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he DNA sequences of the sequence-associated markers</w:t>
      </w:r>
    </w:p>
    <w:p>
      <w:pPr>
        <w:pStyle w:val="Normal"/>
        <w:rPr/>
      </w:pPr>
      <w:r>
        <w:rPr/>
        <w:t>&gt;Marker1405</w:t>
      </w:r>
    </w:p>
    <w:p>
      <w:pPr>
        <w:pStyle w:val="Normal"/>
        <w:rPr/>
      </w:pPr>
      <w:r>
        <w:rPr/>
        <w:t>TTATTAGCAAAGGTGGCGCACTCTTGTAAATCAGCCAAAGAATATGAACGCCAAGTGGAGAAATTTTTTTGAGGTGGCACXXXXXXXXXXGAACTGATCGGTCTTTTTGATATACCACCACCGTTGTTCTTGAGAGGAAAACTCCTATTCTTCTCCCACACAAGATTGTA</w:t>
      </w:r>
    </w:p>
    <w:p>
      <w:pPr>
        <w:pStyle w:val="Normal"/>
        <w:rPr/>
      </w:pPr>
      <w:r>
        <w:rPr/>
        <w:t>TTATTAGCAAAGGTGGCGCACTCTTGTAAATCAGCCAAAGAATATGAACGCCAAGTGGAGAAAGTTTTTTGAGGTGGCACXXXXXXXXXXGAACTGATCGGTCTTTTTGATATACCACCACCGTTGTTCTTGAGAGGAAAACTCCTATTCTTCTCCCACACAAGATTGTA</w:t>
      </w:r>
    </w:p>
    <w:p>
      <w:pPr>
        <w:pStyle w:val="Normal"/>
        <w:rPr/>
      </w:pPr>
      <w:r>
        <w:rPr/>
        <w:t>&gt;Marker1784</w:t>
      </w:r>
    </w:p>
    <w:p>
      <w:pPr>
        <w:pStyle w:val="Normal"/>
        <w:rPr/>
      </w:pPr>
      <w:r>
        <w:rPr/>
        <w:t>CATTTTGATTTCGCTTTTAGTTTTGAAATTTATGCTTATTTCCTCTTAATTTTCCATTATAATTTTTACATTGTTAAAAAXXXXXXXXXXCTAAATATTTCAAAATTGTAAAAGTAATATTCAACTGAGACAAGAACATACTTGTATCCCGGAAGAGGTTCTAAACGAAA</w:t>
      </w:r>
    </w:p>
    <w:p>
      <w:pPr>
        <w:pStyle w:val="Normal"/>
        <w:rPr/>
      </w:pPr>
      <w:r>
        <w:rPr/>
        <w:t>CATTTTGATTTCGCTTTTAGTTTTGAAATTTATGCTTATTTCCTCTTAATTTTCCATTATAATTTTTACATTGTTAAAAAXXXXXXXXXXCTAAATATTTCAAAATTGTAAAAGTAATATTCAACAGAGACAAGAACATACTTGTATCCCGGAAGAGGTTCTAAACGAAA</w:t>
      </w:r>
    </w:p>
    <w:p>
      <w:pPr>
        <w:pStyle w:val="Normal"/>
        <w:rPr/>
      </w:pPr>
      <w:r>
        <w:rPr/>
        <w:t>&gt;Marker2027</w:t>
      </w:r>
    </w:p>
    <w:p>
      <w:pPr>
        <w:pStyle w:val="Normal"/>
        <w:rPr/>
      </w:pPr>
      <w:r>
        <w:rPr/>
        <w:t>ATATGCTATATATATAATATTCTATATATACTATACATATATTGCCTTGTCAGCTTCTATTGTGGGTCGTGCCTTGCCAGXXXXXXXXXXCAAATTTCTGATTTTAGGATGCCATCTCTAGTTTATTCTTTTGATTGGAGGTTTGCCAGTAAAATATGGTTTTCTTTTTG</w:t>
      </w:r>
    </w:p>
    <w:p>
      <w:pPr>
        <w:pStyle w:val="Normal"/>
        <w:rPr/>
      </w:pPr>
      <w:r>
        <w:rPr/>
        <w:t>ATATGCTATATATATAATATTCTATATATACTATACATATATTGCCTTGTCAGCTTCTATTGTAGGTCATGCCTTGCCAGXXXXXXXXXXCAAAATTCTGATTTTAGGATGCTATCTCTAGTTTATTCTTTTGATTGGAGGTTTGCCAGTAAAATATGGTTTTCTTTTTG</w:t>
      </w:r>
    </w:p>
    <w:p>
      <w:pPr>
        <w:pStyle w:val="Normal"/>
        <w:rPr/>
      </w:pPr>
      <w:r>
        <w:rPr/>
        <w:t>&gt;Marker2133</w:t>
      </w:r>
    </w:p>
    <w:p>
      <w:pPr>
        <w:pStyle w:val="Normal"/>
        <w:rPr/>
      </w:pPr>
      <w:r>
        <w:rPr/>
        <w:t>TTGATCCTAATGATATGGAAAGCAAGAAAGCCAAAGAAGAGCACCAGTCATAGTAGATTCATTCAATAAGGGAAACTTCCXXXXXXXXXXTTTAACGACTGTTTGGTTGGTTCATTGGAGAGATTTTCAATTCAATGTTTGTTAGCAAAAAGCCACTATGACGCTCGAGT</w:t>
      </w:r>
    </w:p>
    <w:p>
      <w:pPr>
        <w:pStyle w:val="Normal"/>
        <w:rPr/>
      </w:pPr>
      <w:r>
        <w:rPr/>
        <w:t>TTGATCCTAATGATATGGAAAGCAAGAAAGCCAAAGAAGAGCACCAGTCATAGTAGATTCATTCAATAAGGGAAACTTCCXXXXXXXXXXATTAACGACTGTTTGGTTGGTTCATTGGAGAGATTTTCAATTCAATGTTTGTTAGCAAAAAGCCACTATGACGCTCGAGT</w:t>
      </w:r>
    </w:p>
    <w:p>
      <w:pPr>
        <w:pStyle w:val="Normal"/>
        <w:rPr/>
      </w:pPr>
      <w:r>
        <w:rPr/>
        <w:t>&gt;Marker2459</w:t>
      </w:r>
    </w:p>
    <w:p>
      <w:pPr>
        <w:pStyle w:val="Normal"/>
        <w:rPr/>
      </w:pPr>
      <w:r>
        <w:rPr/>
        <w:t>TAAATAGGGAATACACAAATCTCAGCATAAATTAAATTGATTGGTAAAGGAATATGTTCTAAATTAGTTAGAGGTTTAGGXXXXXXXXXXATAAATCAATCAATTGTTGTCAATATTTATGTTCTAATGATAAACGAAATTCCACACAACCTTTTACCTTTATGACTAAA</w:t>
      </w:r>
    </w:p>
    <w:p>
      <w:pPr>
        <w:pStyle w:val="Normal"/>
        <w:rPr/>
      </w:pPr>
      <w:r>
        <w:rPr/>
        <w:t>TAAATAGGGAATACACAAATCTCAGCATAAATTAAATTGATTGGTAAACGAATATGTTCTAAATTAGTTAGAGGTTTAGGXXXXXXXXXXATAAATCAATCAATTGTTGTCAATATTTATGTTCTAATGATAAACGAAATTCCACACAACCTTTTACCTTTATGACTAAA</w:t>
      </w:r>
    </w:p>
    <w:p>
      <w:pPr>
        <w:pStyle w:val="Normal"/>
        <w:rPr/>
      </w:pPr>
      <w:r>
        <w:rPr/>
        <w:t>&gt;Marker2608</w:t>
      </w:r>
    </w:p>
    <w:p>
      <w:pPr>
        <w:pStyle w:val="Normal"/>
        <w:rPr/>
      </w:pPr>
      <w:r>
        <w:rPr/>
        <w:t>TTTTCCGTAATTTCGGACCTCTAAAACCTTCGTGACTGAAATAATTAATGTTATATTATTGATTGAATTATTATTCATTTXXXXXXXXXXCATATTTTTACTTCTAGTATTTTATTTATAATCTAAAAGAAGACAACAGTTAATTATTATCTAAAATAAATGAAACTATA</w:t>
      </w:r>
    </w:p>
    <w:p>
      <w:pPr>
        <w:pStyle w:val="Normal"/>
        <w:rPr/>
      </w:pPr>
      <w:r>
        <w:rPr/>
        <w:t>TTTTCCGTAATTTCGGACCTCTAAAACCCTCGTGACTGAAATAATTAATGTTATATTATTGATTGAATTATTATTCATTTXXXXXXXXXXCATATTTTTACTTCTAGTATTTTATTTATAATCTAAAAGAAGACAACAGTTAATTATTATCTAAAATAAATGAAACTATA</w:t>
      </w:r>
    </w:p>
    <w:p>
      <w:pPr>
        <w:pStyle w:val="Normal"/>
        <w:rPr/>
      </w:pPr>
      <w:r>
        <w:rPr/>
        <w:t>&gt;Marker2784</w:t>
      </w:r>
    </w:p>
    <w:p>
      <w:pPr>
        <w:pStyle w:val="Normal"/>
        <w:rPr/>
      </w:pPr>
      <w:r>
        <w:rPr/>
        <w:t>TATCTCTCACACATCTCGTGTTAAACACCAAAAGTTTCTTAAACCTTTGAAACTTGTTACGGTTAGTTAAGGACAAAAAAXXXXXXXXXXAATGGGCGGAAAGATGAAGGTTGAGAACCTCTAAGTATAAGTGTTGGGCAAGCTTTGGCGTTTTGGAGCAAGGACTATGT</w:t>
      </w:r>
    </w:p>
    <w:p>
      <w:pPr>
        <w:pStyle w:val="Normal"/>
        <w:rPr/>
      </w:pPr>
      <w:r>
        <w:rPr/>
        <w:t>TATCTCTCACACATCTCGTGTTAAACACCAAAAGTTTCTTAAACCTTTGAAACTTGTTAAGGTTAGTTAAGGACAAAAAAXXXXXXXXXXAATGGGCGGAAAGATGAAGGTTGAGAACCTCTAAGTATAAGTGTTGGGCAAGCTTTGGCGTTTTGGAGCAAGGACTATGT</w:t>
      </w:r>
    </w:p>
    <w:p>
      <w:pPr>
        <w:pStyle w:val="Normal"/>
        <w:rPr/>
      </w:pPr>
      <w:r>
        <w:rPr/>
        <w:t>&gt;Marker2930</w:t>
      </w:r>
    </w:p>
    <w:p>
      <w:pPr>
        <w:pStyle w:val="Normal"/>
        <w:rPr/>
      </w:pPr>
      <w:r>
        <w:rPr/>
        <w:t>ATCCACATGATGACTTTACACATTATATGCACACTACATAATAGCAACTCACTTGATAGGAATAAGGATAATGGTTTACTXXXXXXXXXXTTATAAAGGTCACTCATGAAAATACTTGATTCCCTTCTTCTCATAACGCCTAATTTCTTCAACAAGCAGCTCAACTCTTA</w:t>
      </w:r>
    </w:p>
    <w:p>
      <w:pPr>
        <w:pStyle w:val="Normal"/>
        <w:rPr/>
      </w:pPr>
      <w:r>
        <w:rPr/>
        <w:t>ATCCATATGATGACTTTACACATTATATGCACACTACATAATAGCAACTCACTTGATAGGAATAAGGATAATGGTTTACTXXXXXXXXXXTTATAAAGGTCACTCATGAAAATACTTGATTCCCTTCTTCTCATAACGCCTAATTTCTTCAACAAGCAGCTCAACTCTTA</w:t>
      </w:r>
    </w:p>
    <w:p>
      <w:pPr>
        <w:pStyle w:val="Normal"/>
        <w:rPr/>
      </w:pPr>
      <w:r>
        <w:rPr/>
        <w:t>&gt;Marker3313</w:t>
      </w:r>
    </w:p>
    <w:p>
      <w:pPr>
        <w:pStyle w:val="Normal"/>
        <w:rPr/>
      </w:pPr>
      <w:r>
        <w:rPr/>
        <w:t>ATCAATTGTAGCACACGCCCCCACAAGATAAATCATTTACGTATCAGCATTCAATTTCATAAAATATCCTACGAGTCATTXXXXXXXXXXTCTTTGTTGCTAACTTTAAATTAAATTTTGGTCTATTTCTTGCCCTATAAATTGTAATTTGACACAAGTTTATCTTTTTG</w:t>
      </w:r>
    </w:p>
    <w:p>
      <w:pPr>
        <w:pStyle w:val="Normal"/>
        <w:rPr/>
      </w:pPr>
      <w:r>
        <w:rPr/>
        <w:t>TTCAATTGTAGCACACGCCCCCACAAGATAAATCATTTACGTATCAGCATTCAATTTCATAAAATATCCTACGAGTCATTXXXXXXXXXXTCTTTGTTGCTAACTTTAAATTAAATTTTGGTCTATTTCTTGCCCTATAAATTGTAATTTGACACAAGTTTATCTTTTTG</w:t>
      </w:r>
    </w:p>
    <w:p>
      <w:pPr>
        <w:pStyle w:val="Normal"/>
        <w:rPr/>
      </w:pPr>
      <w:r>
        <w:rPr/>
        <w:t>&gt;Marker3384</w:t>
      </w:r>
    </w:p>
    <w:p>
      <w:pPr>
        <w:pStyle w:val="Normal"/>
        <w:rPr/>
      </w:pPr>
      <w:r>
        <w:rPr/>
        <w:t>TATTCTGTGGATTTTGGACCTCTCAACATCTTACGTGCTGCTGCTTTTCATGGGGCTAACTATATTTCTCCTCTCAAAAAXXXXXXXXXXTGAGGCTTCGTAATTGTTTGCCAAGTATGAATGTTAAGAAGTTGGAGAGTTGGAAACTTTGATTTGATTATTTTTCTTAA</w:t>
      </w:r>
    </w:p>
    <w:p>
      <w:pPr>
        <w:pStyle w:val="Normal"/>
        <w:rPr/>
      </w:pPr>
      <w:r>
        <w:rPr/>
        <w:t>TATTCTGTGGATTTTGGACCTCTCAACATCTTACGTGCTGCTGCTTTTCATGGGGCTAACTATATTTCTCCTCTCAAAAAXXXXXXXXXXTGAGGCTTCGTAATTGTTTGCCAAGTATGAATGTTAAGAAGTTTGAGAGTTGGAAACTTTGATTTGATTATTTTTCTTAA</w:t>
      </w:r>
    </w:p>
    <w:p>
      <w:pPr>
        <w:pStyle w:val="Normal"/>
        <w:rPr/>
      </w:pPr>
      <w:r>
        <w:rPr/>
        <w:t>&gt;Marker3780</w:t>
      </w:r>
    </w:p>
    <w:p>
      <w:pPr>
        <w:pStyle w:val="Normal"/>
        <w:rPr/>
      </w:pPr>
      <w:r>
        <w:rPr/>
        <w:t>ACACACCCATATTAAAATATATAATACCTTTTTGGTTTTTTGTATTGATAGAGCAGGGGTTTTCACATAGGCTTCGACAAXXXXXXXXXXAGAATATCACAAGTGAAAATACCATAATGAAATAAGGTCCACATGAACATACTGGAGGTGTGTAAAGTTTGTTTTACAGA</w:t>
      </w:r>
    </w:p>
    <w:p>
      <w:pPr>
        <w:pStyle w:val="Normal"/>
        <w:rPr/>
      </w:pPr>
      <w:r>
        <w:rPr/>
        <w:t>ACACACCCATATTAAAATATATAATACCTTTTTGGTTTTTTGTATTGATAAAGCAGGGGTTTTCACATAGGCTTCGACAAXXXXXXXXXXAGAATATCACAAGTGAAAATACCATAATGAAATAAGGTCCACATGAACATACTGGAGGTGTGTAAAGTTTGTTTTACAGA</w:t>
      </w:r>
    </w:p>
    <w:p>
      <w:pPr>
        <w:pStyle w:val="Normal"/>
        <w:rPr/>
      </w:pPr>
      <w:r>
        <w:rPr/>
        <w:t>&gt;Marker4028</w:t>
      </w:r>
    </w:p>
    <w:p>
      <w:pPr>
        <w:pStyle w:val="Normal"/>
        <w:rPr/>
      </w:pPr>
      <w:r>
        <w:rPr/>
        <w:t>TTAATGTCGAGTTTCAAGTTGAAAATAGGAAGAGACCTAAAAAGCACTAGAAAAGTATCTTCTTTTGTTCTTATTTAAAGXXXXXXXXXXCATGGTGTCACAATTGCAACATTTCCATTACGAGACAAGCGATTGTGCAACACTTGCTCTAATTCAACAAGCAGGGGTTA</w:t>
      </w:r>
    </w:p>
    <w:p>
      <w:pPr>
        <w:pStyle w:val="Normal"/>
        <w:rPr/>
      </w:pPr>
      <w:r>
        <w:rPr/>
        <w:t>TTAATGTTGAGTTTCAAGTTGAAAATAGGAAGAGACCTAAAAAGCACTAGAAAAGTATCTTCTTTTGTTCTTATTTAAAGXXXXXXXXXXCATGGTGTCACAATTGCAATATTTCCAATACGAGACAAGCGATTGTGCAACACTTGCTCTAATTCAACAAGCAGGGGTTA</w:t>
      </w:r>
    </w:p>
    <w:p>
      <w:pPr>
        <w:pStyle w:val="Normal"/>
        <w:rPr/>
      </w:pPr>
      <w:r>
        <w:rPr/>
        <w:t>&gt;Marker4271</w:t>
      </w:r>
    </w:p>
    <w:p>
      <w:pPr>
        <w:pStyle w:val="Normal"/>
        <w:rPr/>
      </w:pPr>
      <w:r>
        <w:rPr/>
        <w:t>ATAAATGTGTTATTGTTATCTTATATCGGTTGTAAATGATATTGATTTTCTATCTAAGTGGTGTCTAATTGTTAATTGATXXXXXXXXXXCTTGTCACATGATATTGATTGATATCAAAAGATTATTAGACCTCTCTAATTTAATATCTATTAAATACAAGTTAAAGGAG</w:t>
      </w:r>
    </w:p>
    <w:p>
      <w:pPr>
        <w:pStyle w:val="Normal"/>
        <w:rPr/>
      </w:pPr>
      <w:r>
        <w:rPr/>
        <w:t>ATAAATGTGTTATTGTTATCTTATATCGGTTGTAAATGATATTGATTTTCTATCTAAGTGGTGTCTAATTGTTAATTGATXXXXXXXXXXCTTGTCACATGATATTGATTGATATCAAAAGATTATTATACCTCTCTAATTTAATATCTATTAAATACAAGTTAAAGGAG</w:t>
      </w:r>
    </w:p>
    <w:p>
      <w:pPr>
        <w:pStyle w:val="Normal"/>
        <w:rPr/>
      </w:pPr>
      <w:r>
        <w:rPr/>
        <w:t>&gt;Marker4685</w:t>
      </w:r>
    </w:p>
    <w:p>
      <w:pPr>
        <w:pStyle w:val="Normal"/>
        <w:rPr/>
      </w:pPr>
      <w:r>
        <w:rPr/>
        <w:t>TGTAATTACTCTAGGTTTAGTTGTCTTGCTAAACAGCTTTGTTTCGGTGTAATCTCGTTTTCAGTTGAAGGCTGTTCTATXXXXXXXXXXTAATATTGTCCACCATGGCTTATGGTAAAAAACAATATTACACCTTGAATCAAGATGACGTCAAATTTCTGATGAGCAGA</w:t>
      </w:r>
    </w:p>
    <w:p>
      <w:pPr>
        <w:pStyle w:val="Normal"/>
        <w:rPr/>
      </w:pPr>
      <w:r>
        <w:rPr/>
        <w:t>TGTAATTACTCTAGGTTTAGTTGTCTTGCTAAACAGCTTTGTTTCGGTGTAATCTCGTTTTCAGTTGAAGGCTGTTCTATXXXXXXXXXXTAATATTGTCCACCATGGCTTATGGTAAAAAATAATATTACACCTTGAATCAAGATGACGTCAAATTTCTGATGAGCAGA</w:t>
      </w:r>
    </w:p>
    <w:p>
      <w:pPr>
        <w:pStyle w:val="Normal"/>
        <w:rPr/>
      </w:pPr>
      <w:r>
        <w:rPr/>
        <w:t>&gt;Marker4701</w:t>
      </w:r>
    </w:p>
    <w:p>
      <w:pPr>
        <w:pStyle w:val="Normal"/>
        <w:rPr/>
      </w:pPr>
      <w:r>
        <w:rPr/>
        <w:t>CTTTACTGTAAATGAATGTTTAATTGATTTCAAAAAATATTTTATACATTTGTTCTAACATACAAGAGCTAAATGTTTCTXXXXXXXXXXCAGGTTAAAGTATCATATTCCACTAAGCATGTTTCAACAACTAGTAAATCATATTTACCTTGTATTTCCTTCTCAACAAG</w:t>
      </w:r>
    </w:p>
    <w:p>
      <w:pPr>
        <w:pStyle w:val="Normal"/>
        <w:rPr/>
      </w:pPr>
      <w:r>
        <w:rPr/>
        <w:t>CTTTACTGAAAATGAATGTTTAATTGATTTCAAAAAATATTTTATACATATGTTCTAACATACAAGAGCTAAATGTTTCTXXXXXXXXXXTAGGTTAAAGTATCATATTCCACTAAGCATGTTTCAACAACTAGTAAATCATATTTACCTTGTATTTCCTTCTCAACAAG</w:t>
      </w:r>
    </w:p>
    <w:p>
      <w:pPr>
        <w:pStyle w:val="Normal"/>
        <w:rPr/>
      </w:pPr>
      <w:r>
        <w:rPr/>
        <w:t>&gt;Marker4941</w:t>
      </w:r>
    </w:p>
    <w:p>
      <w:pPr>
        <w:pStyle w:val="Normal"/>
        <w:rPr/>
      </w:pPr>
      <w:r>
        <w:rPr/>
        <w:t>TTGCAAAGAAACTACGGACTAAACAGCCACCAGACAATCTTGAAACAGAAACAGAGAGCCAAAAGGCATGTGTTAAATATXXXXXXXXXXAGAACTGAGAAACCGAAATAATGTATAATAATATAACCATGTATCTGTTAAAAACCACAAAATTGAATCAAAGAAATTAA</w:t>
      </w:r>
    </w:p>
    <w:p>
      <w:pPr>
        <w:pStyle w:val="Normal"/>
        <w:rPr/>
      </w:pPr>
      <w:r>
        <w:rPr/>
        <w:t>TTGCAAAGAAACTACGGACTCAACAGCCACCAGACAATCTTGAAACAGAAACAGAGAGCCAAAAGGCATGTGTTAAATATXXXXXXXXXXAGAACTGAGAAACCGAAATAATGTATAATAATATAACCATGTATCTGTTAAAAACCACAAAATTGAATCAAAGAAATTAA</w:t>
      </w:r>
    </w:p>
    <w:p>
      <w:pPr>
        <w:pStyle w:val="Normal"/>
        <w:rPr/>
      </w:pPr>
      <w:r>
        <w:rPr/>
        <w:t>&gt;Marker5116</w:t>
      </w:r>
    </w:p>
    <w:p>
      <w:pPr>
        <w:pStyle w:val="Normal"/>
        <w:rPr/>
      </w:pPr>
      <w:r>
        <w:rPr/>
        <w:t>ATTACTTGATTTACCAGCCGGTGAGCTATCTACTTCCAGGAAATAAAGATCCTACAATAATATCTCAGCAAGTTAGAACTXXXXXXXXXXAAATTATTTCTCAACTTTAATCCAAATATGAATGACAAAAATTATTTAATGTGTGAAGTCTTTTTTTTTCTTTTTTTTGT</w:t>
      </w:r>
    </w:p>
    <w:p>
      <w:pPr>
        <w:pStyle w:val="Normal"/>
        <w:rPr/>
      </w:pPr>
      <w:r>
        <w:rPr/>
        <w:t>ATTACTTGATTTACTAGCCGGTGAGCTATCTACTTCCAGGAAATAAAGATCCTACAATAATATCTCAGCAAGTTAGAACTXXXXXXXXXXAAATTATTTCTCAACTTTAATCCAAATATGAATGACAAAAATTATTTAATGTGTGAAGTCTTTTTTTTTCTTTTTTTTGT</w:t>
      </w:r>
    </w:p>
    <w:p>
      <w:pPr>
        <w:pStyle w:val="Normal"/>
        <w:rPr/>
      </w:pPr>
      <w:r>
        <w:rPr/>
        <w:t>&gt;Marker5156</w:t>
      </w:r>
    </w:p>
    <w:p>
      <w:pPr>
        <w:pStyle w:val="Normal"/>
        <w:rPr/>
      </w:pPr>
      <w:r>
        <w:rPr/>
        <w:t>TGATACAATATCACCTCTAACAGGTTCACCACTGACAGATTCTTGTGCACTCACCAACGGTGGCAATTCTGGCAAAAAATXXXXXXXXXXTAACTTAGAGTGGGGAAGGGGGCAGAATAATCAAAACATAAATGGAAAATTCTGAATTCATACCTGGTGAGGCAGCTCAA</w:t>
      </w:r>
    </w:p>
    <w:p>
      <w:pPr>
        <w:pStyle w:val="Normal"/>
        <w:rPr/>
      </w:pPr>
      <w:r>
        <w:rPr/>
        <w:t>TGATACAATATCACCTCTAACAGGTTCACCACTGAGAGATTCTTGTGCACTCACCAACGGTGGCAATTCTGGCAAAAAATXXXXXXXXXXTAACTTAGAGTGGGGAAGGGGGCAGAATAATCAAAACATAAATGGAAAATTCTGAATTCATACCTGGTGAGGCAGCTCAA</w:t>
      </w:r>
    </w:p>
    <w:p>
      <w:pPr>
        <w:pStyle w:val="Normal"/>
        <w:rPr/>
      </w:pPr>
      <w:r>
        <w:rPr/>
        <w:t>&gt;Marker5314</w:t>
      </w:r>
    </w:p>
    <w:p>
      <w:pPr>
        <w:pStyle w:val="Normal"/>
        <w:rPr/>
      </w:pPr>
      <w:r>
        <w:rPr/>
        <w:t>TTCAATGTTGATAGAAATATAAGTCTTAATTTTATTGAAATTTCAATGAAAAAGGTGATTTCGAGGAATGTTTTTGAGAAXXXXXXXXXXAAATATCGAACATTGATATCAAACGTGAAAATGTCAATGAAAATATCTACATATATTATTCATAATTTAATACATGGTTG</w:t>
      </w:r>
    </w:p>
    <w:p>
      <w:pPr>
        <w:pStyle w:val="Normal"/>
        <w:rPr/>
      </w:pPr>
      <w:r>
        <w:rPr/>
        <w:t>TTCAATGTTGATAGAAATATAAGTCTTAATTTTATTGAAATTTCAATGAAAAAGACGATTTCGAGGAATGTTTTTGAGAAXXXXXXXXXXAAATATCGAACATTGATATCAAACGTGAAAATGTCAATGAAAATATCTACATATATTATTCATAATTTAATACATGGTTG</w:t>
      </w:r>
    </w:p>
    <w:p>
      <w:pPr>
        <w:pStyle w:val="Normal"/>
        <w:rPr/>
      </w:pPr>
      <w:r>
        <w:rPr/>
        <w:t>&gt;Marker5423</w:t>
      </w:r>
    </w:p>
    <w:p>
      <w:pPr>
        <w:pStyle w:val="Normal"/>
        <w:rPr/>
      </w:pPr>
      <w:r>
        <w:rPr/>
        <w:t>TGAAATTGATTCAACGAAATCCTTATAATATATGAACAATTCACAATCCTATTACGTTTGATTAATTTTGTTGGATGAAAXXXXXXXXXXTTTTAAAGCATGCATTGAGTTGGATCCAAGTTTATTTGTTTTACTCTACACATTTTTGTTTTGTAGTATGCTCAAATAAT</w:t>
      </w:r>
    </w:p>
    <w:p>
      <w:pPr>
        <w:pStyle w:val="Normal"/>
        <w:rPr/>
      </w:pPr>
      <w:r>
        <w:rPr/>
        <w:t>TGAAATTGATTCAACGAAATCCTTATAATATATGAACAATTCACAATCCTATTACGTTTGATTAATTTTGTTGGATGAAAXXXXXXXXXXTTTTAAAGCATGCATTGAGTTGGATCCAAGTTTATTTGTTTTACTCTACAAATTTTTGTTTTGTAGTATGCTCAAATAAT</w:t>
      </w:r>
    </w:p>
    <w:p>
      <w:pPr>
        <w:pStyle w:val="Normal"/>
        <w:rPr/>
      </w:pPr>
      <w:r>
        <w:rPr/>
        <w:t>&gt;Marker5588</w:t>
      </w:r>
    </w:p>
    <w:p>
      <w:pPr>
        <w:pStyle w:val="Normal"/>
        <w:rPr/>
      </w:pPr>
      <w:r>
        <w:rPr/>
        <w:t>ATAAAAATATCTCCTCAACCCAATTACAACACTCCCTCCAAGCATTTGTGATGATTTGAAACTAACGACATAGGCTCTTAXXXXXXXXXXAATATCTTGTTACACAAAGGCAAAAGGAATAATAGAGCACTAGAGATGTTGAGAATCTAGGGCACAATATTTGAAATCAT</w:t>
      </w:r>
    </w:p>
    <w:p>
      <w:pPr>
        <w:pStyle w:val="Normal"/>
        <w:rPr/>
      </w:pPr>
      <w:r>
        <w:rPr/>
        <w:t>ATAAAAATATCTCCTCAACCCAATTACAACACTCCCTCCAAGCATTTGTGATGATTTGAAACTAACGACATAGGCTCTTAXXXXXXXXXXAATATCTTGTTACACAAAGGCAAAAGGAATAATAGAGCACTAGAAATGTTGAGAATCTAGGGCACAATATTTGAAATCAT</w:t>
      </w:r>
    </w:p>
    <w:p>
      <w:pPr>
        <w:pStyle w:val="Normal"/>
        <w:rPr/>
      </w:pPr>
      <w:r>
        <w:rPr/>
        <w:t>&gt;Marker5600</w:t>
      </w:r>
    </w:p>
    <w:p>
      <w:pPr>
        <w:pStyle w:val="Normal"/>
        <w:rPr/>
      </w:pPr>
      <w:r>
        <w:rPr/>
        <w:t>CCAACTCCAATGAATATGGAAATAACCAGACGATTCTTCATCATACAATTGGGTTGCCGGATTTCAGTCAAGAACTTCAAXXXXXXXXXXGCAGCAATTCCTCATCCTTCTTTCTCTATGCAACAACTTATTCCACTTTCCACCTCTCCCAAGTAATTTCTATTCTTAAA</w:t>
      </w:r>
    </w:p>
    <w:p>
      <w:pPr>
        <w:pStyle w:val="Normal"/>
        <w:rPr/>
      </w:pPr>
      <w:r>
        <w:rPr/>
        <w:t>CCAACTCCAATGAATATGGAAATAACCAGACGATTCTTCATCATACAATTGGGTTGCCGGATTTCAGTCAAGAACTCCAAXXXXXXXXXXGCAGCAATTCCTCATCCTTCTTTCTCTATGCAACAACTTATTCCACTTTCCACCTCTCCCAAGTAATTTCTATTCTTAAA</w:t>
      </w:r>
    </w:p>
    <w:p>
      <w:pPr>
        <w:pStyle w:val="Normal"/>
        <w:rPr/>
      </w:pPr>
      <w:r>
        <w:rPr/>
        <w:t>&gt;Marker5766</w:t>
      </w:r>
    </w:p>
    <w:p>
      <w:pPr>
        <w:pStyle w:val="Normal"/>
        <w:rPr/>
      </w:pPr>
      <w:r>
        <w:rPr/>
        <w:t>CAAATCTGACCCAGTCCCCGGCAATGGAAAGAACCCGTTAAGAGAAGATGAAAGAGAAACAGAGATGAAGCATCAGACCGXXXXXXXXXXCAAAGTGAAAGAGTGAGAAGTGGAAAAGGGAATTGCTTTCAGCAGGTGTGGGTTTTGATTTTGGTTGGTGGGATCCACGT</w:t>
      </w:r>
    </w:p>
    <w:p>
      <w:pPr>
        <w:pStyle w:val="Normal"/>
        <w:rPr/>
      </w:pPr>
      <w:r>
        <w:rPr/>
        <w:t>CAAATCTGACCCAGTCCCCGGCAATGGAAAGAACCCGTTAAGAGAAGATGAAAGAGAAACAGAGATGAAGCATCAGACCGXXXXXXXXXXCAAAGTGAAAGAGTGAGAAGTGGAAAAGGGAATTGCTTTCAGCAGGTGTGGGTTTTGATTTTGGTTGGTGGGACCCACGT</w:t>
      </w:r>
    </w:p>
    <w:p>
      <w:pPr>
        <w:pStyle w:val="Normal"/>
        <w:rPr/>
      </w:pPr>
      <w:r>
        <w:rPr/>
        <w:t>&gt;Marker6036</w:t>
      </w:r>
    </w:p>
    <w:p>
      <w:pPr>
        <w:pStyle w:val="Normal"/>
        <w:rPr/>
      </w:pPr>
      <w:r>
        <w:rPr/>
        <w:t>TGAGAAACAAGGACGAATCTGCATGTTCTTGGATTCTGTTGATACAGTAGTCAAACGCAAGGTAATGAAACCAAGCGTAGXXXXXXXXXXGGTATTGCGAAAAGGATTTCATAAAACCTTAGTCTTTTAGACATTCTTTCAAAAATTAATCTTCCATGATCAGGCGTTTA</w:t>
      </w:r>
    </w:p>
    <w:p>
      <w:pPr>
        <w:pStyle w:val="Normal"/>
        <w:rPr/>
      </w:pPr>
      <w:r>
        <w:rPr/>
        <w:t>TGAGAAACAAGGACGAATCTGCATGTTCTTGGATTCTGTTGATACAGTAGTCAAACACAAGGTAATGAAACCAAGCGTAGXXXXXXXXXXGGTATTGCGAAAAGGATTTCATAAAACCTTAGTCTTTTAGACATTCTTTCAAAAATTAATCTTCCATGATCAGGCGTCTA</w:t>
      </w:r>
    </w:p>
    <w:p>
      <w:pPr>
        <w:pStyle w:val="Normal"/>
        <w:rPr/>
      </w:pPr>
      <w:r>
        <w:rPr/>
        <w:t>&gt;Marker6350</w:t>
      </w:r>
    </w:p>
    <w:p>
      <w:pPr>
        <w:pStyle w:val="Normal"/>
        <w:rPr/>
      </w:pPr>
      <w:r>
        <w:rPr/>
        <w:t>TGGATCTTCCTGTGTAGCATTACTGTCAAAAGAAAAGCAAAAAATTAATGGTCTAATGCTCCGACGGTTTGTTTGCTTGTXXXXXXXXXXTCACAAAGTGGGACGATGAGAATGTCATCCTCCACCCACGAAAAAGTAGATCAATGAAAATATTACCCAGTTCGAGATGG</w:t>
      </w:r>
    </w:p>
    <w:p>
      <w:pPr>
        <w:pStyle w:val="Normal"/>
        <w:rPr/>
      </w:pPr>
      <w:r>
        <w:rPr/>
        <w:t>TGGATCTTCCTGTGTAGCATTACTGTCAAAAGAAAAGCAAAAAATTAATGGTCTAATGCTCCGACGGTTTGTTTGCTTGTXXXXXXXXXXTCACAAAGTGGGACGATGAGAATGTCATCCTCCACCCACGAAAAAGTCGATCAATGAAAATATTACCCAGTTCGAGATGG</w:t>
      </w:r>
    </w:p>
    <w:p>
      <w:pPr>
        <w:pStyle w:val="Normal"/>
        <w:rPr/>
      </w:pPr>
      <w:r>
        <w:rPr/>
        <w:t>&gt;Marker6643</w:t>
      </w:r>
    </w:p>
    <w:p>
      <w:pPr>
        <w:pStyle w:val="Normal"/>
        <w:rPr/>
      </w:pPr>
      <w:r>
        <w:rPr/>
        <w:t>CGATCAAAATTATAAGATCGTTAATATTAGAAAAACTAGTTTGAAAACCTTGAAACGAAATGAATTTAATTACATTATAAXXXXXXXXXXTCATTGATTTGAAATTTTAGTTAATGATTCAACTCCTCGCTTTTGACCGAAACATAACTTTGTGAAGAAAATAATAAATG</w:t>
      </w:r>
    </w:p>
    <w:p>
      <w:pPr>
        <w:pStyle w:val="Normal"/>
        <w:rPr/>
      </w:pPr>
      <w:r>
        <w:rPr/>
        <w:t>CGATCAAAATTATAAGATCGTTAATATTAGAAAAACTAATTTGAAAACCTTGAAACGAAATGAATTTAATTACATTATAAXXXXXXXXXXTCATTGATTTGAAATTTTAGTTAATGATTCAACTCCTCGCTTTTGACCGAAACATAACTTTGTGAAGAAAATAATAAATG</w:t>
      </w:r>
    </w:p>
    <w:p>
      <w:pPr>
        <w:pStyle w:val="Normal"/>
        <w:rPr/>
      </w:pPr>
      <w:r>
        <w:rPr/>
        <w:t>&gt;Marker6706</w:t>
      </w:r>
    </w:p>
    <w:p>
      <w:pPr>
        <w:pStyle w:val="Normal"/>
        <w:rPr/>
      </w:pPr>
      <w:r>
        <w:rPr/>
        <w:t>TTATCTTAATGTGTTCTCATGGTTGAATGAAATAATGAGTTATTGATTGAAAAATCATAAATATTAGTCGACTAAATAACXXXXXXXXXXATGGTCATAAAAGAAAAGCTCCATAAGAAAAAGAGAAAAATATGGAAGCAATTTTTTCATATCAAATTAATAATATATTT</w:t>
      </w:r>
    </w:p>
    <w:p>
      <w:pPr>
        <w:pStyle w:val="Normal"/>
        <w:rPr/>
      </w:pPr>
      <w:r>
        <w:rPr/>
        <w:t>TTATCTTAATGTGTTCTCATGGTTGAATGAAATAATGAGTTATTGATTGAAAAATCATAAATATTAGTCGACTAAATAACXXXXXXXXXXATGGTCATAAAAGAAAAGCTCCATAAGAAAAAGAGAAAAATGTGGAAGCAATTTTTTCATATCAAATTAATAATATATTT</w:t>
      </w:r>
    </w:p>
    <w:p>
      <w:pPr>
        <w:pStyle w:val="Normal"/>
        <w:rPr/>
      </w:pPr>
      <w:r>
        <w:rPr/>
        <w:t>&gt;Marker6768</w:t>
      </w:r>
    </w:p>
    <w:p>
      <w:pPr>
        <w:pStyle w:val="Normal"/>
        <w:rPr/>
      </w:pPr>
      <w:r>
        <w:rPr/>
        <w:t>TTTTCCTTTATTAGTATTTTGGTTTCTATTTATTTACCAATGTAAAAGGTGATCGTTCTGAATATTCAATACATTATATAXXXXXXXXXXTCAATTGGAGGCTTAGCACATTACTAGAGTGATTACTTGTCTTTGGTGAACAAGGTCTCTCCTTTTTCTAATCGTATGTT</w:t>
      </w:r>
    </w:p>
    <w:p>
      <w:pPr>
        <w:pStyle w:val="Normal"/>
        <w:rPr/>
      </w:pPr>
      <w:r>
        <w:rPr/>
        <w:t>TTTTCCTTTATTAGTATTTTGGTTTCTATTTATTTACCAATGTAAAAGGTGATCGTTCTGAATATTCAATACATTATATAXXXXXXXXXXTCAATTGGAGGCTTAGCACATTACTAGAGTGATTACTTGTCTTTGGTGAACAAGGTATCTCCTTTTTCTAATCGTATGTT</w:t>
      </w:r>
    </w:p>
    <w:p>
      <w:pPr>
        <w:pStyle w:val="Normal"/>
        <w:rPr/>
      </w:pPr>
      <w:r>
        <w:rPr/>
        <w:t>&gt;Marker7129</w:t>
      </w:r>
    </w:p>
    <w:p>
      <w:pPr>
        <w:pStyle w:val="Normal"/>
        <w:rPr/>
      </w:pPr>
      <w:r>
        <w:rPr/>
        <w:t>TAAGCAACTGAAAATGAACCAGATAATTCTCTAAGGGATATTGTTGATGAAAATGTCATCATAGTAGTCTATGTGTGGGAXXXXXXXXXXGCTCTCAGGTAATTTCAAAGTTGTGTTTGGTCGAGACTAGAGATAGAGAATGTTCTGTTGAGGTTCTCGAAGTGATCTCA</w:t>
      </w:r>
    </w:p>
    <w:p>
      <w:pPr>
        <w:pStyle w:val="Normal"/>
        <w:rPr/>
      </w:pPr>
      <w:r>
        <w:rPr/>
        <w:t>TAAGCAACTGAAAATGAACCAGATAATTCTCGAAGGGATATTGTTGATGAAAATGTCATCATAGTAGTCTATGTGTGGGAXXXXXXXXXXGCTCTCGGGTAATTTCAAAGTTGTGTTTGGTCGAGACTAGAGATAGAGAATGTTCTGTTGAGGTTCTCGAAGTGATCTCA</w:t>
      </w:r>
    </w:p>
    <w:p>
      <w:pPr>
        <w:pStyle w:val="Normal"/>
        <w:rPr/>
      </w:pPr>
      <w:r>
        <w:rPr/>
        <w:t>&gt;Marker7605</w:t>
      </w:r>
    </w:p>
    <w:p>
      <w:pPr>
        <w:pStyle w:val="Normal"/>
        <w:rPr/>
      </w:pPr>
      <w:r>
        <w:rPr/>
        <w:t>CTGTGCCTCTTGTCTCTCCATTTCTCTTTCATTAACTTTTCTCGCTTCCCTTGGATATCTGATCCCTTTATCATGTCCTAXXXXXXXXXXCAAAAAACGTGGAGGCGAACAAGCTCCTAATCAGCAAGATAAAGTTAAGCTAACAATTACAAAAAAGCTTCGTAACTGAA</w:t>
      </w:r>
    </w:p>
    <w:p>
      <w:pPr>
        <w:pStyle w:val="Normal"/>
        <w:rPr/>
      </w:pPr>
      <w:r>
        <w:rPr/>
        <w:t>CTGTGCCTCTTGTCTCTCCATTTCTCTTTCATTAACTTTTCTCGCTTCCCTTGGATATCTGATCCCTTTATCATGTCCTAXXXXXXXXXXCAAAAAACGTGGAGGCGAACAAGCTCCTAATCAGCAAGAGAAAGTTAAGCTAACAATTACAAAAAAGCTTCGTAACTGAA</w:t>
      </w:r>
    </w:p>
    <w:p>
      <w:pPr>
        <w:pStyle w:val="Normal"/>
        <w:rPr/>
      </w:pPr>
      <w:r>
        <w:rPr/>
        <w:t>&gt;Marker7752</w:t>
      </w:r>
    </w:p>
    <w:p>
      <w:pPr>
        <w:pStyle w:val="Normal"/>
        <w:rPr/>
      </w:pPr>
      <w:r>
        <w:rPr/>
        <w:t>CTTTGTTAAGAATTCAATCCCTCACCACTTTTTGCTGAAGTGTCTGATTTGTTGTTCTATGAGACTATGAGCCATAGTAGXXXXXXXXXXTCGCTGCTTGCTTGTGGCTTGAGGTTATCTATTCTAAGAGAATAAAAGATCGTAGTATTTATTGAATTTCGTATTATTAT</w:t>
      </w:r>
    </w:p>
    <w:p>
      <w:pPr>
        <w:pStyle w:val="Normal"/>
        <w:rPr/>
      </w:pPr>
      <w:r>
        <w:rPr/>
        <w:t>CTTTGTTAAGAATTCAATCCCTCACCACTTTTTGCTGAAGTGTCTGATTTGTTGTTCTATGAGACTATGAGCCATAGCAGXXXXXXXXXXTCGCTGCTTGCTTGTGGCTTGAGGTTATCTATTCTAAGAGAATAAAAGATCGTAGTATTTATTGAATTTCGTATTATTAT</w:t>
      </w:r>
    </w:p>
    <w:p>
      <w:pPr>
        <w:pStyle w:val="Normal"/>
        <w:rPr/>
      </w:pPr>
      <w:r>
        <w:rPr/>
        <w:t>&gt;Marker7950</w:t>
      </w:r>
    </w:p>
    <w:p>
      <w:pPr>
        <w:pStyle w:val="Normal"/>
        <w:rPr/>
      </w:pPr>
      <w:r>
        <w:rPr/>
        <w:t>AAATTTAATTTTGTAATCAATGAAAATAATAGATAGATACCAATAATTTACTTTGAAATTATGTTTAATTACTTTAAGATXXXXXXXXXXATTATAGTTATGGACGTAATGAAGGAAGATGAAGAAGCAGAAGCAGGCAGCAGCACAGAATTATGTTTACATGACATCAT</w:t>
      </w:r>
    </w:p>
    <w:p>
      <w:pPr>
        <w:pStyle w:val="Normal"/>
        <w:rPr/>
      </w:pPr>
      <w:r>
        <w:rPr/>
        <w:t>AAATTTAATTTTGTAATCAATGAAAATAATAGATAGATACCAATAATTTACTTTGAAATTATGTTTAATTACTTTAAGATXXXXXXXXXXATTATAGTTATGGATGTAACGAAGGAAGATGAAGAAGCAGAAGCAGGCAGCAGCACAGAATGATGTTTACATGACATCAT</w:t>
      </w:r>
    </w:p>
    <w:p>
      <w:pPr>
        <w:pStyle w:val="Normal"/>
        <w:rPr/>
      </w:pPr>
      <w:r>
        <w:rPr/>
        <w:t>&gt;Marker7980</w:t>
      </w:r>
    </w:p>
    <w:p>
      <w:pPr>
        <w:pStyle w:val="Normal"/>
        <w:rPr/>
      </w:pPr>
      <w:r>
        <w:rPr/>
        <w:t>TTTGATCTTGCCCGGCTTGCAAATGATGATGATGTCATGCTTCTTGATTGGGTATGTTTTGCCTTACCTCTATATGTTTGXXXXXXXXXXTATTATCAGAAGAGTTTAAATAAAAGTGATATTTTTTAGAAACATTTTTTTCCTAGTCAATCCTAACACTCTTCATACAA</w:t>
      </w:r>
    </w:p>
    <w:p>
      <w:pPr>
        <w:pStyle w:val="Normal"/>
        <w:rPr/>
      </w:pPr>
      <w:r>
        <w:rPr/>
        <w:t>TTTGATCTTGCCCGGCTTGCAAATGATGATGATGTCATGCTTCTTGATTGGGTATGTTTTGCCTTACCTCTATATGTTTGXXXXXXXXXXTATTATCATAAGAGTTTAAATAAAAGTGATATTTTTTAGAAACATTTTTTTCCTAGTCAATCCTAATACTCTTCATACAA</w:t>
      </w:r>
    </w:p>
    <w:p>
      <w:pPr>
        <w:pStyle w:val="Normal"/>
        <w:rPr/>
      </w:pPr>
      <w:r>
        <w:rPr/>
        <w:t>&gt;Marker8373</w:t>
      </w:r>
    </w:p>
    <w:p>
      <w:pPr>
        <w:pStyle w:val="Normal"/>
        <w:rPr/>
      </w:pPr>
      <w:r>
        <w:rPr/>
        <w:t>TAAATAATATGGCAGCTGCTTTGTTTCTGAGGGAAGATGTTCAGGTTTGATGAAACAATTGGAGATTTGTCGGATGTTTGXXXXXXXXXXAAGAAACGTTTAACATATTTATATCTATTCATATCTTAATTTTACGGACATCTTGATAGAAAATTGATAAAAAAAAATAT</w:t>
      </w:r>
    </w:p>
    <w:p>
      <w:pPr>
        <w:pStyle w:val="Normal"/>
        <w:rPr/>
      </w:pPr>
      <w:r>
        <w:rPr/>
        <w:t>TAAATAATATGGCAGCTGCTTTGTTTCTGAGGGAAGATGTTCAGGTTTGATGAAACAATTGGAGATTTTTCGGATTGGAGXXXXXXXXXXAAGAAACGTTTAACATATTTATATCTATTCATATCTTAATTTTACGGACATCTTGATAGAAAATTGATAAAAAAAAATAT</w:t>
      </w:r>
    </w:p>
    <w:p>
      <w:pPr>
        <w:pStyle w:val="Normal"/>
        <w:rPr/>
      </w:pPr>
      <w:r>
        <w:rPr/>
        <w:t>&gt;Marker8660</w:t>
      </w:r>
    </w:p>
    <w:p>
      <w:pPr>
        <w:pStyle w:val="Normal"/>
        <w:rPr/>
      </w:pPr>
      <w:r>
        <w:rPr/>
        <w:t>TCTCTCAATAAAACTTTCAAGGCTGCTATTTTCAACCCTTTGGTTCAAGAAAGCAGCTTCTACTTTTGTGTTATTCATGTXXXXXXXXXXTGATCGATCAAATGTCTCCCTTTGGGAGAGTTTCCGTTATCTAACTGACACCATTGTAGTTGGGCAATCTTTGTCTGTTG</w:t>
      </w:r>
    </w:p>
    <w:p>
      <w:pPr>
        <w:pStyle w:val="Normal"/>
        <w:rPr/>
      </w:pPr>
      <w:r>
        <w:rPr/>
        <w:t>TCTCTCAATAAAACTTTCAAGGCTGCTATTTTCAACCCTTTGGTTCAAGAAAGCAGCTTCTACTTTTGTGTTATTCATGTXXXXXXXXXXTGATCGATCAAATGTCTCCCTTTGGGAGAGTTTCCGTTATCCAACTGACACCATTGTAGTTGGGCAATCTTTGTCTGTTG</w:t>
      </w:r>
    </w:p>
    <w:p>
      <w:pPr>
        <w:pStyle w:val="Normal"/>
        <w:rPr/>
      </w:pPr>
      <w:r>
        <w:rPr/>
        <w:t>&gt;Marker8701</w:t>
      </w:r>
    </w:p>
    <w:p>
      <w:pPr>
        <w:pStyle w:val="Normal"/>
        <w:rPr/>
      </w:pPr>
      <w:r>
        <w:rPr/>
        <w:t>ATTAATCCACTTAGTATAAAAAATGAATAAAAAACTTTACTTATAATTCTTATTGTGTTAGTCGTGCTATTTTCATCACTXXXXXXXXXXGATTATATTTTATTTTACTAGGCTTAGTCATTTAGATTTCGAAAGGAGACCAAATGTGGAGTTAAATGACTATGAGAGAA</w:t>
      </w:r>
    </w:p>
    <w:p>
      <w:pPr>
        <w:pStyle w:val="Normal"/>
        <w:rPr/>
      </w:pPr>
      <w:r>
        <w:rPr/>
        <w:t>ATTAATCCACTTTGTATAAAAAATGAATAAAAAACTTTACTTATAATTCTTATTGTGTTAGTCGTGCTATTTTCATCACTXXXXXXXXXXGATTATGTTTTATTTTACTAGGCTTAGTCATTTAGATTTCGAAAGGAGACCAAACGTGGAGTTAAATGACTCTGAGAGAA</w:t>
      </w:r>
    </w:p>
    <w:p>
      <w:pPr>
        <w:pStyle w:val="Normal"/>
        <w:rPr/>
      </w:pPr>
      <w:r>
        <w:rPr/>
        <w:t>&gt;Marker8790</w:t>
      </w:r>
    </w:p>
    <w:p>
      <w:pPr>
        <w:pStyle w:val="Normal"/>
        <w:rPr/>
      </w:pPr>
      <w:r>
        <w:rPr/>
        <w:t>TCTAACCAATTGCCCTTTAAATAAAACCATAAATAAAACCAATTAGTATATGAATGCATTAATTTCAATAGCTCTCTGGTXXXXXXXXXXCAGTGAGCAATGAACAATGAATTAAAATGAAGAATGAAAGTGGAAGGTGTCTGTGAGCCAAAGCATCTGCTAGAAAAAGG</w:t>
      </w:r>
    </w:p>
    <w:p>
      <w:pPr>
        <w:pStyle w:val="Normal"/>
        <w:rPr/>
      </w:pPr>
      <w:r>
        <w:rPr/>
        <w:t>TCTAACCAATTGCCCTTTAAATAAAACCATAAATAAAACCAATTAGTATATGAATGCATTAATTTCAATAGCTCTCTGGTXXXXXXXXXXCAGTAAGCAATGAACAATGAATTAAAATGAAGAATGAAAGTGGAAGGTGTCTGTGAGCCAAAGCATCTGCTAGAAAAAGG</w:t>
      </w:r>
    </w:p>
    <w:p>
      <w:pPr>
        <w:pStyle w:val="Normal"/>
        <w:rPr/>
      </w:pPr>
      <w:r>
        <w:rPr/>
        <w:t>&gt;Marker9045</w:t>
      </w:r>
    </w:p>
    <w:p>
      <w:pPr>
        <w:pStyle w:val="Normal"/>
        <w:rPr/>
      </w:pPr>
      <w:r>
        <w:rPr/>
        <w:t>TCAATCCTATACATAACTCGTCCAAAAAAAACGTGATGATTTACCAAAGAATTTTGATCAAGTGTTTGAATGAAAAATCAXXXXXXXXXXAAGAGAAGAGAAGTGATTAGAAAAATTGGAAAGAAGAAAAAGTGGAGAGGGAAGGCATGTGAGCTTGATTTCCGGGAAAA</w:t>
      </w:r>
    </w:p>
    <w:p>
      <w:pPr>
        <w:pStyle w:val="Normal"/>
        <w:rPr/>
      </w:pPr>
      <w:r>
        <w:rPr/>
        <w:t>TCAATCCTATACATAACTCGTCCAAAAAAAACATGATGATTTACCAAAGAATTTTGATCAAGTGTTTGCATGAAAAATCAXXXXXXXXXXAAGAGAAGAGAAGTGATTAGAAAAATTGGAAAGAAGAAAAAGTGGAGAGGGAAGGCATGTGAGCTTGATTTCCGGGAAAA</w:t>
      </w:r>
    </w:p>
    <w:p>
      <w:pPr>
        <w:pStyle w:val="Normal"/>
        <w:rPr/>
      </w:pPr>
      <w:r>
        <w:rPr/>
        <w:t>&gt;Marker9121</w:t>
      </w:r>
    </w:p>
    <w:p>
      <w:pPr>
        <w:pStyle w:val="Normal"/>
        <w:rPr/>
      </w:pPr>
      <w:r>
        <w:rPr/>
        <w:t>ATGGATTTGGAAAGTTCGTTCAGGTGAAAGTTTTGTTAGATGCCTATGAGCCCAACCATGGAATTTAATTGCTAGGACAAXXXXXXXXXXAAAAAGAGCTTTGTTTCATTGACGTCAATGTATGTTAAAGAATTAAGAGGTCTATAGTTGAAATTTCTTCACTCCTGTAT</w:t>
      </w:r>
    </w:p>
    <w:p>
      <w:pPr>
        <w:pStyle w:val="Normal"/>
        <w:rPr/>
      </w:pPr>
      <w:r>
        <w:rPr/>
        <w:t>ATGGATTTGGAAAGTTCGTTCAGGTGAAAGTTTTGTCAGATGCCTATGAGCCCAACCATGGAATTTAATTGCTAGGACAAXXXXXXXXXXAAAAAGAGCTTCGTTTAATTGACGTCAATGTATGTTTAAGAATTAAGAGGTCTATAGTTGAAATTTCTTCACTCCTGTAT</w:t>
      </w:r>
    </w:p>
    <w:p>
      <w:pPr>
        <w:pStyle w:val="Normal"/>
        <w:rPr/>
      </w:pPr>
      <w:r>
        <w:rPr/>
        <w:t>&gt;Marker9128</w:t>
      </w:r>
    </w:p>
    <w:p>
      <w:pPr>
        <w:pStyle w:val="Normal"/>
        <w:rPr/>
      </w:pPr>
      <w:r>
        <w:rPr/>
        <w:t>ATTTCAAAATGGAGAAAAAATTACTTTTATTAGGTTCGAAGTATTAATCCAAATGGTTTTGGTTTTGCTCTATTACTAAGXXXXXXXXXXACTAAAAGACGAAAATGTTGATGTGAACAGGCTATGTCAAAGGTTGCAACCACAGGAGCGATGACATTTTCTTTCATAAA</w:t>
      </w:r>
    </w:p>
    <w:p>
      <w:pPr>
        <w:pStyle w:val="Normal"/>
        <w:rPr/>
      </w:pPr>
      <w:r>
        <w:rPr/>
        <w:t>ATTTCAAAATGGAGAAAAAATTACTTTTATTAGGTTCGAAGTATTAATCCAAATGGTTTTGGTTTTGCTCTATTACTAAGXXXXXXXXXXACTAAAAGATGAAAATGTTGATGTGAACAGGCTATGTCAAAGGTTGCAACCACAGGAGCGATGACATTTTCTTTCATAAA</w:t>
      </w:r>
    </w:p>
    <w:p>
      <w:pPr>
        <w:pStyle w:val="Normal"/>
        <w:rPr/>
      </w:pPr>
      <w:r>
        <w:rPr/>
        <w:t>&gt;Marker10080</w:t>
      </w:r>
    </w:p>
    <w:p>
      <w:pPr>
        <w:pStyle w:val="Normal"/>
        <w:rPr/>
      </w:pPr>
      <w:r>
        <w:rPr/>
        <w:t>TCAACAGAAGGAAATTTGCAAAAATGTTCTTCCTGAGGATTAATTCCTAATAATTTAAACTGAAGGTAAACGTCCTATCGXXXXXXXXXXAAAGAAAAAGAAGAAGAAAAATTACCCCATAAGATTAACACGAAGCCGAACACTCAATTCGACAAAAAGCTCGAACATCT</w:t>
      </w:r>
    </w:p>
    <w:p>
      <w:pPr>
        <w:pStyle w:val="Normal"/>
        <w:rPr/>
      </w:pPr>
      <w:r>
        <w:rPr/>
        <w:t>TCAACAGAAGGAAATTTGCAAAAATGTTCTTCCTGAGGATTAATTCCTAATAATTTAAACTGAAGGTAAACATCCTATCGXXXXXXXXXXAAAGAAAAAGAAGAAGAAAAATTACCCCATAAGATTAACACGAAGCCGAACACTCAATTCGACAAAAAGCTCGAACATCT</w:t>
      </w:r>
    </w:p>
    <w:p>
      <w:pPr>
        <w:pStyle w:val="Normal"/>
        <w:rPr/>
      </w:pPr>
      <w:r>
        <w:rPr/>
        <w:t>&gt;Marker10125</w:t>
      </w:r>
    </w:p>
    <w:p>
      <w:pPr>
        <w:pStyle w:val="Normal"/>
        <w:rPr/>
      </w:pPr>
      <w:r>
        <w:rPr/>
        <w:t>TCTCTTCAAAACTACCCATATGTGTTACAGACCTTGTAACTTAATCTTATGATGACTTTTCGTTAGATACTCCGATTTCTXXXXXXXXXXGAAAGACATGATTTACGTATATCTGCCTCTAAGCCTTTCAAATTATGGGCAAATCTTTTTAATGGTTGCTTATTTTATCT</w:t>
      </w:r>
    </w:p>
    <w:p>
      <w:pPr>
        <w:pStyle w:val="Normal"/>
        <w:rPr/>
      </w:pPr>
      <w:r>
        <w:rPr/>
        <w:t>TCTCGTCAAAACTACCCATATGTGTTACAGACCTTGTAACTTAATCTTATGATGACTTTTCGTTAGATACTCCGATCTCTXXXXXXXXXXGAAAGACATGATTTACATATATCTGCCTCTAAGCCTTTCAAATTATGGGCAAATCTTTTTAATGATTGCTTATTTTATCT</w:t>
      </w:r>
    </w:p>
    <w:p>
      <w:pPr>
        <w:pStyle w:val="Normal"/>
        <w:rPr/>
      </w:pPr>
      <w:r>
        <w:rPr/>
        <w:t>&gt;Marker10285</w:t>
      </w:r>
    </w:p>
    <w:p>
      <w:pPr>
        <w:pStyle w:val="Normal"/>
        <w:rPr/>
      </w:pPr>
      <w:r>
        <w:rPr/>
        <w:t>ATGCTAAACAATCGTGTTAACTATGTTAAGCAATTGTTTAGATCATATCTCCACACGACCATATAATTCTTTTTAAACGAXXXXXXXXXXAGAATGGTTAAACGATCATTCAGATCATATCAAAGTGATATTTAAATGATTCTGATACTTTCAAATATGAGAAAGATGAA</w:t>
      </w:r>
    </w:p>
    <w:p>
      <w:pPr>
        <w:pStyle w:val="Normal"/>
        <w:rPr/>
      </w:pPr>
      <w:r>
        <w:rPr/>
        <w:t>ATGCTAAACAATCGTGTTAACTATGTTAAACAATTGTTTAGATCATATCTCCACACGACCATATAATTCTTTTTAAACGAXXXXXXXXXXAGAATGGTTAAACGATCATTCAGATCATATCAAAGTGATATTTAAATGATTCTGATACTTTCAAATATGAGAAAGATGAA</w:t>
      </w:r>
    </w:p>
    <w:p>
      <w:pPr>
        <w:pStyle w:val="Normal"/>
        <w:rPr/>
      </w:pPr>
      <w:r>
        <w:rPr/>
        <w:t>&gt;Marker10439</w:t>
      </w:r>
    </w:p>
    <w:p>
      <w:pPr>
        <w:pStyle w:val="Normal"/>
        <w:rPr/>
      </w:pPr>
      <w:r>
        <w:rPr/>
        <w:t>TCGCGACATACAATATACTTGTTCAAAGACAAGTATACAGCAGGAGATAAAACCAGCAGGAAAGATTGATTGGAGCAATCXXXXXXXXXXCAATAGGAAAAGAGTAAAATAATATACATAAACAAGGCATGAACAATTAGCATTTAACATGCAAACCTCTGAAAGTAAGT</w:t>
      </w:r>
    </w:p>
    <w:p>
      <w:pPr>
        <w:pStyle w:val="Normal"/>
        <w:rPr/>
      </w:pPr>
      <w:r>
        <w:rPr/>
        <w:t>TCACGACATACAATATACTTGTTCAAAGACAAGTATACAGCAGGAGATAAAACCAGCAGGAAAGATTGATTGGAGCGATCXXXXXXXXXXCAATAGGAAAAGAGTAAAATAATATACATAAACAAGGCATGAACAATTGGCATTTAACATGCAAACCTCTGAAAGTAAGT</w:t>
      </w:r>
    </w:p>
    <w:p>
      <w:pPr>
        <w:pStyle w:val="Normal"/>
        <w:rPr/>
      </w:pPr>
      <w:r>
        <w:rPr/>
        <w:t>&gt;Marker10750</w:t>
      </w:r>
    </w:p>
    <w:p>
      <w:pPr>
        <w:pStyle w:val="Normal"/>
        <w:rPr/>
      </w:pPr>
      <w:r>
        <w:rPr/>
        <w:t>TCAATGGTTTTTCTGTTTGTCTTTCTGAACATCAACTCTTTACCAGGTATCACCTTCAAGTATCTCAAGATTTTATTAACXXXXXXXXXXGGACATCCCATCATACCTGTCTAAGTCAACAAATCAAGGGTGTATTTTCTCTGAGATATGGATATGCCTTCTTTAGATCT</w:t>
      </w:r>
    </w:p>
    <w:p>
      <w:pPr>
        <w:pStyle w:val="Normal"/>
        <w:rPr/>
      </w:pPr>
      <w:r>
        <w:rPr/>
        <w:t>TCAATGGTTTTTCTGTTTGTCTTTCTGAACATCAACTCTTTACCAGGTATCATCTTCAAGTATCTCAAGATTCTATTAACXXXXXXXXXXGGACATCCCATCATACCTGTCTAAGTCAACAAATCAAGGGTGTATTTTCTCTGAGATATGGATATGCCTTCTTTAGATCT</w:t>
      </w:r>
    </w:p>
    <w:p>
      <w:pPr>
        <w:pStyle w:val="Normal"/>
        <w:rPr/>
      </w:pPr>
      <w:r>
        <w:rPr/>
        <w:t>&gt;Marker11206</w:t>
      </w:r>
    </w:p>
    <w:p>
      <w:pPr>
        <w:pStyle w:val="Normal"/>
        <w:rPr/>
      </w:pPr>
      <w:r>
        <w:rPr/>
        <w:t>TCTACTCTCAGGGAAGAAGCTTTTGGTTTCAGTTGCTGCTGGGGTAAAACTGAAGGATCTACAGGTTCTTAACTTTACTAXXXXXXXXXXCTCTCCCAACATTTTGTCGTGTTGGGTTAAATGGTTAAAAGTAAGTTTTTATAATTTGAATCATTCTTAAGCATTTTGAA</w:t>
      </w:r>
    </w:p>
    <w:p>
      <w:pPr>
        <w:pStyle w:val="Normal"/>
        <w:rPr/>
      </w:pPr>
      <w:r>
        <w:rPr/>
        <w:t>TCTACTCTCAGGGAAGAAGCTTTTGGTTTCAGTTGCTGCTGGGGTAAAACTGAAGGATCTACAGGTTCTTAACTTTACTAXXXXXXXXXXCTCTCCCAACATTTTGTCGTGTTGGGTTAAATGGTTAAAAGTAAGTTTTTATAATTTGAATCATTCTCAAGCATTTTGAA</w:t>
      </w:r>
    </w:p>
    <w:p>
      <w:pPr>
        <w:pStyle w:val="Normal"/>
        <w:rPr/>
      </w:pPr>
      <w:r>
        <w:rPr/>
        <w:t>&gt;Marker11269</w:t>
      </w:r>
    </w:p>
    <w:p>
      <w:pPr>
        <w:pStyle w:val="Normal"/>
        <w:rPr/>
      </w:pPr>
      <w:r>
        <w:rPr/>
        <w:t>ATTTCTACTGTTTTGTCTTTTAGCTCATATCTAACACAAACTTTTATATTGTTTACATCACAGGTCAAAAACTTTTATGTXXXXXXXXXXAAAGTATCAGGATTTAGAGTTTCTCAAATGTCAAATAATAATAATAACAGTAAATAAACCATCCATAAAGGAAAAGAATT</w:t>
      </w:r>
    </w:p>
    <w:p>
      <w:pPr>
        <w:pStyle w:val="Normal"/>
        <w:rPr/>
      </w:pPr>
      <w:r>
        <w:rPr/>
        <w:t>GTTTCTACTGTTTTGTCTTTTAGCTCATATCTAACACAAACTTTTATACTGTTTACATCACAGGTCAAAAACTTTTATGTXXXXXXXXXXAAAGTATCAGGATTTAGAGTTTCTCAAATGTCAAATAATAACAATAACAGTAAATAAACCATCCATAAAGGAAAAGAATT</w:t>
      </w:r>
    </w:p>
    <w:p>
      <w:pPr>
        <w:pStyle w:val="Normal"/>
        <w:rPr/>
      </w:pPr>
      <w:r>
        <w:rPr/>
        <w:t>&gt;Marker11314</w:t>
      </w:r>
    </w:p>
    <w:p>
      <w:pPr>
        <w:pStyle w:val="Normal"/>
        <w:rPr/>
      </w:pPr>
      <w:r>
        <w:rPr/>
        <w:t>ATATTTGTCCGACGTGCATTATGGTGCATCGACAGAAAGAACCTCCTCCAACGTCATACTTCCTACGTCGAAAGAAACCCXXXXXXXXXXCATTTGGGGGCAGACCCTTGAGAACCATAGTAGTATCGTCCACTTGTAAGAGTAGAGGGGAAAACTTCCACTATAGATAA</w:t>
      </w:r>
    </w:p>
    <w:p>
      <w:pPr>
        <w:pStyle w:val="Normal"/>
        <w:rPr/>
      </w:pPr>
      <w:r>
        <w:rPr/>
        <w:t>ATATTTGTCCGACGTGCATTATGGTGCATCGACAGAAAGAACCTCCTCCAACGTCATACTTCCTACGTCGAAAGAAACCCXXXXXXXXXXCATTTGGGGGCAGACCCTTGAGAACCATAGTAGTATCGTCCACTTGTAAGGGTAGAGGGGAAACCTTCCACTATAGATAA</w:t>
      </w:r>
    </w:p>
    <w:p>
      <w:pPr>
        <w:pStyle w:val="Normal"/>
        <w:rPr/>
      </w:pPr>
      <w:r>
        <w:rPr/>
        <w:t>&gt;Marker11523</w:t>
      </w:r>
    </w:p>
    <w:p>
      <w:pPr>
        <w:pStyle w:val="Normal"/>
        <w:rPr/>
      </w:pPr>
      <w:r>
        <w:rPr/>
        <w:t>TTACAAATATGGACATGTGCAGATGGAGGAGATCGAAAAGCTAGTCACTGAAATGCTTCCTGCAGGGGTGATTAGACCGAXXXXXXXXXXAACTGGATCTGAAATCTGGTTATCACCAGATAAGAATGAGAGACGAGGACATAGAAAAAACAGCTTTTCGCACACATGAG</w:t>
      </w:r>
    </w:p>
    <w:p>
      <w:pPr>
        <w:pStyle w:val="Normal"/>
        <w:rPr/>
      </w:pPr>
      <w:r>
        <w:rPr/>
        <w:t>TTACAAATATGGACATGTGCAGATGGAGGAGATCGAAAAGCTAGTCACTGAAATGCTTCCTGCAGGGGCAATTAGACCGAXXXXXXXXXXAACTGGATCTGAAATCTGGTTATCACCAGATAAGAATGAGAGACGAGGACATAGAAAAAACAGCTTTTCGCACACATGAG</w:t>
      </w:r>
    </w:p>
    <w:p>
      <w:pPr>
        <w:pStyle w:val="Normal"/>
        <w:rPr/>
      </w:pPr>
      <w:r>
        <w:rPr/>
        <w:t>&gt;Marker11537</w:t>
      </w:r>
    </w:p>
    <w:p>
      <w:pPr>
        <w:pStyle w:val="Normal"/>
        <w:rPr/>
      </w:pPr>
      <w:r>
        <w:rPr/>
        <w:t>ACCAAAGTTTCCATTCGAATAGTTTAATTTGAAGATTTCAATTCCATTCAAGATCACGTTAGTGAATCTACTCCGGGAGTXXXXXXXXXXCTATCACCTCTAGAATTGATTTCTTCCTGAAACTCACAAAAATGAAGACGAATCATGTAAAAGAATCCAGGGTCTACCGG</w:t>
      </w:r>
    </w:p>
    <w:p>
      <w:pPr>
        <w:pStyle w:val="Normal"/>
        <w:rPr/>
      </w:pPr>
      <w:r>
        <w:rPr/>
        <w:t>ACCAAAGTTTCCATTCGAATAGTTTAATTTGAAGATTTCAATTCCATTCAAGATCACGTTAGTGAATCTACTCCGGGAGTXXXXXXXXXXCTATCACCTCTAGAATTGATTTCTTCCTGAAACTCACAAAAATGAAGACGAATCATGTAAAAGAATCCAGGGGCTACCGG</w:t>
      </w:r>
    </w:p>
    <w:p>
      <w:pPr>
        <w:pStyle w:val="Normal"/>
        <w:rPr/>
      </w:pPr>
      <w:r>
        <w:rPr/>
        <w:t>&gt;Marker12033</w:t>
      </w:r>
    </w:p>
    <w:p>
      <w:pPr>
        <w:pStyle w:val="Normal"/>
        <w:rPr/>
      </w:pPr>
      <w:r>
        <w:rPr/>
        <w:t>GATTCTTAACGATCAAGCAGGAGACTACAATGGAGGAGTATCGAAACCAATTCGATAAGATGGCACCGGTAGCATTCCTTXXXXXXXXXXGGAGGGAAATCAAATTTCAATTCTAACATTGAAGCCATCTTCAATAGTGACGACCAGCAAAGTGCAAACAGGGGGAAGTT</w:t>
      </w:r>
    </w:p>
    <w:p>
      <w:pPr>
        <w:pStyle w:val="Normal"/>
        <w:rPr/>
      </w:pPr>
      <w:r>
        <w:rPr/>
        <w:t>GATTCTTAACGATCAAGCAGGAGACTACAATGGAGGAGTATCGAAACCAATTCGATAAGATGGCGCCGGTAGCATTCCTTXXXXXXXXXXGGAGGGAAATCAAATTTCAATTCTAACATTGAAGCCATCTTCAATAGTGACGACCAGCAAAGTGCAAACAGGGGGAAGTT</w:t>
      </w:r>
    </w:p>
    <w:p>
      <w:pPr>
        <w:pStyle w:val="Normal"/>
        <w:rPr/>
      </w:pPr>
      <w:r>
        <w:rPr/>
        <w:t>&gt;Marker12071</w:t>
      </w:r>
    </w:p>
    <w:p>
      <w:pPr>
        <w:pStyle w:val="Normal"/>
        <w:rPr/>
      </w:pPr>
      <w:r>
        <w:rPr/>
        <w:t>TAACAACTTAGTAACTTTTGTAAGTGTAACTCGCCATTTCGAATCATATAGATCATAATCAATATGCTTCTGAAAGTGGAXXXXXXXXXXCTTCCTATGACATACTTCCCTTATTCACCTTGATATTGATCCATGCAAACACTCTCTGAAGGGAGTCCGCTTCTATGCAC</w:t>
      </w:r>
    </w:p>
    <w:p>
      <w:pPr>
        <w:pStyle w:val="Normal"/>
        <w:rPr/>
      </w:pPr>
      <w:r>
        <w:rPr/>
        <w:t>TAACAACTTAGTAACTTTTGTAAGTGTAACTCGCCATTTCGAATCATATAGATCATAATCAATATGCTTCTGAAAGTGGAXXXXXXXXXXCTTACTATGACATACTTCCCTTATTCACCTTGATATTGATCCATGCAAACACTCTCTGAAGGGAGTCCGCTTCTATGCAC</w:t>
      </w:r>
    </w:p>
    <w:p>
      <w:pPr>
        <w:pStyle w:val="Normal"/>
        <w:rPr/>
      </w:pPr>
      <w:r>
        <w:rPr/>
        <w:t>&gt;Marker12487</w:t>
      </w:r>
    </w:p>
    <w:p>
      <w:pPr>
        <w:pStyle w:val="Normal"/>
        <w:rPr/>
      </w:pPr>
      <w:r>
        <w:rPr/>
        <w:t>TTCATTGTTATCATATTTCTACCTATATAGCCTTGAAGCTTAAACGTAGTTGTTTGTATTATGTTTCTTTTATATATATAXXXXXXXXXXAGGAAGGGGTCCCATGTGTGTTGAATAGGATGGAGAATTGAGAGACAATGGAGAGGACATCCCTTTCTGATAGTGAAAGG</w:t>
      </w:r>
    </w:p>
    <w:p>
      <w:pPr>
        <w:pStyle w:val="Normal"/>
        <w:rPr/>
      </w:pPr>
      <w:r>
        <w:rPr/>
        <w:t>TTCATTGTTATCATATTTCTACCTATATAGCCTTGAAGCTTAAACGTAGTTGTTTGTATTATGTGTCTTTTATATATATAXXXXXXXXXXAGGAAGGGGTCCCATGTGTGTTGAATAGGATGGAGAATTGAGAGACAATGGAGAGGACATCCCTTTCTGATAGTGAAAGG</w:t>
      </w:r>
    </w:p>
    <w:p>
      <w:pPr>
        <w:pStyle w:val="Normal"/>
        <w:rPr/>
      </w:pPr>
      <w:r>
        <w:rPr/>
        <w:t>&gt;Marker12502</w:t>
      </w:r>
    </w:p>
    <w:p>
      <w:pPr>
        <w:pStyle w:val="Normal"/>
        <w:rPr/>
      </w:pPr>
      <w:r>
        <w:rPr/>
        <w:t>CATACTTATTGCCTATATGTTCATCTTCTTTCCAATGATTGAAGGTAGAGTATCAAGACCAATTGCCAACTGAAATTCTGXXXXXXXXXXCGAATTAATTGCACATCCTTTACAACAAACTCGGCTGCCCCATTCTGATCTTCACTATTGAGGACTGAGCATACATCACT</w:t>
      </w:r>
    </w:p>
    <w:p>
      <w:pPr>
        <w:pStyle w:val="Normal"/>
        <w:rPr/>
      </w:pPr>
      <w:r>
        <w:rPr/>
        <w:t>CATACTTATTGCCTATATGTTCATCTTCTTTCCAATGATTGAAGGTAGAGTATCAAGACCAATTGCCAACTGAAATTCTGXXXXXXXXXXCGAATTAATTGCACATCCTTTACAACAAACTCGGCTGCCCCATTCTGATCTTCACTATTGAGGACTGAACATACATCACT</w:t>
      </w:r>
    </w:p>
    <w:p>
      <w:pPr>
        <w:pStyle w:val="Normal"/>
        <w:rPr/>
      </w:pPr>
      <w:r>
        <w:rPr/>
        <w:t>&gt;Marker12616</w:t>
      </w:r>
    </w:p>
    <w:p>
      <w:pPr>
        <w:pStyle w:val="Normal"/>
        <w:rPr/>
      </w:pPr>
      <w:r>
        <w:rPr/>
        <w:t>TATTCCTTTCTTCTTGGAATCAGTATATCTCTTTTTCTCATGTAGAACAATAGAATCATCTTTACCCTCTAGAGACAAGAXXXXXXXXXXTATTTCGCCTTGACTTCACTGAATTTTACAGCCAATTACGACCTCATGTGTAGAGTGGATGTTAGATGTATATTTCTCAT</w:t>
      </w:r>
    </w:p>
    <w:p>
      <w:pPr>
        <w:pStyle w:val="Normal"/>
        <w:rPr/>
      </w:pPr>
      <w:r>
        <w:rPr/>
        <w:t>TATTCCTTTCTTCTTGTAATCAGTATATCTCTTTTTCTCATGTAGAACAATAGAATCATCTTTACCCTCTAGAGACAAGAXXXXXXXXXXTATTTCGCCTTGACTTCACTGAATTTTACAGCCAATTACGACCTCATGTGTAGAGTGGATGTCAGATGTATATTTCTCAT</w:t>
      </w:r>
    </w:p>
    <w:p>
      <w:pPr>
        <w:pStyle w:val="Normal"/>
        <w:rPr/>
      </w:pPr>
      <w:r>
        <w:rPr/>
        <w:t>&gt;Marker12704</w:t>
      </w:r>
    </w:p>
    <w:p>
      <w:pPr>
        <w:pStyle w:val="Normal"/>
        <w:rPr/>
      </w:pPr>
      <w:r>
        <w:rPr/>
        <w:t>ATAGATCAAAGCCATAAACAACTTGCAAGCGGGAGGGAGGTGGGGGTCAGAGACGTGTTACAATGATGCGAAGTTAATGAXXXXXXXXXXTCCCGCCACGAGATGTTCATCAGTAAACAATCGCAACAATATACGTTACACACAGATCCAACGAGACTAAAACATTTAAA</w:t>
      </w:r>
    </w:p>
    <w:p>
      <w:pPr>
        <w:pStyle w:val="Normal"/>
        <w:rPr/>
      </w:pPr>
      <w:r>
        <w:rPr/>
        <w:t>ATAGATCAAAGCCATAAACAACTTGCAAGCGGGAGGGAGGTGGGGGTCAGAGACGTGTTACAATGATGCGAAGTTAATGAXXXXXXXXXXTCCCGCCACGAGATGTTCATCAGTAAACAATCGCAACAATATACGTTACACACAGATCCAACGAGACTAAAACATTAAAA</w:t>
      </w:r>
    </w:p>
    <w:p>
      <w:pPr>
        <w:pStyle w:val="Normal"/>
        <w:rPr/>
      </w:pPr>
      <w:r>
        <w:rPr/>
        <w:t>&gt;Marker12797</w:t>
      </w:r>
    </w:p>
    <w:p>
      <w:pPr>
        <w:pStyle w:val="Normal"/>
        <w:rPr/>
      </w:pPr>
      <w:r>
        <w:rPr/>
        <w:t>TTCTATTTCTAAGACTTCCCAAGACTTTTTGTTACTACTCTTTCTTGTCCCCTTTCCATAGAGAGGCTACAGGCTTCCGTXXXXXXXXXXACAAGTGGAAGCAAAATCAGTATTTTGAGGTCTCAGATGCAAATAGTTCGAGTGTATTAAGAAACTACTAGAGTATTAGA</w:t>
      </w:r>
    </w:p>
    <w:p>
      <w:pPr>
        <w:pStyle w:val="Normal"/>
        <w:rPr/>
      </w:pPr>
      <w:r>
        <w:rPr/>
        <w:t>TTCTATTTCTAAGACTTCCCAAGACTTTCTGTTATTACTCTTTCTTGTCCCCTTTCCATAGAGAGGCTAGAGGCTTCCGTXXXXXXXXXXACAAGTGGAAGCAAAATCAGTATTTTGAGGTCTCAGATGCAAATAGTTCGAGTGTATTAAGAAACTACTAGAGTATTAGA</w:t>
      </w:r>
    </w:p>
    <w:p>
      <w:pPr>
        <w:pStyle w:val="Normal"/>
        <w:rPr/>
      </w:pPr>
      <w:r>
        <w:rPr/>
        <w:t>&gt;Marker12838</w:t>
      </w:r>
    </w:p>
    <w:p>
      <w:pPr>
        <w:pStyle w:val="Normal"/>
        <w:rPr/>
      </w:pPr>
      <w:r>
        <w:rPr/>
        <w:t>AGTGAATTGGTTAATTGGAAAGGCATAACCATGAATTTGTAATGTCCTTCGTGTGTGCCAAAAGTTATCTTCTCAATATCXXXXXXXXXXGTAGGGGCTTTGACTAAGTCTGATGATTCCTGCTTGCAACATTTTATTAACTAGTCTTTCAATTTCTTCCTTTTGGATGT</w:t>
      </w:r>
    </w:p>
    <w:p>
      <w:pPr>
        <w:pStyle w:val="Normal"/>
        <w:rPr/>
      </w:pPr>
      <w:r>
        <w:rPr/>
        <w:t>AGTGAATTGGTTAATTGGAAAGGCATAACTATGAATTTGTAATGTCCTTTGTGTGTGCGAAAAGTTATCTTCTCAATATCXXXXXXXXXXGTAGGGGCTTTGACTAGGTCTGATGATTTCTGCTTGCAACATTTTATTAACTAGTCTTTCAATTTCTTCCTTTTGGATGT</w:t>
      </w:r>
    </w:p>
    <w:p>
      <w:pPr>
        <w:pStyle w:val="Normal"/>
        <w:rPr/>
      </w:pPr>
      <w:r>
        <w:rPr/>
        <w:t>&gt;Marker12865</w:t>
      </w:r>
    </w:p>
    <w:p>
      <w:pPr>
        <w:pStyle w:val="Normal"/>
        <w:rPr/>
      </w:pPr>
      <w:r>
        <w:rPr/>
        <w:t>ATAACTATTATTCAAAATTCAAGCCTCAATATATTCAAGTCATACTTAAATTTAGCATTTTGATATCCAAAACATATGATXXXXXXXXXXGAAATTATTGTCCTTCCGAGACTTGGTTGGTTTCCAAATTTCTCTTGCGATGGAAGCAAGGTTGTAACTACAATTTTTAT</w:t>
      </w:r>
    </w:p>
    <w:p>
      <w:pPr>
        <w:pStyle w:val="Normal"/>
        <w:rPr/>
      </w:pPr>
      <w:r>
        <w:rPr/>
        <w:t>ATAACTATTATTCAAAATTCAAGCCTCACTATATTCAAGTCATACTTAAATTTAGCATTTTGATATCCAAAACATATGATXXXXXXXXXXGAAATTATTGTCCTTTCGAGATTTGGTTGGTTTCCAAATTTCTCTTGCATTGGAAGCAAGGTTGTAACTACAATTTTTAT</w:t>
      </w:r>
    </w:p>
    <w:p>
      <w:pPr>
        <w:pStyle w:val="Normal"/>
        <w:rPr/>
      </w:pPr>
      <w:r>
        <w:rPr/>
        <w:t>&gt;Marker12885</w:t>
      </w:r>
    </w:p>
    <w:p>
      <w:pPr>
        <w:pStyle w:val="Normal"/>
        <w:rPr/>
      </w:pPr>
      <w:r>
        <w:rPr/>
        <w:t>AAAATTATATAATCACATTAACAATCTCTTCTCTCCACCCTAATTACATAAGAATTTTCTCAAAGTAGTATACAGTATAAXXXXXXXXXXTGAAGTTATAAAGGAGAGCACAGAAAGAAGCGGTAAGATTATCCAATTGGTATGTAGTCGAAAACCTAATACTTTGAAAG</w:t>
      </w:r>
    </w:p>
    <w:p>
      <w:pPr>
        <w:pStyle w:val="Normal"/>
        <w:rPr/>
      </w:pPr>
      <w:r>
        <w:rPr/>
        <w:t>AAAATTATATAATCACATTAACAATCTCTTCTCTCCACCCTAATTACATAAGAATTCTCTCAAAGTAGTATACAGTATAAXXXXXXXXXXTGAAGTTATAAAGGAGAGCACAGAAAGAAGCGGTAAGATTATCCAATTGGTATGTAGTCGAAAACCTAATACTTTGAAAG</w:t>
      </w:r>
    </w:p>
    <w:p>
      <w:pPr>
        <w:pStyle w:val="Normal"/>
        <w:rPr/>
      </w:pPr>
      <w:r>
        <w:rPr/>
        <w:t>&gt;Marker13099</w:t>
      </w:r>
    </w:p>
    <w:p>
      <w:pPr>
        <w:pStyle w:val="Normal"/>
        <w:rPr/>
      </w:pPr>
      <w:r>
        <w:rPr/>
        <w:t>AGAGCAGAAATCAAGCCACGACAAGAGGCGAGAAGAACGGGAACATCAATCACAGAAACGCACGCACAGAAACGCGTAAAXXXXXXXXXXGTTAAACTCATGTAAGTTGAAGAAAGAAAAAAAAGAAAGGAACATATGATTCAGCAGCGTGGTTTTGACTCCAATTCCAT</w:t>
      </w:r>
    </w:p>
    <w:p>
      <w:pPr>
        <w:pStyle w:val="Normal"/>
        <w:rPr/>
      </w:pPr>
      <w:r>
        <w:rPr/>
        <w:t>AGAGCAGAAATCAAGCCACGACAAGAGGCGAGAAGAACGGGAACATCAATCGCAGAAACGCACGCACAGAAACGCGTAAAXXXXXXXXXXGTTAAACTCATGTAAGTTGAAGAAAGAAAAAAAAGAAAGGAACATATGATTCAGCAGCGTGGTTTTGACTCCAATTCCAT</w:t>
      </w:r>
    </w:p>
    <w:p>
      <w:pPr>
        <w:pStyle w:val="Normal"/>
        <w:rPr/>
      </w:pPr>
      <w:r>
        <w:rPr/>
        <w:t>&gt;Marker13203</w:t>
      </w:r>
    </w:p>
    <w:p>
      <w:pPr>
        <w:pStyle w:val="Normal"/>
        <w:rPr/>
      </w:pPr>
      <w:r>
        <w:rPr/>
        <w:t>CCTAAAAAGATGTGAACTAAAGTAGGGAAGTCAGAAGAATAACGGGGTTTTGTCATTTTTTGTAGTGAGGAAAAGAAGAAXXXXXXXXXXAACAAGAGGGAATATATGATTGGGGAATAGTTGTTGGTCCATTTGGAAGTGGACATGACTTGATTGATTGAGCCTTTGAG</w:t>
      </w:r>
    </w:p>
    <w:p>
      <w:pPr>
        <w:pStyle w:val="Normal"/>
        <w:rPr/>
      </w:pPr>
      <w:r>
        <w:rPr/>
        <w:t>CCTAAAAAGATGTGAACTAAAGTAGGGAAGTCAGAAGAATAATGGGGTTTTGTCATTTTTTGTAGTGAGGAAAAGAAGAAXXXXXXXXXXAAAAAGAGGGAATATATGATTGGGGAATAGTTGTTGGTCCATTTGGAAGTGGACATGACTTGATTGATTGAGCCTTTGAG</w:t>
      </w:r>
    </w:p>
    <w:p>
      <w:pPr>
        <w:pStyle w:val="Normal"/>
        <w:rPr/>
      </w:pPr>
      <w:r>
        <w:rPr/>
        <w:t>&gt;Marker13319</w:t>
      </w:r>
    </w:p>
    <w:p>
      <w:pPr>
        <w:pStyle w:val="Normal"/>
        <w:rPr/>
      </w:pPr>
      <w:r>
        <w:rPr/>
        <w:t>TTTCCTTTTCATATTCCAATTGGTGAAGACAAACAGGGGTAGAGAACTTTTTGTAAAATGCTTGGCAGATTGGAAGCAAGXXXXXXXXXXAATCTATAGGTAGTATTGAATTTTTTCAGCTGCTGTTTTGGTTGTTTTTCTTGCCTTGATGGGAGTTTGTCATGTTCTTA</w:t>
      </w:r>
    </w:p>
    <w:p>
      <w:pPr>
        <w:pStyle w:val="Normal"/>
        <w:rPr/>
      </w:pPr>
      <w:r>
        <w:rPr/>
        <w:t>TTTCCTTTTCATATTCCAATTGGTGAAGACAAACAGGGGTGGAGAACTTTTTGTAAAATGCTTGGCAGATTGGAAGCAAGXXXXXXXXXXAATCTATAGGTAGTATTGAATTTTTTCAGCTGCTGTTTTGGTTGTTTTTCTTGCCTTGATGGGAGTTTGTCATGTTCTTA</w:t>
      </w:r>
    </w:p>
    <w:p>
      <w:pPr>
        <w:pStyle w:val="Normal"/>
        <w:rPr/>
      </w:pPr>
      <w:r>
        <w:rPr/>
        <w:t>&gt;Marker13338</w:t>
      </w:r>
    </w:p>
    <w:p>
      <w:pPr>
        <w:pStyle w:val="Normal"/>
        <w:rPr/>
      </w:pPr>
      <w:r>
        <w:rPr/>
        <w:t>CTCCACAAGCAAATAGCAAAAAAGAAGTTGAGAGCTCTAACCTTATTTCAAAGAGCACAAATCAGGCGATTCATCCCTATXXXXXXXXXXGATAGCAACTATGGTTCATAAAACGAGCAACATTGCCAGCATTTTTTGCACTAATAACTAGGGGAAATTGGAGTTTTGGA</w:t>
      </w:r>
    </w:p>
    <w:p>
      <w:pPr>
        <w:pStyle w:val="Normal"/>
        <w:rPr/>
      </w:pPr>
      <w:r>
        <w:rPr/>
        <w:t>CTCCACAAGCAAATAGCAAAAAAGAAGTTTAGAGCTCTAACCTTATTTCAAAGAGCACAAATCAGGCGATTCATCCCTATXXXXXXXXXXGATAGCAACTATGGTTCATAAAACGAGCAACATTGCCAGCATTTTTTGCACTAATAACTAGGGGAAATTGGAGTTTTGGA</w:t>
      </w:r>
    </w:p>
    <w:p>
      <w:pPr>
        <w:pStyle w:val="Normal"/>
        <w:rPr/>
      </w:pPr>
      <w:r>
        <w:rPr/>
        <w:t>&gt;Marker13352</w:t>
      </w:r>
    </w:p>
    <w:p>
      <w:pPr>
        <w:pStyle w:val="Normal"/>
        <w:rPr/>
      </w:pPr>
      <w:r>
        <w:rPr/>
        <w:t>AAAGAAGCTCAAGGGCTAGAGATCGATAAGTCCCATAAAAATATCCTATAAATTACAATAATATTTTGTTACGGCTTACTXXXXXXXXXXCAATAGAAAAAATAAGTTATGTAAAGATCTCCAATTTTTTCTCTCATTTTGTCAATGTATGATGGGGTCGTTAACACGGT</w:t>
      </w:r>
    </w:p>
    <w:p>
      <w:pPr>
        <w:pStyle w:val="Normal"/>
        <w:rPr/>
      </w:pPr>
      <w:r>
        <w:rPr/>
        <w:t>AAAGAAGCTCAAGGGCTAGAGATCGATAAGCCCCGTAAAAATATCCTATAAATTACAATAATATTTTGTTACGGCTTACTXXXXXXXXXXCAATAGAAAAAATAAGTTATGTAAAGATCTCCAATTTTTTCTCTTATTTTGTCAATGTATGATGGGGTCGTTAACACGGT</w:t>
      </w:r>
    </w:p>
    <w:p>
      <w:pPr>
        <w:pStyle w:val="Normal"/>
        <w:rPr/>
      </w:pPr>
      <w:r>
        <w:rPr/>
        <w:t>&gt;Marker14439</w:t>
      </w:r>
    </w:p>
    <w:p>
      <w:pPr>
        <w:pStyle w:val="Normal"/>
        <w:rPr/>
      </w:pPr>
      <w:r>
        <w:rPr/>
        <w:t>ACCAAATATAAATCACTTTCTCATCCTTATTAATGATGTGTTTAAAGGTATTTATATACATGAAAGAATAATTAGTTACAXXXXXXXXXXTCGTGGTTTAAGATTGCATACATAGTTTGGTTTTGATCTTACAATTATATGAAACAGCAAAGAGATGTGAAGATTCTGTT</w:t>
      </w:r>
    </w:p>
    <w:p>
      <w:pPr>
        <w:pStyle w:val="Normal"/>
        <w:rPr/>
      </w:pPr>
      <w:r>
        <w:rPr/>
        <w:t>ACCAAATATAAATCACTTTCTCATCCTTGGTAATGATGTGTTTAAAGGTATTTATATACATGAAAGAATAATTAGTTACAXXXXXXXXXXTCGTGGTTTAAGATTGCATACATAGTTTGGTTTTGATCTTACAATTATATGAAACAGCAAAGAGATGTGAAGATTCTGTT</w:t>
      </w:r>
    </w:p>
    <w:p>
      <w:pPr>
        <w:pStyle w:val="Normal"/>
        <w:rPr/>
      </w:pPr>
      <w:r>
        <w:rPr/>
        <w:t>&gt;Marker14447</w:t>
      </w:r>
    </w:p>
    <w:p>
      <w:pPr>
        <w:pStyle w:val="Normal"/>
        <w:rPr/>
      </w:pPr>
      <w:r>
        <w:rPr/>
        <w:t>TCCCTTATGATTTAGTTCACAGGTAATTAATTGAATTTAATTAACGCGAAGTTAATAACGGAATGGAATTATTGACAATGXXXXXXXXXXTGCAGTAACTAATGATAAAGAGCTGCAAGCTTGGTGGAAAGAAATCAAAGACAAAGGGCACCCAGATATAAAGGAAGGAT</w:t>
      </w:r>
    </w:p>
    <w:p>
      <w:pPr>
        <w:pStyle w:val="Normal"/>
        <w:rPr/>
      </w:pPr>
      <w:r>
        <w:rPr/>
        <w:t>TCCCTTATGATTTAGTTCACAGGTAATTAATTGAATTTAATTAACGCAAAGTTAATAACGGAATGGAATTATTGACAATGXXXXXXXXXXTGCAGTAACTAATGATAAAGAGCTGCAAGCTTGGTGGAAAGAAATCAAAGACAAAGGGCACCCAGATATAAAGGAAGGAT</w:t>
      </w:r>
    </w:p>
    <w:p>
      <w:pPr>
        <w:pStyle w:val="Normal"/>
        <w:rPr/>
      </w:pPr>
      <w:r>
        <w:rPr/>
        <w:t>&gt;Marker14910</w:t>
      </w:r>
    </w:p>
    <w:p>
      <w:pPr>
        <w:pStyle w:val="Normal"/>
        <w:rPr/>
      </w:pPr>
      <w:r>
        <w:rPr/>
        <w:t>AAATATTAGGTTCATTTACGCCTTTTTTTAATGAAACTGATCCATCAAGGTTGTGTGAATGGCATCGATCCAAGCAAAGTXXXXXXXXXXAGTTATGATGTCTGACTAACTGTGCCTGATTTCTCAAGATAATGAAAAATGGGGTTTTAGAGAGGATTGAATAGAGCTGT</w:t>
      </w:r>
    </w:p>
    <w:p>
      <w:pPr>
        <w:pStyle w:val="Normal"/>
        <w:rPr/>
      </w:pPr>
      <w:r>
        <w:rPr/>
        <w:t>AAATATTAGGTTCATTTACGCCTTTTTTTAATGAAACTGATCCATCAAGGTTGTGTGAATGGCATCGATCCAAGCAAAGTXXXXXXXXXXAGTTATGATGTCTGACTAACTGTGCCTGATTTCTCAAGATAATGAAAAATGGGGTTTCAGAGAGGATTGAATAGAGCTGT</w:t>
      </w:r>
    </w:p>
    <w:p>
      <w:pPr>
        <w:pStyle w:val="Normal"/>
        <w:rPr/>
      </w:pPr>
      <w:r>
        <w:rPr/>
        <w:t>&gt;Marker14942</w:t>
      </w:r>
    </w:p>
    <w:p>
      <w:pPr>
        <w:pStyle w:val="Normal"/>
        <w:rPr/>
      </w:pPr>
      <w:r>
        <w:rPr/>
        <w:t>TTATATGATCAAACGAATTAAAACCATCTGAAGCTAACCCCAAACGAACGTTTCATTCATCTGCAACGAAATCAAGGAATXXXXXXXXXXAGACTAACCTTGAACTGAGACTGACCACAAGTTGGACAAAACTGCAAATCCTCAAACTCCTTCCGGTACAGGACACAGTC</w:t>
      </w:r>
    </w:p>
    <w:p>
      <w:pPr>
        <w:pStyle w:val="Normal"/>
        <w:rPr/>
      </w:pPr>
      <w:r>
        <w:rPr/>
        <w:t>TTATATGATCAAACGAATTAAAACCATCTGAAGCTAACCCCAAACGAACGTTTCATTCATCTGCAACGAAATCAAGGAATXXXXXXXXXXAGACTAACCTTGAACTGAGACTGACCACAAGTTGGACAAAACTGCAAATCCTCAAACTTCTTCCGGTACAGGACACAGTC</w:t>
      </w:r>
    </w:p>
    <w:p>
      <w:pPr>
        <w:pStyle w:val="Normal"/>
        <w:rPr/>
      </w:pPr>
      <w:r>
        <w:rPr/>
        <w:t>&gt;Marker14969</w:t>
      </w:r>
    </w:p>
    <w:p>
      <w:pPr>
        <w:pStyle w:val="Normal"/>
        <w:rPr/>
      </w:pPr>
      <w:r>
        <w:rPr/>
        <w:t>AAAATAATAGCAGCATCCGTCAAACCTCTTGTGATCCACTAACACAACTCAAACCAAAACAATTCCACATTTGTCAACAAXXXXXXXXXXTATTTTTGCTTCCTCGCTGCTCACACTAAAAGGAGAGTCGAATCTGATTCTTCTTTTTTGATGAAGCGAATGTAGTTTGG</w:t>
      </w:r>
    </w:p>
    <w:p>
      <w:pPr>
        <w:pStyle w:val="Normal"/>
        <w:rPr/>
      </w:pPr>
      <w:r>
        <w:rPr/>
        <w:t>AAAATAATAGCAGCATCCGTCAAACCTCTTGTGATCCACTAACACAACTCAAACCAAAACAATTCCACATTTGTCAACAAXXXXXXXXXXTATTTTTGCTTCCTCGCTGCTCACACTAAAAGGAGAGTCGAATCTGATTCTTCTTTTTTGATGAAGCGAATGGAGTTTGG</w:t>
      </w:r>
    </w:p>
    <w:p>
      <w:pPr>
        <w:pStyle w:val="Normal"/>
        <w:rPr/>
      </w:pPr>
      <w:r>
        <w:rPr/>
        <w:t>&gt;Marker14974</w:t>
      </w:r>
    </w:p>
    <w:p>
      <w:pPr>
        <w:pStyle w:val="Normal"/>
        <w:rPr/>
      </w:pPr>
      <w:r>
        <w:rPr/>
        <w:t>TTGTCTAAGGCTATAAATTAATATTCCATCACAAACTTATAATCATTCATTCAAAAGATCATAAAATTTCCAACCATAAAXXXXXXXXXXTTTATTGGCTTCTCGTTGGACATTATTGCAATAGCATGAATTTTCAATAGTTGTCCAAAGTCAAAGAATATTGCAATTAT</w:t>
      </w:r>
    </w:p>
    <w:p>
      <w:pPr>
        <w:pStyle w:val="Normal"/>
        <w:rPr/>
      </w:pPr>
      <w:r>
        <w:rPr/>
        <w:t>TTGTCTAAGGCTATAAATTAATATTCCATCACAAACTTATAATCATTCATTCAAAAGATCATAAAATTTCCAACCATAAAXXXXXXXXXXTTTGTTGGCTTCTCGTTCGACATTATTGCAATAGCATGAATTTTCAATAGTTGTCCAAAGTCAAAGAATATTGCAATTAT</w:t>
      </w:r>
    </w:p>
    <w:p>
      <w:pPr>
        <w:pStyle w:val="Normal"/>
        <w:rPr/>
      </w:pPr>
      <w:r>
        <w:rPr/>
        <w:t>&gt;Marker15025</w:t>
      </w:r>
    </w:p>
    <w:p>
      <w:pPr>
        <w:pStyle w:val="Normal"/>
        <w:rPr/>
      </w:pPr>
      <w:r>
        <w:rPr/>
        <w:t>TGCACTCGTCGTTTCCTCCTCGACCCTTATATTAGATAAATCATCTAATATGTTCTCTTCGCGCCTTACCCATTTTTTGAXXXXXXXXXXAGACAGAAAGACCATTGAGGCATACACTGACTCGGATTGGGCAGGATCTGTTGTTGACAGAAAATCTACCTCTGGTTATT</w:t>
      </w:r>
    </w:p>
    <w:p>
      <w:pPr>
        <w:pStyle w:val="Normal"/>
        <w:rPr/>
      </w:pPr>
      <w:r>
        <w:rPr/>
        <w:t>TGCACTCGTCGTTTCCTCCTCGACCCTTATATTAGATAAATCATCTAATATGTTCTCTTCGCGCCTTACCCATTTTTTGAXXXXXXXXXXAGACAGAAAGACCATTGAGGCATACACTAACTCGGATTGGGCAGGATCTGTTGTTGACAGAAAATCTACCTCTGGTTATT</w:t>
      </w:r>
    </w:p>
    <w:p>
      <w:pPr>
        <w:pStyle w:val="Normal"/>
        <w:rPr/>
      </w:pPr>
      <w:r>
        <w:rPr/>
        <w:t>&gt;Marker15251</w:t>
      </w:r>
    </w:p>
    <w:p>
      <w:pPr>
        <w:pStyle w:val="Normal"/>
        <w:rPr/>
      </w:pPr>
      <w:r>
        <w:rPr/>
        <w:t>TAACAATAATCTGTTTAATACCCTAAACCCTAACCCTTTGTGTAATAGGGGTTGTATTTGGGGGCTTATGCGAGCAACAAXXXXXXXXXXCAACGTCTGAACAAAGGCTTGGTATGTTTGATTAAATAGATGGAAGAGAAATTATAAAAAAGTATATATATTGACTGTGG</w:t>
      </w:r>
    </w:p>
    <w:p>
      <w:pPr>
        <w:pStyle w:val="Normal"/>
        <w:rPr/>
      </w:pPr>
      <w:r>
        <w:rPr/>
        <w:t>TAACAATAATCTGTTTAATACCCTAAACCCTAACCCTTTGTGTAATAGGGGTTGTATTTGAGGGCTTATGCGAGCAACAAXXXXXXXXXXCAACGTCTGAACAAAGGTTTGGTATGTTTGATTAAATAGATGGAAGAGAAATTATAAAAAAGTATATATATTGACTGTGG</w:t>
      </w:r>
    </w:p>
    <w:p>
      <w:pPr>
        <w:pStyle w:val="Normal"/>
        <w:rPr/>
      </w:pPr>
      <w:r>
        <w:rPr/>
        <w:t>&gt;Marker15292</w:t>
      </w:r>
    </w:p>
    <w:p>
      <w:pPr>
        <w:pStyle w:val="Normal"/>
        <w:rPr/>
      </w:pPr>
      <w:r>
        <w:rPr/>
        <w:t>TGATGTTACTCTCTAATTTGGTCTCACTGTTGTTCTGTATTTGCAGCAAGCATGCCATTGACTAAGCAGTTGACTATTGCXXXXXXXXXXATTATTGAATAACACTGTTATCTGGGCTAACTTTGTCAGAAAGTCTGAAAGCATATCATTTTTATTTCATATTTTTTGTT</w:t>
      </w:r>
    </w:p>
    <w:p>
      <w:pPr>
        <w:pStyle w:val="Normal"/>
        <w:rPr/>
      </w:pPr>
      <w:r>
        <w:rPr/>
        <w:t>TGATGTTACTCTCTAATTTGGTCTCACTGTTGTTCTGTATTTGCAGCAAGCATGCCATTGACTAAGCAGTTGTCTATTGCXXXXXXXXXXATTATTGAATAACACTGTTATCTGGGCTAACTTTGTCAGAAAGTCTGAAAGCATATCATTTTTATTTCATATTTTTTGTT</w:t>
      </w:r>
    </w:p>
    <w:p>
      <w:pPr>
        <w:pStyle w:val="Normal"/>
        <w:rPr/>
      </w:pPr>
      <w:r>
        <w:rPr/>
        <w:t>&gt;Marker15304</w:t>
      </w:r>
    </w:p>
    <w:p>
      <w:pPr>
        <w:pStyle w:val="Normal"/>
        <w:rPr/>
      </w:pPr>
      <w:r>
        <w:rPr/>
        <w:t>CAATGGCTTTCGCAATATACCCAAAAGTGTTCACAGTAGCCCGACGGATACCCTTCTTGTGAGCTTTAAGCATCTCAAGCXXXXXXXXXXAGCCTTGAGAGCTCCCAAAATTGAACCCAGGACCTCCGGGTATTCTTCTCCCAAATATTCATACAAGACAACGCCAAGAT</w:t>
      </w:r>
    </w:p>
    <w:p>
      <w:pPr>
        <w:pStyle w:val="Normal"/>
        <w:rPr/>
      </w:pPr>
      <w:r>
        <w:rPr/>
        <w:t>CAATGGCTTTCGCAATATACCCAAAAGTGTTCACAGTAGCCCGACGGATACCCTTCTTGTGAGCTTTAAGCATCTCAAGCXXXXXXXXXXAGCCTTGAGAGCTCCCAAAATTGAACCCAGGACCTCTGGGTATTCTTCTCCCAAATATTCATACAAGACAACGCCAAGAT</w:t>
      </w:r>
    </w:p>
    <w:p>
      <w:pPr>
        <w:pStyle w:val="Normal"/>
        <w:rPr/>
      </w:pPr>
      <w:r>
        <w:rPr/>
        <w:t>&gt;Marker15575</w:t>
      </w:r>
    </w:p>
    <w:p>
      <w:pPr>
        <w:pStyle w:val="Normal"/>
        <w:rPr/>
      </w:pPr>
      <w:r>
        <w:rPr/>
        <w:t>CATAGGAAGAATTGAGAAAAGCAGAACGTAAAAACCGTGACGAGTTTCGCAAGATGATGGAAGAACACATTGCTGCTGGGXXXXXXXXXXCTCCAAAAGATTTGTTTGAAGATGTTGCGGAAGAGCTACAAAAACAAGTTAATAAACTACATCTTTTGATCTCTTTGCGA</w:t>
      </w:r>
    </w:p>
    <w:p>
      <w:pPr>
        <w:pStyle w:val="Normal"/>
        <w:rPr/>
      </w:pPr>
      <w:r>
        <w:rPr/>
        <w:t>CATAGGAAGAATTGAGAAAAGTAGAACGTAAAAACCGTGACGAGTTTCGCAAGATGATGGAAGAACACATTGCTGCTGGGXXXXXXXXXXCTCCAAAAGATTTGTTTGAAGATGTTGCGGAAGAGCTACAAAAACAAGTTAATAAACTACATCTTTTGATCTCTTTGCGA</w:t>
      </w:r>
    </w:p>
    <w:p>
      <w:pPr>
        <w:pStyle w:val="Normal"/>
        <w:rPr/>
      </w:pPr>
      <w:r>
        <w:rPr/>
        <w:t>&gt;Marker15912</w:t>
      </w:r>
    </w:p>
    <w:p>
      <w:pPr>
        <w:pStyle w:val="Normal"/>
        <w:rPr/>
      </w:pPr>
      <w:r>
        <w:rPr/>
        <w:t>AACTTAATCCTCTTAATTATAAAAAAGTTGCTAACAATATATTCTAAAAAGTATACATTTAAAACTAATAAAATTATATAXXXXXXXXXXTAAGTAAAAATCATATTAAGATATTAGTTCTAAAAATGTTTATAGAATTAAACTCTTCATTTTAAAACACTTTATAAAAA</w:t>
      </w:r>
    </w:p>
    <w:p>
      <w:pPr>
        <w:pStyle w:val="Normal"/>
        <w:rPr/>
      </w:pPr>
      <w:r>
        <w:rPr/>
        <w:t>AACTTAATCCTCTTAATTATAAAAAAGTTGCTAACAATATATTCTAAAAAGTATACATTTAAAACGAATAAAATTATATAXXXXXXXXXXTAAGTAAAAATCATATTAAGATATTAGTTCTAAAAATGCTTATAGAATTAAACTCTTCATTTTAAAACACTTTATAAAAA</w:t>
      </w:r>
    </w:p>
    <w:p>
      <w:pPr>
        <w:pStyle w:val="Normal"/>
        <w:rPr/>
      </w:pPr>
      <w:r>
        <w:rPr/>
        <w:t>&gt;Marker15992</w:t>
      </w:r>
    </w:p>
    <w:p>
      <w:pPr>
        <w:pStyle w:val="Normal"/>
        <w:rPr/>
      </w:pPr>
      <w:r>
        <w:rPr/>
        <w:t>GGAGTTAATGGCTTGGCTTGCTGACAAACAGAACATTTTGCAACATAGGTGCAGGTATGTGCGCTAATAGACCTCCCTTGXXXXXXXXXXCCGAATACTATTAAGAGATTCATTCCCAACCACTTGATCAATGAAAACCGAAGGATTTAGCCCACCCACAACACTTAGGA</w:t>
      </w:r>
    </w:p>
    <w:p>
      <w:pPr>
        <w:pStyle w:val="Normal"/>
        <w:rPr/>
      </w:pPr>
      <w:r>
        <w:rPr/>
        <w:t>GGAGTTAATGGCTTGGCTTGCTAACAAACAGAACATTTTGCAACATAGGTGCAAGTATGTGCGCTAATAGACCTCCCTTGXXXXXXXXXXCCGAATACTATTAAGAGATTCATTCCCAACCACTTGATCAATGAAAACCGAAGGATTTAGCCCACCCACAACACTTAGGA</w:t>
      </w:r>
    </w:p>
    <w:p>
      <w:pPr>
        <w:pStyle w:val="Normal"/>
        <w:rPr/>
      </w:pPr>
      <w:r>
        <w:rPr/>
        <w:t>&gt;Marker16012</w:t>
      </w:r>
    </w:p>
    <w:p>
      <w:pPr>
        <w:pStyle w:val="Normal"/>
        <w:rPr/>
      </w:pPr>
      <w:r>
        <w:rPr/>
        <w:t>ACCTTCAGCTTCGGGTCCTCCTGCATAGATAGTCTCAGACATGTTCCTCAATGTAGCATTTCCACCGAGCAGGTCAGAAGXXXXXXXXXXCCAAGCAATCATTCACATGCTCTGAAACATTGAGAACCAGATGCCCATAAGTCCCACCGTGATTTTGAGGAAGATAGAAT</w:t>
      </w:r>
    </w:p>
    <w:p>
      <w:pPr>
        <w:pStyle w:val="Normal"/>
        <w:rPr/>
      </w:pPr>
      <w:r>
        <w:rPr/>
        <w:t>ACCTTCAGCTTCGGGTCCTCCTGCATAGATAGTCTCAGACATGTTCCTCAATGTAGCATTTCCACCGAGCAGGTCAGAAGXXXXXXXXXXCCAAGCAATCATTCACATGCTCTGAAACATTGAGAACTAGATGCCCATAAGTCCCACCGTGATTTTGAGGAAGATAGAAT</w:t>
      </w:r>
    </w:p>
    <w:p>
      <w:pPr>
        <w:pStyle w:val="Normal"/>
        <w:rPr/>
      </w:pPr>
      <w:r>
        <w:rPr/>
        <w:t>&gt;Marker16261</w:t>
      </w:r>
    </w:p>
    <w:p>
      <w:pPr>
        <w:pStyle w:val="Normal"/>
        <w:rPr/>
      </w:pPr>
      <w:r>
        <w:rPr/>
        <w:t>TACTGAAGATTGAAGGGTGTAAGGAAGGTCGAAAAGGAGCGGTATGTATTGATGCAGAGATTTTTGAAGTTACCCCATCAXXXXXXXXXXACATGAAGCTCAACAACAATCTTCTAGTGATTCATTATAAATAACGCAGGACTGGTGGAGGCGTCTTCCTAGAGTATGAG</w:t>
      </w:r>
    </w:p>
    <w:p>
      <w:pPr>
        <w:pStyle w:val="Normal"/>
        <w:rPr/>
      </w:pPr>
      <w:r>
        <w:rPr/>
        <w:t>TACTGAAGATTGAAGGGTGTAAGGAAGGTCGAAAAGGAGCGGTATGTATTGATGCAGAGATTTTTGAAGTTACCCCATCAXXXXXXXXXXACATGAAGCTCAACAACAATCTTCTAGTGATTCATTATAAATAACGCAGGACTGGTGGAGGCGTCTTCCTAGACTATGAG</w:t>
      </w:r>
    </w:p>
    <w:p>
      <w:pPr>
        <w:pStyle w:val="Normal"/>
        <w:rPr/>
      </w:pPr>
      <w:r>
        <w:rPr/>
        <w:t>&gt;Marker16902</w:t>
      </w:r>
    </w:p>
    <w:p>
      <w:pPr>
        <w:pStyle w:val="Normal"/>
        <w:rPr/>
      </w:pPr>
      <w:r>
        <w:rPr/>
        <w:t>TTTTCGATAGAACAATGGAACCAAAATGCATGATAATGTGTCAAAACGCGTAGCTTCTATTACAGGTTCATAATTATAAGXXXXXXXXXXTCAGAAGAATAGAAGTTTGCCGCCGAAAGTAGTCTATAAAAGGACTTCATTCCTACCATGTATTTTGGTTGGCTTGAATG</w:t>
      </w:r>
    </w:p>
    <w:p>
      <w:pPr>
        <w:pStyle w:val="Normal"/>
        <w:rPr/>
      </w:pPr>
      <w:r>
        <w:rPr/>
        <w:t>TTTTCGATAGAACAATGGAACCAAAATGCATGATAATGTGTCAAAACGCGTAGCTTCTATTACAGGTTCATAATTATAAGXXXXXXXXXXTCAGAAGAATAGAAGTTTGCCGCCGAAAGTAGTCTATAAAAGGACTTCATTCCTACCATGTATTTTGGCTGGCTTGAATG</w:t>
      </w:r>
    </w:p>
    <w:p>
      <w:pPr>
        <w:pStyle w:val="Normal"/>
        <w:rPr/>
      </w:pPr>
      <w:r>
        <w:rPr/>
        <w:t>&gt;Marker16937</w:t>
      </w:r>
    </w:p>
    <w:p>
      <w:pPr>
        <w:pStyle w:val="Normal"/>
        <w:rPr/>
      </w:pPr>
      <w:r>
        <w:rPr/>
        <w:t>TGGTGGGAAGGAGGAGAGATCACATCCCTCATCAAGCAAAGCTTCTCTTACCCTTAGCCGGTCAACAAAATTCCTGTAAAXXXXXXXXXXGCTTCAAAGATACTTCGACATCAGAAATCAAGGGAAGGTTCTTCACTTCAATCCAACCTCCATAGCTTTTCAACATCAGT</w:t>
      </w:r>
    </w:p>
    <w:p>
      <w:pPr>
        <w:pStyle w:val="Normal"/>
        <w:rPr/>
      </w:pPr>
      <w:r>
        <w:rPr/>
        <w:t>TGGTGGGAAGGAGGAGAGATCACATCCCTCATCAAGCAAAGCTTCTCTTACCCTTAGCCGGTCAACAAAATTCCTGTAAAXXXXXXXXXXGCTTCAAAGATACTTCTACATCAGAAATCAAGGGAAGGTTCTTCACTTCAATCCAACCTCCATAGCTTTTCAACATCAGT</w:t>
      </w:r>
    </w:p>
    <w:p>
      <w:pPr>
        <w:pStyle w:val="Normal"/>
        <w:rPr/>
      </w:pPr>
      <w:r>
        <w:rPr/>
        <w:t>&gt;Marker17000</w:t>
      </w:r>
    </w:p>
    <w:p>
      <w:pPr>
        <w:pStyle w:val="Normal"/>
        <w:rPr/>
      </w:pPr>
      <w:r>
        <w:rPr/>
        <w:t>CTTGAACCTCTTGTTGCGATTTTTGGCTAATTGCGTGATTCACCAAGATCAATTACTTTGCCCAAACTCAAAGTAAGACTXXXXXXXXXXATGAGTCATGGGTCATGATCATAGCATGTAAGATGCTCACTATGTGCCTCTTCATCGCATGATGCATAAGTTCTTGTTGA</w:t>
      </w:r>
    </w:p>
    <w:p>
      <w:pPr>
        <w:pStyle w:val="Normal"/>
        <w:rPr/>
      </w:pPr>
      <w:r>
        <w:rPr/>
        <w:t>CTTGAACCTCTTCTTGCGATTTTTGGCTAATTGCGTGATTCACCAAAATCAATTACTTTGCCCAAACTCAAAGTAAGACTXXXXXXXXXXATGAGTCATGGGTCATGATCATAGCATGAAAGATGCTCACTATGTGCCTCTTCATCACATGATGCATAAGTTCTTGTTGA</w:t>
      </w:r>
    </w:p>
    <w:p>
      <w:pPr>
        <w:pStyle w:val="Normal"/>
        <w:rPr/>
      </w:pPr>
      <w:r>
        <w:rPr/>
        <w:t>&gt;Marker17131</w:t>
      </w:r>
    </w:p>
    <w:p>
      <w:pPr>
        <w:pStyle w:val="Normal"/>
        <w:rPr/>
      </w:pPr>
      <w:r>
        <w:rPr/>
        <w:t>TTCCTTGACAACTTTATAGAATAACACCTTCTTTGATCCTTTCAATCTTATTTATACTAATCCTTTACCTTGATTAGTCAXXXXXXXXXXCTTTAAATGTCGCCCCGACTCATCCTCAGGATGGCTCGAGATCTCTTTTGACTTTCTTCCCTTCGTTCACGACCGAACTT</w:t>
      </w:r>
    </w:p>
    <w:p>
      <w:pPr>
        <w:pStyle w:val="Normal"/>
        <w:rPr/>
      </w:pPr>
      <w:r>
        <w:rPr/>
        <w:t>TTCCTTGACAACTTTATAGAATAACACCTTCTTTGATCCTTTCAATCTTATTTATACTAATCCTTTACCTTGATTAGTCAXXXXXXXXXXCTTTAAATGTCGCCCCGACTCATCCTCAGGATGGCTTGAGATCTCTTTTGACTTACTTCCCTTCATTCACGACCGAACTT</w:t>
      </w:r>
    </w:p>
    <w:p>
      <w:pPr>
        <w:pStyle w:val="Normal"/>
        <w:rPr/>
      </w:pPr>
      <w:r>
        <w:rPr/>
        <w:t>&gt;Marker17143</w:t>
      </w:r>
    </w:p>
    <w:p>
      <w:pPr>
        <w:pStyle w:val="Normal"/>
        <w:rPr/>
      </w:pPr>
      <w:r>
        <w:rPr/>
        <w:t>AATTTTTGACTATTAAACAGAAATTCATAGTGGAAGAATATCGCAATTTATTTGATTAAGTTTTAGCTCCTGTAGCCTTTXXXXXXXXXXCAAATATACACCAGGGGGAAATACACCTATTAGAACGATAACATTGAAAGGGGTTATGCCGGGGGAGAACTGAAGGGAAG</w:t>
      </w:r>
    </w:p>
    <w:p>
      <w:pPr>
        <w:pStyle w:val="Normal"/>
        <w:rPr/>
      </w:pPr>
      <w:r>
        <w:rPr/>
        <w:t>AATTTTTGACTATTAAACAGAAATTCATAGTGGAAGAATATTGCAATTTATTTGATTAAGTTTTAGCTCCTGTAGCCTTTXXXXXXXXXXCAAATATACACCAGGGGGAAATACACCTATTAGAACGATAACATTGAAAGGGGTTATGCCGGGGGAGAACTGAAGGGAAG</w:t>
      </w:r>
    </w:p>
    <w:p>
      <w:pPr>
        <w:pStyle w:val="Normal"/>
        <w:rPr/>
      </w:pPr>
      <w:r>
        <w:rPr/>
        <w:t>&gt;Marker17198</w:t>
      </w:r>
    </w:p>
    <w:p>
      <w:pPr>
        <w:pStyle w:val="Normal"/>
        <w:rPr/>
      </w:pPr>
      <w:r>
        <w:rPr/>
        <w:t>TTTCTCTTTTGGTAACCAATATAAAATTATCAAATACATCTTTTGGAAGCTGTAATTCCACCTTGCCCCCTCTTATCTTAXXXXXXXXXXTGTAATTAACATATGTATACTTTTTTTGCATTTCCTAGACAATGGAATTTACAAATTTTACAATAAGATTTCTAGGTAAA</w:t>
      </w:r>
    </w:p>
    <w:p>
      <w:pPr>
        <w:pStyle w:val="Normal"/>
        <w:rPr/>
      </w:pPr>
      <w:r>
        <w:rPr/>
        <w:t>TTTCTCTTTTGATAACCAATATAAAATTATCAAATACATCTTTTGGAAGCTGTAATTCCACCTTGCCCCCTCTTATCTTAXXXXXXXXXXTGTAATTAATATATGTATACTTTTTTTGCATTTCCTAGACAATGGAATTTACAAATTTTACAATAAGATTTCTAGGTAAA</w:t>
      </w:r>
    </w:p>
    <w:p>
      <w:pPr>
        <w:pStyle w:val="Normal"/>
        <w:rPr/>
      </w:pPr>
      <w:r>
        <w:rPr/>
        <w:t>&gt;Marker17241</w:t>
      </w:r>
    </w:p>
    <w:p>
      <w:pPr>
        <w:pStyle w:val="Normal"/>
        <w:rPr/>
      </w:pPr>
      <w:r>
        <w:rPr/>
        <w:t>TTTTGTAATTATCAGATAGGTAAGTGCAAATCTTCCAAATACAATGTGACCCCTGCAACTAAGGATTGAACAACTCACATXXXXXXXXXXGTTATATTTATTAGCTATAATAATAATCAGTTAGGGAGTGAGTTTTATATTTGTTGGTTACAAACCCAGCTTCCCTGTAA</w:t>
      </w:r>
    </w:p>
    <w:p>
      <w:pPr>
        <w:pStyle w:val="Normal"/>
        <w:rPr/>
      </w:pPr>
      <w:r>
        <w:rPr/>
        <w:t>TTTTGTAATTATCAGATAGGTAAGTGCAAATCTTCCAAATACAATGTGACCCCTGCAACTAAGGATTGAACAATTCACATXXXXXXXXXXGTTATATTTATTGGCTATAATAATAATCAGTTAGGGAGTGAGTTTTATATTTGTTGGTTACAAACCCAGCTTCCCTGTAA</w:t>
      </w:r>
    </w:p>
    <w:p>
      <w:pPr>
        <w:pStyle w:val="Normal"/>
        <w:rPr/>
      </w:pPr>
      <w:r>
        <w:rPr/>
        <w:t>&gt;Marker17290</w:t>
      </w:r>
    </w:p>
    <w:p>
      <w:pPr>
        <w:pStyle w:val="Normal"/>
        <w:rPr/>
      </w:pPr>
      <w:r>
        <w:rPr/>
        <w:t>ATAAATGCATAAATTCATTAACCATAAACTTCTTTCTAGGCTTGTAGACTTCTAGACTCCTAGTATAAAGTTGATATATAXXXXXXXXXXTCCAAACCAGTTTTACCATTCTCCCAATCCTAGCAATTAGCTGGATAAGGTTTTACAAACTTGGGAGGAGCCCAAGAGAT</w:t>
      </w:r>
    </w:p>
    <w:p>
      <w:pPr>
        <w:pStyle w:val="Normal"/>
        <w:rPr/>
      </w:pPr>
      <w:r>
        <w:rPr/>
        <w:t>ATAAATGCATAAATTCATTAACCATAAACTTCTTTCTAGGCTTGTAGACTTCTAGACTCCTAGTATAAATTTGATATATAXXXXXXXXXXTCCAAACCAGTTTTACCATTCTCCCAATCCTAGCAATTAGCTGGATAAGGTTTTACAAACTTGGGAGGAGCCCAAGAGAT</w:t>
      </w:r>
    </w:p>
    <w:p>
      <w:pPr>
        <w:pStyle w:val="Normal"/>
        <w:rPr/>
      </w:pPr>
      <w:r>
        <w:rPr/>
        <w:t>&gt;Marker17321</w:t>
      </w:r>
    </w:p>
    <w:p>
      <w:pPr>
        <w:pStyle w:val="Normal"/>
        <w:rPr/>
      </w:pPr>
      <w:r>
        <w:rPr/>
        <w:t>TAGGAGAACTCCCCCAAACATCCCAAGAGTCATCCTGGGTGCAAATGCTATAAAAATTTGAGAATCAATACCCTCAAAGAXXXXXXXXXXAAGAAATTTGAACTAAATACCTGGGAGAACATCTCAAGTGGGGAGTTTTCTTAAACTACAACTTGTCCCTTGAACTACTG</w:t>
      </w:r>
    </w:p>
    <w:p>
      <w:pPr>
        <w:pStyle w:val="Normal"/>
        <w:rPr/>
      </w:pPr>
      <w:r>
        <w:rPr/>
        <w:t>TAGGAGAACTCCCCCAAACATCCCAAGAGTCATCCTGGGTGCAAATGCTATAAAAATTTGAGAATCAATACCCTCAAAGAXXXXXXXXXXAAGAAATTTGAACTAAATACCTGGGAGAACATCTCAAGTGGGGAGTTCTCTTAAACTACAACTTGTCCCTTGAACTACTG</w:t>
      </w:r>
    </w:p>
    <w:p>
      <w:pPr>
        <w:pStyle w:val="Normal"/>
        <w:rPr/>
      </w:pPr>
      <w:r>
        <w:rPr/>
        <w:t>&gt;Marker17424</w:t>
      </w:r>
    </w:p>
    <w:p>
      <w:pPr>
        <w:pStyle w:val="Normal"/>
        <w:rPr/>
      </w:pPr>
      <w:r>
        <w:rPr/>
        <w:t>TTCCTTTATTGAGGTATCAATCAAATTAATCTGGGAGGAATTTAAATGACTATTTAATGGCAATGTGACTTTTGGTTTCTXXXXXXXXXXGAAGTTACTTGCACTAAAATGCAAGCTCCAACCCGTTCCACTAAGTCATATTCTCTTTCCTCTCATCCTACGTAGTTTAA</w:t>
      </w:r>
    </w:p>
    <w:p>
      <w:pPr>
        <w:pStyle w:val="Normal"/>
        <w:rPr/>
      </w:pPr>
      <w:r>
        <w:rPr/>
        <w:t>TTCCTTTATTGAGGTATCAATCAAATTAATCTGGGAGGAATTTAAATGACTATTTAATGGCAATGTGACTTTTGGTTTCTXXXXXXXXXXGAAGTTACTTGCACTAAAATGCAAGCTCCAACCCGTTCCACTAAGTCAGATTCTCTTTCCTCTCATCCTACGTAGTTTAA</w:t>
      </w:r>
    </w:p>
    <w:p>
      <w:pPr>
        <w:pStyle w:val="Normal"/>
        <w:rPr/>
      </w:pPr>
      <w:r>
        <w:rPr/>
        <w:t>&gt;Marker17546</w:t>
      </w:r>
    </w:p>
    <w:p>
      <w:pPr>
        <w:pStyle w:val="Normal"/>
        <w:rPr/>
      </w:pPr>
      <w:r>
        <w:rPr/>
        <w:t>TTAAAAGCACTTTTACCAACCAACTTATTTTTCTAAGACGTAAAAGCACTTGTCATTATAGTTTATTATCAAAGGTGATTXXXXXXXXXXGTTGATTTTTCATCGAAGTATGTTATTGGAACCAAAACTTGGTCATCAACGTTTGTTATGCACAGTCGGTCGTTGGAGGT</w:t>
      </w:r>
    </w:p>
    <w:p>
      <w:pPr>
        <w:pStyle w:val="Normal"/>
        <w:rPr/>
      </w:pPr>
      <w:r>
        <w:rPr/>
        <w:t>TTAAAAGCACTTTTACCAACCAACTTATTTTTCTAAGATGTAAAAGCACTTGTCATTATAGTTTATTATCAAAGGTGATTXXXXXXXXXXGTTGATTTTTCATCGAAGTATGTTATTGGAACCAAAACTTGGTCATCAACGTTTGTTATGCAAAGTCGGTCGTTGGAGGT</w:t>
      </w:r>
    </w:p>
    <w:p>
      <w:pPr>
        <w:pStyle w:val="Normal"/>
        <w:rPr/>
      </w:pPr>
      <w:r>
        <w:rPr/>
        <w:t>&gt;Marker17782</w:t>
      </w:r>
    </w:p>
    <w:p>
      <w:pPr>
        <w:pStyle w:val="Normal"/>
        <w:rPr/>
      </w:pPr>
      <w:r>
        <w:rPr/>
        <w:t>ATAAAGAAAATTGGTTTCTTGATGGACTTTTCGGTTTCTTTGATGGACAAAAAACATCGAAGTCCCTACCATCAAGAAAAXXXXXXXXXXACCAAAGAAATAGTATCCTACCTCAACTAGTGGAACTTCATCATGTTGTCCACCGATATCTACTTAATTGTAAATTGGGA</w:t>
      </w:r>
    </w:p>
    <w:p>
      <w:pPr>
        <w:pStyle w:val="Normal"/>
        <w:rPr/>
      </w:pPr>
      <w:r>
        <w:rPr/>
        <w:t>ATAAAGAAAATTGGTTTCTTGATGGACTTTTCGGTTTCTTTGATGGACAAAAAACATCGAAGTCCCTACCATCAAGAAAGXXXXXXXXXXACCAAAGAAATAGTATCCTACCTCAACTAGTGGAACTTCATCATGTTGTCCACCGATATCTACTTAATTGTAAATTGGGA</w:t>
      </w:r>
    </w:p>
    <w:p>
      <w:pPr>
        <w:pStyle w:val="Normal"/>
        <w:rPr/>
      </w:pPr>
      <w:r>
        <w:rPr/>
        <w:t>&gt;Marker18322</w:t>
      </w:r>
    </w:p>
    <w:p>
      <w:pPr>
        <w:pStyle w:val="Normal"/>
        <w:rPr/>
      </w:pPr>
      <w:r>
        <w:rPr/>
        <w:t>ATTCATTTTTGTGCATTTGAAGGTGTTTGGTTGTTTGCTGCATACGTAGGAATATAATTGGGTCTTTTCGGCTATGTTTTXXXXXXXXXXAGAACACGCAGACATGCAAAAGAAACCAAGGCTAGGAAAGGAAACACCCTAGAAAAGGGTCTCCAATCTAACAAAAATAA</w:t>
      </w:r>
    </w:p>
    <w:p>
      <w:pPr>
        <w:pStyle w:val="Normal"/>
        <w:rPr/>
      </w:pPr>
      <w:r>
        <w:rPr/>
        <w:t>ATTCATTTTTGTGCATTTGAAGGTGTTTGGTTGTTTGCTGCATACGTAGGAATATAATTGGGTCTTTTCGGCTATGTTTTXXXXXXXXXXAGAACACGCAGACATGCAAAAGAAACCAAGGCTAGGAAAGGAAACATCCTAGAAAAGGATCTCCAATCTAACAAAAATAA</w:t>
      </w:r>
    </w:p>
    <w:p>
      <w:pPr>
        <w:pStyle w:val="Normal"/>
        <w:rPr/>
      </w:pPr>
      <w:r>
        <w:rPr/>
        <w:t>&gt;Marker18776</w:t>
      </w:r>
    </w:p>
    <w:p>
      <w:pPr>
        <w:pStyle w:val="Normal"/>
        <w:rPr/>
      </w:pPr>
      <w:r>
        <w:rPr/>
        <w:t>TAACTTATTGTCTTCAGGTCCTCTAAATTGGGGTCCGTATCCTTTCCAGTTTGAGAATACGTTGCGCCGCCCGTGACACCXXXXXXXXXXCCTAGAGAATGATCACAAAAGTCTTCAAAACCAAAGGCAAGGAGAAACATGAAACCTCACCAAGAACAACACATCACCAT</w:t>
      </w:r>
    </w:p>
    <w:p>
      <w:pPr>
        <w:pStyle w:val="Normal"/>
        <w:rPr/>
      </w:pPr>
      <w:r>
        <w:rPr/>
        <w:t>TAACTTATTGTCTTCAGGTCCTCTAAATTGGGGTCCGTATCCTTTCCAGTTTGAGAATACATTGCGCCGCCCGTGACACCXXXXXXXXXXCCTAGAGAATGATCACAAAAGTCTTCAAAACCAAAGGCAAGGAGAAACATGAAACCTCACCAAGAACAACACATCACCAT</w:t>
      </w:r>
    </w:p>
    <w:p>
      <w:pPr>
        <w:pStyle w:val="Normal"/>
        <w:rPr/>
      </w:pPr>
      <w:r>
        <w:rPr/>
        <w:t>&gt;Marker18821</w:t>
      </w:r>
    </w:p>
    <w:p>
      <w:pPr>
        <w:pStyle w:val="Normal"/>
        <w:rPr/>
      </w:pPr>
      <w:r>
        <w:rPr/>
        <w:t>GTTGATCCTCGACAATTTTGTTGAATGGTTACAAGCAAAGCAGAATTAGAAACCTGATACAATGTATTTTGATGTATACGXXXXXXXXXXATTATGTTCAAATTATCATTTCAAACATTCATGGATTATTCTTCTGCTAAATTATTGAAGTTTCTGCCTCTGCTTTTCGT</w:t>
      </w:r>
    </w:p>
    <w:p>
      <w:pPr>
        <w:pStyle w:val="Normal"/>
        <w:rPr/>
      </w:pPr>
      <w:r>
        <w:rPr/>
        <w:t>GTTGATCCTCGACAATTTTGTTGAATGGTTACAAGCAAAGCAGAATTAGAAACCTGATACAATGTATTTTGATGTATACGXXXXXXXXXXATTATGTTCAAATTATCATTCCAAACATTCATGGATTATTCTTCTGCTAAATTATTGAAGTTTCTGCCTCTGCTTTTCGT</w:t>
      </w:r>
    </w:p>
    <w:p>
      <w:pPr>
        <w:pStyle w:val="Normal"/>
        <w:rPr/>
      </w:pPr>
      <w:r>
        <w:rPr/>
        <w:t>&gt;Marker18830</w:t>
      </w:r>
    </w:p>
    <w:p>
      <w:pPr>
        <w:pStyle w:val="Normal"/>
        <w:rPr/>
      </w:pPr>
      <w:r>
        <w:rPr/>
        <w:t>CAACATATAACCCGTCCATTCAAAATAACTAACATGATAGATTTACAAATAAGAGAAATACTTCGAAAGGCAACTACGGTXXXXXXXXXXAATTTTATTCGAACTAACTATTCAACTCCAATGATAACATGGAACACTATGGAAAATAGATAATTTCAAAATAAAATCAA</w:t>
      </w:r>
    </w:p>
    <w:p>
      <w:pPr>
        <w:pStyle w:val="Normal"/>
        <w:rPr/>
      </w:pPr>
      <w:r>
        <w:rPr/>
        <w:t>CAACATATAACCCGTCCATTCAAAATAACTAACATGTTAGATTTACAAATAAGAGAAATACTTCGAAAGGCAACTACGGTXXXXXXXXXXAATTTTATTCGAACTAACTATTCAACTCCAATGATAACATGGAACACTATGGAAAATAGACAATTTCAAAATAAAATCAA</w:t>
      </w:r>
    </w:p>
    <w:p>
      <w:pPr>
        <w:pStyle w:val="Normal"/>
        <w:rPr/>
      </w:pPr>
      <w:r>
        <w:rPr/>
        <w:t>&gt;Marker19354</w:t>
      </w:r>
    </w:p>
    <w:p>
      <w:pPr>
        <w:pStyle w:val="Normal"/>
        <w:rPr/>
      </w:pPr>
      <w:r>
        <w:rPr/>
        <w:t>AACTCCGTGTTCTAGCAATCACCTCCATTGACAACTTCGACGACCACCTTCCACCATCAACCTGAATTCCCGCAACCACTXXXXXXXXXXCTTTTTACAAAACTATCCAACAACAAATGGAGGCTAATATTTACATTTCAGAAATCTTCCCTCTATTTCCTTTCCTCCTA</w:t>
      </w:r>
    </w:p>
    <w:p>
      <w:pPr>
        <w:pStyle w:val="Normal"/>
        <w:rPr/>
      </w:pPr>
      <w:r>
        <w:rPr/>
        <w:t>AACTCCGTGTTCTAGCAATCACCTCCATTGACAACTTCGAATACCACCTTCCACCATCAACCTGAATTCCCGCAACCACTXXXXXXXXXXCTTTTTACAAAACTATCCAACAACAAATGGAGGCTAATATTTACATTTCAGAAATCTTCCCTCTATTTCCTTTCCTCCTA</w:t>
      </w:r>
    </w:p>
    <w:p>
      <w:pPr>
        <w:pStyle w:val="Normal"/>
        <w:rPr/>
      </w:pPr>
      <w:r>
        <w:rPr/>
        <w:t>&gt;Marker19407</w:t>
      </w:r>
    </w:p>
    <w:p>
      <w:pPr>
        <w:pStyle w:val="Normal"/>
        <w:rPr/>
      </w:pPr>
      <w:r>
        <w:rPr/>
        <w:t>CTTTGTTTGGAAAAATCTTGTAACTTGGGGGAGTAAGAAGTAAAGTGATGTGACCAGAAGCAATGTTGAGGCTGAATACTXXXXXXXXXXTCCCTTCGAGCCAACAAGTTGCTGATGTTCTCACCAAGGGACTTCTCATACCAAACTTCGACTTTTGTGTTAGCAAGTTG</w:t>
      </w:r>
    </w:p>
    <w:p>
      <w:pPr>
        <w:pStyle w:val="Normal"/>
        <w:rPr/>
      </w:pPr>
      <w:r>
        <w:rPr/>
        <w:t>CTTTGTTTGGAAAAATCTTGTAACTTGGGGGAGTAAGAAGTAAAGTGATGTGACCAGAAGCAATGTTGAGGCTGAATACTXXXXXXXXXXTCCCTTCGAGCCAACAAGTTGTTGATGTTCTCACCAAGGGACTTCTCATACCAAACTTCGACTTTTGTGTTAGCAAGTTG</w:t>
      </w:r>
    </w:p>
    <w:p>
      <w:pPr>
        <w:pStyle w:val="Normal"/>
        <w:rPr/>
      </w:pPr>
      <w:r>
        <w:rPr/>
        <w:t>&gt;Marker19485</w:t>
      </w:r>
    </w:p>
    <w:p>
      <w:pPr>
        <w:pStyle w:val="Normal"/>
        <w:rPr/>
      </w:pPr>
      <w:r>
        <w:rPr/>
        <w:t>AAACTCAAAAAAAGAGGTTCACCATAGGATCACACACATAAAGAGATCCCAAACTTGGCTTATACCGTTTTACTATTATTXXXXXXXXXXTGGGACAAATACCATGTTTGAATCAACTCGGTCGCCCTCGTTCGAACTGAAGCCATCACTTCACGAATGAAGACGGAGGT</w:t>
      </w:r>
    </w:p>
    <w:p>
      <w:pPr>
        <w:pStyle w:val="Normal"/>
        <w:rPr/>
      </w:pPr>
      <w:r>
        <w:rPr/>
        <w:t>AAACTCAAAAAAAGAGGTTCACCATAGGATCACACACATAAAGGGATCCCAAACTTGGCTTATACCGTTTTACTATTATTXXXXXXXXXXTGGGACAAATACCATGTTTGAATCAACTCAGTTGCCCTCGTTCGAACTGAAGCCATCACTTCACGAATGAAGATGGAGGT</w:t>
      </w:r>
    </w:p>
    <w:p>
      <w:pPr>
        <w:pStyle w:val="Normal"/>
        <w:rPr/>
      </w:pPr>
      <w:r>
        <w:rPr/>
        <w:t>&gt;Marker19576</w:t>
      </w:r>
    </w:p>
    <w:p>
      <w:pPr>
        <w:pStyle w:val="Normal"/>
        <w:rPr/>
      </w:pPr>
      <w:r>
        <w:rPr/>
        <w:t>CCAAATTTGCAATTTATTTTAAGTGGGGGCGAGCTAGAATTTCATTGGATTTTGTTTCTTCAAGTTTCCTCCTGACATTTXXXXXXXXXXGGTTCTTCCAAAACTCCTCAACCAGGTGACTTTGCAGTATCCATTTGATCTGTAATGTTGATATGTTTTATCTGTAATCT</w:t>
      </w:r>
    </w:p>
    <w:p>
      <w:pPr>
        <w:pStyle w:val="Normal"/>
        <w:rPr/>
      </w:pPr>
      <w:r>
        <w:rPr/>
        <w:t>CCAAATTTGCAATTTATTTTAAGTGGGGGCGAGCTAGAATTTCATTGGATGTTGTTTCTTCAAGTTTCCTCCTGACATTTXXXXXXXXXXGGTTCTTCCAAAACTCCTCAACCAGGTGACTTTGCAGTATCCATTTGATCTGTAATGTTGATATGTTTTATCTGTAATCT</w:t>
      </w:r>
    </w:p>
    <w:p>
      <w:pPr>
        <w:pStyle w:val="Normal"/>
        <w:rPr/>
      </w:pPr>
      <w:r>
        <w:rPr/>
        <w:t>&gt;Marker19827</w:t>
      </w:r>
    </w:p>
    <w:p>
      <w:pPr>
        <w:pStyle w:val="Normal"/>
        <w:rPr/>
      </w:pPr>
      <w:r>
        <w:rPr/>
        <w:t>TTGTGAAGGAGAAGTCGCTGAAGAAATCCTTTCCACCACCCAATGGCTTAATTTTAGCTTTAGAACCTAAGACAGTGCATXXXXXXXXXXTCAACAATCAAACACAGCAAGTTGCAGGCATAGTAGACAATGTTGAACACCAAACTTTTAGCATTAGACCCTATGACAGC</w:t>
      </w:r>
    </w:p>
    <w:p>
      <w:pPr>
        <w:pStyle w:val="Normal"/>
        <w:rPr/>
      </w:pPr>
      <w:r>
        <w:rPr/>
        <w:t>TTGTGATGGAGAAGTCGCTGAAGAAATCCTTTCCACCACCCAATGGCTTAATTTTAGCTTTAGAACCTAAGACAGTGCACXXXXXXXXXXTCAACAATCAAACACAGCAAGTTGCAGGCATAGTAGACAATGTTGAACACCAAACTTTTAGCATTAGACCCTATGACAGC</w:t>
      </w:r>
    </w:p>
    <w:p>
      <w:pPr>
        <w:pStyle w:val="Normal"/>
        <w:rPr/>
      </w:pPr>
      <w:r>
        <w:rPr/>
        <w:t>&gt;Marker19868</w:t>
      </w:r>
    </w:p>
    <w:p>
      <w:pPr>
        <w:pStyle w:val="Normal"/>
        <w:rPr/>
      </w:pPr>
      <w:r>
        <w:rPr/>
        <w:t>ACCACTTGAAGCCAGACATTTTGGGAATGGTCGTAGGGCATCTTTATTACTTTTTGACTGTTCTACATCCTCTTGCTGGTXXXXXXXXXXTGTGAGAACGAAGCTTCGAGTTTTGGATGGAAATGATTTCCATTTCAAATTGTCCGTCTACATGTTGAGCTTAATATCAT</w:t>
      </w:r>
    </w:p>
    <w:p>
      <w:pPr>
        <w:pStyle w:val="Normal"/>
        <w:rPr/>
      </w:pPr>
      <w:r>
        <w:rPr/>
        <w:t>ACCACTTGAAGCCAGACATTTTGGGAATGGTCGTAGGGCATCTTTATTACTTTTTGACTGTTCTACATCCTCTTGCTGGTXXXXXXXXXXTGTGAGAACGAAGCTTCGAGTTTTGGATGGAAATGATTTCCATTTCAGATTGTCCGTCTACATGTTGAGCTTAATATCAT</w:t>
      </w:r>
    </w:p>
    <w:p>
      <w:pPr>
        <w:pStyle w:val="Normal"/>
        <w:rPr/>
      </w:pPr>
      <w:r>
        <w:rPr/>
        <w:t>&gt;Marker20095</w:t>
      </w:r>
    </w:p>
    <w:p>
      <w:pPr>
        <w:pStyle w:val="Normal"/>
        <w:rPr/>
      </w:pPr>
      <w:r>
        <w:rPr/>
        <w:t>TCTTGCTCATGGTTGTGCAAGAGTGCCAGAACGTTCAGGTTTTTATCCTATTTATTTATTTTTTGTTATTGGCGTCGTAAXXXXXXXXXXTAGTTTGTTTCAGCCTGTGTGGTCCCGATTTTCCATCAATGAAAAATTACATTTTTTAAAATATATGAAAAGAAATCCCA</w:t>
      </w:r>
    </w:p>
    <w:p>
      <w:pPr>
        <w:pStyle w:val="Normal"/>
        <w:rPr/>
      </w:pPr>
      <w:r>
        <w:rPr/>
        <w:t>TCTTGCTCATGGTTGTGTAAGAGTGCCAGAACGTTCAGGTTTTTATCCTATTTATTTATTTTTTGTTATTGGCGTCGTAAXXXXXXXXXXTAGTTTGTTTCAGCCTGTGTGGTCCCGATTTTCCATCAATGAAAAATTACATTTTTTAAAATATATGAAAAGAAATCCCA</w:t>
      </w:r>
    </w:p>
    <w:p>
      <w:pPr>
        <w:pStyle w:val="Normal"/>
        <w:rPr/>
      </w:pPr>
      <w:r>
        <w:rPr/>
        <w:t>&gt;Marker20421</w:t>
      </w:r>
    </w:p>
    <w:p>
      <w:pPr>
        <w:pStyle w:val="Normal"/>
        <w:rPr/>
      </w:pPr>
      <w:r>
        <w:rPr/>
        <w:t>TTATAACCAAAATTTTACTTCATATACTCAATTTAAAAATGAGTCTCATAATTTGATACAAACACAGTGATCCAATGCGTXXXXXXXXXXTAACGAATATTGATTAATGTGGTTAATGAGTTTAGGCAATTAATCTCATATTGTTGTAGCTTTTGATCTATAGTCCATTA</w:t>
      </w:r>
    </w:p>
    <w:p>
      <w:pPr>
        <w:pStyle w:val="Normal"/>
        <w:rPr/>
      </w:pPr>
      <w:r>
        <w:rPr/>
        <w:t>TTATAACCAAAATTTTACTTCATATACTCAATTTAAAAATGAGTCTCATAATTTGATACAAACACAGTGATCCAATGCGTXXXXXXXXXXTAACGAATATTGATTAATGTGGTTAATGAGTTTAGACAATTAATCTCATATTGTTGTAGCTTTTGATCTATAGTCCATTA</w:t>
      </w:r>
    </w:p>
    <w:p>
      <w:pPr>
        <w:pStyle w:val="Normal"/>
        <w:rPr/>
      </w:pPr>
      <w:r>
        <w:rPr/>
        <w:t>&gt;Marker20755</w:t>
      </w:r>
    </w:p>
    <w:p>
      <w:pPr>
        <w:pStyle w:val="Normal"/>
        <w:rPr/>
      </w:pPr>
      <w:r>
        <w:rPr/>
        <w:t>TAGTTAGTTTAATAGCTCAAGTTTTAAGTGCATAAGCATGTTGATAGATAATCAAAGATCTTGCCGATTATAAATCTTGTXXXXXXXXXXAGAAATCATATACCAAACAAAATATATGATTTAAATATTTGTAAGAACGAGAGAGGAGACATTGGGAGGACAACTTTTTG</w:t>
      </w:r>
    </w:p>
    <w:p>
      <w:pPr>
        <w:pStyle w:val="Normal"/>
        <w:rPr/>
      </w:pPr>
      <w:r>
        <w:rPr/>
        <w:t>TAGTTAGTTTAATAGCTCAAGTTTTAAGTGCATAAGCATGTTGATGGATAATCAAAGATCTTGCCGATTATAAATCTTGTXXXXXXXXXXAGAAATCATATACCAAACAAAATATATGATTTAAATATTTGTAAGAACGAGAGAGGAGACATTGGGAGGACAACTTTTTG</w:t>
      </w:r>
    </w:p>
    <w:p>
      <w:pPr>
        <w:pStyle w:val="Normal"/>
        <w:rPr/>
      </w:pPr>
      <w:r>
        <w:rPr/>
        <w:t>&gt;Marker21146</w:t>
      </w:r>
    </w:p>
    <w:p>
      <w:pPr>
        <w:pStyle w:val="Normal"/>
        <w:rPr/>
      </w:pPr>
      <w:r>
        <w:rPr/>
        <w:t>CATGTGGTTGCAGGTTGTGACTATGAAAGCAACACCAAATGGGGTTCCAAGGTATGGCTTAGGGTTAGTATATGGATAAAXXXXXXXXXXAAGTGAAGAGATGGGTTATTGGGCTTTTGGAAGTCGCTTTCTCAAAATACAACGGATTCACATTCGGCGTAAGGAATTTA</w:t>
      </w:r>
    </w:p>
    <w:p>
      <w:pPr>
        <w:pStyle w:val="Normal"/>
        <w:rPr/>
      </w:pPr>
      <w:r>
        <w:rPr/>
        <w:t>CATGTGGTTGCAGGTTGTGACTATGAAAGCAACACCAAATGGGGTTCCAAGGTATGGCTTAGGGTTAGTATATGATAAAGXXXXXXXXXXAAGTGAAGAGATGGGTTATTGGGCTTTTGGAAGTCGCTTTCTCAAAATACAACGGATTCACATTCGGCGTAAGGAATTTA</w:t>
      </w:r>
    </w:p>
    <w:p>
      <w:pPr>
        <w:pStyle w:val="Normal"/>
        <w:rPr/>
      </w:pPr>
      <w:r>
        <w:rPr/>
        <w:t>&gt;Marker21167</w:t>
      </w:r>
    </w:p>
    <w:p>
      <w:pPr>
        <w:pStyle w:val="Normal"/>
        <w:rPr/>
      </w:pPr>
      <w:r>
        <w:rPr/>
        <w:t>TTATCTTGATTTTATTTAAAAAGCATTCTTTTCACAAGGTATTACAAACATTAATAAAAAAACCTGCAGTAGTGATCATAXXXXXXXXXXTTAATTCTAAAAGTGCTATATTATTTATTTAAGAAAATATTAAATAAAAAACTTATAATCATCCAAAATCACTTGTGCTA</w:t>
      </w:r>
    </w:p>
    <w:p>
      <w:pPr>
        <w:pStyle w:val="Normal"/>
        <w:rPr/>
      </w:pPr>
      <w:r>
        <w:rPr/>
        <w:t>TTATCTTGATTTTATTTAAAAAGCATTCTTTTCACAAGGTATTACAAACATTAATAAAAAAATCTGCAGTAGTGATCATAXXXXXXXXXXTTAATTCTAAAAGTGCTATATTATTTATTTAAGAAAATATTAAATAAAAAACTTATAATCATCCAAAATCACTTGTGCTA</w:t>
      </w:r>
    </w:p>
    <w:p>
      <w:pPr>
        <w:pStyle w:val="Normal"/>
        <w:rPr/>
      </w:pPr>
      <w:r>
        <w:rPr/>
        <w:t>&gt;Marker21216</w:t>
      </w:r>
    </w:p>
    <w:p>
      <w:pPr>
        <w:pStyle w:val="Normal"/>
        <w:rPr/>
      </w:pPr>
      <w:r>
        <w:rPr/>
        <w:t>ATGTTATAGTCTAACGCTGAAAAACACTAAAACATAATTGTCTCTCTTGTTGACGTTTTTACTATATTGGTAAATATTTTXXXXXXXXXXAAAGCTACAAAACAATAATTGAAATGATTCAAAATGCCAAGTCTCGAGTTGACAACGATTACATCAATGCATACCAACAA</w:t>
      </w:r>
    </w:p>
    <w:p>
      <w:pPr>
        <w:pStyle w:val="Normal"/>
        <w:rPr/>
      </w:pPr>
      <w:r>
        <w:rPr/>
        <w:t>ATGTTATAGTCTAACGCTGAAAAACACTAAAACATAATTGTCTCTATTGCTGACGTTTTTACTATATTGGTAAATATTTTXXXXXXXXXXAAAGCTACAAAACAATAATTGAAATGATTCAAAATGCCAAGTCTCGAGTTGACAACGATTACATCAATGCATACCAACAA</w:t>
      </w:r>
    </w:p>
    <w:p>
      <w:pPr>
        <w:pStyle w:val="Normal"/>
        <w:rPr/>
      </w:pPr>
      <w:r>
        <w:rPr/>
        <w:t>&gt;Marker21523</w:t>
      </w:r>
    </w:p>
    <w:p>
      <w:pPr>
        <w:pStyle w:val="Normal"/>
        <w:rPr/>
      </w:pPr>
      <w:r>
        <w:rPr/>
        <w:t>ACAACCAACCCAGGGGGAGTGAGTTATCTTCAATAAAGTATCAACCACATATACAGGGAGCTTGTTTAAATTAAGTTTCAXXXXXXXXXXAAACTTTAGGTAGTGTAGATTTTCCAAAGAGTTTAAGAGGTTAGAAAGAAAGAAAAATTTTGGTGCAATATCAAAGAATA</w:t>
      </w:r>
    </w:p>
    <w:p>
      <w:pPr>
        <w:pStyle w:val="Normal"/>
        <w:rPr/>
      </w:pPr>
      <w:r>
        <w:rPr/>
        <w:t>ACAACCAACCCAGGGGGAGTGAGTTATCTTCAATAAAGTATCAACCACATATGCAGGGAGCTTGTTTAAATTAAGTTTCAXXXXXXXXXXAAACTTTAGGTAGTGTAGATTTTCCAAAGAGTTTAAGAGGTTAGAAAGAAAGAAAATTTTTGGTGCAGTATCAAAGAATA</w:t>
      </w:r>
    </w:p>
    <w:p>
      <w:pPr>
        <w:pStyle w:val="Normal"/>
        <w:rPr/>
      </w:pPr>
      <w:r>
        <w:rPr/>
        <w:t>&gt;Marker21571</w:t>
      </w:r>
    </w:p>
    <w:p>
      <w:pPr>
        <w:pStyle w:val="Normal"/>
        <w:rPr/>
      </w:pPr>
      <w:r>
        <w:rPr/>
        <w:t>ATTTATTTTAACAAACATTCAGTGGACTTTTTAATAAGGAAATAAAATCTGTTTAATTTCAATGTGTTTCTTTGTGTAGAXXXXXXXXXXTTCATGAAATTTTGGTTATGTTTGGTTGAGAAATTTAAGAAAATTTATAACAAAAATCATGAAACTAATTTGAATATATA</w:t>
      </w:r>
    </w:p>
    <w:p>
      <w:pPr>
        <w:pStyle w:val="Normal"/>
        <w:rPr/>
      </w:pPr>
      <w:r>
        <w:rPr/>
        <w:t>ATTTATTTTAACAAACATTCAGTGGACTTTTTAATAAGGAAATAAAATCTGTTTAATTTCAATGTGTTTCTTTGTGTAGAXXXXXXXXXXTTCATGAAATTTTGGTTATTTTTGGTTGAGAAATTTAAGAAAATTTATAACAAAAATCATGAAACTAATTTGAATATATA</w:t>
      </w:r>
    </w:p>
    <w:p>
      <w:pPr>
        <w:pStyle w:val="Normal"/>
        <w:rPr/>
      </w:pPr>
      <w:r>
        <w:rPr/>
        <w:t>&gt;Marker21707</w:t>
      </w:r>
    </w:p>
    <w:p>
      <w:pPr>
        <w:pStyle w:val="Normal"/>
        <w:rPr/>
      </w:pPr>
      <w:r>
        <w:rPr/>
        <w:t>TGTTATACAAACAACATTTATGAGTGGTTCAAGGTATTTTTTCTGACTCATTGATGATCATTTCAAGAAATGGTCGGGTGXXXXXXXXXXCACGGAGAGAGTTTGATTTCAGTTATTTGATGCAATGGTTCTTGAACATTTGTGAGCAGAAGTTGTTTCTTATATCATGT</w:t>
      </w:r>
    </w:p>
    <w:p>
      <w:pPr>
        <w:pStyle w:val="Normal"/>
        <w:rPr/>
      </w:pPr>
      <w:r>
        <w:rPr/>
        <w:t>TGTTATACAAACAACATTTATGAGTGGTTCAAGGTATTTTTTCTCACTCATTGATGATCATTTCAAGAAATAGTCGGGTGXXXXXXXXXXCACGGAGAGAGTTTGATTTCAGTTATTTGATGCAATGGTTCTTGAACATTTGTGAGCAGAAGTTGTTTCTTATATCATGT</w:t>
      </w:r>
    </w:p>
    <w:p>
      <w:pPr>
        <w:pStyle w:val="Normal"/>
        <w:rPr/>
      </w:pPr>
      <w:r>
        <w:rPr/>
        <w:t>&gt;Marker21977</w:t>
      </w:r>
    </w:p>
    <w:p>
      <w:pPr>
        <w:pStyle w:val="Normal"/>
        <w:rPr/>
      </w:pPr>
      <w:r>
        <w:rPr/>
        <w:t>TCAGATTTTCAAGTAAATTTGTGTGTTCTGTGTCTCTACTTTTAATAATTTTATTAATATAATTGCTTCTATTGAAAGAAXXXXXXXXXXGCCCCCTGTTTTATTTTGTTTTCTGCACTCCCGAGTTTCTTGTTGTTTTCTTCCGGTCCCATACTGTTTTTTGGACCTTT</w:t>
      </w:r>
    </w:p>
    <w:p>
      <w:pPr>
        <w:pStyle w:val="Normal"/>
        <w:rPr/>
      </w:pPr>
      <w:r>
        <w:rPr/>
        <w:t>TCAGATTTTCAAGTAAATTTGTGTGTTCTGTGTCTCTACTTTTAATAATTTTATTAATATAATTGCTTCTATTGAAGGAAXXXXXXXXXXGCCCCCTGTTTTATTTTGTTTTCTGCACTCCCGAGTTTCTTGTTGTTTTCCTCCGGTCCCATACTGTTTTTTGGACCTTT</w:t>
      </w:r>
    </w:p>
    <w:p>
      <w:pPr>
        <w:pStyle w:val="Normal"/>
        <w:rPr/>
      </w:pPr>
      <w:r>
        <w:rPr/>
        <w:t>&gt;Marker22367</w:t>
      </w:r>
    </w:p>
    <w:p>
      <w:pPr>
        <w:pStyle w:val="Normal"/>
        <w:rPr/>
      </w:pPr>
      <w:r>
        <w:rPr/>
        <w:t>TAATTACTATACGTAACTTCATGCACCAGAAGGTATTAGGTATTAGAGCTTACATTACCAGAACAAACCCAAGAACATCAXXXXXXXXXXTTTGGAGGAAGATATGGTAGTTAAGTTGATATCACTTGAATTACCTGGTCATTGATCAAAGCATTTGTTTCTGATGCGTT</w:t>
      </w:r>
    </w:p>
    <w:p>
      <w:pPr>
        <w:pStyle w:val="Normal"/>
        <w:rPr/>
      </w:pPr>
      <w:r>
        <w:rPr/>
        <w:t>TAATTACTATACGTAACTTCATGCACCAGAAGGTATTAGGTATTAGAGCTTACATTACCAGAACAAACCCAAGAACATCAXXXXXXXXXXTTTGGAGGAAGAGATGGTAGTTAAGTTGATATCACTTGAATTACCTGGTCATTGATCAAAGCATTTGTTTCTGATGCGTT</w:t>
      </w:r>
    </w:p>
    <w:p>
      <w:pPr>
        <w:pStyle w:val="Normal"/>
        <w:rPr/>
      </w:pPr>
      <w:r>
        <w:rPr/>
        <w:t>&gt;Marker22502</w:t>
      </w:r>
    </w:p>
    <w:p>
      <w:pPr>
        <w:pStyle w:val="Normal"/>
        <w:rPr/>
      </w:pPr>
      <w:r>
        <w:rPr/>
        <w:t>GCTTCCCTTCTTTCTCTAGGTTAAGTTCACAAGCATGTATATCAATTTTTGCATTCCATTCATGAAGTGACGGAGATGCGXXXXXXXXXXTTTTCTCTACACGAAAAACATTTCCCCGCTCGCTACGTTGGATAATTAGTTTATTACTCCACAAGGTGCTGGGTGGTGGT</w:t>
      </w:r>
    </w:p>
    <w:p>
      <w:pPr>
        <w:pStyle w:val="Normal"/>
        <w:rPr/>
      </w:pPr>
      <w:r>
        <w:rPr/>
        <w:t>GCTTCCCTTCTTTCTCTAGGTTAAGTTCACAAGCATGTATATCAATTTTTGCATTCCATTCATGAAGTGACGGAGATGCGXXXXXXXXXXTTTTCCCTACACGAAAAACATTTCCCCGCTCGCTACGTTGGATAATTAGTTTATTACTCCACAAGGTGCTGGGTGGTGGT</w:t>
      </w:r>
    </w:p>
    <w:p>
      <w:pPr>
        <w:pStyle w:val="Normal"/>
        <w:rPr/>
      </w:pPr>
      <w:r>
        <w:rPr/>
        <w:t>&gt;Marker22544</w:t>
      </w:r>
    </w:p>
    <w:p>
      <w:pPr>
        <w:pStyle w:val="Normal"/>
        <w:rPr/>
      </w:pPr>
      <w:r>
        <w:rPr/>
        <w:t>TATAAAAATGCGATTAAACAACCCAATTCAACAATCCTAAGGGGACACGAGTAAGTGAGAAATTCTAACTTTCTTTTACTXXXXXXXXXXTAACTAATTGACAATGTAGACATAAAATTTAATTAGTTAGTTTATTTGAAAAGTAATATATTGGAGAGAATTTAAAAGAT</w:t>
      </w:r>
    </w:p>
    <w:p>
      <w:pPr>
        <w:pStyle w:val="Normal"/>
        <w:rPr/>
      </w:pPr>
      <w:r>
        <w:rPr/>
        <w:t>TATAAAAATGCGATTAAACAACTCAATTCAACAATCCTAAGGGGACACGAGTAAGTGAGAAATTCTAACTTTCTTTTACTXXXXXXXXXXTAACTAATTGACAATGTAGACATAAAATTTAATTAGTTAGTTTATTTGAAAAGTAATATATTGGAGAGAATTTAAAAGAT</w:t>
      </w:r>
    </w:p>
    <w:p>
      <w:pPr>
        <w:pStyle w:val="Normal"/>
        <w:rPr/>
      </w:pPr>
      <w:r>
        <w:rPr/>
        <w:t>&gt;Marker22771</w:t>
      </w:r>
    </w:p>
    <w:p>
      <w:pPr>
        <w:pStyle w:val="Normal"/>
        <w:rPr/>
      </w:pPr>
      <w:r>
        <w:rPr/>
        <w:t>CAATTCCTTAGAGTTGCTTTTTGGGGTTAAAAGTTATTTTAGCGTCTTTTTCTTGGAGTTACTTTTCCTGTGTCCAACTTXXXXXXXXXXGACCTTGAACTTCTTTTCACCCTCATTTGGGCTATTTAAGAACATAGCAACTTGATTATTTTATAAACAGTTCAGTGAAT</w:t>
      </w:r>
    </w:p>
    <w:p>
      <w:pPr>
        <w:pStyle w:val="Normal"/>
        <w:rPr/>
      </w:pPr>
      <w:r>
        <w:rPr/>
        <w:t>CAATTCCTTAGAGTTGCTTTTTGGGGTTAAAAGTTATTTTAGCGTCTTTTTCTTGGAGTTACTTTTCCTGTGTCCAACTTXXXXXXXXXXGACCTTGAACTTTTTTTCACCCTCATTTGGGCTATTTAAGAACATAGCAACTTGATTATTTTATAAACAGTTCAGTGAAT</w:t>
      </w:r>
    </w:p>
    <w:p>
      <w:pPr>
        <w:pStyle w:val="Normal"/>
        <w:rPr/>
      </w:pPr>
      <w:r>
        <w:rPr/>
        <w:t>&gt;Marker23009</w:t>
      </w:r>
    </w:p>
    <w:p>
      <w:pPr>
        <w:pStyle w:val="Normal"/>
        <w:rPr/>
      </w:pPr>
      <w:r>
        <w:rPr/>
        <w:t>AAGGTTTTCGTTCACACTCTTGGTTGGTCGCTTTGGTCTCTTTGGTTTCTGAGTTTGAGGTTCAAGATTCTGCCGGGACTXXXXXXXXXXATTGGAACAGTGCCGCTTAATTGAATCTATGAATCTACAAACAACAATAATGAACTGTAATAAATGCAACAAAACTTCAT</w:t>
      </w:r>
    </w:p>
    <w:p>
      <w:pPr>
        <w:pStyle w:val="Normal"/>
        <w:rPr/>
      </w:pPr>
      <w:r>
        <w:rPr/>
        <w:t>AAGGTTTTCGTTCACACTCTTGGTTGGTCGCTTTGGTCTCTTTGGTTTCTGAGTTTGAGGTTCAAGATTCTGCCGGGACTXXXXXXXXXXATTGGAACAGTCCCGCTTAATTGAATCTATGAATCTACAAACAACAATAATGAACTGTAATAAATGCAACAAAACTTCAT</w:t>
      </w:r>
    </w:p>
    <w:p>
      <w:pPr>
        <w:pStyle w:val="Normal"/>
        <w:rPr/>
      </w:pPr>
      <w:r>
        <w:rPr/>
        <w:t>&gt;Marker23122</w:t>
      </w:r>
    </w:p>
    <w:p>
      <w:pPr>
        <w:pStyle w:val="Normal"/>
        <w:rPr/>
      </w:pPr>
      <w:r>
        <w:rPr/>
        <w:t>AATGAATAAATTGAATGGAGACGGAAGAATTGAGACAACCTACAATGCCACTATAAATAACATTATTTCACAAAACACCAXXXXXXXXXXTGCAGCATATAGGTTAGACATAACTACATAGTTTCCTATATCATCAGCTTTAGTTTCAAACAGTTTCTCTGCCACAACAA</w:t>
      </w:r>
    </w:p>
    <w:p>
      <w:pPr>
        <w:pStyle w:val="Normal"/>
        <w:rPr/>
      </w:pPr>
      <w:r>
        <w:rPr/>
        <w:t>AATGAATAAATTGAATGGAGACGGAAGAATTGAGACAACCTACAATGCCACTATAAATAACATTATTTCACAAAACACCAXXXXXXXXXXTGCAGCATATAGGTTAGACATAACTACATAGTTTCCTATATCATCAGCTTTAGTTTCAAACAGTTGCTCTGCCACAACAA</w:t>
      </w:r>
    </w:p>
    <w:p>
      <w:pPr>
        <w:pStyle w:val="Normal"/>
        <w:rPr/>
      </w:pPr>
      <w:r>
        <w:rPr/>
        <w:t>&gt;Marker23275</w:t>
      </w:r>
    </w:p>
    <w:p>
      <w:pPr>
        <w:pStyle w:val="Normal"/>
        <w:rPr/>
      </w:pPr>
      <w:r>
        <w:rPr/>
        <w:t>TTTCGTAATTGTTCTTTCTGTTATTAACTTCTAGTAAAACAAACAATACAACAAGAATTAAGTATGTGTTTTCTTAAACGXXXXXXXXXXATAGGAGGGATGGAAGTTGAAACTTTTAAACCTAAGTTATAACTTTAGAAGAAAAAAAATCTAAAAATATAATAATGATC</w:t>
      </w:r>
    </w:p>
    <w:p>
      <w:pPr>
        <w:pStyle w:val="Normal"/>
        <w:rPr/>
      </w:pPr>
      <w:r>
        <w:rPr/>
        <w:t>TTTCGTAATTGTTCTTTCTGTTATTAACTTCTAGTAAAACAAACAATACAACAAGAATTAAGTATGTGTTTTCTTAAACGXXXXXXXXXXATAGGAGGGATGGAAGTTGAAACTTTTAAAGCTAAGTTATAACTTTAGAAGAAAAAAAATCTAAAAATATAATAATGATC</w:t>
      </w:r>
    </w:p>
    <w:p>
      <w:pPr>
        <w:pStyle w:val="Normal"/>
        <w:rPr/>
      </w:pPr>
      <w:r>
        <w:rPr/>
        <w:t>&gt;Marker23330</w:t>
      </w:r>
    </w:p>
    <w:p>
      <w:pPr>
        <w:pStyle w:val="Normal"/>
        <w:rPr/>
      </w:pPr>
      <w:r>
        <w:rPr/>
        <w:t>ACCACCCGCCGGAGTTCATCGTTTTCAAGTCACTGGCAGCCAAATTTCGGAGACACCAAAAACAGAGCAATAGTGATCTAXXXXXXXXXXAGTCTACCACAGGTTTTCATGGGGGGGAAGCACATTGGTGGGGCAGAGGAGATACGGCAAATGAATGAGAGCGGGGAGTT</w:t>
      </w:r>
    </w:p>
    <w:p>
      <w:pPr>
        <w:pStyle w:val="Normal"/>
        <w:rPr/>
      </w:pPr>
      <w:r>
        <w:rPr/>
        <w:t>ACCACCCGCCGGAGTTCATCGTTTTCAAGTCACTGGCAGGCAAATTTCGGAGACACCAAAAACAGAGCAATAGTGATCTAXXXXXXXXXXAGTCTACCACAGGTTTTCATGGGGGGGAAGCACATTGGTGGGGCAGAGGAGATACGGCAAATGAATGAGAGCGGGGAGTT</w:t>
      </w:r>
    </w:p>
    <w:p>
      <w:pPr>
        <w:pStyle w:val="Normal"/>
        <w:rPr/>
      </w:pPr>
      <w:r>
        <w:rPr/>
        <w:t>&gt;Marker23414</w:t>
      </w:r>
    </w:p>
    <w:p>
      <w:pPr>
        <w:pStyle w:val="Normal"/>
        <w:rPr/>
      </w:pPr>
      <w:r>
        <w:rPr/>
        <w:t>CTTTTTCAAACCCTAACCCTAAATTTAACAAGAAACAGTTCCACGGCGAAATGAATGGTTTTCAGATGGATGATTCTCCGXXXXXXXXXXGAAAAGTCGAATCAATTCGGGTGAACTGCATTCCAGACCAAAACATCAGAAAAAATTCTCAAAAACTTTGGGAACTAAGC</w:t>
      </w:r>
    </w:p>
    <w:p>
      <w:pPr>
        <w:pStyle w:val="Normal"/>
        <w:rPr/>
      </w:pPr>
      <w:r>
        <w:rPr/>
        <w:t>CTTTTTCAAACCCTAACCCTAAATTTAACAAGAAACAGTTCCACGGCGAAATGAATGGTTTTCAGATGGATGATTCTCCGXXXXXXXXXXGAAAAGTCGAATCAATTCGGGTGAACTGCATTCCAGACCAAAACATCAGAAAAAATTCTCAAAAACTTTGGGAACCAAGC</w:t>
      </w:r>
    </w:p>
    <w:p>
      <w:pPr>
        <w:pStyle w:val="Normal"/>
        <w:rPr/>
      </w:pPr>
      <w:r>
        <w:rPr/>
        <w:t>&gt;Marker24112</w:t>
      </w:r>
    </w:p>
    <w:p>
      <w:pPr>
        <w:pStyle w:val="Normal"/>
        <w:rPr/>
      </w:pPr>
      <w:r>
        <w:rPr/>
        <w:t>AATTTCTTCCAATTAAAATCAATGATTATTTTTGCTAGACTTTAAAATCAATGAGGGAGGACTATCATCTGGAGCACTTGXXXXXXXXXXGGGTCATTTTACCTTGAAACAAATTAAAGCTGCCACCAACAATTTTGATCCTAAAAGTAAAATAGGCGAAGGTGGATTTG</w:t>
      </w:r>
    </w:p>
    <w:p>
      <w:pPr>
        <w:pStyle w:val="Normal"/>
        <w:rPr/>
      </w:pPr>
      <w:r>
        <w:rPr/>
        <w:t>AATTTCTTCCAATTGAAATCAATGATTATTTTTGCTAGACTTTAAAATCAATGAGGGAGGACTATCATCTGGAGCACTTGXXXXXXXXXXGGGTCATTTTACCTTGAAACAAATTAAAGCTGCCACCAACAATTTTGATCCTAAAAGTAAAATAGGCGAAGGTGGATTTG</w:t>
      </w:r>
    </w:p>
    <w:p>
      <w:pPr>
        <w:pStyle w:val="Normal"/>
        <w:rPr/>
      </w:pPr>
      <w:r>
        <w:rPr/>
        <w:t>&gt;Marker24876</w:t>
      </w:r>
    </w:p>
    <w:p>
      <w:pPr>
        <w:pStyle w:val="Normal"/>
        <w:rPr/>
      </w:pPr>
      <w:r>
        <w:rPr/>
        <w:t>ACATAGTGATGAGAAGCTAGTTAATATTTTGAAAGGAGCGTCTTGAACTTGGTGGTCTGAACAATAATGACGAATCTATAXXXXXXXXXXTTCATAAAAAGGATTTTATAAAACCTCATTAAGTCTTTGGCTTATGTTTTAAAGTTTATCTTCCATGTTTTAGGCGTTAT</w:t>
      </w:r>
    </w:p>
    <w:p>
      <w:pPr>
        <w:pStyle w:val="Normal"/>
        <w:rPr/>
      </w:pPr>
      <w:r>
        <w:rPr/>
        <w:t>ACATAGTGATGATAAGCTAGTTAATATTTTGGAAGGAGCGTCTTGAACTTGGTGGTCTGAACAATAATGACGAATCTGTAXXXXXXXXXXTTCATAAAAAGGATTTTATAAAACCTCATTAAGTCTTTGGCTTATGTTTTAAAGTTTATCTTCCATGTTTTAGGCGTTAT</w:t>
      </w:r>
    </w:p>
    <w:p>
      <w:pPr>
        <w:pStyle w:val="Normal"/>
        <w:rPr/>
      </w:pPr>
      <w:r>
        <w:rPr/>
        <w:t>&gt;Marker25336</w:t>
      </w:r>
    </w:p>
    <w:p>
      <w:pPr>
        <w:pStyle w:val="Normal"/>
        <w:rPr/>
      </w:pPr>
      <w:r>
        <w:rPr/>
        <w:t>TCTTGTGTTGGTGTTTATATAAATAATGGCGTCTAACTTATTTTTTTCTGCACTAGTTCAAATACTTACATAAAACTCTGXXXXXXXXXXCTCTGTGCTTACTTTAATATAACGTGGATTGTAACGCTTCCCAATATTGGTGAAGAGAAGAGGAGAAGAGAGAAGAGAAG</w:t>
      </w:r>
    </w:p>
    <w:p>
      <w:pPr>
        <w:pStyle w:val="Normal"/>
        <w:rPr/>
      </w:pPr>
      <w:r>
        <w:rPr/>
        <w:t>TCTTGTGTTGGTGTTTATATAAATAATGGCGTCTAACTTATTTTTTTCTGCACTAGTTCAAATACTTACATAATCCTCTCXXXXXXXXXXCTCTGTGCTTACTTTAATATAATGTGGATTGTAACGCTTCCCAATATTGGTGAAGAGAAGAGGAGAAGAGAGAAGAGAAG</w:t>
      </w:r>
    </w:p>
    <w:p>
      <w:pPr>
        <w:pStyle w:val="Normal"/>
        <w:rPr/>
      </w:pPr>
      <w:r>
        <w:rPr/>
        <w:t>&gt;Marker25380</w:t>
      </w:r>
    </w:p>
    <w:p>
      <w:pPr>
        <w:pStyle w:val="Normal"/>
        <w:rPr/>
      </w:pPr>
      <w:r>
        <w:rPr/>
        <w:t>TTATGATATTATGGCTCAATTATATTTCGAAATAATAAGTGTTTCATTTTTATATTATCATAATTTATATTTGAATTAAAXXXXXXXXXXTGTAGAAATATAGTCTTTATAGAAATAATTATTGAGTTTATTTGCTATTGTTATTTAATTATGTAATAAGTATATTCTTT</w:t>
      </w:r>
    </w:p>
    <w:p>
      <w:pPr>
        <w:pStyle w:val="Normal"/>
        <w:rPr/>
      </w:pPr>
      <w:r>
        <w:rPr/>
        <w:t>TTATGATATTATGGCTCAATTATATTTCGAAATAATAAGTGTTTCGTTTTTATATTATCATAATTTATATTTGAATTAAAXXXXXXXXXXTGTAGAAATATAGTATTTTTAGAAATAATTATTGAGTTTATTTGCTATTGTTATTTAATTATGTAATAAGTATATTCTTT</w:t>
      </w:r>
    </w:p>
    <w:p>
      <w:pPr>
        <w:pStyle w:val="Normal"/>
        <w:rPr/>
      </w:pPr>
      <w:r>
        <w:rPr/>
        <w:t>&gt;Marker25603</w:t>
      </w:r>
    </w:p>
    <w:p>
      <w:pPr>
        <w:pStyle w:val="Normal"/>
        <w:rPr/>
      </w:pPr>
      <w:r>
        <w:rPr/>
        <w:t>TAGTGGCGAGTTCATTTCACCAGCCTAGTAGGTCGCCGCAAGGTCAAAACTTTTTCACTACTTCCACCTTTGTGCTGAGAXXXXXXXXXXCATTAGATAACATGAATTTTTAACTCAAAACAAATTGACAATGAAAAGAGTAACTCATTTATGTTATACAAGTATTATAA</w:t>
      </w:r>
    </w:p>
    <w:p>
      <w:pPr>
        <w:pStyle w:val="Normal"/>
        <w:rPr/>
      </w:pPr>
      <w:r>
        <w:rPr/>
        <w:t>TAGTGGCGAGTTCATTTCACCAACCTAGTAGGTCGCCGCAAGGTCAAAACTTTTTCACTACTTCCACCTTTGTGCTGAGAXXXXXXXXXXCATTAGATAACATGAATTTTTAACTCAAAACAAATTGACAATGAAAAGAGTAATTCATTTATGTTATACAAGTATTATAA</w:t>
      </w:r>
    </w:p>
    <w:p>
      <w:pPr>
        <w:pStyle w:val="Normal"/>
        <w:rPr/>
      </w:pPr>
      <w:r>
        <w:rPr/>
        <w:t>&gt;Marker26346</w:t>
      </w:r>
    </w:p>
    <w:p>
      <w:pPr>
        <w:pStyle w:val="Normal"/>
        <w:rPr/>
      </w:pPr>
      <w:r>
        <w:rPr/>
        <w:t>TTAATGGTCTTTCTCTTTTTCTTTTTGAGCATCAACCCTTTACGAGGTGTCGTTTCCAAGTATCTCAGGATTCTGTTGACXXXXXXXXXXCCACATCCCAATATACCTGTCTCGGTCAACAAATCAATGGTGTATTTTCTCTGAGATATAGAGATGCCTTCTTTAGATTT</w:t>
      </w:r>
    </w:p>
    <w:p>
      <w:pPr>
        <w:pStyle w:val="Normal"/>
        <w:rPr/>
      </w:pPr>
      <w:r>
        <w:rPr/>
        <w:t>TTAATGGTCTTTCTCTTTTTCTTTTTGAGCATCAACCCTTTACGAGGTGTCGTTTCCAAGTATCTCAGGATTCTGTTGACXXXXXXXXXXCCAGATCCCAATATACCTGTCTCAGTCAACAAATCAATGGTGTATTTTCTCTGAGATATAGAGATGCCTTCTTTAGATTT</w:t>
      </w:r>
    </w:p>
    <w:p>
      <w:pPr>
        <w:pStyle w:val="Normal"/>
        <w:rPr/>
      </w:pPr>
      <w:r>
        <w:rPr/>
        <w:t>&gt;Marker26867</w:t>
      </w:r>
    </w:p>
    <w:p>
      <w:pPr>
        <w:pStyle w:val="Normal"/>
        <w:rPr/>
      </w:pPr>
      <w:r>
        <w:rPr/>
        <w:t>AGCTAGCCTTATATGTGAAATTTTTACACTAGTAGATCAATGACAATATACTGGTTATCATTTACTAATTGCATTTGCCTXXXXXXXXXXCATTTTTCTTACCCCTGTTAATATTTATTCTAAATTTTTGACATTCTTTCTCCAGGGACGTTTTTCTATTTTCAAGAATG</w:t>
      </w:r>
    </w:p>
    <w:p>
      <w:pPr>
        <w:pStyle w:val="Normal"/>
        <w:rPr/>
      </w:pPr>
      <w:r>
        <w:rPr/>
        <w:t>AGCTAGCCTTATATGTGAAATTTTTACACTAGTAGATCAATGACAATATACTGGTTATCATTTACTAATTGCATTTGCCTXXXXXXXXXXCATTTTTCTTACCCCTGTTAATATTTATTCTAAATTTTTGACATTCTCTCTCCAGGGACGTTTTTCTATTTTCAAGAATG</w:t>
      </w:r>
    </w:p>
    <w:p>
      <w:pPr>
        <w:pStyle w:val="Normal"/>
        <w:rPr/>
      </w:pPr>
      <w:r>
        <w:rPr/>
        <w:t>&gt;Marker26916</w:t>
      </w:r>
    </w:p>
    <w:p>
      <w:pPr>
        <w:pStyle w:val="Normal"/>
        <w:rPr/>
      </w:pPr>
      <w:r>
        <w:rPr/>
        <w:t>TTCTTAGCTTTCCCCGTCCGTCATAGAATCTTCTAGAATTTCCTAGGGTCTTTGCGGCTCTTTTGGGTGCGCACTCATCGXXXXXXXXXXGAAAGAAATACATTGAAATCAACGTTATAATATGCATTGAAGACTGTCAGTTACAAGAGAAAAATGTTTGCTTGCAAAAA</w:t>
      </w:r>
    </w:p>
    <w:p>
      <w:pPr>
        <w:pStyle w:val="Normal"/>
        <w:rPr/>
      </w:pPr>
      <w:r>
        <w:rPr/>
        <w:t>TTCTTAGTTTTCCCCGTCCGTCATAGAATCTTCTAGAATTTCCTAGGGTCTTCGCGGCTCTTTTGGGTGTGCACTCATCGXXXXXXXXXXGAAAGAAATACATTGAAATCAACGTTATAATATGCATTGAAGACTGTCAGTTGCAAGAGAAAAATGTTTGCTTGCAAAAA</w:t>
      </w:r>
    </w:p>
    <w:p>
      <w:pPr>
        <w:pStyle w:val="Normal"/>
        <w:rPr/>
      </w:pPr>
      <w:r>
        <w:rPr/>
        <w:t>&gt;Marker27085</w:t>
      </w:r>
    </w:p>
    <w:p>
      <w:pPr>
        <w:pStyle w:val="Normal"/>
        <w:rPr/>
      </w:pPr>
      <w:r>
        <w:rPr/>
        <w:t>CTTCAAATATTCACCATATATTATATAACCATCTAAATTATTACAGAAGTCTTCCAGTAATAATCCCCTCGTCTATTTATXXXXXXXXXXAGATTATAGAGTATTCAAGTGCATTTTTCCCACCTCCTAAGCTTCATTTAGTATTTTACCATCCCAACAAATTAAAATAA</w:t>
      </w:r>
    </w:p>
    <w:p>
      <w:pPr>
        <w:pStyle w:val="Normal"/>
        <w:rPr/>
      </w:pPr>
      <w:r>
        <w:rPr/>
        <w:t>CTTCAAATATTCACCATATATTATATAACCATCTAAATTATTACACAAGTCCTCCAGTAATAATCCCCTCGTCTATTTATXXXXXXXXXXAGATTATAGAGTATTCAAGTGCATTTTTCCCACCTCCTAAGCTTCATTTAGTATTTTACCATCCCAACAAATTAAAATAA</w:t>
      </w:r>
    </w:p>
    <w:p>
      <w:pPr>
        <w:pStyle w:val="Normal"/>
        <w:rPr/>
      </w:pPr>
      <w:r>
        <w:rPr/>
        <w:t>&gt;Marker27159</w:t>
      </w:r>
    </w:p>
    <w:p>
      <w:pPr>
        <w:pStyle w:val="Normal"/>
        <w:rPr/>
      </w:pPr>
      <w:r>
        <w:rPr/>
        <w:t>TCGAATTCAGATTCCAATTCGTCGATTCGTTCCTGACATTCCCCAGCTTGTTCATACAAACAAGACATCCGGGAATGATTXXXXXXXXXXATCCTCTTTGATCTCTTGAAGAAAATGTTCCATTTCTCTCCTCAAATCTACCATCTTCGAAAGTTCATTTTTACTTGCAA</w:t>
      </w:r>
    </w:p>
    <w:p>
      <w:pPr>
        <w:pStyle w:val="Normal"/>
        <w:rPr/>
      </w:pPr>
      <w:r>
        <w:rPr/>
        <w:t>TCAAATTCAGATTCCAATTCGTCGATTCGTTCCTGACATTCCCCAGCTTGTTCATACAAACAAGACATCCGGGAATGATTXXXXXXXXXXATCCTCTTTGATCTCTTGAAGAAAATGTTCCATTTCTCTCCTCAAATCTACCATCTTCGAAAGTTCATTTTTACTTGCAA</w:t>
      </w:r>
    </w:p>
    <w:p>
      <w:pPr>
        <w:pStyle w:val="Normal"/>
        <w:rPr/>
      </w:pPr>
      <w:r>
        <w:rPr/>
        <w:t>&gt;Marker27500</w:t>
      </w:r>
    </w:p>
    <w:p>
      <w:pPr>
        <w:pStyle w:val="Normal"/>
        <w:rPr/>
      </w:pPr>
      <w:r>
        <w:rPr/>
        <w:t>AAGACTATTATGGAGTAATTTGTCCAAAGCACAGCTCATGGAAATATGGTTTGAACGAAACCAAAGGATATTCTACGACAXXXXXXXXXXGTCGGCTTTTGCTTGTGTATTCTTGCAGCTTTAAAATTCTAGTAGCTTTTATGTCCCGTTTTCCTCTGCCTTACTTCGAT</w:t>
      </w:r>
    </w:p>
    <w:p>
      <w:pPr>
        <w:pStyle w:val="Normal"/>
        <w:rPr/>
      </w:pPr>
      <w:r>
        <w:rPr/>
        <w:t>AAGACTATTATGGAGTAATTTGTCCAAAGCACAGCTCATGGAAATATGGTTTGAACGAAACCAAAGGATATTCTACGACAXXXXXXXXXXGTCGGCTTTTGCATGTGTATTCTTGCAGCTTTAAAATTCTAGTAGCTTTTATGTCCCGTTTTCCTCTGCCTTACTTCGAT</w:t>
      </w:r>
    </w:p>
    <w:p>
      <w:pPr>
        <w:pStyle w:val="Normal"/>
        <w:rPr/>
      </w:pPr>
      <w:r>
        <w:rPr/>
        <w:t>&gt;Marker27713</w:t>
      </w:r>
    </w:p>
    <w:p>
      <w:pPr>
        <w:pStyle w:val="Normal"/>
        <w:rPr/>
      </w:pPr>
      <w:r>
        <w:rPr/>
        <w:t>TAAAGATTTAAATTAGCGACCTATAACAATAATAATGATAACGAAGTCAACTTCCTTAAATATGTCAATGTAACATTAGGXXXXXXXXXXAGCGGAAAAACAGAGGGGTTCTAATATCCATTGCCAGAATCTAGATAACATGTTAAATATTACAGGTCCCTTATCAACAT</w:t>
      </w:r>
    </w:p>
    <w:p>
      <w:pPr>
        <w:pStyle w:val="Normal"/>
        <w:rPr/>
      </w:pPr>
      <w:r>
        <w:rPr/>
        <w:t>TAAAGATTTAAATTAGCGACCTATAACAATAATAATGATAACGAAGTCAACTTCCTTAAATATGTCAATGTAACATTAGGXXXXXXXXXXAGCGGAAAAACAGAGGGGTTCTAATATCCATTGCCAGAATCTAGGTAACATGTTAAATATTACAGGTCCCTTATCAACAT</w:t>
      </w:r>
    </w:p>
    <w:p>
      <w:pPr>
        <w:pStyle w:val="Normal"/>
        <w:rPr/>
      </w:pPr>
      <w:r>
        <w:rPr/>
        <w:t>&gt;Marker28473</w:t>
      </w:r>
    </w:p>
    <w:p>
      <w:pPr>
        <w:pStyle w:val="Normal"/>
        <w:rPr/>
      </w:pPr>
      <w:r>
        <w:rPr/>
        <w:t>TAAACTCACTAAAGGTTGGATAAGCAATCTCACTAAAGGTTGGAGAAGCAATCTCACCAAAGGTTGGAAAAAAGCGATCAXXXXXXXXXXTCCATCATAAAAGTAAAATTTCGATAAATACAAACTTCACTTTATATCTTCAATAAAAAAATCAGAGGTTCAAATCCCCT</w:t>
      </w:r>
    </w:p>
    <w:p>
      <w:pPr>
        <w:pStyle w:val="Normal"/>
        <w:rPr/>
      </w:pPr>
      <w:r>
        <w:rPr/>
        <w:t>TAAACTCACTAAAGGTTGGATAAGCAATCTCACTAAAGGTTGGAGAAGCAATCTCACCAAAGGTTGGAAAAAAGCGATCAXXXXXXXXXXTCCATCATAAAAGTAAAATTTCAATAAATACAAACTTCACTTTATATCTTCAATAAAAAAATCAGAGGTTCAAATCCCCT</w:t>
      </w:r>
    </w:p>
    <w:p>
      <w:pPr>
        <w:pStyle w:val="Normal"/>
        <w:rPr/>
      </w:pPr>
      <w:r>
        <w:rPr/>
        <w:t>&gt;Marker28616</w:t>
      </w:r>
    </w:p>
    <w:p>
      <w:pPr>
        <w:pStyle w:val="Normal"/>
        <w:rPr/>
      </w:pPr>
      <w:r>
        <w:rPr/>
        <w:t>AGTTCTAAATCCAGCTGAAGTTCTAATTGCTATTCATGGAATTGATCCTGACAGAGATGGAATTCCTCTCAAGAAGGTTGXXXXXXXXXXACAGCAAGCTGCTTGTCCTTTGCAGGTTGAGCAGATCCCTCTTCCATTATTGTTCATGCGCACAGTATTGCAAGCCATTG</w:t>
      </w:r>
    </w:p>
    <w:p>
      <w:pPr>
        <w:pStyle w:val="Normal"/>
        <w:rPr/>
      </w:pPr>
      <w:r>
        <w:rPr/>
        <w:t>AGTTCTAAATCCAGCTGAAGTTCTAATTGCTATTCATGGAATTGATCCTGACAGAGATGGAATTCCTCTCAAGAAGGTTGXXXXXXXXXXACAGCAAGATGCTTGTCCTTTGCAGGTTGAGCAGATCCCTCTTCCATTATTGTTCATGCGCACAGTATTGCAAGCCATTG</w:t>
      </w:r>
    </w:p>
    <w:p>
      <w:pPr>
        <w:pStyle w:val="Normal"/>
        <w:rPr/>
      </w:pPr>
      <w:r>
        <w:rPr/>
        <w:t>&gt;Marker28836</w:t>
      </w:r>
    </w:p>
    <w:p>
      <w:pPr>
        <w:pStyle w:val="Normal"/>
        <w:rPr/>
      </w:pPr>
      <w:r>
        <w:rPr/>
        <w:t>TTTTTGTGGGCAACTTCAAAACAATCCCAACCATCCAAGGGATTTATCATGAACATGAACACCCTTTGGTTCCTTTCAAAXXXXXXXXXXCCAATGGCATAATGGGCAGATAGAGGGAGAAAGACAACTGGTAGGAAGTTTATGTTGCAAGGCTGAGGATACATTTAGAT</w:t>
      </w:r>
    </w:p>
    <w:p>
      <w:pPr>
        <w:pStyle w:val="Normal"/>
        <w:rPr/>
      </w:pPr>
      <w:r>
        <w:rPr/>
        <w:t>TTTTTGTGGGCAACTTCAAAACAATCCCAACCATCCAAGGGATTTATCATGAAAATGAACACCCTTTGGTTCCTTTCAAAXXXXXXXXXXCCAATGGCATAATGGGCAGATAGAGGGAGAAAGACAACTGGTAGGAAGTTTATGTTGCAAGGCTGAGGATACATTTAGAT</w:t>
      </w:r>
    </w:p>
    <w:p>
      <w:pPr>
        <w:pStyle w:val="Normal"/>
        <w:rPr/>
      </w:pPr>
      <w:r>
        <w:rPr/>
        <w:t>&gt;Marker28839</w:t>
      </w:r>
    </w:p>
    <w:p>
      <w:pPr>
        <w:pStyle w:val="Normal"/>
        <w:rPr/>
      </w:pPr>
      <w:r>
        <w:rPr/>
        <w:t>CTTTCCTTAGAACTAAGGACATAGGGTGAACAGTGAACATTGTTTCTTCTCAACCCCCCCACCCACCAAAAAAAACAAAGXXXXXXXXXXTTAAATCCTAAGTTAGGTGTCAACCATCATTATTTTCTTTTTTCCCCTCTACTTTTTATAACTGTTCTTATTGAACACTA</w:t>
      </w:r>
    </w:p>
    <w:p>
      <w:pPr>
        <w:pStyle w:val="Normal"/>
        <w:rPr/>
      </w:pPr>
      <w:r>
        <w:rPr/>
        <w:t>CTTTCCTTAGAACTAAGGACATAGGGTGAACAGTGAACATTGTTTCTTCTCAACCCCCCCACCCACCATAAAAAACAAAGXXXXXXXXXXTTAAATCCTAAGTTAGGTGTCAACCATCATTATTTTCTTTTTTCCCCTCTACTTTTTATAACTGTTCTTATTGAACACTA</w:t>
      </w:r>
    </w:p>
    <w:p>
      <w:pPr>
        <w:pStyle w:val="Normal"/>
        <w:rPr/>
      </w:pPr>
      <w:r>
        <w:rPr/>
        <w:t>&gt;Marker28940</w:t>
      </w:r>
    </w:p>
    <w:p>
      <w:pPr>
        <w:pStyle w:val="Normal"/>
        <w:rPr/>
      </w:pPr>
      <w:r>
        <w:rPr/>
        <w:t>ACCTTTCTGTTCTTCCTTTGAACATTCTCTTTTCATAGACCCACCTTCAACTTCTTCTTCTCTTACTCCTCTTTTTCTATXXXXXXXXXXCCATGGATCTGTTCCTTACTGAAGCAACTATGTTGATCACTTGATTGTTTGTCAACACATCCCATATCTGCAATTTCATG</w:t>
      </w:r>
    </w:p>
    <w:p>
      <w:pPr>
        <w:pStyle w:val="Normal"/>
        <w:rPr/>
      </w:pPr>
      <w:r>
        <w:rPr/>
        <w:t>ACCTTTCTGTTCTTCCTTTGAACATTCTCTTTTCATAGACCCACCTTCAACTTCTTCTTCTCTTTCTCCTCTTTTTCTATXXXXXXXXXXCCATGGATCTGTTCCTTACTGAAGCAACTATGTTGATCACTTGATTGTTTGTCAACACATCCCATATCTGCAATTTCATG</w:t>
      </w:r>
    </w:p>
    <w:p>
      <w:pPr>
        <w:pStyle w:val="Normal"/>
        <w:rPr/>
      </w:pPr>
      <w:r>
        <w:rPr/>
        <w:t>&gt;Marker29032</w:t>
      </w:r>
    </w:p>
    <w:p>
      <w:pPr>
        <w:pStyle w:val="Normal"/>
        <w:rPr/>
      </w:pPr>
      <w:r>
        <w:rPr/>
        <w:t>AAGAGGAATCTCAATGGATGAGGGTAGTGGCAAATGAAGATGAGAGCCTCTATGAAGTCATCAAAGAAAGTGTCCTCACGXXXXXXXXXXCGAAGAACTTGAACACATGGGTGCATTTGTAATGTATAACTTAGCCAATTTTTTTTTTTTAATTGCAACCTTATTTTAAT</w:t>
      </w:r>
    </w:p>
    <w:p>
      <w:pPr>
        <w:pStyle w:val="Normal"/>
        <w:rPr/>
      </w:pPr>
      <w:r>
        <w:rPr/>
        <w:t>AAGATGAATCTCAATGGATGAGGGTAGTGGCAAATGAAGATGAGAGCCTCTATGAAGTCATCAAAGAAAGTGTCCTCACGXXXXXXXXXXCGAAGAACTTGAACACATGGGTGCATTTGTAATGTATAACTTAGCCAATTTTTTTTTTTGAATTGCAACCTTATTTTAAT</w:t>
      </w:r>
    </w:p>
    <w:p>
      <w:pPr>
        <w:pStyle w:val="Normal"/>
        <w:rPr/>
      </w:pPr>
      <w:r>
        <w:rPr/>
        <w:t>&gt;Marker29034</w:t>
      </w:r>
    </w:p>
    <w:p>
      <w:pPr>
        <w:pStyle w:val="Normal"/>
        <w:rPr/>
      </w:pPr>
      <w:r>
        <w:rPr/>
        <w:t>CCCAAATTGGTTGCAAGGAAAAGCCAAAACCTCTAGCCCTGCCCTCCCAAACAAACACACATACATACATAAGAACGTGAXXXXXXXXXXAATTCTCTTTACTAGGATTGAAATAATTTTTTGAGTGCTTAAGAACTCTTTTCTTACCATCTATAAAAGCCCTTTTGTAA</w:t>
      </w:r>
    </w:p>
    <w:p>
      <w:pPr>
        <w:pStyle w:val="Normal"/>
        <w:rPr/>
      </w:pPr>
      <w:r>
        <w:rPr/>
        <w:t>CCCAAATTGGTTGCAAGGAAAAGCCAAAACCTCTAGCCCTGCCCTCCCAAACAAACACACATACATACATAAGAACGTGAXXXXXXXXXXAATTCTCTTTACTAGGATTGAAATAATTTTTTGAGTGCTTAAGAACTCTTTTTTTACCATCTATAAAAGCCCTTTTGTAA</w:t>
      </w:r>
    </w:p>
    <w:p>
      <w:pPr>
        <w:pStyle w:val="Normal"/>
        <w:rPr/>
      </w:pPr>
      <w:r>
        <w:rPr/>
        <w:t>&gt;Marker29068</w:t>
      </w:r>
    </w:p>
    <w:p>
      <w:pPr>
        <w:pStyle w:val="Normal"/>
        <w:rPr/>
      </w:pPr>
      <w:r>
        <w:rPr/>
        <w:t>CAAATATCTTCCTACCTTATACCAATCCTTGATCTAAGGGTTTTGGCTTGGTCAATGTCCTCACAGCATAGGACAGCCTTXXXXXXXXXXGTGTGGTTGATGAATCCACAAATTCTGGAGAGGGTGCACAGATATGGCAAGTTTCCTTCTTAATAGCAGCAACGTATGAA</w:t>
      </w:r>
    </w:p>
    <w:p>
      <w:pPr>
        <w:pStyle w:val="Normal"/>
        <w:rPr/>
      </w:pPr>
      <w:r>
        <w:rPr/>
        <w:t>CAAATATCTTCCTACCTTATACCAATCCTTGATCTAAGGGTTTTGGCTTGGTCAATGTCCTCACAGCATAGGACAGCTTTXXXXXXXXXXGTGTGGTTGATGAATCCACAAATTCTGGAGAGGGTGAACAGATATGGCAAGTTTCCTTCTTAATAGCAGCAACGTATGAA</w:t>
      </w:r>
    </w:p>
    <w:p>
      <w:pPr>
        <w:pStyle w:val="Normal"/>
        <w:rPr/>
      </w:pPr>
      <w:r>
        <w:rPr/>
        <w:t>&gt;Marker29082</w:t>
      </w:r>
    </w:p>
    <w:p>
      <w:pPr>
        <w:pStyle w:val="Normal"/>
        <w:rPr/>
      </w:pPr>
      <w:r>
        <w:rPr/>
        <w:t>ATGGTAACTAACTCTTGTATAAAATTTTTCCTATAAATAAAGCCTTTCCCTATTTGCGAGAGGCATAATTCATTCATACAXXXXXXXXXXATTCGCATAAGGCAGGAGATGAGTGGAATACTGCTTTTAAAACAAATGAGGAATTATTTGAATGGCTTGTAATGCCTTTT</w:t>
      </w:r>
    </w:p>
    <w:p>
      <w:pPr>
        <w:pStyle w:val="Normal"/>
        <w:rPr/>
      </w:pPr>
      <w:r>
        <w:rPr/>
        <w:t>ATGGTAACTAACTCTTGTATAAAAATTTTCCTATAAATAAAGCCTTTCCCTATTTGCGAGAGGCATAATTCATTCATACAXXXXXXXXXXATTCGCATAAGGCAGGAGATGAGTGGAATACTGCTTTTAAAACAAATGAGGAATTATTTGAATGGCTTGTAATGCCTTTT</w:t>
      </w:r>
    </w:p>
    <w:p>
      <w:pPr>
        <w:pStyle w:val="Normal"/>
        <w:rPr/>
      </w:pPr>
      <w:r>
        <w:rPr/>
        <w:t>&gt;Marker29181</w:t>
      </w:r>
    </w:p>
    <w:p>
      <w:pPr>
        <w:pStyle w:val="Normal"/>
        <w:rPr/>
      </w:pPr>
      <w:r>
        <w:rPr/>
        <w:t>TGTGGGCTTTTTCCTTTGTTAGAATTATTCTATACGATGTAAATATTTTAACGGTTTGTTATATTTTTTAAAAGACCCCTXXXXXXXXXXCACTCAATAACACACAAAAAAAATTCATGTGTTATAATATCATCTCAAAACTCAACAAGGTAATTGCTTATCTTTTGAGT</w:t>
      </w:r>
    </w:p>
    <w:p>
      <w:pPr>
        <w:pStyle w:val="Normal"/>
        <w:rPr/>
      </w:pPr>
      <w:r>
        <w:rPr/>
        <w:t>TGTGGGCTTTTTCCTTTGTTAGAATTATTCTATACGATGTAAATATTTTAACGGTTTGTTATATTTTTTAAAAGACCCGTXXXXXXXXXXCACTCAATAACACACAAAAAAAATTCATGTGTTATAATATCATCTCAAAACTCAACAAGGTAATTGCTTGTCTTTTGAGT</w:t>
      </w:r>
    </w:p>
    <w:p>
      <w:pPr>
        <w:pStyle w:val="Normal"/>
        <w:rPr/>
      </w:pPr>
      <w:r>
        <w:rPr/>
        <w:t>&gt;Marker29211</w:t>
      </w:r>
    </w:p>
    <w:p>
      <w:pPr>
        <w:pStyle w:val="Normal"/>
        <w:rPr/>
      </w:pPr>
      <w:r>
        <w:rPr/>
        <w:t>ACCCTAGGGGGCATATTTTCTTCATCATGAGGTTTGCTTTTTCTCTCTGCTTGTAACTAATTTCCTAGAAGCGAAATTGTXXXXXXXXXXGGAAACTGATGGGAAATAGAAACCTATATTAGACTAAGAAATAGACCACAGTAGTTTCTTTTACCTTTAATTCCGCCTCG</w:t>
      </w:r>
    </w:p>
    <w:p>
      <w:pPr>
        <w:pStyle w:val="Normal"/>
        <w:rPr/>
      </w:pPr>
      <w:r>
        <w:rPr/>
        <w:t>ACCCTAGGGGGCATATTTTCTTCATCATGAGGTTTGCTTTTTCTCTCTGCTTGTAACTAATTTCCTAGAAGTGAAATTGTXXXXXXXXXXGGAAACTGATGGGAAATAGAAACCTATATTAGACTAAGAAATAGACCACAGTAGTTTCTTTTACCTTTAATTCCGCCTCG</w:t>
      </w:r>
    </w:p>
    <w:p>
      <w:pPr>
        <w:pStyle w:val="Normal"/>
        <w:rPr/>
      </w:pPr>
      <w:r>
        <w:rPr/>
        <w:t>&gt;Marker29350</w:t>
      </w:r>
    </w:p>
    <w:p>
      <w:pPr>
        <w:pStyle w:val="Normal"/>
        <w:rPr/>
      </w:pPr>
      <w:r>
        <w:rPr/>
        <w:t>ACCTCAAAACTGTTCTTGTCAGTGCCAACCATAACTCAGAGAAACTCGAAAATATATTCTAAAACAAACAGAAACTGATTXXXXXXXXXXTAAGGATCAAACTAGAATAATTCCGCAATCAGCAACTATTGGCTTTAGATGATCTGGTATTTCGCAAGATTAGGGTAAGG</w:t>
      </w:r>
    </w:p>
    <w:p>
      <w:pPr>
        <w:pStyle w:val="Normal"/>
        <w:rPr/>
      </w:pPr>
      <w:r>
        <w:rPr/>
        <w:t>ACCTCAAAACTGTTCTTGTCAGTGCCAACCATAACTCAGAGAAACTCGAAAATATATTCTAAAACAAACAGAAACTGATTXXXXXXXXXXGAAGGATCAAACTAGAATAATTCCGCAATCAGCAACTATTGGCTTTAGATGATCTGGTATTTCGCAAGATTAGGGTAAGG</w:t>
      </w:r>
    </w:p>
    <w:p>
      <w:pPr>
        <w:pStyle w:val="Normal"/>
        <w:rPr/>
      </w:pPr>
      <w:r>
        <w:rPr/>
        <w:t>&gt;Marker29386</w:t>
      </w:r>
    </w:p>
    <w:p>
      <w:pPr>
        <w:pStyle w:val="Normal"/>
        <w:rPr/>
      </w:pPr>
      <w:r>
        <w:rPr/>
        <w:t>ATCAATGAAGTGGAGATTCAGAAGATAACTTTGGTGATCTACTCATAATAGTCTCTGGAGAGACTTCAAATAGAAAAGAAXXXXXXXXXXGGAGGCGAGAGAAACAAAGGTATCATAAGAAGAACCTCCTTGCCAATAGCAGAAACAAAATTTGATAGGTTGACGAAGAA</w:t>
      </w:r>
    </w:p>
    <w:p>
      <w:pPr>
        <w:pStyle w:val="Normal"/>
        <w:rPr/>
      </w:pPr>
      <w:r>
        <w:rPr/>
        <w:t>ATCAATGAAGTGGAGATTCAAAAGATAACTTTGGTGATCTACTCATAATAGTCTCTGGAGAGACTTCAAATAGAAAAGAAXXXXXXXXXXGGAGGCGAGAGAAACAAAGGTATCATAAGAAGAACCTCCTTGCCAATAGCAGAAACAAAATTTGATAGGTTGACGAAGAA</w:t>
      </w:r>
    </w:p>
    <w:p>
      <w:pPr>
        <w:pStyle w:val="Normal"/>
        <w:rPr/>
      </w:pPr>
      <w:r>
        <w:rPr/>
        <w:t>&gt;Marker29611</w:t>
      </w:r>
    </w:p>
    <w:p>
      <w:pPr>
        <w:pStyle w:val="Normal"/>
        <w:rPr/>
      </w:pPr>
      <w:r>
        <w:rPr/>
        <w:t>ATTATTTTCCTTATCTGGTTTTATTGTCTAGGTTAACTGGAGATTTGATATCTTATTTTTTGTTATTTAACAGCCTGCTTXXXXXXXXXXGGGTGATTGCAAGTTGAAGTATAGAATTCTGAGCGAAGTTCTTCTGATTAAACAGTGATCTTACTCGCAACCATATTAAT</w:t>
      </w:r>
    </w:p>
    <w:p>
      <w:pPr>
        <w:pStyle w:val="Normal"/>
        <w:rPr/>
      </w:pPr>
      <w:r>
        <w:rPr/>
        <w:t>ATTATTTTCCTTATCTGGTTTTATTGTCTAGGTTAACTGGAGATTTGATATCTTATTTTTTGTTATTTAACAGCCTGCTTXXXXXXXXXXGGGTGATTGCAAGTTGAAGTATAGAATTCTGAGCGAAGTTTTTCTGATTAAACAGTGATCTTACTCGCAACCATATTAAT</w:t>
      </w:r>
    </w:p>
    <w:p>
      <w:pPr>
        <w:pStyle w:val="Normal"/>
        <w:rPr/>
      </w:pPr>
      <w:r>
        <w:rPr/>
        <w:t>&gt;Marker29692</w:t>
      </w:r>
    </w:p>
    <w:p>
      <w:pPr>
        <w:pStyle w:val="Normal"/>
        <w:rPr/>
      </w:pPr>
      <w:r>
        <w:rPr/>
        <w:t>CATACTTCCAGACTGGGTCTTTGCGAGTTGCTTTGCTTCTTGGATCCGCATTTCATTTTATTTTCTTTAGGCTTCAGATCXXXXXXXXXXTCCGCAACTTGAGATTGATTGTCAAGCGACATACCTTCGTTTATGATCTCATGTGCTATCTTCTGAATCTCATGCGATTA</w:t>
      </w:r>
    </w:p>
    <w:p>
      <w:pPr>
        <w:pStyle w:val="Normal"/>
        <w:rPr/>
      </w:pPr>
      <w:r>
        <w:rPr/>
        <w:t>CATACTTCCAGACTGGGTCTTTGCGAGTTGCTTTGCTTCTTGGATCCGCATTTCATTTTATTTTCTTTAGGCTTTAGATCXXXXXXXXXXTCCGCAACTTGAGATTGATTGTCAAGCGACATACCTTCGTTTATGATCTCATGTGCTATCTTCTGAATCTCATGCGATTA</w:t>
      </w:r>
    </w:p>
    <w:p>
      <w:pPr>
        <w:pStyle w:val="Normal"/>
        <w:rPr/>
      </w:pPr>
      <w:r>
        <w:rPr/>
        <w:t>&gt;Marker29702</w:t>
      </w:r>
    </w:p>
    <w:p>
      <w:pPr>
        <w:pStyle w:val="Normal"/>
        <w:rPr/>
      </w:pPr>
      <w:r>
        <w:rPr/>
        <w:t>ATATTATTTTAAGACGATCACAGCACCATCTTCTTAATTACAAACAAAGATTACATAAGATTCCACTTTACAATTGAGCCXXXXXXXXXXAATAAAACACCGAGCGATTGAAAAAAAACATCAAAGAGCGGTTGAGGCAAGCAGGCAAGCTATATTTACATAAGATTCAT</w:t>
      </w:r>
    </w:p>
    <w:p>
      <w:pPr>
        <w:pStyle w:val="Normal"/>
        <w:rPr/>
      </w:pPr>
      <w:r>
        <w:rPr/>
        <w:t>ATATTATTTTAAGACGATCACAGCATCATCTTCTTAATTACAAACAAAGATTAGATAAGATTCCACTTTACAATTGAGCCXXXXXXXXXXAATAAAACACCGAGCGATTGAAAAAAAACATCAAAGAGCGGTTGAGGCAAGCAGGCAAGCTATATTTACATAAGATTCAT</w:t>
      </w:r>
    </w:p>
    <w:p>
      <w:pPr>
        <w:pStyle w:val="Normal"/>
        <w:rPr/>
      </w:pPr>
      <w:r>
        <w:rPr/>
        <w:t>&gt;Marker29784</w:t>
      </w:r>
    </w:p>
    <w:p>
      <w:pPr>
        <w:pStyle w:val="Normal"/>
        <w:rPr/>
      </w:pPr>
      <w:r>
        <w:rPr/>
        <w:t>ACCACCGCCGCAAGCATGCCGTATAGCAGAGATCCGATAGGGATGTTTGTGATCAGAATGTTGTGGTTAACGCCTAAGCTXXXXXXXXXXAATCAAATTAGCAGAGGAAATATGTAGGAGAATTAATTTGAGTTGAATCTAGATTGTTACTTACGCTCGAATGTAGTCTG</w:t>
      </w:r>
    </w:p>
    <w:p>
      <w:pPr>
        <w:pStyle w:val="Normal"/>
        <w:rPr/>
      </w:pPr>
      <w:r>
        <w:rPr/>
        <w:t>ACCACCGCCGCAAGCATGCCGTATAGCAGAGATCCGATAGGGATGTTTGTGATCAGAATGTTGTGGTTAACGCCTAAGCTXXXXXXXXXXAATCAAATTAGCAGAGGAAATATGTAGGAGAATTAATTTGAGTTGAATCTAGATTGTTGCTTACGCTCGAATGTAGTCTG</w:t>
      </w:r>
    </w:p>
    <w:p>
      <w:pPr>
        <w:pStyle w:val="Normal"/>
        <w:rPr/>
      </w:pPr>
      <w:r>
        <w:rPr/>
        <w:t>&gt;Marker29990</w:t>
      </w:r>
    </w:p>
    <w:p>
      <w:pPr>
        <w:pStyle w:val="Normal"/>
        <w:rPr/>
      </w:pPr>
      <w:r>
        <w:rPr/>
        <w:t>TTCTACATCTGTATACAATCTTCAACAAAGTGTCAGCACTTGCATACATTTCAGTAGAAGTTGGATTTTTGTCTCTTACGXXXXXXXXXXATTACTTTTCTGTTTAAATATGCATTACATAACATACTGACGTGGACAAAAGAGAAAAGAAACTTGCAATTAGAACTACT</w:t>
      </w:r>
    </w:p>
    <w:p>
      <w:pPr>
        <w:pStyle w:val="Normal"/>
        <w:rPr/>
      </w:pPr>
      <w:r>
        <w:rPr/>
        <w:t>TTCTACATCTGTATACAATCTTCAACAAAGTTTCAGCACTTGCATACATTTCAGTAGAAGTTGGATTTTTGTCTCTAACGXXXXXXXXXXATTACTTTTCTGTTTAAATATGCATTACATAACATACTGACGTGGACAAAAGAGAAAAGAAACTTGCAATTAGAACTACT</w:t>
      </w:r>
    </w:p>
    <w:p>
      <w:pPr>
        <w:pStyle w:val="Normal"/>
        <w:rPr/>
      </w:pPr>
      <w:r>
        <w:rPr/>
        <w:t>&gt;Marker30107</w:t>
      </w:r>
    </w:p>
    <w:p>
      <w:pPr>
        <w:pStyle w:val="Normal"/>
        <w:rPr/>
      </w:pPr>
      <w:r>
        <w:rPr/>
        <w:t>TATTTAGGAAGGTTTTAACAAGTATAAACGACTAAATTTTAACTTTCTTTCAACAAACCAAATTTGTAGTTTAAACTCACXXXXXXXXXXTTGTGCACTGTCCTTTTTATGATGGTTCCTGCACAACACAATGTTTAAATTTAGTAGAACCACTTTTGAAATACTAAAAA</w:t>
      </w:r>
    </w:p>
    <w:p>
      <w:pPr>
        <w:pStyle w:val="Normal"/>
        <w:rPr/>
      </w:pPr>
      <w:r>
        <w:rPr/>
        <w:t>TATTTAGGAAGGTTTTAACAAGTATAAACGACTAAATTTTAACTTTCTTTCAACAAACCAAATTTGTAGTTTAAACTCACXXXXXXXXXXTTGTGCACTGTCCTTTTTATGATAGTTCCTGCACAACACAATGTTTAAATTTAGTAGAACCACTTTTGAAATGCTAAAAA</w:t>
      </w:r>
    </w:p>
    <w:p>
      <w:pPr>
        <w:pStyle w:val="Normal"/>
        <w:rPr/>
      </w:pPr>
      <w:r>
        <w:rPr/>
        <w:t>&gt;Marker30250</w:t>
      </w:r>
    </w:p>
    <w:p>
      <w:pPr>
        <w:pStyle w:val="Normal"/>
        <w:rPr/>
      </w:pPr>
      <w:r>
        <w:rPr/>
        <w:t>AAACCTAGAGGAGATTCTTCTTTGTGGTGTGGACTTTATCACCATTGTTGTTTATGTAAAACTAATGATACATAGTTGGAXXXXXXXXXXAGGAAAACACTCTAATTTAGGTTGAGTGTCCATGTTGGACATAGATTTGTTTAAACACACTTGGAGGACCAAAAATATGT</w:t>
      </w:r>
    </w:p>
    <w:p>
      <w:pPr>
        <w:pStyle w:val="Normal"/>
        <w:rPr/>
      </w:pPr>
      <w:r>
        <w:rPr/>
        <w:t>AAACCTAGAGGAGATTCTTCTTTGTGGTGTGGACTTTATCATCATTGTTGTTTATGTAAAACTAATGATACATAGTTGGAXXXXXXXXXXAGGAAAACACTCTAATTTAGGTTGAGTGTCCATGTTGGACATAGATTTGTTTAAACACACTTGGAGGACCAAAAATATGT</w:t>
      </w:r>
    </w:p>
    <w:p>
      <w:pPr>
        <w:pStyle w:val="Normal"/>
        <w:rPr/>
      </w:pPr>
      <w:r>
        <w:rPr/>
        <w:t>&gt;Marker30369</w:t>
      </w:r>
    </w:p>
    <w:p>
      <w:pPr>
        <w:pStyle w:val="Normal"/>
        <w:rPr/>
      </w:pPr>
      <w:r>
        <w:rPr/>
        <w:t>AATCTTTGTTTACAGCAACGGATAGGACTCTGACAGTATTTAACTTAGCAATAGGAGAAAAAGTTTTTGAATAATCAACAXXXXXXXXXXAAGGAGTGAAAGCTCTGAACTGTGGTGAGAGATTCTTGTATGACACATAATTACATATGGAGTGCTTTGTGCAGAACCTT</w:t>
      </w:r>
    </w:p>
    <w:p>
      <w:pPr>
        <w:pStyle w:val="Normal"/>
        <w:rPr/>
      </w:pPr>
      <w:r>
        <w:rPr/>
        <w:t>AATCTTTGTTTACAGCAACGGATAGGACTCTGACAGTATTTAACTTAGCAATAGGAGAAAAAGTTTTTGAATAATCAACAXXXXXXXXXXAAGGAGTGAAAGCTCTGAACTGTGGTGAGAGATTCTCGTATGACACATAATTACATATGGAGTGCTTTGTGCAGAACCTT</w:t>
      </w:r>
    </w:p>
    <w:p>
      <w:pPr>
        <w:pStyle w:val="Normal"/>
        <w:rPr/>
      </w:pPr>
      <w:r>
        <w:rPr/>
        <w:t>&gt;Marker30749</w:t>
      </w:r>
    </w:p>
    <w:p>
      <w:pPr>
        <w:pStyle w:val="Normal"/>
        <w:rPr/>
      </w:pPr>
      <w:r>
        <w:rPr/>
        <w:t>TATATTGCTCCCCACGACTCAATTCACATACTGCCACCTAATTCCGACCAGCCACCACCTCTTCTATCATCAAATTTGTAXXXXXXXXXXATAACCTCGTTCCCCACTTTATCCTCTTCTTATGTGACTAATACAGTGGCACAGTTTTCACTCATCTCGAAGCTTTTTGT</w:t>
      </w:r>
    </w:p>
    <w:p>
      <w:pPr>
        <w:pStyle w:val="Normal"/>
        <w:rPr/>
      </w:pPr>
      <w:r>
        <w:rPr/>
        <w:t>TATATTGCTCCCCACGACTCAATTCACATACTGCCACCTAATTCCGACCAGCCACCACCTCTTCTATCATCAAATTTGTAXXXXXXXXXXATAACCTTGTTCCCCACTTTATCCTCTTCTTATGTGACTAATACAGTGGCACAGTTTTCACTCATCTCGAAGCTTTTTGT</w:t>
      </w:r>
    </w:p>
    <w:p>
      <w:pPr>
        <w:pStyle w:val="Normal"/>
        <w:rPr/>
      </w:pPr>
      <w:r>
        <w:rPr/>
        <w:t>&gt;Marker31034</w:t>
      </w:r>
    </w:p>
    <w:p>
      <w:pPr>
        <w:pStyle w:val="Normal"/>
        <w:rPr/>
      </w:pPr>
      <w:r>
        <w:rPr/>
        <w:t>ACGTGCTTGAAACTCATTCTCATTTAAAATTTAATCGATGTAAACAAACTATGCTTCTAATATTTTACCAAAATTTAACGXXXXXXXXXXCTTGAATTACATGACCAAACTTGCCCATTGTCCAAACTACAATTATTAAAATCCCGAAGATCAAAATTTAAAAGTAACGA</w:t>
      </w:r>
    </w:p>
    <w:p>
      <w:pPr>
        <w:pStyle w:val="Normal"/>
        <w:rPr/>
      </w:pPr>
      <w:r>
        <w:rPr/>
        <w:t>ACGTGCTCGAAACTCATTCTCATTTAAAATGTAATCGATGTAAACAAAGTATGCTTCTAATATTTTACCAAAATTTAACGXXXXXXXXXXCTTGAATTACATGACCAAACTTGCCCATTGTCCAAACTACAATTATTAAAATCCCGAAGATCAAAATTTAAAAGTAACGA</w:t>
      </w:r>
    </w:p>
    <w:p>
      <w:pPr>
        <w:pStyle w:val="Normal"/>
        <w:rPr/>
      </w:pPr>
      <w:r>
        <w:rPr/>
        <w:t>&gt;Marker31043</w:t>
      </w:r>
    </w:p>
    <w:p>
      <w:pPr>
        <w:pStyle w:val="Normal"/>
        <w:rPr/>
      </w:pPr>
      <w:r>
        <w:rPr/>
        <w:t>CTATTGTATTGTTCATTAGAAAATAATAACAACAAACAATTGTGGTTTTTCTCTTGATACTGAAACTCGGGTTTCACGTAXXXXXXXXXXCCTACAGAAAACGTCCAAAAATAACTTCCTGTCAGTTCTGTAGTCGTCCGCACCGCCGAAATGCCCCAAGCGCCGCCATG</w:t>
      </w:r>
    </w:p>
    <w:p>
      <w:pPr>
        <w:pStyle w:val="Normal"/>
        <w:rPr/>
      </w:pPr>
      <w:r>
        <w:rPr/>
        <w:t>CTATTGTATTGTTCATTAGAAAATAATAACAACAAACAATTGTGGTTTTTCTCTTGATACTGATACTCGGGTTTCACGTAXXXXXXXXXXCCTACAGAAAACGTCCAAAAATAACTTCCTGTCAGTTCTGTAGTCGTCCGCACCGCCGAAATGCCCCAAGCGCCGCCATG</w:t>
      </w:r>
    </w:p>
    <w:p>
      <w:pPr>
        <w:pStyle w:val="Normal"/>
        <w:rPr/>
      </w:pPr>
      <w:r>
        <w:rPr/>
        <w:t>&gt;Marker31053</w:t>
      </w:r>
    </w:p>
    <w:p>
      <w:pPr>
        <w:pStyle w:val="Normal"/>
        <w:rPr/>
      </w:pPr>
      <w:r>
        <w:rPr/>
        <w:t>TATAAATTCTTGATCAAGACATGCTCTTCGGCATTCCTCTTCCAAGTTATAATAGTCTGTTAAAACTCTTATGCAGTCATXXXXXXXXXXAAATGAGACGATTTAAAAATCTGGTCAGAATGATCTCCAAGGGCTTGAAAACATTTTTTTAAAACTTATGGTTTCTTTTA</w:t>
      </w:r>
    </w:p>
    <w:p>
      <w:pPr>
        <w:pStyle w:val="Normal"/>
        <w:rPr/>
      </w:pPr>
      <w:r>
        <w:rPr/>
        <w:t>TATAAATTCTTGATCAAGACATGCTCTTCGGCATTCCTCTTCCAAGTTATAATAGTCTGTTAAAACTCTTATGCAGTCATXXXXXXXXXXAAATGAGAAGATTTAAAAATCTGGTTAGAATGACCTCTAAGGGCTTGAAAACATTTTTTTTAAACTTATGGTTTCTTTTA</w:t>
      </w:r>
    </w:p>
    <w:p>
      <w:pPr>
        <w:pStyle w:val="Normal"/>
        <w:rPr/>
      </w:pPr>
      <w:r>
        <w:rPr/>
        <w:t>&gt;Marker31097</w:t>
      </w:r>
    </w:p>
    <w:p>
      <w:pPr>
        <w:pStyle w:val="Normal"/>
        <w:rPr/>
      </w:pPr>
      <w:r>
        <w:rPr/>
        <w:t>CAGACATTTCTCTTTTGCGTGGTGTGCTGGGACTAGGATTTTATGGTTTTAAGTCTGTGTTGTTTGGAGAAAACCTAGTTXXXXXXXXXXAATGTGTCCAGTCCAAAACATGATATAAACTTGAAAGTCCTTAAAAGTTGTCATGATCTGTAGCAGCTACTAATGGTTTG</w:t>
      </w:r>
    </w:p>
    <w:p>
      <w:pPr>
        <w:pStyle w:val="Normal"/>
        <w:rPr/>
      </w:pPr>
      <w:r>
        <w:rPr/>
        <w:t>CAGACATTTCTCTTTTGCGTGGTGTGCTGGGACTAGGATTTTATTGTTTTAAGTCTGTGTTGTTTGGAGAAAACCTAGTTXXXXXXXXXXAATGTGTCCAGTCCAAAACATGATATAAACTTGAAAGTCCTTAAAAGTTGTCATGATCTGTAGCAGCTACTAATGGTTTG</w:t>
      </w:r>
    </w:p>
    <w:p>
      <w:pPr>
        <w:pStyle w:val="Normal"/>
        <w:rPr/>
      </w:pPr>
      <w:r>
        <w:rPr/>
        <w:t>&gt;Marker31358</w:t>
      </w:r>
    </w:p>
    <w:p>
      <w:pPr>
        <w:pStyle w:val="Normal"/>
        <w:rPr/>
      </w:pPr>
      <w:r>
        <w:rPr/>
        <w:t>ACAACCATGGACAATACGTCCCAATTCTGCCCATTCCATACTAACAAGCAACTTCAAAACAGTAGTGAAAACAAACGGATXXXXXXXXXXGAATGAGTTTTCCTAAATTTAAATCACCGCTTTGGATACAGTCTTGGAGCAGAGCAGCATAGGAATAAGAATCGAAGTCT</w:t>
      </w:r>
    </w:p>
    <w:p>
      <w:pPr>
        <w:pStyle w:val="Normal"/>
        <w:rPr/>
      </w:pPr>
      <w:r>
        <w:rPr/>
        <w:t>ACAACCATGGACAATACGTCCCAATTCTGCCCATTCCATACTAACAAGCAACTTTAAAACAGTAGTGAAAACAAACGGATXXXXXXXXXXGAATGAGTTTTCCTAAATTTAAATCACCGCTTTGGATACAGTCTTGGAGCAGAGCAGCATAGGAATAAGAATCGAACTCT</w:t>
      </w:r>
    </w:p>
    <w:p>
      <w:pPr>
        <w:pStyle w:val="Normal"/>
        <w:rPr/>
      </w:pPr>
      <w:r>
        <w:rPr/>
        <w:t>&gt;Marker31594</w:t>
      </w:r>
    </w:p>
    <w:p>
      <w:pPr>
        <w:pStyle w:val="Normal"/>
        <w:rPr/>
      </w:pPr>
      <w:r>
        <w:rPr/>
        <w:t>CACCAGATTAGAATGTATAGTCGGGACATAGAGAAAACAGCATTTAGAACCCATGAAGGGCATTATGAATTTCTGGTGATXXXXXXXXXXTAAGGTAGAGTATCTGGGGCATATACTAACTGGAGAAGGAGTAGAGGTAGACCATGATAAGATCAGATCAATCAAGCAAT</w:t>
      </w:r>
    </w:p>
    <w:p>
      <w:pPr>
        <w:pStyle w:val="Normal"/>
        <w:rPr/>
      </w:pPr>
      <w:r>
        <w:rPr/>
        <w:t>CACCAGATTAGAATGTATAGTCAGGACATAGAGAAAACAGCATTTAGAACCCATGAAGGGCATTATGAATTTCTGGTGATXXXXXXXXXXTAAGGTAGAGTATCTGGGGCATATACTAACTGGAGAAGGAGTAGAGGTAGACCATGAGAAGATCAGATCAATCAAGCAAT</w:t>
      </w:r>
    </w:p>
    <w:p>
      <w:pPr>
        <w:pStyle w:val="Normal"/>
        <w:rPr/>
      </w:pPr>
      <w:r>
        <w:rPr/>
        <w:t>&gt;Marker31673</w:t>
      </w:r>
    </w:p>
    <w:p>
      <w:pPr>
        <w:pStyle w:val="Normal"/>
        <w:rPr/>
      </w:pPr>
      <w:r>
        <w:rPr/>
        <w:t>CCAGTTTTCTCCCACTCTATCTATAGTTTCATGTTGCCTTCGTAGAGTCTTGGCGTTAGGGTTTTATAGTTTCCATTGCCXXXXXXXXXXCCAAGAAACTAGCACCAACAATTGGAATATCAGTTGACCATCGCCGTAGGAATCGATCTCTTGAAAGTCTACAGGCTAAT</w:t>
      </w:r>
    </w:p>
    <w:p>
      <w:pPr>
        <w:pStyle w:val="Normal"/>
        <w:rPr/>
      </w:pPr>
      <w:r>
        <w:rPr/>
        <w:t>CCAGTTTTCTCCCACTCTATCTTTAGTTTCATGTTGCCTTCTTAGAGTCTTGGCGTTAGGGTTTTATAGTTTCCATTGCCXXXXXXXXXXCCAAGAAACTAGCACCAACAATTGGAATATCAGTTGACCATCGCCGTAGGAATCGATCTCTTGAAAGTCTACAGGCTAAT</w:t>
      </w:r>
    </w:p>
    <w:p>
      <w:pPr>
        <w:pStyle w:val="Normal"/>
        <w:rPr/>
      </w:pPr>
      <w:r>
        <w:rPr/>
        <w:t>&gt;Marker31832</w:t>
      </w:r>
    </w:p>
    <w:p>
      <w:pPr>
        <w:pStyle w:val="Normal"/>
        <w:rPr/>
      </w:pPr>
      <w:r>
        <w:rPr/>
        <w:t>ATCTAGAACCAATTATATATTGCACAAGAGAAATCAATGTCAAAAATCACAACACTAAACCAATAGAGCAACAAGACAAGXXXXXXXXXXTCACTAGATGCTCAGTTAGGTATTCAGATGTTAAGCCTCTCTTAAGCAATGAAAGCTATTTGTGGTTATTTGTAGTTGTA</w:t>
      </w:r>
    </w:p>
    <w:p>
      <w:pPr>
        <w:pStyle w:val="Normal"/>
        <w:rPr/>
      </w:pPr>
      <w:r>
        <w:rPr/>
        <w:t>ATCTAGAACCAATTATATATTGCACAAGAGAAATCAATGTCAAAAATCACAACACTAAACCAATAGATCAACAAGACAAGXXXXXXXXXXTCACTAGATGCTCAGTTAGGTATTCAGATGTTAAGCCTCTCTTAAGCAATGAAAGCTATTTGTGGTTATTTGTAGTTGTA</w:t>
      </w:r>
    </w:p>
    <w:p>
      <w:pPr>
        <w:pStyle w:val="Normal"/>
        <w:rPr/>
      </w:pPr>
      <w:r>
        <w:rPr/>
        <w:t>&gt;Marker31858</w:t>
      </w:r>
    </w:p>
    <w:p>
      <w:pPr>
        <w:pStyle w:val="Normal"/>
        <w:rPr/>
      </w:pPr>
      <w:r>
        <w:rPr/>
        <w:t>TAGACTCAAAGTGAGAATTGATATTCAACTCTGCTAGAGTTGGAAAATTGAAAAACCCACACCCAAATATTTTGTTTGTGXXXXXXXXXXTTCATATATTTTCCTACTATTTGAGTAGAGATACATGATAGAATATTGGTAGAGGTGCTATTCTTAGAGTTTGGTAACAT</w:t>
      </w:r>
    </w:p>
    <w:p>
      <w:pPr>
        <w:pStyle w:val="Normal"/>
        <w:rPr/>
      </w:pPr>
      <w:r>
        <w:rPr/>
        <w:t>TAGACTCAAAGTGAGAATTGATATTCAACTCTGTTAGAGTTGGAAAATTGAAAAACCCACACCCAAATATTTTGTTTGTGXXXXXXXXXXTTCATATATTTTCCTACTATTTGAGTAGAGATACATGATAGAATATTGGTAGAGGTGCTATGCTTAGAGTTTGGTAACAT</w:t>
      </w:r>
    </w:p>
    <w:p>
      <w:pPr>
        <w:pStyle w:val="Normal"/>
        <w:rPr/>
      </w:pPr>
      <w:r>
        <w:rPr/>
        <w:t>&gt;Marker32164</w:t>
      </w:r>
    </w:p>
    <w:p>
      <w:pPr>
        <w:pStyle w:val="Normal"/>
        <w:rPr/>
      </w:pPr>
      <w:r>
        <w:rPr/>
        <w:t>TCGAGAGCATATCCCTAGATACATTGGATATGATTAATGTGTCTAAAGCTAAAGATTAAGGTGAAGGAAAATCTATGTGGXXXXXXXXXXAGGAATGAGATTTTCTCAATTCGTCTCTTTCAAAGCCAGGCTTCTCAAGAAGCCCATGCATTGACTTCAATAGTAATTCT</w:t>
      </w:r>
    </w:p>
    <w:p>
      <w:pPr>
        <w:pStyle w:val="Normal"/>
        <w:rPr/>
      </w:pPr>
      <w:r>
        <w:rPr/>
        <w:t>TCGAGAGCATATCCCTAGATACACTGGATATGATTAATGTGTCTAAAGCTAAAGATTAAGGTGAAGGAAAATCTATGTGGXXXXXXXXXXAGGAATGAGATTTTCTCAATTCGTCTCTTTCAAAGCCAGGCTTCTCAAGAAGCCCATGCATTGACTTCAATAGTAATTCT</w:t>
      </w:r>
    </w:p>
    <w:p>
      <w:pPr>
        <w:pStyle w:val="Normal"/>
        <w:rPr/>
      </w:pPr>
      <w:r>
        <w:rPr/>
        <w:t>&gt;Marker32481</w:t>
      </w:r>
    </w:p>
    <w:p>
      <w:pPr>
        <w:pStyle w:val="Normal"/>
        <w:rPr/>
      </w:pPr>
      <w:r>
        <w:rPr/>
        <w:t>ACGTGTGGTTCAATTGGAAGATTCTTTATTCTTAAGTGGAGCTGATGACGCAAAGGATGCGTCTGATAAGCTTGGATCATXXXXXXXXXXGTCTTATTGATAAAACAAGTTGATTATTCCACAAGAAATATGATTGTAGATGTAATATAGAGCAAAAAAAATTCATGAAA</w:t>
      </w:r>
    </w:p>
    <w:p>
      <w:pPr>
        <w:pStyle w:val="Normal"/>
        <w:rPr/>
      </w:pPr>
      <w:r>
        <w:rPr/>
        <w:t>ACGTGTGGTTCAATTGGAAGATTCTTTATTCTTAAGTGGAGCTGATGACGCAAAGGATGCGTCTGATAAGCTTGGATCATXXXXXXXXXXGTCTTATTGATAAAACAAGTTGATTATTCCACAAGAAATCTGATTGTAGATGTAATATAGAGCAAAAAAAATTCATGAAA</w:t>
      </w:r>
    </w:p>
    <w:p>
      <w:pPr>
        <w:pStyle w:val="Normal"/>
        <w:rPr/>
      </w:pPr>
      <w:r>
        <w:rPr/>
        <w:t>&gt;Marker32526</w:t>
      </w:r>
    </w:p>
    <w:p>
      <w:pPr>
        <w:pStyle w:val="Normal"/>
        <w:rPr/>
      </w:pPr>
      <w:r>
        <w:rPr/>
        <w:t>TTTATTGTTTATCATAAAGTTAAAAGATTAAAAATATATTAAAGATTTGTCTTATAGGTTAAGTGAACTACATGTTTTAGXXXXXXXXXXTCATTATTTAGAAAAGGTATAGAAAATAGGGACTAAATTGAAAAGACATCCCTAAATGACATCCCTATCGAGGTTTAAAT</w:t>
      </w:r>
    </w:p>
    <w:p>
      <w:pPr>
        <w:pStyle w:val="Normal"/>
        <w:rPr/>
      </w:pPr>
      <w:r>
        <w:rPr/>
        <w:t>TTTATTGTTTATCATAAAGTTAAAACATTAAAAATATATTAAAGATTTGTCTTATAGGTTAAGTGAACTACATGTTTTAGXXXXXXXXXXTCATTATTTAGAAAAGGTATAGAAAATAGGGACTAAATTGAAAAGACATCCCTAAATGACATCCCTATCGAGGTTTAAAT</w:t>
      </w:r>
    </w:p>
    <w:p>
      <w:pPr>
        <w:pStyle w:val="Normal"/>
        <w:rPr/>
      </w:pPr>
      <w:r>
        <w:rPr/>
        <w:t>&gt;Marker32892</w:t>
      </w:r>
    </w:p>
    <w:p>
      <w:pPr>
        <w:pStyle w:val="Normal"/>
        <w:rPr/>
      </w:pPr>
      <w:r>
        <w:rPr/>
        <w:t>ATGCTGAGCAAACAAACTCCAAATCTTCAGAACCATCTCCCTTCGATATGTCAACAAGCACGCTAATATGAAGACGAAGGXXXXXXXXXXCAAAATGTAGGATGAAGAAATGGATCGAAATGAGGGAAAAAAAATCGGCGAACCTGATGAGGAGGGGCGTAACTGGACTG</w:t>
      </w:r>
    </w:p>
    <w:p>
      <w:pPr>
        <w:pStyle w:val="Normal"/>
        <w:rPr/>
      </w:pPr>
      <w:r>
        <w:rPr/>
        <w:t>ATGCTGAGCAAACAAACTCCAAATCTTCAGAACCATCTCCCTTCGATATGTCAACAAGCACGCTAATATGAAGACGAAGGXXXXXXXXXXCAAAATGTAGGATGAAGAAATGGATCGAAATGAGGGGAAAAAAATCGGCGAACCTGATGAGGAGGGGCGTAACTGGACTG</w:t>
      </w:r>
    </w:p>
    <w:p>
      <w:pPr>
        <w:pStyle w:val="Normal"/>
        <w:rPr/>
      </w:pPr>
      <w:r>
        <w:rPr/>
        <w:t>&gt;Marker32955</w:t>
      </w:r>
    </w:p>
    <w:p>
      <w:pPr>
        <w:pStyle w:val="Normal"/>
        <w:rPr/>
      </w:pPr>
      <w:r>
        <w:rPr/>
        <w:t>CTTTGTTCAAGTTTCAGAGACACCATTGAAAAGAACACTCATCTACTTACCCTAAAGTCGAGATGAAGTGAATTTCATCTXXXXXXXXXXGTCATCTATATGAACACGTCGAATCATTGCGTTTTTATCAAATACAAAATGAGTTGTATGCATAGTGTTACCAGGATAAG</w:t>
      </w:r>
    </w:p>
    <w:p>
      <w:pPr>
        <w:pStyle w:val="Normal"/>
        <w:rPr/>
      </w:pPr>
      <w:r>
        <w:rPr/>
        <w:t>CTTTGTTCAAGTTTCGGAGACACCATTGAAAAAAACACTCATCTACTTACCCTAAAGTCGAGATGAAGTGAATTTCATCTXXXXXXXXXXGTCATCTATATGAACACGTCGAATCATTGCGTTTTTATCAAATACAAAATGAGTTGTATGCATAGTGTTACCAGGATAAG</w:t>
      </w:r>
    </w:p>
    <w:p>
      <w:pPr>
        <w:pStyle w:val="Normal"/>
        <w:rPr/>
      </w:pPr>
      <w:r>
        <w:rPr/>
        <w:t>&gt;Marker33054</w:t>
      </w:r>
    </w:p>
    <w:p>
      <w:pPr>
        <w:pStyle w:val="Normal"/>
        <w:rPr/>
      </w:pPr>
      <w:r>
        <w:rPr/>
        <w:t>TTGTTGAATCTCGGTGAGCTTCCAATCATCACACTCAACGGATCAAACATTCCGGCTATTCTGTATATGGACGGACTTTCXXXXXXXXXXGGTGGCAGCTCACGGACTCGTGTTATGGATCTCCATACTAAGGCAGATAAGGATTGGAAGGAGGAGATTTTGTTGGTTTT</w:t>
      </w:r>
    </w:p>
    <w:p>
      <w:pPr>
        <w:pStyle w:val="Normal"/>
        <w:rPr/>
      </w:pPr>
      <w:r>
        <w:rPr/>
        <w:t>TTGTTGAATCTCGGCGAGCTTCCAATCATCACACTCAACGGATCAAACATTCCGGCTATTCTGTATATGGACGGACTTTCXXXXXXXXXXGGTGGCAGCTCACGGACTCGTGTTATGGATCTCCATACTAAGGCAGATAAGGATTGGAAGGAGGAGATTTTGTTGGTTTT</w:t>
      </w:r>
    </w:p>
    <w:p>
      <w:pPr>
        <w:pStyle w:val="Normal"/>
        <w:rPr/>
      </w:pPr>
      <w:r>
        <w:rPr/>
        <w:t>&gt;Marker33242</w:t>
      </w:r>
    </w:p>
    <w:p>
      <w:pPr>
        <w:pStyle w:val="Normal"/>
        <w:rPr/>
      </w:pPr>
      <w:r>
        <w:rPr/>
        <w:t>TTACGTGTTCGGATGAAAATTTTATAATCAAAACGGGGGCACAACGCACTGCTTCCAGTGAAGGTGTTGCTCTAATTGCAXXXXXXXXXXGACCCAGGAGGGTTATATGGTTTGAGTTCTTCTATTGTGAATGTAAAATAGCTTTAACTTCAATGAACTACTGGTTGGAA</w:t>
      </w:r>
    </w:p>
    <w:p>
      <w:pPr>
        <w:pStyle w:val="Normal"/>
        <w:rPr/>
      </w:pPr>
      <w:r>
        <w:rPr/>
        <w:t>TTACGTGTTCGGATGAAAATTTTATAATCAAAGCGGGGGCACAACGCACTGCTTCCAGTGAAGGTGTTGCTCTAATTGCAXXXXXXXXXXGACCGAGGAGGGTTATATGGTTTGAGTTCTTCTATTGTGAATGTAAAATAGCTTTAACTTCAATGAACTACTGGTTGGAA</w:t>
      </w:r>
    </w:p>
    <w:p>
      <w:pPr>
        <w:pStyle w:val="Normal"/>
        <w:rPr/>
      </w:pPr>
      <w:r>
        <w:rPr/>
        <w:t>&gt;Marker33388</w:t>
      </w:r>
    </w:p>
    <w:p>
      <w:pPr>
        <w:pStyle w:val="Normal"/>
        <w:rPr/>
      </w:pPr>
      <w:r>
        <w:rPr/>
        <w:t>AAGGCAAGGCATCATAAAAAGAGAATCTGAAAGTAGGCGGAAAAAGACGAAGACATCGGACCTAAGTAAACAGAAGGACGXXXXXXXXXXCAAGGTTATAAATGTATCAATTATTCCATATCCCCAAAAAGCATGCTACCTCATTAGGAAAGATGCCCAATTGGAAATAA</w:t>
      </w:r>
    </w:p>
    <w:p>
      <w:pPr>
        <w:pStyle w:val="Normal"/>
        <w:rPr/>
      </w:pPr>
      <w:r>
        <w:rPr/>
        <w:t>AAGGCAAGGCATCATAAAAAGAGAATCTGAAAGTAGGCGGAAAAAGACGAAGACATCGGACCTAAGTAAACAGAAGGACGXXXXXXXXXXCAAGGTTATAAATGTATCAATAATTCCATATCCCCAAAAAGCATGCTACCTCATTAGGAAAGATGCCCAATTGGAAATAA</w:t>
      </w:r>
    </w:p>
    <w:p>
      <w:pPr>
        <w:pStyle w:val="Normal"/>
        <w:rPr/>
      </w:pPr>
      <w:r>
        <w:rPr/>
        <w:t>&gt;Marker33472</w:t>
      </w:r>
    </w:p>
    <w:p>
      <w:pPr>
        <w:pStyle w:val="Normal"/>
        <w:rPr/>
      </w:pPr>
      <w:r>
        <w:rPr/>
        <w:t>TACTCTCAATTTTATATTTCATTTTCCTATATTTTGAATTAAAAATGTGTGGGTATTTTCAAACCCTAAATTAAGTTTTAXXXXXXXXXXGAAATATTGGTTACAACTTGTGGAAATATGGTAAAAAAACAAATTGAAACAAAATGAAGTTAAAGGTTCAAAATGGAGTT</w:t>
      </w:r>
    </w:p>
    <w:p>
      <w:pPr>
        <w:pStyle w:val="Normal"/>
        <w:rPr/>
      </w:pPr>
      <w:r>
        <w:rPr/>
        <w:t>TACTCTCAATTTTATATTTCATTTTCCTATATTTTGAATTAAAAATGTGTGGGTATTTTCAAACCCTAAATTAAGTTTTAXXXXXXXXXXCAAATATTGGTTACAACTTGTGGAAATATGGTAAAAAAACAAATTGAAACAAAATGAAGTTAAAGGTTCAAAATGGAGTT</w:t>
      </w:r>
    </w:p>
    <w:p>
      <w:pPr>
        <w:pStyle w:val="Normal"/>
        <w:rPr/>
      </w:pPr>
      <w:r>
        <w:rPr/>
        <w:t>&gt;Marker33589</w:t>
      </w:r>
    </w:p>
    <w:p>
      <w:pPr>
        <w:pStyle w:val="Normal"/>
        <w:rPr/>
      </w:pPr>
      <w:r>
        <w:rPr/>
        <w:t>CATTGATGTGAAATTTCAATGGCACAACAAGCGTTTGACAGTTGGGCAAAACATCCTCTAATAAAAAGACAAGCGAAGCAXXXXXXXXXXAAGAATCAGATAAGAATCTGTTGTCCCCAAAATCCATCTACCGTCATAGGTAACATCTACATGTGTAATAGGTGAACCAA</w:t>
      </w:r>
    </w:p>
    <w:p>
      <w:pPr>
        <w:pStyle w:val="Normal"/>
        <w:rPr/>
      </w:pPr>
      <w:r>
        <w:rPr/>
        <w:t>CATTGATGTGAAATTTCAATGGCACAACAAACGTTTGACAGTTGGGCAAAACATCCTCTAATAAAAAGACAAGCGAAGCAXXXXXXXXXXAAGAATCAGATAAGAATCTGTTGTCCCCAAAATCCATCTACCGTCATAGGTAACATCTACATGTGTAATAGGTGAACCAA</w:t>
      </w:r>
    </w:p>
    <w:p>
      <w:pPr>
        <w:pStyle w:val="Normal"/>
        <w:rPr/>
      </w:pPr>
      <w:r>
        <w:rPr/>
        <w:t>&gt;Marker33647</w:t>
      </w:r>
    </w:p>
    <w:p>
      <w:pPr>
        <w:pStyle w:val="Normal"/>
        <w:rPr/>
      </w:pPr>
      <w:r>
        <w:rPr/>
        <w:t>CTATAATTTGAGTCATCCCAGAACAAATCCGACATGTTTGGGAACCATAGAATACAAAAATACAATAAAATGTTTCATGAXXXXXXXXXXCACATAAATTCCAAACGAGTATTAGGAAACTTGGTCAATATTTAACAATCAAAAAACATGCATATTTATAACATGTGAAG</w:t>
      </w:r>
    </w:p>
    <w:p>
      <w:pPr>
        <w:pStyle w:val="Normal"/>
        <w:rPr/>
      </w:pPr>
      <w:r>
        <w:rPr/>
        <w:t>CTATAATTTGAGTCATCCCAGAACAAATCCGACATGTTTGGGAACCATAGAATACAAAAATACAATAAAATGTTTCATGAXXXXXXXXXXCACATAAATTTCAAACGAGTATTAGGAAACTTGGTCAATATTTAACAATCAAAAAACATGCATATTTATAACATGTGAAG</w:t>
      </w:r>
    </w:p>
    <w:p>
      <w:pPr>
        <w:pStyle w:val="Normal"/>
        <w:rPr/>
      </w:pPr>
      <w:r>
        <w:rPr/>
        <w:t>&gt;Marker33840</w:t>
      </w:r>
    </w:p>
    <w:p>
      <w:pPr>
        <w:pStyle w:val="Normal"/>
        <w:rPr/>
      </w:pPr>
      <w:r>
        <w:rPr/>
        <w:t>CTCATACAGAGCTTACCGTCTATATTTGCACATAGGAATATGTGTTTCCCTACAGGTAATCCCAGGATTTGATCGTCTAAXXXXXXXXXXCGGTGGTGATCAACTCGCCGATTCTGTATTCCTCTAGCATTTTTTTGGCTTTGTCCGAGTGAATGGCGTCGAATTCCTCC</w:t>
      </w:r>
    </w:p>
    <w:p>
      <w:pPr>
        <w:pStyle w:val="Normal"/>
        <w:rPr/>
      </w:pPr>
      <w:r>
        <w:rPr/>
        <w:t>CTCATACAGAGCTTACCGTCTATGTTTGCACATAGGAATATGTGTTTCCCTACAGGTAATCCCAGGATTTGATCGTCTAAXXXXXXXXXXCGGTGGTGATCAACTCGCCGATTCTGTATTCCTCTAGCATTTTTTTGGCTTTGTCCGAGTGAATGGCGTCGAATTCCTCC</w:t>
      </w:r>
    </w:p>
    <w:p>
      <w:pPr>
        <w:pStyle w:val="Normal"/>
        <w:rPr/>
      </w:pPr>
      <w:r>
        <w:rPr/>
        <w:t>&gt;Marker33909</w:t>
      </w:r>
    </w:p>
    <w:p>
      <w:pPr>
        <w:pStyle w:val="Normal"/>
        <w:rPr/>
      </w:pPr>
      <w:r>
        <w:rPr/>
        <w:t>TAGTGAAATAAGTGTTTCTCTTTCTGTGATAGAGTTTGAATGCTTGACGCCCCTAATGGTCAAACTTTCTTAATGAAGACXXXXXXXXXXACTTCTTTCAATAGGATACATCCAACTATAAGAAATTGAATCGGCAATCTTGGTTTCGTATGATAGGTGAATGGCAAGGT</w:t>
      </w:r>
    </w:p>
    <w:p>
      <w:pPr>
        <w:pStyle w:val="Normal"/>
        <w:rPr/>
      </w:pPr>
      <w:r>
        <w:rPr/>
        <w:t>TAGTGAAATAAGTGTTTCTCTTCCTGTGATAGAGTTTGAATGCTTGACGCCCCTAATGGTCAAACTTTCTTAATGAAGACXXXXXXXXXXACTTCTTTCAATAGGATACATCCAACTATAAGAAATCGAATCGGCAATCTTGGTTTCGTATGATAGGTGAATGGCAAGGT</w:t>
      </w:r>
    </w:p>
    <w:p>
      <w:pPr>
        <w:pStyle w:val="Normal"/>
        <w:rPr/>
      </w:pPr>
      <w:r>
        <w:rPr/>
        <w:t>&gt;Marker34032</w:t>
      </w:r>
    </w:p>
    <w:p>
      <w:pPr>
        <w:pStyle w:val="Normal"/>
        <w:rPr/>
      </w:pPr>
      <w:r>
        <w:rPr/>
        <w:t>ATAAAAGAATCTCTTGTAAATTTACGAAACAGTTTTGAGAGTGACAGTTTTTAGTCAAAGATTAAATCATTTTTCTTGTTXXXXXXXXXXTACACGGTCGTGTAGCTTTTTTTAACGATTGGAAAAATGCTTCATATAATTCTTCTTTTAAACGATTATGATACACGTGT</w:t>
      </w:r>
    </w:p>
    <w:p>
      <w:pPr>
        <w:pStyle w:val="Normal"/>
        <w:rPr/>
      </w:pPr>
      <w:r>
        <w:rPr/>
        <w:t>ATAAAAGAATCTCTTGTAAATTTACGAAACAGTTTTGAGAGTGACAGTTTTTAGTCAAAGATTAAATCATTTTTCTTGTTXXXXXXXXXXTACACGGTCGTGTAGCTTTTTTTAACGATTGAAAAAATGCTTCATATAATTCTTCTTTTAAACGATTATGATACACGTGT</w:t>
      </w:r>
    </w:p>
    <w:p>
      <w:pPr>
        <w:pStyle w:val="Normal"/>
        <w:rPr/>
      </w:pPr>
      <w:r>
        <w:rPr/>
        <w:t>&gt;Marker34113</w:t>
      </w:r>
    </w:p>
    <w:p>
      <w:pPr>
        <w:pStyle w:val="Normal"/>
        <w:rPr/>
      </w:pPr>
      <w:r>
        <w:rPr/>
        <w:t>TTTGCTTGTGTTATTCCCTTCTTGCCCTTCATTTTATATGTCTGTAATGTTGGGGGTCTAACATATTACTACTATCAGTTXXXXXXXXXXGCTCATTCCCTATGTTGATCAATGAAACATTGTTCAATGTTTACTTTTCTTCTTGAACTTTATATTGGATGCATACAAAG</w:t>
      </w:r>
    </w:p>
    <w:p>
      <w:pPr>
        <w:pStyle w:val="Normal"/>
        <w:rPr/>
      </w:pPr>
      <w:r>
        <w:rPr/>
        <w:t>TTTGCTTGTGTTATTCCCTTCTTGCCCTTCATTTTCTATGTCTGTAATGTTGGGGGTCTAACATATTACTACTATCTGTTXXXXXXXXXXGCTCATTCCCTATGTTGATCAATGAAACATTGTTCAATGTTTACTTTTCTTCTTGAACTTTATATTGGATGCATACAAAG</w:t>
      </w:r>
    </w:p>
    <w:p>
      <w:pPr>
        <w:pStyle w:val="Normal"/>
        <w:rPr/>
      </w:pPr>
      <w:r>
        <w:rPr/>
        <w:t>&gt;Marker34226</w:t>
      </w:r>
    </w:p>
    <w:p>
      <w:pPr>
        <w:pStyle w:val="Normal"/>
        <w:rPr/>
      </w:pPr>
      <w:r>
        <w:rPr/>
        <w:t>AAACATGGAGTGGACTATACTCCACTCTAATCCTTAAGCCAAATAGCCCCAAAGAGTTTTCATATTTGGAGATTATCCTTXXXXXXXXXXTCCAGAAGGAACAAAACATATTTAATTTTCAACAAAAAAAATTTTTTCAATATATATATTTGTTAATTGAGAGTGGGGAT</w:t>
      </w:r>
    </w:p>
    <w:p>
      <w:pPr>
        <w:pStyle w:val="Normal"/>
        <w:rPr/>
      </w:pPr>
      <w:r>
        <w:rPr/>
        <w:t>AAACATGGAGTGGACTATACTCCACTCTAATCCTTAAGCCAAATAGCCCCAAAGAGTTTTCATATTTGGAGATTATCCTTXXXXXXXXXXTCCAGGAGGAACAAAACATATTTAATTTTCAACAAAAAAGTTTTTTTCAATATATATATTTGTTAATTGAGAGTGGGGAT</w:t>
      </w:r>
    </w:p>
    <w:p>
      <w:pPr>
        <w:pStyle w:val="Normal"/>
        <w:rPr/>
      </w:pPr>
      <w:r>
        <w:rPr/>
        <w:t>&gt;Marker34296</w:t>
      </w:r>
    </w:p>
    <w:p>
      <w:pPr>
        <w:pStyle w:val="Normal"/>
        <w:rPr/>
      </w:pPr>
      <w:r>
        <w:rPr/>
        <w:t>ACTCCACTAAAAACTCACAACTGAACTCTTCTCATTGTAGATATATTTATGTGTTTACATATATAGACCAATAACAGTAAXXXXXXXXXXATTTCATTTTGTGTAATTATGTTTTCAGCTTCCCACTCGGTCTTATCCTCAAAATTATAAGCATATTGAGTTGGTGATCT</w:t>
      </w:r>
    </w:p>
    <w:p>
      <w:pPr>
        <w:pStyle w:val="Normal"/>
        <w:rPr/>
      </w:pPr>
      <w:r>
        <w:rPr/>
        <w:t>ACTCCACTAAAGACTCACAACTGAACTCTTCTCACTGTAGATATATTTATGTGTTTATATATATAGACCAATAACAGTAAXXXXXXXXXXATTTCATTTTGTGTAATTATGTTTCCAGCTTCCCACTCAGTCTTATCCTCAAAATTATAAGCATATTGAGTTGGTGATCT</w:t>
      </w:r>
    </w:p>
    <w:p>
      <w:pPr>
        <w:pStyle w:val="Normal"/>
        <w:rPr/>
      </w:pPr>
      <w:r>
        <w:rPr/>
        <w:t>&gt;Marker34424</w:t>
      </w:r>
    </w:p>
    <w:p>
      <w:pPr>
        <w:pStyle w:val="Normal"/>
        <w:rPr/>
      </w:pPr>
      <w:r>
        <w:rPr/>
        <w:t>CCCATGAATTGAACTCATGACCTCTTAGTTAGTTATTGACACTAACTAAGAATCAACTACTCTCAGGTTAGTATTATCAAXXXXXXXXXXAAACGCACCCAAACTTGGCTGGTCCTCTCTATGCTTTCTTACCCTTAATCTTTTTCTTCCCATAAACTTTCATAATCGGA</w:t>
      </w:r>
    </w:p>
    <w:p>
      <w:pPr>
        <w:pStyle w:val="Normal"/>
        <w:rPr/>
      </w:pPr>
      <w:r>
        <w:rPr/>
        <w:t>CCCATGAATTGAACTCATGACCTCTTAGTTAGTTATTGACACTAACTAAGAATCAACTACTCTCAGGTTAGTATTATCAAXXXXXXXXXXAAACGCACCCAAACTTGGCTGGTCCTCTCTATGCTTTCTTACCCTTATTCTTTTTCTTCCCATAAACTTTCATAATCGGA</w:t>
      </w:r>
    </w:p>
    <w:p>
      <w:pPr>
        <w:pStyle w:val="Normal"/>
        <w:rPr/>
      </w:pPr>
      <w:r>
        <w:rPr/>
        <w:t>&gt;Marker34540</w:t>
      </w:r>
    </w:p>
    <w:p>
      <w:pPr>
        <w:pStyle w:val="Normal"/>
        <w:rPr/>
      </w:pPr>
      <w:r>
        <w:rPr/>
        <w:t>ACATGATTCTACATTTGAATGTTTGACAACTGATAATACTCTGTCTGCACCAAATTCATAAACACCAGAAATGTCCAAACXXXXXXXXXXCCAAAATCTGATCTCTGTTTGATGTTGAAACCGGAGAATTTGAATTTTTTTGTTAAATTATAAAGTTGAATATGCAATGA</w:t>
      </w:r>
    </w:p>
    <w:p>
      <w:pPr>
        <w:pStyle w:val="Normal"/>
        <w:rPr/>
      </w:pPr>
      <w:r>
        <w:rPr/>
        <w:t>ACATGATTCTACATTTGAATGTTTGACAACTGATAATACTCTGTCTGCACCAAATTCATAAACACCAGAAATGTCCAAACXXXXXXXXXXCCAAAATCTGATCTCTGTTTGATGTTGAAACCGGAGAATTTGAATTTTTTTGTTACATTATAAAGTTGAATATGCAATGA</w:t>
      </w:r>
    </w:p>
    <w:p>
      <w:pPr>
        <w:pStyle w:val="Normal"/>
        <w:rPr/>
      </w:pPr>
      <w:r>
        <w:rPr/>
        <w:t>&gt;Marker34551</w:t>
      </w:r>
    </w:p>
    <w:p>
      <w:pPr>
        <w:pStyle w:val="Normal"/>
        <w:rPr/>
      </w:pPr>
      <w:r>
        <w:rPr/>
        <w:t>GAGTCGAGCCCATATTCAAGTCTGTTACTCTTAGTGAAGAAAAAAGATGTGGGATGGGAATTTTGTGTAGATTACCGCAAXXXXXXXXXXAGGAGACCATGAGTTCCTTGTGTCATTTAGGTTAACCAACACCCCCACTACTTTCCAATCCCTAATGAATCAAGTATTTT</w:t>
      </w:r>
    </w:p>
    <w:p>
      <w:pPr>
        <w:pStyle w:val="Normal"/>
        <w:rPr/>
      </w:pPr>
      <w:r>
        <w:rPr/>
        <w:t>GAGTCGAGTCCATATTCAAGTCTGTTACTCTTAGTGAAGAAAAAAGATGTGGGATGGGAATTTTGTGTAGATTACCGCAAXXXXXXXXXXAGGAGACCATGAGTTCCTTGTGTCATTTAGGTTAACCAACACCCCCACTACTTTCCAATCCCTAATGAATCAAGTATTTT</w:t>
      </w:r>
    </w:p>
    <w:p>
      <w:pPr>
        <w:pStyle w:val="Normal"/>
        <w:rPr/>
      </w:pPr>
      <w:r>
        <w:rPr/>
        <w:t>&gt;Marker34827</w:t>
      </w:r>
    </w:p>
    <w:p>
      <w:pPr>
        <w:pStyle w:val="Normal"/>
        <w:rPr/>
      </w:pPr>
      <w:r>
        <w:rPr/>
        <w:t>ATAAAGATTGACCCTGCTGCTATTTTGGATACATGGGCAGCCCAATACACAGATAAAGGGCTGGGAATGAGATGAGCCTAXXXXXXXXXXAGCCCAGCAATGTCCTCATCAAGTAACCCGTTTGCTGCAGATCTACAGCCACTCATCGATCAAGCCAAGCTTCATGGATG</w:t>
      </w:r>
    </w:p>
    <w:p>
      <w:pPr>
        <w:pStyle w:val="Normal"/>
        <w:rPr/>
      </w:pPr>
      <w:r>
        <w:rPr/>
        <w:t>ATAAAGATTGACCCTGCTGCTATTTTGGATACATGGGCAGCCCAATACACAGATAAAGGGCTGGGAATGAGATGAGCCCAXXXXXXXXXXAGCCCAGCAATGTCCTCATCAAGTAACCCGTTTGCTGCAGATCTACAGCCACTCATCGATCAAGCCAAGCTTCATGGATG</w:t>
      </w:r>
    </w:p>
    <w:p>
      <w:pPr>
        <w:pStyle w:val="Normal"/>
        <w:rPr/>
      </w:pPr>
      <w:r>
        <w:rPr/>
        <w:t>&gt;Marker34863</w:t>
      </w:r>
    </w:p>
    <w:p>
      <w:pPr>
        <w:pStyle w:val="Normal"/>
        <w:rPr/>
      </w:pPr>
      <w:r>
        <w:rPr/>
        <w:t>AAATTTCAAATAGATTATTTTGTATAATTCAGTCCATCATTTTTCATTCTGGTTAAACATTTCTACAAATTTCCAAATCGXXXXXXXXXXTTCATCTTCTGTTATTCCCAACCGCTCCTTCTCTTTCTCTCTAAGAAGAAGATATGATGTTACTCGGGAAGCGTCCACGA</w:t>
      </w:r>
    </w:p>
    <w:p>
      <w:pPr>
        <w:pStyle w:val="Normal"/>
        <w:rPr/>
      </w:pPr>
      <w:r>
        <w:rPr/>
        <w:t>AAATTTCAAATAGATTATTTTGTATAATTCAGTCCATCATTTTTCATTCTGGTTAAACATTTCTACAAATTTCCAAATCGXXXXXXXXXXTTCATCTTCTGTTATTCCCAACCGCTCCTTCTCTTTCTCTCTAAGAAGACGATATGATGTTACTCGGGAAGCGTCCACGA</w:t>
      </w:r>
    </w:p>
    <w:p>
      <w:pPr>
        <w:pStyle w:val="Normal"/>
        <w:rPr/>
      </w:pPr>
      <w:r>
        <w:rPr/>
        <w:t>&gt;Marker34913</w:t>
      </w:r>
    </w:p>
    <w:p>
      <w:pPr>
        <w:pStyle w:val="Normal"/>
        <w:rPr/>
      </w:pPr>
      <w:r>
        <w:rPr/>
        <w:t>ATTCTCATTTTAATTGTCCACGGAAACGCCAATTTCTTACATTAGCCTGCCCGTATTTCTCTTCCCTGGAGGCAGAAGCAXXXXXXXXXXTTTCCAGAAATCTAACAAGCGAGAAGAAGAAGACAAAATTTTAAAAACCCCATTCATACCCATTTGCAGAAATCTCATAA</w:t>
      </w:r>
    </w:p>
    <w:p>
      <w:pPr>
        <w:pStyle w:val="Normal"/>
        <w:rPr/>
      </w:pPr>
      <w:r>
        <w:rPr/>
        <w:t>ATTCTCATTTTAATTGTCCACGGAAACGCCAATTTCTTACATTAGCCTGCCCGTATTTCTCTTCCCTGGAGGCAGAAGCAXXXXXXXXXXTTTCCAGAAATCTAACAAGCGAGAAGAAGAAGACAAAATTTAAAAAACCCCATTCATACCCATTTGCAGAAATCTCATAA</w:t>
      </w:r>
    </w:p>
    <w:p>
      <w:pPr>
        <w:pStyle w:val="Normal"/>
        <w:rPr/>
      </w:pPr>
      <w:r>
        <w:rPr/>
        <w:t>&gt;Marker34947</w:t>
      </w:r>
    </w:p>
    <w:p>
      <w:pPr>
        <w:pStyle w:val="Normal"/>
        <w:rPr/>
      </w:pPr>
      <w:r>
        <w:rPr/>
        <w:t>AAGGCACGGGGCAAGGGATGCCTCTCCCCTATCCCATTCTCCATCCCTACAAATTTTCCTGTTGGAACAAGGTGGGTATTXXXXXXXXXXTGTATTACTCGCATAAGCAGAGGATAAAATGGGGAACGAGGTTACCACATTCTTAGAATATATCGGTAAAGGTGCATGAA</w:t>
      </w:r>
    </w:p>
    <w:p>
      <w:pPr>
        <w:pStyle w:val="Normal"/>
        <w:rPr/>
      </w:pPr>
      <w:r>
        <w:rPr/>
        <w:t>AAGGCACGGGGCAAGGGATGCCTCTCCCCTATCCCATTCTCCATCCCCACAAATTTTCCTGTTGGAACAAGGTGGGGATTXXXXXXXXXXTGTATTACTCGCATAAGCAGAGGATAAAATGGGGAACGAGGTTACCACATTCTTAGAATACATCGGTAAAGGTGCATGAA</w:t>
      </w:r>
    </w:p>
    <w:p>
      <w:pPr>
        <w:pStyle w:val="Normal"/>
        <w:rPr/>
      </w:pPr>
      <w:r>
        <w:rPr/>
        <w:t>&gt;Marker35030</w:t>
      </w:r>
    </w:p>
    <w:p>
      <w:pPr>
        <w:pStyle w:val="Normal"/>
        <w:rPr/>
      </w:pPr>
      <w:r>
        <w:rPr/>
        <w:t>TTCAAGAAGCAAGCCGAAACCTCTATCAACCCTAACAACTTTTGCAGAATCATAGATATCACCAATTCTCACGTGCTACAXXXXXXXXXXTAAAGAATCTTTCGAGACATTGATACCATATGTTTGAATCATGTTAATGATTTTAACAATACTACAGTTACATTATTTAT</w:t>
      </w:r>
    </w:p>
    <w:p>
      <w:pPr>
        <w:pStyle w:val="Normal"/>
        <w:rPr/>
      </w:pPr>
      <w:r>
        <w:rPr/>
        <w:t>TTCAAGAAGCAAGCCGAAACCTCTATCAACCCTAACAACTTTTGCAGAATCATAGATATCACCAATTCTCAAGTGCTACAXXXXXXXXXXTAAAGAATCTTTCGAGACATTGATACCATATGTTTGAATCATGTTAATGATTTTAACAATACTACAGTTACATTATTTAT</w:t>
      </w:r>
    </w:p>
    <w:p>
      <w:pPr>
        <w:pStyle w:val="Normal"/>
        <w:rPr/>
      </w:pPr>
      <w:r>
        <w:rPr/>
        <w:t>&gt;Marker35059</w:t>
      </w:r>
    </w:p>
    <w:p>
      <w:pPr>
        <w:pStyle w:val="Normal"/>
        <w:rPr/>
      </w:pPr>
      <w:r>
        <w:rPr/>
        <w:t>CAACCAAGTTGTTGCAAACGTTCTTTTCAATATGCATTATGTCTAGTTTGTGACGTAATAATAATCTCAACCAGTAAGGAXXXXXXXXXXGTCTCATGAAAGATATTTTCTCTCTTATCCCGAAGAATGATCTATCTCCCATGCATATGAGACATGTTTGATACCTTTTT</w:t>
      </w:r>
    </w:p>
    <w:p>
      <w:pPr>
        <w:pStyle w:val="Normal"/>
        <w:rPr/>
      </w:pPr>
      <w:r>
        <w:rPr/>
        <w:t>CAACCAAGTTGTTGCAAACGTTCTTTTCAATATGCATTATGTCTAGTTTGTGACGTAATAATAATCTCAACCAGTAAGGAXXXXXXXXXXGTCTCATGAAAGATATTTTATCTCTTATCCCGAAGAATGATCTATCTCCCATGCATATGAGACATGTCTGATACCTTTTT</w:t>
      </w:r>
    </w:p>
    <w:p>
      <w:pPr>
        <w:pStyle w:val="Normal"/>
        <w:rPr/>
      </w:pPr>
      <w:r>
        <w:rPr/>
        <w:t>&gt;Marker35092</w:t>
      </w:r>
    </w:p>
    <w:p>
      <w:pPr>
        <w:pStyle w:val="Normal"/>
        <w:rPr/>
      </w:pPr>
      <w:r>
        <w:rPr/>
        <w:t>TTGAAGGATTGTTGCTCTCTGATTGTGAAACTGAAAGCTGGAACACATGGAAATCAATTAATAACAGCCTAGATCATACAXXXXXXXXXXATGACCTGACTAAGGTGCTGCTTCTCGGTGCTGCTACCGTAGATTGAATTTCACTTTCAGAGGATGAAGGAAAAAGAGGA</w:t>
      </w:r>
    </w:p>
    <w:p>
      <w:pPr>
        <w:pStyle w:val="Normal"/>
        <w:rPr/>
      </w:pPr>
      <w:r>
        <w:rPr/>
        <w:t>TTGAAGGATTGTTGCTCTCTGATTGTGAAACTGAAAGCTGGAACACATGGAAATCAATTAAAAACAGCCTAGATCATACAXXXXXXXXXXATGACCTGACTAAGGTGCTGCTTCTCGGTGCTGCTACCGTAGATTGAATTTCACTTTCAGAGGATGAAGGAAAAAGAGGA</w:t>
      </w:r>
    </w:p>
    <w:p>
      <w:pPr>
        <w:pStyle w:val="Normal"/>
        <w:rPr/>
      </w:pPr>
      <w:r>
        <w:rPr/>
        <w:t>&gt;Marker35292</w:t>
      </w:r>
    </w:p>
    <w:p>
      <w:pPr>
        <w:pStyle w:val="Normal"/>
        <w:rPr/>
      </w:pPr>
      <w:r>
        <w:rPr/>
        <w:t>CTAAATAAGAATATTAGTATGTTAGTATTTTGGGGTATAAATTATAACGGTCACGAGAGGGAAAGTTAGTTACTGCTGTAXXXXXXXXXXGATCTTTCTTGAAGAAACAATAATCACAATTGCAAGACAATATTCTCAAATGTATTAATTTCCTAGAAACGAAAAGAAAA</w:t>
      </w:r>
    </w:p>
    <w:p>
      <w:pPr>
        <w:pStyle w:val="Normal"/>
        <w:rPr/>
      </w:pPr>
      <w:r>
        <w:rPr/>
        <w:t>CTAAATAAGAATATTAGTATGTTAGTATTTTGGGGTATAAATTATAACGGTCACGAGAGGGAAAGTTAGTTACTGTTGTAXXXXXXXXXXGATCTTTCTTGAAGAAACAATAATCACAATTGCAAGACAATATTCTCAAATGTATTAATTTCCTAGAAACGAAAAGAAAA</w:t>
      </w:r>
    </w:p>
    <w:p>
      <w:pPr>
        <w:pStyle w:val="Normal"/>
        <w:rPr/>
      </w:pPr>
      <w:r>
        <w:rPr/>
        <w:t>&gt;Marker35408</w:t>
      </w:r>
    </w:p>
    <w:p>
      <w:pPr>
        <w:pStyle w:val="Normal"/>
        <w:rPr/>
      </w:pPr>
      <w:r>
        <w:rPr/>
        <w:t>TCAATCCAAAAGAACAAGACCTAATTGATAAATACAATATACGTTAACCACCAGGACCCAAACCAAGGCATTAAACCCAAXXXXXXXXXXCCAAACATTCTCCAAATGATCCAACTCGCGTGACCCTTCATACACTGGTTATCAAGAAAGAAACAAAAGATCCAACTCTT</w:t>
      </w:r>
    </w:p>
    <w:p>
      <w:pPr>
        <w:pStyle w:val="Normal"/>
        <w:rPr/>
      </w:pPr>
      <w:r>
        <w:rPr/>
        <w:t>TCAATCCAAAAGAACAAAACCTAATTGATAAATACAATATACGTTAACCACCAGGACCCAAACCAAGGCATTAAACCCAAXXXXXXXXXXCCAAACATTCTCCAAATGATCCAACTCGCGTGACCCTTGATACACTGGTTATCAAGAAAGAAACAAAAGATCCAACTCTT</w:t>
      </w:r>
    </w:p>
    <w:p>
      <w:pPr>
        <w:pStyle w:val="Normal"/>
        <w:rPr/>
      </w:pPr>
      <w:r>
        <w:rPr/>
        <w:t>&gt;Marker35566</w:t>
      </w:r>
    </w:p>
    <w:p>
      <w:pPr>
        <w:pStyle w:val="Normal"/>
        <w:rPr/>
      </w:pPr>
      <w:r>
        <w:rPr/>
        <w:t>ACTTTTATCTGTAACTTTAGTAGTTTAGTTTATAATTTTTAAAAGTTTAAAAAGAGGGTAAATAGTAAAGCAAGAATAGGXXXXXXXXXXTGGGCATGATTATGAAGAGGACTTAACTACAGAAGGCAAGTCAAATTTCTTTTCTGTTTCAGAAAAATGGGCTTATAGCA</w:t>
      </w:r>
    </w:p>
    <w:p>
      <w:pPr>
        <w:pStyle w:val="Normal"/>
        <w:rPr/>
      </w:pPr>
      <w:r>
        <w:rPr/>
        <w:t>ACTGTTATCTGTAACTTTAGTAGTTAAGTTTATAATTTTTAAAAGTTTAAAAAGAGGGTAAATAGTAAAGCAAGAATAGAXXXXXXXXXXTGGGCATGATTATGAAGAGGACTTAACTACAGAAGGCAAGTCAAATTTCTTTTCTGTTTCAGAAAAATGGGCTTATAGCA</w:t>
      </w:r>
    </w:p>
    <w:p>
      <w:pPr>
        <w:pStyle w:val="Normal"/>
        <w:rPr/>
      </w:pPr>
      <w:r>
        <w:rPr/>
        <w:t>&gt;Marker35748</w:t>
      </w:r>
    </w:p>
    <w:p>
      <w:pPr>
        <w:pStyle w:val="Normal"/>
        <w:rPr/>
      </w:pPr>
      <w:r>
        <w:rPr/>
        <w:t>TAAGTTTTTATTGGTTATAGGGTTGGCTTACATTGGAAAAAAAGTTCCAAAGAATTCAAAGTTTTGGGGAATTTAGGGAAXXXXXXXXXXATATCCTTTTCATCATGATTGGAACCTCACCTTTCTTATTAAATGAACACAATTCAAAGGTGCATGAATGTCACAATTCA</w:t>
      </w:r>
    </w:p>
    <w:p>
      <w:pPr>
        <w:pStyle w:val="Normal"/>
        <w:rPr/>
      </w:pPr>
      <w:r>
        <w:rPr/>
        <w:t>TAAGTTTTTATTGGTTATAGGGTTGGCTTACATTGGAAAAAAAGTTCCAAAGAATTCAAAGTTTTGGGGAATTTAGGGAAXXXXXXXXXXATATCCTTTTCATCATGATTGGAACCTCACATTTCTTATTAAATGAACACAATTCAAAGGTGCATGAATGTCACAATTCA</w:t>
      </w:r>
    </w:p>
    <w:p>
      <w:pPr>
        <w:pStyle w:val="Normal"/>
        <w:rPr/>
      </w:pPr>
      <w:r>
        <w:rPr/>
        <w:t>&gt;Marker35786</w:t>
      </w:r>
    </w:p>
    <w:p>
      <w:pPr>
        <w:pStyle w:val="Normal"/>
        <w:rPr/>
      </w:pPr>
      <w:r>
        <w:rPr/>
        <w:t>TACTTACTTTTAAATTTGAGTGTTTTACATGTTTACTAATTTTTGTTTTAGTTCGTCTTCGAATTACATCAACTCAAACGXXXXXXXXXXTAGACTATATCTAAATTTAGTAAGAAAATTCATTCGGTCTCTTTTGAAAATGACCAATTGATAATATCCATTCATTAAAT</w:t>
      </w:r>
    </w:p>
    <w:p>
      <w:pPr>
        <w:pStyle w:val="Normal"/>
        <w:rPr/>
      </w:pPr>
      <w:r>
        <w:rPr/>
        <w:t>TACTTACTTTTAAATTTGAGTGTTTTACATGTTTACTAGTTTTTGTTTTAGTTCGTCTTCGAATTACATCAACTCAAACGXXXXXXXXXXTAGACTATATCTAAATTTAGTAAGAAAATTCATTCGGTCTCTTTTGAAAATGACCAATTGATAATATCCATTCATTAAAT</w:t>
      </w:r>
    </w:p>
    <w:p>
      <w:pPr>
        <w:pStyle w:val="Normal"/>
        <w:rPr/>
      </w:pPr>
      <w:r>
        <w:rPr/>
        <w:t>&gt;Marker35890</w:t>
      </w:r>
    </w:p>
    <w:p>
      <w:pPr>
        <w:pStyle w:val="Normal"/>
        <w:rPr/>
      </w:pPr>
      <w:r>
        <w:rPr/>
        <w:t>TGTAGTTGGGACAATTCCAAACAATTTTTCTGCATAGGTCAAATTCCTGCCAGATAAGGAAGAGCCTATTAAAAAAGGATXXXXXXXXXXTATCTCACCTATCGAAAACCCAAACTTGTGGAGCGCTTCAAGAATCATTTTGATAGATTGGGACCACGAAAAATAGTTAT</w:t>
      </w:r>
    </w:p>
    <w:p>
      <w:pPr>
        <w:pStyle w:val="Normal"/>
        <w:rPr/>
      </w:pPr>
      <w:r>
        <w:rPr/>
        <w:t>TGTAGTTGGGACAATTCCAAACAATTTTTCTGCATAGGTCAAATTCCTGCCAGATAAGGAAGAGCCTATTAAAAAAGGATXXXXXXXXXXTATCTCACCTATCGAAAACCCAAACTTGTGGAGCCCTTCAAGAATCATTTTGATAGATTGGGACCACGAAAAATAGTTAT</w:t>
      </w:r>
    </w:p>
    <w:p>
      <w:pPr>
        <w:pStyle w:val="Normal"/>
        <w:rPr/>
      </w:pPr>
      <w:r>
        <w:rPr/>
        <w:t>&gt;Marker35915</w:t>
      </w:r>
    </w:p>
    <w:p>
      <w:pPr>
        <w:pStyle w:val="Normal"/>
        <w:rPr/>
      </w:pPr>
      <w:r>
        <w:rPr/>
        <w:t>TTCAATTAAAAATTCATGTGGTTAGCTTGATGAATGCGATGTTTAAGTGTTACGCCAAGTGTATTAATTAAAAGATTATAXXXXXXXXXXTCAATTATGACACATAGTTTTTTATCAATATTCTCAACATGCATGCAACTAGTAAAATAAAATAAAATTTACACTTTTAT</w:t>
      </w:r>
    </w:p>
    <w:p>
      <w:pPr>
        <w:pStyle w:val="Normal"/>
        <w:rPr/>
      </w:pPr>
      <w:r>
        <w:rPr/>
        <w:t>TTCAATTAAAAATTCATGTGGTTAGCTTGATGAATGTGATGTTTAAGTGTTACGCCAAGTGTATTAATTAAAAGATTATAXXXXXXXXXXTCAATTATGACACATAGTTTTTTATCAATATTCTCAACATGCATGCAACTAGTAAAATAAAATAAAATTTACACTTTTAT</w:t>
      </w:r>
    </w:p>
    <w:p>
      <w:pPr>
        <w:pStyle w:val="Normal"/>
        <w:rPr/>
      </w:pPr>
      <w:r>
        <w:rPr/>
        <w:t>&gt;Marker36081</w:t>
      </w:r>
    </w:p>
    <w:p>
      <w:pPr>
        <w:pStyle w:val="Normal"/>
        <w:rPr/>
      </w:pPr>
      <w:r>
        <w:rPr/>
        <w:t>AATTATTATCAAAAGAAAATTATGGTTTTAAAACAACACAAAAAAAGGAATAATAAGAGGAGACATATGTAATGATTGTTXXXXXXXXXXTTTTATTTTTATCCAAAATCAACCATATAAACTACTTTCATTTTCTTTTACTTTAATAATATTAATATAAAACTTAATGG</w:t>
      </w:r>
    </w:p>
    <w:p>
      <w:pPr>
        <w:pStyle w:val="Normal"/>
        <w:rPr/>
      </w:pPr>
      <w:r>
        <w:rPr/>
        <w:t>AACTATTATCAAAAGAAAATTATGGTTTTAAAACAACACAAAAAAAGGAATAATAAGAGGAGACATATGTAATGATTGTTXXXXXXXXXXTTTTATTTTTATCCAAAATCAACCATATAAACTACTTTCATTTTCTTTTACTTTAATAATATTAATATAAAACTTAATGG</w:t>
      </w:r>
    </w:p>
    <w:p>
      <w:pPr>
        <w:pStyle w:val="Normal"/>
        <w:rPr/>
      </w:pPr>
      <w:r>
        <w:rPr/>
        <w:t>&gt;Marker36341</w:t>
      </w:r>
    </w:p>
    <w:p>
      <w:pPr>
        <w:pStyle w:val="Normal"/>
        <w:rPr/>
      </w:pPr>
      <w:r>
        <w:rPr/>
        <w:t>TCTATGACTGTGAGTTCACTTTGTTCTAAATGTTGAAATTCATCTCGCCTTTTTTTTTTGTAGGTATTTAAGAAATACTTXXXXXXXXXXGTTTATGTGGCAATGCATGGTCATTGCATGCAAGATGCTCACTATGTCTCATCCTCACGCAATTACTAAGTCCTCATTGA</w:t>
      </w:r>
    </w:p>
    <w:p>
      <w:pPr>
        <w:pStyle w:val="Normal"/>
        <w:rPr/>
      </w:pPr>
      <w:r>
        <w:rPr/>
        <w:t>TCTATGACTGTGAGTTCACTTTGTTCTAAATTTTGAAATTCATCTCGCCTTTCTTTTTTGTAGGTCTTTAAGAAATACTTXXXXXXXXXXGTTTATGTGGCAATGCATGGTCATTGCATGCAAGATGCTCACTATGTCTCATCCTCACGCAATTACTAAGTCCTCATTGA</w:t>
      </w:r>
    </w:p>
    <w:p>
      <w:pPr>
        <w:pStyle w:val="Normal"/>
        <w:rPr/>
      </w:pPr>
      <w:r>
        <w:rPr/>
        <w:t>&gt;Marker36383</w:t>
      </w:r>
    </w:p>
    <w:p>
      <w:pPr>
        <w:pStyle w:val="Normal"/>
        <w:rPr/>
      </w:pPr>
      <w:r>
        <w:rPr/>
        <w:t>CTTTGAAATGATGTAATGCTACTTTATTATTCCTTTACCTATGATTGATTGATTTTGAAAATTTTCTAAGCAAAGAAACTXXXXXXXXXXGGGACCTCTCGTGAGTCATAGAGACTTGCAGTTTGGATTATATTTAGGTGACTTTGGTATGCCTTTTACCTTTAGAGTTT</w:t>
      </w:r>
    </w:p>
    <w:p>
      <w:pPr>
        <w:pStyle w:val="Normal"/>
        <w:rPr/>
      </w:pPr>
      <w:r>
        <w:rPr/>
        <w:t>CTTTGAAATGATGTAATGCTACTTTATTATTCCTTTACCTATGATTGATTGATTTTGAAAATTTTCTAAGCAAAGAAACTXXXXXXXXXXGGGACCTCTGGTGAGTCATAGAGACTTGCAGTTTGGATTATATTTAGGTGACTTTGGTATGCCTTTTACCTTTGGAGTTT</w:t>
      </w:r>
    </w:p>
    <w:p>
      <w:pPr>
        <w:pStyle w:val="Normal"/>
        <w:rPr/>
      </w:pPr>
      <w:r>
        <w:rPr/>
        <w:t>&gt;Marker36518</w:t>
      </w:r>
    </w:p>
    <w:p>
      <w:pPr>
        <w:pStyle w:val="Normal"/>
        <w:rPr/>
      </w:pPr>
      <w:r>
        <w:rPr/>
        <w:t>TTTCCCTGAGGCAGCGAACAGCTGTTTTCAATAGTTCGCTGACTTCGGGATTATCAGTTTCTCCTAGGCTCCTGCACTCTXXXXXXXXXXGGCGGTATTCAAAACTTAAATCTTGTATAGCAGACAATCCCAAAACAATTGAATTACGATTATAGGTTGAGTGAACACAT</w:t>
      </w:r>
    </w:p>
    <w:p>
      <w:pPr>
        <w:pStyle w:val="Normal"/>
        <w:rPr/>
      </w:pPr>
      <w:r>
        <w:rPr/>
        <w:t>TTTCCCTGAGGCAGCGAACAGCTGTTTTCAATAGTTCGCTGACTTCGGGATTATCAGTTTCTCCTAGGTTCCTGCACTCTXXXXXXXXXXGGCGGTATTCAAAACTTAAATCTTGTATAGCAGACAATCCCAAAACAATTGAATTACGATTATAGGTTGAGTGAACACAT</w:t>
      </w:r>
    </w:p>
    <w:p>
      <w:pPr>
        <w:pStyle w:val="Normal"/>
        <w:rPr/>
      </w:pPr>
      <w:r>
        <w:rPr/>
        <w:t>&gt;Marker36609</w:t>
      </w:r>
    </w:p>
    <w:p>
      <w:pPr>
        <w:pStyle w:val="Normal"/>
        <w:rPr/>
      </w:pPr>
      <w:r>
        <w:rPr/>
        <w:t>ATTGAAAGTGGGCAAGCAACTACTTATGGTAATATGTTAAATTCAATGAGATCCACCATTCGTAATACTGACCTTAACCCXXXXXXXXXXATAATCTCAATGTGAACTAGAATTTAAAATAACTTTATTATTCATTTCGTTATCTTTGGTAAACTAGTATGAGGGATTGG</w:t>
      </w:r>
    </w:p>
    <w:p>
      <w:pPr>
        <w:pStyle w:val="Normal"/>
        <w:rPr/>
      </w:pPr>
      <w:r>
        <w:rPr/>
        <w:t>ATTGAAAGTGGGCAAGCAACTACTTATGGTAATATGTTAAATTCAATGAGATCCACCATTCGTAATACCGACCTTAACCCXXXXXXXXXXATAATCTCAATGTGAACTAGAATTTAAAATAACTTTATTATTCATTTCGTTATCTTTGGTAAACTAGTATGAGGGATTGG</w:t>
      </w:r>
    </w:p>
    <w:p>
      <w:pPr>
        <w:pStyle w:val="Normal"/>
        <w:rPr/>
      </w:pPr>
      <w:r>
        <w:rPr/>
        <w:t>&gt;Marker36955</w:t>
      </w:r>
    </w:p>
    <w:p>
      <w:pPr>
        <w:pStyle w:val="Normal"/>
        <w:rPr/>
      </w:pPr>
      <w:r>
        <w:rPr/>
        <w:t>ATAGTTTGAATTTGATACCAAAAAGGAATGTGTAGAAAAAGGAACAAAAACCTGCCGGATTTGAAATACAAGGAGAGATTXXXXXXXXXXCCTAATTAAGGGAGTAAGGGAGGGGTAAGGCTTCCATTCAAAGCAAAAAAAGGTCTCAGTGTCAAAGAGAAACCTCACAT</w:t>
      </w:r>
    </w:p>
    <w:p>
      <w:pPr>
        <w:pStyle w:val="Normal"/>
        <w:rPr/>
      </w:pPr>
      <w:r>
        <w:rPr/>
        <w:t>ATAGTTTGAATTTGATACCAAAAAGGAATGTGTAGAAAAAGGAACAAAAACCTGCCGGATTTGAAATACAATGAGAGATTXXXXXXXXXXCCTAATTAAGGGAGTAAGGGAGGGGTAAGGCTTCCATTCAAAGCAAAAAAAGGTCTCAGTGTCAAAGAGAAACCTCACAT</w:t>
      </w:r>
    </w:p>
    <w:p>
      <w:pPr>
        <w:pStyle w:val="Normal"/>
        <w:rPr/>
      </w:pPr>
      <w:r>
        <w:rPr/>
        <w:t>&gt;Marker37007</w:t>
      </w:r>
    </w:p>
    <w:p>
      <w:pPr>
        <w:pStyle w:val="Normal"/>
        <w:rPr/>
      </w:pPr>
      <w:r>
        <w:rPr/>
        <w:t>ACAAATATCAATATCAAGGAGACCCACCTGGAAGTCCATGGCAGCTAGGGCAAATGCGAGCTGAGCAGAGAATGTGCTCTXXXXXXXXXXCAAAATGTAGAGTAACCCCTACACTAAATAAAAGAAAGAAAGAAAACTAAGGTATATTCAAAACAAGGCAACATCAGAAA</w:t>
      </w:r>
    </w:p>
    <w:p>
      <w:pPr>
        <w:pStyle w:val="Normal"/>
        <w:rPr/>
      </w:pPr>
      <w:r>
        <w:rPr/>
        <w:t>ACAAATATCAATATCAAGGAGACCCACCTGGAAGTCCATGGCAGCTAGGGCAAATGCGAGCTGAGCAGAGAATGTGCTCTXXXXXXXXXXCAAAATGTAGAGTAACCCCTACACTAAATAAAAGAAAGAAAGAAAACTAAGGTGTATTCAAAACAAGGCAACATCAGAAA</w:t>
      </w:r>
    </w:p>
    <w:p>
      <w:pPr>
        <w:pStyle w:val="Normal"/>
        <w:rPr/>
      </w:pPr>
      <w:r>
        <w:rPr/>
        <w:t>&gt;Marker37108</w:t>
      </w:r>
    </w:p>
    <w:p>
      <w:pPr>
        <w:pStyle w:val="Normal"/>
        <w:rPr/>
      </w:pPr>
      <w:r>
        <w:rPr/>
        <w:t>ACCATGCTTAGCCCCTCGATGTGTTGTCTTTGCTTGAAAGAAGAGGAAACTTTGGACCATTTATTTTTACACTATCTCTTXXXXXXXXXXCACACAGCTTCTTGGTGGAGCACGAATTACACCAAACACTTTTGTAATTATAGCCTTTCAATGATTTTCAACAATTGGAA</w:t>
      </w:r>
    </w:p>
    <w:p>
      <w:pPr>
        <w:pStyle w:val="Normal"/>
        <w:rPr/>
      </w:pPr>
      <w:r>
        <w:rPr/>
        <w:t>ACCATGCTTAGCCCCTCGATGTGTTGTCTTTGCTTCAAAGAAGAGGAAACTTTGGACCATTTATTTTTACACTATCTCTTXXXXXXXXXXCACACAGCTTCTTGGTGGAGCACGAATTACACCAAACACTTTTGTAATTATAGCCTTTCAATGATTTTCAACAATTGGAA</w:t>
      </w:r>
    </w:p>
    <w:p>
      <w:pPr>
        <w:pStyle w:val="Normal"/>
        <w:rPr/>
      </w:pPr>
      <w:r>
        <w:rPr/>
        <w:t>&gt;Marker37151</w:t>
      </w:r>
    </w:p>
    <w:p>
      <w:pPr>
        <w:pStyle w:val="Normal"/>
        <w:rPr/>
      </w:pPr>
      <w:r>
        <w:rPr/>
        <w:t>ATAATTCAAATATCCCAACCTAAAAAACCATTGATTTAGCCCCCCCAGCTACGATAGATTAAAAAAACAAAAAAAAAAACXXXXXXXXXXGCTAACAACCTTGACGATTAGTGTGTGACCATTGGTGCCGGGTTTGAGCTGTTCGATCTTAACAAAGACCGGCTTCCTCA</w:t>
      </w:r>
    </w:p>
    <w:p>
      <w:pPr>
        <w:pStyle w:val="Normal"/>
        <w:rPr/>
      </w:pPr>
      <w:r>
        <w:rPr/>
        <w:t>ATAATTCAAATATCCCAACCTAAAAAACCATTGATTTAGCCCCCCCAGCTACGATAGATTAAAAAAACAAAAAAAAAAACXXXXXXXXXXGCTAACAACCTTGACGATGAGTGTGTGACCATTGGTGCCGGGTTTGAGCTGTTCGATCTTAACAAAGACCGGCTTCCTCA</w:t>
      </w:r>
    </w:p>
    <w:p>
      <w:pPr>
        <w:pStyle w:val="Normal"/>
        <w:rPr/>
      </w:pPr>
      <w:r>
        <w:rPr/>
        <w:t>&gt;Marker37378</w:t>
      </w:r>
    </w:p>
    <w:p>
      <w:pPr>
        <w:pStyle w:val="Normal"/>
        <w:rPr/>
      </w:pPr>
      <w:r>
        <w:rPr/>
        <w:t>AAGATGTAATGCACATCTTTTATACATTGTCCCGTCTCATTTCACCATACACATCTTTTATACATGACAATCTTTACCCCXXXXXXXXXXTCATGTAAATTATTTTGAAGAAACACTCACAACAATTGGTAACTTAAACCCAAAATGCTCATCTTCTTGCATAGATACTT</w:t>
      </w:r>
    </w:p>
    <w:p>
      <w:pPr>
        <w:pStyle w:val="Normal"/>
        <w:rPr/>
      </w:pPr>
      <w:r>
        <w:rPr/>
        <w:t>AAGATGTAATGCACATCTTTTATACATTGTCTCGTCTCATTTCACCATACACATCTTTTATACATGACAATCTTTACCCCXXXXXXXXXXTCATGTAAATTATTTTGAAGAAACACTCACAACAATTGGTAACTTAAACCCAAAATGTTCATCTTCTTGCATAGATACTT</w:t>
      </w:r>
    </w:p>
    <w:p>
      <w:pPr>
        <w:pStyle w:val="Normal"/>
        <w:rPr/>
      </w:pPr>
      <w:r>
        <w:rPr/>
        <w:t>&gt;Marker37662</w:t>
      </w:r>
    </w:p>
    <w:p>
      <w:pPr>
        <w:pStyle w:val="Normal"/>
        <w:rPr/>
      </w:pPr>
      <w:r>
        <w:rPr/>
        <w:t>TCTGTCTAACGTTTACAGAGTGGTCATGCTGTCTGTATAAGATGGCAAGCAAAGAACACCTTTTTTTTAACAGAAATAAAXXXXXXXXXXAGATCATAATTAGTAGTTGTATTGTATGAGCACAACGGGAACCTCCCACCTATCTTCATAATGGTATGATAGTCTACTTT</w:t>
      </w:r>
    </w:p>
    <w:p>
      <w:pPr>
        <w:pStyle w:val="Normal"/>
        <w:rPr/>
      </w:pPr>
      <w:r>
        <w:rPr/>
        <w:t>TCTGTCTAACGTTTACAGAGTGGTCATGCTGTCTGTATAAGATGGCAAGCAAAGAACACCTTTTTCTTAACAGAAATAAAXXXXXXXXXXAGATCATAATTAGTAGTTGTATTGTATGAGCACAACGGGAACCTCCCACCTATCTTCATAATGGTATGATAGTCTACTTT</w:t>
      </w:r>
    </w:p>
    <w:p>
      <w:pPr>
        <w:pStyle w:val="Normal"/>
        <w:rPr/>
      </w:pPr>
      <w:r>
        <w:rPr/>
        <w:t>&gt;Marker37706</w:t>
      </w:r>
    </w:p>
    <w:p>
      <w:pPr>
        <w:pStyle w:val="Normal"/>
        <w:rPr/>
      </w:pPr>
      <w:r>
        <w:rPr/>
        <w:t>CTGTAGACATATAACCCAAAATTAATTAAACAAATACGAGTAGATGAAACTGAATATGTAAAATAATGGAATACGTGGGTXXXXXXXXXXTTGTTCATTCTCAACTTCTTCGTCTTCCAGCACGTTCCATATACGTTTATTTTGGACCACTTAAAATAACCCTGTAATTG</w:t>
      </w:r>
    </w:p>
    <w:p>
      <w:pPr>
        <w:pStyle w:val="Normal"/>
        <w:rPr/>
      </w:pPr>
      <w:r>
        <w:rPr/>
        <w:t>CTGTAGACATATAACCCAAAATTAATTAAACAAATACGAGTAGATGAAACTGAATGTGTAAAATAATGGAATACGTGGGTXXXXXXXXXXTTGTTCATTCTCAACTTCATCGACTTCCAGCACGTTCCATATACGTTTATTTTGGACCACTTAAAATAACCCTATAATTG</w:t>
      </w:r>
    </w:p>
    <w:p>
      <w:pPr>
        <w:pStyle w:val="Normal"/>
        <w:rPr/>
      </w:pPr>
      <w:r>
        <w:rPr/>
        <w:t>&gt;Marker37738</w:t>
      </w:r>
    </w:p>
    <w:p>
      <w:pPr>
        <w:pStyle w:val="Normal"/>
        <w:rPr/>
      </w:pPr>
      <w:r>
        <w:rPr/>
        <w:t>AATTTATTGGTTTTATTTCATTTTTGATTTAGGAATGACTGCACCACAAGCTGCTGGAGTCATTCACTCAGACTTTGAGAXXXXXXXXXXTTTAGGCTTTCTGATTGTATTTTCTGGCTAATAAATCGAGAGTTTGAAGAGTTAGATTTTTTGCAATCGAACTTAAACAT</w:t>
      </w:r>
    </w:p>
    <w:p>
      <w:pPr>
        <w:pStyle w:val="Normal"/>
        <w:rPr/>
      </w:pPr>
      <w:r>
        <w:rPr/>
        <w:t>AATTTATTGGTTTTATTTCATTTTTGATTTAGGAATGACTGCACCACAAGCTGCTGGAGTCATTCACTCAGACTTTGAGAXXXXXXXXXXTTTAGGCTTTCTGATTGTATTTTCTGGCTAATAAATTGAGAGTTTGAAGAGTTAGATTTTTTGCAATCGAACTTAAACAT</w:t>
      </w:r>
    </w:p>
    <w:p>
      <w:pPr>
        <w:pStyle w:val="Normal"/>
        <w:rPr/>
      </w:pPr>
      <w:r>
        <w:rPr/>
        <w:t>&gt;Marker37749</w:t>
      </w:r>
    </w:p>
    <w:p>
      <w:pPr>
        <w:pStyle w:val="Normal"/>
        <w:rPr/>
      </w:pPr>
      <w:r>
        <w:rPr/>
        <w:t>TCTTCGTGAATATGTATATATACTTATAGTAGGTATCAATTGCTAACATTGATAACTAGTATTAATGATAGCCTTCAACTXXXXXXXXXXGCATAAGTTGGACATGAGTTTTTTGGATGGATTGATGGGTAATTTAAGAATTGAATGTAAAGGAATTGGGGAGTATAAAG</w:t>
      </w:r>
    </w:p>
    <w:p>
      <w:pPr>
        <w:pStyle w:val="Normal"/>
        <w:rPr/>
      </w:pPr>
      <w:r>
        <w:rPr/>
        <w:t>CCTCCGTGAATATGTATATATACTTATAGTAGGTATCAATTGCTAACATTGATAACTAGTATTAATGATAGCCTTCAACTXXXXXXXXXXGCATAAGTTGGACATGAGCTTTTTGGATGGATTGATGGGTAATTTAAGAATTGAATGTAAAGGAATTGGGGAGTATAAAG</w:t>
      </w:r>
    </w:p>
    <w:p>
      <w:pPr>
        <w:pStyle w:val="Normal"/>
        <w:rPr/>
      </w:pPr>
      <w:r>
        <w:rPr/>
        <w:t>&gt;Marker37759</w:t>
      </w:r>
    </w:p>
    <w:p>
      <w:pPr>
        <w:pStyle w:val="Normal"/>
        <w:rPr/>
      </w:pPr>
      <w:r>
        <w:rPr/>
        <w:t>AACTTCACTCCACCATGTAGACCTTTTCTAAATGGTTGCCTTTAACCTTATGTGCACATAACATATAGTTCATTCAAAGGXXXXXXXXXXAAAGTTTAAAATTGAATTTAATATATTTACTTTCTACGACGCACAGAAACCAGACATCGCAGAAATTTGCAAATTTAAGT</w:t>
      </w:r>
    </w:p>
    <w:p>
      <w:pPr>
        <w:pStyle w:val="Normal"/>
        <w:rPr/>
      </w:pPr>
      <w:r>
        <w:rPr/>
        <w:t>AACTTCACTCCACCATGTAGACATTTTCTAAATGGTTGCCTTTAACCTTATGTGCACATAACATATAGTTCATTCAAAGGXXXXXXXXXXAAAGTTTAAAATTGAATTTAATATATTTACTTTCTGCGACGCACAGAAACCAGACATCGCAGAAATTTGCAAATTTAAGT</w:t>
      </w:r>
    </w:p>
    <w:p>
      <w:pPr>
        <w:pStyle w:val="Normal"/>
        <w:rPr/>
      </w:pPr>
      <w:r>
        <w:rPr/>
        <w:t>&gt;Marker37815</w:t>
      </w:r>
    </w:p>
    <w:p>
      <w:pPr>
        <w:pStyle w:val="Normal"/>
        <w:rPr/>
      </w:pPr>
      <w:r>
        <w:rPr/>
        <w:t>TGAATTTGCGAGTATTTAGAGAAGTGTGGCGTATCTATCGTTTTTTCTTTTGAAAATTTTAAAAATAGCAAAACATTCAAXXXXXXXXXXGTGTAGGTTAAATATAAAAACACCATTTTAACTGTTTGTGGAGCCGTGAAGTGAAAGTTCAAACGCATTCATCAACATAA</w:t>
      </w:r>
    </w:p>
    <w:p>
      <w:pPr>
        <w:pStyle w:val="Normal"/>
        <w:rPr/>
      </w:pPr>
      <w:r>
        <w:rPr/>
        <w:t>TGAATTTGCGAGTATTTAGAGACGTGTGGCGTATCTATCGTTTTTTCTTTTGAAAATTTTAAAAATAGCAAAACATTCAAXXXXXXXXXXGTGTAGGTTAAATACAAAAACACCATTTTAACTGTTTGTGGAGCCGTGAAGTGAAAGTTCAAACGCATTCATCAACATAA</w:t>
      </w:r>
    </w:p>
    <w:p>
      <w:pPr>
        <w:pStyle w:val="Normal"/>
        <w:rPr/>
      </w:pPr>
      <w:r>
        <w:rPr/>
        <w:t>&gt;Marker37977</w:t>
      </w:r>
    </w:p>
    <w:p>
      <w:pPr>
        <w:pStyle w:val="Normal"/>
        <w:rPr/>
      </w:pPr>
      <w:r>
        <w:rPr/>
        <w:t>CATTATGTTTGTTGATTTGAACTTTATGATCTGTATGCTGACCATATATTTTTACTAAGTTGCTCCAAACTGTTTTGCCAXXXXXXXXXXATTACGTGCATATTTAGACCTAAATTTCTTTTTGTTCTTTCCATGAAGGTGCAAGATGCCTGCAGCAATTCGGAACCTTT</w:t>
      </w:r>
    </w:p>
    <w:p>
      <w:pPr>
        <w:pStyle w:val="Normal"/>
        <w:rPr/>
      </w:pPr>
      <w:r>
        <w:rPr/>
        <w:t>CATTATGTTTGTTGATTTGAACTTTATGATCTGTATGCTGACCATATATTTTTACTAAGTTTCTCCAAACTGTTTTGCCAXXXXXXXXXXATTACGTGCATATTTAGACCTAAATTTCTTTTTATTCTTTCCATGAAGGTGCAAGATACCTGCAGCAATTCGGAACCTTT</w:t>
      </w:r>
    </w:p>
    <w:p>
      <w:pPr>
        <w:pStyle w:val="Normal"/>
        <w:rPr/>
      </w:pPr>
      <w:r>
        <w:rPr/>
        <w:t>&gt;Marker38143</w:t>
      </w:r>
    </w:p>
    <w:p>
      <w:pPr>
        <w:pStyle w:val="Normal"/>
        <w:rPr/>
      </w:pPr>
      <w:r>
        <w:rPr/>
        <w:t>CTTTGTTCAAGTCCCAAAAACACAATTTAAGGGAACACTCATCTACTTACCTTAAAGTCGATTATGAGTGAATTCCATCTXXXXXXXXXXGTCACCTACATGAACGCTTTGGATCATTGCGTTAGTATCAAATACAAAGTGAGTTGTATACATAGTGTTATCAAGATAAG</w:t>
      </w:r>
    </w:p>
    <w:p>
      <w:pPr>
        <w:pStyle w:val="Normal"/>
        <w:rPr/>
      </w:pPr>
      <w:r>
        <w:rPr/>
        <w:t>CTTTGTTCAAGTCCCAAAAACACAATTTAAGGGAACACTCATCTACTTACCTTAAAGTCGATTATGAGTGAATTCCATCTXXXXXXXXXXGTCACCTACATGAACGCTTTGGATCATTGTGTTAGTATCAAATACAAAGTGAGTCGTATACATAGTGTTATCAAGATAAG</w:t>
      </w:r>
    </w:p>
    <w:p>
      <w:pPr>
        <w:pStyle w:val="Normal"/>
        <w:rPr/>
      </w:pPr>
      <w:r>
        <w:rPr/>
        <w:t>&gt;Marker38636</w:t>
      </w:r>
    </w:p>
    <w:p>
      <w:pPr>
        <w:pStyle w:val="Normal"/>
        <w:rPr/>
      </w:pPr>
      <w:r>
        <w:rPr/>
        <w:t>ACTCTTTCCTTGACGCAACTCTTTGCATTCGGAAGGAACTCAATGATAATCATCTTACTGGAATTATTCCAGCTGAGCTCXXXXXXXXXXATGGATGTCTTGTGTCTTCTTTCAAGTCCTCATTCATTTACTTACGCTTTGTAGAAATGTGGCTAATAACAATCTCGGAG</w:t>
      </w:r>
    </w:p>
    <w:p>
      <w:pPr>
        <w:pStyle w:val="Normal"/>
        <w:rPr/>
      </w:pPr>
      <w:r>
        <w:rPr/>
        <w:t>ACTCTTTCCTTGATGCAACTCTTTGCATTCGGAAGGAACTGAATGATAATCATCTTACTGGAATTATTCCAGCTGAGCTCXXXXXXXXXXATGGATGTCTTGTGTCTTCTTTCAAGTCCTCATTCATTTACTTACGCTTTGTAGAAATGTGGCTAATAACAATCTCGGAG</w:t>
      </w:r>
    </w:p>
    <w:p>
      <w:pPr>
        <w:pStyle w:val="Normal"/>
        <w:rPr/>
      </w:pPr>
      <w:r>
        <w:rPr/>
        <w:t>&gt;Marker38857</w:t>
      </w:r>
    </w:p>
    <w:p>
      <w:pPr>
        <w:pStyle w:val="Normal"/>
        <w:rPr/>
      </w:pPr>
      <w:r>
        <w:rPr/>
        <w:t>AGCAAACATACCATCAGTTTCACCATGAAGCCGTTGCTCGTATCTTTACTCCACAACTCCCATTTTTCACGTTTCTTGGTXXXXXXXXXXGTCCTCTGCACAAGCTGTTCTTCTTCTCGAGCCAGGACTCGTTTGACATTGACACGGGTATTAGGTTCGTTCAATATGCA</w:t>
      </w:r>
    </w:p>
    <w:p>
      <w:pPr>
        <w:pStyle w:val="Normal"/>
        <w:rPr/>
      </w:pPr>
      <w:r>
        <w:rPr/>
        <w:t>AGCAAACATACCATCAGTTTCACCATGAAGCCGTTGCTCGTATCTTTACTCCACAACTCCCACTTTTCACGTTTCTTGGTXXXXXXXXXXGTCCTCTGCACAAGCTGTTCTTCTTCTCGAGCCAGGACTCGTTTGACATTGACACGGGTATTAGGTTCGTTCAATATGCA</w:t>
      </w:r>
    </w:p>
    <w:p>
      <w:pPr>
        <w:pStyle w:val="Normal"/>
        <w:rPr/>
      </w:pPr>
      <w:r>
        <w:rPr/>
        <w:t>&gt;Marker38952</w:t>
      </w:r>
    </w:p>
    <w:p>
      <w:pPr>
        <w:pStyle w:val="Normal"/>
        <w:rPr/>
      </w:pPr>
      <w:r>
        <w:rPr/>
        <w:t>CAATATTCTGCCAACACAGCCACAAAATCCACTCTTTCGTTCTCTCCCCACGAAAACAGTGCTAATAAGCTTCTACACTTXXXXXXXXXXCATATTTGCACAGCTGATCCACTACAACAAATATTTTTTTTTGGAAAAGGAGACATGCTTCTTTATTAATAATATTCAAA</w:t>
      </w:r>
    </w:p>
    <w:p>
      <w:pPr>
        <w:pStyle w:val="Normal"/>
        <w:rPr/>
      </w:pPr>
      <w:r>
        <w:rPr/>
        <w:t>CAATATTCTGCCAACACAGCCAGAAAATCCACTCTTTCATTCTCTCCCCACGAAAACAGTGCTAATAAGCTTCTACACTTXXXXXXXXXXCATATTTGCACAGCTGATCCACTACAACAAATATTTTTTTTTGGAAAAGGAGACATGCTTCTTTATTAATAATATTCAAA</w:t>
      </w:r>
    </w:p>
    <w:p>
      <w:pPr>
        <w:pStyle w:val="Normal"/>
        <w:rPr/>
      </w:pPr>
      <w:r>
        <w:rPr/>
        <w:t>&gt;Marker39131</w:t>
      </w:r>
    </w:p>
    <w:p>
      <w:pPr>
        <w:pStyle w:val="Normal"/>
        <w:rPr/>
      </w:pPr>
      <w:r>
        <w:rPr/>
        <w:t>TCAACGCCTTGAACTCGGGGAAGGAAAAATTAAAACGTAAGTTAAAGACTTAGTGAATGGAATTTTAGAAATACCTTTTGXXXXXXXXXXGCATCTTACATTTAGACTACTGTGATGTTCACTCCGTCAACAACATTTGAGAACTTCCCTTATTAATTTCTCGTTGCACA</w:t>
      </w:r>
    </w:p>
    <w:p>
      <w:pPr>
        <w:pStyle w:val="Normal"/>
        <w:rPr/>
      </w:pPr>
      <w:r>
        <w:rPr/>
        <w:t>TCAACGCCTTGAACTCGGGGAAGGAAAAATTAAAACGTAAGTTAAAGACTTAGTGAATGGAAGTTTAGAAATACCTTTTGXXXXXXXXXXGCATCTTACATTTAGACTACTGTGATGTTCACTCCGTCAACAACATTTGAGAACTTCCCTTATTAATTTCTCGTTGCACG</w:t>
      </w:r>
    </w:p>
    <w:p>
      <w:pPr>
        <w:pStyle w:val="Normal"/>
        <w:rPr/>
      </w:pPr>
      <w:r>
        <w:rPr/>
        <w:t>&gt;Marker39270</w:t>
      </w:r>
    </w:p>
    <w:p>
      <w:pPr>
        <w:pStyle w:val="Normal"/>
        <w:rPr/>
      </w:pPr>
      <w:r>
        <w:rPr/>
        <w:t>TAAGCCTAATTAAACAGCTTTTTGTGATCTCGTTTATGATACAATAAGAAGAAAATTGGCGGTTTGTAGAAGTTTCCACAXXXXXXXXXXTCAAACAGATACATTCAAGAAGGAAATAAAGATCTAATGGCTCAGTATAATTCAGGCTTCATCTATACGGTGAAACTCTT</w:t>
      </w:r>
    </w:p>
    <w:p>
      <w:pPr>
        <w:pStyle w:val="Normal"/>
        <w:rPr/>
      </w:pPr>
      <w:r>
        <w:rPr/>
        <w:t>TAAGCCTAATTAAACAGCTTTTTGTGATCTCGTTTATGATACAATAAGAAGAAAATTGGCGGTTTTTAGAAGTTTCCCATXXXXXXXXXXTCAAACAGATACATTCAAGAAGGAAATAAAGATCTAATGGCTCAGTATAATTCAGGCTTCATCTATACGGTGAAACTCTT</w:t>
      </w:r>
    </w:p>
    <w:p>
      <w:pPr>
        <w:pStyle w:val="Normal"/>
        <w:rPr/>
      </w:pPr>
      <w:r>
        <w:rPr/>
        <w:t>&gt;Marker39356</w:t>
      </w:r>
    </w:p>
    <w:p>
      <w:pPr>
        <w:pStyle w:val="Normal"/>
        <w:rPr/>
      </w:pPr>
      <w:r>
        <w:rPr/>
        <w:t>CTCCTTAATTTTCTCAACGTTCTCAAAATGATTGCAAAAGTCCATAATAGTCACTTATGATAGGGGTATGTTTTTTTAGGXXXXXXXXXXATTCAATGTAAAGAACCTTTTAAATTATTATCAAACTCTTTCTTGCAACTTCATTCTATGAATTTTTTTTTTCCGTTTAA</w:t>
      </w:r>
    </w:p>
    <w:p>
      <w:pPr>
        <w:pStyle w:val="Normal"/>
        <w:rPr/>
      </w:pPr>
      <w:r>
        <w:rPr/>
        <w:t>CTCCTTAATTTTCTCAACGTTCTCAAAATGATTGCAAAAGTCCATAATAGTCACTTACGATAGGGGTATGTTTTTTTAGGXXXXXXXXXXATTCAATGTAAAGAACCTTTTAAATTATTATCAAACTCTTTCTTGCAACTTCATTCTATGAATTTTTTTTTTCCGTTTAA</w:t>
      </w:r>
    </w:p>
    <w:p>
      <w:pPr>
        <w:pStyle w:val="Normal"/>
        <w:rPr/>
      </w:pPr>
      <w:r>
        <w:rPr/>
        <w:t>&gt;Marker39385</w:t>
      </w:r>
    </w:p>
    <w:p>
      <w:pPr>
        <w:pStyle w:val="Normal"/>
        <w:rPr/>
      </w:pPr>
      <w:r>
        <w:rPr/>
        <w:t>TTCTTTACCCCTTAAATTTCCAACATCATCAGATCTTTTAATTCATGTTTTAATTTTGAAAAAATGAATAAAAGAAAAACXXXXXXXXXXTTGATATATATTTTCGTGTCGTGATTGAAATAGGTGAATACTTTGAAATTTAAAAAGAAGACTTGAAGAGCATATAGAGG</w:t>
      </w:r>
    </w:p>
    <w:p>
      <w:pPr>
        <w:pStyle w:val="Normal"/>
        <w:rPr/>
      </w:pPr>
      <w:r>
        <w:rPr/>
        <w:t>TTCTTTACCCCTTAAATTTCCAACATCATCAAATCTTTTAATTCATGTTTTAATTTTTAAAAAATGAATAAAAGAAGAACXXXXXXXXXXTTTATATATATTTTCGTGTCGTGATTGAAATAGGTGAATACTTTGAAATTTAAAAAGAAGACTTGAAGAGCATATAGAAG</w:t>
      </w:r>
    </w:p>
    <w:p>
      <w:pPr>
        <w:pStyle w:val="Normal"/>
        <w:rPr/>
      </w:pPr>
      <w:r>
        <w:rPr/>
        <w:t>&gt;Marker39942</w:t>
      </w:r>
    </w:p>
    <w:p>
      <w:pPr>
        <w:pStyle w:val="Normal"/>
        <w:rPr/>
      </w:pPr>
      <w:r>
        <w:rPr/>
        <w:t>AATGTAAGTCACCAACTGCCTTGAAGGGTAAGTAGTAAGGATAAGAATAATGCATGCAAGGAGGAGTTTGGTAACAAACTXXXXXXXXXXCGAGAGAAGACCGCCTTAATCATGTGCCCATTATGCAAATATAGCACGTTAAGGTTATCGCAACACCTAAGCATTTAATA</w:t>
      </w:r>
    </w:p>
    <w:p>
      <w:pPr>
        <w:pStyle w:val="Normal"/>
        <w:rPr/>
      </w:pPr>
      <w:r>
        <w:rPr/>
        <w:t>AATGTAAGTCACCAACTGCCTTGAAGGGTAAGTAGCAAGGATAAGAATAATGCATGCAAGGAGGAGTTTGGTAACAAACTXXXXXXXXXXCAAGAGAAGACCGCCTTAATCATGTGCCCATTATGCAAATATAGCACGTTAAGGTTATCGCAACACCTAAGCATTTAATA</w:t>
      </w:r>
    </w:p>
    <w:p>
      <w:pPr>
        <w:pStyle w:val="Normal"/>
        <w:rPr/>
      </w:pPr>
      <w:r>
        <w:rPr/>
        <w:t>&gt;Marker39949</w:t>
      </w:r>
    </w:p>
    <w:p>
      <w:pPr>
        <w:pStyle w:val="Normal"/>
        <w:rPr/>
      </w:pPr>
      <w:r>
        <w:rPr/>
        <w:t>CCGATGAAACATCGGTCGGTAGAGAATTCAAGGCACGTATTCTGTCTCAAGAGTCGGCTGCGTTCTTGTCACGGTCGCTGXXXXXXXXXXAGGTGCATTGGGGATTACAGTCCCCGGGGGTGATAGTGGTGTCGGGGAAGGAGCGATTGACTCGACAACGATAGAGAAAT</w:t>
      </w:r>
    </w:p>
    <w:p>
      <w:pPr>
        <w:pStyle w:val="Normal"/>
        <w:rPr/>
      </w:pPr>
      <w:r>
        <w:rPr/>
        <w:t>CCGATGAAACATCGGTCGGTAGAGAATTCAAGGCACGTATTCTGTCTCAAGAGTCGGCTGCGTTCTTGTCACGGTCGCTGXXXXXXXXXXAGGTGCATTGGGGATTACAGTCCCCGGGGGCGATAGTGGTGTCGGGGAAGGAGCGATTGACTCGACAACGATAGAGAAAT</w:t>
      </w:r>
    </w:p>
    <w:p>
      <w:pPr>
        <w:pStyle w:val="Normal"/>
        <w:rPr/>
      </w:pPr>
      <w:r>
        <w:rPr/>
        <w:t>&gt;Marker40029</w:t>
      </w:r>
    </w:p>
    <w:p>
      <w:pPr>
        <w:pStyle w:val="Normal"/>
        <w:rPr/>
      </w:pPr>
      <w:r>
        <w:rPr/>
        <w:t>TTCTGAAGATCTCCAAGAAGCTACCTTTTGTTAGAATTTATCTTTTTCTCATTGGTGTAGAGCTTGGGTCTTTTAATAGAXXXXXXXXXXGCATGCAAACTATGTTGTTATTTCAAGTTTTCAGCATATGAGTGATGTTACTTACTTAGCAGTGTGTCAGCATAAAATGG</w:t>
      </w:r>
    </w:p>
    <w:p>
      <w:pPr>
        <w:pStyle w:val="Normal"/>
        <w:rPr/>
      </w:pPr>
      <w:r>
        <w:rPr/>
        <w:t>TTCTGAAGATCTCCAAGAAGCTACCTTTTGTTAGAATTTATCTTTTTCTCATTGGTGTAGAGCTTGGGTCTTTTAATGGAXXXXXXXXXXGCATGCAAACTATGTTGTTATCTCAAGTTTTCAGCATATGAGTGATGTTACTTACTTAGCAGTGTGTCAGCATAAAATGG</w:t>
      </w:r>
    </w:p>
    <w:p>
      <w:pPr>
        <w:pStyle w:val="Normal"/>
        <w:rPr/>
      </w:pPr>
      <w:r>
        <w:rPr/>
        <w:t>&gt;Marker40073</w:t>
      </w:r>
    </w:p>
    <w:p>
      <w:pPr>
        <w:pStyle w:val="Normal"/>
        <w:rPr/>
      </w:pPr>
      <w:r>
        <w:rPr/>
        <w:t>GTAGACTTGGCTCCTCCTGGACACACCACACCGCCACCTGCACTGCCGCCTCCACCCGCCAATCACCCTCTGCCTCCCCCXXXXXXXXXXGTGATCCATTCCGGAGCGACGTAGCCTCTGGTTCCACGAAGCTGTGTGAAGATGGAGGTGTGTTGTTTGTCCATTAATTT</w:t>
      </w:r>
    </w:p>
    <w:p>
      <w:pPr>
        <w:pStyle w:val="Normal"/>
        <w:rPr/>
      </w:pPr>
      <w:r>
        <w:rPr/>
        <w:t>GTAGACTTGGCTCCTCCTGGACACACCACACCGCCACCTGCACTCCCGCCTCCACCCGCCAATCACCCTCTGCCTCCCCCXXXXXXXXXXGTGATCCATTCCGGAGCGACGTAGCCTCTGGTTCCACGAAGCTGTGTGAAGATGGAGGTGTGTTGTTTGTCCATTAATTT</w:t>
      </w:r>
    </w:p>
    <w:p>
      <w:pPr>
        <w:pStyle w:val="Normal"/>
        <w:rPr/>
      </w:pPr>
      <w:r>
        <w:rPr/>
        <w:t>&gt;Marker40128</w:t>
      </w:r>
    </w:p>
    <w:p>
      <w:pPr>
        <w:pStyle w:val="Normal"/>
        <w:rPr/>
      </w:pPr>
      <w:r>
        <w:rPr/>
        <w:t>TTAAAGCTTTGTCTTGTAATTGTATTAAGTTTGATTTTTAGGGAAAAAAGATTTTCAGTTTTCTCAAGTTATTAGCGTTGXXXXXXXXXXATTGTAAGATGAAGTTGTTGATAAAAATACAAAATAGAAAAAGAGCTATAAGTTGAAGAATGAAGACTAAAAAATTGATG</w:t>
      </w:r>
    </w:p>
    <w:p>
      <w:pPr>
        <w:pStyle w:val="Normal"/>
        <w:rPr/>
      </w:pPr>
      <w:r>
        <w:rPr/>
        <w:t>TTAAAGCTTTGTCTTGTAATTGTATTAAGTTTGATTTTTAGGGAAAAAAGATTTTCAGTTTTCTCAAGTTATTAGTGTTGXXXXXXXXXXATTGTAAGATGAAGTTGTTGATAAAAATACAAAATAGAAAAAGAGCTATAAGTTGAAGAATGAAGACTAAAAAATTGATG</w:t>
      </w:r>
    </w:p>
    <w:p>
      <w:pPr>
        <w:pStyle w:val="Normal"/>
        <w:rPr/>
      </w:pPr>
      <w:r>
        <w:rPr/>
        <w:t>&gt;Marker40133</w:t>
      </w:r>
    </w:p>
    <w:p>
      <w:pPr>
        <w:pStyle w:val="Normal"/>
        <w:rPr/>
      </w:pPr>
      <w:r>
        <w:rPr/>
        <w:t>GAGATATCCTTTGTTCCTTTTAGCTTTAGGAAATTCCTCATCTTCTAGACATGGTCCTATTTATCTTAGCTAATGCCTTAXXXXXXXXXXAGTAACACCTAGCCAGAGGTCGCTTGCTCAGATTTTTGGGTGAGCTTAATAAAGAACACCCTCAATGTCTCCAGAGTCTA</w:t>
      </w:r>
    </w:p>
    <w:p>
      <w:pPr>
        <w:pStyle w:val="Normal"/>
        <w:rPr/>
      </w:pPr>
      <w:r>
        <w:rPr/>
        <w:t>GAGATATCCTTTGTTCCTTTTAGCTTTAGGAAATTCCTCATCTTCTAGACATGGTCCTATGTATCTTAGCTAATGCCTTAXXXXXXXXXXAGTAACACCTAGCCAGAGGTCGCTTGCTCAGATTTTTGGGCGAGCTTAATAAAGAACACCCACAATGTCTCCAGAGTCTA</w:t>
      </w:r>
    </w:p>
    <w:p>
      <w:pPr>
        <w:pStyle w:val="Normal"/>
        <w:rPr/>
      </w:pPr>
      <w:r>
        <w:rPr/>
        <w:t>&gt;Marker40175</w:t>
      </w:r>
    </w:p>
    <w:p>
      <w:pPr>
        <w:pStyle w:val="Normal"/>
        <w:rPr/>
      </w:pPr>
      <w:r>
        <w:rPr/>
        <w:t>TTGTCATGCTCTTACAGTATTAAAGTGCAAGACTGCAAGAGATTGGTATCGCAACCAAAGATGCAGAAGCCGCATGCTTAXXXXXXXXXXACTACTTCCCAAACTTCCTCCTGATACATTGAATGGTGTAGAATAACTCATGATAAAAGTATTTGAAGATAACTTACACA</w:t>
      </w:r>
    </w:p>
    <w:p>
      <w:pPr>
        <w:pStyle w:val="Normal"/>
        <w:rPr/>
      </w:pPr>
      <w:r>
        <w:rPr/>
        <w:t>TTGTCATGCTCTTACAGTGTTAAAGTGCAAGACTGCAAGAGATTGGTATCGCAACCAAAGATGCAGAAGCCGCATGCTTAXXXXXXXXXXACTACTTCCCAAACTTCCTCCTGATACATTGAATGGTGTAGAATAACTCATGATAAAAGTATTTGAAGATAACTTACACA</w:t>
      </w:r>
    </w:p>
    <w:p>
      <w:pPr>
        <w:pStyle w:val="Normal"/>
        <w:rPr/>
      </w:pPr>
      <w:r>
        <w:rPr/>
        <w:t>&gt;Marker40176</w:t>
      </w:r>
    </w:p>
    <w:p>
      <w:pPr>
        <w:pStyle w:val="Normal"/>
        <w:rPr/>
      </w:pPr>
      <w:r>
        <w:rPr/>
        <w:t>TTTAAAAAATATTATTATAATTAAACTATGAGCCTATTTGGAACAACTTAGAAAAAGGTTTTTCAAAAATTTATTCTTATXXXXXXXXXXTACCCCTTAGGGTTGAAGAATAATAAGAGCATGTGGGTTATTTTACATCCTAATCCTAATCTCCAACTAAAACTTAACAT</w:t>
      </w:r>
    </w:p>
    <w:p>
      <w:pPr>
        <w:pStyle w:val="Normal"/>
        <w:rPr/>
      </w:pPr>
      <w:r>
        <w:rPr/>
        <w:t>TTTAAAAAATATTATTATAATTAAACTATGAGCCTATTTGGAACAACTTAGAAAAAGGTTTTTCAAAAATTTATTTTTATXXXXXXXXXXTACCCCTTAGGGTTGAAGAATAATAAGAGCATGTGGGTTATTTTACATCCTAATCCTAATCTCCAACTAAAACTTAACAT</w:t>
      </w:r>
    </w:p>
    <w:p>
      <w:pPr>
        <w:pStyle w:val="Normal"/>
        <w:rPr/>
      </w:pPr>
      <w:r>
        <w:rPr/>
        <w:t>&gt;Marker40220</w:t>
      </w:r>
    </w:p>
    <w:p>
      <w:pPr>
        <w:pStyle w:val="Normal"/>
        <w:rPr/>
      </w:pPr>
      <w:r>
        <w:rPr/>
        <w:t>TGTAGTTGCATCCACGCCATTTGTTACACTCCATTTAATTCCATCATTTTGATGATATCAAATCATTAACAAAAGCAACTXXXXXXXXXXCACTTTACATAAGATGTTTCGGTATTTTTTTCTTCAATCGACAAAGTAGTGAGCACAAATCTCTAATTCCAAAATCAATA</w:t>
      </w:r>
    </w:p>
    <w:p>
      <w:pPr>
        <w:pStyle w:val="Normal"/>
        <w:rPr/>
      </w:pPr>
      <w:r>
        <w:rPr/>
        <w:t>TGTAGTTGCATCCACGCCATTTGTTACACTCCATTTAATTCCATCATTTTGATGATATCAAATCATTAACAAAAGCAACTXXXXXXXXXXCACTTTACATAAGATGTTTCGGTATTTTTTTCTTCAATCGACAAAGTAGAGAGCACAAATCTCTAATTCCAAAATCAATA</w:t>
      </w:r>
    </w:p>
    <w:p>
      <w:pPr>
        <w:pStyle w:val="Normal"/>
        <w:rPr/>
      </w:pPr>
      <w:r>
        <w:rPr/>
        <w:t>&gt;Marker40247</w:t>
      </w:r>
    </w:p>
    <w:p>
      <w:pPr>
        <w:pStyle w:val="Normal"/>
        <w:rPr/>
      </w:pPr>
      <w:r>
        <w:rPr/>
        <w:t>CCTCGTAGGGTTGCTATTTTGTATCTTATAATAAACTCGGTATAGACTTAAAGCATTCAAATCATATACTTATGGAAAGCXXXXXXXXXXTTAACAAATTAGAAACTAGTTTATAAAATATTTAAAAGTCACAAATACTTGTTTAACCCTCCAGTCTATAGATTTGCCAA</w:t>
      </w:r>
    </w:p>
    <w:p>
      <w:pPr>
        <w:pStyle w:val="Normal"/>
        <w:rPr/>
      </w:pPr>
      <w:r>
        <w:rPr/>
        <w:t>CCTCGTAGGGTTGCTATTTTGTATCTTATAATAAACTCGGTATAGACTTAAAACATTCAAATCATATACTTATGGAAAGCXXXXXXXXXXTTAACAAATTAGAAACTAGTTTATAAAATATTTAAAAGTCACAAATACTTGTTTAACCCTCCAGTCTATAGATTTGCCAA</w:t>
      </w:r>
    </w:p>
    <w:p>
      <w:pPr>
        <w:pStyle w:val="Normal"/>
        <w:rPr/>
      </w:pPr>
      <w:r>
        <w:rPr/>
        <w:t>&gt;Marker40384</w:t>
      </w:r>
    </w:p>
    <w:p>
      <w:pPr>
        <w:pStyle w:val="Normal"/>
        <w:rPr/>
      </w:pPr>
      <w:r>
        <w:rPr/>
        <w:t>CAGTAACCAAAACAAAGACATTGGATTAAGTTGAGTTGGAAAATTGAAATGACAGAGTTCAAAGAATCATACTAAACGTGXXXXXXXXXXCAAATGACGAAACTGAATCTCATGTGGTCCGACTCGACTACCAATGTCAGTCACACAGTCAAATCCACATTATGTAACAT</w:t>
      </w:r>
    </w:p>
    <w:p>
      <w:pPr>
        <w:pStyle w:val="Normal"/>
        <w:rPr/>
      </w:pPr>
      <w:r>
        <w:rPr/>
        <w:t>CAGTAACCAAAACAAAGACATTGGATTAAGTTGAGTTGGAAAATTGAAATGACAGAGTTCAAAGAATCATACTAAACGTGXXXXXXXXXXCAAATGACGAAACTGAATCTCATGTGGTCCGACTCGACTACCAACGTCAGTCACACAGTCAAATCCACATTATGTAACAT</w:t>
      </w:r>
    </w:p>
    <w:p>
      <w:pPr>
        <w:pStyle w:val="Normal"/>
        <w:rPr/>
      </w:pPr>
      <w:r>
        <w:rPr/>
        <w:t>&gt;Marker40534</w:t>
      </w:r>
    </w:p>
    <w:p>
      <w:pPr>
        <w:pStyle w:val="Normal"/>
        <w:rPr/>
      </w:pPr>
      <w:r>
        <w:rPr/>
        <w:t>TCATGAGACAAACTATTTCCTCAACTGAGATGCGTTAGATAACATGGGAGGTTCATCCTCGGTGGGTGACACTTCAGGTTXXXXXXXXXXAGGGGACAGTCCTATCTCTCCACACGCCCCTCATTTCAACTACACGATTGGTGTGTTGACCAAGACACGTTTATGATCTA</w:t>
      </w:r>
    </w:p>
    <w:p>
      <w:pPr>
        <w:pStyle w:val="Normal"/>
        <w:rPr/>
      </w:pPr>
      <w:r>
        <w:rPr/>
        <w:t>TCATGAGACAAACTATTTCCTCAACTGGGATGCGTTAGATAACATGGGAGGTTCATCCTCGGTGGGTGACACTTCAGGTTXXXXXXXXXXAGGGGACAGTCCTATCTCTCCACACGCCCCTCATTTCAACTACACGATTGGTGTGTTGACCAAGACACGTTTATGATCTA</w:t>
      </w:r>
    </w:p>
    <w:p>
      <w:pPr>
        <w:pStyle w:val="Normal"/>
        <w:rPr/>
      </w:pPr>
      <w:r>
        <w:rPr/>
        <w:t>&gt;Marker40579</w:t>
      </w:r>
    </w:p>
    <w:p>
      <w:pPr>
        <w:pStyle w:val="Normal"/>
        <w:rPr/>
      </w:pPr>
      <w:r>
        <w:rPr/>
        <w:t>CCTTGTTCAAGACTTAGATTCTGCCATTTAAGGAACAACCATCTTGCACTTTATGTTCTCAGCTATCCACTTGATTTACCXXXXXXXXXXCTCTAATATTATATAAACTCTTTACATAGGATGCCCGCACTTCCATGTCTTTACATGAACGATTCAGGATCACATCATTT</w:t>
      </w:r>
    </w:p>
    <w:p>
      <w:pPr>
        <w:pStyle w:val="Normal"/>
        <w:rPr/>
      </w:pPr>
      <w:r>
        <w:rPr/>
        <w:t>CCTTGTTCAAGACTTAGATTCTGCCATTTAAGGAACAACCATCTTGCACTTTATGTTCTCAGCTATCCACTTGATTTACCXXXXXXXXXXCTCTAATCTTATATAAACTCTTTACATAGGATGCCCGCACTTCCATGTCTTTACATGAACGATTCAGGATCACATCATTT</w:t>
      </w:r>
    </w:p>
    <w:p>
      <w:pPr>
        <w:pStyle w:val="Normal"/>
        <w:rPr/>
      </w:pPr>
      <w:r>
        <w:rPr/>
        <w:t>&gt;Marker40888</w:t>
      </w:r>
    </w:p>
    <w:p>
      <w:pPr>
        <w:pStyle w:val="Normal"/>
        <w:rPr/>
      </w:pPr>
      <w:r>
        <w:rPr/>
        <w:t>TTTTCTTAATGTTTCATTTGCCATTACATACCATATTCAGTATTTATGTTTACTTTCTCTCTTCTTTTTCCATAAATCTTXXXXXXXXXXACAACAACTACTCGTCATGTCTATGATATCGCTGCTCAGCATGTTGTTAGTGGCGCTATGGAGGGTGTTAATGGTAAGCT</w:t>
      </w:r>
    </w:p>
    <w:p>
      <w:pPr>
        <w:pStyle w:val="Normal"/>
        <w:rPr/>
      </w:pPr>
      <w:r>
        <w:rPr/>
        <w:t>TTTTCTTAATGTTTCATTTGCCATTACATATCATATTCAGTATTTATGTTTACTTTCTCTCTTCTTTTTCCATAAATCTTXXXXXXXXXXACAACAACTACTCGTCATGTCTATGATATCGCTGCTCAGCATGTTGTTAGTGGCGCTATGGAGGGTGTTAATGGTAAGCT</w:t>
      </w:r>
    </w:p>
    <w:p>
      <w:pPr>
        <w:pStyle w:val="Normal"/>
        <w:rPr/>
      </w:pPr>
      <w:r>
        <w:rPr/>
        <w:t>&gt;Marker40987</w:t>
      </w:r>
    </w:p>
    <w:p>
      <w:pPr>
        <w:pStyle w:val="Normal"/>
        <w:rPr/>
      </w:pPr>
      <w:r>
        <w:rPr/>
        <w:t>TCGTCTTCCTTCTAACTCAGCTTGCAGTGGCAGCTTTCATGTTTGGAAACACTTGCAAGACTGCATTTGAAGCTCTAATCXXXXXXXXXXACTAACTACTACAGAAGTCCAGACATGGGTGACACCGTCGAATTCTCAATCGGTTTTGAAACACCAGTGGAGAGGATTGG</w:t>
      </w:r>
    </w:p>
    <w:p>
      <w:pPr>
        <w:pStyle w:val="Normal"/>
        <w:rPr/>
      </w:pPr>
      <w:r>
        <w:rPr/>
        <w:t>TCGTCTTCCTTCTAACTCAGCTTGCAGTGGCAGCTTTCATGTTTGGAAACACTTGCAAGACTGCATTTGAAGCTCTAATCXXXXXXXXXXACTAACTACTACAGAAGTCCAGACATGGGTGACACCGTCGAATTCTCAATCGGTTTCGAAACACCAGTGGAGAGGATTGG</w:t>
      </w:r>
    </w:p>
    <w:p>
      <w:pPr>
        <w:pStyle w:val="Normal"/>
        <w:rPr/>
      </w:pPr>
      <w:r>
        <w:rPr/>
        <w:t>&gt;Marker41014</w:t>
      </w:r>
    </w:p>
    <w:p>
      <w:pPr>
        <w:pStyle w:val="Normal"/>
        <w:rPr/>
      </w:pPr>
      <w:r>
        <w:rPr/>
        <w:t>ACTTAACTTTAGAGTTCTTATGATTGTGCCACCAAAATGGAAGAGACACTTTGTTGGTATAGCTGTATAGATAGTAATTTXXXXXXXXXXGTCATCGTGCTAGACTAAAGGATTTTAGCCCATCCATGAAAAGGAATACTCTCATCACCTTATCATCCAAAATATTTCGT</w:t>
      </w:r>
    </w:p>
    <w:p>
      <w:pPr>
        <w:pStyle w:val="Normal"/>
        <w:rPr/>
      </w:pPr>
      <w:r>
        <w:rPr/>
        <w:t>ACTTAACTTTAGAGTTCTTATGATTGTGCCACCAAAAAGGAAGAGACACTTTGTTGGTATAGCTGTATAGGTAGTAATTTXXXXXXXXXXGTCATCGTGCTAGACTAAAGGATTTTAGCCCATCCATGAAAAGGAATACTCTCATCACCTTATCATCCAAAATATTTCGT</w:t>
      </w:r>
    </w:p>
    <w:p>
      <w:pPr>
        <w:pStyle w:val="Normal"/>
        <w:rPr/>
      </w:pPr>
      <w:r>
        <w:rPr/>
        <w:t>&gt;Marker41133</w:t>
      </w:r>
    </w:p>
    <w:p>
      <w:pPr>
        <w:pStyle w:val="Normal"/>
        <w:rPr/>
      </w:pPr>
      <w:r>
        <w:rPr/>
        <w:t>TATTTAGTTGCAAGTTGTGATTATGAGAATAATACAATATGGGGTTTGAAGGTATGGTGGTTAAAATTCAAATGATGATGXXXXXXXXXXGATGTGCCCATAACCCTTCTTAGTGTGATGAATCAAACCAAAAGATGGGGTATTGGGCTTTTAGAAGTCAATTTCTCAAA</w:t>
      </w:r>
    </w:p>
    <w:p>
      <w:pPr>
        <w:pStyle w:val="Normal"/>
        <w:rPr/>
      </w:pPr>
      <w:r>
        <w:rPr/>
        <w:t>TATTTAGTTGCAAGTTGTGATTATGAGAATAATACAAAATGGGGTTTGAAGGTATGGTGGTTAAAATTCAAATGATGATGXXXXXXXXXXGATGTGCCCATAACCCTTCTTAGTGTGATGAATCAAACCAAAAGATGGGGTATTGGGCTTTTAGAAGTCAATTTCTCAAA</w:t>
      </w:r>
    </w:p>
    <w:p>
      <w:pPr>
        <w:pStyle w:val="Normal"/>
        <w:rPr/>
      </w:pPr>
      <w:r>
        <w:rPr/>
        <w:t>&gt;Marker41343</w:t>
      </w:r>
    </w:p>
    <w:p>
      <w:pPr>
        <w:pStyle w:val="Normal"/>
        <w:rPr/>
      </w:pPr>
      <w:r>
        <w:rPr/>
        <w:t>ATCGATTTGAGGGTGGTTACTTGATGATATATTCAAACTTTGTCCCCAAGAAAGCGAACAATTCGATCCAAAATGTGATAXXXXXXXXXXCAGAACTAGTAGGGTTCAAGAAGTTCAAAAATCTTTGCCTTTTCAACTTCATCTTACTGGCAAACTAAATCAATCTTAAT</w:t>
      </w:r>
    </w:p>
    <w:p>
      <w:pPr>
        <w:pStyle w:val="Normal"/>
        <w:rPr/>
      </w:pPr>
      <w:r>
        <w:rPr/>
        <w:t>ATCGATTTGAGGGTGGTTACTTGATGATATATTCAAACTTTGTCCCTAAGAAAGCGAACAATTCGATCCAAAATGTGATAXXXXXXXXXXCAGAACTAGTAGGGTTCAAGAAGTTCAAAAATCTTTGCCTTTTCAACTTCATCTTACTGGCAAACTAAATCCGTCTTAAT</w:t>
      </w:r>
    </w:p>
    <w:p>
      <w:pPr>
        <w:pStyle w:val="Normal"/>
        <w:rPr/>
      </w:pPr>
      <w:r>
        <w:rPr/>
        <w:t>&gt;Marker41412</w:t>
      </w:r>
    </w:p>
    <w:p>
      <w:pPr>
        <w:pStyle w:val="Normal"/>
        <w:rPr/>
      </w:pPr>
      <w:r>
        <w:rPr/>
        <w:t>TGTCTCTGTTTCTCTATTTTTGTTGGGATTTTACTCAGTTTCAAAGAATGAATGCTAACAAATTGGTAACAGAGCCGCAAXXXXXXXXXXATGAATCAGTCCTTGAAGGGGAAAATTGAAGGAACGGAAGGGTCGATGCCTCTAGGACAAGGAATGTCAAACAAAAGTAG</w:t>
      </w:r>
    </w:p>
    <w:p>
      <w:pPr>
        <w:pStyle w:val="Normal"/>
        <w:rPr/>
      </w:pPr>
      <w:r>
        <w:rPr/>
        <w:t>TGTCTCTGTTTCTCTATTTTTGTTGGGATTTTACTCAGTTTCAAAGAATGAATGCTAACAAATTGGTAATAGAGCCGCAAXXXXXXXXXXATGGATCAGTCCTTGAAGGGGAAAATTGAAGGAACGGAAGGGTCGATGCCTCTAGGACAAGGAATGTCAAACAAAAGTAG</w:t>
      </w:r>
    </w:p>
    <w:p>
      <w:pPr>
        <w:pStyle w:val="Normal"/>
        <w:rPr/>
      </w:pPr>
      <w:r>
        <w:rPr/>
        <w:t>&gt;Marker41620</w:t>
      </w:r>
    </w:p>
    <w:p>
      <w:pPr>
        <w:pStyle w:val="Normal"/>
        <w:rPr/>
      </w:pPr>
      <w:r>
        <w:rPr/>
        <w:t>CTTTTAATTTTGAACAACGACACATACAAAATGTGGAAAAATGGAAAGGTTAACAGTTAAATGAAAATGAAAATTCCAACXXXXXXXXXXATATTGTAGTATAGCATGGATGCCAAAATGCATAAAACATTCTACGCGTGACAGTGAACAAAATTTCATGGAGATAATAA</w:t>
      </w:r>
    </w:p>
    <w:p>
      <w:pPr>
        <w:pStyle w:val="Normal"/>
        <w:rPr/>
      </w:pPr>
      <w:r>
        <w:rPr/>
        <w:t>CTTTTAATTTTGAACAACGACACATACAAAATGTGGAAAAATGGAAAGGTTAACAGTTAAATGAAAATGAAAATTCCAACXXXXXXXXXXATATTGTAGTATAGCATGGATGCCAAAATGCATAAAACATTCTACGCGTGACAGTGAACAAAATTTCATGGAGATAATGA</w:t>
      </w:r>
    </w:p>
    <w:p>
      <w:pPr>
        <w:pStyle w:val="Normal"/>
        <w:rPr/>
      </w:pPr>
      <w:r>
        <w:rPr/>
        <w:t>&gt;Marker41646</w:t>
      </w:r>
    </w:p>
    <w:p>
      <w:pPr>
        <w:pStyle w:val="Normal"/>
        <w:rPr/>
      </w:pPr>
      <w:r>
        <w:rPr/>
        <w:t>ATATAATAAATTAAAAGATCATTCCAATGATGGGCATCTTCCACATTCTACTCATAAGTGATATCTCGAACTACACTTGCXXXXXXXXXXAATTTGGAGGTGAAAATGAATCCCAAAAAATTTCTGCAAATATGCGAAGCACTAGCAGTAGCAGTGTGAAGATGGTGGGA</w:t>
      </w:r>
    </w:p>
    <w:p>
      <w:pPr>
        <w:pStyle w:val="Normal"/>
        <w:rPr/>
      </w:pPr>
      <w:r>
        <w:rPr/>
        <w:t>ACATAATAAATTAAAAGATCATTCCAATGATGGGCATCTTCCACATTCTACTCATAAGTGATATCTCGAACTACACTTGCXXXXXXXXXXAATTTGGAGGTGAAAATGAATCCCAAAAAATTTCTGCAAATATGCGAAGCACTAGCAGTAGCAGTGTGAAGATGGTGGGA</w:t>
      </w:r>
    </w:p>
    <w:p>
      <w:pPr>
        <w:pStyle w:val="Normal"/>
        <w:rPr/>
      </w:pPr>
      <w:r>
        <w:rPr/>
        <w:t>&gt;Marker41778</w:t>
      </w:r>
    </w:p>
    <w:p>
      <w:pPr>
        <w:pStyle w:val="Normal"/>
        <w:rPr/>
      </w:pPr>
      <w:r>
        <w:rPr/>
        <w:t>AGAGTTAAGTTGCTGCATGTTTCCAAACCGTGAACCAGGATTAAAACCAGCAATCTGAGAGTTTGGAGGTGTGAGATTTGXXXXXXXXXXCAAAGATGTAGATTCTGCAAGAGAGGAAGAATGTGGATGTGATGACCATCTTTTGCCTTCCTGAGCACTTTCAACATACT</w:t>
      </w:r>
    </w:p>
    <w:p>
      <w:pPr>
        <w:pStyle w:val="Normal"/>
        <w:rPr/>
      </w:pPr>
      <w:r>
        <w:rPr/>
        <w:t>AGAGTTAAGTTGCTGCATGTTTCCAAACCGTGAACCAGGATTAAAACCAGCAATCTGAGAGTTTGGAGGTGTGAGATTTGXXXXXXXXXXCAAAGATGTAGATTCTGCAAGAGAGGAAGAGTGTGGATGTGATGACCATCTTTTGCCTTCCTGAGCACTTTCAACATACT</w:t>
      </w:r>
    </w:p>
    <w:p>
      <w:pPr>
        <w:pStyle w:val="Normal"/>
        <w:rPr/>
      </w:pPr>
      <w:r>
        <w:rPr/>
        <w:t>&gt;Marker41871</w:t>
      </w:r>
    </w:p>
    <w:p>
      <w:pPr>
        <w:pStyle w:val="Normal"/>
        <w:rPr/>
      </w:pPr>
      <w:r>
        <w:rPr/>
        <w:t>TTTGAATATATGCACGGAAATGATTAAACGATAAAATCTTTTTTTGTTAGAATAAGTTTTGCGATTAAAAAGTTAATTCAXXXXXXXXXXAACATATATAACTATGCGATAAGGTTATTCATGAAAATTATTATGGTTAAAGTTATTTGCGGTATGGGGTTAGGCGAGAA</w:t>
      </w:r>
    </w:p>
    <w:p>
      <w:pPr>
        <w:pStyle w:val="Normal"/>
        <w:rPr/>
      </w:pPr>
      <w:r>
        <w:rPr/>
        <w:t>TTTGAATATATGCGCGGAAATGATTAAACGATAAAATCTTTTTTTGTTAGAATAAGTTTTGCGATTAAAAAGTTAATTCAXXXXXXXXXXAACATATATAACTATGCGATAAGGTTATTCGTGAAAATTATTATGGTTAAAGTTATTTGCGGTATGGGGTTAGGCGAGAA</w:t>
      </w:r>
    </w:p>
    <w:p>
      <w:pPr>
        <w:pStyle w:val="Normal"/>
        <w:rPr/>
      </w:pPr>
      <w:r>
        <w:rPr/>
        <w:t>&gt;Marker41908</w:t>
      </w:r>
    </w:p>
    <w:p>
      <w:pPr>
        <w:pStyle w:val="Normal"/>
        <w:rPr/>
      </w:pPr>
      <w:r>
        <w:rPr/>
        <w:t>TACCAATCCCATTATCTCAGAGTTAACGAGGAATTTCTGTGAATTCTTAGTTTTGGCAAATACTCTGTTGATATTTTTCAXXXXXXXXXXAAAGAAAAACACTTTAGAAAGAGAGTGAATTTTTAAAACCCCACCTTGTTGTTTTTGTTAAAAGCATATATAAATACACA</w:t>
      </w:r>
    </w:p>
    <w:p>
      <w:pPr>
        <w:pStyle w:val="Normal"/>
        <w:rPr/>
      </w:pPr>
      <w:r>
        <w:rPr/>
        <w:t>TACCAATCCCATTATCTCAGAGTTAACGAGGAATTTCTGTGAATTCTTAGTTTTGGCAAATACCCTGTTGATATTTTTCAXXXXXXXXXXAAAGAAAAACACTTTAGAAAGAGAGTGAATTTTTAAAACCCCACCTTGTTGTTTTTGTTAAAAGCATATATAAATACACA</w:t>
      </w:r>
    </w:p>
    <w:p>
      <w:pPr>
        <w:pStyle w:val="Normal"/>
        <w:rPr/>
      </w:pPr>
      <w:r>
        <w:rPr/>
        <w:t>&gt;Marker41916</w:t>
      </w:r>
    </w:p>
    <w:p>
      <w:pPr>
        <w:pStyle w:val="Normal"/>
        <w:rPr/>
      </w:pPr>
      <w:r>
        <w:rPr/>
        <w:t>ATTTTTCAATCTGAACAGAAGATTTCGACCTCAGTTTGATGAAAGAAGGAGAGAACCAACAGAATACAAGATGAAAGTTGXXXXXXXXXXTATTGCCTCATGGGAGAAAATGAAAAAATAATGAAGACACGTTTCCTTCCTTCCAATTATGAGCAAACTCTTTACAATCA</w:t>
      </w:r>
    </w:p>
    <w:p>
      <w:pPr>
        <w:pStyle w:val="Normal"/>
        <w:rPr/>
      </w:pPr>
      <w:r>
        <w:rPr/>
        <w:t>ATTTTTCAATCTGAATAGAAGATTTCGACCTCAGTTTGATGAAAGAAGGAGAGAACCAACAGAATACAAGATGAAAGTTGXXXXXXXXXXTATTGCCTCATGGGAGAAAATGAAAAAATAATGAAGACACGTTTCCTTCCTTTCAATTATGAGCAAACTCTTTACAATCA</w:t>
      </w:r>
    </w:p>
    <w:p>
      <w:pPr>
        <w:pStyle w:val="Normal"/>
        <w:rPr/>
      </w:pPr>
      <w:r>
        <w:rPr/>
        <w:t>&gt;Marker42449</w:t>
      </w:r>
    </w:p>
    <w:p>
      <w:pPr>
        <w:pStyle w:val="Normal"/>
        <w:rPr/>
      </w:pPr>
      <w:r>
        <w:rPr/>
        <w:t>CAATTCAAATACCGGTGGTAATCTAGATAAGGCATCAGCCGCTTTGTTTTCCAATCCCTTGTATTCAATCACAAAATCATXXXXXXXXXXGTCGTTGATGCTGCATTAGGACAGCCCAATACCCACACTCGAAGCATCAGTTTCCAACACAAAACTGTGTAAAATCAGGA</w:t>
      </w:r>
    </w:p>
    <w:p>
      <w:pPr>
        <w:pStyle w:val="Normal"/>
        <w:rPr/>
      </w:pPr>
      <w:r>
        <w:rPr/>
        <w:t>CAATTCAAATACCGGTGGTAATCTAGATAAGGCATCAGCCGCTTTGTTTTCCAATCCCTTGTATTCAATCACAAAATCATXXXXXXXXXXGTCGTTGATGCTGCATTAGGACAGCCCAATACCCACACTTGAAGCATCCGTTTCCAACACAAAACTGTGTAAAATCAGGA</w:t>
      </w:r>
    </w:p>
    <w:p>
      <w:pPr>
        <w:pStyle w:val="Normal"/>
        <w:rPr/>
      </w:pPr>
      <w:r>
        <w:rPr/>
        <w:t>&gt;Marker42600</w:t>
      </w:r>
    </w:p>
    <w:p>
      <w:pPr>
        <w:pStyle w:val="Normal"/>
        <w:rPr/>
      </w:pPr>
      <w:r>
        <w:rPr/>
        <w:t>ATAGTTGTGTGGTAATATGCATCCTCTTTATGATCATTCCAATCCTGAACAGGAACCTTTGAGATCAATTGATCAAATCTXXXXXXXXXXTGTCACCAGTGCATCTAACATTATCTAATGAAGGACGTGGGCTATCTGAATTTGAAGATACTACCGAAATAGAAGATTGA</w:t>
      </w:r>
    </w:p>
    <w:p>
      <w:pPr>
        <w:pStyle w:val="Normal"/>
        <w:rPr/>
      </w:pPr>
      <w:r>
        <w:rPr/>
        <w:t>ATAGTTGTGTGGTAATATGCATCCTCTTTATGATCATTCCAATCCTGAACAGGAACCTTTGAGATCAATTGATCAAATCTXXXXXXXXXXTGTCACCAGTGCATCTAACATTATCTAATGAAGGACGTGGGCTATCTGAATTTGAAGATACTACCGAAATAGAAGATTGG</w:t>
      </w:r>
    </w:p>
    <w:p>
      <w:pPr>
        <w:pStyle w:val="Normal"/>
        <w:rPr/>
      </w:pPr>
      <w:r>
        <w:rPr/>
        <w:t>&gt;Marker42627</w:t>
      </w:r>
    </w:p>
    <w:p>
      <w:pPr>
        <w:pStyle w:val="Normal"/>
        <w:rPr/>
      </w:pPr>
      <w:r>
        <w:rPr/>
        <w:t>TAGGATACGAGTCTATTATTGATAGACTACTATCAGTGATGGACTAGGATACAAATCTATCATTGATATACTACTATCAAXXXXXXXXXXAGTCTATCATTGATAGACTGCTATCAGTTATAACTTACTATAAGTGATAACTTAGGATATTAGTAATACACTAGGATACA</w:t>
      </w:r>
    </w:p>
    <w:p>
      <w:pPr>
        <w:pStyle w:val="Normal"/>
        <w:rPr/>
      </w:pPr>
      <w:r>
        <w:rPr/>
        <w:t>TAGGATACGAGTCTATTATTGATAGACTACTATCAGTGATGGACTAGGATACGAATCTATCATTGATATACTACTATCAAXXXXXXXXXXAGTCTATCATTGATAGACTGCTATCAGTTATAACTTACTATAAGTGATAACTTAGGATATTAGTAATACACTAGGATACA</w:t>
      </w:r>
    </w:p>
    <w:p>
      <w:pPr>
        <w:pStyle w:val="Normal"/>
        <w:rPr/>
      </w:pPr>
      <w:r>
        <w:rPr/>
        <w:t>&gt;Marker42629</w:t>
      </w:r>
    </w:p>
    <w:p>
      <w:pPr>
        <w:pStyle w:val="Normal"/>
        <w:rPr/>
      </w:pPr>
      <w:r>
        <w:rPr/>
        <w:t>CTACGAATCCAACATGACTGAGGAAGATTCCTACATTTCCACTTTACTTTGTGGTATTGAACTCATTCATTCGGGCGTAAXXXXXXXXXXGTGTTAAACTTGGTTAATGGAGGAATTTCTTTTTAAGGTAATTTCATTGATTGAATAAAAAATCCAAGGATATACAAAAG</w:t>
      </w:r>
    </w:p>
    <w:p>
      <w:pPr>
        <w:pStyle w:val="Normal"/>
        <w:rPr/>
      </w:pPr>
      <w:r>
        <w:rPr/>
        <w:t>CTACGAATCCAACATGACTGAGGAAGATTCCTACATTTCCACTTTACTTTGTGGTATTGAACTCATTCATTCGGGTGTAAXXXXXXXXXXGTGTTAAACTTGGTTAATGGAGGAATTTCTTTTTAAGGTAATTTCATTGATTGAATAAAAAATCCAAGGATATACAAAAG</w:t>
      </w:r>
    </w:p>
    <w:p>
      <w:pPr>
        <w:pStyle w:val="Normal"/>
        <w:rPr/>
      </w:pPr>
      <w:r>
        <w:rPr/>
        <w:t>&gt;Marker42744</w:t>
      </w:r>
    </w:p>
    <w:p>
      <w:pPr>
        <w:pStyle w:val="Normal"/>
        <w:rPr/>
      </w:pPr>
      <w:r>
        <w:rPr/>
        <w:t>CAAATCTCTGCTCTATGGTGAGTCATGTCTTCCCATGACTTGATTATTATAAGTAGGAACTAACTATCACATCCTCCCCCXXXXXXXXXXGTCTCCTATTAGATAAGTAACTTTAAATCAAGACAACTTAAAATCTCATTCAAGAAAAATTCACTGTTTACAAGATATAT</w:t>
      </w:r>
    </w:p>
    <w:p>
      <w:pPr>
        <w:pStyle w:val="Normal"/>
        <w:rPr/>
      </w:pPr>
      <w:r>
        <w:rPr/>
        <w:t>CAAATCTCTGCTCTATGGTGAGTCATGTCTTCCCATGACTTGATTATTATAAGTAGGAACTAACTATCACATCCTCCCCCXXXXXXXXXXGTCTCCTATTAGATAAGTAACTTTAAATCAAGACAACTTAAAATCTCATTCAAGAAAAATACACTGGTTACAAGATATAT</w:t>
      </w:r>
    </w:p>
    <w:p>
      <w:pPr>
        <w:pStyle w:val="Normal"/>
        <w:rPr/>
      </w:pPr>
      <w:r>
        <w:rPr/>
        <w:t>&gt;Marker42910</w:t>
      </w:r>
    </w:p>
    <w:p>
      <w:pPr>
        <w:pStyle w:val="Normal"/>
        <w:rPr/>
      </w:pPr>
      <w:r>
        <w:rPr/>
        <w:t>AATAGGATAATGCAAGAACAGAAGGTGGCAATGAGCACTTAACCATTTATTAGGTGATGAGCTAGGCGAGGAGGAATATGXXXXXXXXXXTAGAAAAGAGAAATTTCTATTAGGGGAGTAAAATGTGAAGTTTCGTTATAGGACTAGGCAACAAGAGGGAAGAAGAGTTG</w:t>
      </w:r>
    </w:p>
    <w:p>
      <w:pPr>
        <w:pStyle w:val="Normal"/>
        <w:rPr/>
      </w:pPr>
      <w:r>
        <w:rPr/>
        <w:t>AATAGGATAACGCAAGAACAGAAGGTGGCAATGAGCAGTTAACCATTTATTAGGTGATGAGCTAGGCGAGGAGGAATATGXXXXXXXXXXTAGAAAAGAGAAATTTCTATTAGGGGAGTAAAAGGTGAAGTTTCGTTATAGGACTAGGCAACAAGAGGGAAGAAGAGTTA</w:t>
      </w:r>
    </w:p>
    <w:p>
      <w:pPr>
        <w:pStyle w:val="Normal"/>
        <w:rPr/>
      </w:pPr>
      <w:r>
        <w:rPr/>
        <w:t>&gt;Marker43161</w:t>
      </w:r>
    </w:p>
    <w:p>
      <w:pPr>
        <w:pStyle w:val="Normal"/>
        <w:rPr/>
      </w:pPr>
      <w:r>
        <w:rPr/>
        <w:t>ATATATATACTTCAACCACAAAATGCCTCCATCTTCCAAAAAACCATTCACATGAATGGAGTGTTCAAAGAAGCAATCCAXXXXXXXXXXAATTTAAAAGAAACAAAGTAGAGACATAGATTAATTGATTACCAATAACTAATTTTTGTCTAGCTTCTTCCATAAGTAGA</w:t>
      </w:r>
    </w:p>
    <w:p>
      <w:pPr>
        <w:pStyle w:val="Normal"/>
        <w:rPr/>
      </w:pPr>
      <w:r>
        <w:rPr/>
        <w:t>ATATATATACTTCAACCACAAAATGCCTCCATCTTCCAAAAAACCATTCACATGAATGGAGTGTTCAAAGAAGCAATCCAXXXXXXXXXXAATTTAAAAGAAACAAAGTGGAGACATAGATTAATTGATTACCAATAACTAATTTTTGTCTAGCTTCTTCCATAAGTAGA</w:t>
      </w:r>
    </w:p>
    <w:p>
      <w:pPr>
        <w:pStyle w:val="Normal"/>
        <w:rPr/>
      </w:pPr>
      <w:r>
        <w:rPr/>
        <w:t>&gt;Marker43421</w:t>
      </w:r>
    </w:p>
    <w:p>
      <w:pPr>
        <w:pStyle w:val="Normal"/>
        <w:rPr/>
      </w:pPr>
      <w:r>
        <w:rPr/>
        <w:t>AAGTTGTGGTGCTTCTTAACTGGCTGTTCCTTGACGAACTTATTTTCCTAACGCTGATAAAAAATATTGCGGATATTATTXXXXXXXXXXCTGGTGTTGTTTTATTTCGTTTTGTTATTTATTTTGCTTTATGGATAGGGTTAAGAGAGAGATTCAATGATATGTTGAAG</w:t>
      </w:r>
    </w:p>
    <w:p>
      <w:pPr>
        <w:pStyle w:val="Normal"/>
        <w:rPr/>
      </w:pPr>
      <w:r>
        <w:rPr/>
        <w:t>AAGTTGTGGTGCTTCTTAACTGGCTGTTCCTTGACGAACTTATTTTCCTAACGCTGATAAAAAATATTGCGGATATTATTXXXXXXXXXXCTGGTGTTGTTTTATTTCTTTTTGTTATTTATTTTGCTTTATGGATAGGGTTAAGAGAGAGATTCAATGATATGTTGAAG</w:t>
      </w:r>
    </w:p>
    <w:p>
      <w:pPr>
        <w:pStyle w:val="Normal"/>
        <w:rPr/>
      </w:pPr>
      <w:r>
        <w:rPr/>
        <w:t>&gt;Marker43469</w:t>
      </w:r>
    </w:p>
    <w:p>
      <w:pPr>
        <w:pStyle w:val="Normal"/>
        <w:rPr/>
      </w:pPr>
      <w:r>
        <w:rPr/>
        <w:t>TTAAGTTTCTTTCAAGGTTCGAGGTTTACACACTATTAAACAATTGGTTTATACGGTCCTTCTAATACTCTCCTTCAATGXXXXXXXXXXCTATTTTATTCTTTGTGCTTGAGCTTTTTCTACTCAACACGTTAGCTATAACATTAGCCATTTTAGGGTGATACGCGATA</w:t>
      </w:r>
    </w:p>
    <w:p>
      <w:pPr>
        <w:pStyle w:val="Normal"/>
        <w:rPr/>
      </w:pPr>
      <w:r>
        <w:rPr/>
        <w:t>TTAAGTTTCTTTCAAGGTTCGAGGTTTACACACTATTAAACAATTGGTTTATACGGTCCTTCTAATACTCTCCTTCAACGXXXXXXXXXXCTATTTTATTCTTTGTGCTTGAGCTTTTTCTACTCAACACGTTAGCTATAACATTAGCCATTTTAGGGTGATACGCGATA</w:t>
      </w:r>
    </w:p>
    <w:p>
      <w:pPr>
        <w:pStyle w:val="Normal"/>
        <w:rPr/>
      </w:pPr>
      <w:r>
        <w:rPr/>
        <w:t>&gt;Marker43494</w:t>
      </w:r>
    </w:p>
    <w:p>
      <w:pPr>
        <w:pStyle w:val="Normal"/>
        <w:rPr/>
      </w:pPr>
      <w:r>
        <w:rPr/>
        <w:t>TAATGCTTCGAACTGTCCCATTTTTCGAATTTAAGGTGAAATTTGCTCCATGCCTGCCATTTACCTAATGCACCAATTAAXXXXXXXXXXTCGAAGGGAATGACAAACTGAGACTTGAGAAGGATCTTTATGGTTGGAATCCGGGCGTGGTTCTATTTTTCCAGATTTAG</w:t>
      </w:r>
    </w:p>
    <w:p>
      <w:pPr>
        <w:pStyle w:val="Normal"/>
        <w:rPr/>
      </w:pPr>
      <w:r>
        <w:rPr/>
        <w:t>TAATGCTTCGAACTGTCCCATTTTTCGAATTTAAGGTGAAATTTGCCCCATGCCTGCCATTTACCTAATGCACCAATTAAXXXXXXXXXXTCGAAGGGAATGACAAACTGAGACTTGAGAAGGATCTTTATGGTTGGAATCCGGGCGTGGTTCTATTTTTCCAGATTTAG</w:t>
      </w:r>
    </w:p>
    <w:p>
      <w:pPr>
        <w:pStyle w:val="Normal"/>
        <w:rPr/>
      </w:pPr>
      <w:r>
        <w:rPr/>
        <w:t>&gt;Marker43663</w:t>
      </w:r>
    </w:p>
    <w:p>
      <w:pPr>
        <w:pStyle w:val="Normal"/>
        <w:rPr/>
      </w:pPr>
      <w:r>
        <w:rPr/>
        <w:t>TTTATACCATTTATTTCGTTTTAAAATCAACAAAGCAACCTGCAAACATAGAGATAAAATCACATTGCAATCTATACATAXXXXXXXXXXCAAATTATTTGAACATAGATACTAAAATCTTAGACCATTAAATAATAGACTAACATAGATATCCCATACAAAATCGATAA</w:t>
      </w:r>
    </w:p>
    <w:p>
      <w:pPr>
        <w:pStyle w:val="Normal"/>
        <w:rPr/>
      </w:pPr>
      <w:r>
        <w:rPr/>
        <w:t>TTTATACCATTTATTTCGTTTTAAAATCAACAAAGCAACCTGCAAACATAGAGATAAAATCACATTGCAATCTATACATAXXXXXXXXXXCAAATTATTTGAACATAGATACTAAAATCTTAGACCATTGGATAATAGACTAACATAGATATCCCATACAAAATCCATAA</w:t>
      </w:r>
    </w:p>
    <w:p>
      <w:pPr>
        <w:pStyle w:val="Normal"/>
        <w:rPr/>
      </w:pPr>
      <w:r>
        <w:rPr/>
        <w:t>&gt;Marker43671</w:t>
      </w:r>
    </w:p>
    <w:p>
      <w:pPr>
        <w:pStyle w:val="Normal"/>
        <w:rPr/>
      </w:pPr>
      <w:r>
        <w:rPr/>
        <w:t>TATGTGTTCTAAGATGAAGGGAGTCAAAATGATTAAGTATAAGAATGATACATTTTAAGAAAGGAGCATGCGTTCTGGCAXXXXXXXXXXAAACCTACACTTGTAAGGCACTAAGTAGGAGCCAACAAACCAAGATGAGTAATCCAATTTAGGATTAATTAGTATAAAAA</w:t>
      </w:r>
    </w:p>
    <w:p>
      <w:pPr>
        <w:pStyle w:val="Normal"/>
        <w:rPr/>
      </w:pPr>
      <w:r>
        <w:rPr/>
        <w:t>TATGTGTTCTAAGATGAAGGGAGTCAAAATGATTAAGTATAAGAATGATACATTTTAAGAAAGGAGCATGCGTTCTGGCAXXXXXXXXXXAAACCTACACTTGTAAGGCACTACGTAGGAGCCAACAAACCAAGATGAGTAATCCAATTTAGGATTAATTAGTATAAGAA</w:t>
      </w:r>
    </w:p>
    <w:p>
      <w:pPr>
        <w:pStyle w:val="Normal"/>
        <w:rPr/>
      </w:pPr>
      <w:r>
        <w:rPr/>
        <w:t>&gt;Marker43754</w:t>
      </w:r>
    </w:p>
    <w:p>
      <w:pPr>
        <w:pStyle w:val="Normal"/>
        <w:rPr/>
      </w:pPr>
      <w:r>
        <w:rPr/>
        <w:t>TAGCTAGTAGCAAGAGGGTTAAGTTAGGTTGTAAAATCGATTTGAGATTCTAATCAAGAAACATTTTTCTAACTTAAGTAXXXXXXXXXXTAATAGGTGACTCAATTATCTGAAATCTAGAAGAATCAATATTCCAATATACCAAAACTAAGCGCTCTTTTTAATTGGTT</w:t>
      </w:r>
    </w:p>
    <w:p>
      <w:pPr>
        <w:pStyle w:val="Normal"/>
        <w:rPr/>
      </w:pPr>
      <w:r>
        <w:rPr/>
        <w:t>TAGCTAGTAGCAAGAGGGTTAAGTTAGGTTGTAAAATCGATTTGAGATTCTAATCAAGAAACATTTTTCTAACTTAAGTAXXXXXXXXXXTAATAGGTGACTCAATTATCTGAAATCAAGAAGAATCAATATTCCGATATACCAAAACTAAGCGCTCTTTTTAATTGGTT</w:t>
      </w:r>
    </w:p>
    <w:p>
      <w:pPr>
        <w:pStyle w:val="Normal"/>
        <w:rPr/>
      </w:pPr>
      <w:r>
        <w:rPr/>
        <w:t>&gt;Marker44119</w:t>
      </w:r>
    </w:p>
    <w:p>
      <w:pPr>
        <w:pStyle w:val="Normal"/>
        <w:rPr/>
      </w:pPr>
      <w:r>
        <w:rPr/>
        <w:t>CATGATTAGGACCAGGATTTGGAATTCGGATCTCCGACATTCCCCTGCATCTCCTGCGACCTGACTGCATCATCTTTACTXXXXXXXXXXCAGATGTGATGCCAGTTCATTCATGTCTCCCTCCTATTCTCGGACGTTACAGATGATGACCAATTGATGTATTTATCTTT</w:t>
      </w:r>
    </w:p>
    <w:p>
      <w:pPr>
        <w:pStyle w:val="Normal"/>
        <w:rPr/>
      </w:pPr>
      <w:r>
        <w:rPr/>
        <w:t>CATGATTAGGACCAAGATTTGGAATTCGGATCTCCGACATTCCCCTGCATCTCCTGCGACCTGACTGCATCATCTTTACTXXXXXXXXXXCAGATGTGATACCAGTTCATTCATGTCTCCCTCCTATTCTCGGACGTTACAGATGATGACCAATTGATGTATTTATCTTT</w:t>
      </w:r>
    </w:p>
    <w:p>
      <w:pPr>
        <w:pStyle w:val="Normal"/>
        <w:rPr/>
      </w:pPr>
      <w:r>
        <w:rPr/>
        <w:t>&gt;Marker44254</w:t>
      </w:r>
    </w:p>
    <w:p>
      <w:pPr>
        <w:pStyle w:val="Normal"/>
        <w:rPr/>
      </w:pPr>
      <w:r>
        <w:rPr/>
        <w:t>AATAATTTGTTATCTTTTTTGTTATTGGCTTTGTTCTCTCAAACCCTCCCATGATTAATATTTTGAACTCCCTAAACCTCXXXXXXXXXXGATTCCCCTTTAAGAATCTTTGGGGTTTAACATATATTTATTGCAATGTGTATTAAAGTGGATTCCCATGATAAGGTGGT</w:t>
      </w:r>
    </w:p>
    <w:p>
      <w:pPr>
        <w:pStyle w:val="Normal"/>
        <w:rPr/>
      </w:pPr>
      <w:r>
        <w:rPr/>
        <w:t>AATAATTTGTTGTCTTTTTTGTTATTGGCTTTGTTCCCTCAAACCCTCCCATGATTAATATTTTGAACTCCCTAAACCTCXXXXXXXXXXGATTCCCCTTTAAGAATCTTTGGGGTTTAACATATATTTATTGCAATGTGTATTAAAGTGGATTCCCATGATAAGGTGGT</w:t>
      </w:r>
    </w:p>
    <w:p>
      <w:pPr>
        <w:pStyle w:val="Normal"/>
        <w:rPr/>
      </w:pPr>
      <w:r>
        <w:rPr/>
        <w:t>&gt;Marker44837</w:t>
      </w:r>
    </w:p>
    <w:p>
      <w:pPr>
        <w:pStyle w:val="Normal"/>
        <w:rPr/>
      </w:pPr>
      <w:r>
        <w:rPr/>
        <w:t>CATCGTCACCTTGTAGAGTCAAGTAAGTAACCTGGTAAAAGAGATGGAAACCAGATAATAGATAAGTTAGAATAACACTGXXXXXXXXXXATTATAAATTTTATCCATGGATGATAGCTACCAATAGAATTTCTATGATTGATAGGAGATTAGTAGATGGACAGGAGTTC</w:t>
      </w:r>
    </w:p>
    <w:p>
      <w:pPr>
        <w:pStyle w:val="Normal"/>
        <w:rPr/>
      </w:pPr>
      <w:r>
        <w:rPr/>
        <w:t>CATCGTCACCTTGTAGAGTCAAGTAAGTAACCTGGTAAAAGAGATGGAAACCAGATAATAGATAAGTTAGAATAACACTGXXXXXXXXXXATTATAAATTTTATCCATGAATGATAGCTACCAATAGAATTTCTATGATTGATAGGAGATTAGTAGATGGACAGGAGTTC</w:t>
      </w:r>
    </w:p>
    <w:p>
      <w:pPr>
        <w:pStyle w:val="Normal"/>
        <w:rPr/>
      </w:pPr>
      <w:r>
        <w:rPr/>
        <w:t>&gt;Marker44848</w:t>
      </w:r>
    </w:p>
    <w:p>
      <w:pPr>
        <w:pStyle w:val="Normal"/>
        <w:rPr/>
      </w:pPr>
      <w:r>
        <w:rPr/>
        <w:t>AATATTGGACACATCATCACCTTATGATGTTGGGTTTTTTGTTTTTATGGTCAAAATTCCATACGTTTTTTGTTAACCTTXXXXXXXXXXCTTACTATTGCATCAGGAGAGATGGAGAATGCATGCATTGATGATGGTGATAGGATTGGAGGATTTTGATGGAGATATTT</w:t>
      </w:r>
    </w:p>
    <w:p>
      <w:pPr>
        <w:pStyle w:val="Normal"/>
        <w:rPr/>
      </w:pPr>
      <w:r>
        <w:rPr/>
        <w:t>AATATTGGACACATCATCACCTTATGATGTTGGGATTTTTGTTTTTATGGTCAAAATTCCATACGTTTTTTGTTAACCTTXXXXXXXXXXCTTACTATTGCATCAGGAGAGATGGAGAATGCATGCATTGATGATGGTGATAGGATTGGAGAATTTTGATGGAGAGATTT</w:t>
      </w:r>
    </w:p>
    <w:p>
      <w:pPr>
        <w:pStyle w:val="Normal"/>
        <w:rPr/>
      </w:pPr>
      <w:r>
        <w:rPr/>
        <w:t>&gt;Marker44880</w:t>
      </w:r>
    </w:p>
    <w:p>
      <w:pPr>
        <w:pStyle w:val="Normal"/>
        <w:rPr/>
      </w:pPr>
      <w:r>
        <w:rPr/>
        <w:t>CCACACGCACGATCTCGTCCTCTTTTTCCTTCCTCATTAATAATTTGTCCATTTACTTTTCTGCCCCTCCTTTGATATGTXXXXXXXXXXTCTCCAGAGGTCATCCATGCTAACTCAATGCGTTCGCTATTTTCCTTATATCTTATGAGTGACTTTATTCTCTCTCATAA</w:t>
      </w:r>
    </w:p>
    <w:p>
      <w:pPr>
        <w:pStyle w:val="Normal"/>
        <w:rPr/>
      </w:pPr>
      <w:r>
        <w:rPr/>
        <w:t>CCACACGCACGATCTCCTCCTCTTTTTCCTTCCTCATTAATAATTTGTCCATTTACTTTTCTACCCCTCCTTTGATATGTXXXXXXXXXXTCTCTAGAGGTCATCCATGCTAACTCAATGCGTTCGCTATTTTCCTTATATCTTATGAGTGACTTTATTCTCTCTAATAA</w:t>
      </w:r>
    </w:p>
    <w:p>
      <w:pPr>
        <w:pStyle w:val="Normal"/>
        <w:rPr/>
      </w:pPr>
      <w:r>
        <w:rPr/>
        <w:t>&gt;Marker45144</w:t>
      </w:r>
    </w:p>
    <w:p>
      <w:pPr>
        <w:pStyle w:val="Normal"/>
        <w:rPr/>
      </w:pPr>
      <w:r>
        <w:rPr/>
        <w:t>TTATTTCGCAAATTCTTTTATCGGAAGCCACCCGACGGGCTTTTAGAGATATCCGAAAGGGTTTATGGTATGTCCTACTTXXXXXXXXXXCTAAACGGAATACCAAGTTACATTATGGTATTTTATAGGAAAATTTGTTACTAAAAGTTACTCTAGCTGTTGTTTTTGTG</w:t>
      </w:r>
    </w:p>
    <w:p>
      <w:pPr>
        <w:pStyle w:val="Normal"/>
        <w:rPr/>
      </w:pPr>
      <w:r>
        <w:rPr/>
        <w:t>TTATTTCGCAAATTCTTTTATCGGAAGCCACCCGACGGGCTTTTAGAGATATCCGAAAGGGTTTATGGTATGTCCTACTTXXXXXXXXXXCTAAACGGAATACCAAGTTACATTATGGTATTTTATAGGAAAGTTTGTTACTAAAAGTTACTCTAGCTGTTGTTTTTGTG</w:t>
      </w:r>
    </w:p>
    <w:p>
      <w:pPr>
        <w:pStyle w:val="Normal"/>
        <w:rPr/>
      </w:pPr>
      <w:r>
        <w:rPr/>
        <w:t>&gt;Marker45176</w:t>
      </w:r>
    </w:p>
    <w:p>
      <w:pPr>
        <w:pStyle w:val="Normal"/>
        <w:rPr/>
      </w:pPr>
      <w:r>
        <w:rPr/>
        <w:t>TTGCTACACACTATTCGCTCACTGCAGTTTGTTTTCCGTTCCTTCATCCTTCTTTTGATTTCTTACTCTCATTCATTCACXXXXXXXXXXTCTGTAGATTATAAGTCCTAGCTCCTATGGATGTTAATACGAAAAAAATTGCATGAAGTTGATTTTACTTTTGAGAATTT</w:t>
      </w:r>
    </w:p>
    <w:p>
      <w:pPr>
        <w:pStyle w:val="Normal"/>
        <w:rPr/>
      </w:pPr>
      <w:r>
        <w:rPr/>
        <w:t>TTGCTACACACTATTCGCTCACTGCAGTTTGTTTTCCGTTCCTTCATCCTTCTTTTGATTTCTTACTCTCATTCATTCACXXXXXXXXXXTGTGTAGATTATAAGTCCTAGCTCCTATGGATGTTAATACGAAAAAAATTGCATGAAGTTGATTTTACTTTTGAGAATTT</w:t>
      </w:r>
    </w:p>
    <w:p>
      <w:pPr>
        <w:pStyle w:val="Normal"/>
        <w:rPr/>
      </w:pPr>
      <w:r>
        <w:rPr/>
        <w:t>&gt;Marker45471</w:t>
      </w:r>
    </w:p>
    <w:p>
      <w:pPr>
        <w:pStyle w:val="Normal"/>
        <w:rPr/>
      </w:pPr>
      <w:r>
        <w:rPr/>
        <w:t>TAAAGTTTACTCTAAGTATTACTATAAAGAGAAAGCTTGCATAATGTATTTTGGGAACGCATAATGTTGAGTAATAAAAGXXXXXXXXXXCAAGTTGCGTCGATTACTATAATGCAAGGTTAGGACACGTGTAGGACAGAGCATGACAAGAACACCACCTGGAAACTAGA</w:t>
      </w:r>
    </w:p>
    <w:p>
      <w:pPr>
        <w:pStyle w:val="Normal"/>
        <w:rPr/>
      </w:pPr>
      <w:r>
        <w:rPr/>
        <w:t>TAAAGTTTACTCTAAGTATTACTATAAAGAGAAAGCTTGCATAATGTATTTTAGGAACGCATAATGTTGAGTAATAAAAGXXXXXXXXXXCAAGTTTCGTCGATTACTATAATGCAAGGTTAGGACACGTGTAGGACAGAGCATGACAAGAACACCACCTGGAAACTAGA</w:t>
      </w:r>
    </w:p>
    <w:p>
      <w:pPr>
        <w:pStyle w:val="Normal"/>
        <w:rPr/>
      </w:pPr>
      <w:r>
        <w:rPr/>
        <w:t>&gt;Marker45673</w:t>
      </w:r>
    </w:p>
    <w:p>
      <w:pPr>
        <w:pStyle w:val="Normal"/>
        <w:rPr/>
      </w:pPr>
      <w:r>
        <w:rPr/>
        <w:t>CAAATCATACAAATTTACACTAGTCCGAAACGTAAGAGATACCTAAAGAAAAATACATGATAACAAATACTACAAATTTAXXXXXXXXXXAAACCTTGAACTAGGTAAGTGATACATACATCATAAAGCGTATTAATGATGTTGTTTCCTGAAGGATTGCAACAAATATT</w:t>
      </w:r>
    </w:p>
    <w:p>
      <w:pPr>
        <w:pStyle w:val="Normal"/>
        <w:rPr/>
      </w:pPr>
      <w:r>
        <w:rPr/>
        <w:t>CAAATCATACAAATTTACACTAGTCTGAAACGTAAGAGATACCTAAAAAAAAATACATGATAACAAATACTACAAATTTAXXXXXXXXXXAAACCTTGAACTAGGTAAGTGATACATAAATCATAAAGCGTATTAATGATGTTGTTTCCTGAAGGATTGCAACAAATATT</w:t>
      </w:r>
    </w:p>
    <w:p>
      <w:pPr>
        <w:pStyle w:val="Normal"/>
        <w:rPr/>
      </w:pPr>
      <w:r>
        <w:rPr/>
        <w:t>&gt;Marker45939</w:t>
      </w:r>
    </w:p>
    <w:p>
      <w:pPr>
        <w:pStyle w:val="Normal"/>
        <w:rPr/>
      </w:pPr>
      <w:r>
        <w:rPr/>
        <w:t>TTTTGCGTAAAATGGAGTTAAAACATGAGATAAAGTGTCCGAATGTATAACTTTTAGGGCAAAATCATAATATCAAAAGAXXXXXXXXXXGATGTGACAAGAAATGATTACTTTCTGCATTGACATTATTTATAGACAAGGACAATTGTGCAAGGTAGGTAAGGACATAC</w:t>
      </w:r>
    </w:p>
    <w:p>
      <w:pPr>
        <w:pStyle w:val="Normal"/>
        <w:rPr/>
      </w:pPr>
      <w:r>
        <w:rPr/>
        <w:t>TTTTGCGTAAAATGGAGTTAAAACATGAGATAAAGTGTCCGAATGCATAACTTTTAGGGCAAAATCATAATATCAAAAGAXXXXXXXXXXGATGTGACAAGAAATGATTACTTTCTGCATTGACATTATTTATAGACAAGGACAATTGTGCAAGGTAGGTAAGGACAGAC</w:t>
      </w:r>
    </w:p>
    <w:p>
      <w:pPr>
        <w:pStyle w:val="Normal"/>
        <w:rPr/>
      </w:pPr>
      <w:r>
        <w:rPr/>
        <w:t>&gt;Marker46233</w:t>
      </w:r>
    </w:p>
    <w:p>
      <w:pPr>
        <w:pStyle w:val="Normal"/>
        <w:rPr/>
      </w:pPr>
      <w:r>
        <w:rPr/>
        <w:t>CCATTCCCTTCACCACACTTCTCGTGGACACTCTTGATCCTCTCCACAGATTTACATATTCCACTGCAACTCCAGTCAAAXXXXXXXXXXACATCATTCATATCTAATGAAAACATTACCTGGCGGCGTCCCACAGCACATATTGCGGTCATCAATATGCTCAACTTCAA</w:t>
      </w:r>
    </w:p>
    <w:p>
      <w:pPr>
        <w:pStyle w:val="Normal"/>
        <w:rPr/>
      </w:pPr>
      <w:r>
        <w:rPr/>
        <w:t>CCATTCCCTTCACCACACTTCTCGTGGACACTCTTGATCCTCTCCACAGATTTGCATATTCCACTGCAACTCCAGTCAAAXXXXXXXXXXACATCATTCATATCTAATGAAAACATTACCTGGCGGCGTCCCACAGCACATATTGCGGTCATCAATATGCTCAACTTCAA</w:t>
      </w:r>
    </w:p>
    <w:p>
      <w:pPr>
        <w:pStyle w:val="Normal"/>
        <w:rPr/>
      </w:pPr>
      <w:r>
        <w:rPr/>
        <w:t>&gt;Marker46503</w:t>
      </w:r>
    </w:p>
    <w:p>
      <w:pPr>
        <w:pStyle w:val="Normal"/>
        <w:rPr/>
      </w:pPr>
      <w:r>
        <w:rPr/>
        <w:t>TTTGGGCTCACAGAAATCAACATCGGTTTTGATCCACGACAATAATCCCGTCACAAATGTTTCTTCCACCACCTTCTCCGXXXXXXXXXXTACCAATTCAGAGCAAGTCCTTCGAAACTAATCATGGCAACCATCATTTTTTCAGATTTAGAAAGTTTGTGGATTTGGAA</w:t>
      </w:r>
    </w:p>
    <w:p>
      <w:pPr>
        <w:pStyle w:val="Normal"/>
        <w:rPr/>
      </w:pPr>
      <w:r>
        <w:rPr/>
        <w:t>TTTGGGCTCACAGAAATCAACCTCGGTTTTGATCCACGACAATAATCCCGTCACAAATGTTTCTTCCACCACCTTCTCCGXXXXXXXXXXTACCAATTCAGAGCAAGTCCTTCGAAACTAATCATGGCAACCATCATTTTTTCAGATTTAGAAAGTTTGTGGATTTGGAA</w:t>
      </w:r>
    </w:p>
    <w:p>
      <w:pPr>
        <w:pStyle w:val="Normal"/>
        <w:rPr/>
      </w:pPr>
      <w:r>
        <w:rPr/>
        <w:t>&gt;Marker46526</w:t>
      </w:r>
    </w:p>
    <w:p>
      <w:pPr>
        <w:pStyle w:val="Normal"/>
        <w:rPr/>
      </w:pPr>
      <w:r>
        <w:rPr/>
        <w:t>TGAAAGCAAGTGGATATTGAATCTCTTGGCTTGGTCTTTGGCTCTCTTGACCATGTATTCGAGGGTCTATTTAGGATACCXXXXXXXXXXGAGTATGATAATGCAAGAGCTGCCAGACAGAAGTTGGATTGTAAGTGTGATTGATCGAGTTCGATCTGATATGTGAGAAG</w:t>
      </w:r>
    </w:p>
    <w:p>
      <w:pPr>
        <w:pStyle w:val="Normal"/>
        <w:rPr/>
      </w:pPr>
      <w:r>
        <w:rPr/>
        <w:t>TGAAAGCAAGTGGATATTGAATCTCTTGGCTTGGTCTTTGGCTCTCTTGACCATGTATTCGAGGGTCTATTTAGGATACCXXXXXXXXXXGAGTATGATAATGCAAGAGCTGCCAGACAGAAGTTGGATTGTAAGTGTGATTGATCGAGTTGGATCTGATATGTGAGAAG</w:t>
      </w:r>
    </w:p>
    <w:p>
      <w:pPr>
        <w:pStyle w:val="Normal"/>
        <w:rPr/>
      </w:pPr>
      <w:r>
        <w:rPr/>
        <w:t>&gt;Marker46676</w:t>
      </w:r>
    </w:p>
    <w:p>
      <w:pPr>
        <w:pStyle w:val="Normal"/>
        <w:rPr/>
      </w:pPr>
      <w:r>
        <w:rPr/>
        <w:t>AATGAATCATCATCTGATTAGGAATGCTTCTTCTCAAAATTAACTTAGATTCATTTTTCTGAACGCAAACTTCTTGTTGGXXXXXXXXXXTAGCAATTTTTTATTTATTACTGTTTCCTTTACATTTGGCTGTGAGTATTTTATATTAGGTTAAATATTAGTTAGTGGGT</w:t>
      </w:r>
    </w:p>
    <w:p>
      <w:pPr>
        <w:pStyle w:val="Normal"/>
        <w:rPr/>
      </w:pPr>
      <w:r>
        <w:rPr/>
        <w:t>AATGAATCATCATCTGATTAGGAATGCTTCTTCTCAAAATTAACTTAGATTCATTTTTCTGAACGCAAACTTCTTGTTGGXXXXXXXXXXTAGCAATTTTTTATTTATTACTGTTTCCTTTACATTTGGCTGTGAGTATTTTATATTAGGTTAAATCTTAGTTAGTGGGT</w:t>
      </w:r>
    </w:p>
    <w:p>
      <w:pPr>
        <w:pStyle w:val="Normal"/>
        <w:rPr/>
      </w:pPr>
      <w:r>
        <w:rPr/>
        <w:t>&gt;Marker46831</w:t>
      </w:r>
    </w:p>
    <w:p>
      <w:pPr>
        <w:pStyle w:val="Normal"/>
        <w:rPr/>
      </w:pPr>
      <w:r>
        <w:rPr/>
        <w:t>CAATAAAGAGGCGCGAAGTTGTCCGCGAGTGAGACTCGGTGAGTGAGGAGAACCCTTCTGGGTTTCGGATAAGCAATGAAXXXXXXXXXXGAGGAACAGGGAGGGGATTTTCACCGCCAAACAAAGCAAGGTTGTTGTCCTTTGGGACCTTGATAACAAACCCCCTCGTG</w:t>
      </w:r>
    </w:p>
    <w:p>
      <w:pPr>
        <w:pStyle w:val="Normal"/>
        <w:rPr/>
      </w:pPr>
      <w:r>
        <w:rPr/>
        <w:t>CAATAAAGAGGCGCGAAGTTGTCCGCGAGTGAGACTCGGTGAGTGAGGAGAACCCTTCTGGGTTTCGGATAAGCAATGAAXXXXXXXXXXGAGGAACAGGGAGGGGATTTTCACCGCCAAACAAAGCAAGGTTGTTGTCCTTTGGGACCTTGACAACAAACCCCCTCGTG</w:t>
      </w:r>
    </w:p>
    <w:p>
      <w:pPr>
        <w:pStyle w:val="Normal"/>
        <w:rPr/>
      </w:pPr>
      <w:r>
        <w:rPr/>
        <w:t>&gt;Marker47526</w:t>
      </w:r>
    </w:p>
    <w:p>
      <w:pPr>
        <w:pStyle w:val="Normal"/>
        <w:rPr/>
      </w:pPr>
      <w:r>
        <w:rPr/>
        <w:t>TCAAACATTAATAAATTTAAAAAAAAAAACGAAGGTTAGAAGAACTTTTTTGACGTCGTAACAAGTAAGAGGGAGTTTTAXXXXXXXXXXATCCATGTTTTTCATTGAAAAATGTCTTGTTGCATCCCCCTCCAAGACAACCTCCTCTCTTGATTTGAGAGACGGTATGA</w:t>
      </w:r>
    </w:p>
    <w:p>
      <w:pPr>
        <w:pStyle w:val="Normal"/>
        <w:rPr/>
      </w:pPr>
      <w:r>
        <w:rPr/>
        <w:t>TCAAACATTAATAAATTTTAAAAAAAAAACGAAGGTTAGAAGAACTTTTTTGACGTCGTAACAAGTAAGAGGGAGTTTTAXXXXXXXXXXATCCATGTTTTTCATTGAAAAATGTCTTGTTGCATCCCCCTCCAAGACAACCTCCTCTCTTGATTTGAGAGACGGTATGA</w:t>
      </w:r>
    </w:p>
    <w:p>
      <w:pPr>
        <w:pStyle w:val="Normal"/>
        <w:rPr/>
      </w:pPr>
      <w:r>
        <w:rPr/>
        <w:t>&gt;Marker47641</w:t>
      </w:r>
    </w:p>
    <w:p>
      <w:pPr>
        <w:pStyle w:val="Normal"/>
        <w:rPr/>
      </w:pPr>
      <w:r>
        <w:rPr/>
        <w:t>ACTTAGCGATATGGGATCCATTTGGGAGATCGTTGATACTAAAAGGGAATTGGGATATTTGATTTTGGATTTCCATTTTTXXXXXXXXXXATTTGGAGCAGGTTCTTCCCCGATAAGGCTGCATCTCTGGCATTTGACATTCTTAAAGAACTAATCGAGGTTAGAACTTG</w:t>
      </w:r>
    </w:p>
    <w:p>
      <w:pPr>
        <w:pStyle w:val="Normal"/>
        <w:rPr/>
      </w:pPr>
      <w:r>
        <w:rPr/>
        <w:t>ACTTAGCGATATGGGATCCATTTGGGAGATCGTTGATACTAAAAGGGAATTGGGATATTTGATTTTGGATTTCCATTTTTXXXXXXXXXXATTTGGAGCAGGTTCTTCCCCGATAAGGCTGCATCTCTGGCATTTGACATTCTTAAAGAACTAATCGAGGTTAGAACTCG</w:t>
      </w:r>
    </w:p>
    <w:p>
      <w:pPr>
        <w:pStyle w:val="Normal"/>
        <w:rPr/>
      </w:pPr>
      <w:r>
        <w:rPr/>
        <w:t>&gt;Marker47929</w:t>
      </w:r>
    </w:p>
    <w:p>
      <w:pPr>
        <w:pStyle w:val="Normal"/>
        <w:rPr/>
      </w:pPr>
      <w:r>
        <w:rPr/>
        <w:t>CATATAAGCGGTTTGGTGGCAGCCAAGGTGTGTAAATTTATTTGACGTTACAGTCCTTGGGACTTGTGATTGAATTCTTTXXXXXXXXXXTTTGTATTTACTGTAGGAATGTGCTAGTCCGTTTGAATATTGTGATATAGTTACTTCAACAACACACAAAAGTCTTCGAG</w:t>
      </w:r>
    </w:p>
    <w:p>
      <w:pPr>
        <w:pStyle w:val="Normal"/>
        <w:rPr/>
      </w:pPr>
      <w:r>
        <w:rPr/>
        <w:t>CATATAAGCGGTTTGGTGGCAGCCAAGGTGTGTAAATTTATTTGACGTTACAGTCCTTGGGACTTGTGATTAAATTCTTTXXXXXXXXXXTTTGTATTTACTGTAGGAATGTGCTAGTCCGTTTGAATATTGTGATATAGTTACTTCAACAACACACAAAAGTCTTCGAG</w:t>
      </w:r>
    </w:p>
    <w:p>
      <w:pPr>
        <w:pStyle w:val="Normal"/>
        <w:rPr/>
      </w:pPr>
      <w:r>
        <w:rPr/>
        <w:t>&gt;Marker48149</w:t>
      </w:r>
    </w:p>
    <w:p>
      <w:pPr>
        <w:pStyle w:val="Normal"/>
        <w:rPr/>
      </w:pPr>
      <w:r>
        <w:rPr/>
        <w:t>TTACCCAACGTATTAGAAGTAGTGGATGCTACAAGAACCCTTGGCTGAGTTAAATACTGAACCTCGTCATAAAGCATCAAXXXXXXXXXXAAATTTTGGAAGCCTTGGTAAGCATTGTATTCTATTTCTAAATCTTCAAGCTAAGTAGCAAGAGCACTTTACTTTAGTTT</w:t>
      </w:r>
    </w:p>
    <w:p>
      <w:pPr>
        <w:pStyle w:val="Normal"/>
        <w:rPr/>
      </w:pPr>
      <w:r>
        <w:rPr/>
        <w:t>TTACCCAACGTATTAGAAGTAGTGGATGCTACAAGAACTCTTGGCTGAGTTAAATACTGAACCTCGTCATAAAGCATCAAXXXXXXXXXXAAATTTTGGAAGCCTTGGTAAGCATTGTATTCTATTTCTAAATCTTCAAGCTAAGTAGCAAGAGCACTTTACTTTAGTTT</w:t>
      </w:r>
    </w:p>
    <w:p>
      <w:pPr>
        <w:pStyle w:val="Normal"/>
        <w:rPr/>
      </w:pPr>
      <w:r>
        <w:rPr/>
        <w:t>&gt;Marker48246</w:t>
      </w:r>
    </w:p>
    <w:p>
      <w:pPr>
        <w:pStyle w:val="Normal"/>
        <w:rPr/>
      </w:pPr>
      <w:r>
        <w:rPr/>
        <w:t>TTAGTTGCTTTTATTATTATTAATAATAATAATATAACAATACAACCAAAATAATCAGATGGGAAGCCACATTTTTGTAAXXXXXXXXXXGTGGTCTATCAACATGAGTAAGCTCCAAGCTAAACACGCTTAACTTTTAAGTTTCAATGATCGAGTCACTAAAAATGAAA</w:t>
      </w:r>
    </w:p>
    <w:p>
      <w:pPr>
        <w:pStyle w:val="Normal"/>
        <w:rPr/>
      </w:pPr>
      <w:r>
        <w:rPr/>
        <w:t>TTAGTTGGTTTTATTATTATTAATAATAATAATATAACAATACAACCAAAATAATCAGATGGGAAGCCACATTTTTGTAAXXXXXXXXXXGTGGTCTATCAACATGAGTAAGCTTCAAGCTAAACACGCTTAACTTTTAAGTTTCAATGATCGAGTCACTAAAAATGAAA</w:t>
      </w:r>
    </w:p>
    <w:p>
      <w:pPr>
        <w:pStyle w:val="Normal"/>
        <w:rPr/>
      </w:pPr>
      <w:r>
        <w:rPr/>
        <w:t>&gt;Marker48353</w:t>
      </w:r>
    </w:p>
    <w:p>
      <w:pPr>
        <w:pStyle w:val="Normal"/>
        <w:rPr/>
      </w:pPr>
      <w:r>
        <w:rPr/>
        <w:t>TTCATTTCCACTACCTGTGAAAGCTTTTCTTTTATAAGCATATCATTTCTTACAGAATCTTGGTGTGCATTTGTTTGACAXXXXXXXXXXTCTGAATTTCTCATAAACACAACAAAGTTACAAAAACTTTATGGATTGACAAGAGAAAAAAGCGTTCTTCAATACAAAAG</w:t>
      </w:r>
    </w:p>
    <w:p>
      <w:pPr>
        <w:pStyle w:val="Normal"/>
        <w:rPr/>
      </w:pPr>
      <w:r>
        <w:rPr/>
        <w:t>TTCATTTCCACTACCTGTGAAAGCTTTTTTTTTATAAGCATATCATTTCTTACAGAATCTTGGTGTGCATTTGTTTGACAXXXXXXXXXXTCTGAATTTCTCATAAACACAACAAAGTTACAAAAACTTTATGGATTGACAAGAGAAAAAAGCGTTCTTCAATACAAAAG</w:t>
      </w:r>
    </w:p>
    <w:p>
      <w:pPr>
        <w:pStyle w:val="Normal"/>
        <w:rPr/>
      </w:pPr>
      <w:r>
        <w:rPr/>
        <w:t>&gt;Marker48503</w:t>
      </w:r>
    </w:p>
    <w:p>
      <w:pPr>
        <w:pStyle w:val="Normal"/>
        <w:rPr/>
      </w:pPr>
      <w:r>
        <w:rPr/>
        <w:t>AATTTCATTGAGGACAAAATGAAAGAATACAATAGGTTAAAAAAACAAAGCCCCACAAATGAGCGCACCCTAAAGAAAGAXXXXXXXXXXCTATTGATGAAAATGAGGAGCTTAAACAAATGAAGCAATTTATTATTAAACATGAATAACATATTTCTTGGCTTTCATTA</w:t>
      </w:r>
    </w:p>
    <w:p>
      <w:pPr>
        <w:pStyle w:val="Normal"/>
        <w:rPr/>
      </w:pPr>
      <w:r>
        <w:rPr/>
        <w:t>AATTTCATTGAGGACAAAATGAAAGAATACAATAGCTTAAAAAAACAAAGCCCCACAAATGAGCGCACCCTAAAGAAAGAXXXXXXXXXXCTATTGATGAAAATGAGGAGCTTAAACAAATGAAGCAATTTATTATTAAACAGGAATAACATATTTCTTGGCTTTCATTA</w:t>
      </w:r>
    </w:p>
    <w:p>
      <w:pPr>
        <w:pStyle w:val="Normal"/>
        <w:rPr/>
      </w:pPr>
      <w:r>
        <w:rPr/>
        <w:t>&gt;Marker48526</w:t>
      </w:r>
    </w:p>
    <w:p>
      <w:pPr>
        <w:pStyle w:val="Normal"/>
        <w:rPr/>
      </w:pPr>
      <w:r>
        <w:rPr/>
        <w:t>CCAGAGCAATAGTCTCTTTTCATTCCGTCAATGAAAAATTATGTTTATGTTTAAAAAAAAAGTTGTCGAACTTGAAATTCXXXXXXXXXXCTCTCAAGATGTCAAGTAGCAAGCTTTGCCTTTGTTAGAAGTCTCTTTGGTTGGAAGGATCTTTTGCCTGGTGAATTCTT</w:t>
      </w:r>
    </w:p>
    <w:p>
      <w:pPr>
        <w:pStyle w:val="Normal"/>
        <w:rPr/>
      </w:pPr>
      <w:r>
        <w:rPr/>
        <w:t>CCAGAGCAATAGTCTCTTTTCATTCCATCAATGAAAAATTATGTTTATGTTTTAGAAAAAAGTTTTCGAACTTGAAATTCXXXXXXXXXXCTCTCAAGATGTCAAGTAGCAAGCTTTGCCTTTGTTAGAAGTCTCTTTGGTTGGAAGGATCTTTTGCCTGGTGAATTCTT</w:t>
      </w:r>
    </w:p>
    <w:p>
      <w:pPr>
        <w:pStyle w:val="Normal"/>
        <w:rPr/>
      </w:pPr>
      <w:r>
        <w:rPr/>
        <w:t>&gt;Marker48600</w:t>
      </w:r>
    </w:p>
    <w:p>
      <w:pPr>
        <w:pStyle w:val="Normal"/>
        <w:rPr/>
      </w:pPr>
      <w:r>
        <w:rPr/>
        <w:t>TCTTCCTACCACCACGTCTCACTCGGACCCTGTAAACCACATAACCCTGCAACAAAAAAGTTCACTCACCAATCACTATTXXXXXXXXXXAAATACTAATAACAGAAAATATTCCTTGTGCTATCAAAATGGTAGCAGACGCAGACAACAAAAATTCCTAATTAAAGAGT</w:t>
      </w:r>
    </w:p>
    <w:p>
      <w:pPr>
        <w:pStyle w:val="Normal"/>
        <w:rPr/>
      </w:pPr>
      <w:r>
        <w:rPr/>
        <w:t>TCTTCCTACCACCACGTCTCACTCGGACCCTGTAAACCACATAACCCTGCAACAAAAAAGTTCACTCACCAATCACTATTXXXXXXXXXXAAATACTAATAACAGAAAATATTCCTTGTGCTATCAAAATGGTAGCAGACGCAGACAACAAAAATTCCAAATTAAAGAGT</w:t>
      </w:r>
    </w:p>
    <w:p>
      <w:pPr>
        <w:pStyle w:val="Normal"/>
        <w:rPr/>
      </w:pPr>
      <w:r>
        <w:rPr/>
        <w:t>&gt;Marker48980</w:t>
      </w:r>
    </w:p>
    <w:p>
      <w:pPr>
        <w:pStyle w:val="Normal"/>
        <w:rPr/>
      </w:pPr>
      <w:r>
        <w:rPr/>
        <w:t>TCTAAAAGTAGGTTTCGAACCTATGACCAATCAATTAACAACCAACCTCTAAGCTAACAACTTATCTTCACTCGTCAACAXXXXXXXXXXAATTTGGGACAAAGCATCACAAAAAGAGATGCCTTTTCCTACTTTGGTCTAAAACACCATTACCAAACTGAGCTGTTTTT</w:t>
      </w:r>
    </w:p>
    <w:p>
      <w:pPr>
        <w:pStyle w:val="Normal"/>
        <w:rPr/>
      </w:pPr>
      <w:r>
        <w:rPr/>
        <w:t>TCTAAAAGTAGGTTTCGAACCTATGACCAATCAATTAACAACCAACCGCTAAGCTAACAACTTATCTTCACTCATCAACAXXXXXXXXXXAATTTGGGACAAAGCATCACAAAAAGAGATGCCTTTTCCTACTTTGGTCTAAAACACCATTACCAAACTGAGCTGTTTTT</w:t>
      </w:r>
    </w:p>
    <w:p>
      <w:pPr>
        <w:pStyle w:val="Normal"/>
        <w:rPr/>
      </w:pPr>
      <w:r>
        <w:rPr/>
        <w:t>&gt;Marker49140</w:t>
      </w:r>
    </w:p>
    <w:p>
      <w:pPr>
        <w:pStyle w:val="Normal"/>
        <w:rPr/>
      </w:pPr>
      <w:r>
        <w:rPr/>
        <w:t>TTCATTAATCCTCAATATATTTCAGATAGTGATTCTTGTTACGAAGTATCCTAACATAGTCCCCTGAAGACAGCTCAGCCXXXXXXXXXXGTGAAAAGAAACAAGAAGCACAAGAATTCTAAAGTGTCACAAAGAAGTTCTAATTTGTTCAAGCTTTTGTGTAAACACTT</w:t>
      </w:r>
    </w:p>
    <w:p>
      <w:pPr>
        <w:pStyle w:val="Normal"/>
        <w:rPr/>
      </w:pPr>
      <w:r>
        <w:rPr/>
        <w:t>TTCATTAATCCTCAATATATTTCAGATAGTGATTCTTGTTACTAAGTATCCTAACATAGTCCCCTGAAGACAGCTCAGCCXXXXXXXXXXGTGAAAAGAAACAAGAAGCACAAGAATTCTAAAGTGTCACAAAGAAGTTCTAATTTGTTCAAGCTTTTCTGTAAACACTT</w:t>
      </w:r>
    </w:p>
    <w:p>
      <w:pPr>
        <w:pStyle w:val="Normal"/>
        <w:rPr/>
      </w:pPr>
      <w:r>
        <w:rPr/>
        <w:t>&gt;Marker49242</w:t>
      </w:r>
    </w:p>
    <w:p>
      <w:pPr>
        <w:pStyle w:val="Normal"/>
        <w:rPr/>
      </w:pPr>
      <w:r>
        <w:rPr/>
        <w:t>ACCTAAAGATAGTTATGAATTCTCTGGTTACAATCTTCCATCAGGGGAGCAAATAAAAACCTTTTTTTTTTAAAATCTTCXXXXXXXXXXATCAAATTCATCATCCCTGAAATTTCTAAATGGAAGTTCATTAGCTTCCAGCCAGAAAAACCAACCATCTCATAAAGTAG</w:t>
      </w:r>
    </w:p>
    <w:p>
      <w:pPr>
        <w:pStyle w:val="Normal"/>
        <w:rPr/>
      </w:pPr>
      <w:r>
        <w:rPr/>
        <w:t>ACCTAAAGATAGTTATGAATTCTCTGGTTACAATCTTCCATCAGGGGAGCAAATAAAAACCTTTTTTTTTTAAATCTTCAXXXXXXXXXXATCAAATTCATCATCCCTGAAATTTCTAAATGGAAGTTCATTAGCTTCCAGCCAGAAAAACCAACCATCTCATAAAGTAG</w:t>
      </w:r>
    </w:p>
    <w:p>
      <w:pPr>
        <w:pStyle w:val="Normal"/>
        <w:rPr/>
      </w:pPr>
      <w:r>
        <w:rPr/>
        <w:t>&gt;Marker49292</w:t>
      </w:r>
    </w:p>
    <w:p>
      <w:pPr>
        <w:pStyle w:val="Normal"/>
        <w:rPr/>
      </w:pPr>
      <w:r>
        <w:rPr/>
        <w:t>TTTGTTCTTTTTACCGTTGTTTAAGGTTAATCAATAATGATAGCTACAATTATAATTGACAAAGAAACCTTCAACTTCACXXXXXXXXXXACAAATCCAGACTTTATCTTTATAAGAAAGCTTGCCTTTTATTTTCCACAAGCAGCTATGAGTCTCACAAGTCACAAGGA</w:t>
      </w:r>
    </w:p>
    <w:p>
      <w:pPr>
        <w:pStyle w:val="Normal"/>
        <w:rPr/>
      </w:pPr>
      <w:r>
        <w:rPr/>
        <w:t>TTTGTTCTTTTTACCGTTGTTTAAGGTTAATCAATAATGATAACTACAATAATAATTGACAAAGAAACCTTCAACTTCACXXXXXXXXXXACAAATCCAGACTTTATCTTTATAAGAAAGCTTGCCTTTTATTTTCCACAAGCAGCTATGAGTCTCACAAGTCACAAGGA</w:t>
      </w:r>
    </w:p>
    <w:p>
      <w:pPr>
        <w:pStyle w:val="Normal"/>
        <w:rPr/>
      </w:pPr>
      <w:r>
        <w:rPr/>
        <w:t>&gt;Marker49302</w:t>
      </w:r>
    </w:p>
    <w:p>
      <w:pPr>
        <w:pStyle w:val="Normal"/>
        <w:rPr/>
      </w:pPr>
      <w:r>
        <w:rPr/>
        <w:t>CAGAATCAGCACAGCCTTAAACAGCAAAAGCTTATAAGATACTGTAATGAAGGATCCTTTCTATTACCTATCAATCATACXXXXXXXXXXTAGTAAATAGATTATTTAATATAAAATGGTTCAAACAGCTCAATCCATAGAATTGAGGATATCGCATGATTACCAAGGGA</w:t>
      </w:r>
    </w:p>
    <w:p>
      <w:pPr>
        <w:pStyle w:val="Normal"/>
        <w:rPr/>
      </w:pPr>
      <w:r>
        <w:rPr/>
        <w:t>CAGAATCAGCACAGCCTTAAACAGCAAAAGCTTATAAGATACTGTAATGAAGGATCCTTTCTATTACCTATCAATCATACXXXXXXXXXXTAGTAAATAGATTGTTTAATATAAAATGGTTCAAACAGCTCAATCCATAGAATTGAGGATATCGCATGATTACCAAGGGA</w:t>
      </w:r>
    </w:p>
    <w:p>
      <w:pPr>
        <w:pStyle w:val="Normal"/>
        <w:rPr/>
      </w:pPr>
      <w:r>
        <w:rPr/>
        <w:t>&gt;Marker49771</w:t>
      </w:r>
    </w:p>
    <w:p>
      <w:pPr>
        <w:pStyle w:val="Normal"/>
        <w:rPr/>
      </w:pPr>
      <w:r>
        <w:rPr/>
        <w:t>AAATAGATAAGCTACACATTTAAAACTTAGTTTTGGTCCTTTTTTGACTCATCATTGCTAGTCCAGACTCAATGAAGTTGXXXXXXXXXXAGGAAACGAAAGAGGATTTCACATTATATCTCCAAAGTCTAGCTAATATACGAGAAGAGACAAATTTATTGATAGTGTTA</w:t>
      </w:r>
    </w:p>
    <w:p>
      <w:pPr>
        <w:pStyle w:val="Normal"/>
        <w:rPr/>
      </w:pPr>
      <w:r>
        <w:rPr/>
        <w:t>AAATAGATAAGCCACACATTTAAAACTTAGTTTTGGTCCTTTTTTGACTCATCATTGCTAGTCCAGACTCAATGAAGTTGXXXXXXXXXXAGGAAACGAAAGAGGATTTCACATTATATCTCCAAAGTCTAGCTAATATACGAGAAGAGACAAATTTATTGATAGTGTTA</w:t>
      </w:r>
    </w:p>
    <w:p>
      <w:pPr>
        <w:pStyle w:val="Normal"/>
        <w:rPr/>
      </w:pPr>
      <w:r>
        <w:rPr/>
        <w:t>&gt;Marker49867</w:t>
      </w:r>
    </w:p>
    <w:p>
      <w:pPr>
        <w:pStyle w:val="Normal"/>
        <w:rPr/>
      </w:pPr>
      <w:r>
        <w:rPr/>
        <w:t>CTACCTAGAGGAGATCATCTTAAAGTTAGCTCTTAGCTCAAATAGTTTCAAAATTGATTTTGAGAAGAATTTAGCTAAGTXXXXXXXXXXTTAAAAATAAAAATGATGATATTTCCTTGTCTCAAAGTGATCCAAACTTAGAAAAAGTCAATTCTAACGAAGAAAACAAG</w:t>
      </w:r>
    </w:p>
    <w:p>
      <w:pPr>
        <w:pStyle w:val="Normal"/>
        <w:rPr/>
      </w:pPr>
      <w:r>
        <w:rPr/>
        <w:t>CTACCTAGAGGAGATCATCTTAAAGTTAGCTCTTAGCTCAAATAGTTTCTAAATTGATTTTGAGAAGAATTTAACTAAGTXXXXXXXXXXTTTAAAATAAAAATGATGCTATTTCCTTGTCTCAAAGTGATCCAAACTTAGAAAAAGTCAATTCTAACGAAGAAAATAAG</w:t>
      </w:r>
    </w:p>
    <w:p>
      <w:pPr>
        <w:pStyle w:val="Normal"/>
        <w:rPr/>
      </w:pPr>
      <w:r>
        <w:rPr/>
        <w:t>&gt;Marker49950</w:t>
      </w:r>
    </w:p>
    <w:p>
      <w:pPr>
        <w:pStyle w:val="Normal"/>
        <w:rPr/>
      </w:pPr>
      <w:r>
        <w:rPr/>
        <w:t>ACGGACGAATCGTGCCCGTATCTAGACCGGCAAGTGTCATGCGTGAAGAACGGACGGGAGGATTCGGATTACCGGCATTGXXXXXXXXXXCATTACAGCGTGGGCAATGGCAATCATTTGTCTGTATGGTTGAGTGGATGATTCCTGAAGATCAAAAATCTCTCAAGCGA</w:t>
      </w:r>
    </w:p>
    <w:p>
      <w:pPr>
        <w:pStyle w:val="Normal"/>
        <w:rPr/>
      </w:pPr>
      <w:r>
        <w:rPr/>
        <w:t>ACGGACGAATCGTGCCCGTATCTAGACCGGCAAGTGTCATGCGTGAAGAACGGACGGGAGGATTCGGATTACCGGCATTGXXXXXXXXXXCATTACAGCGTGGGCAATGGCAATCACTTGTTTGTATGGTTGAGTGGATGATTCCTGAAGATCAAAAATCTCTCAAGCGA</w:t>
      </w:r>
    </w:p>
    <w:p>
      <w:pPr>
        <w:pStyle w:val="Normal"/>
        <w:rPr/>
      </w:pPr>
      <w:r>
        <w:rPr/>
        <w:t>&gt;Marker50158</w:t>
      </w:r>
    </w:p>
    <w:p>
      <w:pPr>
        <w:pStyle w:val="Normal"/>
        <w:rPr/>
      </w:pPr>
      <w:r>
        <w:rPr/>
        <w:t>TCTCAATTCTTAAAATTGTAAGCTTTTTTTAACTCTCAAATCTTCCCTTTTCTCATATTTTAGTTGAAAACTTAGTTCTCXXXXXXXXXXAAAGGAAAATGGTATGGAGGAAGAATACAATTATGTAGGTAAGTTCGAGAAAGGGGAGAAATTGACAATACAAAGCCAAA</w:t>
      </w:r>
    </w:p>
    <w:p>
      <w:pPr>
        <w:pStyle w:val="Normal"/>
        <w:rPr/>
      </w:pPr>
      <w:r>
        <w:rPr/>
        <w:t>TCTCAATTCTTAAAATTGTAAGCTTTTTTTAACTCTCAAATCTTCCCTTTTCTCATATTTTAGTTGAAAACTTAGCTCTCXXXXXXXXXXAAAAGAAAATGGTATGGAGGAAGAATACAATTATGTAGGTAAGTTCGAGAAAGGGGAGAAATTGACAATACAAAGCCAAA</w:t>
      </w:r>
    </w:p>
    <w:p>
      <w:pPr>
        <w:pStyle w:val="Normal"/>
        <w:rPr/>
      </w:pPr>
      <w:r>
        <w:rPr/>
        <w:t>&gt;Marker50205</w:t>
      </w:r>
    </w:p>
    <w:p>
      <w:pPr>
        <w:pStyle w:val="Normal"/>
        <w:rPr/>
      </w:pPr>
      <w:r>
        <w:rPr/>
        <w:t>CATAAATAGAATACAAAAATAAATTTTGTATTTTAAATTTGAATCATCAATCCTATACAATAAAAAATTGTATTATGTTGXXXXXXXXXXTGGGAAAAGTGAAGTAATAAATGAGGAAAGAGAAGGAAAAATGGGTTTAATAGTATTCCTTTTCCTTCCCTTAATCCATG</w:t>
      </w:r>
    </w:p>
    <w:p>
      <w:pPr>
        <w:pStyle w:val="Normal"/>
        <w:rPr/>
      </w:pPr>
      <w:r>
        <w:rPr/>
        <w:t>TATAAATAGAATACAAAAATAAATTTTGTATTTTAAATTTGAATCATCAATCTTATACAATAAAAAATTGTATTATGTTGXXXXXXXXXXTGGGAAAAGTGAGGTAATAAATGAGGAAAGAGAAGGAAAAATGGGTTTAAGAGTATTCCTTTTCCTTCCCTTAATCCATG</w:t>
      </w:r>
    </w:p>
    <w:p>
      <w:pPr>
        <w:pStyle w:val="Normal"/>
        <w:rPr/>
      </w:pPr>
      <w:r>
        <w:rPr/>
        <w:t>&gt;Marker50279</w:t>
      </w:r>
    </w:p>
    <w:p>
      <w:pPr>
        <w:pStyle w:val="Normal"/>
        <w:rPr/>
      </w:pPr>
      <w:r>
        <w:rPr/>
        <w:t>ACCTTTTTAACTCCCCTCACTTTCCTTTCCTTGCGATGCCTTCCACCATCACCTCCCTCTCTGCCACCTCGACTTTTCTTXXXXXXXXXXTATTCCATTTTAACGGTTTTCAAACCCTCGACTCCATCCTATTTGAATACATTTTAACTCCTAAACAAAGTATGAGGGTA</w:t>
      </w:r>
    </w:p>
    <w:p>
      <w:pPr>
        <w:pStyle w:val="Normal"/>
        <w:rPr/>
      </w:pPr>
      <w:r>
        <w:rPr/>
        <w:t>ACCTTTTTAACTCCCCTCACTTTCCTTTCCTTGCGATGCCATCCACCATCACCTCCCTCTCTGCCACCTCGACTTTTCTTXXXXXXXXXXTATTCCATTTTAACGGTTTTCAAACCCTCGACTCCATCCTATTTGAATACATTTTAACTCCTAAACAAAGTATGAGGGTA</w:t>
      </w:r>
    </w:p>
    <w:p>
      <w:pPr>
        <w:pStyle w:val="Normal"/>
        <w:rPr/>
      </w:pPr>
      <w:r>
        <w:rPr/>
        <w:t>&gt;Marker50320</w:t>
      </w:r>
    </w:p>
    <w:p>
      <w:pPr>
        <w:pStyle w:val="Normal"/>
        <w:rPr/>
      </w:pPr>
      <w:r>
        <w:rPr/>
        <w:t>TTGTTAGCTTTGAAGAAGAAAAAGGCACAAGAAGAATTACTGAAGCAAGTTGATGCCTGGCTGATTAATGTTGAACAACAXXXXXXXXXXTGTTTAGAACTTTTTTGTATTTTAGAAATTTGTGTTCGTGCTTTAATATAGTTGTTGGCTCAGTTGTCAGATATTGAATT</w:t>
      </w:r>
    </w:p>
    <w:p>
      <w:pPr>
        <w:pStyle w:val="Normal"/>
        <w:rPr/>
      </w:pPr>
      <w:r>
        <w:rPr/>
        <w:t>TTGTTAGCTTTGAAGAAGAAAAAGGCACAAGAAGAATTACTGAAGCAAGTTGATACCTGGCTGATTAATGTTGAACAACAXXXXXXXXXXTGTTTAGAACTTTTTTGTATTTTAGAAATTTGTGTTCGTGCTTTAATATAGTTGTTGGCTCAGTTGTCAGATATTGAATT</w:t>
      </w:r>
    </w:p>
    <w:p>
      <w:pPr>
        <w:pStyle w:val="Normal"/>
        <w:rPr/>
      </w:pPr>
      <w:r>
        <w:rPr/>
        <w:t>&gt;Marker50374</w:t>
      </w:r>
    </w:p>
    <w:p>
      <w:pPr>
        <w:pStyle w:val="Normal"/>
        <w:rPr/>
      </w:pPr>
      <w:r>
        <w:rPr/>
        <w:t>ACACCTTTCACATAATTACCAACGTCTGTCGCATCGGTTTTTCACGAGATAGTAATCTTACGAGTAAAGAGTGAATTGTGXXXXXXXXXXTTTATATGTTCTTGTTAAGTGCTTATTGAAAAATTACGGACAATTGTTTTTATCTCAAAGTTTAAGGAGCCTATGATAAA</w:t>
      </w:r>
    </w:p>
    <w:p>
      <w:pPr>
        <w:pStyle w:val="Normal"/>
        <w:rPr/>
      </w:pPr>
      <w:r>
        <w:rPr/>
        <w:t>ACACCTTTCACATAATTACCAACGTCTGTCTCATCGGTTTTTCACGAGATAGTAATCTTACGAGTAAAGAGTGAATTGTGXXXXXXXXXXTTTATATGTTCTTGTTAAGTGCTTATTGAAAAATTACGGACAATTGTTTTTATCTCAAAGTTTAAGGAGCCTATGATAAA</w:t>
      </w:r>
    </w:p>
    <w:p>
      <w:pPr>
        <w:pStyle w:val="Normal"/>
        <w:rPr/>
      </w:pPr>
      <w:r>
        <w:rPr/>
        <w:t>&gt;Marker50437</w:t>
      </w:r>
    </w:p>
    <w:p>
      <w:pPr>
        <w:pStyle w:val="Normal"/>
        <w:rPr/>
      </w:pPr>
      <w:r>
        <w:rPr/>
        <w:t>CCTATACTTTAAAAATAGTAACAATTAGTCCTTTTGTTCAATTTTATGTTAACTTGCCGTCAAATCCCTCCTTTGAAGGCXXXXXXXXXXTTAGATGGGTTAAGGTAGGGGACTATAACACTGGCTTTTTCCATAGAATGGCTAGTGGTAGAAGGAACAAGAACTGCATC</w:t>
      </w:r>
    </w:p>
    <w:p>
      <w:pPr>
        <w:pStyle w:val="Normal"/>
        <w:rPr/>
      </w:pPr>
      <w:r>
        <w:rPr/>
        <w:t>CCTATACTTTAAAAATGGTAACAATTAGTCCTTTTGTTCAATTTTATGTTAACTTGCCGTCAAATCCCTCCTTTGAAGGCXXXXXXXXXXTTAGATGGGTTAAGGTAGGGGACTATAACACTGGCTTTTTCCATAGAATGGCTAGTGGTAGAAGGAACAAGAACTGCATC</w:t>
      </w:r>
    </w:p>
    <w:p>
      <w:pPr>
        <w:pStyle w:val="Normal"/>
        <w:rPr/>
      </w:pPr>
      <w:r>
        <w:rPr/>
        <w:t>&gt;Marker50710</w:t>
      </w:r>
    </w:p>
    <w:p>
      <w:pPr>
        <w:pStyle w:val="Normal"/>
        <w:rPr/>
      </w:pPr>
      <w:r>
        <w:rPr/>
        <w:t>ATGCACAAGTCATTTACTTTTGTGGCATTACAGAAACAGGAGAAGCTAAAAGAATATTTGAGTTTGAGTTGTGATTTTCGXXXXXXXXXXTTAGCTTGACCATTTAGAATGATTCAAGTTTTTTTCAATCCTAAGTGTGTTGATAAGAACACTCTTTTGTGAATCTGATA</w:t>
      </w:r>
    </w:p>
    <w:p>
      <w:pPr>
        <w:pStyle w:val="Normal"/>
        <w:rPr/>
      </w:pPr>
      <w:r>
        <w:rPr/>
        <w:t>ATGCACAAGTCATTTACTTTTGTGGCATTACAGAAACAGGAGAAGCTAAAAGAATATTTGAGTTTGAGTTGTGATTTTCAXXXXXXXXXXTTAGCTTGACCATTTAGAATGATTCAAGTTTTTTTCAATCCTAAGTGTGTTGATAAGAACACTCTTTTGTGAATCTGATA</w:t>
      </w:r>
    </w:p>
    <w:p>
      <w:pPr>
        <w:pStyle w:val="Normal"/>
        <w:rPr/>
      </w:pPr>
      <w:r>
        <w:rPr/>
        <w:t>&gt;Marker50882</w:t>
      </w:r>
    </w:p>
    <w:p>
      <w:pPr>
        <w:pStyle w:val="Normal"/>
        <w:rPr/>
      </w:pPr>
      <w:r>
        <w:rPr/>
        <w:t>CCAAAAAAGAAAAAAAAGAAAACCATTGAAGAAGGGAGCCCTCCTAAACAAGGAGCTCCAACTATATGAATTAGAATCTAXXXXXXXXXXCTTTTTTAGCGTATATTTACAAGTATGCAATGCATAAGGCACTAGATACGTTAAATTGAAAAGCTTATAACTTTAAAGTA</w:t>
      </w:r>
    </w:p>
    <w:p>
      <w:pPr>
        <w:pStyle w:val="Normal"/>
        <w:rPr/>
      </w:pPr>
      <w:r>
        <w:rPr/>
        <w:t>CCAAAAAAGAAAAAAAAGAAAACCATTGAAGAAGGGAGCCCTCCTAAACAAGGAGCTCCAACTATATGAATTAGAATCTAXXXXXXXXXXCTTTTTTAGTGTATATTTACAAGTATGCAATGCATAAGGCACTAGATACGTTAAATTGAAAAGCTTATAACTTTAAAGTA</w:t>
      </w:r>
    </w:p>
    <w:p>
      <w:pPr>
        <w:pStyle w:val="Normal"/>
        <w:rPr/>
      </w:pPr>
      <w:r>
        <w:rPr/>
        <w:t>&gt;Marker51064</w:t>
      </w:r>
    </w:p>
    <w:p>
      <w:pPr>
        <w:pStyle w:val="Normal"/>
        <w:rPr/>
      </w:pPr>
      <w:r>
        <w:rPr/>
        <w:t>TTAATTCATGTCTTTTCTGCATTCTTTCCTCATCATCCTGAAGTTCCTGCTGCCGTATTCTAATCTTTGCTTCTATAACAXXXXXXXXXXTGGTGAATAGCTTTAAAGTAAACAAAAAAGACATATTATAAACATGGAGGTATGACATGCATGGTGAAGGATACTGTGTA</w:t>
      </w:r>
    </w:p>
    <w:p>
      <w:pPr>
        <w:pStyle w:val="Normal"/>
        <w:rPr/>
      </w:pPr>
      <w:r>
        <w:rPr/>
        <w:t>TTAATTCATGTCTTTTCTGCATTCTTTCCTCATCATCCTGAAGTTCCTGCTGCCGTATTCTAATCTTTGCTTCTATAACAXXXXXXXXXXTGGTGAATAGCTTTAAAGTAAACAAAAAAGACATAATATAAACATGGAGGTATGACATGCATGGTGAAGGATACTGTGTA</w:t>
      </w:r>
    </w:p>
    <w:p>
      <w:pPr>
        <w:pStyle w:val="Normal"/>
        <w:rPr/>
      </w:pPr>
      <w:r>
        <w:rPr/>
        <w:t>&gt;Marker51112</w:t>
      </w:r>
    </w:p>
    <w:p>
      <w:pPr>
        <w:pStyle w:val="Normal"/>
        <w:rPr/>
      </w:pPr>
      <w:r>
        <w:rPr/>
        <w:t>CACGTTGTTAAAACCCCAAGGTATACATATAACCATTAACTTTAGAGTCTGGTGACCCTTTTCTAGAAAAAATGGATACTXXXXXXXXXXCATAAAACGGTGATTGGCATACATATCATTGTAGCTATGGACAACCTTCTGTTTACTTTCAAATATCATAAGGGTTGTAT</w:t>
      </w:r>
    </w:p>
    <w:p>
      <w:pPr>
        <w:pStyle w:val="Normal"/>
        <w:rPr/>
      </w:pPr>
      <w:r>
        <w:rPr/>
        <w:t>CACGTTGTTAAAACCCCAAGGTATACATATAACCATTAACTTTAGAGTCTGGTGACCCTTTTCTAGAAAAAATGGATATTXXXXXXXXXXCATAAAACGGTGATTGGCATACATATCATTGTAGCTATGGACAACCTTCTGTTTACTTTCAAATATCATAAGGGTTGTAT</w:t>
      </w:r>
    </w:p>
    <w:p>
      <w:pPr>
        <w:pStyle w:val="Normal"/>
        <w:rPr/>
      </w:pPr>
      <w:r>
        <w:rPr/>
        <w:t>&gt;Marker51195</w:t>
      </w:r>
    </w:p>
    <w:p>
      <w:pPr>
        <w:pStyle w:val="Normal"/>
        <w:rPr/>
      </w:pPr>
      <w:r>
        <w:rPr/>
        <w:t>TTATGGAGTGACTCCAGATACATTTACATTTAACATTTTGATTAGAGGATTTTGTATGAATGGTATGGTTGATGATGGTTXXXXXXXXXXGCTGTTTTTGAAGAAATGGTTAATCAAGGATTGAAAGCCAACAACATAACCTACAATACTTTAATTAAGGGGCTTTGTGA</w:t>
      </w:r>
    </w:p>
    <w:p>
      <w:pPr>
        <w:pStyle w:val="Normal"/>
        <w:rPr/>
      </w:pPr>
      <w:r>
        <w:rPr/>
        <w:t>TTATGGAGTGACTCCAGATACATTTACATTTAACATTTTGATTAGAGGATTTTGTATGAATGGTATGGTTGATGATGGTTXXXXXXXXXXGCTGTTTTTGAAGAAATGGTTAATCAAGGATTGAAAGCAAACAACATAACCTACAATACTTTAATTAAGGGGCTTTGTGA</w:t>
      </w:r>
    </w:p>
    <w:p>
      <w:pPr>
        <w:pStyle w:val="Normal"/>
        <w:rPr/>
      </w:pPr>
      <w:r>
        <w:rPr/>
        <w:t>&gt;Marker51766</w:t>
      </w:r>
    </w:p>
    <w:p>
      <w:pPr>
        <w:pStyle w:val="Normal"/>
        <w:rPr/>
      </w:pPr>
      <w:r>
        <w:rPr/>
        <w:t>TAAAAGGGAAAAGGAGATCATGAAGAAATGTAATGGTCACACCAATGGAGTAAAAACAAGTGAATTTTTGTTGACTTTTAXXXXXXXXXXGTGCAACTCGATTATTTCTTAATTCATCGGTATATATATATTAACCAACACAACGTTTTCATTTGGGGTTAGATCCTCAA</w:t>
      </w:r>
    </w:p>
    <w:p>
      <w:pPr>
        <w:pStyle w:val="Normal"/>
        <w:rPr/>
      </w:pPr>
      <w:r>
        <w:rPr/>
        <w:t>TAAAAGGGAAAAGGAGATCATGAAGAAATGTAATGGTCACACCAATGGAGTAAAAACAAGTGAATTTTTGTTGACTTTTAXXXXXXXXXXGTGCAACTCGATTATTTCTTAATCCATCGGTATATATATATTAACCAACACAACATTTTCATTTGGGGTTAGATCCTCAA</w:t>
      </w:r>
    </w:p>
    <w:p>
      <w:pPr>
        <w:pStyle w:val="Normal"/>
        <w:rPr/>
      </w:pPr>
      <w:r>
        <w:rPr/>
        <w:t>&gt;Marker51995</w:t>
      </w:r>
    </w:p>
    <w:p>
      <w:pPr>
        <w:pStyle w:val="Normal"/>
        <w:rPr/>
      </w:pPr>
      <w:r>
        <w:rPr/>
        <w:t>TTGTAAAATTGCATGGCTATGACATTTCCCTTGGAAGCCCAGGCTTCTCTGCCTCACATTGTGGCATGCATCCTTGGTTCXXXXXXXXXXGTCCTCACCAAAGGTTACACTTATAGCATCTGTCCCTGTTATTTCAAGGGATGTTCTCTCTTTGAACTTCAGTTTTTGGT</w:t>
      </w:r>
    </w:p>
    <w:p>
      <w:pPr>
        <w:pStyle w:val="Normal"/>
        <w:rPr/>
      </w:pPr>
      <w:r>
        <w:rPr/>
        <w:t>TTGTAAAATTGCATGGCTATGACATTTCCCTTGGAAGTCCAGGCTTCTCTGCCTCACATTGTGGCATGCATCCTTGGTTCXXXXXXXXXXGTCCTCACCAAAGGTTACACTTATAGCATCTGTCCCTGTTATTTCAAGGGATGTTCTCTCTTTGAACTTCAGTTTTTGGT</w:t>
      </w:r>
    </w:p>
    <w:p>
      <w:pPr>
        <w:pStyle w:val="Normal"/>
        <w:rPr/>
      </w:pPr>
      <w:r>
        <w:rPr/>
        <w:t>&gt;Marker52199</w:t>
      </w:r>
    </w:p>
    <w:p>
      <w:pPr>
        <w:pStyle w:val="Normal"/>
        <w:rPr/>
      </w:pPr>
      <w:r>
        <w:rPr/>
        <w:t>TCCAAAATCGCATTATTTGAAGCCTCCTACTTTTCTCCTAAATTTGAACATATTTCTAATCAGAATTGGCTAATGAGTGCXXXXXXXXXXAAAGATGGGCTGTGAAAACCATTCCAAACCTTACCAAAAACTTAACAAAGTGCCCTTAACTTCAATTAACAGCACCATAA</w:t>
      </w:r>
    </w:p>
    <w:p>
      <w:pPr>
        <w:pStyle w:val="Normal"/>
        <w:rPr/>
      </w:pPr>
      <w:r>
        <w:rPr/>
        <w:t>TCCAAAATCGCATTATTTGAAGCCTCCTACTTTTCTCCTAAATTTGAACATATTTCTAATCAGAATTGGCTAATGAGTGCXXXXXXXXXXAAAGATGGGGTGTGAAAACTATTCCAAACCTTACCAAAAACTTAACAAAGTGTCCTTAACTTCAATTAACAGCACCATAA</w:t>
      </w:r>
    </w:p>
    <w:p>
      <w:pPr>
        <w:pStyle w:val="Normal"/>
        <w:rPr/>
      </w:pPr>
      <w:r>
        <w:rPr/>
        <w:t>&gt;Marker57248</w:t>
      </w:r>
    </w:p>
    <w:p>
      <w:pPr>
        <w:pStyle w:val="Normal"/>
        <w:rPr/>
      </w:pPr>
      <w:r>
        <w:rPr/>
        <w:t>TGTGACTACTAAATTCTTAATAGTTACATATTTGCAACTTGTGAGTTCCTAAGAGATGCAAGAAAATGAAGTGTTATTCTXXXXXXXXXXCCACTGTTTCTTATCTAAAAAAAGTTTCCTAAAGATCAATGTATAACATTTTGGTTCAAATATTTTTTCATCTGTTGACT</w:t>
      </w:r>
    </w:p>
    <w:p>
      <w:pPr>
        <w:pStyle w:val="Normal"/>
        <w:rPr/>
      </w:pPr>
      <w:r>
        <w:rPr/>
        <w:t>TGTGACTACTAAATTCTTAATAGTTACATATTTGCAACTTGTGAGTTCCTAAGAGATGCAAGAAAATGAAGTGTTATTCTXXXXXXXXXXCCACTGTTTCTTATCTAAAAAAAGTTTCCTAAAGATCAATGTATAACATTTTGGTTAAAATATTTTTTCATCTGTTGACT</w:t>
      </w:r>
    </w:p>
    <w:p>
      <w:pPr>
        <w:pStyle w:val="Normal"/>
        <w:rPr/>
      </w:pPr>
      <w:r>
        <w:rPr/>
        <w:t>&gt;Marker57674</w:t>
      </w:r>
    </w:p>
    <w:p>
      <w:pPr>
        <w:pStyle w:val="Normal"/>
        <w:rPr/>
      </w:pPr>
      <w:r>
        <w:rPr/>
        <w:t>TTGCAAATCTATATGGTTTTTATTTAATACATCCATGCATGTAGATCAAAATATTTATAGCATAATTTCTATATCAAATTXXXXXXXXXXAAAATGTGTGATATACTTTTTACTCGAGATATGTTCGTTTAAATGTGTTGAAGGCAAAAATAGTAATTACATTGAAAATA</w:t>
      </w:r>
    </w:p>
    <w:p>
      <w:pPr>
        <w:pStyle w:val="Normal"/>
        <w:rPr/>
      </w:pPr>
      <w:r>
        <w:rPr/>
        <w:t>TTGCAAATCTATGTGGTTTTTATTTAATACATCCATGCATGTAGATCAAAATATTTATAGCATAATTTCTATATCAAATTXXXXXXXXXXAAAATGTGTGATATACTTTTTACCGGAGATATGTTCGTTTAAATGTGTTGAAGGCAAAAATAGTAATTACATTGAAAATA</w:t>
      </w:r>
    </w:p>
    <w:p>
      <w:pPr>
        <w:pStyle w:val="Normal"/>
        <w:rPr/>
      </w:pPr>
      <w:r>
        <w:rPr/>
        <w:t>&gt;Marker57734</w:t>
      </w:r>
    </w:p>
    <w:p>
      <w:pPr>
        <w:pStyle w:val="Normal"/>
        <w:rPr/>
      </w:pPr>
      <w:r>
        <w:rPr/>
        <w:t>CAGGTGTATCAACAATGTTCATCTGCATTAAAAATAATCAGAAAAACTATAATTAGACATCAAATAACACATGTTCGTCTXXXXXXXXXXAAATTCAAGGTATAGCGTTCAGAGTAATATTTTGTAAGACTTGTAAATTGGGTTTTCTTTTAGAACTCAAGGACATAGAT</w:t>
      </w:r>
    </w:p>
    <w:p>
      <w:pPr>
        <w:pStyle w:val="Normal"/>
        <w:rPr/>
      </w:pPr>
      <w:r>
        <w:rPr/>
        <w:t>CAGGTGTATCAACAATGTTCATCTGCATTAAAAATAATCAGAAAAACTATAATTAGACATCAAATAACACATGTTTGTTTXXXXXXXXXXAAATTCAAGGTATAGCGTTCAGAGTAATATTTTGTAAGACTTGTAAATTGGGTTTTCTTTTAGAACTCAAGGACATAGAT</w:t>
      </w:r>
    </w:p>
    <w:p>
      <w:pPr>
        <w:pStyle w:val="Normal"/>
        <w:rPr/>
      </w:pPr>
      <w:r>
        <w:rPr/>
        <w:t>&gt;Marker57895</w:t>
      </w:r>
    </w:p>
    <w:p>
      <w:pPr>
        <w:pStyle w:val="Normal"/>
        <w:rPr/>
      </w:pPr>
      <w:r>
        <w:rPr/>
        <w:t>CGAGTCCAAGCCTACCTAAGACCCATGATATTTCTCTATAAATAGAGACCTTTGACACTCATTTAAGAGGGGTGTTTGGTXXXXXXXXXXGAGATTGTATTCACAATATTCATCAATATACAAAGTTCAATTTTATGAATTACATCTCTTCTGAAATCTCGTATAAACCA</w:t>
      </w:r>
    </w:p>
    <w:p>
      <w:pPr>
        <w:pStyle w:val="Normal"/>
        <w:rPr/>
      </w:pPr>
      <w:r>
        <w:rPr/>
        <w:t>CGAATCCAAGCCTACCTAAGACCCATGAAATTTCTCTATAAATAGAGACCTTTGACACTCATTTAAGAGGGGTGTTTGGTXXXXXXXXXXGAGATTGTATTCACAATATTCATCAATATACAAAGTTCAATTTTATGAATTACATCTATTCTGAAATCTCGTATAAACAA</w:t>
      </w:r>
    </w:p>
    <w:p>
      <w:pPr>
        <w:pStyle w:val="Normal"/>
        <w:rPr/>
      </w:pPr>
      <w:r>
        <w:rPr/>
        <w:t>&gt;Marker58041</w:t>
      </w:r>
    </w:p>
    <w:p>
      <w:pPr>
        <w:pStyle w:val="Normal"/>
        <w:rPr/>
      </w:pPr>
      <w:r>
        <w:rPr/>
        <w:t>AAAACATGTATCGAGCTACTGTAAAGTTATTGAAGGCTATAAACGGGAGTTCATTCTCTCACTTGGGCTCTTAGAGGAAGXXXXXXXXXXCTTTTCTTATGCAAGTAAGATTGGTCACGCGTTTGAGTTATTTTATGATATGATAAGAGATGGTGTTATACCAGATCTTG</w:t>
      </w:r>
    </w:p>
    <w:p>
      <w:pPr>
        <w:pStyle w:val="Normal"/>
        <w:rPr/>
      </w:pPr>
      <w:r>
        <w:rPr/>
        <w:t>AAAACATGTATCGAGCTACTGTAAAGTTATTGAAGGCTATAAACGGGAGTTCATTCTCTCACTTGGGCTCTTAGAGGAAGXXXXXXXXXXCTTTTCTTATGCAAGTAAGATTGATCACGCGTTTGAGTTATTTTATGATATGATAAGAGATGGTGTTATACCAGATCTTG</w:t>
      </w:r>
    </w:p>
    <w:p>
      <w:pPr>
        <w:pStyle w:val="Normal"/>
        <w:rPr/>
      </w:pPr>
      <w:r>
        <w:rPr/>
        <w:t>&gt;Marker58418</w:t>
      </w:r>
    </w:p>
    <w:p>
      <w:pPr>
        <w:pStyle w:val="Normal"/>
        <w:rPr/>
      </w:pPr>
      <w:r>
        <w:rPr/>
        <w:t>TCATTATTTTAATAAAAGAGGTTGTAATAATGATAATGCGCATAAATGACTGTTATTATGGTCCTTTTTGTTAGAATAATXXXXXXXXXXAGAGCGACGTGTGAACGAATCACCCCACACACACAAAAGATGTCGGAATGGGTGCAAGTTTCAAACCTAGAAAGTCGGTG</w:t>
      </w:r>
    </w:p>
    <w:p>
      <w:pPr>
        <w:pStyle w:val="Normal"/>
        <w:rPr/>
      </w:pPr>
      <w:r>
        <w:rPr/>
        <w:t>TCATTATTTTAATAAAAGAGGTTGTAATAATGATAATGCGCATAAATGACTGTTATTATGGTCCTTTTTGTTAGAATAATXXXXXXXXXXAGAACGACGTGTGAACGGATCACCCCACACACACAAAAGATGTCGGAATGGGTGCTAGTTTCAAACCTAGAAAGTCAGTG</w:t>
      </w:r>
    </w:p>
    <w:p>
      <w:pPr>
        <w:pStyle w:val="Normal"/>
        <w:rPr/>
      </w:pPr>
      <w:r>
        <w:rPr/>
        <w:t>&gt;Marker58699</w:t>
      </w:r>
    </w:p>
    <w:p>
      <w:pPr>
        <w:pStyle w:val="Normal"/>
        <w:rPr/>
      </w:pPr>
      <w:r>
        <w:rPr/>
        <w:t>ACCTCCGGAGACAATATGGTGTCTGTAATCTAAAACAAAAATTTCAAAATCAAACCAGTGCCAAATATAGAAAGACTAAAXXXXXXXXXXGAGAGATATTTTGAACATCAAAAAATAAAAACTGTCATTGTCAAACCAAAACCCAGCTAATTGTTGTAACCAGACAAAAT</w:t>
      </w:r>
    </w:p>
    <w:p>
      <w:pPr>
        <w:pStyle w:val="Normal"/>
        <w:rPr/>
      </w:pPr>
      <w:r>
        <w:rPr/>
        <w:t>ACCTCCGGAGACAATATGGTGTCTGTAATCTAAAACAAAAATTTCAAAATCAAACCAGTGCCAAATATAGAAAGACTTAGXXXXXXXXXXGAGAGATATTTTGAACATCAAAAAATAAAAACTGTCATTGTCAAACCAAAACCCAGCTAATTGTTGTAACCAGACAAAAT</w:t>
      </w:r>
    </w:p>
    <w:p>
      <w:pPr>
        <w:pStyle w:val="Normal"/>
        <w:rPr/>
      </w:pPr>
      <w:r>
        <w:rPr/>
        <w:t>&gt;Marker58863</w:t>
      </w:r>
    </w:p>
    <w:p>
      <w:pPr>
        <w:pStyle w:val="Normal"/>
        <w:rPr/>
      </w:pPr>
      <w:r>
        <w:rPr/>
        <w:t>TCCTTCCTGGGAGTGAGCAAAGAATCAAAAGGAGTGAGCAAAGAACTAAAAGGATTGAACTAAACAATATGCAATGACCAXXXXXXXXXXCAGAAGTCCAACGCTCAATTAGTGATGAAGGTCCGCCTTTACTCGGGAGGCTATGGATACCGCTTGGGAGTAAAACAGTT</w:t>
      </w:r>
    </w:p>
    <w:p>
      <w:pPr>
        <w:pStyle w:val="Normal"/>
        <w:rPr/>
      </w:pPr>
      <w:r>
        <w:rPr/>
        <w:t>TCCTTCCTGGGAGTGAGCAAAGAATCAAAAGGAGTGAGCAAAGAACCAAAAGGATTGAACTAAACAATATGCAATGACCAXXXXXXXXXXCAGAAGTCCAACGCTCAATTAGTGATGAAGGTCCGCCTTTACTCGGGAGGCTATGGATACCGCTTGGGAGTAAAACAGTT</w:t>
      </w:r>
    </w:p>
    <w:p>
      <w:pPr>
        <w:pStyle w:val="Normal"/>
        <w:rPr/>
      </w:pPr>
      <w:r>
        <w:rPr/>
        <w:t>&gt;Marker59247</w:t>
      </w:r>
    </w:p>
    <w:p>
      <w:pPr>
        <w:pStyle w:val="Normal"/>
        <w:rPr/>
      </w:pPr>
      <w:r>
        <w:rPr/>
        <w:t>CTACATAATTCATGACATTATTTTCTTCAAACCTACTACTTATTTGGTTATTTTGCAAGCTCCTCCTAGCCCTTTCGGAAXXXXXXXXXXACCACATAATGGTTATGATATTGACTAAGAAGGTTAAATAAAAGTTTATTCGACTAAAACCCATTTCATCGACATGTGAT</w:t>
      </w:r>
    </w:p>
    <w:p>
      <w:pPr>
        <w:pStyle w:val="Normal"/>
        <w:rPr/>
      </w:pPr>
      <w:r>
        <w:rPr/>
        <w:t>CTACATAATTCATGACATTATTTTCTTCAAACCTACTACTTATTTGGTTATTTTGCAAGCTCCTCCTAGCCCTTTCGGAAXXXXXXXXXXACCACATAATGGTTATGATATTGACTAAGAAGGTTAAATCAAAGTTTATTCGACTAAAACCCATTTCATCGACATGTGAT</w:t>
      </w:r>
    </w:p>
    <w:p>
      <w:pPr>
        <w:pStyle w:val="Normal"/>
        <w:rPr/>
      </w:pPr>
      <w:r>
        <w:rPr/>
        <w:t>&gt;Marker59307</w:t>
      </w:r>
    </w:p>
    <w:p>
      <w:pPr>
        <w:pStyle w:val="Normal"/>
        <w:rPr/>
      </w:pPr>
      <w:r>
        <w:rPr/>
        <w:t>TTAATAGCCCTGTAAAGTGTAGAGCGATGAAGGATTTTTTAGCCATGTCTACAGTGGGTTTCTGTTGCATTCTAGAAAGTXXXXXXXXXXATGTGTGTATGCCTCTATTAGTAATATCGAGAGACGTGTTTTATGGCGGTGTGTGTCTAAGATTTCTGCTGGATGGAAAG</w:t>
      </w:r>
    </w:p>
    <w:p>
      <w:pPr>
        <w:pStyle w:val="Normal"/>
        <w:rPr/>
      </w:pPr>
      <w:r>
        <w:rPr/>
        <w:t>TTAATAGCCCTGTAAAGTGTAGAGCGATGAAGGATTTTTTAGCCATGTCTACAGTGGGTTTCTGTTGCATTCTAGAAAGTXXXXXXXXXXATGTGTGTATGCCTCTATTAGTAATATCGAGAGACGTGTTTTATGGCGGCGTGTGTCTAAGATTTCTGCTGGATGGAAAG</w:t>
      </w:r>
    </w:p>
    <w:p>
      <w:pPr>
        <w:pStyle w:val="Normal"/>
        <w:rPr/>
      </w:pPr>
      <w:r>
        <w:rPr/>
        <w:t>&gt;Marker59356</w:t>
      </w:r>
    </w:p>
    <w:p>
      <w:pPr>
        <w:pStyle w:val="Normal"/>
        <w:rPr/>
      </w:pPr>
      <w:r>
        <w:rPr/>
        <w:t>AAAATTTGTATTTTTGTTTTTACAAAAAATTGACCAAATTATTTCTCTACCGAGATCCCCAACTATCGCCTTCCAATTTTXXXXXXXXXXTTAATTATGGTAGTTGATATGCATGTTAATCGCTAAATTAGTTTAGATGCAATTAAAGTAGAATTTATTTGTATTTCGCC</w:t>
      </w:r>
    </w:p>
    <w:p>
      <w:pPr>
        <w:pStyle w:val="Normal"/>
        <w:rPr/>
      </w:pPr>
      <w:r>
        <w:rPr/>
        <w:t>AAAATTTGTATTTTTGTTTTTACAAAAAATTGACAAAATTATTTCTCTACCGAGATCCCCAACTATCGCCTTCCAATTTTXXXXXXXXXXTTAATTATGGTAGTTGATATGCATGTTAATCGCTAAATTAGTTTAGATGCAATTAAAGTAGAATTTATTTGTATTTCGCC</w:t>
      </w:r>
    </w:p>
    <w:p>
      <w:pPr>
        <w:pStyle w:val="Normal"/>
        <w:rPr/>
      </w:pPr>
      <w:r>
        <w:rPr/>
        <w:t>&gt;Marker59722</w:t>
      </w:r>
    </w:p>
    <w:p>
      <w:pPr>
        <w:pStyle w:val="Normal"/>
        <w:rPr/>
      </w:pPr>
      <w:r>
        <w:rPr/>
        <w:t>ATTAAAAATAGATTATTCAAGAAAACCCCCAGGAAATCTTTCTTTTCCACTGAAAAATCCCAGAATACCTCTCATTCCAAXXXXXXXXXXAAAAAAGGGGGTAAAACCCTATTTCAGTTGAGATACCTAACATTCGGACTTCTTTTGTGTAGATGACCTTTTTTACCGTG</w:t>
      </w:r>
    </w:p>
    <w:p>
      <w:pPr>
        <w:pStyle w:val="Normal"/>
        <w:rPr/>
      </w:pPr>
      <w:r>
        <w:rPr/>
        <w:t>ATTAAAAACAGATTATTCAAGAAAACCCCCAGGAAATCTTTCTTTTCCACTGAAAAATCCCAGAATACCTCTCATTCCAAXXXXXXXXXXCAAAAAGGGGGAAAAACCCTATTTCAGTTGAGATACCTAACATTCGGACTTCTTTTGTGTAGATGACCTTTTTTATCGTG</w:t>
      </w:r>
    </w:p>
    <w:p>
      <w:pPr>
        <w:pStyle w:val="Normal"/>
        <w:rPr/>
      </w:pPr>
      <w:r>
        <w:rPr/>
        <w:t>&gt;Marker59781</w:t>
      </w:r>
    </w:p>
    <w:p>
      <w:pPr>
        <w:pStyle w:val="Normal"/>
        <w:rPr/>
      </w:pPr>
      <w:r>
        <w:rPr/>
        <w:t>TGGCGCTAGGGTCTTACCTTATTTATGTATTTTCTGAAATTCTGTATTCCATTGATATATCTTTAGCAATTGAGATATCTXXXXXXXXXXTCTGTTGGTCTGGTCATGCTTTTTGGCACATTATTCTTTATTTTTGGAAATCTATGTTGGATTTTATAGTAACTTTTATG</w:t>
      </w:r>
    </w:p>
    <w:p>
      <w:pPr>
        <w:pStyle w:val="Normal"/>
        <w:rPr/>
      </w:pPr>
      <w:r>
        <w:rPr/>
        <w:t>TGACGCTAGGGTCTTACCTTATTTATGTATTTTCTGAAATTCTGTATTCCATTGATATATCTTTAGCAATTGAGATATCTXXXXXXXXXXTCTGTTGGTCTGGTCATGCTTTTTGGCACATTATTCTTTATTTTTGGAAATCTATGTTGGATTTTATAGTAACTTTTATG</w:t>
      </w:r>
    </w:p>
    <w:p>
      <w:pPr>
        <w:pStyle w:val="Normal"/>
        <w:rPr/>
      </w:pPr>
      <w:r>
        <w:rPr/>
        <w:t>&gt;Marker59882</w:t>
      </w:r>
    </w:p>
    <w:p>
      <w:pPr>
        <w:pStyle w:val="Normal"/>
        <w:rPr/>
      </w:pPr>
      <w:r>
        <w:rPr/>
        <w:t>AACAAGCTTCTGAAAGAAGACTATTTACCACTACTTTCACAGCCCATAATGAACATTACTGCATATGAAAGTCCACGTTCXXXXXXXXXXATAAGTCTTGAAGTGCTTTTTTCAACTTTCCGAACTTTTTGATAGGTTATAAGTTATGAACTTACACTTAAACATTCTTA</w:t>
      </w:r>
    </w:p>
    <w:p>
      <w:pPr>
        <w:pStyle w:val="Normal"/>
        <w:rPr/>
      </w:pPr>
      <w:r>
        <w:rPr/>
        <w:t>AACAAGCTTCTGAAAGAAGACTATTTACCACTACTTTCAGAGCCCATAATGAACATTACTGCATATGAAAGTCCACGTTCXXXXXXXXXXATAAGTCTTGAAGTGCTTTTTTCAACTTTCCGAACTTTTTGATAGGTTATAAGTTATGAATTTACACTTAAGCATTCTTA</w:t>
      </w:r>
    </w:p>
    <w:p>
      <w:pPr>
        <w:pStyle w:val="Normal"/>
        <w:rPr/>
      </w:pPr>
      <w:r>
        <w:rPr/>
        <w:t>&gt;Marker60282</w:t>
      </w:r>
    </w:p>
    <w:p>
      <w:pPr>
        <w:pStyle w:val="Normal"/>
        <w:rPr/>
      </w:pPr>
      <w:r>
        <w:rPr/>
        <w:t>CAACAAGTGGAAATTGATTTTAATTGGGGAGGAAACGACAATGCAGGGGCATGAACACAGGACCTCCTCGGACCACCTGCXXXXXXXXXXGGCACCTCATAGTCCTGATAGAGGTCAGATAAAACCTTTTGTAGCCAAATTTCCTCACATATCCCCAAACACGTAGCTTC</w:t>
      </w:r>
    </w:p>
    <w:p>
      <w:pPr>
        <w:pStyle w:val="Normal"/>
        <w:rPr/>
      </w:pPr>
      <w:r>
        <w:rPr/>
        <w:t>CAACAAGTGGAAATTGATTTTAATTGGGGAGGAAACGACAATGCAGGGGCATGAACACAGGACCTCCCCGGACCACCTGCXXXXXXXXXXGGCACCTCATAGTCCTGATAGAGGTCAGATAAAACCTTTTGTAGCCAAATTTCCTCACATATCCCCAAACACGTAGCTTC</w:t>
      </w:r>
    </w:p>
    <w:p>
      <w:pPr>
        <w:pStyle w:val="Normal"/>
        <w:rPr/>
      </w:pPr>
      <w:r>
        <w:rPr/>
        <w:t>&gt;Marker60325</w:t>
      </w:r>
    </w:p>
    <w:p>
      <w:pPr>
        <w:pStyle w:val="Normal"/>
        <w:rPr/>
      </w:pPr>
      <w:r>
        <w:rPr/>
        <w:t>CTACTTGTTAATTCTTCTATTTAATTTTTGCTTCAAAACTATTTGGTTTCTTGGTTTTGCTTAGAATAATGGTTGAGAAAXXXXXXXXXXGAACAAATTAATTGTTCATCTCCCTCTTCCTCAAATCTAGTGGATCACATGCATGTTACTAAGGAACGAAGGATGAGAAT</w:t>
      </w:r>
    </w:p>
    <w:p>
      <w:pPr>
        <w:pStyle w:val="Normal"/>
        <w:rPr/>
      </w:pPr>
      <w:r>
        <w:rPr/>
        <w:t>CTACTTTTTAATTCTTCTATTTAATTTTTGCTTCAAAACTATTTGGTTTCTTGGTTTTGCTTAGAATAATGGTTGAGAAAXXXXXXXXXXGAACAAATTAATTGTTCATCTCCCTCTTCCTCAAATCTAGTGGATCACATGCATGTTACTAAGGAACGAAGGATGAGAAT</w:t>
      </w:r>
    </w:p>
    <w:p>
      <w:pPr>
        <w:pStyle w:val="Normal"/>
        <w:rPr/>
      </w:pPr>
      <w:r>
        <w:rPr/>
        <w:t>&gt;Marker60498</w:t>
      </w:r>
    </w:p>
    <w:p>
      <w:pPr>
        <w:pStyle w:val="Normal"/>
        <w:rPr/>
      </w:pPr>
      <w:r>
        <w:rPr/>
        <w:t>TCCATTCTTCGACAGTTTCTACTCCGACAACCTTCGTCAAATATTCTGGTTCCGCCTTACTCATCTTTTCCCTCTCGCCGXXXXXXXXXXCTGGAATGTAATTCTGTTTTCTAGGGCTTCTTCGCGAGGTTAACTTCCGATTGACTCCGATCGTCCGTCCCTTGAGGATA</w:t>
      </w:r>
    </w:p>
    <w:p>
      <w:pPr>
        <w:pStyle w:val="Normal"/>
        <w:rPr/>
      </w:pPr>
      <w:r>
        <w:rPr/>
        <w:t>TCCATTCTTCGACAGTTTCTACTCCGACAACCTTCGTCAAATATTCTGGTTCCGCCTTACTCATCTTTTCCCTCTCGCCGXXXXXXXXXXCTGGAAAGTAATTCTGTTTTCTAGGGCTTCTTCGCGAGGTTAATTTCCGATTGACTCCGATCGTCCGTCCCTTGAGGATA</w:t>
      </w:r>
    </w:p>
    <w:p>
      <w:pPr>
        <w:pStyle w:val="Normal"/>
        <w:rPr/>
      </w:pPr>
      <w:r>
        <w:rPr/>
        <w:t>&gt;Marker60588</w:t>
      </w:r>
    </w:p>
    <w:p>
      <w:pPr>
        <w:pStyle w:val="Normal"/>
        <w:rPr/>
      </w:pPr>
      <w:r>
        <w:rPr/>
        <w:t>AACAATTGCGGGTGAGGGTTTGAATCTGGTAGGGTTTATCGAACCTGTAGAGTTAAACCAGCAATAGACACCAACACACGXXXXXXXXXXCCACTGACATCCCTAACTACCATGTTGTCTATCCTGAAATTCCTTTCTTGCCCCTCCGTCTATACCTATGGATGATTGGT</w:t>
      </w:r>
    </w:p>
    <w:p>
      <w:pPr>
        <w:pStyle w:val="Normal"/>
        <w:rPr/>
      </w:pPr>
      <w:r>
        <w:rPr/>
        <w:t>AACAATTGCGGGTGAGGGTTTGAATCTGGTAGGGTTTATCGAACCTGTAGAGATAAACCAGCAATAGACACCAACACACGXXXXXXXXXXCCACTGACATCCCTAACTACCATGTTGTCTATCCTGAAATTCCTTTCTTGCCCCTCCGTCTATACCTATGGATGATTGGT</w:t>
      </w:r>
    </w:p>
    <w:p>
      <w:pPr>
        <w:pStyle w:val="Normal"/>
        <w:rPr/>
      </w:pPr>
      <w:r>
        <w:rPr/>
        <w:t>&gt;Marker60620</w:t>
      </w:r>
    </w:p>
    <w:p>
      <w:pPr>
        <w:pStyle w:val="Normal"/>
        <w:rPr/>
      </w:pPr>
      <w:r>
        <w:rPr/>
        <w:t>TTTGATTTTCTAGTAAAATAAAATAATTACCAAAAAAATAATTTAAATTTATTACTTTTTTAAAAAAAAAAAAGAAGAAGXXXXXXXXXXAATACAAAGAGAACTTGGCAAAACGTGTTTTCTAATTTCTTATGAAAAGTTAAAATAAAAGTTTGCAAGGGAGGGGCACA</w:t>
      </w:r>
    </w:p>
    <w:p>
      <w:pPr>
        <w:pStyle w:val="Normal"/>
        <w:rPr/>
      </w:pPr>
      <w:r>
        <w:rPr/>
        <w:t>TTTGATTTTCTAGTAAAATAAAATAATTACCAAAAAAATAATTTAAATTTATTACTTTTTAAAAAAAAAAAAAGAAGAAGXXXXXXXXXXAATACAAAGAGAACTTGGCAAAACGTGTTTTCTAATTTCTTATGAAAAGTTAAAATAAAAGTTTGCAAGGGAGGGGCACA</w:t>
      </w:r>
    </w:p>
    <w:p>
      <w:pPr>
        <w:pStyle w:val="Normal"/>
        <w:rPr/>
      </w:pPr>
      <w:r>
        <w:rPr/>
        <w:t>&gt;Marker60734</w:t>
      </w:r>
    </w:p>
    <w:p>
      <w:pPr>
        <w:pStyle w:val="Normal"/>
        <w:rPr/>
      </w:pPr>
      <w:r>
        <w:rPr/>
        <w:t>AAGTGCTGGATGTAGAAGGATGACATATGGTGGTCCAGAATCAACATACTTCTCATTACTTTCAACCTGCCATAGGAAGGXXXXXXXXXXGTTTTTAGAGTATAAAACAATTTAAAAGGTCAATCTACAAAATTGAAAACATAAAAAAGACATCCAAACAGCTCCTTAGT</w:t>
      </w:r>
    </w:p>
    <w:p>
      <w:pPr>
        <w:pStyle w:val="Normal"/>
        <w:rPr/>
      </w:pPr>
      <w:r>
        <w:rPr/>
        <w:t>AAGTGCTGGATGTAGAAGGATGAGATATGGTGGTCCAGAATCAACATACTTCTCATTACTTTCAACCTGCCATAGGAAGGXXXXXXXXXXGTTTTTAGAGTATAAAACAATTTAAAAGGTCAATCTACAAAATTGAAAACATAAAAAAGACATCCAAACAGCTCCTTAGT</w:t>
      </w:r>
    </w:p>
    <w:p>
      <w:pPr>
        <w:pStyle w:val="Normal"/>
        <w:rPr/>
      </w:pPr>
      <w:r>
        <w:rPr/>
        <w:t>&gt;Marker60952</w:t>
      </w:r>
    </w:p>
    <w:p>
      <w:pPr>
        <w:pStyle w:val="Normal"/>
        <w:rPr/>
      </w:pPr>
      <w:r>
        <w:rPr/>
        <w:t>TGGTTTTTTTGGGATAAGAAGGAACAAAGAATGATGTATTAAAGAAAGAAAAAGAGAATTGACCTAAAGACCTGAGGGATXXXXXXXXXXAAGGTGGCTAAATCATGATGTTTACCTATTGCTTGGTCTGAGATTGCTTCTTTCATATTACCTGCCTTGGGCTATTTCTT</w:t>
      </w:r>
    </w:p>
    <w:p>
      <w:pPr>
        <w:pStyle w:val="Normal"/>
        <w:rPr/>
      </w:pPr>
      <w:r>
        <w:rPr/>
        <w:t>TGGTTTTTTTGGGATAAGAAGGAACAAAGAATGATGTATTAAAGAAAGAAAAAGAGAATTGACCTAAAGACCTGAGGGATXXXXXXXXXXAAGGTGGCTAAATCATGATGTTTACCTATTGCTTGGTCTGAGATTGCTTCTTTCATATTACCTGCCCTGGGCTATTTCTT</w:t>
      </w:r>
    </w:p>
    <w:p>
      <w:pPr>
        <w:pStyle w:val="Normal"/>
        <w:rPr/>
      </w:pPr>
      <w:r>
        <w:rPr/>
        <w:t>&gt;Marker61126</w:t>
      </w:r>
    </w:p>
    <w:p>
      <w:pPr>
        <w:pStyle w:val="Normal"/>
        <w:rPr/>
      </w:pPr>
      <w:r>
        <w:rPr/>
        <w:t>CTTGTTCTTCTCACACTCTGCTCAATGGAGATAAAATCAAGATAAACATGAGCATCACTGTATGAAAACAGAAAGTTGGAXXXXXXXXXXACCAAATCCATGCTTGTCATTACAGCCACCCGTCTATATTCCAATCCAAGAGACCAAAAAAGAAAAAGAGAAAATCAGCT</w:t>
      </w:r>
    </w:p>
    <w:p>
      <w:pPr>
        <w:pStyle w:val="Normal"/>
        <w:rPr/>
      </w:pPr>
      <w:r>
        <w:rPr/>
        <w:t>CTTGTTCTTCTCACACTCTGCTTAATGGAGATAGAATCAAGATAAACATGAGCATCACTGTATGAAAACAGAAAGTTGGAXXXXXXXXXXACCAAATCCATGCTTGTCATTACAGCCACCCGTCTATATTCCAATCCAAGAGACCAAAAAAGAAAAAGAGAAAATCAGCT</w:t>
      </w:r>
    </w:p>
    <w:p>
      <w:pPr>
        <w:pStyle w:val="Normal"/>
        <w:rPr/>
      </w:pPr>
      <w:r>
        <w:rPr/>
        <w:t>&gt;Marker61140</w:t>
      </w:r>
    </w:p>
    <w:p>
      <w:pPr>
        <w:pStyle w:val="Normal"/>
        <w:rPr/>
      </w:pPr>
      <w:r>
        <w:rPr/>
        <w:t>CATCTTGAGGGTTTTTCTTCTTTCTCCTTGGCTTTCTTGAGGAAGCCATTTGAAAAAAAATTATTTAAAAAAAAAAAGATXXXXXXXXXXTGAATTTGAGACCAAAATGAGCCTTTTTGTGTTAGTTTGAGAGTTTTGGAGAGAGAAAATCGTGTGTGGACCAATGAATG</w:t>
      </w:r>
    </w:p>
    <w:p>
      <w:pPr>
        <w:pStyle w:val="Normal"/>
        <w:rPr/>
      </w:pPr>
      <w:r>
        <w:rPr/>
        <w:t>CATTTTGAGGGTTTTTCTTCTTTCTCCTTGGCTTTCTTGAGGAAGCCATTTGAAAAAAAATTATTTAAAAAAAAAAAGGAXXXXXXXXXXTGAATTTGAGACCAAAATGAGCCTTTTTGTGTTAATTTGAGAGTTTTGGAGAGAGAAAATCGTGTGTGGACCAATGAATG</w:t>
      </w:r>
    </w:p>
    <w:p>
      <w:pPr>
        <w:pStyle w:val="Normal"/>
        <w:rPr/>
      </w:pPr>
      <w:r>
        <w:rPr/>
        <w:t>&gt;Marker61253</w:t>
      </w:r>
    </w:p>
    <w:p>
      <w:pPr>
        <w:pStyle w:val="Normal"/>
        <w:rPr/>
      </w:pPr>
      <w:r>
        <w:rPr/>
        <w:t>TTTTTTCAACGTTGAGAAAAGTTCTCCTGACGCCTTTTTTTCGACGTTCATATCGACGTCTAAATGCACGTTGACAAAACXXXXXXXXXXTGTGTTGCCATATCGACTAGAGGTGGACAAAGGGCATCAATTCTAGGACTCTTTCAGGAGCCCAGATCCACGGACTGGGT</w:t>
      </w:r>
    </w:p>
    <w:p>
      <w:pPr>
        <w:pStyle w:val="Normal"/>
        <w:rPr/>
      </w:pPr>
      <w:r>
        <w:rPr/>
        <w:t>TTTTTTCAACGTTGAGAAAAGTTCTCCTGATGCCTTTTTTTCGACGTTCATATCGACGTCTAAATGCACGTTGACAAAACXXXXXXXXXXTGTGTTGCCATATCGACTAGAGGTGGACAAAGGGCATCAATTCTAGGACTCTTTCAGGAGCCTAGATCCATGGACTGGGT</w:t>
      </w:r>
    </w:p>
    <w:p>
      <w:pPr>
        <w:pStyle w:val="Normal"/>
        <w:rPr/>
      </w:pPr>
      <w:r>
        <w:rPr/>
        <w:t>&gt;Marker61299</w:t>
      </w:r>
    </w:p>
    <w:p>
      <w:pPr>
        <w:pStyle w:val="Normal"/>
        <w:rPr/>
      </w:pPr>
      <w:r>
        <w:rPr/>
        <w:t>TTGTGCATGCATTAAATGGGTTGAAGGATAAGAGAGAGTGATGCTTTGGTTTGACTGCTATATTTAATATGGATAATGAGXXXXXXXXXXGGATAACTTAAATTAATTACTCTTTTTCTCTCATACATAGATGACGATGTTTTATGGCTCATTTTTCAAGACAATCATTG</w:t>
      </w:r>
    </w:p>
    <w:p>
      <w:pPr>
        <w:pStyle w:val="Normal"/>
        <w:rPr/>
      </w:pPr>
      <w:r>
        <w:rPr/>
        <w:t>TTGTGCATGCATTAAATGGGTTGAAGGATAAGAGAGAGTGATGGTTTGGTTTGACTGCTATATTTAATATGGATAATGAGXXXXXXXXXXGGATAACTTAAATTAATTACTCTTTTTCTCTCATACATAGATGACGATGTTTTATGGCTCATTTTTCAAGACAATCATTG</w:t>
      </w:r>
    </w:p>
    <w:p>
      <w:pPr>
        <w:pStyle w:val="Normal"/>
        <w:rPr/>
      </w:pPr>
      <w:r>
        <w:rPr/>
        <w:t>&gt;Marker61379</w:t>
      </w:r>
    </w:p>
    <w:p>
      <w:pPr>
        <w:pStyle w:val="Normal"/>
        <w:rPr/>
      </w:pPr>
      <w:r>
        <w:rPr/>
        <w:t>ATGTTGGTCTCAAAAAAGAAAAAGAAGACTTGCTACTTCCATCGCTTCTCTACCAAAGAGAGGTCATCGGAAACCTATAGXXXXXXXXXXTCAGCGAACCAACAAGTTAGAAGAACAGGCACGGGAAAACCTTCGCAATGCTTTTACGTTAATCTAACGGTTGAGTAAAG</w:t>
      </w:r>
    </w:p>
    <w:p>
      <w:pPr>
        <w:pStyle w:val="Normal"/>
        <w:rPr/>
      </w:pPr>
      <w:r>
        <w:rPr/>
        <w:t>ATGTTGGTCTCAAAAAAGAAAAATAAGACTTGCTACTTCCATCGCTTCTCTACTAAAGAGAGGTCATCGGAAACCTATAGXXXXXXXXXXTCAGCGAACCAACAAGTTAGAAGAACAGGCACGGGAAAACCTTGGCAATGCTTTTACGTTAATCTAACGGTTGAGTAAAG</w:t>
      </w:r>
    </w:p>
    <w:p>
      <w:pPr>
        <w:pStyle w:val="Normal"/>
        <w:rPr/>
      </w:pPr>
      <w:r>
        <w:rPr/>
        <w:t>&gt;Marker61455</w:t>
      </w:r>
    </w:p>
    <w:p>
      <w:pPr>
        <w:pStyle w:val="Normal"/>
        <w:rPr/>
      </w:pPr>
      <w:r>
        <w:rPr/>
        <w:t>ACACTCTGGATTTCCTTATTTATTCCTCATTTTGTTTGTATTTACTCATGTAACCTTTCATTCTAAATCATTCATTCTCAXXXXXXXXXXTGATAAGGTCTACTCAAATTAATCTAATAAATGTTAGTAAAAATTGGGCAAAATAAATTGTTGGACTCAAACCTAGTCTT</w:t>
      </w:r>
    </w:p>
    <w:p>
      <w:pPr>
        <w:pStyle w:val="Normal"/>
        <w:rPr/>
      </w:pPr>
      <w:r>
        <w:rPr/>
        <w:t>ACACTCTGGATTTCCTTATTTATTCCTCATTTTGTTTGTATTTACTCATGTAACCTTTCATTCTAAATCATTCATTCTCAXXXXXXXXXXTGATAAGGTCTACTCAAATTAATCTAATTAATGTTAGTAAAAATTGGGCAAAATAAAATGTTGGACTCAAACCTAGTCTT</w:t>
      </w:r>
    </w:p>
    <w:p>
      <w:pPr>
        <w:pStyle w:val="Normal"/>
        <w:rPr/>
      </w:pPr>
      <w:r>
        <w:rPr/>
        <w:t>&gt;Marker61516</w:t>
      </w:r>
    </w:p>
    <w:p>
      <w:pPr>
        <w:pStyle w:val="Normal"/>
        <w:rPr/>
      </w:pPr>
      <w:r>
        <w:rPr/>
        <w:t>CATCGTAAAGCACTAAAATCCAAACATGTGACAAAGGAAAAAATAACAAGAAAAGAAAAAAATCTAAAAACTTTTTCATGXXXXXXXXXXCAAAATGAATGGTAAAATTGATTTAGCCTATTTTTGGCAGTTAACGTATCTTCCCGAATGGAGCCTAATCCAAATTTTAT</w:t>
      </w:r>
    </w:p>
    <w:p>
      <w:pPr>
        <w:pStyle w:val="Normal"/>
        <w:rPr/>
      </w:pPr>
      <w:r>
        <w:rPr/>
        <w:t>CATCGTAAAGCACTAAAATCCAAACATGTGACAAAGGAAAAAATAACAAGAAAAGAAAAAAATCTAAAAACTTTTTCATGXXXXXXXXXXCAAAATGAATGGTAAAATTGATTTAGCCTATTTTTGGCAGTTAAGGTATCTTCCCGAATGGAGCCTAATCCAAATTTTAT</w:t>
      </w:r>
    </w:p>
    <w:p>
      <w:pPr>
        <w:pStyle w:val="Normal"/>
        <w:rPr/>
      </w:pPr>
      <w:r>
        <w:rPr/>
        <w:t>&gt;Marker61531</w:t>
      </w:r>
    </w:p>
    <w:p>
      <w:pPr>
        <w:pStyle w:val="Normal"/>
        <w:rPr/>
      </w:pPr>
      <w:r>
        <w:rPr/>
        <w:t>TCTCTCTGTCTTGCATTTAAGAAAAAAGAAAATCTATCAAGAGAAACTTGTTTTAATTGAAACTAATCAGAAGTTGTGAGXXXXXXXXXXAAATGTATTAAATGACCCAAGTTTTTTTTATTATACAGCTAGACAGACCCACGAGGGGTCCTCTCTTTTAAACCATAACT</w:t>
      </w:r>
    </w:p>
    <w:p>
      <w:pPr>
        <w:pStyle w:val="Normal"/>
        <w:rPr/>
      </w:pPr>
      <w:r>
        <w:rPr/>
        <w:t>TCTCTCTGTCTTGCATTTAAGAAAAAAGAAAATCTATCAAGAGAAACTTGTTTTAATTGAAACTAATCAGAAGTTGTGGGXXXXXXXXXXAAATGTATTAAATGACCCAAGTTTTTTTTATTATACAGCTAGACAGACCCACGAGGGGTCCTCTCTTTTAAACCATAACT</w:t>
      </w:r>
    </w:p>
    <w:p>
      <w:pPr>
        <w:pStyle w:val="Normal"/>
        <w:rPr/>
      </w:pPr>
      <w:r>
        <w:rPr/>
        <w:t>&gt;Marker62141</w:t>
      </w:r>
    </w:p>
    <w:p>
      <w:pPr>
        <w:pStyle w:val="Normal"/>
        <w:rPr/>
      </w:pPr>
      <w:r>
        <w:rPr/>
        <w:t>TTCATACAGTCTAGTTTAAATTAGGCAAAGTCATGCAAATAAACCATACATATAAGCATAAAGCATACCTAATGAGAGACXXXXXXXXXXAAAAAAAAACTCAAAGAAATACTTACAAATCATCAGTTCATGAATTCAGTTAAACCACAAAATTTTCTAAACAGTTACAA</w:t>
      </w:r>
    </w:p>
    <w:p>
      <w:pPr>
        <w:pStyle w:val="Normal"/>
        <w:rPr/>
      </w:pPr>
      <w:r>
        <w:rPr/>
        <w:t>TTCATACAGTCTAGTTTAACTTAGGCAAAGTCATGCAAATAAACCATAAATATAAGCATAAAGCATACCTAACGAGAGACXXXXXXXXXXAAAAAAAAACTCAAAGAAATACTTACAAATCATCAGTTCATGAATTCAGTTAAACCACAAAATTTTCTAAACAGTTACAA</w:t>
      </w:r>
    </w:p>
    <w:p>
      <w:pPr>
        <w:pStyle w:val="Normal"/>
        <w:rPr/>
      </w:pPr>
      <w:r>
        <w:rPr/>
        <w:t>&gt;Marker62220</w:t>
      </w:r>
    </w:p>
    <w:p>
      <w:pPr>
        <w:pStyle w:val="Normal"/>
        <w:rPr/>
      </w:pPr>
      <w:r>
        <w:rPr/>
        <w:t>ATCAATATTTTCATGAAAGAAAGAAATAGGTCAATATTTATAGACATAGTAAATTCATAATCTTATGGCAACAATTATTTXXXXXXXXXXCATAAGCCATCCGGAAAGAAGAAATACAAACTAAAACCACACTAATTACAGTAGCATAGGCACCTCAATTCTTGTTAGAA</w:t>
      </w:r>
    </w:p>
    <w:p>
      <w:pPr>
        <w:pStyle w:val="Normal"/>
        <w:rPr/>
      </w:pPr>
      <w:r>
        <w:rPr/>
        <w:t>ATCAATATTTTCATGAAAGAAAGAAATAGGTCAATATTTATAGACATAGTAAATTCATAATCTTATGGCAACAATTATTTXXXXXXXXXXCATAAGCCATCCGGAAAGAAGAAATACAAACTAAAACCACACTAATTACGGTAGCATAGACACCTCAATTCTTGTTAGAA</w:t>
      </w:r>
    </w:p>
    <w:p>
      <w:pPr>
        <w:pStyle w:val="Normal"/>
        <w:rPr/>
      </w:pPr>
      <w:r>
        <w:rPr/>
        <w:t>&gt;Marker62282</w:t>
      </w:r>
    </w:p>
    <w:p>
      <w:pPr>
        <w:pStyle w:val="Normal"/>
        <w:rPr/>
      </w:pPr>
      <w:r>
        <w:rPr/>
        <w:t>CAGTGCTGCCACGACGACTGCCAATTTCTTGGTCTCTACTCCACAACCAACCCGTGCATGTCTACATACTAACATTCTACXXXXXXXXXXAAAAATTTACCAAAACAATCAAATGTGGTCTCGGTTTGAGAGAACCTTTCCAATTCGGTATTTTTATTCTCGTAAGAAAA</w:t>
      </w:r>
    </w:p>
    <w:p>
      <w:pPr>
        <w:pStyle w:val="Normal"/>
        <w:rPr/>
      </w:pPr>
      <w:r>
        <w:rPr/>
        <w:t>CAGTGCTGCCACGACGACTGCCAATTTCTTGGTCTCTACTCCACAACCAACCCGTGCATGTCTACATACTAACATTCTACXXXXXXXXXXAAAAATTTACCAAAACAATCAAATGTGGTCTCGGTTTGAGAGAACCTTTCCAATTCGGTATTTTTATTCTCGCAAGAAAA</w:t>
      </w:r>
    </w:p>
    <w:p>
      <w:pPr>
        <w:pStyle w:val="Normal"/>
        <w:rPr/>
      </w:pPr>
      <w:r>
        <w:rPr/>
        <w:t>&gt;Marker62671</w:t>
      </w:r>
    </w:p>
    <w:p>
      <w:pPr>
        <w:pStyle w:val="Normal"/>
        <w:rPr/>
      </w:pPr>
      <w:r>
        <w:rPr/>
        <w:t>TATGAATTTAAACCCCCAACTTTGTTCTGTTAGACCTTTTATCAATTAGGGTTCCCCGTTTTGCCTCCCACTATATTTTCXXXXXXXXXXTATAGAGCAGTTAGATAAGGCTGAAGGGCTTGCAATCATGGAATCAATGAAAGCGGCTTATTGTGCTGTGGCAGTGGAAT</w:t>
      </w:r>
    </w:p>
    <w:p>
      <w:pPr>
        <w:pStyle w:val="Normal"/>
        <w:rPr/>
      </w:pPr>
      <w:r>
        <w:rPr/>
        <w:t>TATGAATTTAAACCCCCAACTTTGTTCTGTTAGACCTTTTATCAATTAGGGTTCCCCGTTTTGCCTCCCACTGTATTTTCXXXXXXXXXXTATAGAGCAGTTAGATAAGGCTGAAGGGCTTGCAATCATGGAATCAATGAAAGCGGCTTATTGTGCTGTGGCAGTGGAAT</w:t>
      </w:r>
    </w:p>
    <w:p>
      <w:pPr>
        <w:pStyle w:val="Normal"/>
        <w:rPr/>
      </w:pPr>
      <w:r>
        <w:rPr/>
        <w:t>&gt;Marker62921</w:t>
      </w:r>
    </w:p>
    <w:p>
      <w:pPr>
        <w:pStyle w:val="Normal"/>
        <w:rPr/>
      </w:pPr>
      <w:r>
        <w:rPr/>
        <w:t>TTTCTCTCTCTCGTATTCCGAAGATTAGAATGTATTTTAATTTTGCAACATTATGGAAAAAGTCATTGTTCCAAAAAAGAXXXXXXXXXXTGTTTTTCCAAAATATCTACCTATAATTTCGATACATATATATTAATTACAAATTAATTAATTGAGTTATGATCGATATG</w:t>
      </w:r>
    </w:p>
    <w:p>
      <w:pPr>
        <w:pStyle w:val="Normal"/>
        <w:rPr/>
      </w:pPr>
      <w:r>
        <w:rPr/>
        <w:t>TTTCTCTCTCTCGTATTCCGAAAATTAGAATGTATTTTAATTTTGCAACATTATGGAAAAAGTCATTGTTCCAAAAAAGAXXXXXXXXXXTGTTTTTCCAAAATATCTACCTATAATTTCGATACATATATATTAATTACAAATTAATTAATTGAGTTATGATCGATATG</w:t>
      </w:r>
    </w:p>
    <w:p>
      <w:pPr>
        <w:pStyle w:val="Normal"/>
        <w:rPr/>
      </w:pPr>
      <w:r>
        <w:rPr/>
        <w:t>&gt;Marker63130</w:t>
      </w:r>
    </w:p>
    <w:p>
      <w:pPr>
        <w:pStyle w:val="Normal"/>
        <w:rPr/>
      </w:pPr>
      <w:r>
        <w:rPr/>
        <w:t>ACGACACTTTCTGACGATATTCTCCCTGTCAAATGTAAATTCTACAATTAGTATAGTGCATGATTGACAGATGTGGAGCAXXXXXXXXXXGGTCAATCGGTGAATAGAGATGCGAGTTTCCATGTTCAATACCTGTCCTCATATATTCTGGTGGGGTGAAAGACAGGTTA</w:t>
      </w:r>
    </w:p>
    <w:p>
      <w:pPr>
        <w:pStyle w:val="Normal"/>
        <w:rPr/>
      </w:pPr>
      <w:r>
        <w:rPr/>
        <w:t>ACGACACTTTCTGGCGATATTCTCCCTGTCAAATGTAAATTCTACAATTAGTATAGTGCATGATTGACAGATGTGGAGCAXXXXXXXXXXGGTCAATCGGTGAATAGAGATGCGAGTTTCCATGTTCAATACCTGTCCTCATATATTCTGGTGGGGTGAAAGACAGGTTA</w:t>
      </w:r>
    </w:p>
    <w:p>
      <w:pPr>
        <w:pStyle w:val="Normal"/>
        <w:rPr/>
      </w:pPr>
      <w:r>
        <w:rPr/>
        <w:t>&gt;Marker63246</w:t>
      </w:r>
    </w:p>
    <w:p>
      <w:pPr>
        <w:pStyle w:val="Normal"/>
        <w:rPr/>
      </w:pPr>
      <w:r>
        <w:rPr/>
        <w:t>TTTGTCACATCCCTTCTCAAATCACAATTGATATTTAAAGTAAACATTTATCAAATAATGTATAAATTCTAGAATAATTAXXXXXXXXXXCACACGTACGTGCAATTATTCTTCTAAACGATCATAGTATGCGATTATGTAGAAAATGATACATGATTGTTCGGATTTTG</w:t>
      </w:r>
    </w:p>
    <w:p>
      <w:pPr>
        <w:pStyle w:val="Normal"/>
        <w:rPr/>
      </w:pPr>
      <w:r>
        <w:rPr/>
        <w:t>TTTGTCACATCCCTTCTCAAATCACAATTGATATTTAAAGTAAACATTTATCAAATAATGTATAAATTCTAGAATAATTAXXXXXXXXXXCACACGTACGTGTAATTATTCTTCTAAACGATCATAGTATGCGATTATGTAGAAAATGATACATGATTGTTCGGATTTTG</w:t>
      </w:r>
    </w:p>
    <w:p>
      <w:pPr>
        <w:pStyle w:val="Normal"/>
        <w:rPr/>
      </w:pPr>
      <w:r>
        <w:rPr/>
        <w:t>&gt;Marker63340</w:t>
      </w:r>
    </w:p>
    <w:p>
      <w:pPr>
        <w:pStyle w:val="Normal"/>
        <w:rPr/>
      </w:pPr>
      <w:r>
        <w:rPr/>
        <w:t>ATTTCCTAACGTGTAAAATTAACAAATAGTTATTTTAAAAAAGAAACCAACATATAAAAGAAAAATCTGGACATTTGGTTXXXXXXXXXXTTAAGGAGAACTGGATTTTGGTAAATTCCATCGATCTACATCCCTAGGATTTAGACAAAATAGCATATAAAATGCAGCCA</w:t>
      </w:r>
    </w:p>
    <w:p>
      <w:pPr>
        <w:pStyle w:val="Normal"/>
        <w:rPr/>
      </w:pPr>
      <w:r>
        <w:rPr/>
        <w:t>ATTTCCTAACGTGTAAAATTAACAAATAGTTATTTTAAAAAAGAAACCAACATATAAAAGAAAAATCTGGACATTTGGTTXXXXXXXXXXTTAAGGAGAACTGGATTTAGGTAAATTCCATCGATCTACATCCCTAGGATTTAGACAAAATAGCATATAAAATGCAGCCA</w:t>
      </w:r>
    </w:p>
    <w:p>
      <w:pPr>
        <w:pStyle w:val="Normal"/>
        <w:rPr/>
      </w:pPr>
      <w:r>
        <w:rPr/>
        <w:t>&gt;Marker63491</w:t>
      </w:r>
    </w:p>
    <w:p>
      <w:pPr>
        <w:pStyle w:val="Normal"/>
        <w:rPr/>
      </w:pPr>
      <w:r>
        <w:rPr/>
        <w:t>ATTAATCAATTTTACCTATATAGAAATATTAACTTTTTGTTTCATTTATTCTTCCTTTCCTTCGAATTTAATTCGTTTCTXXXXXXXXXXTTTTTGGTCCCTAGACTTTGCATACTATCTTTTCTTTATCGCTGTTTAATTTCTATGATGTAAAACACCTCTCATATGTA</w:t>
      </w:r>
    </w:p>
    <w:p>
      <w:pPr>
        <w:pStyle w:val="Normal"/>
        <w:rPr/>
      </w:pPr>
      <w:r>
        <w:rPr/>
        <w:t>ATTAATCAATTTTACCTATATAGAAATATTAACTTTTTGTTTCATTTATTCTTCCTTTCCTTCGAATTTAATTCGTTTCTXXXXXXXXXXTTTTTGGTCCCTAGACTTTGCATACTATCTTTTCTTTATCGTTGTTTAATTTCTATGATGTAAAACACCTCTCATATGTA</w:t>
      </w:r>
    </w:p>
    <w:p>
      <w:pPr>
        <w:pStyle w:val="Normal"/>
        <w:rPr/>
      </w:pPr>
      <w:r>
        <w:rPr/>
        <w:t>&gt;Marker63764</w:t>
      </w:r>
    </w:p>
    <w:p>
      <w:pPr>
        <w:pStyle w:val="Normal"/>
        <w:rPr/>
      </w:pPr>
      <w:r>
        <w:rPr/>
        <w:t>AATAAAGTTTGTTCAATTTCCTCCTTCAATATAGGATGGAAAATTAAACAATAATAATGACTAAAATTTCCTGGGATAACXXXXXXXXXXAATTAAGTAGACGAATGCTGTAACCATATTGCATATTTCCTTAGTTGCCTGGAATCTAATTTTTCTTGTCTGGTCAGGCA</w:t>
      </w:r>
    </w:p>
    <w:p>
      <w:pPr>
        <w:pStyle w:val="Normal"/>
        <w:rPr/>
      </w:pPr>
      <w:r>
        <w:rPr/>
        <w:t>AATAAAGTTTGTTCAATTTCCCCCTTCAATATAGGATGGAAAATTAAACAATAATAATGACTAAAATTTCCTGGGATAACXXXXXXXXXXAATTAAGTAGACGAATGCTGTAACCATATTGCATATTTCCTTAGTTGCCTGGAATCTAATTTTTCTTGTCTGGTCAGGCA</w:t>
      </w:r>
    </w:p>
    <w:p>
      <w:pPr>
        <w:pStyle w:val="Normal"/>
        <w:rPr/>
      </w:pPr>
      <w:r>
        <w:rPr/>
        <w:t>&gt;Marker63772</w:t>
      </w:r>
    </w:p>
    <w:p>
      <w:pPr>
        <w:pStyle w:val="Normal"/>
        <w:rPr/>
      </w:pPr>
      <w:r>
        <w:rPr/>
        <w:t>CCAAAAATTTGTCGAATGAAGTTAGAAAATCTTCTATGGGAACACATATTCTTCTAGAGTTATATTATACTCTACTTACAXXXXXXXXXXGGTTGCATCACAAAGGAAGAAGTGGCATCAATGCTTAGCGTAATAATATTGCTCCTTCCTTGATTTTAATTCCATTCTTG</w:t>
      </w:r>
    </w:p>
    <w:p>
      <w:pPr>
        <w:pStyle w:val="Normal"/>
        <w:rPr/>
      </w:pPr>
      <w:r>
        <w:rPr/>
        <w:t>CCAAAAATTTGTCGAATGAAGTTAGAAAATCTTCTATGGGAACACATATTCTTCTAGAGTTATATTATACTCTATTTACAXXXXXXXXXXGGTTGCATCACAAAGGAAGAAGTGGCATCAATGCTTAGCGTAATAATATTGCTCCTTCCTTGATTTTAATTCCATTCTTG</w:t>
      </w:r>
    </w:p>
    <w:p>
      <w:pPr>
        <w:pStyle w:val="Normal"/>
        <w:rPr/>
      </w:pPr>
      <w:r>
        <w:rPr/>
        <w:t>&gt;Marker64295</w:t>
      </w:r>
    </w:p>
    <w:p>
      <w:pPr>
        <w:pStyle w:val="Normal"/>
        <w:rPr/>
      </w:pPr>
      <w:r>
        <w:rPr/>
        <w:t>ATATCTTCAACTTTGGAAGAATTTTACTCAATCAAACATTAATAAATGCACATTTAATAGACACATCAACTCAACCTTTTXXXXXXXXXXGAATGTAATTAGGAAAACAAATTAAAACTAATCAAATCTTTTTCACTTCATATTTGTTATCATGGCGGATCTATTAAAGA</w:t>
      </w:r>
    </w:p>
    <w:p>
      <w:pPr>
        <w:pStyle w:val="Normal"/>
        <w:rPr/>
      </w:pPr>
      <w:r>
        <w:rPr/>
        <w:t>ATATCTTCAACTTTGGAAGAATTTTACTCAATCAAACATTAATAAATGCACATTTAATAGACACATCAACTCAACCTTTTXXXXXXXXXXGAATGTAATTAGGAAAACAAATTAAAACTAATCAAATCTTTTTCACTTCATATTTGTTATCATGGCGGATCTATTAAAGG</w:t>
      </w:r>
    </w:p>
    <w:p>
      <w:pPr>
        <w:pStyle w:val="Normal"/>
        <w:rPr/>
      </w:pPr>
      <w:r>
        <w:rPr/>
        <w:t>&gt;Marker64322</w:t>
      </w:r>
    </w:p>
    <w:p>
      <w:pPr>
        <w:pStyle w:val="Normal"/>
        <w:rPr/>
      </w:pPr>
      <w:r>
        <w:rPr/>
        <w:t>CCTTAATAAATCTGCCTTTGAGTGGGTTTAAGGCTTTGCAATGTTATAATTTCCTCCATATTTAACATTGTATGGATAATXXXXXXXXXXAAATTTATTTTCAATAAAGTGGAGTTTCATCGATTATATTAAATTTATGTTCACTTATTAGTTAAGTTTTTGGATTTGAT</w:t>
      </w:r>
    </w:p>
    <w:p>
      <w:pPr>
        <w:pStyle w:val="Normal"/>
        <w:rPr/>
      </w:pPr>
      <w:r>
        <w:rPr/>
        <w:t>TCTTAATAAATCTGCCTTTGGGTGGGTTTAAGGCTTTGCAATGTTATAATTTCCTCCATATTTAACATTGTATGGATAATXXXXXXXXXXAAATTTATTTTCAATAAAGTGGAGTTTCATCGATTATATTAAATTTATGTTCACTTATTAGTTAAGTTTTTGGATTTGAT</w:t>
      </w:r>
    </w:p>
    <w:p>
      <w:pPr>
        <w:pStyle w:val="Normal"/>
        <w:rPr/>
      </w:pPr>
      <w:r>
        <w:rPr/>
        <w:t>&gt;Marker64828</w:t>
      </w:r>
    </w:p>
    <w:p>
      <w:pPr>
        <w:pStyle w:val="Normal"/>
        <w:rPr/>
      </w:pPr>
      <w:r>
        <w:rPr/>
        <w:t>AATCCAAAATAAAAGACAATATACACCTGAGATGGAAAGCAAATGGTGAAATGGTTGTTCCAACCGATGAGTTGAGTATTXXXXXXXXXXTTTAATATTTAATGTAGCAGCAGAATGCAGAGAGAGAGAATTTGGGTCAATTCTTGCAGAGTTCCATAGCCCACAGGAAA</w:t>
      </w:r>
    </w:p>
    <w:p>
      <w:pPr>
        <w:pStyle w:val="Normal"/>
        <w:rPr/>
      </w:pPr>
      <w:r>
        <w:rPr/>
        <w:t>AATCCAAAATAAAAGACAATATACACCTGAGATGGAAAGCAAATGGTGAAATGGTTGTTCCAACCGATGAGTTGAGTATTXXXXXXXXXXTTTAATATTTAATGTAGCAGCAGAAAGCAGAGAGAGAGAATTTGGGTCAATTCTTGCAGAGTTCCATAGCCCACAGGAAA</w:t>
      </w:r>
    </w:p>
    <w:p>
      <w:pPr>
        <w:pStyle w:val="Normal"/>
        <w:rPr/>
      </w:pPr>
      <w:r>
        <w:rPr/>
        <w:t>&gt;Marker65023</w:t>
      </w:r>
    </w:p>
    <w:p>
      <w:pPr>
        <w:pStyle w:val="Normal"/>
        <w:rPr/>
      </w:pPr>
      <w:r>
        <w:rPr/>
        <w:t>ATATTAAAGATGTAAATCAATCTATGCATTAAAGATGTGAATGAATCTGAATTTCTTGATTCATTATGACTTTTGGGTGTXXXXXXXXXXGAGTCATAAGGAGGTCACCAGGAAGGCAAAGACTAAAGTTTGCCAACAGTTGTGTTTCTAATCATATTCAATGAAATTGT</w:t>
      </w:r>
    </w:p>
    <w:p>
      <w:pPr>
        <w:pStyle w:val="Normal"/>
        <w:rPr/>
      </w:pPr>
      <w:r>
        <w:rPr/>
        <w:t>ATATTAAAGATGTAAATCAATCTATGCATTAAAGATGTGAATGAATCTGAATTTCTAGATTCATTATGACTTTTGGGTGTXXXXXXXXXXGAGTCATAAGGAGGTCACCAGGAAGGCAAAGACTAAAGTTTGCCAACAGTTGTGTTTCTAATCATATTCAATGAAATTGT</w:t>
      </w:r>
    </w:p>
    <w:p>
      <w:pPr>
        <w:pStyle w:val="Normal"/>
        <w:rPr/>
      </w:pPr>
      <w:r>
        <w:rPr/>
        <w:t>&gt;Marker65125</w:t>
      </w:r>
    </w:p>
    <w:p>
      <w:pPr>
        <w:pStyle w:val="Normal"/>
        <w:rPr/>
      </w:pPr>
      <w:r>
        <w:rPr/>
        <w:t>TTTTTCAGTGTAATGGTTCACCTTGCAGTTCACCTACCATATGAGACTAAGATTGTTAGTCCAGTTTCTTATAGTTGGATXXXXXXXXXXTCCCATTTTTGAAGCATATCACAAGAAGAGCAACAACTCTTCCATTGATACATTTTCAACAATGTCGATGAAATAATGGA</w:t>
      </w:r>
    </w:p>
    <w:p>
      <w:pPr>
        <w:pStyle w:val="Normal"/>
        <w:rPr/>
      </w:pPr>
      <w:r>
        <w:rPr/>
        <w:t>TTTTTCAGTGTAATGGTTCACCTTGCAGTTCACCTACCATATGAGAATAAGATTGTTAGTCCAGTTTCTTATAGTTGGATXXXXXXXXXXTTCCATTTTTGAAGCATATCACAAGAAGAGCAACAACTCTTCCATTGATACATTTTCAACAATGTCGATGAAATAATGGA</w:t>
      </w:r>
    </w:p>
    <w:p>
      <w:pPr>
        <w:pStyle w:val="Normal"/>
        <w:rPr/>
      </w:pPr>
      <w:r>
        <w:rPr/>
        <w:t>&gt;Marker65752</w:t>
      </w:r>
    </w:p>
    <w:p>
      <w:pPr>
        <w:pStyle w:val="Normal"/>
        <w:rPr/>
      </w:pPr>
      <w:r>
        <w:rPr/>
        <w:t>CATTTATGGTCATTTTACTGTCAAATAGCTTCACTTGAGAACTCATGGCTTACTTAGAAGATGAATCGGTCTTCTTTTCTXXXXXXXXXXCATCAATTCACTTTGAGTTCTAAAATTACTTATTGATAATTGCCTCATGCAGCTATCACGGTTGAAAGTTAGAACTCGAA</w:t>
      </w:r>
    </w:p>
    <w:p>
      <w:pPr>
        <w:pStyle w:val="Normal"/>
        <w:rPr/>
      </w:pPr>
      <w:r>
        <w:rPr/>
        <w:t>CATTTATGGTCATTTTACTGTCAAATAGCTTCACTTGAGAACTCATGGCTAACTTAGAAGATGAATCCGTCTTCTTTTCTXXXXXXXXXXCATCAATTCACTTTGAGTTCTAAAATTACTTATTGATAATTGCCTCATGCAGCTATCACGGTTGAAAGTTAGAACTCGAA</w:t>
      </w:r>
    </w:p>
    <w:p>
      <w:pPr>
        <w:pStyle w:val="Normal"/>
        <w:rPr/>
      </w:pPr>
      <w:r>
        <w:rPr/>
        <w:t>&gt;Marker65985</w:t>
      </w:r>
    </w:p>
    <w:p>
      <w:pPr>
        <w:pStyle w:val="Normal"/>
        <w:rPr/>
      </w:pPr>
      <w:r>
        <w:rPr/>
        <w:t>ATTGACGGGGAAACACAATTTGTTGAATTAAACTTCCTAGCGGTGTCGGGGGATACAAAGGTGGCATTGTGTTCAATATTXXXXXXXXXXGGGGATTTCCTAGCAATTAAATTGGGTAAAATGTATGTTATTCTAGGGATGTAGTGTTGCTCACTACCGAATTTATGAGG</w:t>
      </w:r>
    </w:p>
    <w:p>
      <w:pPr>
        <w:pStyle w:val="Normal"/>
        <w:rPr/>
      </w:pPr>
      <w:r>
        <w:rPr/>
        <w:t>ATTGACGGGGAAACACAATTTGTTGAATTAAACTTCCTAGCGGTGTCGAGGGATACAAAGGTGGCATTGTGTTCAATATTXXXXXXXXXXGGGGATTTCCTAGCAATTAAATTGGGTAAAATGTATGTTATTCTGGGGATGTAGTGTTGCTCACTACCGAATTTATGAGG</w:t>
      </w:r>
    </w:p>
    <w:p>
      <w:pPr>
        <w:pStyle w:val="Normal"/>
        <w:rPr/>
      </w:pPr>
      <w:r>
        <w:rPr/>
        <w:t>&gt;Marker66115</w:t>
      </w:r>
    </w:p>
    <w:p>
      <w:pPr>
        <w:pStyle w:val="Normal"/>
        <w:rPr/>
      </w:pPr>
      <w:r>
        <w:rPr/>
        <w:t>CCAAGTTTCGGTCAGTTCCTTGAAACCATTTAACCAAATGCTGCTTGTGCCTTGATTGACATATATATATGAACTAAAAGXXXXXXXXXXTGAGTATTTGTAAAGAGAATCAATCATTGAATGACATATATTCTGATGGATAGAGCTCAAATTGAAGGTGTTTTGTTATG</w:t>
      </w:r>
    </w:p>
    <w:p>
      <w:pPr>
        <w:pStyle w:val="Normal"/>
        <w:rPr/>
      </w:pPr>
      <w:r>
        <w:rPr/>
        <w:t>CCAAGTTTCGGTCAGTTCCTTGAAACCATTTAACCAAATGCTGCTTGTGCCTTGATTGACATATATATATGAACTAAAAGXXXXXXXXXXTGAGTATTTGTAAAGAGAATCAATCATTGAATGACATACATTCTGATGGATAGAGCTCAAATTGAAGGTGTTTTGTTATG</w:t>
      </w:r>
    </w:p>
    <w:p>
      <w:pPr>
        <w:pStyle w:val="Normal"/>
        <w:rPr/>
      </w:pPr>
      <w:r>
        <w:rPr/>
        <w:t>&gt;Marker66317</w:t>
      </w:r>
    </w:p>
    <w:p>
      <w:pPr>
        <w:pStyle w:val="Normal"/>
        <w:rPr/>
      </w:pPr>
      <w:r>
        <w:rPr/>
        <w:t>CATTTTACACCTTTGGGATGATTTTCTTCTTTGGTAAATTAAATAAAAATTTTAAAGGAAAGACCTAATTTTGCTATCATXXXXXXXXXXAGACAGCTATTGGAGGGCTACTAGAGAGTTGTTGACTTTTAAATTTGTTAATTTTGCAATTTAGAAAATGTAGTGACATG</w:t>
      </w:r>
    </w:p>
    <w:p>
      <w:pPr>
        <w:pStyle w:val="Normal"/>
        <w:rPr/>
      </w:pPr>
      <w:r>
        <w:rPr/>
        <w:t>CATTTTACACCTTTGGGATGATTGTCTTCTTTGGTAAATTAAATAAAAATTTTAAAGGAAAGACCTAATTTTGCTATCATXXXXXXXXXXAGACAACTATTGGAGGGCTACCAGAGAGTTGTTGATTTTTAAATTTGTTAATTTTGCAATTTAGTAAATGTAGTGACATG</w:t>
      </w:r>
    </w:p>
    <w:p>
      <w:pPr>
        <w:pStyle w:val="Normal"/>
        <w:rPr/>
      </w:pPr>
      <w:r>
        <w:rPr/>
        <w:t>&gt;Marker66368</w:t>
      </w:r>
    </w:p>
    <w:p>
      <w:pPr>
        <w:pStyle w:val="Normal"/>
        <w:rPr/>
      </w:pPr>
      <w:r>
        <w:rPr/>
        <w:t>TTGGATAATTGAGAATGAAAGATTTGAAAGAAAAGGTTCTCTATCATGTTTTAATGAGGTTCTTGAAATTCTAAACATTTXXXXXXXXXXATATTATTCTGTGATTCCAGATTTTGCAGGTGGTTCACGTCTGCAGTTAATTGAGAAACCAAGTAGAATTTATGTGTCTA</w:t>
      </w:r>
    </w:p>
    <w:p>
      <w:pPr>
        <w:pStyle w:val="Normal"/>
        <w:rPr/>
      </w:pPr>
      <w:r>
        <w:rPr/>
        <w:t>TTGGATAATTGAGAATGAAAGATTTGAAAGAAAAGGTTCTCTATCATGTTTTAATGAGGTTCTTGAAATTCTAAACATTTXXXXXXXXXXATATTATTCTGTGATTCCAGATTTTGCAGGTGGTTCACGTCTGCAGTTAAATGAGAAACCAAGTAGAATTTATGTGTCTA</w:t>
      </w:r>
    </w:p>
    <w:p>
      <w:pPr>
        <w:pStyle w:val="Normal"/>
        <w:rPr/>
      </w:pPr>
      <w:r>
        <w:rPr/>
        <w:t>&gt;Marker66510</w:t>
      </w:r>
    </w:p>
    <w:p>
      <w:pPr>
        <w:pStyle w:val="Normal"/>
        <w:rPr/>
      </w:pPr>
      <w:r>
        <w:rPr/>
        <w:t>TCAAACTACTCCCCCATCCCAAAACGAAAGATTCCAGTTAAATTAGACTATGGCTAAAGTAAATCAAACTTACATCTGATXXXXXXXXXXATAAACAAATTTAGTGTGTTTAGTGAATCAGTGAAAACCAAACTTCCATCAGAAAGTCCATTATGAAGAACTAAAACACA</w:t>
      </w:r>
    </w:p>
    <w:p>
      <w:pPr>
        <w:pStyle w:val="Normal"/>
        <w:rPr/>
      </w:pPr>
      <w:r>
        <w:rPr/>
        <w:t>TCAAACTACTCCCCCATCCCAAAATGAAAGATTCCAGTTAAATTAGACTATGGCTAAAGTAAATCAAACTTACATCTGATXXXXXXXXXXATAAACAAATTTAGTGTGTTTAGTGAATCAGTGAAAACCAAACTTCCATCAGAAAGTCCATTATGAAGAACTAAAACACA</w:t>
      </w:r>
    </w:p>
    <w:p>
      <w:pPr>
        <w:pStyle w:val="Normal"/>
        <w:rPr/>
      </w:pPr>
      <w:r>
        <w:rPr/>
        <w:t>&gt;Marker66550</w:t>
      </w:r>
    </w:p>
    <w:p>
      <w:pPr>
        <w:pStyle w:val="Normal"/>
        <w:rPr/>
      </w:pPr>
      <w:r>
        <w:rPr/>
        <w:t>ACCAACTGTCGGACTTGTATTCAATTTGTTCAAAGTTTTGATTTGTGTGTATTGTATCTGACGCATATTAAACACAAACAXXXXXXXXXXTTGACAATAAGACATGCTATTATGATTGAATGTGATATCTGATTGCAATGGTTTAATCTAATAGAGGTTCTTACTGAGAT</w:t>
      </w:r>
    </w:p>
    <w:p>
      <w:pPr>
        <w:pStyle w:val="Normal"/>
        <w:rPr/>
      </w:pPr>
      <w:r>
        <w:rPr/>
        <w:t>ACCAACTGTCGGACTTGTATTCAATTTGTTCAAAGTTTTGATTTGTGTGTATTGTGTCTGACGCATATTAAACACAAACAXXXXXXXXXXTTGACAATAAGACATGCTATTATGATTGAATGTGATATCTGATTGCAATGGTTTAATCTAATAGAGGTTCTTACTGAGAT</w:t>
      </w:r>
    </w:p>
    <w:p>
      <w:pPr>
        <w:pStyle w:val="Normal"/>
        <w:rPr/>
      </w:pPr>
      <w:r>
        <w:rPr/>
        <w:t>&gt;Marker66730</w:t>
      </w:r>
    </w:p>
    <w:p>
      <w:pPr>
        <w:pStyle w:val="Normal"/>
        <w:rPr/>
      </w:pPr>
      <w:r>
        <w:rPr/>
        <w:t>CTTGCAATGCCAAGACCAACATCTTCTTGACAATTTCAACAGAAGAATCTTCCACTAATGTGAGCAAATTCTTGCCAATGXXXXXXXXXXAGTATAAGTTGCAAAGAATGAATTGCATCCATTTCAAAGTCCTTCCATGGCAAACTCCTTGTCTTAACCACTTCAAGAAA</w:t>
      </w:r>
    </w:p>
    <w:p>
      <w:pPr>
        <w:pStyle w:val="Normal"/>
        <w:rPr/>
      </w:pPr>
      <w:r>
        <w:rPr/>
        <w:t>CTTGCAATGCCAAGACCAACATCTTCTTGACAATTTCAACAGAAGAATCTTCCACTAATTTGAGCAAATTCTTGCCAATGXXXXXXXXXXAGTATAAGTTGCAAAGAATGAATTGCATCCATTTCAAAGTCCTTCCATGGCAAACTCCTTGTCTTAACCACTTCAAGAAA</w:t>
      </w:r>
    </w:p>
    <w:p>
      <w:pPr>
        <w:pStyle w:val="Normal"/>
        <w:rPr/>
      </w:pPr>
      <w:r>
        <w:rPr/>
        <w:t>&gt;Marker66815</w:t>
      </w:r>
    </w:p>
    <w:p>
      <w:pPr>
        <w:pStyle w:val="Normal"/>
        <w:rPr/>
      </w:pPr>
      <w:r>
        <w:rPr/>
        <w:t>GACGTATTCCACATTCTATCGGGGATGTGGAAAACCCCTGCTGAGAGGTGTTTCATGTGGCTGGGAGGATTTCGTTCGTCXXXXXXXXXXACAAGCTGAAGATGCGTTGTCACAAGGCATTGAAGCTTTGCAACAATCTCTTGTAGAAACTCTTTCCTCTGCTTCTTTAG</w:t>
      </w:r>
    </w:p>
    <w:p>
      <w:pPr>
        <w:pStyle w:val="Normal"/>
        <w:rPr/>
      </w:pPr>
      <w:r>
        <w:rPr/>
        <w:t>GACATATTCCACATTCTATCGGGGATGTGGAAAACCCCTGCTGAGAGATGTTTCATGTGGCTGGGAGGATTTCGTTCGTCXXXXXXXXXXACAAGCTGAAGATGCGTTGTCACAAGGCATTGAAGCTTTGCAACAATCTCTTGTAGAAACTCTTTCCTCTGCTTCTTTAG</w:t>
      </w:r>
    </w:p>
    <w:p>
      <w:pPr>
        <w:pStyle w:val="Normal"/>
        <w:rPr/>
      </w:pPr>
      <w:r>
        <w:rPr/>
        <w:t>&gt;Marker67002</w:t>
      </w:r>
    </w:p>
    <w:p>
      <w:pPr>
        <w:pStyle w:val="Normal"/>
        <w:rPr/>
      </w:pPr>
      <w:r>
        <w:rPr/>
        <w:t>ACAAACTGAGAGCTAGAAGTTTGTATCAGGGATAAGACAGTTAATGAACAACCTATCGTGGGGCAATTAATACTCATACTXXXXXXXXXXTATAGGACTTAACATTCGAGAAGCACATGTATTTTCAACAACTGATGGTTACTCCTTGGATGTATTTGTGGTGGATGGAT</w:t>
      </w:r>
    </w:p>
    <w:p>
      <w:pPr>
        <w:pStyle w:val="Normal"/>
        <w:rPr/>
      </w:pPr>
      <w:r>
        <w:rPr/>
        <w:t>ACAAACTGAGAGCTAGAAGTTTGTATCAGGGATAAGACAGTTAATGAACAACCTATCATGGGGCAATTAATACTCATACTXXXXXXXXXXTATAGGACTTAACATTCGAGAAGCACATGTATTTTCAACAACTGATGGTTACTCCTTGGATGTATTTGTGGTGGATGGAT</w:t>
      </w:r>
    </w:p>
    <w:p>
      <w:pPr>
        <w:pStyle w:val="Normal"/>
        <w:rPr/>
      </w:pPr>
      <w:r>
        <w:rPr/>
        <w:t>&gt;Marker67025</w:t>
      </w:r>
    </w:p>
    <w:p>
      <w:pPr>
        <w:pStyle w:val="Normal"/>
        <w:rPr/>
      </w:pPr>
      <w:r>
        <w:rPr/>
        <w:t>AAACCAGGGATTGGAATAGCATTGTAACGTAATTGACAAAAATGTGATAATTCTGACACACATAAGACAACCAAATCAAAXXXXXXXXXXAGCCGTTTTCCTTGTTTAATCGTAAGATTAGCTCCTGCCAAATGAATATGAAACGGGAAATAACAATAAAGGCTTGTTTA</w:t>
      </w:r>
    </w:p>
    <w:p>
      <w:pPr>
        <w:pStyle w:val="Normal"/>
        <w:rPr/>
      </w:pPr>
      <w:r>
        <w:rPr/>
        <w:t>AAAGCAGGGATTGGAATAGCATTGTAACGTAATTGACAAAAATGTGATAATTCTGACACACATAAGACAACCAAATCAAAXXXXXXXXXXAGCCGTTTTCCTTGTTCAATCGTAAGATTAGCTCCTGCCAAATGAATATGAAACGGGAAATAACAATAAAGGCTTGTTTA</w:t>
      </w:r>
    </w:p>
    <w:p>
      <w:pPr>
        <w:pStyle w:val="Normal"/>
        <w:rPr/>
      </w:pPr>
      <w:r>
        <w:rPr/>
        <w:t>&gt;Marker67038</w:t>
      </w:r>
    </w:p>
    <w:p>
      <w:pPr>
        <w:pStyle w:val="Normal"/>
        <w:rPr/>
      </w:pPr>
      <w:r>
        <w:rPr/>
        <w:t>TTTGCTCAGATTCTTCTTGAAAATGACTCGTCTTCCTTGAACCAAAACGCAAACCTTCTCGCATCCAACTTGAATAACAAXXXXXXXXXXCCTCTTAAGCTCCTAATTACACCTCCTATTTCTAATCCACCTCATAAAATGCATGAAAAGTAATTAAGAACCTTGGATTT</w:t>
      </w:r>
    </w:p>
    <w:p>
      <w:pPr>
        <w:pStyle w:val="Normal"/>
        <w:rPr/>
      </w:pPr>
      <w:r>
        <w:rPr/>
        <w:t>TTTGCTCAGATTCTTCTTGAAAATGACTCGCCTTCCTTGAACCAAAACGCAAACCTTCTCGCATCCAACTTGAACAACAAXXXXXXXXXXCCTCTTAAGCTCCTAATTACACCTCCTATTTCTAATCCACCTCATAAAATGCATGAAAAGTAATTAAGAACCTTGGATTT</w:t>
      </w:r>
    </w:p>
    <w:p>
      <w:pPr>
        <w:pStyle w:val="Normal"/>
        <w:rPr/>
      </w:pPr>
      <w:r>
        <w:rPr/>
        <w:t>&gt;Marker67410</w:t>
      </w:r>
    </w:p>
    <w:p>
      <w:pPr>
        <w:pStyle w:val="Normal"/>
        <w:rPr/>
      </w:pPr>
      <w:r>
        <w:rPr/>
        <w:t>CCACGTTTTTCTGCCAACTAAAATCCAAACGACAGTCACCACTCACGAGTCTGAACCGACATCCCAACACATAACTATGCXXXXXXXXXXCTTTACTACGCTTCAATGCAGATGTCTTTAGGGTTTGGTCACGCTTTATTGGAAACGAGCCCACGATCAAGTCATATGTG</w:t>
      </w:r>
    </w:p>
    <w:p>
      <w:pPr>
        <w:pStyle w:val="Normal"/>
        <w:rPr/>
      </w:pPr>
      <w:r>
        <w:rPr/>
        <w:t>CCACGTTTTTCTGCCAACTAAAATCCAAACGACAGTCACCACTCACGAGTCTGAACCGACATCCCAACACATAACTATGCXXXXXXXXXXCTTTACTACGCTTCAATGCAAATGTCTTTAGGGTTTGGTCACGCTTTATTGGAAACGAGCCCACGATGAAGTCATATGTG</w:t>
      </w:r>
    </w:p>
    <w:p>
      <w:pPr>
        <w:pStyle w:val="Normal"/>
        <w:rPr/>
      </w:pPr>
      <w:r>
        <w:rPr/>
        <w:t>&gt;Marker67414</w:t>
      </w:r>
    </w:p>
    <w:p>
      <w:pPr>
        <w:pStyle w:val="Normal"/>
        <w:rPr/>
      </w:pPr>
      <w:r>
        <w:rPr/>
        <w:t>TATTATTTTGACTCAAGGTTCTCAGAGTTTGGCTCCGAGTTCTTTCCACATTGAGAATATGTGGCTTTGGCATCTTTCCTXXXXXXXXXXTTTGGTCCTCAGTAAGATTTCATATTTTCTCTTTGGATTTGCTTTCGAAGGCTTTTTGAAATTACTATCTAGGCAACATT</w:t>
      </w:r>
    </w:p>
    <w:p>
      <w:pPr>
        <w:pStyle w:val="Normal"/>
        <w:rPr/>
      </w:pPr>
      <w:r>
        <w:rPr/>
        <w:t>TATTATTTTGACTCAAGGTTCTCAGAGTTTGGCTCCGAGTTCTTTCCACATTGAGAATATGTGGCTTTGGCATCTTTCCTXXXXXXXXXXTTTGGTCCTCAGTAAGATTTCATATTTTCTCTTTGGATTTGCTTTCGAAGGCTTTTTGAAATTACTCTCTAGGCAACATT</w:t>
      </w:r>
    </w:p>
    <w:p>
      <w:pPr>
        <w:pStyle w:val="Normal"/>
        <w:rPr/>
      </w:pPr>
      <w:r>
        <w:rPr/>
        <w:t>&gt;Marker67672</w:t>
      </w:r>
    </w:p>
    <w:p>
      <w:pPr>
        <w:pStyle w:val="Normal"/>
        <w:rPr/>
      </w:pPr>
      <w:r>
        <w:rPr/>
        <w:t>TAAAATGGAACAGAACAGACTTGAAACTTCCAAAGACTAAAATATATTCTTAAAAGCTGCCTGGAAATGAGATATTTCGAXXXXXXXXXXAACTTGGTTAATATTTGGCGTGTGGAGAGGTTGAATTCGAGTATGTCGACATGTTCTCAGAATTCAGGTTCGGTGTGTAT</w:t>
      </w:r>
    </w:p>
    <w:p>
      <w:pPr>
        <w:pStyle w:val="Normal"/>
        <w:rPr/>
      </w:pPr>
      <w:r>
        <w:rPr/>
        <w:t>TAAAATGGAACAGAACAGACTTGAAACTTCCAAAGACTAAAATATATTCTTAAAAGCTGCCTGGAAATGAGATATTTCGAXXXXXXXXXXAACTTGGTTAATATTTGGCGTGTGGAGAGGTTGAATTTGAGTATGTCGACATGTTCTCAGAATTCAGGTTCGGTGTGTAT</w:t>
      </w:r>
    </w:p>
    <w:p>
      <w:pPr>
        <w:pStyle w:val="Normal"/>
        <w:rPr/>
      </w:pPr>
      <w:r>
        <w:rPr/>
        <w:t>&gt;Marker67814</w:t>
      </w:r>
    </w:p>
    <w:p>
      <w:pPr>
        <w:pStyle w:val="Normal"/>
        <w:rPr/>
      </w:pPr>
      <w:r>
        <w:rPr/>
        <w:t>CCGATATTCTTATTTTATTGATATAACCCAAAAGAAAACATTATAATAAAGCTAATTATAGTCGTTAATACTTGCTAAGCXXXXXXXXXXTCAAAAAAAAAAAAAGTAAACACTGTAGCAAAGAACAAAAATGATAAATGTAAAATAATAAATACTATAGCAAATAGTAA</w:t>
      </w:r>
    </w:p>
    <w:p>
      <w:pPr>
        <w:pStyle w:val="Normal"/>
        <w:rPr/>
      </w:pPr>
      <w:r>
        <w:rPr/>
        <w:t>CCGATATTCTTATTTTATTGATATAACCCAAAAGAAAACATTATAATAAAGCTAATTATAGTCGTTAATACTTGCTAAGCXXXXXXXXXXCTTCAAAAAAAAAAAGTAAACACTGTAGCAAAGAATAAAAATGATAAATGTAAAATAATAAATACTATAGCAAATAGTAA</w:t>
      </w:r>
    </w:p>
    <w:p>
      <w:pPr>
        <w:pStyle w:val="Normal"/>
        <w:rPr/>
      </w:pPr>
      <w:r>
        <w:rPr/>
        <w:t>&gt;Marker68084</w:t>
      </w:r>
    </w:p>
    <w:p>
      <w:pPr>
        <w:pStyle w:val="Normal"/>
        <w:rPr/>
      </w:pPr>
      <w:r>
        <w:rPr/>
        <w:t>TAAAAGGGGGATGATTCTCTTATCCGGTCCTCATTGATTAATAGTATGGAACCACAGACCGACAAGCCCTTGCTGTATGCXXXXXXXXXXGGATGTAGGAGGTTGACAAGATTTATGCTTTCCTTACTGGTCTCAACCCTAAGTTTGATATTGTCCGCGGGCGTATACTG</w:t>
      </w:r>
    </w:p>
    <w:p>
      <w:pPr>
        <w:pStyle w:val="Normal"/>
        <w:rPr/>
      </w:pPr>
      <w:r>
        <w:rPr/>
        <w:t>TAAAAGGGGGATGATTCTCTTATCCGGTCCTCATTGATTAATAGTATGGAACCACAGACCGACAAGCCCTTGCTGTATGCXXXXXXXXXXGGATGTAGGAGGTTGACAAGATTTATGCTTTCCTTACTGGTCTCAACCCTAAGTTTGATATTGTCCGCGGGCATATACTG</w:t>
      </w:r>
    </w:p>
    <w:p>
      <w:pPr>
        <w:pStyle w:val="Normal"/>
        <w:rPr/>
      </w:pPr>
      <w:r>
        <w:rPr/>
        <w:t>&gt;Marker68212</w:t>
      </w:r>
    </w:p>
    <w:p>
      <w:pPr>
        <w:pStyle w:val="Normal"/>
        <w:rPr/>
      </w:pPr>
      <w:r>
        <w:rPr/>
        <w:t>TAAGATTTTCAATGAGAATGCCTCCCATATAGTATAATTTTATAATTGAAAAAATGGGGACATCAAAATTCAGAACCACAXXXXXXXXXXTAATTTTTCTTTTATCTCTCTTCATCTTTCGTCCTAATTCGCCAATGGCGGACCTTCCATCGCCGTCACGAAAAAACAGA</w:t>
      </w:r>
    </w:p>
    <w:p>
      <w:pPr>
        <w:pStyle w:val="Normal"/>
        <w:rPr/>
      </w:pPr>
      <w:r>
        <w:rPr/>
        <w:t>TAAGATTTTAAATGAGAATGCCTCCCATATAGTATAATTTTATAATTGAAAAAATGGGGACATCAAAATTCAGAACCACAXXXXXXXXXXTAATTTTTCTTTTATCTCTCTTCATCTTTCGTCCTAATTCGCCAATGGCGGACCTTCCATCGCCGTCACGAAAAAACAGA</w:t>
      </w:r>
    </w:p>
    <w:p>
      <w:pPr>
        <w:pStyle w:val="Normal"/>
        <w:rPr/>
      </w:pPr>
      <w:r>
        <w:rPr/>
        <w:t>&gt;Marker68623</w:t>
      </w:r>
    </w:p>
    <w:p>
      <w:pPr>
        <w:pStyle w:val="Normal"/>
        <w:rPr/>
      </w:pPr>
      <w:r>
        <w:rPr/>
        <w:t>CCACATTGCATACTTGCAAATGCAATGTGCAACTTTTCGTTTCTCTTTCTATCTATGTATTTTCTAAGGTTTATCTCTACXXXXXXXXXXCTAACAAGTGATTGTTCAGCCCAAGAACAGTCCAACCTTAGGCTTCAATCAATAGCAGTCCCAATCCTCATACACCAACA</w:t>
      </w:r>
    </w:p>
    <w:p>
      <w:pPr>
        <w:pStyle w:val="Normal"/>
        <w:rPr/>
      </w:pPr>
      <w:r>
        <w:rPr/>
        <w:t>CCACATTGCATACTTGCAAATGCAATGTGCAACTTTTTGTTTCTCTTTCTATCTATGTATTTTCTAAGGTTTATCTCTACXXXXXXXXXXCTAACAAGTGATTGTTCAGCCCAAGAACAGTCCAACCTTAGGCTTCAATCAATAGCAGTCCCAATCCTCATACACCAACA</w:t>
      </w:r>
    </w:p>
    <w:p>
      <w:pPr>
        <w:pStyle w:val="Normal"/>
        <w:rPr/>
      </w:pPr>
      <w:r>
        <w:rPr/>
        <w:t>&gt;Marker68752</w:t>
      </w:r>
    </w:p>
    <w:p>
      <w:pPr>
        <w:pStyle w:val="Normal"/>
        <w:rPr/>
      </w:pPr>
      <w:r>
        <w:rPr/>
        <w:t>AAGACCCTTCCTCGTCAGTGCAAAAGAAAGTCCTTACTAGTTAGCAATAAGAGTTTGAACCAAGACCTTAGAAATGATTTXXXXXXXXXXCCTCCCAATATCTTTCAAGTAGAAAGGAGATTCCAAGACTTATTGATCCAAACCACTTTTGCGCGAATCGCTATTGAAAA</w:t>
      </w:r>
    </w:p>
    <w:p>
      <w:pPr>
        <w:pStyle w:val="Normal"/>
        <w:rPr/>
      </w:pPr>
      <w:r>
        <w:rPr/>
        <w:t>AAGACCCTTCCTCGTCAGTGCAAAAGAAAGTCCTTACTAGTTAGCAATAAGAGTTTGAACCAAGACCTTACAAATGATTTXXXXXXXXXXCCTCCCAATATCTTTCAAGTAGAAAGGAGATTCCAAGACTTATTGATCCAAACCACTTTTGCGCGAATCGCTATTGAAAA</w:t>
      </w:r>
    </w:p>
    <w:p>
      <w:pPr>
        <w:pStyle w:val="Normal"/>
        <w:rPr/>
      </w:pPr>
      <w:r>
        <w:rPr/>
        <w:t>&gt;Marker68853</w:t>
      </w:r>
    </w:p>
    <w:p>
      <w:pPr>
        <w:pStyle w:val="Normal"/>
        <w:rPr/>
      </w:pPr>
      <w:r>
        <w:rPr/>
        <w:t>ATTTGCAATATCATAATCAACAGAAGCATATGATGCTGGTCCCAAGACCTTGAACCAAATTAAACAGTCTTATTTCTCAGXXXXXXXXXXAAGATGTCCTTATTCCCTGGTATTAGCAGAAATAAGCAAGCATTCAGTAAAAATTCTTACATTGAAGTAGCATTTTCTTT</w:t>
      </w:r>
    </w:p>
    <w:p>
      <w:pPr>
        <w:pStyle w:val="Normal"/>
        <w:rPr/>
      </w:pPr>
      <w:r>
        <w:rPr/>
        <w:t>ATTTGCAATATCATAATCAACAGAAGCATATGATGCTGGTCCCAAGACCTTGAACCAAATTAAACAGTCTTATTTCTCAGXXXXXXXXXXAAGATGTCCTTATTCCCTGGTATTAGCAGAAATAAGCAAGCATTCAGTAAGAATTCTTACATTGAAGTAGCATTTTCTTT</w:t>
      </w:r>
    </w:p>
    <w:p>
      <w:pPr>
        <w:pStyle w:val="Normal"/>
        <w:rPr/>
      </w:pPr>
      <w:r>
        <w:rPr/>
        <w:t>&gt;Marker68889</w:t>
      </w:r>
    </w:p>
    <w:p>
      <w:pPr>
        <w:pStyle w:val="Normal"/>
        <w:rPr/>
      </w:pPr>
      <w:r>
        <w:rPr/>
        <w:t>AAGAGTTTTGAGCTGTTGAACGTGCTCTGCAGGAAGTGGTGGAGGCAACCAGTCAGATCCTGTCATCTCCCCATCTACATXXXXXXXXXXTTTGGTTTTAGTGTCCCCCACTCCTGTTATCTTTCTCATCCCAAAGACCAATAAGACAGCCCTCGTGAATGGATGTGCTC</w:t>
      </w:r>
    </w:p>
    <w:p>
      <w:pPr>
        <w:pStyle w:val="Normal"/>
        <w:rPr/>
      </w:pPr>
      <w:r>
        <w:rPr/>
        <w:t>AAGAGTTTTCAGCTGTTGAACGTGCTCTGCAGGAAGTGGTGGAGGCAACCAGTCAGATCCTGTCATCTCCCCATCTACATXXXXXXXXXXTTTGGTTTTAGTGTCCCCCACTCCTGTTATCTTTCTCATCCCAAAGACCAATAAGACAGCCCTCGTGAATGGATGTGCTC</w:t>
      </w:r>
    </w:p>
    <w:p>
      <w:pPr>
        <w:pStyle w:val="Normal"/>
        <w:rPr/>
      </w:pPr>
      <w:r>
        <w:rPr/>
        <w:t>&gt;Marker68980</w:t>
      </w:r>
    </w:p>
    <w:p>
      <w:pPr>
        <w:pStyle w:val="Normal"/>
        <w:rPr/>
      </w:pPr>
      <w:r>
        <w:rPr/>
        <w:t>TTCCCTAACTATGACCTTTTGGGTAGGAGCAAAACAAATTGTCCTCAAGATTGATCCCTCTCTCATTAGAGCTGAATGTTXXXXXXXXXXGAGACCATACAAATATGGGCATGTCCAAAAAGAAGAAATTGAGAAACTGGTGGCAGATATGCTACAAACAGGTGTGATTA</w:t>
      </w:r>
    </w:p>
    <w:p>
      <w:pPr>
        <w:pStyle w:val="Normal"/>
        <w:rPr/>
      </w:pPr>
      <w:r>
        <w:rPr/>
        <w:t>TTCCCTAACTATGACCTTTTGGGTAGGAGCAAAACAAATTGTCCTCAAGAGTGATCCCTCTCTCATTAGAGCTGAATGTTXXXXXXXXXXGAGACCATACAAATATGGGCATGTCCAAAAAGAAGAAATTGAGAAAATGGTGGCAGAGATGCTACAAACAGGTGTGATTA</w:t>
      </w:r>
    </w:p>
    <w:p>
      <w:pPr>
        <w:pStyle w:val="Normal"/>
        <w:rPr/>
      </w:pPr>
      <w:r>
        <w:rPr/>
        <w:t>&gt;Marker68994</w:t>
      </w:r>
    </w:p>
    <w:p>
      <w:pPr>
        <w:pStyle w:val="Normal"/>
        <w:rPr/>
      </w:pPr>
      <w:r>
        <w:rPr/>
        <w:t>TCTTTGAGATAGATCTTCTACATACATGTGGTAGGACACTAGACTTGTTAAATGATATTTAGAAGCCTTATTTATACAGCXXXXXXXXXXAAAAAAAAAAGAAACTCAAATGTATAAGAATCCACGACAGGAATCTCAAGAATTCTGATGGAGAGTTTCACTGAAAAGGA</w:t>
      </w:r>
    </w:p>
    <w:p>
      <w:pPr>
        <w:pStyle w:val="Normal"/>
        <w:rPr/>
      </w:pPr>
      <w:r>
        <w:rPr/>
        <w:t>TATTTGAGATAGATCTTCTACATACATGTGGTAGGACACTAGACTTGTTAAATGATATTTAGAAGCCTTATTTATACAGCXXXXXXXXXXAAAAAAAAAAGAAACTCAAATGTATAAGAATCCACGACAGGAATCTCAAGAATTCTGATGGAGAGTTTCACTGAAAAGGA</w:t>
      </w:r>
    </w:p>
    <w:p>
      <w:pPr>
        <w:pStyle w:val="Normal"/>
        <w:rPr/>
      </w:pPr>
      <w:r>
        <w:rPr/>
        <w:t>&gt;Marker69189</w:t>
      </w:r>
    </w:p>
    <w:p>
      <w:pPr>
        <w:pStyle w:val="Normal"/>
        <w:rPr/>
      </w:pPr>
      <w:r>
        <w:rPr/>
        <w:t>CAATAGCTAGATCAAAACTTATTTCAACATGATCACACCAATAGCCACCCACAAGAACATTATAAGAGATTTTTTTTTAAXXXXXXXXXXAAACGCGGGGAGTAGAGAATGAATGGGTCGGCGTGGATTGGCGGCAATTAGAATTAGGAGGCAAAGGAGAAAGGGATTGG</w:t>
      </w:r>
    </w:p>
    <w:p>
      <w:pPr>
        <w:pStyle w:val="Normal"/>
        <w:rPr/>
      </w:pPr>
      <w:r>
        <w:rPr/>
        <w:t>CAATAGCTAGATCAAAACTTATTTCAACATGATCACACCAATAGCCACCCACAAGAACATTATAAGAGATTTTTTTTAAAXXXXXXXXXXAAACGCGGGGAGTAGAGAATGAATGGGTCGGCGTGGATTGGCGGCAATTAGAATTAGGAGGCAAAGGAGAAAGGGATTGG</w:t>
      </w:r>
    </w:p>
    <w:p>
      <w:pPr>
        <w:pStyle w:val="Normal"/>
        <w:rPr/>
      </w:pPr>
      <w:r>
        <w:rPr/>
        <w:t>&gt;Marker69605</w:t>
      </w:r>
    </w:p>
    <w:p>
      <w:pPr>
        <w:pStyle w:val="Normal"/>
        <w:rPr/>
      </w:pPr>
      <w:r>
        <w:rPr/>
        <w:t>CACTATTGACCAACTTGAATATCATATTCAAACACACAAATTTACCGTAAGTGAAAATACGCTCCTTACAGCTACACCTTXXXXXXXXXXAAAGAAACAAAATTTACATTGCTAAGTTGTTTTTTGTTGTTGTTGCTTTGTTGGTCTCATAGAAAAGGTTGAAAGCTTGG</w:t>
      </w:r>
    </w:p>
    <w:p>
      <w:pPr>
        <w:pStyle w:val="Normal"/>
        <w:rPr/>
      </w:pPr>
      <w:r>
        <w:rPr/>
        <w:t>CACTATTGACCAACTTGAATATCATATTCAGACACACAAATTTACCGTAAGTGAAAATACGCTCCTTACAGCTACACCTTXXXXXXXXXXAAAGAAACAAAATTTACATTGCTAAGTTGTTTTTTGTTGTTGTTGCTTTGTTGGTCTCATAGAAAAGGTTGAAAGCTTGG</w:t>
      </w:r>
    </w:p>
    <w:p>
      <w:pPr>
        <w:pStyle w:val="Normal"/>
        <w:rPr/>
      </w:pPr>
      <w:r>
        <w:rPr/>
        <w:t>&gt;Marker69674</w:t>
      </w:r>
    </w:p>
    <w:p>
      <w:pPr>
        <w:pStyle w:val="Normal"/>
        <w:rPr/>
      </w:pPr>
      <w:r>
        <w:rPr/>
        <w:t>CTTTTCTCAACGCAATGGGAATGTCTAGAGAAGGTTCATACTCATAAAGATTTCCTGAACGACCTGTTCAACCTCATTCCXXXXXXXXXXGAACTTAGTTTGTGGCTAGGACCATGGAATGAGGATCAGAGTCAGGTAAGGTAATAGGAGTAGGATTGGTAGACTCTAAG</w:t>
      </w:r>
    </w:p>
    <w:p>
      <w:pPr>
        <w:pStyle w:val="Normal"/>
        <w:rPr/>
      </w:pPr>
      <w:r>
        <w:rPr/>
        <w:t>CTTTTCTCAACGCAATGGGAATGTCTAGAGAAGGTTCATACTCATAAAGATTTCCTGAACAACCTGTTCAACCTCATTCCXXXXXXXXXXGAACTTAGTTTGTGGCTAGGACCATGGAATGAGGATCAGAGTCAGGTAAGGTAATAGGAGTAGGATTGGTAGACTCTAAG</w:t>
      </w:r>
    </w:p>
    <w:p>
      <w:pPr>
        <w:pStyle w:val="Normal"/>
        <w:rPr/>
      </w:pPr>
      <w:r>
        <w:rPr/>
        <w:t>&gt;Marker69735</w:t>
      </w:r>
    </w:p>
    <w:p>
      <w:pPr>
        <w:pStyle w:val="Normal"/>
        <w:rPr/>
      </w:pPr>
      <w:r>
        <w:rPr/>
        <w:t>TTGCCCGACAGTTTCGTTGTGGACATGTTTATGTCTTAACCGTCAATACGCCAACTTAGGCTTTGATACCATTTGTCACAXXXXXXXXXXTGTCAATTGCAAAGAAAGCTTTAATTGCAAAGAGTAAGACAAGGTTTGGTCCAGGATTCAACTATTGAGTCTCCCCTATA</w:t>
      </w:r>
    </w:p>
    <w:p>
      <w:pPr>
        <w:pStyle w:val="Normal"/>
        <w:rPr/>
      </w:pPr>
      <w:r>
        <w:rPr/>
        <w:t>TTGCCCGACAGTTTCGTTGTGGACATGTTTATGTCTTAACCGTCAATACGCCAACTTAGGCTTTGATACCATTTGTCACAXXXXXXXXXXTGTCAATTGCAAAGAAAACTTTAATTGCAAAGAGTAAGACAATGTTTGGTCCAGGATTCAACTATTGAGTCTCCCCTATA</w:t>
      </w:r>
    </w:p>
    <w:p>
      <w:pPr>
        <w:pStyle w:val="Normal"/>
        <w:rPr/>
      </w:pPr>
      <w:r>
        <w:rPr/>
        <w:t>&gt;Marker69781</w:t>
      </w:r>
    </w:p>
    <w:p>
      <w:pPr>
        <w:pStyle w:val="Normal"/>
        <w:rPr/>
      </w:pPr>
      <w:r>
        <w:rPr/>
        <w:t>AAATGGCTGCATCTGATTGGGTGTTGCAAGATGATAAGTCGGAGAGCTTGTGGAATTTCTAAAAGAGTAAATTAAGACTAXXXXXXXXXXTATATATGATATGTTATGTAAAATGTATACTGTTTCTTTAGTTCTAACCACATTCTTGACGATTTCTAGCACAATTGTTT</w:t>
      </w:r>
    </w:p>
    <w:p>
      <w:pPr>
        <w:pStyle w:val="Normal"/>
        <w:rPr/>
      </w:pPr>
      <w:r>
        <w:rPr/>
        <w:t>AAATGGCTGCATCTGATTGGGTGTTGCAAGATGATAAGTCGGAGAGCTTGTGGAATTTCTAAAAGAGTAAATTAAGACTAXXXXXXXXXXTATATATGATATGTTATGTAAAATGTATACTGTTTCTTTAGTTCTAATCACATTCTTGACGATTTCTAGCACAATTGTTT</w:t>
      </w:r>
    </w:p>
    <w:p>
      <w:pPr>
        <w:pStyle w:val="Normal"/>
        <w:rPr/>
      </w:pPr>
      <w:r>
        <w:rPr/>
        <w:t>&gt;Marker70014</w:t>
      </w:r>
    </w:p>
    <w:p>
      <w:pPr>
        <w:pStyle w:val="Normal"/>
        <w:rPr/>
      </w:pPr>
      <w:r>
        <w:rPr/>
        <w:t>AATCAAAATGCACGACGAATATCACTTTGGGCATTTTAGTAATTTGGGTCAGTTTCGGAAGGGCGACGTGGCGTGTTTTGXXXXXXXXXXTTGGACCAATTATGCGATATTATTTAATTTGGTTATTTGTGATTGGAGTTAACTGCACGAAAATAAGTTCAATTCAGGGT</w:t>
      </w:r>
    </w:p>
    <w:p>
      <w:pPr>
        <w:pStyle w:val="Normal"/>
        <w:rPr/>
      </w:pPr>
      <w:r>
        <w:rPr/>
        <w:t>AATCAAAATGCACGACGAATATCACTTTGGGCATTTTAGTAATTTGGGTCAGTTTCGGAAGGGCGACGTGGCGTGTTTTGXXXXXXXXXXTTGGACCAATTATGCGATATTATTTAATTTGGTTATTTGTGATTGGAGTTGACTGCACGAAAATAAGTTCAATTCAGGGT</w:t>
      </w:r>
    </w:p>
    <w:p>
      <w:pPr>
        <w:pStyle w:val="Normal"/>
        <w:rPr/>
      </w:pPr>
      <w:r>
        <w:rPr/>
        <w:t>&gt;Marker70099</w:t>
      </w:r>
    </w:p>
    <w:p>
      <w:pPr>
        <w:pStyle w:val="Normal"/>
        <w:rPr/>
      </w:pPr>
      <w:r>
        <w:rPr/>
        <w:t>TCTATGATCGACCTGGATATGGTGAAAGTGATCCAAATCCCAATAGCTCAGTTAAAAGTGAGGCTTATGACATTCAAGAAXXXXXXXXXXTTATTGCTTTCTTTCACCAAAAATGATTGAATGCAGGTTAGCAGGCACAGCTCTTATAGTTCCTTTAGTGAATTACCAAT</w:t>
      </w:r>
    </w:p>
    <w:p>
      <w:pPr>
        <w:pStyle w:val="Normal"/>
        <w:rPr/>
      </w:pPr>
      <w:r>
        <w:rPr/>
        <w:t>TCTATGATCGACCTGGATATGGTGAAAGTGATCCAAATCCCAATAGCTCAGTTAAAAGTGAAGCTTATGACATTCAAGAAXXXXXXXXXXTTATTGCTTTCTTTCACCAAAAATGATTGAATGCAGGTTAGCAGGCACAGCTCTTATAGTTCCTTTAGTGAATTACCAAT</w:t>
      </w:r>
    </w:p>
    <w:p>
      <w:pPr>
        <w:pStyle w:val="Normal"/>
        <w:rPr/>
      </w:pPr>
      <w:r>
        <w:rPr/>
        <w:t>&gt;Marker70624</w:t>
      </w:r>
    </w:p>
    <w:p>
      <w:pPr>
        <w:pStyle w:val="Normal"/>
        <w:rPr/>
      </w:pPr>
      <w:r>
        <w:rPr/>
        <w:t>TAATTTGACATCCATTTGAAAAGTGAAGAAGGTGAAAAGCATGCATTGTTTTCTTCATTTTATAATATCTGTATTGAACCXXXXXXXXXXTTTCACCCAAAGATACACATAATTTAAATAATTTAGGTGTGAAACCACTTCAAGAATATTGGTCGGTTATACCCTGTTGA</w:t>
      </w:r>
    </w:p>
    <w:p>
      <w:pPr>
        <w:pStyle w:val="Normal"/>
        <w:rPr/>
      </w:pPr>
      <w:r>
        <w:rPr/>
        <w:t>TAATTTGACATCCATTTGAAAAGTGAAGAAGGTGAAAAGCATGCATTGTTTTCTTCATTTTATAATATCTGTATTGAACCXXXXXXXXXXTTTCACCCAAAGATACAAATAATTTAAATAATTTAGGTGTGAAACCACTTCAAGAATATTGGTCGGTTATACCCTGTTGA</w:t>
      </w:r>
    </w:p>
    <w:p>
      <w:pPr>
        <w:pStyle w:val="Normal"/>
        <w:rPr/>
      </w:pPr>
      <w:r>
        <w:rPr/>
        <w:t>&gt;Marker70684</w:t>
      </w:r>
    </w:p>
    <w:p>
      <w:pPr>
        <w:pStyle w:val="Normal"/>
        <w:rPr/>
      </w:pPr>
      <w:r>
        <w:rPr/>
        <w:t>TTTTGACAATGTTTTATTTCTTATTTTTCATTTCCTGCTTCCTCTTTATCAAGAAAGAATAACGTTCCAGATTTCTTTGTXXXXXXXXXXAATTTTTACCTTAGTTTTCATAAACTTAAGTAAAAGAATTTGATTGCTAGCAAATTCCAAAAACAAAAATAGTTTTTTAT</w:t>
      </w:r>
    </w:p>
    <w:p>
      <w:pPr>
        <w:pStyle w:val="Normal"/>
        <w:rPr/>
      </w:pPr>
      <w:r>
        <w:rPr/>
        <w:t>TTTTGACAATGTTTTGTTTCTTATTTTTCATTTCCTGCTTCCTCTTTATCAAGAAAGAATAACGTTCCAGATTTCTTTGTXXXXXXXXXXAATTTTTACCATAGTTTTCATAAACTTAAGTAAAAGAATTTGATTGCTAGCAAATTCCAAAAACAAAAATAGTTTTTTAT</w:t>
      </w:r>
    </w:p>
    <w:p>
      <w:pPr>
        <w:pStyle w:val="Normal"/>
        <w:rPr/>
      </w:pPr>
      <w:r>
        <w:rPr/>
        <w:t>&gt;Marker70689</w:t>
      </w:r>
    </w:p>
    <w:p>
      <w:pPr>
        <w:pStyle w:val="Normal"/>
        <w:rPr/>
      </w:pPr>
      <w:r>
        <w:rPr/>
        <w:t>ATTCATCTTCAAGGCACAAACAAGTTTCGCCAACCTCTTAAACTTGTAATTCATCATAGAAATGCTCCAGAAAGAAACTAXXXXXXXXXXATGATCAGGGGAATTGACAATTGCGGGCAACACAGCAGGACGCTAGAATTTATTGTTATTTGATTTCAGTATAAATAAAG</w:t>
      </w:r>
    </w:p>
    <w:p>
      <w:pPr>
        <w:pStyle w:val="Normal"/>
        <w:rPr/>
      </w:pPr>
      <w:r>
        <w:rPr/>
        <w:t>ATTCATCTTCAAGGCACAAACAAGTTTCGCCAACCTCTTAAACTTGTAATTCATCATAGAAATGCTCCAGAAAGAAACTAXXXXXXXXXXATGATCAGGGGAATTGACAATTGCGGGCAACACAGCAGAACGCTAGAATTTATTGTTATTTGATTTCAGTATAAATAAAG</w:t>
      </w:r>
    </w:p>
    <w:p>
      <w:pPr>
        <w:pStyle w:val="Normal"/>
        <w:rPr/>
      </w:pPr>
      <w:r>
        <w:rPr/>
        <w:t>&gt;Marker71546</w:t>
      </w:r>
    </w:p>
    <w:p>
      <w:pPr>
        <w:pStyle w:val="Normal"/>
        <w:rPr/>
      </w:pPr>
      <w:r>
        <w:rPr/>
        <w:t>TCTGCCAGGATAAGGCTGAGGATCACTCCATAGCATATCGCTCATTAATCCTGAAGAGAAAATGGACAGGGACCTAGAAAXXXXXXXXXXAACTTTACCTTTTTCTGGAGGTTCACAAAAACGGTTTATCATTCTAATGTCAGAGAGTTTTACCCCATCAACGCTGAAAA</w:t>
      </w:r>
    </w:p>
    <w:p>
      <w:pPr>
        <w:pStyle w:val="Normal"/>
        <w:rPr/>
      </w:pPr>
      <w:r>
        <w:rPr/>
        <w:t>TCTTCCAGGATAAGGCTGAGGATCACTCCATAGCATATCGCTCATTAATCCTGAAGAGAAAATGGACAGGGACCTAGAAAXXXXXXXXXXAACTTTACCTTTTTCTGGAGGTTCACAAAAACGGTTTATCATTCTAATGTCAGAGAGTTTTACCCCATCAACGCTGAAAA</w:t>
      </w:r>
    </w:p>
    <w:p>
      <w:pPr>
        <w:pStyle w:val="Normal"/>
        <w:rPr/>
      </w:pPr>
      <w:r>
        <w:rPr/>
        <w:t>&gt;Marker71609</w:t>
      </w:r>
    </w:p>
    <w:p>
      <w:pPr>
        <w:pStyle w:val="Normal"/>
        <w:rPr/>
      </w:pPr>
      <w:r>
        <w:rPr/>
        <w:t>CAACATTGTAGATCTCACTTATGTCTCTAGAAGTTGTAATAAGGTTGCTTGCAGGCAATTCGTGGACTTCTTGTTCGTGGXXXXXXXXXXTCCCCAAATGAAAGCCTTATCCCTTTTAAGTAACTGATGGAAACACATTAATGCATTATATTTCATTTAAACTCATATCA</w:t>
      </w:r>
    </w:p>
    <w:p>
      <w:pPr>
        <w:pStyle w:val="Normal"/>
        <w:rPr/>
      </w:pPr>
      <w:r>
        <w:rPr/>
        <w:t>CAATATTGTAGATCTCACTTATGTCTCTAGAAGTTGTAATAAGGTTGCTTGCAGGCAATTCGTGGACTTCTTGTTCGTGGXXXXXXXXXXTCCCCAAATGAAAGCCTTATCCCTTTTAAGTAACTGATGGAAACACATTAATGCATTATATTTCATTTAAACTCATATCA</w:t>
      </w:r>
    </w:p>
    <w:p>
      <w:pPr>
        <w:pStyle w:val="Normal"/>
        <w:rPr/>
      </w:pPr>
      <w:r>
        <w:rPr/>
        <w:t>&gt;Marker71913</w:t>
      </w:r>
    </w:p>
    <w:p>
      <w:pPr>
        <w:pStyle w:val="Normal"/>
        <w:rPr/>
      </w:pPr>
      <w:r>
        <w:rPr/>
        <w:t>CCATTTTCTCTTCTTTATGTTTCCCTCTAAAATTTTCATTAATCAAAACCCCATTTGTAAATTTCCTTTTTTTGTGTGTGXXXXXXXXXXCAGCTTGGATTTGAAATTGGTTTCGTCGTTATCCTCGTCGCCTTCGTCGTCCTCGCCGAGGAGTAATTATCAGAGCGTTT</w:t>
      </w:r>
    </w:p>
    <w:p>
      <w:pPr>
        <w:pStyle w:val="Normal"/>
        <w:rPr/>
      </w:pPr>
      <w:r>
        <w:rPr/>
        <w:t>CCATTTTCTCTTCTTTCTGTTTCCCTCTAAAATTTTCATTAATCAAAACCCCATTTGTAAATTTCCTTTTTGTGTGTGTGXXXXXXXXXXCAGCTTGGATTTGAAATTGGTTTCGTCGTTATCCTCGTCGCCTTCGTCGTCCTCGCCGAGGAGTAATTATCAGAGCGTTT</w:t>
      </w:r>
    </w:p>
    <w:p>
      <w:pPr>
        <w:pStyle w:val="Normal"/>
        <w:rPr/>
      </w:pPr>
      <w:r>
        <w:rPr/>
        <w:t>&gt;Marker72338</w:t>
      </w:r>
    </w:p>
    <w:p>
      <w:pPr>
        <w:pStyle w:val="Normal"/>
        <w:rPr/>
      </w:pPr>
      <w:r>
        <w:rPr/>
        <w:t>ATAATGGAGGGAGTAAATTGTTAAACTTATAAAAATTAAAAGTGTGTATGGATCAAAAGATTTTAAAGTAGGTTTGTATCXXXXXXXXXXATCTATAATAATTTGATTTTCATTTGCATTTTAAACTAGAAATAGTTTAGATACACAGCAATAATCACACATTTAAATAA</w:t>
      </w:r>
    </w:p>
    <w:p>
      <w:pPr>
        <w:pStyle w:val="Normal"/>
        <w:rPr/>
      </w:pPr>
      <w:r>
        <w:rPr/>
        <w:t>ATAATGGAGGGAGTAAATTGTTAAACTTATAAAAATTAAAAGTGTGTATGGATCAAAAGATTTTAAAGTAGGTTTGTATTXXXXXXXXXXATCTATAATAATTTGATTTTCATTTGCATTTTAAACTAGAAATAGTTTAGATACACAGCAATAATCACACATTTAAATAA</w:t>
      </w:r>
    </w:p>
    <w:p>
      <w:pPr>
        <w:pStyle w:val="Normal"/>
        <w:rPr/>
      </w:pPr>
      <w:r>
        <w:rPr/>
        <w:t>&gt;Marker72368</w:t>
      </w:r>
    </w:p>
    <w:p>
      <w:pPr>
        <w:pStyle w:val="Normal"/>
        <w:rPr/>
      </w:pPr>
      <w:r>
        <w:rPr/>
        <w:t>CGTCTTTGCGGCATGCCATATTACATACAGAGACTTTATAATACTTGCAAAGCTGCATTGTCTCCTAATGGACCTGTGTCXXXXXXXXXXCAATTAAGTAGGATGTTGGAGGTTATACTGATAATAGTTAGATAATACAAAATATCCCCAAGGAGTAGTTATTTCAGTAA</w:t>
      </w:r>
    </w:p>
    <w:p>
      <w:pPr>
        <w:pStyle w:val="Normal"/>
        <w:rPr/>
      </w:pPr>
      <w:r>
        <w:rPr/>
        <w:t>CGTCTTTGCGTCATGCCATATTACATACAGAGACTTTATAATACTTGCAAAGCTGCATTGTCTCCTAATGGACCTGTGTCXXXXXXXXXXCAATTAAGTAGGATGTTGGAGGTTATACTGATAATAGTTAGATAATACAAAATATCCCCAAGGAGTAGTTATTTCAGTAA</w:t>
      </w:r>
    </w:p>
    <w:p>
      <w:pPr>
        <w:pStyle w:val="Normal"/>
        <w:rPr/>
      </w:pPr>
      <w:r>
        <w:rPr/>
        <w:t>&gt;Marker72478</w:t>
      </w:r>
    </w:p>
    <w:p>
      <w:pPr>
        <w:pStyle w:val="Normal"/>
        <w:rPr/>
      </w:pPr>
      <w:r>
        <w:rPr/>
        <w:t>AACCCCACCTAATAAATTAATTAATTATTTAATTTACCACTCTCCCAACAAACTATTTTCTATTTTCTATTTTCTATTTTXXXXXXXXXXGCTTTTCAAAGAGTTTTAGTGCATTATTTCTTATCCCAACCTTTTTGCTACAGTATATATATCATTATTTTAATAATGGT</w:t>
      </w:r>
    </w:p>
    <w:p>
      <w:pPr>
        <w:pStyle w:val="Normal"/>
        <w:rPr/>
      </w:pPr>
      <w:r>
        <w:rPr/>
        <w:t>AACCCCACCTAATAAATTAATTAATTATTTAATTTACCACTCTCCCAACAAACTATTTTCTATTTTCTATTTTCTATTTTXXXXXXXXXXGCTTTTCAAAGAGTTTTAGTGCATTATTTCTTATCCCAACCTTTTTGCTACAGTATATATACCATTATTTTAATAATGGT</w:t>
      </w:r>
    </w:p>
    <w:p>
      <w:pPr>
        <w:pStyle w:val="Normal"/>
        <w:rPr/>
      </w:pPr>
      <w:r>
        <w:rPr/>
        <w:t>&gt;Marker72522</w:t>
      </w:r>
    </w:p>
    <w:p>
      <w:pPr>
        <w:pStyle w:val="Normal"/>
        <w:rPr/>
      </w:pPr>
      <w:r>
        <w:rPr/>
        <w:t>ACGACTACCAAGCACCAATCTCGACCCTTAGACTATTTTTCTGTGTCAAATAATACGCAAAAGATAGGTTAGCAAAATTTXXXXXXXXXXTTTTGAATTTGTTCAAAATTGGGTCTTTTCTTTGTAGGCTATAGCATGACCATTTTTCGAACGCTTTGGGTGCTACCATA</w:t>
      </w:r>
    </w:p>
    <w:p>
      <w:pPr>
        <w:pStyle w:val="Normal"/>
        <w:rPr/>
      </w:pPr>
      <w:r>
        <w:rPr/>
        <w:t>ACAACTACCAAGCACCAATCTCGACCCTTAGACTATTTTTCTGTGTCACATAATACGCAAAAGATAGGTTAGCAAAATTTXXXXXXXXXXTTTTGAATTTGTTCAAAATTGGGTCTTTTCTTTGTAGGCTATAGCATGACCATTTTTCAAACGCTTTGGGTGCTACCATA</w:t>
      </w:r>
    </w:p>
    <w:p>
      <w:pPr>
        <w:pStyle w:val="Normal"/>
        <w:rPr/>
      </w:pPr>
      <w:r>
        <w:rPr/>
        <w:t>&gt;Marker73223</w:t>
      </w:r>
    </w:p>
    <w:p>
      <w:pPr>
        <w:pStyle w:val="Normal"/>
        <w:rPr/>
      </w:pPr>
      <w:r>
        <w:rPr/>
        <w:t>TAGCTAGTAAACTGTTCATGCATATGTTACTTAAATTACACTGAAACAACTCCAATGATCCAAGAGGAAGTGAATGAATAXXXXXXXXXXGGTATAGAATAAAACAACGTCACAACGGGAAATAACAAAACAGAGTGTATGTCACTAAACAAAATTTATCAATCAATTCA</w:t>
      </w:r>
    </w:p>
    <w:p>
      <w:pPr>
        <w:pStyle w:val="Normal"/>
        <w:rPr/>
      </w:pPr>
      <w:r>
        <w:rPr/>
        <w:t>TAGCTAGTAAACTGTTCATGCATATGATACTTAAATTACACCGAAACAACTCCAATGATCCAAGAGGAAGTGAATGAATAXXXXXXXXXXGGTATAGAATAAAACAATGTCACAACGAGAAATAACAAAACAGAGTGTATGTCACTAAACAAAATTTATCAATCAATTCA</w:t>
      </w:r>
    </w:p>
    <w:p>
      <w:pPr>
        <w:pStyle w:val="Normal"/>
        <w:rPr/>
      </w:pPr>
      <w:r>
        <w:rPr/>
        <w:t>&gt;Marker73354</w:t>
      </w:r>
    </w:p>
    <w:p>
      <w:pPr>
        <w:pStyle w:val="Normal"/>
        <w:rPr/>
      </w:pPr>
      <w:r>
        <w:rPr/>
        <w:t>CATTTGAAACAGATGAATTTGTTTTGGATGATTTAAATATTTTCCTAATAGAAAAATGCTTCATGTGACTTGAGAATCGAXXXXXXXXXXGGATATGCCCATTTTTTCGTTTTGGAGATTGCATGGTATTTTGTTGTAGCCAGTGTTTTAAAATGCCTAAGGCGCACTAA</w:t>
      </w:r>
    </w:p>
    <w:p>
      <w:pPr>
        <w:pStyle w:val="Normal"/>
        <w:rPr/>
      </w:pPr>
      <w:r>
        <w:rPr/>
        <w:t>CATTTGAAACAGATGAATTTGTTTTGGATGATTTAAATATTTTCCTAATAGAAAAATGCTTCATGTGACTTGAGAATCGAXXXXXXXXXXGGATATGCCCATTTTTGCGTTTTGGAGATTGCATGGTATTTTGTTATAGCCAGTGTTTTAAAATGCCTAAGGCGCACTAA</w:t>
      </w:r>
    </w:p>
    <w:p>
      <w:pPr>
        <w:pStyle w:val="Normal"/>
        <w:rPr/>
      </w:pPr>
      <w:r>
        <w:rPr/>
        <w:t>&gt;Marker73441</w:t>
      </w:r>
    </w:p>
    <w:p>
      <w:pPr>
        <w:pStyle w:val="Normal"/>
        <w:rPr/>
      </w:pPr>
      <w:r>
        <w:rPr/>
        <w:t>TTGGTAGTAATGCCCCATTACCCTCTCAATTGTAATTTCCGTATCGAGTAATTACAAATCTAGCCTAATTTATCTAAACTXXXXXXXXXXATTTGATATAGTTTAGATAGATAATACATAGTTTATTCATAAGAATTGATAAACATCGCTGAGGTTGCCAACGATTTGAA</w:t>
      </w:r>
    </w:p>
    <w:p>
      <w:pPr>
        <w:pStyle w:val="Normal"/>
        <w:rPr/>
      </w:pPr>
      <w:r>
        <w:rPr/>
        <w:t>TTGGTAGTAATGCCCCATTACCCTCTCAATTGTAATTTCCATATCGAGTAATTACAAATCTAGCCTAATTTATCTAAACTXXXXXXXXXXATTTGATATAGTTTAGATAGATAATACATAGTTTATTCATAAGAATTGATAAACATCGCTGAGGTTGCCAACGATTTGAA</w:t>
      </w:r>
    </w:p>
    <w:p>
      <w:pPr>
        <w:pStyle w:val="Normal"/>
        <w:rPr/>
      </w:pPr>
      <w:r>
        <w:rPr/>
        <w:t>&gt;Marker73554</w:t>
      </w:r>
    </w:p>
    <w:p>
      <w:pPr>
        <w:pStyle w:val="Normal"/>
        <w:rPr/>
      </w:pPr>
      <w:r>
        <w:rPr/>
        <w:t>TCCTTTATCAAAAATGAAATTAGAGAAGTTGTTTTTGAGATGGGTTGTCTTAAATCCCTAGTCTTGATGGCATTACCAGAXXXXXXXXXXTTCTTGTATAAAGTTATTTCCAAGGCGCTCGCAACAAGACATAAAAAAGTCCTTCCTTCGATGATTAATGATTCTCAAAC</w:t>
      </w:r>
    </w:p>
    <w:p>
      <w:pPr>
        <w:pStyle w:val="Normal"/>
        <w:rPr/>
      </w:pPr>
      <w:r>
        <w:rPr/>
        <w:t>TCCTTTATCAAAAATGAAATTAGAGAAGTTGTTTTTGAGATGGGTTGTCTTAAATCCCTAGTCTTGATGGCATTACCAGAXXXXXXXXXXTTCTTGTATAAAGTTATTTCCAAGGCGCTCGCAACAAGACTTAAAAAAGTCCTTCCTTCGATGATTAATGATTCTCAAAC</w:t>
      </w:r>
    </w:p>
    <w:p>
      <w:pPr>
        <w:pStyle w:val="Normal"/>
        <w:rPr/>
      </w:pPr>
      <w:r>
        <w:rPr/>
        <w:t>&gt;Marker73589</w:t>
      </w:r>
    </w:p>
    <w:p>
      <w:pPr>
        <w:pStyle w:val="Normal"/>
        <w:rPr/>
      </w:pPr>
      <w:r>
        <w:rPr/>
        <w:t>CTATTTAACCATTTCCATTTTAATTTTTGTTTTTTAAATTTAAGTTTATTTTCTTTCTATATCTCATAACGATTGGTTTAXXXXXXXXXXTATAGGCAGAATTTTCAAAATCAAAATGCATACTAAATGAGACTTTAATTTTAAAAATCTTGTTTTTAGTTTCGAAATTT</w:t>
      </w:r>
    </w:p>
    <w:p>
      <w:pPr>
        <w:pStyle w:val="Normal"/>
        <w:rPr/>
      </w:pPr>
      <w:r>
        <w:rPr/>
        <w:t>CTATTTAACCATTTCCATTTTAATTTTTGTTTTTTAAATTTAAGTTTATTTTCTTTCTATATCTCATAACGATTGGTTTAXXXXXXXXXXTATAGGCAGAATTTTCAAAACCAAAATGCTTACTAAATGAGACTTTAATTTTAAAAATCTTGTTTTTAGTTTCGAAATTT</w:t>
      </w:r>
    </w:p>
    <w:p>
      <w:pPr>
        <w:pStyle w:val="Normal"/>
        <w:rPr/>
      </w:pPr>
      <w:r>
        <w:rPr/>
        <w:t>&gt;Marker73737</w:t>
      </w:r>
    </w:p>
    <w:p>
      <w:pPr>
        <w:pStyle w:val="Normal"/>
        <w:rPr/>
      </w:pPr>
      <w:r>
        <w:rPr/>
        <w:t>TTGTGGTAGGGATAATGCGTGAAGAGACTTCTGTTGGTAAAACACGTTTCATAAAAGGAGTGTGTGATGGAAGGTCTTTTXXXXXXXXXXTGTAGTCATTCTGCTATGGGAAAATTCACTGAGGGCGACCTATAAATAGAAGAAATTTAGGTCTGTTTAAAGTTGCTTGT</w:t>
      </w:r>
    </w:p>
    <w:p>
      <w:pPr>
        <w:pStyle w:val="Normal"/>
        <w:rPr/>
      </w:pPr>
      <w:r>
        <w:rPr/>
        <w:t>TTGTGGTAGGGATAATGCGTGAAGAGACTTCTGTTGGTAAAACGCGTTTCATAAAAGGAGTGTGTGATGGAAGGTCTTTTXXXXXXXXXXTGTAGTCATTCTGCTATGGGAAAATTCATCGAGGGCGACCTATAAATAGAAGAAATTTAGGTCTGTTTAAAGTTGCTTGT</w:t>
      </w:r>
    </w:p>
    <w:p>
      <w:pPr>
        <w:pStyle w:val="Normal"/>
        <w:rPr/>
      </w:pPr>
      <w:r>
        <w:rPr/>
        <w:t>&gt;Marker73954</w:t>
      </w:r>
    </w:p>
    <w:p>
      <w:pPr>
        <w:pStyle w:val="Normal"/>
        <w:rPr/>
      </w:pPr>
      <w:r>
        <w:rPr/>
        <w:t>TTATGTGATAATTATAAGTAAATGGCACGTGCATACATGTATTAGTTATCATTAAACTGTCAAATAAAATATAGAAATGTXXXXXXXXXXTAAAAATGTGCGGAGAACATGCCTTCTTGGCTAATTATCATACTCTCTCGACTTATTAAAGGAGGGAAAAAAAAGTCATA</w:t>
      </w:r>
    </w:p>
    <w:p>
      <w:pPr>
        <w:pStyle w:val="Normal"/>
        <w:rPr/>
      </w:pPr>
      <w:r>
        <w:rPr/>
        <w:t>TTATGTGATAATTATAAGTAAATGGCACGTGCATACATGTATTAGTTATCATTAAACTGTCAAATAAAATATAGAAATGTXXXXXXXXXXTAAAAATGTGCGGAGAACATGCCTTCTTGGCTAATTATCATACTCTCTCGACTTATTAAAGGAGGGAAAAAAAAGTAATA</w:t>
      </w:r>
    </w:p>
    <w:p>
      <w:pPr>
        <w:pStyle w:val="Normal"/>
        <w:rPr/>
      </w:pPr>
      <w:r>
        <w:rPr/>
        <w:t>&gt;Marker74086</w:t>
      </w:r>
    </w:p>
    <w:p>
      <w:pPr>
        <w:pStyle w:val="Normal"/>
        <w:rPr/>
      </w:pPr>
      <w:r>
        <w:rPr/>
        <w:t>TTATATAATAATTTGTTTTCGTCTCAAGCAAGGCGATAAACTCAAAAATTAGTTGAAAACATTTCATATTTTTGTTCAGCXXXXXXXXXXATTAATCTAAAGTAACAAGTTAAACTGAATCTAAATTATACTTATCCTATAATTCTCCTCATCAGAGTTTTAACCAACAA</w:t>
      </w:r>
    </w:p>
    <w:p>
      <w:pPr>
        <w:pStyle w:val="Normal"/>
        <w:rPr/>
      </w:pPr>
      <w:r>
        <w:rPr/>
        <w:t>TTATATAATAATTTGTTTTCGTCTCAAGCAATGCGATAAACTCAAAAATTAGTTGAAAACATTTCATATTTTTGTTCAGCXXXXXXXXXXATTAATCTAAAGTAACAAGTTAAACTGAATCTAAATTATACTTATCCTATAATTCTCCTCATCAGAGTTTTAACCAACAA</w:t>
      </w:r>
    </w:p>
    <w:p>
      <w:pPr>
        <w:pStyle w:val="Normal"/>
        <w:rPr/>
      </w:pPr>
      <w:r>
        <w:rPr/>
        <w:t>&gt;Marker74465</w:t>
      </w:r>
    </w:p>
    <w:p>
      <w:pPr>
        <w:pStyle w:val="Normal"/>
        <w:rPr/>
      </w:pPr>
      <w:r>
        <w:rPr/>
        <w:t>ATTGAACACCAACTTCACATCCAGGAAATGACCAAATAGGGTTGTTTTTTAAACATGTAAATCTCCTTAGGTGTTAACTTXXXXXXXXXXAAATCTCGATGAGATCAACATGAATTGCCAATTGAACTCATACAACATTGCATCGGGATGACACAAGATAAAGGTTTTAC</w:t>
      </w:r>
    </w:p>
    <w:p>
      <w:pPr>
        <w:pStyle w:val="Normal"/>
        <w:rPr/>
      </w:pPr>
      <w:r>
        <w:rPr/>
        <w:t>ATTGAACACCAACTTCACATCCAGGAAATGACCAAATAGGGTTGTTTTTTAAACATGTAAATCTCCTTAGGTGTTAACTTXXXXXXXXXXAAATCTCAATGAGATCAACATGAATTGCCAATTGAACTCATACAACATTGCATCGGGATGACACAAGATAAAGGTTTTAC</w:t>
      </w:r>
    </w:p>
    <w:p>
      <w:pPr>
        <w:pStyle w:val="Normal"/>
        <w:rPr/>
      </w:pPr>
      <w:r>
        <w:rPr/>
        <w:t>&gt;Marker74525</w:t>
      </w:r>
    </w:p>
    <w:p>
      <w:pPr>
        <w:pStyle w:val="Normal"/>
        <w:rPr/>
      </w:pPr>
      <w:r>
        <w:rPr/>
        <w:t>TTTTACTATTAATTTTAGATGAAAGCATTGAACTTTAATTTTTTTTAAGAATACCCTATAAAACCTACCCTTGCCATTCTXXXXXXXXXXATATACATTAACAAAAGTAGTTAACTATTTTATTGATTGCGATATAGAAAAGCAAGGATAGATAGATCTAACCTGATTAA</w:t>
      </w:r>
    </w:p>
    <w:p>
      <w:pPr>
        <w:pStyle w:val="Normal"/>
        <w:rPr/>
      </w:pPr>
      <w:r>
        <w:rPr/>
        <w:t>TTTTACTATTAATTTTAGATGAAAGCATTGAACTTTAATTTTTTTTAAGAATACCCTATAAAACCTACCCTTGCCATTCTXXXXXXXXXXATATACATTAACAAAAGTAGTTAACTATTTTATTGATTGCGATATAGAAAAGCAAGGATAGATAGATCTAACCTGATCAA</w:t>
      </w:r>
    </w:p>
    <w:p>
      <w:pPr>
        <w:pStyle w:val="Normal"/>
        <w:rPr/>
      </w:pPr>
      <w:r>
        <w:rPr/>
        <w:t>&gt;Marker74628</w:t>
      </w:r>
    </w:p>
    <w:p>
      <w:pPr>
        <w:pStyle w:val="Normal"/>
        <w:rPr/>
      </w:pPr>
      <w:r>
        <w:rPr/>
        <w:t>CCATCCCCCACTAGTCCAATCATAATTTTTATTTTTATTTTCAAGAATGATTTATTATTTTATGTTCTCTTTTTTTTTTTXXXXXXXXXXATCGCGTTCTGTCGTTGGGTTTGCATCTGTTGTTGTTTCCGTCTGCTCAGTGCGGCTGACTCCACGTCCAACCCTTTTAT</w:t>
      </w:r>
    </w:p>
    <w:p>
      <w:pPr>
        <w:pStyle w:val="Normal"/>
        <w:rPr/>
      </w:pPr>
      <w:r>
        <w:rPr/>
        <w:t>CCATCCCCCACTAGTCCAATCATAATTTTTATTTTTATTTTCAAGAATGATTTATTATTTTATGTTCTCTTTTTTTTTTCXXXXXXXXXXATCGCGTTCTGTCGTTGGGTTTGCATCTGTTGTTGTTTCCGTCTGCTCAGTGCGGCTGACTCCACGTCCAACCCTTTTAT</w:t>
      </w:r>
    </w:p>
    <w:p>
      <w:pPr>
        <w:pStyle w:val="Normal"/>
        <w:rPr/>
      </w:pPr>
      <w:r>
        <w:rPr/>
        <w:t>&gt;Marker74674</w:t>
      </w:r>
    </w:p>
    <w:p>
      <w:pPr>
        <w:pStyle w:val="Normal"/>
        <w:rPr/>
      </w:pPr>
      <w:r>
        <w:rPr/>
        <w:t>ATCTCGAGGTCGTGTTCAAGCAAATTTATAAATCGGCAAGGATATAAAGCTTGAATCAATGTGTGAGTGTGAGAAATTAAXXXXXXXXXXGGATTCTTAAAGGGTTTGAAGCATATGATTTTGTAAACGTTTTTATCGAATCCAAGATATCTTAAATAGCTCTTAGCATG</w:t>
      </w:r>
    </w:p>
    <w:p>
      <w:pPr>
        <w:pStyle w:val="Normal"/>
        <w:rPr/>
      </w:pPr>
      <w:r>
        <w:rPr/>
        <w:t>ATCTCGAGGTCGTGTTCAAGCAAATTTATAAATCGGCGAGGATATAAAGCTTGAATCAATGTGTGAGTGTGAGAAATTAAXXXXXXXXXXGGATTCTTAAAGGGTTTGAAGCATATGATTTTGTAAACGTTTTTATCGAATCCAAGATATCTTAAATAGCTCTTAGCATG</w:t>
      </w:r>
    </w:p>
    <w:p>
      <w:pPr>
        <w:pStyle w:val="Normal"/>
        <w:rPr/>
      </w:pPr>
      <w:r>
        <w:rPr/>
        <w:t>&gt;Marker74688</w:t>
      </w:r>
    </w:p>
    <w:p>
      <w:pPr>
        <w:pStyle w:val="Normal"/>
        <w:rPr/>
      </w:pPr>
      <w:r>
        <w:rPr/>
        <w:t>AGAACAAAGTGTTCTTATCGTTCTTCGTCTGGTCGTTTGAGTCAGCCAGGATCCAGTTTGGGTCACGTCTCCAAAACTTCXXXXXXXXXXGCACAACTAATTTGTCGTCGTGTCGTTTTTCATCGCGTCTATATCTAGTTGTGAGAACATCAGGATGAATTCTGCTACTA</w:t>
      </w:r>
    </w:p>
    <w:p>
      <w:pPr>
        <w:pStyle w:val="Normal"/>
        <w:rPr/>
      </w:pPr>
      <w:r>
        <w:rPr/>
        <w:t>AGAACAAGGTGTTCTTGTCGTTCTTCGTCTGGTCGTTTGAGTCAGCCAGGATCCAGTTTGGGTCACGTCTCCAAAACTTCXXXXXXXXXXGCACAACTAATTTGTCGTCGTGTCGTTTTTCATCGCGTCTATATCTAGTTGTGAGAACATCAGGATGAATTCTGCTACTG</w:t>
      </w:r>
    </w:p>
    <w:p>
      <w:pPr>
        <w:pStyle w:val="Normal"/>
        <w:rPr/>
      </w:pPr>
      <w:r>
        <w:rPr/>
        <w:t>&gt;Marker74693</w:t>
      </w:r>
    </w:p>
    <w:p>
      <w:pPr>
        <w:pStyle w:val="Normal"/>
        <w:rPr/>
      </w:pPr>
      <w:r>
        <w:rPr/>
        <w:t>ATAATCATAAATTAGTTTTAAGAGAAGAGAGAGATCAAGTATTAGAAGCATGCGTTGAATTTTTTGTAGGTATCCAAAGCXXXXXXXXXXCCCCTGCTTTTCCTCTCTATCAATACACTCTCTCGAGGTTTTCTCATCATCACCTTTACGCTTCTCTCGTTGCTTAAGGG</w:t>
      </w:r>
    </w:p>
    <w:p>
      <w:pPr>
        <w:pStyle w:val="Normal"/>
        <w:rPr/>
      </w:pPr>
      <w:r>
        <w:rPr/>
        <w:t>ATAATCATAAATTAGTTTTAAGAGAAGAGAGAGATCAAGTATTAGAAGCATGCGTTGAATTTTTTGTAGGTATCCAAAGCXXXXXXXXXXCCCCTGCTTTTCCTCTCTATCAATACACTCTCTCGAGGTCTTCTCATCATCACCTTTACGCTTCTCTCGTTGCTTAAGGG</w:t>
      </w:r>
    </w:p>
    <w:p>
      <w:pPr>
        <w:pStyle w:val="Normal"/>
        <w:rPr/>
      </w:pPr>
      <w:r>
        <w:rPr/>
        <w:t>&gt;Marker74941</w:t>
      </w:r>
    </w:p>
    <w:p>
      <w:pPr>
        <w:pStyle w:val="Normal"/>
        <w:rPr/>
      </w:pPr>
      <w:r>
        <w:rPr/>
        <w:t>TGATATTTGTCTGAATTAGTCTGGAACTATTGCTTAAACTGATGCATTCATATACTACAATCACTTTACAACCATGTAGTXXXXXXXXXXTTATTCTTATAAAAGAAAAAAAAAATTATAATTAACTGTAATCAGTAGATTGAAATGCCTAATATTATTTTCGTTGGGGT</w:t>
      </w:r>
    </w:p>
    <w:p>
      <w:pPr>
        <w:pStyle w:val="Normal"/>
        <w:rPr/>
      </w:pPr>
      <w:r>
        <w:rPr/>
        <w:t>TGATATTTGTCTGAATTAGTCTGGAACTATTGCTTAAACTGATGCATTCATATACTACAATCACTTCACAACCATGTAGTXXXXXXXXXXTTATTCTTATAAAAGAAAAAAAAAATTATAATTAACTGTAATCAGTAGATTGAAATGCCTAATATTATTTTCGTTGGGGT</w:t>
      </w:r>
    </w:p>
    <w:p>
      <w:pPr>
        <w:pStyle w:val="Normal"/>
        <w:rPr/>
      </w:pPr>
      <w:r>
        <w:rPr/>
        <w:t>&gt;Marker74955</w:t>
      </w:r>
    </w:p>
    <w:p>
      <w:pPr>
        <w:pStyle w:val="Normal"/>
        <w:rPr/>
      </w:pPr>
      <w:r>
        <w:rPr/>
        <w:t>ACGCATTAGAATCAACACTACATGACATAGCAGATTAACTTCCTTGTCGGTTACATATCTTGTAGTTGATTTTGATGTTGXXXXXXXXXXTTATGTCTGGAAGAGACGAGGGACGGATTTACAAAGATGTATTGCAAATTTCCCTTCAAACCAAGAATAGATTAATACAA</w:t>
      </w:r>
    </w:p>
    <w:p>
      <w:pPr>
        <w:pStyle w:val="Normal"/>
        <w:rPr/>
      </w:pPr>
      <w:r>
        <w:rPr/>
        <w:t>ACGCATTAGAATCAACACTACATGACATAACAGATTAACTTCCTTGTCGGTTACATATCTTGTAGTTGATTTTGATGTTGXXXXXXXXXXTTATGTCTGGAAGAGACGAGGGACGGATTTACAAAGATGTATTGCAAATTTCCCTTCAAACCAAGAATAGATTAATACAA</w:t>
      </w:r>
    </w:p>
    <w:p>
      <w:pPr>
        <w:pStyle w:val="Normal"/>
        <w:rPr/>
      </w:pPr>
      <w:r>
        <w:rPr/>
        <w:t>&gt;Marker75036</w:t>
      </w:r>
    </w:p>
    <w:p>
      <w:pPr>
        <w:pStyle w:val="Normal"/>
        <w:rPr/>
      </w:pPr>
      <w:r>
        <w:rPr/>
        <w:t>ACTTGTTTTAGTTTAACACATATTAATTGATTTGAATCTCATAATATGACACTTAGGCATATGTTGACCAAATTAGTGCGXXXXXXXXXXAAATCGTTCACCAATATGCAATATTTGGAATACACTTTTGCTTTCATAAGCTACGTTCCACTTTTGGGTCAACCGTGATA</w:t>
      </w:r>
    </w:p>
    <w:p>
      <w:pPr>
        <w:pStyle w:val="Normal"/>
        <w:rPr/>
      </w:pPr>
      <w:r>
        <w:rPr/>
        <w:t>ACTTGTTTTAGTTTAACACATATTAATTGATTTGAATCTCATAATATGACACTTAGGCATATGTTGACCAAATTAGTGCGXXXXXXXXXXAAAACGTTCACCAATATGCAATATTTGGAATACGCTTTTGCTTTCATAAGCTACGTTCCACTTTTGGGTCAACCATGATA</w:t>
      </w:r>
    </w:p>
    <w:p>
      <w:pPr>
        <w:pStyle w:val="Normal"/>
        <w:rPr/>
      </w:pPr>
      <w:r>
        <w:rPr/>
        <w:t>&gt;Marker75384</w:t>
      </w:r>
    </w:p>
    <w:p>
      <w:pPr>
        <w:pStyle w:val="Normal"/>
        <w:rPr/>
      </w:pPr>
      <w:r>
        <w:rPr/>
        <w:t>ATTGAGATTTACCCTTATTCATTATTTACAAAAATGTCTACTGAAAAAAAGAGCTTGATTAGAATAAATTTGTTTGTTTTXXXXXXXXXXACATTGCCGAAAAAATCATTCCAGAATATGTTTCATCCCACCTTATGGTGTCCATTAGAAGAGAAATCTCTTTTTGTTGG</w:t>
      </w:r>
    </w:p>
    <w:p>
      <w:pPr>
        <w:pStyle w:val="Normal"/>
        <w:rPr/>
      </w:pPr>
      <w:r>
        <w:rPr/>
        <w:t>ATTGAGATTTACCCTTATTCATTATTTACAAAAATGTCTACTGAAAAAAAGAGCTTGATTAGAATAAATTTGTTTGTTTTXXXXXXXXXXACATTGCCGAAAAAATCATTCCAGAATATGTTTCATCTCACCTTATGGTGTCCATGAGAAGAGAAATCTCTTTTTGTTGG</w:t>
      </w:r>
    </w:p>
    <w:p>
      <w:pPr>
        <w:pStyle w:val="Normal"/>
        <w:rPr/>
      </w:pPr>
      <w:r>
        <w:rPr/>
        <w:t>&gt;Marker75481</w:t>
      </w:r>
    </w:p>
    <w:p>
      <w:pPr>
        <w:pStyle w:val="Normal"/>
        <w:rPr/>
      </w:pPr>
      <w:r>
        <w:rPr/>
        <w:t>ATGGGAGACCAACTATGCCTACTCCATCAGTTCGTCAACAACTAACCAACTCCATCACGCTCTCTGTAGCCACCCTCGCCXXXXXXXXXXCTCTGCTCCTAACAACCCTGTCACCTGTAATTGTAAGTTTTTATGATTTCATTTTTAGGGTTTTTTCTCTGTCCGTAAAT</w:t>
      </w:r>
    </w:p>
    <w:p>
      <w:pPr>
        <w:pStyle w:val="Normal"/>
        <w:rPr/>
      </w:pPr>
      <w:r>
        <w:rPr/>
        <w:t>ATGGGAGACCAACTATGCCTACTCCATCAGTTCGTCAACAACTAACCAACTCCATCACGCTCTCTGTAGCCACCCTCGCCXXXXXXXXXXCTCTGCTCCTAACAACCCTGTCACCTGTAATTGTAAGTTTTTATGATTTCATTTTTAGGGTTTTTCCTCTGTCCGTAAAT</w:t>
      </w:r>
    </w:p>
    <w:p>
      <w:pPr>
        <w:pStyle w:val="Normal"/>
        <w:rPr/>
      </w:pPr>
      <w:r>
        <w:rPr/>
        <w:t>&gt;Marker75587</w:t>
      </w:r>
    </w:p>
    <w:p>
      <w:pPr>
        <w:pStyle w:val="Normal"/>
        <w:rPr/>
      </w:pPr>
      <w:r>
        <w:rPr/>
        <w:t>ACGTTTGTAATATTTCACATATTTATGATTTTCAAACAATAATCTTAATAAATTGTTTAAATAGATTCAGTTATGAAAATXXXXXXXXXXAAATATGTAAACATTGAAATTGATGTTACAATATGCATTAAAGTCCGTTAGTTGCAAGAAAAAAAGGTTGCTTGCAAATA</w:t>
      </w:r>
    </w:p>
    <w:p>
      <w:pPr>
        <w:pStyle w:val="Normal"/>
        <w:rPr/>
      </w:pPr>
      <w:r>
        <w:rPr/>
        <w:t>ACGTTTGTAATATTTCACATATTTATGATTTTCAAACAATAATCTCAATAAATTGTTTAAATAGATTCAGTTATGAAAATXXXXXXXXXXAAATATGTAAACATTGAAATTGATGTTACAATATGCATTAAAGTCCGTTAGTTGCAAGAAAAAAAGGTTGCTTGCAAATA</w:t>
      </w:r>
    </w:p>
    <w:p>
      <w:pPr>
        <w:pStyle w:val="Normal"/>
        <w:rPr/>
      </w:pPr>
      <w:r>
        <w:rPr/>
        <w:t>&gt;Marker75832</w:t>
      </w:r>
    </w:p>
    <w:p>
      <w:pPr>
        <w:pStyle w:val="Normal"/>
        <w:rPr/>
      </w:pPr>
      <w:r>
        <w:rPr/>
        <w:t>AAATCTTTGGCTTGAGTTTACTCCATTAGATCCTTGGAATGTGAAATGGAAACTCTTAGTTCCTTACTGTGAATTGTCTCXXXXXXXXXXACTATCTTTCCAGATCGTTTTTCCTCTTTTTTCTATTCTTGGAATTAAATGAGCGTTCTGTCTGCTTGCAGCAAAGACCA</w:t>
      </w:r>
    </w:p>
    <w:p>
      <w:pPr>
        <w:pStyle w:val="Normal"/>
        <w:rPr/>
      </w:pPr>
      <w:r>
        <w:rPr/>
        <w:t>AAATCTTTGGCTTGAGTTTACTCCATTAGATCCTTGGAATGTGAAATGGAAACTCTTAGTCCCTTACTGTGAATTATCTCXXXXXXXXXXACTATCTTTCCAGATCGTTTTTCCTCTTTTTTTTATTCTTGGAATTAAATGAGCGTTCTGCCTGCTTGCAGCAAAGACCA</w:t>
      </w:r>
    </w:p>
    <w:p>
      <w:pPr>
        <w:pStyle w:val="Normal"/>
        <w:rPr/>
      </w:pPr>
      <w:r>
        <w:rPr/>
        <w:t>&gt;Marker75963</w:t>
      </w:r>
    </w:p>
    <w:p>
      <w:pPr>
        <w:pStyle w:val="Normal"/>
        <w:rPr/>
      </w:pPr>
      <w:r>
        <w:rPr/>
        <w:t>CTATAGACTACCCAATGTATCACAGTATACTTGAAGTTAATCAAGATTCAACCACAATCTATCAAAGTAATTGGATTTTCXXXXXXXXXXTCAAACTAATAAAGCAAAATTTTCATTAATTGAACGCTTTTGAAGGCTATAGAGATATGCAAAATAGATTGTTTACCTCA</w:t>
      </w:r>
    </w:p>
    <w:p>
      <w:pPr>
        <w:pStyle w:val="Normal"/>
        <w:rPr/>
      </w:pPr>
      <w:r>
        <w:rPr/>
        <w:t>CTATAGACTACCCAATGTATCACAGTATACTTGAAGTTAATCAAGATTCAACCACAATCTATCAAAGTAATTGGATTTTCXXXXXXXXXXTCAAACTAATAAAGCAAAATTTTCATTAATTGAACGCTTTTAAAGGCTATAGAGATATGCAAAATAGATTGTTTACCTCA</w:t>
      </w:r>
    </w:p>
    <w:p>
      <w:pPr>
        <w:pStyle w:val="Normal"/>
        <w:rPr/>
      </w:pPr>
      <w:r>
        <w:rPr/>
        <w:t>&gt;Marker76066</w:t>
      </w:r>
    </w:p>
    <w:p>
      <w:pPr>
        <w:pStyle w:val="Normal"/>
        <w:rPr/>
      </w:pPr>
      <w:r>
        <w:rPr/>
        <w:t>ACTCATACCTTACCTCTTCCTCTTCAATTTATATTTGGACCCATGACTATCCTTATTGGATTTGTCTGTTTTTCCTTTTTXXXXXXXXXXAAACTAAAGATAGTTTTTGTTTGGAAGGGAACAACGATCTATTTTAAAACACAACATAAATATGTATATACAAAGTTTAA</w:t>
      </w:r>
    </w:p>
    <w:p>
      <w:pPr>
        <w:pStyle w:val="Normal"/>
        <w:rPr/>
      </w:pPr>
      <w:r>
        <w:rPr/>
        <w:t>ACTCATACCTTACCTCTTCCTCTTCAATTTATATTTGGACCCATGACTATCCTTATTGGATTTGTCTGTTTTTCCTTTTTXXXXXXXXXXAAACTAAAGATAGTTTTTGTTTGGAAGGGAACAACGATCTATTTTAAAACACAAGATAAATATGTATATACAAAGTTTAA</w:t>
      </w:r>
    </w:p>
    <w:p>
      <w:pPr>
        <w:pStyle w:val="Normal"/>
        <w:rPr/>
      </w:pPr>
      <w:r>
        <w:rPr/>
        <w:t>&gt;Marker76118</w:t>
      </w:r>
    </w:p>
    <w:p>
      <w:pPr>
        <w:pStyle w:val="Normal"/>
        <w:rPr/>
      </w:pPr>
      <w:r>
        <w:rPr/>
        <w:t>ATGTTCATATATATTTTTAAATTTAGGAGGAGGTATATCAAATAAAACTTCAAAATAATTATTTTAAATCTGTAATAAATXXXXXXXXXXCAACTGGCATTGGCATTATTATTCAAAATCCAAAAGAAATGATTGTAAGGGCTGTTTATGGATACAGAAGAACAAGTTAT</w:t>
      </w:r>
    </w:p>
    <w:p>
      <w:pPr>
        <w:pStyle w:val="Normal"/>
        <w:rPr/>
      </w:pPr>
      <w:r>
        <w:rPr/>
        <w:t>ATGTTCATATATATTTTTAAATTTAGGAGGAGGTATATCAAATAAAGCTTCAAAATAATAATTTTAAATCTGTAATAAATXXXXXXXXXXCAACTGGCATTGGCATTATTATTCAAAATCCAAAAGAAATGATTGTAAGGGCTGTTTATGGATACAGAAGAACAAGTTAT</w:t>
      </w:r>
    </w:p>
    <w:p>
      <w:pPr>
        <w:pStyle w:val="Normal"/>
        <w:rPr/>
      </w:pPr>
      <w:r>
        <w:rPr/>
        <w:t>&gt;Marker76133</w:t>
      </w:r>
    </w:p>
    <w:p>
      <w:pPr>
        <w:pStyle w:val="Normal"/>
        <w:rPr/>
      </w:pPr>
      <w:r>
        <w:rPr/>
        <w:t>TTAGCATTTTTTTTAGAACAAAGAGAGGTGCATCCTCAGTTCCAAAAGTGGTTGACTAAACTCCTAGGATTTGATTTTGAXXXXXXXXXXATAAGAAAAGAATAGTATTGTCTAAAACTTCTTCCTTAATAGCCACCCTGCTACATACGTTTTATGATTCTGTTTTGGGA</w:t>
      </w:r>
    </w:p>
    <w:p>
      <w:pPr>
        <w:pStyle w:val="Normal"/>
        <w:rPr/>
      </w:pPr>
      <w:r>
        <w:rPr/>
        <w:t>TTAGCATTTTTTTTAGAACAAAGAGAGGTGCATCCTCAGTTCCAAAAGTGGTTGACTAAACTCCTAGGATTTGATTTTGAXXXXXXXXXXATAAGAAAAGAATAGTATTGTCTAAAACTTCTTCCTTAATACCCACCCTGCTACATACGTTTTATGATTCTGTTTTGGGA</w:t>
      </w:r>
    </w:p>
    <w:p>
      <w:pPr>
        <w:pStyle w:val="Normal"/>
        <w:rPr/>
      </w:pPr>
      <w:r>
        <w:rPr/>
        <w:t>&gt;Marker76359</w:t>
      </w:r>
    </w:p>
    <w:p>
      <w:pPr>
        <w:pStyle w:val="Normal"/>
        <w:rPr/>
      </w:pPr>
      <w:r>
        <w:rPr/>
        <w:t>TTTTTCTGTGTATGGGGCTCTCTCCCTATGATTGTAAAATTTGAAATCAAGATCTTCTGCTTTAATAAATTAAAAGCATAXXXXXXXXXXCACTTGTAGGGATCAACCTCCATATTTTTTAAACTTTGATCTTTAGTTTGTGAGTATTGTTAGATCCCACAGTTTTTAAA</w:t>
      </w:r>
    </w:p>
    <w:p>
      <w:pPr>
        <w:pStyle w:val="Normal"/>
        <w:rPr/>
      </w:pPr>
      <w:r>
        <w:rPr/>
        <w:t>TTTTTCTGTGTATGGGGCTCTCTCCCTATGATTGTAAAATTTGAAATCAAGATCTTCTGCTTTAATAAATTAAAAGCATAXXXXXXXXXXCACTTGTAGGGATCAACCTCCATATTTTTTTAACTTTGATCTTTAGTTTGTGAGTATTGTTAGATCCCACAGTTTTTAAA</w:t>
      </w:r>
    </w:p>
    <w:p>
      <w:pPr>
        <w:pStyle w:val="Normal"/>
        <w:rPr/>
      </w:pPr>
      <w:r>
        <w:rPr/>
        <w:t>&gt;Marker76444</w:t>
      </w:r>
    </w:p>
    <w:p>
      <w:pPr>
        <w:pStyle w:val="Normal"/>
        <w:rPr/>
      </w:pPr>
      <w:r>
        <w:rPr/>
        <w:t>ATTATATGTTCTTAGTAATGCCTTTTGGATTGACCAATATCCTAGCTGCTTTCGTGGACTTAATGAATAGAGTGTTTCTCXXXXXXXXXXTCACGAAAAATTGAGGCAATTGAAAGTTGGGAACATCCTAACACAGTTTCTGAAGTTCGGAGCTTCCTTGGTTTGGCATG</w:t>
      </w:r>
    </w:p>
    <w:p>
      <w:pPr>
        <w:pStyle w:val="Normal"/>
        <w:rPr/>
      </w:pPr>
      <w:r>
        <w:rPr/>
        <w:t>ATTATATGTTCTTAGTAATGCCTTTTGGATTGACCAATATCCTAGCTGCTTTCGTGGACTTAATGAATAGAGTGTTTCTCXXXXXXXXXXTCACAAAAAATTGAGGCAATTGAAAGTTGGGAACATCCTAACACAGTTTCTGAAGTTCGGAGCTTCCTTGGTTTGGCATG</w:t>
      </w:r>
    </w:p>
    <w:p>
      <w:pPr>
        <w:pStyle w:val="Normal"/>
        <w:rPr/>
      </w:pPr>
      <w:r>
        <w:rPr/>
        <w:t>&gt;Marker76558</w:t>
      </w:r>
    </w:p>
    <w:p>
      <w:pPr>
        <w:pStyle w:val="Normal"/>
        <w:rPr/>
      </w:pPr>
      <w:r>
        <w:rPr/>
        <w:t>ATTTGAAATAAACTTTAGAAAAGAACTAGTGCCAAAAGAAATGTTAATACTGTATCCTTATATAACAAATCTTAGCGTGTXXXXXXXXXXGGAACAGAGAATATTAAACAGTGAAAATGGAAGAGAAAATGACAATTAGTGTGGAGGATGATTGTGAAATGGTTAATGTT</w:t>
      </w:r>
    </w:p>
    <w:p>
      <w:pPr>
        <w:pStyle w:val="Normal"/>
        <w:rPr/>
      </w:pPr>
      <w:r>
        <w:rPr/>
        <w:t>ATTTGAAATAAACTTTAGAAAAGAACTAGTGCCAAAAGAAATGTTAATCCTGTATCCTTATATAACAAGTCTTAGCATGTXXXXXXXXXXGGAATAGAGAATATTAAACAGTGAAAATGGAAGAGAAAATGACAATTACTGTGGAGGATGATTGTGAAATGGTTAATGTT</w:t>
      </w:r>
    </w:p>
    <w:p>
      <w:pPr>
        <w:pStyle w:val="Normal"/>
        <w:rPr/>
      </w:pPr>
      <w:r>
        <w:rPr/>
        <w:t>&gt;Marker76566</w:t>
      </w:r>
    </w:p>
    <w:p>
      <w:pPr>
        <w:pStyle w:val="Normal"/>
        <w:rPr/>
      </w:pPr>
      <w:r>
        <w:rPr/>
        <w:t>ATCAAACTTCTACTAGTGTTAAGATTAGACCACCAAACTTACAATGTGGTAGAATTGGACCCCTAAATGAAACTTCTACAXXXXXXXXXXATAACTTTTAAACGTATTGATATAATAAAACTTGCTAACTCATCAAATTAAACTTTTGGGTTGACTGGTAATTTAATATG</w:t>
      </w:r>
    </w:p>
    <w:p>
      <w:pPr>
        <w:pStyle w:val="Normal"/>
        <w:rPr/>
      </w:pPr>
      <w:r>
        <w:rPr/>
        <w:t>ATCAAACTTCTACTAGTGTTAAGATTAGACCACCAAACTTACAATGTGGTAGAATTGGACCCCTAAATGAAACGTCTACAXXXXXXXXXXATAACTTTTAAACGTATTGATATAATAAAACTTACTAACTCATCAAATTAAACTTTTGGGTTGACTGGTAATTTAATATG</w:t>
      </w:r>
    </w:p>
    <w:p>
      <w:pPr>
        <w:pStyle w:val="Normal"/>
        <w:rPr/>
      </w:pPr>
      <w:r>
        <w:rPr/>
        <w:t>&gt;Marker76685</w:t>
      </w:r>
    </w:p>
    <w:p>
      <w:pPr>
        <w:pStyle w:val="Normal"/>
        <w:rPr/>
      </w:pPr>
      <w:r>
        <w:rPr/>
        <w:t>AACCTGCACATAGTTTAGACAGTTTATACATACATTTCCAATAACAAAAAGTGAAAAGCTTGAATCTCCCAATTACCTCAXXXXXXXXXXAAGAGAATGGGCAGCCCATCAACATCCCTTCATTTGCTACAAATACACACTCTCTATTTCAAAATGCACCCATTCTTTTT</w:t>
      </w:r>
    </w:p>
    <w:p>
      <w:pPr>
        <w:pStyle w:val="Normal"/>
        <w:rPr/>
      </w:pPr>
      <w:r>
        <w:rPr/>
        <w:t>AACCTGCACATAGTTTAGACAATTTATACATACATTTCCAATAACAAAAAGTGAAAAGCTTGAATCTCCCAAATACCTCAXXXXXXXXXXAAGAGAATGGGCAGCCCATCAACATCCCTTCATTTGCTACAAATACACACTCTCTATTTCAAAATGCACCCATTCTTTTT</w:t>
      </w:r>
    </w:p>
    <w:p>
      <w:pPr>
        <w:pStyle w:val="Normal"/>
        <w:rPr/>
      </w:pPr>
      <w:r>
        <w:rPr/>
        <w:t>&gt;Marker76737</w:t>
      </w:r>
    </w:p>
    <w:p>
      <w:pPr>
        <w:pStyle w:val="Normal"/>
        <w:rPr/>
      </w:pPr>
      <w:r>
        <w:rPr/>
        <w:t>TTACTTTATTTTATTGATAAAATGAAACAAATGGGGTAAGAACCCAAACACCTAAAGAGGCTATGGTCAGAAAAAAGTGTXXXXXXXXXXCGGGATTTGTTTGCCACGTAAAGGCATTGATGTCTTGTGATAGAAGACATTCTAATTCACCCCCCATCCTCAAGTGGGAA</w:t>
      </w:r>
    </w:p>
    <w:p>
      <w:pPr>
        <w:pStyle w:val="Normal"/>
        <w:rPr/>
      </w:pPr>
      <w:r>
        <w:rPr/>
        <w:t>TTACTTTATTTTATTGATAAAATGAAACAAATGGGGTAAGAACCCAAACACCTAAAGAGGCTATGGTCAGAAAAAAGTGTXXXXXXXXXXCGGGATTTGTTTGCCACGTAAAGGCATTGATGTCTTGTGATAAAAGATATTCTAATTCACCCCCCATCCTCAAGTGGGAA</w:t>
      </w:r>
    </w:p>
    <w:p>
      <w:pPr>
        <w:pStyle w:val="Normal"/>
        <w:rPr/>
      </w:pPr>
      <w:r>
        <w:rPr/>
        <w:t>&gt;Marker76815</w:t>
      </w:r>
    </w:p>
    <w:p>
      <w:pPr>
        <w:pStyle w:val="Normal"/>
        <w:rPr/>
      </w:pPr>
      <w:r>
        <w:rPr/>
        <w:t>CTGAGACATAATGGACCGAAAAATCACCAAGATTACATCAAGAGATATGTGAGGCACCCAAGAGATACACCGACGCAAGCXXXXXXXXXXGATACTGTAAGCTCACATTCCGCTCTCCTTTATTTATTTTAATATCTCCTCAGTTATGAAAAACAAATTAGAATACTTTT</w:t>
      </w:r>
    </w:p>
    <w:p>
      <w:pPr>
        <w:pStyle w:val="Normal"/>
        <w:rPr/>
      </w:pPr>
      <w:r>
        <w:rPr/>
        <w:t>CTGAGACATAATGGACCGAAAAATCACCAAGATTACATCAAGAGATATGTGAGGCACCCAAGAGATACACCGACGCAAGCXXXXXXXXXXGATACTGTAAGCTCACATTCCGCTCTCCTTTATTTATTTTAATATCTCCTCGGTTATGAAAAACAAATTAGAATACTTTT</w:t>
      </w:r>
    </w:p>
    <w:p>
      <w:pPr>
        <w:pStyle w:val="Normal"/>
        <w:rPr/>
      </w:pPr>
      <w:r>
        <w:rPr/>
        <w:t>&gt;Marker77315</w:t>
      </w:r>
    </w:p>
    <w:p>
      <w:pPr>
        <w:pStyle w:val="Normal"/>
        <w:rPr/>
      </w:pPr>
      <w:r>
        <w:rPr/>
        <w:t>ATTGATTATTGGAAGTAAAATGGAGAGATTATTTGAAGAAAATGAGTAAGAGGTAGGAAAGGAAGCAATGAAGAGACGATXXXXXXXXXXGAAAAGGATAAGAAGAATTTCGAAGAGTTTAGTTTATATTTGCTTGGTATGTTGAAAGCCGTCGTCGTTTTGTCTCTCAG</w:t>
      </w:r>
    </w:p>
    <w:p>
      <w:pPr>
        <w:pStyle w:val="Normal"/>
        <w:rPr/>
      </w:pPr>
      <w:r>
        <w:rPr/>
        <w:t>ATTGATTATTGGAAGTAAAATGGAGAGATTATTTGAAGAAAATGAGTAAGAGGTAGGAAAGGAAGCAATGAAGAGACGATXXXXXXXXXXGAAAAGGATAAGAAGAATTTCAAAGAGTTTAGTTTATATTTGCTTGGTATGTTGAAAGCCGTCGTCGTTTTGTCTCTCAG</w:t>
      </w:r>
    </w:p>
    <w:p>
      <w:pPr>
        <w:pStyle w:val="Normal"/>
        <w:rPr/>
      </w:pPr>
      <w:r>
        <w:rPr/>
        <w:t>&gt;Marker77403</w:t>
      </w:r>
    </w:p>
    <w:p>
      <w:pPr>
        <w:pStyle w:val="Normal"/>
        <w:rPr/>
      </w:pPr>
      <w:r>
        <w:rPr/>
        <w:t>ATTATGGGATCTATGTTTATTTGAACTAGTCTGATGTGCTACTTTGACGACGACATTCTAGACTATATTGCTAGTATTTCXXXXXXXXXXAATCCTCCATTTTAGAGTTACCTTTTATTGTTGTCTAAAAGGTAAGGTTTGTTAAAGAAAGCCTTCCTCAAGTCTCGATT</w:t>
      </w:r>
    </w:p>
    <w:p>
      <w:pPr>
        <w:pStyle w:val="Normal"/>
        <w:rPr/>
      </w:pPr>
      <w:r>
        <w:rPr/>
        <w:t>ATTATGGGATCTATGTTTATTTGAACTAGTCTGATGTGCTACTTTGACGACGACATTCTAGACTATATTGCTAGTATTTCXXXXXXXXXXAATCCTCCATTTTAGAGTTACCTTTTATTGCTGTCTAAAAGGTAAGGTTTGTTAAAGAAAGCCTTCCTCAAGTCTCGATT</w:t>
      </w:r>
    </w:p>
    <w:p>
      <w:pPr>
        <w:pStyle w:val="Normal"/>
        <w:rPr/>
      </w:pPr>
      <w:r>
        <w:rPr/>
        <w:t>&gt;Marker77566</w:t>
      </w:r>
    </w:p>
    <w:p>
      <w:pPr>
        <w:pStyle w:val="Normal"/>
        <w:rPr/>
      </w:pPr>
      <w:r>
        <w:rPr/>
        <w:t>CCAGGTATTAACAAGTAGATCATATGTTATAAGACCTAATTATAATGACTCGAGACACTCTAACATTCATGAACAACTTCXXXXXXXXXXTGAGTTTAGAAACATTCAGAAATATATAACTTATTGTTTGTAATTAATGATTATATGAAATTGTTAAATTCTCTTATAGA</w:t>
      </w:r>
    </w:p>
    <w:p>
      <w:pPr>
        <w:pStyle w:val="Normal"/>
        <w:rPr/>
      </w:pPr>
      <w:r>
        <w:rPr/>
        <w:t>CCATGTATTAACAAGTAGATCATATGTTATAAGACCTAATTATAATGACTCGAGACACTCTAACATTCATGAACAACTTCXXXXXXXXXXTGAGTTTAGAAACATTCAGAAATATATAACTTATTGTTTGTAATTAATGATTATATGAAATTGTTAAATTCTCTTATAGA</w:t>
      </w:r>
    </w:p>
    <w:p>
      <w:pPr>
        <w:pStyle w:val="Normal"/>
        <w:rPr/>
      </w:pPr>
      <w:r>
        <w:rPr/>
        <w:t>&gt;Marker77966</w:t>
      </w:r>
    </w:p>
    <w:p>
      <w:pPr>
        <w:pStyle w:val="Normal"/>
        <w:rPr/>
      </w:pPr>
      <w:r>
        <w:rPr/>
        <w:t>CATCAAAAATATATTTTTCATATTTTGTTGGATCCTGTTCCCACTGCAGTCAAATTTTCTGTGCCTGAAGTTAGTTACTTXXXXXXXXXXTTAGTCCTGGGATGTCAAATTTTAAGCTATTCGTCGATGACTACAAGAGCCATGTTTCTTTATGATTATCAAAATTAAAA</w:t>
      </w:r>
    </w:p>
    <w:p>
      <w:pPr>
        <w:pStyle w:val="Normal"/>
        <w:rPr/>
      </w:pPr>
      <w:r>
        <w:rPr/>
        <w:t>CATCAAAAATATACTTTTCATATTTTGTTGGATCCTGTTCCCACTGCAGTCAAATTTTCTGTGCCTGAAGTTAGTTACTTXXXXXXXXXXTTAGTCCTGAGATGTCAAATTTTAAGCTATTCGTCGATGACTACAAGAGTCATGTTTCTTTATGATTATCAAAATTAAAA</w:t>
      </w:r>
    </w:p>
    <w:p>
      <w:pPr>
        <w:pStyle w:val="Normal"/>
        <w:rPr/>
      </w:pPr>
      <w:r>
        <w:rPr/>
        <w:t>&gt;Marker78173</w:t>
      </w:r>
    </w:p>
    <w:p>
      <w:pPr>
        <w:pStyle w:val="Normal"/>
        <w:rPr/>
      </w:pPr>
      <w:r>
        <w:rPr/>
        <w:t>ACAGAACAGAATCCTAGCTTTTACACTACGCACCATCCATTATCCATGCAATGTATTTCATTGAGGTTTCTGCTTTATGGXXXXXXXXXXAAACTCGAAGGACGATATTCTAAAAAGGGAGCTTATGTAGCTGCAAATTTAGCTTCACAATGTCTTACGAGTGAACCGAG</w:t>
      </w:r>
    </w:p>
    <w:p>
      <w:pPr>
        <w:pStyle w:val="Normal"/>
        <w:rPr/>
      </w:pPr>
      <w:r>
        <w:rPr/>
        <w:t>ACAGAACAGAATCCTAGCTTTTACACTACGCACTATCCATTATCCATGCAATGTATTTCATTGAGGTTTCTGCTTTATGGXXXXXXXXXXAAACTCGAAGGACGATATTCTAAAAAGGGAGCTTATGTAGCTGCAAATTTAGCTTCACAATGTCTTACGAGTGAACCGAG</w:t>
      </w:r>
    </w:p>
    <w:p>
      <w:pPr>
        <w:pStyle w:val="Normal"/>
        <w:rPr/>
      </w:pPr>
      <w:r>
        <w:rPr/>
        <w:t>&gt;Marker78264</w:t>
      </w:r>
    </w:p>
    <w:p>
      <w:pPr>
        <w:pStyle w:val="Normal"/>
        <w:rPr/>
      </w:pPr>
      <w:r>
        <w:rPr/>
        <w:t>CGTTAGCATCTAGTATGTTTTTTTGGTTTTCCCCCTTACTGTTTGCTAATGTCACACTTTGAATTGTTGTTATTGAAGAAXXXXXXXXXXCTCCAAATGGTATATCTTCAGTTGAATGGATGGAAGGATCATTGGCTGCACAAGCACCACAACCACTGACTTGGCACAAG</w:t>
      </w:r>
    </w:p>
    <w:p>
      <w:pPr>
        <w:pStyle w:val="Normal"/>
        <w:rPr/>
      </w:pPr>
      <w:r>
        <w:rPr/>
        <w:t>CATTAGCATCTAGTATGTTTTTTTGGTTTTCCCCCTTACTGTTTGCTAATGTCACACTTTGAATTGTTGTTATTGAAGAAXXXXXXXXXXCTCCAAATGGTATATCTTCAGTTGAATGGATGGAAGGATCATTGGCTGCACAAGCACCACAACCACTGACTTGGCACAAG</w:t>
      </w:r>
    </w:p>
    <w:p>
      <w:pPr>
        <w:pStyle w:val="Normal"/>
        <w:rPr/>
      </w:pPr>
      <w:r>
        <w:rPr/>
        <w:t>&gt;Marker79348</w:t>
      </w:r>
    </w:p>
    <w:p>
      <w:pPr>
        <w:pStyle w:val="Normal"/>
        <w:rPr/>
      </w:pPr>
      <w:r>
        <w:rPr/>
        <w:t>TTAATCAGACCAAATTTACCCCTCGAGCTCAGGCATGTGTGTTTGTTGGGTATCCCCTTCACCGGCGTGGTTATAAATGTXXXXXXXXXXCCCTACTAGTCATCCGTCGGCTCCAGTCCAAGACTTTGAACCTCCTCGAGATCAAGGTATGGAAAACCCTACTGAACCTT</w:t>
      </w:r>
    </w:p>
    <w:p>
      <w:pPr>
        <w:pStyle w:val="Normal"/>
        <w:rPr/>
      </w:pPr>
      <w:r>
        <w:rPr/>
        <w:t>TTAATCAGACCAAATTTACCCCTCGAGCTCAGGCATGTGTGTTTGTTGGGTATCCCCTTCACCAGAGTGGTTATAAATGTXXXXXXXXXXCCCTACTAGTCAGCCGTCGGCTCCAGTCCAAGACTTTGAACCTCCTCGAGATCAAGGTATGGAAAACCCTACTGAACCTT</w:t>
      </w:r>
    </w:p>
    <w:p>
      <w:pPr>
        <w:pStyle w:val="Normal"/>
        <w:rPr/>
      </w:pPr>
      <w:r>
        <w:rPr/>
        <w:t>&gt;Marker79475</w:t>
      </w:r>
    </w:p>
    <w:p>
      <w:pPr>
        <w:pStyle w:val="Normal"/>
        <w:rPr/>
      </w:pPr>
      <w:r>
        <w:rPr/>
        <w:t>CCATTGACGAGGGACGGACTTTGGTTGCTAGAGGAGAAGCCTCTTTCTCCACTAGAAAAATGGTTGAATGATTTAGGACAXXXXXXXXXXCCAAAGACAGAAAATTCGAACACTTTTACCTGATCAATTGCACATACATTTTTTGAATAGTGGAAAGTGGAAATGAGAAT</w:t>
      </w:r>
    </w:p>
    <w:p>
      <w:pPr>
        <w:pStyle w:val="Normal"/>
        <w:rPr/>
      </w:pPr>
      <w:r>
        <w:rPr/>
        <w:t>CCATTGACGAGGGACGGACTTTGGTTGCTAGAGGAGAAGCCTCTTTCTCCACTAGAAAAATGGTTGAATGATTTAGGACAXXXXXXXXXXCCAAAGACTGAAAATTCGAACACTTTTACCTGATCAATTGCACATACATTTTTTGAATAGTGGAAAGTGGAAATGAGAAT</w:t>
      </w:r>
    </w:p>
    <w:p>
      <w:pPr>
        <w:pStyle w:val="Normal"/>
        <w:rPr/>
      </w:pPr>
      <w:r>
        <w:rPr/>
        <w:t>&gt;Marker79852</w:t>
      </w:r>
    </w:p>
    <w:p>
      <w:pPr>
        <w:pStyle w:val="Normal"/>
        <w:rPr/>
      </w:pPr>
      <w:r>
        <w:rPr/>
        <w:t>ATAGCACAACCAAGTAGGGTGGCATGCCCTCAGGCTACATGCGTGACTTTCCTAGAAGTGGTTAGCGTGCAGGCTGTGCGXXXXXXXXXXCCGATCCGCAAAACAATCAGAACACAGAAAGTAGTGCAAATAGAACGCAATTTAGCTTAAAACCTTGAAACTGGTCTTAT</w:t>
      </w:r>
    </w:p>
    <w:p>
      <w:pPr>
        <w:pStyle w:val="Normal"/>
        <w:rPr/>
      </w:pPr>
      <w:r>
        <w:rPr/>
        <w:t>ATAGCACAACCAAGTAGGGTGGCATGCCCTCAGGCTACACGCGTGACTTTCCTAGAAGTGGTTAGCGTGCAGGCTGTGCGXXXXXXXXXXCCGATCCACAAAACAACCAGAACGCAGAAAGTAGTGCAAATAAAACGCAATTTAGCTTAAAACCTTGAAACTGGTCTTAT</w:t>
      </w:r>
    </w:p>
    <w:p>
      <w:pPr>
        <w:pStyle w:val="Normal"/>
        <w:rPr/>
      </w:pPr>
      <w:r>
        <w:rPr/>
        <w:t>&gt;Marker79859</w:t>
      </w:r>
    </w:p>
    <w:p>
      <w:pPr>
        <w:pStyle w:val="Normal"/>
        <w:rPr/>
      </w:pPr>
      <w:r>
        <w:rPr/>
        <w:t>TTTGTATGTAAAGAAGACGAGAATCATCCAATACAATGCACCAGTTCTTTTTCAAATAAAGAAAATAATATATAATATATXXXXXXXXXXGTTTTATACGATCTGAGAGCCCAAAGCTGTAGTTTTAGCCTGCAAAAAGGTAGAGCTAACATCTCTAATTACAATTTAAG</w:t>
      </w:r>
    </w:p>
    <w:p>
      <w:pPr>
        <w:pStyle w:val="Normal"/>
        <w:rPr/>
      </w:pPr>
      <w:r>
        <w:rPr/>
        <w:t>TTTGTATGTAAAGAAGACGAGAATCATCCAATACAATACACCAGTTCTTTTTCAAATAAAGAAAATAATATATAATATATXXXXXXXXXXGTTTTATACGATCTGAGAGCCCAAAGCTGTAGTTTTAGCCTGCAAAAAGGTAGAGCTAACATCTCTAATTACAATTTAAG</w:t>
      </w:r>
    </w:p>
    <w:p>
      <w:pPr>
        <w:pStyle w:val="Normal"/>
        <w:rPr/>
      </w:pPr>
      <w:r>
        <w:rPr/>
        <w:t>&gt;Marker80394</w:t>
      </w:r>
    </w:p>
    <w:p>
      <w:pPr>
        <w:pStyle w:val="Normal"/>
        <w:rPr/>
      </w:pPr>
      <w:r>
        <w:rPr/>
        <w:t>AAGGACCTTTCATTTGTTTTTTTAAGATTTGCACGGTATTTCTCGTCCTGCACTCAAATCATCTCCATCAGAGTAAATATXXXXXXXXXXCAGCTTCAAAATATAAATTACCAAACCAGGAAGTTGAATCATTTGCTTTCAAATAAAACAAACATACCTCGACTAACACC</w:t>
      </w:r>
    </w:p>
    <w:p>
      <w:pPr>
        <w:pStyle w:val="Normal"/>
        <w:rPr/>
      </w:pPr>
      <w:r>
        <w:rPr/>
        <w:t>AAGGACCTTTCATTTGTTTTTTTAAGATTTGCACGGTATTTCTCGTCCTGCACTCAAATCATCTCCATCAAAGTAAATATXXXXXXXXXXCAACTTCAAAATATAAATTACCAAACCAGGAAGTTGAATCATTTGCTTTCAAATAAAACAAACATACCTCGACTAACACC</w:t>
      </w:r>
    </w:p>
    <w:p>
      <w:pPr>
        <w:pStyle w:val="Normal"/>
        <w:rPr/>
      </w:pPr>
      <w:r>
        <w:rPr/>
        <w:t>&gt;Marker80398</w:t>
      </w:r>
    </w:p>
    <w:p>
      <w:pPr>
        <w:pStyle w:val="Normal"/>
        <w:rPr/>
      </w:pPr>
      <w:r>
        <w:rPr/>
        <w:t>CAAGCTTGTTTAAGAAATGATTGGAAAAGTAAATGAGATTTCACAGATGCACAACGAACTTGAGTTCGACAAGGATTTTAXXXXXXXXXXATGAATTGGACTTATTGTTGAGATGAGATACTCGAAATAGTATATGAGATGTGGTAAAGTTGAAAACAAGATGATCTTTT</w:t>
      </w:r>
    </w:p>
    <w:p>
      <w:pPr>
        <w:pStyle w:val="Normal"/>
        <w:rPr/>
      </w:pPr>
      <w:r>
        <w:rPr/>
        <w:t>CAAGCTTGTTTAAGAAAGGATTGGAAAAGTATATGAGATTTCATAGATGCACAACGAACTTGAGTTCGACAAGGATTTTAXXXXXXXXXXATGAATTGGACTTATTGTTGAGATGAGATACTCGAAATAGTATATGAGATGTGGTAAAGTTGAAAACAAGATGATCTTTT</w:t>
      </w:r>
    </w:p>
    <w:p>
      <w:pPr>
        <w:pStyle w:val="Normal"/>
        <w:rPr/>
      </w:pPr>
      <w:r>
        <w:rPr/>
        <w:t>&gt;Marker80682</w:t>
      </w:r>
    </w:p>
    <w:p>
      <w:pPr>
        <w:pStyle w:val="Normal"/>
        <w:rPr/>
      </w:pPr>
      <w:r>
        <w:rPr/>
        <w:t>ATATATTATCATTTTTTTTTATCATAACAAAATTACTATTGATGAAATAAGTTTATATGTGGAGAATCTTTTGAAAATAAXXXXXXXXXXATATGAAACTCTATGTTATCTAGTAGTTTAGATCCTTAAAAATAAAAATTTGGAAAGTGAGAGATTCAATAGATACAAAT</w:t>
      </w:r>
    </w:p>
    <w:p>
      <w:pPr>
        <w:pStyle w:val="Normal"/>
        <w:rPr/>
      </w:pPr>
      <w:r>
        <w:rPr/>
        <w:t>ATATATTATCATTTTTTTTTATCATAACAAAATTACCATTGATGAAATAAGTTTATATGTGGAGGATCTTTTGATAATAAXXXXXXXXXXATATGAAACTCTATGTTATCTAGTAGTTTAGATCCTTAAAAATAAAAATTTGGAAAGTTAGAGATTCAATAGATACAAAT</w:t>
      </w:r>
    </w:p>
    <w:p>
      <w:pPr>
        <w:pStyle w:val="Normal"/>
        <w:rPr/>
      </w:pPr>
      <w:r>
        <w:rPr/>
        <w:t>&gt;Marker80836</w:t>
      </w:r>
    </w:p>
    <w:p>
      <w:pPr>
        <w:pStyle w:val="Normal"/>
        <w:rPr/>
      </w:pPr>
      <w:r>
        <w:rPr/>
        <w:t>ACATGAAAATAACGCTCACTTTTCTGCTCCGCTAAACGTCCTTGTTGAATCACCAAAGCATCGAGGGCAAGTTTCTTGTAXXXXXXXXXXGGATTCCTGAAATAAACGTTGCATGTCAGAGAATAATAGGGAGCGACAACAGCAGCAGCAATAATCTTGATCAAAGAGAT</w:t>
      </w:r>
    </w:p>
    <w:p>
      <w:pPr>
        <w:pStyle w:val="Normal"/>
        <w:rPr/>
      </w:pPr>
      <w:r>
        <w:rPr/>
        <w:t>ACATGAAAATAACGCTCACTTTTCTGCTCCGCTAAACGTCCTTGTTGAATCACCAAAGCATCGAGGGCAAGTTTCTTGTAXXXXXXXXXXGGATTCCTGAAATAAACGTTGCATGTCAGAGAATAATAGGGAGCGACAACAGCAGCAGCAATAATCTTGATCAAAGTGAT</w:t>
      </w:r>
    </w:p>
    <w:p>
      <w:pPr>
        <w:pStyle w:val="Normal"/>
        <w:rPr/>
      </w:pPr>
      <w:r>
        <w:rPr/>
        <w:t>&gt;Marker80892</w:t>
      </w:r>
    </w:p>
    <w:p>
      <w:pPr>
        <w:pStyle w:val="Normal"/>
        <w:rPr/>
      </w:pPr>
      <w:r>
        <w:rPr/>
        <w:t>TTGAAAATTAGATAGATGTAATATAACAGGGCAAAACGATTAATCATCACTAAGAAAAGTTTATTACACACACGTAATTGXXXXXXXXXXATTAACGTAATTATTACCTTGTCATCTCCTTGCTCAAAATCAAAAGCACCGGGTCCATCAGTGGTTCCAGCAGCAAAAGA</w:t>
      </w:r>
    </w:p>
    <w:p>
      <w:pPr>
        <w:pStyle w:val="Normal"/>
        <w:rPr/>
      </w:pPr>
      <w:r>
        <w:rPr/>
        <w:t>TTGAAAATTGGATAGATGTAATATAACAGGGCAAAATGATTAATCATCACTAAGAAAAGTTTATTACACACACGTAATTGXXXXXXXXXXATTAACGTAATTATTACCTTGTCATCTCCTTGCTCAAAATCAAAAGCACCGGGTCCATCAGTGGTTCCAGCAGCAAAAGA</w:t>
      </w:r>
    </w:p>
    <w:p>
      <w:pPr>
        <w:pStyle w:val="Normal"/>
        <w:rPr/>
      </w:pPr>
      <w:r>
        <w:rPr/>
        <w:t>&gt;Marker80947</w:t>
      </w:r>
    </w:p>
    <w:p>
      <w:pPr>
        <w:pStyle w:val="Normal"/>
        <w:rPr/>
      </w:pPr>
      <w:r>
        <w:rPr/>
        <w:t>ACTCATCACAAATCAATTTACTCTGATCAGTTTGCACGAATTTTTTGTGTAGATTCGGTCGCTACTGCCTTGTTTTACTGXXXXXXXXXXGAAAAACTTATATATATATATGTATTTATTGATGTGGACTTGTGGTTGAGTGCATGTTGTGACGGACTCGATATGTATAT</w:t>
      </w:r>
    </w:p>
    <w:p>
      <w:pPr>
        <w:pStyle w:val="Normal"/>
        <w:rPr/>
      </w:pPr>
      <w:r>
        <w:rPr/>
        <w:t>ACTCATCACAAATCAATTTACTCTGATCAGTTTGCACGAATTTTTTGTGTAGATTCGGTCGCTACTGCCTTGTTTTACTGXXXXXXXXXXAAAACTTATATATATATATATGTATTTATTGATGTGGACTTGTGGTTGAGTGCATGTTGTGACGGACTCGATATGTATAT</w:t>
      </w:r>
    </w:p>
    <w:p>
      <w:pPr>
        <w:pStyle w:val="Normal"/>
        <w:rPr/>
      </w:pPr>
      <w:r>
        <w:rPr/>
        <w:t>&gt;Marker80985</w:t>
      </w:r>
    </w:p>
    <w:p>
      <w:pPr>
        <w:pStyle w:val="Normal"/>
        <w:rPr/>
      </w:pPr>
      <w:r>
        <w:rPr/>
        <w:t>ATAAATGCCTTGTTGTCGTCGCCCGACTATTTTAGCATATATAGATTTAGGCATATGCCCTCAATGAAAAGGTTAGAGGTXXXXXXXXXXCAAAATAATGGGTTTTGTTTAGTTCCCCCCGCTTTCCTTGGACAAAAAAATAAAGCTGTTACTATTGTGGTGTCCTTGAG</w:t>
      </w:r>
    </w:p>
    <w:p>
      <w:pPr>
        <w:pStyle w:val="Normal"/>
        <w:rPr/>
      </w:pPr>
      <w:r>
        <w:rPr/>
        <w:t>ATAAATGCCTTGTTGTCGTCGCCCGACTATTTTAGCATATATAGATTTAGGCATATGCCCTCAATGAAAAGGTTAGAGGTXXXXXXXXXXCAAAATAATGGGTTTTGTTTAGTTCCCCCCGCATTCCTTGGACAAAAAAATAAAGCTGTTACTATTGTGGTGTCCTTGAG</w:t>
      </w:r>
    </w:p>
    <w:p>
      <w:pPr>
        <w:pStyle w:val="Normal"/>
        <w:rPr/>
      </w:pPr>
      <w:r>
        <w:rPr/>
        <w:t>&gt;Marker81060</w:t>
      </w:r>
    </w:p>
    <w:p>
      <w:pPr>
        <w:pStyle w:val="Normal"/>
        <w:rPr/>
      </w:pPr>
      <w:r>
        <w:rPr/>
        <w:t>AAATAGAATTAATGACACCTCAATTTTTTTAATCAAACTTTCTTTTTCTAATGTCCTCCATTAAAAGAACAAATTAATGGXXXXXXXXXXATAGGTTTCATTAGTCTCCGTTTGCTACAACTGCAAACTGAATTCCAAATATTTATGCTTCTTTTTCTTTGTTTATCGAT</w:t>
      </w:r>
    </w:p>
    <w:p>
      <w:pPr>
        <w:pStyle w:val="Normal"/>
        <w:rPr/>
      </w:pPr>
      <w:r>
        <w:rPr/>
        <w:t>AAATAGAATTAATGACACCTCAACTTTTTTAATCAAACTTTCTTTTTCTAATGCCCTCCATTAAAAAAACAAATTAATGGXXXXXXXXXXATAGGTTTCATTAGTCTCCGTTTGCTACAACTGCAAATTGAATTCCAAATATTTATGCTTCTTTTTCTTTGTTTATCGAT</w:t>
      </w:r>
    </w:p>
    <w:p>
      <w:pPr>
        <w:pStyle w:val="Normal"/>
        <w:rPr/>
      </w:pPr>
      <w:r>
        <w:rPr/>
        <w:t>&gt;Marker81085</w:t>
      </w:r>
    </w:p>
    <w:p>
      <w:pPr>
        <w:pStyle w:val="Normal"/>
        <w:rPr/>
      </w:pPr>
      <w:r>
        <w:rPr/>
        <w:t>ATTGCAGTGGGCAGTTTTTGCCCAGCGGTTACAGCTACTGGGTGCAAACTCAGTAGTTTTGGGGAACGCTAAGCTAATAAXXXXXXXXXXTCTGGCAACTAGTGCTGTTGAGCGTCTGATATGTATGAGCTATCAAATTTCATATTGCTTGAGTGATTATTTAACAATTT</w:t>
      </w:r>
    </w:p>
    <w:p>
      <w:pPr>
        <w:pStyle w:val="Normal"/>
        <w:rPr/>
      </w:pPr>
      <w:r>
        <w:rPr/>
        <w:t>ATTGCAGTGGGCAGCTTTTGCCCAGCGGTTACAGCTACTGGGTGCAAACTCAGTAGTTTTGGGGAACGCTAAGCTAATAAXXXXXXXXXXTCTGGCAACTAGTGCTGTTGAGCGTCTGATATGTATGAGCTATCAAATTTCATATTGCTTGAGTGATTATTTAACAATTT</w:t>
      </w:r>
    </w:p>
    <w:p>
      <w:pPr>
        <w:pStyle w:val="Normal"/>
        <w:rPr/>
      </w:pPr>
      <w:r>
        <w:rPr/>
        <w:t>&gt;Marker81347</w:t>
      </w:r>
    </w:p>
    <w:p>
      <w:pPr>
        <w:pStyle w:val="Normal"/>
        <w:rPr/>
      </w:pPr>
      <w:r>
        <w:rPr/>
        <w:t>ATTCTCCATAAGTTTTGATTGTAGGCATTCCAACTATTCCCCAAATCTTCTCTATTAGTCTATAAATGATTGGATACAATXXXXXXXXXXCAACTCTCGACACTTCTTCGTTAGACATATTCTGGGAATAGTCACCAATTTCCTTCGTAACCAACCCAAATCCTCCTGTC</w:t>
      </w:r>
    </w:p>
    <w:p>
      <w:pPr>
        <w:pStyle w:val="Normal"/>
        <w:rPr/>
      </w:pPr>
      <w:r>
        <w:rPr/>
        <w:t>ATTCTCCATAAGTTTTGATTGTAGGCATTCCAACTCTTCCCCAAATCTTCTCTATTAGTCTATAAATGATTGGATACGATXXXXXXXXXXCAGCTCTCGACACTTCTTCGTTAGACATATTCTGGGTATAGTCACCAATTTCCTTCGTAACCAACCCAAATCCTCCTGTC</w:t>
      </w:r>
    </w:p>
    <w:p>
      <w:pPr>
        <w:pStyle w:val="Normal"/>
        <w:rPr/>
      </w:pPr>
      <w:r>
        <w:rPr/>
        <w:t>&gt;Marker81469</w:t>
      </w:r>
    </w:p>
    <w:p>
      <w:pPr>
        <w:pStyle w:val="Normal"/>
        <w:rPr/>
      </w:pPr>
      <w:r>
        <w:rPr/>
        <w:t>ATCCTCTAGGGGGACATCGTTGCTGTGTCATGCCACGTTGGACCTGATGTCCACAATCAACTCTACACGGCATCAGTCATXXXXXXXXXXCCCAGACCAAATTTTTAAACACGTCCCTCTTAGTGATGATGCACTTGATGTCATCGTTCCAACCGAAGCCACTATCTGTT</w:t>
      </w:r>
    </w:p>
    <w:p>
      <w:pPr>
        <w:pStyle w:val="Normal"/>
        <w:rPr/>
      </w:pPr>
      <w:r>
        <w:rPr/>
        <w:t>ATCCTCTAGGGGGACACCGTTGCTGTGTCATGCCACGTTGGACCTGATGTCCACAATCAACTCTACACGGCATCAGTCATXXXXXXXXXXCCCAGACCAAATTTTTAAACACGTCCCTCTTAGTGATGATGCACTTGATGTCATCGTTCCAACCGAAGCCACTATCTGTT</w:t>
      </w:r>
    </w:p>
    <w:p>
      <w:pPr>
        <w:pStyle w:val="Normal"/>
        <w:rPr/>
      </w:pPr>
      <w:r>
        <w:rPr/>
        <w:t>&gt;Marker81720</w:t>
      </w:r>
    </w:p>
    <w:p>
      <w:pPr>
        <w:pStyle w:val="Normal"/>
        <w:rPr/>
      </w:pPr>
      <w:r>
        <w:rPr/>
        <w:t>TATTTGGTCATAGAAGTTAGTTTTGCAGTCATGATGAAACTCGGTTATGCCCATCTTGAGGTCGCTAGGTCATTGTCAATXXXXXXXXXXACCTGTTGATCACTCTAAAGTTGAGATTCATAGTTCATATACCATTGCATGTGCTAGACATTTAATAATTCAAATTGAGA</w:t>
      </w:r>
    </w:p>
    <w:p>
      <w:pPr>
        <w:pStyle w:val="Normal"/>
        <w:rPr/>
      </w:pPr>
      <w:r>
        <w:rPr/>
        <w:t>TATTTGGTCATAGAAGTTAGTTTTGCAGTCATGATGAAACTCGGTTATGCCCATCTTGAGGTCACTAGGTCATTGTCAATXXXXXXXXXXACCTGTTGATCACTCTAAAGTTGAGATTCATAGTTCATATACCATTGCATGTGCTAGACATTTAATAATTCAAATTGAGA</w:t>
      </w:r>
    </w:p>
    <w:p>
      <w:pPr>
        <w:pStyle w:val="Normal"/>
        <w:rPr/>
      </w:pPr>
      <w:r>
        <w:rPr/>
        <w:t>&gt;Marker81869</w:t>
      </w:r>
    </w:p>
    <w:p>
      <w:pPr>
        <w:pStyle w:val="Normal"/>
        <w:rPr/>
      </w:pPr>
      <w:r>
        <w:rPr/>
        <w:t>CAAGCCCCTTCCAAATGCTTCGTCTGTTTTCTGTCTTGTAGTTGAGACGTGTTTAATGATTTACATCTCACCTGCAGACAXXXXXXXXXXGTTCATTTTTTTCATGTGCGGAGGCTTGGAACAGTGCACTAATTGGCATCAACTTTTAGCTATGTGTAGAGCTTTGTTTG</w:t>
      </w:r>
    </w:p>
    <w:p>
      <w:pPr>
        <w:pStyle w:val="Normal"/>
        <w:rPr/>
      </w:pPr>
      <w:r>
        <w:rPr/>
        <w:t>CAAGCCCCTTCCAAATGCTTCGTCTGTTTTCTGCCTTGTAGTTGAGACGTGTTTAATGATTTACATCTCACCTGCAGACGXXXXXXXXXXGTTCATTTTTTTCATGTGCGGAGGCTTGGATCAGTGCACTAATTGGCATCAACTTTTAGCTATGTGTAGAGCTTTGTTTG</w:t>
      </w:r>
    </w:p>
    <w:p>
      <w:pPr>
        <w:pStyle w:val="Normal"/>
        <w:rPr/>
      </w:pPr>
      <w:r>
        <w:rPr/>
        <w:t>&gt;Marker82407</w:t>
      </w:r>
    </w:p>
    <w:p>
      <w:pPr>
        <w:pStyle w:val="Normal"/>
        <w:rPr/>
      </w:pPr>
      <w:r>
        <w:rPr/>
        <w:t>TTGCTTTCATGGCAGGTTGTCTAACTAGCTAGGCTAGCGTGTGTGGTGTTGAGTGAGTCCAAAAACCTAAACACATGAAGXXXXXXXXXXGTTTGTTGTTAAGCTATTTGACTATATGTGTTTGTAATTTATCAATTTTTCTTAATGTATCAATGTAAATTATTGCTAAT</w:t>
      </w:r>
    </w:p>
    <w:p>
      <w:pPr>
        <w:pStyle w:val="Normal"/>
        <w:rPr/>
      </w:pPr>
      <w:r>
        <w:rPr/>
        <w:t>TTGCTTTCATGGCAGGTTGTCTAACTAGCTAGGCTAGCGTGTGTGGTGTTGAGTGAGTCCAAAAACCTAAACACATGAAGXXXXXXXXXXGTTTGTTGTTAAGCTATTTGACTATATGTGTTTGTAATTTATCAATTTTTCTTAATGTATCAATGTAAATTATTCCTAAT</w:t>
      </w:r>
    </w:p>
    <w:p>
      <w:pPr>
        <w:pStyle w:val="Normal"/>
        <w:rPr/>
      </w:pPr>
      <w:r>
        <w:rPr/>
        <w:t>&gt;Marker82467</w:t>
      </w:r>
    </w:p>
    <w:p>
      <w:pPr>
        <w:pStyle w:val="Normal"/>
        <w:rPr/>
      </w:pPr>
      <w:r>
        <w:rPr/>
        <w:t>CATGACATAAGTCTCTACAAAAATCAGTGTCTAAAACCACAAGATGAGTGAAAAAGAATGCAAAAGATTATGTATGCTTCXXXXXXXXXXGTGTTTTGCTTGAATGAAGGTGATATGAGTTGGAAGACTTCCAGACAAGCAAGTGTTGCCAATTCCACTATAGAAGCAGA</w:t>
      </w:r>
    </w:p>
    <w:p>
      <w:pPr>
        <w:pStyle w:val="Normal"/>
        <w:rPr/>
      </w:pPr>
      <w:r>
        <w:rPr/>
        <w:t>CATGACATAAGTCTCTACAAGAATCAGTGTCTAAAACCACAAGATGAGTGAAAAAGAATGCAAAAGATTATGTATGCTTCXXXXXXXXXXGTGTTTTGCTTGAATGAAGGTGATATGAGTAGGAAGACTTCCAGACAAGCAAGTGTTGCCAATTCCACTATAGAAGCAGA</w:t>
      </w:r>
    </w:p>
    <w:p>
      <w:pPr>
        <w:pStyle w:val="Normal"/>
        <w:rPr/>
      </w:pPr>
      <w:r>
        <w:rPr/>
        <w:t>&gt;Marker82514</w:t>
      </w:r>
    </w:p>
    <w:p>
      <w:pPr>
        <w:pStyle w:val="Normal"/>
        <w:rPr/>
      </w:pPr>
      <w:r>
        <w:rPr/>
        <w:t>AAACAACCCCGTAATGTAGTTCTCTCTCTATGTGACTTTTTGTGTGAATGCAGGGAGACTTTAGTTTCCATGAGAAAACTXXXXXXXXXXCAAACAAAGCCAATGAATCTTCCATCTTTGGTCATTCACCCACTGAAAAATGAAGTCCTTAATGCTTCTCAAAAAGGGAA</w:t>
      </w:r>
    </w:p>
    <w:p>
      <w:pPr>
        <w:pStyle w:val="Normal"/>
        <w:rPr/>
      </w:pPr>
      <w:r>
        <w:rPr/>
        <w:t>AAACAACCCCATAATGTAGTTCTCTCTCTATGTGACTTTTTGTGTGAATGCAGGGAGACTTTAGTTTCCATGAGAAAACTXXXXXXXXXXCAAACAAAGCCAATGAATCTTCCATCTTTGGTCATTCACCCACTGAAAAATGAAGTCCTTAATGCTTCTCAAAAAGGGAA</w:t>
      </w:r>
    </w:p>
    <w:p>
      <w:pPr>
        <w:pStyle w:val="Normal"/>
        <w:rPr/>
      </w:pPr>
      <w:r>
        <w:rPr/>
        <w:t>&gt;Marker82519</w:t>
      </w:r>
    </w:p>
    <w:p>
      <w:pPr>
        <w:pStyle w:val="Normal"/>
        <w:rPr/>
      </w:pPr>
      <w:r>
        <w:rPr/>
        <w:t>ATGCTTGGTTCTGTGAAGATCTCTTACTTTTTGACAATATGATTGCCTTATTGGGTGAAGGCTATCCGAAGTTTGACCTCXXXXXXXXXXTTTTCTCTCTCCCTCTGATTTATTTTTGTTTTAACTCTCTAAATTTGTCTTTTATCCTTCCTTTTTTTCCTTGGAAACGT</w:t>
      </w:r>
    </w:p>
    <w:p>
      <w:pPr>
        <w:pStyle w:val="Normal"/>
        <w:rPr/>
      </w:pPr>
      <w:r>
        <w:rPr/>
        <w:t>ATGCTTGGTTCTGTGAAGATCTCTTACTTTTTGACAATATGATTGCCTTATTGGGTGAAGGCTATCCGAAGTTTGACCTCXXXXXXXXXXTTTTCTCTCTCCCTCTGATTTATTTTTGTTTTAACTCTCTAAATTTGTCTTTTATCCTTTCTTTTTTTCCTTGGAAACGT</w:t>
      </w:r>
    </w:p>
    <w:p>
      <w:pPr>
        <w:pStyle w:val="Normal"/>
        <w:rPr/>
      </w:pPr>
      <w:r>
        <w:rPr/>
        <w:t>&gt;Marker82676</w:t>
      </w:r>
    </w:p>
    <w:p>
      <w:pPr>
        <w:pStyle w:val="Normal"/>
        <w:rPr/>
      </w:pPr>
      <w:r>
        <w:rPr/>
        <w:t>CAAAGAGAACTCAAAAGACAAAAACAGATCAGATTCCCAGTTCCGTTAGCCATTCCAGATTCAATTAACTAAAGAAAACGXXXXXXXXXXAAACCTCTGGATTCCCAATGGCAATGTCTCCAAAGTGGGTCAAATTATGAGCGAGATGAGCCATCCTAAGGGCAAGAGCA</w:t>
      </w:r>
    </w:p>
    <w:p>
      <w:pPr>
        <w:pStyle w:val="Normal"/>
        <w:rPr/>
      </w:pPr>
      <w:r>
        <w:rPr/>
        <w:t>CAAAGAGAACTCAAAAGACAAAAACAGATCAGATTCCCAGTTCCGTTAGCCATTCCAGATTCAATTAACTAAAGAAAACGXXXXXXXXXXAAACCTCTGGATTCCCAATGGCAATGTCTCCAAAGTGGGTCAAATTATGAGCGAGATGAGCCATCCTGAGGGCAAGAGCA</w:t>
      </w:r>
    </w:p>
    <w:p>
      <w:pPr>
        <w:pStyle w:val="Normal"/>
        <w:rPr/>
      </w:pPr>
      <w:r>
        <w:rPr/>
        <w:t>&gt;Marker82817</w:t>
      </w:r>
    </w:p>
    <w:p>
      <w:pPr>
        <w:pStyle w:val="Normal"/>
        <w:rPr/>
      </w:pPr>
      <w:r>
        <w:rPr/>
        <w:t>TTGCTTATCATTAGTATTACTGAAGTTATATATATTTCTTAGACACTCAGCCTCTCAAACATACATGGTTTTATTTGTGAXXXXXXXXXXGATTCATCTTACTCTTCGTATCTGGCTTCTTTGCGGATAGTTTTTGTATTATCTACCAAATAAAAAGATTGAAAATATCA</w:t>
      </w:r>
    </w:p>
    <w:p>
      <w:pPr>
        <w:pStyle w:val="Normal"/>
        <w:rPr/>
      </w:pPr>
      <w:r>
        <w:rPr/>
        <w:t>TTGCTTATCATTAGTATTACTGAAGTTATATATATTTCTTAGACACTCAGCCTCTCAAACATATGTGGTTTTCTTTGTGAXXXXXXXXXXGATTCATCTTACTCTTCGTATCTGGCTTCTTTGCGGATAATTTTTGTATTATCTACCGAATAAAAAGATTGAAAATATCA</w:t>
      </w:r>
    </w:p>
    <w:p>
      <w:pPr>
        <w:pStyle w:val="Normal"/>
        <w:rPr/>
      </w:pPr>
      <w:r>
        <w:rPr/>
        <w:t>&gt;Marker82881</w:t>
      </w:r>
    </w:p>
    <w:p>
      <w:pPr>
        <w:pStyle w:val="Normal"/>
        <w:rPr/>
      </w:pPr>
      <w:r>
        <w:rPr/>
        <w:t>CAACAGAGCTCATATGGTGCCTTAATAACTCCATCGATCATAACTTTTCTAAGTTGTATTTTTCTTTTTCCTTCTTCCACXXXXXXXXXXAAAGTTCAGTTACAGTACAGTTAAGGTCATGTCAAATTAAATGAGGTGTGTTAAACGTGACAAACTACTCTTGGTTCGAG</w:t>
      </w:r>
    </w:p>
    <w:p>
      <w:pPr>
        <w:pStyle w:val="Normal"/>
        <w:rPr/>
      </w:pPr>
      <w:r>
        <w:rPr/>
        <w:t>CAACAGAGCTTATATGGTGCCTTAATAACTCCATCGATCATAACTTTTCTAAGTTGTATTTTTCTTTTTCCTTCTTCCACXXXXXXXXXXAAAGTTCAGTTACAGTACAGTTAAGGTCATGTCAAATTAAATGAGGTGTGTTAAACGTGACAAACTACTCTTGGTTCGAG</w:t>
      </w:r>
    </w:p>
    <w:p>
      <w:pPr>
        <w:pStyle w:val="Normal"/>
        <w:rPr/>
      </w:pPr>
      <w:r>
        <w:rPr/>
        <w:t>&gt;Marker82948</w:t>
      </w:r>
    </w:p>
    <w:p>
      <w:pPr>
        <w:pStyle w:val="Normal"/>
        <w:rPr/>
      </w:pPr>
      <w:r>
        <w:rPr/>
        <w:t>AATATTTATATTTTCTTATCAGTTAGGCTTTTGTTCACGATGTTAGCTCTAAGAAAGTCATATTTATCTCGTTTTTTTTAXXXXXXXXXXTAAATAAGAAAGTCATAGTTATGTTGTTTTTGTTTTTTTATAAGAAACAAATTTCATTGATGTATGAAATTTACAAAAGA</w:t>
      </w:r>
    </w:p>
    <w:p>
      <w:pPr>
        <w:pStyle w:val="Normal"/>
        <w:rPr/>
      </w:pPr>
      <w:r>
        <w:rPr/>
        <w:t>AATATTTATATTTTCTTATCGGTTAGGCTTTTGTTCACGATGTTAGCTCTAAGAAAGTCATATTTATCTCGTTTTTTTAGXXXXXXXXXXTAAATAAGAAAGTCATAGTTATGTTGTTTTTGTTTTTTTATAAGAAACAAATTTCATTGATGTATGAAATTTACAAAAGA</w:t>
      </w:r>
    </w:p>
    <w:p>
      <w:pPr>
        <w:pStyle w:val="Normal"/>
        <w:rPr/>
      </w:pPr>
      <w:r>
        <w:rPr/>
        <w:t>&gt;Marker82950</w:t>
      </w:r>
    </w:p>
    <w:p>
      <w:pPr>
        <w:pStyle w:val="Normal"/>
        <w:rPr/>
      </w:pPr>
      <w:r>
        <w:rPr/>
        <w:t>AAATTCTGTCACAGTCACTGTGAATAATCTTCTTCAAATGTAACTGTCATGCCAGTGGCATCCTTGTTTGCTTGTGCTTCXXXXXXXXXXTTGCAGATTACTGCATTCCCGACCCTGAATTACTGTGTATTTCTCTACATTACTTTGCGAAAACCTCCATAATAAATGGA</w:t>
      </w:r>
    </w:p>
    <w:p>
      <w:pPr>
        <w:pStyle w:val="Normal"/>
        <w:rPr/>
      </w:pPr>
      <w:r>
        <w:rPr/>
        <w:t>AAATTCTGTCACAGTCACTGTGAATAATCTTCTTCAAATGTGACTGTCATGCCAGTGGCATCCTTATTTGCTCGTGCTTCXXXXXXXXXXTTGCAGATTACTGCATTCCCGACCCTGAATTACTGTGTATTTCTCTTCATTACTTTGCGAAAACCTCCATAATAAATGGA</w:t>
      </w:r>
    </w:p>
    <w:p>
      <w:pPr>
        <w:pStyle w:val="Normal"/>
        <w:rPr/>
      </w:pPr>
      <w:r>
        <w:rPr/>
        <w:t>&gt;Marker83086</w:t>
      </w:r>
    </w:p>
    <w:p>
      <w:pPr>
        <w:pStyle w:val="Normal"/>
        <w:rPr/>
      </w:pPr>
      <w:r>
        <w:rPr/>
        <w:t>TATGACTATATCCATGAGAAAAGGTATATTTCACTCTTAAAAACTATGAAAAATATGCGTAAAAATATTTTGAGCACTGTXXXXXXXXXXTTCTTGTGATGAGGAAGTTTGAGTTTCGAAAAGACCTTTCTAATTGCTTTATCAATGGGGAAGGATAGTAAAAGTTCGTT</w:t>
      </w:r>
    </w:p>
    <w:p>
      <w:pPr>
        <w:pStyle w:val="Normal"/>
        <w:rPr/>
      </w:pPr>
      <w:r>
        <w:rPr/>
        <w:t>TATGACTATATCCATGAGAAAAGGTATATTTCACTCTTAAAAACTATGAAAAATATGCGTAAAAATATTTTGAGCACTGCXXXXXXXXXXTTCTTGTGATGAGGAAGTTTGAGTTTCGAAAAGACCTTTCTAATTGCTTTATCAATGGGGAAGGATAGTAAAAGTTCGTT</w:t>
      </w:r>
    </w:p>
    <w:p>
      <w:pPr>
        <w:pStyle w:val="Normal"/>
        <w:rPr/>
      </w:pPr>
      <w:r>
        <w:rPr/>
        <w:t>&gt;Marker83097</w:t>
      </w:r>
    </w:p>
    <w:p>
      <w:pPr>
        <w:pStyle w:val="Normal"/>
        <w:rPr/>
      </w:pPr>
      <w:r>
        <w:rPr/>
        <w:t>GAAGCACATAGTAAGCATATATATAACCCTTGGATTGATCCCAAACAAGTAATGCTGATACAAAAATGCATAAATCGAACXXXXXXXXXXCATTATTTTCTAACCTCATTTATTTTACTTTCTAAGTCTTGAAGATAAGCAGAGAAAGGTATAAAACAGAATAAAAGTGT</w:t>
      </w:r>
    </w:p>
    <w:p>
      <w:pPr>
        <w:pStyle w:val="Normal"/>
        <w:rPr/>
      </w:pPr>
      <w:r>
        <w:rPr/>
        <w:t>GAAGCACATAGTAAGCATATATATAACCCTTGGATTGATCCCAAACAAGTAATGCTGATACAAAAATGCATAAATCGAACXXXXXXXXXXCATTATTTTCTAACCTCATTTATTTTACTTTCTAAGTCTTGAAGATAAGCAGAGAAAGGTATAAAACAGAATTAAAGTGT</w:t>
      </w:r>
    </w:p>
    <w:p>
      <w:pPr>
        <w:pStyle w:val="Normal"/>
        <w:rPr/>
      </w:pPr>
      <w:r>
        <w:rPr/>
        <w:t>&gt;Marker83113</w:t>
      </w:r>
    </w:p>
    <w:p>
      <w:pPr>
        <w:pStyle w:val="Normal"/>
        <w:rPr/>
      </w:pPr>
      <w:r>
        <w:rPr/>
        <w:t>AAATAAAAGTTAAAATCACGCACACAATAAAGATAAAATAATCATCATAAGATATCAAGAGAAGAAGTCATAAGTAGTGCXXXXXXXXXXAAATATATGTATCTCTATTGTTATATATAAATAAAGTAGGGACCCTTGCAAAAATAGCAAAAAAAAATTTATGATAATAG</w:t>
      </w:r>
    </w:p>
    <w:p>
      <w:pPr>
        <w:pStyle w:val="Normal"/>
        <w:rPr/>
      </w:pPr>
      <w:r>
        <w:rPr/>
        <w:t>AAATAAAAGTTAAAATCACGCACACAATAAAGATAAAATAATCATCATAAGATATCAAGAGAAGAAGTCACAAGTAGTGCXXXXXXXXXXAAATATATGTATCTCTATTGTTATATATAAATAAAGTAGGGACCCTTGCAAAAATAGCAAAAAAAAATTTATGATAATAG</w:t>
      </w:r>
    </w:p>
    <w:p>
      <w:pPr>
        <w:pStyle w:val="Normal"/>
        <w:rPr/>
      </w:pPr>
      <w:r>
        <w:rPr/>
        <w:t>&gt;Marker83610</w:t>
      </w:r>
    </w:p>
    <w:p>
      <w:pPr>
        <w:pStyle w:val="Normal"/>
        <w:rPr/>
      </w:pPr>
      <w:r>
        <w:rPr/>
        <w:t>CCATCTAATTTTAGTGATAATATGGAATAACCCATGGTGTTGGATGCTAGATTTTGAAGGTAGTTATGATTTTGTCAATTXXXXXXXXXXGGATCACGTGTGAGCTATTATCGGTCGTCTATTTGGTATCCTACCATAGTCGAATTGGATGAAGGTTGTTACTGTGGCAT</w:t>
      </w:r>
    </w:p>
    <w:p>
      <w:pPr>
        <w:pStyle w:val="Normal"/>
        <w:rPr/>
      </w:pPr>
      <w:r>
        <w:rPr/>
        <w:t>CCATCTAATTTTAGTGATAATATGGAATAACCCATGATGTTGGATGCTAGATTTTGAAGGTAGTTATGATTTTGTCAATTXXXXXXXXXXGGATCACGTGTGAGCTATTATCGGTCGTCTATTTGGTATCCTACCATAGTCGAACTGGATGAAGGTTGTTACTATGGCAT</w:t>
      </w:r>
    </w:p>
    <w:p>
      <w:pPr>
        <w:pStyle w:val="Normal"/>
        <w:rPr/>
      </w:pPr>
      <w:r>
        <w:rPr/>
        <w:t>&gt;Marker83639</w:t>
      </w:r>
    </w:p>
    <w:p>
      <w:pPr>
        <w:pStyle w:val="Normal"/>
        <w:rPr/>
      </w:pPr>
      <w:r>
        <w:rPr/>
        <w:t>ATATGGTTGCTGGCTTTAGCATGCCTTTTGTAGAAGGCTTTCATCCTTGCCACGCCATCTTCAATGGAACTACGCTCCATXXXXXXXXXXGTGAGAGTATATGGACAAAAACTCTTTACATATTCTACCAGTATAAATCTTTTCGATTTTGTTTTCTTTTTCACCTAAAA</w:t>
      </w:r>
    </w:p>
    <w:p>
      <w:pPr>
        <w:pStyle w:val="Normal"/>
        <w:rPr/>
      </w:pPr>
      <w:r>
        <w:rPr/>
        <w:t>ATATGGTTGCTGCCTTTAGCATGCCTTTTGTAGAAGGCTTTCATCCTTGCCACGCCATCTTCAATGGAACTACGCTCCATXXXXXXXXXXGTGAGAGTATATGGACAAAAACTCTTTACATATTCTACCAGTATAAATCTTTTCGATTTTGTTTTCTTTTTCACCTAAAA</w:t>
      </w:r>
    </w:p>
    <w:p>
      <w:pPr>
        <w:pStyle w:val="Normal"/>
        <w:rPr/>
      </w:pPr>
      <w:r>
        <w:rPr/>
        <w:t>&gt;Marker83814</w:t>
      </w:r>
    </w:p>
    <w:p>
      <w:pPr>
        <w:pStyle w:val="Normal"/>
        <w:rPr/>
      </w:pPr>
      <w:r>
        <w:rPr/>
        <w:t>TGAACCATGAGAACTGGCAGGAAAACCTAATTACATCGATAAACTCCATCAGCCTCCAGCTTATGACGTAAATTCATAACXXXXXXXXXXGCTAATAATGATTGATTTGGAACTAACACATCTAGTAACCAGAACCAATAGGCACAAAGTCAACTAGGAAACAAGTTCAA</w:t>
      </w:r>
    </w:p>
    <w:p>
      <w:pPr>
        <w:pStyle w:val="Normal"/>
        <w:rPr/>
      </w:pPr>
      <w:r>
        <w:rPr/>
        <w:t>TGAACCATGAGAACTGGCAGGAAAACATAATTACATCGATAAACTCCATCAGCCTCCAGCTTATGACGTAAATTCATAACXXXXXXXXXXGCTAATAATGATTGATTTGGAACTAACACATCGAGTAACCAGAACCAATAGGCACAAAGTCAACTAGGAAACAAGTTCAA</w:t>
      </w:r>
    </w:p>
    <w:p>
      <w:pPr>
        <w:pStyle w:val="Normal"/>
        <w:rPr/>
      </w:pPr>
      <w:r>
        <w:rPr/>
        <w:t>&gt;Marker83927</w:t>
      </w:r>
    </w:p>
    <w:p>
      <w:pPr>
        <w:pStyle w:val="Normal"/>
        <w:rPr/>
      </w:pPr>
      <w:r>
        <w:rPr/>
        <w:t>TTCAGTAGGCAACAGCCATGCCATAAAGAAATCACCTGTGCAACACAAAACTTACATCATTCACTAACATAGAATGCTCGXXXXXXXXXXCGTTGCCATATGACTTTTATCATTTAATGTTCATTCATCAAATGTTCGTCTCTAACACACAAATCATGCTCATGTTATTA</w:t>
      </w:r>
    </w:p>
    <w:p>
      <w:pPr>
        <w:pStyle w:val="Normal"/>
        <w:rPr/>
      </w:pPr>
      <w:r>
        <w:rPr/>
        <w:t>TTCAGTAGGCAACAGCCATGCCATAAAGAAATCACCTGTGCAACACAAAACTTACATCATTCACTAACATAGAATGCTAGXXXXXXXXXXCGTTGCCATATGACTTTTATCATTTAATGTTCATTCATCAAATGTTCGTCTCTAACACACAAATCATGCTCATATTATTA</w:t>
      </w:r>
    </w:p>
    <w:p>
      <w:pPr>
        <w:pStyle w:val="Normal"/>
        <w:rPr/>
      </w:pPr>
      <w:r>
        <w:rPr/>
        <w:t>&gt;Marker83979</w:t>
      </w:r>
    </w:p>
    <w:p>
      <w:pPr>
        <w:pStyle w:val="Normal"/>
        <w:rPr/>
      </w:pPr>
      <w:r>
        <w:rPr/>
        <w:t>TACCCAATATAATAATTTAACTACTTTTCCAAATAGCCAAAGGTATAAACTAGTGTTCCAAGTGAACAATCAGTGAGTTGXXXXXXXXXXACGAAGGAGTTGAAAATGAAGAGGACGAGGATAATGAAACCCTTTTAGCCATACAAAATCTAAGAGGGAGGAGAGTGTTA</w:t>
      </w:r>
    </w:p>
    <w:p>
      <w:pPr>
        <w:pStyle w:val="Normal"/>
        <w:rPr/>
      </w:pPr>
      <w:r>
        <w:rPr/>
        <w:t>TACCCAATATAATAATTTAACTACTTTTCCAAATAGCCAAAGGTATAAACGAGTGTTCCAAGTGAACAATCAGTGAGTTGXXXXXXXXXXACGAAGGAGTTGAAAATGAAGAGGACGAGGATAATGAAACCCTTTTAGCCATACAAAATCTAAGAGGGAGGAGAGTGTTA</w:t>
      </w:r>
    </w:p>
    <w:p>
      <w:pPr>
        <w:pStyle w:val="Normal"/>
        <w:rPr/>
      </w:pPr>
      <w:r>
        <w:rPr/>
        <w:t>&gt;Marker84039</w:t>
      </w:r>
    </w:p>
    <w:p>
      <w:pPr>
        <w:pStyle w:val="Normal"/>
        <w:rPr/>
      </w:pPr>
      <w:r>
        <w:rPr/>
        <w:t>TTTGTAGATCTTGAACAGTGTATTAAGCTCTCTCTCTCTCTCTATATATATATACCAAAAAGAAAAAGGCTCATGTGATCXXXXXXXXXXGATGCTTCAGCTCGTGGGCTTATTCTCGATCCTGGGCGGGTGACGAAGTGGGATGCCTTTGCCATGGGTTGACTCACTTA</w:t>
      </w:r>
    </w:p>
    <w:p>
      <w:pPr>
        <w:pStyle w:val="Normal"/>
        <w:rPr/>
      </w:pPr>
      <w:r>
        <w:rPr/>
        <w:t>TTTGTAGATCTTGAACAGTGTATTAAGCTCTCTCTCTCTCTATATATATATATACCAAAAAGAAAAAGGCTCATGTGATCXXXXXXXXXXGATGCTTCAGCTCGTGGGCTTATTCTCGATCCTGGGCGGGTGACGAAGTGGGATGCCTTTGCCATGGGTTGACTCACTTA</w:t>
      </w:r>
    </w:p>
    <w:p>
      <w:pPr>
        <w:pStyle w:val="Normal"/>
        <w:rPr/>
      </w:pPr>
      <w:r>
        <w:rPr/>
        <w:t>&gt;Marker84318</w:t>
      </w:r>
    </w:p>
    <w:p>
      <w:pPr>
        <w:pStyle w:val="Normal"/>
        <w:rPr/>
      </w:pPr>
      <w:r>
        <w:rPr/>
        <w:t>TGAATAAAATTATATCTCACGAGTAAGGGGGAGGCAAAATGTTTAAGCTGTTGAAAGTCGTTTGAATTGTCCTATTTCAAXXXXXXXXXXTTCTGTTATTTCCTATAAAGTTGATATCATAAACATCATAGGAACTGAGCTTGCAAATGCAAATAAGTCGCTGTAATCTA</w:t>
      </w:r>
    </w:p>
    <w:p>
      <w:pPr>
        <w:pStyle w:val="Normal"/>
        <w:rPr/>
      </w:pPr>
      <w:r>
        <w:rPr/>
        <w:t>TGAATAAAATTATATCTCACGAGTAAGGGGGAGGCAAAATGTTTAAGCTGTTGTAAGTCGTTTGAATTGTCCTATTTCAAXXXXXXXXXXTTCTGTTATTTCCTATAAAGTTGATATCATAAACATCATAGGAACTGAGCTTGCAAATGCAAATAAGTCGCTGTAATCTA</w:t>
      </w:r>
    </w:p>
    <w:p>
      <w:pPr>
        <w:pStyle w:val="Normal"/>
        <w:rPr/>
      </w:pPr>
      <w:r>
        <w:rPr/>
        <w:t>&gt;Marker84760</w:t>
      </w:r>
    </w:p>
    <w:p>
      <w:pPr>
        <w:pStyle w:val="Normal"/>
        <w:rPr/>
      </w:pPr>
      <w:r>
        <w:rPr/>
        <w:t>CTAGAGTTAGGCTTCTGTTGGCTTTGGCACGAGTAGTAAGTTATCACCTGCTAAATAATAATATGGCATGAGTATAAGTTXXXXXXXXXXGGCTAAAATTAGTTTTTTTTCCTCTCCTCTCGCAAGAGGCATTATGTTGAATCTTATAACATATGTATTGTGCTGAGCTT</w:t>
      </w:r>
    </w:p>
    <w:p>
      <w:pPr>
        <w:pStyle w:val="Normal"/>
        <w:rPr/>
      </w:pPr>
      <w:r>
        <w:rPr/>
        <w:t>CTAGAGTTAGGCTTCTGTTGGCTTTGGCACGAGTAGTAAGTTATTACCTGCTAAATAATAATATGGCATGAGTATAAGTTXXXXXXXXXXGGCTAAAATTAGTTTTTTTTCCTCTCCTCTCGCAAGAGGCATTATGTTGAATCTTATAACATATGTATTGTGCTGAGCTT</w:t>
      </w:r>
    </w:p>
    <w:p>
      <w:pPr>
        <w:pStyle w:val="Normal"/>
        <w:rPr/>
      </w:pPr>
      <w:r>
        <w:rPr/>
        <w:t>&gt;Marker84776</w:t>
      </w:r>
    </w:p>
    <w:p>
      <w:pPr>
        <w:pStyle w:val="Normal"/>
        <w:rPr/>
      </w:pPr>
      <w:r>
        <w:rPr/>
        <w:t>AGATCTTTAATCAATTTTCTATGGCTTCATTTCCTCATAATTTCTACCCTGACCTTCCTTATCCTAACAATTTTTCTGACXXXXXXXXXXCTTCCTAACAATGCAGCATCCTGACCTATACGGTCCAGTCTCCGATATGACCGTTCCATCGTTGCCCGAGTTTAACATGA</w:t>
      </w:r>
    </w:p>
    <w:p>
      <w:pPr>
        <w:pStyle w:val="Normal"/>
        <w:rPr/>
      </w:pPr>
      <w:r>
        <w:rPr/>
        <w:t>AGATCTTTAATCAATTTTCTATGGCTTCATTTCCTCATAATTTCTACCCTGACCTTCCTTATCCTAACAATTTTTCTGACXXXXXXXXXXCTTCCTAACAATGCAGCATCCTGACCTATACGGTCCAGTCTCCGATATGACCGTTCCGTCGTTGCCCGAGTTTAACATGA</w:t>
      </w:r>
    </w:p>
    <w:p>
      <w:pPr>
        <w:pStyle w:val="Normal"/>
        <w:rPr/>
      </w:pPr>
      <w:r>
        <w:rPr/>
        <w:t>&gt;Marker84793</w:t>
      </w:r>
    </w:p>
    <w:p>
      <w:pPr>
        <w:pStyle w:val="Normal"/>
        <w:rPr/>
      </w:pPr>
      <w:r>
        <w:rPr/>
        <w:t>CTTTTAATAAGAATGCAGTAAATGAGCTGCAAAGCCAAAAACTAATGAACAGGGATATAACATCGTTAAAAAATGAAAAAXXXXXXXXXXATATTTTTCAACTTTTTTTAGAGTCGATTGGAGTAATTTCTTAATTAACATGACCTTTTGTATATATGCTTGGCAAAACA</w:t>
      </w:r>
    </w:p>
    <w:p>
      <w:pPr>
        <w:pStyle w:val="Normal"/>
        <w:rPr/>
      </w:pPr>
      <w:r>
        <w:rPr/>
        <w:t>CTTTTAATAAGAATGCAGTAAATGAGCTGCAAACCCAAAAACTAATGAACAGGGATATAACATCGTTAAAAAATGAGAAAXXXXXXXXXXATATTTTTCAACTTTTTTTAGAGTCGATTGGAGTAATTTCTTAATTAACATGACCTTCTGTATATATGCTTGGCAAAACA</w:t>
      </w:r>
    </w:p>
    <w:p>
      <w:pPr>
        <w:pStyle w:val="Normal"/>
        <w:rPr/>
      </w:pPr>
      <w:r>
        <w:rPr/>
        <w:t>&gt;Marker84959</w:t>
      </w:r>
    </w:p>
    <w:p>
      <w:pPr>
        <w:pStyle w:val="Normal"/>
        <w:rPr/>
      </w:pPr>
      <w:r>
        <w:rPr/>
        <w:t>AACTCCTACCAATGCGTCTGAGGTAAGATTCTTTCATGATTTGGCTAGTTTCTATAGGAGATTTATTAAAGATTTTAGTAXXXXXXXXXXGGAGCTCAATTCAACTACTCGACTTATGACAAGGAGCTACATGCGCTTCTGAGGGCTTTGAAAGTTTGGCAACATTACTT</w:t>
      </w:r>
    </w:p>
    <w:p>
      <w:pPr>
        <w:pStyle w:val="Normal"/>
        <w:rPr/>
      </w:pPr>
      <w:r>
        <w:rPr/>
        <w:t>AACTCCTACCAATGCGTCTGAGGTAAGATTCTTTCATGATTTGGCTAGTTTCTATAGGAGATTTATTAACGATTTTAGTAXXXXXXXXXXGGAGCTCAATTCAACTACTCGACTTATGACAAGGAGCTACATGCGCTTCTGAGGGCTTTGAAAGTTTGGCAACATTACTT</w:t>
      </w:r>
    </w:p>
    <w:p>
      <w:pPr>
        <w:pStyle w:val="Normal"/>
        <w:rPr/>
      </w:pPr>
      <w:r>
        <w:rPr/>
        <w:t>&gt;Marker84988</w:t>
      </w:r>
    </w:p>
    <w:p>
      <w:pPr>
        <w:pStyle w:val="Normal"/>
        <w:rPr/>
      </w:pPr>
      <w:r>
        <w:rPr/>
        <w:t>AAAGGGGGTTTGGGGTTTGATTGGTTGGTTTTCTTGGCATTGGTAAAGAGTTGCCATTGAATGGGAAGTTTGTTCTGTATXXXXXXXXXXTGATTGGACATGCAGATCATGGAGAATCAAATTCACTTTTCTACTACATTCAAACAAGTTGGTTCTTCCAGCGAATATAT</w:t>
      </w:r>
    </w:p>
    <w:p>
      <w:pPr>
        <w:pStyle w:val="Normal"/>
        <w:rPr/>
      </w:pPr>
      <w:r>
        <w:rPr/>
        <w:t>AAAGGGGGTTTGGGGTTTGATTGGTTGGTTTTCTTGGCATTGGTAAAGAGTTGCCATTGAATGGGAAGTTTGTTCTGTATXXXXXXXXXXTGATTGGACATGCATATCATGGAGAATCAAATTCACTTTTCTACTACATTCAAACAAGTTGGTTCTTCCAGCGAATATAT</w:t>
      </w:r>
    </w:p>
    <w:p>
      <w:pPr>
        <w:pStyle w:val="Normal"/>
        <w:rPr/>
      </w:pPr>
      <w:r>
        <w:rPr/>
        <w:t>&gt;Marker84994</w:t>
      </w:r>
    </w:p>
    <w:p>
      <w:pPr>
        <w:pStyle w:val="Normal"/>
        <w:rPr/>
      </w:pPr>
      <w:r>
        <w:rPr/>
        <w:t>TGAACTGATTAAAAATTGTAAAGAATACAAATAAGATAATTTAGAGATCATAATTAGCAATGAGAAAAAAGAAGGAAAAAXXXXXXXXXXTACACATTGGTAGGTATAGTGACGGTTTGACGCTCGGATTCGAAAACACGGTTTCGATAGATCCTATCAATGTAATCTTT</w:t>
      </w:r>
    </w:p>
    <w:p>
      <w:pPr>
        <w:pStyle w:val="Normal"/>
        <w:rPr/>
      </w:pPr>
      <w:r>
        <w:rPr/>
        <w:t>TGAACTGATTAAAAATTGTAAAGAATACAAATAAGATAATTTAGAGATCATAATTAGCAATGAGAAAAAAGAAGGAAAAGXXXXXXXXXXTACACATTGGTAGGTATAGTGACGGTTTGACGCTCGGATTCGAAAACACGGTTTCGATAGATCCTATCAATGTAATCTTT</w:t>
      </w:r>
    </w:p>
    <w:p>
      <w:pPr>
        <w:pStyle w:val="Normal"/>
        <w:rPr/>
      </w:pPr>
      <w:r>
        <w:rPr/>
        <w:t>&gt;Marker85069</w:t>
      </w:r>
    </w:p>
    <w:p>
      <w:pPr>
        <w:pStyle w:val="Normal"/>
        <w:rPr/>
      </w:pPr>
      <w:r>
        <w:rPr/>
        <w:t>TCAGTCATGAGTTTTGCACAAGATGAAGTTAATTGGTTCAGGTGGAGCAATAACCAGAAGAAGGTAACGTTGTGGGAGGAXXXXXXXXXXGTTAGCCGTCACCCAAAGCCATAAGAAGAATGCATGAAGGGAGCCCAATTAGTGAATGACCATAACATATCCCTAAAGTT</w:t>
      </w:r>
    </w:p>
    <w:p>
      <w:pPr>
        <w:pStyle w:val="Normal"/>
        <w:rPr/>
      </w:pPr>
      <w:r>
        <w:rPr/>
        <w:t>TCAGTCATGAGTTTTGCACAAGATGAAGTTAATTGGTTCAGGTGGAGCAATAACCAGAAGAAGGTAACGTTGTGGGAGGAXXXXXXXXXXGTTAGCCGTCTCCCAAAGTCATAAGAAGAATGCATGAAGGGAGCCCAATTAGTGAATGACCATAACGTATCCCTAAAGTT</w:t>
      </w:r>
    </w:p>
    <w:p>
      <w:pPr>
        <w:pStyle w:val="Normal"/>
        <w:rPr/>
      </w:pPr>
      <w:r>
        <w:rPr/>
        <w:t>&gt;Marker85173</w:t>
      </w:r>
    </w:p>
    <w:p>
      <w:pPr>
        <w:pStyle w:val="Normal"/>
        <w:rPr/>
      </w:pPr>
      <w:r>
        <w:rPr/>
        <w:t>AATCCTTTTTGACATTATGATTAAATGAAATCCAAATAATTCAATACTTCCTCGTAAAATAAAATACAAACCATTCTTATXXXXXXXXXXTTACACACAAAATAGAACATCGTCTCTGATACAAGACTCCATAATAGGAAAACCAAAACCAACAAGTCTAATGACAAGGT</w:t>
      </w:r>
    </w:p>
    <w:p>
      <w:pPr>
        <w:pStyle w:val="Normal"/>
        <w:rPr/>
      </w:pPr>
      <w:r>
        <w:rPr/>
        <w:t>AATCCTTTTTGACATTATGATTAAATGAAATCCAAATAATTCAATACTTTCTCGTAAAATAAAATACAAACCATTCTTATXXXXXXXXXXTTACACACAAAATAGAACATCGTCTCTGATACAAGACTCCATAATAGGAAAACCAAAACCCACAAGTCTAATGACAAGGT</w:t>
      </w:r>
    </w:p>
    <w:p>
      <w:pPr>
        <w:pStyle w:val="Normal"/>
        <w:rPr/>
      </w:pPr>
      <w:r>
        <w:rPr/>
        <w:t>&gt;Marker85274</w:t>
      </w:r>
    </w:p>
    <w:p>
      <w:pPr>
        <w:pStyle w:val="Normal"/>
        <w:rPr/>
      </w:pPr>
      <w:r>
        <w:rPr/>
        <w:t>TTTTTCGATTATTAACATTCTCAGTCCAATCATTATCATGATAACCTTCAAGCTCGAATTCCTTAGATGAATAATAAAATXXXXXXXXXXTTGGACAGTTTTATCCCAATTTATATCATAGTTGTGACCGTTTAGGATTGATTATCTTGAACTTCTCTAGTGTTTCTCTA</w:t>
      </w:r>
    </w:p>
    <w:p>
      <w:pPr>
        <w:pStyle w:val="Normal"/>
        <w:rPr/>
      </w:pPr>
      <w:r>
        <w:rPr/>
        <w:t>TTTTTCGATTATTAACATTCTCAGTCCTATCACTATCATGATAACCTTCAAGCTCGAATTCCTTAGATGAATAATAAAATXXXXXXXXXXTTGGACAGTTTTATCCCAATTTATATCATAGTTGTGACCGTTTAGGATTGATTATCTTGAACTTCTCTAGTGTTTCTCTA</w:t>
      </w:r>
    </w:p>
    <w:p>
      <w:pPr>
        <w:pStyle w:val="Normal"/>
        <w:rPr/>
      </w:pPr>
      <w:r>
        <w:rPr/>
        <w:t>&gt;Marker85320</w:t>
      </w:r>
    </w:p>
    <w:p>
      <w:pPr>
        <w:pStyle w:val="Normal"/>
        <w:rPr/>
      </w:pPr>
      <w:r>
        <w:rPr/>
        <w:t>ATTTGATTCCTTCAAGGGAGATTGGGGTTCTTCCTTACTTGAGCCCAAATCTTTATCTTCTGATTCTTCAGTCAATGGCTXXXXXXXXXXATGGGCTGATCAGCTTCCGGTTTGGCTGTTGATGAAATGGGGCTATTCCGAAGGCTGAAAGTAGCGGCGTTCTCGTCGTC</w:t>
      </w:r>
    </w:p>
    <w:p>
      <w:pPr>
        <w:pStyle w:val="Normal"/>
        <w:rPr/>
      </w:pPr>
      <w:r>
        <w:rPr/>
        <w:t>ATTTGATTCCTTCAAGGGAGATTGGGGTTCTTCCTTACTTGAGCCCAAATCTTTATCTTCTGATTCTTCAGTCAATGGCTXXXXXXXXXXATGGGCTGATCAGCCTCCGGTTTGGCTGTTGATGAAATGGGGCTATTCCGAAGGCTGAAAGTAGCGGCGTTCTCGTCGTC</w:t>
      </w:r>
    </w:p>
    <w:p>
      <w:pPr>
        <w:pStyle w:val="Normal"/>
        <w:rPr/>
      </w:pPr>
      <w:r>
        <w:rPr/>
        <w:t>&gt;Marker85451</w:t>
      </w:r>
    </w:p>
    <w:p>
      <w:pPr>
        <w:pStyle w:val="Normal"/>
        <w:rPr/>
      </w:pPr>
      <w:r>
        <w:rPr/>
        <w:t>CTGCACCATCACTGTCAAAACAAATACCTTTCTGTTTATCTACTGAACCTGGTGAAGAAAGCGATGATTTTGAAAATGAGXXXXXXXXXXATTTCTTGTGTGATTCTTCAATGGAGCCCTCATCCATTTGCTTCTTCGATGTCTCACTTTTCTTCTTATCTTTTATTCTT</w:t>
      </w:r>
    </w:p>
    <w:p>
      <w:pPr>
        <w:pStyle w:val="Normal"/>
        <w:rPr/>
      </w:pPr>
      <w:r>
        <w:rPr/>
        <w:t>CTGCACCATCACTGTCAAAACAAATACCTTTCTGTTTATCTACTGAACCTGGTGAAGAAAGCGATGATTTTGAAAATGAGXXXXXXXXXXATTTCTTGTGTGATTCTTCAATGGAGCCCTCATCCATTTGCTTCTTGGATGTCTCACTTTTCTTCTTATCTTTTATTCTT</w:t>
      </w:r>
    </w:p>
    <w:p>
      <w:pPr>
        <w:pStyle w:val="Normal"/>
        <w:rPr/>
      </w:pPr>
      <w:r>
        <w:rPr/>
        <w:t>&gt;Marker85477</w:t>
      </w:r>
    </w:p>
    <w:p>
      <w:pPr>
        <w:pStyle w:val="Normal"/>
        <w:rPr/>
      </w:pPr>
      <w:r>
        <w:rPr/>
        <w:t>ATTTTGTTTTAATTATGCAAATGAAAACCTTGATTTTTATATTTTTCGAAGTTTTTGTTTCAAAATTCTCATTGGCTAGCXXXXXXXXXXTACCTTGCTAAATACTAATATGCCCTCCTAATAGTCATATACTAATATTCTCCTAATAATCCTATTATTTCCCAAACTAG</w:t>
      </w:r>
    </w:p>
    <w:p>
      <w:pPr>
        <w:pStyle w:val="Normal"/>
        <w:rPr/>
      </w:pPr>
      <w:r>
        <w:rPr/>
        <w:t>ATTTTGTTTTAATTATGCAAATGAAAACCTGGATTTTTATATTTTTCGAAGTTTTTGTTTCAAAATTCTCATTGGCTAGCXXXXXXXXXXTACCTTGCTAAATACTAATATGCCCTCCTAATAGTCATATGCTAATATTCTCCTAATAATCCTATTATTTCCCAAACTAG</w:t>
      </w:r>
    </w:p>
    <w:p>
      <w:pPr>
        <w:pStyle w:val="Normal"/>
        <w:rPr/>
      </w:pPr>
      <w:r>
        <w:rPr/>
        <w:t>&gt;Marker85643</w:t>
      </w:r>
    </w:p>
    <w:p>
      <w:pPr>
        <w:pStyle w:val="Normal"/>
        <w:rPr/>
      </w:pPr>
      <w:r>
        <w:rPr/>
        <w:t>TTTGCACTTTCAACCTAATCAAACACAAATGGATTCATCATCAAAAGCATTAACCATACTTGTCTGTATCTTTTAAAACAXXXXXXXXXXAATATTTCAAATAATTCTAATTGTGTATGATCAATAAAACATGCTATAATCAATCAAATTATGCAAGATAGAAAAATATA</w:t>
      </w:r>
    </w:p>
    <w:p>
      <w:pPr>
        <w:pStyle w:val="Normal"/>
        <w:rPr/>
      </w:pPr>
      <w:r>
        <w:rPr/>
        <w:t>TTTGCACTTTCAACCTAATCAAACACAAATGGATTCATCATCAAAAGCATTAACCATACTTGTCTGTATCTTTTAAAACAXXXXXXXXXXAATATTTCAAATAATTCTAACTGTGTATGATCAATAAAACATGCTATAATCAATCAAATTATGCAAGATAGAAAAATATA</w:t>
      </w:r>
    </w:p>
    <w:p>
      <w:pPr>
        <w:pStyle w:val="Normal"/>
        <w:rPr/>
      </w:pPr>
      <w:r>
        <w:rPr/>
        <w:t>&gt;Marker85780</w:t>
      </w:r>
    </w:p>
    <w:p>
      <w:pPr>
        <w:pStyle w:val="Normal"/>
        <w:rPr/>
      </w:pPr>
      <w:r>
        <w:rPr/>
        <w:t>TATGGACAATGCAACAAAGTTAAGTAAGGTGTAGACGAGCTAAGTTTGAAGATAGGCATGTAATCTCGTATCTTCTATATXXXXXXXXXXAAATCCCAGTGCTAAGGCAGGGGAATCTTGGTGCTTGATTACTGAGTTGAAAAATAGAAAGGCTTTAAAGATGGGTTTTA</w:t>
      </w:r>
    </w:p>
    <w:p>
      <w:pPr>
        <w:pStyle w:val="Normal"/>
        <w:rPr/>
      </w:pPr>
      <w:r>
        <w:rPr/>
        <w:t>TATGGACAATGCAACAAAGTTAAGTAAGGTGTAGACGAGCTAAGTTTGAAGATAGACATGTAATCTCGTATCTTCTATATXXXXXXXXXXAAATCCCAGTGCTAAGGCAGGGGAATCTTGGTGCTTGATTACTGAGTTGAAAAATAGAAAGGCTTTAAAGATGGGTTTTA</w:t>
      </w:r>
    </w:p>
    <w:p>
      <w:pPr>
        <w:pStyle w:val="Normal"/>
        <w:rPr/>
      </w:pPr>
      <w:r>
        <w:rPr/>
        <w:t>&gt;Marker85806</w:t>
      </w:r>
    </w:p>
    <w:p>
      <w:pPr>
        <w:pStyle w:val="Normal"/>
        <w:rPr/>
      </w:pPr>
      <w:r>
        <w:rPr/>
        <w:t>ATGTGCCTAATTACACTTTCATTTCAACAATAATACAATTTCTTTAGTTTTTCACCTAACCTTTTATTGGTCTTCTGTTTXXXXXXXXXXTAGATCGTCTCAAATACAATTGTTCCAAACTAAACACACTTAATTGCATAATTCCTATGTTTAAGTCACCGAAAAGGAAG</w:t>
      </w:r>
    </w:p>
    <w:p>
      <w:pPr>
        <w:pStyle w:val="Normal"/>
        <w:rPr/>
      </w:pPr>
      <w:r>
        <w:rPr/>
        <w:t>ATGTGCCTAATTACACTTTCATTTCAACAATAATACAATTTCTTTAGTTTTTCACCTAACCTTTTATTGGTCTTCTGTTTXXXXXXXXXXTAGATCGTCTCTAATACAATTGTTCCAAACTAAACACACTTAATTGCAGAATTCCTATGTTTAAGTCACCGAAAAGGAAG</w:t>
      </w:r>
    </w:p>
    <w:p>
      <w:pPr>
        <w:pStyle w:val="Normal"/>
        <w:rPr/>
      </w:pPr>
      <w:r>
        <w:rPr/>
        <w:t>&gt;Marker85900</w:t>
      </w:r>
    </w:p>
    <w:p>
      <w:pPr>
        <w:pStyle w:val="Normal"/>
        <w:rPr/>
      </w:pPr>
      <w:r>
        <w:rPr/>
        <w:t>CGAAGAATTTTCTACTTGATTTAAATTTCCATAAATGTCGGTTTATGATTCTATTCTTATTTCTGGTGTTGCAGGTGCCGXXXXXXXXXXGAACTGCTGTCGATTGGGTCCAGATGCCTGGGATGAAGGTGTTAATGCGTTCTTTCAGTTCGATAGATTTTACTGCTATT</w:t>
      </w:r>
    </w:p>
    <w:p>
      <w:pPr>
        <w:pStyle w:val="Normal"/>
        <w:rPr/>
      </w:pPr>
      <w:r>
        <w:rPr/>
        <w:t>CGAAGAATTTTCTACTTGATTTAAATTTCCATAAATGTCGGTTTATGATTCTATTGTTATTTCTGGTGTTGCAGGTGCCGXXXXXXXXXXGAACTGCTGTCGATTGGGTCCAGATGCCTGGGATGAAGGTGTTAATGCGTTCTTTCAGTTCGATAGATTTTACTGCTATT</w:t>
      </w:r>
    </w:p>
    <w:p>
      <w:pPr>
        <w:pStyle w:val="Normal"/>
        <w:rPr/>
      </w:pPr>
      <w:r>
        <w:rPr/>
        <w:t>&gt;Marker85980</w:t>
      </w:r>
    </w:p>
    <w:p>
      <w:pPr>
        <w:pStyle w:val="Normal"/>
        <w:rPr/>
      </w:pPr>
      <w:r>
        <w:rPr/>
        <w:t>TATAGTCAAACACTTCTACCTGAGTAATTTTAATTAAATGACTTTGAGCTAAAAATGCCTATTCCAAAATCACTCCCAAGXXXXXXXXXXTTGTTGTGCATAGGTTAGTAAGCTATTAGGTGCTTGCATTTTAATTCTTCATTTAGCTGGAACTCTTTTGGCTTAGGTGA</w:t>
      </w:r>
    </w:p>
    <w:p>
      <w:pPr>
        <w:pStyle w:val="Normal"/>
        <w:rPr/>
      </w:pPr>
      <w:r>
        <w:rPr/>
        <w:t>TATAGTCAAACACTTCTACCTGAGTAATTTTAATTAAATGACTTTGAGCTAAAAATGCCTATTCCAAAATCACTCCAAGCXXXXXXXXXXTTGTTGTGCATAGGTTAGTAAGCTATTAGGTGCTTGCATTTTAATTCTTCATTTAGCTGGAACTCTTTTGGCTTAGGTGA</w:t>
      </w:r>
    </w:p>
    <w:p>
      <w:pPr>
        <w:pStyle w:val="Normal"/>
        <w:rPr/>
      </w:pPr>
      <w:r>
        <w:rPr/>
        <w:t>&gt;Marker86059</w:t>
      </w:r>
    </w:p>
    <w:p>
      <w:pPr>
        <w:pStyle w:val="Normal"/>
        <w:rPr/>
      </w:pPr>
      <w:r>
        <w:rPr/>
        <w:t>AAGAGAATTATACTAAGAGCAAAGTAAGAAAAGACAAAAACATCCAAACAAACTGCCTGAAGATGATCTCAGCCAATACGXXXXXXXXXXAAAGCTATCTTGCCAAAGTAGTCCAAAACCCAGAAGAGGAACAAAAAAATCTTTCAAAATATCAGCATCAGCAAAAGGTT</w:t>
      </w:r>
    </w:p>
    <w:p>
      <w:pPr>
        <w:pStyle w:val="Normal"/>
        <w:rPr/>
      </w:pPr>
      <w:r>
        <w:rPr/>
        <w:t>AAGAGAATTATACTAAGAGCAAAGTAAGAAAAGACAAAAACATCCAAACAAACTGCCTGAAGATGATCTCAGCCAATACAXXXXXXXXXXAAAGCTATCTTGCCAAAGTAGTCCAAAACCCAGAAGAGGAACAAAAAAATCTTTCAAAATATCAGCATCAGCAAAAGGTT</w:t>
      </w:r>
    </w:p>
    <w:p>
      <w:pPr>
        <w:pStyle w:val="Normal"/>
        <w:rPr/>
      </w:pPr>
      <w:r>
        <w:rPr/>
        <w:t>&gt;Marker86075</w:t>
      </w:r>
    </w:p>
    <w:p>
      <w:pPr>
        <w:pStyle w:val="Normal"/>
        <w:rPr/>
      </w:pPr>
      <w:r>
        <w:rPr/>
        <w:t>AAAAATGACCTGCTTACCTATTAAAAGATATCCTTTACTTTTGAAAGAACTAAAAAATGTCTCAATTTGATTCTCTCTCTXXXXXXXXXXGTCCTACGGATAAATCCTCCGGACCCTAGAAAGTTGATTTACCATAAATGAAAAGGAAAGACAAAGATGACATACCTCAT</w:t>
      </w:r>
    </w:p>
    <w:p>
      <w:pPr>
        <w:pStyle w:val="Normal"/>
        <w:rPr/>
      </w:pPr>
      <w:r>
        <w:rPr/>
        <w:t>AAAAATGACCTGCTTACCTATTAAAAGATATCCTTTACTTTTGAAAGAACTAAAAAATGTCTCAATTTGATTCTCTCTCTXXXXXXXXXXGTCCTACGGATAAATCCTCCGGACCCTAGAAAGTTGATTTAGCATAAATGAAAAGGAAAGACAAAGATGACATACCTCAT</w:t>
      </w:r>
    </w:p>
    <w:p>
      <w:pPr>
        <w:pStyle w:val="Normal"/>
        <w:rPr/>
      </w:pPr>
      <w:r>
        <w:rPr/>
        <w:t>&gt;Marker86184</w:t>
      </w:r>
    </w:p>
    <w:p>
      <w:pPr>
        <w:pStyle w:val="Normal"/>
        <w:rPr/>
      </w:pPr>
      <w:r>
        <w:rPr/>
        <w:t>TTGCTTGCAAAATTGTGGTTTGAACGGAATCAAAAAAAATTTCATGACAAAAAGTCAAGCTGGTTTAACCATTTCGAAACXXXXXXXXXXTCTTTTTGTTTTGGTTGTTTGCTTTGTATCGCTTGCTTTCTTTTAGTCTCTTTTGTTTGAATTTTCTTTGACAGTATCTT</w:t>
      </w:r>
    </w:p>
    <w:p>
      <w:pPr>
        <w:pStyle w:val="Normal"/>
        <w:rPr/>
      </w:pPr>
      <w:r>
        <w:rPr/>
        <w:t>TTGCTTGCAAAATTGTGGTTTGAACGGAATCAAAAAAAATTTCATGACAAAAAGTCAAGCTGGTTTGACCATTTCGAAACXXXXXXXXXXTCTTTTTGTTTTGGTTGTTTGCTTTGTATCGCTTGCTTTCTTTTAGTCTCTTTTGTTTGGATTTTCTTTGACAGTATCTT</w:t>
      </w:r>
    </w:p>
    <w:p>
      <w:pPr>
        <w:pStyle w:val="Normal"/>
        <w:rPr/>
      </w:pPr>
      <w:r>
        <w:rPr/>
        <w:t>&gt;Marker86228</w:t>
      </w:r>
    </w:p>
    <w:p>
      <w:pPr>
        <w:pStyle w:val="Normal"/>
        <w:rPr/>
      </w:pPr>
      <w:r>
        <w:rPr/>
        <w:t>TGTTGCTACACTGGCATGAGCGCCATGTAAGTTGACTCACCACTATTCTATTTAGAAAGCAAGAGAAGATAAGCATAACCXXXXXXXXXXAAGAAAAAATCTCTCAATATATATGTAATATGAGGTCACAGCAACATCTGAAGTTGATTGTTTGATCATCTTCCAAACTC</w:t>
      </w:r>
    </w:p>
    <w:p>
      <w:pPr>
        <w:pStyle w:val="Normal"/>
        <w:rPr/>
      </w:pPr>
      <w:r>
        <w:rPr/>
        <w:t>TGTTGCTACACTGGCATGAGCGCCATGTAAGTTGACTCACCACTATTCTATTTAAAAAGCAAGAGAAGATAAGCATAACCXXXXXXXXXXAAGAAAAAATCTCTCAATATATATGTAATATGAGGTCACAGCAACATCTGAAGTTGATTGTTTGATCATCTTCCAAACTC</w:t>
      </w:r>
    </w:p>
    <w:p>
      <w:pPr>
        <w:pStyle w:val="Normal"/>
        <w:rPr/>
      </w:pPr>
      <w:r>
        <w:rPr/>
        <w:t>&gt;Marker86294</w:t>
      </w:r>
    </w:p>
    <w:p>
      <w:pPr>
        <w:pStyle w:val="Normal"/>
        <w:rPr/>
      </w:pPr>
      <w:r>
        <w:rPr/>
        <w:t>TCTCCGGTCATCGTCTTCTCCGCCGCCGTCTCTGACGCTATCAGACGGCGGTCGGAAACCCCAAGTGGCACCACAACAGCXXXXXXXXXXTGGGTAAAACTTGAAAATGAATTTAAACCGTTGAGGGGAAATGCAAATAGTTAGGATTAGGATGGATTACCTTTAGCCAT</w:t>
      </w:r>
    </w:p>
    <w:p>
      <w:pPr>
        <w:pStyle w:val="Normal"/>
        <w:rPr/>
      </w:pPr>
      <w:r>
        <w:rPr/>
        <w:t>TCTCCGGTCATCGTCTTCTCCGCCGCCGTCTCTGACGCTAACAGACGGCGGTCGGAAACCCCAAGTGGCACCACAACAGCXXXXXXXXXXTGGGTAAAACTTGAAAATGAATTTAAACCGTTGAGGGGAAATGCAAATAGTTAGGATTAGGATGGATTACCTTTAGCCAT</w:t>
      </w:r>
    </w:p>
    <w:p>
      <w:pPr>
        <w:pStyle w:val="Normal"/>
        <w:rPr/>
      </w:pPr>
      <w:r>
        <w:rPr/>
        <w:t>&gt;Marker86467</w:t>
      </w:r>
    </w:p>
    <w:p>
      <w:pPr>
        <w:pStyle w:val="Normal"/>
        <w:rPr/>
      </w:pPr>
      <w:r>
        <w:rPr/>
        <w:t>ACTCCATCTGAAGACAGTGATGTGACCTAAACATCAGTAGGTCAGTGATTGATTGACCCATCTGCCCAATTTAAGTTTGAXXXXXXXXXXAGAATTGGAGAAGTGTCAAGGATTCGAGATGAAAAACGAGCTCATTTTTTATTAAGATTCTAGACGAGCAGGGAGATTTT</w:t>
      </w:r>
    </w:p>
    <w:p>
      <w:pPr>
        <w:pStyle w:val="Normal"/>
        <w:rPr/>
      </w:pPr>
      <w:r>
        <w:rPr/>
        <w:t>ACTCCATCTGAAGACAGTGATGTGACCTAAACATCAGTAGGTCAGTGATTGATTGACCCATCTGCCCAATTTAAGTTCGAXXXXXXXXXXAAAATTGGAGAAGTGTCAAGGATTCGAGATGAAAAACGAGTTCATTTTTTATTAAGATTCTAGACGAGCAGGGAGATTTT</w:t>
      </w:r>
    </w:p>
    <w:p>
      <w:pPr>
        <w:pStyle w:val="Normal"/>
        <w:rPr/>
      </w:pPr>
      <w:r>
        <w:rPr/>
        <w:t>&gt;Marker86521</w:t>
      </w:r>
    </w:p>
    <w:p>
      <w:pPr>
        <w:pStyle w:val="Normal"/>
        <w:rPr/>
      </w:pPr>
      <w:r>
        <w:rPr/>
        <w:t>TCCTAAATATTCAAAACTTTGACTACATGCTGAAGTTCTTTTAAATTTTGCTATTCTATCACCATATATTTTAGCAACAAXXXXXXXXXXTCTCTCTCGCAAATATTATATGCCCAGTTTCTCACTTCCCTAATGTTTATCCTTGCAAACTGGTTAAGAGTTGAAAAAAG</w:t>
      </w:r>
    </w:p>
    <w:p>
      <w:pPr>
        <w:pStyle w:val="Normal"/>
        <w:rPr/>
      </w:pPr>
      <w:r>
        <w:rPr/>
        <w:t>TCCTAAATATTCACAACTTTGACTACATGCTGAAATTCTTTTAAATTTTGCTATTCTATCACCATATATTTTAGCAACAAXXXXXXXXXXTCTCTCTCTCAAATATTATATGCCCAGTTTCTCACTTCTCTAATGTTTATCCTTGCAAACTGGTTAAGAGTTGAAAAAAG</w:t>
      </w:r>
    </w:p>
    <w:p>
      <w:pPr>
        <w:pStyle w:val="Normal"/>
        <w:rPr/>
      </w:pPr>
      <w:r>
        <w:rPr/>
        <w:t>&gt;Marker86538</w:t>
      </w:r>
    </w:p>
    <w:p>
      <w:pPr>
        <w:pStyle w:val="Normal"/>
        <w:rPr/>
      </w:pPr>
      <w:r>
        <w:rPr/>
        <w:t>TAAAAGAAGGTTAGTTTATCTAACATATGGGTCATCTAAACCCTCCATATTCTCTTAATCAAAGTATTGCTAATGGTTTTXXXXXXXXXXAATCCCACAGTGGGTTTAAGAAGAACTCCTCGTGCTGCCAAACAAGGAGTAGGTTACAACTATACTCCCCCAAATCCTTG</w:t>
      </w:r>
    </w:p>
    <w:p>
      <w:pPr>
        <w:pStyle w:val="Normal"/>
        <w:rPr/>
      </w:pPr>
      <w:r>
        <w:rPr/>
        <w:t>TAAAAGAAGGTTAGTTTATCTAACATATGGGTCATCTAAACCCTCCATATTCTCTTAATCAAAGAATTGCTAATGGTTTTXXXXXXXXXXAATCCCACAGTGGGTTTAAGAAGAACTCCTCGTGCTGCCAAACAAGGAGTAGGTTACAACTATACTCCCCCAAATCCTTG</w:t>
      </w:r>
    </w:p>
    <w:p>
      <w:pPr>
        <w:pStyle w:val="Normal"/>
        <w:rPr/>
      </w:pPr>
      <w:r>
        <w:rPr/>
        <w:t>&gt;Marker86684</w:t>
      </w:r>
    </w:p>
    <w:p>
      <w:pPr>
        <w:pStyle w:val="Normal"/>
        <w:rPr/>
      </w:pPr>
      <w:r>
        <w:rPr/>
        <w:t>TCACATTTTTAAATTTTCCATATTGAAATTTATATTTCAACAAATACACAGTAATTCTTTAATTATATTAGAATAATAAAXXXXXXXXXXAAATTCCATCGCTACAAGTTTATGATCAAGTGGATGTTCTTCGACATTGATGAGTTCATCTACATGTTGTTGCTTTCAAA</w:t>
      </w:r>
    </w:p>
    <w:p>
      <w:pPr>
        <w:pStyle w:val="Normal"/>
        <w:rPr/>
      </w:pPr>
      <w:r>
        <w:rPr/>
        <w:t>TCACATTTTTAAATTTTCCATATTGAAATTTATATTTCAACAAATACACAGTAATTCTTTAATTATATTAGAATAATAAAXXXXXXXXXXAAATTCCATCGCTACAAGTTTATGATCAAGTGGATGTTCTTCGACATTGATGAGTTCATCTACATGTTGTCGCTTTCAAA</w:t>
      </w:r>
    </w:p>
    <w:p>
      <w:pPr>
        <w:pStyle w:val="Normal"/>
        <w:rPr/>
      </w:pPr>
      <w:r>
        <w:rPr/>
        <w:t>&gt;Marker86701</w:t>
      </w:r>
    </w:p>
    <w:p>
      <w:pPr>
        <w:pStyle w:val="Normal"/>
        <w:rPr/>
      </w:pPr>
      <w:r>
        <w:rPr/>
        <w:t>AAATCTAATAAAGCATCCTAATAAAATAAGTGAAATTGCATCAAATGACAAAAACATTTAAGAAAAAACAGCTCATGACAXXXXXXXXXXGGGTCCCATAAAATAACTTGATGTGATAAATTATTGATCTACATACATAGCTGAAAGAAGTTTTCGAGGAGGGGTTGTAA</w:t>
      </w:r>
    </w:p>
    <w:p>
      <w:pPr>
        <w:pStyle w:val="Normal"/>
        <w:rPr/>
      </w:pPr>
      <w:r>
        <w:rPr/>
        <w:t>AAATCTAATAAAGCATCCTAATAAAATAAGTGAAATTGCATCAAATGACAAAAACATTTAAGAAAAAACAGCTCATGACAXXXXXXXXXXGGGTCCCATAAAATAACTTGATGTGATAAATTATTGATCTACATACATAGTTGAAAGAAGTTTTCGAGGAGGGGTTGTAA</w:t>
      </w:r>
    </w:p>
    <w:p>
      <w:pPr>
        <w:pStyle w:val="Normal"/>
        <w:rPr/>
      </w:pPr>
      <w:r>
        <w:rPr/>
        <w:t>&gt;Marker86705</w:t>
      </w:r>
    </w:p>
    <w:p>
      <w:pPr>
        <w:pStyle w:val="Normal"/>
        <w:rPr/>
      </w:pPr>
      <w:r>
        <w:rPr/>
        <w:t>TTTATTATGAATCACTTTTAAGACGAGTAGGACGGGAGAAAAAGAAAGAAAAAGAAGGGAGAGGAGGAGGGGGGGTCCATXXXXXXXXXXAGTTTAAGTTTAACTTTATAGTGTGTTGTGTATGTGGGTTGGGGAGTGGGCATAAACAGCAACATGGAATACCGAGTTGG</w:t>
      </w:r>
    </w:p>
    <w:p>
      <w:pPr>
        <w:pStyle w:val="Normal"/>
        <w:rPr/>
      </w:pPr>
      <w:r>
        <w:rPr/>
        <w:t>TTTATTATGGATCACTTTTAAGACGAGTAGGACGGGAGAAAAAGAAAGAAAAAGAAGGGAGAGGAGGAGGGGGGGTCCATXXXXXXXXXXAGTTTAAGTTTAACTTTATAGTGTGTTGTGTATGTGGGTTGGGGAGTGGGCATAAACAGCAACATGGAATACCGAGTTGG</w:t>
      </w:r>
    </w:p>
    <w:p>
      <w:pPr>
        <w:pStyle w:val="Normal"/>
        <w:rPr/>
      </w:pPr>
      <w:r>
        <w:rPr/>
        <w:t>&gt;Marker86787</w:t>
      </w:r>
    </w:p>
    <w:p>
      <w:pPr>
        <w:pStyle w:val="Normal"/>
        <w:rPr/>
      </w:pPr>
      <w:r>
        <w:rPr/>
        <w:t>CTTCTAATATGTCATGTGCCCAACCATTATTTGAGAGATCAAAATTAAAATGCAAATAATCCTAAATAGTAAATAATGTAXXXXXXXXXXTTTACAAATATCATAATGATATAATATAAATAGGGCTATTCATATACCAATGTGAACATTTACTTAATTTATGTTAAAAA</w:t>
      </w:r>
    </w:p>
    <w:p>
      <w:pPr>
        <w:pStyle w:val="Normal"/>
        <w:rPr/>
      </w:pPr>
      <w:r>
        <w:rPr/>
        <w:t>CTTATAATATGTCATGTGCCCAACCATTATTTGAGAGATCAAAATTAAAATGCAAATAATCCTAAATCGTAAATAATGTAXXXXXXXXXXTTTACAAATATCATAATGATATAATATAAATAGGACTATTCATATACCAACGTGAACATTTACTTAATTTATGTTAAAAA</w:t>
      </w:r>
    </w:p>
    <w:p>
      <w:pPr>
        <w:pStyle w:val="Normal"/>
        <w:rPr/>
      </w:pPr>
      <w:r>
        <w:rPr/>
        <w:t>&gt;Marker86812</w:t>
      </w:r>
    </w:p>
    <w:p>
      <w:pPr>
        <w:pStyle w:val="Normal"/>
        <w:rPr/>
      </w:pPr>
      <w:r>
        <w:rPr/>
        <w:t>GAGTCTCTTAGACTAGAGATTTCAAAGCACGATTGTTTCCCGAATAATCACACATACTCAATTCTCATTTGTGGTATGTGXXXXXXXXXXCAGGGCACCGATAAGGTTTTTGATATTGCCAGTCTCCAAGTTATGATGGAGCGATTATGTGAGTCGGGAATGATTCTTAA</w:t>
      </w:r>
    </w:p>
    <w:p>
      <w:pPr>
        <w:pStyle w:val="Normal"/>
        <w:rPr/>
      </w:pPr>
      <w:r>
        <w:rPr/>
        <w:t>GAGTCTCTTAGACTAGAGATTTCAAACCACGATTGTTTCCCGAATAATCACACATACTCAATTCTCATTTGTGGTATGTGXXXXXXXXXXCAGGGCACCGATAAGGTTTTTGATATTGCCAGTCTCCAAGTTATGATGGAGCGATTATGTGAGTCGGGAATGATTCTTAA</w:t>
      </w:r>
    </w:p>
    <w:p>
      <w:pPr>
        <w:pStyle w:val="Normal"/>
        <w:rPr/>
      </w:pPr>
      <w:r>
        <w:rPr/>
        <w:t>&gt;Marker86906</w:t>
      </w:r>
    </w:p>
    <w:p>
      <w:pPr>
        <w:pStyle w:val="Normal"/>
        <w:rPr/>
      </w:pPr>
      <w:r>
        <w:rPr/>
        <w:t>ATTTTCTAAAAAAATGTAATTTTGCTTTTATCGGCTCAATCTCGGCTTAGAAGCTTTACAAAGTGGTTTGATGAGGTCATXXXXXXXXXXACCATCTTGGGACAACTCTGGTTCGAGATATTGACATATTTGCTTATGTTTTTTAGCTTGGTGCATCTCAGGGTCATGAT</w:t>
      </w:r>
    </w:p>
    <w:p>
      <w:pPr>
        <w:pStyle w:val="Normal"/>
        <w:rPr/>
      </w:pPr>
      <w:r>
        <w:rPr/>
        <w:t>ATTTTCTAAAAAAATGTAATTTTGCTTTTATCGGCTCAATCTCGGCTTAGAAGCTTTACAAAGTGGTTTGATGAGGTCATXXXXXXXXXXACCATCTTGGGACAACTCTGGTTCGGGATATTGACATATTTGCTTATGTTTTTTAGCTTGGTGCATCTCGGGGTCATAAT</w:t>
      </w:r>
    </w:p>
    <w:p>
      <w:pPr>
        <w:pStyle w:val="Normal"/>
        <w:rPr/>
      </w:pPr>
      <w:r>
        <w:rPr/>
        <w:t>&gt;Marker87131</w:t>
      </w:r>
    </w:p>
    <w:p>
      <w:pPr>
        <w:pStyle w:val="Normal"/>
        <w:rPr/>
      </w:pPr>
      <w:r>
        <w:rPr/>
        <w:t>TAGTATACATGGAAAATGACAATGCTTGCAAGATAGTAGGCACTGGGTCTGTTACACTTAAGTTCAAAGATGGGACAACAXXXXXXXXXXAATATTTCATCTTATAATCTATTTTTTGTTCAATATTTAGTAGTTTTCATTTTAACATATTATTACGTAATAATAGGTTT</w:t>
      </w:r>
    </w:p>
    <w:p>
      <w:pPr>
        <w:pStyle w:val="Normal"/>
        <w:rPr/>
      </w:pPr>
      <w:r>
        <w:rPr/>
        <w:t>TAGTATACATGGAAAATGACAATGCTTGTAAGATAGTAGGCACTGGGTCTGTTACACTTAAGTTCAATGATGGGACAACAXXXXXXXXXXAATATTTCATCTTATAATCTATTTTTTGTTCAATATTTAGTAGTTTTCATTTTAACATATTATTACGTAATAATAGGTTT</w:t>
      </w:r>
    </w:p>
    <w:p>
      <w:pPr>
        <w:pStyle w:val="Normal"/>
        <w:rPr/>
      </w:pPr>
      <w:r>
        <w:rPr/>
        <w:t>&gt;Marker87207</w:t>
      </w:r>
    </w:p>
    <w:p>
      <w:pPr>
        <w:pStyle w:val="Normal"/>
        <w:rPr/>
      </w:pPr>
      <w:r>
        <w:rPr/>
        <w:t>GTCTTATTCCACGCATGCATGATAAATTGTAATCAAGTTAATAGAAGACTTAGTTGTTGTTGTCTGTAATGGACTAGTATXXXXXXXXXXGATAAGAGTCACAAGTGAAGTAGGGTTGAAATGCATTGTTAAAAGAAGAACGATGTCGATCGACTTCATGCCACATCTCG</w:t>
      </w:r>
    </w:p>
    <w:p>
      <w:pPr>
        <w:pStyle w:val="Normal"/>
        <w:rPr/>
      </w:pPr>
      <w:r>
        <w:rPr/>
        <w:t>GTCTTATTCCACGCATGCATGATAAATTGTAATCAAGTTAATAGAAGACTTAGTTGTTGTTGTCTGTAATAGACTAGTATXXXXXXXXXXGATAAGAGTCACAAGTGAAGTAGGGTTGAAATGCATTGTTAAAAGAAGAACGATGTCGATCGACTTCATACCACATCTCG</w:t>
      </w:r>
    </w:p>
    <w:p>
      <w:pPr>
        <w:pStyle w:val="Normal"/>
        <w:rPr/>
      </w:pPr>
      <w:r>
        <w:rPr/>
        <w:t>&gt;Marker87295</w:t>
      </w:r>
    </w:p>
    <w:p>
      <w:pPr>
        <w:pStyle w:val="Normal"/>
        <w:rPr/>
      </w:pPr>
      <w:r>
        <w:rPr/>
        <w:t>AAAAGTTAATCAAAAGGAATAGTCAAGTCGTATTTAAATTTCAAGGAAAGAAGAAGCATCAAAAGCCAAACCAAAAAGTCXXXXXXXXXXCACAATGGGATTGTTTGGAGGATCAACCTAAGCATCAACTTAATTAAAACAGTTTCAAAAGCATCACAACAGTTTTAGAA</w:t>
      </w:r>
    </w:p>
    <w:p>
      <w:pPr>
        <w:pStyle w:val="Normal"/>
        <w:rPr/>
      </w:pPr>
      <w:r>
        <w:rPr/>
        <w:t>AAAAGTTAATCAAAAGGAATAGTGAAGTCGTATTTAAATTTCAAGGAAAGAAGAAGCATCAAAAGCCTAACCAAAAAGTCXXXXXXXXXXCACAATGGGATTGTTTGGAGGATCAACCTAAGCATCGACTTAATTAAAACAGTTTCAAAAGCATCACAACAGTTTTAGAA</w:t>
      </w:r>
    </w:p>
    <w:p>
      <w:pPr>
        <w:pStyle w:val="Normal"/>
        <w:rPr/>
      </w:pPr>
      <w:r>
        <w:rPr/>
        <w:t>&gt;Marker87369</w:t>
      </w:r>
    </w:p>
    <w:p>
      <w:pPr>
        <w:pStyle w:val="Normal"/>
        <w:rPr/>
      </w:pPr>
      <w:r>
        <w:rPr/>
        <w:t>TTTAATTTTAATTTTATTATTATGTAATGAGTAATTTCAAATTAAGTTAAATAAATTCATAAATATGTAAAATCCGATTAXXXXXXXXXXTGAAAAAAAAGAAAAAAAATAATAGACCGACACGTGTGAGAAAAGCAAGCAAGAAAGTCGGTGGTGTCACGGTTATAGAA</w:t>
      </w:r>
    </w:p>
    <w:p>
      <w:pPr>
        <w:pStyle w:val="Normal"/>
        <w:rPr/>
      </w:pPr>
      <w:r>
        <w:rPr/>
        <w:t>TTTAATTTTAATTTTATTATTATGTAATGAGTAATTTCACATTAAATTAAATAAATTCATAAATATGTAAAATCCGATTAXXXXXXXXXXTGAAAAAAAAGAAAAAAAAGAATAGACCGACACGTGTGAGGAAAGCAAGCAAGAAAGTCGGTGGTGTCACGGTTATAGAA</w:t>
      </w:r>
    </w:p>
    <w:p>
      <w:pPr>
        <w:pStyle w:val="Normal"/>
        <w:rPr/>
      </w:pPr>
      <w:r>
        <w:rPr/>
        <w:t>&gt;Marker87691</w:t>
      </w:r>
    </w:p>
    <w:p>
      <w:pPr>
        <w:pStyle w:val="Normal"/>
        <w:rPr/>
      </w:pPr>
      <w:r>
        <w:rPr/>
        <w:t>TCTAAATTAGGGATAAAGGAGCTTGTTCCTCCATTTTTAGATCCTAAATTGTGGACAACGATGTGAAAACCGAGTCGGTTXXXXXXXXXXGAACCAATGACGTAAACATCAATTTCTATGACCTTCCCATAAGGCAGCTACAGTATAATATTAGTGGTTACCAAGATTTT</w:t>
      </w:r>
    </w:p>
    <w:p>
      <w:pPr>
        <w:pStyle w:val="Normal"/>
        <w:rPr/>
      </w:pPr>
      <w:r>
        <w:rPr/>
        <w:t>TCTAAGTTAGGGATAAAGGAGCTTGTTCCTCCATTTTTAGATCCTAAATTGTGGACGGCGATGTGAAAACCGAGTCGGTTXXXXXXXXXXGAACCAATGACGTAAACATCAATTTCTATGACCTTCCCATAAGGCAGCTACAGTATAATATTAGTGGTTACCAAGATTTT</w:t>
      </w:r>
    </w:p>
    <w:p>
      <w:pPr>
        <w:pStyle w:val="Normal"/>
        <w:rPr/>
      </w:pPr>
      <w:r>
        <w:rPr/>
        <w:t>&gt;Marker88088</w:t>
      </w:r>
    </w:p>
    <w:p>
      <w:pPr>
        <w:pStyle w:val="Normal"/>
        <w:rPr/>
      </w:pPr>
      <w:r>
        <w:rPr/>
        <w:t>TATTTTTAATATCTTTTATCATCTGTGACTTGTGATGCAGTCGTCATGAGCATGCCGGATAAATATTTTGGTTTGTTTTAXXXXXXXXXXCAAAGAACGACGCTTCTTGGTTTGTAGTAATGCTGGGAGACCATCTAAGTGCTCAGCTGCTATGTTTAATGGTGATCAAT</w:t>
      </w:r>
    </w:p>
    <w:p>
      <w:pPr>
        <w:pStyle w:val="Normal"/>
        <w:rPr/>
      </w:pPr>
      <w:r>
        <w:rPr/>
        <w:t>TATTTTTAATATCTTTTATCATCTGTGACTTGTGATGCAGTCGTCATGAGCATGCCGGATAAATATTTTCGTTTGTTTTAXXXXXXXXXXCAAAGAACGACGCTTCTTGGTTTGTAGTAATGCTGGGAGACCATCTAAGTGCTCAGCTGCTATGTTTAATGGTGATCAAT</w:t>
      </w:r>
    </w:p>
    <w:p>
      <w:pPr>
        <w:pStyle w:val="Normal"/>
        <w:rPr/>
      </w:pPr>
      <w:r>
        <w:rPr/>
        <w:t>&gt;Marker88305</w:t>
      </w:r>
    </w:p>
    <w:p>
      <w:pPr>
        <w:pStyle w:val="Normal"/>
        <w:rPr/>
      </w:pPr>
      <w:r>
        <w:rPr/>
        <w:t>CATGGTATCAGTGTCCAAGCTTCCTTAAATATTGATTTTGGGTCCTTCATAGGAGACCAAATAATTGTTATTTTCCTCTTXXXXXXXXXXCAACTTCTCAGTCAAATTGAAAATTGTGATATTCTAGGCGCGTCGTCATTGTCAAAAGCAAATGAGCGAGACAACCTAAG</w:t>
      </w:r>
    </w:p>
    <w:p>
      <w:pPr>
        <w:pStyle w:val="Normal"/>
        <w:rPr/>
      </w:pPr>
      <w:r>
        <w:rPr/>
        <w:t>CATGGTATCAGTGTCCAAGCTTCCTTAAATATTGATTTTGGGTCCTTCATAGGAGACCAAATAATTGTTATTATCCTCTTXXXXXXXXXXCAACTTCTCAGTCAAATTGAAAATTGTGATATTCTAGGGGCGTCGTCATTGTCAAAAGCAAATGAGCGAGACAACCTAAG</w:t>
      </w:r>
    </w:p>
    <w:p>
      <w:pPr>
        <w:pStyle w:val="Normal"/>
        <w:rPr/>
      </w:pPr>
      <w:r>
        <w:rPr/>
        <w:t>&gt;Marker88410</w:t>
      </w:r>
    </w:p>
    <w:p>
      <w:pPr>
        <w:pStyle w:val="Normal"/>
        <w:rPr/>
      </w:pPr>
      <w:r>
        <w:rPr/>
        <w:t>TTCCCGCCGAGTTTGGGAACTTGACTAATCTACATGTATTAAACGTGGCGGAGAATCGTCTATCCGGTGTCATCTCCAGCXXXXXXXXXXACGTTGCCTTCAGCTCTCGCGAATTGTTCTTCGCTTGTCCATTTGAGTGTTGAGGGAAATGCTCTTCAAGGGGTGATTCC</w:t>
      </w:r>
    </w:p>
    <w:p>
      <w:pPr>
        <w:pStyle w:val="Normal"/>
        <w:rPr/>
      </w:pPr>
      <w:r>
        <w:rPr/>
        <w:t>TTCCCGCCGAGTTTGGGAACTTGACTAATCTACATGTATTAAACGTGGCGGAGAATCGTCTCTCCGGTGTCATCTCCAGCXXXXXXXXXXACGTTGCCTTCAGCTCTCGCGAATTGTTCTTCGCTTGTCCATTTGAGTGTTGAGGGAAATGCTCTTCAAGGGGTGATTCC</w:t>
      </w:r>
    </w:p>
    <w:p>
      <w:pPr>
        <w:pStyle w:val="Normal"/>
        <w:rPr/>
      </w:pPr>
      <w:r>
        <w:rPr/>
        <w:t>&gt;Marker88585</w:t>
      </w:r>
    </w:p>
    <w:p>
      <w:pPr>
        <w:pStyle w:val="Normal"/>
        <w:rPr/>
      </w:pPr>
      <w:r>
        <w:rPr/>
        <w:t>GTAATACAAATCCTTTATAAGCAGAATTAAAGGTCACCAAAACAAGGGGAAGAAAACTTTAACAGTTATAATAAGACTTAXXXXXXXXXXGTAGGACCAACAGCAGGCGTGGAAATATTAGTTCCAACGATCTCTATCTTCATTGGTTTTCCATCAAGCTGAACGTTGTT</w:t>
      </w:r>
    </w:p>
    <w:p>
      <w:pPr>
        <w:pStyle w:val="Normal"/>
        <w:rPr/>
      </w:pPr>
      <w:r>
        <w:rPr/>
        <w:t>GTAATACAAATCCTTTATAAGCAGAATTAAAGGTCACCAAAACAAGGGGAAGAAAACTTTAACAGTTAAAATAAGACTTAXXXXXXXXXXGTAGGACCAACAGCAGGCGTGGAAATATTAGTTCCAACGATCTCTATCTTCATTGGTTTTCCATCAAGCTGAACGTTGTT</w:t>
      </w:r>
    </w:p>
    <w:p>
      <w:pPr>
        <w:pStyle w:val="Normal"/>
        <w:rPr/>
      </w:pPr>
      <w:r>
        <w:rPr/>
        <w:t>&gt;Marker88644</w:t>
      </w:r>
    </w:p>
    <w:p>
      <w:pPr>
        <w:pStyle w:val="Normal"/>
        <w:rPr/>
      </w:pPr>
      <w:r>
        <w:rPr/>
        <w:t>AATATTACAAACCCCATTGTTGTCTTTCAAATTCTAAGCATAATGAAAAGAATGAAGTTCAAATGGAAACTTAATTCATTXXXXXXXXXXTCAATGCGAAAATGGTCGGTGATTGATATTTTTTTTCAAGGACAAGCTTTGATGAGAAGATAAGTAAAGTAACTAAGTAA</w:t>
      </w:r>
    </w:p>
    <w:p>
      <w:pPr>
        <w:pStyle w:val="Normal"/>
        <w:rPr/>
      </w:pPr>
      <w:r>
        <w:rPr/>
        <w:t>AATATTACAAACCCCATTGTTGTCTTTCAAATTCTAAGCATAAAGAAAAGAATGAAGTTCAAATGGAAACTTAATCCATTXXXXXXXXXXTCAATGCGAAAATGGTCGGTGATTGATATTTTTTTTCAAGGACAAGCTTTGATGAGAAGATAAGTAAAGTAACTAAGTAA</w:t>
      </w:r>
    </w:p>
    <w:p>
      <w:pPr>
        <w:pStyle w:val="Normal"/>
        <w:rPr/>
      </w:pPr>
      <w:r>
        <w:rPr/>
        <w:t>&gt;Marker88831</w:t>
      </w:r>
    </w:p>
    <w:p>
      <w:pPr>
        <w:pStyle w:val="Normal"/>
        <w:rPr/>
      </w:pPr>
      <w:r>
        <w:rPr/>
        <w:t>TTCTTTTCTCATACCTTTGTTTATTTATGAGAATTTATCTTTTTCATTAAGAGAAAATGAAAGAATAAAAAAGGAGGCGAXXXXXXXXXXACTTTAGAATAAAGTTTTTATTTTATTTTATATCTATTACTGGTTAAAACCACTTTGCATCTGCATGCGCCATACAAAGA</w:t>
      </w:r>
    </w:p>
    <w:p>
      <w:pPr>
        <w:pStyle w:val="Normal"/>
        <w:rPr/>
      </w:pPr>
      <w:r>
        <w:rPr/>
        <w:t>TTCTTTTCTCATACCTTTGTTTATTTATGAGAATTTATCTTTTTCATTGAGAGAAAATGAAAGAATAAAAAAGGAGGCGAXXXXXXXXXXACTTTAGAATAAAGTTTTTATTTTATTTTATATCTATTACTGGTTAAAACCACTTTGCATCTGCATGCGCCATACAAAGA</w:t>
      </w:r>
    </w:p>
    <w:p>
      <w:pPr>
        <w:pStyle w:val="Normal"/>
        <w:rPr/>
      </w:pPr>
      <w:r>
        <w:rPr/>
        <w:t>&gt;Marker89015</w:t>
      </w:r>
    </w:p>
    <w:p>
      <w:pPr>
        <w:pStyle w:val="Normal"/>
        <w:rPr/>
      </w:pPr>
      <w:r>
        <w:rPr/>
        <w:t>TGTGTTTGGTGTTGAGAAGCATTATTTTTACCTACCATTTCTTTCTAGCGTGATGCTAAATTGATAACAATACTAAGTATXXXXXXXXXXACTGGTTCCTCCACTGGTAATATATTAATGTTGGAAACTGATCAAAGGAAACTGTAGGAGAAAGGTTAGAACAGTTGAAG</w:t>
      </w:r>
    </w:p>
    <w:p>
      <w:pPr>
        <w:pStyle w:val="Normal"/>
        <w:rPr/>
      </w:pPr>
      <w:r>
        <w:rPr/>
        <w:t>TGTGTTTGGTGTTGAGAAGCATTATTTTTTCCTACCATTTCTTTCTAGGGTGATGCTAAATTGATAACAATACTAAGTATXXXXXXXXXXACTGGTTCCTCCACTGGTAATATATTAATGTTGGAAACTGATCAAAGGAAACTGTAGGAGAAAGGTTAGAACAGTTGAAG</w:t>
      </w:r>
    </w:p>
    <w:p>
      <w:pPr>
        <w:pStyle w:val="Normal"/>
        <w:rPr/>
      </w:pPr>
      <w:r>
        <w:rPr/>
        <w:t>&gt;Marker89101</w:t>
      </w:r>
    </w:p>
    <w:p>
      <w:pPr>
        <w:pStyle w:val="Normal"/>
        <w:rPr/>
      </w:pPr>
      <w:r>
        <w:rPr/>
        <w:t>CATTACTTTTTAGAATCTCACGTTTCAAAGAAAAACAATAACCTTACTGCATCGTATATTTTCAAAACTATACCCAAAGGXXXXXXXXXXGCCAACAGCAAACAAACAATTACAAGGCTTCCTTTTCTTTCTATCAACCGCATTATAAATGATAAGGGGGAAAAAAATAA</w:t>
      </w:r>
    </w:p>
    <w:p>
      <w:pPr>
        <w:pStyle w:val="Normal"/>
        <w:rPr/>
      </w:pPr>
      <w:r>
        <w:rPr/>
        <w:t>CATTACTTTTTAGAATCTCACGTTTCAAAGAAAAACAATAACCTTACTGCATCGTATATTTTCAAAACTATACCCAAAGGXXXXXXXXXXGCCAACAGCAAACAAACAATTACAAGGCTTCCTTTTCTTTCTATCAACCGCATTATAAATGATAAGGGGGGAAAAAATAA</w:t>
      </w:r>
    </w:p>
    <w:p>
      <w:pPr>
        <w:pStyle w:val="Normal"/>
        <w:rPr/>
      </w:pPr>
      <w:r>
        <w:rPr/>
        <w:t>&gt;Marker89426</w:t>
      </w:r>
    </w:p>
    <w:p>
      <w:pPr>
        <w:pStyle w:val="Normal"/>
        <w:rPr/>
      </w:pPr>
      <w:r>
        <w:rPr/>
        <w:t>CTTCTCTCCACAGGAAGAGTTAAGAAGGGACTCCTCAATCAACACACCATCTCTATGTCAAGCAGCCGTAATGCCAAATGXXXXXXXXXXATACTTCAATGGAGGAAAATTTTGGTCTCCTAATTATTAAGATAGATCTAAAGTGAGCATAGCTCAACACTAATTGACAG</w:t>
      </w:r>
    </w:p>
    <w:p>
      <w:pPr>
        <w:pStyle w:val="Normal"/>
        <w:rPr/>
      </w:pPr>
      <w:r>
        <w:rPr/>
        <w:t>CTTCTCTTCACAGGAAGAGTTAAGAAGGGACTCCTCAATCAACACACCATCTCTATGTCAAGCAGCCGTAATGCCAAATGXXXXXXXXXXATACTTCAATGGAGGAAAATTTTGGTCTCCTAATTATTAAGATGGATCTAAAGTGAGCATAGCTCAACACTAATTGACAG</w:t>
      </w:r>
    </w:p>
    <w:p>
      <w:pPr>
        <w:pStyle w:val="Normal"/>
        <w:rPr/>
      </w:pPr>
      <w:r>
        <w:rPr/>
        <w:t>&gt;Marker89581</w:t>
      </w:r>
    </w:p>
    <w:p>
      <w:pPr>
        <w:pStyle w:val="Normal"/>
        <w:rPr/>
      </w:pPr>
      <w:r>
        <w:rPr/>
        <w:t>CCTTCCTTCTGACCCTCTCTTTTCCCCTAATTCGTTTACCAAGTTCGATCTGGGGAATGGAGGACAATATAATTGGACCTXXXXXXXXXXCTAAACAACAGATTTAAGTTTCATAACAATCAAAGAATTATGACCTTACCGTCCTTTGAAACTCAGATGACAGAGATATA</w:t>
      </w:r>
    </w:p>
    <w:p>
      <w:pPr>
        <w:pStyle w:val="Normal"/>
        <w:rPr/>
      </w:pPr>
      <w:r>
        <w:rPr/>
        <w:t>CCTTCCTTCTGACCCTCTCTTTTCCCCTAATTCGTTTACCAAGTTCGATCTGGGGAATGGAGGACAATATAATTGGACCTXXXXXXXXXXCTAAACAACAGATTCAAGTTTCATAACAATCAAAGAATTATGACCTTACCGTCCTTTGAAACTCAGATGACAGAGATATA</w:t>
      </w:r>
    </w:p>
    <w:p>
      <w:pPr>
        <w:pStyle w:val="Normal"/>
        <w:rPr/>
      </w:pPr>
      <w:r>
        <w:rPr/>
        <w:t>&gt;Marker89696</w:t>
      </w:r>
    </w:p>
    <w:p>
      <w:pPr>
        <w:pStyle w:val="Normal"/>
        <w:rPr/>
      </w:pPr>
      <w:r>
        <w:rPr/>
        <w:t>TTAAAGCACGGACATTTTAGAACTTCACTCGAATAATGTTGTGTGTTCAATACTACTAGAGGTAAAGTTCAAAACCAAGTXXXXXXXXXXGGAAGTAGTTGAGTCTTCATCAACTTAAAAAATGTGAAAGTCTCCATTATTTCATCTCCTTAAAATAGTGGGTAATTTAT</w:t>
      </w:r>
    </w:p>
    <w:p>
      <w:pPr>
        <w:pStyle w:val="Normal"/>
        <w:rPr/>
      </w:pPr>
      <w:r>
        <w:rPr/>
        <w:t>TTAAAGCACGAACATTTTAGAACTTCACTCGAATAATGTTGTGTGTTCAATGCTACTAGAGGTAAAGTTCAAAACCAAGTXXXXXXXXXXGGAAGTAGTTGAGTCTTGATCAACTTAAAAAATGTGAAAGTCTCCATTATTTCATCTCCTTAAAATAGTGGGTAATTTAT</w:t>
      </w:r>
    </w:p>
    <w:p>
      <w:pPr>
        <w:pStyle w:val="Normal"/>
        <w:rPr/>
      </w:pPr>
      <w:r>
        <w:rPr/>
        <w:t>&gt;Marker89931</w:t>
      </w:r>
    </w:p>
    <w:p>
      <w:pPr>
        <w:pStyle w:val="Normal"/>
        <w:rPr/>
      </w:pPr>
      <w:r>
        <w:rPr/>
        <w:t>TAGATTTTGAAAGATTTAATCAAATGACAGAAACTAAATGCAACAAAACAATTAAAATAGAACATAATGAGAATGACATGXXXXXXXXXXAGAAGCTCCTTCAAAATCTTCAAGTTACCTCCTCTGGCGGCGGCATGAACACCTCTGTTCATCATTTCCCATTTATAAAC</w:t>
      </w:r>
    </w:p>
    <w:p>
      <w:pPr>
        <w:pStyle w:val="Normal"/>
        <w:rPr/>
      </w:pPr>
      <w:r>
        <w:rPr/>
        <w:t>TAGATTTTGAAAGATTTAATCAAATGACAGAAACTAAATGCAACTAAACAATTAAAATAGAACATAATGAGAATTACATGXXXXXXXXXXAGAAGCTCCTTCAAAATCTTCAAGTTACCTCCTCTGGCGGCGGCATGAACACCTCTGTTCATCATTTCCCATTTATAAAC</w:t>
      </w:r>
    </w:p>
    <w:p>
      <w:pPr>
        <w:pStyle w:val="Normal"/>
        <w:rPr/>
      </w:pPr>
      <w:r>
        <w:rPr/>
        <w:t>&gt;Marker90011</w:t>
      </w:r>
    </w:p>
    <w:p>
      <w:pPr>
        <w:pStyle w:val="Normal"/>
        <w:rPr/>
      </w:pPr>
      <w:r>
        <w:rPr/>
        <w:t>CGTCCTACTTACCGAGCATGACGTTATTGTCTGTCAGGTTGCATCGTCTGTAGAGAGAATATGCTTTAGTTGGAAACTTAXXXXXXXXXXACATATGAATATGATCTCTCTCTCTTTTTAGTTTTTGGTTTTGTAATGGAAACACTGACAGTGGTTGATGACTACAGGGT</w:t>
      </w:r>
    </w:p>
    <w:p>
      <w:pPr>
        <w:pStyle w:val="Normal"/>
        <w:rPr/>
      </w:pPr>
      <w:r>
        <w:rPr/>
        <w:t>CGTCCTACTTACCGAGCATGACGTTATTGTCTGTCAGGTTGCATCGTCTGTAGAGAGAATATGCTTTAGTTGGGAACTTAXXXXXXXXXXACATATGAATATGATCTCTCTCTCTTTTTAGTTTTTGGTTTTGTAATGGAAACACTGACAGTGGTTGATGACTACAGGGT</w:t>
      </w:r>
    </w:p>
    <w:p>
      <w:pPr>
        <w:pStyle w:val="Normal"/>
        <w:rPr/>
      </w:pPr>
      <w:r>
        <w:rPr/>
        <w:t>&gt;Marker90056</w:t>
      </w:r>
    </w:p>
    <w:p>
      <w:pPr>
        <w:pStyle w:val="Normal"/>
        <w:rPr/>
      </w:pPr>
      <w:r>
        <w:rPr/>
        <w:t>TTGGGTTTTTTATTTAGATCCTGCACGATTAAGGATCTCAGTAATAGGCTTAAATCCATTCCAAATGCAGTAAAAACACCXXXXXXXXXXACTGCAACTTTAACAAAAAGAGGGAACAATAAAATATTTAAAACTTATTCCCAAATCATTCTCAAAATAATTAACACAAG</w:t>
      </w:r>
    </w:p>
    <w:p>
      <w:pPr>
        <w:pStyle w:val="Normal"/>
        <w:rPr/>
      </w:pPr>
      <w:r>
        <w:rPr/>
        <w:t>TTGGGTTTTTTATTTAAATCCTGCACGATTAAGGATCTCAGTAATAGGCTTAAATCCATTCCAAATGCAGTAAAAACACCXXXXXXXXXXACTGCAACTTTAACAAAAAGAGGGAACAATAAAATATTTAAAACTTATTCCAAAATCATTCTCAAAGTAATTAACACAAG</w:t>
      </w:r>
    </w:p>
    <w:p>
      <w:pPr>
        <w:pStyle w:val="Normal"/>
        <w:rPr/>
      </w:pPr>
      <w:r>
        <w:rPr/>
        <w:t>&gt;Marker90520</w:t>
      </w:r>
    </w:p>
    <w:p>
      <w:pPr>
        <w:pStyle w:val="Normal"/>
        <w:rPr/>
      </w:pPr>
      <w:r>
        <w:rPr/>
        <w:t>TGTCTCAATCATGTCAAATACAGGCATTGCATAGATCTACACATAACAAACACCATATTAATTACATCAAAATCAAATAGXXXXXXXXXXCATCCAGTAGCCGATGATGGCAACGGGGAAGTAGCAAAGGGCAACAACAATGTAGGCAACAATCACACCTCTCCACATGG</w:t>
      </w:r>
    </w:p>
    <w:p>
      <w:pPr>
        <w:pStyle w:val="Normal"/>
        <w:rPr/>
      </w:pPr>
      <w:r>
        <w:rPr/>
        <w:t>TGTCTCAATCATGTCAAATACAGGCATTGCATAGATCTACACATAACAAACACCATATTAATTACATCAAAATCAAATAGXXXXXXXXXXCATCCAGTAGCCGATGATGGCAACGGGGAAGTAGCAAAGGGCAACAACGATGTAGGCAACAATGACACCTCTCCACATGG</w:t>
      </w:r>
    </w:p>
    <w:p>
      <w:pPr>
        <w:pStyle w:val="Normal"/>
        <w:rPr/>
      </w:pPr>
      <w:r>
        <w:rPr/>
        <w:t>&gt;Marker90643</w:t>
      </w:r>
    </w:p>
    <w:p>
      <w:pPr>
        <w:pStyle w:val="Normal"/>
        <w:rPr/>
      </w:pPr>
      <w:r>
        <w:rPr/>
        <w:t>AGAAATTCTCTCCCAGTCCCAAACTGACTTCGTATTGTATGCCTATCGTTCTCATTTTAAAAAAGCCATACAGGAAATTCXXXXXXXXXXGTGAACTATTTTGGTTTCTTAGTTGTAACTACACTATTATGTTTCTATCTAAAGTTTAAACCACCATTGTTGATGGTTCT</w:t>
      </w:r>
    </w:p>
    <w:p>
      <w:pPr>
        <w:pStyle w:val="Normal"/>
        <w:rPr/>
      </w:pPr>
      <w:r>
        <w:rPr/>
        <w:t>AGAAATTCTCTCCCAGTCCCAAACTGACTTTGTATTGTATGGCTATCGTTCTCATTTTAAAAAAGCCATACAGGAAATTCXXXXXXXXXXGTGAACTATTTTGGTTTCTTAGTTGTAACTACACTATTATGTTTCTATTTAAAGTTTAAACCACCATTGTTGATGGTTCT</w:t>
      </w:r>
    </w:p>
    <w:p>
      <w:pPr>
        <w:pStyle w:val="Normal"/>
        <w:rPr/>
      </w:pPr>
      <w:r>
        <w:rPr/>
        <w:t>&gt;Marker90824</w:t>
      </w:r>
    </w:p>
    <w:p>
      <w:pPr>
        <w:pStyle w:val="Normal"/>
        <w:rPr/>
      </w:pPr>
      <w:r>
        <w:rPr/>
        <w:t>TTGTTATCTTATCATCTCGTAGGCTATATATATATATGGTATAATGTTGCATCAGTTACTATGACTATGTTTTTCCTATTXXXXXXXXXXTTAATTAAAGTTGTATTACTCTAAACTAAAATATTGTTGGTAATGACAATGGAACCCTTCATGTCTTCACAAATTGTGTT</w:t>
      </w:r>
    </w:p>
    <w:p>
      <w:pPr>
        <w:pStyle w:val="Normal"/>
        <w:rPr/>
      </w:pPr>
      <w:r>
        <w:rPr/>
        <w:t>TTGTTATCTTATCATCTCGTAGGCTATATATATATATGGTATAATGTTGCATCAGTTACTATGACTATGTTTTTCCTATTXXXXXXXXXXCGAATTAAAGTTGTATTACTCTAAACTAAAATATTGTTGGTAAAGACAATGGAACCCTTCATGTCTTCACAAATTGTGTT</w:t>
      </w:r>
    </w:p>
    <w:p>
      <w:pPr>
        <w:pStyle w:val="Normal"/>
        <w:rPr/>
      </w:pPr>
      <w:r>
        <w:rPr/>
        <w:t>&gt;Marker91240</w:t>
      </w:r>
    </w:p>
    <w:p>
      <w:pPr>
        <w:pStyle w:val="Normal"/>
        <w:rPr/>
      </w:pPr>
      <w:r>
        <w:rPr/>
        <w:t>ATGGTTTAGAAATGATTTAGTTCAATGTTTAAGTTATGATTATGAAAATTTCTTCGAGCATGTTATGATTTAAAGTATTTXXXXXXXXXXGATGTTTATCTCATAGAAACGAGTTAGGGACGCCTACCTCGTGGGAACAGGGATCAGGGATGCTCATCTTTGTTATTTAT</w:t>
      </w:r>
    </w:p>
    <w:p>
      <w:pPr>
        <w:pStyle w:val="Normal"/>
        <w:rPr/>
      </w:pPr>
      <w:r>
        <w:rPr/>
        <w:t>ATGGTTTAGAAATGATTTAGTTCAATGTTTAAGTTATGATTATGAAAATTTCTTCGAGCATGTTATGATTTAAAGTATTTXXXXXXXXXXGATGTTTATCTCGTAGAAACGAGTTAGGGACGCCTACCTCGTGGGAACAGGGATCGGGGATGCTCATCTTTGTTATTTAT</w:t>
      </w:r>
    </w:p>
    <w:p>
      <w:pPr>
        <w:pStyle w:val="Normal"/>
        <w:rPr/>
      </w:pPr>
      <w:r>
        <w:rPr/>
        <w:t>&gt;Marker91404</w:t>
      </w:r>
    </w:p>
    <w:p>
      <w:pPr>
        <w:pStyle w:val="Normal"/>
        <w:rPr/>
      </w:pPr>
      <w:r>
        <w:rPr/>
        <w:t>TTTTCAGCCATCTTTCTTTGAAGAGACACAATCTTTAGCTGCTCCTCGAGTTCTGCAACCTATAGTAAACAAAATATATTXXXXXXXXXXCATGGCAGTTGTGTCCTCCACACCAGGAACACTCCTGATACAACCAATGATCATTAAAACACACTAAAATCAGAGAGAGA</w:t>
      </w:r>
    </w:p>
    <w:p>
      <w:pPr>
        <w:pStyle w:val="Normal"/>
        <w:rPr/>
      </w:pPr>
      <w:r>
        <w:rPr/>
        <w:t>TTTTCAGCCATCTTTCTTTGAAGAGACACAATCTTTAGCTGCTCCTCGAGTTCTGCAACCTATAGTAAACAAAATATATTXXXXXXXXXXCATGGCAGTTGTGTCCTCCACACCAGGAACACTCCTGATGCAACCAATGATCATTAAAACACACTAAAATCAGAGAGAGA</w:t>
      </w:r>
    </w:p>
    <w:p>
      <w:pPr>
        <w:pStyle w:val="Normal"/>
        <w:rPr/>
      </w:pPr>
      <w:r>
        <w:rPr/>
        <w:t>&gt;Marker91680</w:t>
      </w:r>
    </w:p>
    <w:p>
      <w:pPr>
        <w:pStyle w:val="Normal"/>
        <w:rPr/>
      </w:pPr>
      <w:r>
        <w:rPr/>
        <w:t>CGTTTCGCTACTCTGATTGCAATGATTTTTCTACTTTTCTTTATAGGTAAAAACTTTAACGTGTGGAATGGGAGTTATGGXXXXXXXXXXTCGTATTCATGCTCGCTTTCGCATTCTTCATCATCTTTTTCACTGGCTTCCTCGAATTTCCGCTGGCATCCACTTCCATC</w:t>
      </w:r>
    </w:p>
    <w:p>
      <w:pPr>
        <w:pStyle w:val="Normal"/>
        <w:rPr/>
      </w:pPr>
      <w:r>
        <w:rPr/>
        <w:t>CGTCTCGCTACTCTGATTGCAATGATTTTTCTACTTTTCTTTATAGGTAAAAATTTTAACGTGTGGAATGGGAGTTATGGXXXXXXXXXXTCGTATTCATGCTCGCTTTCGCATTCTTCATCATCTTTTTCACTGGCTTCCTCGAATTTCCGCTGGCATCCACTTCCATC</w:t>
      </w:r>
    </w:p>
    <w:p>
      <w:pPr>
        <w:pStyle w:val="Normal"/>
        <w:rPr/>
      </w:pPr>
      <w:r>
        <w:rPr/>
        <w:t>&gt;Marker91689</w:t>
      </w:r>
    </w:p>
    <w:p>
      <w:pPr>
        <w:pStyle w:val="Normal"/>
        <w:rPr/>
      </w:pPr>
      <w:r>
        <w:rPr/>
        <w:t>TAGGATAAGAAATAACTAGGAGGTATGTTTTGTTTTTTTAATTTATGTAAAACTTAAGTTCCTTCCACACAAAATGTATGXXXXXXXXXXATTGTGGCTGAGAAGCTCAAAATCCGTAATCCAATTGACTGTTTATGAAGACAGCTCATTACAAATGGTTACTACGTGGA</w:t>
      </w:r>
    </w:p>
    <w:p>
      <w:pPr>
        <w:pStyle w:val="Normal"/>
        <w:rPr/>
      </w:pPr>
      <w:r>
        <w:rPr/>
        <w:t>TAGGATAAGAAATAACTAGGAGGTATGTTTTGTTTTTTTAATTTATGTAAAACTTAAGTTCCTTCCACACAAAATTTATGXXXXXXXXXXATTGTGGCTGAGAAGCTCAAAATCCGTAATCCAATTGACTGTTTATGAAGACAGCTCATTACAAATGGTTACTACGTGGA</w:t>
      </w:r>
    </w:p>
    <w:p>
      <w:pPr>
        <w:pStyle w:val="Normal"/>
        <w:rPr/>
      </w:pPr>
      <w:r>
        <w:rPr/>
        <w:t>&gt;Marker91767</w:t>
      </w:r>
    </w:p>
    <w:p>
      <w:pPr>
        <w:pStyle w:val="Normal"/>
        <w:rPr/>
      </w:pPr>
      <w:r>
        <w:rPr/>
        <w:t>AGGGATGATTCTGAAAGCTACAACCAAGAAGGTGGAGGCAACTTTGAAGATTCTCCTAAAGCAGATATCTTAGAGGTAGAXXXXXXXXXXGGCATCAATTATCACTTAAGTGGACAACAGGAGCTGGTCCGAGAATTGGTTGTGTAGCTGACTATCCCGTGGAACTTAGA</w:t>
      </w:r>
    </w:p>
    <w:p>
      <w:pPr>
        <w:pStyle w:val="Normal"/>
        <w:rPr/>
      </w:pPr>
      <w:r>
        <w:rPr/>
        <w:t>AGGGATGCTTCTGAAAGCTACAACCAAGAAGGTGGAGGCAACTTTGAAGATTCTCCTAAAGCAGATATCTTAGAGGTAGAXXXXXXXXXXGGCATCAATTATCACTTAAGTGGACAACAGGAGCTGGTCCGAGAATTGGTTGTGTAGCTGACTATCCCGTGGAACTTAGA</w:t>
      </w:r>
    </w:p>
    <w:p>
      <w:pPr>
        <w:pStyle w:val="Normal"/>
        <w:rPr/>
      </w:pPr>
      <w:r>
        <w:rPr/>
        <w:t>&gt;Marker91801</w:t>
      </w:r>
    </w:p>
    <w:p>
      <w:pPr>
        <w:pStyle w:val="Normal"/>
        <w:rPr/>
      </w:pPr>
      <w:r>
        <w:rPr/>
        <w:t>GATTATCGTCTCCTCCATTTCTTGGACAATTCTTTTGTCTTTTCTTAGCAAATGACTTGTCGATATTGGTTTCATTGTAAXXXXXXXXXXTGAGAATGAAAACTTTTAAATCGAAGAAAATGATCGATGGAAATATATACCAGATAAAGCAACCAAATCCTTTGGGGAAA</w:t>
      </w:r>
    </w:p>
    <w:p>
      <w:pPr>
        <w:pStyle w:val="Normal"/>
        <w:rPr/>
      </w:pPr>
      <w:r>
        <w:rPr/>
        <w:t>GGTTATCGTCTCCTCCATTTCTTGGACAATTCCTTTGTCTTTTCTTAGCAAATGACTTGTCGATATTGGTTTCATTGTAAXXXXXXXXXXTGAGAATGAAAACTTTTAAATCGAAGAAAACGATCGATGGAAATATATACCAGATAAAGCAACCAAATCCTTTGGGGAAA</w:t>
      </w:r>
    </w:p>
    <w:p>
      <w:pPr>
        <w:pStyle w:val="Normal"/>
        <w:rPr/>
      </w:pPr>
      <w:r>
        <w:rPr/>
        <w:t>&gt;Marker91940</w:t>
      </w:r>
    </w:p>
    <w:p>
      <w:pPr>
        <w:pStyle w:val="Normal"/>
        <w:rPr/>
      </w:pPr>
      <w:r>
        <w:rPr/>
        <w:t>CAGTCAAGCATAACAAGTTTATCAATAAGGCAATGAATGTATCAAGAAGAATAAATTGTAACAAAAAGTATTAGGTGTATXXXXXXXXXXGGAAATAAATTTCCTTAGTGTTCTAATGTGCCATGTGTAGAGACTAAGTTAAGCATGATTAAGTTAAATCAAGCTTACAC</w:t>
      </w:r>
    </w:p>
    <w:p>
      <w:pPr>
        <w:pStyle w:val="Normal"/>
        <w:rPr/>
      </w:pPr>
      <w:r>
        <w:rPr/>
        <w:t>CAGTCAAGCATAACAAGTTTATCAGTAAGGCAATGAATGTATCAAGAAGAATAAATTGTAACAAAAATTATTAGGTGTATXXXXXXXXXXGGAAATAAATTTCCTTAGTGTTCTAATGTGCCATGTGTAGAGACTAAGTTAAGCATGATTAAGTTAAATCAAGCTTACAT</w:t>
      </w:r>
    </w:p>
    <w:p>
      <w:pPr>
        <w:pStyle w:val="Normal"/>
        <w:rPr/>
      </w:pPr>
      <w:r>
        <w:rPr/>
        <w:t>&gt;Marker92361</w:t>
      </w:r>
    </w:p>
    <w:p>
      <w:pPr>
        <w:pStyle w:val="Normal"/>
        <w:rPr/>
      </w:pPr>
      <w:r>
        <w:rPr/>
        <w:t>TTCCAAACCATGCCCCAAGCACACGGACCTCAAATCAAGTAGGTTGCTGCAGTTTGAAACGAACTAATTCAGTCAAAACAXXXXXXXXXXAGAAAAGATGTAAAACAATTTAAAAAATAATATGAAATTAAAAAAGAGGGGAGAAGATCAAAGCCTCGAGCCATATAAGA</w:t>
      </w:r>
    </w:p>
    <w:p>
      <w:pPr>
        <w:pStyle w:val="Normal"/>
        <w:rPr/>
      </w:pPr>
      <w:r>
        <w:rPr/>
        <w:t>TTCCAAACCATGCCCCAAGCACACGGACCTCAAATCAAGTAGGTTGCTGCAGTTTGAAACGAACTAATTCAGTCAAAACAXXXXXXXXXXAGAAAAGGTGTAAAACAATTTAAAAAATAATATGAAATTAAAAAAGAGGGGAGAAGATCAAAGCCTCGAGCCATATAAGA</w:t>
      </w:r>
    </w:p>
    <w:p>
      <w:pPr>
        <w:pStyle w:val="Normal"/>
        <w:rPr/>
      </w:pPr>
      <w:r>
        <w:rPr/>
        <w:t>&gt;Marker92506</w:t>
      </w:r>
    </w:p>
    <w:p>
      <w:pPr>
        <w:pStyle w:val="Normal"/>
        <w:rPr/>
      </w:pPr>
      <w:r>
        <w:rPr/>
        <w:t>TATAAGATTTGGATATTATTTTTAATTAGTTTTATAGTTTTGGAGTCTATAGGAATGGTATTAGATGCCATTCCATTTTTXXXXXXXXXXACCAATGATTAAGTTTTGTGTAGAAAACCTGTAAAATGTTATCTGTTAATTAACTTGTAAGACACAAGGTATAAAAATGT</w:t>
      </w:r>
    </w:p>
    <w:p>
      <w:pPr>
        <w:pStyle w:val="Normal"/>
        <w:rPr/>
      </w:pPr>
      <w:r>
        <w:rPr/>
        <w:t>TATAAGATTTGGATATTATTTTTAATTAGTTTTATAGTTTTGGAGTCTATAGGAATGGTATTAGATGCCATTCCATTTTTXXXXXXXXXXACCAATGATTAAGTTTTGTGTAGAAAACCTGTGAAATGTTATCTGTTAATTAACTTGTAAGACACAAGGTATAAAAATGT</w:t>
      </w:r>
    </w:p>
    <w:p>
      <w:pPr>
        <w:pStyle w:val="Normal"/>
        <w:rPr/>
      </w:pPr>
      <w:r>
        <w:rPr/>
        <w:t>&gt;Marker92567</w:t>
      </w:r>
    </w:p>
    <w:p>
      <w:pPr>
        <w:pStyle w:val="Normal"/>
        <w:rPr/>
      </w:pPr>
      <w:r>
        <w:rPr/>
        <w:t>CGTGGCACCTAAGAGGAAAACCTATGCTACTCCGCAAATGGATTCCAGGTATTGTCCCTGAAACTTTTGTTTTTGATACTXXXXXXXXXXAGAATAGTTCATTGTGAACGTTACGTATGAGTGGAAGCAGAGAAAGTGTAACGTGTGTCGTTCTTTTGGACACTCTAATG</w:t>
      </w:r>
    </w:p>
    <w:p>
      <w:pPr>
        <w:pStyle w:val="Normal"/>
        <w:rPr/>
      </w:pPr>
      <w:r>
        <w:rPr/>
        <w:t>CGTGGCACCTAAGAGGAAAACCTATGCTACTCCGCAAATGGATTCCAGGTATTGTCCCTGAAACTTTTGTTTTTGATACTXXXXXXXXXXAGAATAGTTCATTGTAAACGTTACGTATGAGTGGAAGCAGAGAAAGTGTAACGTGTGTCGTTCTTTTGGACACTCTAATG</w:t>
      </w:r>
    </w:p>
    <w:p>
      <w:pPr>
        <w:pStyle w:val="Normal"/>
        <w:rPr/>
      </w:pPr>
      <w:r>
        <w:rPr/>
        <w:t>&gt;Marker92691</w:t>
      </w:r>
    </w:p>
    <w:p>
      <w:pPr>
        <w:pStyle w:val="Normal"/>
        <w:rPr/>
      </w:pPr>
      <w:r>
        <w:rPr/>
        <w:t>CAAACACCAAAGAAGTCTACTGAGGAACTGTTAGGAACCTCTAATAACAAGTCTTGAAAGTGTTTAAAATAGTAAAAACAXXXXXXXXXXCCAAATTTTGTCCCCCATTTACTGTCCTTTTAAATATTTCTTTCTTGAAATCCCAGTAATCATTTTTTATCCCTTTTTTT</w:t>
      </w:r>
    </w:p>
    <w:p>
      <w:pPr>
        <w:pStyle w:val="Normal"/>
        <w:rPr/>
      </w:pPr>
      <w:r>
        <w:rPr/>
        <w:t>CAAACACCAAAGAAGTCTACTGAGGAACTGTTAGGAGCCTCTAATAACAAGTCTTGAAAGTGTTTAAAATAGTAAAAACAXXXXXXXXXXCCAAATTTTGTCCCCCATTTACTGTCCTTTTAAATATTTCTTTCTTGAAATTCCAGTAACCATTTTTTATCCCTTTTTTT</w:t>
      </w:r>
    </w:p>
    <w:p>
      <w:pPr>
        <w:pStyle w:val="Normal"/>
        <w:rPr/>
      </w:pPr>
      <w:r>
        <w:rPr/>
        <w:t>&gt;Marker92707</w:t>
      </w:r>
    </w:p>
    <w:p>
      <w:pPr>
        <w:pStyle w:val="Normal"/>
        <w:rPr/>
      </w:pPr>
      <w:r>
        <w:rPr/>
        <w:t>TCCTCTTCTCTTCTTCTTACACCATACCCTGTGAAATTACCATAAGAGAACATAAAGAGTGAATAGAATCAAGGACTAATXXXXXXXXXXTGTTTTAGGTCAAGATTGTTATCTGGAATTTACCAAACTAACTAACAGTAAAATAAAAATTCAAATTAGGTTCTGTAACT</w:t>
      </w:r>
    </w:p>
    <w:p>
      <w:pPr>
        <w:pStyle w:val="Normal"/>
        <w:rPr/>
      </w:pPr>
      <w:r>
        <w:rPr/>
        <w:t>TCCTCTTCTCTTCTTCTTACACCATACCCTGTGAAATTACCATAAGAGAACATAAAGAGTGAATAGAATCAAGGACTAATXXXXXXXXXXTGTTTTAGGTCAAGATTGTTATCTGGAATTTACCAAACTAACTAACAGTAAAATAAAAATTCAAATTTGGTTCTGTAACT</w:t>
      </w:r>
    </w:p>
    <w:p>
      <w:pPr>
        <w:pStyle w:val="Normal"/>
        <w:rPr/>
      </w:pPr>
      <w:r>
        <w:rPr/>
        <w:t>&gt;Marker92752</w:t>
      </w:r>
    </w:p>
    <w:p>
      <w:pPr>
        <w:pStyle w:val="Normal"/>
        <w:rPr/>
      </w:pPr>
      <w:r>
        <w:rPr/>
        <w:t>CTTATAGGCACGAACCAGGTTGGTTAAGTTCTGCCTTTGTCTATAAATCCAGTTTTTGCATCCACTGGTGTTATAACTCAXXXXXXXXXXCCAAAATCTGCCTCACGGCTTTGAAGTTTTCTTCTGAAAAGGTAGGAATGCTCGGTCGCTGAATTGTTAAGGCTCCATTT</w:t>
      </w:r>
    </w:p>
    <w:p>
      <w:pPr>
        <w:pStyle w:val="Normal"/>
        <w:rPr/>
      </w:pPr>
      <w:r>
        <w:rPr/>
        <w:t>CTTATAGGCACGAACCAGGTTGGTTAAGTTCTGCCTTTGTCTATAAATCCAGTTTTTGCATCCACTGGTGTTATAACTCAXXXXXXXXXXCCAAAATCTGCCTCACGGCTTTGAAGTTTTCTTCTGAAAAGGTAGGAATGCTAGGTCGCTGAATTGTTAAGGCTCCATTT</w:t>
      </w:r>
    </w:p>
    <w:p>
      <w:pPr>
        <w:pStyle w:val="Normal"/>
        <w:rPr/>
      </w:pPr>
      <w:r>
        <w:rPr/>
        <w:t>&gt;Marker92945</w:t>
      </w:r>
    </w:p>
    <w:p>
      <w:pPr>
        <w:pStyle w:val="Normal"/>
        <w:rPr/>
      </w:pPr>
      <w:r>
        <w:rPr/>
        <w:t>CATGCAACGCTTGTGAACAGAGAGATGCTACTTCCATTGTGGGATCTAGAGAATGGTAGGGGCATCAACAGTCAGAGCATXXXXXXXXXXTATTATGGAATTCTTCACTTTTCGTTGTTGATAATGTGTGTAAATATTCATCATTATAGCTCCTTTTATTGGAATAATGA</w:t>
      </w:r>
    </w:p>
    <w:p>
      <w:pPr>
        <w:pStyle w:val="Normal"/>
        <w:rPr/>
      </w:pPr>
      <w:r>
        <w:rPr/>
        <w:t>CATGCAACGCTTGTGAACAGAGAGATGCTACTTCCATTGTGGGATCTAGAGAATGGTAGGGGCATCAACAGTCAGAGCATXXXXXXXXXXTATTCTGGAATTCTTCACTTTTCGTTGTTGATAATGTGTGTAAATTTCCATCATTATAGCTCCTTTTATTGGAATAATGA</w:t>
      </w:r>
    </w:p>
    <w:p>
      <w:pPr>
        <w:pStyle w:val="Normal"/>
        <w:rPr/>
      </w:pPr>
      <w:r>
        <w:rPr/>
        <w:t>&gt;Marker93147</w:t>
      </w:r>
    </w:p>
    <w:p>
      <w:pPr>
        <w:pStyle w:val="Normal"/>
        <w:rPr/>
      </w:pPr>
      <w:r>
        <w:rPr/>
        <w:t>TCCTTCACACTCTCCCCTGTTGATTCAGCCACACTCTTTGCAGCAGACAATGGCTTCCCTGCTATGGCTCCAGCATACTCXXXXXXXXXXTCAAGGTAATGAGCTGTTTTTTGTCCTGCGGAAACTGCAACGTCCTTGGCTTCTATTGCCTTTTGAACTGTGTAACCTTT</w:t>
      </w:r>
    </w:p>
    <w:p>
      <w:pPr>
        <w:pStyle w:val="Normal"/>
        <w:rPr/>
      </w:pPr>
      <w:r>
        <w:rPr/>
        <w:t>TCCTTCACACTCTCCCCTGTTGATTCAGCCACACTCTTTGCAGCAGACAATGGCTTCCCTGCTATGGCTCCAGCATACTCXXXXXXXXXXTCAAGGTAATGAGCTGTTTTTTGTCCTGCGGAAACTGCAACGTCTTTGGCTTCTATTGCCTTTTGAACTGTGTAACCTTT</w:t>
      </w:r>
    </w:p>
    <w:p>
      <w:pPr>
        <w:pStyle w:val="Normal"/>
        <w:rPr/>
      </w:pPr>
      <w:r>
        <w:rPr/>
        <w:t>&gt;Marker93225</w:t>
      </w:r>
    </w:p>
    <w:p>
      <w:pPr>
        <w:pStyle w:val="Normal"/>
        <w:rPr/>
      </w:pPr>
      <w:r>
        <w:rPr/>
        <w:t>TACATGAAAATGCCAAAGCATACAATCATGTTCATAAGTAACAAAACAGGAAGATAAAAGACTAGTCCTATAAATGCTACXXXXXXXXXXTAAGAAATTTTGGACACTTGCAAAACGTTATGTAAGAAGAGCCCTGCATAGAGAGAAATCTTCCCCTTCCTAACAATGGG</w:t>
      </w:r>
    </w:p>
    <w:p>
      <w:pPr>
        <w:pStyle w:val="Normal"/>
        <w:rPr/>
      </w:pPr>
      <w:r>
        <w:rPr/>
        <w:t>TACATGAAAATGCCAAAGCATACAATCATGTTCAGAAGTAACAAAACAGGAAGATAAAAGACTAGTCCTATAAATGCTACXXXXXXXXXXTAAGAAATTTTGGACACTTGCAAAACGTTATGTAAGAAGAGCCCTGCATAGAGAGAAATCTTCCCCTTCCTAACAATGGG</w:t>
      </w:r>
    </w:p>
    <w:p>
      <w:pPr>
        <w:pStyle w:val="Normal"/>
        <w:rPr/>
      </w:pPr>
      <w:r>
        <w:rPr/>
        <w:t>&gt;Marker93641</w:t>
      </w:r>
    </w:p>
    <w:p>
      <w:pPr>
        <w:pStyle w:val="Normal"/>
        <w:rPr/>
      </w:pPr>
      <w:r>
        <w:rPr/>
        <w:t>AAGCGCCACCATGGTCGTAGTGGTCTCCTTTTCGACCCCTTTTGGACTTGAAAAAGCTAAAGATTGAAAAAGATGAGTGAXXXXXXXXXXTTTGTAGGCTAATTATTAAAACACTTTTCATTTCCTCCATTGCTTTAACAAACATGTTGACTAAAAGAATCATTTGCTTG</w:t>
      </w:r>
    </w:p>
    <w:p>
      <w:pPr>
        <w:pStyle w:val="Normal"/>
        <w:rPr/>
      </w:pPr>
      <w:r>
        <w:rPr/>
        <w:t>AAGCGCCACCATGGTCGTAGTGGTCTCCTTTTCGACCCCTTCTGGACTTGAAAAAGCTAAAGATTGAAAAAGATGAGTGAXXXXXXXXXXTTTGTAGGCTAATTATTAAAACACTTTTCATTTCCTCCATTGCTTTAACAAACATGTTGACTAAAAGAATCATTTGCTTG</w:t>
      </w:r>
    </w:p>
    <w:p>
      <w:pPr>
        <w:pStyle w:val="Normal"/>
        <w:rPr/>
      </w:pPr>
      <w:r>
        <w:rPr/>
        <w:t>&gt;Marker93719</w:t>
      </w:r>
    </w:p>
    <w:p>
      <w:pPr>
        <w:pStyle w:val="Normal"/>
        <w:rPr/>
      </w:pPr>
      <w:r>
        <w:rPr/>
        <w:t>TTTATAGATGTCATGTGCATGTTTAGGTTAAATTTCGACAAACAGGAGGTGTCAATAATTTCTCATGTAAGGTTCAATATXXXXXXXXXXTTCTCGAAAGGATTTTGAATAGTCTTCACTTCAAGGAGGCTACAGAACACAATACGTAAAGGTTTTCGCTGAAATTTGAG</w:t>
      </w:r>
    </w:p>
    <w:p>
      <w:pPr>
        <w:pStyle w:val="Normal"/>
        <w:rPr/>
      </w:pPr>
      <w:r>
        <w:rPr/>
        <w:t>TTTATAGATGTCATGTGCATGCTTAGGTTAAATTTCGATAAACAGGAGGTGTCAATAATTTCTCATGCAAGGTTCAATATXXXXXXXXXXTTCTCGAAAGGATTTTGAATAGTCTTCACTTCAAGGAGGCTACAGAACACAATACGTAAAGGTTTTCGCTGAAATTTGAG</w:t>
      </w:r>
    </w:p>
    <w:p>
      <w:pPr>
        <w:pStyle w:val="Normal"/>
        <w:rPr/>
      </w:pPr>
      <w:r>
        <w:rPr/>
        <w:t>&gt;Marker93956</w:t>
      </w:r>
    </w:p>
    <w:p>
      <w:pPr>
        <w:pStyle w:val="Normal"/>
        <w:rPr/>
      </w:pPr>
      <w:r>
        <w:rPr/>
        <w:t>AACCCCTATAAAATAATCCTATTTTGTTTAAAACAAAACATTATTGAATATATATTGTAATTTAACACTTCGAAATTAAAXXXXXXXXXXATGATAAGATAACCCATTTATATATATTAATTAATTGCATCATTAACGCGTTTTTTTTATGATTATATAAATGACCTTAA</w:t>
      </w:r>
    </w:p>
    <w:p>
      <w:pPr>
        <w:pStyle w:val="Normal"/>
        <w:rPr/>
      </w:pPr>
      <w:r>
        <w:rPr/>
        <w:t>AACCCCTATAAAATAATCTTATTTTGTTTAAAACAAAACATTATTGAATATATATTGTAATTTAACACTTCGAAATTAAAXXXXXXXXXXATGATAAGATAACCCATTTATATATATTAATTAATTGCATCATTAACGCGTTTTTTTTATGATTATATAAATGACCTTAA</w:t>
      </w:r>
    </w:p>
    <w:p>
      <w:pPr>
        <w:pStyle w:val="Normal"/>
        <w:rPr/>
      </w:pPr>
      <w:r>
        <w:rPr/>
        <w:t>&gt;Marker93957</w:t>
      </w:r>
    </w:p>
    <w:p>
      <w:pPr>
        <w:pStyle w:val="Normal"/>
        <w:rPr/>
      </w:pPr>
      <w:r>
        <w:rPr/>
        <w:t>TATTTATTCTTTTCAACATATTCTAAACATATAACAGAGAAAAATTGACATAAAGAAATGGATACAGTATACTGACTAAAXXXXXXXXXXGAAGAATACCAAATAAGAATATCATACCATGAACAAGTCCAATCTTTTCACATACAAATGCATCTCCAATTTGGTAATAT</w:t>
      </w:r>
    </w:p>
    <w:p>
      <w:pPr>
        <w:pStyle w:val="Normal"/>
        <w:rPr/>
      </w:pPr>
      <w:r>
        <w:rPr/>
        <w:t>TATTTATTCTTTTCAACATATTCTAAACATATAACAGAGAAAAATTGACATAAAGAAATGGATACAGTATACTGACTAAAXXXXXXXXXXGAAGAATACCAAATAAGAATATCATACCATGAACAAGTCCAGTCTTTTCACATACAAATGCATCTCCAATTTGGTAATAT</w:t>
      </w:r>
    </w:p>
    <w:p>
      <w:pPr>
        <w:pStyle w:val="Normal"/>
        <w:rPr/>
      </w:pPr>
      <w:r>
        <w:rPr/>
        <w:t>&gt;Marker94398</w:t>
      </w:r>
    </w:p>
    <w:p>
      <w:pPr>
        <w:pStyle w:val="Normal"/>
        <w:rPr/>
      </w:pPr>
      <w:r>
        <w:rPr/>
        <w:t>TCATAGACTAGAAGTTTTTCTTCTCCTTCAACACAACATCCCAAGAGCCTGACCAGATTCTTATGTTGAAGCTTCCAAATXXXXXXXXXXCACTAACCTTGTAAACTGGACCAAACCCCCCTTCTCCAAGTTTATTAACATCTGAAAAGTTATTTGTAGCAGCTTTTAGA</w:t>
      </w:r>
    </w:p>
    <w:p>
      <w:pPr>
        <w:pStyle w:val="Normal"/>
        <w:rPr/>
      </w:pPr>
      <w:r>
        <w:rPr/>
        <w:t>TCATAGACTAGAAGTTTTTCTCCTCCTTCAACACAACATCCCAAGAGCCTGACCAGATTCTTATGTTGAAGCTTCCAAATXXXXXXXXXXCACTAACCTTGTAAACTGGACCAAACCCCCCTTCTCCAAGTTTATTAACATCTGAAAAGTTATTTGTAGCAGCTTTTAGA</w:t>
      </w:r>
    </w:p>
    <w:p>
      <w:pPr>
        <w:pStyle w:val="Normal"/>
        <w:rPr/>
      </w:pPr>
      <w:r>
        <w:rPr/>
        <w:t>&gt;Marker94595</w:t>
      </w:r>
    </w:p>
    <w:p>
      <w:pPr>
        <w:pStyle w:val="Normal"/>
        <w:rPr/>
      </w:pPr>
      <w:r>
        <w:rPr/>
        <w:t>TATTGTTATATCATTTTTCCCGTCTTTTTACTTGGTTGTGTAAAATCCATTTGCTTGCCAAATTTCAATGTATTACCTCAXXXXXXXXXXATCTTGGCTTATCTTCAACTCTAGCGACTTTTGTCCCATGATTTGCTCTTGAAGAGGAGGTTCGATCATCCCATTTTGAA</w:t>
      </w:r>
    </w:p>
    <w:p>
      <w:pPr>
        <w:pStyle w:val="Normal"/>
        <w:rPr/>
      </w:pPr>
      <w:r>
        <w:rPr/>
        <w:t>TATTGTTATATCATTTTTCCCGTCTTTTTACTTGGTTGTGTAAAATCCATTTGCTTGCCAAATTTCAATGTATTACCTCAXXXXXXXXXXATCTTGGCTTATCTTCAACTCTAGCTACTTTTGTCCCATGATTTGCTCTTGAAGAGGAGGTTCGATCATCCCATTTTGAA</w:t>
      </w:r>
    </w:p>
    <w:p>
      <w:pPr>
        <w:pStyle w:val="Normal"/>
        <w:rPr/>
      </w:pPr>
      <w:r>
        <w:rPr/>
        <w:t>&gt;Marker95448</w:t>
      </w:r>
    </w:p>
    <w:p>
      <w:pPr>
        <w:pStyle w:val="Normal"/>
        <w:rPr/>
      </w:pPr>
      <w:r>
        <w:rPr/>
        <w:t>TCAACTCCAAGTTTGATGTAGTTTATGATTGTATATTAGGTCATAAATTTATTTCCTTTTTTATAGAGGTCTATTATGAAXXXXXXXXXXGTAAGAAACATCCTCTAATCGAAAAACAAAGTTCATGGTGAGCATATGTGAGTAAATTTGCTAGAACCTCTCAAATATCT</w:t>
      </w:r>
    </w:p>
    <w:p>
      <w:pPr>
        <w:pStyle w:val="Normal"/>
        <w:rPr/>
      </w:pPr>
      <w:r>
        <w:rPr/>
        <w:t>TCAACTCCAAGTTTGATGTAGTTTATGATTGTATATTAGGTCATAAATTTATTTCCTTTTTGATAGAGGTCTATTATGAAXXXXXXXXXXGTCATAAACATCCTCTAATCGAAAAACAAAGTTCATGGTGAGCATATGTGAGTGAATTTGCTAGAACCTCTCAACTATCT</w:t>
      </w:r>
    </w:p>
    <w:p>
      <w:pPr>
        <w:pStyle w:val="Normal"/>
        <w:rPr/>
      </w:pPr>
      <w:r>
        <w:rPr/>
        <w:t>&gt;Marker95548</w:t>
      </w:r>
    </w:p>
    <w:p>
      <w:pPr>
        <w:pStyle w:val="Normal"/>
        <w:rPr/>
      </w:pPr>
      <w:r>
        <w:rPr/>
        <w:t>CCTACGAGGTTTTGATCTCGTGAAAGACAGAGAGACTGGAAATTCAAAAGGATATGCATTTTGTGTTTACCAAGATCTTTXXXXXXXXXXCAATTGCCTCCTTTCTACCTAAGAATTTTTAAATACCAGTTCATCATTGAAATTATCAATTGAATAATTTCGGGGAAAAA</w:t>
      </w:r>
    </w:p>
    <w:p>
      <w:pPr>
        <w:pStyle w:val="Normal"/>
        <w:rPr/>
      </w:pPr>
      <w:r>
        <w:rPr/>
        <w:t>CCTACGAGGTTTTGATCTCGTGAAAGACAGAGAGACTGGAAATTCAAAAGGATATGCATTTTGTGTTTACCAAGATCTTTXXXXXXXXXXCAATTGCCTCCTTTCTACCTAAGAATTTTTAAATACCAGTTCATCATTGAAATTATCAATTGAATAATTTTGGGGAAAAA</w:t>
      </w:r>
    </w:p>
    <w:p>
      <w:pPr>
        <w:pStyle w:val="Normal"/>
        <w:rPr/>
      </w:pPr>
      <w:r>
        <w:rPr/>
        <w:t>&gt;Marker95579</w:t>
      </w:r>
    </w:p>
    <w:p>
      <w:pPr>
        <w:pStyle w:val="Normal"/>
        <w:rPr/>
      </w:pPr>
      <w:r>
        <w:rPr/>
        <w:t>TTGTTGTTCCCAATGATGCCACCCTTGTCACTGTTCTATCTGCTTGTGCAAGATTAGGAGCTCTTGACTTGGGAAAGTGGXXXXXXXXXXTGCATTAACTTTGTTTCACCAGATGAAGATCAATGGCGAAAAACCAGATGGAATCACCTTCATCGGGGTGTTGTGCTCCT</w:t>
      </w:r>
    </w:p>
    <w:p>
      <w:pPr>
        <w:pStyle w:val="Normal"/>
        <w:rPr/>
      </w:pPr>
      <w:r>
        <w:rPr/>
        <w:t>TTGTTGTTCCCAATGATGCCACCCTTGTCACTGTTCTATCTGCTTGTGCAAGATTAGGAGCTCTTGACTTGGGAAAGTGGXXXXXXXXXXTGCATTAACTTTGTTTCACCAGATGAAGATCAATGGCGAAAAACCAGATGGAATCACCTTCATTGGGGTGTTGTGCTCCT</w:t>
      </w:r>
    </w:p>
    <w:p>
      <w:pPr>
        <w:pStyle w:val="Normal"/>
        <w:rPr/>
      </w:pPr>
      <w:r>
        <w:rPr/>
        <w:t>&gt;Marker95600</w:t>
      </w:r>
    </w:p>
    <w:p>
      <w:pPr>
        <w:pStyle w:val="Normal"/>
        <w:rPr/>
      </w:pPr>
      <w:r>
        <w:rPr/>
        <w:t>ATGAGTTTGGGAATCTATGAGGAAATTTCGCTTCAAATGGTGTTATCTGATCTTCACCAGGACTATGAGGTGTCTATGAAXXXXXXXXXXGTTAGCAAGTTGGGTCTTTTTGACATTTACGGTCCAACTTGAGGGGGAATGTTAGCAAGTTAGGTCTTTTTGACATTTAC</w:t>
      </w:r>
    </w:p>
    <w:p>
      <w:pPr>
        <w:pStyle w:val="Normal"/>
        <w:rPr/>
      </w:pPr>
      <w:r>
        <w:rPr/>
        <w:t>ATGAGTTTGGGAATCTATGAGGAAATTTCGCTTCAAAAGGTGTTATCTGATCTTCACCAGGACTATGAGGTGTCTATGAAXXXXXXXXXXGTTAGCAAGTTGGGTCTTTTTGACATTTACGGTCCAACTTGAGGGGGAATGTTAGCAAGTTAGGTCTTTTTGACATTTAC</w:t>
      </w:r>
    </w:p>
    <w:p>
      <w:pPr>
        <w:pStyle w:val="Normal"/>
        <w:rPr/>
      </w:pPr>
      <w:r>
        <w:rPr/>
        <w:t>&gt;Marker95826</w:t>
      </w:r>
    </w:p>
    <w:p>
      <w:pPr>
        <w:pStyle w:val="Normal"/>
        <w:rPr/>
      </w:pPr>
      <w:r>
        <w:rPr/>
        <w:t>TTTTTCTAGTTTTCAAAACTTGTTTGCCAATTTTGAAAATATGGTGAAAGAGTTTTTATAACAAACAAGATATTTAGAGAXXXXXXXXXXCTTTTGTGGGAAGCAAATGGTGCGTTGGCTTAGATTGCCCTAAAGCAATGATGCAAACGATGATGTATCTTGGATTTAAA</w:t>
      </w:r>
    </w:p>
    <w:p>
      <w:pPr>
        <w:pStyle w:val="Normal"/>
        <w:rPr/>
      </w:pPr>
      <w:r>
        <w:rPr/>
        <w:t>TTTTTCTAGTTTTCAAAACTTGTTTGCCAATTTTGAAAATATGGTGAAAGAGTTTTTATAACAAACAAGATATTTAGAGAXXXXXXXXXXCTTTTGTGGGAAGCAAATGGTGTGTTGGCTTAGATTGCCCTAAAGCAATGATGCAAACGATGATGTATCTTGGATTTAAA</w:t>
      </w:r>
    </w:p>
    <w:p>
      <w:pPr>
        <w:pStyle w:val="Normal"/>
        <w:rPr/>
      </w:pPr>
      <w:r>
        <w:rPr/>
        <w:t>&gt;Marker96122</w:t>
      </w:r>
    </w:p>
    <w:p>
      <w:pPr>
        <w:pStyle w:val="Normal"/>
        <w:rPr/>
      </w:pPr>
      <w:r>
        <w:rPr/>
        <w:t>CTCGAATCACTTGGTTTATTGTGTATTTCTGCTATTTTATATATTCAATATATACAGGTTCTATCAGGTCGCTTCATGAAXXXXXXXXXXATAGTGCATGTAAGAAATACATAATAAAATTGATCAACTAAAACTAGTAATTAGTGCAGTTTTAACTAAAACAAAAATAA</w:t>
      </w:r>
    </w:p>
    <w:p>
      <w:pPr>
        <w:pStyle w:val="Normal"/>
        <w:rPr/>
      </w:pPr>
      <w:r>
        <w:rPr/>
        <w:t>CTCGAATCACTTGGTTTATTGTGTATTTTTGCTATTTTATATATTCAATATATACAGGTTCTATCAGGTCGCTTCATGAAXXXXXXXXXXATAGTGCATGTAAGAAATACATAATAAAATTGATCAACTAAAACTAGTAATTAGTGCAGTTTTAACTAAAACAAAAATAA</w:t>
      </w:r>
    </w:p>
    <w:p>
      <w:pPr>
        <w:pStyle w:val="Normal"/>
        <w:rPr/>
      </w:pPr>
      <w:r>
        <w:rPr/>
        <w:t>&gt;Marker96278</w:t>
      </w:r>
    </w:p>
    <w:p>
      <w:pPr>
        <w:pStyle w:val="Normal"/>
        <w:rPr/>
      </w:pPr>
      <w:r>
        <w:rPr/>
        <w:t>CACCACACCTCCGACGATCAATAACACTTGGGTAACCAATTTTAATGACCAACTTTAACGTTCATTGTTTAGAAGTGGATXXXXXXXXXXTATGAATCTTAATTTTAATTTTAATCCGAGTAATCTCTAGGGTTTATCGGGGCTTGTCTCTAGCCCTTAGATCTTTTGAT</w:t>
      </w:r>
    </w:p>
    <w:p>
      <w:pPr>
        <w:pStyle w:val="Normal"/>
        <w:rPr/>
      </w:pPr>
      <w:r>
        <w:rPr/>
        <w:t>CACCACACCTCCGACGATCAATAACACTTGGGTAACCAATTTTAATGACCAACTTTAACGTTCATTGTTTAGAAGTGGATXXXXXXXXXXTATGAATCTTAATTTTAATTTTAATCCTAGTAATCTCTAGGGTTTATCGAGGCTTGTCTCTAGCCCTTGGATCTTTTGAT</w:t>
      </w:r>
    </w:p>
    <w:p>
      <w:pPr>
        <w:pStyle w:val="Normal"/>
        <w:rPr/>
      </w:pPr>
      <w:r>
        <w:rPr/>
        <w:t>&gt;Marker96284</w:t>
      </w:r>
    </w:p>
    <w:p>
      <w:pPr>
        <w:pStyle w:val="Normal"/>
        <w:rPr/>
      </w:pPr>
      <w:r>
        <w:rPr/>
        <w:t>ACAACGAGGTCGAAATGAGGGAACTCACATTTCAAAGCATCTTGACATATGACCTACAAAACCCCACCGCCAGCAGTTTAXXXXXXXXXXCTCCAAGACCGTATCGGTCGGAAGTATTGCAGATTTTCGAACAATAGAGTCCAGAATTCGTTGGTTTGTAAGAATGTGCT</w:t>
      </w:r>
    </w:p>
    <w:p>
      <w:pPr>
        <w:pStyle w:val="Normal"/>
        <w:rPr/>
      </w:pPr>
      <w:r>
        <w:rPr/>
        <w:t>ACAACGAGGTCGAAATGAGGGAATTCACATTTCAAAGCATCTTGACATATGACCTACAAAACCCCACCGCCAGCAGTTTAXXXXXXXXXXCTCCAAGACCGTATCGGTCGGAAGTATTGCAGATTTTCGAACAATAGAGTCCAGAATTCGTTGGTTTGTAAGAATGTGCT</w:t>
      </w:r>
    </w:p>
    <w:p>
      <w:pPr>
        <w:pStyle w:val="Normal"/>
        <w:rPr/>
      </w:pPr>
      <w:r>
        <w:rPr/>
        <w:t>&gt;Marker96335</w:t>
      </w:r>
    </w:p>
    <w:p>
      <w:pPr>
        <w:pStyle w:val="Normal"/>
        <w:rPr/>
      </w:pPr>
      <w:r>
        <w:rPr/>
        <w:t>CGCCCACCGACGATCTGAGCCTCTCCCCACCTGAGTTTGCTTCTGACCCTTTCATTGATTTGATCGCAGCTTTCAAGAAAXXXXXXXXXXGTGTTCTTGTGGATTGAGCTGTCTTTGGACTAAATCTTCTGTTCTTGCTGATAAACCCGACGCCTTGTTATTCGAAACCA</w:t>
      </w:r>
    </w:p>
    <w:p>
      <w:pPr>
        <w:pStyle w:val="Normal"/>
        <w:rPr/>
      </w:pPr>
      <w:r>
        <w:rPr/>
        <w:t>CGCCCACCGACGATCTGAGCCTCTCCCCGACTGAGTTTGCTTCTGACCCTTTCATTGATTTGATCGCAGCTTTCAAGAAAXXXXXXXXXXGTGTTCTTGTGGATTGAGCTGTCTTTGGACTAAATCTTCTGTTCTTGCTGATAAACCCGACGCCTTGTTATTCGAAACCA</w:t>
      </w:r>
    </w:p>
    <w:p>
      <w:pPr>
        <w:pStyle w:val="Normal"/>
        <w:rPr/>
      </w:pPr>
      <w:r>
        <w:rPr/>
        <w:t>&gt;Marker96573</w:t>
      </w:r>
    </w:p>
    <w:p>
      <w:pPr>
        <w:pStyle w:val="Normal"/>
        <w:rPr/>
      </w:pPr>
      <w:r>
        <w:rPr/>
        <w:t>TTCGATCACCATCTTTCCGATGAGATGCTACAAATGAGTTTGAGGATTCTAAGCCGAGGTTGTTGGAACTAGTAAAATTTXXXXXXXXXXATCTCGTTTCATGGTCGTCATATCATTTGCTTCCTCTATAGTTGTGACTTTCATATTAAATCGAGAAGGAAGAGATCTTA</w:t>
      </w:r>
    </w:p>
    <w:p>
      <w:pPr>
        <w:pStyle w:val="Normal"/>
        <w:rPr/>
      </w:pPr>
      <w:r>
        <w:rPr/>
        <w:t>TTCGATCACCATCTTTCCGATGAGATGCTACAAATGAGCTTGAGGATTCTAAGCCGAGGTTGTTGGAACTAGTAAAATTTXXXXXXXXXXCACCCGTTTCATGGTCGTGATATCATTTGCTTCCTCTATAGTTGTGACTTTCATATTAAATCGAGAAGGAAGAGATCTTA</w:t>
      </w:r>
    </w:p>
    <w:p>
      <w:pPr>
        <w:pStyle w:val="Normal"/>
        <w:rPr/>
      </w:pPr>
      <w:r>
        <w:rPr/>
        <w:t>&gt;Marker96607</w:t>
      </w:r>
    </w:p>
    <w:p>
      <w:pPr>
        <w:pStyle w:val="Normal"/>
        <w:rPr/>
      </w:pPr>
      <w:r>
        <w:rPr/>
        <w:t>TTTCCTGATTATGAAATTTTGGGTTGAAACAAGGCAGGTTACTCTTAAGGGGGATCCCTCCTTGGTGAGATCAGAATGTTXXXXXXXXXXCTAAAAGAGAAGTTGATCATCGAATCTTGATGATGCCCAAGCAAAAACCAATTAACGTGAGACCTTACAAGTATGGACAT</w:t>
      </w:r>
    </w:p>
    <w:p>
      <w:pPr>
        <w:pStyle w:val="Normal"/>
        <w:rPr/>
      </w:pPr>
      <w:r>
        <w:rPr/>
        <w:t>TTTCCTGATTATGAAATTTTGGGTTGAAACAAGGCAGGTTACTCTTAAGGGGGATCCCTCCTTGGTGAGATCAGAATGTTXXXXXXXXXXCTAAAAGAGAAGTTGATCACCGAATCTTGATGATGCCCAAGCAAAAACCAATTAACGTGAGACCTTACAAGTATGGACAT</w:t>
      </w:r>
    </w:p>
    <w:p>
      <w:pPr>
        <w:pStyle w:val="Normal"/>
        <w:rPr/>
      </w:pPr>
      <w:r>
        <w:rPr/>
        <w:t>&gt;Marker96639</w:t>
      </w:r>
    </w:p>
    <w:p>
      <w:pPr>
        <w:pStyle w:val="Normal"/>
        <w:rPr/>
      </w:pPr>
      <w:r>
        <w:rPr/>
        <w:t>AAAACAAGGTGTTTTTGTCGTTCTCCGTCTGGTCGTCTGAGTCAGCCTTGATCCAGTTTGGGTCACGTCTCCAAAACATCXXXXXXXXXXACAAAAGTAATTTGTCGCCATGATGTTTTTCATCTTGTTTATATCTAGTTGTGAGAACATTGGGATGATTCTTGCAACTA</w:t>
      </w:r>
    </w:p>
    <w:p>
      <w:pPr>
        <w:pStyle w:val="Normal"/>
        <w:rPr/>
      </w:pPr>
      <w:r>
        <w:rPr/>
        <w:t>AAAACAAGGTGTTCTTGTCGTTCTCCGTCTGGTCGTCTGAGTCAGCCTTGATCCAGTTTGGGTCACGTCTCCAAAACATCXXXXXXXXXXACAAAAGTAATTTGTCGCCATGATGTTTTTCATCCTGTTTATATCTAGTTGTGAGAACATTGGGATGATTCTTGCAACTA</w:t>
      </w:r>
    </w:p>
    <w:p>
      <w:pPr>
        <w:pStyle w:val="Normal"/>
        <w:rPr/>
      </w:pPr>
      <w:r>
        <w:rPr/>
        <w:t>&gt;Marker96777</w:t>
      </w:r>
    </w:p>
    <w:p>
      <w:pPr>
        <w:pStyle w:val="Normal"/>
        <w:rPr/>
      </w:pPr>
      <w:r>
        <w:rPr/>
        <w:t>CAAAGATGATGATAAAAACATTTTCCAAATACCTACAAAAGTTTCCTATTAAACATACTAGAGTTACACGAACTTAACGAXXXXXXXXXXTGTAAGATTGTGTGTTTTGGAATGGTGTAGCAAAGTTATACCAAAAATTTCGAAAAAACAAATTTGAGATACAGAGTTTA</w:t>
      </w:r>
    </w:p>
    <w:p>
      <w:pPr>
        <w:pStyle w:val="Normal"/>
        <w:rPr/>
      </w:pPr>
      <w:r>
        <w:rPr/>
        <w:t>CAAAGATGATGATAAAAACATTTTCCAAATACCTACAAAAGTTTCCTATTAAACATACTAGAGTTACACGAACTTAACGAXXXXXXXXXXTGTAAGATTGTGTGTTTTGGAGTGGTGTAGCAAAGTTATACCAAAAATTTCGAAAAAACAAATTTGAGATACAGAGTTTA</w:t>
      </w:r>
    </w:p>
    <w:p>
      <w:pPr>
        <w:pStyle w:val="Normal"/>
        <w:rPr/>
      </w:pPr>
      <w:r>
        <w:rPr/>
        <w:t>&gt;Marker96955</w:t>
      </w:r>
    </w:p>
    <w:p>
      <w:pPr>
        <w:pStyle w:val="Normal"/>
        <w:rPr/>
      </w:pPr>
      <w:r>
        <w:rPr/>
        <w:t>GCATCCATAGTGTTACCGGAATAAGGCGTGCCTAACCTTATTCATACATTATAGACCATTTAGGCTATGAACTCAAACTTXXXXXXXXXXCATCCAATAAACTTTGGACCACGATCTACGGTCATCGATGATACCAACAACATAGTCAAATAAGAATCTCAAATTTGATG</w:t>
      </w:r>
    </w:p>
    <w:p>
      <w:pPr>
        <w:pStyle w:val="Normal"/>
        <w:rPr/>
      </w:pPr>
      <w:r>
        <w:rPr/>
        <w:t>GCATCCATAGTGTTACCGGAATAAGGCGTGCCTAACCTTATTCATACATTATAGACCATTTAGGCTATGAACTCAAACTTXXXXXXXXXXCATCCAATAAACTTTGGACCACGATCTACGGTCATCGATGATACCAACAACATAGTCAAATAAGAATCTCAAATCTGATG</w:t>
      </w:r>
    </w:p>
    <w:p>
      <w:pPr>
        <w:pStyle w:val="Normal"/>
        <w:rPr/>
      </w:pPr>
      <w:r>
        <w:rPr/>
        <w:t>&gt;Marker97015</w:t>
      </w:r>
    </w:p>
    <w:p>
      <w:pPr>
        <w:pStyle w:val="Normal"/>
        <w:rPr/>
      </w:pPr>
      <w:r>
        <w:rPr/>
        <w:t>TCCTCAGTGTTTCCAGTTTCACCAGCATTGTGAGAAGATTAGTTTAACTCATCTAACCTTAGCGGATGATCTTATGATATXXXXXXXXXXTCTTGGGTTTCCTTTACTTTCTGGGAGGTTCAGGCTAACTGATTGTGCTCCTCTTATTCAGTGGATTACTAGTCAGATCC</w:t>
      </w:r>
    </w:p>
    <w:p>
      <w:pPr>
        <w:pStyle w:val="Normal"/>
        <w:rPr/>
      </w:pPr>
      <w:r>
        <w:rPr/>
        <w:t>TCCTCAGTGTTTCAAGTTTCACCAGCATTGTGAGAAGATTAGTTTAACTCATCTAACCTTAGCGGATGATCTTATGATATXXXXXXXXXXTCTTGGGTTTCCTTTACTTTCTGGGAGGTTCAGGCTAACTGATTGTGCTCCTCTTATTCAGTGGATTACTAGTCAGATCC</w:t>
      </w:r>
    </w:p>
    <w:p>
      <w:pPr>
        <w:pStyle w:val="Normal"/>
        <w:rPr/>
      </w:pPr>
      <w:r>
        <w:rPr/>
        <w:t>&gt;Marker97361</w:t>
      </w:r>
    </w:p>
    <w:p>
      <w:pPr>
        <w:pStyle w:val="Normal"/>
        <w:rPr/>
      </w:pPr>
      <w:r>
        <w:rPr/>
        <w:t>GGAGTTTGGGCTTGGGGTTGAGTTAATTATGCCCTAAAATTCTCGCCGTAATTGACGGAAGCATTTAAACGGCAAATTTAXXXXXXXXXXACACTTCCCACACTAACGCACGCGTAAACTTTCCACAGCCCCTCTCCATGCCGTCCTTACTCGTCATATAATACGCTGCG</w:t>
      </w:r>
    </w:p>
    <w:p>
      <w:pPr>
        <w:pStyle w:val="Normal"/>
        <w:rPr/>
      </w:pPr>
      <w:r>
        <w:rPr/>
        <w:t>GGAGTTTGGGCTTGGGGTTGAGTTAATTATGCCCTAAAATTCTCGCCGTAATTGACGGAAGCATTTAAACGGCAAATTTAXXXXXXXXXXACACTTCCCACACTGACGCACGCGTAAACTTTCCACAGCCCCTCTCCATGCCGTCCTTACTCGTCATATAATACGCTGCG</w:t>
      </w:r>
    </w:p>
    <w:p>
      <w:pPr>
        <w:pStyle w:val="Normal"/>
        <w:rPr/>
      </w:pPr>
      <w:r>
        <w:rPr/>
        <w:t>&gt;Marker97881</w:t>
      </w:r>
    </w:p>
    <w:p>
      <w:pPr>
        <w:pStyle w:val="Normal"/>
        <w:rPr/>
      </w:pPr>
      <w:r>
        <w:rPr/>
        <w:t>ACTTCATTTAATAGGATCTTAATAAATATAATACTCCACACGTTAGATATTAAACTCACGAAATTAACTAAATTGATGAAXXXXXXXXXXAATAGAATTAAGAAGGGATGTTGGTTGCAAGAATCAACCGCTAGATTTGTTCGCACCCGATCCACGCGGTGAACTTCCAT</w:t>
      </w:r>
    </w:p>
    <w:p>
      <w:pPr>
        <w:pStyle w:val="Normal"/>
        <w:rPr/>
      </w:pPr>
      <w:r>
        <w:rPr/>
        <w:t>ACTTCATTTAATAGGATCTTAATAAATATAATACTCCACACGTTAGATATTAAACTCACGAAATTAACTAAATTGATGAAXXXXXXXXXXAATAGAATTAAGAAGGGATGTTGGTTGCAAGAAGCAACCGCTAGATTTGTTCGCACCCGATCCACGCGGTGAACTTCCAT</w:t>
      </w:r>
    </w:p>
    <w:p>
      <w:pPr>
        <w:pStyle w:val="Normal"/>
        <w:rPr/>
      </w:pPr>
      <w:r>
        <w:rPr/>
        <w:t>&gt;Marker97928</w:t>
      </w:r>
    </w:p>
    <w:p>
      <w:pPr>
        <w:pStyle w:val="Normal"/>
        <w:rPr/>
      </w:pPr>
      <w:r>
        <w:rPr/>
        <w:t>ATTATGAGTAGGAGTGAGTATGATAAAGAAAAAATCCGAGCTGACCGACCAGATCAAAGTTGGTCAATCAAATAATGAGAXXXXXXXXXXGTAAGCACCTTACTCGAGGAAGGTGTAGTTCTCACCATCTACCAAAGGTCAATTTCTTACTTATTAAAATTTGAGAATAA</w:t>
      </w:r>
    </w:p>
    <w:p>
      <w:pPr>
        <w:pStyle w:val="Normal"/>
        <w:rPr/>
      </w:pPr>
      <w:r>
        <w:rPr/>
        <w:t>ATTATGAGTAGGAGTGAGTATGATAAAGAAAAAATCCGAGCTGACCGACCAGATCAAAGTTGGTCAATCAAATAATGAGAXXXXXXXXXXGTAAGCACCTTACTGGAGGAAGGTGTAGTTCTCACCATCTACCAAAGGTAAATTTCTTACTTATTAAAATTTGAGAATAA</w:t>
      </w:r>
    </w:p>
    <w:p>
      <w:pPr>
        <w:pStyle w:val="Normal"/>
        <w:rPr/>
      </w:pPr>
      <w:r>
        <w:rPr/>
        <w:t>&gt;Marker97957</w:t>
      </w:r>
    </w:p>
    <w:p>
      <w:pPr>
        <w:pStyle w:val="Normal"/>
        <w:rPr/>
      </w:pPr>
      <w:r>
        <w:rPr/>
        <w:t>TAGACACTTATGGATATATAAAAAAAATGCATAAAGACATAAGATATGAGAGATTTCACCCACCTTACCTAAAGCACAACXXXXXXXXXXCACCAAGTTGCCACAACAGGTTTTGAAATAGGAAACAAAAATTTCCATTGATATAATGAAAGGAGATAAGGCTCAAAAAA</w:t>
      </w:r>
    </w:p>
    <w:p>
      <w:pPr>
        <w:pStyle w:val="Normal"/>
        <w:rPr/>
      </w:pPr>
      <w:r>
        <w:rPr/>
        <w:t>TAGACACTTATGGATATATAAAAAAAATGCATAAAGACATAAGATATGAGAGATTTCACCCACCTTACCTAAAGCACAACXXXXXXXXXXCACCAAGTTGCCACAACAGGTTTTAAAATAGGGAACAAAAATTTCCATTGATATAATGAAAGGAGATAAGGCTCAAAAAA</w:t>
      </w:r>
    </w:p>
    <w:p>
      <w:pPr>
        <w:pStyle w:val="Normal"/>
        <w:rPr/>
      </w:pPr>
      <w:r>
        <w:rPr/>
        <w:t>&gt;Marker97994</w:t>
      </w:r>
    </w:p>
    <w:p>
      <w:pPr>
        <w:pStyle w:val="Normal"/>
        <w:rPr/>
      </w:pPr>
      <w:r>
        <w:rPr/>
        <w:t>TTCTACTTCTAAGCTCAGTGTATTAAGCAAGATGTGAAGTAAGATGTGTCAAAATAGTAAATGACTGCCAACATGAGCTTXXXXXXXXXXAAAAAAGTAAAAACAATATCAAAGGTTTAGGAATTAATACAGCGAGAGGCTATATTTTTGTATATATAAAAAACACCAAC</w:t>
      </w:r>
    </w:p>
    <w:p>
      <w:pPr>
        <w:pStyle w:val="Normal"/>
        <w:rPr/>
      </w:pPr>
      <w:r>
        <w:rPr/>
        <w:t>TTCTACTTCTAAGCTCAGTGTATTAAGCAAGATGTGAAGTAAGATGTGTCAAAATAGTAAATGACTGCCAACATGAGCTTXXXXXXXXXXAAAAAAGTAAAAACAATATCAAAGGTTTAGGAATTAATACAGCGAGAGGTTATATTTTTGTATATATAAAAAACACCAAC</w:t>
      </w:r>
    </w:p>
    <w:p>
      <w:pPr>
        <w:pStyle w:val="Normal"/>
        <w:rPr/>
      </w:pPr>
      <w:r>
        <w:rPr/>
        <w:t>&gt;Marker98073</w:t>
      </w:r>
    </w:p>
    <w:p>
      <w:pPr>
        <w:pStyle w:val="Normal"/>
        <w:rPr/>
      </w:pPr>
      <w:r>
        <w:rPr/>
        <w:t>TATGTTATTCCAGTAAAAATGAAAAGGCAACACAAAACAATACCTTGCACACAGTAAAAATTTTTGAAAGGGCTTTTCTCXXXXXXXXXXATTAAAAGAAAAGCAATATGATATGAAGCGTATGGAGAACTGGTGAAGTATAACACAAAGTGACGTCCGAAGATAAACAG</w:t>
      </w:r>
    </w:p>
    <w:p>
      <w:pPr>
        <w:pStyle w:val="Normal"/>
        <w:rPr/>
      </w:pPr>
      <w:r>
        <w:rPr/>
        <w:t>TATGTTATTCCAGTAAAAATGAAAAGGCAACACAAAACAATACGTTGCACACAGTAAAAAATTTTGAAAGGGCTTTTCTCXXXXXXXXXXATTAAAAGAAAAGCAATATGATATGAAGCGTATGGAGAACTGGTGAAGTATAACACAAAGTGATGTCCGAAGATAAACAG</w:t>
      </w:r>
    </w:p>
    <w:p>
      <w:pPr>
        <w:pStyle w:val="Normal"/>
        <w:rPr/>
      </w:pPr>
      <w:r>
        <w:rPr/>
        <w:t>&gt;Marker98090</w:t>
      </w:r>
    </w:p>
    <w:p>
      <w:pPr>
        <w:pStyle w:val="Normal"/>
        <w:rPr/>
      </w:pPr>
      <w:r>
        <w:rPr/>
        <w:t>CAAATAAATAAAATCTTATTTATGATAACTACATGATAGCTCCATTTCCCCCCTCTTTTGTCCAATTGGCTGTCTTTTGTXXXXXXXXXXATTGTATTTGTAAGATTAGTGAATCACTTTACTACAGACGTGATAATGCAAGCATTGAGACTTGGTTTCTAAAAACTTGT</w:t>
      </w:r>
    </w:p>
    <w:p>
      <w:pPr>
        <w:pStyle w:val="Normal"/>
        <w:rPr/>
      </w:pPr>
      <w:r>
        <w:rPr/>
        <w:t>CAAATAAATAAAATCTTATTTATGATAACTACATGATAGCTCCATTTCCCCCCTCTTTTGTCCAATTGGCTGTCTTTTGTXXXXXXXXXXCTTGTATTTGTAAGATTAGTGAATCACTTTACTACAGACGTGATAATGCAAGCATTGAGACTTGGTTTCTAAAAACTTGT</w:t>
      </w:r>
    </w:p>
    <w:p>
      <w:pPr>
        <w:pStyle w:val="Normal"/>
        <w:rPr/>
      </w:pPr>
      <w:r>
        <w:rPr/>
        <w:t>&gt;Marker98468</w:t>
      </w:r>
    </w:p>
    <w:p>
      <w:pPr>
        <w:pStyle w:val="Normal"/>
        <w:rPr/>
      </w:pPr>
      <w:r>
        <w:rPr/>
        <w:t>AGAAAAATGATATTTAGGGTTTCAAAAGCTACAAATAGTCAAATAATATTATTTTTATATTAAATTTTAAATGGGTGTCAXXXXXXXXXXTGCATATACTTTTTTGGCAAAGGGCATTAGACTTTTTAGGTCTTTGCAATAATCCCACTAAAGTTTGTCACCCTTCCAAA</w:t>
      </w:r>
    </w:p>
    <w:p>
      <w:pPr>
        <w:pStyle w:val="Normal"/>
        <w:rPr/>
      </w:pPr>
      <w:r>
        <w:rPr/>
        <w:t>AGAAAAATGATATTTAGGGTTTCAAAAGCTACAAATAGTCAAATAATATTACTTTTATATTAAATTTAAAATTGGTGTCAXXXXXXXXXXTGCATATACTTTTTTGGCAAAGGGCATTAGACTTTTTAGGTCTTTGCAATAATCCCACTAAAGTTTGTCACCCTTCCAAA</w:t>
      </w:r>
    </w:p>
    <w:p>
      <w:pPr>
        <w:pStyle w:val="Normal"/>
        <w:rPr/>
      </w:pPr>
      <w:r>
        <w:rPr/>
        <w:t>&gt;Marker98518</w:t>
      </w:r>
    </w:p>
    <w:p>
      <w:pPr>
        <w:pStyle w:val="Normal"/>
        <w:rPr/>
      </w:pPr>
      <w:r>
        <w:rPr/>
        <w:t>GTGCCAATGTCATTCCCTGGTTGTCTTGGACCCGATATCAACATTGATAACATCATGAACTTTCTTTTCATGCACAACCAXXXXXXXXXXCGCTCATTAGCATGCCAAATCAAATTTTTAGCATTGTCAATACTTCGAAACAATCTTTTGGAACGTGGAATCGGTGGAAA</w:t>
      </w:r>
    </w:p>
    <w:p>
      <w:pPr>
        <w:pStyle w:val="Normal"/>
        <w:rPr/>
      </w:pPr>
      <w:r>
        <w:rPr/>
        <w:t>GTGCCAATGTCATCCCCTGGTTGTCTTGGACCCGATATCAACATTGATAACATCATGAACTTTCTTTTCATGCACAACCAXXXXXXXXXXCGCTCATTAGCATGCCAAATCAAATTTTTAGCATTGTCAATACTTCGAAACAATCTTTTGGAACGTGGAATCGGTGGAAA</w:t>
      </w:r>
    </w:p>
    <w:p>
      <w:pPr>
        <w:pStyle w:val="Normal"/>
        <w:rPr/>
      </w:pPr>
      <w:r>
        <w:rPr/>
        <w:t>&gt;Marker98618</w:t>
      </w:r>
    </w:p>
    <w:p>
      <w:pPr>
        <w:pStyle w:val="Normal"/>
        <w:rPr/>
      </w:pPr>
      <w:r>
        <w:rPr/>
        <w:t>CATATACAATCAATCATACATACAAGTTGCTAAAGAAATTTGTCTTAAGAATTGTTGTCAGTATTATCATCACAACAAACXXXXXXXXXXTCTTCTTTCAATCAAATAGAAAAGAGACTTACTCGTTACCATTCGAAAAGTTTATATCCTTTTCTATAACTTAGCTATTA</w:t>
      </w:r>
    </w:p>
    <w:p>
      <w:pPr>
        <w:pStyle w:val="Normal"/>
        <w:rPr/>
      </w:pPr>
      <w:r>
        <w:rPr/>
        <w:t>CATATACAATCAACCATACATACAAGTTGCTAAAGAAATTTGTCTTAAGAATTGTTGTCAGTATTATCATCACAACAAACXXXXXXXXXXTCTTCTTTCAACCAAATAGAAAAGAGACTTACTCGTTACCATTCGAAAAGTTTATGTCCTTTTCTATAACTTAGCTATTA</w:t>
      </w:r>
    </w:p>
    <w:p>
      <w:pPr>
        <w:pStyle w:val="Normal"/>
        <w:rPr/>
      </w:pPr>
      <w:r>
        <w:rPr/>
        <w:t>&gt;Marker98645</w:t>
      </w:r>
    </w:p>
    <w:p>
      <w:pPr>
        <w:pStyle w:val="Normal"/>
        <w:rPr/>
      </w:pPr>
      <w:r>
        <w:rPr/>
        <w:t>GTTCTTAGTTGCTAGTTTATGTTTTTAGATTTTTAGGTAGAAATCTGAGGTGGATGGGAAATCTAATGTAGTTATTATTGXXXXXXXXXXATGCAAAATCCTATTCTCGTGGCATTTCGGAGCAATGTTGCCAAGTTCTATTGCTTATTCATGAAATCTCGACCGAGAAT</w:t>
      </w:r>
    </w:p>
    <w:p>
      <w:pPr>
        <w:pStyle w:val="Normal"/>
        <w:rPr/>
      </w:pPr>
      <w:r>
        <w:rPr/>
        <w:t>GTTCTTAGTTCTTAGTTTATGTTTTTAGATTTTTAGGTAGAACTCTGAGGTGGATGGGAAATCTAATGTAGTTATTATTGXXXXXXXXXXATGCAAAATCCTAATCTCGTGGCATTTCGGAGCAATGTTGCCAAGTTCTATTGCTTATTCATGAAATCTCGATCGAGAAT</w:t>
      </w:r>
    </w:p>
    <w:p>
      <w:pPr>
        <w:pStyle w:val="Normal"/>
        <w:rPr/>
      </w:pPr>
      <w:r>
        <w:rPr/>
        <w:t>&gt;Marker99235</w:t>
      </w:r>
    </w:p>
    <w:p>
      <w:pPr>
        <w:pStyle w:val="Normal"/>
        <w:rPr/>
      </w:pPr>
      <w:r>
        <w:rPr/>
        <w:t>CTCTTTAAAGAAAATGGTATATAATGTTATGTTTGAAGTGATAACTTTTGTAATTGATAAACGGATGAAAGCCCAAGCATXXXXXXXXXXTAGTTGCAATTATACTTTCAAACTTTCCATCATAAAAATTGAACGCCCACAAACTTATACAATAAAACACCCACAAACGT</w:t>
      </w:r>
    </w:p>
    <w:p>
      <w:pPr>
        <w:pStyle w:val="Normal"/>
        <w:rPr/>
      </w:pPr>
      <w:r>
        <w:rPr/>
        <w:t>CTATTTAAAGAAAATGGTATATAATGTTATGTTTGAAGTGATAACTTTTGTAATTGATAAACGGATGAAAGCCCAAGCATXXXXXXXXXXTAGTTGCAATTATACTTTCAAACTTTCCATCATAAAAATTGAACGCCCACAAACTTATACAATAAAACACCCACAAACGT</w:t>
      </w:r>
    </w:p>
    <w:p>
      <w:pPr>
        <w:pStyle w:val="Normal"/>
        <w:rPr/>
      </w:pPr>
      <w:r>
        <w:rPr/>
        <w:t>&gt;Marker99238</w:t>
      </w:r>
    </w:p>
    <w:p>
      <w:pPr>
        <w:pStyle w:val="Normal"/>
        <w:rPr/>
      </w:pPr>
      <w:r>
        <w:rPr/>
        <w:t>AAGAAAGTTCTCACCACAGGTGTTAACGGTGCACTTCACCCATCAAGATTTTGTGAAAAAGATTTATTGAAAGTGGTTGAXXXXXXXXXXGTAGAAAATGCAAGATTGTCCTATGAAAATGGAACGTCCACCATTGAAAACCAAATTAAAGAATGTAGATCTTATCCATT</w:t>
      </w:r>
    </w:p>
    <w:p>
      <w:pPr>
        <w:pStyle w:val="Normal"/>
        <w:rPr/>
      </w:pPr>
      <w:r>
        <w:rPr/>
        <w:t>AAGAAAGTTCTCACCACAGGTGTTAACGGTGCACTTCACCCATCAAGATTTTGTGAAAAAGATTTACTGAAAGTGGTTGAXXXXXXXXXXGTAGAAAATGCAAGATTGTCCTATGAAAATGGAACGTCCACCATTGAAAACCAAATTAAAGAATGTAGATCTTATCCATT</w:t>
      </w:r>
    </w:p>
    <w:p>
      <w:pPr>
        <w:pStyle w:val="Normal"/>
        <w:rPr/>
      </w:pPr>
      <w:r>
        <w:rPr/>
        <w:t>&gt;Marker99314</w:t>
      </w:r>
    </w:p>
    <w:p>
      <w:pPr>
        <w:pStyle w:val="Normal"/>
        <w:rPr/>
      </w:pPr>
      <w:r>
        <w:rPr/>
        <w:t>ATGGATCCACGTAAATCTGTGAGAAACAACAAAACTATTCACCTTCTCCTTATTCCTTGGTTCATAACTAGCAGTCATGGXXXXXXXXXXATATTAACACAAACATCATTTTAATGCAATAGCTCATTGCGTTTAACTGTCACAGACAGGTCCAAGGAGTATCATCGTTG</w:t>
      </w:r>
    </w:p>
    <w:p>
      <w:pPr>
        <w:pStyle w:val="Normal"/>
        <w:rPr/>
      </w:pPr>
      <w:r>
        <w:rPr/>
        <w:t>ATGGATCCACGTAAATCTGTGAGAAACAACAAAACTATTCACCTTCTCCTTATTCCTTGGTTCATAACTAGCAGTCATGGXXXXXXXXXXATATTAACACAAACATCATTTTAATGCAATAGCTCATTGCGTTTAACTGTCACAGACAGGTCCAAGGAGTATCTTCGTTG</w:t>
      </w:r>
    </w:p>
    <w:p>
      <w:pPr>
        <w:pStyle w:val="Normal"/>
        <w:rPr/>
      </w:pPr>
      <w:r>
        <w:rPr/>
        <w:t>&gt;Marker99527</w:t>
      </w:r>
    </w:p>
    <w:p>
      <w:pPr>
        <w:pStyle w:val="Normal"/>
        <w:rPr/>
      </w:pPr>
      <w:r>
        <w:rPr/>
        <w:t>ATTGATGTGTTGATTATCTTTACGTTTTTGTTTTGTATTGCTTAATTGTTGATTTCCTAATTGAAGAGGGTGTTAAAGGAXXXXXXXXXXGTCCTTTTATCGTTAATTACCTAGGTTATGTTTGTCGGTTATCTTGATCTTGAGTAGTTGTTTGGTTATTTATAGTTGTG</w:t>
      </w:r>
    </w:p>
    <w:p>
      <w:pPr>
        <w:pStyle w:val="Normal"/>
        <w:rPr/>
      </w:pPr>
      <w:r>
        <w:rPr/>
        <w:t>ATTGGTGTGTTGATTATCTTTACGTTTTTGTTTTGTATTGCTTAATTGTTGATTTCCTAATTGACGAGGGTGTTAAAGGAXXXXXXXXXXGTCCTTTTATCGTTAATTACCTAGGTTATGTTTGTCGGTGATCTTGATCTTGAGTAGTTGTTTGGTTATTTATAGTTGTG</w:t>
      </w:r>
    </w:p>
    <w:p>
      <w:pPr>
        <w:pStyle w:val="Normal"/>
        <w:rPr/>
      </w:pPr>
      <w:r>
        <w:rPr/>
        <w:t>&gt;Marker99649</w:t>
      </w:r>
    </w:p>
    <w:p>
      <w:pPr>
        <w:pStyle w:val="Normal"/>
        <w:rPr/>
      </w:pPr>
      <w:r>
        <w:rPr/>
        <w:t>CATCATTTAAATATGCATATATATGAAATTATGTTGACCTCTCAATCCTTTTGAGCCAAGACAAAAAGTGGGGCATGGGCXXXXXXXXXXTTTTCAATTTTGTGGAATTTCTCTGAGGAATTGTTCCTCGCAGGGAGGAATTGTTCCTTGCATGGAGTTGTTCCTGGCAA</w:t>
      </w:r>
    </w:p>
    <w:p>
      <w:pPr>
        <w:pStyle w:val="Normal"/>
        <w:rPr/>
      </w:pPr>
      <w:r>
        <w:rPr/>
        <w:t>CATCATTTAAATATGCATATATATGACATTATGTTGACCTCTCAATCCTTTTGAGCCAAGACAAAAAGTGGGGCATGGGCXXXXXXXXXXTTTTCAATTTTGTGGAATTTCTTTGAGGAATTGTTCCTCGCAGGGAGGAATTGTTCCTTGCATGGAGTTGTTCCTTGCAA</w:t>
      </w:r>
    </w:p>
    <w:p>
      <w:pPr>
        <w:pStyle w:val="Normal"/>
        <w:rPr/>
      </w:pPr>
      <w:r>
        <w:rPr/>
        <w:t>&gt;Marker99674</w:t>
      </w:r>
    </w:p>
    <w:p>
      <w:pPr>
        <w:pStyle w:val="Normal"/>
        <w:rPr/>
      </w:pPr>
      <w:r>
        <w:rPr/>
        <w:t>CAACATATAATCTTCCTGTTCGAAATAACCAATATGTTAGATTTACAATAATTGAATGAACAAATACAAAAAAGACAAATXXXXXXXXXXTATTTTTTTTCATACAACCAATCAAATCCAATAATAATAGAGAATACTATGAAGAATTAACAATTTTATAACAAAATCCA</w:t>
      </w:r>
    </w:p>
    <w:p>
      <w:pPr>
        <w:pStyle w:val="Normal"/>
        <w:rPr/>
      </w:pPr>
      <w:r>
        <w:rPr/>
        <w:t>CAACGTATAATCTTCCTGTTCGAAATAACCAATATGTTAGATTTACAATAATTGAATGAACAAATACAAAAAAGACAAATXXXXXXXXXXTATTTTTTTTCATACAACCAAGCAAATCCAATAATAATAGAGAATACTTTGAAGAATTAACAATTTTATAACAAAATCCA</w:t>
      </w:r>
    </w:p>
    <w:p>
      <w:pPr>
        <w:pStyle w:val="Normal"/>
        <w:rPr/>
      </w:pPr>
      <w:r>
        <w:rPr/>
        <w:t>&gt;Marker99872</w:t>
      </w:r>
    </w:p>
    <w:p>
      <w:pPr>
        <w:pStyle w:val="Normal"/>
        <w:rPr/>
      </w:pPr>
      <w:r>
        <w:rPr/>
        <w:t>ATATTTTGGGGAAAATGTAGAATTATCTCAGAAATTACAAAGTGCTTTAGAACTTTCGAGGCACTACAAAAGCTTCCTTAXXXXXXXXXXAATTTATAATATTATATATTATTTAAGTGGCGGATTGTTTCTAATTTGCATCTTCGGTTTCTTGATTGTTGTGGAAGTTC</w:t>
      </w:r>
    </w:p>
    <w:p>
      <w:pPr>
        <w:pStyle w:val="Normal"/>
        <w:rPr/>
      </w:pPr>
      <w:r>
        <w:rPr/>
        <w:t>ATATTTTGGGGAAAACGTAGAATTATCTCAGAAATTACAAAGTGCTTTAGAACTTTCGAGGCACTACAAAAGCTTCCTTAXXXXXXXXXXAATTTATAATATTATATATTATTTAAGTGGCGGATTGTTTCTAATTTGCATCTTCGGCTTCTTGATTGTTGTGGAAGTTC</w:t>
      </w:r>
    </w:p>
    <w:p>
      <w:pPr>
        <w:pStyle w:val="Normal"/>
        <w:rPr/>
      </w:pPr>
      <w:r>
        <w:rPr/>
        <w:t>&gt;Marker99899</w:t>
      </w:r>
    </w:p>
    <w:p>
      <w:pPr>
        <w:pStyle w:val="Normal"/>
        <w:rPr/>
      </w:pPr>
      <w:r>
        <w:rPr/>
        <w:t>TTTATGGAAACTAATTAAGGACAGAGAAATTCAGTTCATAAGATTCTAGTTCAGTGGAGTTTGCATGGGAGCAAAGATCTXXXXXXXXXXCTTAAATACATATGATCATCCTCTTATCTAGCTAATATGGAACTTTGGTTGTATTCTCAACAAAGCTCCCCTTGAACAAA</w:t>
      </w:r>
    </w:p>
    <w:p>
      <w:pPr>
        <w:pStyle w:val="Normal"/>
        <w:rPr/>
      </w:pPr>
      <w:r>
        <w:rPr/>
        <w:t>TTTATGGAAACTAATTAAGGATAGAGAAATTCAGTTCATAAGATTCTAGTTCAGTGGAGTTTGCATGGGAGCAAAGATCTXXXXXXXXXXCTTAAATACATATGATCATCCTCTTATCTAGCTAATATGGAACTTTGGTTGTATTCTCAACAAAGCTCCCCTTGAACAAA</w:t>
      </w:r>
    </w:p>
    <w:p>
      <w:pPr>
        <w:pStyle w:val="Normal"/>
        <w:rPr/>
      </w:pPr>
      <w:r>
        <w:rPr/>
        <w:t>&gt;Marker99928</w:t>
      </w:r>
    </w:p>
    <w:p>
      <w:pPr>
        <w:pStyle w:val="Normal"/>
        <w:rPr/>
      </w:pPr>
      <w:r>
        <w:rPr/>
        <w:t>AGTTTAACTAGTTTTGAATGCTTACCACTAGTCGATTGCCGACATTATTTCAGTTTTGAATTGAAGAAAGTTTAGGGAAAXXXXXXXXXXGTTAGTGAGTGAGCCTTTTCTAACTGTTTGATCACAAGCAATTGTATCCCCCTGTAATTGATCATTTATTGCTTGGTTTT</w:t>
      </w:r>
    </w:p>
    <w:p>
      <w:pPr>
        <w:pStyle w:val="Normal"/>
        <w:rPr/>
      </w:pPr>
      <w:r>
        <w:rPr/>
        <w:t>AGTTTAACTAGTTTTGAATGCTTACCACTAGTCGATTGCCGACATTATTTCAGTTTTGAATTGAAAAAAGTTTAGGGAAAXXXXXXXXXXGTTAGTGAGTGAGCCTTTTCTAACTGTTTGATCACAAGCAATTGTATCCCCGTGTAATTGATCATTTATTGCTTGGTTTT</w:t>
      </w:r>
    </w:p>
    <w:p>
      <w:pPr>
        <w:pStyle w:val="Normal"/>
        <w:rPr/>
      </w:pPr>
      <w:r>
        <w:rPr/>
        <w:t>&gt;Marker100329</w:t>
      </w:r>
    </w:p>
    <w:p>
      <w:pPr>
        <w:pStyle w:val="Normal"/>
        <w:rPr/>
      </w:pPr>
      <w:r>
        <w:rPr/>
        <w:t>AGCAGCAGAGAATTTGGTTCCGACACCTTTATTGATAAATTTCTCATTTCGGATGGAATCTTATCTAAATTTGACTTTCTXXXXXXXXXXGGAATTCATCCACTGACTCTAACTACAAAAGTCAGCTTCAGATAGTGCATAATAAGTCATTGACCCAAATGAGGAAAATG</w:t>
      </w:r>
    </w:p>
    <w:p>
      <w:pPr>
        <w:pStyle w:val="Normal"/>
        <w:rPr/>
      </w:pPr>
      <w:r>
        <w:rPr/>
        <w:t>AGTAGCAGAGAATTTGGTTCCGACACCTTTATTGATAAATTTCTCATTTTGGATGGAATCTTATCTAAATTTGACTTTCTXXXXXXXXXXGGAATTCATCCACTGACTCTAACTACAAAAGTCAGCTTCAGATAGTGCATAATAAGTCATTGACCCAAATGAGGAAAATG</w:t>
      </w:r>
    </w:p>
    <w:p>
      <w:pPr>
        <w:pStyle w:val="Normal"/>
        <w:rPr/>
      </w:pPr>
      <w:r>
        <w:rPr/>
        <w:t>&gt;Marker100687</w:t>
      </w:r>
    </w:p>
    <w:p>
      <w:pPr>
        <w:pStyle w:val="Normal"/>
        <w:rPr/>
      </w:pPr>
      <w:r>
        <w:rPr/>
        <w:t>CATTTGATGAAGTTGAAAGTTTGTAGTATAAAGTAAAAATAGAATTTTCCCCTAACTTTCTTCTATTTCAACAACATAATXXXXXXXXXXCCATTATAAGTTATTAATAGCATTCTGAATTCTCAATTTTGGAAGAGAGCTCTCTACAAAATGAAGGAAAATACATCAAT</w:t>
      </w:r>
    </w:p>
    <w:p>
      <w:pPr>
        <w:pStyle w:val="Normal"/>
        <w:rPr/>
      </w:pPr>
      <w:r>
        <w:rPr/>
        <w:t>CATTTGATGAAGTTGAAAGTTTATAGTATAAAGTAAAAATAGAATTTTCCCCTAACTTTCTTCTATTTCAACAACATAATXXXXXXXXXXCCATTATAAGTTATTAATAGCATTCTGAATTCTCAATTTTGGAAGAGAGCTCTCTACAAAATGAAGGAAAATACATCAAT</w:t>
      </w:r>
    </w:p>
    <w:p>
      <w:pPr>
        <w:pStyle w:val="Normal"/>
        <w:rPr/>
      </w:pPr>
      <w:r>
        <w:rPr/>
        <w:t>&gt;Marker100813</w:t>
      </w:r>
    </w:p>
    <w:p>
      <w:pPr>
        <w:pStyle w:val="Normal"/>
        <w:rPr/>
      </w:pPr>
      <w:r>
        <w:rPr/>
        <w:t>TTAAGAACAATTGTAACAACTACAAAGCATGCCATATTCGTAGTGTCATTAGGATAAGGTATCCAGCTTTATCCATCTACXXXXXXXXXXATACAATTACAAACTACAAGACCACAAGATTTAGGGCATAAACCCCAACAATCTCTCGCTTGTCCTAAATTTAGTGGGGT</w:t>
      </w:r>
    </w:p>
    <w:p>
      <w:pPr>
        <w:pStyle w:val="Normal"/>
        <w:rPr/>
      </w:pPr>
      <w:r>
        <w:rPr/>
        <w:t>TTAAGAACAATTGTAACAACTACAAAGCATGCCATATTCGTAGTGTCATTAGGATAAGGTATCCAACTTTATCCATCTACXXXXXXXXXXATACAATTACAAACTACAAGACCACAAGATTTAGGGCATAAACCCCAACAATCTCTCGCTTGTCCTAAATTTAGTGGGGT</w:t>
      </w:r>
    </w:p>
    <w:p>
      <w:pPr>
        <w:pStyle w:val="Normal"/>
        <w:rPr/>
      </w:pPr>
      <w:r>
        <w:rPr/>
        <w:t>&gt;Marker101218</w:t>
      </w:r>
    </w:p>
    <w:p>
      <w:pPr>
        <w:pStyle w:val="Normal"/>
        <w:rPr/>
      </w:pPr>
      <w:r>
        <w:rPr/>
        <w:t>CCAAAAAAAAAAAGTGTCCAGGTGACAAACTTTGACGTGCTTCATACACTAGCACAAGGGAGATTTTTTTAACTTAAAAAXXXXXXXXXXAGAATAAGATACATAAAAGTAGTAATGTTTGATATTTCATAAAGTTTTGGTCGTTTTTAGTAAATATCTCAATGTAGTGG</w:t>
      </w:r>
    </w:p>
    <w:p>
      <w:pPr>
        <w:pStyle w:val="Normal"/>
        <w:rPr/>
      </w:pPr>
      <w:r>
        <w:rPr/>
        <w:t>CCAAAAGAAAAAAGTGTCCAGGTGACAAACTTTGACGTGCTTCATACACTAGCACAAGGGAGATTTTTTTAACTTAAAAAXXXXXXXXXXAGAATAAGATACATAAAAGTAGTAATGTTTGATATTTCATAAAGTTTTGGTCGTTTTTAGTAAATATCTCAATGTAGTGG</w:t>
      </w:r>
    </w:p>
    <w:p>
      <w:pPr>
        <w:pStyle w:val="Normal"/>
        <w:rPr/>
      </w:pPr>
      <w:r>
        <w:rPr/>
        <w:t>&gt;Marker101250</w:t>
      </w:r>
    </w:p>
    <w:p>
      <w:pPr>
        <w:pStyle w:val="Normal"/>
        <w:rPr/>
      </w:pPr>
      <w:r>
        <w:rPr/>
        <w:t>CAAAATGAGAAATACCAAAAATGACCCATGATTAATTGGTATCTAGCACTTGTAATATATTTCGGAAACAATAATTTATAXXXXXXXXXXACGATTTTTTAAAAAACTCTTTGGCACACGATGTTTAGATTTGGGTAGCCAAATCTAAACAATTTTTTTAAATTTTTTTG</w:t>
      </w:r>
    </w:p>
    <w:p>
      <w:pPr>
        <w:pStyle w:val="Normal"/>
        <w:rPr/>
      </w:pPr>
      <w:r>
        <w:rPr/>
        <w:t>CGAAATGAGAAATACCAAAAATGACCCATGATTAATTGGTATCTAGCACTTGTAATATATTTCGGAAACAATAATTTATAXXXXXXXXXXACGATTTTTTAAAAAACTATTTGGCACACGATGTTTAGATTTGGGTAGCCAAATCTAAACAATTTTTTTAAATTTTTTTG</w:t>
      </w:r>
    </w:p>
    <w:p>
      <w:pPr>
        <w:pStyle w:val="Normal"/>
        <w:rPr/>
      </w:pPr>
      <w:r>
        <w:rPr/>
        <w:t>&gt;Marker101628</w:t>
      </w:r>
    </w:p>
    <w:p>
      <w:pPr>
        <w:pStyle w:val="Normal"/>
        <w:rPr/>
      </w:pPr>
      <w:r>
        <w:rPr/>
        <w:t>TCCAATCATTCACATATATAAATGTAAAAGCGAAGCTGTGAGGGGTGTGATGGGAGTTACACAGAAGATAGTTTGTGGGGXXXXXXXXXXAGCATAGCAATGTCTCTCTTTCTCTACTCATGTTAGAAATTTTCTGATTTTCATAGGATCCTGAAGAAGGATCCTAACAA</w:t>
      </w:r>
    </w:p>
    <w:p>
      <w:pPr>
        <w:pStyle w:val="Normal"/>
        <w:rPr/>
      </w:pPr>
      <w:r>
        <w:rPr/>
        <w:t>TCCAATCATTCACATATTTAAATGTAAAAGCGAAGCTGTGAGGGGTGTGATGGGAGTTACACAGAAGATAGTTTGTGGGGXXXXXXXXXXAGCATAGCAATGTCTCTCTTTCTCTACTCATGTTAGAAATTTTCTGATTTTCATAGGATCCTGAAGAAGGATCCTAACAA</w:t>
      </w:r>
    </w:p>
    <w:p>
      <w:pPr>
        <w:pStyle w:val="Normal"/>
        <w:rPr/>
      </w:pPr>
      <w:r>
        <w:rPr/>
        <w:t>&gt;Marker101724</w:t>
      </w:r>
    </w:p>
    <w:p>
      <w:pPr>
        <w:pStyle w:val="Normal"/>
        <w:rPr/>
      </w:pPr>
      <w:r>
        <w:rPr/>
        <w:t>TCATATTGAAATTTAAGGCATGACGTTCACATTTCAATCGGAATTAATGTAAATTATTTGAGAAAAGGTCAAAACAAAAAXXXXXXXXXXGATGTGCACTTTAAATAAAATTCAAATTTGAGGGACGAAAAGTATGTTTAATAGTATCGACACGTCGGAAAACTGAGGCA</w:t>
      </w:r>
    </w:p>
    <w:p>
      <w:pPr>
        <w:pStyle w:val="Normal"/>
        <w:rPr/>
      </w:pPr>
      <w:r>
        <w:rPr/>
        <w:t>TCATATTGAAATTTAAGGCATGACGTTCACATTTCAATCGGAATTAATGTAAATTATTTGAGAAAAGGTCAAAACAAAAAXXXXXXXXXXGATGTGCACTTTAAATAAAATTCAAATTTGAGGGGCGAAAAGTATGTTTAATAGTATCGACACGTCCGAAAATTGAGGCA</w:t>
      </w:r>
    </w:p>
    <w:p>
      <w:pPr>
        <w:pStyle w:val="Normal"/>
        <w:rPr/>
      </w:pPr>
      <w:r>
        <w:rPr/>
        <w:t>&gt;Marker101890</w:t>
      </w:r>
    </w:p>
    <w:p>
      <w:pPr>
        <w:pStyle w:val="Normal"/>
        <w:rPr/>
      </w:pPr>
      <w:r>
        <w:rPr/>
        <w:t>CGTTAGAGAATTTCTCACTATTGTTGCAGTGATAGTGGATTTTGTATGATCTGATGACAACTTAGCTAATCCTTTGACGAXXXXXXXXXXGAATTATTAGCATAACATCCTAAAGCATATGAAAAGGTTGAATTTAGTTATTAATGAATTTCATACTTGATATTAGTAAG</w:t>
      </w:r>
    </w:p>
    <w:p>
      <w:pPr>
        <w:pStyle w:val="Normal"/>
        <w:rPr/>
      </w:pPr>
      <w:r>
        <w:rPr/>
        <w:t>CGTTAGAGAATTTCTCACTGTTGTTGCAGTGATAGTGGATTTTGTATGATCTGATGACAACTTAGCTAATCCTTTGACGAXXXXXXXXXXGAATTATTAGCATAACATCCTAAAGCATATGAAAAGGTTGAATTTAGTTATTAATGAATTTCATACTTGATATTAGTAAG</w:t>
      </w:r>
    </w:p>
    <w:p>
      <w:pPr>
        <w:pStyle w:val="Normal"/>
        <w:rPr/>
      </w:pPr>
      <w:r>
        <w:rPr/>
        <w:t>&gt;Marker102029</w:t>
      </w:r>
    </w:p>
    <w:p>
      <w:pPr>
        <w:pStyle w:val="Normal"/>
        <w:rPr/>
      </w:pPr>
      <w:r>
        <w:rPr/>
        <w:t>TTCAAGCTGGACGTTAAATTTGGGGTGCAATGGAAAACTCGTTCCTGATCTCCTGGCATCAAGATTGGGGATAAAGGAGCXXXXXXXXXXAGTGATGGTTTGACTGTTGTGAGTGTAGGAACTAATGACTTCCTATTTAATTTCTATGGCATTCCTAGAAGTTCATTGGA</w:t>
      </w:r>
    </w:p>
    <w:p>
      <w:pPr>
        <w:pStyle w:val="Normal"/>
        <w:rPr/>
      </w:pPr>
      <w:r>
        <w:rPr/>
        <w:t>TTCAAGCTGAACGTTAAATTTGGGGTGCAATGGAAAACTCGTTCCTGATCTCCTGGCATCAAGATTGGGGATAAAGGAGCXXXXXXXXXXAGTGATGGTTTGACTGTTGTGAGTGTAGGAACTAATGACTTCCTATTTAATTCCTATGGCATTCCTAGAAGTTCATTGGA</w:t>
      </w:r>
    </w:p>
    <w:p>
      <w:pPr>
        <w:pStyle w:val="Normal"/>
        <w:rPr/>
      </w:pPr>
      <w:r>
        <w:rPr/>
        <w:t>&gt;Marker102236</w:t>
      </w:r>
    </w:p>
    <w:p>
      <w:pPr>
        <w:pStyle w:val="Normal"/>
        <w:rPr/>
      </w:pPr>
      <w:r>
        <w:rPr/>
        <w:t>ATTGGAGTGGGTTAAACGTAACTCTAAAAGGATACACAACGACGAAAACGACGAAGACGACAACAAAAAAAGGAGGAGTTXXXXXXXXXXTTTGTCCTGAAGGGACGACATGTCGAGAGCCGTATTTGTTGAGATTTAGTCCACTTTTTGCTGAATTGACAGATGAAATA</w:t>
      </w:r>
    </w:p>
    <w:p>
      <w:pPr>
        <w:pStyle w:val="Normal"/>
        <w:rPr/>
      </w:pPr>
      <w:r>
        <w:rPr/>
        <w:t>ATTGGAGTGGGTTAAACGTAACTCTAAAAGGATACACAACGACGAAAACGACGAAGACGACAACAAAAAAAGGAGTTCTAXXXXXXXXXXTTTGTCCTGAAGGGACGACATGTCGAGAGCCGTATTTGTTGAGATTTAGTCCACTTTTTGCTGAATTGACAGATGAAATA</w:t>
      </w:r>
    </w:p>
    <w:p>
      <w:pPr>
        <w:pStyle w:val="Normal"/>
        <w:rPr/>
      </w:pPr>
      <w:r>
        <w:rPr/>
        <w:t>&gt;Marker102420</w:t>
      </w:r>
    </w:p>
    <w:p>
      <w:pPr>
        <w:pStyle w:val="Normal"/>
        <w:rPr/>
      </w:pPr>
      <w:r>
        <w:rPr/>
        <w:t>AAGGTCGAGCTCAATAATCTCACACAGGTAGTCAATCTGGATCAACCTTCTACTCTGAAACACCCATAGTGACTCAAATCXXXXXXXXXXTTTGATTGTTTTATAGGTAATCTATTTTCTAAATTACAAATTTACCATTGATGACATGTGAAAGTTAGATGAGTTCACTT</w:t>
      </w:r>
    </w:p>
    <w:p>
      <w:pPr>
        <w:pStyle w:val="Normal"/>
        <w:rPr/>
      </w:pPr>
      <w:r>
        <w:rPr/>
        <w:t>AAGGTCGAGCTCAATAATCTCACACAGGTAGTCAATTTGGATCAACCTTCTACTCTGAAACACCCATAGTGACTCAAATCXXXXXXXXXXTTTGATTGTTTTATAGGTAATCTATTTTCTAAATTACAAATTTACCATTGATGACATGTGAAAGTCAGATGAGTTCACTT</w:t>
      </w:r>
    </w:p>
    <w:p>
      <w:pPr>
        <w:pStyle w:val="Normal"/>
        <w:rPr/>
      </w:pPr>
      <w:r>
        <w:rPr/>
        <w:t>&gt;Marker102530</w:t>
      </w:r>
    </w:p>
    <w:p>
      <w:pPr>
        <w:pStyle w:val="Normal"/>
        <w:rPr/>
      </w:pPr>
      <w:r>
        <w:rPr/>
        <w:t>ACAGATGAGTGCAACCAAAATGCATCCATTCCCAACCATTTTCCTTTCCTCCTTCCTTAGAATGTTACCCGGGTTGGTTGXXXXXXXXXXTTTTCTATCATCTGTAACAAAAGGAGTATATAAGAGAAGCTCAGTCTCGAAGAGATGATAATAAAATTCAATGACAAATC</w:t>
      </w:r>
    </w:p>
    <w:p>
      <w:pPr>
        <w:pStyle w:val="Normal"/>
        <w:rPr/>
      </w:pPr>
      <w:r>
        <w:rPr/>
        <w:t>ACAGATGAGTGCAACCAAAATGCATCCATTCCCAACCATTTTCCTTTCCTCCTTCCTTAGAATGTTACCCGGTCCCGTAGXXXXXXXXXXTTTTCTATCATCTGTAACAAAAGGAGTATATAAGAGAAGCTCAGTCTCGAAGAGATGATAATAAAATTCAATGACAAATC</w:t>
      </w:r>
    </w:p>
    <w:p>
      <w:pPr>
        <w:pStyle w:val="Normal"/>
        <w:rPr/>
      </w:pPr>
      <w:r>
        <w:rPr/>
        <w:t>&gt;Marker102584</w:t>
      </w:r>
    </w:p>
    <w:p>
      <w:pPr>
        <w:pStyle w:val="Normal"/>
        <w:rPr/>
      </w:pPr>
      <w:r>
        <w:rPr/>
        <w:t>TTTTCATAGCGTTCTTTAGCCGCTCGTATTGCCTCATTAGATCTCTCCTGTGATATAGCTCTGTAATTTGAAATTTCTTCXXXXXXXXXXTCTCAATTGGCTTTCCACCTTCACCTTCAAATCTATGTCTTTCCACCTCTTTTCCAGGAAGTTCCCTCTTAGCAATGCTG</w:t>
      </w:r>
    </w:p>
    <w:p>
      <w:pPr>
        <w:pStyle w:val="Normal"/>
        <w:rPr/>
      </w:pPr>
      <w:r>
        <w:rPr/>
        <w:t>TTTTCATAGCGTTCCTTAGCCGCTCGTATTGCCTCATTAGATCTCTCCTGTGTTATAGCTCTGTAATTTGAAATTTCTTCXXXXXXXXXXTCTCAATTGGCTTTCCACCTTCACCTTCAAATCTATGTCTTTCCACCTCTTTTCCAGGAAGTTCCCTCTTAGCAATGCTG</w:t>
      </w:r>
    </w:p>
    <w:p>
      <w:pPr>
        <w:pStyle w:val="Normal"/>
        <w:rPr/>
      </w:pPr>
      <w:r>
        <w:rPr/>
        <w:t>&gt;Marker102806</w:t>
      </w:r>
    </w:p>
    <w:p>
      <w:pPr>
        <w:pStyle w:val="Normal"/>
        <w:rPr/>
      </w:pPr>
      <w:r>
        <w:rPr/>
        <w:t>TTAAGAGAACAAATTACCTTCTAACCCTAAAAATGGGCAAGAGTGAATTTTGTCTTGCACTATACGTTCCTAGCTAATTCXXXXXXXXXXAGTGACTATTTTATAGTCTGATCTTATACAATCACTTTTCATAGAACACACCACTCACATGTCTCCATATGTGCGTCTCG</w:t>
      </w:r>
    </w:p>
    <w:p>
      <w:pPr>
        <w:pStyle w:val="Normal"/>
        <w:rPr/>
      </w:pPr>
      <w:r>
        <w:rPr/>
        <w:t>TTAAGAGAACAAATTACCTTCTAACCCTAAAAATGGGCAAGAGTGAATTTTGTCTTGCACTATACGTTCCTAGCTAATTCXXXXXXXXXXAGTGACTATTTTATAGTCTGATCTTATACAATCTCTTTTCATAGAACACACCACTCGCATGTCTCCATATGTGCGTCTCG</w:t>
      </w:r>
    </w:p>
    <w:p>
      <w:pPr>
        <w:pStyle w:val="Normal"/>
        <w:rPr/>
      </w:pPr>
      <w:r>
        <w:rPr/>
        <w:t>&gt;Marker102836</w:t>
      </w:r>
    </w:p>
    <w:p>
      <w:pPr>
        <w:pStyle w:val="Normal"/>
        <w:rPr/>
      </w:pPr>
      <w:r>
        <w:rPr/>
        <w:t>TCTTCCACCACGCTCCTTACTTACCACACACAAACCCCAAACCCCACCATTTTTTCTTCTTTCGCTCTCTCCATTAACAAXXXXXXXXXXACTCAATTGGGGTTTGGCTGCTGATTCCCTCAAGGGAAGCCATCTTGATGAGGTGAAGCGCATGGTCCAGGAGTATCGAA</w:t>
      </w:r>
    </w:p>
    <w:p>
      <w:pPr>
        <w:pStyle w:val="Normal"/>
        <w:rPr/>
      </w:pPr>
      <w:r>
        <w:rPr/>
        <w:t>TCTTCCACCACGCTCCTTACTTACCACACACAAACCCCAAACCCCACCATTTTTTCTTCTTTCGCTCTCTCCATTAACAAXXXXXXXXXXACTCAATTGGGGTTTGGCTGCTGATTCCCTCAAGGGAAGCCATCTTGATGAGGTGAAGCGCATGGTCCACGAGTATCGAA</w:t>
      </w:r>
    </w:p>
    <w:p>
      <w:pPr>
        <w:pStyle w:val="Normal"/>
        <w:rPr/>
      </w:pPr>
      <w:r>
        <w:rPr/>
        <w:t>&gt;Marker103158</w:t>
      </w:r>
    </w:p>
    <w:p>
      <w:pPr>
        <w:pStyle w:val="Normal"/>
        <w:rPr/>
      </w:pPr>
      <w:r>
        <w:rPr/>
        <w:t>ATGATTTGGATTTTGTTTCAGAGCTCAGCAAAATTGCAAACCGTCTTGACTCTATGAGTTTGACCCGTTGCATTTCTCTAXXXXXXXXXXTGTTCAACTTTTGCATAGAAAATTAATTTAGTTATTTATCACTTAACGAAATTCTGGATCCATTTTGAAATATGGGAATT</w:t>
      </w:r>
    </w:p>
    <w:p>
      <w:pPr>
        <w:pStyle w:val="Normal"/>
        <w:rPr/>
      </w:pPr>
      <w:r>
        <w:rPr/>
        <w:t>ATGATTTGGATTTTGTTTCAGAGCTCAGCAAAATTGCAAACCGTCTTGACTCTATGAGTTTGACCTGTTGCATTTCTCTCXXXXXXXXXXTGTTCAACTTTTGCATAGAAAATTAATTTAGTTATTTATCACTTAACGAAATTCTGGATCCATTTTGAAATATGGGAATT</w:t>
      </w:r>
    </w:p>
    <w:p>
      <w:pPr>
        <w:pStyle w:val="Normal"/>
        <w:rPr/>
      </w:pPr>
      <w:r>
        <w:rPr/>
        <w:t>&gt;Marker103509</w:t>
      </w:r>
    </w:p>
    <w:p>
      <w:pPr>
        <w:pStyle w:val="Normal"/>
        <w:rPr/>
      </w:pPr>
      <w:r>
        <w:rPr/>
        <w:t>CTCTAAGGCTCCCAAAAAAAGTGGGTAATCTTGTGTAGGAGAGTCATTAGAAGATGGGTGGATAATCCAGTTTGTATGCTXXXXXXXXXXGATATTGTAAGAAACTAGATTTCTTGAAGATACTGTTGTATTGCCAAATGGAAAATTGATCCTACAAATTTACAAATTTT</w:t>
      </w:r>
    </w:p>
    <w:p>
      <w:pPr>
        <w:pStyle w:val="Normal"/>
        <w:rPr/>
      </w:pPr>
      <w:r>
        <w:rPr/>
        <w:t>CTCTAAGGCTCCCAAAAAAAGTGGGTAATCTTGTGTAGGAGAGTCATTAGAAGATGGGTGGATAATCCAGTTTGTATGCTXXXXXXXXXXGATATTGTAAGAAACTAGATTTCTTGAAGATACTGTTGTATTGCCAAATGGAAAATTGATCCTGCAAATTTACAAATTTT</w:t>
      </w:r>
    </w:p>
    <w:p>
      <w:pPr>
        <w:pStyle w:val="Normal"/>
        <w:rPr/>
      </w:pPr>
      <w:r>
        <w:rPr/>
        <w:t>&gt;Marker103958</w:t>
      </w:r>
    </w:p>
    <w:p>
      <w:pPr>
        <w:pStyle w:val="Normal"/>
        <w:rPr/>
      </w:pPr>
      <w:r>
        <w:rPr/>
        <w:t>GAAGTTATTTGCAGACATCCGCAAACTTCGGAAGATTGTATGAAAGAAGCCCAGTTGGTCAATGATAGGAATTTGGCATTXXXXXXXXXXTGAAAGATATTCGCCAAGAAATAGGTGCAAAATGAAGGAAAAAAAGGAGTTGATGTTGTTCATCCTAAATGAAGAGGAGA</w:t>
      </w:r>
    </w:p>
    <w:p>
      <w:pPr>
        <w:pStyle w:val="Normal"/>
        <w:rPr/>
      </w:pPr>
      <w:r>
        <w:rPr/>
        <w:t>GAAGTTATTTGCAGACATCCGCAAACTTTGGAAGATTGTATGAAAGAAGCCCAGTTGGTCAATGATAGGAATTTGGCATTXXXXXXXXXXTGAAAGATATTCGCCAAGAAATAGGTGCGAAATGAAGGAAAAAAAGGAGTTGATGTTGTTCATCCTAAATGAAGAGGAGA</w:t>
      </w:r>
    </w:p>
    <w:p>
      <w:pPr>
        <w:pStyle w:val="Normal"/>
        <w:rPr/>
      </w:pPr>
      <w:r>
        <w:rPr/>
        <w:t>&gt;Marker103977</w:t>
      </w:r>
    </w:p>
    <w:p>
      <w:pPr>
        <w:pStyle w:val="Normal"/>
        <w:rPr/>
      </w:pPr>
      <w:r>
        <w:rPr/>
        <w:t>CTCTGATACCAGTTCAATTCAGGCTGTCCACTTTTGATCTGTCTCTGAAGTGCTTCATACAGGTTGCCATTGGTCATGTAXXXXXXXXXXATTTCATCTGCATCGATTTCCACTTGATGGAATGATGCAATTTTCCATTGTGGAGCTCCTTGTCGGTCCCCTTCCCAACT</w:t>
      </w:r>
    </w:p>
    <w:p>
      <w:pPr>
        <w:pStyle w:val="Normal"/>
        <w:rPr/>
      </w:pPr>
      <w:r>
        <w:rPr/>
        <w:t>CTCTGATACCAGTTCAACTCAGGCTGTCCACTTTTGATCTGTCTCTGAAGTGCTTCATACAGGTTGCCATTGGTCATGTAXXXXXXXXXXATTTCATCTGCATCGATTTCCACTTGATGGAATGATGCAATTTTCCATTGTGGAGCTCCTTGTCGGTCCCCTTCCCAACT</w:t>
      </w:r>
    </w:p>
    <w:p>
      <w:pPr>
        <w:pStyle w:val="Normal"/>
        <w:rPr/>
      </w:pPr>
      <w:r>
        <w:rPr/>
        <w:t>&gt;Marker103995</w:t>
      </w:r>
    </w:p>
    <w:p>
      <w:pPr>
        <w:pStyle w:val="Normal"/>
        <w:rPr/>
      </w:pPr>
      <w:r>
        <w:rPr/>
        <w:t>CGACTTATCAAAAGGAGCCCATTTAGACAATGGTTTCCCTTTTATTTATATAGAAAATAAAAGGAAAAATAGCGCAGAAAXXXXXXXXXXATATAATTTTAAACTTTCTCGAAAAAAGAATAGATAAACTGTGAAAGGCATAATAATAATAATAATGATAAAGAATTGTC</w:t>
      </w:r>
    </w:p>
    <w:p>
      <w:pPr>
        <w:pStyle w:val="Normal"/>
        <w:rPr/>
      </w:pPr>
      <w:r>
        <w:rPr/>
        <w:t>CGACTTATCAAAAGGAGCCCATTTGGACAATGGTTTCCCTTTTATTTATATAGAAAATAAAAGGAAAAATAGCGCAGAAAXXXXXXXXXXATATAATTTTAAACTTTCTCGAAAAAAGAATAGATAAACTGTGAAAGGCATAATAATAATAATAATGATAAAGAATTGTC</w:t>
      </w:r>
    </w:p>
    <w:p>
      <w:pPr>
        <w:pStyle w:val="Normal"/>
        <w:rPr/>
      </w:pPr>
      <w:r>
        <w:rPr/>
        <w:t>&gt;Marker104251</w:t>
      </w:r>
    </w:p>
    <w:p>
      <w:pPr>
        <w:pStyle w:val="Normal"/>
        <w:rPr/>
      </w:pPr>
      <w:r>
        <w:rPr/>
        <w:t>GCCTTCTTGGATTCTTTGATGACACACATGAAAGAATGTTGGTCTATGAATTCATGAGCAATGGCACTCTCCATGACCATXXXXXXXXXXCTCTCGTTAATGGGACCAGATGATGGGGAGTCACATCTGTCACTACGTGCAGCAGGGACAGTAGGATATATGGATCCAGA</w:t>
      </w:r>
    </w:p>
    <w:p>
      <w:pPr>
        <w:pStyle w:val="Normal"/>
        <w:rPr/>
      </w:pPr>
      <w:r>
        <w:rPr/>
        <w:t>GCCTTCTTGGATTCTTTGATGACACACATGAAAGAATGTTGGTCTATGAATTCATGAGCAATGGCACTCTCCATGACCATXXXXXXXXXXCTCTCGTTAATGGGACCAGATGATGGGGAGTCACATCTGTCACTACGTGCAGCAGGGACGGTAGGATATATGGATCCAGA</w:t>
      </w:r>
    </w:p>
    <w:p>
      <w:pPr>
        <w:pStyle w:val="Normal"/>
        <w:rPr/>
      </w:pPr>
      <w:r>
        <w:rPr/>
        <w:t>&gt;Marker104263</w:t>
      </w:r>
    </w:p>
    <w:p>
      <w:pPr>
        <w:pStyle w:val="Normal"/>
        <w:rPr/>
      </w:pPr>
      <w:r>
        <w:rPr/>
        <w:t>ATGATTTCAGATACTAAAAAAAAGTGTTTGGCATTAGGAATCAAAATAAAGTAAGTTGAAATTTGATGTTTTCTCTGTTTXXXXXXXXXXATTTGTTGGTCTTGACTTTAAAATAACCCTTCGACTAAAGTTGGGTGTGGACCTCGAAGCAAACAAAATACTCTGCATAT</w:t>
      </w:r>
    </w:p>
    <w:p>
      <w:pPr>
        <w:pStyle w:val="Normal"/>
        <w:rPr/>
      </w:pPr>
      <w:r>
        <w:rPr/>
        <w:t>ATGATTTCAGATACTAAAAAAAAGTGTTTGGTATTAGGAATCAAAATAAAGTAAGTTGAAATTTGATGTTTTCTCTGTTTXXXXXXXXXXATTTGTTGGTCTTGACTTTAAAATAACTCTTCGACTAAAGTTGGGTGTGGACCTCGAAGCAAACAAAATACTCTGCATAT</w:t>
      </w:r>
    </w:p>
    <w:p>
      <w:pPr>
        <w:pStyle w:val="Normal"/>
        <w:rPr/>
      </w:pPr>
      <w:r>
        <w:rPr/>
        <w:t>&gt;Marker104349</w:t>
      </w:r>
    </w:p>
    <w:p>
      <w:pPr>
        <w:pStyle w:val="Normal"/>
        <w:rPr/>
      </w:pPr>
      <w:r>
        <w:rPr/>
        <w:t>TTTTGGGGTGAAACCAAAAGCATAACTTTCATGTTGAAATTCGAACTCAGTTAAGTGGTGCTCTTAAAAGCTTACAGAGTXXXXXXXXXXTTGTATCTTATGCCCCAAACAACATTTGTTTCACATTCCTCCCAAAATAATTGGTTATACTTGCTTCGTCCAAGATGTTC</w:t>
      </w:r>
    </w:p>
    <w:p>
      <w:pPr>
        <w:pStyle w:val="Normal"/>
        <w:rPr/>
      </w:pPr>
      <w:r>
        <w:rPr/>
        <w:t>TTTTGGGGTGAAACCAAAAGCATAACTTTCATGTTGAAATTCGAACTCAGTTAAGTGGTGCTCTTAAAATCTTACAGAGTXXXXXXXXXXTTGTATCTTATGCCCCAAACAACATTTGTTTCACATTCCTCCCAAAATAATTGGTTATACTTGCTTCGTCCAAGATGTTC</w:t>
      </w:r>
    </w:p>
    <w:p>
      <w:pPr>
        <w:pStyle w:val="Normal"/>
        <w:rPr/>
      </w:pPr>
      <w:r>
        <w:rPr/>
        <w:t>&gt;Marker104448</w:t>
      </w:r>
    </w:p>
    <w:p>
      <w:pPr>
        <w:pStyle w:val="Normal"/>
        <w:rPr/>
      </w:pPr>
      <w:r>
        <w:rPr/>
        <w:t>TACGATTTACTTTATCTAGAAGGAGTGTAATCATCGTCTCCATGGAGGTCAGGCTCGTGAGCCAATGGTTCTGTTTCTGCXXXXXXXXXXCTTTTGATTTGGCTCGTGCCTTTCTTTGGTCTTTTAAAATTTTGTCATGTCTATGTGAGCGTTATCCATTCTTGTGCCTA</w:t>
      </w:r>
    </w:p>
    <w:p>
      <w:pPr>
        <w:pStyle w:val="Normal"/>
        <w:rPr/>
      </w:pPr>
      <w:r>
        <w:rPr/>
        <w:t>TACGATTTACTTTATCTAGAAGGAGTGTAATCATCGTCTCCATGGAGGTCAGGCTCGTGAGCCAATGGTTCTGTTTCTGCXXXXXXXXXXCTTTTGATTTGGCTAGTGCCTTTCTTTGGTTTTTTAAAATTTTGTCATGTCTATGTGAGCGTTATCCATTCTTGTGCCTA</w:t>
      </w:r>
    </w:p>
    <w:p>
      <w:pPr>
        <w:pStyle w:val="Normal"/>
        <w:rPr/>
      </w:pPr>
      <w:r>
        <w:rPr/>
        <w:t>&gt;Marker104468</w:t>
      </w:r>
    </w:p>
    <w:p>
      <w:pPr>
        <w:pStyle w:val="Normal"/>
        <w:rPr/>
      </w:pPr>
      <w:r>
        <w:rPr/>
        <w:t>ACTTAATCTTTTAACATAACAGATCGTGAATGTTTAATTATGTTAGATGATAATTTTCGAATATCTATCTATTATTACCTXXXXXXXXXXTTTTTGAGTTTATGAATCTCCTACGCCATTTTAATATTACCTCTTCATATTGGAATATTTCTAAAGAAAAAAACTTATAT</w:t>
      </w:r>
    </w:p>
    <w:p>
      <w:pPr>
        <w:pStyle w:val="Normal"/>
        <w:rPr/>
      </w:pPr>
      <w:r>
        <w:rPr/>
        <w:t>ACTTAATCTTTTAACATAACAGATGGTGAATGTTTAATTATGTTAGATGATAATTTTCGAATATCTATCTATTATTACCTXXXXXXXXXXTTTTTGAGTTTATTAATCTCCTACGCCATTTTAATATTACCTCTTCATATTGGAATATTTCTAAAGAAAAAAACTTATAT</w:t>
      </w:r>
    </w:p>
    <w:p>
      <w:pPr>
        <w:pStyle w:val="Normal"/>
        <w:rPr/>
      </w:pPr>
      <w:r>
        <w:rPr/>
        <w:t>&gt;Marker104517</w:t>
      </w:r>
    </w:p>
    <w:p>
      <w:pPr>
        <w:pStyle w:val="Normal"/>
        <w:rPr/>
      </w:pPr>
      <w:r>
        <w:rPr/>
        <w:t>ATCATTCTGTCATTCTTATTTTACATTCATTGTCTCAGTTAAAACCGGTTAAAATGGTCCCCTAGGATCTTAAAAGGTTCXXXXXXXXXXGTCACCTTTTTAGTTTATCTTCTAATAATTATTAAAAATAAAGATAAAAGCCTTTTAGTTTAAATACAAATTAGATTTGG</w:t>
      </w:r>
    </w:p>
    <w:p>
      <w:pPr>
        <w:pStyle w:val="Normal"/>
        <w:rPr/>
      </w:pPr>
      <w:r>
        <w:rPr/>
        <w:t>ATCATTCTGTCATTCTTATTTTACATTCATTGTCTCAGTTAAAACCGGTTCAAATGGTCCCCTAGGATCTTAAAAGGTTCXXXXXXXXXXGTCACCTTTTTAGTTTATCTTCTAATAATTATTAAAAATAAAGATAAAAGCCTTTTAGTTTAAATACAAATTAGATTTGG</w:t>
      </w:r>
    </w:p>
    <w:p>
      <w:pPr>
        <w:pStyle w:val="Normal"/>
        <w:rPr/>
      </w:pPr>
      <w:r>
        <w:rPr/>
        <w:t>&gt;Marker104790</w:t>
      </w:r>
    </w:p>
    <w:p>
      <w:pPr>
        <w:pStyle w:val="Normal"/>
        <w:rPr/>
      </w:pPr>
      <w:r>
        <w:rPr/>
        <w:t>CACTTCTCACTAATCTTGGGAGTGTGGAGAAGATTCTCCCATTCTAAAGAGTTTTTAAGTTATTGAGCTTTTTGTTTGAAXXXXXXXXXXACTCATGACAAACTTGACGTTTAATTCATACAATTAATTATAAGTGTGACAATGATGTTTTTCTAATAAAATTTGAAGGA</w:t>
      </w:r>
    </w:p>
    <w:p>
      <w:pPr>
        <w:pStyle w:val="Normal"/>
        <w:rPr/>
      </w:pPr>
      <w:r>
        <w:rPr/>
        <w:t>CACTTCTCACTAATCTTGGGAGTGTGGAGAAGATTCTCCCATTCTAAAGAGTTTTTAAGTTATTGAGCTTTTTGTTTGAAXXXXXXXXXXACTCATGACAAACTTGACGTTTAATTCATACAATTAATTATAAGTGTGAGAATGATGTTTTTCTAATAAAATTTGAAGGA</w:t>
      </w:r>
    </w:p>
    <w:p>
      <w:pPr>
        <w:pStyle w:val="Normal"/>
        <w:rPr/>
      </w:pPr>
      <w:r>
        <w:rPr/>
        <w:t>&gt;Marker105063</w:t>
      </w:r>
    </w:p>
    <w:p>
      <w:pPr>
        <w:pStyle w:val="Normal"/>
        <w:rPr/>
      </w:pPr>
      <w:r>
        <w:rPr/>
        <w:t>CTATATAATCAAAAGCCAAATTTATAAGAGTAATATATAAAGCTCGCGTGATACGTGTCAAACATATACATATAGTAATAXXXXXXXXXXGATGGACAAAACCAACTTTGACACTTCAAATGTGTCAAGTAAAAATGAATAATACAATTTCACAAAATGTGTTTGAAATT</w:t>
      </w:r>
    </w:p>
    <w:p>
      <w:pPr>
        <w:pStyle w:val="Normal"/>
        <w:rPr/>
      </w:pPr>
      <w:r>
        <w:rPr/>
        <w:t>CTATATAATCAAAAGCCAAATTTATAAGAGTAATATATAAAGCTCGCGTGATACGTGTCAAACATATACATATAGTAATAXXXXXXXXXXGATGGACAAAACCAACTTTGACACTTCTAATGTGTCAAGTAAAAATGAATAATACAATTTCACAAAATGTCTTTGAAATT</w:t>
      </w:r>
    </w:p>
    <w:p>
      <w:pPr>
        <w:pStyle w:val="Normal"/>
        <w:rPr/>
      </w:pPr>
      <w:r>
        <w:rPr/>
        <w:t>&gt;Marker105110</w:t>
      </w:r>
    </w:p>
    <w:p>
      <w:pPr>
        <w:pStyle w:val="Normal"/>
        <w:rPr/>
      </w:pPr>
      <w:r>
        <w:rPr/>
        <w:t>CCTTCAGAACTTGATCCCGAACAAAGTGAACATCTATTTCAATATGCTTCTTATGAGCATGAAACACTGGATACATTGCTXXXXXXXXXXTTCGATGCCCAGTCATCTCGGAATATGCAAAAATAGTCGGATCATCACCATGTTGAAACATTATTAAACCAAAGGATTTT</w:t>
      </w:r>
    </w:p>
    <w:p>
      <w:pPr>
        <w:pStyle w:val="Normal"/>
        <w:rPr/>
      </w:pPr>
      <w:r>
        <w:rPr/>
        <w:t>CCTTCAGAACTTGATCCCGAACAAAGTGAACATCTATTTCAATATGCTTCTTATGAGCATGAAACACTGGATACATTGCTXXXXXXXXXXTTCGATGCCCAGTCATCTCGGAATATGCAAAAATAGTCGGATTATCACCATGTTGAAACATTATTAAACCAAAGGATTTT</w:t>
      </w:r>
    </w:p>
    <w:p>
      <w:pPr>
        <w:pStyle w:val="Normal"/>
        <w:rPr/>
      </w:pPr>
      <w:r>
        <w:rPr/>
        <w:t>&gt;Marker105162</w:t>
      </w:r>
    </w:p>
    <w:p>
      <w:pPr>
        <w:pStyle w:val="Normal"/>
        <w:rPr/>
      </w:pPr>
      <w:r>
        <w:rPr/>
        <w:t>AAGGTAAGAGAATTCGAGTTCATCATTTCAAAATTCAAACATAAACCATGGCATGAAATCCTTCATTAACTTTGTTGTTTXXXXXXXXXXAAGCTTAAGTTTATGGATTTTGAATTCAATAAATCGTGTTAGCTAGACGTTCAATCACGTTAACAAAAGACATGGCTCAA</w:t>
      </w:r>
    </w:p>
    <w:p>
      <w:pPr>
        <w:pStyle w:val="Normal"/>
        <w:rPr/>
      </w:pPr>
      <w:r>
        <w:rPr/>
        <w:t>AAGGTAAGAGAATTCGAGTTCATCATTTCAAAATTCAAACATAAACCATGGCATGAAATCCTTCATTAACTTTGTTGTTTXXXXXXXXXXAAGCTTCAGTTTATGGATTTTGAATTCAATAAATCGTGTTAGCTAGACGTTCAATCACGTTAACAAAAGACATGGCTCAA</w:t>
      </w:r>
    </w:p>
    <w:p>
      <w:pPr>
        <w:pStyle w:val="Normal"/>
        <w:rPr/>
      </w:pPr>
      <w:r>
        <w:rPr/>
        <w:t>&gt;Marker105169</w:t>
      </w:r>
    </w:p>
    <w:p>
      <w:pPr>
        <w:pStyle w:val="Normal"/>
        <w:rPr/>
      </w:pPr>
      <w:r>
        <w:rPr/>
        <w:t>AGTCTTTTATTTCTCTCAATTAAAGATTTGTTCTTATATAAAAAATTAAAAGTCAAATGCTAAAGGAAAACACTGACCGTXXXXXXXXXXATGAGTAGAGTATATACAGAGAGAATGAAACTCAAACCTTAGATAGAGAGCACAAGAGCTTTGCCCAAGTAAATAATCAG</w:t>
      </w:r>
    </w:p>
    <w:p>
      <w:pPr>
        <w:pStyle w:val="Normal"/>
        <w:rPr/>
      </w:pPr>
      <w:r>
        <w:rPr/>
        <w:t>AGTCTTTTATTTCTCTCAATTAAAGATGTGTTCTTATATAAAAAATTAAAAGTCAAATGCTAAAGGAAAACACTGACCGTXXXXXXXXXXATGAGTAGAGTATATATAGAGAGAATGAAACTCGAACCTTAGATAGAGAGCACAAGAGCTTTGCCCAAGTAAATAATCAG</w:t>
      </w:r>
    </w:p>
    <w:p>
      <w:pPr>
        <w:pStyle w:val="Normal"/>
        <w:rPr/>
      </w:pPr>
      <w:r>
        <w:rPr/>
        <w:t>&gt;Marker105191</w:t>
      </w:r>
    </w:p>
    <w:p>
      <w:pPr>
        <w:pStyle w:val="Normal"/>
        <w:rPr/>
      </w:pPr>
      <w:r>
        <w:rPr/>
        <w:t>AATAATGCAGCTCCATCAGATTTGACAAGATCCATTATATTAGGAGTTCTTGACACAATCCCTAAAGGAGCATCACGCATXXXXXXXXXXCTCTTATGTTTTTGCAAAGAAGCATCATTGTTGTTGCTTTGATCAAAATTCTCTTCTTCTTCTTCTTCATTTACCACAAT</w:t>
      </w:r>
    </w:p>
    <w:p>
      <w:pPr>
        <w:pStyle w:val="Normal"/>
        <w:rPr/>
      </w:pPr>
      <w:r>
        <w:rPr/>
        <w:t>AATAATGCAGCTCCATCAGATTTGACAAGATCCATTATATTAGGAGTTCTTGACACAATCCCTAAAGGAGCGTCACGCATXXXXXXXXXXCTCTTATGTTTTTGCAAAGAAGCATCATTGTTGTTGCTTTGATCAAAATTCTCTTCTTCTTCTTCTTCATTTACCACAAT</w:t>
      </w:r>
    </w:p>
    <w:p>
      <w:pPr>
        <w:pStyle w:val="Normal"/>
        <w:rPr/>
      </w:pPr>
      <w:r>
        <w:rPr/>
        <w:t>&gt;Marker105674</w:t>
      </w:r>
    </w:p>
    <w:p>
      <w:pPr>
        <w:pStyle w:val="Normal"/>
        <w:rPr/>
      </w:pPr>
      <w:r>
        <w:rPr/>
        <w:t>ATATTGTCCAAAGGTTGGCTAAACCTGAAAGTGTTTTGTAAAGATCGAAATTATTGTTTTCAAATATAGATATTTTCTTCXXXXXXXXXXTGTAAAATAAGATTTGGTTCCATAATCTTTTACCTTTTTGAAAAAGTATTTCTCTCCATTTCCAAATTTGTTGTAGTTTG</w:t>
      </w:r>
    </w:p>
    <w:p>
      <w:pPr>
        <w:pStyle w:val="Normal"/>
        <w:rPr/>
      </w:pPr>
      <w:r>
        <w:rPr/>
        <w:t>ATATTGTCCAAAGGTTGGCTAAACCTGAAAGTGTTTTGTAAAGATCGAAACTATTGTTTTCAAATATAGATATATTCTTCXXXXXXXXXXTGTAAAATAAGATTTGGTTCCATAATCTTTTACCTTTTTGAAAAAATATTTCTCTCCATTTCCAAATTTGTTGTAGTTTG</w:t>
      </w:r>
    </w:p>
    <w:p>
      <w:pPr>
        <w:pStyle w:val="Normal"/>
        <w:rPr/>
      </w:pPr>
      <w:r>
        <w:rPr/>
        <w:t>&gt;Marker105912</w:t>
      </w:r>
    </w:p>
    <w:p>
      <w:pPr>
        <w:pStyle w:val="Normal"/>
        <w:rPr/>
      </w:pPr>
      <w:r>
        <w:rPr/>
        <w:t>AATCAAATTCAAATTCAATTATGAAATGCAACTACATCACTAATAGTCAACTACATATAATATTAGTGATAAGAGTTTTTXXXXXXXXXXACCATAAAATATCTGTAAAAACAGCTAATGCTCAACATTCAACTAGTAATTTTGTTTAAAATGTCAAATCCCCATTAAAT</w:t>
      </w:r>
    </w:p>
    <w:p>
      <w:pPr>
        <w:pStyle w:val="Normal"/>
        <w:rPr/>
      </w:pPr>
      <w:r>
        <w:rPr/>
        <w:t>AATCATATTCAAATTCAATTATGAAATGCAACTACATCACTAATAGTCAACTACATATAATATTAGTGATAAGAGTTTTTXXXXXXXXXXACCATAAAATATCTGTAAAAACAGCTGATGCTCAACATTCAACTAGTAATTTTGTTTAAAATGTCAAATCCCCATTAAAT</w:t>
      </w:r>
    </w:p>
    <w:p>
      <w:pPr>
        <w:pStyle w:val="Normal"/>
        <w:rPr/>
      </w:pPr>
      <w:r>
        <w:rPr/>
        <w:t>&gt;Marker106228</w:t>
      </w:r>
    </w:p>
    <w:p>
      <w:pPr>
        <w:pStyle w:val="Normal"/>
        <w:rPr/>
      </w:pPr>
      <w:r>
        <w:rPr/>
        <w:t>ACCACTTCTCTTAGCCTTCATTTAGTTAGAAAAAAAACTAAAAGTTCTAAAACATCCATTTTGTTTTTTCTTCAAGCAACXXXXXXXXXXGCGACTTGGACAGTTTTGATGCCTCTAAGTGAAATGCAAAATGACTAAGGCTTAACTTAACTTGATCTTAAACAACTTAA</w:t>
      </w:r>
    </w:p>
    <w:p>
      <w:pPr>
        <w:pStyle w:val="Normal"/>
        <w:rPr/>
      </w:pPr>
      <w:r>
        <w:rPr/>
        <w:t>ACCACTTCTCTTAGCCTTCATTTACTTAGAAAAAAAACTAAAAGTTCTACAACATCCATTTTGTTTTTTCTTCAAGCAACXXXXXXXXXXGCGACTTGGACAGTTTTGACGCCTCTAAGTGAAATGCAAAATGACTAAGGCTTAACTTAACTTGATCTTAAACAACTTAA</w:t>
      </w:r>
    </w:p>
    <w:p>
      <w:pPr>
        <w:pStyle w:val="Normal"/>
        <w:rPr/>
      </w:pPr>
      <w:r>
        <w:rPr/>
        <w:t>&gt;Marker106357</w:t>
      </w:r>
    </w:p>
    <w:p>
      <w:pPr>
        <w:pStyle w:val="Normal"/>
        <w:rPr/>
      </w:pPr>
      <w:r>
        <w:rPr/>
        <w:t>AAGCAACTTCCTCCTCCTTCACAAATTAATGGATCTTCTTCATCTTCAGATAATCTTCCTGTTTCTTCTCAGAGAATCAAXXXXXXXXXXCTACTGAGTCTGCTTTCAATTTAGTTATTGATGGAGTTTTGTTGTTTTAGGAACTGATTTTTGAGTTGGGGATTTACTAT</w:t>
      </w:r>
    </w:p>
    <w:p>
      <w:pPr>
        <w:pStyle w:val="Normal"/>
        <w:rPr/>
      </w:pPr>
      <w:r>
        <w:rPr/>
        <w:t>AAGCAACTTCCTCCTCCTTCACAAATTAATGGATCTTCTTCATCTACAGATAATCTTCCTGTTTCTTCTCAGAGAATCAAXXXXXXXXXXCTACTGAGTCTGCTTTCAATTTAGTTATTGATGGAGTTTTGTTGTTTTAGGAACTGATTTTTGAGTTGGGGATTTACTAT</w:t>
      </w:r>
    </w:p>
    <w:p>
      <w:pPr>
        <w:pStyle w:val="Normal"/>
        <w:rPr/>
      </w:pPr>
      <w:r>
        <w:rPr/>
        <w:t>&gt;Marker106523</w:t>
      </w:r>
    </w:p>
    <w:p>
      <w:pPr>
        <w:pStyle w:val="Normal"/>
        <w:rPr/>
      </w:pPr>
      <w:r>
        <w:rPr/>
        <w:t>ATAATTTTATGCTCTACAAATTGATAGTATTATCTGCATCTTTAGGGAAAAAACCAGCAGAACATAATGGTGAATTTATGXXXXXXXXXXTTATTTTCTATAAGAAGTCTCTTTTATAGTCTAAATTTCAACCTTTGGAGTTAAACACAAGTGAGTTTGTGATCATTAAT</w:t>
      </w:r>
    </w:p>
    <w:p>
      <w:pPr>
        <w:pStyle w:val="Normal"/>
        <w:rPr/>
      </w:pPr>
      <w:r>
        <w:rPr/>
        <w:t>ATAATTTTATGCTCTACAAATTGATAGTATTATCTGCATCTTTAGGGAAAAAACCAGCAGAACATAATGGTGAATTCATGXXXXXXXXXXTTATTTTCTATAAGAAGTCTCTTTTATAGTCTAAATTTCAACCTTTGGAGTTAAACACAAGTGAGTTTGTGATCATTAAT</w:t>
      </w:r>
    </w:p>
    <w:p>
      <w:pPr>
        <w:pStyle w:val="Normal"/>
        <w:rPr/>
      </w:pPr>
      <w:r>
        <w:rPr/>
        <w:t>&gt;Marker106999</w:t>
      </w:r>
    </w:p>
    <w:p>
      <w:pPr>
        <w:pStyle w:val="Normal"/>
        <w:rPr/>
      </w:pPr>
      <w:r>
        <w:rPr/>
        <w:t>TTTAAATCTACGAATTATCCTATAATGAGGGGCGTAGTCAGAATTAATATAATTAAATCATGCCCATGACAAGTTGTTCTXXXXXXXXXXGAGTAAATAATCTATAGTATACGAATACGATTGGGCACCTTATTTTGGGGACATTACGGATGCGACCCGCTTTATAGTTA</w:t>
      </w:r>
    </w:p>
    <w:p>
      <w:pPr>
        <w:pStyle w:val="Normal"/>
        <w:rPr/>
      </w:pPr>
      <w:r>
        <w:rPr/>
        <w:t>TTTAAATCTACGAATTATCCTATAATGAGGGGCGTAGTCAGAATTAATATAATTAAACCATGCCCATGACAAGTTGTTCTXXXXXXXXXXGAGTAAATAGTCTACAGTATACGAATACGATTGGGCACCTTATTTTGGGGACATTATGGATGCGACCCGCTTTATAGTTA</w:t>
      </w:r>
    </w:p>
    <w:p>
      <w:pPr>
        <w:pStyle w:val="Normal"/>
        <w:rPr/>
      </w:pPr>
      <w:r>
        <w:rPr/>
        <w:t>&gt;Marker107108</w:t>
      </w:r>
    </w:p>
    <w:p>
      <w:pPr>
        <w:pStyle w:val="Normal"/>
        <w:rPr/>
      </w:pPr>
      <w:r>
        <w:rPr/>
        <w:t>AATAATAAAGTAGAGACTGATTTTCTCTATTCGATGATCGAAACATACTATGACCTATTTGTGATGGTATAAGTCAAAAGXXXXXXXXXXCATATGAGAAAACTATTCTATAATTATCTTAGCCATCTAGACCAATTCAATCACACGAGAGAGTATGTGCATTTTTCTTT</w:t>
      </w:r>
    </w:p>
    <w:p>
      <w:pPr>
        <w:pStyle w:val="Normal"/>
        <w:rPr/>
      </w:pPr>
      <w:r>
        <w:rPr/>
        <w:t>AATAATAAAGTAGAGACTGATTTTCTCTATTCGATGATCGAAACATACTATGACCTATTTGTGATGGTATAAGTCAAAAGXXXXXXXXXXCATATGAGAAAACTATTCTATAATTATCTTAGCCATCTAGACCAATTCAATCACAGGAGAGAGTATGTGCATTTTTCTTT</w:t>
      </w:r>
    </w:p>
    <w:p>
      <w:pPr>
        <w:pStyle w:val="Normal"/>
        <w:rPr/>
      </w:pPr>
      <w:r>
        <w:rPr/>
        <w:t>&gt;Marker107136</w:t>
      </w:r>
    </w:p>
    <w:p>
      <w:pPr>
        <w:pStyle w:val="Normal"/>
        <w:rPr/>
      </w:pPr>
      <w:r>
        <w:rPr/>
        <w:t>TTTGCAGCCCTCGGATGTCCCGATCCAAGTTCGTTTGATACTCGAACGCTGAACAAGAAGAGAGAATGAAAAACTTCCTTXXXXXXXXXXTTTCAAAATTGGAGAGGGATGTGTGAAAACTAATTACCAAATAGAGAGTGAACCAACAGCAATAATAGGATCATCAAGGT</w:t>
      </w:r>
    </w:p>
    <w:p>
      <w:pPr>
        <w:pStyle w:val="Normal"/>
        <w:rPr/>
      </w:pPr>
      <w:r>
        <w:rPr/>
        <w:t>TTTGCAGCCCTCGGATGTCCCGATCCAAGTTCGTTTGATACTCGAACGCTGAACAAGAAGAGAGAATGAAAAACTTCCTTXXXXXXXXXXTTTCAAAATTGGAGAGGGATGTGTGAAAATTAATTACCAAATAGAGAGTGAACCAACAGCAATAATAGGATCATCAAGGT</w:t>
      </w:r>
    </w:p>
    <w:p>
      <w:pPr>
        <w:pStyle w:val="Normal"/>
        <w:rPr/>
      </w:pPr>
      <w:r>
        <w:rPr/>
        <w:t>&gt;Marker107277</w:t>
      </w:r>
    </w:p>
    <w:p>
      <w:pPr>
        <w:pStyle w:val="Normal"/>
        <w:rPr/>
      </w:pPr>
      <w:r>
        <w:rPr/>
        <w:t>ATTGAAGAAATATATGGTGTTGGTCCCGTAGTTTTTTGAAAGAATGCACCAGTTGGGGTTGAGGTTAAGGGGAGGAAGGGXXXXXXXXXXCCATTTTGGTTTAAGTGGAGTATTTTCTTTTTCCTAGTGGTTGATGGGTGCATGACTGGCATAGCTTGTTTATTGTGGGT</w:t>
      </w:r>
    </w:p>
    <w:p>
      <w:pPr>
        <w:pStyle w:val="Normal"/>
        <w:rPr/>
      </w:pPr>
      <w:r>
        <w:rPr/>
        <w:t>ATTGAAGAAATATATGGTGTTGGTCCCGTAGTTTTTTGAAAGAATGCACCAGTTGGGGTTGAGGTTAAGGGGAGGAAGGGXXXXXXXXXXCCATTTTGGTTTAAGTGGAGTATTTTCTTTTTCCTAGTGGTTGATGGGTGCATGACTGGCATACCTTGTTTATTGTGGGT</w:t>
      </w:r>
    </w:p>
    <w:p>
      <w:pPr>
        <w:pStyle w:val="Normal"/>
        <w:rPr/>
      </w:pPr>
      <w:r>
        <w:rPr/>
        <w:t>&gt;Marker107583</w:t>
      </w:r>
    </w:p>
    <w:p>
      <w:pPr>
        <w:pStyle w:val="Normal"/>
        <w:rPr/>
      </w:pPr>
      <w:r>
        <w:rPr/>
        <w:t>TCCTTCTAGCGTTTGTTTTTCAATCTTCATGGATGACCGATGATAGACCAAATCGTTGATCTCTAAAGAGAAAAAATCATXXXXXXXXXXCGCTAGTCTCACGTTCCATCTGACATTTGAATGTTCAAACCTAAATCAACTTTTTAAGAGGTAACATTTCTTAAAAATGC</w:t>
      </w:r>
    </w:p>
    <w:p>
      <w:pPr>
        <w:pStyle w:val="Normal"/>
        <w:rPr/>
      </w:pPr>
      <w:r>
        <w:rPr/>
        <w:t>TCCTTCTAGCGTTTGTTTTTCAATCTTCATGGATGACCGATGATAGACCAAATCGTTGATCTCTAAAGAGAAAAAATCATXXXXXXXXXXCGCTAGTCTCACGTTCGATCTGACATTTGAATGTTCAAACCTAAATCAACTTTTTAAGAGGTAACATTTCTTAAAAATGC</w:t>
      </w:r>
    </w:p>
    <w:p>
      <w:pPr>
        <w:pStyle w:val="Normal"/>
        <w:rPr/>
      </w:pPr>
      <w:r>
        <w:rPr/>
        <w:t>&gt;Marker107624</w:t>
      </w:r>
    </w:p>
    <w:p>
      <w:pPr>
        <w:pStyle w:val="Normal"/>
        <w:rPr/>
      </w:pPr>
      <w:r>
        <w:rPr/>
        <w:t>TTCCGTGTTTTTGCGTGTCTAATAGATTCATAAATTTTAAACATATCTTTAATGGTTGTGAGTAGACAGTTTTGTGACAAXXXXXXXXXXCCCTGGGCTCTGCTCGTCGGAAGAGGGAGCTCAACTTCTAAAATCAAAGCTCCAGATGAGTTGACGAGACTAAAGGCGGA</w:t>
      </w:r>
    </w:p>
    <w:p>
      <w:pPr>
        <w:pStyle w:val="Normal"/>
        <w:rPr/>
      </w:pPr>
      <w:r>
        <w:rPr/>
        <w:t>TTCCGTGTTTTTGCGTGTCTAATAGATTCATAAATTTTAAACATATCTTTAATGGTTGTGAGTAGACAGTTTTGTGACAAXXXXXXXXXXCCCTGGGCTCTGCTCGTCGGAAGAGGGAGCTCAACTCCTAAAATCAAAGCTCCAGATGAGTTGACGAGACTAAAGGCGGA</w:t>
      </w:r>
    </w:p>
    <w:p>
      <w:pPr>
        <w:pStyle w:val="Normal"/>
        <w:rPr/>
      </w:pPr>
      <w:r>
        <w:rPr/>
        <w:t>&gt;Marker107711</w:t>
      </w:r>
    </w:p>
    <w:p>
      <w:pPr>
        <w:pStyle w:val="Normal"/>
        <w:rPr/>
      </w:pPr>
      <w:r>
        <w:rPr/>
        <w:t>TCTTTTACTCTGCACCCGCTTCAGACTGGTTAAGGAGACGAAGGCGGCGACCAATAGAATGAAAAGTCATCGGCTCGACTXXXXXXXXXXAATTTTTTATTCATTGATCTTCATTTCCTTTGACCCTTTTAGCTTTCAAATCCGATCAGCCCTCTTAGCTCTAGGAAATG</w:t>
      </w:r>
    </w:p>
    <w:p>
      <w:pPr>
        <w:pStyle w:val="Normal"/>
        <w:rPr/>
      </w:pPr>
      <w:r>
        <w:rPr/>
        <w:t>TCTTTTACTCTGCACCCGCTTCAGACTGGTTAAGGAGACGAAGGCGGCGACCAATAGAATGAAAAGTCATCGGCTCGACTXXXXXXXXXXAATTTTTTATTCATTGATCTTCATTTCCTTTGACCCTTTTAGCTTTCAAATCCGATCAGCCCTCTTAGCTGTAGGAAATG</w:t>
      </w:r>
    </w:p>
    <w:p>
      <w:pPr>
        <w:pStyle w:val="Normal"/>
        <w:rPr/>
      </w:pPr>
      <w:r>
        <w:rPr/>
        <w:t>&gt;Marker107907</w:t>
      </w:r>
    </w:p>
    <w:p>
      <w:pPr>
        <w:pStyle w:val="Normal"/>
        <w:rPr/>
      </w:pPr>
      <w:r>
        <w:rPr/>
        <w:t>AATCAAATACCAACAAACTTCAAGAGTAAATTCTTTTTCTTTCCCTATAAAGACCCCTCCCCAAAAGAAAAAAAAGTAATXXXXXXXXXXACAACAACATGAACATAACTATAACACCTCCTGCTTTAATATTATTAACAATATTCAACCTCATCAAGTTCTTATGGTCA</w:t>
      </w:r>
    </w:p>
    <w:p>
      <w:pPr>
        <w:pStyle w:val="Normal"/>
        <w:rPr/>
      </w:pPr>
      <w:r>
        <w:rPr/>
        <w:t>AATCAAATACCAACAAACTTCAAGAGTAAATTCTTTTTCTTTCCCTCTAAAGACCCCTCCCCAAAAGAAAAAAAAGTAATXXXXXXXXXXACAACAACATGAACATAACTATAACACCTCCTGCTTTAATATTATTAACAATATTCAACCTCATCAAGTTCTTATGGTCA</w:t>
      </w:r>
    </w:p>
    <w:p>
      <w:pPr>
        <w:pStyle w:val="Normal"/>
        <w:rPr/>
      </w:pPr>
      <w:r>
        <w:rPr/>
        <w:t>&gt;Marker107946</w:t>
      </w:r>
    </w:p>
    <w:p>
      <w:pPr>
        <w:pStyle w:val="Normal"/>
        <w:rPr/>
      </w:pPr>
      <w:r>
        <w:rPr/>
        <w:t>TTCAAGCTAATGAAGAAAACTTATGGTTTGGTGCCAGAGATGGAACATTATGCCTGTATCGTGGATCTCTTAAGTCGTGTXXXXXXXXXXAGATGGACTTAGTTTGCGGCATTTGATGAAAGAGCAGGGGGTAAAAAAGGAACCCGGATGTAGTTGGATCTCTGTGAATG</w:t>
      </w:r>
    </w:p>
    <w:p>
      <w:pPr>
        <w:pStyle w:val="Normal"/>
        <w:rPr/>
      </w:pPr>
      <w:r>
        <w:rPr/>
        <w:t>TTCAAGCTAATGAAGAAAACTTATGGTTTGGTGCCAGAGATGGAACATTATGCCTGTATCGTGGATCTCTTAAGTCGTGTXXXXXXXXXXAGATGGACTTAGTTTGCGGCATGTGATGAAAGAGCAGGGGGTAAAAAAGGAACCCGGATGTAGTTGGATCTCTGTGAATG</w:t>
      </w:r>
    </w:p>
    <w:p>
      <w:pPr>
        <w:pStyle w:val="Normal"/>
        <w:rPr/>
      </w:pPr>
      <w:r>
        <w:rPr/>
        <w:t>&gt;Marker108372</w:t>
      </w:r>
    </w:p>
    <w:p>
      <w:pPr>
        <w:pStyle w:val="Normal"/>
        <w:rPr/>
      </w:pPr>
      <w:r>
        <w:rPr/>
        <w:t>AAAAGGCATCTTAAAATCTTCATAACTCATTAATATTTTCACCTAACAATTAATTAATAAACTCTTTGTTGCACAACCAAXXXXXXXXXXTCCATTACGTATATGAAATATATCTCTTTAAAATCTTACTAGAAAAACCTAATGAAAACAAATACAGGGAAGAAAAAAGA</w:t>
      </w:r>
    </w:p>
    <w:p>
      <w:pPr>
        <w:pStyle w:val="Normal"/>
        <w:rPr/>
      </w:pPr>
      <w:r>
        <w:rPr/>
        <w:t>AAAAGGCATTTTAAAATCTTCATAACTCATTAATATTTTCACCTAACAATTAATTAATAAACTCTTTGTTGCACAACCAAXXXXXXXXXXTCCATTACGTATATAAAATATATCTCTTTAAAATCATACTAGAAAAACCTAATGAAAACAAATACAGGGAAGAAAAAAGA</w:t>
      </w:r>
    </w:p>
    <w:p>
      <w:pPr>
        <w:pStyle w:val="Normal"/>
        <w:rPr/>
      </w:pPr>
      <w:r>
        <w:rPr/>
        <w:t>&gt;Marker108766</w:t>
      </w:r>
    </w:p>
    <w:p>
      <w:pPr>
        <w:pStyle w:val="Normal"/>
        <w:rPr/>
      </w:pPr>
      <w:r>
        <w:rPr/>
        <w:t>AAGCCCACTAAATGTAACATTATTTTTGCTAAGTATACTTTTCATATTAGTTGGCAAATATATGGGTGATTCCAATGCTCXXXXXXXXXXTCAACATAAACAATCAATACTGCAACCTTCCCAGCCTCAGAGATCTTTGTAAACAAAATATGGTCAGATTGCCTCTGATT</w:t>
      </w:r>
    </w:p>
    <w:p>
      <w:pPr>
        <w:pStyle w:val="Normal"/>
        <w:rPr/>
      </w:pPr>
      <w:r>
        <w:rPr/>
        <w:t>AAGCCCACTAAATGTAACATTATTTTTGCTAAGTATACTTTTCATATTAGTTGGCAAATATATGGGTGATTTCAATGCTCXXXXXXXXXXTCAACATAAACAATCAATACTGCAACCTTCCCAGCCTCAGAGATCTTTGTAAACAAAATATGGTCAGATTGCCTCTGATT</w:t>
      </w:r>
    </w:p>
    <w:p>
      <w:pPr>
        <w:pStyle w:val="Normal"/>
        <w:rPr/>
      </w:pPr>
      <w:r>
        <w:rPr/>
        <w:t>&gt;Marker109071</w:t>
      </w:r>
    </w:p>
    <w:p>
      <w:pPr>
        <w:pStyle w:val="Normal"/>
        <w:rPr/>
      </w:pPr>
      <w:r>
        <w:rPr/>
        <w:t>TCGGTGGGAAGCCTTTTAGAGGAATTCGCAGCAAGTCAAGGAGCCCCTTACATCAAATTTACTTTAGAGTTAGAGCTGGGXXXXXXXXXXTGTTGAAGGATGTTTGCTTTCGAATATAATGCTTGAGGATTTTCGGGGCTTGAAAAAATTTGTTACCTTTTGCTAATTTA</w:t>
      </w:r>
    </w:p>
    <w:p>
      <w:pPr>
        <w:pStyle w:val="Normal"/>
        <w:rPr/>
      </w:pPr>
      <w:r>
        <w:rPr/>
        <w:t>TCGGTGGGAAGCCTTTTAGAGGAATTCGCAGCAAGTGAAGGAGCCCCTTACATCAAATTTACTTTAGAGTTAGAGCTGGGXXXXXXXXXXTGTTGAAGGATGTTTGCTTTCGAATATAATGCTTGAGGATTTTCGGGGCTTGAAAAAATTTGTTACCTTTTGCTAATTTA</w:t>
      </w:r>
    </w:p>
    <w:p>
      <w:pPr>
        <w:pStyle w:val="Normal"/>
        <w:rPr/>
      </w:pPr>
      <w:r>
        <w:rPr/>
        <w:t>&gt;Marker109173</w:t>
      </w:r>
    </w:p>
    <w:p>
      <w:pPr>
        <w:pStyle w:val="Normal"/>
        <w:rPr/>
      </w:pPr>
      <w:r>
        <w:rPr/>
        <w:t>AACTACTGTTAAACACATGTTTAATGCACCAACATGAACCGGAGTGTCAAACTAAAGTGTCACTGTTTCATTGAGTCAAAXXXXXXXXXXAGTAACTAGTGTCTTTATCCACTTAACTATGCTCGGATTAACATTTCAATCTCACTCTTTTGAAAAAAAAAACAGAGAAA</w:t>
      </w:r>
    </w:p>
    <w:p>
      <w:pPr>
        <w:pStyle w:val="Normal"/>
        <w:rPr/>
      </w:pPr>
      <w:r>
        <w:rPr/>
        <w:t>AACTACTGTTAAACACATGTTTAATGCACCAACATGAACCGGAGTGTCAAACTAAAGTGTCACTGTTTCATTGAGTCAAAXXXXXXXXXXAGTAACTAGTGTCTTTATCCACTTAACTATGATCGGATTAACATTTCAATCTCACTCTTTTAAAAAAAAAAACAGAGAAA</w:t>
      </w:r>
    </w:p>
    <w:p>
      <w:pPr>
        <w:pStyle w:val="Normal"/>
        <w:rPr/>
      </w:pPr>
      <w:r>
        <w:rPr/>
        <w:t>&gt;Marker109466</w:t>
      </w:r>
    </w:p>
    <w:p>
      <w:pPr>
        <w:pStyle w:val="Normal"/>
        <w:rPr/>
      </w:pPr>
      <w:r>
        <w:rPr/>
        <w:t>ACAAAAACTTAAGAACCTGAATTCAATTTCTCTCTATCTAATTCTTCTTCTTCTTCTTCTTTCATTAAAAATGAGGAGTTXXXXXXXXXXAGATTGTGTCTGCAACCTTCAATCTCTTACACTAACTATACCATACAGAGTTGAAGCATGGAATGTGTTCAAAACATTAT</w:t>
      </w:r>
    </w:p>
    <w:p>
      <w:pPr>
        <w:pStyle w:val="Normal"/>
        <w:rPr/>
      </w:pPr>
      <w:r>
        <w:rPr/>
        <w:t>ACAAAAACTTAAGAACTTGAATTCAATTTCTCTCTATCTAATTCTTCTTCTTCTTCTTCTTTCATTAAAAATGAGGAGTTXXXXXXXXXXAGATTGTGTCTGCAACCTTCAATCTCTTACACTAACTATACCATACAGAGTTGAAGCATGGAATGTGTTCAAAACATTAT</w:t>
      </w:r>
    </w:p>
    <w:p>
      <w:pPr>
        <w:pStyle w:val="Normal"/>
        <w:rPr/>
      </w:pPr>
      <w:r>
        <w:rPr/>
        <w:t>&gt;Marker109693</w:t>
      </w:r>
    </w:p>
    <w:p>
      <w:pPr>
        <w:pStyle w:val="Normal"/>
        <w:rPr/>
      </w:pPr>
      <w:r>
        <w:rPr/>
        <w:t>ATTCGCCTCACCACTTTTCTCTATAAGATCACTCCTACAGATTTATCAGAGAGATTAAACAAGTTCTTCCATCCACCATCXXXXXXXXXXATTTATCCATTATCATCAAAGGAAAAATGTGAAGCCCCAAGTGACAAAAACTTATAGTAGGAAGGGCAGAAAGGGAACTG</w:t>
      </w:r>
    </w:p>
    <w:p>
      <w:pPr>
        <w:pStyle w:val="Normal"/>
        <w:rPr/>
      </w:pPr>
      <w:r>
        <w:rPr/>
        <w:t>ATTCGCCTCACCACTTTTCTCTATAAGATCATTCCTAGAGATTTATCAGAGAGACTAAACAAGTTCTTCCATCCACCATCXXXXXXXXXXATTTATCCATTATCATCAAAGGAAAAATGTGAAGCCCCAAGTGACAAAAACTTATAGTAGGAAGGGCAGAAAGGGAACTG</w:t>
      </w:r>
    </w:p>
    <w:p>
      <w:pPr>
        <w:pStyle w:val="Normal"/>
        <w:rPr/>
      </w:pPr>
      <w:r>
        <w:rPr/>
        <w:t>&gt;Marker109749</w:t>
      </w:r>
    </w:p>
    <w:p>
      <w:pPr>
        <w:pStyle w:val="Normal"/>
        <w:rPr/>
      </w:pPr>
      <w:r>
        <w:rPr/>
        <w:t>TCGAAAACTTTTACAAATGAGAAGCCATTGTATGATAAAGACACGATTCTCAACTATATCCTATCAAACTTCTTCATATAXXXXXXXXXXGGCTGATAGGTCCATTGTTGTTGTTTGTTATTAAATGAGTTGAAGATGGCGTAGAGAAGATAAGAGAAGAGGTTGATGAT</w:t>
      </w:r>
    </w:p>
    <w:p>
      <w:pPr>
        <w:pStyle w:val="Normal"/>
        <w:rPr/>
      </w:pPr>
      <w:r>
        <w:rPr/>
        <w:t>TCGAAAACTTTTACAAATGAGAAGTCATTGTATGATAAAGACACGATTCTCAACTATATCCTATCAAACTTCTTCATATAXXXXXXXXXXGGCTGATAGGTCCATTGTTGTTGTTTGTTATTAAATGAGTTGAAGATGGCGTAGAGAAGATAAGAGAAGAGGTTGATGAA</w:t>
      </w:r>
    </w:p>
    <w:p>
      <w:pPr>
        <w:pStyle w:val="Normal"/>
        <w:rPr/>
      </w:pPr>
      <w:r>
        <w:rPr/>
        <w:t>&gt;Marker109965</w:t>
      </w:r>
    </w:p>
    <w:p>
      <w:pPr>
        <w:pStyle w:val="Normal"/>
        <w:rPr/>
      </w:pPr>
      <w:r>
        <w:rPr/>
        <w:t>CATGATGTAGTTGATGATGAAGGATTGTGGAAAAAGAAACTCACTAGTCAGTCTCTTGAACTTTTTGAGTTTTTACCTCAXXXXXXXXXXCTAGAATAGAAACAGAGAAAATGCTTATTCAGATGGTTGAAACTGAGTTGGAGAAGAGAAAGAGCGAAGGTGCATACAAA</w:t>
      </w:r>
    </w:p>
    <w:p>
      <w:pPr>
        <w:pStyle w:val="Normal"/>
        <w:rPr/>
      </w:pPr>
      <w:r>
        <w:rPr/>
        <w:t>CATGATGTAGTTGATGATGAAGGATTGTGGAAAAAGAAACTCACTAGTCAGTCTCTTGAACTTTTTGAGTTATTACCTCAXXXXXXXXXXCTAGAATAGAAACAGAGAAAATGCTTATTCAGATGGTTGAAACTGAGTTGGAGAAGAGAAAGAGCGAAGGTGCATACAAA</w:t>
      </w:r>
    </w:p>
    <w:p>
      <w:pPr>
        <w:pStyle w:val="Normal"/>
        <w:rPr/>
      </w:pPr>
      <w:r>
        <w:rPr/>
        <w:t>&gt;Marker110049</w:t>
      </w:r>
    </w:p>
    <w:p>
      <w:pPr>
        <w:pStyle w:val="Normal"/>
        <w:rPr/>
      </w:pPr>
      <w:r>
        <w:rPr/>
        <w:t>CTACAGTCTTGATTTCTCATGAAGTGCCTTTTTCGCACTCTTTGAACTTTTTAGTGGGTCATAAGTTACGAACATGCACTXXXXXXXXXXTATACTTCAGCATTGTTAGGTCATTTTAAACACTTTTTAGGTGTGTTTGAAATTAAGTTTGTTACACTTACACACTTGAT</w:t>
      </w:r>
    </w:p>
    <w:p>
      <w:pPr>
        <w:pStyle w:val="Normal"/>
        <w:rPr/>
      </w:pPr>
      <w:r>
        <w:rPr/>
        <w:t>CTACAATCTTGATTTCTCATGAAGTGCCTTTTTCGCACTCTTTGAACTTTTTAGTGGGTCATAAGTTACGAACATGCACTXXXXXXXXXXTATACTTCAGCATTGTTAGGTCATTTTAAACACTTTTTAGGTGTGTTTGAAATTAAGTTTGTTGCACTTACACACTTGAT</w:t>
      </w:r>
    </w:p>
    <w:p>
      <w:pPr>
        <w:pStyle w:val="Normal"/>
        <w:rPr/>
      </w:pPr>
      <w:r>
        <w:rPr/>
        <w:t>&gt;Marker110175</w:t>
      </w:r>
    </w:p>
    <w:p>
      <w:pPr>
        <w:pStyle w:val="Normal"/>
        <w:rPr/>
      </w:pPr>
      <w:r>
        <w:rPr/>
        <w:t>CCAATCCCCTTAAGCAACAGACTTCCATTAGATATAACTGTAGATATGAAATCCTGGAATTAGTCACTTTGTATATTCTAXXXXXXXXXXAAGGAAAGTAATACAAAGGGTAGTAAAAATGGAATTAACCTAGATTAACCACAAATCCTCCCCACACATCAAATTGCTTT</w:t>
      </w:r>
    </w:p>
    <w:p>
      <w:pPr>
        <w:pStyle w:val="Normal"/>
        <w:rPr/>
      </w:pPr>
      <w:r>
        <w:rPr/>
        <w:t>CCAATCCCCTTAAGCAACAGACTTCCATTAGATATAACTGTAGATATGAAATCTTGGAATTAGCCACTTTGTATATTCTAXXXXXXXXXXAAGGAAAGTAATACAAAGGGTAGTAAAAATGGAATTAACCTAGATTAACCACAAATCCTCCCCACACATCAAATTGGTTT</w:t>
      </w:r>
    </w:p>
    <w:p>
      <w:pPr>
        <w:pStyle w:val="Normal"/>
        <w:rPr/>
      </w:pPr>
      <w:r>
        <w:rPr/>
        <w:t>&gt;Marker110187</w:t>
      </w:r>
    </w:p>
    <w:p>
      <w:pPr>
        <w:pStyle w:val="Normal"/>
        <w:rPr/>
      </w:pPr>
      <w:r>
        <w:rPr/>
        <w:t>ATTACCTAGAAAGTAATATTCATAATATGTGTAACAGAAAATGTTCATAGACCACAAATCAACAAGAACCCGTATCAAATXXXXXXXXXXATAAATCCCCAAAACAACTTTAAACAAAATACACATAAAATGAAATAGTTTTTTTGACAGGAATTGATGGTCCCTAATAG</w:t>
      </w:r>
    </w:p>
    <w:p>
      <w:pPr>
        <w:pStyle w:val="Normal"/>
        <w:rPr/>
      </w:pPr>
      <w:r>
        <w:rPr/>
        <w:t>ATTACCTAGAAAGTAATATTCATAATATGTGTAACAGAAAATGTTCATAGACCACAAATCAGCAAGAACCCGTATCAAATXXXXXXXXXXATAAATCCCCAAAACAACTTTAAACAAAATACACATAAAATGAAATAGTTTTTTTGACAGGAATTGATGGTCCCTAATAG</w:t>
      </w:r>
    </w:p>
    <w:p>
      <w:pPr>
        <w:pStyle w:val="Normal"/>
        <w:rPr/>
      </w:pPr>
      <w:r>
        <w:rPr/>
        <w:t>&gt;Marker110294</w:t>
      </w:r>
    </w:p>
    <w:p>
      <w:pPr>
        <w:pStyle w:val="Normal"/>
        <w:rPr/>
      </w:pPr>
      <w:r>
        <w:rPr/>
        <w:t>AAATTATTATGTTTAGACAATTAAACTTTTCCTTCTTCGCCATGCTTATAATGAGTTCATATTCCATTGTTCCATCTCGCXXXXXXXXXXCGCTTACACTTGGACGATTGAGGGAAAAATTTGCGCTATAATATTTATTTTTATCAATTTAGCAATGCATGAGTAAGAGT</w:t>
      </w:r>
    </w:p>
    <w:p>
      <w:pPr>
        <w:pStyle w:val="Normal"/>
        <w:rPr/>
      </w:pPr>
      <w:r>
        <w:rPr/>
        <w:t>AAATTATTATGTTTAGACAATTAAACTTTTCCTTCTTCGCCATGCTTATAATGAGTTCATATTCCATTGTTCCATCTCGTXXXXXXXXXXCGCTTACACTTGGACGATTGAGGGAAAAATTTGCGCTATAATATTTATTTTTATCAATTTAGCAATGCATGAGTAAGAGT</w:t>
      </w:r>
    </w:p>
    <w:p>
      <w:pPr>
        <w:pStyle w:val="Normal"/>
        <w:rPr/>
      </w:pPr>
      <w:r>
        <w:rPr/>
        <w:t>&gt;Marker110366</w:t>
      </w:r>
    </w:p>
    <w:p>
      <w:pPr>
        <w:pStyle w:val="Normal"/>
        <w:rPr/>
      </w:pPr>
      <w:r>
        <w:rPr/>
        <w:t>TCAATTTGTTGATTTTTCAACACTGCACAAAAATTGAGATGAACAAATCAACGACGCCAGTTGGGGAGGAAGAGAGCTATXXXXXXXXXXGGTTTAAAGCTTTTTGTAAATGTTTTGATACTGGTATTAGAGCTTTGGAAGCTGTTTTAGGATATTATTAAAACTATCAT</w:t>
      </w:r>
    </w:p>
    <w:p>
      <w:pPr>
        <w:pStyle w:val="Normal"/>
        <w:rPr/>
      </w:pPr>
      <w:r>
        <w:rPr/>
        <w:t>TCAATTTGTTGATTTTTCAACACTGCACAAAAATTGAGATGAACAAATCAACGACGCCAGTTGGGGAGGAAGAGGGCTATXXXXXXXXXXGGTTTAAAGCTTTTTGTAAATGTTTTGATACTGGTATTAGAGCTTTGGAAGCTGTTTTAGGATATTATTAAAACTATCAT</w:t>
      </w:r>
    </w:p>
    <w:p>
      <w:pPr>
        <w:pStyle w:val="Normal"/>
        <w:rPr/>
      </w:pPr>
      <w:r>
        <w:rPr/>
        <w:t>&gt;Marker110428</w:t>
      </w:r>
    </w:p>
    <w:p>
      <w:pPr>
        <w:pStyle w:val="Normal"/>
        <w:rPr/>
      </w:pPr>
      <w:r>
        <w:rPr/>
        <w:t>ATACCTTCGTATTTATTATACATCCTCTACTTCCAAGTTGTTAAAATTTATTTAAAATCTTTATATAATCATTTCTAGGTXXXXXXXXXXTTTTTTTTTTAAAATAGAAAATATATAGTAATTTTGGTGTTTTCCTTTTCTGTAGCATTAAATATCATTAAAACAAGTAG</w:t>
      </w:r>
    </w:p>
    <w:p>
      <w:pPr>
        <w:pStyle w:val="Normal"/>
        <w:rPr/>
      </w:pPr>
      <w:r>
        <w:rPr/>
        <w:t>ATACCTTCGTATTTATTATACATCCTCTACTTCCAAGTTGTTAAAATTTATTTAAAATCTTTATATAATCATTTCTAGGTXXXXXXXXXXTTTTTTTTTTTAAATAGAAAATATATAGTAATTTTGGTGTTTTCCTTTTCTGTAGCATTAAATATCATTAAAACAAGTAG</w:t>
      </w:r>
    </w:p>
    <w:p>
      <w:pPr>
        <w:pStyle w:val="Normal"/>
        <w:rPr/>
      </w:pPr>
      <w:r>
        <w:rPr/>
        <w:t>&gt;Marker110541</w:t>
      </w:r>
    </w:p>
    <w:p>
      <w:pPr>
        <w:pStyle w:val="Normal"/>
        <w:rPr/>
      </w:pPr>
      <w:r>
        <w:rPr/>
        <w:t>AAATACTCATACTGAAGAAAGAAAGAAAAAAACCCTCGAACAAACTCCCGTGAAAAAGGGGAGGGAAGGGATAGATATCAXXXXXXXXXXTACTTCGATAACAACTAATTGTGGAAGTTTCAGTAGTTTTTTTTTACCTTCATGAACATTAAGGAAAGAACCAATTCCAT</w:t>
      </w:r>
    </w:p>
    <w:p>
      <w:pPr>
        <w:pStyle w:val="Normal"/>
        <w:rPr/>
      </w:pPr>
      <w:r>
        <w:rPr/>
        <w:t>AAATACTCATACTGAAGAAAGAAAGAAAAAAACCCTCAAACAAACTCCCGTGAAAAAGGGGAGGGAAGGGATAGATATCAXXXXXXXXXXTACTTCGATAACAACTAATTGTGGAAGTTTCAGTAGTGTTTTTTTACCTTCATGAACATTAAGGAAAGAACCAATTCCAT</w:t>
      </w:r>
    </w:p>
    <w:p>
      <w:pPr>
        <w:pStyle w:val="Normal"/>
        <w:rPr/>
      </w:pPr>
      <w:r>
        <w:rPr/>
        <w:t>&gt;Marker110902</w:t>
      </w:r>
    </w:p>
    <w:p>
      <w:pPr>
        <w:pStyle w:val="Normal"/>
        <w:rPr/>
      </w:pPr>
      <w:r>
        <w:rPr/>
        <w:t>TTTGGATTCCTTTAACTCCACGTGTCCCCTTATAAAATAAATAATATTATCTCTGCTCTAAAAGAAATTGTTTTCGCTTGXXXXXXXXXXATATGCTTTTAATTATATTTTCTATCTCAAAAGTTGTTTTAGGAAAAAGAATTATGAAATCCCCTCTCCTTTCTTATAAA</w:t>
      </w:r>
    </w:p>
    <w:p>
      <w:pPr>
        <w:pStyle w:val="Normal"/>
        <w:rPr/>
      </w:pPr>
      <w:r>
        <w:rPr/>
        <w:t>TTTGGATTCCTTTAACTCCACGTGTCCCCTTGTAAAATAAATAATATTATCTCTGCTCTAAAAGAAATTGTTTTCGTTTGXXXXXXXXXXATATGCTTTTAATTATATTTTCTATCTCAAAAGTTGTTTTAGGAAAAAGAATTATGAAATCCCCTCTCCTTTCTTATAAA</w:t>
      </w:r>
    </w:p>
    <w:p>
      <w:pPr>
        <w:pStyle w:val="Normal"/>
        <w:rPr/>
      </w:pPr>
      <w:r>
        <w:rPr/>
        <w:t>&gt;Marker111204</w:t>
      </w:r>
    </w:p>
    <w:p>
      <w:pPr>
        <w:pStyle w:val="Normal"/>
        <w:rPr/>
      </w:pPr>
      <w:r>
        <w:rPr/>
        <w:t>ATTACACAGCATTTGTCCATGTAAGTGATGTTACTCTTTCTTTTCCCAAGATATCTCACCATTTCTTCTGGTTTTCTACCXXXXXXXXXXTTGGCAGAAGAAATGACAGGGCAATGATTTCTGCCTCAATTCAGTTGAATATGTAATCATATAGACAGTTGAACCTTGAA</w:t>
      </w:r>
    </w:p>
    <w:p>
      <w:pPr>
        <w:pStyle w:val="Normal"/>
        <w:rPr/>
      </w:pPr>
      <w:r>
        <w:rPr/>
        <w:t>ATTACACAGCATTTGTCCATGTAAGTGATGTTACTCTTTCTTTTCCCAAGATATCTCACCATTTCTTCTGGTTTTCTACCXXXXXXXXXXTTGGCAGAAGAAATGACAGGGCAATGATTTCTGCCTCAATTCAGTTGAATATGTAATCATATAGACAATTGAACCTTGAA</w:t>
      </w:r>
    </w:p>
    <w:p>
      <w:pPr>
        <w:pStyle w:val="Normal"/>
        <w:rPr/>
      </w:pPr>
      <w:r>
        <w:rPr/>
        <w:t>&gt;Marker111487</w:t>
      </w:r>
    </w:p>
    <w:p>
      <w:pPr>
        <w:pStyle w:val="Normal"/>
        <w:rPr/>
      </w:pPr>
      <w:r>
        <w:rPr/>
        <w:t>TTGAAAATTTTTAATACAAACATTTATTATAAAAAGAAATTAGGGTTTAGGCTAATCTTCAGTGACTCTCGACCAATCTTXXXXXXXXXXATCAATCTTGAAAAAAATTAATACAAATATTTTTAGTATATATAACAAACCAAATAACTTTATATACAAATATTTTTCTA</w:t>
      </w:r>
    </w:p>
    <w:p>
      <w:pPr>
        <w:pStyle w:val="Normal"/>
        <w:rPr/>
      </w:pPr>
      <w:r>
        <w:rPr/>
        <w:t>TTGAAAAATTTTAATACAAACATTTATTATAAAAAGAAATTAGGGTTTAGGCTAATCTTCGGTGACTCTCGACCAATCTTXXXXXXXXXXATCAATCTTGAAAAAAATTAATACAAATATTTTTAGTATATATAACAAACCAAATAACTTTATATACAAATATTTTTCTA</w:t>
      </w:r>
    </w:p>
    <w:p>
      <w:pPr>
        <w:pStyle w:val="Normal"/>
        <w:rPr/>
      </w:pPr>
      <w:r>
        <w:rPr/>
        <w:t>&gt;Marker111701</w:t>
      </w:r>
    </w:p>
    <w:p>
      <w:pPr>
        <w:pStyle w:val="Normal"/>
        <w:rPr/>
      </w:pPr>
      <w:r>
        <w:rPr/>
        <w:t>CTCATCATTCACCAGGATACGGTCTAGCCTCCTTATCAAACCAGACCCATGGACCTTACTAGTCCAAGTAAACCAGTTTTXXXXXXXXXXTTACCAAACCAGAGATAAATTGATATGACACCTCACTAGGCGTAAACATGAATCTATTACGTTTCCACAAACCCACATAT</w:t>
      </w:r>
    </w:p>
    <w:p>
      <w:pPr>
        <w:pStyle w:val="Normal"/>
        <w:rPr/>
      </w:pPr>
      <w:r>
        <w:rPr/>
        <w:t>CTCATCATTCACCAGGATACGATCTAGCCTCCTTATCAAACCAGACCCATGGACCTTACTAGTCCAAGTAAACCAGTTTTXXXXXXXXXXTTACCAAACCAGAGATAATTTGATATGACACCTCACTAGGCGTAAACATGAATCTATTACGTTTCCACAAACCCACATAT</w:t>
      </w:r>
    </w:p>
    <w:p>
      <w:pPr>
        <w:pStyle w:val="Normal"/>
        <w:rPr/>
      </w:pPr>
      <w:r>
        <w:rPr/>
        <w:t>&gt;Marker112052</w:t>
      </w:r>
    </w:p>
    <w:p>
      <w:pPr>
        <w:pStyle w:val="Normal"/>
        <w:rPr/>
      </w:pPr>
      <w:r>
        <w:rPr/>
        <w:t>GCCGCCGAAGCAAAGAGGACTAAAATGGCAAACAAATATAGAGACGATGGTGCTGCCATAGTGCCAAAATGTTTGTTTTCXXXXXXXXXXAGAAAAAAGAAAAAAAGATTAATAAGGAGGGGAAACAAAAATGCTTAGTTCAACATTATTGAAAAGTTGTTACACCCACT</w:t>
      </w:r>
    </w:p>
    <w:p>
      <w:pPr>
        <w:pStyle w:val="Normal"/>
        <w:rPr/>
      </w:pPr>
      <w:r>
        <w:rPr/>
        <w:t>GCCGCCGAAGCAAAGAGGACTAAAATGGCAAACAAATATAGAGACGATGGTGCTGCCATAGTGCCAAAACGTTTGTTTTCXXXXXXXXXXAGAAAAAAGAAAAAAAGATTAATAAGGAGGGGAAACAAAAATGCTTAGTTCAACATTATTGAAAAGTTGTTACACCCACT</w:t>
      </w:r>
    </w:p>
    <w:p>
      <w:pPr>
        <w:pStyle w:val="Normal"/>
        <w:rPr/>
      </w:pPr>
      <w:r>
        <w:rPr/>
        <w:t>&gt;Marker112516</w:t>
      </w:r>
    </w:p>
    <w:p>
      <w:pPr>
        <w:pStyle w:val="Normal"/>
        <w:rPr/>
      </w:pPr>
      <w:r>
        <w:rPr/>
        <w:t>GTTGGACAATTGGTCAGTCTAGCCATTGAAATGATATTTAAAAATGTTTTCGATTTGAATTTTTTTCAAACATTCACCGAXXXXXXXXXXTTAATATACATACATAAGGGACCAAATAAATGTATCTATTCCTCCAGATTCAAAGATGAAAAACATGTTTTTAAGTTTGT</w:t>
      </w:r>
    </w:p>
    <w:p>
      <w:pPr>
        <w:pStyle w:val="Normal"/>
        <w:rPr/>
      </w:pPr>
      <w:r>
        <w:rPr/>
        <w:t>GTTGGACAATTGGTCAGTCTAGCTATTGAAATGATATTTAAAAATGATTTCGATTTGAATTTTTTTCAAACATTCACCGAXXXXXXXXXXTTAATATACATACATAAGGGACCAAATAAATGTATCTATTCCTCCAGATTCAAAGATGAAAAACATGTTTTTAAGTTTGT</w:t>
      </w:r>
    </w:p>
    <w:p>
      <w:pPr>
        <w:pStyle w:val="Normal"/>
        <w:rPr/>
      </w:pPr>
      <w:r>
        <w:rPr/>
        <w:t>&gt;Marker112596</w:t>
      </w:r>
    </w:p>
    <w:p>
      <w:pPr>
        <w:pStyle w:val="Normal"/>
        <w:rPr/>
      </w:pPr>
      <w:r>
        <w:rPr/>
        <w:t>AAACAAGATTATGCCCTACTGCTATAACATAAATTGTGCATGCAAAGCTTGAATCAGCCAATTGAGATTTTACCGCATATXXXXXXXXXXCGCCAAAAATATAAATATAATGTCTCTAGTCACAAAAAATCGAAATTTCAGGGTTCGCCATTTTCTGTCAGCAACAGCAT</w:t>
      </w:r>
    </w:p>
    <w:p>
      <w:pPr>
        <w:pStyle w:val="Normal"/>
        <w:rPr/>
      </w:pPr>
      <w:r>
        <w:rPr/>
        <w:t>AAACAAGATTATGCCCTAATGCTATAACATAAATTGTGCATGCAAAGCTTGAATCAGCCAATTGAGATTTTACCGCATATXXXXXXXXXXCGCCAAAAATATAAATATAATGTCTCTAGTCACAAAAAATCGAAATTTCAGGGTTCGCCATTTTCTGTCAGCAACAGCAT</w:t>
      </w:r>
    </w:p>
    <w:p>
      <w:pPr>
        <w:pStyle w:val="Normal"/>
        <w:rPr/>
      </w:pPr>
      <w:r>
        <w:rPr/>
        <w:t>&gt;Marker112854</w:t>
      </w:r>
    </w:p>
    <w:p>
      <w:pPr>
        <w:pStyle w:val="Normal"/>
        <w:rPr/>
      </w:pPr>
      <w:r>
        <w:rPr/>
        <w:t>CCATGCATCTTCAATTTAAATATTGTGTGTGAACTTTAACTGCTCAACTGAGATTACAACTATATTCAACTTCTAATATAXXXXXXXXXXAAAGCATATCGATCTTTTAAACGATTACATTTTATATAGAATATCTAAATCTAGTAAGTCGAGGTGCACGTGCTAGTTTT</w:t>
      </w:r>
    </w:p>
    <w:p>
      <w:pPr>
        <w:pStyle w:val="Normal"/>
        <w:rPr/>
      </w:pPr>
      <w:r>
        <w:rPr/>
        <w:t>CCATGCATCTTCAATTTAAATATTGTGTGTGAACTTTAACTGCTCAACTGAGATTACAACTATATTCAACTTCTAATATAXXXXXXXXXXAAAGCATATCGATCTTTTAAACGATTACATTTTATATAGAATATCTAAATCTAGTAAGTCGGGGTGCACGTGCTAGTTTT</w:t>
      </w:r>
    </w:p>
    <w:p>
      <w:pPr>
        <w:pStyle w:val="Normal"/>
        <w:rPr/>
      </w:pPr>
      <w:r>
        <w:rPr/>
        <w:t>&gt;Marker112960</w:t>
      </w:r>
    </w:p>
    <w:p>
      <w:pPr>
        <w:pStyle w:val="Normal"/>
        <w:rPr/>
      </w:pPr>
      <w:r>
        <w:rPr/>
        <w:t>TATCTTCTTTGGCTGTAATTTACTGTATTTTCCAGCTGGAAGTCTTGTTTTTCAAAGATATATCATGACTAGATCTCCTTXXXXXXXXXXATACGATTGTAGGCGAACTCGGCTTGTGCTAAGATGGGATCTCATGCTCATTCACAATGATCCTACACCACAAGTATTCA</w:t>
      </w:r>
    </w:p>
    <w:p>
      <w:pPr>
        <w:pStyle w:val="Normal"/>
        <w:rPr/>
      </w:pPr>
      <w:r>
        <w:rPr/>
        <w:t>TATCTTCTTTGGCTGTAATTTACTGTATTTTCCAGCTGGAAGTCTTGTTTTTCAAAGATATATCATGACTAGATCTCCTTXXXXXXXXXXATATGATTGTAGGCGAACTCGGCTTGTGCTAAGATGGGATCTCATGCTCATTCACAATGATCCTACACCACAAGCATTCA</w:t>
      </w:r>
    </w:p>
    <w:p>
      <w:pPr>
        <w:pStyle w:val="Normal"/>
        <w:rPr/>
      </w:pPr>
      <w:r>
        <w:rPr/>
        <w:t>&gt;Marker112970</w:t>
      </w:r>
    </w:p>
    <w:p>
      <w:pPr>
        <w:pStyle w:val="Normal"/>
        <w:rPr/>
      </w:pPr>
      <w:r>
        <w:rPr/>
        <w:t>CAGCAATTTTCATATGGAACTTTCGGTTTTTTTCAATGAATATTGTGTTTAAATAATTGCTACAATAGTATCTCTCTAAAXXXXXXXXXXAAAAATTGAATTTCAATGAATAGTTAGCTGAATTCGCCAATCTCTGGAACCAGAATCATGATCGAGGTTTATGTAGACGA</w:t>
      </w:r>
    </w:p>
    <w:p>
      <w:pPr>
        <w:pStyle w:val="Normal"/>
        <w:rPr/>
      </w:pPr>
      <w:r>
        <w:rPr/>
        <w:t>CAGCAATTTTCATATGGAACTTTCGGTTTTTTTGAATGAATATTGTGTTTAAATAATTGCTACAATAGTATCTCTCTAAAXXXXXXXXXXAAAAATTGAATTTCAATGAATAGTTAGCTGAATTCGCCAATCTCTGGAACCAAAATCATGATCGAGGTTTATGTAGACGA</w:t>
      </w:r>
    </w:p>
    <w:p>
      <w:pPr>
        <w:pStyle w:val="Normal"/>
        <w:rPr/>
      </w:pPr>
      <w:r>
        <w:rPr/>
        <w:t>&gt;Marker112985</w:t>
      </w:r>
    </w:p>
    <w:p>
      <w:pPr>
        <w:pStyle w:val="Normal"/>
        <w:rPr/>
      </w:pPr>
      <w:r>
        <w:rPr/>
        <w:t>ATTGCTGACTTCGCTGGTTCAAGAGATCCTTATCAACGACGATGGCTTCGATTCCTCTTTTTTCTCAACACTTCACAGTCXXXXXXXXXXAAAAATAATATAAAATTCCAAGTGGAATAATGAAGTTGAAAAGTTGATTGCATTAGCATCCACGTCGTATCGCGTTAAAG</w:t>
      </w:r>
    </w:p>
    <w:p>
      <w:pPr>
        <w:pStyle w:val="Normal"/>
        <w:rPr/>
      </w:pPr>
      <w:r>
        <w:rPr/>
        <w:t>ATTGCTGACTTCGCTGGTTCAAGAGATCCTTATCAACGACGATGGCTTCGATTCCCCTTTTTTCTCAATACTTCACAGTCXXXXXXXXXXAAAAATAATATAAAATTCCAAGTGGAATAATGAAGTTGAAAAGTTGATTGCATTAGCATCCACGTCGTATCGCGTTAAAG</w:t>
      </w:r>
    </w:p>
    <w:p>
      <w:pPr>
        <w:pStyle w:val="Normal"/>
        <w:rPr/>
      </w:pPr>
      <w:r>
        <w:rPr/>
        <w:t>&gt;Marker113466</w:t>
      </w:r>
    </w:p>
    <w:p>
      <w:pPr>
        <w:pStyle w:val="Normal"/>
        <w:rPr/>
      </w:pPr>
      <w:r>
        <w:rPr/>
        <w:t>CTCCTTTGCCTTTCTCCGCAAAGAGTGTCGACGTGAATTATGAACCCCGTGTGTCCCATCATTTATTTCTTCCCTACTTGXXXXXXXXXXACAGTATTTGCATTTGATCTTCTGGCGACCTCCATTGACCATAATTCCATGAGCCCAACCAGGATCAGAAGCTCGTGGAG</w:t>
      </w:r>
    </w:p>
    <w:p>
      <w:pPr>
        <w:pStyle w:val="Normal"/>
        <w:rPr/>
      </w:pPr>
      <w:r>
        <w:rPr/>
        <w:t>CTCCTTTGCCTTTCTCCGCAAAGAGTGTCGACGTGAATTCTGAACCCCGTGTGTCCCATCATTTATTTCTTCCCTACTTGXXXXXXXXXXACAGTATTTGCATTTGATCTTCTGGCGACCTCCATTGACCATAATTCCATGAGCCCAACCAGGATCAGAAGCTCGTGGAG</w:t>
      </w:r>
    </w:p>
    <w:p>
      <w:pPr>
        <w:pStyle w:val="Normal"/>
        <w:rPr/>
      </w:pPr>
      <w:r>
        <w:rPr/>
        <w:t>&gt;Marker113563</w:t>
      </w:r>
    </w:p>
    <w:p>
      <w:pPr>
        <w:pStyle w:val="Normal"/>
        <w:rPr/>
      </w:pPr>
      <w:r>
        <w:rPr/>
        <w:t>ATATTAGAAATGTAGGGTCCATCATGCAATGGGTTTGGTTGGAACGATGAGGTGAAGTGCATGATCGCTAAGAAGGAATTXXXXXXXXXXTCGACGACATTGTGGGCACACTACCTGGTCACTCAAGTGAATGTAGAACTGGTTCAAGTGGATCAAAGAGGAAACGAGAA</w:t>
      </w:r>
    </w:p>
    <w:p>
      <w:pPr>
        <w:pStyle w:val="Normal"/>
        <w:rPr/>
      </w:pPr>
      <w:r>
        <w:rPr/>
        <w:t>ATATTAGAAATGTGGGGTCCATCATGCAATGGGTTTGGTTGGAACGATGAGGTGAAGTGCATGATCGCTAAGAAGGAATTXXXXXXXXXXTCGACGACATTGTGGGCACACTACCTGGTCACTCAAGTGAATGTAGAACTGGTTCAAGTGGATCAAAGAGGAAACGAGGA</w:t>
      </w:r>
    </w:p>
    <w:p>
      <w:pPr>
        <w:pStyle w:val="Normal"/>
        <w:rPr/>
      </w:pPr>
      <w:r>
        <w:rPr/>
        <w:t>&gt;Marker113776</w:t>
      </w:r>
    </w:p>
    <w:p>
      <w:pPr>
        <w:pStyle w:val="Normal"/>
        <w:rPr/>
      </w:pPr>
      <w:r>
        <w:rPr/>
        <w:t>AACAAAACAACCGCATTAAAAAAGGGGAACCAACTAAGTAAAATATTGTCTATGGAATAGTTACAAAAGTTCTTCAAAATXXXXXXXXXXACACTGCCCTCGCAAACTTGCACTCCCAGAAAAGATGATCAAGATCTTCCTCTGCCTCCCGACAAAGCATGTAGCAAAAA</w:t>
      </w:r>
    </w:p>
    <w:p>
      <w:pPr>
        <w:pStyle w:val="Normal"/>
        <w:rPr/>
      </w:pPr>
      <w:r>
        <w:rPr/>
        <w:t>AACAAAACAACCGCATTAAAAAAGGGGAACCAACTAAGTAAAATATTGTCTATGGAATAGTTACAAAAGTTCTTCAAAATXXXXXXXXXXACACTGCCCTCGCAAACTTGCACTCCCAGAAAAGATGATCAAGATCTTCCTCCGCCTCCCGACAAAGCATGTAGCAAAAA</w:t>
      </w:r>
    </w:p>
    <w:p>
      <w:pPr>
        <w:pStyle w:val="Normal"/>
        <w:rPr/>
      </w:pPr>
      <w:r>
        <w:rPr/>
        <w:t>&gt;Marker113899</w:t>
      </w:r>
    </w:p>
    <w:p>
      <w:pPr>
        <w:pStyle w:val="Normal"/>
        <w:rPr/>
      </w:pPr>
      <w:r>
        <w:rPr/>
        <w:t>TCCATGAACAAAATAACTGGCATCTATTGAATGGATTGAATGGACGTAGAACCATACAAACACCGATTTTATAATTAAATXXXXXXXXXXACAAAGAACAAGAGCACATGATATGAGAATAGAAACGAATAAGAGAAGAGCACCACGCGCTCACCACACCATAGGGTTGG</w:t>
      </w:r>
    </w:p>
    <w:p>
      <w:pPr>
        <w:pStyle w:val="Normal"/>
        <w:rPr/>
      </w:pPr>
      <w:r>
        <w:rPr/>
        <w:t>TCCATGAACAAAATAACTGGCATCTATTGAATGGATTGAATGGACATAGAACCATACAAACACCGATTTTATAATTAAATXXXXXXXXXXACAAAGAACAAGAGCACATGATATGAGAATAGAAACAAATAAGAGAAGAGCACCACGGGCTCACCACACCATAGGGTTGG</w:t>
      </w:r>
    </w:p>
    <w:p>
      <w:pPr>
        <w:pStyle w:val="Normal"/>
        <w:rPr/>
      </w:pPr>
      <w:r>
        <w:rPr/>
        <w:t>&gt;Marker113922</w:t>
      </w:r>
    </w:p>
    <w:p>
      <w:pPr>
        <w:pStyle w:val="Normal"/>
        <w:rPr/>
      </w:pPr>
      <w:r>
        <w:rPr/>
        <w:t>TTGATATGGTTTGAGGCTTGCTTCTTAGTTTGTATAAGAATAGGATTTGCATGAATCAATTCAAAGTTTAAGAATTAAAAXXXXXXXXXXCTACTTTTTCATTAATGTGTCTGTCTCTTCCAGAGGGTGCCATGAAAAAAATTATATGAACTCTATTTGTGGGATTTCTT</w:t>
      </w:r>
    </w:p>
    <w:p>
      <w:pPr>
        <w:pStyle w:val="Normal"/>
        <w:rPr/>
      </w:pPr>
      <w:r>
        <w:rPr/>
        <w:t>TTGATATGGTTTCAGGCTTGCTTCTTAGTTTGTATAAGAATAGGATTTGCATGAATCAATTCAAAGTTTAAGAATTAAAGXXXXXXXXXXCTACTTTTTCATTAATGTGTCTGTCTCTTCCAGAGGGTGCCATGAAAAAAATTATATGAACTGTATTTGTGGGATTTCTT</w:t>
      </w:r>
    </w:p>
    <w:p>
      <w:pPr>
        <w:pStyle w:val="Normal"/>
        <w:rPr/>
      </w:pPr>
      <w:r>
        <w:rPr/>
        <w:t>&gt;Marker113984</w:t>
      </w:r>
    </w:p>
    <w:p>
      <w:pPr>
        <w:pStyle w:val="Normal"/>
        <w:rPr/>
      </w:pPr>
      <w:r>
        <w:rPr/>
        <w:t>AAAAACTATCTCCCAAGGCACAAGCTAAGTCAGTATAGGAGCGGGAGTTAATGGCTGTGGTGCTCTCTGTGCCGAAATGGXXXXXXXXXXTGTCAAGAGTAGAACAACCACTAGAACTTAACATTATGACTACTACGGGGATTTTGAACATGGAGATAGTCAATGAAGAA</w:t>
      </w:r>
    </w:p>
    <w:p>
      <w:pPr>
        <w:pStyle w:val="Normal"/>
        <w:rPr/>
      </w:pPr>
      <w:r>
        <w:rPr/>
        <w:t>AAAAACTATCTCCCAAGGCACAAGCTAAGTCAGTATAGGAGCGGGAGTTAATGGCTGTGGTGCTCTCTGTGCCGAAATGGXXXXXXXXXXTGTCAAGAGTAGAACAACCACTAGAACTTAACATTATGACTACTACGGGGATATTGAACATGGAGATAGTCAATGAAGAA</w:t>
      </w:r>
    </w:p>
    <w:p>
      <w:pPr>
        <w:pStyle w:val="Normal"/>
        <w:rPr/>
      </w:pPr>
      <w:r>
        <w:rPr/>
        <w:t>&gt;Marker114413</w:t>
      </w:r>
    </w:p>
    <w:p>
      <w:pPr>
        <w:pStyle w:val="Normal"/>
        <w:rPr/>
      </w:pPr>
      <w:r>
        <w:rPr/>
        <w:t>AAATAGAGAAGATAGCCTCTAAAGACTATGTGAGATAACCTCCAAAGAGATTATCTATGCGTTTGAGCAAGGACTTGACGXXXXXXXXXXAAGACAAGTATGTGACATGCTCTAAGCAAACAGTTTAAAGTTAATCTAGGTGTTCGAATATTGTTAACATACATTTTTGT</w:t>
      </w:r>
    </w:p>
    <w:p>
      <w:pPr>
        <w:pStyle w:val="Normal"/>
        <w:rPr/>
      </w:pPr>
      <w:r>
        <w:rPr/>
        <w:t>AAATAGAGAAGATAGCCTCTAAAGACTATGTGAGATAACCTCCAAAGAGATTATCTATGCGTTTGAGCAAGGACTTGACGXXXXXXXXXXAAGACAAGTATGTGACATGCTGTAAGCAAACAGTTTAAAGTTAATCTAGGTGTTCGAATCTTGTTAACATACATTTTTGT</w:t>
      </w:r>
    </w:p>
    <w:p>
      <w:pPr>
        <w:pStyle w:val="Normal"/>
        <w:rPr/>
      </w:pPr>
      <w:r>
        <w:rPr/>
        <w:t>&gt;Marker115212</w:t>
      </w:r>
    </w:p>
    <w:p>
      <w:pPr>
        <w:pStyle w:val="Normal"/>
        <w:rPr/>
      </w:pPr>
      <w:r>
        <w:rPr/>
        <w:t>ATGGATTAAATTGACAAAAGCTACAGAATATTTAAAGTGAAGAATCTATACAGTTGCATCAAAATTATTGTTCACCAAGTXXXXXXXXXXCAAGGGGAATCATTAAAAGCTACTCCCAAGAAAATGAAAAGGGAGAAGAAAAAAAAAGTGCACGAATTGCAATGAAATGT</w:t>
      </w:r>
    </w:p>
    <w:p>
      <w:pPr>
        <w:pStyle w:val="Normal"/>
        <w:rPr/>
      </w:pPr>
      <w:r>
        <w:rPr/>
        <w:t>ATGGATTAAATTGACAAAAGCTACAGAATATTTCAAGTGAAGAATCTATACAGTTGCATCAAAACTATTGTTCACCAAGTXXXXXXXXXXCAAGGGGAATCATTAAAAGCTACTCCCAAGAAAAGGAAAAGGGAGAAGAAAGAAAAAGTGCACGAATTGCAATGAAATGT</w:t>
      </w:r>
    </w:p>
    <w:p>
      <w:pPr>
        <w:pStyle w:val="Normal"/>
        <w:rPr/>
      </w:pPr>
      <w:r>
        <w:rPr/>
        <w:t>&gt;Marker115327</w:t>
      </w:r>
    </w:p>
    <w:p>
      <w:pPr>
        <w:pStyle w:val="Normal"/>
        <w:rPr/>
      </w:pPr>
      <w:r>
        <w:rPr/>
        <w:t>CATCTACACGTTGTTTAAAAGAGTTGAAATATATCAAGAATCAAACAAGAATTGGATTGCATATGAAATCGAAGGAGGAAXXXXXXXXXXTTACATGTTTGATGGGATGGAGCTCTTATACAAATGCCTAAGGGGCAAACTTTCAAATTTTGATTGTTTTTATCTCATTT</w:t>
      </w:r>
    </w:p>
    <w:p>
      <w:pPr>
        <w:pStyle w:val="Normal"/>
        <w:rPr/>
      </w:pPr>
      <w:r>
        <w:rPr/>
        <w:t>CATCTACACGTTGTTTAAAAGAGTTGAAATATATCAAGAATCAAACAAGAATTGGATTGCATATGAAATCGAAGGAGGAAXXXXXXXXXXTTACATGATTGATGGGATGGAGCTCTTATACAAATGCCTAAGGGGCAAACTTTCTAATTTTGATTGTTTTTATCTCATTT</w:t>
      </w:r>
    </w:p>
    <w:p>
      <w:pPr>
        <w:pStyle w:val="Normal"/>
        <w:rPr/>
      </w:pPr>
      <w:r>
        <w:rPr/>
        <w:t>&gt;Marker115336</w:t>
      </w:r>
    </w:p>
    <w:p>
      <w:pPr>
        <w:pStyle w:val="Normal"/>
        <w:rPr/>
      </w:pPr>
      <w:r>
        <w:rPr/>
        <w:t>AATTTATTATTTCATTGATGACAATTTTTTGGTTCATTGTCTAATGATAAATGCTAAAATTGATTGATAAGGCTATGGTAXXXXXXXXXXAAAAAATATATAAATTTAGAAGGGAAAAGGCATGAGTATATCTCTATTCCATTTATTTAGACCAAACGAATTAAACTAAA</w:t>
      </w:r>
    </w:p>
    <w:p>
      <w:pPr>
        <w:pStyle w:val="Normal"/>
        <w:rPr/>
      </w:pPr>
      <w:r>
        <w:rPr/>
        <w:t>AATTTATTATTTCATTGATGACAATTTTTTGGTTCATTGTCTAATGATAAATGCTAAAATTGATTGATAAGGCTATGGTAXXXXXXXXXXAAAAAATATATAAATTTAGAAGGGAAAAGGCATGAGTATATCTCTATTCCATTTATTTAGACCAAACGAAATAAACTAAA</w:t>
      </w:r>
    </w:p>
    <w:p>
      <w:pPr>
        <w:pStyle w:val="Normal"/>
        <w:rPr/>
      </w:pPr>
      <w:r>
        <w:rPr/>
        <w:t>&gt;Marker115604</w:t>
      </w:r>
    </w:p>
    <w:p>
      <w:pPr>
        <w:pStyle w:val="Normal"/>
        <w:rPr/>
      </w:pPr>
      <w:r>
        <w:rPr/>
        <w:t>CTAATAATTGGAGTGAAATATTAGAAGCCCGTTGGTCATATATTAACAAAAACTAAGATTTGTTTTAATATAATTTCTTTXXXXXXXXXXAACCTAGAATGATGTTTATTTTTCTAATATAGCATATATAAACATGTCTTTTCCTATCATATTTGATCTTTTTCTTTTGT</w:t>
      </w:r>
    </w:p>
    <w:p>
      <w:pPr>
        <w:pStyle w:val="Normal"/>
        <w:rPr/>
      </w:pPr>
      <w:r>
        <w:rPr/>
        <w:t>CCAATAATTGGAGTGAAATATTAGAAGCCCGTTGGTCATATATTAACAAAAACTAAGATTTGTTTTAATATAATTTCTTTXXXXXXXXXXAACCTAGAATGATGTTTATTTTTCTAATATAGCATATATAAACATGTCTTTTCCTATCATATTTGATCTTTTTCTTTTGT</w:t>
      </w:r>
    </w:p>
    <w:p>
      <w:pPr>
        <w:pStyle w:val="Normal"/>
        <w:rPr/>
      </w:pPr>
      <w:r>
        <w:rPr/>
        <w:t>&gt;Marker115716</w:t>
      </w:r>
    </w:p>
    <w:p>
      <w:pPr>
        <w:pStyle w:val="Normal"/>
        <w:rPr/>
      </w:pPr>
      <w:r>
        <w:rPr/>
        <w:t>TAAGCCATTCTACACTACATACGTTTCAAAACTATTCAAGACACTTTCTGTGCCAAATTGATTTTACTTTTATACCTCAAXXXXXXXXXXAACAATTACGGACGTGAACGATTATCTAAACCGATCGAAATAAAAAACGGGTAACACAAACTTTCATTTGGTAAAACGGT</w:t>
      </w:r>
    </w:p>
    <w:p>
      <w:pPr>
        <w:pStyle w:val="Normal"/>
        <w:rPr/>
      </w:pPr>
      <w:r>
        <w:rPr/>
        <w:t>CAAGCCATTCTACACTACATACGTTTCAAAACTATTCAAGACACTTTCTGTGCCAAATTGATTCTACTTTTATACCTCAAXXXXXXXXXXAACAATTACGGACGTGAACGATTATCTAAACCGATGGAAATAAAAAACGGGTAACACAAACTTTCATTTGGTAAAACGGT</w:t>
      </w:r>
    </w:p>
    <w:p>
      <w:pPr>
        <w:pStyle w:val="Normal"/>
        <w:rPr/>
      </w:pPr>
      <w:r>
        <w:rPr/>
        <w:t>&gt;Marker115826</w:t>
      </w:r>
    </w:p>
    <w:p>
      <w:pPr>
        <w:pStyle w:val="Normal"/>
        <w:rPr/>
      </w:pPr>
      <w:r>
        <w:rPr/>
        <w:t>TATACCAATTTTTTTATAAGTTTAATTAATACCTTTAGTGTCACACTCACTCCCAAGTCATCTATTCTTAACCCAAGTGAXXXXXXXXXXTAAGGATATTGATTGATTTTGTTAATTGTAGTGCTAGTTAAGCCCAACTTAATGTCATTTTTACAGATTATGTTAGAGTT</w:t>
      </w:r>
    </w:p>
    <w:p>
      <w:pPr>
        <w:pStyle w:val="Normal"/>
        <w:rPr/>
      </w:pPr>
      <w:r>
        <w:rPr/>
        <w:t>TATACAAATTTTTTTATAAGTTTAATTAATACCTTTAGTGTCACACTCACTCCCAAGTCATCTATTCTTAACTCAAGTGAXXXXXXXXXXTAAGGATATTGATTGATTTTGTTAATTGTAGTGCTAGTTAAGCCCAACTTAATGTCATTTTTACAGATTATGTTAGAGTT</w:t>
      </w:r>
    </w:p>
    <w:p>
      <w:pPr>
        <w:pStyle w:val="Normal"/>
        <w:rPr/>
      </w:pPr>
      <w:r>
        <w:rPr/>
        <w:t>&gt;Marker115880</w:t>
      </w:r>
    </w:p>
    <w:p>
      <w:pPr>
        <w:pStyle w:val="Normal"/>
        <w:rPr/>
      </w:pPr>
      <w:r>
        <w:rPr/>
        <w:t>TAATATTGATCAAACTCCCTCAGCATCTCTCAAAGATCTTGTAAAGTTTCTCCAATGATGCAACCTGTGAAAGTCAATGAXXXXXXXXXXCAACAAATTCAATGAAAAGAAAAGTCCTAATTTATCGAACTTCTGCCGAAGGTTTTCTCATATCTCCAACCTCAAGAAAA</w:t>
      </w:r>
    </w:p>
    <w:p>
      <w:pPr>
        <w:pStyle w:val="Normal"/>
        <w:rPr/>
      </w:pPr>
      <w:r>
        <w:rPr/>
        <w:t>TAATATTGATCAAACTCCCTCAGCATCTCTCAAAGATCTTGTAAAGTTTCTCCAATGATGCAACCTGTGAAAGTCAATGAXXXXXXXXXXCAACAAATTCAATGAAAAGAAAAGTCCTAATTTATCGAACTTCTGCTGAAGGTTTTCTCATATCTCCAACCTCAAGAAAA</w:t>
      </w:r>
    </w:p>
    <w:p>
      <w:pPr>
        <w:pStyle w:val="Normal"/>
        <w:rPr/>
      </w:pPr>
      <w:r>
        <w:rPr/>
        <w:t>&gt;Marker115993</w:t>
      </w:r>
    </w:p>
    <w:p>
      <w:pPr>
        <w:pStyle w:val="Normal"/>
        <w:rPr/>
      </w:pPr>
      <w:r>
        <w:rPr/>
        <w:t>ACCGATTATTGTCTTTGACAATCGTCGAACAACTCTGACCACCACCACCTCCTTTTTTTGTAATTTAATATTAATAAAATXXXXXXXXXXTGAAAAAGCAGGACACTCGAAAAAAAAGTCTAATTGTATTAGTGACTAACAAGATAGTGATTCAAATTTCCCTCTTTATT</w:t>
      </w:r>
    </w:p>
    <w:p>
      <w:pPr>
        <w:pStyle w:val="Normal"/>
        <w:rPr/>
      </w:pPr>
      <w:r>
        <w:rPr/>
        <w:t>ACCGATTATTGTCTCTGACAATCGTCGAACAACTCCGACCACCACCACCTCCTTTTTTTGTAATTTAATATTAATAAAATXXXXXXXXXXTGAAAAAGCAGGACACTCGAAAAAAAAGTCTAATTGTATTAGTGACTAACAAGATAGTGATTCAAATTTCCATCTTTATT</w:t>
      </w:r>
    </w:p>
    <w:p>
      <w:pPr>
        <w:pStyle w:val="Normal"/>
        <w:rPr/>
      </w:pPr>
      <w:r>
        <w:rPr/>
        <w:t>&gt;Marker116258</w:t>
      </w:r>
    </w:p>
    <w:p>
      <w:pPr>
        <w:pStyle w:val="Normal"/>
        <w:rPr/>
      </w:pPr>
      <w:r>
        <w:rPr/>
        <w:t>TACTTCTTGACTTTGATTTTAATTTTTTTCTGTGAAGAATGCTCCTCCTTCCTTGTTCTCAATTTTTATCTACATCATATXXXXXXXXXXGATGATTTTAGCAAGGTTATGCTGCTAGATTTTTAACTCCATGTTACATATGTCATCAGAGCAAAATAAATTATTTCTTT</w:t>
      </w:r>
    </w:p>
    <w:p>
      <w:pPr>
        <w:pStyle w:val="Normal"/>
        <w:rPr/>
      </w:pPr>
      <w:r>
        <w:rPr/>
        <w:t>TACTTCTTGACTTTGATTTTAATTTTTTTCTGTGAAGAATGCTCCTCCTTCCTTGTTCTCAATTTTTATCTACATCATATXXXXXXXXXXAATGATTTTAGCAAGGTTATGCTGCTAGATTTTTAACTCCATGTTACATATGTCATCAGAGCAAAATAAATTATTTCTTT</w:t>
      </w:r>
    </w:p>
    <w:p>
      <w:pPr>
        <w:pStyle w:val="Normal"/>
        <w:rPr/>
      </w:pPr>
      <w:r>
        <w:rPr/>
        <w:t>&gt;Marker116263</w:t>
      </w:r>
    </w:p>
    <w:p>
      <w:pPr>
        <w:pStyle w:val="Normal"/>
        <w:rPr/>
      </w:pPr>
      <w:r>
        <w:rPr/>
        <w:t>ATATAATGAATCAATTCAGTGTGATGTGAGTGGAGTGAGTCATGTGTGCTATTTTGTGGAGCTTTGGAGAGGGAGAAACAXXXXXXXXXXTTTTTTTTCTTATCGAATGTCAACTTTCTTCAGCAAACAAAAATAAAAAGAAAAAAAGACAATCCAGTAGAAATGCCAAA</w:t>
      </w:r>
    </w:p>
    <w:p>
      <w:pPr>
        <w:pStyle w:val="Normal"/>
        <w:rPr/>
      </w:pPr>
      <w:r>
        <w:rPr/>
        <w:t>ATATAATGAATCAATTCAGTGTGATGTGAGTGGAGTGAGTCATGTGTGCTATTTTGTGGAGCTTTGGAGAGGGAGAAACAXXXXXXXXXXTTTTTTTTCTTATCGAATGTCAACTTTCTTCAGCAAACAAAAAGAAAAAGAAAAAAAGACAATCCAGTAGAAATGCCAAA</w:t>
      </w:r>
    </w:p>
    <w:p>
      <w:pPr>
        <w:pStyle w:val="Normal"/>
        <w:rPr/>
      </w:pPr>
      <w:r>
        <w:rPr/>
        <w:t>&gt;Marker116686</w:t>
      </w:r>
    </w:p>
    <w:p>
      <w:pPr>
        <w:pStyle w:val="Normal"/>
        <w:rPr/>
      </w:pPr>
      <w:r>
        <w:rPr/>
        <w:t>CTATGCCTACGAAAGTGTGGCGAGAAGTAGGTGTCCTGTATTGACCTAACTAGACGATCTAGAAAGTATGTATCTGATGTXXXXXXXXXXGGCTAAAAATTAAAGGAAGAAGAGAGTCTTGGTTGATGAAAGATAACATTTCTGTTGATAGGGACAAGAGGAATTTCGGA</w:t>
      </w:r>
    </w:p>
    <w:p>
      <w:pPr>
        <w:pStyle w:val="Normal"/>
        <w:rPr/>
      </w:pPr>
      <w:r>
        <w:rPr/>
        <w:t>CTATGCCTACGAAAGTGTGGCGAGAAGTAGGTGTCCTGTATTGACCTAACTAGATGATCTAGAAAGTATGTATCTGATGTXXXXXXXXXXGGCTAAAAATTAAAGGAAGAAGAGAGTCTTGGTTGATGAAAGATAACAATTCTGTTGATAGGGACAAGAGGAATTTCGGA</w:t>
      </w:r>
    </w:p>
    <w:p>
      <w:pPr>
        <w:pStyle w:val="Normal"/>
        <w:rPr/>
      </w:pPr>
      <w:r>
        <w:rPr/>
        <w:t>&gt;Marker116820</w:t>
      </w:r>
    </w:p>
    <w:p>
      <w:pPr>
        <w:pStyle w:val="Normal"/>
        <w:rPr/>
      </w:pPr>
      <w:r>
        <w:rPr/>
        <w:t>CAGAAATTTCTTGTATATAGAATCTCTAATTCATCTTGTTTGGCATTATTGATAAGAATTCCCTTTGCAGAACGTGAAATXXXXXXXXXXTGTATATGGGACTGAGCTTTGCCTTCCTGTAGTGGTGTGGGTCACAGTGTCAGGTGAGGTAAGAATCCAAGGGCAGGAGG</w:t>
      </w:r>
    </w:p>
    <w:p>
      <w:pPr>
        <w:pStyle w:val="Normal"/>
        <w:rPr/>
      </w:pPr>
      <w:r>
        <w:rPr/>
        <w:t>CAGAAATTTCTTGTATATAGAATCTCTAATTCATCTTGTTTGGCATTATTGATAAGAATTCCCTTTGCAGAACGTGAAATXXXXXXXXXXTGTATATGGGACTGAGCTTTGCCTTCCTGTTGTGGTGTGGGTCACAGTGTCAGGTGAGGTAAGAATCCAAGGGCAGGAGG</w:t>
      </w:r>
    </w:p>
    <w:p>
      <w:pPr>
        <w:pStyle w:val="Normal"/>
        <w:rPr/>
      </w:pPr>
      <w:r>
        <w:rPr/>
        <w:t>&gt;Marker117047</w:t>
      </w:r>
    </w:p>
    <w:p>
      <w:pPr>
        <w:pStyle w:val="Normal"/>
        <w:rPr/>
      </w:pPr>
      <w:r>
        <w:rPr/>
        <w:t>AAGAAGAAGCCAAACCTGCATTTAAGGTGAGTGGTCTACTACTTGTATATAATAGCCATTCCCGACTGCCCATGCGCACAXXXXXXXXXXATTAGTCGTTTTTGGTAAACTCTTGATATAACAGTGGTTATTGTTCAGTGCTTATTAACATAGTTGCTCTTTAACTGCTA</w:t>
      </w:r>
    </w:p>
    <w:p>
      <w:pPr>
        <w:pStyle w:val="Normal"/>
        <w:rPr/>
      </w:pPr>
      <w:r>
        <w:rPr/>
        <w:t>AAGAAGAAGCCAAACCTGCATTTAAGGTGAGTGGTCTTCTACTTGTATATAATAGCCATTCCCGACTGCCCATGCGCACAXXXXXXXXXXATTAGTCGTTTTTGGTAAACTCTTGATATAACAGTGGTTATTGTTCAGTGCTTATTAACATAGTTGCTCTTTAACTGCTA</w:t>
      </w:r>
    </w:p>
    <w:p>
      <w:pPr>
        <w:pStyle w:val="Normal"/>
        <w:rPr/>
      </w:pPr>
      <w:r>
        <w:rPr/>
        <w:t>&gt;Marker117134</w:t>
      </w:r>
    </w:p>
    <w:p>
      <w:pPr>
        <w:pStyle w:val="Normal"/>
        <w:rPr/>
      </w:pPr>
      <w:r>
        <w:rPr/>
        <w:t>CTTTTATGTAGACCAAATAAAGAAAGGCAAGACCTAAACTACATATATATTGAATGTGCTCATCCAAAATAATCACAACAXXXXXXXXXXAGTGTTTTATTAATTTATTTATTGGTCAGCTACTTGTTTAACTGTATATCCAAGGATCTCTCTTCATTTGATCGTCTTTT</w:t>
      </w:r>
    </w:p>
    <w:p>
      <w:pPr>
        <w:pStyle w:val="Normal"/>
        <w:rPr/>
      </w:pPr>
      <w:r>
        <w:rPr/>
        <w:t>CTTTTATGTAGACCAAATAAAGAAAGGCAATACCTAAACTACATATATATTGAATGTGCTCATCCAAAATAATCACAACAXXXXXXXXXXAGTGTTTTATTAATTTATTTATTGGTCAGCTACTTGTTTAACTGTATATCCAAGGATCTCTCTTCATTTGATCGTCTTTT</w:t>
      </w:r>
    </w:p>
    <w:p>
      <w:pPr>
        <w:pStyle w:val="Normal"/>
        <w:rPr/>
      </w:pPr>
      <w:r>
        <w:rPr/>
        <w:t>&gt;Marker117194</w:t>
      </w:r>
    </w:p>
    <w:p>
      <w:pPr>
        <w:pStyle w:val="Normal"/>
        <w:rPr/>
      </w:pPr>
      <w:r>
        <w:rPr/>
        <w:t>TAAGTTAGATTTAAGAGAGATAAAATGGTGTGTATTAGAAAAAGTTGAAAGGAAAATGGAAGGTTCAAAGGTTGAGTGGGXXXXXXXXXXATATTGGACCTAAGCCCAACTGTTTGGACCACTTTAATGGGCTGACATTGCTCCCAAATTCAACAATTTACGGGCTATTC</w:t>
      </w:r>
    </w:p>
    <w:p>
      <w:pPr>
        <w:pStyle w:val="Normal"/>
        <w:rPr/>
      </w:pPr>
      <w:r>
        <w:rPr/>
        <w:t>CAAGTTAGATTTAAGAGAGATAAAATGGTGTGTATTAGAAAAAGTTGAAAGGAAAATGGAAGGTTGAAAGGTTGAGTGGGXXXXXXXXXXATATTGGACCTAAGCCCAATTGTTTGGACCACTTTAATGGGCTGACATTGCTCCCAAATTCAACAATTTACGGGCTATTC</w:t>
      </w:r>
    </w:p>
    <w:p>
      <w:pPr>
        <w:pStyle w:val="Normal"/>
        <w:rPr/>
      </w:pPr>
      <w:r>
        <w:rPr/>
        <w:t>&gt;Marker117269</w:t>
      </w:r>
    </w:p>
    <w:p>
      <w:pPr>
        <w:pStyle w:val="Normal"/>
        <w:rPr/>
      </w:pPr>
      <w:r>
        <w:rPr/>
        <w:t>AATAAATGTAATATATTCTTTTTCTTTTTTATAAAGGCGATAATATTATTAATTAATATGAGGTAGATACAAATATAATTXXXXXXXXXXGAAAATGATATATATAAAAATATTTGGAACTTTGCAATAATAGGTTTTTTCGTATTAATGTGAGCATAACTCTCAAATGT</w:t>
      </w:r>
    </w:p>
    <w:p>
      <w:pPr>
        <w:pStyle w:val="Normal"/>
        <w:rPr/>
      </w:pPr>
      <w:r>
        <w:rPr/>
        <w:t>AATAAATGTAATATATTCTTTTTCTTTTTTATAAAGGCGATAATATTATTAATTAATATGAGGTAGATACAAATATAATTXXXXXXXXXXGAAAATGATATATATATAAATATTTGGAACTTTGCAATAATAGGTTTTTTCGTATTAATGTGAGCATAACTCTCAAATGT</w:t>
      </w:r>
    </w:p>
    <w:p>
      <w:pPr>
        <w:pStyle w:val="Normal"/>
        <w:rPr/>
      </w:pPr>
      <w:r>
        <w:rPr/>
        <w:t>&gt;Marker117365</w:t>
      </w:r>
    </w:p>
    <w:p>
      <w:pPr>
        <w:pStyle w:val="Normal"/>
        <w:rPr/>
      </w:pPr>
      <w:r>
        <w:rPr/>
        <w:t>ATTTAATTTACATACTTTCGAATTTATGTATAAATTTATAGATTTTAAGAGGCATAGTTAAAGTAGTTTTTTTAATTTTCXXXXXXXXXXCAAAATTGGTAAAGCATGATCGAGTTAAAATTTTAATGAAAAATGGCTCTCTCAATGTTAATGAAATATGACCCAACAGA</w:t>
      </w:r>
    </w:p>
    <w:p>
      <w:pPr>
        <w:pStyle w:val="Normal"/>
        <w:rPr/>
      </w:pPr>
      <w:r>
        <w:rPr/>
        <w:t>ATTTAATTTACATACTTTCGAATTTATGTCTAAATTTATAGATTTTAAGAGGCATAGTTAAAGTAGTTTTTTAATTTTCAXXXXXXXXXXCAAAATTGGTAAAGCACGATCGAGTTAAAATTTTAATGAAAAATGGCTCTCTCAATGTTAATGAAATATGACCCAACAGA</w:t>
      </w:r>
    </w:p>
    <w:p>
      <w:pPr>
        <w:pStyle w:val="Normal"/>
        <w:rPr/>
      </w:pPr>
      <w:r>
        <w:rPr/>
        <w:t>&gt;Marker117418</w:t>
      </w:r>
    </w:p>
    <w:p>
      <w:pPr>
        <w:pStyle w:val="Normal"/>
        <w:rPr/>
      </w:pPr>
      <w:r>
        <w:rPr/>
        <w:t>AAGGAGGATGCTAGAAAAAGTGGTGCAATTACCAATCAACAGGTTTGTATATTTTAAAATTATTTGCTTCTCTCACATTTXXXXXXXXXXTTTTCTTCCTATTAATTGGGTCTAATGGTTTTTCTTTTGTTTATGTCTCTTTCTTTTATTAAATAGGATGGTGAGTTCGA</w:t>
      </w:r>
    </w:p>
    <w:p>
      <w:pPr>
        <w:pStyle w:val="Normal"/>
        <w:rPr/>
      </w:pPr>
      <w:r>
        <w:rPr/>
        <w:t>AAGGAGGATGCTAGAAAAAGTGGTGCAATTACCAATCAACAGGTTTGTATATTTTAAAATTATTTGCTTCTCCCACATTTXXXXXXXXXXTTTTCTTCCTATTAATTGGGTCTAATGGTTTTTCTTTTGTTTATGTCTCTTTCTTTTATTAAATAGGATGGTGAGTTCGA</w:t>
      </w:r>
    </w:p>
    <w:p>
      <w:pPr>
        <w:pStyle w:val="Normal"/>
        <w:rPr/>
      </w:pPr>
      <w:r>
        <w:rPr/>
        <w:t>&gt;Marker117653</w:t>
      </w:r>
    </w:p>
    <w:p>
      <w:pPr>
        <w:pStyle w:val="Normal"/>
        <w:rPr/>
      </w:pPr>
      <w:r>
        <w:rPr/>
        <w:t>TCTTCATGCTTCTGATTTACTTCCTGTGCCTGACTGTCAAGAAGAGCAAGAGTTTTCATGGTGCTCTCTAGCTCCTCGTGXXXXXXXXXXATTACTTAGTGTGCAGCTAAAGATTGCATGCCTTATTAATATCAAAGAGACACATTTCATTAAAAATTTCGTGCCAATCA</w:t>
      </w:r>
    </w:p>
    <w:p>
      <w:pPr>
        <w:pStyle w:val="Normal"/>
        <w:rPr/>
      </w:pPr>
      <w:r>
        <w:rPr/>
        <w:t>TCTTCATGCTTCTGATTTACTTCCTGTGCCTGACTGTCAAGAAGAGCAAGAGTTTTCATGGTCCTCTCTAGCTCCTCGTGXXXXXXXXXXATTACTTAGTGTGCAGCTAAAGATTGCATCCCTTATTAATATCAAAGAGACACCTTTCATTAAAAATTTCGTGCCAATCA</w:t>
      </w:r>
    </w:p>
    <w:p>
      <w:pPr>
        <w:pStyle w:val="Normal"/>
        <w:rPr/>
      </w:pPr>
      <w:r>
        <w:rPr/>
        <w:t>&gt;Marker117735</w:t>
      </w:r>
    </w:p>
    <w:p>
      <w:pPr>
        <w:pStyle w:val="Normal"/>
        <w:rPr/>
      </w:pPr>
      <w:r>
        <w:rPr/>
        <w:t>ATTCGATCATATAGAGATTTGCCTTTTTTTTCATATACCAATTGAAATAAATTATTAATCTTATTAATCAGTAGGTTACAXXXXXXXXXXGTTTGTATATTATATAGGGAAAAAAAGAGGAAGAAGAAGAGGGAGAGAAAGAGGATTTTAGTAGATTAAGGGGGGAGTGG</w:t>
      </w:r>
    </w:p>
    <w:p>
      <w:pPr>
        <w:pStyle w:val="Normal"/>
        <w:rPr/>
      </w:pPr>
      <w:r>
        <w:rPr/>
        <w:t>ATTCGATCATATAGAGATTTGCCTTTTTTTTTATATACCAATTGAAATAAATTTTTAATCTTATTAATCAGTAGGTTACAXXXXXXXXXXGTTTGTATATTATATAGGGAAAAAAAGAGGAAGAAGAAGAGGGAGAGAAAGGGGATTTTAGGAGATTAAGGGGGGAGTGG</w:t>
      </w:r>
    </w:p>
    <w:p>
      <w:pPr>
        <w:pStyle w:val="Normal"/>
        <w:rPr/>
      </w:pPr>
      <w:r>
        <w:rPr/>
        <w:t>&gt;Marker117919</w:t>
      </w:r>
    </w:p>
    <w:p>
      <w:pPr>
        <w:pStyle w:val="Normal"/>
        <w:rPr/>
      </w:pPr>
      <w:r>
        <w:rPr/>
        <w:t>CTTTGTTTTAATTTTATAAAACATGTATTTTGACTAAATGAGTAAATATTCACTTCTTAAAAACATGTATATATAAAAATXXXXXXXXXXAAACTACCTCTCTTCTACTTCTATATTTGTGTTCATAATTAATACATATAATATAATTTTAACCTTTTGCATGCATGGAT</w:t>
      </w:r>
    </w:p>
    <w:p>
      <w:pPr>
        <w:pStyle w:val="Normal"/>
        <w:rPr/>
      </w:pPr>
      <w:r>
        <w:rPr/>
        <w:t>CTTTGTTTTAATTTTATAAAACGTGTATTTTGACTAAATGAGTAAATATTCACTTCTTAAAAACATGTATATATAAAAATXXXXXXXXXXAAACTACCTCTCTTCTACTTCTATATTTGTGTTCATAATTAATACATATAATATAATTTTAACCTTTTGCATGCATGGAT</w:t>
      </w:r>
    </w:p>
    <w:p>
      <w:pPr>
        <w:pStyle w:val="Normal"/>
        <w:rPr/>
      </w:pPr>
      <w:r>
        <w:rPr/>
        <w:t>&gt;Marker118181</w:t>
      </w:r>
    </w:p>
    <w:p>
      <w:pPr>
        <w:pStyle w:val="Normal"/>
        <w:rPr/>
      </w:pPr>
      <w:r>
        <w:rPr/>
        <w:t>TTAAAATTCCTTAGGATGAATATGAATGAGGCTGAAGATTGAGAGTAGTGTATATAGCCACATAGGTATTAACTAGAACCXXXXXXXXXXAAAGAAAATGCTATATTCTGTCATGTAAATGGTGGTAAAAAGCTGCCTTAAGCACATTACTATTGTTTTTTGTTCCAAAG</w:t>
      </w:r>
    </w:p>
    <w:p>
      <w:pPr>
        <w:pStyle w:val="Normal"/>
        <w:rPr/>
      </w:pPr>
      <w:r>
        <w:rPr/>
        <w:t>TTAAAATTCCTTAGGATGAATATGAATGAGGCTGAAGATTGAGAGTAGTGTATATAGCCACATAGGTATTAACTAGAACCXXXXXXXXXXAAAGAAAATGCTATATTCTGTCATGTAAATGGTGGTAAAAAGCTCCCTTAAGCACATTACTATTGTTTTTTGTTCCAAAG</w:t>
      </w:r>
    </w:p>
    <w:p>
      <w:pPr>
        <w:pStyle w:val="Normal"/>
        <w:rPr/>
      </w:pPr>
      <w:r>
        <w:rPr/>
        <w:t>&gt;Marker118570</w:t>
      </w:r>
    </w:p>
    <w:p>
      <w:pPr>
        <w:pStyle w:val="Normal"/>
        <w:rPr/>
      </w:pPr>
      <w:r>
        <w:rPr/>
        <w:t>TGTTGATGGTTATTGGAGTAATCTAAGAAAACCCCAGAAGAGATTGAAGCCGAAAAAAGAAGAAATAATGATTCGATTGGXXXXXXXXXXGATGAAAATATATTATTTCCTCCAAAAGTTTCTCTCACTTTTCTCCTCTTCTCAGTGTGGGCTTAATTCTACTCCCACGA</w:t>
      </w:r>
    </w:p>
    <w:p>
      <w:pPr>
        <w:pStyle w:val="Normal"/>
        <w:rPr/>
      </w:pPr>
      <w:r>
        <w:rPr/>
        <w:t>TGTTGATGGTTATTGGAGTAATCTAACAAAACCCCAGAAGAGATTGAAGCCGAAAAAAGAAGAAATAATGATTCGATTGGXXXXXXXXXXGATGAAAATATATTATTTCCTCCAAAAGTTTCTCTCACTTTTCTCCTCTTCTCAGTGTGGGCTTAATTCTACTCCCACGA</w:t>
      </w:r>
    </w:p>
    <w:p>
      <w:pPr>
        <w:pStyle w:val="Normal"/>
        <w:rPr/>
      </w:pPr>
      <w:r>
        <w:rPr/>
        <w:t>&gt;Marker118589</w:t>
      </w:r>
    </w:p>
    <w:p>
      <w:pPr>
        <w:pStyle w:val="Normal"/>
        <w:rPr/>
      </w:pPr>
      <w:r>
        <w:rPr/>
        <w:t>TCACACGAACAGATATCATTCTCTACTCAACAATAATTGCTAGCCCTAACTTCTAATACCTTTACTTGAATAACTCGGGGXXXXXXXXXXTCGGCTAATATCACAATTTCTCATATTTTCGACCTCGCAATTTGGTTCACACAAACACGCATGACGCAAGTGGAGAGTAA</w:t>
      </w:r>
    </w:p>
    <w:p>
      <w:pPr>
        <w:pStyle w:val="Normal"/>
        <w:rPr/>
      </w:pPr>
      <w:r>
        <w:rPr/>
        <w:t>TCACACGAACAGATATCATTCTCTACTCAACAATAATTGCTAGCCCTAACTTCTAATACCTTTACTTGAATAACTCGGGGXXXXXXXXXXTCGGCTAATATCACAATTTCTCATATTTTCGACCTCGCAATTTGGTTCATACAAACACGCATGACGCAAGTGGAGAGTAA</w:t>
      </w:r>
    </w:p>
    <w:p>
      <w:pPr>
        <w:pStyle w:val="Normal"/>
        <w:rPr/>
      </w:pPr>
      <w:r>
        <w:rPr/>
        <w:t>&gt;Marker118916</w:t>
      </w:r>
    </w:p>
    <w:p>
      <w:pPr>
        <w:pStyle w:val="Normal"/>
        <w:rPr/>
      </w:pPr>
      <w:r>
        <w:rPr/>
        <w:t>ACCACCCAACAATATAAACCACCTGAGCCAAGGAGATTCCCCACGCAGACACGTCGTAAGCCGTGGCTGCTCCGTCCGTCXXXXXXXXXXGTAGAGTGGTAGAAGAACGATGCATGCACAGAAAAGGATTATCCACGAGCGTTGCATGTAGATTCCTAGCATGTTCATTT</w:t>
      </w:r>
    </w:p>
    <w:p>
      <w:pPr>
        <w:pStyle w:val="Normal"/>
        <w:rPr/>
      </w:pPr>
      <w:r>
        <w:rPr/>
        <w:t>ACCACCCAACAATATAAACCACCTGAGCCAAGGAGATTCCCCACGCAGACACGTCGTAAGCCGCGGCTGCTCCGTCCGTCXXXXXXXXXXGTAGAGTGGTAGAAGAACGATGCATGCACAGAAAAGGATTATCCACGAGCGTTGCATGTAGATTCCTAGCATGTTCATTT</w:t>
      </w:r>
    </w:p>
    <w:p>
      <w:pPr>
        <w:pStyle w:val="Normal"/>
        <w:rPr/>
      </w:pPr>
      <w:r>
        <w:rPr/>
        <w:t>&gt;Marker119052</w:t>
      </w:r>
    </w:p>
    <w:p>
      <w:pPr>
        <w:pStyle w:val="Normal"/>
        <w:rPr/>
      </w:pPr>
      <w:r>
        <w:rPr/>
        <w:t>TTCTTTGGGAGCCTTGTATTTAGGAGAGCAAATCCATACCCATGTTATCAAGACTGGGTTTCAGTTGAATGTCTATGTTTXXXXXXXXXXAATATCGAGGAATTCAATTCGACAATATTGGATTTGCCAGTGCCATTAGTGCATGCGCAGGTATCCGGGCACTCCGTCAA</w:t>
      </w:r>
    </w:p>
    <w:p>
      <w:pPr>
        <w:pStyle w:val="Normal"/>
        <w:rPr/>
      </w:pPr>
      <w:r>
        <w:rPr/>
        <w:t>TTCCTTGGGAGCCTTGTATTTAGGAGAGCAAATCCATACCCATGTTATCAAGACTGGGTTTCAGTTGAATGTCTATGTTTXXXXXXXXXXAATATCGAGGAATTCAATTCGACAATATTGGATTTGCCAGTGCCATTAGTGCATGCGCAGGTATCCGGGCACTCCGTCAA</w:t>
      </w:r>
    </w:p>
    <w:p>
      <w:pPr>
        <w:pStyle w:val="Normal"/>
        <w:rPr/>
      </w:pPr>
      <w:r>
        <w:rPr/>
        <w:t>&gt;Marker119145</w:t>
      </w:r>
    </w:p>
    <w:p>
      <w:pPr>
        <w:pStyle w:val="Normal"/>
        <w:rPr/>
      </w:pPr>
      <w:r>
        <w:rPr/>
        <w:t>TCTTTTTAAGAGATCGGTTTGTCCTACATATTTTCTTCAAGTTCTTTTTTTTTAAAAAGAAAAGTTGTTAATAGTTAAAGXXXXXXXXXXAAGAGCTTAAAATAATAGAAGCAATTATTGCTTTTGGTATACAAAAATAAATTCAATCATGATGATGCTTACAATTATAA</w:t>
      </w:r>
    </w:p>
    <w:p>
      <w:pPr>
        <w:pStyle w:val="Normal"/>
        <w:rPr/>
      </w:pPr>
      <w:r>
        <w:rPr/>
        <w:t>TCTTTTTAAGAGATCGGTTTGTCCTACATATTTTCTTCAAGTTCTTTTTTTTAAAAAAGAAAAGTTGTTAATAGTTAAAGXXXXXXXXXXAAGAGCTTAAAATGATAGAAGCAATTATTGCTTTTGGTATACAAAAATAAATTCAATCATGATGATGCTTACAATTATAA</w:t>
      </w:r>
    </w:p>
    <w:p>
      <w:pPr>
        <w:pStyle w:val="Normal"/>
        <w:rPr/>
      </w:pPr>
      <w:r>
        <w:rPr/>
        <w:t>&gt;Marker119244</w:t>
      </w:r>
    </w:p>
    <w:p>
      <w:pPr>
        <w:pStyle w:val="Normal"/>
        <w:rPr/>
      </w:pPr>
      <w:r>
        <w:rPr/>
        <w:t>ATATTGATAAAGCATCGTGGACCCATTGGACTGCTCCTTAAACACGACGCAAACGAAATGATGCCTTGTCTTTCACCTCTXXXXXXXXXXAACTGAGCAGGGGTTGCATTAACTTGGAGAAATCGTCCGAGGAGGTTGCTACAATGTGATGTATAAAAGAGAAGAAAAAA</w:t>
      </w:r>
    </w:p>
    <w:p>
      <w:pPr>
        <w:pStyle w:val="Normal"/>
        <w:rPr/>
      </w:pPr>
      <w:r>
        <w:rPr/>
        <w:t>ATATTGATAAAGCATCGTGGACCCATTGGACTGCTCCTTAAACACGACGCAAACGAAATGATGCCTTGTCTTTCACCTCTXXXXXXXXXXAACTGAGCAGGGGTTGCATTAACTTGGAGAAATCATCCGAGGAGGTTGCTACAATGTGATGTATAAAAGAGAAGAAAAAA</w:t>
      </w:r>
    </w:p>
    <w:p>
      <w:pPr>
        <w:pStyle w:val="Normal"/>
        <w:rPr/>
      </w:pPr>
      <w:r>
        <w:rPr/>
        <w:t>&gt;Marker120718</w:t>
      </w:r>
    </w:p>
    <w:p>
      <w:pPr>
        <w:pStyle w:val="Normal"/>
        <w:rPr/>
      </w:pPr>
      <w:r>
        <w:rPr/>
        <w:t>TAGTGTTTAAATAGTTACCAAAACTGAATATAACATTTTAAAATCTGAAAAACCAAATCGAAATTAGACTTACGAACTAAXXXXXXXXXXTTTAACAAAAATCAATTTATTTAGAAGACCTAATATTGAATCATATATACAAACTAATTATATTAAGTATGGAATAATGA</w:t>
      </w:r>
    </w:p>
    <w:p>
      <w:pPr>
        <w:pStyle w:val="Normal"/>
        <w:rPr/>
      </w:pPr>
      <w:r>
        <w:rPr/>
        <w:t>TAGTGTTTAAATAGTTACCAAAACTGAATATAACATTTTAAAATCTGAAAAACCAAATCGAAATTAGACTTACGAACTAAXXXXXXXXXXTTTAACAAAAATCAATTTATTTAGAAGACCTAAAATTGAATTATATATACAAACTAATTATATTAAGTATGGAATAATGA</w:t>
      </w:r>
    </w:p>
    <w:p>
      <w:pPr>
        <w:pStyle w:val="Normal"/>
        <w:rPr/>
      </w:pPr>
      <w:r>
        <w:rPr/>
        <w:t>&gt;Marker120789</w:t>
      </w:r>
    </w:p>
    <w:p>
      <w:pPr>
        <w:pStyle w:val="Normal"/>
        <w:rPr/>
      </w:pPr>
      <w:r>
        <w:rPr/>
        <w:t>TTCTGTTCCCTTTCTTGTCAAAGTCTGTAATGCCTATATATATTTTGTATATCTTCCATTGGCTAATACATAGTGAAATAXXXXXXXXXXGATGGTTACTTGGTTCGATGACCCTAGCCGCTTGTGGCATCAGAGGTCGTTAATCTGATAATGTCAAGAGAGTTATGGTT</w:t>
      </w:r>
    </w:p>
    <w:p>
      <w:pPr>
        <w:pStyle w:val="Normal"/>
        <w:rPr/>
      </w:pPr>
      <w:r>
        <w:rPr/>
        <w:t>TTCTGTTCCCTTTCTTGTCAAAGTCTGTAATGCCTATATATATTTTGTATATCTTCCATTGGCTAATACATAGTGAAATAXXXXXXXXXXGATGTTTACTTGGTTCGATGACCCTAGCCGCTTGTGGCATCAGAGGTCGTTAATCTGATAATGTCAAGAGAGTTATGGTT</w:t>
      </w:r>
    </w:p>
    <w:p>
      <w:pPr>
        <w:pStyle w:val="Normal"/>
        <w:rPr/>
      </w:pPr>
      <w:r>
        <w:rPr/>
        <w:t>&gt;Marker121308</w:t>
      </w:r>
    </w:p>
    <w:p>
      <w:pPr>
        <w:pStyle w:val="Normal"/>
        <w:rPr/>
      </w:pPr>
      <w:r>
        <w:rPr/>
        <w:t>ACGACTTTAACAATTTTAGAAGATGTGCCAGTAAATATTTCTCTTAGCCAAAAGTGGATTATTCCCTTAATCAAAAGCCAXXXXXXXXXXAGAAGCACATTCAGGTATATGTGGTGCTCACCAGTCTGGTCCAAAACTTCAGCATCAGTTGAAAAGAATGGGTTACTATT</w:t>
      </w:r>
    </w:p>
    <w:p>
      <w:pPr>
        <w:pStyle w:val="Normal"/>
        <w:rPr/>
      </w:pPr>
      <w:r>
        <w:rPr/>
        <w:t>ACGGCTTTAACAATTTTAGAAGATGTGCCAGTAAATATTTCTCTTAGCCAAAAGTGGATTATTCCCTTGATCAAAAGCCAXXXXXXXXXXAGAAGCACATTCAGGTATATGTGGTGCTCACCAGTCTGGTCCAAAACTTCAGCATCAGTTGAAAAGAATGGGTTACTATT</w:t>
      </w:r>
    </w:p>
    <w:p>
      <w:pPr>
        <w:pStyle w:val="Normal"/>
        <w:rPr/>
      </w:pPr>
      <w:r>
        <w:rPr/>
        <w:t>&gt;Marker121700</w:t>
      </w:r>
    </w:p>
    <w:p>
      <w:pPr>
        <w:pStyle w:val="Normal"/>
        <w:rPr/>
      </w:pPr>
      <w:r>
        <w:rPr/>
        <w:t>GAGACAAATATGGCAGTGTGTTCAAAGAGTATTTTTCATGGAGAGAACAATGAAGAACTCTAAGATTATCCTCTACAAGAXXXXXXXXXXATCTTCTTGAAATAATTAGAACATTTTCTTGAAATAATTACACTTGGGCAGTCAAAAGACAATCTACCAAGCAGATTCTA</w:t>
      </w:r>
    </w:p>
    <w:p>
      <w:pPr>
        <w:pStyle w:val="Normal"/>
        <w:rPr/>
      </w:pPr>
      <w:r>
        <w:rPr/>
        <w:t>GAGAAAAATATGGCAGTGTGTTCAAAGAGTATTTTTCATGGAGAGAACAATGAAGAACTCTAAGATTATCCTCTACAAGAXXXXXXXXXXATCTTCTTGAAATAATTAGAACATTTTCTTGAAATAATTACACTTGGGCAGTCAAAAGACAATCTACCAAGCAGATTCTA</w:t>
      </w:r>
    </w:p>
    <w:p>
      <w:pPr>
        <w:pStyle w:val="Normal"/>
        <w:rPr/>
      </w:pPr>
      <w:r>
        <w:rPr/>
        <w:t>&gt;Marker122077</w:t>
      </w:r>
    </w:p>
    <w:p>
      <w:pPr>
        <w:pStyle w:val="Normal"/>
        <w:rPr/>
      </w:pPr>
      <w:r>
        <w:rPr/>
        <w:t>TGAAAATTCCTTTGTGTAGGAAATCAACCCAACCACTATGATTTGAAAGAAATTCATGAAGAACTGAAAGATTAATCAAAXXXXXXXXXXAATACTAAATAGGAGGATCATCACTTCATTTGGAGAAACTACCTGAAGAAGAGTCCCAATGCCAATTGCAGATTTCATTC</w:t>
      </w:r>
    </w:p>
    <w:p>
      <w:pPr>
        <w:pStyle w:val="Normal"/>
        <w:rPr/>
      </w:pPr>
      <w:r>
        <w:rPr/>
        <w:t>TGTAAATTCCTTTGTGTAGGAAATCAACCCAACCACTATGATTTGAAAGAAATTCATGAAGAACTGAAAGATTAATCAAAXXXXXXXXXXAATACTAAATAGGAGGATCATCACTTCATTTGGAGAAACTACCTGAAGAAGAGTCCCAATGCCAATTGCAGATTTCATTC</w:t>
      </w:r>
    </w:p>
    <w:p>
      <w:pPr>
        <w:pStyle w:val="Normal"/>
        <w:rPr/>
      </w:pPr>
      <w:r>
        <w:rPr/>
        <w:t>&gt;Marker122326</w:t>
      </w:r>
    </w:p>
    <w:p>
      <w:pPr>
        <w:pStyle w:val="Normal"/>
        <w:rPr/>
      </w:pPr>
      <w:r>
        <w:rPr/>
        <w:t>ATTTACGAAAAAAGAAGAGTATCAGAAATAGAAACTTAATTACAGATTTAAGTGTTTATGTAACGGGACTTACCTGAAGTXXXXXXXXXXATTGTTCATCATCATCGTCTATAAAGTCTTAAACAACATGGTGCACATCCGATCTTCCCACCACTGTAGGATCAACCTCA</w:t>
      </w:r>
    </w:p>
    <w:p>
      <w:pPr>
        <w:pStyle w:val="Normal"/>
        <w:rPr/>
      </w:pPr>
      <w:r>
        <w:rPr/>
        <w:t>ATTTACGAAAAAAGAAGAGTATCAGAAATAGAAACTTAATTACAGATTTAAGTGTTTATGTAACGGGACTTACCTGAAGTXXXXXXXXXXATTGTTCATCATCATCGTCTATAAAGTCTTAAACAACATGGCGCACATCCGATCTTCCCACCACTGTAGGATCAACCTCA</w:t>
      </w:r>
    </w:p>
    <w:p>
      <w:pPr>
        <w:pStyle w:val="Normal"/>
        <w:rPr/>
      </w:pPr>
      <w:r>
        <w:rPr/>
        <w:t>&gt;Marker122451</w:t>
      </w:r>
    </w:p>
    <w:p>
      <w:pPr>
        <w:pStyle w:val="Normal"/>
        <w:rPr/>
      </w:pPr>
      <w:r>
        <w:rPr/>
        <w:t>CTGTAAGAAATATAAAACAAAATAGTAATTGGGACTGGGGAGTCATCTGCCGAAAGAAAGGGGCGCCCTAAGTGTAATAAXXXXXXXXXXGAATAAAAGGAAGCCGTATCATGACCATCATATCATAATTAACAACATCATATATCTTTACAGAATGATCATTTGATATT</w:t>
      </w:r>
    </w:p>
    <w:p>
      <w:pPr>
        <w:pStyle w:val="Normal"/>
        <w:rPr/>
      </w:pPr>
      <w:r>
        <w:rPr/>
        <w:t>CTGTAAGAAATATAAAACAAAATAGTAATTGGGACTGGGGAGTCATCTGCCCAAAGAAAGGGGCGCCCTAAGTGTAATAAXXXXXXXXXXGAATAAAAGGAAGCCGTATCATGACCATCATATCATAATTAACAACATCATATATCTTTACAGAATGATCATTTGATATT</w:t>
      </w:r>
    </w:p>
    <w:p>
      <w:pPr>
        <w:pStyle w:val="Normal"/>
        <w:rPr/>
      </w:pPr>
      <w:r>
        <w:rPr/>
        <w:t>&gt;Marker122555</w:t>
      </w:r>
    </w:p>
    <w:p>
      <w:pPr>
        <w:pStyle w:val="Normal"/>
        <w:rPr/>
      </w:pPr>
      <w:r>
        <w:rPr/>
        <w:t>TTTCCAAGAACACCCTTTCCCTATTTTGGTTGATTTATTAAGCAATAATAATACATTTAAATCTCTCTCTTTGATTACAGXXXXXXXXXXAAACTCCGCCATCGCCATCTGGTTTCTCTCATCGGTTTCTGCGACGAACAATCCGAGATGATTCTGGTTTACGAATACAT</w:t>
      </w:r>
    </w:p>
    <w:p>
      <w:pPr>
        <w:pStyle w:val="Normal"/>
        <w:rPr/>
      </w:pPr>
      <w:r>
        <w:rPr/>
        <w:t>TTTCCAAGAACACCCTTTCCCTATTTTGGTTGATTTATTAAGCAATAATAATACATTTAAATCTCTCTCTTTGATTACAGXXXXXXXXXXAAACTCCGCCATCGCCATCTGGTTTCTCTCATCGGTTTCTGCGACGAACAGTCCGAGATGATTCTGGTTTACGAATACAT</w:t>
      </w:r>
    </w:p>
    <w:p>
      <w:pPr>
        <w:pStyle w:val="Normal"/>
        <w:rPr/>
      </w:pPr>
      <w:r>
        <w:rPr/>
        <w:t>&gt;Marker122784</w:t>
      </w:r>
    </w:p>
    <w:p>
      <w:pPr>
        <w:pStyle w:val="Normal"/>
        <w:rPr/>
      </w:pPr>
      <w:r>
        <w:rPr/>
        <w:t>TAGACTAGAAATGTTGCTAATTTGGGTGGCTCTTCTTAATTTTTTACATTGTCGGCGTGACTGACGTTTGATTTTCTTCAXXXXXXXXXXTAAAATAGAGAGGACGCCAGCGTCAACACCTGGAGGACCTCGATCTAAGGAAGAGAAGATCGTTGTTACTGTGCGGTTAA</w:t>
      </w:r>
    </w:p>
    <w:p>
      <w:pPr>
        <w:pStyle w:val="Normal"/>
        <w:rPr/>
      </w:pPr>
      <w:r>
        <w:rPr/>
        <w:t>TAGACTAGAAATGTTGCTAATTTGGGTGGCTCTTCTTAATTTTTTACATTGTCGGCGTGACTGACGTTTGATTTTCTTCAXXXXXXXXXXTAAAATAGAGAGGACGCCAGCGTCAACACCTGGAGGACCTCGATCTAAGGAAGAAAAGATCGTTGTTACTGTGCGGTTAA</w:t>
      </w:r>
    </w:p>
    <w:p>
      <w:pPr>
        <w:pStyle w:val="Normal"/>
        <w:rPr/>
      </w:pPr>
      <w:r>
        <w:rPr/>
        <w:t>&gt;Marker122958</w:t>
      </w:r>
    </w:p>
    <w:p>
      <w:pPr>
        <w:pStyle w:val="Normal"/>
        <w:rPr/>
      </w:pPr>
      <w:r>
        <w:rPr/>
        <w:t>TTTATTGAATTGACCACTGAATTTATTGTTGTTTTCGTTTTTCTTTTTCATTCTTAAGATTAAATGGTTTGTATTTTATCXXXXXXXXXXTGTAAAATCAATTGTTAAACGGATTTCGTAAGTGTAGGTGACTTTGTAAATGTAAGTGATTTCAAATATGATAAAAGTCT</w:t>
      </w:r>
    </w:p>
    <w:p>
      <w:pPr>
        <w:pStyle w:val="Normal"/>
        <w:rPr/>
      </w:pPr>
      <w:r>
        <w:rPr/>
        <w:t>TTTATTGAATTGACCACTGAATTTATTGTTGTTTTCGTTTTTCTTTTTCATTCTTAAGATTAAATGGTTTGTATTTTATCXXXXXXXXXXTGTAAAATCAATTGTTAAATGGATTTCGTAAGTGTAAGTGACTTTGTAAATGTAAGTGATTTCAAATATGATAAAAGTCT</w:t>
      </w:r>
    </w:p>
    <w:p>
      <w:pPr>
        <w:pStyle w:val="Normal"/>
        <w:rPr/>
      </w:pPr>
      <w:r>
        <w:rPr/>
        <w:t>&gt;Marker123136</w:t>
      </w:r>
    </w:p>
    <w:p>
      <w:pPr>
        <w:pStyle w:val="Normal"/>
        <w:rPr/>
      </w:pPr>
      <w:r>
        <w:rPr/>
        <w:t>GCCCATCTTAAGCAGTTGTGATAATTTATTTCATTTAAGCATATCTTGTCATTTAGATGACGATCAACCCAAAATACTAGXXXXXXXXXXGTATTGGTAAGCTACTTTGGAATTAAACTGGTCAGCTGCTTCTTTAAGAATAGGATCTGAGGTGTGTCTGATTATCACAA</w:t>
      </w:r>
    </w:p>
    <w:p>
      <w:pPr>
        <w:pStyle w:val="Normal"/>
        <w:rPr/>
      </w:pPr>
      <w:r>
        <w:rPr/>
        <w:t>GCCCATCTTAAGCAGTTGTGATAATTTATTTCATTTAAGCATATCTTGTCATTTAGATGACGATCAACCCAAAATACTAGXXXXXXXXXXGTATTGGTAAGCTACTTTGGAACTAAACTGGTCAGCTGCTTCTTTAAGAATAGGATCTGAGGTGTGTCTGATTATCACAA</w:t>
      </w:r>
    </w:p>
    <w:p>
      <w:pPr>
        <w:pStyle w:val="Normal"/>
        <w:rPr/>
      </w:pPr>
      <w:r>
        <w:rPr/>
        <w:t>&gt;Marker123251</w:t>
      </w:r>
    </w:p>
    <w:p>
      <w:pPr>
        <w:pStyle w:val="Normal"/>
        <w:rPr/>
      </w:pPr>
      <w:r>
        <w:rPr/>
        <w:t>AACCTTTTGCTGATGCTGATATTATGAAAGATTTTTTTGTTCCTCTTCTGGGTTTGGACTACTTTGGCAAGTTAGCTTTGXXXXXXXXXXTCCTTTTATTGACCGAGGTCGTCTTTGGGCAGTTTGTTTGGTTGTTTGTCTTTATTTTTTGCTCTTTGTATAATTCTCTT</w:t>
      </w:r>
    </w:p>
    <w:p>
      <w:pPr>
        <w:pStyle w:val="Normal"/>
        <w:rPr/>
      </w:pPr>
      <w:r>
        <w:rPr/>
        <w:t>AACCTTTTGCTGATGCTGATATTATGAAAGATTTTTTTGTTCCTCTTCTGGGTTTGGACTACTTTGGCAAGTTAGCTTTGXXXXXXXXXXTCCTTGTATTGACCGAGGTCGTCTTTGGGCAGTTTGTTTGGTTGTTTGTCTTTATTTTTTGCTCTTTGTATAATTCTCTT</w:t>
      </w:r>
    </w:p>
    <w:p>
      <w:pPr>
        <w:pStyle w:val="Normal"/>
        <w:rPr/>
      </w:pPr>
      <w:r>
        <w:rPr/>
        <w:t>&gt;Marker123519</w:t>
      </w:r>
    </w:p>
    <w:p>
      <w:pPr>
        <w:pStyle w:val="Normal"/>
        <w:rPr/>
      </w:pPr>
      <w:r>
        <w:rPr/>
        <w:t>ACAGGCTGAGATTGGGAAAAACTACAAGTAGAAAAAGAGGCAGAACAAAAACAGCTGATGAGAGATCCAAAACAGAGTAGXXXXXXXXXXGCTATGGGGTGTCAACCTAGTTGAGATGCCCAAGTGCACTTCTTGATCTATGATTTACATGCTCATTGTATAATTCTCTT</w:t>
      </w:r>
    </w:p>
    <w:p>
      <w:pPr>
        <w:pStyle w:val="Normal"/>
        <w:rPr/>
      </w:pPr>
      <w:r>
        <w:rPr/>
        <w:t>ACAGGCTGAGATTGGGAAAAACTACAAGTAGAAAAAGAGGCAGAACAAAAACAGCTGCTGAGAGATCCAAAACAGAGTAGXXXXXXXXXXGCTATGGGGTGTCAACCTAGTTGAGATGCCCAAGTGCACTTCTTGATCTATGATTTACATGCTCATTGTATAATTCTCTT</w:t>
      </w:r>
    </w:p>
    <w:p>
      <w:pPr>
        <w:pStyle w:val="Normal"/>
        <w:rPr/>
      </w:pPr>
      <w:r>
        <w:rPr/>
        <w:t>&gt;Marker123577</w:t>
      </w:r>
    </w:p>
    <w:p>
      <w:pPr>
        <w:pStyle w:val="Normal"/>
        <w:rPr/>
      </w:pPr>
      <w:r>
        <w:rPr/>
        <w:t>ACGACTTTAGACCCTCGACAAAATAAAAAACTTTATCTTTCTCAGACATATCATGTATGTCTAACATCAGCACCGCAAAGXXXXXXXXXXGATCTCCACCACAATTTGGCATCTTTAGAGAGATGCATAGTCGTCAATGCCAATTGGGCTTCTTTTTTTATTGTATTTGT</w:t>
      </w:r>
    </w:p>
    <w:p>
      <w:pPr>
        <w:pStyle w:val="Normal"/>
        <w:rPr/>
      </w:pPr>
      <w:r>
        <w:rPr/>
        <w:t>ACGACTTTAGACCCTCGACAAAATAAAAAACTTTATCTTTCTCAGACATATCATGTATGTCTAACATCAGCACCGCAAACXXXXXXXXXXGATCTCCACCACAATTTGGCATCTTTAGAGAGATGCATAGTCGTCAATGCCAATTGGGCTTCTTTTTTTATTGTATTTGT</w:t>
      </w:r>
    </w:p>
    <w:p>
      <w:pPr>
        <w:pStyle w:val="Normal"/>
        <w:rPr/>
      </w:pPr>
      <w:r>
        <w:rPr/>
        <w:t>&gt;Marker123671</w:t>
      </w:r>
    </w:p>
    <w:p>
      <w:pPr>
        <w:pStyle w:val="Normal"/>
        <w:rPr/>
      </w:pPr>
      <w:r>
        <w:rPr/>
        <w:t>CTTGTAAGTTATATATTATTCCATTTTGTAAACTTCTTAGTCTTGCTTTGAAAAAAAACGACTTAAAACAACTTTATCCTXXXXXXXXXXCATTAAGGGGGAAGATTTTCATTTCTTACTTGATATTGTTATATAGTTAATTAATTAAAGGCAAGTTAATTTGTTTCGGT</w:t>
      </w:r>
    </w:p>
    <w:p>
      <w:pPr>
        <w:pStyle w:val="Normal"/>
        <w:rPr/>
      </w:pPr>
      <w:r>
        <w:rPr/>
        <w:t>CTTGTAAGTTATATATTATTCCACTTTGTAAACTTCTTAGTCTTGCTTTGAAAAAAAACGACTTAAAACAACTTTATGCTXXXXXXXXXXCATTAAGGGGGAAGATTTTCATTTCTTACTTGATATTGTTATATAGTTAATTAATTAAAGGCAAGTTAATTTGTTTCGGT</w:t>
      </w:r>
    </w:p>
    <w:p>
      <w:pPr>
        <w:pStyle w:val="Normal"/>
        <w:rPr/>
      </w:pPr>
      <w:r>
        <w:rPr/>
        <w:t>&gt;Marker123723</w:t>
      </w:r>
    </w:p>
    <w:p>
      <w:pPr>
        <w:pStyle w:val="Normal"/>
        <w:rPr/>
      </w:pPr>
      <w:r>
        <w:rPr/>
        <w:t>TTACACAATGTATGGGGGGTGACCTTCCGTCTGCCACAAGCCAAAGAAGAAAGCATTTAGTGTTACATAAAACCTATAAGXXXXXXXXXXAAAGACATCAATTCAAAATCATAACCATAAAGATCAGCTCTAAAAAATAGCACACGTAGTAGAAAGTTTAGATAGATGGG</w:t>
      </w:r>
    </w:p>
    <w:p>
      <w:pPr>
        <w:pStyle w:val="Normal"/>
        <w:rPr/>
      </w:pPr>
      <w:r>
        <w:rPr/>
        <w:t>TTACACAATGTATGAGGGGTGACCTTCCGTCTGCCACAAGCCAAAGAAGAAAGCATTTAGTGTTACATAAAACCTATAAGXXXXXXXXXXAAAGACATCAATTCAAAACCATAACCATAAAGATCAGCTCTAAAAAATAGCACACGTAGTAGAAAGTTTAGATAGATTGG</w:t>
      </w:r>
    </w:p>
    <w:p>
      <w:pPr>
        <w:pStyle w:val="Normal"/>
        <w:rPr/>
      </w:pPr>
      <w:r>
        <w:rPr/>
        <w:t>&gt;Marker124372</w:t>
      </w:r>
    </w:p>
    <w:p>
      <w:pPr>
        <w:pStyle w:val="Normal"/>
        <w:rPr/>
      </w:pPr>
      <w:r>
        <w:rPr/>
        <w:t>TTAACATGCATGTTTTTTACATCCACCTTGTTTCCACTAACAACAATTGGAATATTCTCACACCCTGAGAGTTATTAAGTXXXXXXXXXXAAAAACAAAAACAATCTAACAAATCAAGTGTGCTAGAGAATATTGAAATTTCAACAACAGTGTTCAGAATAAAAAGTGAA</w:t>
      </w:r>
    </w:p>
    <w:p>
      <w:pPr>
        <w:pStyle w:val="Normal"/>
        <w:rPr/>
      </w:pPr>
      <w:r>
        <w:rPr/>
        <w:t>TTAACATGCATGTTTTTTACATCCACCTTGTTTCCACTAACAACAATTGGAATATTCTCACACCCTGAGAGTTATTAAGTXXXXXXXXXXAAAAACAAAAACAATCTAACAAATCAAGTGTGCTAGAGAATATTGAAATTTCAACAATAGTGTTCAGAATAAAAAGTGAA</w:t>
      </w:r>
    </w:p>
    <w:p>
      <w:pPr>
        <w:pStyle w:val="Normal"/>
        <w:rPr/>
      </w:pPr>
      <w:r>
        <w:rPr/>
        <w:t>&gt;Marker125003</w:t>
      </w:r>
    </w:p>
    <w:p>
      <w:pPr>
        <w:pStyle w:val="Normal"/>
        <w:rPr/>
      </w:pPr>
      <w:r>
        <w:rPr/>
        <w:t>TTTAACATAATGATATGTGATGAAGACCCACAAACCCATTATTAGAATTATAATATCGTTCGATTTTTGTTTTTTTTCCTXXXXXXXXXXTCCCACATATGTATATATGACCTAATATGTGTATACATAGAGAGGAAGATGTGTGTCTCATCTCGACTCGACTCGAACTA</w:t>
      </w:r>
    </w:p>
    <w:p>
      <w:pPr>
        <w:pStyle w:val="Normal"/>
        <w:rPr/>
      </w:pPr>
      <w:r>
        <w:rPr/>
        <w:t>CTTAACATAATGATATGTGATGAAGACCCACAAACCCATTATTAGAATTATAATATCGTTCGATTTTTGTTTTTTTTCCTXXXXXXXXXXTCCCACATATGTATATATGACCTAATATGTGTATACATAGAGAGGAAGATGTGTGTCTCATCTCGACTCGACTCGAACTA</w:t>
      </w:r>
    </w:p>
    <w:p>
      <w:pPr>
        <w:pStyle w:val="Normal"/>
        <w:rPr/>
      </w:pPr>
      <w:r>
        <w:rPr/>
        <w:t>&gt;Marker125199</w:t>
      </w:r>
    </w:p>
    <w:p>
      <w:pPr>
        <w:pStyle w:val="Normal"/>
        <w:rPr/>
      </w:pPr>
      <w:r>
        <w:rPr/>
        <w:t>TAGCAATACCCCCATGGAGAAGAGACACCTTGTCCTCAAGGTGGAATTCTGGGTATTAATTCGCAAGCATCGCATAGGACXXXXXXXXXXGGAAAACCAGATGTATTTTGGTAGTTTTTGGTAGGTCCAGCATGTAAGCTACTTCTCCGACTCTACCCAATATCATGTAT</w:t>
      </w:r>
    </w:p>
    <w:p>
      <w:pPr>
        <w:pStyle w:val="Normal"/>
        <w:rPr/>
      </w:pPr>
      <w:r>
        <w:rPr/>
        <w:t>TAGCAATACCCCCATGGAGAAGAGACACCTTGTCCTCAAGGTGGAATTCTGGGTATTAATTCGCAAGCATCGCATAGGACXXXXXXXXXXGGAAAACCGGATGTATTTTGGTAGTTTTTGGTAGGTCCAGCATGTAAGCTACTTCTCCGACTCTACCCAATATCATGTAT</w:t>
      </w:r>
    </w:p>
    <w:p>
      <w:pPr>
        <w:pStyle w:val="Normal"/>
        <w:rPr/>
      </w:pPr>
      <w:r>
        <w:rPr/>
        <w:t>&gt;Marker125228</w:t>
      </w:r>
    </w:p>
    <w:p>
      <w:pPr>
        <w:pStyle w:val="Normal"/>
        <w:rPr/>
      </w:pPr>
      <w:r>
        <w:rPr/>
        <w:t>TTAAATTGTTTGTTTGGCATGCCGTAGTGACACAAATGGAGGCTTATACCCATTATTAATGTATTGTATTTTGACATTTAXXXXXXXXXXTTTTGTTGTCATGCTTAACGATTCTCAACTTTTCAATTTCAGATATGATTTATCTTACTATGTGGGAAATTGATAAAAAC</w:t>
      </w:r>
    </w:p>
    <w:p>
      <w:pPr>
        <w:pStyle w:val="Normal"/>
        <w:rPr/>
      </w:pPr>
      <w:r>
        <w:rPr/>
        <w:t>TTAAATTGTTTGTTTGGCATGCCGTAGTGACACAAATGGAGGCTTATACCCATTATTAATGTATTGTATTTTGACATTTAXXXXXXXXXXTTTTGTTGTCATGCTTAACGATTCTCAACTTTTCAATTTCAGATATGATTTATTTTACTATGTGGGAAATTGATAAAAAC</w:t>
      </w:r>
    </w:p>
    <w:p>
      <w:pPr>
        <w:pStyle w:val="Normal"/>
        <w:rPr/>
      </w:pPr>
      <w:r>
        <w:rPr/>
        <w:t>&gt;Marker125256</w:t>
      </w:r>
    </w:p>
    <w:p>
      <w:pPr>
        <w:pStyle w:val="Normal"/>
        <w:rPr/>
      </w:pPr>
      <w:r>
        <w:rPr/>
        <w:t>ACATCTCCACTATAGATAGTTCTGTGAACTTGTATTTATAATCCAGGCTTAAAGCTTTCTATCGGCTTATGTAGTCGAATXXXXXXXXXXTTTTCGCATGTTTCAACAAAGTGAGCAATATGTTTCTTTTGATTGCCCTTTTCGTCGAATTGTTGGAAATTTGGAAGTTG</w:t>
      </w:r>
    </w:p>
    <w:p>
      <w:pPr>
        <w:pStyle w:val="Normal"/>
        <w:rPr/>
      </w:pPr>
      <w:r>
        <w:rPr/>
        <w:t>ACATCTCCACTATAGATAGTTCTGTGAACTTGTATTTATAATCCAGGCTTAGAGCTTTCTATCAGCTTATGTAGTCGAATXXXXXXXXXXTTTTCGCATGTTTCAACAAAGTGAGCAATATGTTTCTTTTGATTGCCCTTTTCGTCGAATTGTTGGAAATTTGGAAGTTG</w:t>
      </w:r>
    </w:p>
    <w:p>
      <w:pPr>
        <w:pStyle w:val="Normal"/>
        <w:rPr/>
      </w:pPr>
      <w:r>
        <w:rPr/>
        <w:t>&gt;Marker125263</w:t>
      </w:r>
    </w:p>
    <w:p>
      <w:pPr>
        <w:pStyle w:val="Normal"/>
        <w:rPr/>
      </w:pPr>
      <w:r>
        <w:rPr/>
        <w:t>ATATCCCACTTTTAAAAATGTGAAACTTTGTTACAACTCTTCAATGAAAAATGGTTTGTATCTCTTTTGTAAGACTTCTTXXXXXXXXXXTATAAATATAATAAAATATCACAACTTATTTACGATAGGCTATGGATGATCACCGTCTCCATGTTTGGGAGAAAAACTAA</w:t>
      </w:r>
    </w:p>
    <w:p>
      <w:pPr>
        <w:pStyle w:val="Normal"/>
        <w:rPr/>
      </w:pPr>
      <w:r>
        <w:rPr/>
        <w:t>ATATCCCACTTTTAAAAATGTGAAACTTTGTTACAACTCTTCAATGAAAAATGGTTTGTATCTCTTTTGTAAGACTTCTTXXXXXXXXXXTATAAATATAATAAAATATCACAACTTATTTACGATAGACTATGGATGATCACCGTCTCCATGTTTGGGAGAAAAACTAA</w:t>
      </w:r>
    </w:p>
    <w:p>
      <w:pPr>
        <w:pStyle w:val="Normal"/>
        <w:rPr/>
      </w:pPr>
      <w:r>
        <w:rPr/>
        <w:t>&gt;Marker125388</w:t>
      </w:r>
    </w:p>
    <w:p>
      <w:pPr>
        <w:pStyle w:val="Normal"/>
        <w:rPr/>
      </w:pPr>
      <w:r>
        <w:rPr/>
        <w:t>TTGCTTGCGGATCTGGGGAAGGGTATTATTCCCTTCGATACGGAGACCGATGTGGAAGGATCCATGGGGCTCTTCTTTATXXXXXXXXXXCCAACTTTGTGGTTGACTCTTTGGATGTCTAGTAGCGAACCCATTTCATGGTCTTGCAAGTTGCAGCAGTCCTAAATCAT</w:t>
      </w:r>
    </w:p>
    <w:p>
      <w:pPr>
        <w:pStyle w:val="Normal"/>
        <w:rPr/>
      </w:pPr>
      <w:r>
        <w:rPr/>
        <w:t>TTGCTTGCGGATCTGGGGAAGGGTATTATTCCCTTCGATACGGAGACCGATGTGGAAGGATCCATGGGGCTCTTCTTTATXXXXXXXXXXCCAACTTTGTGGTTGACTCTTTGGATGTCTAGTAGCGAACCCATTTCATGGTCCTGCAAGTTGCAGCAGTCCTAAATCAT</w:t>
      </w:r>
    </w:p>
    <w:p>
      <w:pPr>
        <w:pStyle w:val="Normal"/>
        <w:rPr/>
      </w:pPr>
      <w:r>
        <w:rPr/>
        <w:t>&gt;Marker125872</w:t>
      </w:r>
    </w:p>
    <w:p>
      <w:pPr>
        <w:pStyle w:val="Normal"/>
        <w:rPr/>
      </w:pPr>
      <w:r>
        <w:rPr/>
        <w:t>TTATAGATAATGCTCCATGGTGAGTTATGACCTCCTAAGATCAATATGCTGAACATGAAGTTACAATCCTAGCTTTGGATXXXXXXXXXXAATGGTCGTCTGTAACTGACATGAATTCATCCATTTCCTGATTTCTTCATCTTCTTCCTTGGAAATTGCTTGGTTTTTTT</w:t>
      </w:r>
    </w:p>
    <w:p>
      <w:pPr>
        <w:pStyle w:val="Normal"/>
        <w:rPr/>
      </w:pPr>
      <w:r>
        <w:rPr/>
        <w:t>TTATAGATAATGCTCCATGGTGAGTTATGACCTCCTAAGATCAATATGCTGAACATGAAGTTACAATCCTAGCTTTGGATXXXXXXXXXXAATGGTCGTCTGTAACTGACATGAATTCATCCATTTCCTGATTTCTTCATCTTCTTCCTTGGCAATTGCTTGGTTTTTTT</w:t>
      </w:r>
    </w:p>
    <w:p>
      <w:pPr>
        <w:pStyle w:val="Normal"/>
        <w:rPr/>
      </w:pPr>
      <w:r>
        <w:rPr/>
        <w:t>&gt;Marker125917</w:t>
      </w:r>
    </w:p>
    <w:p>
      <w:pPr>
        <w:pStyle w:val="Normal"/>
        <w:rPr/>
      </w:pPr>
      <w:r>
        <w:rPr/>
        <w:t>TCTACATGCTTTTGCAAATTGGTTTCTATAATTCAGGTAGATTTAGAAAACTATTTTATTTTGCCTAACCAACATATTGTXXXXXXXXXXTTTAAATGTCTGTTTTCGAATTGACATCAGATACTTATAATGAGGAATTACACACTGCATGGTATGGTGTGTCATCGTAG</w:t>
      </w:r>
    </w:p>
    <w:p>
      <w:pPr>
        <w:pStyle w:val="Normal"/>
        <w:rPr/>
      </w:pPr>
      <w:r>
        <w:rPr/>
        <w:t>TCTACATGCTTTTGCAAATTGGTTTCTATAATTCAGGTAGATTTAGAAAACTATTTTATTTTGCCTAACCAACATATTGTXXXXXXXXXXTTTAAATGTCTGTTTTCGAATTGACATCAGATACTTATAATGAGGAATTACACACTGCATGGTATGATGTGTCATCGTAG</w:t>
      </w:r>
    </w:p>
    <w:p>
      <w:pPr>
        <w:pStyle w:val="Normal"/>
        <w:rPr/>
      </w:pPr>
      <w:r>
        <w:rPr/>
        <w:t>&gt;Marker125962</w:t>
      </w:r>
    </w:p>
    <w:p>
      <w:pPr>
        <w:pStyle w:val="Normal"/>
        <w:rPr/>
      </w:pPr>
      <w:r>
        <w:rPr/>
        <w:t>TCTTCTGTCAATGAAGGATGACGGTGAAGATGAGAATGAGAAGCTCAATGATACTGAGATTAAGGCTTTGTTGTTGGTATXXXXXXXXXXCAATTTCTCTATGATCGTTATTATTTCATACAGAACATGTTCACAGCTGGAACCGACACGTCAGCAAGCACGGTGGAATG</w:t>
      </w:r>
    </w:p>
    <w:p>
      <w:pPr>
        <w:pStyle w:val="Normal"/>
        <w:rPr/>
      </w:pPr>
      <w:r>
        <w:rPr/>
        <w:t>TCTTCTGTCAATGAAGGATGACGGTGAAGATGAGAATGAGAAGCTCAATGATACTGAGATTAAGGCTTTGTTGTTGGTATXXXXXXXXXXCAATTTCTGTATGATCGTTATTATTTCATACAGAACATGTTCACAGCTGGAACCGACACGTCAGCAAGCACGGTGGAATG</w:t>
      </w:r>
    </w:p>
    <w:p>
      <w:pPr>
        <w:pStyle w:val="Normal"/>
        <w:rPr/>
      </w:pPr>
      <w:r>
        <w:rPr/>
        <w:t>&gt;Marker126015</w:t>
      </w:r>
    </w:p>
    <w:p>
      <w:pPr>
        <w:pStyle w:val="Normal"/>
        <w:rPr/>
      </w:pPr>
      <w:r>
        <w:rPr/>
        <w:t>AACTAATCTTGCTTTATATGTTGTCGTGATCTCATTGTTTTCATTTCTTTTTCTCACAAATACTCATTTATATCCCACAGXXXXXXXXXXGCAAAAATGTTGTCAACTAAAGTGAGTCTTTTCACGTGACATAAGTGTTGGATAGTTGATAGGAAGATCTGTAACTATAT</w:t>
      </w:r>
    </w:p>
    <w:p>
      <w:pPr>
        <w:pStyle w:val="Normal"/>
        <w:rPr/>
      </w:pPr>
      <w:r>
        <w:rPr/>
        <w:t>AACTAATCTTGCTTTATATGTTGTTGTGATCTCATTGTTTTCATTTCTTTTTCTCACAAATACTCATTTATATCCCACAGXXXXXXXXXXGCAAAAATGTTGTCAACTAAAGTGAGTCTTTTCACGTGACATAAGTGTTGGATAGTTGATAGGAAGATCTGTAACTATAT</w:t>
      </w:r>
    </w:p>
    <w:p>
      <w:pPr>
        <w:pStyle w:val="Normal"/>
        <w:rPr/>
      </w:pPr>
      <w:r>
        <w:rPr/>
        <w:t>&gt;Marker126178</w:t>
      </w:r>
    </w:p>
    <w:p>
      <w:pPr>
        <w:pStyle w:val="Normal"/>
        <w:rPr/>
      </w:pPr>
      <w:r>
        <w:rPr/>
        <w:t>TAGAGAAGAGAGCAGGAAATTAATACTTCCTAGTAAATGAAGATGATAGATGGAAACTATGCTATTTTTAATTGTCAGAAXXXXXXXXXXTTCACTATCGATAGATTCATTACTTGATGAAGGAATATGAAGTTTCTCTTTCCAACTTACCAACCGTCATCTAGATGGAA</w:t>
      </w:r>
    </w:p>
    <w:p>
      <w:pPr>
        <w:pStyle w:val="Normal"/>
        <w:rPr/>
      </w:pPr>
      <w:r>
        <w:rPr/>
        <w:t>TAGTGAAGAGAGCAGGAAATTAATACTTCCTAGTAAATGAAGATGATAGATGGAAACTATGCTATTTTTAATTGTCAGAAXXXXXXXXXXTTCACTATCGATAGATTCATTACTTGATGAAGGAATATGAAGTTTCTCTTTCCAACTTACCAACCGTCATCTAGATGGAA</w:t>
      </w:r>
    </w:p>
    <w:p>
      <w:pPr>
        <w:pStyle w:val="Normal"/>
        <w:rPr/>
      </w:pPr>
      <w:r>
        <w:rPr/>
        <w:t>&gt;Marker126191</w:t>
      </w:r>
    </w:p>
    <w:p>
      <w:pPr>
        <w:pStyle w:val="Normal"/>
        <w:rPr/>
      </w:pPr>
      <w:r>
        <w:rPr/>
        <w:t>CTTTTCTTCATTTCCAACAAATCTTAGTAATGTTTCGTCATACTCTATCAACAGGCAGATCCATAAAACAACAGAAAGAAXXXXXXXXXXTCAATGCATCAAAAAGTCATGAGAATAGTTGGTCACCTTCAAAGCTGCTTCAGTAGGCATTCCATTTGCAACAAAATGAT</w:t>
      </w:r>
    </w:p>
    <w:p>
      <w:pPr>
        <w:pStyle w:val="Normal"/>
        <w:rPr/>
      </w:pPr>
      <w:r>
        <w:rPr/>
        <w:t>CTTTTCTTCATTTCCAACACATCTTAGTAATGTTTCGTCATACTCTATCAACAGGCAGATCCATAAAACAACAGAAAGAAXXXXXXXXXXTCAATGCATCAAAAAGTCATGAGAATAGTTGGTCACCTTCAAAGCTGCTTCAGTAGGCATTCCATTTGCAACAAAATGAT</w:t>
      </w:r>
    </w:p>
    <w:p>
      <w:pPr>
        <w:pStyle w:val="Normal"/>
        <w:rPr/>
      </w:pPr>
      <w:r>
        <w:rPr/>
        <w:t>&gt;Marker126674</w:t>
      </w:r>
    </w:p>
    <w:p>
      <w:pPr>
        <w:pStyle w:val="Normal"/>
        <w:rPr/>
      </w:pPr>
      <w:r>
        <w:rPr/>
        <w:t>AGAGTGGGAGATGCGGGTGGTAGCAGCTGCGGATGGGGGCGGTCGCAGATGGAAGCGAGTGAGTGTGTTTGGAATGGGTTXXXXXXXXXXTAGTGCATCGAAAATCATACAAAAATGCGTCGGAAGAGGTTTGCCCGATGTCAGAAGCTCAGTCAGGGAGGACATTGGGA</w:t>
      </w:r>
    </w:p>
    <w:p>
      <w:pPr>
        <w:pStyle w:val="Normal"/>
        <w:rPr/>
      </w:pPr>
      <w:r>
        <w:rPr/>
        <w:t>AGAGTGGGAGATGCGGGTGGTAGCAGCTGCGGATGGGGGCGGTCGCAGATGGAAGCGAGTGAGTGTGTTTGGAATGGGTTXXXXXXXXXXTAGTGCATCGAAAATCATACAAAAATGCATCGGAAGAGGTTTGCCCGATGTCAGAAGCTCAGTCGGGGAGGACATTGGGA</w:t>
      </w:r>
    </w:p>
    <w:p>
      <w:pPr>
        <w:pStyle w:val="Normal"/>
        <w:rPr/>
      </w:pPr>
      <w:r>
        <w:rPr/>
        <w:t>&gt;Marker127251</w:t>
      </w:r>
    </w:p>
    <w:p>
      <w:pPr>
        <w:pStyle w:val="Normal"/>
        <w:rPr/>
      </w:pPr>
      <w:r>
        <w:rPr/>
        <w:t>TCTTTGCAACCTATGCTTTCTTATTGCAATTGACAGTCTTCAATGCTTGTTTTAACAATGTTTTCAATCAATTTAATCATXXXXXXXXXXTGAATATTCACCTGTTTTGAACATTTAGTCTCCTATAATATAAGGCTGAAAAAAGGTAGTTTGGATATGTTCTCCCTTTG</w:t>
      </w:r>
    </w:p>
    <w:p>
      <w:pPr>
        <w:pStyle w:val="Normal"/>
        <w:rPr/>
      </w:pPr>
      <w:r>
        <w:rPr/>
        <w:t>TCTTTGCAACCTATGCTTTCTTATTGCAATTGACAGTCTTCAATGCTTGTTTTAACAATGTTTTCAATCAATTTAATCATXXXXXXXXXXTGAATATTCACCTGTTTTGAACATTTAGTCTCCTATAATATAAGGCTGAAAAAAGGTAGTTTGGATATGTTCTCCCTTCG</w:t>
      </w:r>
    </w:p>
    <w:p>
      <w:pPr>
        <w:pStyle w:val="Normal"/>
        <w:rPr/>
      </w:pPr>
      <w:r>
        <w:rPr/>
        <w:t>&gt;Marker127343</w:t>
      </w:r>
    </w:p>
    <w:p>
      <w:pPr>
        <w:pStyle w:val="Normal"/>
        <w:rPr/>
      </w:pPr>
      <w:r>
        <w:rPr/>
        <w:t>TCCTAATTTTCTCCATGAAAGCTCTGTTTTTCCCTTTATTTATATTATATGGCACTGCAGGCTGTTTTCATGATGTGTGCXXXXXXXXXXCATTCCAAATTCTTATTTATCATTGATAACTTTTTGAAATAAGAATTGTGAAATTCAATTAAAAGGGTTTAAGGTTTAGG</w:t>
      </w:r>
    </w:p>
    <w:p>
      <w:pPr>
        <w:pStyle w:val="Normal"/>
        <w:rPr/>
      </w:pPr>
      <w:r>
        <w:rPr/>
        <w:t>TCCTAATTTTCTCCATGAAAGCTCTGTTTTTCCCTTTATTTATATTATATGGCACTGCAGGCTGTTTTCATGATGTGTGCXXXXXXXXXXCATTCCAAATTCTTATTGATCATTGATAACTTTTTGAAATAAGAATTGTGAAATTCAATTAAAAGGGTTTAAGGTTTAGG</w:t>
      </w:r>
    </w:p>
    <w:p>
      <w:pPr>
        <w:pStyle w:val="Normal"/>
        <w:rPr/>
      </w:pPr>
      <w:r>
        <w:rPr/>
        <w:t>&gt;Marker127354</w:t>
      </w:r>
    </w:p>
    <w:p>
      <w:pPr>
        <w:pStyle w:val="Normal"/>
        <w:rPr/>
      </w:pPr>
      <w:r>
        <w:rPr/>
        <w:t>AAATCCCCTACTTCCTATTGGAAAGAGAACGACCACGAGCTCCCAGACCAAACAAGGAAATCAACAATAATGTAATTTTAXXXXXXXXXXAGCTGCATTCATGTCAATTTTCCTTGATTACGTCTCATCTAATTCCTTCCAAGTTTTCCTCCATGATTGAAGCTTGATAG</w:t>
      </w:r>
    </w:p>
    <w:p>
      <w:pPr>
        <w:pStyle w:val="Normal"/>
        <w:rPr/>
      </w:pPr>
      <w:r>
        <w:rPr/>
        <w:t>ACATCCCCTACTTCCTATTGGAAAGAGAACGACCACGAGCTCCCAGACCAAACAAGGAAATCAACAATAATGTAATTTTAXXXXXXXXXXAGCTGCATTCATGTCAATTTTCCTTGATTACGTCTCATCTAATTCCTTCCAAGTTTTCCTCCATGATTGAAGCTTGATAG</w:t>
      </w:r>
    </w:p>
    <w:p>
      <w:pPr>
        <w:pStyle w:val="Normal"/>
        <w:rPr/>
      </w:pPr>
      <w:r>
        <w:rPr/>
        <w:t>&gt;Marker127872</w:t>
      </w:r>
    </w:p>
    <w:p>
      <w:pPr>
        <w:pStyle w:val="Normal"/>
        <w:rPr/>
      </w:pPr>
      <w:r>
        <w:rPr/>
        <w:t>TTCTAAAATATTTTAATATTATTTTCCTGCTTGTTTATTTTTAAAAATAAAATAAAATTCACCTAGTTTTTAACTTTTTTXXXXXXXXXXGAACTTCAAAAGTTATTTAGACACCAAAAAGTCATAATAGATCTAGAAATTTAGATTCATTCACATATTTGATGTTTTAT</w:t>
      </w:r>
    </w:p>
    <w:p>
      <w:pPr>
        <w:pStyle w:val="Normal"/>
        <w:rPr/>
      </w:pPr>
      <w:r>
        <w:rPr/>
        <w:t>TTCTAAAATATTTTAATATTATTTTCCTGCTTGTTTATTTTTAAAAATAAAATAAAGTTCACCTAGTTTTTAACTTTTTTXXXXXXXXXXGAACTTCAAAAGTTATTTAGACACCAAAAAGTCATAATAGATCTAGAAATTTAGATTCATTCACATATTTGATGTTTTAT</w:t>
      </w:r>
    </w:p>
    <w:p>
      <w:pPr>
        <w:pStyle w:val="Normal"/>
        <w:rPr/>
      </w:pPr>
      <w:r>
        <w:rPr/>
        <w:t>&gt;Marker128135</w:t>
      </w:r>
    </w:p>
    <w:p>
      <w:pPr>
        <w:pStyle w:val="Normal"/>
        <w:rPr/>
      </w:pPr>
      <w:r>
        <w:rPr/>
        <w:t>TACTTTAATTTAATTTTTTTTAAAGTCTTTCTTAATCTTACTTTCATGTTCTTAGAATTTATTTCATTCAGAGGTCATATXXXXXXXXXXTTCAACTTCCTTCCTTCCTTGTAGCCCCTGCTTCATAATGTAACTGCACACTAGGAAAATTCACATCTTTTACGTAACAA</w:t>
      </w:r>
    </w:p>
    <w:p>
      <w:pPr>
        <w:pStyle w:val="Normal"/>
        <w:rPr/>
      </w:pPr>
      <w:r>
        <w:rPr/>
        <w:t>TACTTTAATTTAATTTTTTTTAAAGTCTTTCTTAATCTTACTTTCATGTTCTTAGAATTTATTTCATTCAGAGGTCATATXXXXXXXXXXTTCAACTTCCTTCCTTCCTTGTAGCCCCTGCTTCATAATGTAACTGCACACTAGGGAAATTCACATCTTTTACGTAACAA</w:t>
      </w:r>
    </w:p>
    <w:p>
      <w:pPr>
        <w:pStyle w:val="Normal"/>
        <w:rPr/>
      </w:pPr>
      <w:r>
        <w:rPr/>
        <w:t>&gt;Marker128200</w:t>
      </w:r>
    </w:p>
    <w:p>
      <w:pPr>
        <w:pStyle w:val="Normal"/>
        <w:rPr/>
      </w:pPr>
      <w:r>
        <w:rPr/>
        <w:t>AAACTATTTAAACTCTAGGACAAAAAACCACTAAAGGCGACATAAACTCATTACACTTGATTTTGCCATCAAGTGTAAATXXXXXXXXXXGTCTATCAATCAATCATTCTGCTCCCTCTATGCTTGCTTTGATTCGAAGTTGAACATTTCGATTGTTCAAAGGTTGCAAA</w:t>
      </w:r>
    </w:p>
    <w:p>
      <w:pPr>
        <w:pStyle w:val="Normal"/>
        <w:rPr/>
      </w:pPr>
      <w:r>
        <w:rPr/>
        <w:t>AAACTATTTAAACTCTAGGGCAAAAAACCACTAAAGGCGACATAAACTCATTACATTTGATTTTGCCATCAAGTGTAAATXXXXXXXXXXGTCTATCAATCAATCATTCTGCTCCCTCTATGCTTGCTTTGATTCGAAGTTGAACATTTCGATTGTTCAAAGGTTGCAAA</w:t>
      </w:r>
    </w:p>
    <w:p>
      <w:pPr>
        <w:pStyle w:val="Normal"/>
        <w:rPr/>
      </w:pPr>
      <w:r>
        <w:rPr/>
        <w:t>&gt;Marker128306</w:t>
      </w:r>
    </w:p>
    <w:p>
      <w:pPr>
        <w:pStyle w:val="Normal"/>
        <w:rPr/>
      </w:pPr>
      <w:r>
        <w:rPr/>
        <w:t>TCTTTGCAAGCAAACCTTTTCCCTTGCAACTGACAATTTTCAATGCATATTGTAACGTTGATTTCAATGTATTTCTTTCTXXXXXXXXXXTTTGGAAGTGTTAAAAACCTCAGAACACAGTTAGCATGTGGCTTAAGCCATGTAGCCAAGTGGGGTGTCTTGCGACCATA</w:t>
      </w:r>
    </w:p>
    <w:p>
      <w:pPr>
        <w:pStyle w:val="Normal"/>
        <w:rPr/>
      </w:pPr>
      <w:r>
        <w:rPr/>
        <w:t>TCTTTGCAAGCAAACCTTTTCCCTTGCAACTGACAATTTTCAATGCATATTGTAACGTTGATTTCAATGTATTTCTTTCTXXXXXXXXXXTTTGGAAGTGTTAAAAACCTCAGAACACAATTAGCATGTGGCTTAAGCCATGCAGCCAAGTGGGGTGTCTTGCGACCATA</w:t>
      </w:r>
    </w:p>
    <w:p>
      <w:pPr>
        <w:pStyle w:val="Normal"/>
        <w:rPr/>
      </w:pPr>
      <w:r>
        <w:rPr/>
        <w:t>&gt;Marker128384</w:t>
      </w:r>
    </w:p>
    <w:p>
      <w:pPr>
        <w:pStyle w:val="Normal"/>
        <w:rPr/>
      </w:pPr>
      <w:r>
        <w:rPr/>
        <w:t>TTATGTGATTAATCACTCAACCTCAGAAAATGTGTGAAATATAATCTTCTAATTACATGTAATGCATTAGGGCTATACAAXXXXXXXXXXTATGTGTAACTCAGAGTAAACAAAATGAATAATAATTTATGGAAAAACTACATTTCTAATCCTCAAAATTTGAAAAATTT</w:t>
      </w:r>
    </w:p>
    <w:p>
      <w:pPr>
        <w:pStyle w:val="Normal"/>
        <w:rPr/>
      </w:pPr>
      <w:r>
        <w:rPr/>
        <w:t>TTTTGTGATTAATCACTCAACCTCAGAAAATGTGTGAAATATAATCTTCTAATTACATGTAATGCATTAGGGCTATACAAXXXXXXXXXXTATGTGTAACTCAGAGTAAACAAAATGAATAATAATTTATGGAAAAACTACATTTCTAATCCTCAAAATTTGAAAAATTT</w:t>
      </w:r>
    </w:p>
    <w:p>
      <w:pPr>
        <w:pStyle w:val="Normal"/>
        <w:rPr/>
      </w:pPr>
      <w:r>
        <w:rPr/>
        <w:t>&gt;Marker128656</w:t>
      </w:r>
    </w:p>
    <w:p>
      <w:pPr>
        <w:pStyle w:val="Normal"/>
        <w:rPr/>
      </w:pPr>
      <w:r>
        <w:rPr/>
        <w:t>ACTTGATTATTCTTACATTTTTAAAATATCAAATTTATATTATTTTTCAGTTTGGATTCCTATATGTAAAATCATATAATXXXXXXXXXXATATATTGAGTTAAGGGAACTATAGTATGGTTGGAGTAAGCTTAAGGGAAAAGTTTAAACATCTTCTTCCTATTCCCTAT</w:t>
      </w:r>
    </w:p>
    <w:p>
      <w:pPr>
        <w:pStyle w:val="Normal"/>
        <w:rPr/>
      </w:pPr>
      <w:r>
        <w:rPr/>
        <w:t>ACTTGATTATTCTTACCTTTTTAAAATATCAAATTTATATTATTTTTCAGTTTGGATTCCTATCTGTAAAATCATATAATXXXXXXXXXXATATATTGAGTTAAGGGAACTACAGTATGGTTGGAGTAAGCTTAAGGGAAAAGTTTAAACATCTTCTTCCTATTCCCTAT</w:t>
      </w:r>
    </w:p>
    <w:p>
      <w:pPr>
        <w:pStyle w:val="Normal"/>
        <w:rPr/>
      </w:pPr>
      <w:r>
        <w:rPr/>
        <w:t>&gt;Marker128759</w:t>
      </w:r>
    </w:p>
    <w:p>
      <w:pPr>
        <w:pStyle w:val="Normal"/>
        <w:rPr/>
      </w:pPr>
      <w:r>
        <w:rPr/>
        <w:t>ATTGGCTAAGTAAAGTTAGGTTGAGTGTAGCTATAATTTTTTATAATAATAGATCGAGAAATCAGAAATTATTTTTTCTTXXXXXXXXXXCTTCAATTCTCTTCGCAACACTATCAAATTAAATCAATACACTCACACAACTTCTAAAAGTAATTAGAAAATATAGTAGA</w:t>
      </w:r>
    </w:p>
    <w:p>
      <w:pPr>
        <w:pStyle w:val="Normal"/>
        <w:rPr/>
      </w:pPr>
      <w:r>
        <w:rPr/>
        <w:t>ATTGGCTAAGTAAAGTTAGGTTGAGTGTAGCTATAATTTTTTATAATAATAGATCAAGAAATCAGAAATTATTTTTTCTTXXXXXXXXXXCTTCAATTCTCTTCGCAACACTATCAAATTAAATCAATACACTCACACAACTTCTAAAAGTAATTAGAAAATATAGTAGA</w:t>
      </w:r>
    </w:p>
    <w:p>
      <w:pPr>
        <w:pStyle w:val="Normal"/>
        <w:rPr/>
      </w:pPr>
      <w:r>
        <w:rPr/>
        <w:t>&gt;Marker128773</w:t>
      </w:r>
    </w:p>
    <w:p>
      <w:pPr>
        <w:pStyle w:val="Normal"/>
        <w:rPr/>
      </w:pPr>
      <w:r>
        <w:rPr/>
        <w:t>ACTTAGAATTAGGTTTCCAGCAAAGAGATACAACAGAAGAAGGGGTAGCTCTACTTGTCTTAATCGCAGAGAAGTTCATTXXXXXXXXXXAGAGCCAATTATGCTTCAATTTTAATGGGTAATCTTCGATTTTGAAGATGGTAAGTAAAGGGAAATGGAAAATTCAGAAA</w:t>
      </w:r>
    </w:p>
    <w:p>
      <w:pPr>
        <w:pStyle w:val="Normal"/>
        <w:rPr/>
      </w:pPr>
      <w:r>
        <w:rPr/>
        <w:t>ACTTAGAATTAGGTTTCCAGCAAAGAGATACAACAGAAGAAGGGGTAGCTCTACTTGTCTTAATCGCAGAGAAGTTCATTXXXXXXXXXXAGAGCCAATTATGCTTCAATTTTAATGGGTAATCTTCGATTTTGAAGCTGGTAAGTAAAGGGAAATGGAAAATTCAGAAA</w:t>
      </w:r>
    </w:p>
    <w:p>
      <w:pPr>
        <w:pStyle w:val="Normal"/>
        <w:rPr/>
      </w:pPr>
      <w:r>
        <w:rPr/>
        <w:t>&gt;Marker128925</w:t>
      </w:r>
    </w:p>
    <w:p>
      <w:pPr>
        <w:pStyle w:val="Normal"/>
        <w:rPr/>
      </w:pPr>
      <w:r>
        <w:rPr/>
        <w:t>ATCAGATCCAAGGTTGAGGATGAGCAGTCTGATGTTTTCTTTGCAACACTGTAGGGACAAGTGTTTGTCCTAAAAACAACXXXXXXXXXXTAAAAGAACCAGGCTGAGCAATCATTACCGTTCTCTGCGCTTCTCTAAAAACCGAGCCAAGGATGCCTTTCGAGCCTGAG</w:t>
      </w:r>
    </w:p>
    <w:p>
      <w:pPr>
        <w:pStyle w:val="Normal"/>
        <w:rPr/>
      </w:pPr>
      <w:r>
        <w:rPr/>
        <w:t>ATCAGATCCAAGGTTGAGGATGAGCAGTCTGATGTTTTCTTTGCAACACTGTAGGGACAAGTGTTTGTCCTAAAAACAACXXXXXXXXXXTAAAAGAACCAGGCTGAGCAATCATTACCGTTCTCTGCGCTTCTCTAAAAACCGAGCCAAGGATGCCTTTCGAGCCTAAG</w:t>
      </w:r>
    </w:p>
    <w:p>
      <w:pPr>
        <w:pStyle w:val="Normal"/>
        <w:rPr/>
      </w:pPr>
      <w:r>
        <w:rPr/>
        <w:t>&gt;Marker129025</w:t>
      </w:r>
    </w:p>
    <w:p>
      <w:pPr>
        <w:pStyle w:val="Normal"/>
        <w:rPr/>
      </w:pPr>
      <w:r>
        <w:rPr/>
        <w:t>AACAAGTGATTTCATTTACTGTTGCAATGTAAGAATTTGGTTGAATCTTACTCTTACATTTAATTTTTTATTTTTCAACGXXXXXXXXXXTCTTGTGTCAAACATGCAGTTGGTTGTATGATAATCTCATCCCATCTCGATGTTTATATCAACTCTCATTTAGCTAAGTT</w:t>
      </w:r>
    </w:p>
    <w:p>
      <w:pPr>
        <w:pStyle w:val="Normal"/>
        <w:rPr/>
      </w:pPr>
      <w:r>
        <w:rPr/>
        <w:t>AACAAGTGATTTCATTTACTGTTGCAATGTAAGAATTTGGTTGAATCTTACTCTTACATTTAATTTTTTATTTTTCAACGXXXXXXXXXXTCTTGTGTCAAACATGCAGTTGGTTGTATGATAATGTCATCCCATCTCGATGTTTATATCAACTCTCATTTAGCTAAGTT</w:t>
      </w:r>
    </w:p>
    <w:p>
      <w:pPr>
        <w:pStyle w:val="Normal"/>
        <w:rPr/>
      </w:pPr>
      <w:r>
        <w:rPr/>
        <w:t>&gt;Marker129054</w:t>
      </w:r>
    </w:p>
    <w:p>
      <w:pPr>
        <w:pStyle w:val="Normal"/>
        <w:rPr/>
      </w:pPr>
      <w:r>
        <w:rPr/>
        <w:t>TATGTTTCACATATTATTAAGTAGATGTCAAATATTTTCACATGCAAACAACAGGGTGCTCACAGATACTCTTCCAGAATXXXXXXXXXXTCAGATTCAAAAAGGATTGAACCAAGATGTGAGGAAAGAAACGAGCATATATCATTCGGGTAACTTCAACCGGTTGAAGA</w:t>
      </w:r>
    </w:p>
    <w:p>
      <w:pPr>
        <w:pStyle w:val="Normal"/>
        <w:rPr/>
      </w:pPr>
      <w:r>
        <w:rPr/>
        <w:t>TATGTTTCACATATTATTAAGTAGATGTCAAATATTTTCACATGCAAACAACAGGGTGCTCACAGATACTCTTCCAGAATXXXXXXXXXXTCAGATTCAAAAAGGATTGAACCAAGATGTGAGGCAAGAAACGAGCATATATCATTCGGGTAACTTCAAACGGTTGAAGA</w:t>
      </w:r>
    </w:p>
    <w:p>
      <w:pPr>
        <w:pStyle w:val="Normal"/>
        <w:rPr/>
      </w:pPr>
      <w:r>
        <w:rPr/>
        <w:t>&gt;Marker129537</w:t>
      </w:r>
    </w:p>
    <w:p>
      <w:pPr>
        <w:pStyle w:val="Normal"/>
        <w:rPr/>
      </w:pPr>
      <w:r>
        <w:rPr/>
        <w:t>ACTCCTTTATAGCTATAAATAATAAATGCTCAAATCTTTTTCTCCAAATTCTCAAGTTTATGTCTCTTCTCCAATATTTTXXXXXXXXXXATAAAAATGCAAAACCAAAACAAAAAAATGAAATCAATTTTACAATCTAAATGCAGATTGATTGTATAAATGGAAGCGAA</w:t>
      </w:r>
    </w:p>
    <w:p>
      <w:pPr>
        <w:pStyle w:val="Normal"/>
        <w:rPr/>
      </w:pPr>
      <w:r>
        <w:rPr/>
        <w:t>ACTCCTCTATAGCTATAAACAATAAATGCTCAAATCTTTTTCTCCAAATTCTCAAGTTTATGTCTCTTCTCCAATATTTTXXXXXXXXXXATAAAAATGCAAAACCAAAACAAAAAAATGAAATCAATTTTACAATCTAAATGCAGATTGATTGTATAAATGGAAGCGAA</w:t>
      </w:r>
    </w:p>
    <w:p>
      <w:pPr>
        <w:pStyle w:val="Normal"/>
        <w:rPr/>
      </w:pPr>
      <w:r>
        <w:rPr/>
        <w:t>&gt;Marker129627</w:t>
      </w:r>
    </w:p>
    <w:p>
      <w:pPr>
        <w:pStyle w:val="Normal"/>
        <w:rPr/>
      </w:pPr>
      <w:r>
        <w:rPr/>
        <w:t>CAAGATAGAAAAACTAGTCCTAGAAGTGCTACTAGAGGAAGCATCATTGTCAAGGATGTAGAGTCCCCTGCTGCAGTGCCXXXXXXXXXXCTGAGTTGTGTCCCAAATATCTTTAGCAGTTGTAGCGTATCTGACTTTCCAATATGTGGCTCCATCATGTTGATTAACGT</w:t>
      </w:r>
    </w:p>
    <w:p>
      <w:pPr>
        <w:pStyle w:val="Normal"/>
        <w:rPr/>
      </w:pPr>
      <w:r>
        <w:rPr/>
        <w:t>CAAGATAGAAAAACTAGTCCTAGAAGTGCTACTAGAGGAAGCATCATTGTCAAGGATGTAGAGTCCCTTGCTGCAATGCCXXXXXXXXXXATGAGTTGTGTCCCAAATATCTTTAGCAGTTGTAGCGTATCTGACTTTCCAATATGTGGCTCCATCATGTTGATTAATGT</w:t>
      </w:r>
    </w:p>
    <w:p>
      <w:pPr>
        <w:pStyle w:val="Normal"/>
        <w:rPr/>
      </w:pPr>
      <w:r>
        <w:rPr/>
        <w:t>&gt;Marker129639</w:t>
      </w:r>
    </w:p>
    <w:p>
      <w:pPr>
        <w:pStyle w:val="Normal"/>
        <w:rPr/>
      </w:pPr>
      <w:r>
        <w:rPr/>
        <w:t>TCACTCGTAATTTATTGTAGGAGTTAGTGTGGTCCATAACTCATGCAAGTGAAGAAAGCACCGAATATATATATTCAACTXXXXXXXXXXATGTGATTTGGGCTGATTTTGTTTAGGCACCAGTCAACCCACTTGATGGGTTTCATAAATTTAGTTCTATCAATACTTTA</w:t>
      </w:r>
    </w:p>
    <w:p>
      <w:pPr>
        <w:pStyle w:val="Normal"/>
        <w:rPr/>
      </w:pPr>
      <w:r>
        <w:rPr/>
        <w:t>TCACTCGTAATTTATTGTAGGAGTTAGTGTGGTCCATAACTCATGCAAGTGAAGAAAGCACCGAATATATATATTCAACTXXXXXXXXXXATGTGATTTGGGCTGATTTTGTTTAGGCACCAGTCAACCCACTTGATTGGTTTCATAAATTTAGTTCTATCAATACTTTA</w:t>
      </w:r>
    </w:p>
    <w:p>
      <w:pPr>
        <w:pStyle w:val="Normal"/>
        <w:rPr/>
      </w:pPr>
      <w:r>
        <w:rPr/>
        <w:t>&gt;Marker129687</w:t>
      </w:r>
    </w:p>
    <w:p>
      <w:pPr>
        <w:pStyle w:val="Normal"/>
        <w:rPr/>
      </w:pPr>
      <w:r>
        <w:rPr/>
        <w:t>CTCTACATGTATTTCCAACCCTTTGATGGAATTGCCTATTGTCTCCATCAATATTCTTTTCTCTCCACTTATCTTTGAGAXXXXXXXXXXGATGTTATGAAGTTAACAATGTCCATTTTGTCATTTTTGACAATTTCTTTATATAAAAACTAATTAAAATAAAAGATTAA</w:t>
      </w:r>
    </w:p>
    <w:p>
      <w:pPr>
        <w:pStyle w:val="Normal"/>
        <w:rPr/>
      </w:pPr>
      <w:r>
        <w:rPr/>
        <w:t>CTCTACATGTATTTCCAACCCTTTGATGGAATTGCCTATTGTCTCCATCAATATTCTTTTCTCTCTACTTATCTTTGAGAXXXXXXXXXXGATGTTATGAAGTTAATAATGTCCATTTTGTCATTTTTGACAATTTCTTTATATAAAAACTAATTAAAATAAAAGATTAA</w:t>
      </w:r>
    </w:p>
    <w:p>
      <w:pPr>
        <w:pStyle w:val="Normal"/>
        <w:rPr/>
      </w:pPr>
      <w:r>
        <w:rPr/>
        <w:t>&gt;Marker129967</w:t>
      </w:r>
    </w:p>
    <w:p>
      <w:pPr>
        <w:pStyle w:val="Normal"/>
        <w:rPr/>
      </w:pPr>
      <w:r>
        <w:rPr/>
        <w:t>CCCGATGGAGTTGCCAGCTCGACCACTAGAGATGAAACTTGTAAACCAATCTCCTCTCATCTCTCTGCATTCCCTAAGAGXXXXXXXXXXGATCTCGAGGATGAGGAGGTGTCAGAATCATGGCGGTTGATCCTGCCATTCCCAGTTTTGACGTCATTGCTCTTTCAGTG</w:t>
      </w:r>
    </w:p>
    <w:p>
      <w:pPr>
        <w:pStyle w:val="Normal"/>
        <w:rPr/>
      </w:pPr>
      <w:r>
        <w:rPr/>
        <w:t>CCCGATGGAGTTGCCAGCTCGACCACTAGAGATGAAACTTGTAAACCAATCTCCTCTCATCTCTCTGCATTCCCTAAGAGXXXXXXXXXXGATCTCGAGGATGAGAAGGTGTCAGAATCATGGCGGTTGATCCTGCCATTCCCAGTTTTGACGTCATTGCTTTTTCAATG</w:t>
      </w:r>
    </w:p>
    <w:p>
      <w:pPr>
        <w:pStyle w:val="Normal"/>
        <w:rPr/>
      </w:pPr>
      <w:r>
        <w:rPr/>
        <w:t>&gt;Marker129996</w:t>
      </w:r>
    </w:p>
    <w:p>
      <w:pPr>
        <w:pStyle w:val="Normal"/>
        <w:rPr/>
      </w:pPr>
      <w:r>
        <w:rPr/>
        <w:t>TTAATTAATCACTTAAACCAATCAAACTTATTTATTTAGTTTCCTTTAATTTTGACGTGGAAGATGTTGATTGGTGCTATXXXXXXXXXXTACAACATTAACTACTTTTGACTTTGTTATTATACTACAAATTTAATTCTAACTTATACAAAATAAATAAAAGAAAAAGA</w:t>
      </w:r>
    </w:p>
    <w:p>
      <w:pPr>
        <w:pStyle w:val="Normal"/>
        <w:rPr/>
      </w:pPr>
      <w:r>
        <w:rPr/>
        <w:t>TTAATTAATCACTTAAACCAATCACACTTATTTATTTAGTTTCCTTTAATTTTGACGTGGAAGATGTTGATTGGTGCTATXXXXXXXXXXTACAACATTAACTACTTTTGACTTTGTTATTATACTACAAATTTAATTCTAACTTATACAAAATAAATAAAAGAAAAAGA</w:t>
      </w:r>
    </w:p>
    <w:p>
      <w:pPr>
        <w:pStyle w:val="Normal"/>
        <w:rPr/>
      </w:pPr>
      <w:r>
        <w:rPr/>
        <w:t>&gt;Marker130024</w:t>
      </w:r>
    </w:p>
    <w:p>
      <w:pPr>
        <w:pStyle w:val="Normal"/>
        <w:rPr/>
      </w:pPr>
      <w:r>
        <w:rPr/>
        <w:t>TTAATTATTTTTATTTAAATTGTTATGTAGGAGTGTAAGACCAACCCAAATAATCCGACAACTCGGACTACCTAACCCATXXXXXXXXXXAAGTTTCCTCGGGATCATCAACTAACACCAATACTACAAATTCTCAATACTCATGTGGAAGATTGTGAATCGAACAACTG</w:t>
      </w:r>
    </w:p>
    <w:p>
      <w:pPr>
        <w:pStyle w:val="Normal"/>
        <w:rPr/>
      </w:pPr>
      <w:r>
        <w:rPr/>
        <w:t>TTAATTATTTTTATTTAAATTGTTATGTAGGAGTGTAAGACCAACCCAAATAATCCGACAACTCGGACTACCTAATCCATXXXXXXXXXXAAGTTTCCTCGGGATCATCAACTAACACCAATACTACAAATTCTCAATACTCATGTGGAAGATTGTGAATCGAACAACTG</w:t>
      </w:r>
    </w:p>
    <w:p>
      <w:pPr>
        <w:pStyle w:val="Normal"/>
        <w:rPr/>
      </w:pPr>
      <w:r>
        <w:rPr/>
        <w:t>&gt;Marker130605</w:t>
      </w:r>
    </w:p>
    <w:p>
      <w:pPr>
        <w:pStyle w:val="Normal"/>
        <w:rPr/>
      </w:pPr>
      <w:r>
        <w:rPr/>
        <w:t>ATTTCTTTTAGACATTCTTCCAATGGGTTTGGTCACCCCAGTTTTACAACTTCGGTCAAAATTTATGAGTAAGAAATTTAXXXXXXXXXXTTTTGTAGTGCAGTAATTCGAGTATCTTTGCAAAATATTATTCTTATGTATTTATTTTGCATATTATTTCCTTAAGTAAA</w:t>
      </w:r>
    </w:p>
    <w:p>
      <w:pPr>
        <w:pStyle w:val="Normal"/>
        <w:rPr/>
      </w:pPr>
      <w:r>
        <w:rPr/>
        <w:t>ATTTCTTTTAGACATTCTTCCAATGGGTTTGGTCACCCCATTTTTACAACTTCGGTCAAAATTTATGAGTAAGAAATTTAXXXXXXXXXXTTTTGTAGTGCAGTAATTCGAGTATCTTTGCAAAATATTATTCTTGTGTATTTATTTTGCATATTATTTCCTTAAGTAAA</w:t>
      </w:r>
    </w:p>
    <w:p>
      <w:pPr>
        <w:pStyle w:val="Normal"/>
        <w:rPr/>
      </w:pPr>
      <w:r>
        <w:rPr/>
        <w:t>&gt;Marker130732</w:t>
      </w:r>
    </w:p>
    <w:p>
      <w:pPr>
        <w:pStyle w:val="Normal"/>
        <w:rPr/>
      </w:pPr>
      <w:r>
        <w:rPr/>
        <w:t>TTGTGAAAAGAAATTGAAAATTGTTAAAATTAGTTAAAAATACTTTCATTAATTTACAAGAATAGTCAAATACACACTCTXXXXXXXXXXTTCTATAAAGGACTCAATGGAGGAAAAAGGCAGAGAGACGTTAAAGAAAAGTGTTGAGAAAATTATAAAGAAGAGTTTAG</w:t>
      </w:r>
    </w:p>
    <w:p>
      <w:pPr>
        <w:pStyle w:val="Normal"/>
        <w:rPr/>
      </w:pPr>
      <w:r>
        <w:rPr/>
        <w:t>TTGTGAAAAGAAATTGAAAATTGTTAAAATTAGTTAAAAATAATTTCATTAATTTACAAGAATAGTCAAATACACACTCTXXXXXXXXXXTTCTATTAAGGACTCAATGGAGGAAAAAGGCAGAGAGACGTTAAAGAAAAGTGTTGAGAAAATTATAAAGAAGAGTTTAG</w:t>
      </w:r>
    </w:p>
    <w:p>
      <w:pPr>
        <w:pStyle w:val="Normal"/>
        <w:rPr/>
      </w:pPr>
      <w:r>
        <w:rPr/>
        <w:t>&gt;Marker130803</w:t>
      </w:r>
    </w:p>
    <w:p>
      <w:pPr>
        <w:pStyle w:val="Normal"/>
        <w:rPr/>
      </w:pPr>
      <w:r>
        <w:rPr/>
        <w:t>TAGGATTACTGGGATAAAACCGAAAGTTCATTGCAGTTCATGATTAAAAATAAAATTTCCAGCAATATAGAAATTGTAAAXXXXXXXXXXAACTCCTGCTCTAACCTTCAATAGTAAATATGATACACAATCATTAAAAGAAACATGGATTCAAAACTCGAGTCCCGTTT</w:t>
      </w:r>
    </w:p>
    <w:p>
      <w:pPr>
        <w:pStyle w:val="Normal"/>
        <w:rPr/>
      </w:pPr>
      <w:r>
        <w:rPr/>
        <w:t>TAGGATTACTGGGATAAAACCGAAAGTTCATTGCAGTTCATGATTAAAAATAAAATTTCCAGCAATATAGAAATTGTAAAXXXXXXXXXXAACTCCTGCTCTAACCTTCAATAGTAAATATGATACACAATCATTAAAAGAAACATGGATTCAAAATTCGAGTCCCGTTT</w:t>
      </w:r>
    </w:p>
    <w:p>
      <w:pPr>
        <w:pStyle w:val="Normal"/>
        <w:rPr/>
      </w:pPr>
      <w:r>
        <w:rPr/>
        <w:t>&gt;Marker131316</w:t>
      </w:r>
    </w:p>
    <w:p>
      <w:pPr>
        <w:pStyle w:val="Normal"/>
        <w:rPr/>
      </w:pPr>
      <w:r>
        <w:rPr/>
        <w:t>GTCAGTTAACCATTTTATTTTTCATTTTTAAAATCATTTCAACTACTATTTTCTTTTTCTTTTTAATCTACTATTTATCCXXXXXXXXXXTGATTACTAAATAGAATCTCGAGTTAAAATTGATAGGAACCAATAAAGCGAGCATTAGAGTCATCAAAATTGTAGATGGA</w:t>
      </w:r>
    </w:p>
    <w:p>
      <w:pPr>
        <w:pStyle w:val="Normal"/>
        <w:rPr/>
      </w:pPr>
      <w:r>
        <w:rPr/>
        <w:t>GTCAGTTAACCATTTTATTTTTCATTTTTAAAATCACTTCAACTACTATTTTCTTTTTCTTTTTAATCTACTATTTATCCXXXXXXXXXXTGATTACTAAATAGAATCTCGAGTTAAAATTGATAGGAACCAATAAAGCGAGCATTAGAGTCATCAAAATTGTAGATGGA</w:t>
      </w:r>
    </w:p>
    <w:p>
      <w:pPr>
        <w:pStyle w:val="Normal"/>
        <w:rPr/>
      </w:pPr>
      <w:r>
        <w:rPr/>
        <w:t>&gt;Marker131358</w:t>
      </w:r>
    </w:p>
    <w:p>
      <w:pPr>
        <w:pStyle w:val="Normal"/>
        <w:rPr/>
      </w:pPr>
      <w:r>
        <w:rPr/>
        <w:t>TTATTGAGAACTTATGTATCACGCGATGAAGAGGCACATAGTAAGCACCTTACATGCTATGATTATGACCCACGACTCATXXXXXXXXXXGGTTCTGTAGTTTAGGGATATCTTGCAGTTGTTTCACGACTTCAACACACAATTCAACCTTTGTTGCACGCTCTTCTTTT</w:t>
      </w:r>
    </w:p>
    <w:p>
      <w:pPr>
        <w:pStyle w:val="Normal"/>
        <w:rPr/>
      </w:pPr>
      <w:r>
        <w:rPr/>
        <w:t>TTATTGAGAACTTATGTATCACGCGATGAAGAGGCACATAGTAAGCACCTTACATGCTATGATTATGACCCACGACTCATXXXXXXXXXXGGTTCTGTAGTTCAGGGATATCTTGCAGTTGTTTCACGACTTCAACACACAATTCAACCTTTGTTGCACGCTCTTCTTTT</w:t>
      </w:r>
    </w:p>
    <w:p>
      <w:pPr>
        <w:pStyle w:val="Normal"/>
        <w:rPr/>
      </w:pPr>
      <w:r>
        <w:rPr/>
        <w:t>&gt;Marker131385</w:t>
      </w:r>
    </w:p>
    <w:p>
      <w:pPr>
        <w:pStyle w:val="Normal"/>
        <w:rPr/>
      </w:pPr>
      <w:r>
        <w:rPr/>
        <w:t>TCCAAACACAACCTAAGCCATGAGCCATGAGTATAATTATTACCATGTAAAAGAATGCACCCATGATAGGCTTTGATCATXXXXXXXXXXGTTAAATTGAGGAGTGGAATTGAATTAGTTAAAGCGAGAATCGAAGATACAAAGGGAGCTGCTTGTAGCTGAATGAACGA</w:t>
      </w:r>
    </w:p>
    <w:p>
      <w:pPr>
        <w:pStyle w:val="Normal"/>
        <w:rPr/>
      </w:pPr>
      <w:r>
        <w:rPr/>
        <w:t>TCCAAACACAACCTAAGCCATGAGCCATGAGTATAATTATTACCATGTAAAAGAATGCACCCATGATAGGCTTTGATCATXXXXXXXXXXGTTAAATTGAGGAGTGGAATTGAATTAGTTAAAGCGAGAATCGAAGATGCAAAGGGAGCTGCTTGTAGCTGAATGAACGA</w:t>
      </w:r>
    </w:p>
    <w:p>
      <w:pPr>
        <w:pStyle w:val="Normal"/>
        <w:rPr/>
      </w:pPr>
      <w:r>
        <w:rPr/>
        <w:t>&gt;Marker131574</w:t>
      </w:r>
    </w:p>
    <w:p>
      <w:pPr>
        <w:pStyle w:val="Normal"/>
        <w:rPr/>
      </w:pPr>
      <w:r>
        <w:rPr/>
        <w:t>CACACTGCTATGCATGTTTTATCTTTTACATACAACATTTTTTCTTATGATCCAATTTATACATCAATAAGTATAATTTGXXXXXXXXXXAATATTGATTCAATTGCTCAAATCATATATATTTATCCATTTAATGAGCTATATTTGCATATTCTTGTAGATTTAAGAAG</w:t>
      </w:r>
    </w:p>
    <w:p>
      <w:pPr>
        <w:pStyle w:val="Normal"/>
        <w:rPr/>
      </w:pPr>
      <w:r>
        <w:rPr/>
        <w:t>CACACTGATATGCATGTTTTATCTTTTACATACAACATTTTTTCTTATGATCCAATTTATACATCGATAAGTATAATTTGXXXXXXXXXXAATATTGATTCAATTGCTCAAATCATATATATTTATCCATTTAATGAGCTATATTTGCATATTCTTGTAGATTTAAGAAG</w:t>
      </w:r>
    </w:p>
    <w:p>
      <w:pPr>
        <w:pStyle w:val="Normal"/>
        <w:rPr/>
      </w:pPr>
      <w:r>
        <w:rPr/>
        <w:t>&gt;Marker131688</w:t>
      </w:r>
    </w:p>
    <w:p>
      <w:pPr>
        <w:pStyle w:val="Normal"/>
        <w:rPr/>
      </w:pPr>
      <w:r>
        <w:rPr/>
        <w:t>TATGTTTGACTGAGGGTGCAAAATATACAAAAGTTTGAGAGCTTCCTATGAAGCATAGTGTTATAAACTTTCAAATAATTXXXXXXXXXXATTGCAGTCTAAAGAGTGGCGGTTATCCAACTGCAGGAGAGAAGTAGAGGTGCTGTTGAGTATATTATCAATGAAAAGAA</w:t>
      </w:r>
    </w:p>
    <w:p>
      <w:pPr>
        <w:pStyle w:val="Normal"/>
        <w:rPr/>
      </w:pPr>
      <w:r>
        <w:rPr/>
        <w:t>TATGTTTGACTGAGGGTGCAAAATATACAAAAGTTTGAGAGCTTCCTATGAAGCATAGTGTTATAAACCTTCAAATAATTXXXXXXXXXXATTGCAGTCTAAAGAGTGGCGGTTATCCAACTGCAGGAGAGAAGTAGAGGTGCTGTTGAGTATATTATCAATGAAAAGAA</w:t>
      </w:r>
    </w:p>
    <w:p>
      <w:pPr>
        <w:pStyle w:val="Normal"/>
        <w:rPr/>
      </w:pPr>
      <w:r>
        <w:rPr/>
        <w:t>&gt;Marker131874</w:t>
      </w:r>
    </w:p>
    <w:p>
      <w:pPr>
        <w:pStyle w:val="Normal"/>
        <w:rPr/>
      </w:pPr>
      <w:r>
        <w:rPr/>
        <w:t>ACCAATTTTTTTATTTTTTTGGTTAGAAAATGAGTTTTGATTGGAAATATAAAAGATTAAAATTACCTAAGTTGAGAATCXXXXXXXXXXCACAAAAATCCATTTCCCCATTTTCAAAATTCTCTAAAATTCTATCATTTTCGCCGGAATTTCTTCATCGACGCTACGAT</w:t>
      </w:r>
    </w:p>
    <w:p>
      <w:pPr>
        <w:pStyle w:val="Normal"/>
        <w:rPr/>
      </w:pPr>
      <w:r>
        <w:rPr/>
        <w:t>ACCAATTTTTTTATTTTTTTGGTTAGAAAATGAGTTTTGATTGGAAATATAAAAGATTAAAATTACCTAAGTTGAGAATCXXXXXXXXXXCACAAAAATCCATTTCCCCATTTTCAAAATTCTCTAAAATTCTATCATTTTCGCCGGAATTTCTTCATCGAAGCTACGAT</w:t>
      </w:r>
    </w:p>
    <w:p>
      <w:pPr>
        <w:pStyle w:val="Normal"/>
        <w:rPr/>
      </w:pPr>
      <w:r>
        <w:rPr/>
        <w:t>&gt;Marker131878</w:t>
      </w:r>
    </w:p>
    <w:p>
      <w:pPr>
        <w:pStyle w:val="Normal"/>
        <w:rPr/>
      </w:pPr>
      <w:r>
        <w:rPr/>
        <w:t>TATTGAAACAAAGCAGTTTAAGAGATTAGAAAAATTGGATGGAACAATTTTGAAAACTAATGGATTATAAAGGAGATTTAXXXXXXXXXXTATATTAGAAATCTACTAATAATTGAAAATCACAATCAATGTAGAGTAAGATAAAAAACCAAAGAAATAAACAAAATTTG</w:t>
      </w:r>
    </w:p>
    <w:p>
      <w:pPr>
        <w:pStyle w:val="Normal"/>
        <w:rPr/>
      </w:pPr>
      <w:r>
        <w:rPr/>
        <w:t>TATTGAAACAAAGCAGTTTAAAAGATTAGAAAAATTGGATGGAACAATTTTGAAAACTAATGGATTATGAAGGAGATTTAXXXXXXXXXXTATATTAGAAATCTACTCATAATTGAAAATCATAATCAATGTAGAATAAGATAAAAAACCAAAGAAATAAACAAAATTTG</w:t>
      </w:r>
    </w:p>
    <w:p>
      <w:pPr>
        <w:pStyle w:val="Normal"/>
        <w:rPr/>
      </w:pPr>
      <w:r>
        <w:rPr/>
        <w:t>&gt;Marker131933</w:t>
      </w:r>
    </w:p>
    <w:p>
      <w:pPr>
        <w:pStyle w:val="Normal"/>
        <w:rPr/>
      </w:pPr>
      <w:r>
        <w:rPr/>
        <w:t>TAAATCAATTATGATATCTCACATCCAACATTTTAACTTTTAATGTTATTAAGTAGAGAATTAATAGTATATTAGGTTTTXXXXXXXXXXTAGAGATAAGCTCTGACAAACAGAAAAAAAAAATCATCAAATGAGAGCACCGATGTTTAGAGCTATGACAGTATAGGAGA</w:t>
      </w:r>
    </w:p>
    <w:p>
      <w:pPr>
        <w:pStyle w:val="Normal"/>
        <w:rPr/>
      </w:pPr>
      <w:r>
        <w:rPr/>
        <w:t>TAAATCAATTATGATATCTCACATCCAACATTTTAACTTTTAATGTTATTAAGTAGAGACTTAATAGTATATTAGGTTTTXXXXXXXXXXTAGAGATAAGCTCTGACAAACAGAAAAAAAAAATCATCAAATGAGAGCACCGATGTTTAGAGCTATGACAGTATAGGAGA</w:t>
      </w:r>
    </w:p>
    <w:p>
      <w:pPr>
        <w:pStyle w:val="Normal"/>
        <w:rPr/>
      </w:pPr>
      <w:r>
        <w:rPr/>
        <w:t>&gt;Marker132536</w:t>
      </w:r>
    </w:p>
    <w:p>
      <w:pPr>
        <w:pStyle w:val="Normal"/>
        <w:rPr/>
      </w:pPr>
      <w:r>
        <w:rPr/>
        <w:t>TTGAAGATTCATGAGCTAACCGATACAAAGAAGATGACGGTGGCAGTGATAAGTTTTGATGGACCTGCCCTGGACTGGTAXXXXXXXXXXATAGTTCTGGAAGAGACCTTTATGAATGGGCTAAGCCCATGGTTGAATTCTGAAGTGGATGTGTTGGAGCCCAGAGGGTT</w:t>
      </w:r>
    </w:p>
    <w:p>
      <w:pPr>
        <w:pStyle w:val="Normal"/>
        <w:rPr/>
      </w:pPr>
      <w:r>
        <w:rPr/>
        <w:t>TTGAAGATTCATGAGCTAACCGATACAAAGAAGATGACGGTGGCAATGATAAGTTTTGATGGACCTGCCCTGGACTGGTAXXXXXXXXXXATAGTTCTGGAAGAGACCTTTATGAATGGGCTAAGCCCATGGTTGAATTCTGAAGTGGATGTGTTGGAGCCCAGAGGGTT</w:t>
      </w:r>
    </w:p>
    <w:p>
      <w:pPr>
        <w:pStyle w:val="Normal"/>
        <w:rPr/>
      </w:pPr>
      <w:r>
        <w:rPr/>
        <w:t>&gt;Marker133285</w:t>
      </w:r>
    </w:p>
    <w:p>
      <w:pPr>
        <w:pStyle w:val="Normal"/>
        <w:rPr/>
      </w:pPr>
      <w:r>
        <w:rPr/>
        <w:t>TAAAAAAATCTACCCTTTATAACAAATTCAGCCATGTTAGCATTTTCCAAAGGGTAATTATAATCAAGGGTAGTTTTAGAXXXXXXXXXXAAATAGATCCAGGCTTGACTCAGAGTCAAGAAGTCCAAACCCATTTATTCATTGGGTTGGGTTTTTTTGAAAATTGGTTG</w:t>
      </w:r>
    </w:p>
    <w:p>
      <w:pPr>
        <w:pStyle w:val="Normal"/>
        <w:rPr/>
      </w:pPr>
      <w:r>
        <w:rPr/>
        <w:t>TAAAAAAATCTACCCTTTATAACAAATTCAGCCATGTTAGCATTTTCCAAAGGGTAATTATAATCAAGGGTAGTTTTAGAXXXXXXXXXXAAATAGATCCAGGCTTGACTCAAAGTCAAGAAGTCCAAACCCATTTATTCATTGGGTTGGGTTTTTTTGAAAATTGGTTG</w:t>
      </w:r>
    </w:p>
    <w:p>
      <w:pPr>
        <w:pStyle w:val="Normal"/>
        <w:rPr/>
      </w:pPr>
      <w:r>
        <w:rPr/>
        <w:t>&gt;Marker133295</w:t>
      </w:r>
    </w:p>
    <w:p>
      <w:pPr>
        <w:pStyle w:val="Normal"/>
        <w:rPr/>
      </w:pPr>
      <w:r>
        <w:rPr/>
        <w:t>TCATGCAAGGAACTCTATAAATAGATGACAACTTCAGTATTGAATTTCTCACAATCCACTCGTGCGTTTTGAATGAAATTXXXXXXXXXXAAACTACTTTGTAGAAGGAAAAATTTTCATTTGAGTTCTGGATTTTATGTTATTCAGCTCTAAAATAGAAGAAATATTAT</w:t>
      </w:r>
    </w:p>
    <w:p>
      <w:pPr>
        <w:pStyle w:val="Normal"/>
        <w:rPr/>
      </w:pPr>
      <w:r>
        <w:rPr/>
        <w:t>TCATGCAAGGAACTCTATAAATAGATGACAACTTCAGTATTGAATTTCTCACAATCCACTCGTGCGTTTTGAATGAAATTXXXXXXXXXXAAACTACTTTGTAGAAGGAAAAATTTTCATTTGAGTTCTGGATTTTATGTTATTCAGCTCTAAAATAGAAGAAATGTTAT</w:t>
      </w:r>
    </w:p>
    <w:p>
      <w:pPr>
        <w:pStyle w:val="Normal"/>
        <w:rPr/>
      </w:pPr>
      <w:r>
        <w:rPr/>
        <w:t>&gt;Marker134123</w:t>
      </w:r>
    </w:p>
    <w:p>
      <w:pPr>
        <w:pStyle w:val="Normal"/>
        <w:rPr/>
      </w:pPr>
      <w:r>
        <w:rPr/>
        <w:t>AAACATGAGAAGGATATAGAAGATATTTTAAACCCTAATTGGTCTTGTGTTTTTGAATCACAACTTTAAATATGTTGTGTXXXXXXXXXXCTATAATATGAGTTATTCTCTCAAATAATAAACTACTTTTTCTTTCTTTGTGCATAGATGTAACTAAACACACATTGATA</w:t>
      </w:r>
    </w:p>
    <w:p>
      <w:pPr>
        <w:pStyle w:val="Normal"/>
        <w:rPr/>
      </w:pPr>
      <w:r>
        <w:rPr/>
        <w:t>AAACATGAGAAGGATATTGAAGATATTTTAAACCCTAATTGGTCTTATGTTTTTGAATCACAACTTTAAATATGTTGTGTXXXXXXXXXXCTATAATATGAGTTATTCTCTCAAATAATAAACTACTTTTTCTTTCTTTGTGCATAGATGTAACTAAACACACATTGATA</w:t>
      </w:r>
    </w:p>
    <w:p>
      <w:pPr>
        <w:pStyle w:val="Normal"/>
        <w:rPr/>
      </w:pPr>
      <w:r>
        <w:rPr/>
        <w:t>&gt;Marker134159</w:t>
      </w:r>
    </w:p>
    <w:p>
      <w:pPr>
        <w:pStyle w:val="Normal"/>
        <w:rPr/>
      </w:pPr>
      <w:r>
        <w:rPr/>
        <w:t>TGCATATACACTTAGTATTCTTCATCGATACTCGATTGAATAAATACACTAGCTAGATATACTTGAAGTCCTACCAATATXXXXXXXXXXTGATACACTTAATACAAAATTTATTATATACTTAACCATAGCTACAATGAACTGACAAAAATTTTAAAAATAGAAATCAT</w:t>
      </w:r>
    </w:p>
    <w:p>
      <w:pPr>
        <w:pStyle w:val="Normal"/>
        <w:rPr/>
      </w:pPr>
      <w:r>
        <w:rPr/>
        <w:t>TGCATATACACTTAGTATTCTTCATCGATACTCGATTGAATAAATACACTAGCTAGATATACTTGAAGTCCTACCAATATXXXXXXXXXXTGATACACTTAATACAAAATTTATTATATACTTAACCATAACTACAATGAACTGACAAAAATTTTAAAAATAGAAATCAT</w:t>
      </w:r>
    </w:p>
    <w:p>
      <w:pPr>
        <w:pStyle w:val="Normal"/>
        <w:rPr/>
      </w:pPr>
      <w:r>
        <w:rPr/>
        <w:t>&gt;Marker134491</w:t>
      </w:r>
    </w:p>
    <w:p>
      <w:pPr>
        <w:pStyle w:val="Normal"/>
        <w:rPr/>
      </w:pPr>
      <w:r>
        <w:rPr/>
        <w:t>AATCAATGATGAGAGGGATGAATCTATTACCTGGGATTTTAGTATAAAGACTACCAAAGAAGCTCAACACTATCCTTTCTXXXXXXXXXXTCATTTACGCCTATCGAATCTGCTATAGCGTCACAAATTTCCAGCTCCGCAAGGAGAGATTTTTCTTTTTCTTTAAGCTT</w:t>
      </w:r>
    </w:p>
    <w:p>
      <w:pPr>
        <w:pStyle w:val="Normal"/>
        <w:rPr/>
      </w:pPr>
      <w:r>
        <w:rPr/>
        <w:t>AATCAATGATGAGAGGGATGAATCTATTAGCTGGGATTTTAGTATAAAGACTACCAAAGAAGCTCAACACTATCCTTTCTXXXXXXXXXXTCATTTACGCCTATCGAATCTGCTATAGCGTCACAAATTTCCAGCTCCGCAAGGAGAGATTTTTCTTTTTCTTTAAGCTT</w:t>
      </w:r>
    </w:p>
    <w:p>
      <w:pPr>
        <w:pStyle w:val="Normal"/>
        <w:rPr/>
      </w:pPr>
      <w:r>
        <w:rPr/>
        <w:t>&gt;Marker134639</w:t>
      </w:r>
    </w:p>
    <w:p>
      <w:pPr>
        <w:pStyle w:val="Normal"/>
        <w:rPr/>
      </w:pPr>
      <w:r>
        <w:rPr/>
        <w:t>TACAGCAAAGGGAGAAGCATCATCGTCAAAAAAAAGCTCCAAAGGGCAAAATGAGACAACAAAAAAGACGAGAATTATAAXXXXXXXXXXTTTTCACCGTTAAATGCTACAACCCCAACAAAAGAGCCTCGGTTCATTTGCACTCTATGAGGATGATAGTTACTAGCATG</w:t>
      </w:r>
    </w:p>
    <w:p>
      <w:pPr>
        <w:pStyle w:val="Normal"/>
        <w:rPr/>
      </w:pPr>
      <w:r>
        <w:rPr/>
        <w:t>TACAGCAAAGGGAGAAGCATCATCGTCAAAAAAAATCTCCAAAGGGCAAAATGAGACAACAAAAAAGACAAGAATTATAAXXXXXXXXXXTTTTCACCGTTAAATGCTACAACCCCAACAAAAGAGCCTCGGTTCATTTGCACTCTATGAGGATGATAGTTACTAGCATG</w:t>
      </w:r>
    </w:p>
    <w:p>
      <w:pPr>
        <w:pStyle w:val="Normal"/>
        <w:rPr/>
      </w:pPr>
      <w:r>
        <w:rPr/>
        <w:t>&gt;Marker134696</w:t>
      </w:r>
    </w:p>
    <w:p>
      <w:pPr>
        <w:pStyle w:val="Normal"/>
        <w:rPr/>
      </w:pPr>
      <w:r>
        <w:rPr/>
        <w:t>TTAAGTTAAATTGTGTGTTTTAACTCGTTTTTAACGTATTTAAATCTTTTAAGAATTAAATGTAAAATTGAATGTCTAATXXXXXXXXXXTTAATTCCAACCTCAATTCCTACCCCTTAGTTAGTTATTGACATTTTTATCGCTAAGCCAACTCAACAAAAATACTATTA</w:t>
      </w:r>
    </w:p>
    <w:p>
      <w:pPr>
        <w:pStyle w:val="Normal"/>
        <w:rPr/>
      </w:pPr>
      <w:r>
        <w:rPr/>
        <w:t>TTAAGTTAAATTGTGTGTTTTAACACGTTTTTAACGTATTTAAATCTTTTAAGAATTAAATGTAAAATTGAATGTCTAATXXXXXXXXXXTTAATTCCAACCTCAATTCCTACCCCTTAGTTAGTTATTGACATTTTTATCGCTAAGCCAACTCAACAAAAATACTATTA</w:t>
      </w:r>
    </w:p>
    <w:p>
      <w:pPr>
        <w:pStyle w:val="Normal"/>
        <w:rPr/>
      </w:pPr>
      <w:r>
        <w:rPr/>
        <w:t>&gt;Marker134760</w:t>
      </w:r>
    </w:p>
    <w:p>
      <w:pPr>
        <w:pStyle w:val="Normal"/>
        <w:rPr/>
      </w:pPr>
      <w:r>
        <w:rPr/>
        <w:t>ACAGCACAACCAAGACACACAACACAATACAGTTCACACACAATACATATATGAGAGGAGAAGAGATATAGGTATATTCAXXXXXXXXXXCCACTAGCCATCCTAACAACCATGTTGTCTAGTTTGAATTTCCCTGCTTACCCTTCCTTTGGTAAACTTGGGTGATTGGA</w:t>
      </w:r>
    </w:p>
    <w:p>
      <w:pPr>
        <w:pStyle w:val="Normal"/>
        <w:rPr/>
      </w:pPr>
      <w:r>
        <w:rPr/>
        <w:t>ACAGCACAACCAATACACACAACACAATACAGTTCACACACAATACATATATGAGAGGAGAAGAGATATAGGTATATTCAXXXXXXXXXXCCACTAGCCATCCTAACAACCATGTTGTCTAGGTTGAATTTCCCTGCTTACCCTTCCTTTGGTAAACTTGGGTGATTGGA</w:t>
      </w:r>
    </w:p>
    <w:p>
      <w:pPr>
        <w:pStyle w:val="Normal"/>
        <w:rPr/>
      </w:pPr>
      <w:r>
        <w:rPr/>
        <w:t>&gt;Marker135080</w:t>
      </w:r>
    </w:p>
    <w:p>
      <w:pPr>
        <w:pStyle w:val="Normal"/>
        <w:rPr/>
      </w:pPr>
      <w:r>
        <w:rPr/>
        <w:t>TTAGAGCTCGAATGAATGCCGAGTATAAAGAAACCGTCGAGCGAAGGTAATTCTCAAATCTCAATCCCAAACCAACTTCAXXXXXXXXXXTAAATTTTATTATATCTACAAATTACTTTATATGATTGGGTTGATTGTTATATTCCCTTCCACAAATAACATAAAAATGA</w:t>
      </w:r>
    </w:p>
    <w:p>
      <w:pPr>
        <w:pStyle w:val="Normal"/>
        <w:rPr/>
      </w:pPr>
      <w:r>
        <w:rPr/>
        <w:t>TTAGAGCTCGAATGAATGCCGAGTATAAAGAAACCGTCGAGCGAAGGTAATTCTCAAATCTCAATCCCAAACCAACTTCAXXXXXXXXXXTAAATTTTATTATATCTACAAATTACTTTATATGATTGGGTTGATTGTTATATTCCCTTCGACAAATAACATAAAAATGA</w:t>
      </w:r>
    </w:p>
    <w:p>
      <w:pPr>
        <w:pStyle w:val="Normal"/>
        <w:rPr/>
      </w:pPr>
      <w:r>
        <w:rPr/>
        <w:t>&gt;Marker135402</w:t>
      </w:r>
    </w:p>
    <w:p>
      <w:pPr>
        <w:pStyle w:val="Normal"/>
        <w:rPr/>
      </w:pPr>
      <w:r>
        <w:rPr/>
        <w:t>AAAAGGATGAGTTAAAAGGATAAGAGTTGTGTATGAAAGTTAAAGCAGAAAGGAGAACATATTTAAAGAAAGGAGTATGGXXXXXXXXXXCAAAAAATTTGAACAAAATTTTATCAAATATATGATGTGTTACCATTGTCTTGAGTCGCTTCAGAGAGTTTCTTCAGAGA</w:t>
      </w:r>
    </w:p>
    <w:p>
      <w:pPr>
        <w:pStyle w:val="Normal"/>
        <w:rPr/>
      </w:pPr>
      <w:r>
        <w:rPr/>
        <w:t>AAAAAGATGAGTTAAAAGGATAAGAGTTGTGTATGAAAGTTAAAGCAGAAAGGAGAACATATTTAAAGAAAGGAGTATGGXXXXXXXXXXCAAGAAATTTGAACAAAATTTTATCAAATATGTGATGTGTTACCATTGTCTTGAGTCGCTTCAGAGAGTTTCTTAAGAGA</w:t>
      </w:r>
    </w:p>
    <w:p>
      <w:pPr>
        <w:pStyle w:val="Normal"/>
        <w:rPr/>
      </w:pPr>
      <w:r>
        <w:rPr/>
        <w:t>&gt;Marker135570</w:t>
      </w:r>
    </w:p>
    <w:p>
      <w:pPr>
        <w:pStyle w:val="Normal"/>
        <w:rPr/>
      </w:pPr>
      <w:r>
        <w:rPr/>
        <w:t>CCTTGTTGAAGAGTCAGGCGAGTTAAGATTATTGAAAAACTTCTCTGGTTAGTTGGAAGTTGAACACTGATGCTTCTTTAXXXXXXXXXXCATTATTAATGAAAATGGACCCATCACCAAATTTGATTGAGAGGATTTTTCTTATAGCATTTATAAAAACAAAATTTTAG</w:t>
      </w:r>
    </w:p>
    <w:p>
      <w:pPr>
        <w:pStyle w:val="Normal"/>
        <w:rPr/>
      </w:pPr>
      <w:r>
        <w:rPr/>
        <w:t>CCTTGTTGAAGAGTCAGGCGAGTTAAGATTATTGAAAAACTCCTCTGGTTAGTTGGAAGTTGAACACTAATGCTTCTTTAXXXXXXXXXXCATTATTAATGAAAATGGACCCATCACCAAATTTGATAGAGAGGATTTTTCTTATAGCATTTATAAAAACAAAATTTTAG</w:t>
      </w:r>
    </w:p>
    <w:p>
      <w:pPr>
        <w:pStyle w:val="Normal"/>
        <w:rPr/>
      </w:pPr>
      <w:r>
        <w:rPr/>
        <w:t>&gt;Marker135659</w:t>
      </w:r>
    </w:p>
    <w:p>
      <w:pPr>
        <w:pStyle w:val="Normal"/>
        <w:rPr/>
      </w:pPr>
      <w:r>
        <w:rPr/>
        <w:t>TATGGTGTGATATTCAAAGGTTCTCTGATAGAAGTTGTCAGATGTAACACTTGCGGAAGAAGAAAGAGTTATCAACTAGAXXXXXXXXXXTGACAACTAAAGAGTCAACCCTATAAAGATTATGAGGTCCCTTGATTAAGGTGAGATCCTCAACATTCTCTCTCAAGATG</w:t>
      </w:r>
    </w:p>
    <w:p>
      <w:pPr>
        <w:pStyle w:val="Normal"/>
        <w:rPr/>
      </w:pPr>
      <w:r>
        <w:rPr/>
        <w:t>TATGGTGTGATATTCAAAGGTTTTCTGATAGAAGTTGTCAGATGTAACACTTGCGGAAGAAGAAAGAGTTATCAACTAGAXXXXXXXXXXTGACAACTAAAGAGTCAACCCTATAAAGATTATGAGGTCCCTTGATTAAGGTGAGTTCCTCAACATTCTCTCTCAAGATG</w:t>
      </w:r>
    </w:p>
    <w:p>
      <w:pPr>
        <w:pStyle w:val="Normal"/>
        <w:rPr/>
      </w:pPr>
      <w:r>
        <w:rPr/>
        <w:t>&gt;Marker135698</w:t>
      </w:r>
    </w:p>
    <w:p>
      <w:pPr>
        <w:pStyle w:val="Normal"/>
        <w:rPr/>
      </w:pPr>
      <w:r>
        <w:rPr/>
        <w:t>CAATTTCCCCCCAACAATCTGATTTGGAGAAGAAAATCCAGCAGGAATTGCTGGAGGGTGAGGCAAGAAGGTTGGTTGTGXXXXXXXXXXTGAGTTTCTGAGCCTCATCCCTTAGCTGTATAATCATTCGAACTGCATCACCCAAAATAGCAGACTTGTCAATTTTGGGA</w:t>
      </w:r>
    </w:p>
    <w:p>
      <w:pPr>
        <w:pStyle w:val="Normal"/>
        <w:rPr/>
      </w:pPr>
      <w:r>
        <w:rPr/>
        <w:t>CAATTTCCCCCCAACAATCTGATTTGGAGAAGAAAATCCAGCAGGAATTGCTGGAGGGTGAGGCAAGAAGGTTGGTTGTGXXXXXXXXXXTGAGTTTCTGAGCCTCATCCCTTAGCTGTATAATCATTCGAACTGCATCACCCAAAATAGCAGACTTATCAATTTTGGGA</w:t>
      </w:r>
    </w:p>
    <w:p>
      <w:pPr>
        <w:pStyle w:val="Normal"/>
        <w:rPr/>
      </w:pPr>
      <w:r>
        <w:rPr/>
        <w:t>&gt;Marker135701</w:t>
      </w:r>
    </w:p>
    <w:p>
      <w:pPr>
        <w:pStyle w:val="Normal"/>
        <w:rPr/>
      </w:pPr>
      <w:r>
        <w:rPr/>
        <w:t>ATATGATCAAGTTAAAGTTCTGATGGGTGCACTACTCATTGTGCAGATCGTGATAGCTGATCCTACATGACTTTATTTTTXXXXXXXXXXGAGAGCGAGCTCTCATGGCTCTTGAAACTAAAAGAGCTCAGCAAGAAGCTGCTGCAATAAAGTCCAAGATAGAAACTGTT</w:t>
      </w:r>
    </w:p>
    <w:p>
      <w:pPr>
        <w:pStyle w:val="Normal"/>
        <w:rPr/>
      </w:pPr>
      <w:r>
        <w:rPr/>
        <w:t>ATGTGATCAAGTTAAAGTTCTGATGGGTGCACTACTCATTGTGCAGATCGTGATAGCTGATCCTACATGACTTTATTTTTXXXXXXXXXXGAGAGCGAGCTCTCATGGCTCTTGAAACTAAAAGAGCTCAGCAAGAAGCTGCTGCAATAAAGTCCAAGATAGAAACTGTT</w:t>
      </w:r>
    </w:p>
    <w:p>
      <w:pPr>
        <w:pStyle w:val="Normal"/>
        <w:rPr/>
      </w:pPr>
      <w:r>
        <w:rPr/>
        <w:t>&gt;Marker135721</w:t>
      </w:r>
    </w:p>
    <w:p>
      <w:pPr>
        <w:pStyle w:val="Normal"/>
        <w:rPr/>
      </w:pPr>
      <w:r>
        <w:rPr/>
        <w:t>TGATAGACTGAAAGAGTTACCAAAAAAGATCTCCAACTATTCAGTTTTGAATACAGAGAATACCTATGAAATATTTTCTAXXXXXXXXXXGATTCTTGGGTAAGCAGTCCTTCCTTTCCTAAAGAAAATTTTCTGTTGCAGCTTTGTTTCAAGAGATATAGAAGAGTTGT</w:t>
      </w:r>
    </w:p>
    <w:p>
      <w:pPr>
        <w:pStyle w:val="Normal"/>
        <w:rPr/>
      </w:pPr>
      <w:r>
        <w:rPr/>
        <w:t>TGATAGACTGAAAGAGTTACCAAAAAAGATCTCCAACTATTCAGTTTTGAAGACAGAGAATACCTATGAAATATTTTCTAXXXXXXXXXXGATTCTTGGGTAAGCAGTCCTTCCTTTCCTAAAGAAAATTTTCTGTTGCAGCTTTGTTTCAAGAGATATAGAAGAGTTGT</w:t>
      </w:r>
    </w:p>
    <w:p>
      <w:pPr>
        <w:pStyle w:val="Normal"/>
        <w:rPr/>
      </w:pPr>
      <w:r>
        <w:rPr/>
        <w:t>&gt;Marker136113</w:t>
      </w:r>
    </w:p>
    <w:p>
      <w:pPr>
        <w:pStyle w:val="Normal"/>
        <w:rPr/>
      </w:pPr>
      <w:r>
        <w:rPr/>
        <w:t>ACTTTCAAAAACTTATGAAGATTACTCTATTTAAGAACTAAACTTGAATAGGCGGGCATTCATTTTGTTATGGTATATATXXXXXXXXXXGATTAGAACATTCGTCAATTTTGTTATTCTTTAACAACTACATTCCATTAGGGTTTAAGTTTGGGCAACCAAGTTCGAGT</w:t>
      </w:r>
    </w:p>
    <w:p>
      <w:pPr>
        <w:pStyle w:val="Normal"/>
        <w:rPr/>
      </w:pPr>
      <w:r>
        <w:rPr/>
        <w:t>ACTTTCAAAAACTTATGAAGATTACTCTATTTAAGAACTAAACTTGAATAGGCGGGCATTCATTTTGTTATGGTGTATATXXXXXXXXXXGATTAGAACATTCGTCAATTTTGTTATTCTTTAACAACTACATTCCATTAGGGTTTAAGTTTGGGCAACCAAGTTCGAGT</w:t>
      </w:r>
    </w:p>
    <w:p>
      <w:pPr>
        <w:pStyle w:val="Normal"/>
        <w:rPr/>
      </w:pPr>
      <w:r>
        <w:rPr/>
        <w:t>&gt;Marker136518</w:t>
      </w:r>
    </w:p>
    <w:p>
      <w:pPr>
        <w:pStyle w:val="Normal"/>
        <w:rPr/>
      </w:pPr>
      <w:r>
        <w:rPr/>
        <w:t>TCATTTTTTCTTGTTATTTTCTTGTCTTTTATTTTTAGTATTTTTTTCCCCCACTTTCTTATGTTGGTATTTTCCCTTTCXXXXXXXXXXATATCGTGCTTCCAGACTTTCTTAATTAAGAATTATAATAACCAACTTCTTATCCCATCTAATTTATAATATAGATGTAT</w:t>
      </w:r>
    </w:p>
    <w:p>
      <w:pPr>
        <w:pStyle w:val="Normal"/>
        <w:rPr/>
      </w:pPr>
      <w:r>
        <w:rPr/>
        <w:t>TCATTTTTTCTTGTTATTTTCTTGTCTTTTATTTTTAGTATTTTTTTCCCCCACTTTCTTATGTTGGTATTTTCCCTTTCXXXXXXXXXXATATCTTGCTTTCAGACTTTCTTAATTAAGAATTATAATAACCAACTTCTTATCCCATCTAATTTATAATATAGATGTAT</w:t>
      </w:r>
    </w:p>
    <w:p>
      <w:pPr>
        <w:pStyle w:val="Normal"/>
        <w:rPr/>
      </w:pPr>
      <w:r>
        <w:rPr/>
        <w:t>&gt;Marker136701</w:t>
      </w:r>
    </w:p>
    <w:p>
      <w:pPr>
        <w:pStyle w:val="Normal"/>
        <w:rPr/>
      </w:pPr>
      <w:r>
        <w:rPr/>
        <w:t>ATGTTCACTGATTCATAATCAAAATTATTCATATTGTAATAGGTCTCTTTTGATGTATGAGTCGTAACGAGTCTCAAACAXXXXXXXXXXATGGATGAATTACGTTTTAAGGAAAATGCAAAGCAATCAAACCTTTCTTGTTGATGACTTCAGGGGCAACATAAGCAGGG</w:t>
      </w:r>
    </w:p>
    <w:p>
      <w:pPr>
        <w:pStyle w:val="Normal"/>
        <w:rPr/>
      </w:pPr>
      <w:r>
        <w:rPr/>
        <w:t>ATGTTCACTGATTCATAATCAAAATTATTCATATTGTAATAGGTCTCTTTTGATGTATGACTCGTAACGAGTCTCAAACAXXXXXXXXXXATGGATGAATTACGTTTTAAGGAAAATGCAAAGCAATCAAACCTTTCTTGTTGATGACTTCAGGGGCAACATAAGCAGGG</w:t>
      </w:r>
    </w:p>
    <w:p>
      <w:pPr>
        <w:pStyle w:val="Normal"/>
        <w:rPr/>
      </w:pPr>
      <w:r>
        <w:rPr/>
        <w:t>&gt;Marker137086</w:t>
      </w:r>
    </w:p>
    <w:p>
      <w:pPr>
        <w:pStyle w:val="Normal"/>
        <w:rPr/>
      </w:pPr>
      <w:r>
        <w:rPr/>
        <w:t>ATCCATGATATAACAAGTTACGCCCTTCATTCATCAACTCTTAAAAAATGTTACTAATATCCATTTCATCGACATCTTCTXXXXXXXXXXTTATTATATAAAGAAGATATTCCTTATGTAAATAAATGACGCTCTACTCCATCCAATGTTTGTGTCATTGAACTTTGACG</w:t>
      </w:r>
    </w:p>
    <w:p>
      <w:pPr>
        <w:pStyle w:val="Normal"/>
        <w:rPr/>
      </w:pPr>
      <w:r>
        <w:rPr/>
        <w:t>ATCCATGATATAACAAGTTACGCCCTTCATTCATCAACTCTTCAAAAATGTTACTAATATCCATTTCATCGACATCTTCTXXXXXXXXXXTTATTATATAAAGAAGATATTCCTTATGTAAATAAATGACGCTCTACTCCATCCAATGTTTGTGTCATTGAACTTTGACG</w:t>
      </w:r>
    </w:p>
    <w:p>
      <w:pPr>
        <w:pStyle w:val="Normal"/>
        <w:rPr/>
      </w:pPr>
      <w:r>
        <w:rPr/>
        <w:t>&gt;Marker137214</w:t>
      </w:r>
    </w:p>
    <w:p>
      <w:pPr>
        <w:pStyle w:val="Normal"/>
        <w:rPr/>
      </w:pPr>
      <w:r>
        <w:rPr/>
        <w:t>AACAAAAAATGAATCAGGGAAATTCTTCGATACGCAAGATGCCTGTGAGAGTGAATTCCAGTAGTCCTGACGTATGGAGTXXXXXXXXXXGAAGAAGGGTGAGGTGAGTTGCTACGTGTTGAGGTGGGCAGGCTAGTAGTTGAGATGAAGAAGGTATGCTAGGCGTGGAA</w:t>
      </w:r>
    </w:p>
    <w:p>
      <w:pPr>
        <w:pStyle w:val="Normal"/>
        <w:rPr/>
      </w:pPr>
      <w:r>
        <w:rPr/>
        <w:t>AACAAAAAATGAATCAGGGAAATTCTTCGATACGCAAGATGCCTGTGAGAGTGAATTCCAGTAGTCCTGACGTATGGAATXXXXXXXXXXGAAGAAGGGTGAGGTGAGTTGCTACGTGTTGAGGTGGGCAGGCTAGTAGTTGAGATGAAGAAGGTATGCTAGGCGTGGAA</w:t>
      </w:r>
    </w:p>
    <w:p>
      <w:pPr>
        <w:pStyle w:val="Normal"/>
        <w:rPr/>
      </w:pPr>
      <w:r>
        <w:rPr/>
        <w:t>&gt;Marker137589</w:t>
      </w:r>
    </w:p>
    <w:p>
      <w:pPr>
        <w:pStyle w:val="Normal"/>
        <w:rPr/>
      </w:pPr>
      <w:r>
        <w:rPr/>
        <w:t>TTCTTCGCATTTGGAGATGACTTCTTCGTGTGAGTGAGAGTTTTTTATTTGGGGGAAAATTTTTATTTGGAAAAAAAATGXXXXXXXXXXAGAACTGTCGTAGTAGAGAGTTTTTCTTGTAGTGAATTCGATAAAATTTGCCTCTCTATTTCAAATTTTGAACAATCTCG</w:t>
      </w:r>
    </w:p>
    <w:p>
      <w:pPr>
        <w:pStyle w:val="Normal"/>
        <w:rPr/>
      </w:pPr>
      <w:r>
        <w:rPr/>
        <w:t>TTCTTCGCATTTGGAGATGACTTCTTCGTGTGAGTGAGAGTTTTTTATTTGGGGGAAAATTTTTATTTGGAAAAAACTGTXXXXXXXXXXAGAACTGTCGTAGTAGAGAGTTTTTCTTGTAGTGAATTCGATAAAATTTGCCTCTCTATTTCAAATTTTGAACAATCTCG</w:t>
      </w:r>
    </w:p>
    <w:p>
      <w:pPr>
        <w:pStyle w:val="Normal"/>
        <w:rPr/>
      </w:pPr>
      <w:r>
        <w:rPr/>
        <w:t>&gt;Marker137668</w:t>
      </w:r>
    </w:p>
    <w:p>
      <w:pPr>
        <w:pStyle w:val="Normal"/>
        <w:rPr/>
      </w:pPr>
      <w:r>
        <w:rPr/>
        <w:t>TCCACACCAAAACAAAGCATCTTGAGATCGATACTTACTGTGTTCATGACTTGGTTTTTCAAAGAAAAATAGAAGTTCGTXXXXXXXXXXTTTTTGAGGTATACTTTGTTGTGGGTGAGTGTAGGGTAAGAATTTTTCCTCCCAAGCTTTCTATATATACTTCCAATAGT</w:t>
      </w:r>
    </w:p>
    <w:p>
      <w:pPr>
        <w:pStyle w:val="Normal"/>
        <w:rPr/>
      </w:pPr>
      <w:r>
        <w:rPr/>
        <w:t>TCCACACCAAAACAAAGCATCTTGAGATCGATACTTACTATGTTCATGACTTGGTTTTTCAAAGAAAAATAGAAGTTCGTXXXXXXXXXXTTTTTGAGGTATACTTTGTTGTGGGTGAGTGTAGGGTAAGAATTTTTCCTCCCAAACTTTCTATATATACTTCCAATAGT</w:t>
      </w:r>
    </w:p>
    <w:p>
      <w:pPr>
        <w:pStyle w:val="Normal"/>
        <w:rPr/>
      </w:pPr>
      <w:r>
        <w:rPr/>
        <w:t>&gt;Marker137693</w:t>
      </w:r>
    </w:p>
    <w:p>
      <w:pPr>
        <w:pStyle w:val="Normal"/>
        <w:rPr/>
      </w:pPr>
      <w:r>
        <w:rPr/>
        <w:t>AAACAACTTGATATATATTTTTGTGGATGTCTTCCTTGATAATGTTTCGTCATTTAATAGATTGGGAGAAAGAGGCGCAAXXXXXXXXXXTTACACAATTTTTTTTTACAAAACTTTGACACTCAACCCATCTGCAATTTGACTGGTAAGAGTTTCTTCTTTCTCTCTAA</w:t>
      </w:r>
    </w:p>
    <w:p>
      <w:pPr>
        <w:pStyle w:val="Normal"/>
        <w:rPr/>
      </w:pPr>
      <w:r>
        <w:rPr/>
        <w:t>AAACAACTTGATATATATTTTTGTGGATGTCTTCCTTGTTAATGTTTCGTCATTTAATAGATTGGGAGAAAGAGGCGCAAXXXXXXXXXXTTACACAATTTTTTTTTACAAAACTTTGACACTCAACCCATCTGCAATTTGACTGGTAAGAGTTTCTTCTTTCTCTCTAA</w:t>
      </w:r>
    </w:p>
    <w:p>
      <w:pPr>
        <w:pStyle w:val="Normal"/>
        <w:rPr/>
      </w:pPr>
      <w:r>
        <w:rPr/>
        <w:t>&gt;Marker137704</w:t>
      </w:r>
    </w:p>
    <w:p>
      <w:pPr>
        <w:pStyle w:val="Normal"/>
        <w:rPr/>
      </w:pPr>
      <w:r>
        <w:rPr/>
        <w:t>CATCGAGTTCTTTCTGCTTTAATAGAAGAGCATGATTGTGATGAATATTACCACCAAAGTGAAGGGAAGCACACTTTTCTXXXXXXXXXXATTTATCAAATTGTGATGTTGGACACACCAGTGAAATATGTTCAAATGATTCTTTCCAGCTACAATCTGGGGATTTTAAC</w:t>
      </w:r>
    </w:p>
    <w:p>
      <w:pPr>
        <w:pStyle w:val="Normal"/>
        <w:rPr/>
      </w:pPr>
      <w:r>
        <w:rPr/>
        <w:t>CATCGAGTTCTTTCTGCTTTAATAGAAGAGCATGATTGTGGTGAATATTACCACCAAAGTGAAGGGAAGCACACTTTTCTXXXXXXXXXXATTTATCAAATTGTGATGTTGGACACACCAGTGAAATATGTTCAAATGATTCTTTCCAGCTACAATCTGGGGATTTTAAC</w:t>
      </w:r>
    </w:p>
    <w:p>
      <w:pPr>
        <w:pStyle w:val="Normal"/>
        <w:rPr/>
      </w:pPr>
      <w:r>
        <w:rPr/>
        <w:t>&gt;Marker137730</w:t>
      </w:r>
    </w:p>
    <w:p>
      <w:pPr>
        <w:pStyle w:val="Normal"/>
        <w:rPr/>
      </w:pPr>
      <w:r>
        <w:rPr/>
        <w:t>TACATCAGAAGATTTATATCTAATCTTGCGGGTCGATGTCAACTATTCCAAAGATTGATGAGAAAGGATGCAGTCTTTAAXXXXXXXXXXAGATAAGCTAAGACATTATATGCAAGCTTTCACTATACATTTAGTGGCAAAAGTTGATCCTGTTAAGTATATCTTATCAA</w:t>
      </w:r>
    </w:p>
    <w:p>
      <w:pPr>
        <w:pStyle w:val="Normal"/>
        <w:rPr/>
      </w:pPr>
      <w:r>
        <w:rPr/>
        <w:t>TACATCAGAAGATTTAGATCTAATCTTGCAGGTCGATGTCAACTATTCCAAAGATTGATGAGAAAGGATGCATCTTTAATXXXXXXXXXXAGATAAGCTAAGACATTATATGCAAGCTTTCACTATACATTTAGTGGCAAAAGCTGATCCTATTAAGTATATCTTATCAA</w:t>
      </w:r>
    </w:p>
    <w:p>
      <w:pPr>
        <w:pStyle w:val="Normal"/>
        <w:rPr/>
      </w:pPr>
      <w:r>
        <w:rPr/>
        <w:t>&gt;Marker137754</w:t>
      </w:r>
    </w:p>
    <w:p>
      <w:pPr>
        <w:pStyle w:val="Normal"/>
        <w:rPr/>
      </w:pPr>
      <w:r>
        <w:rPr/>
        <w:t>CAAAACATTATATTTCAAATTGTAGAATCAAACGACGATTAATTGATAATTATCCTTGTCGTTCTCATTAGTCTCCTCACXXXXXXXXXXATATATTTTTCCTCTCTTCTAAATGTTGTATATAATATCTCTTAACATTAAAGAATATAAATTGATTCGCTATAAAAATG</w:t>
      </w:r>
    </w:p>
    <w:p>
      <w:pPr>
        <w:pStyle w:val="Normal"/>
        <w:rPr/>
      </w:pPr>
      <w:r>
        <w:rPr/>
        <w:t>CAAAACATTATATTTCAAATTCTAGAATCAAACGACGATTAATTGATAATTATCCTTGTCGTTCTCATTAGTCTCCTCACXXXXXXXXXXATTTATTTTTCCTCTCTTCTAAATGTTGTATATAATATCTCTTAACATTAAAGAATATAAATTGATTCGCTATAAAAATG</w:t>
      </w:r>
    </w:p>
    <w:p>
      <w:pPr>
        <w:pStyle w:val="Normal"/>
        <w:rPr/>
      </w:pPr>
      <w:r>
        <w:rPr/>
        <w:t>&gt;Marker137906</w:t>
      </w:r>
    </w:p>
    <w:p>
      <w:pPr>
        <w:pStyle w:val="Normal"/>
        <w:rPr/>
      </w:pPr>
      <w:r>
        <w:rPr/>
        <w:t>ATTTATTTATGGACATTTATACTTACGCAACAGCAAAGAAGGAGTAGCCATCTAAGTGCCATGACTGGAGGCTCTTTTCCXXXXXXXXXXCAACGTTAGTGGCAGAATTGACTATCTTGATGGTGCGAGTAATGTTGATAGAACCATAGTGATACGAGCCTTGAGGATTG</w:t>
      </w:r>
    </w:p>
    <w:p>
      <w:pPr>
        <w:pStyle w:val="Normal"/>
        <w:rPr/>
      </w:pPr>
      <w:r>
        <w:rPr/>
        <w:t>ATTTACTTGTGGACATTTATACTTACGCAACAGCAAAGAAGGAGTAGCCATCTAAGTGCCATGACTGGAGGCTCTTTTCCXXXXXXXXXXCAACGTTAGTGGCAGAGTTCACTATCTTGATGGTGCGAGTAATGTTGATAGAACCATAGTGATACGAGCCTTGAGGATTG</w:t>
      </w:r>
    </w:p>
    <w:p>
      <w:pPr>
        <w:pStyle w:val="Normal"/>
        <w:rPr/>
      </w:pPr>
      <w:r>
        <w:rPr/>
        <w:t>&gt;Marker138661</w:t>
      </w:r>
    </w:p>
    <w:p>
      <w:pPr>
        <w:pStyle w:val="Normal"/>
        <w:rPr/>
      </w:pPr>
      <w:r>
        <w:rPr/>
        <w:t>AACCCAGAAGCAAGTTCAAAACAGAATTAAGAAACAAAGATGGAAATTCAAGATTACCAATGCTAAACTCAAAGACGACAXXXXXXXXXXCTATGAGAAACGGAGGAACAACAGGAAGGATTCTCATGAATGGTTTGAATGGCGTTGAAACCCAGGTCGGGAAATTCCTT</w:t>
      </w:r>
    </w:p>
    <w:p>
      <w:pPr>
        <w:pStyle w:val="Normal"/>
        <w:rPr/>
      </w:pPr>
      <w:r>
        <w:rPr/>
        <w:t>AACCCAGAAGCAAATTCAAAACAGAATTAAGAAACAAAGATGGAAATTCAAGATTACCAATGCTAAACTCAAAGACGACAXXXXXXXXXXCTATGAGAAACGGAGGAACAACAGGAAGGATTCTCATGAATGGTTTGAATGGCGTTGAAACCCAGGTCGGGAAATTCCTT</w:t>
      </w:r>
    </w:p>
    <w:p>
      <w:pPr>
        <w:pStyle w:val="Normal"/>
        <w:rPr/>
      </w:pPr>
      <w:r>
        <w:rPr/>
        <w:t>&gt;Marker138738</w:t>
      </w:r>
    </w:p>
    <w:p>
      <w:pPr>
        <w:pStyle w:val="Normal"/>
        <w:rPr/>
      </w:pPr>
      <w:r>
        <w:rPr/>
        <w:t>TTTCATGTTAGCAATGCTTCAACCTAACTGAAAAAAGTGTTTGAAGGAGGTAAATGATGTTAAACCAAGGCTACAAACATXXXXXXXXXXGGATGTGACAAAACAGACAGAAACAAGAGGAAGAAAGGTATATAAAACTAACTTAAGTAATGATGAGCCTGTAAACTTTG</w:t>
      </w:r>
    </w:p>
    <w:p>
      <w:pPr>
        <w:pStyle w:val="Normal"/>
        <w:rPr/>
      </w:pPr>
      <w:r>
        <w:rPr/>
        <w:t>TTTCATGTTAGCAATGCTTCAATCTAACTGAAAAAAGTGTTTGAAGGAGGTAAATGATGTTAAACCAAGGCTACAAACATXXXXXXXXXXGGATGTGATAAAACAGACAGAAACAAGAGGAAGAAAGGTATATAAAACTAACTTAAGTAATGATGAGCCTGTAAACTTTG</w:t>
      </w:r>
    </w:p>
    <w:p>
      <w:pPr>
        <w:pStyle w:val="Normal"/>
        <w:rPr/>
      </w:pPr>
      <w:r>
        <w:rPr/>
        <w:t>&gt;Marker139708</w:t>
      </w:r>
    </w:p>
    <w:p>
      <w:pPr>
        <w:pStyle w:val="Normal"/>
        <w:rPr/>
      </w:pPr>
      <w:r>
        <w:rPr/>
        <w:t>TAGAGTTTACTCTTGGAAAGAAGTGGTTAAACTTTCAAATCTCTCAAAGAGCTTGACGGTTGTATTCTTGCTGTTTCGTGXXXXXXXXXXACATTCCAAACTTCTTCAACAAATGCCAATATACTCCAAATATTGATAGACACTTTCTCAACGAAAAGTAAAATATGAAT</w:t>
      </w:r>
    </w:p>
    <w:p>
      <w:pPr>
        <w:pStyle w:val="Normal"/>
        <w:rPr/>
      </w:pPr>
      <w:r>
        <w:rPr/>
        <w:t>TAGAGTTTACTCTTGGAAAGAAGTGGCTAAACTTTCAAATCTCTCAAAGAGCTTGACGGTTGTATTCTTGCTGTTTCGTGXXXXXXXXXXACATTCCAAACTTCTTCAACAAATGCCAATATACTCCAAATATTGATAGACACTTTCTCAACGATAAGTAAAATATGAAT</w:t>
      </w:r>
    </w:p>
    <w:p>
      <w:pPr>
        <w:pStyle w:val="Normal"/>
        <w:rPr/>
      </w:pPr>
      <w:r>
        <w:rPr/>
        <w:t>&gt;Marker139741</w:t>
      </w:r>
    </w:p>
    <w:p>
      <w:pPr>
        <w:pStyle w:val="Normal"/>
        <w:rPr/>
      </w:pPr>
      <w:r>
        <w:rPr/>
        <w:t>AGAGATATGGAAAGACTCGGGAGGAAAAGTCGATGCTTTGGTTGTAGGGATTGGAACTGGAGGGACAATTACTGGTGCAGXXXXXXXXXXGTATTGAATTGTGAGAAAGCAAATGCAATTTTCAAAAAGTAAACAGAATCAAACGAGGCTGAAGGGGTCATTATTAAATG</w:t>
      </w:r>
    </w:p>
    <w:p>
      <w:pPr>
        <w:pStyle w:val="Normal"/>
        <w:rPr/>
      </w:pPr>
      <w:r>
        <w:rPr/>
        <w:t>AGAGATATGGAAAGACTCGGGAGGAAAAGTCGATGCTTTGGTTGTAGGGATTGGAACTGGAGGGACAATTACTGGTGCAGXXXXXXXXXXGTATTGAATTGTGAGAAAGCAAATTCAATTTTCAAAAAGTAAACAGAATCAAACGAGGCTGAAGGGGTCATTATTAAATG</w:t>
      </w:r>
    </w:p>
    <w:p>
      <w:pPr>
        <w:pStyle w:val="Normal"/>
        <w:rPr/>
      </w:pPr>
      <w:r>
        <w:rPr/>
        <w:t>&gt;Marker139997</w:t>
      </w:r>
    </w:p>
    <w:p>
      <w:pPr>
        <w:pStyle w:val="Normal"/>
        <w:rPr/>
      </w:pPr>
      <w:r>
        <w:rPr/>
        <w:t>TACTTGATTTGCTTAACCTTACCTTGGTGTTGTTGAGAGGGCAATTTAGGAATTTCACTTTGCAAGTTTCCACTTAGTAGXXXXXXXXXXTTTATACATACACTTAATTCTTTTATCAATCTAACATTTTTGTTAGTGTGTTATGTGGGATGACAATTTACAATCCTTTA</w:t>
      </w:r>
    </w:p>
    <w:p>
      <w:pPr>
        <w:pStyle w:val="Normal"/>
        <w:rPr/>
      </w:pPr>
      <w:r>
        <w:rPr/>
        <w:t>TACTTGATTTGCTTAACCTTACCTTGGTGTTGTTGAGAGGGCAACTTAGGAATTTCACTTTGCAAGTTTCCACTTAGTAGXXXXXXXXXXTTTATACATACACTTAATTCTTTTATCAATCTAACATTTTTGTTAGTGTGTTATGTGGGATGACAATTTACAATCCTTTA</w:t>
      </w:r>
    </w:p>
    <w:p>
      <w:pPr>
        <w:pStyle w:val="Normal"/>
        <w:rPr/>
      </w:pPr>
      <w:r>
        <w:rPr/>
        <w:t>&gt;Marker140018</w:t>
      </w:r>
    </w:p>
    <w:p>
      <w:pPr>
        <w:pStyle w:val="Normal"/>
        <w:rPr/>
      </w:pPr>
      <w:r>
        <w:rPr/>
        <w:t>TGTAATCGGATGTCATAAAGTATTTCTCCTTCTTTGCAGTAAGGGCAATACAGGTGATGTTCACAGCTTTGTTTGTGAAAXXXXXXXXXXTCAATGAGCCAAAGATCTCTTCTATTATCAATATAAATGTCTTTAAAGTGACCAAGGCTTTTTCGAACTCCTCATCTATT</w:t>
      </w:r>
    </w:p>
    <w:p>
      <w:pPr>
        <w:pStyle w:val="Normal"/>
        <w:rPr/>
      </w:pPr>
      <w:r>
        <w:rPr/>
        <w:t>TGTAATCGGATGTCATAAAGCATTTCTCCTTCTTTGCAGTAAGGGCAATACAGGTGCTGTTCACAGCTTTGTTTGTGAAAXXXXXXXXXXTCAATCAGCCAAAGATCTCTTCTATTATCAATATAAATGTCTTTAAAGTGACCAAGGCTTTTTCGAACTCCTCATCTATT</w:t>
      </w:r>
    </w:p>
    <w:p>
      <w:pPr>
        <w:pStyle w:val="Normal"/>
        <w:rPr/>
      </w:pPr>
      <w:r>
        <w:rPr/>
        <w:t>&gt;Marker140076</w:t>
      </w:r>
    </w:p>
    <w:p>
      <w:pPr>
        <w:pStyle w:val="Normal"/>
        <w:rPr/>
      </w:pPr>
      <w:r>
        <w:rPr/>
        <w:t>TAGATATAAAGTAGCAAATTAATAGTAGTATTGTTATTAGAAATGTAATGAGTTTAGCTTAACCGACATTCTAGAGGTCAXXXXXXXXXXAAATGTTTTTGATCTTTTTTATTTTTTATATTCGCTAACTGTAAAACTAATGAAAATTTACCATTTTTAGTGGTAAAAAT</w:t>
      </w:r>
    </w:p>
    <w:p>
      <w:pPr>
        <w:pStyle w:val="Normal"/>
        <w:rPr/>
      </w:pPr>
      <w:r>
        <w:rPr/>
        <w:t>TAGATATAAAGTAGCAAATTAATAGTAGTATTGTTATTAGAAATGTAATGAGTTTAGCTTAACCGACATTCTAGAGGTCAXXXXXXXXXXAAATGTTTTTGATCTTTTTTATTTTTTATATTAGCTAACTATAAAACTAATGAAAATTTACCATTTTTAGTGGTAAAAAT</w:t>
      </w:r>
    </w:p>
    <w:p>
      <w:pPr>
        <w:pStyle w:val="Normal"/>
        <w:rPr/>
      </w:pPr>
      <w:r>
        <w:rPr/>
        <w:t>&gt;Marker140414</w:t>
      </w:r>
    </w:p>
    <w:p>
      <w:pPr>
        <w:pStyle w:val="Normal"/>
        <w:rPr/>
      </w:pPr>
      <w:r>
        <w:rPr/>
        <w:t>ACACTTTGGATAGGGAGAAGGGTAGTTTGGGAAACAATATTTTTATGAACCTTTTTGCAACAAAGTGCTATAGGGTGGAAXXXXXXXXXXATGTAGTGTTTTATTAATTATTATTAAAGAAAGAAGGTGTGGAGATAAGAATAAGAAAGACCTGATGTTTGCGGTGATTG</w:t>
      </w:r>
    </w:p>
    <w:p>
      <w:pPr>
        <w:pStyle w:val="Normal"/>
        <w:rPr/>
      </w:pPr>
      <w:r>
        <w:rPr/>
        <w:t>ACACTTTGGATAGGTAGAAGGGTAGTTTGGGAAACAATATTTTTATGAACCTTTTTGCAACAAAGTGCTATAGGGTGGAAXXXXXXXXXXATGTAGTGTTTTATTAATTATTATTAAAGAAAGAAGGTGTGGAGATAAGAATAAGAAAGCCCTGAGGTTTGCGGTGATTG</w:t>
      </w:r>
    </w:p>
    <w:p>
      <w:pPr>
        <w:pStyle w:val="Normal"/>
        <w:rPr/>
      </w:pPr>
      <w:r>
        <w:rPr/>
        <w:t>&gt;Marker140783</w:t>
      </w:r>
    </w:p>
    <w:p>
      <w:pPr>
        <w:pStyle w:val="Normal"/>
        <w:rPr/>
      </w:pPr>
      <w:r>
        <w:rPr/>
        <w:t>AATCCAGGGCTGGTTGTCCCACAGCTTTATGTCCTAAGAAGGAAAGGGATAACATTATACAATTCAGCCAACCAAAATTTXXXXXXXXXXTTAGTTTTCAAAACTTGGTTTGGTTTTGAAACATTGGTAAAAGGTAGATAACAAAATAAGAGACTTAAAGGTGAAAAATG</w:t>
      </w:r>
    </w:p>
    <w:p>
      <w:pPr>
        <w:pStyle w:val="Normal"/>
        <w:rPr/>
      </w:pPr>
      <w:r>
        <w:rPr/>
        <w:t>AATCCAGGGCTGGTTGTCCCACAGCTTTATGTCCTAAGAAGGAAATGGACAACATTATACAATTCAGCCAACCAAAATTTXXXXXXXXXXTTAGTTTTCAAAACTTGGTTTGGTTTTGAAACATTGGTAAAAGGTAGATAACAAAATAAGAGACTTAAAGGTGAAAAATG</w:t>
      </w:r>
    </w:p>
    <w:p>
      <w:pPr>
        <w:pStyle w:val="Normal"/>
        <w:rPr/>
      </w:pPr>
      <w:r>
        <w:rPr/>
        <w:t>&gt;Marker141011</w:t>
      </w:r>
    </w:p>
    <w:p>
      <w:pPr>
        <w:pStyle w:val="Normal"/>
        <w:rPr/>
      </w:pPr>
      <w:r>
        <w:rPr/>
        <w:t>ACTCCGTGTGGTTATTTACGTGTTCCTGTAGCTAGATTCACAAGGTTATTAGGCACGAAATATTCACCTAATAGAAAGTTXXXXXXXXXXTTTTTAAAATATTTTTATTCTTAATTCAATCCAAACAAACTTGAACATATTGACATAGAAAATAACGTGAAAATGGGTAA</w:t>
      </w:r>
    </w:p>
    <w:p>
      <w:pPr>
        <w:pStyle w:val="Normal"/>
        <w:rPr/>
      </w:pPr>
      <w:r>
        <w:rPr/>
        <w:t>ACTCCGTGTGGTTATTTACGTGTTCCTGTAGCTAGATTCACAAGGTTATTAGGCACGAAATATTCACCTAATAGAAAGTTXXXXXXXXXXTTTTAAAAATATTTTTATTCTTAATTCAATCCAAACAAACTTGAACATATTGACATAGAAAATAACGTGAAAATGGGTAA</w:t>
      </w:r>
    </w:p>
    <w:p>
      <w:pPr>
        <w:pStyle w:val="Normal"/>
        <w:rPr/>
      </w:pPr>
      <w:r>
        <w:rPr/>
        <w:t>&gt;Marker141108</w:t>
      </w:r>
    </w:p>
    <w:p>
      <w:pPr>
        <w:pStyle w:val="Normal"/>
        <w:rPr/>
      </w:pPr>
      <w:r>
        <w:rPr/>
        <w:t>TAGAATGGACAAACAAAATTTTGTCATTCTATGTTATTTATTGAGGACAACTGCTGGTTTGATGTTGACGGAAATTGTCGXXXXXXXXXXCATTCTTCAATTTTGTTACTTATGAATCATGAAGTCCAACTACATGAATGCACTATGTTTCAATATGCCAAACTGCCTTG</w:t>
      </w:r>
    </w:p>
    <w:p>
      <w:pPr>
        <w:pStyle w:val="Normal"/>
        <w:rPr/>
      </w:pPr>
      <w:r>
        <w:rPr/>
        <w:t>TAGAATGGACAAACAAAATTTTGTCATTCTATGTTATTTATTGAGGACGACCGCTGGTTTGATGTCGACGGAAATTGTCGXXXXXXXXXXCATTCTTCAATTTTGTTACTTATGAATCATGAAGTCCAACTACTTGAATGCACTATGTTTCAATATGCCAAACTGCCTTG</w:t>
      </w:r>
    </w:p>
    <w:p>
      <w:pPr>
        <w:pStyle w:val="Normal"/>
        <w:rPr/>
      </w:pPr>
      <w:r>
        <w:rPr/>
        <w:t>&gt;Marker141208</w:t>
      </w:r>
    </w:p>
    <w:p>
      <w:pPr>
        <w:pStyle w:val="Normal"/>
        <w:rPr/>
      </w:pPr>
      <w:r>
        <w:rPr/>
        <w:t>TCAAAGAAATTAGAAGTTATTATGTGCGCTACCAACAAGTTACACAATTTTTGTTGGTGGTTTAATCATATGATTTCAAAXXXXXXXXXXTTAATTGAACTATCATTAATTGATCAGCTAGTGGTCAATAATGGAGTCATCAATTTGATACAGGAAATGAGAGAGAATCG</w:t>
      </w:r>
    </w:p>
    <w:p>
      <w:pPr>
        <w:pStyle w:val="Normal"/>
        <w:rPr/>
      </w:pPr>
      <w:r>
        <w:rPr/>
        <w:t>TCAAAGAAATTAGAAGTTATTATGTGCGCTACCAACAAGTTACACAATTTTTGTTGGTGGTTTAATCATATGATTTCAAAXXXXXXXXXXTTAATTGAACTATCATTAATTGATCAGCTCGTGGTCAATAATGGAGTCATCAATTTGATACAGGAAATGAGAGAGAATCG</w:t>
      </w:r>
    </w:p>
    <w:p>
      <w:pPr>
        <w:pStyle w:val="Normal"/>
        <w:rPr/>
      </w:pPr>
      <w:r>
        <w:rPr/>
        <w:t>&gt;Marker141782</w:t>
      </w:r>
    </w:p>
    <w:p>
      <w:pPr>
        <w:pStyle w:val="Normal"/>
        <w:rPr/>
      </w:pPr>
      <w:r>
        <w:rPr/>
        <w:t>CCGTTACTTAAACAATCCCTTAGCTTAGGAAGGGGAATTCTTCATCACCCTTCTTTTGGTATAACTTTCTTGTCTAATAAXXXXXXXXXXCTTGCTGGTGCTTCAACCAAAAAGACCTCTTTTGTAATTATAGTGTCTATTACAAATTAGAAAGCTTTTCTGTGATAGTT</w:t>
      </w:r>
    </w:p>
    <w:p>
      <w:pPr>
        <w:pStyle w:val="Normal"/>
        <w:rPr/>
      </w:pPr>
      <w:r>
        <w:rPr/>
        <w:t>CCGTTACTTAAACAATCCCTTAGCTTAGGAAGGGGAATTCTTCATCACCCTTTTTTTGGTATAACTTTCTTGTCTAATAAXXXXXXXXXXCTTGCTGGTGCTTAAACCAAAAAGACCTCTTTTGTAATTATAGTGTCTATTACAAATTAGAAAGCTTTTCTGTGATAGTT</w:t>
      </w:r>
    </w:p>
    <w:p>
      <w:pPr>
        <w:pStyle w:val="Normal"/>
        <w:rPr/>
      </w:pPr>
      <w:r>
        <w:rPr/>
        <w:t>&gt;Marker141897</w:t>
      </w:r>
    </w:p>
    <w:p>
      <w:pPr>
        <w:pStyle w:val="Normal"/>
        <w:rPr/>
      </w:pPr>
      <w:r>
        <w:rPr/>
        <w:t>TACCATTGGCATGCAGAGATGGAAGACGTGATATCTGTATTTGAGAGTAGAACAATGAAACTCCACACAACAAGAAGTTGXXXXXXXXXXTTGCCACTTGGTGTGATTGTTGAATTCGATAAATGAGTTTTCTTATGTTCAGGGATTCAATTACAAACTATTTTGGTTTT</w:t>
      </w:r>
    </w:p>
    <w:p>
      <w:pPr>
        <w:pStyle w:val="Normal"/>
        <w:rPr/>
      </w:pPr>
      <w:r>
        <w:rPr/>
        <w:t>TACCATTGGCATGCAGAGATGGAAGACGTGATATCTGTATTTGAGAGTAGAACAATGAAACTCCACACAACAAGAAGTTGXXXXXXXXXXTTGCCACTTGGTGTGATTGTTGAATTCCATAAATGAGTTTTCTTATGTTCAGGGATTCAATTACAAACTATTTTGGTTTT</w:t>
      </w:r>
    </w:p>
    <w:p>
      <w:pPr>
        <w:pStyle w:val="Normal"/>
        <w:rPr/>
      </w:pPr>
      <w:r>
        <w:rPr/>
        <w:t>&gt;Marker141955</w:t>
      </w:r>
    </w:p>
    <w:p>
      <w:pPr>
        <w:pStyle w:val="Normal"/>
        <w:rPr/>
      </w:pPr>
      <w:r>
        <w:rPr/>
        <w:t>CAACAAGGGTTACAGAATTAGCCGAGGAATTTTTTAATTCAAAGTCCACCCCTAACCTCAAATGGACAGTCGAACCTAACXXXXXXXXXXCCAAAACAAGTTGGGTAAGTCAATCCAAAATTGGGTTGATAAAAACTCAAAAGAAGACAGATGTCTCAAGGCAAAGCTAA</w:t>
      </w:r>
    </w:p>
    <w:p>
      <w:pPr>
        <w:pStyle w:val="Normal"/>
        <w:rPr/>
      </w:pPr>
      <w:r>
        <w:rPr/>
        <w:t>CAACAAGGGTTACAGAATTAGCCGAGGAATTTTTTAATTCAAAGTCCACCCCTAACCTCAAATGGACAGTCAAACCTAACXXXXXXXXXXCCAAAACAAGTTGGGTAAGTCAATCCAAAATTGGGTTGATAAAAACTCAAAAGAAGACAGATGTCTCAAGGCAAAGCTAA</w:t>
      </w:r>
    </w:p>
    <w:p>
      <w:pPr>
        <w:pStyle w:val="Normal"/>
        <w:rPr/>
      </w:pPr>
      <w:r>
        <w:rPr/>
        <w:t>&gt;Marker142007</w:t>
      </w:r>
    </w:p>
    <w:p>
      <w:pPr>
        <w:pStyle w:val="Normal"/>
        <w:rPr/>
      </w:pPr>
      <w:r>
        <w:rPr/>
        <w:t>ATCATATTCTGAAAGAATACTTACCCTCAACCCTCCTTCTTTTACGCCAATAGATAAAGCAAGCAACAAAAATCAAGAAGXXXXXXXXXXGGAAGCATTTTCATATCCACCAATCTCTCAAACCATATGATGCAGCCATTGTCTCCTGTGGAAAACTCCATCCTTCCGTA</w:t>
      </w:r>
    </w:p>
    <w:p>
      <w:pPr>
        <w:pStyle w:val="Normal"/>
        <w:rPr/>
      </w:pPr>
      <w:r>
        <w:rPr/>
        <w:t>ATCATATGCTGAAAGAATACTTACCCTCAACCCTCCTTCTTTTACGCCAATAGATAAAGCAAGCAACAAAAATCAAGAAGXXXXXXXXXXGGAAGCATTTTCATATCCACCAATCTCTCAAACCATATGATGCAGCCATTGTCTCCTGTGGAAAACTCCATCCTTCCGTA</w:t>
      </w:r>
    </w:p>
    <w:p>
      <w:pPr>
        <w:pStyle w:val="Normal"/>
        <w:rPr/>
      </w:pPr>
      <w:r>
        <w:rPr/>
        <w:t>&gt;Marker142198</w:t>
      </w:r>
    </w:p>
    <w:p>
      <w:pPr>
        <w:pStyle w:val="Normal"/>
        <w:rPr/>
      </w:pPr>
      <w:r>
        <w:rPr/>
        <w:t>AAAATATCCGACATGATTTCTATTAACCAAAAACAGAAAAAACATTTGTGCTAAAAATGATAGGATCTCTCGATCAGCCTXXXXXXXXXXCTTTGCGAAGCCAGTTGATAAAATCTCCGGGTTCGAAAGAAGAGTGCAGCAGCAACAAGAAATCCCAAGAAAGCCACGAT</w:t>
      </w:r>
    </w:p>
    <w:p>
      <w:pPr>
        <w:pStyle w:val="Normal"/>
        <w:rPr/>
      </w:pPr>
      <w:r>
        <w:rPr/>
        <w:t>AAAATATCCGACATGATTTCTATTAACCAAAAACAGAAAAAACATTTGTGCTAAAAATGATAGGATCTCTCGATCAGCCTXXXXXXXXXXCTTTGGGAAGCCAGTTGATAAAATCTCCGGGTTCGAAAGAAGAGTGCAGCAGCAACAAGAAATCCCAAGAAAGCCACGAT</w:t>
      </w:r>
    </w:p>
    <w:p>
      <w:pPr>
        <w:pStyle w:val="Normal"/>
        <w:rPr/>
      </w:pPr>
      <w:r>
        <w:rPr/>
        <w:t>&gt;Marker142267</w:t>
      </w:r>
    </w:p>
    <w:p>
      <w:pPr>
        <w:pStyle w:val="Normal"/>
        <w:rPr/>
      </w:pPr>
      <w:r>
        <w:rPr/>
        <w:t>TTCATGGCTAAGATAACTTTGGGTAGAACCACAGTCTTTGCCCTTTTATACTTGAAACTAACCGCCTCATGAGGGTTAAAXXXXXXXXXXGAATAAAAACTGAGGATATAAAAGAATGAGAGGACCCGAAGTCAAATAATACTAATCCAAAGTGCCCCAAGATTGGAAGC</w:t>
      </w:r>
    </w:p>
    <w:p>
      <w:pPr>
        <w:pStyle w:val="Normal"/>
        <w:rPr/>
      </w:pPr>
      <w:r>
        <w:rPr/>
        <w:t>TTCATGGCTAAGATAACTTTGGGTAGAACCACAGTCTTTGCCCTTTTATACTTGAAACTAACCGCCTCATGAGGGTTAAAXXXXXXXXXXGAATAAAAACTGAGGATATAAAAGAATGAGAGGACCCGAAGTCAAATAATACTAATGCAAAGTGCCCCAAGATTGGAAGC</w:t>
      </w:r>
    </w:p>
    <w:p>
      <w:pPr>
        <w:pStyle w:val="Normal"/>
        <w:rPr/>
      </w:pPr>
      <w:r>
        <w:rPr/>
        <w:t>&gt;Marker142624</w:t>
      </w:r>
    </w:p>
    <w:p>
      <w:pPr>
        <w:pStyle w:val="Normal"/>
        <w:rPr/>
      </w:pPr>
      <w:r>
        <w:rPr/>
        <w:t>CCTTCTTTTAATTTTGAAATATTGGACCCAAATTCTTTCAACATATGAATCCAAATTCCCCGACAACACAACCACCAATAXXXXXXXXXXCGTTACATTGAACTAATTTCTTAAAATGTTGGAAAAAGAAGAATATTTTTAATTTCAAGATCTTGGCTTTTGATATACTA</w:t>
      </w:r>
    </w:p>
    <w:p>
      <w:pPr>
        <w:pStyle w:val="Normal"/>
        <w:rPr/>
      </w:pPr>
      <w:r>
        <w:rPr/>
        <w:t>CCTTCTTTTAATTTTGAAATATTGGACCCAAATTCTTTCAACATATGAATCCAAATTCCCCGACAACACAATCACCAATAXXXXXXXXXXCGTTACATTGAACTAATTTCTTAAAATGTTGGAAAAAGAAGAATATTTTTAATTTCAAGATCTTGGCTTTTGACATACTA</w:t>
      </w:r>
    </w:p>
    <w:p>
      <w:pPr>
        <w:pStyle w:val="Normal"/>
        <w:rPr/>
      </w:pPr>
      <w:r>
        <w:rPr/>
        <w:t>&gt;Marker142862</w:t>
      </w:r>
    </w:p>
    <w:p>
      <w:pPr>
        <w:pStyle w:val="Normal"/>
        <w:rPr/>
      </w:pPr>
      <w:r>
        <w:rPr/>
        <w:t>ATTACTTCATGGTATTGAATGAATCCATAAAATCTTTCCTAAGTGACTAAGAAAAATTGTGTCTCCATTTGAATTACAAAXXXXXXXXXXCAAAATCAATCGAAATGTTGTTCTAAATGTTATCTGGAATAGAGACTTGTGACTAAAGATACACTCGTTCAAGCTATTAA</w:t>
      </w:r>
    </w:p>
    <w:p>
      <w:pPr>
        <w:pStyle w:val="Normal"/>
        <w:rPr/>
      </w:pPr>
      <w:r>
        <w:rPr/>
        <w:t>ATTACTTCATGGTATTGAATGAATCCATAAAATCTTTCCTAAGTGACTAAGAAAAATTGTGTCTCCATTTGAATTACAAAXXXXXXXXXXCAAAATCAATCGAAATGTTGTTCTAAATGTTATATGGAATAGAGACTTGTGACTAAAGATACACTCGTTCAAGCTATTAA</w:t>
      </w:r>
    </w:p>
    <w:p>
      <w:pPr>
        <w:pStyle w:val="Normal"/>
        <w:rPr/>
      </w:pPr>
      <w:r>
        <w:rPr/>
        <w:t>&gt;Marker142918</w:t>
      </w:r>
    </w:p>
    <w:p>
      <w:pPr>
        <w:pStyle w:val="Normal"/>
        <w:rPr/>
      </w:pPr>
      <w:r>
        <w:rPr/>
        <w:t>AATTATATCTCGACTACCGAGTGATGTCTATGAATCATTAAGAGAGGCATTTGTGAAGCTGACGAGTAGCCTATCACCGGXXXXXXXXXXGGTAGCTTCCAACAACAAGGAATACGTGTTAGTTATGACTTGACAAACTCCCTCGTTGGATTCTCAACTAATAAATGTTA</w:t>
      </w:r>
    </w:p>
    <w:p>
      <w:pPr>
        <w:pStyle w:val="Normal"/>
        <w:rPr/>
      </w:pPr>
      <w:r>
        <w:rPr/>
        <w:t>AATTATATCTCGACTACCGAGTGATGTCTATGAATCATTAAGAGAGGCATTTGTGAAGCTGACGAGTAGCCTCTCACCGGXXXXXXXXXXGGTAGCTTCCAACAACAAGGAATACGTGTTAGTTATGACTTGACAAACTCCATCGTTGGATTCTCAACTAATAAATGTTA</w:t>
      </w:r>
    </w:p>
    <w:p>
      <w:pPr>
        <w:pStyle w:val="Normal"/>
        <w:rPr/>
      </w:pPr>
      <w:r>
        <w:rPr/>
        <w:t>&gt;Marker142950</w:t>
      </w:r>
    </w:p>
    <w:p>
      <w:pPr>
        <w:pStyle w:val="Normal"/>
        <w:rPr/>
      </w:pPr>
      <w:r>
        <w:rPr/>
        <w:t>TTGAGTTGAAATATTATGACTATCTTACAGATACGATAGTCAATCATGCATATAGTGGCATTTTACAAATAGATTTTTGGXXXXXXXXXXTTCTTGTCGTAACATTTTTAGAACATTCTTTTGGGTTTTTGGATGGTTTGAAACATATATGAGGATTTTTTGTCTTAAAA</w:t>
      </w:r>
    </w:p>
    <w:p>
      <w:pPr>
        <w:pStyle w:val="Normal"/>
        <w:rPr/>
      </w:pPr>
      <w:r>
        <w:rPr/>
        <w:t>TTGAGTTGAAATATTATGACTATCTTACAGATACGATAGTCAATCATGCATATAGTGGCATTTTACAAATAGATTTTTGGXXXXXXXXXXTTCTTGTCGCAACATTTTTAGAACATTCTTTTGGGTTTTTGGATGGTTTGAAACATATATGAGGATTTTTTGTCTTAAAA</w:t>
      </w:r>
    </w:p>
    <w:p>
      <w:pPr>
        <w:pStyle w:val="Normal"/>
        <w:rPr/>
      </w:pPr>
      <w:r>
        <w:rPr/>
        <w:t>&gt;Marker143464</w:t>
      </w:r>
    </w:p>
    <w:p>
      <w:pPr>
        <w:pStyle w:val="Normal"/>
        <w:rPr/>
      </w:pPr>
      <w:r>
        <w:rPr/>
        <w:t>AGCTCCAAAAGTTCAGCCCTTGAAGCAATTTTTTGGTTTCAGCTATCAAGTGAGTCTCGGCAGAGTCAGTAGGACATTCCXXXXXXXXXXTTAGCCTACCAGAGAAAGAAAGAATGATTCTCTGCAAATTTCAATTGCAAGAGGCTGATGTTAGAATAGACCAATGAATG</w:t>
      </w:r>
    </w:p>
    <w:p>
      <w:pPr>
        <w:pStyle w:val="Normal"/>
        <w:rPr/>
      </w:pPr>
      <w:r>
        <w:rPr/>
        <w:t>AGCTCCAAAAGTTCAGCCCTTGAAGCAATTTTTTGGTTTCAGCTATTAAGTGAGTCTCGGCAGAGTCAGTAGGACATTCCXXXXXXXXXXTTAGCCTACCAGAGAAAGAAAGAATGATTCTCTGCAAATTTCAATTGCAAGAGGCTGATGTTAGAATAGACCAATGAATG</w:t>
      </w:r>
    </w:p>
    <w:p>
      <w:pPr>
        <w:pStyle w:val="Normal"/>
        <w:rPr/>
      </w:pPr>
      <w:r>
        <w:rPr/>
        <w:t>&gt;Marker143560</w:t>
      </w:r>
    </w:p>
    <w:p>
      <w:pPr>
        <w:pStyle w:val="Normal"/>
        <w:rPr/>
      </w:pPr>
      <w:r>
        <w:rPr/>
        <w:t>AGTATATTAACTTCAAATGCTTTCATTTTACCCACAATGTGATATATTGGTGGTTCCTTTTATGGAAAACATTCCTCATAXXXXXXXXXXCAATGTGTTTGATGAAATGCCTCAATGAAGCATTTAGTTGATTTTTAGTTGTTTTTTATTCGTTCGAATTAGGAAATCAA</w:t>
      </w:r>
    </w:p>
    <w:p>
      <w:pPr>
        <w:pStyle w:val="Normal"/>
        <w:rPr/>
      </w:pPr>
      <w:r>
        <w:rPr/>
        <w:t>AGTATATTAACTTCAAATGCTTTCATTTTACCCACAATGTGATATATTGGTGGTTCCTTTTATGGAAAACATTCCTCATAXXXXXXXXXXCAATGTGTTTGATGAAATGCCTCAATGAAGCATTTAGTTGATTTTTAATTGTTTTTTATTCGTTCGAATTAGGAAATCAA</w:t>
      </w:r>
    </w:p>
    <w:p>
      <w:pPr>
        <w:pStyle w:val="Normal"/>
        <w:rPr/>
      </w:pPr>
      <w:r>
        <w:rPr/>
        <w:t>&gt;Marker143653</w:t>
      </w:r>
    </w:p>
    <w:p>
      <w:pPr>
        <w:pStyle w:val="Normal"/>
        <w:rPr/>
      </w:pPr>
      <w:r>
        <w:rPr/>
        <w:t>AATATTTGGTCTTTATTATCTTGATTTATTTACTCTTTTGAACAAATATTTTTTTTCATTGATGACTTTTGATGTTATGAXXXXXXXXXXAGAGATCAAATAATAAAGTTGAAGTCTTTATTATTATTATTATTTTAAACGGAAACAAGATTTTCATGAAATGATTGGAG</w:t>
      </w:r>
    </w:p>
    <w:p>
      <w:pPr>
        <w:pStyle w:val="Normal"/>
        <w:rPr/>
      </w:pPr>
      <w:r>
        <w:rPr/>
        <w:t>AATATTTGGTCTTTATTATCTTGATTTATTTACTCTTTTGAACAAATATTTTCTTTCATTGATGACTTTTGATGTTATGAXXXXXXXXXXAGAGATCAAATAATAAAGTTGAAGTCTTTATTATTATTATTATTTTAAACGGAAACAAGATTTTCATGAAATGATTGGAG</w:t>
      </w:r>
    </w:p>
    <w:p>
      <w:pPr>
        <w:pStyle w:val="Normal"/>
        <w:rPr/>
      </w:pPr>
      <w:r>
        <w:rPr/>
        <w:t>&gt;Marker143708</w:t>
      </w:r>
    </w:p>
    <w:p>
      <w:pPr>
        <w:pStyle w:val="Normal"/>
        <w:rPr/>
      </w:pPr>
      <w:r>
        <w:rPr/>
        <w:t>ATGATGTCAATGTCTTGCTGTTACATTAAAAAGCCATTAAAGATCTCATCGATAATATATTTAGGTCCAATTTTGTATGAXXXXXXXXXXCAAATGGTTCAAATTTGATTCTTCAAACTTATCCGTTATAGAAATTGAACTTCCAAATGATAAAAGTTGAATGGTTGAAA</w:t>
      </w:r>
    </w:p>
    <w:p>
      <w:pPr>
        <w:pStyle w:val="Normal"/>
        <w:rPr/>
      </w:pPr>
      <w:r>
        <w:rPr/>
        <w:t>ATGATGTCAATGTCTTGCTGTTACATTAAAAAGCCATTAAAGATCTCATCGATAATATATTTAGGTCCAATTTTGTATGAXXXXXXXXXXCAAATGGTTCAAATTTGATTCCTCAAACTTATCCGTTATAGAAATTGAACTTCCAAATTATAAAAGTTGAATGGTTGAAA</w:t>
      </w:r>
    </w:p>
    <w:p>
      <w:pPr>
        <w:pStyle w:val="Normal"/>
        <w:rPr/>
      </w:pPr>
      <w:r>
        <w:rPr/>
        <w:t>&gt;Marker143867</w:t>
      </w:r>
    </w:p>
    <w:p>
      <w:pPr>
        <w:pStyle w:val="Normal"/>
        <w:rPr/>
      </w:pPr>
      <w:r>
        <w:rPr/>
        <w:t>TCATTATATATATTTGTGTGTAAATTTGTAAGCATGAACTCTTCCAATATATTTTTAATTATATATTGATTTTCCATTAAXXXXXXXXXXAAATATTTTTTAAAAAAAATTAAAATGGGAAACAAAATAGTTGTGAAAGAGAATGAGGCTTGAGCCCATATGTAAAGTTG</w:t>
      </w:r>
    </w:p>
    <w:p>
      <w:pPr>
        <w:pStyle w:val="Normal"/>
        <w:rPr/>
      </w:pPr>
      <w:r>
        <w:rPr/>
        <w:t>TCATTATATATATTTGTGTGTAAATTTGTAAGCATGAACTCTTCGAATATATTTTTAATTATATATTGATTTTCCATTAAXXXXXXXXXXAAATATTTTTTAAAAAAAATTAAAATGGGAAACAAAATAGTTGTGAAAGAGAATGAGGCTTGAGCCCATATGTAAAGTTG</w:t>
      </w:r>
    </w:p>
    <w:p>
      <w:pPr>
        <w:pStyle w:val="Normal"/>
        <w:rPr/>
      </w:pPr>
      <w:r>
        <w:rPr/>
        <w:t>&gt;Marker143881</w:t>
      </w:r>
    </w:p>
    <w:p>
      <w:pPr>
        <w:pStyle w:val="Normal"/>
        <w:rPr/>
      </w:pPr>
      <w:r>
        <w:rPr/>
        <w:t>CCACATTAATTCAATAGTGGATTTGTAAGTAAGTATTAAGTTATTGAGTGCTTCAGAAAAGAAAACACCAAAAGAGTTTCXXXXXXXXXXTTCTACATATATGTGCGAGCAAGAGCACTAAATAACCATGAAGCTGACACAATATGGCACAAGTTTATTGAGTAAGTATG</w:t>
      </w:r>
    </w:p>
    <w:p>
      <w:pPr>
        <w:pStyle w:val="Normal"/>
        <w:rPr/>
      </w:pPr>
      <w:r>
        <w:rPr/>
        <w:t>CCACATTAATTCAATAGTGGATTTGTAAGTAAGTATTAAGTTATTGAGTGCTTCAGAAAAGAAAACACAAAAAGAGTTTCXXXXXXXXXXTTCTACATATATGTGCGAGCAAGAGCACTAAATAACCATGAAGCTGACACAATATGGCACAAGTTTATTGAGTAAGTATG</w:t>
      </w:r>
    </w:p>
    <w:p>
      <w:pPr>
        <w:pStyle w:val="Normal"/>
        <w:rPr/>
      </w:pPr>
      <w:r>
        <w:rPr/>
        <w:t>&gt;Marker143973</w:t>
      </w:r>
    </w:p>
    <w:p>
      <w:pPr>
        <w:pStyle w:val="Normal"/>
        <w:rPr/>
      </w:pPr>
      <w:r>
        <w:rPr/>
        <w:t>CAATACTTATTTAATCTCACATCAATAATTAACTCAATCACCAAAAATTATTTCCATCTTGCAAATTTCAAATACACATTXXXXXXXXXXGAGCACGTGTGAGGGCATTGCCAGCACACGCAATGAAATCCACACAAAAACTGACGTGGCGCCCCGCACGTGATGACAAG</w:t>
      </w:r>
    </w:p>
    <w:p>
      <w:pPr>
        <w:pStyle w:val="Normal"/>
        <w:rPr/>
      </w:pPr>
      <w:r>
        <w:rPr/>
        <w:t>CAAAACTTATTTAATCTCACATCAATAATTAACTCAATCACCAAAAATTATTTCCATCTTGCAAATTTCAAATACACATTXXXXXXXXXXGAGCACGTGTGAGGGCATTGCCAGCACACGCAATGAAATCCACACAAAAACTGACGTGGCGCCCTGCACGTGATGACAAG</w:t>
      </w:r>
    </w:p>
    <w:p>
      <w:pPr>
        <w:pStyle w:val="Normal"/>
        <w:rPr/>
      </w:pPr>
      <w:r>
        <w:rPr/>
        <w:t>&gt;Marker144029</w:t>
      </w:r>
    </w:p>
    <w:p>
      <w:pPr>
        <w:pStyle w:val="Normal"/>
        <w:rPr/>
      </w:pPr>
      <w:r>
        <w:rPr/>
        <w:t>CACAATTTTAAAAAATTTGTAAATATAACAAAATTTGTCAAATTTTATCAATGATATAAGTTTATTACTGATAGCCCATGXXXXXXXXXXATCTATCAATCATATTTGCTATATTCATTCTACCAACCAAAATTTTGATATATATTTAATTATTATTCTTCAAATAACTA</w:t>
      </w:r>
    </w:p>
    <w:p>
      <w:pPr>
        <w:pStyle w:val="Normal"/>
        <w:rPr/>
      </w:pPr>
      <w:r>
        <w:rPr/>
        <w:t>CACAATTTTAAAAAATTTGTAAATATAACAAAATTTGTCAAATTTTATCAATGATATAAGTTTATTACTGATAGACCATGXXXXXXXXXXATCTATCAATCATATTTGCTATATTCATTCTACCAACCAAAATTTTGATATATATTTAATTATTATTCTTCAAATAACTA</w:t>
      </w:r>
    </w:p>
    <w:p>
      <w:pPr>
        <w:pStyle w:val="Normal"/>
        <w:rPr/>
      </w:pPr>
      <w:r>
        <w:rPr/>
        <w:t>&gt;Marker144286</w:t>
      </w:r>
    </w:p>
    <w:p>
      <w:pPr>
        <w:pStyle w:val="Normal"/>
        <w:rPr/>
      </w:pPr>
      <w:r>
        <w:rPr/>
        <w:t>TAATTTGCTTGGAACAATAAAGAAATTTCATGAGTAACTAGCTCAATCCATAAAAAGAAATTTCGTATTTTCACAACATTXXXXXXXXXXCCAACGAAGAAATGCTAACAAGCCAACGAAGAATGAAGTGTTTAAAACCCAACAAAATTAAAGAACTAAATGAACTTAAT</w:t>
      </w:r>
    </w:p>
    <w:p>
      <w:pPr>
        <w:pStyle w:val="Normal"/>
        <w:rPr/>
      </w:pPr>
      <w:r>
        <w:rPr/>
        <w:t>TAATTTGCTTGGAACAATAGAGAAATTTCATGAGTAACTAGCTCAATCCATAAAAAGAAATTTCGTATTTTCACAACATTXXXXXXXXXXCCAACGAAGAAATGCTAACAAGCCAACGAAGAATGAAGTGTTTAAAACCCAACAAAATTAAAGAACTAAATGAACTTAAT</w:t>
      </w:r>
    </w:p>
    <w:p>
      <w:pPr>
        <w:pStyle w:val="Normal"/>
        <w:rPr/>
      </w:pPr>
      <w:r>
        <w:rPr/>
        <w:t>&gt;Marker144413</w:t>
      </w:r>
    </w:p>
    <w:p>
      <w:pPr>
        <w:pStyle w:val="Normal"/>
        <w:rPr/>
      </w:pPr>
      <w:r>
        <w:rPr/>
        <w:t>TAACAACCAAATTAAGGCAAAATAGCATGGCGTCTTTGACAACCTGCCACATTTAGTATTTTTCTACCTATCTTAGTTAGXXXXXXXXXXGAGGTAAAATACTTCAAACAAATAATTATGTCAAGGGCAAAAGATAAACAAACACATTTTAACAAGATAAATGCTTCAAA</w:t>
      </w:r>
    </w:p>
    <w:p>
      <w:pPr>
        <w:pStyle w:val="Normal"/>
        <w:rPr/>
      </w:pPr>
      <w:r>
        <w:rPr/>
        <w:t>TAACAACCAAATTAAGCCAAAATAGCATGGAGTCTTTGACAACCTGCCACATTTAGTATTTTTTTACCTATCTTAGTTAGXXXXXXXXXXGAGGTAAAATACTTCAAACAAATAATTATGTCAAGGGCAAAAGATAAACAAACACATTTTAACAAGATAAATGCTTCAAA</w:t>
      </w:r>
    </w:p>
    <w:p>
      <w:pPr>
        <w:pStyle w:val="Normal"/>
        <w:rPr/>
      </w:pPr>
      <w:r>
        <w:rPr/>
        <w:t>&gt;Marker144608</w:t>
      </w:r>
    </w:p>
    <w:p>
      <w:pPr>
        <w:pStyle w:val="Normal"/>
        <w:rPr/>
      </w:pPr>
      <w:r>
        <w:rPr/>
        <w:t>CTCTCACACTGCAAACTTCTTGAGAGTGAGAATGCCGTTGGAGTTGAAGAAATTTAAGAGAAAGTTGTAAGAGAGCGGCAXXXXXXXXXXCATATATATGAAAACATCTCAAATGTGGCACCTATGTGAAACTTAAAATTGTAGACTACGTATACGATTTATGGTATCAT</w:t>
      </w:r>
    </w:p>
    <w:p>
      <w:pPr>
        <w:pStyle w:val="Normal"/>
        <w:rPr/>
      </w:pPr>
      <w:r>
        <w:rPr/>
        <w:t>CTCTCACACTGCAAACTTCTTGAGAGTGAGAATGCCGTTGGAGTTGAAGAAATTTAAGAGAAAGTTGTAAGAGAGCGGCAXXXXXXXXXXCATATATATGAAAACATCTCCAATGTGGCACCTATGTGAAACTTAAAATTGTAGACTAGGTATACGATTTATGGTATCAT</w:t>
      </w:r>
    </w:p>
    <w:p>
      <w:pPr>
        <w:pStyle w:val="Normal"/>
        <w:rPr/>
      </w:pPr>
      <w:r>
        <w:rPr/>
        <w:t>&gt;Marker144803</w:t>
      </w:r>
    </w:p>
    <w:p>
      <w:pPr>
        <w:pStyle w:val="Normal"/>
        <w:rPr/>
      </w:pPr>
      <w:r>
        <w:rPr/>
        <w:t>TTTCCTAGTGCCAATTCAACCTCCTCCCTCACCTGTCCAGCACACAATTAGCAAAGCTTACATCAAATTTTCAAAATTGCXXXXXXXXXXCCACCCTTATAACAGAAGTATTCAATATTCAAGAACTGTAGGAGAACTAAGTAAGATCCCAAAGCTGAGACCACAACCTA</w:t>
      </w:r>
    </w:p>
    <w:p>
      <w:pPr>
        <w:pStyle w:val="Normal"/>
        <w:rPr/>
      </w:pPr>
      <w:r>
        <w:rPr/>
        <w:t>TTTCCTAGTGCCAATTCAACCTCCTCCCTCACCTGTCCAGCACACAATTAGCAAAGCTTACATCAAATTTTCAAACTTGCXXXXXXXXXXCCACCCTTATAACAGAAGTATTCAATATTCAAGAACTGTAGGAGAACTAAGTAAGATCCCAAAGCTGAGACCACAACCTA</w:t>
      </w:r>
    </w:p>
    <w:p>
      <w:pPr>
        <w:pStyle w:val="Normal"/>
        <w:rPr/>
      </w:pPr>
      <w:r>
        <w:rPr/>
        <w:t>&gt;Marker144868</w:t>
      </w:r>
    </w:p>
    <w:p>
      <w:pPr>
        <w:pStyle w:val="Normal"/>
        <w:rPr/>
      </w:pPr>
      <w:r>
        <w:rPr/>
        <w:t>CTTTGGTTTCTCACAAATTTCGTCCTTGCTGTTTGCTCCGCTGAAGAATGGTTACATAGTTAAGACGCTATAGGAAGTTGXXXXXXXXXXTAGAATCTGAAATATGTTGGCAGTAGAACTCGTTTATCTTGATTTTAAACTCTTGGAATTGGAAGGATGGAATCCTTTAG</w:t>
      </w:r>
    </w:p>
    <w:p>
      <w:pPr>
        <w:pStyle w:val="Normal"/>
        <w:rPr/>
      </w:pPr>
      <w:r>
        <w:rPr/>
        <w:t>CTTTGGTTTCTCACAAATTTCGTCCTTGCTTGTTGCTCCGCTGAAGAATGGTTACATAGTTAAGACGCTATAGGAAGTTGXXXXXXXXXXTAGAATCTGAAATATGTTGGCAGTAGAACTCGTTTATCTTGATTTTAAACTCTTGGAATTGGAAGGATGGAATCCTTTAG</w:t>
      </w:r>
    </w:p>
    <w:p>
      <w:pPr>
        <w:pStyle w:val="Normal"/>
        <w:rPr/>
      </w:pPr>
      <w:r>
        <w:rPr/>
        <w:t>&gt;Marker145125</w:t>
      </w:r>
    </w:p>
    <w:p>
      <w:pPr>
        <w:pStyle w:val="Normal"/>
        <w:rPr/>
      </w:pPr>
      <w:r>
        <w:rPr/>
        <w:t>CCAACCATGTCCTTTTGAGTAGCCCAATCGTTTACCCAAAACAGTCTCGCATATCTTGTCCTCGTAGAGTGGTTGAGAACXXXXXXXXXXAACGATTTGATTTTGAAACCCACACTGGAAGTTTAAAATGTGCGAGATGGGTGCAAGATGCGTGCGAGATAAAATATAAA</w:t>
      </w:r>
    </w:p>
    <w:p>
      <w:pPr>
        <w:pStyle w:val="Normal"/>
        <w:rPr/>
      </w:pPr>
      <w:r>
        <w:rPr/>
        <w:t>CCAACCATGTCCTTTTGAGTAGCCCAATCGTTTACCCAAAACAGTCTCGCATATCTTGTCCTCGTAGAGTGGTTGAGAACXXXXXXXXXXAACAATTTGATTTTGAAACCCACAGTGGAAGTTTGAAATGTGCGAGATGGGTGCAAGATGCGTGCGAGATAAAATATAAA</w:t>
      </w:r>
    </w:p>
    <w:p>
      <w:pPr>
        <w:pStyle w:val="Normal"/>
        <w:rPr/>
      </w:pPr>
      <w:r>
        <w:rPr/>
        <w:t>&gt;Marker145352</w:t>
      </w:r>
    </w:p>
    <w:p>
      <w:pPr>
        <w:pStyle w:val="Normal"/>
        <w:rPr/>
      </w:pPr>
      <w:r>
        <w:rPr/>
        <w:t>ACGTGGGATATAATCATTGAGTTGCACCTAAAATTCCATTAATACATGGTAACACAATTGATGAGATTAAGTGGTGTGCTXXXXXXXXXXTTTAGTTTTAGAGTTTAGGATCATGGAGTAGAGTGTGGTCCATTTAGATTAAGGATTTAGAATGGTAATCATCATTATGT</w:t>
      </w:r>
    </w:p>
    <w:p>
      <w:pPr>
        <w:pStyle w:val="Normal"/>
        <w:rPr/>
      </w:pPr>
      <w:r>
        <w:rPr/>
        <w:t>ACGTGGGATATAATCATTGAGTTGCACCTAAAATTCCATTAATACATGGTAACACAATTGATGAGATTAAGTGGTGTGCTXXXXXXXXXXTTTAGTTATAGAGTTTAGGATCATGGAGTAGAGTGTGGTCCATTTAGATTAAGGATTTAGAATGGTAATCATCATTATGT</w:t>
      </w:r>
    </w:p>
    <w:p>
      <w:pPr>
        <w:pStyle w:val="Normal"/>
        <w:rPr/>
      </w:pPr>
      <w:r>
        <w:rPr/>
        <w:t>&gt;Marker145439</w:t>
      </w:r>
    </w:p>
    <w:p>
      <w:pPr>
        <w:pStyle w:val="Normal"/>
        <w:rPr/>
      </w:pPr>
      <w:r>
        <w:rPr/>
        <w:t>AATAGAGGATATTTGGGCGTTTTGCTTGAGGTTTGGGGGAGGTGGTGAGGCTTGTGGCTGACCTAGGCAAGTCAGTTGAGXXXXXXXXXXGTGAGGAAGATTAAGTTTGAGCTAAAGAAAGAGAGAAATGTCATTTTTCGAATAAAACAAAGTGGTGTGCACTTTTTGGA</w:t>
      </w:r>
    </w:p>
    <w:p>
      <w:pPr>
        <w:pStyle w:val="Normal"/>
        <w:rPr/>
      </w:pPr>
      <w:r>
        <w:rPr/>
        <w:t>AATAGAGGATATTTGGGCGTTTTGCTTGAGGTTTGGGGGAGGTGGTGAGGCTTGTGGCTGACCTAGGCAAGTCAGCTGAGXXXXXXXXXXGTGAGGAAGATTAAGTTTGAGCTAAAGAAAGAGAAAAATGTCATTTTTCGAATAAAACAAAGTGGTGTGCACTTTTTGGA</w:t>
      </w:r>
    </w:p>
    <w:p>
      <w:pPr>
        <w:pStyle w:val="Normal"/>
        <w:rPr/>
      </w:pPr>
      <w:r>
        <w:rPr/>
        <w:t>&gt;Marker145678</w:t>
      </w:r>
    </w:p>
    <w:p>
      <w:pPr>
        <w:pStyle w:val="Normal"/>
        <w:rPr/>
      </w:pPr>
      <w:r>
        <w:rPr/>
        <w:t>TTGGTGTTCTCATTCCCTAATTTCATCCAATTTATTTACTTTTCTGAATAAGATCCCTTTCCTCCCTTCTATATAGTTTCXXXXXXXXXXTTCCCGAATCCAAGGAGTTCTCAATGAGTCTACAGCAATGTTTGTCCAACAGCCAACTATTGCAGAAACGAAAAGGGGAT</w:t>
      </w:r>
    </w:p>
    <w:p>
      <w:pPr>
        <w:pStyle w:val="Normal"/>
        <w:rPr/>
      </w:pPr>
      <w:r>
        <w:rPr/>
        <w:t>TTGGTGTTCTCATTCCCTAATTTCATCCAATTTATTTACTTTTCTGAATAAGATCCCTTTCCTCCCTTCTATATAGTTCCXXXXXXXXXXTTCCCGAATCCAAGGAGTTCTCAATGAGTCTACAGCAATGTTTGTCCAACAGCCAACTATTGCAGAAACGAAAAGGGGAT</w:t>
      </w:r>
    </w:p>
    <w:p>
      <w:pPr>
        <w:pStyle w:val="Normal"/>
        <w:rPr/>
      </w:pPr>
      <w:r>
        <w:rPr/>
        <w:t>&gt;Marker145748</w:t>
      </w:r>
    </w:p>
    <w:p>
      <w:pPr>
        <w:pStyle w:val="Normal"/>
        <w:rPr/>
      </w:pPr>
      <w:r>
        <w:rPr/>
        <w:t>ACCAAATTTCTCTAAAAGTTACCTTAGTTCATCGTGGAAATTGAAGAAGCAAACAAATTTCGATGAACAAGAGTAAACATXXXXXXXXXXCTTTTGACATAATTTTAAAGTCCAAAGTGACGCGACGCCTGATTTTTACAAAATAATGAAACTACTATTGAACTTGTTTC</w:t>
      </w:r>
    </w:p>
    <w:p>
      <w:pPr>
        <w:pStyle w:val="Normal"/>
        <w:rPr/>
      </w:pPr>
      <w:r>
        <w:rPr/>
        <w:t>ACCAAATTTCTCTAAAAGTTACCTTAGTTCATCGTGGAAATTGAAGAAGCAAACAAATTTCGATGAACAAGAGTAGACATXXXXXXXXXXCTTTTGACATAATTTTAAAGTCCAAAGTGACGCGGCGCCTGATTTTTACAAAATAGTGAAACTACTATTGAACTTGTTTC</w:t>
      </w:r>
    </w:p>
    <w:p>
      <w:pPr>
        <w:pStyle w:val="Normal"/>
        <w:rPr/>
      </w:pPr>
      <w:r>
        <w:rPr/>
        <w:t>&gt;Marker145843</w:t>
      </w:r>
    </w:p>
    <w:p>
      <w:pPr>
        <w:pStyle w:val="Normal"/>
        <w:rPr/>
      </w:pPr>
      <w:r>
        <w:rPr/>
        <w:t>AAAATGTTTCTGGAAGATGACTTTGTTTTTAACTAGCCAACTCTAACATCTCTTTCACTATCAACTATATGCCATCCCACXXXXXXXXXXTGGTTATTGACAATGAAATTTAGCTGATTGCTTCTTGATAATGTTATTCGTTCTCCTTTTATGATAGAGGCAAATAGAAC</w:t>
      </w:r>
    </w:p>
    <w:p>
      <w:pPr>
        <w:pStyle w:val="Normal"/>
        <w:rPr/>
      </w:pPr>
      <w:r>
        <w:rPr/>
        <w:t>AAAATGTTTCTGGAAGATGACTTTGTTTTTAATTAGCCAACTCTAACATCTCTTTCACTATCAACTATATGCCATCCCACXXXXXXXXXXAGGTTATTGACAATGAAATTTAGCTGATTGCTTCTTGATAATGTTATTCGTTCTTCTTTTATGATAGAGGCAAATAGAAC</w:t>
      </w:r>
    </w:p>
    <w:p>
      <w:pPr>
        <w:pStyle w:val="Normal"/>
        <w:rPr/>
      </w:pPr>
      <w:r>
        <w:rPr/>
        <w:t>&gt;Marker145948</w:t>
      </w:r>
    </w:p>
    <w:p>
      <w:pPr>
        <w:pStyle w:val="Normal"/>
        <w:rPr/>
      </w:pPr>
      <w:r>
        <w:rPr/>
        <w:t>TTTTATGGAAGAAGTTCTGGAGTTGAACTTCCGAAGAGCTAGAAGAGGCATTCTTGACTTGGCTGAACCTGATGACAACTXXXXXXXXXXCCAGAGTTTAATACTATAGGTAGCTGGGTCTCTATGGTTTGCCAATATGTTGGTTTTGTAGCTTTGCCCTTTGATCACCA</w:t>
      </w:r>
    </w:p>
    <w:p>
      <w:pPr>
        <w:pStyle w:val="Normal"/>
        <w:rPr/>
      </w:pPr>
      <w:r>
        <w:rPr/>
        <w:t>TTTTATGGAAGAAGTTCTGGAGTTGAACTTCCGAAGAGCTAGAAGAGGCATTCTTGACTTGGCTGAACCTGATGACAACTXXXXXXXXXXTCAGAGTTTAATACTATAGGTAGCTGGGTCTCTATGGTTTGCCAATATGTTGGTTTTGTAGCTTTGCCCTTTGATCACCA</w:t>
      </w:r>
    </w:p>
    <w:p>
      <w:pPr>
        <w:pStyle w:val="Normal"/>
        <w:rPr/>
      </w:pPr>
      <w:r>
        <w:rPr/>
        <w:t>&gt;Marker145961</w:t>
      </w:r>
    </w:p>
    <w:p>
      <w:pPr>
        <w:pStyle w:val="Normal"/>
        <w:rPr/>
      </w:pPr>
      <w:r>
        <w:rPr/>
        <w:t>CCATTGCCAATAACTATATCGATGACTATCTGATTTATTTGTTACAATATTCATAAGGGGAGATATTTTTTTTTTGGAAAXXXXXXXXXXGGACAATAATAATGTAGAGTTGCATGAAGAATTAATTTGGAGTGTATTTAGATAAGTCTAATCAAGAATACAAAAGGGAT</w:t>
      </w:r>
    </w:p>
    <w:p>
      <w:pPr>
        <w:pStyle w:val="Normal"/>
        <w:rPr/>
      </w:pPr>
      <w:r>
        <w:rPr/>
        <w:t>CCATTGCCAATAACTATATCGATGACTATTTGATTTATTTGTTACAATATTCATAAGGGGAGATATTTTTTTTTTTGGAAXXXXXXXXXXGGACAATAATAATGTAGAGTTGCATGAAGAATTAATTTGGAGTGTATTTAGATAAGTCTAATCAAGAATACAAAAGGGAT</w:t>
      </w:r>
    </w:p>
    <w:p>
      <w:pPr>
        <w:pStyle w:val="Normal"/>
        <w:rPr/>
      </w:pPr>
      <w:r>
        <w:rPr/>
        <w:t>&gt;Marker146063</w:t>
      </w:r>
    </w:p>
    <w:p>
      <w:pPr>
        <w:pStyle w:val="Normal"/>
        <w:rPr/>
      </w:pPr>
      <w:r>
        <w:rPr/>
        <w:t>AAAGCAAGTCTAAACTTCTTGACCATTATGACACTGATCAACCAACAATGTCATAATATCGTGTGTATGGTGCATCTTCAXXXXXXXXXXATAAAAAAAATTATAAACTATAAATGGTTCAAGTATCTAATTACATAAAATTATAAGTGAATAAATTTATAAATAAAATA</w:t>
      </w:r>
    </w:p>
    <w:p>
      <w:pPr>
        <w:pStyle w:val="Normal"/>
        <w:rPr/>
      </w:pPr>
      <w:r>
        <w:rPr/>
        <w:t>AAAGCAAGTCCAAACTTCTTGACCATTATGACACTGATCAACCAACAATGTCATAATATCGTGTGTATGGTGCATCTTCAXXXXXXXXXXATAAAAAAAATTATAAACTATAAATGGTTCAAGTATCTAATTACATAAAATTATAAGTGAATAAATTTATAAATAAAATA</w:t>
      </w:r>
    </w:p>
    <w:p>
      <w:pPr>
        <w:pStyle w:val="Normal"/>
        <w:rPr/>
      </w:pPr>
      <w:r>
        <w:rPr/>
        <w:t>&gt;Marker146119</w:t>
      </w:r>
    </w:p>
    <w:p>
      <w:pPr>
        <w:pStyle w:val="Normal"/>
        <w:rPr/>
      </w:pPr>
      <w:r>
        <w:rPr/>
        <w:t>TCTTACTCTATTTTTCCTTGTTCGATTGAAGCCGCGGTCGCTTGGGGACCTGGACAACCATTGGTGATTGAGGAGGTGGAXXXXXXXXXXTGTCCTGTGATTGGTTTTGTTTTGTTCAATGTGTATATGAAATTTATAGTAATATTGTTTGTATAATGAATGGAGACATT</w:t>
      </w:r>
    </w:p>
    <w:p>
      <w:pPr>
        <w:pStyle w:val="Normal"/>
        <w:rPr/>
      </w:pPr>
      <w:r>
        <w:rPr/>
        <w:t>TCTTACTCTATTTTTCCTTGTTCGATTGAAGCCGCGGTCGCTTGGGGACCTGGACAACCATTGGTGATTGAAGAGGTGGAXXXXXXXXXXTGTCCTGTGATTGGTTTTGTTTTGTTCAATGTGTATATGAAATTTATAGTAACATTGTTTGTATAATGAATGGAGACATT</w:t>
      </w:r>
    </w:p>
    <w:p>
      <w:pPr>
        <w:pStyle w:val="Normal"/>
        <w:rPr/>
      </w:pPr>
      <w:r>
        <w:rPr/>
        <w:t>&gt;Marker146259</w:t>
      </w:r>
    </w:p>
    <w:p>
      <w:pPr>
        <w:pStyle w:val="Normal"/>
        <w:rPr/>
      </w:pPr>
      <w:r>
        <w:rPr/>
        <w:t>CATAAATAGCAATAAGCCACCAACTAGTATTGTTAATATCATTTGGGAAAGAAATTGTGATGGAGAGAGAAATTTTTCACXXXXXXXXXXTTGAGATCTTTTTGAAGGAGAGCTTAACCCTTTAGTGCTCCAACATACAACTTTCATGGGAAACTAGTTTGTGTCATTTG</w:t>
      </w:r>
    </w:p>
    <w:p>
      <w:pPr>
        <w:pStyle w:val="Normal"/>
        <w:rPr/>
      </w:pPr>
      <w:r>
        <w:rPr/>
        <w:t>CATAAATAGCAATAAGCCACCAACTAGTATTGTTAATATCATTTGGGAAAGAAATTGTGATGGAGAGAGAAATTTTTCACXXXXXXXXXXTTGAGCTCTTTTTGAGGGAGAGCTTAACCCTCTAGTGTTCCAACATACAACTTTCATGGGAAACTAGTTTGTGCCATTTG</w:t>
      </w:r>
    </w:p>
    <w:p>
      <w:pPr>
        <w:pStyle w:val="Normal"/>
        <w:rPr/>
      </w:pPr>
      <w:r>
        <w:rPr/>
        <w:t>&gt;Marker146266</w:t>
      </w:r>
    </w:p>
    <w:p>
      <w:pPr>
        <w:pStyle w:val="Normal"/>
        <w:rPr/>
      </w:pPr>
      <w:r>
        <w:rPr/>
        <w:t>TTCGTGTATACTAGTAAATTTGGTCTAGAAAATCACATTTGTTTTTTGTTCAACATCACATTGTCTTGCTTCTGAAAGAAXXXXXXXXXXAGCTTAAGATTGTTGGAACCATCCCTTACATCTCTGATATTATATATCAATAAATATGCCTATGCAATTATCATGATTAG</w:t>
      </w:r>
    </w:p>
    <w:p>
      <w:pPr>
        <w:pStyle w:val="Normal"/>
        <w:rPr/>
      </w:pPr>
      <w:r>
        <w:rPr/>
        <w:t>TTCGTGTATACTAGTAAATTTGGTCTAGAAAATCACATTTGTTTTTTGTTCAACATCACATTGTCTTGCTTCTGAAAGAAXXXXXXXXXXAGCTTAAGATTGTTGGAACCATCCCTTACATCTCTGATATTCTATATCAATAAATATGCCTATGCAATTATCATGATTAG</w:t>
      </w:r>
    </w:p>
    <w:p>
      <w:pPr>
        <w:pStyle w:val="Normal"/>
        <w:rPr/>
      </w:pPr>
      <w:r>
        <w:rPr/>
        <w:t>&gt;Marker146370</w:t>
      </w:r>
    </w:p>
    <w:p>
      <w:pPr>
        <w:pStyle w:val="Normal"/>
        <w:rPr/>
      </w:pPr>
      <w:r>
        <w:rPr/>
        <w:t>AGGAACTACCTATTTATCATGAAATTTGGGTATACAAAAGCATAGAGTGCTTCTGATCCAAGTCGACCAATATCATCACCXXXXXXXXXXTCCATCTAAATAGTTGTCACAAAAAACCTGCAAAAAACCAATGAAACGTATTAGCAAAACCCACAAGAATTGTGGTAACA</w:t>
      </w:r>
    </w:p>
    <w:p>
      <w:pPr>
        <w:pStyle w:val="Normal"/>
        <w:rPr/>
      </w:pPr>
      <w:r>
        <w:rPr/>
        <w:t>AGGAACTACCTATTTATCATGAAATTTGGGTATACAAAAGCATAGAGTGCTTCTGATCCAAGTCGACCATAATCATCACCXXXXXXXXXXTCCATCTAAATAGTTGTCACAAAAAACCTGCAAAAAACCAATGAAACGTATTAGCAAAACCCACAAGAATTGTGGTAACA</w:t>
      </w:r>
    </w:p>
    <w:p>
      <w:pPr>
        <w:pStyle w:val="Normal"/>
        <w:rPr/>
      </w:pPr>
      <w:r>
        <w:rPr/>
        <w:t>&gt;Marker146781</w:t>
      </w:r>
    </w:p>
    <w:p>
      <w:pPr>
        <w:pStyle w:val="Normal"/>
        <w:rPr/>
      </w:pPr>
      <w:r>
        <w:rPr/>
        <w:t>CCACCTCTTGATCCCAATAACAATGAATGGATTTCAAAAACAATCATGTTTATTGAACTATATACGTGTATATGTCCACAXXXXXXXXXXTAGTCATCCATTCCAATTTCCCTTAAACAAATCTAAAAAGTTTACAGAATGATCTCCTTCATAAATATCTAATAAAGAAA</w:t>
      </w:r>
    </w:p>
    <w:p>
      <w:pPr>
        <w:pStyle w:val="Normal"/>
        <w:rPr/>
      </w:pPr>
      <w:r>
        <w:rPr/>
        <w:t>CCACCTCTTGATCCCAATAACAATGAATGGATTTCAAAAACAATCATGTTTATTGAACTATATACGTGTATATGTCTCCAXXXXXXXXXXTAGTCATTCATTCCAATTTCCCTTAAACAAATCTAAAAAGTTTACAGAATGATCTCCTTCATAAATATCTAATAAAGAAA</w:t>
      </w:r>
    </w:p>
    <w:p>
      <w:pPr>
        <w:pStyle w:val="Normal"/>
        <w:rPr/>
      </w:pPr>
      <w:r>
        <w:rPr/>
        <w:t>&gt;Marker146859</w:t>
      </w:r>
    </w:p>
    <w:p>
      <w:pPr>
        <w:pStyle w:val="Normal"/>
        <w:rPr/>
      </w:pPr>
      <w:r>
        <w:rPr/>
        <w:t>TTTATTATTATTTGGATATTTGAGATGGGTCAAGTGGATGGATTAAGGGATTAAATCCAATCCCAACTTTTAGCATTTGAXXXXXXXXXXTTGTGATCTACCAACTTTAAGTGAAGAAAAATGAAAATTTCAATTCGTCAAATTGCACTTCAACTTCCATAACAAGTGTT</w:t>
      </w:r>
    </w:p>
    <w:p>
      <w:pPr>
        <w:pStyle w:val="Normal"/>
        <w:rPr/>
      </w:pPr>
      <w:r>
        <w:rPr/>
        <w:t>TTTATTATTATTTGGATATTTGAGATGGGTCAAGTGGATGGATTAAGGGATTAAATCCAATCCCAACTTTTAGCATTAGAXXXXXXXXXXTTGTGATCTACCAACTTTAAGTGAAGAAAAATGAAAATTTCAATTCGTCAAATTGCACTTCAACTTCCATAACAAGTGTT</w:t>
      </w:r>
    </w:p>
    <w:p>
      <w:pPr>
        <w:pStyle w:val="Normal"/>
        <w:rPr/>
      </w:pPr>
      <w:r>
        <w:rPr/>
        <w:t>&gt;Marker146865</w:t>
      </w:r>
    </w:p>
    <w:p>
      <w:pPr>
        <w:pStyle w:val="Normal"/>
        <w:rPr/>
      </w:pPr>
      <w:r>
        <w:rPr/>
        <w:t>TGTTTTGAGAGTGTTATGTTTATAGAATGTTCGAATCGCTTTTAATGTGGGAGACCTTCACATTCCTTTTACAATCAAAAXXXXXXXXXXTAAACTTCACACCTCAAGTTGCTCCTAGAAAGCCTTCTACTAATAGGTGTTTATCAACCCGAAGGTCCTAACTCCTAGTG</w:t>
      </w:r>
    </w:p>
    <w:p>
      <w:pPr>
        <w:pStyle w:val="Normal"/>
        <w:rPr/>
      </w:pPr>
      <w:r>
        <w:rPr/>
        <w:t>TGTTTTGAGAGTGTTATGTTTATAGAATGTTCGAATCGCTTTTAATGTGGGAGACCTTCTCATTCCTTTTACAATCAAAAXXXXXXXXXXTAAACTTCACACCTCAAGTTGCTCCTAGAAAGCCTTCTACTAATAGGTGTTTATCAACCCGAAGGTCCTAACTCCTAGTG</w:t>
      </w:r>
    </w:p>
    <w:p>
      <w:pPr>
        <w:pStyle w:val="Normal"/>
        <w:rPr/>
      </w:pPr>
      <w:r>
        <w:rPr/>
        <w:t>&gt;Marker147031</w:t>
      </w:r>
    </w:p>
    <w:p>
      <w:pPr>
        <w:pStyle w:val="Normal"/>
        <w:rPr/>
      </w:pPr>
      <w:r>
        <w:rPr/>
        <w:t>CAACGTAAGTAGTTCGTGTGACGAAACGAAGGCAACGAGAGGGCTGAAACTTCATTTGCTTAACCAAGAAAGACTCCAACXXXXXXXXXXGACGCCCTTCCACATTGGCTTCTTAGACGGGCAGTCCGGTGTGGAAGGGATAGTGGCTTGAATCTCAAGCACCACATTGT</w:t>
      </w:r>
    </w:p>
    <w:p>
      <w:pPr>
        <w:pStyle w:val="Normal"/>
        <w:rPr/>
      </w:pPr>
      <w:r>
        <w:rPr/>
        <w:t>CAACGTAAGTAGTTCGTGTGACGAAACGAAGGCAACGAGAGGGCTGAAACTTCATTTGCTTAACCAAGAAAGACTCCAACXXXXXXXXXXGACGCCCTTCCACATTGGCTTCTTAGACGGGCAGTCCGGTGTGGAAGGGATGGTGGCTTGAATCTCAAGCACCACATTGT</w:t>
      </w:r>
    </w:p>
    <w:p>
      <w:pPr>
        <w:pStyle w:val="Normal"/>
        <w:rPr/>
      </w:pPr>
      <w:r>
        <w:rPr/>
        <w:t>&gt;Marker147073</w:t>
      </w:r>
    </w:p>
    <w:p>
      <w:pPr>
        <w:pStyle w:val="Normal"/>
        <w:rPr/>
      </w:pPr>
      <w:r>
        <w:rPr/>
        <w:t>TTTCAACATGCCATCTGCATAACACGAAATAAATTAATACATAATCATCAATTTGAACATAAACTAAATATATGCATACTXXXXXXXXXXAAAAAATCAAATTTATAATTGATCTTTTTAACCAAAACAATCAAATGATGATTATCATTAAAGAAACAAACCAACACTAT</w:t>
      </w:r>
    </w:p>
    <w:p>
      <w:pPr>
        <w:pStyle w:val="Normal"/>
        <w:rPr/>
      </w:pPr>
      <w:r>
        <w:rPr/>
        <w:t>TTTCAACATGCCATCTGCATAACACGAAATAAATTAATACATAATCATCAATTTGAACATAAACTAAATATATGCATACTXXXXXXXXXXAAAAAATCAAATTTATAATTGATCTTTTTAACCAAAACAATCAAATGATGATTATCATTAAAGAAACAAACCTACACTAT</w:t>
      </w:r>
    </w:p>
    <w:p>
      <w:pPr>
        <w:pStyle w:val="Normal"/>
        <w:rPr/>
      </w:pPr>
      <w:r>
        <w:rPr/>
        <w:t>&gt;Marker147183</w:t>
      </w:r>
    </w:p>
    <w:p>
      <w:pPr>
        <w:pStyle w:val="Normal"/>
        <w:rPr/>
      </w:pPr>
      <w:r>
        <w:rPr/>
        <w:t>CTAATATTCTTCCAGCTGCAATCTTCCTCCTTTTGTCTAAGGGAACATCGTCTGGAACATCCTTTTTCTGCATGATTGTTXXXXXXXXXXGTATTTTCTAATTTCCCTAACATCCTAACAAATAGGTAAGGATCAAAGAGTAGAATGAACTCACAGCTGGACTACGAGGG</w:t>
      </w:r>
    </w:p>
    <w:p>
      <w:pPr>
        <w:pStyle w:val="Normal"/>
        <w:rPr/>
      </w:pPr>
      <w:r>
        <w:rPr/>
        <w:t>CTAATATTCTTCCAGCTGCAATCTTCCTCCTTTTGTCTAAGGGAACATCGTCTGGAACATCCTTTTTCTGCATGATTGTTXXXXXXXXXXGTATTTTCTAATTTCCCTAACATCCTAACAAATAGATAAGGATCAAAGAGTAGAATGAACTCACAGCTGGACTACGAGGG</w:t>
      </w:r>
    </w:p>
    <w:p>
      <w:pPr>
        <w:pStyle w:val="Normal"/>
        <w:rPr/>
      </w:pPr>
      <w:r>
        <w:rPr/>
        <w:t>&gt;Marker147196</w:t>
      </w:r>
    </w:p>
    <w:p>
      <w:pPr>
        <w:pStyle w:val="Normal"/>
        <w:rPr/>
      </w:pPr>
      <w:r>
        <w:rPr/>
        <w:t>ACAACTATAGTGGGTGAAACTCTTTTTCTTGAAACGAAGGGATTTTTGGTTATAAGAGGAAGACTGGGACCGTTTACTTAXXXXXXXXXXATTTCACCCAATTTGGATTGGTTTGTCTCAAATGTAGCTTGAGCGTGCATTTTATTTAGTAAATTTTTTAAGCTGGACTT</w:t>
      </w:r>
    </w:p>
    <w:p>
      <w:pPr>
        <w:pStyle w:val="Normal"/>
        <w:rPr/>
      </w:pPr>
      <w:r>
        <w:rPr/>
        <w:t>ACAACTATAGTGGGTGAAACTCTTTTTCTTGAAACGAAGGGATTTTTGGTTATAAGAGGAAGACTGGGACCGTTTACTTAXXXXXXXXXXATTTCACCCAATTTGGATTGGTTTGTCTCAAATGTAGCTTGAGCGTGCATTTTATTTAGTAAATTTTTTGAGCTGGACTT</w:t>
      </w:r>
    </w:p>
    <w:p>
      <w:pPr>
        <w:pStyle w:val="Normal"/>
        <w:rPr/>
      </w:pPr>
      <w:r>
        <w:rPr/>
        <w:t>&gt;Marker147202</w:t>
      </w:r>
    </w:p>
    <w:p>
      <w:pPr>
        <w:pStyle w:val="Normal"/>
        <w:rPr/>
      </w:pPr>
      <w:r>
        <w:rPr/>
        <w:t>GCATGCTCCGGGAAGAGCTCCAGCTACTTCAAGAGCCAGGATCTTATGTTGGTGAAGTTGTTAAAGTCATGGGAAAGAACXXXXXXXXXXTTTCTGTAAAGTTCAATATTCTGTAGTAAAAAGGTGAAAATGTGCTGAAGTTGCATGCCATCCGGTCCATGGTATTAAAA</w:t>
      </w:r>
    </w:p>
    <w:p>
      <w:pPr>
        <w:pStyle w:val="Normal"/>
        <w:rPr/>
      </w:pPr>
      <w:r>
        <w:rPr/>
        <w:t>GCATGCTCCGGGAAGAGCTCCAGCTACTTCAAGAGCCAGGATCTTATGTTGGTGAAGTTGTTAAAGTCATGGGAAAGAACXXXXXXXXXXTTTCTGTAAAGTTCAATATTCTGTAGTAAAAAGGTGAAAATGTGCTGAAGTTGCATACCATCCAGTCCATGGTATTAAAA</w:t>
      </w:r>
    </w:p>
    <w:p>
      <w:pPr>
        <w:pStyle w:val="Normal"/>
        <w:rPr/>
      </w:pPr>
      <w:r>
        <w:rPr/>
        <w:t>&gt;Marker147338</w:t>
      </w:r>
    </w:p>
    <w:p>
      <w:pPr>
        <w:pStyle w:val="Normal"/>
        <w:rPr/>
      </w:pPr>
      <w:r>
        <w:rPr/>
        <w:t>ATATGATCAAATAAAGTCCATAAATGTAGAATAGCTGTTATATCATACCTTGTAAATTTCAGCATTCAGAAGGTGACATGXXXXXXXXXXTACCTTCTAATGTCGATGTCTAAATGATAAAGAAAAAAAGAAAGCAGATGCTTTGCATTCCAAATACTCAAAAAGGGAGT</w:t>
      </w:r>
    </w:p>
    <w:p>
      <w:pPr>
        <w:pStyle w:val="Normal"/>
        <w:rPr/>
      </w:pPr>
      <w:r>
        <w:rPr/>
        <w:t>ATATGATCAAATAAAGTCCATAAATGTAGAATAGCTGTTATATCATACCTTGTAAATTTCAGCATTCAGAAGGTGACATGXXXXXXXXXXTACCTTCTAATGTCAATGTCTAAATGATAAAGAAAAAAAGAAAGCAGATGCTTTGCATTCCAAATACTCAAAAAGGGAGT</w:t>
      </w:r>
    </w:p>
    <w:p>
      <w:pPr>
        <w:pStyle w:val="Normal"/>
        <w:rPr/>
      </w:pPr>
      <w:r>
        <w:rPr/>
        <w:t>&gt;Marker147578</w:t>
      </w:r>
    </w:p>
    <w:p>
      <w:pPr>
        <w:pStyle w:val="Normal"/>
        <w:rPr/>
      </w:pPr>
      <w:r>
        <w:rPr/>
        <w:t>CATAGATCCATTTACCTCATGATCTACTACACTTCCTACCACTTTAATATCATTGAACTTGGTCCTTAAGTTTTTAAACTXXXXXXXXXXATCCTTTTTGGGTGTGTGATCATACTTGCAAGCAATACTATTAGTGCACAAAATCTATCAAAACCCCGAGTGTGAGAATA</w:t>
      </w:r>
    </w:p>
    <w:p>
      <w:pPr>
        <w:pStyle w:val="Normal"/>
        <w:rPr/>
      </w:pPr>
      <w:r>
        <w:rPr/>
        <w:t>CATAGATCCATTTACCTCATGATCTACTACACTTCCTACCACTTTAATATCATTGAATTTGGTCCTTAAGTTTTTAAAATXXXXXXXXXXATCCTTTTTGGGTGTGTGATCATACTTGCAAGTAATACTATTAGTGCACAAAATCTATCAAAACCCCGAGTGTGAGAATA</w:t>
      </w:r>
    </w:p>
    <w:p>
      <w:pPr>
        <w:pStyle w:val="Normal"/>
        <w:rPr/>
      </w:pPr>
      <w:r>
        <w:rPr/>
        <w:t>&gt;Marker148126</w:t>
      </w:r>
    </w:p>
    <w:p>
      <w:pPr>
        <w:pStyle w:val="Normal"/>
        <w:rPr/>
      </w:pPr>
      <w:r>
        <w:rPr/>
        <w:t>CTAAAATTCAATTGGTCCCCAGTCATGCCATGTGGTCTTATGTTATTGCACACTACATGGAACTCCTTGATGGATTTGTGXXXXXXXXXXTTTTTATACTATCAAATGAAACTCAAAACGCAATGACAGTCAACCTTAAATGCCAAATGTGATAAATAACTTAACTAAGT</w:t>
      </w:r>
    </w:p>
    <w:p>
      <w:pPr>
        <w:pStyle w:val="Normal"/>
        <w:rPr/>
      </w:pPr>
      <w:r>
        <w:rPr/>
        <w:t>CTAAAATTCAATTGGTCCCTAGTCATTCCATGTGGTCTTATGTTATTGCACACTACATGGAACTCCTTGATGGATTTGTGXXXXXXXXXXTTTTTATACTATCAAATGAAACTCAAAACGCAATGACAGTCAACCTTAAATGCCAAATGTGATAAATAACTTAACTAAGT</w:t>
      </w:r>
    </w:p>
    <w:p>
      <w:pPr>
        <w:pStyle w:val="Normal"/>
        <w:rPr/>
      </w:pPr>
      <w:r>
        <w:rPr/>
        <w:t>&gt;Marker148210</w:t>
      </w:r>
    </w:p>
    <w:p>
      <w:pPr>
        <w:pStyle w:val="Normal"/>
        <w:rPr/>
      </w:pPr>
      <w:r>
        <w:rPr/>
        <w:t>AAATCTATGGTCTAATAAGGAAAATCCATGGTTCTGGAAAAGGTATACGACCCACATGAGACTAAACTAATATCAACACAXXXXXXXXXXAAATGGTAGTTAATAATTTACTTTAAAAGTTTAGCAGGGGTTGATAATGAACCTGAGAAGATAAAACTTTAAGTAAAAGT</w:t>
      </w:r>
    </w:p>
    <w:p>
      <w:pPr>
        <w:pStyle w:val="Normal"/>
        <w:rPr/>
      </w:pPr>
      <w:r>
        <w:rPr/>
        <w:t>AAATCTATGGTCTAATAAGGAAAATCCATGGTTCTGGAAAAGGTATACGACCCACATGAGACTAAACTAATATCAACACAXXXXXXXXXXAAATGGTAGTTAATAATTTACTTTAAAAGTTTAGCAGGGGTTGATAATGAACGTGAGAAGATAAAACTCTAAGTAAAAGT</w:t>
      </w:r>
    </w:p>
    <w:p>
      <w:pPr>
        <w:pStyle w:val="Normal"/>
        <w:rPr/>
      </w:pPr>
      <w:r>
        <w:rPr/>
        <w:t>&gt;Marker148280</w:t>
      </w:r>
    </w:p>
    <w:p>
      <w:pPr>
        <w:pStyle w:val="Normal"/>
        <w:rPr/>
      </w:pPr>
      <w:r>
        <w:rPr/>
        <w:t>TTCATCCTTGCTCATCCTTGAATGAAGATTCCGATTGGAGCATAGTCCTCCGAAGTCTCCTCCTCCCCCTTTTTGCAGCTXXXXXXXXXXGCTAGGGGGTGCTAACCTAGTTGAGATGTCTTGGTGCGCCTACTGGTCCTTAGGTTTATTGCTCTTTGTATATCCCTCAT</w:t>
      </w:r>
    </w:p>
    <w:p>
      <w:pPr>
        <w:pStyle w:val="Normal"/>
        <w:rPr/>
      </w:pPr>
      <w:r>
        <w:rPr/>
        <w:t>TTCATCCTTGCTCATCCTTGAATGAAGATTCCGATTGGAGCATAGTCCTCCGAAGTCTCCTCCTCCCCCTTTTTGCAGCAXXXXXXXXXXGCTAGGGGGTGCTAACCTAGTTGAGATGTCTTGGTGCGCCTACTGGTCCTTAGGTTTATTGCTCTTTGTATATCCCTCAT</w:t>
      </w:r>
    </w:p>
    <w:p>
      <w:pPr>
        <w:pStyle w:val="Normal"/>
        <w:rPr/>
      </w:pPr>
      <w:r>
        <w:rPr/>
        <w:t>&gt;Marker148307</w:t>
      </w:r>
    </w:p>
    <w:p>
      <w:pPr>
        <w:pStyle w:val="Normal"/>
        <w:rPr/>
      </w:pPr>
      <w:r>
        <w:rPr/>
        <w:t>ACTATTTCTTAACATTGTGCATATTCTTAAGAAGTTGAGTTTAAGTTACGTTTAAGCTCGGACGTTCTGGCATTTTACTTXXXXXXXXXXCTGTCATACTTGACCATGCGTATACGGTTCGTTCTGACGTGTAAATCATTGATAGGCTAAAGCTCCTACCTTAACCGAGG</w:t>
      </w:r>
    </w:p>
    <w:p>
      <w:pPr>
        <w:pStyle w:val="Normal"/>
        <w:rPr/>
      </w:pPr>
      <w:r>
        <w:rPr/>
        <w:t>ACTATTTCTTAACATCGTGCATATTCTTAAGAAGTTGAGTTTAAGTTACGTTTAAGCTCGAACGTTCTGGCATTTTACTTXXXXXXXXXXCTGTCATACTTGACCATGCGTATACGGTTCGTTCTGACGTGTAAATCATTGATAGGCTAAAGCTCCTACCTTAACCGAGG</w:t>
      </w:r>
    </w:p>
    <w:p>
      <w:pPr>
        <w:pStyle w:val="Normal"/>
        <w:rPr/>
      </w:pPr>
      <w:r>
        <w:rPr/>
        <w:t>&gt;Marker148563</w:t>
      </w:r>
    </w:p>
    <w:p>
      <w:pPr>
        <w:pStyle w:val="Normal"/>
        <w:rPr/>
      </w:pPr>
      <w:r>
        <w:rPr/>
        <w:t>CATTTTAAAAATTAAAATGCAAATAAAAATTCCTAATTGTAAATTTTCTTTTTTGGTCGAAATGGCTCTTTTTCATTCATXXXXXXXXXXTAAATAAAATCGTGAGTTTGTTGTATATACCACATTTTTACCAAACCATTTCTATTTCTAAATTCACTTTTAGCTCAAAT</w:t>
      </w:r>
    </w:p>
    <w:p>
      <w:pPr>
        <w:pStyle w:val="Normal"/>
        <w:rPr/>
      </w:pPr>
      <w:r>
        <w:rPr/>
        <w:t>CATTTTAAAAATTAAAATGCAAATAAAAATTCCTAATTGTAAATTTTCTTTTTTGGTCGAACTGGCTCTTTTTCATTCATXXXXXXXXXXTAAATAAAATCGTGAGTTCGTTGTATATACCACGTTTTTACCTCACCATTTCTATTTCTAAATTCACTTTTAGCTCAAAT</w:t>
      </w:r>
    </w:p>
    <w:p>
      <w:pPr>
        <w:pStyle w:val="Normal"/>
        <w:rPr/>
      </w:pPr>
      <w:r>
        <w:rPr/>
        <w:t>&gt;Marker149170</w:t>
      </w:r>
    </w:p>
    <w:p>
      <w:pPr>
        <w:pStyle w:val="Normal"/>
        <w:rPr/>
      </w:pPr>
      <w:r>
        <w:rPr/>
        <w:t>CTTCTAATAGGTTTCTTGTTGAGACGAGACTACATAAGTGGAGGATGTGTTACATATTGTCTTTTGGTCTCAGGTATGGGXXXXXXXXXXTAGAATCTAGAGCACATTGATATATGAAGCTTCACATTTAACTACCTCGATCCAAACAATTGTAACAACGGGGTAAAATA</w:t>
      </w:r>
    </w:p>
    <w:p>
      <w:pPr>
        <w:pStyle w:val="Normal"/>
        <w:rPr/>
      </w:pPr>
      <w:r>
        <w:rPr/>
        <w:t>CTTCTAATAGGTTTCTTGTTGAGACGAGACTACATAAGTGGAGGATGTGTTACATATTGTCTTTTGGTCTCAGGTATGGGXXXXXXXXXXTAGAATCTAGAGCACATCGATACATGAAGCTTCACATTTAACTACCTCGATCCAAACAATTGTAACAACGGGGTAAAATA</w:t>
      </w:r>
    </w:p>
    <w:p>
      <w:pPr>
        <w:pStyle w:val="Normal"/>
        <w:rPr/>
      </w:pPr>
      <w:r>
        <w:rPr/>
        <w:t>&gt;Marker149199</w:t>
      </w:r>
    </w:p>
    <w:p>
      <w:pPr>
        <w:pStyle w:val="Normal"/>
        <w:rPr/>
      </w:pPr>
      <w:r>
        <w:rPr/>
        <w:t>ACGATTGTTTAGATCATATCCACACGTTCGTGTAATTCTTTTTAAACAATGGAAAAAAGGCTTTAAATCTAAATATTTGTXXXXXXXXXXTTCTTAATTTTATTTATACTTCAATGTTTTGTTCTCATTAGTCACTTTTAATGTTCAAGACTTCTCTACAATCGATCATG</w:t>
      </w:r>
    </w:p>
    <w:p>
      <w:pPr>
        <w:pStyle w:val="Normal"/>
        <w:rPr/>
      </w:pPr>
      <w:r>
        <w:rPr/>
        <w:t>ACGATTGTTTAGATCATATCCACACATTCGTGTAATTCTTTTTAAACAATGGGAAAAAGGCTTTAAATCTAAATGTTTGTXXXXXXXXXXTTCTTAATTTTATTTATACTTCAATGTTTTGTTCTCATTAGTCACTTTTAATGTTCAAGACTTCTCTACAATCGATGATG</w:t>
      </w:r>
    </w:p>
    <w:p>
      <w:pPr>
        <w:pStyle w:val="Normal"/>
        <w:rPr/>
      </w:pPr>
      <w:r>
        <w:rPr/>
        <w:t>&gt;Marker149230</w:t>
      </w:r>
    </w:p>
    <w:p>
      <w:pPr>
        <w:pStyle w:val="Normal"/>
        <w:rPr/>
      </w:pPr>
      <w:r>
        <w:rPr/>
        <w:t>ACCATTCTAAACTTATCTATAAGATACATAGTTCTAAAAAAACAAAAAACAAAACTAAACCCTAGACGACCCACCTTATTXXXXXXXXXXGATTTAACTCTGACTCACAAGTCAACAATCACAAAAATCAGTCTGATCGCTACCCAAAAAATAAAGTAATTATTGGAATT</w:t>
      </w:r>
    </w:p>
    <w:p>
      <w:pPr>
        <w:pStyle w:val="Normal"/>
        <w:rPr/>
      </w:pPr>
      <w:r>
        <w:rPr/>
        <w:t>ACCATTCTAAACTTATCTATAAGATACATAGTTCTAAAAAAACAAAAAACAAAACTAAACCCTAGACGACCCACCTTATTXXXXXXXXXXGATTTAACTCTGACTCACAAGTCAACAATCACAAAAATCAGTCTGATCTCTACCCAAAAAATAAAGTAATTATTGGAATT</w:t>
      </w:r>
    </w:p>
    <w:p>
      <w:pPr>
        <w:pStyle w:val="Normal"/>
        <w:rPr/>
      </w:pPr>
      <w:r>
        <w:rPr/>
        <w:t>&gt;Marker149330</w:t>
      </w:r>
    </w:p>
    <w:p>
      <w:pPr>
        <w:pStyle w:val="Normal"/>
        <w:rPr/>
      </w:pPr>
      <w:r>
        <w:rPr/>
        <w:t>AGATATTGTGATAGATGCTTGCATTGAATCATCAAATATACTAATTTAGACTCGTTTAAAGTTGGTAGATTTTTTTTTGTXXXXXXXXXXATTGAATTGAAAAAAATTGGAAATGGCTTGTTAAATTTATTTCAATAATAAATATAAAAATGGTATATCCCCTTTCATTG</w:t>
      </w:r>
    </w:p>
    <w:p>
      <w:pPr>
        <w:pStyle w:val="Normal"/>
        <w:rPr/>
      </w:pPr>
      <w:r>
        <w:rPr/>
        <w:t>AGATATTGTGATAGATGCTTGCATTGAATCATCAAATATACTAATCTAGACTCGTTGAAAGTTGATAGATTTTTTTTTGTXXXXXXXXXXATTGAATTGAAAAAAATTGGAAATGGCTTGTTAAATTTATTTCAATAATAAATATAAAAATGGTATATCCCCTTTCATTG</w:t>
      </w:r>
    </w:p>
    <w:p>
      <w:pPr>
        <w:pStyle w:val="Normal"/>
        <w:rPr/>
      </w:pPr>
      <w:r>
        <w:rPr/>
        <w:t>&gt;Marker149379</w:t>
      </w:r>
    </w:p>
    <w:p>
      <w:pPr>
        <w:pStyle w:val="Normal"/>
        <w:rPr/>
      </w:pPr>
      <w:r>
        <w:rPr/>
        <w:t>TAATATGAAGAAGATGTATAAGCATTCAATGTGAAATTCGAAACCAACCAAAAAATGACAATCAAATATGTGTCATTTATXXXXXXXXXXGTGATGAATTCAAAGAGATGAACTTCGATGGTTGTGAACATGAATTTTCTTCAAATACATTCAATGAGTTGGACATGAAT</w:t>
      </w:r>
    </w:p>
    <w:p>
      <w:pPr>
        <w:pStyle w:val="Normal"/>
        <w:rPr/>
      </w:pPr>
      <w:r>
        <w:rPr/>
        <w:t>TAATATGAAGAAGATGTATAAGCATTCAATGTGAAATTCGAAACCAACCAAAAAATGACAAGCAAATATGTGTCATTTATXXXXXXXXXXGTGATGAATTCAAAGAGATGAACTTCGATGGTTGTGAACATGAATTTTCTTCAAATACATTCAATGAGTTGGACATGAAT</w:t>
      </w:r>
    </w:p>
    <w:p>
      <w:pPr>
        <w:pStyle w:val="Normal"/>
        <w:rPr/>
      </w:pPr>
      <w:r>
        <w:rPr/>
        <w:t>&gt;Marker149479</w:t>
      </w:r>
    </w:p>
    <w:p>
      <w:pPr>
        <w:pStyle w:val="Normal"/>
        <w:rPr/>
      </w:pPr>
      <w:r>
        <w:rPr/>
        <w:t>AACTTCCAAGATAGCACTCAATTCAATTTCTTCAGTTTCAACGTCCAGAGCATAGATTGCATAGTCATTTGGTTTATTTTXXXXXXXXXXAACATGGTAAAACTCATTAGTGGTAGGATTAAATATGCCATGAGACATTGTGTTGAGTTTGCTTTTGCAAACAAACAGTA</w:t>
      </w:r>
    </w:p>
    <w:p>
      <w:pPr>
        <w:pStyle w:val="Normal"/>
        <w:rPr/>
      </w:pPr>
      <w:r>
        <w:rPr/>
        <w:t>AACTTCCAAGATAGCACTCAATTCAATTTCTTCAGTTTCAACGTCCAGAGCATAGATTGCATAGTCATTTGGTTTATTTTXXXXXXXXXXAACATGGTAAAACTCATTAGTGGTAGGATTAAATATGCCATGACACATTGTGTTGAGTTTGCTTTTGCAAACAAACAGTA</w:t>
      </w:r>
    </w:p>
    <w:p>
      <w:pPr>
        <w:pStyle w:val="Normal"/>
        <w:rPr/>
      </w:pPr>
      <w:r>
        <w:rPr/>
        <w:t>&gt;Marker149532</w:t>
      </w:r>
    </w:p>
    <w:p>
      <w:pPr>
        <w:pStyle w:val="Normal"/>
        <w:rPr/>
      </w:pPr>
      <w:r>
        <w:rPr/>
        <w:t>TTCTTTAATGTTGGAATTGGTTTTTTTAATCTCGTTTATCTCATGGTTTGTAGTTTTGGCAACATAGATTATTTATCTAAXXXXXXXXXXAATGGATAAAGATTAGGTGTCTTATCCTGATAATTTGCAGATACAACTCACACTTTATCATTGTTACATGAGACGTAAGT</w:t>
      </w:r>
    </w:p>
    <w:p>
      <w:pPr>
        <w:pStyle w:val="Normal"/>
        <w:rPr/>
      </w:pPr>
      <w:r>
        <w:rPr/>
        <w:t>TTCTTTAATGTTGGAATTGGTTTTTTGAATCTCGTTTATCTCATGGTTTGTAGTTTTGGCAACATAGATTATTTATCTAAXXXXXXXXXXAATGGATAAAGATTAGGTGTCTTATCCTGATAATTTGCAGATACAACTCACACTTTATCATTGTTACATGAGACGTAAGT</w:t>
      </w:r>
    </w:p>
    <w:p>
      <w:pPr>
        <w:pStyle w:val="Normal"/>
        <w:rPr/>
      </w:pPr>
      <w:r>
        <w:rPr/>
        <w:t>&gt;Marker149796</w:t>
      </w:r>
    </w:p>
    <w:p>
      <w:pPr>
        <w:pStyle w:val="Normal"/>
        <w:rPr/>
      </w:pPr>
      <w:r>
        <w:rPr/>
        <w:t>ATAGAATTTTGGTGAAAGTTTTTCGCTCCTCTTCCTCGCCAAAGACCTTTGTCGGTAGGGTCTTAGTTTCAAGTAGACTTXXXXXXXXXXAAAACGATTTGAAAGGGGGTGGACATTGTTGATGCGTGGAAAATTGTGTTATACCACAATTTGGTCCAGGGTATGAATTT</w:t>
      </w:r>
    </w:p>
    <w:p>
      <w:pPr>
        <w:pStyle w:val="Normal"/>
        <w:rPr/>
      </w:pPr>
      <w:r>
        <w:rPr/>
        <w:t>ATAGAATTTTGGTGAAAGTTTTTCGCTCCTCTTCCTCACCAAAGACCTTTGTCGGTAGGGTCTTAGTTTCAAGTAGACTTXXXXXXXXXXAAAACGATTTGAAAGGGGGTGGACATTGTTGATGCGTGGAAAATTGTGTTATACCACAATTTGGTCCAGGGTATGAATTT</w:t>
      </w:r>
    </w:p>
    <w:p>
      <w:pPr>
        <w:pStyle w:val="Normal"/>
        <w:rPr/>
      </w:pPr>
      <w:r>
        <w:rPr/>
        <w:t>&gt;Marker149803</w:t>
      </w:r>
    </w:p>
    <w:p>
      <w:pPr>
        <w:pStyle w:val="Normal"/>
        <w:rPr/>
      </w:pPr>
      <w:r>
        <w:rPr/>
        <w:t>GTTTTGTTTGTAATCACTATTTTTTGTTTTAATTTATTCCATTGTATTTTGAGCTTTAGTCTCTCTTCATTCTTTTTATTXXXXXXXXXXAGTAAATTGCGGAGGCATAGACATATAATCAATAGCATTCCATTTATTCAAGATTTCTTTAAATAGAATATCAGCTCATT</w:t>
      </w:r>
    </w:p>
    <w:p>
      <w:pPr>
        <w:pStyle w:val="Normal"/>
        <w:rPr/>
      </w:pPr>
      <w:r>
        <w:rPr/>
        <w:t>GTTTTGTTTGTAATCACTATTTTTTGTTTTAATTTATTCCATTGTATTTTGAGCTTTAGTCTCTCTTCATTCTTTTTATTXXXXXXXXXXAGTAAATTGCGGAGGCATAGACATATAATCAATAGCATTCCATTTATTCAAGATTTCTTTAAATAGAATATCAGCTCATC</w:t>
      </w:r>
    </w:p>
    <w:p>
      <w:pPr>
        <w:pStyle w:val="Normal"/>
        <w:rPr/>
      </w:pPr>
      <w:r>
        <w:rPr/>
        <w:t>&gt;Marker149931</w:t>
      </w:r>
    </w:p>
    <w:p>
      <w:pPr>
        <w:pStyle w:val="Normal"/>
        <w:rPr/>
      </w:pPr>
      <w:r>
        <w:rPr/>
        <w:t>TACTATCAATTATCTGATAGAACACTGATATAGTGTTTCTATTTATTGATATCTTCAATAGAATTACAATATAAAAGCAGXXXXXXXXXXTCATCTACTAACAATATTAAAACTATTAAGGCTATTCTCCCTGGCACGTGCGGTTAACCTTGCTTCTTCTTCCTTCTACC</w:t>
      </w:r>
    </w:p>
    <w:p>
      <w:pPr>
        <w:pStyle w:val="Normal"/>
        <w:rPr/>
      </w:pPr>
      <w:r>
        <w:rPr/>
        <w:t>TACGATCAATTATCTGATAGAACACTGATATAGTGTTTCTATTTATTGATATCTTCAATAGAATTACAATATAAAAGCAGXXXXXXXXXXTCATCTACTAACAATATTAAAACTATTAAGGCTATTCTCCCTGGCACGTGCGGTTAACCTTGCTTCTTCTTCCTTCTACC</w:t>
      </w:r>
    </w:p>
    <w:p>
      <w:pPr>
        <w:pStyle w:val="Normal"/>
        <w:rPr/>
      </w:pPr>
      <w:r>
        <w:rPr/>
        <w:t>&gt;Marker150270</w:t>
      </w:r>
    </w:p>
    <w:p>
      <w:pPr>
        <w:pStyle w:val="Normal"/>
        <w:rPr/>
      </w:pPr>
      <w:r>
        <w:rPr/>
        <w:t>AAGTCCACTAATTATAACAATAAGAATAAGAAAATGAATAAAAAAAAACTTGCAAATTCATCAATGACTGTTATCAAATTXXXXXXXXXXTGCAGAAATGTGAAACCTATTGGCAAAAGGGGAAAATAATCTATTTGCATTGACCTGAATGTTTTTAAGCGCTCTGAGAA</w:t>
      </w:r>
    </w:p>
    <w:p>
      <w:pPr>
        <w:pStyle w:val="Normal"/>
        <w:rPr/>
      </w:pPr>
      <w:r>
        <w:rPr/>
        <w:t>AAGTCCACTAATTCTAACAATAAGAATAAGAAAATGAATAAAAAAAAACTTGCAAATTCATCAATGACTGTTATCAAATTXXXXXXXXXXTGTAGAAATGTGAAACCTATTGGCAAAAGGGGAAAATAATCTATTTGCATTGACCTGAATGTTTTTAAGCGCTCTGAGAA</w:t>
      </w:r>
    </w:p>
    <w:p>
      <w:pPr>
        <w:pStyle w:val="Normal"/>
        <w:rPr/>
      </w:pPr>
      <w:r>
        <w:rPr/>
        <w:t>&gt;Marker150926</w:t>
      </w:r>
    </w:p>
    <w:p>
      <w:pPr>
        <w:pStyle w:val="Normal"/>
        <w:rPr/>
      </w:pPr>
      <w:r>
        <w:rPr/>
        <w:t>ATAAATCATGTTTACTTAACATTATCCAATCCATAATTAAATGGATGATGTGCAGGAGACAACGTGTTTGTGTTCGAGAGXXXXXXXXXXGCTACTAGACGCAACATGACACGCAACTTAAATTATATTGAATATAATCAATTAATTTTCAAAACTTTCAAATATGTTAG</w:t>
      </w:r>
    </w:p>
    <w:p>
      <w:pPr>
        <w:pStyle w:val="Normal"/>
        <w:rPr/>
      </w:pPr>
      <w:r>
        <w:rPr/>
        <w:t>ATAAATCATGTTTACTTAACATTATCCAATCCATAATTAAATGGATGATGTGCAGGAGACAACGTGTTTGTGTTCGAGAGXXXXXXXXXXGCTACTAGACGCAACATGACACGCAACTTAAATTATATTGAATATAATCAACTAATTTTCAAAACTTTCAAATATGTTAG</w:t>
      </w:r>
    </w:p>
    <w:p>
      <w:pPr>
        <w:pStyle w:val="Normal"/>
        <w:rPr/>
      </w:pPr>
      <w:r>
        <w:rPr/>
        <w:t>&gt;Marker151184</w:t>
      </w:r>
    </w:p>
    <w:p>
      <w:pPr>
        <w:pStyle w:val="Normal"/>
        <w:rPr/>
      </w:pPr>
      <w:r>
        <w:rPr/>
        <w:t>AAAACCAAACGAAAATCATCATCCTTAATTTTAATCCATAGTTTTATGGGTTCTTTTTTATTTCTTCCAACATTTTAAAAXXXXXXXXXXAATGGAGAAGGTCGACCTCCGCCCTATTTTTTCACCACCCAAATGGTTCATAGTATGCTCTAATCATTGAATATAGAAAG</w:t>
      </w:r>
    </w:p>
    <w:p>
      <w:pPr>
        <w:pStyle w:val="Normal"/>
        <w:rPr/>
      </w:pPr>
      <w:r>
        <w:rPr/>
        <w:t>AAAACCAAACGAAAATCATCATCCTTAATTTTAATCCATAGTTTTATGGGTTCTTTTTTATTTCTTCCAACATTTTAAAAXXXXXXXXXXAATGGAGAAGGTCGACCTCCGCCCTATTTTTCCACCACCCAAATGGTTCATAGTATGCTCTAATCATTGAATATAGAAAG</w:t>
      </w:r>
    </w:p>
    <w:p>
      <w:pPr>
        <w:pStyle w:val="Normal"/>
        <w:rPr/>
      </w:pPr>
      <w:r>
        <w:rPr/>
        <w:t>&gt;Marker151249</w:t>
      </w:r>
    </w:p>
    <w:p>
      <w:pPr>
        <w:pStyle w:val="Normal"/>
        <w:rPr/>
      </w:pPr>
      <w:r>
        <w:rPr/>
        <w:t>CCTCAGATCGGCTTTCAGTAATTTCCTTCTCATCTGCAGCACGACGCCTCTTTCCTCTTCGCCGGATGACCGAAAGTGGAXXXXXXXXXXCTACCTTTCACTTCTTCCAGTATCAATCCATCGCAATAACAACACAGCGCTGCAGATACCCGTTCATTCATTTGGTTTTG</w:t>
      </w:r>
    </w:p>
    <w:p>
      <w:pPr>
        <w:pStyle w:val="Normal"/>
        <w:rPr/>
      </w:pPr>
      <w:r>
        <w:rPr/>
        <w:t>CCTCAGATCGGCTTTCAGTAATTTCCTTCTCTTCTGCAGCACGACGCCTCTTTCCTCTTCGCCGGATGACCGAAAGTGGAXXXXXXXXXXCTACCTTTCACTTCTTCCAGTATCAATCCATCGCAATAACAACACAGCGCTGCAGATACCCGTTCATTCATTTGGTTTTG</w:t>
      </w:r>
    </w:p>
    <w:p>
      <w:pPr>
        <w:pStyle w:val="Normal"/>
        <w:rPr/>
      </w:pPr>
      <w:r>
        <w:rPr/>
        <w:t>&gt;Marker151380</w:t>
      </w:r>
    </w:p>
    <w:p>
      <w:pPr>
        <w:pStyle w:val="Normal"/>
        <w:rPr/>
      </w:pPr>
      <w:r>
        <w:rPr/>
        <w:t>CTTGCAAACTTCTCCCAGCACACCTACACAACACACACAAGAAATTTACGCAGAGACTTCCCCAGAATCCCAAATATAGTXXXXXXXXXXGAAGAAAGATGAGAGTAGAAACAGGAAAACTGGGAGAGAGTCCAATGAAAGGAAAATACCTGTAGCTCGGTAGTGACAGG</w:t>
      </w:r>
    </w:p>
    <w:p>
      <w:pPr>
        <w:pStyle w:val="Normal"/>
        <w:rPr/>
      </w:pPr>
      <w:r>
        <w:rPr/>
        <w:t>CTTGCAAACTTCTCCCAGCACACCTACACAACACACACAAGAAATTTACGCATAGACTTCCCCAGAATCCCAAATATAGTXXXXXXXXXXGAAGAAAGATGAGAGTAGAAACAGGAAAACTGGGAGAGAGTCCAATGAAAGGAAAATACCTGTAGCTCGGTAGTGACAGG</w:t>
      </w:r>
    </w:p>
    <w:p>
      <w:pPr>
        <w:pStyle w:val="Normal"/>
        <w:rPr/>
      </w:pPr>
      <w:r>
        <w:rPr/>
        <w:t>&gt;Marker151457</w:t>
      </w:r>
    </w:p>
    <w:p>
      <w:pPr>
        <w:pStyle w:val="Normal"/>
        <w:rPr/>
      </w:pPr>
      <w:r>
        <w:rPr/>
        <w:t>AATTTAGATCGAAGGTTTAGAGAATTTATCTCGCTTTCTTTAACTCTTTTCTCAGTTTTCTTTGATTGCGTGCAACAACAXXXXXXXXXXATCCAAACTATTAACGTTAATAATATTTACCAGAATTGATTAAACCTTTAATTTAGTTTTTCAAAATTATAATAATAATA</w:t>
      </w:r>
    </w:p>
    <w:p>
      <w:pPr>
        <w:pStyle w:val="Normal"/>
        <w:rPr/>
      </w:pPr>
      <w:r>
        <w:rPr/>
        <w:t>AATTTAGATCGAAGGTTTAGAGAATTTATCTCGCTTTCTTTAACTCTTTTCTCAGTTTTCTTTGATTGCGTGCAACAACAXXXXXXXXXXATCCAAACTATTAACGTTAATAATATTTACCAGAATTGATTAAACCTTTCATTTAGTTTTTCAAAATTATAATAATAATA</w:t>
      </w:r>
    </w:p>
    <w:p>
      <w:pPr>
        <w:pStyle w:val="Normal"/>
        <w:rPr/>
      </w:pPr>
      <w:r>
        <w:rPr/>
        <w:t>&gt;Marker151530</w:t>
      </w:r>
    </w:p>
    <w:p>
      <w:pPr>
        <w:pStyle w:val="Normal"/>
        <w:rPr/>
      </w:pPr>
      <w:r>
        <w:rPr/>
        <w:t>TTTTGATGCTTGAGTTCTGCCTCGTGGTCATCCATTTATAAAGATTGAATATTTGGGGTCGCGCACACAACCCATTATCAXXXXXXXXXXTAATGCTTCGCATGGTCTTCTCAAGTTTTTCAGCCAATACTTTTGCCACCAGCTTGCAAGTCAAAGTAGTAAGACTTGTT</w:t>
      </w:r>
    </w:p>
    <w:p>
      <w:pPr>
        <w:pStyle w:val="Normal"/>
        <w:rPr/>
      </w:pPr>
      <w:r>
        <w:rPr/>
        <w:t>TTTTGATGCTTGAGTTCTGCCTCGTGGTCGTCCATTTATAAAGATTGAATATTTGGGGTCGCGCACACAACCCATTATCAXXXXXXXXXXTAATGCTTCGCATGGTCTTCTCAAGTTTTTCAGCCAATACTTTTGCCACCAGCTTGCAAGTCAAAGTAGTAAGACTTGTT</w:t>
      </w:r>
    </w:p>
    <w:p>
      <w:pPr>
        <w:pStyle w:val="Normal"/>
        <w:rPr/>
      </w:pPr>
      <w:r>
        <w:rPr/>
        <w:t>&gt;Marker151821</w:t>
      </w:r>
    </w:p>
    <w:p>
      <w:pPr>
        <w:pStyle w:val="Normal"/>
        <w:rPr/>
      </w:pPr>
      <w:r>
        <w:rPr/>
        <w:t>CCAAGTTGATTCCTTATGATCCCTTCTCTTATTCTCAGAATTTCGATCAAGGCACCGCCGGAGAAGAACTTGACAATCTTXXXXXXXXXXTAGTTCTGAGTATAATTACTTCAAATTTACATGGAATAGATTAACTTTAGGATCATTTATGTCAAATTGTAAAAGATAAA</w:t>
      </w:r>
    </w:p>
    <w:p>
      <w:pPr>
        <w:pStyle w:val="Normal"/>
        <w:rPr/>
      </w:pPr>
      <w:r>
        <w:rPr/>
        <w:t>CCAAGTTGATTCCTTATGATCCCTTCTCTTATTCTCAGAATTTCGATCAAGGCACCGCCGGAGAAGAACTTGACAATCTTXXXXXXXXXXTAGTTCTTAGTATAATTACTTCAAATTTACATGGAATAGATTAACTTTAGGATCATTTATGTCAAATTGTAAAAGATAAA</w:t>
      </w:r>
    </w:p>
    <w:p>
      <w:pPr>
        <w:pStyle w:val="Normal"/>
        <w:rPr/>
      </w:pPr>
      <w:r>
        <w:rPr/>
        <w:t>&gt;Marker151852</w:t>
      </w:r>
    </w:p>
    <w:p>
      <w:pPr>
        <w:pStyle w:val="Normal"/>
        <w:rPr/>
      </w:pPr>
      <w:r>
        <w:rPr/>
        <w:t>TCTCATGTAGTTGTAGAATGAGATCATTTGTAATATTATACTACTAATGGTCTCATAAGATCATATACAAATCTAGCAATXXXXXXXXXXTTCTTTATGTATTCCACTTTCAATGTTAGGGGACGGAAAAGGGTATTTTTAAAAAGGATCATTTTTCATTATTACATAAA</w:t>
      </w:r>
    </w:p>
    <w:p>
      <w:pPr>
        <w:pStyle w:val="Normal"/>
        <w:rPr/>
      </w:pPr>
      <w:r>
        <w:rPr/>
        <w:t>TCTCATGTAGTTGTAGAATGAGATCATTTGTAATATTATACTACTAATGGTCTCATAAGATCATATACAAATCTAGCAATXXXXXXXXXXTTCTTTATGTATTCCACGTTCAATGTTAGGGGACGGAAAGGGGTATTTTTAAAAAGGATCATTTTTCATTATTACATAAA</w:t>
      </w:r>
    </w:p>
    <w:p>
      <w:pPr>
        <w:pStyle w:val="Normal"/>
        <w:rPr/>
      </w:pPr>
      <w:r>
        <w:rPr/>
        <w:t>&gt;Marker152047</w:t>
      </w:r>
    </w:p>
    <w:p>
      <w:pPr>
        <w:pStyle w:val="Normal"/>
        <w:rPr/>
      </w:pPr>
      <w:r>
        <w:rPr/>
        <w:t>ACTTGACCTAGAAGTTAGAGGATTAAATCTCTTATACCATTTATTGTTGAACTCAGAAACTGTTTTCTAAAAGATTGAACXXXXXXXXXXTAGCTAATATAATATGTTCTACACTACCAAAATTTGATTGTAATTTGAAATCAAATTTATGGTAAATCGTGTTCAACCAA</w:t>
      </w:r>
    </w:p>
    <w:p>
      <w:pPr>
        <w:pStyle w:val="Normal"/>
        <w:rPr/>
      </w:pPr>
      <w:r>
        <w:rPr/>
        <w:t>ACTTGACCTAGAAGTTAGAGGATTAAATCTCTTATACCATTTATTGTTGAACTCAGAGACTGTTTTCTAAAAGATTGAACXXXXXXXXXXTAGCTAATATAATATGTTCTACACTACCAAAATTTGATTGTAATTTGAAATCAAATTTATGGTAAATCGTGTTCAACCAA</w:t>
      </w:r>
    </w:p>
    <w:p>
      <w:pPr>
        <w:pStyle w:val="Normal"/>
        <w:rPr/>
      </w:pPr>
      <w:r>
        <w:rPr/>
        <w:t>&gt;Marker152056</w:t>
      </w:r>
    </w:p>
    <w:p>
      <w:pPr>
        <w:pStyle w:val="Normal"/>
        <w:rPr/>
      </w:pPr>
      <w:r>
        <w:rPr/>
        <w:t>TGAACATAAAGGATTTCATTGTTGGGATCCCATCTCTAAACGATTACGTATATCTCACCATGTCACCTTTTAGGAAGATCXXXXXXXXXXAATCTCCTCCTCATCTTAAAGATTACCATTTTTTTCCACTATCATGTCTTTGGTTGATCCTTCCTCGTATAAGAAAGCCA</w:t>
      </w:r>
    </w:p>
    <w:p>
      <w:pPr>
        <w:pStyle w:val="Normal"/>
        <w:rPr/>
      </w:pPr>
      <w:r>
        <w:rPr/>
        <w:t>TGAACATAAAGGATTTCATTGTTGGGATCCCATCTCTAAACGATTACGTATATCTCACCATGTCACCTTTTAGGAAGATCXXXXXXXXXXAATCTCCTCCTCATCTTAAAGATTACCATTTTTTCCCACTATCATGTCTTTGGTTGATCCTTCCTCGTATAAGAAAGCCA</w:t>
      </w:r>
    </w:p>
    <w:p>
      <w:pPr>
        <w:pStyle w:val="Normal"/>
        <w:rPr/>
      </w:pPr>
      <w:r>
        <w:rPr/>
        <w:t>&gt;Marker152062</w:t>
      </w:r>
    </w:p>
    <w:p>
      <w:pPr>
        <w:pStyle w:val="Normal"/>
        <w:rPr/>
      </w:pPr>
      <w:r>
        <w:rPr/>
        <w:t>CAAATACTTTGTTAAATTTGAATGATTTCCTTCCCTCCTTGCCATATTTCGATGGTGTCATAATGCTCATATTCCCTTCAXXXXXXXXXXTATTCTGAAGCAGCATAAGCCACACTATACATGCGCTTACCTAATTTAGGCGGGCAGTTAGAATGAGAATACATTTGAAG</w:t>
      </w:r>
    </w:p>
    <w:p>
      <w:pPr>
        <w:pStyle w:val="Normal"/>
        <w:rPr/>
      </w:pPr>
      <w:r>
        <w:rPr/>
        <w:t>CAAATACTTTGTTAAATTTGAATGATTTCCTTCCCTCCTTGCCATATTTCGATGGTGTCATAATGCTCATATTCCCTTCAXXXXXXXXXXTATTCTGAAGCAGCATAAGCCACACTATACATGCGCTTACCTAATTTAGGCGGGCAGTTAGACTGAGAATACATTTGAAG</w:t>
      </w:r>
    </w:p>
    <w:p>
      <w:pPr>
        <w:pStyle w:val="Normal"/>
        <w:rPr/>
      </w:pPr>
      <w:r>
        <w:rPr/>
        <w:t>&gt;Marker152200</w:t>
      </w:r>
    </w:p>
    <w:p>
      <w:pPr>
        <w:pStyle w:val="Normal"/>
        <w:rPr/>
      </w:pPr>
      <w:r>
        <w:rPr/>
        <w:t>TTCTCCAAATCAAACTCAAGAATCTGTTAGATATTATATTAAATTTACCTTTACCTATTAGCTTAAGCTTTTGGGTTACAXXXXXXXXXXTTCTGCTTGAACCTTTGTGATGAGCTTGTTGATTGAAGTTGTGATACAATCTTACTTGAACAAGATTTATTCTATAGGTT</w:t>
      </w:r>
    </w:p>
    <w:p>
      <w:pPr>
        <w:pStyle w:val="Normal"/>
        <w:rPr/>
      </w:pPr>
      <w:r>
        <w:rPr/>
        <w:t>TTCTCCAAATCAAACTCAAGAATCTGTTAGATATTATATTAAATTTACCTTCACCTATTAGCTTAAGCTTTTGGGTTACAXXXXXXXXXXTTCTGCTTGAACTTTTGTGATGAGCTTGTTGATTGAAGTTGTGATACAATCTTACTTGAACAAGATTTATTCTATAGGTT</w:t>
      </w:r>
    </w:p>
    <w:p>
      <w:pPr>
        <w:pStyle w:val="Normal"/>
        <w:rPr/>
      </w:pPr>
      <w:r>
        <w:rPr/>
        <w:t>&gt;Marker152443</w:t>
      </w:r>
    </w:p>
    <w:p>
      <w:pPr>
        <w:pStyle w:val="Normal"/>
        <w:rPr/>
      </w:pPr>
      <w:r>
        <w:rPr/>
        <w:t>AAGTATTCCTCTTTTTTCCCCTAATTTGTAGTATAAATTTTTAACCTCTAAATTGCATTATAAATCTTTTGAGAGTTTGTXXXXXXXXXXTGAGTTGATATTGAATTTTTTAGCTTAAAAGGAGGGGATCCAATCTCTCATCCTTCGTCCTACCTATCTCTAAGTGATAG</w:t>
      </w:r>
    </w:p>
    <w:p>
      <w:pPr>
        <w:pStyle w:val="Normal"/>
        <w:rPr/>
      </w:pPr>
      <w:r>
        <w:rPr/>
        <w:t>AAGTATTCCTCTTTTTCCCCCTAATTTGTAGTATAAATTTTTAACCTCTAAATTGCATTATAAATCTTTTGAGAGTTTGTXXXXXXXXXXTGAGTTGATATTGAATTTTTTAGCTTAAAAGGAGGGGATCCAATCTCTCGTCCTTCGTCCTACCTATCTCTAAGTGATAG</w:t>
      </w:r>
    </w:p>
    <w:p>
      <w:pPr>
        <w:pStyle w:val="Normal"/>
        <w:rPr/>
      </w:pPr>
      <w:r>
        <w:rPr/>
        <w:t>&gt;Marker152499</w:t>
      </w:r>
    </w:p>
    <w:p>
      <w:pPr>
        <w:pStyle w:val="Normal"/>
        <w:rPr/>
      </w:pPr>
      <w:r>
        <w:rPr/>
        <w:t>TAATATTGATTTTTACTTGTTGGGTCTTTTACAAATTTTCTACCTCACAAATGAGTGATTGTGTTAGAACGTCGCTATAAXXXXXXXXXXCTACCTAGGAATTATCTTACGAGTTTCTTTGACTCCTAATGTTGTAAGGTCAAGTGGGTTGTCCCATGAGATCAGTTGAG</w:t>
      </w:r>
    </w:p>
    <w:p>
      <w:pPr>
        <w:pStyle w:val="Normal"/>
        <w:rPr/>
      </w:pPr>
      <w:r>
        <w:rPr/>
        <w:t>TAATATTGATTTTTACTTGTTGGGTCTTTTACAAATTTTCTACCTCACAAATGAGTGATTGTGTTAGAACGTCGCTATAAXXXXXXXXXXCTACCTAGAAACTATCTTACGAGTTTCTTTGACTCCTAATGTTGTAAGGTCAAGTGGGTTGTCCCATGAGATCAGTTGAG</w:t>
      </w:r>
    </w:p>
    <w:p>
      <w:pPr>
        <w:pStyle w:val="Normal"/>
        <w:rPr/>
      </w:pPr>
      <w:r>
        <w:rPr/>
        <w:t>&gt;Marker152708</w:t>
      </w:r>
    </w:p>
    <w:p>
      <w:pPr>
        <w:pStyle w:val="Normal"/>
        <w:rPr/>
      </w:pPr>
      <w:r>
        <w:rPr/>
        <w:t>ATAGATTAAGTTACATTTAATACATTCTCAATCTACATTAATCTAAAAAAAATGTTGTGTATTTTTGTGTGGGTCATGAAXXXXXXXXXXGATGTCTTTTTACTGCTTTACTTGAGCAGTTAAATTTGTTATTAATTTTTTTTTAAATTTAGTTTTAATTTGAAGAAAAT</w:t>
      </w:r>
    </w:p>
    <w:p>
      <w:pPr>
        <w:pStyle w:val="Normal"/>
        <w:rPr/>
      </w:pPr>
      <w:r>
        <w:rPr/>
        <w:t>ATAGATTAAGTTACATTTAATACATTCTCAATCTACATTAATCTAAAAAAAATGTTGTGTATTTTTGTGTGGGTCATGAAXXXXXXXXXXGATGTCTTTTTACTGCTTTACTTGAGCAGTTAAATTTGTTATTAGTTTTTTTTTAAATTTAGTTTTAATTTGAAGAAAAT</w:t>
      </w:r>
    </w:p>
    <w:p>
      <w:pPr>
        <w:pStyle w:val="Normal"/>
        <w:rPr/>
      </w:pPr>
      <w:r>
        <w:rPr/>
        <w:t>&gt;Marker152898</w:t>
      </w:r>
    </w:p>
    <w:p>
      <w:pPr>
        <w:pStyle w:val="Normal"/>
        <w:rPr/>
      </w:pPr>
      <w:r>
        <w:rPr/>
        <w:t>GAAGACAAGGAAGTTGCATGGGGATCGGTTGAGGAGGACGGCAGCGGCGACGGAGATTTCTTTGAATGTTTGTTGTGGGGXXXXXXXXXXTTGCCTCATTCTTATTATTATTTTTCCTTTTGTTGTTGAAGAAGTAAAGAGATTTGAGATTTGGGATATGGAAATTTAAA</w:t>
      </w:r>
    </w:p>
    <w:p>
      <w:pPr>
        <w:pStyle w:val="Normal"/>
        <w:rPr/>
      </w:pPr>
      <w:r>
        <w:rPr/>
        <w:t>GAAGACAAGGAAGTTGCATGGGGATCGGTCGAGGAGGACGGCAGCGGCGACGGAGATTTCTTTGAATGTTTGTTGTGGGGXXXXXXXXXXTTGCCTCATTCTTATTATTATTTTTCCTTTTGTTGTTGAAGAAGTAAAGAGATTTGAGATTTGGGATATGGAAATTTAAA</w:t>
      </w:r>
    </w:p>
    <w:p>
      <w:pPr>
        <w:pStyle w:val="Normal"/>
        <w:rPr/>
      </w:pPr>
      <w:r>
        <w:rPr/>
        <w:t>&gt;Marker153326</w:t>
      </w:r>
    </w:p>
    <w:p>
      <w:pPr>
        <w:pStyle w:val="Normal"/>
        <w:rPr/>
      </w:pPr>
      <w:r>
        <w:rPr/>
        <w:t>CATCGGTTTGTGTCTGCATTTGTAGAATTCAAAAGATTAAAATATGTATCCAATTTTTTTACAAATAGATTAGCAAATTCXXXXXXXXXXAGATTCATACTTCTCATTATTGATACACTTTCACCATTACCAAGCAGTAATTTTGCAGCTTCGTCAAGTGAAATCAGATG</w:t>
      </w:r>
    </w:p>
    <w:p>
      <w:pPr>
        <w:pStyle w:val="Normal"/>
        <w:rPr/>
      </w:pPr>
      <w:r>
        <w:rPr/>
        <w:t>CATCGGTTTGTGTCTGCATTTGTAGAATTCAAAAGATTAAAATATGTATCCAATTTTTTTACAAATGGATTAGCAAATTCXXXXXXXXXXAGATTCATACTTCTCATTATTGATACACTTTCACCATTACCAAGCAGTAATTTTGCAGCTTCGTCAAGTGAAATCAGATG</w:t>
      </w:r>
    </w:p>
    <w:p>
      <w:pPr>
        <w:pStyle w:val="Normal"/>
        <w:rPr/>
      </w:pPr>
      <w:r>
        <w:rPr/>
        <w:t>&gt;Marker153437</w:t>
      </w:r>
    </w:p>
    <w:p>
      <w:pPr>
        <w:pStyle w:val="Normal"/>
        <w:rPr/>
      </w:pPr>
      <w:r>
        <w:rPr/>
        <w:t>TTTATTCATGGGTTTACAAGTAGCTACAATTACCCATTTAACACAAGTAACAAATGATTTAACTAAGCCATAACAAAAGTXXXXXXXXXXAATAAAACTTGACTAAATTAAATTACTGGTGAGAGCTTTAATATGGTATCAGATTAACCAATCCCCTCTTAAGAGTTACA</w:t>
      </w:r>
    </w:p>
    <w:p>
      <w:pPr>
        <w:pStyle w:val="Normal"/>
        <w:rPr/>
      </w:pPr>
      <w:r>
        <w:rPr/>
        <w:t>TTTATTCATGGGTTTACAAGTAGCTACAATTACCCATTTAACACAAGTAACAAATGATTTAACTAAGCCATAACAAAAGTXXXXXXXXXXAACAAAACTTAACTAAATTAAATTACTGGTGAGAGCTTTAATATGGTATCAGATTAACCAATCCCCTCTTAAGAGTTACA</w:t>
      </w:r>
    </w:p>
    <w:p>
      <w:pPr>
        <w:pStyle w:val="Normal"/>
        <w:rPr/>
      </w:pPr>
      <w:r>
        <w:rPr/>
        <w:t>&gt;Marker153531</w:t>
      </w:r>
    </w:p>
    <w:p>
      <w:pPr>
        <w:pStyle w:val="Normal"/>
        <w:rPr/>
      </w:pPr>
      <w:r>
        <w:rPr/>
        <w:t>TCGATCTCTAGGTCATTTGTAACGACCCAACTTTCAATATCTCTAATTAACTAAGGTTGTTACTTTAAAATTGATAAAAGXXXXXXXXXXATATGTTCTTTGCCTTACCTGAAAAACATGAAATAAGAAAGGATGAGTATAAAAATATTCAATAAGTAATCCCTTATCGA</w:t>
      </w:r>
    </w:p>
    <w:p>
      <w:pPr>
        <w:pStyle w:val="Normal"/>
        <w:rPr/>
      </w:pPr>
      <w:r>
        <w:rPr/>
        <w:t>TCGATCTCTAGGTCATTTGTAACGACCCAACTTTCAATATCTCTAATTAACTAAGGTTGTTACTTTAAAATTGATAAAAGXXXXXXXXXXATATGTTCTTTGCCTTACCTGAAAAACATGAAGTAAGAAAGGATGAGTATAAAAATATTCAATAAGTAATCCCTTATCGG</w:t>
      </w:r>
    </w:p>
    <w:p>
      <w:pPr>
        <w:pStyle w:val="Normal"/>
        <w:rPr/>
      </w:pPr>
      <w:r>
        <w:rPr/>
        <w:t>&gt;Marker153679</w:t>
      </w:r>
    </w:p>
    <w:p>
      <w:pPr>
        <w:pStyle w:val="Normal"/>
        <w:rPr/>
      </w:pPr>
      <w:r>
        <w:rPr/>
        <w:t>GTCCATTTTCATTGAAAACAATCCTTAAGTTCAAGCTAGATAGCACGAGCTTAATCAACAAAATGCTAGAAGCAGAGGAAXXXXXXXXXXTTGTGAGTAATTCTACAACTAAAACAAGATTGAATGTATCACTATGATGAAGGAGATAAGGACGCTTCGATACTTCAGGT</w:t>
      </w:r>
    </w:p>
    <w:p>
      <w:pPr>
        <w:pStyle w:val="Normal"/>
        <w:rPr/>
      </w:pPr>
      <w:r>
        <w:rPr/>
        <w:t>GTCCATTTTCATTGAAAACAATCCTTAAGTTCAAGCTAGATAGCACAAGCTTAATCAACAAAATGCTAGAAGCAGAGGAAXXXXXXXXXXTTGTGAGTAATTCTACAACTAAAACAAGATTGAATGTATCACTATGATGAAGGAGATAAGGACGCTTCGATACTTCTGGT</w:t>
      </w:r>
    </w:p>
    <w:p>
      <w:pPr>
        <w:pStyle w:val="Normal"/>
        <w:rPr/>
      </w:pPr>
      <w:r>
        <w:rPr/>
        <w:t>&gt;Marker153776</w:t>
      </w:r>
    </w:p>
    <w:p>
      <w:pPr>
        <w:pStyle w:val="Normal"/>
        <w:rPr/>
      </w:pPr>
      <w:r>
        <w:rPr/>
        <w:t>AGACGAATGGTCTGACCAAAATCGACATTGCATTTTCACCATCCAAGGAAAACTGCCGGCTAAATCACTGTCTTTCAAGCXXXXXXXXXXCACCCCCACCACACACAAACACACGAAATCTCTTCCAATAAGAAGAATCAAGGCAAAGGTAAGGCTGCAAAGTTAAAACA</w:t>
      </w:r>
    </w:p>
    <w:p>
      <w:pPr>
        <w:pStyle w:val="Normal"/>
        <w:rPr/>
      </w:pPr>
      <w:r>
        <w:rPr/>
        <w:t>AGACGAATGGTCTGACCAAAATCGACGTTGCATTTTCACCATCCAAGGAAAACTGCCGGCTAAATCACTGTCTTTCAAGCXXXXXXXXXXCACCCCCACCACACACAAACACACGAAATCTCTTCCAATAAGAAGAATCAAGGCAAAGGTAAGGCTGCAAAGTTAAAACA</w:t>
      </w:r>
    </w:p>
    <w:p>
      <w:pPr>
        <w:pStyle w:val="Normal"/>
        <w:rPr/>
      </w:pPr>
      <w:r>
        <w:rPr/>
        <w:t>&gt;Marker153851</w:t>
      </w:r>
    </w:p>
    <w:p>
      <w:pPr>
        <w:pStyle w:val="Normal"/>
        <w:rPr/>
      </w:pPr>
      <w:r>
        <w:rPr/>
        <w:t>TTAACCCTTTTCTACATCCTCCAACTTTTCAATCGTTAATATGTTAGCAAACGTGTGGAATAAAGAAATATAGGTTATGCXXXXXXXXXXATACCAGGGGACCTTCAAATTATAGAGCAAACTTGAAAGGTGACTTTCTTCTATCCCCTGTATTATTTTGCTACAATTAT</w:t>
      </w:r>
    </w:p>
    <w:p>
      <w:pPr>
        <w:pStyle w:val="Normal"/>
        <w:rPr/>
      </w:pPr>
      <w:r>
        <w:rPr/>
        <w:t>TTAACCCTTTTCTACATCCTCCAACTTTTCAATCGTTAATATGTTAGCAAAGGTGTGGAATAAAGAAATATAGGTTATGCXXXXXXXXXXATACCAGGGGACCTTCAAATTATAGAGCAAACTTGAAAGGTGACTTTCTTCTATCCCCTGTATTATTTTGCTACAATTAT</w:t>
      </w:r>
    </w:p>
    <w:p>
      <w:pPr>
        <w:pStyle w:val="Normal"/>
        <w:rPr/>
      </w:pPr>
      <w:r>
        <w:rPr/>
        <w:t>&gt;Marker153882</w:t>
      </w:r>
    </w:p>
    <w:p>
      <w:pPr>
        <w:pStyle w:val="Normal"/>
        <w:rPr/>
      </w:pPr>
      <w:r>
        <w:rPr/>
        <w:t>CTTTTGCAATCCATCTACGTTTTTACTGTTTACGTGTCCTTGTGTTATTTGTCGTTTAAATTTGTGATTAGTTCTTGATAXXXXXXXXXXGGAGCTCTATAAGTTTTATACGTGAATACTTTTAGATTTACCTTGTTTAGTTAGGCTTAGTCATTTGAATTCCGAAAGGA</w:t>
      </w:r>
    </w:p>
    <w:p>
      <w:pPr>
        <w:pStyle w:val="Normal"/>
        <w:rPr/>
      </w:pPr>
      <w:r>
        <w:rPr/>
        <w:t>CTTTTGCAATCCATCTACGTTTTTACTGTTCACGTGTCCTTGTGTTATTTGTCATTTAAATTTGTGATTAGTTCTTGATAXXXXXXXXXXGGAGCTCTATAAGTTTTATACGTGAATACTTTTAGATTTACCTTGTTTAGTTAGGTTTAGTCATTTGAATTCCGAAAGGA</w:t>
      </w:r>
    </w:p>
    <w:p>
      <w:pPr>
        <w:pStyle w:val="Normal"/>
        <w:rPr/>
      </w:pPr>
      <w:r>
        <w:rPr/>
        <w:t>&gt;Marker154049</w:t>
      </w:r>
    </w:p>
    <w:p>
      <w:pPr>
        <w:pStyle w:val="Normal"/>
        <w:rPr/>
      </w:pPr>
      <w:r>
        <w:rPr/>
        <w:t>ATTCAAAGCAGTGTCGATATCTAAAGTGCAAAGGAAGTCAATCAGATCCTGGTTGGCTGCAGAAAGGCTAATTTTTTGCAXXXXXXXXXXGACCTACTGATCTCATAGGAGAAAACTCTGTTGTTCGAACCCAAAGATAGTCATAATCTTCTATGCAAAGACGGTAGCGA</w:t>
      </w:r>
    </w:p>
    <w:p>
      <w:pPr>
        <w:pStyle w:val="Normal"/>
        <w:rPr/>
      </w:pPr>
      <w:r>
        <w:rPr/>
        <w:t>ATTCAAAGCAGTATCGATATCTAAAGTGCAAAGGAAGTCAATCAGATCCTGGTTGGCTGCAGAAAGGCTAATTTTTTGCAXXXXXXXXXXGACCTACTGATCTCATAGGAGAAAACTCTGTTGTTCGAACCCAAAGATAGTCATAATCTTCTATGCAAAGACGGTAGCGA</w:t>
      </w:r>
    </w:p>
    <w:p>
      <w:pPr>
        <w:pStyle w:val="Normal"/>
        <w:rPr/>
      </w:pPr>
      <w:r>
        <w:rPr/>
        <w:t>&gt;Marker154229</w:t>
      </w:r>
    </w:p>
    <w:p>
      <w:pPr>
        <w:pStyle w:val="Normal"/>
        <w:rPr/>
      </w:pPr>
      <w:r>
        <w:rPr/>
        <w:t>AAAAGGGAAAAGGGAAAAGGAGAAAGGAAAAAAATAATGATGATGATTGAAAAGGTGATGTTTGAAAGTGAGCATAGGATXXXXXXXXXXGAAACGAAAGATGATTTGTTTTTCGTAATCATTTTAAGAAATAAATAACCGAGAAAAAGGCATGTTAAATCCCATCATGA</w:t>
      </w:r>
    </w:p>
    <w:p>
      <w:pPr>
        <w:pStyle w:val="Normal"/>
        <w:rPr/>
      </w:pPr>
      <w:r>
        <w:rPr/>
        <w:t>AAAAGGGAAAAGGGAAAAGGAGAAAGGAAAAAAATAATGATGATGATTGAAAAGGTGATGTTTGAAAGTGAGCATAGGATXXXXXXXXXXGGAAACGAAGATGATTTGTTTTTCGTAATCATTTTAAGAAATAAATAACCGAGAAAAAGGCATGTTAAATCCCATCATGA</w:t>
      </w:r>
    </w:p>
    <w:p>
      <w:pPr>
        <w:pStyle w:val="Normal"/>
        <w:rPr/>
      </w:pPr>
      <w:r>
        <w:rPr/>
        <w:t>&gt;Marker154408</w:t>
      </w:r>
    </w:p>
    <w:p>
      <w:pPr>
        <w:pStyle w:val="Normal"/>
        <w:rPr/>
      </w:pPr>
      <w:r>
        <w:rPr/>
        <w:t>TCCTTCAATGCCTCATAATCATGCCACTCTCCATTTATGGAAAACATGGACTTCTAACTATCGTAAACATCACTCGATTCXXXXXXXXXXAAAAACATCAACAGAGAACACTATGCAGGTAGACATAAACCCAGAACTAACATCTGAGAGGAACATTAACAGATAAATTT</w:t>
      </w:r>
    </w:p>
    <w:p>
      <w:pPr>
        <w:pStyle w:val="Normal"/>
        <w:rPr/>
      </w:pPr>
      <w:r>
        <w:rPr/>
        <w:t>TCCTTCAATGCCTCATAATCATGCCACTCTCCATTTATGGAAAACATGGACTTCTAAGTATCGTAAACATCACTCGATTCXXXXXXXXXXAAAAACATCAACAGAGAACACTATGCAGGTAGACATAGACCCAGAACTAACATCTGAGAGGAACATTAACAGATAAATTT</w:t>
      </w:r>
    </w:p>
    <w:p>
      <w:pPr>
        <w:pStyle w:val="Normal"/>
        <w:rPr/>
      </w:pPr>
      <w:r>
        <w:rPr/>
        <w:t>&gt;Marker154641</w:t>
      </w:r>
    </w:p>
    <w:p>
      <w:pPr>
        <w:pStyle w:val="Normal"/>
        <w:rPr/>
      </w:pPr>
      <w:r>
        <w:rPr/>
        <w:t>TCAGTTCGTGTGATGTGTGGTATTGAACATTTTGTTTATGACATTGTGACTGATTTGTTTGAGAAGATCCGTTCAAGTTAXXXXXXXXXXTGTGTATGAAGATCTTGCTGTTACTTATCAATCTTATGAGCAATTGGTAGTGGAACTCACTAGTGGCATAGTTCACTCTT</w:t>
      </w:r>
    </w:p>
    <w:p>
      <w:pPr>
        <w:pStyle w:val="Normal"/>
        <w:rPr/>
      </w:pPr>
      <w:r>
        <w:rPr/>
        <w:t>TCAGTCTGTGTGATGTGTGGTATTGAACATTTTGTTTATGACATTGTGACTGATTTGTTTGAGAAGATCCGTGCAAGTTAXXXXXXXXXXTGTGTATGAAGATCTTGCTGTTACTTATCAATCTTTTGAGTAATTGGTAGTGGAACTCACTAGTGGCATAGTTCACTCTT</w:t>
      </w:r>
    </w:p>
    <w:p>
      <w:pPr>
        <w:pStyle w:val="Normal"/>
        <w:rPr/>
      </w:pPr>
      <w:r>
        <w:rPr/>
        <w:t>&gt;Marker154912</w:t>
      </w:r>
    </w:p>
    <w:p>
      <w:pPr>
        <w:pStyle w:val="Normal"/>
        <w:rPr/>
      </w:pPr>
      <w:r>
        <w:rPr/>
        <w:t>TCTCTGAAATTGTCTATCAATGAAGTTCTCTTTAATTCCTTAAAGTATGAATTCAGCGTTTAACTCTATGTTGTAAGAAGXXXXXXXXXXGTGTAACTTTTAATTTATGTTCAGGTATTACAACTCTTCCCCTCTTGGAGATTTCATCCTTGAAATTTAGACAAAAGACA</w:t>
      </w:r>
    </w:p>
    <w:p>
      <w:pPr>
        <w:pStyle w:val="Normal"/>
        <w:rPr/>
      </w:pPr>
      <w:r>
        <w:rPr/>
        <w:t>TCTCTGAAATTGTCTATCAATGAAGTTCTCTTTAATTCCTTAAAGTATGAATTCAGCGTTTAACTCTATGTTGTAAGAAGXXXXXXXXXXGTGTAACTTTTAATTTATGTTCAGGTCTTACAACTCTTCCCCTCTTGGAGATTTCATCCTTGAAATTTAGACAAAAGACA</w:t>
      </w:r>
    </w:p>
    <w:p>
      <w:pPr>
        <w:pStyle w:val="Normal"/>
        <w:rPr/>
      </w:pPr>
      <w:r>
        <w:rPr/>
        <w:t>&gt;Marker154945</w:t>
      </w:r>
    </w:p>
    <w:p>
      <w:pPr>
        <w:pStyle w:val="Normal"/>
        <w:rPr/>
      </w:pPr>
      <w:r>
        <w:rPr/>
        <w:t>TGAAGTGGCGACTTAAATGTGGGTGGCAACATCATTTATTTAAGTTTTGAGTTATCCAATGGGATTGTGCATGGTGACGTXXXXXXXXXXCTTTTCTTCTTTGCTGCATGTGTATTCACGCACCAACCAGTTCTCATGTGATGTGGCTTTTGCTTTGGACCCAACCCAAG</w:t>
      </w:r>
    </w:p>
    <w:p>
      <w:pPr>
        <w:pStyle w:val="Normal"/>
        <w:rPr/>
      </w:pPr>
      <w:r>
        <w:rPr/>
        <w:t>TGAAGTGGCGACTTAAATGTGGGTGGCAACATCATTTATTTAAGTTTTGAGTTATCCAATGGGATTGTGCATGGTGACGTXXXXXXXXXXCTTTTTTTCTTTGCTGCATGTGTATTCACGCACCAACCAGTTCTCATGTGATGTGGCTTTTGCTTTGGACCCAACCCAAG</w:t>
      </w:r>
    </w:p>
    <w:p>
      <w:pPr>
        <w:pStyle w:val="Normal"/>
        <w:rPr/>
      </w:pPr>
      <w:r>
        <w:rPr/>
        <w:t>&gt;Marker155009</w:t>
      </w:r>
    </w:p>
    <w:p>
      <w:pPr>
        <w:pStyle w:val="Normal"/>
        <w:rPr/>
      </w:pPr>
      <w:r>
        <w:rPr/>
        <w:t>TTCATTTTAAACGATCGTGTAGATCATAATACACGATCTTGAGCCTTAATTGCAATGAGATGCCCTAGGATGAAAGAATTXXXXXXXXXXCATTACCCTGAGATGCCTCGGGATGAAAGACTTCTGCCTTTAGTCATTCAATATTAAACCATAATTAATTGCATCGACAT</w:t>
      </w:r>
    </w:p>
    <w:p>
      <w:pPr>
        <w:pStyle w:val="Normal"/>
        <w:rPr/>
      </w:pPr>
      <w:r>
        <w:rPr/>
        <w:t>TTCATTTTAAACGATCGTGTAGATCATAATACACGATCTTGAGCCTTAATTGCAATGAGATGCCCTAGGATGAAAGAATTXXXXXXXXXXCATTACCCTGAGATGCCTCGGGATGAAAGACTTCTGCCTTTAGTTATTCAATATTAAACCATAATTAATTGCATCGACAT</w:t>
      </w:r>
    </w:p>
    <w:p>
      <w:pPr>
        <w:pStyle w:val="Normal"/>
        <w:rPr/>
      </w:pPr>
      <w:r>
        <w:rPr/>
        <w:t>&gt;Marker155854</w:t>
      </w:r>
    </w:p>
    <w:p>
      <w:pPr>
        <w:pStyle w:val="Normal"/>
        <w:rPr/>
      </w:pPr>
      <w:r>
        <w:rPr/>
        <w:t>AATGAAATTCAGTTTTTGCATCAGTGAAAAACCGTCTACATTCCTGACTCTCAAGGCAAAGTCAGTCTCAAATGGTTGGAXXXXXXXXXXCATTTAATCAACACGCCTGATGAAGCAGATGTTTGTTTAACGGGAAAGGAAAATGTAAATCCAAGTTCCTTTCTCCTAGG</w:t>
      </w:r>
    </w:p>
    <w:p>
      <w:pPr>
        <w:pStyle w:val="Normal"/>
        <w:rPr/>
      </w:pPr>
      <w:r>
        <w:rPr/>
        <w:t>AATGAAATTCAGTTTTTGCATCAGTGAAAAACCGTCTACATTCCTGACTCTCAAGGCAAAGCCAGTCTCAAATGGTTGGAXXXXXXXXXXCATTTAATCAACACGCCTGATGAAGCAGATGTTTGTTTAACGGGAAAGGAAAATGTAAATCCAAGTTCCTTTCTCCTAGG</w:t>
      </w:r>
    </w:p>
    <w:p>
      <w:pPr>
        <w:pStyle w:val="Normal"/>
        <w:rPr/>
      </w:pPr>
      <w:r>
        <w:rPr/>
        <w:t>&gt;Marker155900</w:t>
      </w:r>
    </w:p>
    <w:p>
      <w:pPr>
        <w:pStyle w:val="Normal"/>
        <w:rPr/>
      </w:pPr>
      <w:r>
        <w:rPr/>
        <w:t>AGAGTTTCTCACTTAACGTCTTCATTCAGTATTAAAAGTGATACAATATTACAGTTAATAACGTTATCACAACTATTTCAXXXXXXXXXXATATATCTAAGCACTAACCAATGACAGATACAAGTAGCAGCAACAAGTCACACTATTGAAAGAGAACTTACACGCTTTTG</w:t>
      </w:r>
    </w:p>
    <w:p>
      <w:pPr>
        <w:pStyle w:val="Normal"/>
        <w:rPr/>
      </w:pPr>
      <w:r>
        <w:rPr/>
        <w:t>AGAGTTTCTCACTTAACGTCTTCATTCAGTATTAAAAGTGATACAATATTACAGTTAATAACATTATCACAACTATTTCAXXXXXXXXXXATATATCTAAGCACTAACCAATGACAGATACAAGTAGCAGCAACAAGTTACACTATTGAAAGAGAACTTACACGCTTTTG</w:t>
      </w:r>
    </w:p>
    <w:p>
      <w:pPr>
        <w:pStyle w:val="Normal"/>
        <w:rPr/>
      </w:pPr>
      <w:r>
        <w:rPr/>
        <w:t>&gt;Marker156172</w:t>
      </w:r>
    </w:p>
    <w:p>
      <w:pPr>
        <w:pStyle w:val="Normal"/>
        <w:rPr/>
      </w:pPr>
      <w:r>
        <w:rPr/>
        <w:t>TTGAACACCGCCTGGTATCATGAGTGTTTTAGAGAATTTTGCCTTAAAATTCTCACAGAAGCGACTCTTTCACATTCACAXXXXXXXXXXGGTTGCCTCTCTACATAACTTCATATTATAGGCTTTAATCTCATTCTATTTTTATAAATTTTCAATCAAATTCCTAGTTA</w:t>
      </w:r>
    </w:p>
    <w:p>
      <w:pPr>
        <w:pStyle w:val="Normal"/>
        <w:rPr/>
      </w:pPr>
      <w:r>
        <w:rPr/>
        <w:t>TTGAACACCGCCTGGTATCATGAGTGTTTTAGAGAATTTTGCCTTAAAATTCTCACAGAAGCGACTCTTTCACATTCACAXXXXXXXXXXGGTTGCCTCTCTACATAACTTCATATTATAGGCTTTAATCTCATTCTATTTTTATAAATTTTCAATCAAGTTCCTAGTTA</w:t>
      </w:r>
    </w:p>
    <w:p>
      <w:pPr>
        <w:pStyle w:val="Normal"/>
        <w:rPr/>
      </w:pPr>
      <w:r>
        <w:rPr/>
        <w:t>&gt;Marker156427</w:t>
      </w:r>
    </w:p>
    <w:p>
      <w:pPr>
        <w:pStyle w:val="Normal"/>
        <w:rPr/>
      </w:pPr>
      <w:r>
        <w:rPr/>
        <w:t>AAGGGGTCCTCTTTTTTCCGTATGGTCGTTTTGTTGTATACTTCTTATGAGGATGGCAGAGGATCTTGATTTACTCTTAGXXXXXXXXXXTGAGAGATCTTTGGTGATGCTTCGTCCCTTATCAGATTCTCTGTTTCTCTTTAAGCTTGGGTGATTAGGTCTTTTGGTAA</w:t>
      </w:r>
    </w:p>
    <w:p>
      <w:pPr>
        <w:pStyle w:val="Normal"/>
        <w:rPr/>
      </w:pPr>
      <w:r>
        <w:rPr/>
        <w:t>AAGGGGTCCTCCTTTTTCCGTATGGTCGTTTTGTTGTATACTTCTTATGAGGATGGCAGAGGATCTTGATTTACTCTTAGXXXXXXXXXXTGAGAGATCTTTGGTGATGTTTCGTCCCTTATCAGATTCTCTGTTTCTCTTTAAGCTTGGGTGATTAGGTCTTTTGGTAA</w:t>
      </w:r>
    </w:p>
    <w:p>
      <w:pPr>
        <w:pStyle w:val="Normal"/>
        <w:rPr/>
      </w:pPr>
      <w:r>
        <w:rPr/>
        <w:t>&gt;Marker156576</w:t>
      </w:r>
    </w:p>
    <w:p>
      <w:pPr>
        <w:pStyle w:val="Normal"/>
        <w:rPr/>
      </w:pPr>
      <w:r>
        <w:rPr/>
        <w:t>ACTTCTATATCTCTCCAATCTCATTGGACTTAACCCCCAATTCCATCTCCCCCTCTCTATTCTTCCATTTCAATCAATCAXXXXXXXXXXATACAACTTATCGAAATGTGTAATAACTTTCACATAATATAATTTGAAAAAAAAATAGAGGTGTAAATCGATGTGTTTAT</w:t>
      </w:r>
    </w:p>
    <w:p>
      <w:pPr>
        <w:pStyle w:val="Normal"/>
        <w:rPr/>
      </w:pPr>
      <w:r>
        <w:rPr/>
        <w:t>ACTTCTATATCTCTCCAATCTCATTGGACTTAACCCCCAATTCCATCTCCCCCTCTCTATTCTTCCATTTCAATCAATCAXXXXXXXXXXATACAACTTATCAAAATGTGTAATAACTTTCACATAATATAATTTGAAAAAAAAATAGAGGTGTAAATCGATGTGTTTAT</w:t>
      </w:r>
    </w:p>
    <w:p>
      <w:pPr>
        <w:pStyle w:val="Normal"/>
        <w:rPr/>
      </w:pPr>
      <w:r>
        <w:rPr/>
        <w:t>&gt;Marker157153</w:t>
      </w:r>
    </w:p>
    <w:p>
      <w:pPr>
        <w:pStyle w:val="Normal"/>
        <w:rPr/>
      </w:pPr>
      <w:r>
        <w:rPr/>
        <w:t>TATAAAAGGTGAGTATGTGGCATTTCAACTTCTCTGGACCTTGAAAGTTTATATTATCCATTTATCTCAAATACTTCTATXXXXXXXXXXTTCTTGCTGTGAGGATAAATTGGTGTTTTATATTTCACAGTATACAGTGGAGGGATTGAACCTCAAATCTTAATGCTATA</w:t>
      </w:r>
    </w:p>
    <w:p>
      <w:pPr>
        <w:pStyle w:val="Normal"/>
        <w:rPr/>
      </w:pPr>
      <w:r>
        <w:rPr/>
        <w:t>TATAAAAGGTGAGTATGTGGCATTTCAACTTCTCTGGACCTTGAAAGTTTATATTATCCATTTATCTCAAATACTTCTATXXXXXXXXXXTTCTTGCTGTGAGGATAAATTGGTGTTTTATATTTCACAGTATACGGTGGAGGGATTGAACCTCAAATCTTAATGCTATA</w:t>
      </w:r>
    </w:p>
    <w:p>
      <w:pPr>
        <w:pStyle w:val="Normal"/>
        <w:rPr/>
      </w:pPr>
      <w:r>
        <w:rPr/>
        <w:t>&gt;Marker157226</w:t>
      </w:r>
    </w:p>
    <w:p>
      <w:pPr>
        <w:pStyle w:val="Normal"/>
        <w:rPr/>
      </w:pPr>
      <w:r>
        <w:rPr/>
        <w:t>ACTATAGAACAGATCATGACATTTAATTCCAAGAAAACTTTATCTTTTTCGATTTCCAAAAATAAAAATAAGGTCACCTCXXXXXXXXXXAAAGTGCATTCCCGAAAAAAAAAAAACATGTTCTTGCAGCATAAACAAGGACACTTACCAAGCTATTTTGTTGTGAAGGT</w:t>
      </w:r>
    </w:p>
    <w:p>
      <w:pPr>
        <w:pStyle w:val="Normal"/>
        <w:rPr/>
      </w:pPr>
      <w:r>
        <w:rPr/>
        <w:t>ACTATAGAACAGATCATGACATTTAATTCCAAGAAAACTTTATCTTTTTCGATTTCCAAAAATAAAAATAAGGTCACCTCXXXXXXXXXXAAAGTGCATTCCCGAAAAAAAAAATACATGTTCTTGCAGCATAAACAAGGACACTTACCAAGCTATTTTGTTGTGAAGGT</w:t>
      </w:r>
    </w:p>
    <w:p>
      <w:pPr>
        <w:pStyle w:val="Normal"/>
        <w:rPr/>
      </w:pPr>
      <w:r>
        <w:rPr/>
        <w:t>&gt;Marker157230</w:t>
      </w:r>
    </w:p>
    <w:p>
      <w:pPr>
        <w:pStyle w:val="Normal"/>
        <w:rPr/>
      </w:pPr>
      <w:r>
        <w:rPr/>
        <w:t>ACTAGCCTCGTAATTCAGCTGATGCATATACAACTCCGAACTGTAATATCACAGGTTGTCAATGCTCTACTTACACAGATXXXXXXXXXXAGTTGGCATACTCATCTGAGTGCAACTAGTCACTAGAAAAAAAAGGAAAAGATAAGAAAACTGAAATCGTTTCAACTTTT</w:t>
      </w:r>
    </w:p>
    <w:p>
      <w:pPr>
        <w:pStyle w:val="Normal"/>
        <w:rPr/>
      </w:pPr>
      <w:r>
        <w:rPr/>
        <w:t>ACTAGCCTCGTAATTCAGCTGATGCATATACAACTCCGAACTGTAATATCACAGGTTGTCAATGCGCTACTTACACAGATXXXXXXXXXXAGTTGGCATACTCATCTGAGTGCAACTAGTCACTAGAAAAAAAAGGAAAAGGTAAGAAAACTGAAATCGTTTCAACTTTT</w:t>
      </w:r>
    </w:p>
    <w:p>
      <w:pPr>
        <w:pStyle w:val="Normal"/>
        <w:rPr/>
      </w:pPr>
      <w:r>
        <w:rPr/>
        <w:t>&gt;Marker157243</w:t>
      </w:r>
    </w:p>
    <w:p>
      <w:pPr>
        <w:pStyle w:val="Normal"/>
        <w:rPr/>
      </w:pPr>
      <w:r>
        <w:rPr/>
        <w:t>TAGGGTTTGACATAAATTTGTGTGTTCTTTGTCTCTACTTTAAATGAGTTGTTTATTGAAAGTTTTTTGGGTTGGAGATTXXXXXXXXXXCACTGATGCAGTTACAATTAACTGTGAAGCGAGCTTCAAAAACTGTTTATCAGGTGAAACATTATCTTAGGATGCTTGAT</w:t>
      </w:r>
    </w:p>
    <w:p>
      <w:pPr>
        <w:pStyle w:val="Normal"/>
        <w:rPr/>
      </w:pPr>
      <w:r>
        <w:rPr/>
        <w:t>TAGGGTTTGACATAAATTTGTGTGTTCTTTGTCTCTACTTTCAATGAGTTGTTTATTGAAAGTTTTTTGGGTTGGAGATTXXXXXXXXXXCACTGATGCAGTTACAATTAACTGTGAAGCGAGCTTCAAAAACTGTTTATCAGGTGAAACATTATCTTAGGATGCTTGAT</w:t>
      </w:r>
    </w:p>
    <w:p>
      <w:pPr>
        <w:pStyle w:val="Normal"/>
        <w:rPr/>
      </w:pPr>
      <w:r>
        <w:rPr/>
        <w:t>&gt;Marker157338</w:t>
      </w:r>
    </w:p>
    <w:p>
      <w:pPr>
        <w:pStyle w:val="Normal"/>
        <w:rPr/>
      </w:pPr>
      <w:r>
        <w:rPr/>
        <w:t>TAATTGATGACAGATACAAGAAGCAGCAAAAAATCACACCATTAAGAGAGAATTTATGTTACACCCCAATCCGTAAGATAXXXXXXXXXXCTTGACCAAATAAATGATGCTCAACTATTTCCAAAATGAGAGTCATCTCGTCGCAAATCCTTCAACAGTCTTCTCTAATT</w:t>
      </w:r>
    </w:p>
    <w:p>
      <w:pPr>
        <w:pStyle w:val="Normal"/>
        <w:rPr/>
      </w:pPr>
      <w:r>
        <w:rPr/>
        <w:t>TAATTGATGACAGATACAAGAAGCAGCAAAAAATCACACCATTAAGAGAGAATTTATGTTACACCCCAATCCGTAAGATAXXXXXXXXXXCTTGACCAAATAAATGATGCTCAACTATTTCAAAAATGAGAGTCATCTCGTTGCAAATCCTTCAACCGTCTTCTCTAATT</w:t>
      </w:r>
    </w:p>
    <w:p>
      <w:pPr>
        <w:pStyle w:val="Normal"/>
        <w:rPr/>
      </w:pPr>
      <w:r>
        <w:rPr/>
        <w:t>&gt;Marker157817</w:t>
      </w:r>
    </w:p>
    <w:p>
      <w:pPr>
        <w:pStyle w:val="Normal"/>
        <w:rPr/>
      </w:pPr>
      <w:r>
        <w:rPr/>
        <w:t>TTTTCTTTTTTGGCTCCCTTTTATTGTGGAATTGTATTTTCTGGATGTTTGTGTAATCTTCATTTTTTCTCCATGAAAGTXXXXXXXXXXGGTGAGGGGTCAATATAATATGTTTTTACGGCAGAGTAGGATTTTTAGTGTATGTGTTTGAATTAAATACCTTTTAGATT</w:t>
      </w:r>
    </w:p>
    <w:p>
      <w:pPr>
        <w:pStyle w:val="Normal"/>
        <w:rPr/>
      </w:pPr>
      <w:r>
        <w:rPr/>
        <w:t>TTTTCTTTTTTGGCTCCCTTTTATTGTGGAATTGTATTTTCTGGATGTTTGTGTAATCTTCATTTTTTCTCCATGAAAGTXXXXXXXXXXGGTGAGGGGTCAATATAATATGTTTTTACGGCAGAGTAGGATTTTTAGTGTATGTGTTTAAATTAAATACCTTTTAGATT</w:t>
      </w:r>
    </w:p>
    <w:p>
      <w:pPr>
        <w:pStyle w:val="Normal"/>
        <w:rPr/>
      </w:pPr>
      <w:r>
        <w:rPr/>
        <w:t>&gt;Marker157941</w:t>
      </w:r>
    </w:p>
    <w:p>
      <w:pPr>
        <w:pStyle w:val="Normal"/>
        <w:rPr/>
      </w:pPr>
      <w:r>
        <w:rPr/>
        <w:t>TATAAGACCCATTGCAAGTCCCCACGAAGTATGTTCTTCAAGATGACAATGTATAAACCAAACTCCAGGATTATCCGCCTXXXXXXXXXXTCTGTGTTCATGTTTCTGGATAATGGGTTTACGCCAGTGTAATAAAAAAACCTGATGGGTTTTTCTGGAAAATCAGTGGA</w:t>
      </w:r>
    </w:p>
    <w:p>
      <w:pPr>
        <w:pStyle w:val="Normal"/>
        <w:rPr/>
      </w:pPr>
      <w:r>
        <w:rPr/>
        <w:t>TATAAGACCCATTGCAAGTCCCCACGAAGTATGTTCTTCAAGATGACAATGTATAAACCAAACTCCAGGATTATCCGCCTXXXXXXXXXXTCTGTGTTCATGTTTCTGGATAATGGGTTTACGCCAGTGTAATCAAAAACCCTGATGGGTTTTTCTGGAAAATCAGTGGA</w:t>
      </w:r>
    </w:p>
    <w:p>
      <w:pPr>
        <w:pStyle w:val="Normal"/>
        <w:rPr/>
      </w:pPr>
      <w:r>
        <w:rPr/>
        <w:t>&gt;Marker158223</w:t>
      </w:r>
    </w:p>
    <w:p>
      <w:pPr>
        <w:pStyle w:val="Normal"/>
        <w:rPr/>
      </w:pPr>
      <w:r>
        <w:rPr/>
        <w:t>TCTCCACTGCTTTGCCCCACTCCATCATTTGGATTCTTTCTTGCTCCCACCATTTCAAGAACTAACATTCCATAGCTATAXXXXXXXXXXGCAAGTATTCTAATCCTCGTGCCACACCGATAACGATGCTATGAAGTGTGTTCCAATCCAGCTCAATGTTGTTTCTGTGT</w:t>
      </w:r>
    </w:p>
    <w:p>
      <w:pPr>
        <w:pStyle w:val="Normal"/>
        <w:rPr/>
      </w:pPr>
      <w:r>
        <w:rPr/>
        <w:t>TCTCCACTGCTTTGCCCCACTCCATCATTTGGATTCTTTCTTGCTCCCACCATTTCAAGAACTAACATTCCATAGCTATAXXXXXXXXXXGCAAGTATTCTAATCCTCGTGCCACACCGATAACGATGCTATAAAGTGTGTTCCAATCCAGCTCAATGTTGTTTCTGTGT</w:t>
      </w:r>
    </w:p>
    <w:p>
      <w:pPr>
        <w:pStyle w:val="Normal"/>
        <w:rPr/>
      </w:pPr>
      <w:r>
        <w:rPr/>
        <w:t>&gt;Marker158332</w:t>
      </w:r>
    </w:p>
    <w:p>
      <w:pPr>
        <w:pStyle w:val="Normal"/>
        <w:rPr/>
      </w:pPr>
      <w:r>
        <w:rPr/>
        <w:t>CATTATATAATTTCTCACTACTGATGCAGTGATAGTGGATTATGTATGGTCTGATGACAATTTGGTGGATTCTTTGACGAXXXXXXXXXXAGTGATTAACACAACATTCTAAAGCATATGAAAAGGTTGAACTTTGTTCTTAATGAATTCTATACTTGATATCAAGTAGG</w:t>
      </w:r>
    </w:p>
    <w:p>
      <w:pPr>
        <w:pStyle w:val="Normal"/>
        <w:rPr/>
      </w:pPr>
      <w:r>
        <w:rPr/>
        <w:t>CATTATATAATTTCTCACTACTGGTGCAGTGATAGTGGATTATGTATGGTCTGATGACAATTTGGTGGATTCTTTGACGAXXXXXXXXXXAGTGATTAACACAACATTCTAAAGCATATGAAAAGGTTGAACTTTGTTCTTAATGAATTCTATACTTGATATCAAGTAGG</w:t>
      </w:r>
    </w:p>
    <w:p>
      <w:pPr>
        <w:pStyle w:val="Normal"/>
        <w:rPr/>
      </w:pPr>
      <w:r>
        <w:rPr/>
        <w:t>&gt;Marker158460</w:t>
      </w:r>
    </w:p>
    <w:p>
      <w:pPr>
        <w:pStyle w:val="Normal"/>
        <w:rPr/>
      </w:pPr>
      <w:r>
        <w:rPr/>
        <w:t>TCGTTGCCCCAAAGGAAGAAACAAGTCTGCAGCGCCACAGTTTATTCAAGACAAAGTGCACAATAAATAGGTGGGTATGTXXXXXXXXXXTCTTTCCATTGGAAACGGGTATAAAGATCAGATTGCTTGTGATGTAATTGACATGGATGTGTGTCACCTTCTCTTAGGAA</w:t>
      </w:r>
    </w:p>
    <w:p>
      <w:pPr>
        <w:pStyle w:val="Normal"/>
        <w:rPr/>
      </w:pPr>
      <w:r>
        <w:rPr/>
        <w:t>TCGTTGCCCCAAAGGAAGAAACAAGTCTGCAGCGCCACAGTTTATTCAAGACAAGGTGCACAATAAATAGGTGGGTATGTXXXXXXXXXXTCTTTCCATTGGAAACGGGTATAAAGATCAGATTGCTTGTGATGTAATTGACATGGATGTGTGTCACCTCCTCTTAGGAA</w:t>
      </w:r>
    </w:p>
    <w:p>
      <w:pPr>
        <w:pStyle w:val="Normal"/>
        <w:rPr/>
      </w:pPr>
      <w:r>
        <w:rPr/>
        <w:t>&gt;Marker158542</w:t>
      </w:r>
    </w:p>
    <w:p>
      <w:pPr>
        <w:pStyle w:val="Normal"/>
        <w:rPr/>
      </w:pPr>
      <w:r>
        <w:rPr/>
        <w:t>AGCCCCGCGACGCCAATGTTGCAGCAATAGCAGATGTTGCTAGTTTCAGAACAGAAATTGTATATACAATAAGGTTCTTAXXXXXXXXXXCATTGTTCTATTTTTTGGACATTAATCTGTGTTAAATTAATATTCAAACCGTGGGGAAGGAGTTAGTTGATGATTTTTCA</w:t>
      </w:r>
    </w:p>
    <w:p>
      <w:pPr>
        <w:pStyle w:val="Normal"/>
        <w:rPr/>
      </w:pPr>
      <w:r>
        <w:rPr/>
        <w:t>AGCCCCGCGACGCCAATGTTGCAGCAATAGCAGATGTTGCTAGCTTCAGAACAGAAATTGTATATACAATAAGGTTCTTAXXXXXXXXXXCATTGTTCTATTTTTTGGACATTAATCTGTGTTAAATTAATATTCAAACCGTGGGGAAGGAGTTAGTTGATGATTTTTCA</w:t>
      </w:r>
    </w:p>
    <w:p>
      <w:pPr>
        <w:pStyle w:val="Normal"/>
        <w:rPr/>
      </w:pPr>
      <w:r>
        <w:rPr/>
        <w:t>&gt;Marker158619</w:t>
      </w:r>
    </w:p>
    <w:p>
      <w:pPr>
        <w:pStyle w:val="Normal"/>
        <w:rPr/>
      </w:pPr>
      <w:r>
        <w:rPr/>
        <w:t>TTCAATGCTTTGATTTATCCCTGATTAAGGTAATAAAACTTAGCAAGCAAATAGTTAAATTAACTTGCTTGGTATTGGTGXXXXXXXXXXTAGACTTGAGCAAATAAACTTGATCTAGAGTTCAATGATCAATTGACTAATTGGAGAAGCATAACATCAAATCCAAGCTA</w:t>
      </w:r>
    </w:p>
    <w:p>
      <w:pPr>
        <w:pStyle w:val="Normal"/>
        <w:rPr/>
      </w:pPr>
      <w:r>
        <w:rPr/>
        <w:t>TTCAATGCTTTGATTTATCCCTGATTAAGGTAATAAAACTTAGCAAGCAAATAGTTAAATTAACTTGCTTGGTATTGGTGXXXXXXXXXXTAGACTTGAGGAAATAAACTTGATCTAGAGTTCAATGATCAATTGACTAATTGGAGAAGCATAACATCAAATCCAAGCTA</w:t>
      </w:r>
    </w:p>
    <w:p>
      <w:pPr>
        <w:pStyle w:val="Normal"/>
        <w:rPr/>
      </w:pPr>
      <w:r>
        <w:rPr/>
        <w:t>&gt;Marker158627</w:t>
      </w:r>
    </w:p>
    <w:p>
      <w:pPr>
        <w:pStyle w:val="Normal"/>
        <w:rPr/>
      </w:pPr>
      <w:r>
        <w:rPr/>
        <w:t>ATAAGTCTTGGCAGCTGTTTGTCAGCTCATGTAGTCTTAGAATTTTTACGAACCAGATGGTTTTTGGTTGGAATCAAGATXXXXXXXXXXGGTCTCATTTTGTTTGTCTGTGTATTTAGTTTCCAGTTTCTTTGTCCCTTAGAAATTCAAACTATTTGTATATTTCTCTT</w:t>
      </w:r>
    </w:p>
    <w:p>
      <w:pPr>
        <w:pStyle w:val="Normal"/>
        <w:rPr/>
      </w:pPr>
      <w:r>
        <w:rPr/>
        <w:t>ATAAGTCTTGGCAGCAGTTTGTCAGCTCATGTAGGCTTAGAATTTTTACGAACCAGATGGTTTTTGGTTGGAATCAAGATXXXXXXXXXXGGTCTCATTTTGTTTGTCTGTGTATTTAGTTTCCAGTTTCTTTGTCCCTTAGAAATTCAAACTATTTGTATATTTCTCTT</w:t>
      </w:r>
    </w:p>
    <w:p>
      <w:pPr>
        <w:pStyle w:val="Normal"/>
        <w:rPr/>
      </w:pPr>
      <w:r>
        <w:rPr/>
        <w:t>&gt;Marker159019</w:t>
      </w:r>
    </w:p>
    <w:p>
      <w:pPr>
        <w:pStyle w:val="Normal"/>
        <w:rPr/>
      </w:pPr>
      <w:r>
        <w:rPr/>
        <w:t>TCCTTGGCAAAGACAAAGGGGACAATTCCTTGTGGGAGAGCTGCCTGTTTTATTATATATTTTTTTCCAAGAAGAAAAAGXXXXXXXXXXCAACTTCTTTTATTCCCACTTTTTCACAATTATATTACCAAAAACGGTTAAATTATAAATTTGGTTTCATTTTTACAAAA</w:t>
      </w:r>
    </w:p>
    <w:p>
      <w:pPr>
        <w:pStyle w:val="Normal"/>
        <w:rPr/>
      </w:pPr>
      <w:r>
        <w:rPr/>
        <w:t>TCCTTGGCAAAGACAAAGGGGACAATTCCTTGTGGGAGAGCTGCCTGTTTTATTATATATTTTTTTCCAAGAAGAAAAAAXXXXXXXXXXCAACTTCTTTTATTCCCACTTTTTCACAATTATATTACCAAAAACGGTTAAATTATAAATTTGGTTTCATTTTTACAAAA</w:t>
      </w:r>
    </w:p>
    <w:p>
      <w:pPr>
        <w:pStyle w:val="Normal"/>
        <w:rPr/>
      </w:pPr>
      <w:r>
        <w:rPr/>
        <w:t>&gt;Marker159112</w:t>
      </w:r>
    </w:p>
    <w:p>
      <w:pPr>
        <w:pStyle w:val="Normal"/>
        <w:rPr/>
      </w:pPr>
      <w:r>
        <w:rPr/>
        <w:t>CAAGCTTTATGTAAATACTACTAAGGTAATCGTCTGACTTGAATATTTGGGTCAGTCAAAAACTTCAAATAGCAATGGCAXXXXXXXXXXATCGACGAGCCAGAGGAGAAGGGCTACTTCGAACCAGTTAAATGGAGCATATTCTCTCATGTCTGCACTGCTCCAGTAGA</w:t>
      </w:r>
    </w:p>
    <w:p>
      <w:pPr>
        <w:pStyle w:val="Normal"/>
        <w:rPr/>
      </w:pPr>
      <w:r>
        <w:rPr/>
        <w:t>CAAGCTTTATGTAAATACTACTAAGGTAATCGTCTGACTTGAATATTTGGGTCAGTCAAAGACTTCAAATAGCAATGGCAXXXXXXXXXXATCGACGAGCCAGAGGAGAAGGGCTACTTCGAACCAGTTAAATGGAGCATATTCTCTCATGTCTGCACTGCTCCAGTAGA</w:t>
      </w:r>
    </w:p>
    <w:p>
      <w:pPr>
        <w:pStyle w:val="Normal"/>
        <w:rPr/>
      </w:pPr>
      <w:r>
        <w:rPr/>
        <w:t>&gt;Marker159261</w:t>
      </w:r>
    </w:p>
    <w:p>
      <w:pPr>
        <w:pStyle w:val="Normal"/>
        <w:rPr/>
      </w:pPr>
      <w:r>
        <w:rPr/>
        <w:t>CAGGACATTTCAGATATGATAATTTGGCATTTGCAAGTGTATTCAGATATAGACACTTGAGTGAATATCTTAACTTGATAXXXXXXXXXXTTGAAACCGAAGTCCACAAAAAGACATGAAAACAAGCAAAAGACCAAATCTCACTAGGGTCTTTATCCACTCCTCTAAAA</w:t>
      </w:r>
    </w:p>
    <w:p>
      <w:pPr>
        <w:pStyle w:val="Normal"/>
        <w:rPr/>
      </w:pPr>
      <w:r>
        <w:rPr/>
        <w:t>CAGGACATTTCAGATATGATAATTTGGCATTTGCAAGTGTATTCAGATATAGACACTTGAGTGAATATCTTAACTTGATAXXXXXXXXXXTTGAAACCGAAGTCCACAAAAAGACATGAAAGCAAGCAAAAGACCAAATCTCACTAGGGTCTTTATCCACTCCTCTAAAA</w:t>
      </w:r>
    </w:p>
    <w:p>
      <w:pPr>
        <w:pStyle w:val="Normal"/>
        <w:rPr/>
      </w:pPr>
      <w:r>
        <w:rPr/>
        <w:t>&gt;Marker159295</w:t>
      </w:r>
    </w:p>
    <w:p>
      <w:pPr>
        <w:pStyle w:val="Normal"/>
        <w:rPr/>
      </w:pPr>
      <w:r>
        <w:rPr/>
        <w:t>GAGACTCGAAGGTATTGTTTGATTCGGTGTAACTAATTGCTTTGAAAATTTGCGATCATTAAGATCTTAAAATTTTGATCXXXXXXXXXXACAGTAGATAGAATCAGGAATTAGGCTTCCTTCCCTCTCCTTCTTCCTCTTTCCCGCAATTGAGACCATTCTCGCTAGTG</w:t>
      </w:r>
    </w:p>
    <w:p>
      <w:pPr>
        <w:pStyle w:val="Normal"/>
        <w:rPr/>
      </w:pPr>
      <w:r>
        <w:rPr/>
        <w:t>GAGGCTCGAAGGTATTGTTTGATTCAGTGTAACTAATTGCTTTAAAAATTTGCGATCATTAAGATCTTAAAATTTTGATCXXXXXXXXXXACAATAGATAGAATCAGGAATTAGGCTTCCTTCCCTCTCCTTCTTCCTCTTTCCCGCGATTGAGACCATTCTCGCTAGTG</w:t>
      </w:r>
    </w:p>
    <w:p>
      <w:pPr>
        <w:pStyle w:val="Normal"/>
        <w:rPr/>
      </w:pPr>
      <w:r>
        <w:rPr/>
        <w:t>&gt;Marker159539</w:t>
      </w:r>
    </w:p>
    <w:p>
      <w:pPr>
        <w:pStyle w:val="Normal"/>
        <w:rPr/>
      </w:pPr>
      <w:r>
        <w:rPr/>
        <w:t>CAATGGTATTCAATTATATATCAATTCTTAATAAGTTTAGGGTTTGGTAGAACAAAGATAGTGTGACGTTAAGGGATGAAXXXXXXXXXXGGTTGACTAGTTGAGCTAGTAAATTTATACCAATTGAGAAACAAATGAGTTGAGGCTGGACTAAGACCTTGTAACTTCAA</w:t>
      </w:r>
    </w:p>
    <w:p>
      <w:pPr>
        <w:pStyle w:val="Normal"/>
        <w:rPr/>
      </w:pPr>
      <w:r>
        <w:rPr/>
        <w:t>CAATGGTATTCAATTATATATCAATTCTTAATAAGTTTAGGGTTTGGTAGAACAAAGATAGTGTGACGTTAAGGGATGAAXXXXXXXXXXGGTTGACTAGTTGAGCGAGTAAATTTATACCAATTGAGAAACAAATGAGTTGAGGCTGGACTAAGACCTTGTAACTTCAA</w:t>
      </w:r>
    </w:p>
    <w:p>
      <w:pPr>
        <w:pStyle w:val="Normal"/>
        <w:rPr/>
      </w:pPr>
      <w:r>
        <w:rPr/>
        <w:t>&gt;Marker159592</w:t>
      </w:r>
    </w:p>
    <w:p>
      <w:pPr>
        <w:pStyle w:val="Normal"/>
        <w:rPr/>
      </w:pPr>
      <w:r>
        <w:rPr/>
        <w:t>CTCAGTTTTAGGTAGATTGGATCATATCAATGTGATCTGCTGCATATTGTCTTACCATTTATAACCCCGAACAAATAATAXXXXXXXXXXTTGCAAAATTTTTAAAATATTGTTATATACTTAATTATTTTGAATCTAATTGTTAAATTTGCAACAATTCAATTATTATA</w:t>
      </w:r>
    </w:p>
    <w:p>
      <w:pPr>
        <w:pStyle w:val="Normal"/>
        <w:rPr/>
      </w:pPr>
      <w:r>
        <w:rPr/>
        <w:t>CTCAGTTTTAGGTAGATTGGATCATATCAATGTGCTCTGCTGCATATTGTCTTACCATTTATAACCCCGAACAAATAATAXXXXXXXXXXTTGCAAAATTTTTAAAATATTGTTATATACTTAATTATTTTGAATCTAATTGTTAAATTTGCAACAATTCAATTATTATA</w:t>
      </w:r>
    </w:p>
    <w:p>
      <w:pPr>
        <w:pStyle w:val="Normal"/>
        <w:rPr/>
      </w:pPr>
      <w:r>
        <w:rPr/>
        <w:t>&gt;Marker159987</w:t>
      </w:r>
    </w:p>
    <w:p>
      <w:pPr>
        <w:pStyle w:val="Normal"/>
        <w:rPr/>
      </w:pPr>
      <w:r>
        <w:rPr/>
        <w:t>TTCTTATGAACTAATGATATTTTTTATCTTTACTTTGATAAAAATCATATGAAATCATGAAATGAAAGCAAAGAAAAGCAXXXXXXXXXXCATTTTGCAAATAAAGCCTTCTCACTTTGTGCTTTGTTCTACTAGAAATGAATTATTTACATTTTTCTTGGTCAAGTTTG</w:t>
      </w:r>
    </w:p>
    <w:p>
      <w:pPr>
        <w:pStyle w:val="Normal"/>
        <w:rPr/>
      </w:pPr>
      <w:r>
        <w:rPr/>
        <w:t>TTCTTATGAACTAATGATATTTTTTATCTTTACTTTGATAAAAATCATAAGAAATCATGAAATGAAAGCAAAGAAAAGCAXXXXXXXXXXCATTTTGCAAATAAAGCCTTCTCACTTTGTGCTTTGTTCTACTAGAAATGAATTATTTACATTTTTCTTGGTCAAGTTTG</w:t>
      </w:r>
    </w:p>
    <w:p>
      <w:pPr>
        <w:pStyle w:val="Normal"/>
        <w:rPr/>
      </w:pPr>
      <w:r>
        <w:rPr/>
        <w:t>&gt;Marker160230</w:t>
      </w:r>
    </w:p>
    <w:p>
      <w:pPr>
        <w:pStyle w:val="Normal"/>
        <w:rPr/>
      </w:pPr>
      <w:r>
        <w:rPr/>
        <w:t>AAAGGATCATTCAGTATTTGCAGGTTTTTCTTTTAGTGTTCAATAATATTGCTATTGCTACCTTAGAGTTGGTTGACTCCXXXXXXXXXXGAGGAAAGATAGTGTTCATAACTAAGTTACTCATAGCATTTAGTTTTGTTTTGATATCTACCATCAACAAGTAGTTAATT</w:t>
      </w:r>
    </w:p>
    <w:p>
      <w:pPr>
        <w:pStyle w:val="Normal"/>
        <w:rPr/>
      </w:pPr>
      <w:r>
        <w:rPr/>
        <w:t>AAAGGATCATTCAGTATTTGCAGGTTTTTCTTTTAGTGTTCAATAATATTGCTATTGCTACCTTAGAGTTGGTTGACTCCXXXXXXXXXXGAGGAAAGATAGTGTTCATAACTAAGTTACTTATAGCATTTAGTTTTGTTTTGATATCTACCATCAACAAGTAGTTAATT</w:t>
      </w:r>
    </w:p>
    <w:p>
      <w:pPr>
        <w:pStyle w:val="Normal"/>
        <w:rPr/>
      </w:pPr>
      <w:r>
        <w:rPr/>
        <w:t>&gt;Marker160517</w:t>
      </w:r>
    </w:p>
    <w:p>
      <w:pPr>
        <w:pStyle w:val="Normal"/>
        <w:rPr/>
      </w:pPr>
      <w:r>
        <w:rPr/>
        <w:t>CATATTTCCATTCTTCACATCGCGTTGTTTGATTCTTTTGCCTTCTGCCCCTTTCTTTATGTTATCTCAAAATGCCTACTXXXXXXXXXXCCAAAGAATAAAGGAGTGATTGCAATAATGGAAATGCTTCAAATATGAAGGTGGGCAATGTTGTTTTAATAATCTTCTTA</w:t>
      </w:r>
    </w:p>
    <w:p>
      <w:pPr>
        <w:pStyle w:val="Normal"/>
        <w:rPr/>
      </w:pPr>
      <w:r>
        <w:rPr/>
        <w:t>CATATTTCCATTCTTCACATCGCGTTGTCTGATTCTTTTGCCTTCTGCCCCTTTCTTTATGTTATCTCAAAATGCCTACTXXXXXXXXXXCCAAAGAATAAAGGAGTGATTGCAATAATGGAAATGCTTCAAATATGAAGGTGGGCAGTGTTGTTTTAATAATCTTCTTA</w:t>
      </w:r>
    </w:p>
    <w:p>
      <w:pPr>
        <w:pStyle w:val="Normal"/>
        <w:rPr/>
      </w:pPr>
      <w:r>
        <w:rPr/>
        <w:t>&gt;Marker160588</w:t>
      </w:r>
    </w:p>
    <w:p>
      <w:pPr>
        <w:pStyle w:val="Normal"/>
        <w:rPr/>
      </w:pPr>
      <w:r>
        <w:rPr/>
        <w:t>TCCTTGTAGATGAAAGATTTGTAGTTTGGTGGTTGGTCAATGTGGGTAGTGAAATGTGGCAATGGCTGCACCAGTTTGTCXXXXXXXXXXGACATCTCCAACGTTGATAACAAGAGTGTTTTGGTTGGGAATAATTGGGATCCATTGATGATCTTCTGTTTTAACCTCAA</w:t>
      </w:r>
    </w:p>
    <w:p>
      <w:pPr>
        <w:pStyle w:val="Normal"/>
        <w:rPr/>
      </w:pPr>
      <w:r>
        <w:rPr/>
        <w:t>TCCTTGTAGATGAAAGATTTGTAGTTTGGTGGTTGGTCAATGTGGGTAGTGAAATGTGGCAATGGCTGCACCAGTTTGTCXXXXXXXXXXGACATCTCCAACGTTGATAACAAGAGTATTTTGGTTGGGAATAATTGGGATCCATTGATGATCTTCTGTTTTAACCTCAA</w:t>
      </w:r>
    </w:p>
    <w:p>
      <w:pPr>
        <w:pStyle w:val="Normal"/>
        <w:rPr/>
      </w:pPr>
      <w:r>
        <w:rPr/>
        <w:t>&gt;Marker160849</w:t>
      </w:r>
    </w:p>
    <w:p>
      <w:pPr>
        <w:pStyle w:val="Normal"/>
        <w:rPr/>
      </w:pPr>
      <w:r>
        <w:rPr/>
        <w:t>TATATATAGAGATCATTTCCTTCATTTATACGCAAGAGAAAAGAATAAAATCAATGGAAAAGCAAATTGAAGTTTAGAAAXXXXXXXXXXAGGCTAAATTAATAATAGAGAGAAATAAAGTTAAGGTTGTATTATTAATGGTATATGAAAATTTCAACTTTTCACAGGGT</w:t>
      </w:r>
    </w:p>
    <w:p>
      <w:pPr>
        <w:pStyle w:val="Normal"/>
        <w:rPr/>
      </w:pPr>
      <w:r>
        <w:rPr/>
        <w:t>TATATATAGAGATCATTTCCTTCATTTATACGCAAGAGAAAAGAATAAAATCAATGGAAAAGCAAATTGAAGTTTAGAAAXXXXXXXXXXAGGCTAAATTAATAATAGACAGAAATAAAGTTAAGGTTGTATTATTAATGGTATATGAAAATTTCAACTTTTCACAGGGT</w:t>
      </w:r>
    </w:p>
    <w:p>
      <w:pPr>
        <w:pStyle w:val="Normal"/>
        <w:rPr/>
      </w:pPr>
      <w:r>
        <w:rPr/>
        <w:t>&gt;Marker160882</w:t>
      </w:r>
    </w:p>
    <w:p>
      <w:pPr>
        <w:pStyle w:val="Normal"/>
        <w:rPr/>
      </w:pPr>
      <w:r>
        <w:rPr/>
        <w:t>ACTGAGTTGTTCGAGCACCTGCAAATAAATAACCGATATAAGAAATCAATCGGGATGCAAATAGGGTGAAGCTATAAAGGXXXXXXXXXXTGAATCAATGAGCTAGTCCTCTACAAATATGACACAGCAATCATAAGAGATGAAGTAAATATGAAGAGATAGTAGAAACG</w:t>
      </w:r>
    </w:p>
    <w:p>
      <w:pPr>
        <w:pStyle w:val="Normal"/>
        <w:rPr/>
      </w:pPr>
      <w:r>
        <w:rPr/>
        <w:t>ACTGAGTTGTTCGAGCACCTGCAAATAAATAACCGATACAAGAAATCAATCGGGATGCAAATAGGGTGAAGCTATAAAGGXXXXXXXXXXTGAATCAATGAGCTAGTCCTCTACAAATATGACACAGCAATCATAAGAGATGAAGTAAATATGAAGAGATAGTAGAAACG</w:t>
      </w:r>
    </w:p>
    <w:p>
      <w:pPr>
        <w:pStyle w:val="Normal"/>
        <w:rPr/>
      </w:pPr>
      <w:r>
        <w:rPr/>
        <w:t>&gt;Marker161356</w:t>
      </w:r>
    </w:p>
    <w:p>
      <w:pPr>
        <w:pStyle w:val="Normal"/>
        <w:rPr/>
      </w:pPr>
      <w:r>
        <w:rPr/>
        <w:t>AATCCCGACATAGTCTTTTTTGGTGTTGAAAAAAGTTACAATAATTACTTAAAAGTTGAACCTTTGCCAACGTGATCAACXXXXXXXXXXGTCGCAAGAACCATTTTTTCTTGTAGTGAATGTATCTTTTTAGGATTTAGATTGAAACCTATATTATGTATTAAAAAAAT</w:t>
      </w:r>
    </w:p>
    <w:p>
      <w:pPr>
        <w:pStyle w:val="Normal"/>
        <w:rPr/>
      </w:pPr>
      <w:r>
        <w:rPr/>
        <w:t>AATCCCGACATAGTCATTTTTGGTGTCGAAAAAAGTTACAATAATTACTTAAAAGTTGAACCTTTGCCAACGTGATCAATXXXXXXXXXXGTCGCAAGAACCATTTTTTCTTGTAGTGAATGTATGTTTTTAGGATTTAGATTGAAACCTATGTTATGTATTAAAAAAAT</w:t>
      </w:r>
    </w:p>
    <w:p>
      <w:pPr>
        <w:pStyle w:val="Normal"/>
        <w:rPr/>
      </w:pPr>
      <w:r>
        <w:rPr/>
        <w:t>&gt;Marker161519</w:t>
      </w:r>
    </w:p>
    <w:p>
      <w:pPr>
        <w:pStyle w:val="Normal"/>
        <w:rPr/>
      </w:pPr>
      <w:r>
        <w:rPr/>
        <w:t>AAGGCAATATTGTTAAAATAATGTGTTAAAAGAATGTTTGTGTAATATCAACTTATTGTTTTTATTATTAAATAATATATXXXXXXXXXXAAAACATTTTAATATAATAGCAAAGCTAATTCTGTTGATCGTATTTCCATGAATTAGTGGCATGAAACTATAGATGATGA</w:t>
      </w:r>
    </w:p>
    <w:p>
      <w:pPr>
        <w:pStyle w:val="Normal"/>
        <w:rPr/>
      </w:pPr>
      <w:r>
        <w:rPr/>
        <w:t>AAGGCAATATTGTTAAAATAATGTGTTAAAAGAATGTTTGTGTAATATCAACTTATTGTTTTTATTATTAAATAATATATXXXXXXXXXXGAAACATTTTAATATAATAGCAAAGCTAATTCTGTTGATCGTATTTCCATGAATTAGTGGCATGAAACTATAGATGATGA</w:t>
      </w:r>
    </w:p>
    <w:p>
      <w:pPr>
        <w:pStyle w:val="Normal"/>
        <w:rPr/>
      </w:pPr>
      <w:r>
        <w:rPr/>
        <w:t>&gt;Marker161538</w:t>
      </w:r>
    </w:p>
    <w:p>
      <w:pPr>
        <w:pStyle w:val="Normal"/>
        <w:rPr/>
      </w:pPr>
      <w:r>
        <w:rPr/>
        <w:t>CAATGATAGACAACTAATTGGGTTCCACTTTGCTATTTGGGCTTTCTCAGCCCAGCCCAATTCGTGCGGCTTAATGCCTAXXXXXXXXXXATTGCTTCCACTCTCAAATGCATCCATCATTTGTCTCCACCCGAATCTATCTCGCCTGATTTCACCAAGGAAGCAGGTAA</w:t>
      </w:r>
    </w:p>
    <w:p>
      <w:pPr>
        <w:pStyle w:val="Normal"/>
        <w:rPr/>
      </w:pPr>
      <w:r>
        <w:rPr/>
        <w:t>CAATGATAGACAACTAATTGGGTTCCACTTTGCTATTTGGGCTTTCTCAGCCCAGCCCAATTCGTGCGGCTTAATGCGTAXXXXXXXXXXATTGCTTCCACTCTCAAATGCATCCATCATTTGTCTCCACCCGAATCTATCTCGCCTGATTTCACCAAGGAAGCAGGTAA</w:t>
      </w:r>
    </w:p>
    <w:p>
      <w:pPr>
        <w:pStyle w:val="Normal"/>
        <w:rPr/>
      </w:pPr>
      <w:r>
        <w:rPr/>
        <w:t>&gt;Marker161618</w:t>
      </w:r>
    </w:p>
    <w:p>
      <w:pPr>
        <w:pStyle w:val="Normal"/>
        <w:rPr/>
      </w:pPr>
      <w:r>
        <w:rPr/>
        <w:t>CAGTATCCTTGCCTAGAAACTGCTTAAATTATTTTTTTATTTTCTCACTTGTCTGGTTAAGTTTGCATCAATATTTTATTXXXXXXXXXXCGAGTTCATGATTATGTATTATATTCTCAGATCTCAACCGTTTCTGGAGAGCTGCGGTATATTGATGCAGTAAGATTGTT</w:t>
      </w:r>
    </w:p>
    <w:p>
      <w:pPr>
        <w:pStyle w:val="Normal"/>
        <w:rPr/>
      </w:pPr>
      <w:r>
        <w:rPr/>
        <w:t>CAGTATCCTTGCCTAGAAACTGTTTAAATTATTTTTTTATTTTCTCACTTCTCTGGTTAAGTTTGCATCAATATTTTATTXXXXXXXXXXCGAGTTCATGATTATGTATTATATTCTCAGATCTCAACCGTTTCTGGAGAGCTGCGGTATATTGATGCAGTAAGATTGTT</w:t>
      </w:r>
    </w:p>
    <w:p>
      <w:pPr>
        <w:pStyle w:val="Normal"/>
        <w:rPr/>
      </w:pPr>
      <w:r>
        <w:rPr/>
        <w:t>&gt;Marker161894</w:t>
      </w:r>
    </w:p>
    <w:p>
      <w:pPr>
        <w:pStyle w:val="Normal"/>
        <w:rPr/>
      </w:pPr>
      <w:r>
        <w:rPr/>
        <w:t>TTCCATTTCGAAAGTTCTTTGGATGGCTAACCTTCGATCAACAGCACTTCCAAGTAAGAATGCTATGCTACTTCTTAGTTXXXXXXXXXXGGGGGATGAGATACCAATCAGCTTCAACATGGACAGTAAAGTAGACGAGGAAACTATAAAATTAGTAAGCTCCTTTGAGT</w:t>
      </w:r>
    </w:p>
    <w:p>
      <w:pPr>
        <w:pStyle w:val="Normal"/>
        <w:rPr/>
      </w:pPr>
      <w:r>
        <w:rPr/>
        <w:t>TTCCATTTCGAAAGTTCTTTGGATGGCTAACCTTCGATCAACAGCACTTCCAAGTAAGAATGCTATGCTACTTCTTAGTTXXXXXXXXXXGGGGGATGAGATACCAATCAGCTTCAACATGGACAGTAAAGTAGACGAGGAAACTATAAAATTAGTAAGTTCCTTTGAGT</w:t>
      </w:r>
    </w:p>
    <w:p>
      <w:pPr>
        <w:pStyle w:val="Normal"/>
        <w:rPr/>
      </w:pPr>
      <w:r>
        <w:rPr/>
        <w:t>&gt;Marker161910</w:t>
      </w:r>
    </w:p>
    <w:p>
      <w:pPr>
        <w:pStyle w:val="Normal"/>
        <w:rPr/>
      </w:pPr>
      <w:r>
        <w:rPr/>
        <w:t>AATCGATCATCATCTTAGTTTAAAGAGCTTAATGCTCGGACTTTCTTACTTGTATGGACAAAAATGTGTAAAAAAGTAAAXXXXXXXXXXTCATGACAGGCTGATCTTGACGGTGATGGAACATTGAATTATTCAGAGTTCGTGGCTGTTTCTGTCCATCTTAAGAAGAT</w:t>
      </w:r>
    </w:p>
    <w:p>
      <w:pPr>
        <w:pStyle w:val="Normal"/>
        <w:rPr/>
      </w:pPr>
      <w:r>
        <w:rPr/>
        <w:t>AATCGATCATCATCTTAGTTTAAAGAGCTTAATGCTCCGACTTTCTTACTTGTATGGACAAAAATGTCTAAAAAAGTAAAXXXXXXXXXXTCATGACAGGCTGATCTTGACGGTGATGGAACATTGAATTATTCAGAGTTCGTGGCTGTTTCTGTCCATCTTAAGAAGAT</w:t>
      </w:r>
    </w:p>
    <w:p>
      <w:pPr>
        <w:pStyle w:val="Normal"/>
        <w:rPr/>
      </w:pPr>
      <w:r>
        <w:rPr/>
        <w:t>&gt;Marker162015</w:t>
      </w:r>
    </w:p>
    <w:p>
      <w:pPr>
        <w:pStyle w:val="Normal"/>
        <w:rPr/>
      </w:pPr>
      <w:r>
        <w:rPr/>
        <w:t>ATTTGTGATGTCTCAGCAAATGGATGTCAATAAGAGCACAACAGAGAAAGATACATGGAAATAGTTTAGAAAAATCAGAAXXXXXXXXXXCATCGATACATACTGAGATATGACAAGGAGAACAGGTAATACAAGGTATGCTGCAGTGTCAGACCAGCCCAATGGTGGAT</w:t>
      </w:r>
    </w:p>
    <w:p>
      <w:pPr>
        <w:pStyle w:val="Normal"/>
        <w:rPr/>
      </w:pPr>
      <w:r>
        <w:rPr/>
        <w:t>ATTTGTGATGTCTCAGCAAATGGATGTCAATAAAAGCACAACAGAGAAAGATACATGGAAATAATTTAGAAAAATCAGAAXXXXXXXXXXCATCGATACATACTGAGATATGACAAGGAGAACAGGTAATACAAGGTATGCTGCAGTGTCAGACCAGCCCAATGGTGGAT</w:t>
      </w:r>
    </w:p>
    <w:p>
      <w:pPr>
        <w:pStyle w:val="Normal"/>
        <w:rPr/>
      </w:pPr>
      <w:r>
        <w:rPr/>
        <w:t>&gt;Marker162183</w:t>
      </w:r>
    </w:p>
    <w:p>
      <w:pPr>
        <w:pStyle w:val="Normal"/>
        <w:rPr/>
      </w:pPr>
      <w:r>
        <w:rPr/>
        <w:t>ATCCTTGCTTATCTAGAGACTTGCAAAACAATTTAAACACAAAGCAGACCAGGCAGATATCGGAGATTTCCGATTCTCATXXXXXXXXXXCAAGAGAAAAATTGTAGACTTGGAAAGTCAAAAAGTTAGCATTCAACACTTAACTGGCTCGAATAAAACCGAATATAGTA</w:t>
      </w:r>
    </w:p>
    <w:p>
      <w:pPr>
        <w:pStyle w:val="Normal"/>
        <w:rPr/>
      </w:pPr>
      <w:r>
        <w:rPr/>
        <w:t>ATCCTTGCTTATCTAGAGACTTGCAAAACAATTTAAACACAAAGCAGACCAGGCAGATATCGGAGATTTCCGATTCTCATXXXXXXXXXXCAAGAGAAAAATTGTAGACTTAGAAAGTCAAAAAGTTAGCATTCAACACTTAACTGGCTCGAATAAAACCGAATATAGTA</w:t>
      </w:r>
    </w:p>
    <w:p>
      <w:pPr>
        <w:pStyle w:val="Normal"/>
        <w:rPr/>
      </w:pPr>
      <w:r>
        <w:rPr/>
        <w:t>&gt;Marker162367</w:t>
      </w:r>
    </w:p>
    <w:p>
      <w:pPr>
        <w:pStyle w:val="Normal"/>
        <w:rPr/>
      </w:pPr>
      <w:r>
        <w:rPr/>
        <w:t>TGGATGTCAGGAAAAGTATAAAAAGACATTTGTAATGTCGCATAGTAGTGTCAGAGAATTAATGGTGTCCATATTGGCACXXXXXXXXXXAAAACTTTAAAATAAAACTCCATACAACCCGCATCTAATACTACTAATAGAACTAATGAATTGACCAAAGAGATACTATT</w:t>
      </w:r>
    </w:p>
    <w:p>
      <w:pPr>
        <w:pStyle w:val="Normal"/>
        <w:rPr/>
      </w:pPr>
      <w:r>
        <w:rPr/>
        <w:t>TGGATGTCAGGAAAAGTATAAAAAGACATTTGTAATGTCGCATAGTAGTGTTAGAGAATTAATGGTGTTCAGGTTGGCACXXXXXXXXXXAAAACTTTAAAATAAAACTCCATACAACCCGCATCTAATACTACTAATAGAACTAATGAATTGACCAAAGAGATACTATT</w:t>
      </w:r>
    </w:p>
    <w:p>
      <w:pPr>
        <w:pStyle w:val="Normal"/>
        <w:rPr/>
      </w:pPr>
      <w:r>
        <w:rPr/>
        <w:t>&gt;Marker162620</w:t>
      </w:r>
    </w:p>
    <w:p>
      <w:pPr>
        <w:pStyle w:val="Normal"/>
        <w:rPr/>
      </w:pPr>
      <w:r>
        <w:rPr/>
        <w:t>AAGCTTCCTCCTAACCCTGCCGTCAACCAATTCTTTAACAACAAAACCTCAGCCCCTTCCCCACCCTTCACCGATTTGATXXXXXXXXXXCTAAAATCCGCCCAACAACAGTGGTGTCTTCCCGTGCTTTGCTGTCTAAGCAAGTCTACAAGCGTCCTGATTTTCTTATT</w:t>
      </w:r>
    </w:p>
    <w:p>
      <w:pPr>
        <w:pStyle w:val="Normal"/>
        <w:rPr/>
      </w:pPr>
      <w:r>
        <w:rPr/>
        <w:t>AAGCTTCCTCCTAACCCTGCCGTCAACCAATTCTTTAACAACAAAACCTCAGCCCCTTCCCCACCCTTCACCGATTTGATXXXXXXXXXXCTAAAATCCGCCCAACAACAGTGGTGTCTTCCCGCGCTTTGCTGTCTAAGCAAGTCTACAAGCGTCCTGATTTTCTTATT</w:t>
      </w:r>
    </w:p>
    <w:p>
      <w:pPr>
        <w:pStyle w:val="Normal"/>
        <w:rPr/>
      </w:pPr>
      <w:r>
        <w:rPr/>
        <w:t>&gt;Marker162791</w:t>
      </w:r>
    </w:p>
    <w:p>
      <w:pPr>
        <w:pStyle w:val="Normal"/>
        <w:rPr/>
      </w:pPr>
      <w:r>
        <w:rPr/>
        <w:t>AATAGATATATACTAAAAATAAAAATTAAGAGACCTAAAGATTAGGAGACACACCCAAACATCTCAACTAGGTTGCCACCXXXXXXXXXXTACCATCGAATACCCTTTGATTCTATTCGAACCAAATTTCTTGAAGCAGTGATTTGGACAAGTTAGTCCAAAGAAGTCAT</w:t>
      </w:r>
    </w:p>
    <w:p>
      <w:pPr>
        <w:pStyle w:val="Normal"/>
        <w:rPr/>
      </w:pPr>
      <w:r>
        <w:rPr/>
        <w:t>AATAGATATATACTAAAAATAAAAATTAAGAGACCTAAAGATTAGGAGACACACCCAAACATCTCAACTAGGTTGCCACCXXXXXXXXXXTACCATCGAATACCCTTTGATTCTATTCGAACCAAATTTCTTGAAGCAGTGATTTGGGCAAGTTAGTCCAAAGAAGTCAT</w:t>
      </w:r>
    </w:p>
    <w:p>
      <w:pPr>
        <w:pStyle w:val="Normal"/>
        <w:rPr/>
      </w:pPr>
      <w:r>
        <w:rPr/>
        <w:t>&gt;Marker162855</w:t>
      </w:r>
    </w:p>
    <w:p>
      <w:pPr>
        <w:pStyle w:val="Normal"/>
        <w:rPr/>
      </w:pPr>
      <w:r>
        <w:rPr/>
        <w:t>GTATATAAGTGATGATGGACTTCAATTGTTTATAAACTCATGGTCTATCCGTGTTGTATCAATATAATTATTTTAAAATGXXXXXXXXXXTGTTTCACGTTTACCCATATTGTTATGGTAAGAAATAATGAACTTTATTTGCATATACTATTCTTTTATACTAATTTTGA</w:t>
      </w:r>
    </w:p>
    <w:p>
      <w:pPr>
        <w:pStyle w:val="Normal"/>
        <w:rPr/>
      </w:pPr>
      <w:r>
        <w:rPr/>
        <w:t>GTGTATAAGTGATGATGGACTTCAATTGTTTATAAACTTATGGTCTATCCGTGTCGTATCAATATAATTATTTTAAAATGXXXXXXXXXXTGTTTCACGTTTACCCATATTGTTATGGTAAGAAATAATGAACTTTATTTGCATATACTATTCTTTTTTACTAATTTTGA</w:t>
      </w:r>
    </w:p>
    <w:p>
      <w:pPr>
        <w:pStyle w:val="Normal"/>
        <w:rPr/>
      </w:pPr>
      <w:r>
        <w:rPr/>
        <w:t>&gt;Marker163504</w:t>
      </w:r>
    </w:p>
    <w:p>
      <w:pPr>
        <w:pStyle w:val="Normal"/>
        <w:rPr/>
      </w:pPr>
      <w:r>
        <w:rPr/>
        <w:t>AACTCGAGTTATTTCATGTTAGAGATAACCACAGAAAGGCGTGGGCACTCTATCATGCCACTCTTCAACTTCCTATTGCAXXXXXXXXXXATGATTTATTTCACATGACGACTATCATGTAAAAAGAGACCTTGTAGAGAAACCATTGGCTTGCCCTTTTGCAAATTATT</w:t>
      </w:r>
    </w:p>
    <w:p>
      <w:pPr>
        <w:pStyle w:val="Normal"/>
        <w:rPr/>
      </w:pPr>
      <w:r>
        <w:rPr/>
        <w:t>AACTCGAGTTATTTCATGTTAGAGATAACCACAGAAAGGCGTGGGCACTCTATCATACCACTCTTCAACTTCCTATTGCAXXXXXXXXXXATGATTTATTTCACATGACGACTATCATGTAAAAAGAGACCTTGTAGAGAAACCATTGGCTTGCCCTTTTGCAAATTATT</w:t>
      </w:r>
    </w:p>
    <w:p>
      <w:pPr>
        <w:pStyle w:val="Normal"/>
        <w:rPr/>
      </w:pPr>
      <w:r>
        <w:rPr/>
        <w:t>&gt;Marker163512</w:t>
      </w:r>
    </w:p>
    <w:p>
      <w:pPr>
        <w:pStyle w:val="Normal"/>
        <w:rPr/>
      </w:pPr>
      <w:r>
        <w:rPr/>
        <w:t>ACACATCTGCCTCCTCCACAGAACAATGGGGAATCAGTGGGCTTGTCTGTTTCTTCCCCAAGAATCAGACTCAGAGATGGXXXXXXXXXXGGATAGATTATTATGCTGCTTTAAATTCCATAATGATATCGTAACGTAAGCAAAAGGTGGAAAAATGTTGAGAGGTTACA</w:t>
      </w:r>
    </w:p>
    <w:p>
      <w:pPr>
        <w:pStyle w:val="Normal"/>
        <w:rPr/>
      </w:pPr>
      <w:r>
        <w:rPr/>
        <w:t>ACACAGCTGCCTCCTCCACAGAACAATGGGGAATCAGTGGGCTTGTCTGTTTCTTCCCCAAGAATCAGACTCAGAGATGGXXXXXXXXXXGGATAGATTATTATGCTGCTTTAAATTCCATAATGATATCGTAACGTAAGCAAAAGGTGGAAAAATGTTGAGAGGTTACA</w:t>
      </w:r>
    </w:p>
    <w:p>
      <w:pPr>
        <w:pStyle w:val="Normal"/>
        <w:rPr/>
      </w:pPr>
      <w:r>
        <w:rPr/>
        <w:t>&gt;Marker163634</w:t>
      </w:r>
    </w:p>
    <w:p>
      <w:pPr>
        <w:pStyle w:val="Normal"/>
        <w:rPr/>
      </w:pPr>
      <w:r>
        <w:rPr/>
        <w:t>ACTTGCACAATTAGGAGTGTTTGTATGATCTCACTCGCTCAAGTGTGCTCCATTGGATACACAACATTATTATTATGTTTXXXXXXXXXXCTATGTATTAGATTTTTAGTATTTTGGTTTTAGAAACCTTATTTAAAGTTTATCTTTATTTCTTTTAAAAAAAATTATTA</w:t>
      </w:r>
    </w:p>
    <w:p>
      <w:pPr>
        <w:pStyle w:val="Normal"/>
        <w:rPr/>
      </w:pPr>
      <w:r>
        <w:rPr/>
        <w:t>ACTTGCACAATTAGGAGTGTTTGTATGATCTCACTCGCTCAAGTGTGCTCTATTGGATACACAACATTATTATTATGTTTXXXXXXXXXXCTATGTATTAGAATTTTAGTATTTTGGTTTTAGAAACCTTATTTAAAGTTTATCTTTATTTCTTTTAAAAAAAATTATTA</w:t>
      </w:r>
    </w:p>
    <w:p>
      <w:pPr>
        <w:pStyle w:val="Normal"/>
        <w:rPr/>
      </w:pPr>
      <w:r>
        <w:rPr/>
        <w:t>&gt;Marker163753</w:t>
      </w:r>
    </w:p>
    <w:p>
      <w:pPr>
        <w:pStyle w:val="Normal"/>
        <w:rPr/>
      </w:pPr>
      <w:r>
        <w:rPr/>
        <w:t>TATGAGTGCAGACATGATGCCAAACCACAGCCCCTATTAAGGATTGATTACAATAGATCATCAGGAACAGAAGGACATTAXXXXXXXXXXAGTATATGTGGGACACCAGTAAAGTTATAATGTAGGGTAGGCATGTAAACCCAAGTCTAATATGAACACAAAATTCATTT</w:t>
      </w:r>
    </w:p>
    <w:p>
      <w:pPr>
        <w:pStyle w:val="Normal"/>
        <w:rPr/>
      </w:pPr>
      <w:r>
        <w:rPr/>
        <w:t>TATGAGTGCAGACATGATGCCAAACCACAGCCCCTATCAAGGATCGTTTACAATAGATCATCAGGAACAGAAGGACATTAXXXXXXXXXXAGTATATGTGGGACACCAGTAAAGTTATAATGTAGGGTAGGCATGTAAACCCAAGTCTAATATGAACACAAAATTCATTT</w:t>
      </w:r>
    </w:p>
    <w:p>
      <w:pPr>
        <w:pStyle w:val="Normal"/>
        <w:rPr/>
      </w:pPr>
      <w:r>
        <w:rPr/>
        <w:t>&gt;Marker163814</w:t>
      </w:r>
    </w:p>
    <w:p>
      <w:pPr>
        <w:pStyle w:val="Normal"/>
        <w:rPr/>
      </w:pPr>
      <w:r>
        <w:rPr/>
        <w:t>TACTTTTATCTGTTTTACTTTGTGGCTTCAATGTGATGAGTTGTAATGTTACTTTCAATTACATGAATTTATGTGGGGAAXXXXXXXXXXCCCACCCCCACCTTCATTGTATGACTTCCACCAATCACCATAATAAGCTAGACTTAGGTGAATAGTAAAAAGAATTCAAA</w:t>
      </w:r>
    </w:p>
    <w:p>
      <w:pPr>
        <w:pStyle w:val="Normal"/>
        <w:rPr/>
      </w:pPr>
      <w:r>
        <w:rPr/>
        <w:t>TACTTTTATCTGTTTTACTTTGTGGCTTCAATGTGATGAGTTGTAATGTTACTTTCAATTACATGAATTTATGTGGGCAAXXXXXXXXXXCCCACCCCCACCTTCATTGTATGACTTCCACCAATCACCATAATAAGCTAGACTTAGGTGAATAGTAAAAAGAATTCAAA</w:t>
      </w:r>
    </w:p>
    <w:p>
      <w:pPr>
        <w:pStyle w:val="Normal"/>
        <w:rPr/>
      </w:pPr>
      <w:r>
        <w:rPr/>
        <w:t>&gt;Marker163956</w:t>
      </w:r>
    </w:p>
    <w:p>
      <w:pPr>
        <w:pStyle w:val="Normal"/>
        <w:rPr/>
      </w:pPr>
      <w:r>
        <w:rPr/>
        <w:t>TTCATATGAACTATAAGGAGTGTTTGTGGTAAGGGAAACTCAGCCTTATGTTGTAGTAATCAAAGTCCTGAATAACTTATXXXXXXXXXXTTAGTTGGTTATTATAGTCTACTTTATGTGTTATAATAATTTGTGTTTATAATTGAAAACTTTAATTATTATAATTTGAG</w:t>
      </w:r>
    </w:p>
    <w:p>
      <w:pPr>
        <w:pStyle w:val="Normal"/>
        <w:rPr/>
      </w:pPr>
      <w:r>
        <w:rPr/>
        <w:t>TTCATATGAACTATAAGGAGTGTTTGTGGTAAGGGAAACTCAGCCTTATGTTGTAGTAATTAAAATCCTGAATAACTTATXXXXXXXXXXTTAGTTGGTTATTATAGTCTACTTTATGTGTTATAATAATTTGTGTTTATAATTGAAAACTTTAATTATTATAATTTGAG</w:t>
      </w:r>
    </w:p>
    <w:p>
      <w:pPr>
        <w:pStyle w:val="Normal"/>
        <w:rPr/>
      </w:pPr>
      <w:r>
        <w:rPr/>
        <w:t>&gt;Marker163987</w:t>
      </w:r>
    </w:p>
    <w:p>
      <w:pPr>
        <w:pStyle w:val="Normal"/>
        <w:rPr/>
      </w:pPr>
      <w:r>
        <w:rPr/>
        <w:t>ATAGTAGGAAACTCCATATCGATCTTATCTTTTGGTTGAAATCCCTCGGATCTGTCCAACACATTGGACCTAACATTAGTXXXXXXXXXXCCTATCCCAACTGTCAGAAACATCCTTCTCCATAACGATACACATAGCCTCGGCATTCTATCTTAACCCACCGCATGTTG</w:t>
      </w:r>
    </w:p>
    <w:p>
      <w:pPr>
        <w:pStyle w:val="Normal"/>
        <w:rPr/>
      </w:pPr>
      <w:r>
        <w:rPr/>
        <w:t>ATAGTAGGAAACTCCATATCGATCTTATCTTTTGGTTGAAATCCCTCGGATCTGTCCGACACATTGGACCTAACATTAGTXXXXXXXXXXCCTATCCCAACTGTCAGAAACATCCTTCTCCATAACGATACACATAGCCTCGGCATTCTATCTTAACCCACCGCATGTTG</w:t>
      </w:r>
    </w:p>
    <w:p>
      <w:pPr>
        <w:pStyle w:val="Normal"/>
        <w:rPr/>
      </w:pPr>
      <w:r>
        <w:rPr/>
        <w:t>&gt;Marker164417</w:t>
      </w:r>
    </w:p>
    <w:p>
      <w:pPr>
        <w:pStyle w:val="Normal"/>
        <w:rPr/>
      </w:pPr>
      <w:r>
        <w:rPr/>
        <w:t>CAAACTTCATCAAAAGAACCAAGCATTCTACTAAAATAAAGTTCCCAGAATATTAAGGACATACTTGCAAATATGACTATXXXXXXXXXXAAGAAAACTAAACTACAAATCCAACAACACCCTCAAGAGGAAAGCAAGTTTGTTCATTAGAAATATTAATAATAACAAAA</w:t>
      </w:r>
    </w:p>
    <w:p>
      <w:pPr>
        <w:pStyle w:val="Normal"/>
        <w:rPr/>
      </w:pPr>
      <w:r>
        <w:rPr/>
        <w:t>CAAACTTCATCAAAAGAACCAAGCATTCTACTAAAACAAAGTTCCCAGAATATTAAGGACATACTTGCAAATATGACTATXXXXXXXXXXAAGAAAACTAAACTACAAATCCAACAACACCCTCAAGAGGAAAGCAAGTTTGTTCATTAGAAATATTAATAATAACAAAA</w:t>
      </w:r>
    </w:p>
    <w:p>
      <w:pPr>
        <w:pStyle w:val="Normal"/>
        <w:rPr/>
      </w:pPr>
      <w:r>
        <w:rPr/>
        <w:t>&gt;Marker164530</w:t>
      </w:r>
    </w:p>
    <w:p>
      <w:pPr>
        <w:pStyle w:val="Normal"/>
        <w:rPr/>
      </w:pPr>
      <w:r>
        <w:rPr/>
        <w:t>CCACTGGCTTCTCCAACATATCTCAACACTCATAGTGTATCTATATATGAAGAATCAAGCAACAATAATCACCAGCCATAXXXXXXXXXXTACAGGGTATCGAAGCAACTGTGTTGGGGCTGCATTAGCGAGTCCATAGAGTTTCTATTTGCGCACAATCTGGTTCGAGC</w:t>
      </w:r>
    </w:p>
    <w:p>
      <w:pPr>
        <w:pStyle w:val="Normal"/>
        <w:rPr/>
      </w:pPr>
      <w:r>
        <w:rPr/>
        <w:t>CCACTGGCTTCTCTAACATATCTCAACACTCATAGTGTATCTATATATGAAGAATCAAGCAACAATAATCACCAGCCATAXXXXXXXXXXTACAGGGTATCGAAGCAACTGTGTTGGGGCTGCATTAGCGAGTCCATAGAGTTTCTATTTGCGCACAATCTGGTTCGAGC</w:t>
      </w:r>
    </w:p>
    <w:p>
      <w:pPr>
        <w:pStyle w:val="Normal"/>
        <w:rPr/>
      </w:pPr>
      <w:r>
        <w:rPr/>
        <w:t>&gt;Marker164620</w:t>
      </w:r>
    </w:p>
    <w:p>
      <w:pPr>
        <w:pStyle w:val="Normal"/>
        <w:rPr/>
      </w:pPr>
      <w:r>
        <w:rPr/>
        <w:t>TATACTACTACTACAAATGTCCTCTGCAAGAAACCAATTTTTTGTTTCTTCTTTCTTTCTCTTTACTTCTTCTTCTTAATXXXXXXXXXXACTTCTGGGGGTTCTTCTAATAAAAAATCCGCATCTGCCTTCGGTGGAGCTCCTGCGGCGGCGCCACCGCCCCCGTGTCA</w:t>
      </w:r>
    </w:p>
    <w:p>
      <w:pPr>
        <w:pStyle w:val="Normal"/>
        <w:rPr/>
      </w:pPr>
      <w:r>
        <w:rPr/>
        <w:t>TATACTACTACTACAAATGTCCTCTGCAAGAAACCAATTTTTTGTTTCTTCTTTCTTTCTCTTTACTTCTTCTTCTTAATXXXXXXXXXXACATCTGGGGGTTCTTCTAATAAAAAATCCGCATCTGCCTTCGGTGGAGCTCCTGCGGCGGCGCCACCGCCCCCGTGTCA</w:t>
      </w:r>
    </w:p>
    <w:p>
      <w:pPr>
        <w:pStyle w:val="Normal"/>
        <w:rPr/>
      </w:pPr>
      <w:r>
        <w:rPr/>
        <w:t>&gt;Marker164947</w:t>
      </w:r>
    </w:p>
    <w:p>
      <w:pPr>
        <w:pStyle w:val="Normal"/>
        <w:rPr/>
      </w:pPr>
      <w:r>
        <w:rPr/>
        <w:t>CTAATCACATCATAATTGCATAAGCATATCTATTGATATATAATATCAGAGATGCAAGGGATGGTTCCAACAATCTTAAGXXXXXXXXXXGAAGATGTTCCTTTTCAGAAGCAAGACATTGAGATGTTCAACAAAAAACAAATGTGATTTTCTAGACCAAGTTTACTACT</w:t>
      </w:r>
    </w:p>
    <w:p>
      <w:pPr>
        <w:pStyle w:val="Normal"/>
        <w:rPr/>
      </w:pPr>
      <w:r>
        <w:rPr/>
        <w:t>CTAATCACATCATAATTGCATAAGCATATCTATTGATATATAATATCAGAGATGCAAGGGATGGTTCCAACAATCTTAAGXXXXXXXXXXGAAGATGTTCCTTTTCAGAAGCAAGACATTGAGATGTTCAACAAAAAACAAATGTGACTTTCTAGACCAAGTTTACTACT</w:t>
      </w:r>
    </w:p>
    <w:p>
      <w:pPr>
        <w:pStyle w:val="Normal"/>
        <w:rPr/>
      </w:pPr>
      <w:r>
        <w:rPr/>
        <w:t>&gt;Marker165236</w:t>
      </w:r>
    </w:p>
    <w:p>
      <w:pPr>
        <w:pStyle w:val="Normal"/>
        <w:rPr/>
      </w:pPr>
      <w:r>
        <w:rPr/>
        <w:t>AAATCAGAGGGAAATTTTCAGGTTAACAATGCACTTGTCGCCCTCTTGCATGACTGGTTTCGAATTGGCTACTCAGGAAAXXXXXXXXXXTTTCTTGCACTGCTCCCGCTTATGGAACATCTTATTCTAGTGGAATCAATCTGCAAATACATTTTCCAGGAACAGTGAAG</w:t>
      </w:r>
    </w:p>
    <w:p>
      <w:pPr>
        <w:pStyle w:val="Normal"/>
        <w:rPr/>
      </w:pPr>
      <w:r>
        <w:rPr/>
        <w:t>AAATCAGAGGGAAATTTTCAGGTTAACAATGCACTTGTCGCCCTCTTGCATGACTGGTTTCGAATTGGCTACTCAGGAAAXXXXXXXXXXTTTCTTGCACTGCTCCCGCTTATGGAACATCTTATTCTAGTGGAATCAATCTGCAAATACATTTTCCAGGAACAGTTAAG</w:t>
      </w:r>
    </w:p>
    <w:p>
      <w:pPr>
        <w:pStyle w:val="Normal"/>
        <w:rPr/>
      </w:pPr>
      <w:r>
        <w:rPr/>
        <w:t>&gt;Marker165274</w:t>
      </w:r>
    </w:p>
    <w:p>
      <w:pPr>
        <w:pStyle w:val="Normal"/>
        <w:rPr/>
      </w:pPr>
      <w:r>
        <w:rPr/>
        <w:t>ATATCTGATTCAAACAATGGCACAAAACACACACGATTTCAAAATCCATGCACAAACACAACAATCCACCAAAATATTCTXXXXXXXXXXAATCATCATTTCAAAATCATTATTATTAGCAGCAAGAGAATTGCACAAACGACCGATACCAATTCCAGTGGCATGGACAA</w:t>
      </w:r>
    </w:p>
    <w:p>
      <w:pPr>
        <w:pStyle w:val="Normal"/>
        <w:rPr/>
      </w:pPr>
      <w:r>
        <w:rPr/>
        <w:t>ATATCTGATTCAAACAATGGCACAAAACACACACGATTTCAAAATCCATGCACAAACACAACAATCCACCAAAATATTCCXXXXXXXXXXAATCATCATTTCAAAATCATTATTATTAGCAGCAAGAGAATTGCACAAACGACCGATACCAATTCCAGTGGCATGGACAA</w:t>
      </w:r>
    </w:p>
    <w:p>
      <w:pPr>
        <w:pStyle w:val="Normal"/>
        <w:rPr/>
      </w:pPr>
      <w:r>
        <w:rPr/>
        <w:t>&gt;Marker165469</w:t>
      </w:r>
    </w:p>
    <w:p>
      <w:pPr>
        <w:pStyle w:val="Normal"/>
        <w:rPr/>
      </w:pPr>
      <w:r>
        <w:rPr/>
        <w:t>CTTAAGTAGTAATATTGCAGTCAAAGAGTGTTACTCTACTTAGAGTTAGAGTTGGTTAGGTAGATCTTTGGTTTGCACTCXXXXXXXXXXGACATACAACATGAGTTCTTAGGTTTGATTTCATCTCATCTCTATAAAACAAACAAAAATCATGTGGATGAGGAACTAAG</w:t>
      </w:r>
    </w:p>
    <w:p>
      <w:pPr>
        <w:pStyle w:val="Normal"/>
        <w:rPr/>
      </w:pPr>
      <w:r>
        <w:rPr/>
        <w:t>CTTAAGTAGTAATATTGCAGTCGAAGAGTGTTACTCTACTTAGAGTTAGAGTTGGTTAGGTAGATCTTTGGTTTGCACTCXXXXXXXXXXGACATACAACATGAGTTCTTAGGTTTGATTTCATCTCATCTCTATAAAACAAACAAAAATCATGTGGATGAGGAACTAAG</w:t>
      </w:r>
    </w:p>
    <w:p>
      <w:pPr>
        <w:pStyle w:val="Normal"/>
        <w:rPr/>
      </w:pPr>
      <w:r>
        <w:rPr/>
        <w:t>&gt;Marker165714</w:t>
      </w:r>
    </w:p>
    <w:p>
      <w:pPr>
        <w:pStyle w:val="Normal"/>
        <w:rPr/>
      </w:pPr>
      <w:r>
        <w:rPr/>
        <w:t>TTCAGTTTGAAACCATACTCTCAGTTTCCTTAACAAAGCCATCGCCTGTCCAGTCTTTATCAGATTGCAGACCCTTCTTCXXXXXXXXXXAGAAGTTGTGAAGTTTCATGAAGTCCTGAAGCTCAGCACATAGTTTCTTTACAACGCCATACCCATGCATCATCACTCCT</w:t>
      </w:r>
    </w:p>
    <w:p>
      <w:pPr>
        <w:pStyle w:val="Normal"/>
        <w:rPr/>
      </w:pPr>
      <w:r>
        <w:rPr/>
        <w:t>TTCAGTTTGAAACCATACTCTCAGTTTCCTTAACAAAGCCGTCGCCTGTCCAGTCTTTATCAGATTGCAGACCCTTCTTCXXXXXXXXXXAGAAGTTGTGAAGTTTCATGAAGTCCTGAAGCTCAGCACATAGTTTCTTTACAACGCCATACCCATGCATCATCACTCCT</w:t>
      </w:r>
    </w:p>
    <w:p>
      <w:pPr>
        <w:pStyle w:val="Normal"/>
        <w:rPr/>
      </w:pPr>
      <w:r>
        <w:rPr/>
        <w:t>&gt;Marker165776</w:t>
      </w:r>
    </w:p>
    <w:p>
      <w:pPr>
        <w:pStyle w:val="Normal"/>
        <w:rPr/>
      </w:pPr>
      <w:r>
        <w:rPr/>
        <w:t>AAGAAACTAACATGGGCATATTTTTTGACATTTGGTCACCCTTTTTGCTTCTACAGTCTTTTACTCCATTTTTAAAAATTXXXXXXXXXXTACTGTGCCAGATTCTACAAAATATTGTTTCTCATGCTAAAGATACTGGTTCTACGTCACAATTACTCAGCACGAAAGAG</w:t>
      </w:r>
    </w:p>
    <w:p>
      <w:pPr>
        <w:pStyle w:val="Normal"/>
        <w:rPr/>
      </w:pPr>
      <w:r>
        <w:rPr/>
        <w:t>AAGAAACTAACATGGGCATATTTTTTGACATTTGGTCACCCTTTTTGCTTCTACAGTCTTTTACTCCATTTTTTAAACTTXXXXXXXXXXTACTGTGCCAGATTCTACAAAATATTGTTTCTCATGCTAAAGATACTGGTTCTACGTCACAATTACTCAGCACGAAAGAG</w:t>
      </w:r>
    </w:p>
    <w:p>
      <w:pPr>
        <w:pStyle w:val="Normal"/>
        <w:rPr/>
      </w:pPr>
      <w:r>
        <w:rPr/>
        <w:t>&gt;Marker165781</w:t>
      </w:r>
    </w:p>
    <w:p>
      <w:pPr>
        <w:pStyle w:val="Normal"/>
        <w:rPr/>
      </w:pPr>
      <w:r>
        <w:rPr/>
        <w:t>TCAGTCTTGTTGATGTAGGGTATACAGATTTTGATTCACAAATTTGCTTCATTTTAAATGACTAATTTTGCCCTTCATTTXXXXXXXXXXACTTAACTGCTGTAATCTATTTCATGGTTGCTTACTTCACTGCTTTTTCTAAAATTAAATTTCCTTCTTTTTAAAAAATA</w:t>
      </w:r>
    </w:p>
    <w:p>
      <w:pPr>
        <w:pStyle w:val="Normal"/>
        <w:rPr/>
      </w:pPr>
      <w:r>
        <w:rPr/>
        <w:t>TCAGTCTTGTTGATGTAGGGTATACAGATTTTGATTCACAAATTTGCTTCATTTTAAATGACTAATTTTGCCCTTCATTTXXXXXXXXXXACTTAACTGCTGTAATCTATTTCATGGTTGCTTACTTAACTGCTTTTTCTAAAATTAAATTTCCTTCTTTTTAAAAAATA</w:t>
      </w:r>
    </w:p>
    <w:p>
      <w:pPr>
        <w:pStyle w:val="Normal"/>
        <w:rPr/>
      </w:pPr>
      <w:r>
        <w:rPr/>
        <w:t>&gt;Marker165800</w:t>
      </w:r>
    </w:p>
    <w:p>
      <w:pPr>
        <w:pStyle w:val="Normal"/>
        <w:rPr/>
      </w:pPr>
      <w:r>
        <w:rPr/>
        <w:t>TGCAACGAACTGGCGTTGCTTTTGTTCTTGGCACAAATGCTAAACCGTCTCGCTCTCTTTTGCGTCGCCGAAGAATTACTXXXXXXXXXXCACGCAACAACGCATATGATGGGCTCTCTCTCTCTCTCTCTCGAGATTGTTTGGGCTTCTTCACTCAAACCCAACATGTG</w:t>
      </w:r>
    </w:p>
    <w:p>
      <w:pPr>
        <w:pStyle w:val="Normal"/>
        <w:rPr/>
      </w:pPr>
      <w:r>
        <w:rPr/>
        <w:t>TGCAACGAACTGGCGTTGCTTTTGTTCTTGGCACAAATGCTAAACCGTCTCGCTCTCTTTTGCGTCGCCGAAGAATTACTXXXXXXXXXXCACGCAACGACGCATATGATGGGCTCTCTCTCTCTCTCTCTCGAGATTGTTTGGGCTTCTTCACTCAAACCCAACATGTG</w:t>
      </w:r>
    </w:p>
    <w:p>
      <w:pPr>
        <w:pStyle w:val="Normal"/>
        <w:rPr/>
      </w:pPr>
      <w:r>
        <w:rPr/>
        <w:t>&gt;Marker165934</w:t>
      </w:r>
    </w:p>
    <w:p>
      <w:pPr>
        <w:pStyle w:val="Normal"/>
        <w:rPr/>
      </w:pPr>
      <w:r>
        <w:rPr/>
        <w:t>CAATCCAATTTCATACACCTAGAAGTCGAGCATACAAGATTAGTCTCTAAATCAGAGTCAACAGTTGCCTTTTGTGTTCAXXXXXXXXXXGGTTGAGTAATTGTTTTTTCAATGATGGTTCCTATATTGGTATGTAGTATTAGTGTGCTTATACTTTCCTTTAATTTAGG</w:t>
      </w:r>
    </w:p>
    <w:p>
      <w:pPr>
        <w:pStyle w:val="Normal"/>
        <w:rPr/>
      </w:pPr>
      <w:r>
        <w:rPr/>
        <w:t>CAATCCAATTTCATACACCTAGAAGTCGAGCATACAAGATTAGTCTCTAAATCAGAGTCAACAGTTGCCTTTTGTGTTCAXXXXXXXXXXGGTTGAGTAATTGTTTTTTCAATGATGGTTCCTATCTTGGTATGTAGTATTAGTGTGCTTATACTTTCCTTTAATTTAGG</w:t>
      </w:r>
    </w:p>
    <w:p>
      <w:pPr>
        <w:pStyle w:val="Normal"/>
        <w:rPr/>
      </w:pPr>
      <w:r>
        <w:rPr/>
        <w:t>&gt;Marker165940</w:t>
      </w:r>
    </w:p>
    <w:p>
      <w:pPr>
        <w:pStyle w:val="Normal"/>
        <w:rPr/>
      </w:pPr>
      <w:r>
        <w:rPr/>
        <w:t>TGGGTTTATGAAAAAAAGCTGAAGTTATTATTTGATGATTTATGAATTAGTTAATTAAGTTGGGAATCACAGAAAATGGGXXXXXXXXXXAGAGAAAGAAAGAAAGAAGAGAGTATTTAAGAGAAATAAAAGAAAGAGGAGAAGGTGAAATTTGGTGTGTATTTGACTAT</w:t>
      </w:r>
    </w:p>
    <w:p>
      <w:pPr>
        <w:pStyle w:val="Normal"/>
        <w:rPr/>
      </w:pPr>
      <w:r>
        <w:rPr/>
        <w:t>TGGGTTTATGAAAAAAAGCTGAAGTTATTATTTTATGATTTATGAATTAGTTAATTAAGTTGGGAATCACAGAAAATGGGXXXXXXXXXXAGAGAAAGAAAGAAAGAAGAGAGTATTTAAGAGAAATAAAAGAAAGAGGAGAAGGTGAAATTTGGTGTGTATTTGACTAT</w:t>
      </w:r>
    </w:p>
    <w:p>
      <w:pPr>
        <w:pStyle w:val="Normal"/>
        <w:rPr/>
      </w:pPr>
      <w:r>
        <w:rPr/>
        <w:t>&gt;Marker166148</w:t>
      </w:r>
    </w:p>
    <w:p>
      <w:pPr>
        <w:pStyle w:val="Normal"/>
        <w:rPr/>
      </w:pPr>
      <w:r>
        <w:rPr/>
        <w:t>ATGAAGCATCAGGGTAACTTCTTCTAACTGAATTTTTTATTTCCTAATTTTGTGGTTGAATCCTTCTTCTTACTGGCTGTXXXXXXXXXXCCTAGAATTGGTAACCTGCAAGAGCAAAATTCTTGATAAGGAAACCCATGGAAAAGCATGGAAGAGAAACACCAAAAAGA</w:t>
      </w:r>
    </w:p>
    <w:p>
      <w:pPr>
        <w:pStyle w:val="Normal"/>
        <w:rPr/>
      </w:pPr>
      <w:r>
        <w:rPr/>
        <w:t>ATGAAGCATCAGGGTAACTTCTTCTAACTGAATTTTTTATTTCCTAATTTTGTGGTTGAATCCTTCTTCTTACTGGCTGTXXXXXXXXXXCCTAGAAGTGGTAACCTACAAGAGCAAAATTCTTGATAAGGAAACCCATGGAAAAGCATGGAAGAGAAACACCAAAAAGA</w:t>
      </w:r>
    </w:p>
    <w:p>
      <w:pPr>
        <w:pStyle w:val="Normal"/>
        <w:rPr/>
      </w:pPr>
      <w:r>
        <w:rPr/>
        <w:t>&gt;Marker166188</w:t>
      </w:r>
    </w:p>
    <w:p>
      <w:pPr>
        <w:pStyle w:val="Normal"/>
        <w:rPr/>
      </w:pPr>
      <w:r>
        <w:rPr/>
        <w:t>ATATGATACTTTGATCAAGCTTATTGAATTCAAAACATAAGCAAATCCACTGTAGTTTATAGACCGCTCAAATTTATGTTXXXXXXXXXXATCTGACGTTGAATTAACTTTGCATGGCGCTAAATTTGAAGAATTTCAACAAAGGCGGTTATGTATTTTCAAAAATTGAA</w:t>
      </w:r>
    </w:p>
    <w:p>
      <w:pPr>
        <w:pStyle w:val="Normal"/>
        <w:rPr/>
      </w:pPr>
      <w:r>
        <w:rPr/>
        <w:t>ATATGATACTTTGATCAAGCTTATTGAATTCAAAACATAAGCAAATCCACTGTAGTTTATAGACCACTCAAATTTATGTTXXXXXXXXXXATCTGACGTTGAATTAACTTTGCATGGCGCTAAATTTGAAGAATTTCAACAAAGGCGGTTATGTATTTTCAAAAATTGAA</w:t>
      </w:r>
    </w:p>
    <w:p>
      <w:pPr>
        <w:pStyle w:val="Normal"/>
        <w:rPr/>
      </w:pPr>
      <w:r>
        <w:rPr/>
        <w:t>&gt;Marker166252</w:t>
      </w:r>
    </w:p>
    <w:p>
      <w:pPr>
        <w:pStyle w:val="Normal"/>
        <w:rPr/>
      </w:pPr>
      <w:r>
        <w:rPr/>
        <w:t>TTTGATTCCGACCATTGCACAATCGATTAGTGCTGGAAATACCGAAGAGGGAATAAATAATTGAGGGCAATAGCGTATACXXXXXXXXXXAAAAATCTGCAAGCAAGATCAGCAGTTTAACTGTTAGCGTAACACAATAATCGAAATTTCATAGCGAAGTGAGATGTATG</w:t>
      </w:r>
    </w:p>
    <w:p>
      <w:pPr>
        <w:pStyle w:val="Normal"/>
        <w:rPr/>
      </w:pPr>
      <w:r>
        <w:rPr/>
        <w:t>TTTGATTCCGACCATTGCACAATCGATTAGTGCTGGAAATACTGAAGAGGGAATAAATAATTGAGGGCAATAGCGTATACXXXXXXXXXXAAAAATCTGCAAGCAAGATCAGCAGTTTAACTGTTAGCGTAACACAATAATCGAAATTTCATAGCGAAGTGAGATGTATG</w:t>
      </w:r>
    </w:p>
    <w:p>
      <w:pPr>
        <w:pStyle w:val="Normal"/>
        <w:rPr/>
      </w:pPr>
      <w:r>
        <w:rPr/>
        <w:t>&gt;Marker166295</w:t>
      </w:r>
    </w:p>
    <w:p>
      <w:pPr>
        <w:pStyle w:val="Normal"/>
        <w:rPr/>
      </w:pPr>
      <w:r>
        <w:rPr/>
        <w:t>ATGACTCGAACATCATCTGAATCAATGGTTGATAATGTGGTCCAATTATGTGCAGTAGCAGCCCCAACGCCACTGCAGAAXXXXXXXXXXGCATTGTCGACCAAGAGTAGCCATCCATCGTTTTGCGCCAAAGGCAAGCCCACATGTCACCACTCCTTTGTATAAACTGT</w:t>
      </w:r>
    </w:p>
    <w:p>
      <w:pPr>
        <w:pStyle w:val="Normal"/>
        <w:rPr/>
      </w:pPr>
      <w:r>
        <w:rPr/>
        <w:t>ATGACTCGAACATCATCTGAATCAATGGTGGATAATGTGGTCCAATTATGTGCAGTAGCAGCCCCAACGCCACTGCAGAAXXXXXXXXXXGCATTGTCGACCAAGAGTAGCCATCCATCGTTTTGCGCCAAAGGCAAGCCCACATGTCACCACTCCTTTGTATAAACTGT</w:t>
      </w:r>
    </w:p>
    <w:p>
      <w:pPr>
        <w:pStyle w:val="Normal"/>
        <w:rPr/>
      </w:pPr>
      <w:r>
        <w:rPr/>
        <w:t>&gt;Marker166360</w:t>
      </w:r>
    </w:p>
    <w:p>
      <w:pPr>
        <w:pStyle w:val="Normal"/>
        <w:rPr/>
      </w:pPr>
      <w:r>
        <w:rPr/>
        <w:t>ATACTATTCCTTGAACGCTACTAATCATCATCTCTTCACCTTCATTACAAACCACCAAAAGACAAATATTTGTTAATACAXXXXXXXXXXCACATCATTGGTCCCTGATGTATTTTTTGAAGAGCTATTATTAGGCGAAACAAGTTATATAGATTTAAAGTTTTAGTATT</w:t>
      </w:r>
    </w:p>
    <w:p>
      <w:pPr>
        <w:pStyle w:val="Normal"/>
        <w:rPr/>
      </w:pPr>
      <w:r>
        <w:rPr/>
        <w:t>ATACTATTCCTTGAACGCTACTAATCATCATCTCTTCACCTTCATTACAAACCACCAAAACACAAATATTTGTTAATACAXXXXXXXXXXCACATCATTGGTCCCTGATGTATTTTTTGAAGAGCTATTATTAGGCGAAACAAGTTACATAGATTTAAAGTTTTAGTATT</w:t>
      </w:r>
    </w:p>
    <w:p>
      <w:pPr>
        <w:pStyle w:val="Normal"/>
        <w:rPr/>
      </w:pPr>
      <w:r>
        <w:rPr/>
        <w:t>&gt;Marker166466</w:t>
      </w:r>
    </w:p>
    <w:p>
      <w:pPr>
        <w:pStyle w:val="Normal"/>
        <w:rPr/>
      </w:pPr>
      <w:r>
        <w:rPr/>
        <w:t>TACCTTTTTTCTCTCTTTCTTTATTTTATTTTGTTTTTCTATAAAACAAAGATCCCTACTTCTATAATACAGCTGGCAGCXXXXXXXXXXCTAATTTACGTTTATGTTTTCTTCTTATATTAATATTCTTTTTAGTTTAATGTATATATCATTTTTCAACTTAAATTTTT</w:t>
      </w:r>
    </w:p>
    <w:p>
      <w:pPr>
        <w:pStyle w:val="Normal"/>
        <w:rPr/>
      </w:pPr>
      <w:r>
        <w:rPr/>
        <w:t>TACCTTTTTTCTCTCTTTCTTTATTTTATTTTGTTTTTCTATAAAACAAAGATCCCTACTTCTATAATACAGCTGGCAGCXXXXXXXXXXCTAATTTACGTTTATGTTTTCTTCTTATATTAATATTGTTTTTAGTTTAATGTATATATCATTTTTCAACTTAAATTTTT</w:t>
      </w:r>
    </w:p>
    <w:p>
      <w:pPr>
        <w:pStyle w:val="Normal"/>
        <w:rPr/>
      </w:pPr>
      <w:r>
        <w:rPr/>
        <w:t>&gt;Marker166591</w:t>
      </w:r>
    </w:p>
    <w:p>
      <w:pPr>
        <w:pStyle w:val="Normal"/>
        <w:rPr/>
      </w:pPr>
      <w:r>
        <w:rPr/>
        <w:t>TTCTCGCATCAGATTCAAGGTTTGGAACAAACAAGTTGAAGGTATGTCGGTCAATTTTTATGTCTTCGTTTTTTCAACATXXXXXXXXXXGGGCTCTTCATAGTAGAGTTCAAACCAAAGATCCTTCATGGAGATTAGCTGGCTTTGTTGTGGATGATCCTCTTGCTGAT</w:t>
      </w:r>
    </w:p>
    <w:p>
      <w:pPr>
        <w:pStyle w:val="Normal"/>
        <w:rPr/>
      </w:pPr>
      <w:r>
        <w:rPr/>
        <w:t>TTCTCGCATCAGATTCAAGGTTTGGAACAAACAAGTTGAAGGTATGTCAGTCAATTTTTATGTCTTCGTTTTTTCAACATXXXXXXXXXXGGGCTCTTCATAGTAGAGTTCAAACCAAAGATCCTTCATGGAGATTAGCTGGCTTTGTTGTGGATGATCCTCTTGCTGAT</w:t>
      </w:r>
    </w:p>
    <w:p>
      <w:pPr>
        <w:pStyle w:val="Normal"/>
        <w:rPr/>
      </w:pPr>
      <w:r>
        <w:rPr/>
        <w:t>&gt;Marker166616</w:t>
      </w:r>
    </w:p>
    <w:p>
      <w:pPr>
        <w:pStyle w:val="Normal"/>
        <w:rPr/>
      </w:pPr>
      <w:r>
        <w:rPr/>
        <w:t>ACAGTAAAAGTTGTGATACATATTTGTATGGAATTTCCACTGTAAAAGAAAAGACAAAGTTCTCCGTATAAAAGAGGTGAXXXXXXXXXXAAAATCAGGATTACAAAAGATTCCTCGTTATTAAAAGAGAGGAAAATCGGGATAATACACCAAGATACATAGAAACCCTA</w:t>
      </w:r>
    </w:p>
    <w:p>
      <w:pPr>
        <w:pStyle w:val="Normal"/>
        <w:rPr/>
      </w:pPr>
      <w:r>
        <w:rPr/>
        <w:t>ACAGTAAAAGTTGTGATACATATTTGTATGGAATTTCCACTGTAAAAGAAAAGACAAAGTTCTCCTTATAAAAGAGGTGAXXXXXXXXXXAAAATCAGGATTACAAAAGATTCCTCGTTATTAAAAGAGAGGAAAATCGGGATAATACACCAAGATACATAGAAACCCTA</w:t>
      </w:r>
    </w:p>
    <w:p>
      <w:pPr>
        <w:pStyle w:val="Normal"/>
        <w:rPr/>
      </w:pPr>
      <w:r>
        <w:rPr/>
        <w:t>&gt;Marker166751</w:t>
      </w:r>
    </w:p>
    <w:p>
      <w:pPr>
        <w:pStyle w:val="Normal"/>
        <w:rPr/>
      </w:pPr>
      <w:r>
        <w:rPr/>
        <w:t>CACAAAATTTAGAAGCTATAATGAAGTCCCATGTTTGAGTCCAAGAAGCTCAAATGGGTATCCGGTTAAAAAAAAGAATGXXXXXXXXXXTTTCAGTTCATAGACCTGCACCTAAAAATGTCTATAAACATTAAAGACCCAAACATCCATCAATAGACTCTTATAGTTGA</w:t>
      </w:r>
    </w:p>
    <w:p>
      <w:pPr>
        <w:pStyle w:val="Normal"/>
        <w:rPr/>
      </w:pPr>
      <w:r>
        <w:rPr/>
        <w:t>CACAAAATTTAGAAGCTATAATGAAGTCCCATGTTTGAGTCCAAGAAGCTCAAATGGGTATCCGGTTAAAGAAAAGAATGXXXXXXXXXXTTTCAGTTCATAGACCTGCACCTAAAAATGTCTATAAACATTAAAGACCCAAACATCCATCAATAGACTCTTATAGTTGA</w:t>
      </w:r>
    </w:p>
    <w:p>
      <w:pPr>
        <w:pStyle w:val="Normal"/>
        <w:rPr/>
      </w:pPr>
      <w:r>
        <w:rPr/>
        <w:t>&gt;Marker167131</w:t>
      </w:r>
    </w:p>
    <w:p>
      <w:pPr>
        <w:pStyle w:val="Normal"/>
        <w:rPr/>
      </w:pPr>
      <w:r>
        <w:rPr/>
        <w:t>AGAGAACAGTTCTCTAGCTTGATCTTTCATTTTCCAAACAGTTCAAATTTTAGGATTGGTTCTAATGACTTGTCTTCAATXXXXXXXXXXAAATAACGAGTTCCAATTACCTGGCAATTTGAACAATACTCATAAGGGGCAGAGATATATAACGAGAGGGAATAAGTTTT</w:t>
      </w:r>
    </w:p>
    <w:p>
      <w:pPr>
        <w:pStyle w:val="Normal"/>
        <w:rPr/>
      </w:pPr>
      <w:r>
        <w:rPr/>
        <w:t>AGAGAACAGTTCTCTAGCTTGATCTTTCATTTTCCAAACAGTTCAAATTTTAGGATTGGTTCTAATGACTTGTCTTCAATXXXXXXXXXXAAATAACGAGTTCCAATTACCTGGCAATTTGAACAATACTCATAAGGGGCAGAGATATGTAACGAGAGGGAATAAGTTTT</w:t>
      </w:r>
    </w:p>
    <w:p>
      <w:pPr>
        <w:pStyle w:val="Normal"/>
        <w:rPr/>
      </w:pPr>
      <w:r>
        <w:rPr/>
        <w:t>&gt;Marker167335</w:t>
      </w:r>
    </w:p>
    <w:p>
      <w:pPr>
        <w:pStyle w:val="Normal"/>
        <w:rPr/>
      </w:pPr>
      <w:r>
        <w:rPr/>
        <w:t>AACATATCATATTATAACGTCCACGACATAATACTTTACTCTTTCTCGCCAACATACTTTGGCTTGTCGAAAGCCTCTTTXXXXXXXXXXTGTAACCAATGACATTGGATTGAAGTCTATCGATTATTATCTCCTTCGTGAGTTATTTTTTTAAGGGGTTCAATTGGTGG</w:t>
      </w:r>
    </w:p>
    <w:p>
      <w:pPr>
        <w:pStyle w:val="Normal"/>
        <w:rPr/>
      </w:pPr>
      <w:r>
        <w:rPr/>
        <w:t>AACATATCATATTATAACGTCCACAATATAATACTTTACTCTTTCTCACCAACATACTTTGGCTTGTCGAAAGCCTCTTTXXXXXXXXXXTGTAACCAATGACATTGGATTGAAGTCTACCGATTATTATCTCCTTCGTGAGTTATTTTTTTAAGGGGTTCAATTGGTGG</w:t>
      </w:r>
    </w:p>
    <w:p>
      <w:pPr>
        <w:pStyle w:val="Normal"/>
        <w:rPr/>
      </w:pPr>
      <w:r>
        <w:rPr/>
        <w:t>&gt;Marker167542</w:t>
      </w:r>
    </w:p>
    <w:p>
      <w:pPr>
        <w:pStyle w:val="Normal"/>
        <w:rPr/>
      </w:pPr>
      <w:r>
        <w:rPr/>
        <w:t>AAGATACATCCAGTGCGGGAAATGAATGTATAATTTTGAACTCAATTGCTTAAAAATGAACGAATATATGAACTCATCAAXXXXXXXXXXGAAGAGTGACCCTGTTTTTTTACACGAGAAAACCCTAAAATCTATGAAACTAAGAGCTAGTGAACTTGGTAACAGCCTTG</w:t>
      </w:r>
    </w:p>
    <w:p>
      <w:pPr>
        <w:pStyle w:val="Normal"/>
        <w:rPr/>
      </w:pPr>
      <w:r>
        <w:rPr/>
        <w:t>AAGATACATCCAGTGCGGGAAATGAATGTATAATTTTGAACTCAATTGCTTAAAAATGAACGAATATATGAACTCATCAAXXXXXXXXXXGAACAGTGACCCTGTTTTTTTACACGAGAAAACCCTAAAATCTATGAAACTAAGAGCTAGTGAACTTGGTAACAGCCTTG</w:t>
      </w:r>
    </w:p>
    <w:p>
      <w:pPr>
        <w:pStyle w:val="Normal"/>
        <w:rPr/>
      </w:pPr>
      <w:r>
        <w:rPr/>
        <w:t>&gt;Marker167641</w:t>
      </w:r>
    </w:p>
    <w:p>
      <w:pPr>
        <w:pStyle w:val="Normal"/>
        <w:rPr/>
      </w:pPr>
      <w:r>
        <w:rPr/>
        <w:t>TGTTTTGTTCTAGTCCAGGGACTTGGATCTTGACACAACACGTATCAAGCTAGTTGGGGTTTGGTCATTCTTTGTTATAGXXXXXXXXXXGTTAATGTTTTTGTCTGGTAGATTCTCCATGGAAGAGAAATAACACCTTGGGTAGGAGTTTGAGGCTACTCGATTTTATG</w:t>
      </w:r>
    </w:p>
    <w:p>
      <w:pPr>
        <w:pStyle w:val="Normal"/>
        <w:rPr/>
      </w:pPr>
      <w:r>
        <w:rPr/>
        <w:t>TGTTTTGTTCTAGTCCAGGGACTTGGATCTTGACACAACACGTATCAAGCTAGTTGGGGTTTGGTCATTCTTTGTTATAGXXXXXXXXXXGTTAATGTTTTTGTCTGGTAGATTCTCCATGGAAGAGAAATAAGACCTTGGGTAGGAGTTTGAGGCTACTCGATTTTATG</w:t>
      </w:r>
    </w:p>
    <w:p>
      <w:pPr>
        <w:pStyle w:val="Normal"/>
        <w:rPr/>
      </w:pPr>
      <w:r>
        <w:rPr/>
        <w:t>&gt;Marker167933</w:t>
      </w:r>
    </w:p>
    <w:p>
      <w:pPr>
        <w:pStyle w:val="Normal"/>
        <w:rPr/>
      </w:pPr>
      <w:r>
        <w:rPr/>
        <w:t>CATATTCTTTAAAATTTCCACGTCATTTCTCACCTCATATTTATGACTACTAAGTTCCCATAATTTTAAATCATTGACTGXXXXXXXXXXATTAATATATGATCATAGATCCATATATAACTACCAAGTTAAATCCTATTATCAAAATCTATAGTGTATGTTTGGAGTAA</w:t>
      </w:r>
    </w:p>
    <w:p>
      <w:pPr>
        <w:pStyle w:val="Normal"/>
        <w:rPr/>
      </w:pPr>
      <w:r>
        <w:rPr/>
        <w:t>CATATTCTTTAAAATTTCCACGTCATTTCTCACCTCATATTTATGACTACTAAGTTCCCATAATTTTAAATCATTGACTGXXXXXXXXXXATTAATATATGTTCGTAGATCCATATATAACTACCAAGATAAATCCTATTATAAAAATCTATAGTGTATGTTTGGAGTAA</w:t>
      </w:r>
    </w:p>
    <w:p>
      <w:pPr>
        <w:pStyle w:val="Normal"/>
        <w:rPr/>
      </w:pPr>
      <w:r>
        <w:rPr/>
        <w:t>&gt;Marker167941</w:t>
      </w:r>
    </w:p>
    <w:p>
      <w:pPr>
        <w:pStyle w:val="Normal"/>
        <w:rPr/>
      </w:pPr>
      <w:r>
        <w:rPr/>
        <w:t>CCAAAGAACACTCCGCCCTACCATGACATTTCCTGCTCGAAGTCGTCAACGGTAGCCAACAGTAGTATCTGGAAACTTCAXXXXXXXXXXTTGTTGTAAGTTGTAAATGAATAAGAATTGGGGGTGAAATATTTTAAATTTGGGTGGGGGTAGTGAACAACTGTTAAAAA</w:t>
      </w:r>
    </w:p>
    <w:p>
      <w:pPr>
        <w:pStyle w:val="Normal"/>
        <w:rPr/>
      </w:pPr>
      <w:r>
        <w:rPr/>
        <w:t>CCAAAGAACACTCCGCCCTACCATGACATTTCCTGCTCGAAGTCGTCAACGGTAGGCAACAGTAGTATCTGGAAACTTCAXXXXXXXXXXTTGTTGTAAGTTGTAAATGAATAAGAATTGGGGGTGAAATATTTTAAATTTGGGTGGGGGTAGTGAACAACTGTTAAAAA</w:t>
      </w:r>
    </w:p>
    <w:p>
      <w:pPr>
        <w:pStyle w:val="Normal"/>
        <w:rPr/>
      </w:pPr>
      <w:r>
        <w:rPr/>
        <w:t>&gt;Marker167951</w:t>
      </w:r>
    </w:p>
    <w:p>
      <w:pPr>
        <w:pStyle w:val="Normal"/>
        <w:rPr/>
      </w:pPr>
      <w:r>
        <w:rPr/>
        <w:t>GAAAGCAGCACGAGCAACATTGGTGAGAAATGATACAGCGGCTTGGCTGCTACCCATCCTGAAGAGAAAATGGAGAACACXXXXXXXXXXTTCTGCCTCAGTGATTTGTATTCTGACCCTAATAATTACTAATCGGTTTCCATCATCTGTTTGCTTTGAAGTAAAATTGT</w:t>
      </w:r>
    </w:p>
    <w:p>
      <w:pPr>
        <w:pStyle w:val="Normal"/>
        <w:rPr/>
      </w:pPr>
      <w:r>
        <w:rPr/>
        <w:t>GAAAGCAGCACGAGCAACATTGGTGAGAAATGATACAGCGGCTTGGCTGCTACCCATCCTGAAGAGAAAATGGAGAACACXXXXXXXXXXTTCTGCCTCAGTGATTTGTATTCTGACCCTAATAATTACTAATCGGTTTCCATCATCTGTTTGCTTTGAAGTGAAATTGT</w:t>
      </w:r>
    </w:p>
    <w:p>
      <w:pPr>
        <w:pStyle w:val="Normal"/>
        <w:rPr/>
      </w:pPr>
      <w:r>
        <w:rPr/>
        <w:t>&gt;Marker168166</w:t>
      </w:r>
    </w:p>
    <w:p>
      <w:pPr>
        <w:pStyle w:val="Normal"/>
        <w:rPr/>
      </w:pPr>
      <w:r>
        <w:rPr/>
        <w:t>AATATCTCCATATGCAATTGTTGTTCTTCGGTCGGACAAGGCAAGATGCAATAATTGTATTATATTTTATACCAACAAAGXXXXXXXXXXTCAATATATCATAAATCAGAATTTCTTACTTTCTCTCTTCTAGCATTCCGAGTAAAATTAGTGTTTGTTTGAGTGTTGGT</w:t>
      </w:r>
    </w:p>
    <w:p>
      <w:pPr>
        <w:pStyle w:val="Normal"/>
        <w:rPr/>
      </w:pPr>
      <w:r>
        <w:rPr/>
        <w:t>AATATCTCCATATGCAATTGTTGTTCTTCGGTCGGACAAGGCAAGATGCAATAATTGTATTATATTTTATACCAACAAAGXXXXXXXXXXTCAATATATCATAAATTAGAGTTTCTTACTTTCTCTCTTCTAGCATTCCGAGTAAAATTAGTGTTTGTTTGAGTGTTGGT</w:t>
      </w:r>
    </w:p>
    <w:p>
      <w:pPr>
        <w:pStyle w:val="Normal"/>
        <w:rPr/>
      </w:pPr>
      <w:r>
        <w:rPr/>
        <w:t>&gt;Marker168841</w:t>
      </w:r>
    </w:p>
    <w:p>
      <w:pPr>
        <w:pStyle w:val="Normal"/>
        <w:rPr/>
      </w:pPr>
      <w:r>
        <w:rPr/>
        <w:t>CATGAGATTTGTTGCCACAAGAATACAAAACCTGCTCATCTCCATCACCACTCATGGGATGAATTGTAATATTCAATGCCXXXXXXXXXXAATTTTTCCAAGCAGGGACAAACATCTTCCTAGTTTAGTGAGGAAAGGAGGAGAGAACGGGTATATATTTTAGAGTAAAA</w:t>
      </w:r>
    </w:p>
    <w:p>
      <w:pPr>
        <w:pStyle w:val="Normal"/>
        <w:rPr/>
      </w:pPr>
      <w:r>
        <w:rPr/>
        <w:t>CATGAGATTTGTTGCCACAAGAATACAAAACCTGCTCATCTCCATCACCACTCATGGGATGAATTGTAATATTCAATGCCXXXXXXXXXXAATTTTTCCAAGCAGGGACAAACATCTTCCTAGTTTAGTGAGGAAAGGAGGAGAGAACGGGTATATATTTCAGAGTAAAA</w:t>
      </w:r>
    </w:p>
    <w:p>
      <w:pPr>
        <w:pStyle w:val="Normal"/>
        <w:rPr/>
      </w:pPr>
      <w:r>
        <w:rPr/>
        <w:t>&gt;Marker168857</w:t>
      </w:r>
    </w:p>
    <w:p>
      <w:pPr>
        <w:pStyle w:val="Normal"/>
        <w:rPr/>
      </w:pPr>
      <w:r>
        <w:rPr/>
        <w:t>TCTTTGTTTAATATTTCTGTTATATACTACACTCTAAACAAACAAAATTCAAGTTTCAATTAAATGAACGAATTTCAAACXXXXXXXXXXTTTTTGGTCATCTTTCCAGGTTGCTCGAGGGTAATAATCCTTTCACAATAAATTTTTACATGTTTAGAAGATATATATTT</w:t>
      </w:r>
    </w:p>
    <w:p>
      <w:pPr>
        <w:pStyle w:val="Normal"/>
        <w:rPr/>
      </w:pPr>
      <w:r>
        <w:rPr/>
        <w:t>TCTTTGTTTAATATTTCTGTTATATACTACACTCTAAACAAACAAAATTCAAGTTTCAATTAAATGAACGAATTTCAAACXXXXXXXXXXTTTTTGGTCATCTTTTCAGGTTGCTCGAGGGTAATAATCCGTTCACAATAAATTTTTACATGTTTAGAAGATATATATTT</w:t>
      </w:r>
    </w:p>
    <w:p>
      <w:pPr>
        <w:pStyle w:val="Normal"/>
        <w:rPr/>
      </w:pPr>
      <w:r>
        <w:rPr/>
        <w:t>&gt;Marker169004</w:t>
      </w:r>
    </w:p>
    <w:p>
      <w:pPr>
        <w:pStyle w:val="Normal"/>
        <w:rPr/>
      </w:pPr>
      <w:r>
        <w:rPr/>
        <w:t>TTTTTTCATTATTCATATATGTTTCATTTATGACACTTCATTTCATCTTCTCAACATTGTTTGCATTAATTCATACATTAXXXXXXXXXXGGTTGATGACAAAACATATTATATATAGTTTATTTTTCCTATTGATTTCTTGTTTCACGAAACCTGTTATAACTTGAATG</w:t>
      </w:r>
    </w:p>
    <w:p>
      <w:pPr>
        <w:pStyle w:val="Normal"/>
        <w:rPr/>
      </w:pPr>
      <w:r>
        <w:rPr/>
        <w:t>TTTTTTCATTATTCATATATGTTTCATTTATGACACTTCATTTCATCTTCTCAACATTGTTTGCATTAATTCATACATTAXXXXXXXXXXAGTTGATGACAAAACATATTATATATAGTTTATTTTTCCTATTGATTTCTTGTTTCACGAAACCTGTTATAACTTGAATG</w:t>
      </w:r>
    </w:p>
    <w:p>
      <w:pPr>
        <w:pStyle w:val="Normal"/>
        <w:rPr/>
      </w:pPr>
      <w:r>
        <w:rPr/>
        <w:t>&gt;Marker169057</w:t>
      </w:r>
    </w:p>
    <w:p>
      <w:pPr>
        <w:pStyle w:val="Normal"/>
        <w:rPr/>
      </w:pPr>
      <w:r>
        <w:rPr/>
        <w:t>TTTTGAAGAACTTGAAGTAGCAGGGATCGTGCTGTAAGAAATGAACGGAGGACCGCTAAGTGAGAGCTTTCCAAGATAGGXXXXXXXXXXTGGGAGGAGAGAGGAGACCATTCTCCTAGAGGTTCCCTTAGAAATGATTAGTAAACAGGGCTTAACTTTTTAATCCCTTA</w:t>
      </w:r>
    </w:p>
    <w:p>
      <w:pPr>
        <w:pStyle w:val="Normal"/>
        <w:rPr/>
      </w:pPr>
      <w:r>
        <w:rPr/>
        <w:t>TTTTGAAGAACTTGAAGTAGCAGGGATCGTGCTGTAAGAAATGAACGGAGGACCGCTAAGTGAGAGCTTTCCAAGATAGGXXXXXXXXXXTGGGAGGAGAGAGGAGACCATTCTTCTAGAGGTTCCCTTAGAAATGATTATTAAACAGGGCTTAACTTTTTAATCCCTTA</w:t>
      </w:r>
    </w:p>
    <w:p>
      <w:pPr>
        <w:pStyle w:val="Normal"/>
        <w:rPr/>
      </w:pPr>
      <w:r>
        <w:rPr/>
        <w:t>&gt;Marker169198</w:t>
      </w:r>
    </w:p>
    <w:p>
      <w:pPr>
        <w:pStyle w:val="Normal"/>
        <w:rPr/>
      </w:pPr>
      <w:r>
        <w:rPr/>
        <w:t>GAACATAATACGATTGGGGTTCCAAAGAATGGAATACGTGTGGAAATCAGCAGTGGGGTCAAACCAAAGATGGAACTGTTXXXXXXXXXXTTAATTACATAATAAGCAGTGACAGTGCCAGCAGAATTGCCAGCCACAAGCTTGAGTTGCATATCAATCTTTCCAAACAA</w:t>
      </w:r>
    </w:p>
    <w:p>
      <w:pPr>
        <w:pStyle w:val="Normal"/>
        <w:rPr/>
      </w:pPr>
      <w:r>
        <w:rPr/>
        <w:t>GAACATAATACGATTGGGGTTCCAAAGAATGGAATAGGTGTGGAAATCAGCAGTGGGGTCAAACCAAAGATGGAACTGTTXXXXXXXXXXTTAATTACATAATAAGCAGTGACAGTGCCAGCAGAATTGCCAGCCACAAGCTTGAGTTGCATATCAATCTTTCCAAACAA</w:t>
      </w:r>
    </w:p>
    <w:p>
      <w:pPr>
        <w:pStyle w:val="Normal"/>
        <w:rPr/>
      </w:pPr>
      <w:r>
        <w:rPr/>
        <w:t>&gt;Marker169220</w:t>
      </w:r>
    </w:p>
    <w:p>
      <w:pPr>
        <w:pStyle w:val="Normal"/>
        <w:rPr/>
      </w:pPr>
      <w:r>
        <w:rPr/>
        <w:t>ACATCGACATATCCAAATGCGTTGGTGCCAGGGGGGCACTCGAGGGCAGCTTCAAGAACCCTATGATGTATTCCATGGGAXXXXXXXXXXAGGTATCTTCTTCCTAAGCCAACCAATCCTGATGGGCTGTTTTTATCTGCATTTGGGTTTCTCTGAGATAAGATTTTAAG</w:t>
      </w:r>
    </w:p>
    <w:p>
      <w:pPr>
        <w:pStyle w:val="Normal"/>
        <w:rPr/>
      </w:pPr>
      <w:r>
        <w:rPr/>
        <w:t>ACATCGACATATCCAAATGCGTTGGTGCCAGGGGGGCACTCGAGGGCAGCTTCAAGAACCCTATGATGTATTCCATGGGAXXXXXXXXXXAGGTATCTTCTTCCTAAGCCAACCAATCCTGATGGGCTGTTTTTATCTGCATTTGGGTTTCTCTGAGACAAGATTTTAAG</w:t>
      </w:r>
    </w:p>
    <w:p>
      <w:pPr>
        <w:pStyle w:val="Normal"/>
        <w:rPr/>
      </w:pPr>
      <w:r>
        <w:rPr/>
        <w:t>&gt;Marker169579</w:t>
      </w:r>
    </w:p>
    <w:p>
      <w:pPr>
        <w:pStyle w:val="Normal"/>
        <w:rPr/>
      </w:pPr>
      <w:r>
        <w:rPr/>
        <w:t>TTCTCTTGACTTTAGACGTTACAAATGTATACAATTTGAAAGCATAACCTAACCAAATTGTTAGAAATCAAATTCCAAAAXXXXXXXXXXCAAAACAATCGATAAAAAGTAGATGACAAAATCAAAAATTCAAAACTGAACTATAGTGTGTATAAGCTTAATGGTTACTT</w:t>
      </w:r>
    </w:p>
    <w:p>
      <w:pPr>
        <w:pStyle w:val="Normal"/>
        <w:rPr/>
      </w:pPr>
      <w:r>
        <w:rPr/>
        <w:t>TTCTCTTGACTTTAGACGTTACAAATGTATACAATTTGAAAGCATAACCTAACCAAATTGTTAGAAATCAAATTCCAAGAXXXXXXXXXXCAAAACAATCGATAAAAAGTAGATGACAAAATTAAAAATTCAAAACTGAACTATAGTGTGTATAAGCTTAATGGTTACTT</w:t>
      </w:r>
    </w:p>
    <w:p>
      <w:pPr>
        <w:pStyle w:val="Normal"/>
        <w:rPr/>
      </w:pPr>
      <w:r>
        <w:rPr/>
        <w:t>&gt;Marker169693</w:t>
      </w:r>
    </w:p>
    <w:p>
      <w:pPr>
        <w:pStyle w:val="Normal"/>
        <w:rPr/>
      </w:pPr>
      <w:r>
        <w:rPr/>
        <w:t>TATTAGAGAATTTTATCCTTAAAAACATCAATGAAAAGAGTTTGTATCTAGTTAAAAAAAACATACAAGAACAACTAGAAXXXXXXXXXXGTCTGTTAGATGAGAAAAAAACGTCAATAACAGTCTAACAAAGAAGACTTAGGAATGTAAACAAAATGAAAAAGATGGTG</w:t>
      </w:r>
    </w:p>
    <w:p>
      <w:pPr>
        <w:pStyle w:val="Normal"/>
        <w:rPr/>
      </w:pPr>
      <w:r>
        <w:rPr/>
        <w:t>TATTAGAGAATTTTATCCTTAAAAACATCAATGAAAAGAGTTTGTATCTAGTTAAAAAAAACACACAAGAACAACTAGAAXXXXXXXXXXGTCTGTTAGATGAGAAAAAAACGTCAATAACAGTCTAACAAAGAAGACTTAGGAATGTAAACAAAATGAAAAAGATGGTG</w:t>
      </w:r>
    </w:p>
    <w:p>
      <w:pPr>
        <w:pStyle w:val="Normal"/>
        <w:rPr/>
      </w:pPr>
      <w:r>
        <w:rPr/>
        <w:t>&gt;Marker169858</w:t>
      </w:r>
    </w:p>
    <w:p>
      <w:pPr>
        <w:pStyle w:val="Normal"/>
        <w:rPr/>
      </w:pPr>
      <w:r>
        <w:rPr/>
        <w:t>GGACGGGGATTGGTCTGTGGGTGGGTCCCGCAGGTGTGTTTTCTCTCTTCTTTTAATTTGTGAGGAAAAATGATGTTTGTXXXXXXXXXXTTGGGAATTTTAGATGGCAAATGTATTGTGTATCTTCATCCCTGTTTTACCAACCGATCGAAAACTTCCCATCCCAAATA</w:t>
      </w:r>
    </w:p>
    <w:p>
      <w:pPr>
        <w:pStyle w:val="Normal"/>
        <w:rPr/>
      </w:pPr>
      <w:r>
        <w:rPr/>
        <w:t>GGACGGGGATTGGTCTGTGGGTGGGTCCCGCAGGTGTGTTTTCTCTCTTCTTTTAATTTGTGAGGAAAAATTATGTTTGTXXXXXXXXXXTTGGGAATTTTAGATGGCAAATGTATTGTGTATCTTCATCCCTGTTTTACCAACCGATCGAAAACTTCCCATCCCAAATA</w:t>
      </w:r>
    </w:p>
    <w:p>
      <w:pPr>
        <w:pStyle w:val="Normal"/>
        <w:rPr/>
      </w:pPr>
      <w:r>
        <w:rPr/>
        <w:t>&gt;Marker169868</w:t>
      </w:r>
    </w:p>
    <w:p>
      <w:pPr>
        <w:pStyle w:val="Normal"/>
        <w:rPr/>
      </w:pPr>
      <w:r>
        <w:rPr/>
        <w:t>ATTGCTCCAAGGGTAACAAAAAAGAACAAGAGAACGAAAGTAAAAGAAAATTATTTATGTAGGATATATTAGAAAAAGAAXXXXXXXXXXTCAAAAAAAAATCCAAATGAAGTCACTTTTCTCACTTCACTGAAGAATTTTGCATACTAAAAACCTGAGTTTTTCTAATT</w:t>
      </w:r>
    </w:p>
    <w:p>
      <w:pPr>
        <w:pStyle w:val="Normal"/>
        <w:rPr/>
      </w:pPr>
      <w:r>
        <w:rPr/>
        <w:t>ATTGCTCCAAGGGTAACAAAAAAGAACAAGAGAACGAAAGTAAAAGAAAATTATTTATGTAGGATATATTAGAAAAAGAAXXXXXXXXXXTCAAAAAAAAATTCAAATGAAGTCACTTTTCTCACTTCACTGAAGAACTTTGCATACTAAAAACCTGAGTTTTTCTAATT</w:t>
      </w:r>
    </w:p>
    <w:p>
      <w:pPr>
        <w:pStyle w:val="Normal"/>
        <w:rPr/>
      </w:pPr>
      <w:r>
        <w:rPr/>
        <w:t>&gt;Marker169887</w:t>
      </w:r>
    </w:p>
    <w:p>
      <w:pPr>
        <w:pStyle w:val="Normal"/>
        <w:rPr/>
      </w:pPr>
      <w:r>
        <w:rPr/>
        <w:t>TCAAGAAGTAAATTTATCTATAACACATCATATTCAGCTTCAAGTTTTAACATGTTTCTCATGTTAATTTTTTTCCTCTAXXXXXXXXXXGTTCAAGAGAGCATAGCTCGTGGTTTCTGTCAACAGCTGGTCCAGATGTGCCAGATCTCTGGCATGGTAAACAGTTCCCT</w:t>
      </w:r>
    </w:p>
    <w:p>
      <w:pPr>
        <w:pStyle w:val="Normal"/>
        <w:rPr/>
      </w:pPr>
      <w:r>
        <w:rPr/>
        <w:t>TCAAGAAGTAAATTTATCTATAACACATCATATTCAGCTTCAAGTTTTAACATGTTTCTCATGTTAATATTTTTCCTCTAXXXXXXXXXXGTTCAAGAGAGCATAGCTCGTGGTTTCTGTCAACAGCTGGTCCAGATGTGCCAGATCTCTGGCATGGTAAACAGTTCCCT</w:t>
      </w:r>
    </w:p>
    <w:p>
      <w:pPr>
        <w:pStyle w:val="Normal"/>
        <w:rPr/>
      </w:pPr>
      <w:r>
        <w:rPr/>
        <w:t>&gt;Marker170085</w:t>
      </w:r>
    </w:p>
    <w:p>
      <w:pPr>
        <w:pStyle w:val="Normal"/>
        <w:rPr/>
      </w:pPr>
      <w:r>
        <w:rPr/>
        <w:t>TTTTAATGAAGATTAAAGTAGTATTTTTCAATATACACATAAGAAATAACAACATATAGTGAATAAAATGGGGAGAGGTGXXXXXXXXXXACGAACATGCTTAACCTAAGTTGCGATTTATCTAAATGACTTCCACAAAGCATTTAAATAGCAATTGAACCTATAAAATT</w:t>
      </w:r>
    </w:p>
    <w:p>
      <w:pPr>
        <w:pStyle w:val="Normal"/>
        <w:rPr/>
      </w:pPr>
      <w:r>
        <w:rPr/>
        <w:t>TTTTAATGAAGATTAAAGTAGTATTTTTCAATATACACATAAGAAATAACAACATATAGTCAATAAAATAGGGAGAGGTGXXXXXXXXXXACGAACATGCTTAACTTAAGTTGCGATTTATCTAAATGACATCCACAAAGCATTTAAATAGCAATTGAACCTATAAAATT</w:t>
      </w:r>
    </w:p>
    <w:p>
      <w:pPr>
        <w:pStyle w:val="Normal"/>
        <w:rPr/>
      </w:pPr>
      <w:r>
        <w:rPr/>
        <w:t>&gt;Marker170263</w:t>
      </w:r>
    </w:p>
    <w:p>
      <w:pPr>
        <w:pStyle w:val="Normal"/>
        <w:rPr/>
      </w:pPr>
      <w:r>
        <w:rPr/>
        <w:t>TAACCCTAACCGTAGTAAAACAATTACAACCTTTTATACACAATACATTTGCATACATAGAGAGAGATATTCAAAGCCATXXXXXXXXXXCAGTCTCTCCATGTCTTCTCTCTATTTCCATCTCTCGCTGCCACCGTCGTCCCTCCACCGTGAAGCTCGTCTTCACCAAT</w:t>
      </w:r>
    </w:p>
    <w:p>
      <w:pPr>
        <w:pStyle w:val="Normal"/>
        <w:rPr/>
      </w:pPr>
      <w:r>
        <w:rPr/>
        <w:t>TAACCCTAACCGTAGTAAAACAATTACAACCTTTTATACACAATAGATTTGCATACATAGAGAGAGATATTCAAAGCCATXXXXXXXXXXCAGTCTCTCCATGTCTTCTCTCTATTTCCATCTCTCGCTGCCACCGTCGTCCCTCCACCGTGAAGCTCGTCTTCACCAAT</w:t>
      </w:r>
    </w:p>
    <w:p>
      <w:pPr>
        <w:pStyle w:val="Normal"/>
        <w:rPr/>
      </w:pPr>
      <w:r>
        <w:rPr/>
        <w:t>&gt;Marker170639</w:t>
      </w:r>
    </w:p>
    <w:p>
      <w:pPr>
        <w:pStyle w:val="Normal"/>
        <w:rPr/>
      </w:pPr>
      <w:r>
        <w:rPr/>
        <w:t>CTTACCATTTCTTTTTTAAGAAACTGAGCTTCCAATGAGCAAAATGAAGGAATATACAAGAAATTACAAAGTTCTGGGCAXXXXXXXXXXTTGGAGGGAGTCAGACTATTTGAGTGAAACAAACTGAATGTGAAACTAGTGAAAAAGCTTATGCCAATGTTTACTTGAAG</w:t>
      </w:r>
    </w:p>
    <w:p>
      <w:pPr>
        <w:pStyle w:val="Normal"/>
        <w:rPr/>
      </w:pPr>
      <w:r>
        <w:rPr/>
        <w:t>CTTACCATTTCTTTTTTAAGAAACTGAGCTTCCAATGAGCAAAATGAAGGAATATACAAGAAATTACAAAGTTCTGGGCAXXXXXXXXXXTTGGAGGGAGTCAGACTACTTGATTGAAACAAACTGAATGTGAAACTAGTGAAAAAGCTTATGCCAATGTTTACTTGAAG</w:t>
      </w:r>
    </w:p>
    <w:p>
      <w:pPr>
        <w:pStyle w:val="Normal"/>
        <w:rPr/>
      </w:pPr>
      <w:r>
        <w:rPr/>
        <w:t>&gt;Marker171007</w:t>
      </w:r>
    </w:p>
    <w:p>
      <w:pPr>
        <w:pStyle w:val="Normal"/>
        <w:rPr/>
      </w:pPr>
      <w:r>
        <w:rPr/>
        <w:t>CCGGAAAGAATGAGCGGCATGGTTTTCCTCTGAATTGGAGTGGGCACTCTGTAACCCTTGCGCTTGATTCCCCTGAAGACXXXXXXXXXXGGAATTCAATTCGGCGTGCGGCTGCTGCAACCATGAACGAGGGAGAAGTGAACACCATATGCTCGTAGACCAATAAGACA</w:t>
      </w:r>
    </w:p>
    <w:p>
      <w:pPr>
        <w:pStyle w:val="Normal"/>
        <w:rPr/>
      </w:pPr>
      <w:r>
        <w:rPr/>
        <w:t>CCGGAAAGAATGAGCGGCATGGTTTTCCTCTGAATTGGAGTGGGCACTCTGTAACCCTTGCGCTTGATTCCCCTGAAGACXXXXXXXXXXGGAATTCAATTCGGCGTGCGGCTGCTGCAACCATGAACAAGGGAGAAGTGAACACCATATGCTCGTAGACCAATAAGACA</w:t>
      </w:r>
    </w:p>
    <w:p>
      <w:pPr>
        <w:pStyle w:val="Normal"/>
        <w:rPr/>
      </w:pPr>
      <w:r>
        <w:rPr/>
        <w:t>&gt;Marker171237</w:t>
      </w:r>
    </w:p>
    <w:p>
      <w:pPr>
        <w:pStyle w:val="Normal"/>
        <w:rPr/>
      </w:pPr>
      <w:r>
        <w:rPr/>
        <w:t>TCTGTAACTTTGTATGTGCTGTATCTTGATGGAATTATGTCATTTTGATTTAGAAGATGCATATACTGCTTAGTGAAATAXXXXXXXXXXGTGGTCAAGCATTTGAGGGTCTTTTGCTACTTCAAGTTTTCTTATGGGTTTACTCTTTACTTACTAATAACTTTTTTCTT</w:t>
      </w:r>
    </w:p>
    <w:p>
      <w:pPr>
        <w:pStyle w:val="Normal"/>
        <w:rPr/>
      </w:pPr>
      <w:r>
        <w:rPr/>
        <w:t>TCTGTAACTTTGTATGTGCTGTATCTTGATGGAATTATGTCATTTTGATTTAGAAGATGCATATACTGCTTAGTGAAATAXXXXXXXXXXGTGGTCAAGCATTTGAGGGTCTTTTGCCACTTCAAGTTTTCTTATGGGTTTACTCTTTACTTACTAATAACTTTTTTCTT</w:t>
      </w:r>
    </w:p>
    <w:p>
      <w:pPr>
        <w:pStyle w:val="Normal"/>
        <w:rPr/>
      </w:pPr>
      <w:r>
        <w:rPr/>
        <w:t>&gt;Marker171334</w:t>
      </w:r>
    </w:p>
    <w:p>
      <w:pPr>
        <w:pStyle w:val="Normal"/>
        <w:rPr/>
      </w:pPr>
      <w:r>
        <w:rPr/>
        <w:t>CAACCCATAAAAAGTTATCTAGATTTTGCAAATTTTGTTGTTTTCCGCTTGGTTTGTGTTGTTAATGGAAAGAAGTTGAAXXXXXXXXXXTCTTTGAGGGACCTCGAGTGCAGTGATGCTTAGAAAGTGGAAAAAAAAAACAAAGAAACAAAAAAGAAGTGTTTCTGTTG</w:t>
      </w:r>
    </w:p>
    <w:p>
      <w:pPr>
        <w:pStyle w:val="Normal"/>
        <w:rPr/>
      </w:pPr>
      <w:r>
        <w:rPr/>
        <w:t>CAACCCATAAAAAGTTATCTAGATTTTGCAAATTTTGTTGTTTTCCGCTTGGTTTGTGTTGTTAATGGAAAGAAGTTGAAXXXXXXXXXXTCTTTGAGGGACCTCGAATGCAGTGATGCTTAGAAAGTGGAAAAAAAAAACAAAGAAACAAAAAAGAAGTGTTTCTGTTG</w:t>
      </w:r>
    </w:p>
    <w:p>
      <w:pPr>
        <w:pStyle w:val="Normal"/>
        <w:rPr/>
      </w:pPr>
      <w:r>
        <w:rPr/>
        <w:t>&gt;Marker171364</w:t>
      </w:r>
    </w:p>
    <w:p>
      <w:pPr>
        <w:pStyle w:val="Normal"/>
        <w:rPr/>
      </w:pPr>
      <w:r>
        <w:rPr/>
        <w:t>CTTTCAGCTCTGAAAACTCCAATCTCCTCTTCTGAACTTGCCGTCTTCTTCATGTTTTTAGAACACAAAGCCTTTTGGTTXXXXXXXXXXCCGAGGGGGAGAAGAGAGCACACCACACAGAATGAAGGGGAGAGAAGCTGGTGGGAAGAACAGAAACAAACAAGAAACAA</w:t>
      </w:r>
    </w:p>
    <w:p>
      <w:pPr>
        <w:pStyle w:val="Normal"/>
        <w:rPr/>
      </w:pPr>
      <w:r>
        <w:rPr/>
        <w:t>CTTTCAGCTCTGAAAACTCCAATCTCCTCTTCTGAACTTGCCGTCTTCTTCATGTTTTTAGAACACAAAGCCTTTTGGTTXXXXXXXXXXCCGGGGGGGAGAAGAGAGCACACCACACAGAATGAAGGGGAGAGAAGCTGGTGGGAAGAACAGAAACAAACAAGAAACAA</w:t>
      </w:r>
    </w:p>
    <w:p>
      <w:pPr>
        <w:pStyle w:val="Normal"/>
        <w:rPr/>
      </w:pPr>
      <w:r>
        <w:rPr/>
        <w:t>&gt;Marker171748</w:t>
      </w:r>
    </w:p>
    <w:p>
      <w:pPr>
        <w:pStyle w:val="Normal"/>
        <w:rPr/>
      </w:pPr>
      <w:r>
        <w:rPr/>
        <w:t>AATACTTATTAGATACCTATTAAACTTTAGATATTTTTAAACACGAGATTACGACGTCTAAAAGTTTTTTAGTAAAATTTXXXXXXXXXXTTTCAATTATAAAACAATGTATAAAGCCCAACATTATCATCTCCACTAAAGAAATAATGAATTTGAAAGTTTGGATTATG</w:t>
      </w:r>
    </w:p>
    <w:p>
      <w:pPr>
        <w:pStyle w:val="Normal"/>
        <w:rPr/>
      </w:pPr>
      <w:r>
        <w:rPr/>
        <w:t>CATACTTATTAGATACCTATTAAACTTTAGATATTTTTAAACACGAGATTACGACGTCTAAAAGTTTTTTAGTAATCTTTXXXXXXXXXXTTTCAATTATAAAACAATGTATAAAGCCCAACATTATCATCTCCACTAAAGAAATAATGAATTTGAAAGTTTGGATTATG</w:t>
      </w:r>
    </w:p>
    <w:p>
      <w:pPr>
        <w:pStyle w:val="Normal"/>
        <w:rPr/>
      </w:pPr>
      <w:r>
        <w:rPr/>
        <w:t>&gt;Marker171904</w:t>
      </w:r>
    </w:p>
    <w:p>
      <w:pPr>
        <w:pStyle w:val="Normal"/>
        <w:rPr/>
      </w:pPr>
      <w:r>
        <w:rPr/>
        <w:t>CGAGCATCAAAGGCATTTGAAACCAGCCCAAATCCATGCATAGGTCTCTGTTGTAGAGAAACCTAAAAAGAAGACAAGTTXXXXXXXXXXAAAAAAAAGAATGCTAACTGACTAGCTCAAGTTAGATATTATCAAAGAGTTCTTCCTCCATCCTCCTCTTTTCATGGAAG</w:t>
      </w:r>
    </w:p>
    <w:p>
      <w:pPr>
        <w:pStyle w:val="Normal"/>
        <w:rPr/>
      </w:pPr>
      <w:r>
        <w:rPr/>
        <w:t>CGAGCATCAAAGGCATTTGAAACCAACCCAAATCCATGCATAGGTCTCTGTTGTAGAGAAACCTAAAAATAAGACAAGTTXXXXXXXXXXAAAAAAAAGAATGCTAACTGACTAGCTCAAGTTAGATATTATCAAAGAGTTCTTCCTCCATCCGCCTCTTTTCATGGAAG</w:t>
      </w:r>
    </w:p>
    <w:p>
      <w:pPr>
        <w:pStyle w:val="Normal"/>
        <w:rPr/>
      </w:pPr>
      <w:r>
        <w:rPr/>
        <w:t>&gt;Marker172185</w:t>
      </w:r>
    </w:p>
    <w:p>
      <w:pPr>
        <w:pStyle w:val="Normal"/>
        <w:rPr/>
      </w:pPr>
      <w:r>
        <w:rPr/>
        <w:t>CTTTATTATTATTATTTTTGTTTTCCTTTTCTGGTATATAGTCATAAAAAACAAGTGTGGTTAAATAATCGAATCCAAATXXXXXXXXXXTAAATTCATAATAGTAAATATGTTCTTCAGATTCATAAGCCCAAAAATTACAATGATATTCATTACATCAATCAATTTAT</w:t>
      </w:r>
    </w:p>
    <w:p>
      <w:pPr>
        <w:pStyle w:val="Normal"/>
        <w:rPr/>
      </w:pPr>
      <w:r>
        <w:rPr/>
        <w:t>CTTTATTATTATTATTTTTGTTTTCCTTTTCTGGTATATAGTCATAAAAAACAAGTGTGGTTGAATAATCGAATCCAAATXXXXXXXXXXTAAATTCATAATAGTAAATATGTTCTTCAGATTCATAAGCCCAAAAATTACAATGATATTCATTACATCAATCAATTTAT</w:t>
      </w:r>
    </w:p>
    <w:p>
      <w:pPr>
        <w:pStyle w:val="Normal"/>
        <w:rPr/>
      </w:pPr>
      <w:r>
        <w:rPr/>
        <w:t>&gt;Marker172234</w:t>
      </w:r>
    </w:p>
    <w:p>
      <w:pPr>
        <w:pStyle w:val="Normal"/>
        <w:rPr/>
      </w:pPr>
      <w:r>
        <w:rPr/>
        <w:t>ATTTGTCGACATTGCACAGACCATAAGAAGCGCCATCGCTGTCCGTCGTAGTCTACCTTTGCCGATCGCCAGGAAACACCXXXXXXXXXXTCTAGGGTTTTGTTCCAATTTTGCAGCTGTTTGGATTGATTTTTTTTTTGTTTAAGTGGACTACAATCAGTGTGCAGTAT</w:t>
      </w:r>
    </w:p>
    <w:p>
      <w:pPr>
        <w:pStyle w:val="Normal"/>
        <w:rPr/>
      </w:pPr>
      <w:r>
        <w:rPr/>
        <w:t>ATTTGTCAACATTGCACAGACCATAAGAAGCGCCATCGCTGTCCGTCGTAGTCTACCTTTGCCGATCGCCAGGAAACACCXXXXXXXXXXTCTAGGGTTTTGTTCCAATTTTGCAGCTGTTTGGATTGATTTTTTTTTTGTTTAAGTGGACTACAATCAGTGTGCAGTAT</w:t>
      </w:r>
    </w:p>
    <w:p>
      <w:pPr>
        <w:pStyle w:val="Normal"/>
        <w:rPr/>
      </w:pPr>
      <w:r>
        <w:rPr/>
        <w:t>&gt;Marker172301</w:t>
      </w:r>
    </w:p>
    <w:p>
      <w:pPr>
        <w:pStyle w:val="Normal"/>
        <w:rPr/>
      </w:pPr>
      <w:r>
        <w:rPr/>
        <w:t>CTCTTTCACCCAACCAATTCTTCACCTCAACCAAGCCAGGTATTCAAATTCTTTCCTATTTCCTCCTCTTAACTCTTAATXXXXXXXXXXTTTTCCTGTTTGTATGAATTTTGTTTTTGTCGTAGAGGAGAGAATAGAGTGTTGCATTATGAGGGGAGAACTACAAATGG</w:t>
      </w:r>
    </w:p>
    <w:p>
      <w:pPr>
        <w:pStyle w:val="Normal"/>
        <w:rPr/>
      </w:pPr>
      <w:r>
        <w:rPr/>
        <w:t>CTCTTTCACCCAACCAATTCTTCACTTCAACCAAGCCAGGTATTCAAATTCTTTCCTATTTCCTCCTCTTAACTCTTAATXXXXXXXXXXTTTTCCTGTTTGTATGAATTTTGTTTTTGTCGTAGAGGAGAGAATAGAGTGTTGCATTATGAGGGGAGAACTACAAATGG</w:t>
      </w:r>
    </w:p>
    <w:p>
      <w:pPr>
        <w:pStyle w:val="Normal"/>
        <w:rPr/>
      </w:pPr>
      <w:r>
        <w:rPr/>
        <w:t>&gt;Marker172678</w:t>
      </w:r>
    </w:p>
    <w:p>
      <w:pPr>
        <w:pStyle w:val="Normal"/>
        <w:rPr/>
      </w:pPr>
      <w:r>
        <w:rPr/>
        <w:t>AAACGCACGTTAACAATAGTTAAATAAAATAGAATATTAAATAAAGCGAGGGGACAAAAAGCCAAAATTTAGGGCACTGCXXXXXXXXXXTATATAGTAGTAGTTTGGATTTAATTAGTATTCCACTTTATGCTTCTAGAGGGACCTTTTTCAATTGTATTAGCCAATAT</w:t>
      </w:r>
    </w:p>
    <w:p>
      <w:pPr>
        <w:pStyle w:val="Normal"/>
        <w:rPr/>
      </w:pPr>
      <w:r>
        <w:rPr/>
        <w:t>AAACGCACGTTAACAATAGTTAAATAAAATAGAATATTAAATAAAGCGAGGGGACAAAAAGCCAAAATTTAGGGCACTGCXXXXXXXXXXTATATAGTAGTAGTTTGGATTTAATTAGTATTCCACTTTATGCTTCTAGAGCGACCTTTTTCAATTGTATTAGCCAATAT</w:t>
      </w:r>
    </w:p>
    <w:p>
      <w:pPr>
        <w:pStyle w:val="Normal"/>
        <w:rPr/>
      </w:pPr>
      <w:r>
        <w:rPr/>
        <w:t>&gt;Marker172797</w:t>
      </w:r>
    </w:p>
    <w:p>
      <w:pPr>
        <w:pStyle w:val="Normal"/>
        <w:rPr/>
      </w:pPr>
      <w:r>
        <w:rPr/>
        <w:t>ATTATAGAACACACCCAAATGTGGTATTGAAGTTAATATCAATCAATTAAAACTAAAACCAACTATAGAAATGACCTGTAXXXXXXXXXXTCACCTAATGATCCTCTTGATTGATTACTACTGCAAATACAACATACAATGTTTACCTGCAAAATTTGACAAGAATCAAT</w:t>
      </w:r>
    </w:p>
    <w:p>
      <w:pPr>
        <w:pStyle w:val="Normal"/>
        <w:rPr/>
      </w:pPr>
      <w:r>
        <w:rPr/>
        <w:t>ATTATAGAACACACCCAAATGTGGTATTGAAGTTAATATCAATCAATTAAAACTAAAACCAACTATAGAAATGACCCGTAXXXXXXXXXXTCACCTAATGATCCTCTTGATTGATTACTACTGCAAATACAACATACAATGTTTACCTGCAAAATTTGACAAGAATCAAT</w:t>
      </w:r>
    </w:p>
    <w:p>
      <w:pPr>
        <w:pStyle w:val="Normal"/>
        <w:rPr/>
      </w:pPr>
      <w:r>
        <w:rPr/>
        <w:t>&gt;Marker172846</w:t>
      </w:r>
    </w:p>
    <w:p>
      <w:pPr>
        <w:pStyle w:val="Normal"/>
        <w:rPr/>
      </w:pPr>
      <w:r>
        <w:rPr/>
        <w:t>CAACAAGTGGAAACTAATTTTAATTGGGGAGGAAGCAACAATGCAGGGGCTTGAACGCAGGACCTCCCTGGACCACCTGCXXXXXXXXXXATTCAAAGGAGTGAATAATAAAGAATAATCACCAAAAGCCTTAGTAACGGAAGCCTAAAGGGAACATGGGACCTAGCAAA</w:t>
      </w:r>
    </w:p>
    <w:p>
      <w:pPr>
        <w:pStyle w:val="Normal"/>
        <w:rPr/>
      </w:pPr>
      <w:r>
        <w:rPr/>
        <w:t>CAACAAGTGGAAACTAATTTTAATTGGGGAGGAAGCGACAATGCAGGGGCTTGAACGCAGGACCTCCCTGGACCACCTGCXXXXXXXXXXATTCAAAGGAGTGAATAATAAAGAATAATCACCAAAAGCCTTAGTAACGGAAGCCTAAAGGGAACATGGGACCTAGCAAA</w:t>
      </w:r>
    </w:p>
    <w:p>
      <w:pPr>
        <w:pStyle w:val="Normal"/>
        <w:rPr/>
      </w:pPr>
      <w:r>
        <w:rPr/>
        <w:t>&gt;Marker173034</w:t>
      </w:r>
    </w:p>
    <w:p>
      <w:pPr>
        <w:pStyle w:val="Normal"/>
        <w:rPr/>
      </w:pPr>
      <w:r>
        <w:rPr/>
        <w:t>AAAGGTGAATTAACAAGTTGGCTCAATAGAGATTCGGTTGATCGTCAAATTGTGAATATAATTTTATAGAGTTGGTTGTAXXXXXXXXXXTTCGTCATCAAGATTCCAGCTCCCTCTCTAATCCACTTCACAAAAGTAGAGACAAAAACCAAGATTAAAAGATATCACTA</w:t>
      </w:r>
    </w:p>
    <w:p>
      <w:pPr>
        <w:pStyle w:val="Normal"/>
        <w:rPr/>
      </w:pPr>
      <w:r>
        <w:rPr/>
        <w:t>AAAGGTGAATTGACAAGTTGGCTCAATAGAGATTCGGTTGATCGTCAAATTGTGAATATAATTTTATAGAGTTGGTTGTAXXXXXXXXXXTTCGTCATCAAGATTCCAGCTCCCTCTCTAATCCACTTCACAAAAGTAGAGACAAAAACCAAGATTAAAAGATATCACTA</w:t>
      </w:r>
    </w:p>
    <w:p>
      <w:pPr>
        <w:pStyle w:val="Normal"/>
        <w:rPr/>
      </w:pPr>
      <w:r>
        <w:rPr/>
        <w:t>&gt;Marker173058</w:t>
      </w:r>
    </w:p>
    <w:p>
      <w:pPr>
        <w:pStyle w:val="Normal"/>
        <w:rPr/>
      </w:pPr>
      <w:r>
        <w:rPr/>
        <w:t>CCTCGTCGAAAGCCTTTCGTGCAGCTGATACTGCACGGTTGACATCCTCAGCATCACCCTCGGCAACATGAGCAATCACTXXXXXXXXXXAAGAAAGCTAAAACAGTAACAGCACAAACAATTCTGTTAGATGAAGAAAAAAAATTCACCGGATGCAGAATCAACAAACT</w:t>
      </w:r>
    </w:p>
    <w:p>
      <w:pPr>
        <w:pStyle w:val="Normal"/>
        <w:rPr/>
      </w:pPr>
      <w:r>
        <w:rPr/>
        <w:t>CCTCGTCGAAAGCCTTTCGTGCAGCTGATACTGCACGGTTGACATCCTCAGCATCACCCTCGGCAACATGAGCAATCACTXXXXXXXXXXAAGAAAGCTAAAACAGTAACAGCATAAACAATTCTGTTAGATGAAGAAAAAAAATTCACCGGATGCAGAATCAACAAACT</w:t>
      </w:r>
    </w:p>
    <w:p>
      <w:pPr>
        <w:pStyle w:val="Normal"/>
        <w:rPr/>
      </w:pPr>
      <w:r>
        <w:rPr/>
        <w:t>&gt;Marker173651</w:t>
      </w:r>
    </w:p>
    <w:p>
      <w:pPr>
        <w:pStyle w:val="Normal"/>
        <w:rPr/>
      </w:pPr>
      <w:r>
        <w:rPr/>
        <w:t>TGTGTTTAGCTTCGGTGATTCATGCTGTGGGTGATGGGTCTGGGGCTAAAGGGGAGCTTCTATCCCATGAATGTTTTATTXXXXXXXXXXGAAAAAACATAAGGGCGACTGTGATAAGATTGCTACAAAATTAAGGAAGCTTGATAGTTCTATGATTATGGAACGAAGAA</w:t>
      </w:r>
    </w:p>
    <w:p>
      <w:pPr>
        <w:pStyle w:val="Normal"/>
        <w:rPr/>
      </w:pPr>
      <w:r>
        <w:rPr/>
        <w:t>TGTGTTTAGCTTCGGTGATTCATGCTGTGGGTGATGGGTCTGGGGCTAAAGGGGAGCTTCTATCCCATGCATGTTTTATTXXXXXXXXXXGAAAAAACATAAGGGCGACTGTGATAAGATTGCTACAAAATTAAGGAAGCTTGATAGTTCTATGATTATGGAGCGAAGAA</w:t>
      </w:r>
    </w:p>
    <w:p>
      <w:pPr>
        <w:pStyle w:val="Normal"/>
        <w:rPr/>
      </w:pPr>
      <w:r>
        <w:rPr/>
        <w:t>&gt;Marker173924</w:t>
      </w:r>
    </w:p>
    <w:p>
      <w:pPr>
        <w:pStyle w:val="Normal"/>
        <w:rPr/>
      </w:pPr>
      <w:r>
        <w:rPr/>
        <w:t>AGACAAGGCAGCATGATAAAAAGGTAATAGTTGCTCTATAAAAGAAAACAGTAATGGAAAAGGCGTTTTAAAACACAAACXXXXXXXXXXACAGGAATAAGCAGAAGGAAGGTCGAAGGAACTGCAGTTCAAGCAGAGGATGCAGCTTACCTTAACGGTGTCAAAAGGGT</w:t>
      </w:r>
    </w:p>
    <w:p>
      <w:pPr>
        <w:pStyle w:val="Normal"/>
        <w:rPr/>
      </w:pPr>
      <w:r>
        <w:rPr/>
        <w:t>AGACAAGGCAGCGTGATAAAAAGGTAATAGTTGCTCTATAAAAGAAAACAGTAATGGAAAAGGCATTTTAAAACACAAACXXXXXXXXXXACAGGAATAAGCAGAAGGAAGGTCGAAGGAACTGCAGTTCAAGCAGAGGATGCAGCTTACCTTAACGGTGTCAAAAGGGT</w:t>
      </w:r>
    </w:p>
    <w:p>
      <w:pPr>
        <w:pStyle w:val="Normal"/>
        <w:rPr/>
      </w:pPr>
      <w:r>
        <w:rPr/>
        <w:t>&gt;Marker174325</w:t>
      </w:r>
    </w:p>
    <w:p>
      <w:pPr>
        <w:pStyle w:val="Normal"/>
        <w:rPr/>
      </w:pPr>
      <w:r>
        <w:rPr/>
        <w:t>CCTATATACCGTATACCCACGGGTCCGACCTTAAAAGATTTGGATGCGTGCTTTTTAACATATCACTCCCTTTCCACACCXXXXXXXXXXTTTGTTCAAGAGTTTGAGTAACTTTTCAAAGTTTGTAGGACCTGAATTTCACATTAAATGTTATTTCAAGAATACAAAAT</w:t>
      </w:r>
    </w:p>
    <w:p>
      <w:pPr>
        <w:pStyle w:val="Normal"/>
        <w:rPr/>
      </w:pPr>
      <w:r>
        <w:rPr/>
        <w:t>CCTATATACCGTATACCCACGGGTCCGACCTTAAAAGATTTGGATGCGTGCTTTTTAACATATCACTCCCTTTCCACACCXXXXXXXXXXTTTGTTCAAAAGTTTGAGTAACTTTTCAGAGTTTGTAGGACCTGAATTTCACATTAAATGTTATTTCAAGAATACAAAAT</w:t>
      </w:r>
    </w:p>
    <w:p>
      <w:pPr>
        <w:pStyle w:val="Normal"/>
        <w:rPr/>
      </w:pPr>
      <w:r>
        <w:rPr/>
        <w:t>&gt;Marker174528</w:t>
      </w:r>
    </w:p>
    <w:p>
      <w:pPr>
        <w:pStyle w:val="Normal"/>
        <w:rPr/>
      </w:pPr>
      <w:r>
        <w:rPr/>
        <w:t>ATGCTATGAGCATAAACATTATTTTAATTTCATGTTTGGATTTGGGCTATTTTAGATTTGTTATTGAGAATAACAACCTTXXXXXXXXXXGATTTCGAATCATTTGAATCAGGTCAAACTTGTTTGTTAAGGAAAATGACAAAGAGTCCTTTTTGTCAAAAGGGTGAAAA</w:t>
      </w:r>
    </w:p>
    <w:p>
      <w:pPr>
        <w:pStyle w:val="Normal"/>
        <w:rPr/>
      </w:pPr>
      <w:r>
        <w:rPr/>
        <w:t>CTGCTATGAGCATAAACATTATTTTAATTTCATGTTTGGATTTGGGCGATTTTAGATTTGTTATTGAGAATAACAACCTTXXXXXXXXXXGATTTTGAATCATTTGAATCAGGTCAAACTTGTTTGTTAAGGAAAATGACAAAGAGTCCTTTTTGTCAAAAGGGTGAAAA</w:t>
      </w:r>
    </w:p>
    <w:p>
      <w:pPr>
        <w:pStyle w:val="Normal"/>
        <w:rPr/>
      </w:pPr>
      <w:r>
        <w:rPr/>
        <w:t>&gt;Marker174621</w:t>
      </w:r>
    </w:p>
    <w:p>
      <w:pPr>
        <w:pStyle w:val="Normal"/>
        <w:rPr/>
      </w:pPr>
      <w:r>
        <w:rPr/>
        <w:t>TTTTCTGTAGTTAGTATGGTTAGAAAGAAATTAAAGGATTTTTGGAACCAAGGAAAGGGTCTATGTGGACTTTTTTGACAXXXXXXXXXXAAATATGAGTTTTTGGGCATTTACTTGGACATGTCCTCCATGGACCACTGCCTCTTTCGTTGGCTGCAAAATTGGTGTTT</w:t>
      </w:r>
    </w:p>
    <w:p>
      <w:pPr>
        <w:pStyle w:val="Normal"/>
        <w:rPr/>
      </w:pPr>
      <w:r>
        <w:rPr/>
        <w:t>TTTTCTGTAGTTAGTATGGTTAGAAAGAAATCAAAGGATTTTTGGAACCAAGGAAAGGGTCTATGTGGACTTTTTTGACAXXXXXXXXXXAAATATGAGTTTTTGGGCATTTACTTGGACATCTCCTCCATGGACCACTGCCTCTTTCGTTGGCTGCAAAATTGGTTTTT</w:t>
      </w:r>
    </w:p>
    <w:p>
      <w:pPr>
        <w:pStyle w:val="Normal"/>
        <w:rPr/>
      </w:pPr>
      <w:r>
        <w:rPr/>
        <w:t>&gt;Marker174867</w:t>
      </w:r>
    </w:p>
    <w:p>
      <w:pPr>
        <w:pStyle w:val="Normal"/>
        <w:rPr/>
      </w:pPr>
      <w:r>
        <w:rPr/>
        <w:t>TTTAGACGACAGCAACTTACTGATAAATCTGATGTTTACTCATTTGGGGTTGTTCTTTTTGAGGTTCTATGTGCAAGACAXXXXXXXXXXGCTGGATTTAGGATAGCCTAACTTATGTTTAGAGGAAGAGCTGTGACACCTGAGATTAATTGGAGTAACTAAGGGTTTAG</w:t>
      </w:r>
    </w:p>
    <w:p>
      <w:pPr>
        <w:pStyle w:val="Normal"/>
        <w:rPr/>
      </w:pPr>
      <w:r>
        <w:rPr/>
        <w:t>TTTAGACGACAACAACTTACTGATAAATCTGATGTTTACTCATTTGGGGTTGTTCTTTTTGAGGTTCTATGTGCAAGACAXXXXXXXXXXGCTGGATTTAGGATAGCCTAACTTATGTTTAGAGGAAGAGCTGTGACACCTGAGATTAATTGGAGTAACTAAGGGTTTAG</w:t>
      </w:r>
    </w:p>
    <w:p>
      <w:pPr>
        <w:pStyle w:val="Normal"/>
        <w:rPr/>
      </w:pPr>
      <w:r>
        <w:rPr/>
        <w:t>&gt;Marker175001</w:t>
      </w:r>
    </w:p>
    <w:p>
      <w:pPr>
        <w:pStyle w:val="Normal"/>
        <w:rPr/>
      </w:pPr>
      <w:r>
        <w:rPr/>
        <w:t>ATCACCTAGAAAAAACCCAACAGAAATGTGAGACGTTCGTTCTCCATTTCATAAAATATCAAACTTGCAAAACTATGAGGXXXXXXXXXXAAACTTCAAAAAAATTTATGTATTTGTCCAAATCTCTGTGCTAAAAGTATACAAAGAAGCCAGTTTCTGCCTGCCGTTTG</w:t>
      </w:r>
    </w:p>
    <w:p>
      <w:pPr>
        <w:pStyle w:val="Normal"/>
        <w:rPr/>
      </w:pPr>
      <w:r>
        <w:rPr/>
        <w:t>ATCACCTAGAAAAAACCCAACAGAAATGTGAGACGTTCGTTCTCCATTTCATAAAATATCAAACTTGCAAAACTATGAGGXXXXXXXXXXAAACTTCAAAAAATTTTATGTATTTGTCCAAATCTCTGTGCTAAAAGTATACAAAGAAGCCAGTTTCTGCCTGCCGTTTG</w:t>
      </w:r>
    </w:p>
    <w:p>
      <w:pPr>
        <w:pStyle w:val="Normal"/>
        <w:rPr/>
      </w:pPr>
      <w:r>
        <w:rPr/>
        <w:t>&gt;Marker175190</w:t>
      </w:r>
    </w:p>
    <w:p>
      <w:pPr>
        <w:pStyle w:val="Normal"/>
        <w:rPr/>
      </w:pPr>
      <w:r>
        <w:rPr/>
        <w:t>TATTAGTGCTTGTAGCATCCTGGGGATTTATCACTTCGAGGAACTTGTGAAACGTGGGGCAGTTCCATTTAAAGGTATTAXXXXXXXXXXTCTTCTTCTCCCACGTGTTCTCTGTTTTCTCTTCTCCTCCCACACTGACACTGCCCAACCAGTCACTACACTGTTCACTG</w:t>
      </w:r>
    </w:p>
    <w:p>
      <w:pPr>
        <w:pStyle w:val="Normal"/>
        <w:rPr/>
      </w:pPr>
      <w:r>
        <w:rPr/>
        <w:t>TATTAGTGCTTGTAGCATCCTGGGGATTTATCACTTCGACGAACTTGTGAAACGTGGGGCAGTTCCATTTAAAGGTATTAXXXXXXXXXXTCTTCTTCTCCCACGTGTTCTCTGTTTTCTCTTCCCCTCCCACACTGACACTGCCCAACCAGTCACTACACTGTTCACTG</w:t>
      </w:r>
    </w:p>
    <w:p>
      <w:pPr>
        <w:pStyle w:val="Normal"/>
        <w:rPr/>
      </w:pPr>
      <w:r>
        <w:rPr/>
        <w:t>&gt;Marker175606</w:t>
      </w:r>
    </w:p>
    <w:p>
      <w:pPr>
        <w:pStyle w:val="Normal"/>
        <w:rPr/>
      </w:pPr>
      <w:r>
        <w:rPr/>
        <w:t>TATTCATTCTTTTATAACCATGCAAATGGGATCGTAATATTTTAGATTTGATCTGTATATTTTTCATTGTATATAAATTTXXXXXXXXXXTAAAACTCTAAAATATATAGACAAAGGTGATATTTGTTTTAAGAGTGTAGGTTTGAAATTTGAATCATTTCAAATATTCA</w:t>
      </w:r>
    </w:p>
    <w:p>
      <w:pPr>
        <w:pStyle w:val="Normal"/>
        <w:rPr/>
      </w:pPr>
      <w:r>
        <w:rPr/>
        <w:t>TATTCATTCTTTTATAACCATGCAAATGGGATCGTAATATTTTAGATTTGATCTGTATATTTTTCATTGTCTATAAATTTXXXXXXXXXXTAAAACTCTAAAATATATAGACAAAGGTGATATTTGTTTTAAGAGTGTAGGTTTGAAATTTGAATCATTTCAAATATTCA</w:t>
      </w:r>
    </w:p>
    <w:p>
      <w:pPr>
        <w:pStyle w:val="Normal"/>
        <w:rPr/>
      </w:pPr>
      <w:r>
        <w:rPr/>
        <w:t>&gt;Marker176037</w:t>
      </w:r>
    </w:p>
    <w:p>
      <w:pPr>
        <w:pStyle w:val="Normal"/>
        <w:rPr/>
      </w:pPr>
      <w:r>
        <w:rPr/>
        <w:t>CCTACTCTCATCAAACTGTGAATAACCATATTCATTTTTCTGTTGGTGTATACATGGAAAAAAGATGTGATGAACTGTGTXXXXXXXXXXTTTGAAATGATGTAGAATTGATTAATAACATTGGTTATATATCTTTAGGAAAAGTTGACGAAACAAACTTTAATGCAATT</w:t>
      </w:r>
    </w:p>
    <w:p>
      <w:pPr>
        <w:pStyle w:val="Normal"/>
        <w:rPr/>
      </w:pPr>
      <w:r>
        <w:rPr/>
        <w:t>CCTACTCTCATCAAACTGTGAATAACCATATTCATTTTTCTGTTGGTGTATAAATGGAAAAAAGATGTGATGAACTGTGTXXXXXXXXXXTTCGAAATGATGTAGAATTGATTAATAACATTGGTTATATATCTTTAGGAAAAGTTGACAAAACAAACTTTAATGCAATT</w:t>
      </w:r>
    </w:p>
    <w:p>
      <w:pPr>
        <w:pStyle w:val="Normal"/>
        <w:rPr/>
      </w:pPr>
      <w:r>
        <w:rPr/>
        <w:t>&gt;Marker176062</w:t>
      </w:r>
    </w:p>
    <w:p>
      <w:pPr>
        <w:pStyle w:val="Normal"/>
        <w:rPr/>
      </w:pPr>
      <w:r>
        <w:rPr/>
        <w:t>TCTTAGATTGACGGTGTAACAAGTGAGTCATGGAAACTCCAACCTCCATAACTATCATTGTATTAAAGAAAGAAAAGACAXXXXXXXXXXCGAGAGGTGAAGTTTAAATAAAACGGTCACTATTGCTCGACTATTTATAAGGTATGAAGGCTGATGAATATTGGAACATA</w:t>
      </w:r>
    </w:p>
    <w:p>
      <w:pPr>
        <w:pStyle w:val="Normal"/>
        <w:rPr/>
      </w:pPr>
      <w:r>
        <w:rPr/>
        <w:t>TCTTAGATTGACGGTGCAACAAGTGAGTCATGGAAACTCCAACCTCCATAACTATCATTGTATTAAAGAAAGAAAAGACAXXXXXXXXXXCGAGAGGTGAAGTTTAAATAAAACGGTCACTATTGCTCGACTATTTATAAGGTATGAAGGCTGATGAATATTGGAACATA</w:t>
      </w:r>
    </w:p>
    <w:p>
      <w:pPr>
        <w:pStyle w:val="Normal"/>
        <w:rPr/>
      </w:pPr>
      <w:r>
        <w:rPr/>
        <w:t>&gt;Marker176271</w:t>
      </w:r>
    </w:p>
    <w:p>
      <w:pPr>
        <w:pStyle w:val="Normal"/>
        <w:rPr/>
      </w:pPr>
      <w:r>
        <w:rPr/>
        <w:t>AAGAAGGAAAAAGCCAAAAATCATTCAAAAGTAATGGGTGCCAAATTGTATATAAATCCTCAAGTCAATGCATTCAGACAXXXXXXXXXXTCTTCCAAAACCATGGAGAAGAATTGCTTCTTTTCTTCTCTAGCATTCTTTTCATACATTGTAATTGCCACTATTTCCAT</w:t>
      </w:r>
    </w:p>
    <w:p>
      <w:pPr>
        <w:pStyle w:val="Normal"/>
        <w:rPr/>
      </w:pPr>
      <w:r>
        <w:rPr/>
        <w:t>AAGAAGGAAAAAACCAAAAATCATTCAAAAGTAATGGGTGCCAAATTGTATATAAATCCTCAAGTCAATGCATTCAGACAXXXXXXXXXXTCTTCCAAAACCATGGAGAAGAATTGCTTCTTTTCTTCTCTAGCATTCTTTTCATACATTGTAATTGCCACTATTTCCAT</w:t>
      </w:r>
    </w:p>
    <w:p>
      <w:pPr>
        <w:pStyle w:val="Normal"/>
        <w:rPr/>
      </w:pPr>
      <w:r>
        <w:rPr/>
        <w:t>&gt;Marker176405</w:t>
      </w:r>
    </w:p>
    <w:p>
      <w:pPr>
        <w:pStyle w:val="Normal"/>
        <w:rPr/>
      </w:pPr>
      <w:r>
        <w:rPr/>
        <w:t>TAACCAACGGGAATGAACTAAGGAAATTCCTCATGGGATGCTGATAAATTGAATTCTAGGTCTATGCGTGGGAATGATTCXXXXXXXXXXTAAGGCGTTGAGACCACGTAAAGATGAGTAAGGCGAGTTGCTAGGGGTTTAAGTGAAGCGTAGTTGTGCTACGTGTTGAA</w:t>
      </w:r>
    </w:p>
    <w:p>
      <w:pPr>
        <w:pStyle w:val="Normal"/>
        <w:rPr/>
      </w:pPr>
      <w:r>
        <w:rPr/>
        <w:t>TAGCCAACGGAAATGAACTAAGGAAATTCCTCATGGGATGCTGATAAATTGAATGTTAGGTCTATGCGTGGGAATGATTCXXXXXXXXXXTAAGGCGTTGAGACCACGTAAAGATGAGTAAGGCGAGTTGCTAGGGGTTTAAGTGAAGCGTAGTTGTGCTACGTGTTGAA</w:t>
      </w:r>
    </w:p>
    <w:p>
      <w:pPr>
        <w:pStyle w:val="Normal"/>
        <w:rPr/>
      </w:pPr>
      <w:r>
        <w:rPr/>
        <w:t>&gt;Marker176490</w:t>
      </w:r>
    </w:p>
    <w:p>
      <w:pPr>
        <w:pStyle w:val="Normal"/>
        <w:rPr/>
      </w:pPr>
      <w:r>
        <w:rPr/>
        <w:t>CCAGTCAATATCATCGACAATCAACGTGATAACTCCGTAAATGAGCTAGGTTTTCTAGGTTAAAACTCTCCAGATAAAAAXXXXXXXXXXAAAAGACAGAATGCATCAAAATTCTGCAGTGCCATGACACTCTCATTAGTGTCGTATTGCCAGTCCAATACCCAATCATA</w:t>
      </w:r>
    </w:p>
    <w:p>
      <w:pPr>
        <w:pStyle w:val="Normal"/>
        <w:rPr/>
      </w:pPr>
      <w:r>
        <w:rPr/>
        <w:t>CCAATCAGTATCATCGACAATCAACGTGATAACTCCGTAAATGAGCTAGGTTTTCTAGGTTAAAACTCTCCAGATAAAAAXXXXXXXXXXAAAAGACAGAATGCATCAAAATTCTGCAGTGCCATGACACTCTCATTAGTGTCGTATTGCCAGTCCAATACCCAATCATA</w:t>
      </w:r>
    </w:p>
    <w:p>
      <w:pPr>
        <w:pStyle w:val="Normal"/>
        <w:rPr/>
      </w:pPr>
      <w:r>
        <w:rPr/>
        <w:t>&gt;Marker176801</w:t>
      </w:r>
    </w:p>
    <w:p>
      <w:pPr>
        <w:pStyle w:val="Normal"/>
        <w:rPr/>
      </w:pPr>
      <w:r>
        <w:rPr/>
        <w:t>AGGACTTACAAATTTCAATGACTCTAATTTTAGTCCCTTGTTGTTCTTCTACTTTCATTCAAATTAAACTTGTATATTGGXXXXXXXXXXTTTTTTTGGCTCGTCAGGATAATGCAGTTGTCATACATGCAATTGTTGGATGGAAATCGTCTATTGGTCGATGGTCTCGA</w:t>
      </w:r>
    </w:p>
    <w:p>
      <w:pPr>
        <w:pStyle w:val="Normal"/>
        <w:rPr/>
      </w:pPr>
      <w:r>
        <w:rPr/>
        <w:t>AGGACTTACAAATTTCAATGACTCTAATTTTAGTCCCTTGTTGTTCTTCTACTTTCATTCAAATTAAACTTGTATATTGGXXXXXXXXXXTTTTTTTGGCTTGTCAGGATAATGCAGTTGTCATACATGCAATTGTTGGATGGAAATCGTCTATTGGTCGATGGTCTCGA</w:t>
      </w:r>
    </w:p>
    <w:p>
      <w:pPr>
        <w:pStyle w:val="Normal"/>
        <w:rPr/>
      </w:pPr>
      <w:r>
        <w:rPr/>
        <w:t>&gt;Marker176933</w:t>
      </w:r>
    </w:p>
    <w:p>
      <w:pPr>
        <w:pStyle w:val="Normal"/>
        <w:rPr/>
      </w:pPr>
      <w:r>
        <w:rPr/>
        <w:t>ATTGTATCTGGGTTTGGTGGCAGTTTGATGTCGGCTCTGTTTATCCAGTCGGGTATCTCAGTAGGTGCTTCGGGTGCTCTXXXXXXXXXXTTGGAGTGCTTCCACATGTTGATAATTTTGCTCATATTGGAGGCTTTATCTCAGGTTTTCTTCTGGGGTTTGTGTTTTTG</w:t>
      </w:r>
    </w:p>
    <w:p>
      <w:pPr>
        <w:pStyle w:val="Normal"/>
        <w:rPr/>
      </w:pPr>
      <w:r>
        <w:rPr/>
        <w:t>ATTGTATCTGGGTTTGGTGGCAGTTTGATGTCGGCTCTGTTTATCCAGTCGGGTATCTCAGTAGGTGCTTCGGGTGCTCTXXXXXXXXXXTTGGAGTGCTTCCACATGTTGATAATTTTGCTCATATTGGAGGATTTATCTCAGGTTTTCTTCTGGGGTTTGTGTTTTTG</w:t>
      </w:r>
    </w:p>
    <w:p>
      <w:pPr>
        <w:pStyle w:val="Normal"/>
        <w:rPr/>
      </w:pPr>
      <w:r>
        <w:rPr/>
        <w:t>&gt;Marker177273</w:t>
      </w:r>
    </w:p>
    <w:p>
      <w:pPr>
        <w:pStyle w:val="Normal"/>
        <w:rPr/>
      </w:pPr>
      <w:r>
        <w:rPr/>
        <w:t>TTATGTCCAGCCTGAAGCCTCAAGACCCTGAATTTCCAAAGCAGCATAACCAATTCGTAAATACAAAGACTTCAAATCAAXXXXXXXXXXCAAATGAAGAAGAAAAGGAAGAGGACAATACCCACGAATGGTGCGCCAAAGGATCTTGGCGGGAGCACGGAAGTGAATGG</w:t>
      </w:r>
    </w:p>
    <w:p>
      <w:pPr>
        <w:pStyle w:val="Normal"/>
        <w:rPr/>
      </w:pPr>
      <w:r>
        <w:rPr/>
        <w:t>TTATGTCCAGCCTGAAGCCTCAAGACCCTGAATTTCCAAACCAGCATAACCAATTCGTAAATACAAAGACTTCAAATCAAXXXXXXXXXXCAAATGAAGAAGAAAAGGAAGAGGACAATACCCACGAATGGTGCGCCAAAGGATCTTGGCGGGAGCACGGAAGTGAATGG</w:t>
      </w:r>
    </w:p>
    <w:p>
      <w:pPr>
        <w:pStyle w:val="Normal"/>
        <w:rPr/>
      </w:pPr>
      <w:r>
        <w:rPr/>
        <w:t>&gt;Marker177546</w:t>
      </w:r>
    </w:p>
    <w:p>
      <w:pPr>
        <w:pStyle w:val="Normal"/>
        <w:rPr/>
      </w:pPr>
      <w:r>
        <w:rPr/>
        <w:t>ATCTGTAGATGTTCCAGGCAGACAGTCTTCATTATTATCGCTTAAACATTCTAGCATATGGGATGAAAATGTTGCTGTTAXXXXXXXXXXAGGTGATGTGGATGCAGCATACGTGGAAGCCTTACGTTCTGGTGATGAAGTTGTTCTACTTGAACTTCTTGATCAAACAG</w:t>
      </w:r>
    </w:p>
    <w:p>
      <w:pPr>
        <w:pStyle w:val="Normal"/>
        <w:rPr/>
      </w:pPr>
      <w:r>
        <w:rPr/>
        <w:t>ATCTGTAGATGTTCCAGGTAGACAGTCTTCATTATTATCGCTTAAACATTCTAGCATATGGGATGAAAATGTTGCTGTTAXXXXXXXXXXAGGTGATGTGGATGCAGCATACGTGGAAGCCTTACGTTCTGGTGATGAAGTTGTTCTACTTGAACTTCTTGATCAAACAG</w:t>
      </w:r>
    </w:p>
    <w:p>
      <w:pPr>
        <w:pStyle w:val="Normal"/>
        <w:rPr/>
      </w:pPr>
      <w:r>
        <w:rPr/>
        <w:t>&gt;Marker178311</w:t>
      </w:r>
    </w:p>
    <w:p>
      <w:pPr>
        <w:pStyle w:val="Normal"/>
        <w:rPr/>
      </w:pPr>
      <w:r>
        <w:rPr/>
        <w:t>AAAAGAATTACACAAAAAGCAGAAAAAATTGAACCTAGAGATCAGGAGATGCACCCGAGCATCTTAACTTGGTTGATATCXXXXXXXXXXTCTCTCTCCTCCTTCACCCTCCCTTCATTATCATTGTCAGCCTATTACCGTCTTTGGTAGACATTGCTATATATCGACTT</w:t>
      </w:r>
    </w:p>
    <w:p>
      <w:pPr>
        <w:pStyle w:val="Normal"/>
        <w:rPr/>
      </w:pPr>
      <w:r>
        <w:rPr/>
        <w:t>AAAAGAATTACACAAAAAGCAGAAAAAATTGAACCTAGAGATCAGGAGATGCACCCGAGCATCTTAACTAGGTTGATATCXXXXXXXXXXTCTCTCTCCTCCTTCACCCTCCCTTCATTATCATTGTCAGCCTATTACCGTCTTTGGTAGACATTGCTATATATCGACTT</w:t>
      </w:r>
    </w:p>
    <w:p>
      <w:pPr>
        <w:pStyle w:val="Normal"/>
        <w:rPr/>
      </w:pPr>
      <w:r>
        <w:rPr/>
        <w:t>&gt;Marker178738</w:t>
      </w:r>
    </w:p>
    <w:p>
      <w:pPr>
        <w:pStyle w:val="Normal"/>
        <w:rPr/>
      </w:pPr>
      <w:r>
        <w:rPr/>
        <w:t>TCATTTGTATACAGGGACACTCTTATGTGCCCCAATATGATGCAAGAAAAATAGGGGTCCATTGGGTAATTGTGTAATATXXXXXXXXXXCAACATGTCTTCTCTATTGCGGTCTCAGAACCTTGGGCTGAAAGCCATCCCCTAGCTCTTTCCAATCCAAGTTCCCCTTG</w:t>
      </w:r>
    </w:p>
    <w:p>
      <w:pPr>
        <w:pStyle w:val="Normal"/>
        <w:rPr/>
      </w:pPr>
      <w:r>
        <w:rPr/>
        <w:t>TCATTTGTATACAGGGACACTCTTATGTGCCCCAATATGATGCAAGAAAAATAGGGGTCCATTGGGTAATTGTGTAATATXXXXXXXXXXCAAAATGTCTTCTCTATTGCGGACTCAGAACCTTGGGCTGAAAGCCATCCCCTAGCTCTTTCCAATCCAAGTTCCCCTTG</w:t>
      </w:r>
    </w:p>
    <w:p>
      <w:pPr>
        <w:pStyle w:val="Normal"/>
        <w:rPr/>
      </w:pPr>
      <w:r>
        <w:rPr/>
        <w:t>&gt;Marker179007</w:t>
      </w:r>
    </w:p>
    <w:p>
      <w:pPr>
        <w:pStyle w:val="Normal"/>
        <w:rPr/>
      </w:pPr>
      <w:r>
        <w:rPr/>
        <w:t>GAAGATGTGCATATGTTTCTTTCTAGATTCTCATGTTTCTCATCTTTTCCTTTGGTTGTGTTTGGAAGTTGGCACTTGGCXXXXXXXXXXAAATATAAAAGAGAGCTATCTATCCCCCAACCCAGTCCACCTCGTTTCCTTTTCCCTTCCCACCTTCATCGCGCCCCCCA</w:t>
      </w:r>
    </w:p>
    <w:p>
      <w:pPr>
        <w:pStyle w:val="Normal"/>
        <w:rPr/>
      </w:pPr>
      <w:r>
        <w:rPr/>
        <w:t>GAAGATGTGCATATGTTTCTTTCTAGATTCTCATGTTTCTCATCTTTTCCTTTGGTTGTGTTTGGAAGTTGGCACTTGGCXXXXXXXXXXAAATATAAAAGAGAGCTATCTATTCCCCAACCCAGTCCACCTCGTTTCCTTTTCCCTTTCCACCTTCATCGCGCCCCCCA</w:t>
      </w:r>
    </w:p>
    <w:p>
      <w:pPr>
        <w:pStyle w:val="Normal"/>
        <w:rPr/>
      </w:pPr>
      <w:r>
        <w:rPr/>
        <w:t>&gt;Marker179554</w:t>
      </w:r>
    </w:p>
    <w:p>
      <w:pPr>
        <w:pStyle w:val="Normal"/>
        <w:rPr/>
      </w:pPr>
      <w:r>
        <w:rPr/>
        <w:t>ATTTAGTCATCTCTAATCATTGGAATTTATGTTAACTCCTTCAGGAACAACCAATAAAATTGAAAAGGTCGACAAAAAGCXXXXXXXXXXAAGGGATAGTTGCTAGCATTAACTTTCCTGCAAAGGGCATTAGTGTCCAACATAAACCCCCAACCTCATTTATCAACAAA</w:t>
      </w:r>
    </w:p>
    <w:p>
      <w:pPr>
        <w:pStyle w:val="Normal"/>
        <w:rPr/>
      </w:pPr>
      <w:r>
        <w:rPr/>
        <w:t>ATTTAGTCATCTCTAATCATTGGAATTTATGTTAACTCCTTCAGGAACAACCAATAAAATTGAAAAGGTCGACAAAAAGCXXXXXXXXXXAAGGGATAGTTGCTAGCATTAACTTTCCTGCAAAGAGCATTAGTGTCCAACATAAACCCCCAACCTCATTTATCAACAAA</w:t>
      </w:r>
    </w:p>
    <w:p>
      <w:pPr>
        <w:pStyle w:val="Normal"/>
        <w:rPr/>
      </w:pPr>
      <w:r>
        <w:rPr/>
        <w:t>&gt;Marker179831</w:t>
      </w:r>
    </w:p>
    <w:p>
      <w:pPr>
        <w:pStyle w:val="Normal"/>
        <w:rPr/>
      </w:pPr>
      <w:r>
        <w:rPr/>
        <w:t>TATTTCTTGGTTGTGTGGGGAAACTTAGGGCTGATAATATTCATCAAAAGTTTCAAGTTTGTGTTTGAATTTGTGTTCTAXXXXXXXXXXTGGTTATTATAAATCTCATACGTTGGAACTTGAAACTTTAATTCTTTGTTCAACTACTAACTTTTTGTTATCCGTAAAGG</w:t>
      </w:r>
    </w:p>
    <w:p>
      <w:pPr>
        <w:pStyle w:val="Normal"/>
        <w:rPr/>
      </w:pPr>
      <w:r>
        <w:rPr/>
        <w:t>TATTTCTTGGTTGTGTGGGGAAACTTAGGGCTGATAATATTCATCAAAAGTTTTGAGTTTGTGTTTGAATTTGTGTTCTAXXXXXXXXXXTGGTTATTATAAATCTCATACGTTGGAACTTGAAACTTTAATTCTTTGTTCAACTACTAACTTTTTGTTATCTGTAAAGG</w:t>
      </w:r>
    </w:p>
    <w:p>
      <w:pPr>
        <w:pStyle w:val="Normal"/>
        <w:rPr/>
      </w:pPr>
      <w:r>
        <w:rPr/>
        <w:t>&gt;Marker179961</w:t>
      </w:r>
    </w:p>
    <w:p>
      <w:pPr>
        <w:pStyle w:val="Normal"/>
        <w:rPr/>
      </w:pPr>
      <w:r>
        <w:rPr/>
        <w:t>CAGTGATAGCTGCTATTACTATTAATCACTTCTATCACTAATTGTATTAGTTGCACTTATTTGTATCAATGATAAATACTXXXXXXXXXXAGAAATTGAGTGATGAACATTTTCTATATATAAATATTTAAAAGTTGTGTTATAGTTTTTTTTAGATTATTTTGTTGATT</w:t>
      </w:r>
    </w:p>
    <w:p>
      <w:pPr>
        <w:pStyle w:val="Normal"/>
        <w:rPr/>
      </w:pPr>
      <w:r>
        <w:rPr/>
        <w:t>CAGTGATAGCTGCTATTACTATTAATCACTTCTATCACTAATTGTATTAGTTGCACTTATTTGTATCAATGATAAATACTXXXXXXXXXXAGAAATTGAGCGATGAACATTTTCTATATATAAATATTTAAAAGTTGTGTTATAGTTTTTTTTAGATTATTTTGTTGATT</w:t>
      </w:r>
    </w:p>
    <w:p>
      <w:pPr>
        <w:pStyle w:val="Normal"/>
        <w:rPr/>
      </w:pPr>
      <w:r>
        <w:rPr/>
        <w:t>&gt;Marker179999</w:t>
      </w:r>
    </w:p>
    <w:p>
      <w:pPr>
        <w:pStyle w:val="Normal"/>
        <w:rPr/>
      </w:pPr>
      <w:r>
        <w:rPr/>
        <w:t>GCCGTTCGACCACTCCCCACCGACGCCCGCGTTGGTCCGATAAGTTGCGCGCCGCCTAACGATCTTGCCATCAGCCCTCTXXXXXXXXXXAATTGTTGTTAGTTACTGTCCTGCAAGTTCGGGACCGGTTTCGGCAAGAGGTGGATAAGTATTTGTCTTTGAGGTTTGAG</w:t>
      </w:r>
    </w:p>
    <w:p>
      <w:pPr>
        <w:pStyle w:val="Normal"/>
        <w:rPr/>
      </w:pPr>
      <w:r>
        <w:rPr/>
        <w:t>GCCGTTCGACCACTCCCCACCGACGCCCGCGTTGGTCCGATAAGTTGTGCGCCGCCTAACGATCTTGCCATCAGCCCTCTXXXXXXXXXXAATTGTTGTTAGTTACTGTCCTGCAAGTTCGGGACCGGTTTCGGCAAGATGTGGATAAGTATTTGTCTTTGAGGTTTGAG</w:t>
      </w:r>
    </w:p>
    <w:p>
      <w:pPr>
        <w:pStyle w:val="Normal"/>
        <w:rPr/>
      </w:pPr>
      <w:r>
        <w:rPr/>
        <w:t>&gt;Marker180043</w:t>
      </w:r>
    </w:p>
    <w:p>
      <w:pPr>
        <w:pStyle w:val="Normal"/>
        <w:rPr/>
      </w:pPr>
      <w:r>
        <w:rPr/>
        <w:t>TAAAATTTACCCATTATAATAATTTAATTTTGAATTTTGTTGATGAATCGTTTAATTACTCTAATTTAAAATTTTATAATXXXXXXXXXXGAAAAAAAAGTAGGGATGAGAAAGCGAAAGAGAAAGAGGCGGGAATTGTCTTATGCGAGGAAGTGAGTCAAAAGAAATGA</w:t>
      </w:r>
    </w:p>
    <w:p>
      <w:pPr>
        <w:pStyle w:val="Normal"/>
        <w:rPr/>
      </w:pPr>
      <w:r>
        <w:rPr/>
        <w:t>TAAAATTTACCCATTATAATAATTTAGTTTTGAATTTTGTTGATGAATCGTTTAATTACTCTAATTTAAAAATTTATAATXXXXXXXXXXGAAAAAAAAGTAGGGATGAGAAAGCGAAAGAGAAAGAGGCGGGAATTGTCTTATGCGAGGAAGTGAGTCAAAAGAAATGA</w:t>
      </w:r>
    </w:p>
    <w:p>
      <w:pPr>
        <w:pStyle w:val="Normal"/>
        <w:rPr/>
      </w:pPr>
      <w:r>
        <w:rPr/>
        <w:t>&gt;Marker180129</w:t>
      </w:r>
    </w:p>
    <w:p>
      <w:pPr>
        <w:pStyle w:val="Normal"/>
        <w:rPr/>
      </w:pPr>
      <w:r>
        <w:rPr/>
        <w:t>CAAAATTGCAACAAGAAAATCAAGCTCTTGATCAGTTAGATGCTTTTCGTTCTGTAACTCAAATTCGAGACTCAATGTATXXXXXXXXXXAAAAATTAACACAAAATAACTACAAAACATCATCCAAATCCTGGGAGTAGAAAAACTGTCTATTTAAAATAAAGCGATTT</w:t>
      </w:r>
    </w:p>
    <w:p>
      <w:pPr>
        <w:pStyle w:val="Normal"/>
        <w:rPr/>
      </w:pPr>
      <w:r>
        <w:rPr/>
        <w:t>CAAAATTGCAACAAGAAAATCAAGCTCTTGATCAGTTAGATGCTTTTCGTTCTGTAACTCAAATTCGAGACTCAATGTATXXXXXXXXXXAAAAATTAACACAAAATAACTACAAAACATCATCCAAATCCTGGGAGTAGAAAAACTGTCTATTTAAAATTAAGCGAATT</w:t>
      </w:r>
    </w:p>
    <w:p>
      <w:pPr>
        <w:pStyle w:val="Normal"/>
        <w:rPr/>
      </w:pPr>
      <w:r>
        <w:rPr/>
        <w:t>&gt;Marker180326</w:t>
      </w:r>
    </w:p>
    <w:p>
      <w:pPr>
        <w:pStyle w:val="Normal"/>
        <w:rPr/>
      </w:pPr>
      <w:r>
        <w:rPr/>
        <w:t>ATATGAGAGCCTCCACTGTTTTAGGAGCCAATGAGCAACTCATGAATCAACATGTCCTCCACTCAGGTGCTACAATCAAAXXXXXXXXXXCATAGACAAAATCTTCACCTACCTTTTCATTTAGATCAAAATCAATAATCGCATCCAAGACCGAGACTGTTTGTGTAGTA</w:t>
      </w:r>
    </w:p>
    <w:p>
      <w:pPr>
        <w:pStyle w:val="Normal"/>
        <w:rPr/>
      </w:pPr>
      <w:r>
        <w:rPr/>
        <w:t>ATATGAGAGCCTCCACTGTTTTAGGAGCCAATGAGCAACTCATGAATCAACATGTCCTCCACTCAGGTGCTACAATCAAAXXXXXXXXXXCATAGACAAAATCTTCACCTACCTTTTCATTTAGATCAAAATCAATAATCGCATCCAAGACCGAGACTGTTTGCGTAGTA</w:t>
      </w:r>
    </w:p>
    <w:p>
      <w:pPr>
        <w:pStyle w:val="Normal"/>
        <w:rPr/>
      </w:pPr>
      <w:r>
        <w:rPr/>
        <w:t>&gt;Marker180328</w:t>
      </w:r>
    </w:p>
    <w:p>
      <w:pPr>
        <w:pStyle w:val="Normal"/>
        <w:rPr/>
      </w:pPr>
      <w:r>
        <w:rPr/>
        <w:t>TTACCTTTTTTCCCATGAGTGATTATACACATAGACATTTTAAAAAATAGCAAAATAAACTAAGATATTTACAACATACAXXXXXXXXXXAACGACGTGATACTACCAAATACATATCATGTGTGACTAAATAAAGCACATTTTTCCGAATGAGTGTAAGATACTTTATG</w:t>
      </w:r>
    </w:p>
    <w:p>
      <w:pPr>
        <w:pStyle w:val="Normal"/>
        <w:rPr/>
      </w:pPr>
      <w:r>
        <w:rPr/>
        <w:t>TTACCTTTTTTTCCATGAGTGATTATACACATAGACATTTTAAAAAATAGCAAAATAAACTAAGATATTTACAACATACAXXXXXXXXXXAACGACGTGATACTACCAAATACATATCATGTGTGACTAAATAAAGCACATTTTTCCGAATGAGTGTAAGATACTTTATG</w:t>
      </w:r>
    </w:p>
    <w:p>
      <w:pPr>
        <w:pStyle w:val="Normal"/>
        <w:rPr/>
      </w:pPr>
      <w:r>
        <w:rPr/>
        <w:t>&gt;Marker180536</w:t>
      </w:r>
    </w:p>
    <w:p>
      <w:pPr>
        <w:pStyle w:val="Normal"/>
        <w:rPr/>
      </w:pPr>
      <w:r>
        <w:rPr/>
        <w:t>AGCTTAAGCCAAGAGTTCCTTGAACTTGTCAATGATATTGACACATTATTGGCTTGTCACGAGGGATTTCTTTTGGGACCXXXXXXXXXXTGACAACACAGAGGAAGAAGCAAGTTTGCTTCGTGATTATGGTAGTGATTATTATCATTTATCATTGAGATTAGGCAATT</w:t>
      </w:r>
    </w:p>
    <w:p>
      <w:pPr>
        <w:pStyle w:val="Normal"/>
        <w:rPr/>
      </w:pPr>
      <w:r>
        <w:rPr/>
        <w:t>AGCTTAAGCCAAGAGTTCCTTGAACTTGTCAATGATATTGACACATTATTGGCTTGTCACGAGGGATTTCTTTTGGGACCXXXXXXXXXXTGACAACACAGAGGAAGAAGCAAGTTTGCTTCGTGATTATGGTAGTGATTATTATAATTTATCATTGAGATTAGGCAATT</w:t>
      </w:r>
    </w:p>
    <w:p>
      <w:pPr>
        <w:pStyle w:val="Normal"/>
        <w:rPr/>
      </w:pPr>
      <w:r>
        <w:rPr/>
        <w:t>&gt;Marker180553</w:t>
      </w:r>
    </w:p>
    <w:p>
      <w:pPr>
        <w:pStyle w:val="Normal"/>
        <w:rPr/>
      </w:pPr>
      <w:r>
        <w:rPr/>
        <w:t>TACTCTATTTCTGTGTTTTTCTGCATGGGACCTTTCAACCAATTTTCCGCCTCTAAATTCTTTTTTATTTTACATCTTTCXXXXXXXXXXAACAATTTTTGTTGTAATAATGATGACAATATCAGTAATCCAATTAAGCTTAATTATTTTCAAGTATAATTGGATTGAGT</w:t>
      </w:r>
    </w:p>
    <w:p>
      <w:pPr>
        <w:pStyle w:val="Normal"/>
        <w:rPr/>
      </w:pPr>
      <w:r>
        <w:rPr/>
        <w:t>TACTCTATTTCTGTGTTTTTCTGCATGGGACCTTTCAACCAATTTTCCGCCTCTAAATTCTTTTTTATTTTACATCTTTCXXXXXXXXXXAAGAATTTTTGTTGTAATAATGATGACAATATCAGTCCTCCAATTAAGCTTAATTATTTTCAAGTATAATTGGATTGGGT</w:t>
      </w:r>
    </w:p>
    <w:p>
      <w:pPr>
        <w:pStyle w:val="Normal"/>
        <w:rPr/>
      </w:pPr>
      <w:r>
        <w:rPr/>
        <w:t>&gt;Marker180621</w:t>
      </w:r>
    </w:p>
    <w:p>
      <w:pPr>
        <w:pStyle w:val="Normal"/>
        <w:rPr/>
      </w:pPr>
      <w:r>
        <w:rPr/>
        <w:t>TCTTCTTCATATATATCTTCAAACTTCATTGTGAAACGTTTATTCTAACTAAACTCAAATATTTAAACACAACTTACTTAXXXXXXXXXXTCCATATCTTCATTTGAATACCAAATTAAGATTAAAAGATACTATTTTAATCTTGATAATTTAGAATGATTTCGATTTTA</w:t>
      </w:r>
    </w:p>
    <w:p>
      <w:pPr>
        <w:pStyle w:val="Normal"/>
        <w:rPr/>
      </w:pPr>
      <w:r>
        <w:rPr/>
        <w:t>TCTTCTTCATATATATCTTCAAACTTCATTGTGAAACGTTTATTCTAACTAAACTCAAATATTTAAACACAACTTACTTAXXXXXXXXXXTCCATATCTTCATTTGAATACCAAATTAAGATTAAAAGATACTATTTTAATCTCGATAATTTAGAATGATTTCGATTTTA</w:t>
      </w:r>
    </w:p>
    <w:p>
      <w:pPr>
        <w:pStyle w:val="Normal"/>
        <w:rPr/>
      </w:pPr>
      <w:r>
        <w:rPr/>
        <w:t>&gt;Marker181707</w:t>
      </w:r>
    </w:p>
    <w:p>
      <w:pPr>
        <w:pStyle w:val="Normal"/>
        <w:rPr/>
      </w:pPr>
      <w:r>
        <w:rPr/>
        <w:t>TTGTTGTAATCTTACTCTCTGTTTTAATAATTTGAGAGAATTGGTGCATGATTATTCATAATTCATCTTTATTTGCGATGXXXXXXXXXXGTTTTGCTGCTAGTAGGAGGTAGGAGAATTGTTGTGTGTCCTAAAAGACTAAACTGATGGCTTATAATTTTAACTTCAAT</w:t>
      </w:r>
    </w:p>
    <w:p>
      <w:pPr>
        <w:pStyle w:val="Normal"/>
        <w:rPr/>
      </w:pPr>
      <w:r>
        <w:rPr/>
        <w:t>TTGTTGTAACCTTACTCTCTGTTTTAATAATTTGAGAGAATTGGTGCATGATTATTCATAATTCATCTTTATTTGCGATGXXXXXXXXXXGTTTTGCTGCTAGTAGGAGGTAGGAGAATTGTTGTGTGTCTTAAAAGACTAAACTGATGGCTTATAATTTTAACTTCAAT</w:t>
      </w:r>
    </w:p>
    <w:p>
      <w:pPr>
        <w:pStyle w:val="Normal"/>
        <w:rPr/>
      </w:pPr>
      <w:r>
        <w:rPr/>
        <w:t>&gt;Marker181722</w:t>
      </w:r>
    </w:p>
    <w:p>
      <w:pPr>
        <w:pStyle w:val="Normal"/>
        <w:rPr/>
      </w:pPr>
      <w:r>
        <w:rPr/>
        <w:t>TCGGGGACCCCTTTGGAGAAGCCGGAAAGCAATTGGTAAAGAAGCACTTTTCGTTATTCAAGGATTGAAGAGATTCAAGGXXXXXXXXXXTTTTGTTGCTCTTTCTGGATCCTCACATTCATTTTAGATTTTACGTAATGGGTCGTCTCAGAAATTGATAATTGGCTTCT</w:t>
      </w:r>
    </w:p>
    <w:p>
      <w:pPr>
        <w:pStyle w:val="Normal"/>
        <w:rPr/>
      </w:pPr>
      <w:r>
        <w:rPr/>
        <w:t>TCGGGGACCCCTTTGGAGAAGCCGGAAAGCAATTGGTAAAGAAGCACTTTTCGTTATTCAAGGATTGAAGAGATTCAAGGXXXXXXXXXXTTTTGCTGCTCTTTCTGGATCTTCACATTCATTTTAGATTTTACGTAATGGGTCGTCTCAGAAATTGATAATTGGCTTCT</w:t>
      </w:r>
    </w:p>
    <w:p>
      <w:pPr>
        <w:pStyle w:val="Normal"/>
        <w:rPr/>
      </w:pPr>
      <w:r>
        <w:rPr/>
        <w:t>&gt;Marker182093</w:t>
      </w:r>
    </w:p>
    <w:p>
      <w:pPr>
        <w:pStyle w:val="Normal"/>
        <w:rPr/>
      </w:pPr>
      <w:r>
        <w:rPr/>
        <w:t>CCTTCACCTTTAAATTCAATGACACCAAAACCGAGTTCGCCACTACCATCCAAATGAAAATCCTAGAGAACCTTTGAGAAXXXXXXXXXXTTTACCTTTACACAGAAGGGGATTGAAATAATGAGCAGCAGAGAGATGGTTTAGTTTGGCATTTTACTCTGAGGGAATTT</w:t>
      </w:r>
    </w:p>
    <w:p>
      <w:pPr>
        <w:pStyle w:val="Normal"/>
        <w:rPr/>
      </w:pPr>
      <w:r>
        <w:rPr/>
        <w:t>CCTTCACCTTTAAATTCAATGACACCAAAACCGAGTTCGCCACTACCATCCAAATGAAAATCCTAGAGAACCTTTGAGAAXXXXXXXXXXTTTACCTTTACACAGAAGGGGATTGAAATAATGAGCAGCAGAGAGATGGTTTAGTTTGGCATTTTACTCCGAGGGAATTT</w:t>
      </w:r>
    </w:p>
    <w:p>
      <w:pPr>
        <w:pStyle w:val="Normal"/>
        <w:rPr/>
      </w:pPr>
      <w:r>
        <w:rPr/>
        <w:t>&gt;Marker182400</w:t>
      </w:r>
    </w:p>
    <w:p>
      <w:pPr>
        <w:pStyle w:val="Normal"/>
        <w:rPr/>
      </w:pPr>
      <w:r>
        <w:rPr/>
        <w:t>TACAGCTACTAACATGAAGATGAAGAGAGTGGAGATTGAGAGGAGGTTTGAAAGGATCTCTAGAGTTGTGAAGAAGGCGAXXXXXXXXXXCATACCTGTTCTTTCATTGACTTTGGCGAACCAGGGGGAGACCATGTGAGTCCTGGCAATGTGTGTGAGGTATCGCGCTT</w:t>
      </w:r>
    </w:p>
    <w:p>
      <w:pPr>
        <w:pStyle w:val="Normal"/>
        <w:rPr/>
      </w:pPr>
      <w:r>
        <w:rPr/>
        <w:t>TACAGCTACTAACATGAAGATGAAGAGAGTGGAGATTGAGAGGAGGTTTGAAAGGATCTCTAGAGTTGTGAAGAAGGCGAXXXXXXXXXXCATACCTGTTCTTTCATTAACTTTGGCGAACCAGGGGGAGACCATGTGAGTCCTGGCAATGTGTGTGAGGTATCGCGCTT</w:t>
      </w:r>
    </w:p>
    <w:p>
      <w:pPr>
        <w:pStyle w:val="Normal"/>
        <w:rPr/>
      </w:pPr>
      <w:r>
        <w:rPr/>
        <w:t>&gt;Marker182822</w:t>
      </w:r>
    </w:p>
    <w:p>
      <w:pPr>
        <w:pStyle w:val="Normal"/>
        <w:rPr/>
      </w:pPr>
      <w:r>
        <w:rPr/>
        <w:t>ACCATCGCTTCTGCAGTCAAATATGTATGTCCTGCCACCCACTAACCTTAGCTATCATCCCGATATCAGGAATCCTCAAAXXXXXXXXXXAAGCACAATGGAAAACAGTTCTTGTCTATGAGCATTGCAAAAAACAATGGCATACCAAGGAACAGCCTTTGAAGTTACAT</w:t>
      </w:r>
    </w:p>
    <w:p>
      <w:pPr>
        <w:pStyle w:val="Normal"/>
        <w:rPr/>
      </w:pPr>
      <w:r>
        <w:rPr/>
        <w:t>ACCATCGCTTCTGCAGTCAAATATGTATGTCCTGCCACCCACTAACCTTAGCTATCATCCTGATATCAGGAATCCTCAAAXXXXXXXXXXAAGCACAATGGAAAACAGTTCTTGTCTATGAGCATTGCAAAAAACAATGGCATACCAAGGAACAGCCTTTGAAGTTACAT</w:t>
      </w:r>
    </w:p>
    <w:p>
      <w:pPr>
        <w:pStyle w:val="Normal"/>
        <w:rPr/>
      </w:pPr>
      <w:r>
        <w:rPr/>
        <w:t>&gt;Marker182844</w:t>
      </w:r>
    </w:p>
    <w:p>
      <w:pPr>
        <w:pStyle w:val="Normal"/>
        <w:rPr/>
      </w:pPr>
      <w:r>
        <w:rPr/>
        <w:t>AAAAATCTGACCAGGGGGAGGGAGGGAAGGTGAAAGAGATTCAAGAGTAGCACCTAGTTTGAATCTTTATGAATCTAATTXXXXXXXXXXGCCAGCCACCAGCGGCATGCATAGTATTGATATCACCATTCTTGATCCTGTCATTGGGAATGCGTAATCAAAATGACACA</w:t>
      </w:r>
    </w:p>
    <w:p>
      <w:pPr>
        <w:pStyle w:val="Normal"/>
        <w:rPr/>
      </w:pPr>
      <w:r>
        <w:rPr/>
        <w:t>AAAAATCTGACCAGGGGGAGGGAGGGAAGGTGAAAGAGATTCAAGAGTAGCACCTAGTTTGAATCTTTATGAATCTAATTXXXXXXXXXXGCCAGCCACCAGCGGCATGCATAGTATTGATATCACCATTCTTGATCCTGTCATTGGGAATGCGTAATCAAAATGATACA</w:t>
      </w:r>
    </w:p>
    <w:p>
      <w:pPr>
        <w:pStyle w:val="Normal"/>
        <w:rPr/>
      </w:pPr>
      <w:r>
        <w:rPr/>
        <w:t>&gt;Marker183050</w:t>
      </w:r>
    </w:p>
    <w:p>
      <w:pPr>
        <w:pStyle w:val="Normal"/>
        <w:rPr/>
      </w:pPr>
      <w:r>
        <w:rPr/>
        <w:t>CACTAAATTAACATAGTAGATGGTATTTTAGTTTATATATATTAATTTATTTTTAAACAAATAAAATTGATAAATAAAAGXXXXXXXXXXCCACAAGCCAATAAGGACGAGTCGCGTAATTAGTTAAGCCTGTGATAGGGGATGGGAGTGCCCACAACACGCGACAATAT</w:t>
      </w:r>
    </w:p>
    <w:p>
      <w:pPr>
        <w:pStyle w:val="Normal"/>
        <w:rPr/>
      </w:pPr>
      <w:r>
        <w:rPr/>
        <w:t>CATTAAATTAACATAGTAGATGGTATTTTAGTTTATATATATTAATTTATTTTTAAACAAATAAAATTGATAAATAAAAGXXXXXXXXXXCCACAAGCCAATAAGGACGAGTCGCGTAATTAGTTAAGCCTGTGATAGGGGATGGGAGTGCCCACAACACGCGACAATAT</w:t>
      </w:r>
    </w:p>
    <w:p>
      <w:pPr>
        <w:pStyle w:val="Normal"/>
        <w:rPr/>
      </w:pPr>
      <w:r>
        <w:rPr/>
        <w:t>&gt;Marker183108</w:t>
      </w:r>
    </w:p>
    <w:p>
      <w:pPr>
        <w:pStyle w:val="Normal"/>
        <w:rPr/>
      </w:pPr>
      <w:r>
        <w:rPr/>
        <w:t>TTAATTAGTTAAATTAATGGCTCAATCTTGTAGACCATACTCGAACCCAATCTCCATATAAAGGCATTATAACATAAGCTXXXXXXXXXXTATTATGTTTAAAAAAGCAGTATATGATATCCTAAATTTATGAATGGAATAAAAAGAAAAGAAAGGAAGAAAAATGAAGT</w:t>
      </w:r>
    </w:p>
    <w:p>
      <w:pPr>
        <w:pStyle w:val="Normal"/>
        <w:rPr/>
      </w:pPr>
      <w:r>
        <w:rPr/>
        <w:t>TTGATTAGTTAAATTAATGGCTCAATCTTGTAGACCATACTCGAACCCAATCTCCATATAAAGGCATTATAACATAAGCTXXXXXXXXXXTATTATGTTTAAAAAAGCAGTATATGATATCCTAAATTTATGAATGGAATAAAAAGAAAAGAAAGGAAGAAAAATGAAGT</w:t>
      </w:r>
    </w:p>
    <w:p>
      <w:pPr>
        <w:pStyle w:val="Normal"/>
        <w:rPr/>
      </w:pPr>
      <w:r>
        <w:rPr/>
        <w:t>&gt;Marker183177</w:t>
      </w:r>
    </w:p>
    <w:p>
      <w:pPr>
        <w:pStyle w:val="Normal"/>
        <w:rPr/>
      </w:pPr>
      <w:r>
        <w:rPr/>
        <w:t>CAACATAAATACACCCAACATTAGGAAATGCACAATCCATATCTGAAAAATGAGAAATCATTTGAACGATTAAGTTGAAAXXXXXXXXXXCTCATGAATTTTAACCATAGGCTCGTCAACCTTTCCATTAGTAGCGGAGTTAACCAAATAAGCACATAGGGCTATAGAGA</w:t>
      </w:r>
    </w:p>
    <w:p>
      <w:pPr>
        <w:pStyle w:val="Normal"/>
        <w:rPr/>
      </w:pPr>
      <w:r>
        <w:rPr/>
        <w:t>CAACATAAATACACCCAACATTAGGAAATGCACAATCCATATCTGAAAAATGAGAAATCATTTGAACGATTAAGTTGAAAXXXXXXXXXXCTCATGAATTTTAACCATAGGCTCATCAACCTTTCCATTAGTAGCGGAGTTAACCAAATAAGCACATAGGGCTATAGAGA</w:t>
      </w:r>
    </w:p>
    <w:p>
      <w:pPr>
        <w:pStyle w:val="Normal"/>
        <w:rPr/>
      </w:pPr>
      <w:r>
        <w:rPr/>
        <w:t>&gt;Marker183358</w:t>
      </w:r>
    </w:p>
    <w:p>
      <w:pPr>
        <w:pStyle w:val="Normal"/>
        <w:rPr/>
      </w:pPr>
      <w:r>
        <w:rPr/>
        <w:t>AAACCTCCCATGGCAGATTGTCACAATGAGGTCGATGGCTTTACTGAGCAACAAAAGGAGTTGAATGAGAAACAGGCACAXXXXXXXXXXTGAAGCTCTGTCCCTTAATCTCATATTGAATGTGTTTCGTTCCTTCTTCTTTACTGGAATTCTCATTGTAGAATCTCTCA</w:t>
      </w:r>
    </w:p>
    <w:p>
      <w:pPr>
        <w:pStyle w:val="Normal"/>
        <w:rPr/>
      </w:pPr>
      <w:r>
        <w:rPr/>
        <w:t>AAACCTCCCATGGCAGATTGTCACAATGAGGTCAATGGCTTTACTGAGCAACAAAAGGAGTTGAATGAGAAACAGGCACAXXXXXXXXXXTGAAGCTCTGTCCCTTAATCTCATATTGAATGTGTTTCGTTCCTTCTTCTTTACTGGAATTCTCATTGTAGAATCTCTCA</w:t>
      </w:r>
    </w:p>
    <w:p>
      <w:pPr>
        <w:pStyle w:val="Normal"/>
        <w:rPr/>
      </w:pPr>
      <w:r>
        <w:rPr/>
        <w:t>&gt;Marker184156</w:t>
      </w:r>
    </w:p>
    <w:p>
      <w:pPr>
        <w:pStyle w:val="Normal"/>
        <w:rPr/>
      </w:pPr>
      <w:r>
        <w:rPr/>
        <w:t>AGCAATGATCATCAGAGGTGATGTCCGAAAGTTGGTCGACCAACTTCCCAGCTCTTGAAACAAATACCCCTAGAATTAAAXXXXXXXXXXTGAAGATGCTTGTGTTCCTTAATTCTTCTGTTTCCTAAAAAGATAATATTTATCCTAGTTGCTAGATCCAATCTTTTTAA</w:t>
      </w:r>
    </w:p>
    <w:p>
      <w:pPr>
        <w:pStyle w:val="Normal"/>
        <w:rPr/>
      </w:pPr>
      <w:r>
        <w:rPr/>
        <w:t>AGCAATGATCATCAGAGGTGATGTCCGAAAGTTGGTCGACCAACTTCCCAGCTCTTGAAACAAATACCCCTAGAATTAAAXXXXXXXXXXTGAAGATGCTTGTGTTCCTTAATTCTTCTGTTTCCTAAAAAGATAATATTTATCCTAGTTGCTAGATCCGATCTTTTTAA</w:t>
      </w:r>
    </w:p>
    <w:p>
      <w:pPr>
        <w:pStyle w:val="Normal"/>
        <w:rPr/>
      </w:pPr>
      <w:r>
        <w:rPr/>
        <w:t>&gt;Marker184475</w:t>
      </w:r>
    </w:p>
    <w:p>
      <w:pPr>
        <w:pStyle w:val="Normal"/>
        <w:rPr/>
      </w:pPr>
      <w:r>
        <w:rPr/>
        <w:t>TTAAATTAATTCAAACAACAATTTAAATTATGTTTCTACCTTGTAAAATAATTTTAAATATTAAAAAAAAAAAAAAAGTTXXXXXXXXXXATGATGAAAAGTATAAATAATTGAATTTGGAACTAATTAAAAATTGACATGTGTCCCAATTAAAATTGAAAACGTAAATT</w:t>
      </w:r>
    </w:p>
    <w:p>
      <w:pPr>
        <w:pStyle w:val="Normal"/>
        <w:rPr/>
      </w:pPr>
      <w:r>
        <w:rPr/>
        <w:t>TTAAATTAATTCAAACAACAATTTAAATTATGTTTCTACCTTGTAAAATAATTTTAAATATTAAAAAAAAAAAAAAGTTGXXXXXXXXXXATGATGAAAAGTATAAATAATTGAATTTGGAACTAATTAAAAATTGACATGTGTCCCAATTAAAATTGAAAACGTAAATT</w:t>
      </w:r>
    </w:p>
    <w:p>
      <w:pPr>
        <w:pStyle w:val="Normal"/>
        <w:rPr/>
      </w:pPr>
      <w:r>
        <w:rPr/>
        <w:t>&gt;Marker184610</w:t>
      </w:r>
    </w:p>
    <w:p>
      <w:pPr>
        <w:pStyle w:val="Normal"/>
        <w:rPr/>
      </w:pPr>
      <w:r>
        <w:rPr/>
        <w:t>AATCATCCATGTTCCCAAGATTGCCAAGCTCTCCCAAGGTTTTGGGGTCCGAAATCTCGGAAACACCTCCCAAAAAATACXXXXXXXXXXGTTACACCTTGTTATAAAATAAGGGAGGGTAAGTGAGAGAGGGAGGTTATTCTGTGGAGGGATTTAGGGCTTGGGTGAGA</w:t>
      </w:r>
    </w:p>
    <w:p>
      <w:pPr>
        <w:pStyle w:val="Normal"/>
        <w:rPr/>
      </w:pPr>
      <w:r>
        <w:rPr/>
        <w:t>AATCATCCATGTTCCCAAGATTGCCAAGCTCTCCCAAGGTTTTGGGGTCCGAAATCTCGGAAACACCTTCCAAAAAATACXXXXXXXXXXGTTACACCTTGTTATAAAATAAGGGAGGGTAAGTGAGAGAGGGAGGTTATTCTGTGGAGGGATTTAGGGCTTGGGTGAGA</w:t>
      </w:r>
    </w:p>
    <w:p>
      <w:pPr>
        <w:pStyle w:val="Normal"/>
        <w:rPr/>
      </w:pPr>
      <w:r>
        <w:rPr/>
        <w:t>&gt;Marker184985</w:t>
      </w:r>
    </w:p>
    <w:p>
      <w:pPr>
        <w:pStyle w:val="Normal"/>
        <w:rPr/>
      </w:pPr>
      <w:r>
        <w:rPr/>
        <w:t>AATCTATAAAGATCATAACAAAGAGAAACAGAGTGGGAGCAATAATAATACTAATGGCATCTCAATGGCTTTTCTCTTTTXXXXXXXXXXTCATTTATCCCATATGTATCATCTTTCATTTAAAATGAGATATATAAAATATGAGCTTTCTTTTGTTTGAGTTAGTATAT</w:t>
      </w:r>
    </w:p>
    <w:p>
      <w:pPr>
        <w:pStyle w:val="Normal"/>
        <w:rPr/>
      </w:pPr>
      <w:r>
        <w:rPr/>
        <w:t>AATCTATAAAGATCATAACAAAGAGAAACAGAGTGGGAGCAATAATAATACTAATGGCATCTCAATGGCTTTTCTCTTTTXXXXXXXXXXTCATTTATCCCATATGTATCACCTTTCATTTAAAATGAGATATATAAAATATGAGTTTTCTTTCGTTTGAGTTAGTATAT</w:t>
      </w:r>
    </w:p>
    <w:p>
      <w:pPr>
        <w:pStyle w:val="Normal"/>
        <w:rPr/>
      </w:pPr>
      <w:r>
        <w:rPr/>
        <w:t>&gt;Marker185295</w:t>
      </w:r>
    </w:p>
    <w:p>
      <w:pPr>
        <w:pStyle w:val="Normal"/>
        <w:rPr/>
      </w:pPr>
      <w:r>
        <w:rPr/>
        <w:t>ACCCCTTCAAATGAGCAAAAGAACAACTGTCGGCTAGCATTATACCTGCAGTTTTTTGGAAGTTTTGGGAGGGATGAAATXXXXXXXXXXGGGCTTCTTTTCTACATCTTTGGATATTTCATTCAATGAATGGAATTTTCTTATAAAAAGGTCTTTTGGTTATGGTTCAT</w:t>
      </w:r>
    </w:p>
    <w:p>
      <w:pPr>
        <w:pStyle w:val="Normal"/>
        <w:rPr/>
      </w:pPr>
      <w:r>
        <w:rPr/>
        <w:t>ACCCATTCAAATGAGCAAAAGAACAACTGTCGGCTAGCATTATACCTGCAGTTTTTTGAAAGTTTTGGGAGGGATGAAATXXXXXXXXXXGGGCTTCTTTTCTACATCTTTGGATATTTCATTCAATGAATGGAATTTTCTTATAAAAAGGTCTTTTGGTTATGGTTCAT</w:t>
      </w:r>
    </w:p>
    <w:p>
      <w:pPr>
        <w:pStyle w:val="Normal"/>
        <w:rPr/>
      </w:pPr>
      <w:r>
        <w:rPr/>
        <w:t>&gt;Marker185629</w:t>
      </w:r>
    </w:p>
    <w:p>
      <w:pPr>
        <w:pStyle w:val="Normal"/>
        <w:rPr/>
      </w:pPr>
      <w:r>
        <w:rPr/>
        <w:t>AAGTCGACCGTTGGTTGGTTGACGATAGGTTTAAGCATTTGAAGATTTTAAAAAATCCAAACTGACACCAAATGAATCTTXXXXXXXXXXACAACGATATATCTTAGAGCAACCTCGATTGTAAGGATTAGCCGGTGGCGGAGCACAACTTCCACTTCTGGTGTAAGGTT</w:t>
      </w:r>
    </w:p>
    <w:p>
      <w:pPr>
        <w:pStyle w:val="Normal"/>
        <w:rPr/>
      </w:pPr>
      <w:r>
        <w:rPr/>
        <w:t>AAGTCGACCGTTGGTTGGTTGACGATAAGTTTAAGCATTTGAAGATTTTAAAAAATTCAAACTGACACCAAATGAATCTTXXXXXXXXXXACAACGATATATCTTAGAGCAACCTCGATTGTAAGGATTAGCCGGTGGCGGAGCACAACTTCCACTTCTGGTGTAAGGTT</w:t>
      </w:r>
    </w:p>
    <w:p>
      <w:pPr>
        <w:pStyle w:val="Normal"/>
        <w:rPr/>
      </w:pPr>
      <w:r>
        <w:rPr/>
        <w:t>&gt;Marker185843</w:t>
      </w:r>
    </w:p>
    <w:p>
      <w:pPr>
        <w:pStyle w:val="Normal"/>
        <w:rPr/>
      </w:pPr>
      <w:r>
        <w:rPr/>
        <w:t>AGTAATTTTGTCCTAAACGAGGAACCAGTCAGTATCAAAAATAAAAATGCAATTATTATCAAAGCAAAATTTATGAACAAXXXXXXXXXXGAAATTATTAGTATTTTTAGCAGGAGATTAAGAATTCATAGAGTTTACCGACATTGCAACTAATTGAGAACATGGATGTC</w:t>
      </w:r>
    </w:p>
    <w:p>
      <w:pPr>
        <w:pStyle w:val="Normal"/>
        <w:rPr/>
      </w:pPr>
      <w:r>
        <w:rPr/>
        <w:t>AGTAATTTTATCCTAAATGAGGAACCAGTCAGTATCAAAAATAAAAATGCAATTATTATCAAAGCAAAATTTATGAACAAXXXXXXXXXXGAAATTATTAGTATTTTTAGCAGGAGATTAAGAATTCATAGAGTTTACCGACATTGCAACTAATTGAGAACATGGATGTC</w:t>
      </w:r>
    </w:p>
    <w:p>
      <w:pPr>
        <w:pStyle w:val="Normal"/>
        <w:rPr/>
      </w:pPr>
      <w:r>
        <w:rPr/>
        <w:t>&gt;Marker185906</w:t>
      </w:r>
    </w:p>
    <w:p>
      <w:pPr>
        <w:pStyle w:val="Normal"/>
        <w:rPr/>
      </w:pPr>
      <w:r>
        <w:rPr/>
        <w:t>ACTCTCACCCATATGAAAATCAAAAGATTGCCTTCATAGACATGAGTTCACAATTCACTTAAGATTCAGGTCAAGTCACTXXXXXXXXXXTGTGACAACTATAAAGCAGACAATTTTTATAGTGTCACCAGAATAAGGTTCTCCATCTACTACAAGACCACAAGATTTAG</w:t>
      </w:r>
    </w:p>
    <w:p>
      <w:pPr>
        <w:pStyle w:val="Normal"/>
        <w:rPr/>
      </w:pPr>
      <w:r>
        <w:rPr/>
        <w:t>ACTCTCACCCATATGAAAATCAAAAGATTGCCTTCATAGACATGAGTTCACAATTCACTTAAGATTCAGGTCAAGTCACTXXXXXXXXXXTGTGACAACTATAAAGCATACAATTTTTATAGTGTCACCAGAATAAGGTTCTCCATCTACTACAAGACCACAAGATTTAG</w:t>
      </w:r>
    </w:p>
    <w:p>
      <w:pPr>
        <w:pStyle w:val="Normal"/>
        <w:rPr/>
      </w:pPr>
      <w:r>
        <w:rPr/>
        <w:t>&gt;Marker185910</w:t>
      </w:r>
    </w:p>
    <w:p>
      <w:pPr>
        <w:pStyle w:val="Normal"/>
        <w:rPr/>
      </w:pPr>
      <w:r>
        <w:rPr/>
        <w:t>GAGAGCTCTTTGTGGGAAGCTCCAACTACCCACTATGCCTTTCCTTCCTATTTCTTAGCCTACAATCTCATTGTATAAAGXXXXXXXXXXTCCTTTGAACGTGTGAGCTAACCAAGTCCCATTTTAGGGATCACTTTTGGCGTGAGTCCCCAACTTGTGGGGTTGTTTAG</w:t>
      </w:r>
    </w:p>
    <w:p>
      <w:pPr>
        <w:pStyle w:val="Normal"/>
        <w:rPr/>
      </w:pPr>
      <w:r>
        <w:rPr/>
        <w:t>GAGAGCTCTTTGTGGGAAGCTCCAACTACCCACTATGCCTTTCCTTCCTATTTCTTAGCCTACAATCTCATTGTATAAAGXXXXXXXXXXTCCTTTGAACGTGTGAGCTAACCAAGTCCCATTTTAGGGATTACTTTTGGCGTGAGTCCCCAACTTGTGGGGTTGTTTAG</w:t>
      </w:r>
    </w:p>
    <w:p>
      <w:pPr>
        <w:pStyle w:val="Normal"/>
        <w:rPr/>
      </w:pPr>
      <w:r>
        <w:rPr/>
        <w:t>&gt;Marker185934</w:t>
      </w:r>
    </w:p>
    <w:p>
      <w:pPr>
        <w:pStyle w:val="Normal"/>
        <w:rPr/>
      </w:pPr>
      <w:r>
        <w:rPr/>
        <w:t>ACTAACCTCGAAATGAGAGACCCTTCAATCTCATAGATGACATCGGTAATGATCCAATTATCTGGGTAAGGCTTTCCACTXXXXXXXXXXAATTGCCTCAATGGTGCCATTGGGAAAAGTAGGGATTTAAGATGGACAAAGCTCCCCCGAGATTGGAGGACGGTGAACTG</w:t>
      </w:r>
    </w:p>
    <w:p>
      <w:pPr>
        <w:pStyle w:val="Normal"/>
        <w:rPr/>
      </w:pPr>
      <w:r>
        <w:rPr/>
        <w:t>ACTAACCTCGAAATGAGAGACCCTTCAATCTCATAGATGACATCGGTAATGATCCAATTATCTGGGTAAGGCTTTCCACTXXXXXXXXXXAATTGCCTCAATGGTGCCATTGGGAAAAGTAGGGATTTAAGATGGACAAAGCTCCCCTGAGATTGGAGGACGGTGAACTG</w:t>
      </w:r>
    </w:p>
    <w:p>
      <w:pPr>
        <w:pStyle w:val="Normal"/>
        <w:rPr/>
      </w:pPr>
      <w:r>
        <w:rPr/>
        <w:t>&gt;Marker185936</w:t>
      </w:r>
    </w:p>
    <w:p>
      <w:pPr>
        <w:pStyle w:val="Normal"/>
        <w:rPr/>
      </w:pPr>
      <w:r>
        <w:rPr/>
        <w:t>ATATATATGTATATACATATTTAAAAAAAACAACACCAAACAAACAAAAAAGGAGGAGAAGAAAGAAAGAAAGAACTGGAXXXXXXXXXXTTCAGCAGATGTTGCAGCACAAGAAGTTGGAGCACTGCTGTCGGTTAAAGAGTTCTCTGGGTTGCTCTCTCTTCTATTGT</w:t>
      </w:r>
    </w:p>
    <w:p>
      <w:pPr>
        <w:pStyle w:val="Normal"/>
        <w:rPr/>
      </w:pPr>
      <w:r>
        <w:rPr/>
        <w:t>ATATATATGTATATACGTATTTAAAAAAAACAACACCAAACAAACAAAAAAGGAGGAGAAGAAAGAAAGAAAGAACTGGAXXXXXXXXXXTTCAGCAGATGTTGCAGCACAAGAAGTTGGAGCACTGCTGTCGGTTAAAGAGTTCTCTGGGTTGCTCTCTCTTCTATTGT</w:t>
      </w:r>
    </w:p>
    <w:p>
      <w:pPr>
        <w:pStyle w:val="Normal"/>
        <w:rPr/>
      </w:pPr>
      <w:r>
        <w:rPr/>
        <w:t>&gt;Marker185987</w:t>
      </w:r>
    </w:p>
    <w:p>
      <w:pPr>
        <w:pStyle w:val="Normal"/>
        <w:rPr/>
      </w:pPr>
      <w:r>
        <w:rPr/>
        <w:t>AAAGTTATTGAGTTGGAAGCAACCTCGACGGGAGTGATCGCAAGGATGACTGAGATAGAAGGAAGAGCAAAGGCTCAATTXXXXXXXXXXGTTTGTGTGTGGGTTGAAGGAAGAAATCCAAAGTGATTCGAAAATTGAACCGAGTAGGTCTGGAGGCTAAAATGATACAT</w:t>
      </w:r>
    </w:p>
    <w:p>
      <w:pPr>
        <w:pStyle w:val="Normal"/>
        <w:rPr/>
      </w:pPr>
      <w:r>
        <w:rPr/>
        <w:t>AAAGTTATTGAGTTGGAAGCAACCTTGACGGGAGTGACCGCAAGGATGACTGAGATAGAAGGAAGAGCAAAGGCTCAATTXXXXXXXXXXGTTTGTGTGTGGGTTGAAGGAAGAAATCCAAAGTGATTCGAAAATTGAACCGAGTAGGTCTGGAGGCTAAAATGATACAT</w:t>
      </w:r>
    </w:p>
    <w:p>
      <w:pPr>
        <w:pStyle w:val="Normal"/>
        <w:rPr/>
      </w:pPr>
      <w:r>
        <w:rPr/>
        <w:t>&gt;Marker186244</w:t>
      </w:r>
    </w:p>
    <w:p>
      <w:pPr>
        <w:pStyle w:val="Normal"/>
        <w:rPr/>
      </w:pPr>
      <w:r>
        <w:rPr/>
        <w:t>AAATGATTCTTTATAGTAAATAATCAATTTGGTTCCAGTTTAAAATTCAATGACCGAGTGAGTGATAGCTGTTTACCATTXXXXXXXXXXAGGAAGCAAATTTCTTTGATATAATTGTCTATAAAAATCATTGACGTTGATCTGAAAATAAAATTTTGAATACTATTTTG</w:t>
      </w:r>
    </w:p>
    <w:p>
      <w:pPr>
        <w:pStyle w:val="Normal"/>
        <w:rPr/>
      </w:pPr>
      <w:r>
        <w:rPr/>
        <w:t>AAATGATTCTTTATAGTAAATAATCAATTAGGTTCCAGTTTAAAATTCAATGACCGAGTGAGTGATAGCTGTTTACCATTXXXXXXXXXXAGGAAGCAAATTTCTTTGATATAATTGTCTATAAAAATCATTGACGTTGATCTGAAAATAAAATTTTGAATACTATTTTG</w:t>
      </w:r>
    </w:p>
    <w:p>
      <w:pPr>
        <w:pStyle w:val="Normal"/>
        <w:rPr/>
      </w:pPr>
      <w:r>
        <w:rPr/>
        <w:t>&gt;Marker186356</w:t>
      </w:r>
    </w:p>
    <w:p>
      <w:pPr>
        <w:pStyle w:val="Normal"/>
        <w:rPr/>
      </w:pPr>
      <w:r>
        <w:rPr/>
        <w:t>TTTTGCAATTTAAAAAATGTAGTGAGATGATCTTTTATCATAATTTTTTGTTGCTATTTTTGTAAATGCCCCAAAAATCAXXXXXXXXXXTCTAATACAAGATTTACAAGCTTAATTTTGTAGGATTACTCGTTAAGACTACTTAGACTACATCAAAATCAAAAGTAAGG</w:t>
      </w:r>
    </w:p>
    <w:p>
      <w:pPr>
        <w:pStyle w:val="Normal"/>
        <w:rPr/>
      </w:pPr>
      <w:r>
        <w:rPr/>
        <w:t>TTTTGCAATTTAAAAAATGTAGTGAGATGATTTTTTATCATAATTTTTTGTTGCTATTTTTGTAAATGCCCCAAAAATCAXXXXXXXXXXTCTAATACAAGATTTACAAGCTTAATTTTGTAGGATTACTTGTTAAGACTACTTAGACTACATCAAAATCAAAAGTAATG</w:t>
      </w:r>
    </w:p>
    <w:p>
      <w:pPr>
        <w:pStyle w:val="Normal"/>
        <w:rPr/>
      </w:pPr>
      <w:r>
        <w:rPr/>
        <w:t>&gt;Marker186595</w:t>
      </w:r>
    </w:p>
    <w:p>
      <w:pPr>
        <w:pStyle w:val="Normal"/>
        <w:rPr/>
      </w:pPr>
      <w:r>
        <w:rPr/>
        <w:t>TTCTCATTCTAACCTTTGGATAATGTGTGTGCGCTTTTTTAATGTCAACTTTTACAAATTCCATACAAAAATTTGATTCTXXXXXXXXXXGGCATGGATCAATTGACTAACCCTTCAATTGAAAACCTATGATTCGATCTTTGGGCTTACTCATTATTAGATCAAAGTTT</w:t>
      </w:r>
    </w:p>
    <w:p>
      <w:pPr>
        <w:pStyle w:val="Normal"/>
        <w:rPr/>
      </w:pPr>
      <w:r>
        <w:rPr/>
        <w:t>TTCTCATTCTAACCTTTGGATAATGTGTGTGCGCTTTTTTAATGTCAACTTTTACAAATTCCATACAAAAATTTGATTCTXXXXXXXXXXGGCATGGATCAATTGACTAACCCTTCAATTGCAAACCTATGATTCAATCTTTGGGCTTACTCATTATTAGATCAAAGTTT</w:t>
      </w:r>
    </w:p>
    <w:p>
      <w:pPr>
        <w:pStyle w:val="Normal"/>
        <w:rPr/>
      </w:pPr>
      <w:r>
        <w:rPr/>
        <w:t>&gt;Marker186724</w:t>
      </w:r>
    </w:p>
    <w:p>
      <w:pPr>
        <w:pStyle w:val="Normal"/>
        <w:rPr/>
      </w:pPr>
      <w:r>
        <w:rPr/>
        <w:t>ACACATTTGAAGAACTAGCAATTCATGCTTATGATATGGAATTGAGCATTGTCAATAGGGGAATCAAGAATTTTTTTGCCXXXXXXXXXXTTGCTCTCATCTTCACTAGCCCAAATAAATTCCATATCTCTCTTTCTTACTATTCCCACTAAAATCAAGCATAATCCATT</w:t>
      </w:r>
    </w:p>
    <w:p>
      <w:pPr>
        <w:pStyle w:val="Normal"/>
        <w:rPr/>
      </w:pPr>
      <w:r>
        <w:rPr/>
        <w:t>ACACATTTGAACAACTAGCAACTCATGCTTATGATATGGAATTGAGCATTGTCAATAGGGGAATCAAGAATTTTTTTTGCXXXXXXXXXXTTGCTCTCATCTTCAGTAGCCCAAATAAATTCCATATCTCTCTTTCTTACTATTCCCACTAAAATCAAGCATAATCCATT</w:t>
      </w:r>
    </w:p>
    <w:p>
      <w:pPr>
        <w:pStyle w:val="Normal"/>
        <w:rPr/>
      </w:pPr>
      <w:r>
        <w:rPr/>
        <w:t>&gt;Marker186848</w:t>
      </w:r>
    </w:p>
    <w:p>
      <w:pPr>
        <w:pStyle w:val="Normal"/>
        <w:rPr/>
      </w:pPr>
      <w:r>
        <w:rPr/>
        <w:t>TTTTTATTCTTTAGTTAGACAGAGTAATGTTTCTTCATACCTCATCACTTGAACAAACTGATTTTTTTTAGATGAAACAAXXXXXXXXXXGGAGCATTTAATTGTTTGCAACTTTTTAACAACTATATTCATGGGCATCCTCTCTCTAGGTGTTGTTGAGGAGCATGACA</w:t>
      </w:r>
    </w:p>
    <w:p>
      <w:pPr>
        <w:pStyle w:val="Normal"/>
        <w:rPr/>
      </w:pPr>
      <w:r>
        <w:rPr/>
        <w:t>TTTTTATTCTTTAGTTAGACAGAGTAATGTTTCTTCATACCTCATCACTTGAACAAACTGATTTTTTTTAGATGAAACAAXXXXXXXXXXGGAGCATTTAATTGTTTGCAACTTTTTAACAACTACATTCATGGGCATCCTCTCTCTAGGTGTTGTTGAGGAGCATGACA</w:t>
      </w:r>
    </w:p>
    <w:p>
      <w:pPr>
        <w:pStyle w:val="Normal"/>
        <w:rPr/>
      </w:pPr>
      <w:r>
        <w:rPr/>
        <w:t>&gt;Marker187155</w:t>
      </w:r>
    </w:p>
    <w:p>
      <w:pPr>
        <w:pStyle w:val="Normal"/>
        <w:rPr/>
      </w:pPr>
      <w:r>
        <w:rPr/>
        <w:t>TTATTTCTACCAAAATTGATACTTCTTATTCAATCTTACCTTGTTGAGCCATCTAAATAAACTTTGTCATATCTTCTGATXXXXXXXXXXAAAACCAAACTAACACATGTTTCTTCATTTAAAAACTTCCAACTTTTTGGAGGATCTTTTCAAACTATTACAACATCAAG</w:t>
      </w:r>
    </w:p>
    <w:p>
      <w:pPr>
        <w:pStyle w:val="Normal"/>
        <w:rPr/>
      </w:pPr>
      <w:r>
        <w:rPr/>
        <w:t>TTATTTCTACCAAAATTGATACTTCTTATTCAATCTTACCTCGTTGAGCCATCTAAATAAACTTTGTCATATCTTCTGATXXXXXXXXXXAAAACCAAACTAACACATGTTTCTTCATTTAAAAACTTCCAACTTTTTGGAGGATCTTTTCAAACTATTACAACATCAAG</w:t>
      </w:r>
    </w:p>
    <w:p>
      <w:pPr>
        <w:pStyle w:val="Normal"/>
        <w:rPr/>
      </w:pPr>
      <w:r>
        <w:rPr/>
        <w:t>&gt;Marker187701</w:t>
      </w:r>
    </w:p>
    <w:p>
      <w:pPr>
        <w:pStyle w:val="Normal"/>
        <w:rPr/>
      </w:pPr>
      <w:r>
        <w:rPr/>
        <w:t>ATTCTTGATTATTATAATTACTAATAATTCTTTAATTAAAGATTGCATTGACATAGTAATTATATTGTAAGAGATCTCAAXXXXXXXXXXCAAACGTCTATTTAAGCATCCGATTTCACACATTTTTCTGCCTCTTTGTTTACTGGGTTGTATTTTACAGCTTCTCTAAT</w:t>
      </w:r>
    </w:p>
    <w:p>
      <w:pPr>
        <w:pStyle w:val="Normal"/>
        <w:rPr/>
      </w:pPr>
      <w:r>
        <w:rPr/>
        <w:t>ATTCTTGATTATTATAATTACTAATAATTCTTTAATTAAAGATTGCATTGACATGGTAATTATATTGTAAGAGATCTCAAXXXXXXXXXXCAAACGTCTATTTAAGCATCCGATTTCACTCATTTTTCTGCCTCTTTGTTTACTGGGTTGTATTTTACAGCTTCTCTAAT</w:t>
      </w:r>
    </w:p>
    <w:p>
      <w:pPr>
        <w:pStyle w:val="Normal"/>
        <w:rPr/>
      </w:pPr>
      <w:r>
        <w:rPr/>
        <w:t>&gt;Marker187859</w:t>
      </w:r>
    </w:p>
    <w:p>
      <w:pPr>
        <w:pStyle w:val="Normal"/>
        <w:rPr/>
      </w:pPr>
      <w:r>
        <w:rPr/>
        <w:t>TTTTTTATTATTTAAAGTTACTGTCATAAAGTCATGTTTTAATAGGCAACAATAAATTCAATGAAAAACTAAAATATCATXXXXXXXXXXTATTTTTTTAAAAGGGAATGAATGCTCTCTATTGTTATTGTTTTGTTGTTGTCATTATTATTATTTCTTAAAGAGAATGA</w:t>
      </w:r>
    </w:p>
    <w:p>
      <w:pPr>
        <w:pStyle w:val="Normal"/>
        <w:rPr/>
      </w:pPr>
      <w:r>
        <w:rPr/>
        <w:t>TTTTTTATTATTTAAAGTTACTGTCATAAAGTCATGTTTTAACAGGCAACAATAAATTCAATGAAAAACTAAAATATCATXXXXXXXXXXTATTTTTTTAAAAGGGAATGAATGCTCTCTATTGTTATTGTTTTGTTGTTGTCATTATTATTATTTCTTAAAGAGAATGA</w:t>
      </w:r>
    </w:p>
    <w:p>
      <w:pPr>
        <w:pStyle w:val="Normal"/>
        <w:rPr/>
      </w:pPr>
      <w:r>
        <w:rPr/>
        <w:t>&gt;Marker187860</w:t>
      </w:r>
    </w:p>
    <w:p>
      <w:pPr>
        <w:pStyle w:val="Normal"/>
        <w:rPr/>
      </w:pPr>
      <w:r>
        <w:rPr/>
        <w:t>ACCCCAACTTTAAATATATGAAATACCTATTTCCTCATATTTTATCTAAAGTTGATGTTTCTTTTTTATCTTGTGATGTGXXXXXXXXXXCATCGGGCTTAGGCTTGCGTGTTTGTTGGGTATCCTTTACACCAACGAGGCTATAAATGCTTCCATCCATCTTCACGCAA</w:t>
      </w:r>
    </w:p>
    <w:p>
      <w:pPr>
        <w:pStyle w:val="Normal"/>
        <w:rPr/>
      </w:pPr>
      <w:r>
        <w:rPr/>
        <w:t>ACCCCAACTTTAAATATATGAAATACCTATTTCCTCATCTTTTATCTAAAGCTGATGTTTCTTTTTTATCTTGTGATGTGXXXXXXXXXXCATCGGGCTTAGGCTTGCGTGTTTGTTGGGTATCCTTTGCACCAACGAGGCTATAAATGCTTCCATCCATCTTCACGCAA</w:t>
      </w:r>
    </w:p>
    <w:p>
      <w:pPr>
        <w:pStyle w:val="Normal"/>
        <w:rPr/>
      </w:pPr>
      <w:r>
        <w:rPr/>
        <w:t>&gt;Marker188361</w:t>
      </w:r>
    </w:p>
    <w:p>
      <w:pPr>
        <w:pStyle w:val="Normal"/>
        <w:rPr/>
      </w:pPr>
      <w:r>
        <w:rPr/>
        <w:t>TTTATACTTTTATGCTTGTGTTCCATTTTTTTCTCACTGAATTTGGGGAGCAACTTTTTCACTTTTTATGCCCATGAGGGXXXXXXXXXXCAGAAAATGATTTTTATTTTAATCAAATCAACGTTGTCTATATGTGAATTTACTTCAATCACATATATTGTCCAATTTAT</w:t>
      </w:r>
    </w:p>
    <w:p>
      <w:pPr>
        <w:pStyle w:val="Normal"/>
        <w:rPr/>
      </w:pPr>
      <w:r>
        <w:rPr/>
        <w:t>TTTATACTTTTATGCTTGTGTTCCATTTTTTTCTCACTGAATTTGGGGAGCAACTTTTTCACATTTTATGCCCATGAGGGXXXXXXXXXXCAGAAAATGATTTTTTTTTTAATCAAATCAACGTTGTCTATATGTGAATTTACTTCAATCACATATATTGTCCAATTTAT</w:t>
      </w:r>
    </w:p>
    <w:p>
      <w:pPr>
        <w:pStyle w:val="Normal"/>
        <w:rPr/>
      </w:pPr>
      <w:r>
        <w:rPr/>
        <w:t>&gt;Marker188640</w:t>
      </w:r>
    </w:p>
    <w:p>
      <w:pPr>
        <w:pStyle w:val="Normal"/>
        <w:rPr/>
      </w:pPr>
      <w:r>
        <w:rPr/>
        <w:t>ATAGATGATCTTTAAATAAAAGACGGAGAAAAAAAAGGTAAACTAGGTGTTGATAAAAAAATTACAACCAATCATAAATTXXXXXXXXXXATTTATCAATAATTAATTCAAAATAATAACATGACATTTCGGAGATGGCTGAAATTTCTGGAGTCTCACCTGTATTCACA</w:t>
      </w:r>
    </w:p>
    <w:p>
      <w:pPr>
        <w:pStyle w:val="Normal"/>
        <w:rPr/>
      </w:pPr>
      <w:r>
        <w:rPr/>
        <w:t>ATAGATGATCTTTAAATAAAAGACGGAAAAAAAAAAGGTAAACTACGTGTTGATAAAAAAATTACAACCAATCATAAATTXXXXXXXXXXATTTATCAATAATTAATTTAAAATAATAACATGACATTTCGGAGATGGCTGAAATTTCTGGAGTCTCACCTGTATTCACA</w:t>
      </w:r>
    </w:p>
    <w:p>
      <w:pPr>
        <w:pStyle w:val="Normal"/>
        <w:rPr/>
      </w:pPr>
      <w:r>
        <w:rPr/>
        <w:t>&gt;Marker188738</w:t>
      </w:r>
    </w:p>
    <w:p>
      <w:pPr>
        <w:pStyle w:val="Normal"/>
        <w:rPr/>
      </w:pPr>
      <w:r>
        <w:rPr/>
        <w:t>CTAATCCGAAAAAGGAAGCCTTGTGGTGAAGGACTCTTGCTTGAAGTGTTGGGACGTCCTGCAAGAAAGGATGCAAAAAGXXXXXXXXXXATATCTTGTCAAAGTGACATGACAACTCGTAGTGTGAAAGAAAACGACGATGACTTCTCAGGAAGAGAAAAATGATAGTT</w:t>
      </w:r>
    </w:p>
    <w:p>
      <w:pPr>
        <w:pStyle w:val="Normal"/>
        <w:rPr/>
      </w:pPr>
      <w:r>
        <w:rPr/>
        <w:t>CTAATCCGAAAAAGGAAGCCTTGTGGTGAATGACTCTTGCTTGAAGTGTTGGGACGTCATGAAAGAAAGGATGCAAAAAGXXXXXXXXXXATATCTTGTCAAAGTGACATGACAACTCGTAGTGTGAAAGAAAACGACGATGACTTCTCTGGAAGAGAAAAATGATAGTT</w:t>
      </w:r>
    </w:p>
    <w:p>
      <w:pPr>
        <w:pStyle w:val="Normal"/>
        <w:rPr/>
      </w:pPr>
      <w:r>
        <w:rPr/>
        <w:t>&gt;Marker188996</w:t>
      </w:r>
    </w:p>
    <w:p>
      <w:pPr>
        <w:pStyle w:val="Normal"/>
        <w:rPr/>
      </w:pPr>
      <w:r>
        <w:rPr/>
        <w:t>CTTATTGTGGTTAATAACTTGTCATCAGCTTTCCATCTAAAATGAGGCAAATCTTAGTCTATAGTAGAAATATCTAATGTXXXXXXXXXXGTGTGAGGACTTGGGTTTAAAAATTTATTATTTTGCAGAACGTGGACTATTGTGATCATGGCACGAGATAGTTGATTGGA</w:t>
      </w:r>
    </w:p>
    <w:p>
      <w:pPr>
        <w:pStyle w:val="Normal"/>
        <w:rPr/>
      </w:pPr>
      <w:r>
        <w:rPr/>
        <w:t>CTTATTGTGGTTAATAACTTGTCATCAGTTTTCCATCTAAAATGAGGCAAATCTTAGTCTATAGTAGAAATATCTAATGTXXXXXXXXXXGTGTGAGGACTTGGGTTTAAAAATTTATTATTTTGCAGAACGTGGACTATTGTGATCATGGCACGAGATAGTTGATTGGA</w:t>
      </w:r>
    </w:p>
    <w:p>
      <w:pPr>
        <w:pStyle w:val="Normal"/>
        <w:rPr/>
      </w:pPr>
      <w:r>
        <w:rPr/>
        <w:t>&gt;Marker189191</w:t>
      </w:r>
    </w:p>
    <w:p>
      <w:pPr>
        <w:pStyle w:val="Normal"/>
        <w:rPr/>
      </w:pPr>
      <w:r>
        <w:rPr/>
        <w:t>CCTGTGAGAAACTCTGACATTTTTTAAATTCTTGTGGTCTGCAGCTTTATTAGCCCTCTCTCTTTCTTCAAATGATGCATXXXXXXXXXXAAATTCTCATCCAAAAGTGATGTCAGCAGAGTCAAGACCTAGTAAAAAAAATTGTAGTCTAGCAAACATGAAAAATACTC</w:t>
      </w:r>
    </w:p>
    <w:p>
      <w:pPr>
        <w:pStyle w:val="Normal"/>
        <w:rPr/>
      </w:pPr>
      <w:r>
        <w:rPr/>
        <w:t>CCTGTGAGAAACTCTGACATTTTTTAAATTCTTGTGGTCTGCAGCTTTATTAGCCCTCTCTCTTTCTTCAAATGATGCATXXXXXXXXXXAAATTCTCATCCAAAAGTGATGTCAGCAGAGTCAAGATCTAGTAAAAAAAATTGTAGTCTAGCAAACATGAAAAATACTC</w:t>
      </w:r>
    </w:p>
    <w:p>
      <w:pPr>
        <w:pStyle w:val="Normal"/>
        <w:rPr/>
      </w:pPr>
      <w:r>
        <w:rPr/>
        <w:t>&gt;Marker189486</w:t>
      </w:r>
    </w:p>
    <w:p>
      <w:pPr>
        <w:pStyle w:val="Normal"/>
        <w:rPr/>
      </w:pPr>
      <w:r>
        <w:rPr/>
        <w:t>TATAAATGATTTGATCCTAATCATTCATGTCGAGACAATAGAGTGGGGGTATTATATACAAAGAGTTTGTATAAGACCGGXXXXXXXXXXTATAGATAGAGTAAGTAGAGAAATTGCTCTCTTAAGAGTTGATTCTATGGCTTGAAAAATGTGGTGCCACACCCTCTCTT</w:t>
      </w:r>
    </w:p>
    <w:p>
      <w:pPr>
        <w:pStyle w:val="Normal"/>
        <w:rPr/>
      </w:pPr>
      <w:r>
        <w:rPr/>
        <w:t>TATAAATGATTTGATCCTAATCATTCATGTCGAGACAATAGAGTGGGGGTATTATATACAAAGAGTTTGTATAAGACCGGXXXXXXXXXXTCTCTATAGATAAAGTAGAGAAATTGCTCTCTTAAGAGTTGATTCTATGGCTTGAAAAATGTGGTGCCACACCCTCTCTT</w:t>
      </w:r>
    </w:p>
    <w:p>
      <w:pPr>
        <w:pStyle w:val="Normal"/>
        <w:rPr/>
      </w:pPr>
      <w:r>
        <w:rPr/>
        <w:t>&gt;Marker189527</w:t>
      </w:r>
    </w:p>
    <w:p>
      <w:pPr>
        <w:pStyle w:val="Normal"/>
        <w:rPr/>
      </w:pPr>
      <w:r>
        <w:rPr/>
        <w:t>TTACTGCGATCTACGGTGTCCATGTTCATCTTCGTGGTAATTTTCGTTTCATCTATTTTTCCTTTCAATCTCATGACCGAXXXXXXXXXXCTTTTGGGCTCTGATACTAAGTGTCAGACTACCAACCCCAAATATCAAATAAAACACACAAACAATAGCAAACAGAGACA</w:t>
      </w:r>
    </w:p>
    <w:p>
      <w:pPr>
        <w:pStyle w:val="Normal"/>
        <w:rPr/>
      </w:pPr>
      <w:r>
        <w:rPr/>
        <w:t>TTACTGCGATCTACAGTGTCCAAGTTCATCTTCGTGGTAATTTTCGTTTCATCTATTTTTCCTTTCAATCTCATGACCGAXXXXXXXXXXCTTTTAGGCTCTGATACTAAGTGTCAGGCTACCAACCCCAAATATCAAATAAAACACACAAACAATAGCAAACAGAAACA</w:t>
      </w:r>
    </w:p>
    <w:p>
      <w:pPr>
        <w:pStyle w:val="Normal"/>
        <w:rPr/>
      </w:pPr>
      <w:r>
        <w:rPr/>
        <w:t>&gt;Marker189823</w:t>
      </w:r>
    </w:p>
    <w:p>
      <w:pPr>
        <w:pStyle w:val="Normal"/>
        <w:rPr/>
      </w:pPr>
      <w:r>
        <w:rPr/>
        <w:t>CAAAATTTGCGAAGAAAAATGTTAAGGAATACATGACCAAAAACCCAATTCGATTCTCTTTTAAAATCCAATGGTTGTAAXXXXXXXXXXTATGTCTTTCTGGAAAAGGTTTTGGCTATAAAATGCAATGTCTAGTAAGAACCAAGTGGTTGTGGTTCCAACCAAGTGAA</w:t>
      </w:r>
    </w:p>
    <w:p>
      <w:pPr>
        <w:pStyle w:val="Normal"/>
        <w:rPr/>
      </w:pPr>
      <w:r>
        <w:rPr/>
        <w:t>CAAAATTTGCAAAGAAAAATGTTAAGGAATACATGACCAAAAACCCAATTCGATTCTCTTTTAAAATCCAATGGTTGTAAXXXXXXXXXXTATGTCTTTCTGGAAAAGGTTTTGGCTATAAAATGCAATGTCTAGTAAGAACCAAGTGGTTGTGGTTCCAACCAAGTGAA</w:t>
      </w:r>
    </w:p>
    <w:p>
      <w:pPr>
        <w:pStyle w:val="Normal"/>
        <w:rPr/>
      </w:pPr>
      <w:r>
        <w:rPr/>
        <w:t>&gt;Marker189863</w:t>
      </w:r>
    </w:p>
    <w:p>
      <w:pPr>
        <w:pStyle w:val="Normal"/>
        <w:rPr/>
      </w:pPr>
      <w:r>
        <w:rPr/>
        <w:t>CTAATGTTATATCAAATAAATATGCTATTTGAAAACCAGGTAGTAGTTAACAATTCTGATGAGAACTGTGAGATATCTCCXXXXXXXXXXAACAGAAAGGAAATGGTGATGAGCAAAATAAGTTATTTTATTTTATGTCACTGATTTGAATGAGCTAAAAATTATGTGTA</w:t>
      </w:r>
    </w:p>
    <w:p>
      <w:pPr>
        <w:pStyle w:val="Normal"/>
        <w:rPr/>
      </w:pPr>
      <w:r>
        <w:rPr/>
        <w:t>CTAATGTTATATCAAATAAATATGCTATTTGAAAACCAGGTAGTAGTTAACAATTTTGATGAGAACTGTGAGATATCTCCXXXXXXXXXXAACAGAAAGGAAATGGTGATGAGCAAAATAAGTTATTTTATTTTATGTCACTGATTTGAATGAGCTAAAAATTATGTGTA</w:t>
      </w:r>
    </w:p>
    <w:p>
      <w:pPr>
        <w:pStyle w:val="Normal"/>
        <w:rPr/>
      </w:pPr>
      <w:r>
        <w:rPr/>
        <w:t>&gt;Marker189955</w:t>
      </w:r>
    </w:p>
    <w:p>
      <w:pPr>
        <w:pStyle w:val="Normal"/>
        <w:rPr/>
      </w:pPr>
      <w:r>
        <w:rPr/>
        <w:t>ATTTAAAAGAGACCATATCTTCCTCTATCACTCTTTCCCTTTCTTCCACTGTATACAAGACTCCACTCACTGGTTACACTXXXXXXXXXXAGTTTGATGTCCATATTTAGAGCTTAATTGGGTAAAAACGAAGCCTTGAAGCATCACTCAAGGCGAAACTTGAAGAAAAA</w:t>
      </w:r>
    </w:p>
    <w:p>
      <w:pPr>
        <w:pStyle w:val="Normal"/>
        <w:rPr/>
      </w:pPr>
      <w:r>
        <w:rPr/>
        <w:t>ATTTAAAAGAGACTATATCTTCCTCTATCACTCTTTCCCTTTCTTCCACTGTATACAAGACTCCACTCACTGGTTACACTXXXXXXXXXXAGTTTGATGTCCATATTTAGAGCTTAATTGGGTAAAAACGAAGCCTTGAAGCATCACTCAAGGCGAAACTTGAAGAAAAA</w:t>
      </w:r>
    </w:p>
    <w:p>
      <w:pPr>
        <w:pStyle w:val="Normal"/>
        <w:rPr/>
      </w:pPr>
      <w:r>
        <w:rPr/>
        <w:t>&gt;Marker190298</w:t>
      </w:r>
    </w:p>
    <w:p>
      <w:pPr>
        <w:pStyle w:val="Normal"/>
        <w:rPr/>
      </w:pPr>
      <w:r>
        <w:rPr/>
        <w:t>ACATATGGGCTTTGAATTGAGTTTTCTTGTCTTCTTCAACCATAATTCTCCAAATTTCTTCTTCTTCTCTTCTCCAATTAXXXXXXXXXXACTTTACTGCTCCAAGCTTAAGTGAACGAAAATGAATAGGATGGTATAAAATTTATATAACATGCCAATGATGGTATAAT</w:t>
      </w:r>
    </w:p>
    <w:p>
      <w:pPr>
        <w:pStyle w:val="Normal"/>
        <w:rPr/>
      </w:pPr>
      <w:r>
        <w:rPr/>
        <w:t>ACATATGGGCTTTGAATTGAGTTTTCTTGTCTTCTTCAACCATAATTCTCCAAATTTCTTCTTCTTCTCTTCTCCAATTAXXXXXXXXXXACTTTACTACTCCAAGTTTAAGTGAACCAAAATGAATAGGATGGTATAAAATTTATATAACATGCGAATGATGGTATCAT</w:t>
      </w:r>
    </w:p>
    <w:p>
      <w:pPr>
        <w:pStyle w:val="Normal"/>
        <w:rPr/>
      </w:pPr>
      <w:r>
        <w:rPr/>
        <w:t>&gt;Marker190501</w:t>
      </w:r>
    </w:p>
    <w:p>
      <w:pPr>
        <w:pStyle w:val="Normal"/>
        <w:rPr/>
      </w:pPr>
      <w:r>
        <w:rPr/>
        <w:t>ACATCTTTTATAGGCTTATAGGCAACAATGTGTTTTGTTTATGAATTCTCTCCAACAGTTGTTTAATTTGTTCTGGATTTXXXXXXXXXXTCTATTCACATAGAAACCCAAAGCTCAGGCTCAGATCAGAGAGGAAACTTATCTAATTATTGTTAAGTAAGTTTACGTTG</w:t>
      </w:r>
    </w:p>
    <w:p>
      <w:pPr>
        <w:pStyle w:val="Normal"/>
        <w:rPr/>
      </w:pPr>
      <w:r>
        <w:rPr/>
        <w:t>ACATCTTTTATAGGCTTATAGGCAACAATGTGTTTTGTTTATGAATTATCTCCAACAGTTGTTTAATTTGTTCTGGATTTXXXXXXXXXXTCTATTCACATAGAAACCCAAAGCTCAGGCTCAGATCAGAGAGGAAACTTATCTAATTATTGTTAAGTAAGTTTACTTTG</w:t>
      </w:r>
    </w:p>
    <w:p>
      <w:pPr>
        <w:pStyle w:val="Normal"/>
        <w:rPr/>
      </w:pPr>
      <w:r>
        <w:rPr/>
        <w:t>&gt;Marker190787</w:t>
      </w:r>
    </w:p>
    <w:p>
      <w:pPr>
        <w:pStyle w:val="Normal"/>
        <w:rPr/>
      </w:pPr>
      <w:r>
        <w:rPr/>
        <w:t>TTTGTTTTAGATTGTTACTTCACCATGAAGGCGTGGAATGCACAAAATGGTGGAGCTGCAGCAATTCTTGTTGCAGATGAXXXXXXXXXXTCTTGATTGGACAGAAGCTCTTCCACATCCCGATGATCGCGTTGAGTATGAATTTTGGACAAATAGCAATGATGAGTGTG</w:t>
      </w:r>
    </w:p>
    <w:p>
      <w:pPr>
        <w:pStyle w:val="Normal"/>
        <w:rPr/>
      </w:pPr>
      <w:r>
        <w:rPr/>
        <w:t>TATGTTTTAGATTGTTACTTCACCATGAAGGCGTGGAATGCACAAAATGGTGGAGCTGCAGCAATTCTTGTTGCAGATGAXXXXXXXXXXTCTTGATTGGACAGAAGCTCTTCCACATCCCGATGATCGCGTTGAGTATGAATTTTGGACAAATAGCAATGATGAGTGTG</w:t>
      </w:r>
    </w:p>
    <w:p>
      <w:pPr>
        <w:pStyle w:val="Normal"/>
        <w:rPr/>
      </w:pPr>
      <w:r>
        <w:rPr/>
        <w:t>&gt;Marker190830</w:t>
      </w:r>
    </w:p>
    <w:p>
      <w:pPr>
        <w:pStyle w:val="Normal"/>
        <w:rPr/>
      </w:pPr>
      <w:r>
        <w:rPr/>
        <w:t>TTGGATATTGGCTGCTGGTTGCATGCTTACATTGAGAAATATTTTGTTTTGACTGATCTCGAGCTTAGCACTGCACTTGTXXXXXXXXXXTTTATGTCTAATAAGAGTTAACACTGATACAGCATCTTAATTAGATTAGTAAGTGATGGATTTATATGAACAAGAGAATA</w:t>
      </w:r>
    </w:p>
    <w:p>
      <w:pPr>
        <w:pStyle w:val="Normal"/>
        <w:rPr/>
      </w:pPr>
      <w:r>
        <w:rPr/>
        <w:t>TTGGATATTGGCTGCTGGTTGCATGCTTACATTGAGAAATATTTTGTTTTGACTGATCTCGAGCTTAGCACTGCACTTGTXXXXXXXXXXTTTTTGTCTAATAAGAGTTAACACTGATACAGCATCTTAATTAGATTAGTAAGTGATGGGTTTACATGAACAAGAGAATA</w:t>
      </w:r>
    </w:p>
    <w:p>
      <w:pPr>
        <w:pStyle w:val="Normal"/>
        <w:rPr/>
      </w:pPr>
      <w:r>
        <w:rPr/>
        <w:t>&gt;Marker191098</w:t>
      </w:r>
    </w:p>
    <w:p>
      <w:pPr>
        <w:pStyle w:val="Normal"/>
        <w:rPr/>
      </w:pPr>
      <w:r>
        <w:rPr/>
        <w:t>ATATTTGTCTTTCCAAAAGAAAATCAGTTTGTAATGAATGATCTTCAATGCATTTACCACAACTTGCCCATAGTAAAGGTXXXXXXXXXXTTTTTTTTATAATTATTATTACTACTTTTGCTTGCAGATTTTGCAGCTTTTTTATGATTCTAAAGATAAGGGTAGGTCAA</w:t>
      </w:r>
    </w:p>
    <w:p>
      <w:pPr>
        <w:pStyle w:val="Normal"/>
        <w:rPr/>
      </w:pPr>
      <w:r>
        <w:rPr/>
        <w:t>ATATTTGTCTTTCCAAAAGAAAATCAGTTTGTAATGAATGATCTTCAATGCATTTACCACAACTTGCCCATAGTAAAGGTXXXXXXXXXXTTTTTTTTATAATTATTATTACTACTTTTGCTTGCAGATTTTGCAGCTTTTTTATGATTCTAAAGATAAGGGTAGGTTAA</w:t>
      </w:r>
    </w:p>
    <w:p>
      <w:pPr>
        <w:pStyle w:val="Normal"/>
        <w:rPr/>
      </w:pPr>
      <w:r>
        <w:rPr/>
        <w:t>&gt;Marker191287</w:t>
      </w:r>
    </w:p>
    <w:p>
      <w:pPr>
        <w:pStyle w:val="Normal"/>
        <w:rPr/>
      </w:pPr>
      <w:r>
        <w:rPr/>
        <w:t>AAGGTTCAGTAGAGTTTTCCATACCTTGATCTCAAGGAGGTTCAGAGTCTTGGATTGGAGCCGGTGGCTGACTAGTAGGGXXXXXXXXXXACATTTATAACCATGCTGGTGAAAGGGATACCCAACAAACACAAATGTCTGAGCTCGATGGGTAAATTTGGTCTGATTAG</w:t>
      </w:r>
    </w:p>
    <w:p>
      <w:pPr>
        <w:pStyle w:val="Normal"/>
        <w:rPr/>
      </w:pPr>
      <w:r>
        <w:rPr/>
        <w:t>AAGGTTCAGTAGAGTTTTCCATACCTTGATCTCAAGGAGGTTCAGAGTCTTGGATTGGAGCCGGTGGCTGACTAGAAGGGXXXXXXXXXXACATTTATAACCATGCTGGTGAAAGGGATACCCAACAAACACACATGCCTGAGCTCGATGGGTAAATTTGGTCTGATTAG</w:t>
      </w:r>
    </w:p>
    <w:p>
      <w:pPr>
        <w:pStyle w:val="Normal"/>
        <w:rPr/>
      </w:pPr>
      <w:r>
        <w:rPr/>
        <w:t>&gt;Marker191342</w:t>
      </w:r>
    </w:p>
    <w:p>
      <w:pPr>
        <w:pStyle w:val="Normal"/>
        <w:rPr/>
      </w:pPr>
      <w:r>
        <w:rPr/>
        <w:t>ATGGAATCAACCGAATTTGAACTGTCTCCAATTCTCTGATTCTCAACCTAAATATTTCATCAATCTGGGTAACTCTTTGTXXXXXXXXXXTATTTGATAGTGGTAGAGTAAATTAGAGGGGGGCGGGGGTTTTTCTTCAGCGATGGGATTATGGCTGTTAGCTTCAACTG</w:t>
      </w:r>
    </w:p>
    <w:p>
      <w:pPr>
        <w:pStyle w:val="Normal"/>
        <w:rPr/>
      </w:pPr>
      <w:r>
        <w:rPr/>
        <w:t>ATGGAATCAACTGAATTTGAACTGTCTCCAATTCTCTGATTCTCAACCTAAATATTTCATCAATCTCGGTAACTCTTTGTXXXXXXXXXXTATTTGATAGTGGTAGAGTAAATTAGAGGGGGGCGGGGGTTTTTCTTCAGCGATGGGATTATGGCTGTTAGCTTCAACTG</w:t>
      </w:r>
    </w:p>
    <w:p>
      <w:pPr>
        <w:pStyle w:val="Normal"/>
        <w:rPr/>
      </w:pPr>
      <w:r>
        <w:rPr/>
        <w:t>&gt;Marker191908</w:t>
      </w:r>
    </w:p>
    <w:p>
      <w:pPr>
        <w:pStyle w:val="Normal"/>
        <w:rPr/>
      </w:pPr>
      <w:r>
        <w:rPr/>
        <w:t>ATGACTTTGAGAAAAGTTAAACATTAAATTAATTATTTCAACTTTCGTTGACGATTCTTGTCGTGACGTCGGAGAAAGTTXXXXXXXXXXTGGTGCTTTTCGAGCGGTGGGAATGGTAGGACATTCCCAACCTTCGTTTTGGGGTCAAAAATCGTCCAATTTCTTGTAGT</w:t>
      </w:r>
    </w:p>
    <w:p>
      <w:pPr>
        <w:pStyle w:val="Normal"/>
        <w:rPr/>
      </w:pPr>
      <w:r>
        <w:rPr/>
        <w:t>ATGACTTTGAGAAAAGTTAAACATTAAATTAATTATTTCAACTTTCGTTGACGATTCTTGTCGTGACGTTGGAGAAAGTTXXXXXXXXXXTGGTGCTTTTCGAGCGGTGGGAATGGTAGGACATTCCCGACCTTCGTTTTGGGGTCAAAAATCGTCCAATTTCTTGTAGT</w:t>
      </w:r>
    </w:p>
    <w:p>
      <w:pPr>
        <w:pStyle w:val="Normal"/>
        <w:rPr/>
      </w:pPr>
      <w:r>
        <w:rPr/>
        <w:t>&gt;Marker192229</w:t>
      </w:r>
    </w:p>
    <w:p>
      <w:pPr>
        <w:pStyle w:val="Normal"/>
        <w:rPr/>
      </w:pPr>
      <w:r>
        <w:rPr/>
        <w:t>ACTGTCATGTATTCTTCAGTTTTCTAACTTGTATATTGTTCATTAAATTAAGTCATTTCTTACACACTGGCAGCCACAAAXXXXXXXXXXTCCTCTGACAGCTCTATGATGGTTGCCATTTCCTTCATCCTCTATCTCTCTTGCTTTGCTCTATACCTTCCTGTTTTTTG</w:t>
      </w:r>
    </w:p>
    <w:p>
      <w:pPr>
        <w:pStyle w:val="Normal"/>
        <w:rPr/>
      </w:pPr>
      <w:r>
        <w:rPr/>
        <w:t>ACTGTCATGTATTCTTCAGTTTTCTAACTTGTATATTGTTCATTAAATTAAGTCATTTCTTACACACTGGCAGCCACAAAXXXXXXXXXXTCCTCTGACAGCTCTATGATGGTTGCCATTTCTTTCATCCTCTATCTCTCTTGCTTTGCTCTATACCTTCCTGTTTTTTG</w:t>
      </w:r>
    </w:p>
    <w:p>
      <w:pPr>
        <w:pStyle w:val="Normal"/>
        <w:rPr/>
      </w:pPr>
      <w:r>
        <w:rPr/>
        <w:t>&gt;Marker192253</w:t>
      </w:r>
    </w:p>
    <w:p>
      <w:pPr>
        <w:pStyle w:val="Normal"/>
        <w:rPr/>
      </w:pPr>
      <w:r>
        <w:rPr/>
        <w:t>AGTCTATTGTCTCTTCAAATATCTTTATTAATATGATATTGTTTACTTTGGATATATAGTATCACCTCAAATACCTCATAXXXXXXXXXXTCAATAAGATAGAAACAATTAATGGAGACATCAGGTGAGTGAACTAGGGCTTGGGAGAGATCTCAAGAGGGAGGGTGAAA</w:t>
      </w:r>
    </w:p>
    <w:p>
      <w:pPr>
        <w:pStyle w:val="Normal"/>
        <w:rPr/>
      </w:pPr>
      <w:r>
        <w:rPr/>
        <w:t>AGTCTATTGTCTCTTCAAATATCTTTATTAATATGATATTGTTTACTTTGAATATATAGTATCACCTCAAATACCTCATAXXXXXXXXXXTCAATAAGATAGAAACAATTAATGGAGACATCAGGTGAGTGAACTAGGGCTTGGGAGAGATCTCAAGAGGGAGGGTGAAA</w:t>
      </w:r>
    </w:p>
    <w:p>
      <w:pPr>
        <w:pStyle w:val="Normal"/>
        <w:rPr/>
      </w:pPr>
      <w:r>
        <w:rPr/>
        <w:t>&gt;Marker192695</w:t>
      </w:r>
    </w:p>
    <w:p>
      <w:pPr>
        <w:pStyle w:val="Normal"/>
        <w:rPr/>
      </w:pPr>
      <w:r>
        <w:rPr/>
        <w:t>TCTATTTTAACCTATTTAAGCTGATAGGAATTTTGATCCGTTAGTCTATAGATTTATACGTATTGTGGGAACTTCTGTCTXXXXXXXXXXGAAGATTTGAAGTTCAAATTTCTAGGAGCCTCTTTGATATACTTTGGTTTTTCATGAACAGAATCTCAGTTCTATTGGTT</w:t>
      </w:r>
    </w:p>
    <w:p>
      <w:pPr>
        <w:pStyle w:val="Normal"/>
        <w:rPr/>
      </w:pPr>
      <w:r>
        <w:rPr/>
        <w:t>TCTATTTTAACCTATTTAAGCTGATAGGAATTTTGATCCGTTAGTCTATAGATTTATACGTATTGTGGGAACTTCTGTCTXXXXXXXXXXGAAGATTTGAAGTTCAAATTTCTAGGAGCCTCTTTGATATACTTTGGGTTTTCATGAACAGAATCTCAGTTCTATTGGTT</w:t>
      </w:r>
    </w:p>
    <w:p>
      <w:pPr>
        <w:pStyle w:val="Normal"/>
        <w:rPr/>
      </w:pPr>
      <w:r>
        <w:rPr/>
        <w:t>&gt;Marker192903</w:t>
      </w:r>
    </w:p>
    <w:p>
      <w:pPr>
        <w:pStyle w:val="Normal"/>
        <w:rPr/>
      </w:pPr>
      <w:r>
        <w:rPr/>
        <w:t>TTTTGCAATAAGTTAGAGCCACACAAGGAGAGTCCACCTTTAGTTATATTTAGTTCCTAAACTAAATTCCAAAAATTAACXXXXXXXXXXATCACTTAAACTAATTTTGAATACGAATCTCCACTAATATTGTTAGTTAGAAACGTGGGTTGATTCTTGAATAATGATGG</w:t>
      </w:r>
    </w:p>
    <w:p>
      <w:pPr>
        <w:pStyle w:val="Normal"/>
        <w:rPr/>
      </w:pPr>
      <w:r>
        <w:rPr/>
        <w:t>TTTTGCAATAAGTTAGAGCCACACAAGGAGAGTCCACCTTTAGTTATATTTAGTTCCTAAACTAAATTCCAAAAATTAACXXXXXXXXXXATCACTTAAACTAATTTTGAATATGAATCTCCACTAATATTGTTAGTTAGAAACGTGGGTTGATTCTTGAATAATGATGG</w:t>
      </w:r>
    </w:p>
    <w:p>
      <w:pPr>
        <w:pStyle w:val="Normal"/>
        <w:rPr/>
      </w:pPr>
      <w:r>
        <w:rPr/>
        <w:t>&gt;Marker193229</w:t>
      </w:r>
    </w:p>
    <w:p>
      <w:pPr>
        <w:pStyle w:val="Normal"/>
        <w:rPr/>
      </w:pPr>
      <w:r>
        <w:rPr/>
        <w:t>CTTGCTCAAGTAAGCTTTGAGAGCTTACCAATATTTTTTTGTTAGAAAATGATGTGAGACTTTGAGTCTCTCTTCTAGTCXXXXXXXXXXTTGTTTTGCTATATCAATTTTGATTGGCATAGGGTTTGTTCCTCGTTTCTTCCCTAAAATCTATGCTTGACCTAAGTATG</w:t>
      </w:r>
    </w:p>
    <w:p>
      <w:pPr>
        <w:pStyle w:val="Normal"/>
        <w:rPr/>
      </w:pPr>
      <w:r>
        <w:rPr/>
        <w:t>CTTGCTCAAGTAAGCTTTGAGAGCTTACCAATATTTTTTTGTTAGAAAATGATGTGAGACTTTGAGTCTCTCTTCTAGTCXXXXXXXXXXTTGTTTTGCTATATCAATTTTGATTGGCATAGGGTTTATTCCTCGTTTCTTCCCTAAAATCTATGCTTGACCTAAGTATG</w:t>
      </w:r>
    </w:p>
    <w:p>
      <w:pPr>
        <w:pStyle w:val="Normal"/>
        <w:rPr/>
      </w:pPr>
      <w:r>
        <w:rPr/>
        <w:t>&gt;Marker193311</w:t>
      </w:r>
    </w:p>
    <w:p>
      <w:pPr>
        <w:pStyle w:val="Normal"/>
        <w:rPr/>
      </w:pPr>
      <w:r>
        <w:rPr/>
        <w:t>TTTATAGAACCTTGATCCATTATTGTAATCTAGTAACTACTCTCTTGGAGTTATTACAAAATCCTACTAGATAGCACACAXXXXXXXXXXGCAGAAGCCAGTAGTGCTATAATCTGTTTAAATTTGACAAAGTAAGTATCTGTGACTCTGAGGCACTATACCCGCATAGT</w:t>
      </w:r>
    </w:p>
    <w:p>
      <w:pPr>
        <w:pStyle w:val="Normal"/>
        <w:rPr/>
      </w:pPr>
      <w:r>
        <w:rPr/>
        <w:t>TTTATAGAACCTTGATCCATTATCGTAATCTAGTAACTACTCTCTTGGAGTTATTACAAAATCCTACTAGATAGCACACAXXXXXXXXXXGCAGAAGCCAGTAGTGCTATAATCTGTTTAAATTTGACAAAGTAAGTATCTGTGACTCTGAGGCACTATACCCGCATAGT</w:t>
      </w:r>
    </w:p>
    <w:p>
      <w:pPr>
        <w:pStyle w:val="Normal"/>
        <w:rPr/>
      </w:pPr>
      <w:r>
        <w:rPr/>
        <w:t>&gt;Marker193434</w:t>
      </w:r>
    </w:p>
    <w:p>
      <w:pPr>
        <w:pStyle w:val="Normal"/>
        <w:rPr/>
      </w:pPr>
      <w:r>
        <w:rPr/>
        <w:t>ATAAACAACTTTAAACCTATGGGTAATGGGCAAAGCTTGACTGAAAAAAGCCAATGGATGTTGATGCCTGTTTCTAGCACXXXXXXXXXXCACATTCTTGGGTGCTGGCAATTTAACCATAATTGCTATTTTTGTTGGATTCGTCGTCACCCCATCGAACAAGATAATGT</w:t>
      </w:r>
    </w:p>
    <w:p>
      <w:pPr>
        <w:pStyle w:val="Normal"/>
        <w:rPr/>
      </w:pPr>
      <w:r>
        <w:rPr/>
        <w:t>ATAAACAACTTTAAACCTATGGGTAATGGGCAAAGCTTGACTGAAAAAAGCCAATGGATGTTGATGCCTGTTTCTAGCACXXXXXXXXXXCACATTCTTGGGTGCTGGCAATTTAACCATAACTGCTATTTTTGTTGGATTCGTCGTCACCCCATCGAACAAGATAATGT</w:t>
      </w:r>
    </w:p>
    <w:p>
      <w:pPr>
        <w:pStyle w:val="Normal"/>
        <w:rPr/>
      </w:pPr>
      <w:r>
        <w:rPr/>
        <w:t>&gt;Marker193901</w:t>
      </w:r>
    </w:p>
    <w:p>
      <w:pPr>
        <w:pStyle w:val="Normal"/>
        <w:rPr/>
      </w:pPr>
      <w:r>
        <w:rPr/>
        <w:t>ACCCACCCAAGAATTATTTCCAGTGAGATTAATTGAGGTGCACGTAAGTTGACCCATGATCTAATGACACCCAACAAGGAXXXXXXXXXXATTTTGGCTGTTTTGCACTGCTGCAATTGCTGTATTTGGACTTCTTATGGTCTTTGGATTTTCTTTGGGATAAGATGTTG</w:t>
      </w:r>
    </w:p>
    <w:p>
      <w:pPr>
        <w:pStyle w:val="Normal"/>
        <w:rPr/>
      </w:pPr>
      <w:r>
        <w:rPr/>
        <w:t>ACCCACCCAAGAATTATTTCCAGTGAGATTAATTGAGGTGCACATAAGTTGATCCATGATCTAATGACACCCAACAAGGAXXXXXXXXXXATTTTGACTGTTTAGCACTGCTGCAATTGCTGTATTTGGACTTCTTATGGTCTTTGGATTTTCTTTGGGATAAGATGTTG</w:t>
      </w:r>
    </w:p>
    <w:p>
      <w:pPr>
        <w:pStyle w:val="Normal"/>
        <w:rPr/>
      </w:pPr>
      <w:r>
        <w:rPr/>
        <w:t>&gt;Marker194182</w:t>
      </w:r>
    </w:p>
    <w:p>
      <w:pPr>
        <w:pStyle w:val="Normal"/>
        <w:rPr/>
      </w:pPr>
      <w:r>
        <w:rPr/>
        <w:t>CAGCTTGCTGATCCGGCTCGAGGTCGAGTCTAGTGTTAGGGGGTGGATTATGGTGTAAACAAAGCTATAGAATAAAAGACXXXXXXXXXXGAATCCAATATATTCTTTTTTGATATAAACAAGCGCTTTCATTGAGAAAGAAGGAAGAAATACATGGCATATAAAAAGGG</w:t>
      </w:r>
    </w:p>
    <w:p>
      <w:pPr>
        <w:pStyle w:val="Normal"/>
        <w:rPr/>
      </w:pPr>
      <w:r>
        <w:rPr/>
        <w:t>CAGCTTGCTGATCCGGCTCGAGGTCGAGTCTAGTGTTAGGGGGTGGATTATGGTGTAAACAAAGCTATAGAATAAAAGACXXXXXXXXXXGAATCCAATATATTCTTTTTTGATATAAACAAGCGCTTTCATTGAGAAAGAAGGAAGAAATACATGGCATACAAAAAGGG</w:t>
      </w:r>
    </w:p>
    <w:p>
      <w:pPr>
        <w:pStyle w:val="Normal"/>
        <w:rPr/>
      </w:pPr>
      <w:r>
        <w:rPr/>
        <w:t>&gt;Marker194289</w:t>
      </w:r>
    </w:p>
    <w:p>
      <w:pPr>
        <w:pStyle w:val="Normal"/>
        <w:rPr/>
      </w:pPr>
      <w:r>
        <w:rPr/>
        <w:t>AATGCTCCAAGATAGGAGAGGAAAATCAATTACACAAAACTATTAATCCATTTGGTGATGAAAATGTTTACAAGAACCAAXXXXXXXXXXTTAATTCCTAGGTAAGCGGCAACCATGGATCAAACCCATGACCTCTTAATTATTGAGATTGTGTCTATTTTTTACCACAA</w:t>
      </w:r>
    </w:p>
    <w:p>
      <w:pPr>
        <w:pStyle w:val="Normal"/>
        <w:rPr/>
      </w:pPr>
      <w:r>
        <w:rPr/>
        <w:t>AATGCTCCAAGATAGGAGAGGAAAATCAATTACACAAAACTATTAATCCATTTGGTGATGAAAATGTTTACAAGAACCAAXXXXXXXXXXTTAATTCCTAGGTAAGTGGCAACCATGGATCAAACCCATGACCTCTTAACTATTGAGATTGTGTCTATTTTTTACCACAA</w:t>
      </w:r>
    </w:p>
    <w:p>
      <w:pPr>
        <w:pStyle w:val="Normal"/>
        <w:rPr/>
      </w:pPr>
      <w:r>
        <w:rPr/>
        <w:t>&gt;Marker194606</w:t>
      </w:r>
    </w:p>
    <w:p>
      <w:pPr>
        <w:pStyle w:val="Normal"/>
        <w:rPr/>
      </w:pPr>
      <w:r>
        <w:rPr/>
        <w:t>AGGACTGAGTAATACGACATCGGTTTGAAAGGGTTTGATGTAGGAAGCGTCGACGTCGACGACGGTGAGAGAATGGTTGGXXXXXXXXXXATTAGGTATCAGCTTAAACTAAAATTAGTTTAGTGAGCTTTTAAAAAATGGAGTCAAACAAAGTAAGATTAATAGTGAGA</w:t>
      </w:r>
    </w:p>
    <w:p>
      <w:pPr>
        <w:pStyle w:val="Normal"/>
        <w:rPr/>
      </w:pPr>
      <w:r>
        <w:rPr/>
        <w:t>AGGACTGAGTAATACGACATCGGTTTGAAAGGGTTTGATGTAGGAAGCGTCGACGTCGACGACGGTGAGAGAATGGTTGGXXXXXXXXXXATTAGGTATTAGCTTAAACTAAAATTAGTTTAGTGAGCTTTTAAAAAATGGAGTTAAACAAAGTAAGATTAATAGTGAGA</w:t>
      </w:r>
    </w:p>
    <w:p>
      <w:pPr>
        <w:pStyle w:val="Normal"/>
        <w:rPr/>
      </w:pPr>
      <w:r>
        <w:rPr/>
        <w:t>&gt;Marker194646</w:t>
      </w:r>
    </w:p>
    <w:p>
      <w:pPr>
        <w:pStyle w:val="Normal"/>
        <w:rPr/>
      </w:pPr>
      <w:r>
        <w:rPr/>
        <w:t>TCTCACCCATGAGAATAACAATATTAAAAAGATACAAGAATGGACATAAAGTCAAGAATGGTGTCGAGCAGCAGAATGCAXXXXXXXXXXATGCCTTGTTGAGCAACTTGTTCATATCCTCTGCAATTGTTAGTGCAGAAAGCATTTGCTTTAAGTCACATCAACTCCAA</w:t>
      </w:r>
    </w:p>
    <w:p>
      <w:pPr>
        <w:pStyle w:val="Normal"/>
        <w:rPr/>
      </w:pPr>
      <w:r>
        <w:rPr/>
        <w:t>TCTCACCCATGAGAATAACAATATTAAAAAGATACAAGAATGGACATAAAGTCAAGAATGGTGTCGAGCAGCAGAATGCAXXXXXXXXXXATGCCTTGTTGAGCAACTTGTTCATATCCTCTGCAATTGTTAGTGCAAAAAGCATTTGTTTTAAGTCACATCAACTCCAA</w:t>
      </w:r>
    </w:p>
    <w:p>
      <w:pPr>
        <w:pStyle w:val="Normal"/>
        <w:rPr/>
      </w:pPr>
      <w:r>
        <w:rPr/>
        <w:t>&gt;Marker194924</w:t>
      </w:r>
    </w:p>
    <w:p>
      <w:pPr>
        <w:pStyle w:val="Normal"/>
        <w:rPr/>
      </w:pPr>
      <w:r>
        <w:rPr/>
        <w:t>TTAAATTGATCACATGGAAGACCTCTACCTATAAATTATTCAATTCTTTATATGTTATTTAATTTCATTAATACTTTTTTXXXXXXXXXXTAGATGACTAATCACATCCATAAGGATTGGTGACAACAATGAACCTTTCACCTCGGAAGAGACTTTTAGGGAAGAATGCC</w:t>
      </w:r>
    </w:p>
    <w:p>
      <w:pPr>
        <w:pStyle w:val="Normal"/>
        <w:rPr/>
      </w:pPr>
      <w:r>
        <w:rPr/>
        <w:t>TTAAATTGATCACATGGAAAACCTCTACCTATAAATTATTCAATTATTTATATGTTATTTAATTTCATTAATACTTTTTTXXXXXXXXXXTAGATGACTAATCACATCCATAACGATTGGTGACAACAATGAACCTTTCACCTCGGAAGAGACTTTTAGGGAAGAATGCC</w:t>
      </w:r>
    </w:p>
    <w:p>
      <w:pPr>
        <w:pStyle w:val="Normal"/>
        <w:rPr/>
      </w:pPr>
      <w:r>
        <w:rPr/>
        <w:t>&gt;Marker195201</w:t>
      </w:r>
    </w:p>
    <w:p>
      <w:pPr>
        <w:pStyle w:val="Normal"/>
        <w:rPr/>
      </w:pPr>
      <w:r>
        <w:rPr/>
        <w:t>ATTATCCTCATGATGATAAGATAATCTCTCTCTGCAAGAAAAACTTGCACAGAGAAGCTCTTAAAGCATTTGACATCTTTXXXXXXXXXXGGGTCTTTGAAGGAAGCAAGAAATATGTTTGATTCAATGCCTCTGAAGAATGTAGTATCTTGGACCTCCATGATATCTGG</w:t>
      </w:r>
    </w:p>
    <w:p>
      <w:pPr>
        <w:pStyle w:val="Normal"/>
        <w:rPr/>
      </w:pPr>
      <w:r>
        <w:rPr/>
        <w:t>ATTATCCTCATGATGATAAGATAATCTCTCTCTGCAAGAAAAACTTGCACAGAGAAGCTCTTAAAGCATTTGACATCTTTXXXXXXXXXXGGGTCTTTGAAGGAAGCAAGAAATGTGTTTGATTCAATGCCTCTGAAGAATGTAGTATCTTGGACCTCCATGATATCTGG</w:t>
      </w:r>
    </w:p>
    <w:p>
      <w:pPr>
        <w:pStyle w:val="Normal"/>
        <w:rPr/>
      </w:pPr>
      <w:r>
        <w:rPr/>
        <w:t>&gt;Marker195472</w:t>
      </w:r>
    </w:p>
    <w:p>
      <w:pPr>
        <w:pStyle w:val="Normal"/>
        <w:rPr/>
      </w:pPr>
      <w:r>
        <w:rPr/>
        <w:t>TCAGCCACATTATTCGAACACAATTCATTGAGTGTGAAGTTATATGGCAACATATGTTTCTTTGGAGAGATAAAGACAATXXXXXXXXXXTTACTGCTTTTTGGAAAATATATACAATATCATATTGTTGGAGTATAATTGCCCATTTAGCAAGACGTCTCGAGATGATT</w:t>
      </w:r>
    </w:p>
    <w:p>
      <w:pPr>
        <w:pStyle w:val="Normal"/>
        <w:rPr/>
      </w:pPr>
      <w:r>
        <w:rPr/>
        <w:t>TCAGCCACATTATCCGAACACAATTCATTGAGTGTGAAGTTATATGGCAACATATGTTTCTTTGGAGAGATAAAGACAATXXXXXXXXXXTTACTACTTTTTGGAAAATATATACAATATCATATTGTTGGAGTATAATTGCCCATTTAGTAAGACGTCTCGAGATGATT</w:t>
      </w:r>
    </w:p>
    <w:p>
      <w:pPr>
        <w:pStyle w:val="Normal"/>
        <w:rPr/>
      </w:pPr>
      <w:r>
        <w:rPr/>
        <w:t>&gt;Marker195516</w:t>
      </w:r>
    </w:p>
    <w:p>
      <w:pPr>
        <w:pStyle w:val="Normal"/>
        <w:rPr/>
      </w:pPr>
      <w:r>
        <w:rPr/>
        <w:t>CAAATTAAAGTGATTAGCTGCTCAATTTTGAGAGACATTAAATGGTAGATTATGGGCTTTTCCAAGTTGACAGGAATCATXXXXXXXXXXATGTTGAAACTGTCGTTTTCTACCTTCACTGTTCTCCAACTCACCAACTGACTTCATTGCAACACCTTCAAGGTGATAGA</w:t>
      </w:r>
    </w:p>
    <w:p>
      <w:pPr>
        <w:pStyle w:val="Normal"/>
        <w:rPr/>
      </w:pPr>
      <w:r>
        <w:rPr/>
        <w:t>CAAATTAAAGTGATTAGCTGCTCAATTTTGAGAGACATTAAATGGTAGATTATGGGCTTTTCCAAGTTGACAGGAATATAXXXXXXXXXXATGTTGAAACTGTCGTTTTCTACCTTCATTGTTCTCCAACTCACCAACTGACTTCACTGCAACACCTTCAAGGTGATAGA</w:t>
      </w:r>
    </w:p>
    <w:p>
      <w:pPr>
        <w:pStyle w:val="Normal"/>
        <w:rPr/>
      </w:pPr>
      <w:r>
        <w:rPr/>
        <w:t>&gt;Marker196480</w:t>
      </w:r>
    </w:p>
    <w:p>
      <w:pPr>
        <w:pStyle w:val="Normal"/>
        <w:rPr/>
      </w:pPr>
      <w:r>
        <w:rPr/>
        <w:t>TCCTAATCAGAATTCTTATGAATCACTTTAATCAGATAATTAAAATAATATAATTTAGTGTTATAAAATTCAGTCACCCTXXXXXXXXXXAGCCAATCGCGCCTAAGCGATTCATTTCGTTTTCATTTTTCGCGTCTTTCTTTTGAAAAGCACAAGCAAAGGATCTTTTT</w:t>
      </w:r>
    </w:p>
    <w:p>
      <w:pPr>
        <w:pStyle w:val="Normal"/>
        <w:rPr/>
      </w:pPr>
      <w:r>
        <w:rPr/>
        <w:t>TCCTAATCATAATTCTTATGAATCACTTTAATCAGATAATTAAAATAATATAATTTAGTGTTATAAAATTCAGTCACCCTXXXXXXXXXXAGCCAATCGCGCCTAAGCGATTCATTTCGTTTTCATTTTTCGCGTCTTTCTTTTGAAAAGCACAAGCAAAGGATCTTTTT</w:t>
      </w:r>
    </w:p>
    <w:p>
      <w:pPr>
        <w:pStyle w:val="Normal"/>
        <w:rPr/>
      </w:pPr>
      <w:r>
        <w:rPr/>
        <w:t>&gt;Marker196613</w:t>
      </w:r>
    </w:p>
    <w:p>
      <w:pPr>
        <w:pStyle w:val="Normal"/>
        <w:rPr/>
      </w:pPr>
      <w:r>
        <w:rPr/>
        <w:t>CTATTCATGAGAAAGCATGTCGTTAATTTTTCCATATGGATCATACCAAATTTCCAAGCATTATCCAACCACTAGTTTAAXXXXXXXXXXTTACTCGAAATATTTATGATTTCTTAGTCAAGAGACAATTCATTAATGGAAAAAGAAGTATGTGAAAAGGGGGAGTCATT</w:t>
      </w:r>
    </w:p>
    <w:p>
      <w:pPr>
        <w:pStyle w:val="Normal"/>
        <w:rPr/>
      </w:pPr>
      <w:r>
        <w:rPr/>
        <w:t>CTATTCATGAGAAAGCATGTCGTTAATTTTTCCATATAGATCATACCAAATTTCCAAGCATTATCCAACCACTAGTTTAAXXXXXXXXXXTTGCTCGAAATATTTATGATTTCTTAGTCAAGAGACAATTCATTAATGGAAAAAGAAGTATGTGAAAAGGGGGAGTCATT</w:t>
      </w:r>
    </w:p>
    <w:p>
      <w:pPr>
        <w:pStyle w:val="Normal"/>
        <w:rPr/>
      </w:pPr>
      <w:r>
        <w:rPr/>
        <w:t>&gt;Marker196738</w:t>
      </w:r>
    </w:p>
    <w:p>
      <w:pPr>
        <w:pStyle w:val="Normal"/>
        <w:rPr/>
      </w:pPr>
      <w:r>
        <w:rPr/>
        <w:t>CTCGTAATAGGCTCGTGCCTGTCCAGCCGGCTACTCTATGTCTGCAGCATGAATGAAGGTTAGCACAGCCCTGTTGGTGCXXXXXXXXXXGACCTCTCATGGTGCTCATTGTTAGTTTTCGGGATCTGCCATAGAGCAGTTGGCTGGACAGGTGCAAGTGCAAAGAACAC</w:t>
      </w:r>
    </w:p>
    <w:p>
      <w:pPr>
        <w:pStyle w:val="Normal"/>
        <w:rPr/>
      </w:pPr>
      <w:r>
        <w:rPr/>
        <w:t>CTCGTAATAGGCTCGTGCCTGTCCAGCGGGCTACTCTATGTCTGCAGCATGAATGAAGGTTAGCACAGCCCTGTTGGTGCXXXXXXXXXXGACCTCTCATGGTGCTCATTGTTAGTTTTCGGGATCTGCCATAGAGCAGTTGGCTGGACAGGTGCAAGTGCAAAGAACAC</w:t>
      </w:r>
    </w:p>
    <w:p>
      <w:pPr>
        <w:pStyle w:val="Normal"/>
        <w:rPr/>
      </w:pPr>
      <w:r>
        <w:rPr/>
        <w:t>&gt;Marker197281</w:t>
      </w:r>
    </w:p>
    <w:p>
      <w:pPr>
        <w:pStyle w:val="Normal"/>
        <w:rPr/>
      </w:pPr>
      <w:r>
        <w:rPr/>
        <w:t>TTCTTTCTCTCATTTTCTTTCATGTTTCTCAATGAACGTGTAGTTTCTTATTGATAAAAAAAATTGATGCAACTACAAAAXXXXXXXXXXGACGCACAAGAAACTAAAACACGCTTGAGCAAGGAAGCTGTTGCTCTATCCTTCCGGTCCATAGCACTGCGAAAATTCAT</w:t>
      </w:r>
    </w:p>
    <w:p>
      <w:pPr>
        <w:pStyle w:val="Normal"/>
        <w:rPr/>
      </w:pPr>
      <w:r>
        <w:rPr/>
        <w:t>TTCTTTCTCTCATTTTCTTTCATGTTTCTCAATGAACGAGTAGTTTCTTATTGATAAAAAAAATTGATGCAACTACAAAAXXXXXXXXXXGACGCACAAGAAACTAAAACACGCTTGAGCAAGGAAGCTGTTGCTCTATCCTTCCGGTCCATAGCACTGCGAAAATTCAT</w:t>
      </w:r>
    </w:p>
    <w:p>
      <w:pPr>
        <w:pStyle w:val="Normal"/>
        <w:rPr/>
      </w:pPr>
      <w:r>
        <w:rPr/>
        <w:t>&gt;Marker197343</w:t>
      </w:r>
    </w:p>
    <w:p>
      <w:pPr>
        <w:pStyle w:val="Normal"/>
        <w:rPr/>
      </w:pPr>
      <w:r>
        <w:rPr/>
        <w:t>AATTCGTAACCGTCTTGATTGATGATTTTGTATGCTCCATTTGTGAAAACTTCTTTGACGATGTAGGGTCTGTCCCATTTXXXXXXXXXXGCGTAATCTAGCGTTGTCTTCAGTAGTTAGTCCTTCTTGAATTGTCATTCTCAATGATGGAATTTCTCTCTTTAGCAGAA</w:t>
      </w:r>
    </w:p>
    <w:p>
      <w:pPr>
        <w:pStyle w:val="Normal"/>
        <w:rPr/>
      </w:pPr>
      <w:r>
        <w:rPr/>
        <w:t>AATTCGTAACCGTCTTGATTGATGATTTTGTATGCTCCATTTGTGAAAACTTCTTTGACGATGTAGGGTTCGTCCCATTTXXXXXXXXXXGCGTAATCTAGCGTTGTCTTCAGTAGTTAGTCCTTCTTGAATTGCCATTCTCAATGATGGAATTTCTCTCTTTAGCAGAA</w:t>
      </w:r>
    </w:p>
    <w:p>
      <w:pPr>
        <w:pStyle w:val="Normal"/>
        <w:rPr/>
      </w:pPr>
      <w:r>
        <w:rPr/>
        <w:t>&gt;Marker197588</w:t>
      </w:r>
    </w:p>
    <w:p>
      <w:pPr>
        <w:pStyle w:val="Normal"/>
        <w:rPr/>
      </w:pPr>
      <w:r>
        <w:rPr/>
        <w:t>ACTCCCACAAGAAAATTGAGGGAGGGAAAGATTCTGAATATTATTTTCGATTGTTGATATATAACTAAGTAAAAGAAATTXXXXXXXXXXAAAACCTGTTTCCAAGCATTTGATGTAGATTAATAATGGTTTCCTCTTCTTCTGCGGTAAAATTTCCTCGTTTAATGTCT</w:t>
      </w:r>
    </w:p>
    <w:p>
      <w:pPr>
        <w:pStyle w:val="Normal"/>
        <w:rPr/>
      </w:pPr>
      <w:r>
        <w:rPr/>
        <w:t>AATCCCACAAGAAAATTGAGGGAGGGAAAGATTCTGAATATTATTTTCTATTGTTGATAAATAACTAAGTAAAATAAATTXXXXXXXXXXAAAACCTGTTTCCAAGCATTTGATGTAGATTAATAATGGTTTCCTCTTCTTCTGCGGTAAAATTTCCTCGTTTAATGTCT</w:t>
      </w:r>
    </w:p>
    <w:p>
      <w:pPr>
        <w:pStyle w:val="Normal"/>
        <w:rPr/>
      </w:pPr>
      <w:r>
        <w:rPr/>
        <w:t>&gt;Marker197825</w:t>
      </w:r>
    </w:p>
    <w:p>
      <w:pPr>
        <w:pStyle w:val="Normal"/>
        <w:rPr/>
      </w:pPr>
      <w:r>
        <w:rPr/>
        <w:t>ATTTAAAGAGTTTACTCACAGTATTATTCACCGTTCTGGACTCATACAGCATACAATCTGACAACCTGGTCAATCTTGGCXXXXXXXXXXGTCAATTGGACTTGAATCGATTGAAGGATAGTGAATTGCACCATTGTCAAGAATCTCATCGGCTGCCAATGGGGCTGAAG</w:t>
      </w:r>
    </w:p>
    <w:p>
      <w:pPr>
        <w:pStyle w:val="Normal"/>
        <w:rPr/>
      </w:pPr>
      <w:r>
        <w:rPr/>
        <w:t>ATTTAAAGAGTTTACTCACAGTATTATTCACCGTTCTGGACTCATACAGCATACAATCTGACAACCTGGTCAATCTTGGCXXXXXXXXXXGTCAATTGGACTTGAATCGATTGAAGGATAGTGAATTGCACCGTTGTCAAGAATCTCATCGGCTGCCAATGGGGCTGAAG</w:t>
      </w:r>
    </w:p>
    <w:p>
      <w:pPr>
        <w:pStyle w:val="Normal"/>
        <w:rPr/>
      </w:pPr>
      <w:r>
        <w:rPr/>
        <w:t>&gt;Marker197968</w:t>
      </w:r>
    </w:p>
    <w:p>
      <w:pPr>
        <w:pStyle w:val="Normal"/>
        <w:rPr/>
      </w:pPr>
      <w:r>
        <w:rPr/>
        <w:t>TAATGCTGGATTATACAACCCTTTACCGATTCCTACCACTATATGGAAAGATTTATCAGTAGACTTCGTATTGGGGTTACXXXXXXXXXXTGTGTTTGACAGGGACGTGAAATTCTTAAACCACTTTTGGTGCATTTTGTGGAAGAAACTAGATACCACACTCAAATTCA</w:t>
      </w:r>
    </w:p>
    <w:p>
      <w:pPr>
        <w:pStyle w:val="Normal"/>
        <w:rPr/>
      </w:pPr>
      <w:r>
        <w:rPr/>
        <w:t>TAATGCTGGATTATACAACCCTTTACCGATTCCTACCACTATATGGGAAGATTTATCAGTAGACTTCGTATTGGGGTTACXXXXXXXXXXTGTGTTTGACAGGGACGTGAAATTCTTAAACCACTTTTGGTGCATTTTGTGGAAGAAACTAGATACCACACTCAAATTCA</w:t>
      </w:r>
    </w:p>
    <w:p>
      <w:pPr>
        <w:pStyle w:val="Normal"/>
        <w:rPr/>
      </w:pPr>
      <w:r>
        <w:rPr/>
        <w:t>&gt;Marker198124</w:t>
      </w:r>
    </w:p>
    <w:p>
      <w:pPr>
        <w:pStyle w:val="Normal"/>
        <w:rPr/>
      </w:pPr>
      <w:r>
        <w:rPr/>
        <w:t>CTAATTGAACAACAGCCCCATTGAGGAGGCAACACCAGGATCACTTTAGCAATTCACCTAAGACGGTGACTAGGGAGCACXXXXXXXXXXAAGCAATAGAATTAGTAGCAGATACAGTCATGCTGTTTATAGCACCTGGCTGAGAACACACTTCCATAAGAGAAGGTATA</w:t>
      </w:r>
    </w:p>
    <w:p>
      <w:pPr>
        <w:pStyle w:val="Normal"/>
        <w:rPr/>
      </w:pPr>
      <w:r>
        <w:rPr/>
        <w:t>CTAATTGAACAACAGCCCCATTGAGGAGGCAACACCAGGATCACTTTAGCAATTCACCTAAGACGGTGACTAGGGAGCACXXXXXXXXXXAAGCAATAGAATTAGTAGCAGATACAGTCGTGCTGTTTATAGCACCTGGCTGAGAACACACTTCCATAAGAGAAGGTATA</w:t>
      </w:r>
    </w:p>
    <w:p>
      <w:pPr>
        <w:pStyle w:val="Normal"/>
        <w:rPr/>
      </w:pPr>
      <w:r>
        <w:rPr/>
        <w:t>&gt;Marker198243</w:t>
      </w:r>
    </w:p>
    <w:p>
      <w:pPr>
        <w:pStyle w:val="Normal"/>
        <w:rPr/>
      </w:pPr>
      <w:r>
        <w:rPr/>
        <w:t>TTTGACAATGTGTTGGAAGAGAATCTGGCATTGAAACAAACATATCGATTATCATACCGCACCCCAAGCATTTGCTTGCTXXXXXXXXXXAAAACATGAAGATATAAACTTTTAATAAATGCAGTAATACTTTTAATAAATCTATTCTTCCCATGATTGAAAATTTGATT</w:t>
      </w:r>
    </w:p>
    <w:p>
      <w:pPr>
        <w:pStyle w:val="Normal"/>
        <w:rPr/>
      </w:pPr>
      <w:r>
        <w:rPr/>
        <w:t>TTTGACAATGTGTTGGAAGAGAATCTGGCATTGAAACAAACATATCGATTATCATACCCCACCCCAAGCATTTGCTTGCTXXXXXXXXXXAAAACATGAAGATATAAACTTTTAATAAATGCAGTAATACTTTTAACAAATCTATTCTTCCCATGATTGAAAATTTGATT</w:t>
      </w:r>
    </w:p>
    <w:p>
      <w:pPr>
        <w:pStyle w:val="Normal"/>
        <w:rPr/>
      </w:pPr>
      <w:r>
        <w:rPr/>
        <w:t>&gt;Marker198978</w:t>
      </w:r>
    </w:p>
    <w:p>
      <w:pPr>
        <w:pStyle w:val="Normal"/>
        <w:rPr/>
      </w:pPr>
      <w:r>
        <w:rPr/>
        <w:t>TCTTTGATGTCCCCAGAGTCTCACGACCATATTCAACTGGTTCATATCTATTATCATACTCCATTTCAGTAGTCAATGACXXXXXXXXXXTTCCCAAAACCTTGAATTCGGCGATTAAGATTCTCAGATGGTGCAGGCTTGTTATCCTCTTCAGCAAAGATAGAAGAAAT</w:t>
      </w:r>
    </w:p>
    <w:p>
      <w:pPr>
        <w:pStyle w:val="Normal"/>
        <w:rPr/>
      </w:pPr>
      <w:r>
        <w:rPr/>
        <w:t>TCTTTGATGTCCCCAGAGTCTCACGACCATATTCAACTGGTTCATATCTATTATCATACTCCATTTCAGTAGTCAATGACXXXXXXXXXXTTCCCAAAACCTTGAATTCGACGATTAAGATTCTCAGATGGTGCAGGCTTGTTATCCTCTTCAGCAAAGATAGAAGAAAT</w:t>
      </w:r>
    </w:p>
    <w:p>
      <w:pPr>
        <w:pStyle w:val="Normal"/>
        <w:rPr/>
      </w:pPr>
      <w:r>
        <w:rPr/>
        <w:t>&gt;Marker199043</w:t>
      </w:r>
    </w:p>
    <w:p>
      <w:pPr>
        <w:pStyle w:val="Normal"/>
        <w:rPr/>
      </w:pPr>
      <w:r>
        <w:rPr/>
        <w:t>TCCTTTTCGGTGCCTAGAGCGATAAGGTTCCAAAAACTAGGAAGCGCGAAAGGATGGAGGGAGCCGAGGTAGACAATATGXXXXXXXXXXACAAGATTTGCAAAAGGAATTCATGTCCTTAGAAGAAGAAGCAAAGGAAGAGAGTGGGAGCCAAAGGTGGGGGAGGACGT</w:t>
      </w:r>
    </w:p>
    <w:p>
      <w:pPr>
        <w:pStyle w:val="Normal"/>
        <w:rPr/>
      </w:pPr>
      <w:r>
        <w:rPr/>
        <w:t>TCCTTTTCGGTGCCTAGAGCGATAAGGTTCCAAAAACAAGGAAACGCGAAAGGATGGAGGGAGCTGAGGTAGACAATATGXXXXXXXXXXACAAGATTCACAAAAGGAATTCATGTCCTTAGAAGAAGAAGCAAAGGAAGAGAGTGGGAGCCAAAGGTGGGGGAGGACGT</w:t>
      </w:r>
    </w:p>
    <w:p>
      <w:pPr>
        <w:pStyle w:val="Normal"/>
        <w:rPr/>
      </w:pPr>
      <w:r>
        <w:rPr/>
        <w:t>&gt;Marker199536</w:t>
      </w:r>
    </w:p>
    <w:p>
      <w:pPr>
        <w:pStyle w:val="Normal"/>
        <w:rPr/>
      </w:pPr>
      <w:r>
        <w:rPr/>
        <w:t>TTTGAATAATAAGAATGATCGTTTGTGTCATCCTTGTGCCTTAGAAAAATCTATTACCTACCTTTTACTGATTCAACTACXXXXXXXXXXTCACATATCAAGCCTTTTCAATTTTCATTAAACAAACATCTCCTTGAAGGCAGAGAGTGGCAACGCATATGAATAAGTTG</w:t>
      </w:r>
    </w:p>
    <w:p>
      <w:pPr>
        <w:pStyle w:val="Normal"/>
        <w:rPr/>
      </w:pPr>
      <w:r>
        <w:rPr/>
        <w:t>TTTGAATAATAAGAATGATCGTTTGTGTCATCCTTGTGCCTTAGAAAAATCTATTACCTACCTTTTACTGATTCAACTACXXXXXXXXXXTCACATATCAAGCCTTTTCAATTTTCATTAAACAAACATCTCCTTGAAGGCAGAGAGTGGCAATGCATATGAATAAGTTG</w:t>
      </w:r>
    </w:p>
    <w:p>
      <w:pPr>
        <w:pStyle w:val="Normal"/>
        <w:rPr/>
      </w:pPr>
      <w:r>
        <w:rPr/>
        <w:t>&gt;Marker199914</w:t>
      </w:r>
    </w:p>
    <w:p>
      <w:pPr>
        <w:pStyle w:val="Normal"/>
        <w:rPr/>
      </w:pPr>
      <w:r>
        <w:rPr/>
        <w:t>CACTATGCCTTATGGCTACTCATCAACTCATTTGTTGCTTCTAATTCCTTCTTCAAACATGGAACTCTTAACTCATGATAXXXXXXXXXXTCTATTTTGAACCAAGGTTTCTGGGTTGAGAGTAAAAAATTAACCCATTGGACCTTTTTGCCTTGGCTTCTTCAAGCTCG</w:t>
      </w:r>
    </w:p>
    <w:p>
      <w:pPr>
        <w:pStyle w:val="Normal"/>
        <w:rPr/>
      </w:pPr>
      <w:r>
        <w:rPr/>
        <w:t>CACTCTGCCTTATAGCTACTCATCAACTCATTTGTTGCTTCTAATTCCTTCTTCAAACATGGAACTCTTAACTCATGATAXXXXXXXXXXTCTATTTTGAACCAAGGTTTCTGGGTTGAGAGTAAAAAATTAACCCATTGGACCTTTTTGCCTTGGCTTCTTCAAGCTCG</w:t>
      </w:r>
    </w:p>
    <w:p>
      <w:pPr>
        <w:pStyle w:val="Normal"/>
        <w:rPr/>
      </w:pPr>
      <w:r>
        <w:rPr/>
        <w:t>&gt;Marker199944</w:t>
      </w:r>
    </w:p>
    <w:p>
      <w:pPr>
        <w:pStyle w:val="Normal"/>
        <w:rPr/>
      </w:pPr>
      <w:r>
        <w:rPr/>
        <w:t>AAGAGAGAAGAAGCCTTGGGGAAGAGGAGAGGGCTCGAAGAATGTGGCTCCGAGGTTGCTTGGACCGCCGTCGTGGGTGGXXXXXXXXXXAATTTAAATATATTTTGTTGAAATTTATTCTAATTAATTAAATTTTAAAATCAAGTTTTTTCCTAATAATTATTTCTTTA</w:t>
      </w:r>
    </w:p>
    <w:p>
      <w:pPr>
        <w:pStyle w:val="Normal"/>
        <w:rPr/>
      </w:pPr>
      <w:r>
        <w:rPr/>
        <w:t>AAGAGAGAAGAAGCCTTGGGGAAGAGGAGAGGGCTCGAAGAATGTGGCTCCGAGGTTGCTTGGACCGCCGTCGTGGGTGGXXXXXXXXXXAATTTAAATATATTTTGTTGAAATTTATTCTAATTAATTAAATTTTAAAATCAAGTTTTTTCCTAATAATTGTTTCTTTA</w:t>
      </w:r>
    </w:p>
    <w:p>
      <w:pPr>
        <w:pStyle w:val="Normal"/>
        <w:rPr/>
      </w:pPr>
      <w:r>
        <w:rPr/>
        <w:t>&gt;Marker200073</w:t>
      </w:r>
    </w:p>
    <w:p>
      <w:pPr>
        <w:pStyle w:val="Normal"/>
        <w:rPr/>
      </w:pPr>
      <w:r>
        <w:rPr/>
        <w:t>TTTGCACACTTTCACTCCAAATTGGAGATAGTTATGTGGTGGAGCCACATCTTCATTTGCCTTCATAAATCCCACTGACCXXXXXXXXXXTAATCCAAGAATTGGAGTTAATAAAGAAAAAGTAACTTTTAGTAAATCCAATAGGAGCAAATGTTATATTCAATTGGTTT</w:t>
      </w:r>
    </w:p>
    <w:p>
      <w:pPr>
        <w:pStyle w:val="Normal"/>
        <w:rPr/>
      </w:pPr>
      <w:r>
        <w:rPr/>
        <w:t>TTTGCACACTTTCACTCCAAATTGGAGATAGTTATGTGGTGGAGCCACATCTTCATTTGCCTTCATAAATCCCACTGACCXXXXXXXXXXCAATCCAAGAATTGGAGTTAACAAAGAAAAAGTAACTTTTAGTAAATCCAATAGGAGCAAATGTTATATTCAATTGGTTT</w:t>
      </w:r>
    </w:p>
    <w:p>
      <w:pPr>
        <w:pStyle w:val="Normal"/>
        <w:rPr/>
      </w:pPr>
      <w:r>
        <w:rPr/>
        <w:t>&gt;Marker200293</w:t>
      </w:r>
    </w:p>
    <w:p>
      <w:pPr>
        <w:pStyle w:val="Normal"/>
        <w:rPr/>
      </w:pPr>
      <w:r>
        <w:rPr/>
        <w:t>AAAGCATGAGTATTCAATTTTGACATTATAGAATTTGAAAGCCTAGCTTTTATGATTGAACAATTATATTCCAATCGTAAXXXXXXXXXXAGGATTTAGGGTGGTGATTTAAACTTCTTTAGCCAAGAACAGAACATATGAATTATTCAGTTGGGTTATTTTAAAGTTTA</w:t>
      </w:r>
    </w:p>
    <w:p>
      <w:pPr>
        <w:pStyle w:val="Normal"/>
        <w:rPr/>
      </w:pPr>
      <w:r>
        <w:rPr/>
        <w:t>AAAGCATGAGTATTCAATTTTGACATTATAGAATTTGAAAGCCTAGCTTTTATGATTGAACAATTATATTCCAATAGTAAXXXXXXXXXXAGGATTTAGGGTGGTGATTTAAACTTCTTTAGTCAAGAACAGAACATATGAATTATTCAGTTGGGTTATTTTAAAGTTTA</w:t>
      </w:r>
    </w:p>
    <w:p>
      <w:pPr>
        <w:pStyle w:val="Normal"/>
        <w:rPr/>
      </w:pPr>
      <w:r>
        <w:rPr/>
        <w:t>&gt;Marker200326</w:t>
      </w:r>
    </w:p>
    <w:p>
      <w:pPr>
        <w:pStyle w:val="Normal"/>
        <w:rPr/>
      </w:pPr>
      <w:r>
        <w:rPr/>
        <w:t>TATACCTCAACCCCTTTATAATGTCAAAATCCTCTCGCCCTAAGAAGACCTTATCACCCAGTAATTTAAAAATAATTATGXXXXXXXXXXAAGGAAGGAGTCAGAATTGCAGATTTTGGTGATAAGAGGCATTTGCAAAACAGAAAAAAATACATAACAAAAAATGATAA</w:t>
      </w:r>
    </w:p>
    <w:p>
      <w:pPr>
        <w:pStyle w:val="Normal"/>
        <w:rPr/>
      </w:pPr>
      <w:r>
        <w:rPr/>
        <w:t>TATACCTCAACCCCTTTATAATGTCAAAATCCTCTCGCCCTAAGAAGACCTTATCACCCAGTAATTTAAAAATAATTATGXXXXXXXXXXGGATAAGGAGTCAGAATTGCAGATTTTGGTGATAAGAGGCATTTGCAAAACAGAAAAAAATACATAACAGAAAATGATAA</w:t>
      </w:r>
    </w:p>
    <w:p>
      <w:pPr>
        <w:pStyle w:val="Normal"/>
        <w:rPr/>
      </w:pPr>
      <w:r>
        <w:rPr/>
        <w:t>&gt;Marker200725</w:t>
      </w:r>
    </w:p>
    <w:p>
      <w:pPr>
        <w:pStyle w:val="Normal"/>
        <w:rPr/>
      </w:pPr>
      <w:r>
        <w:rPr/>
        <w:t>ATACTTAGAGAAAATAGTCTTAAGGTTAGCTTTTAGCTCAAATAGTTTCAAAATTGATTTTGAGAAGAATTTAACTAAGTXXXXXXXXXXACAAAAATGATGATATCTCTTTGTCTCAAAATGATCCTAACTTAGAGAATGTTGATTCAAATGCCTAAAATGAAAAGAAG</w:t>
      </w:r>
    </w:p>
    <w:p>
      <w:pPr>
        <w:pStyle w:val="Normal"/>
        <w:rPr/>
      </w:pPr>
      <w:r>
        <w:rPr/>
        <w:t>ATACTTAGAGAAAATAGTCTTAAGGTTAGCTTTTAACTCAAATAGTTTCAAAATTGATTTTGAGAAGAATTTAACTAAGTXXXXXXXXXXACAAAAATGATGATATCTCTTTGTCTCAAAATGATCCTAACTTACAGAATGTTGATTCAAATGCCTAAAATGAAAAGAAG</w:t>
      </w:r>
    </w:p>
    <w:p>
      <w:pPr>
        <w:pStyle w:val="Normal"/>
        <w:rPr/>
      </w:pPr>
      <w:r>
        <w:rPr/>
        <w:t>&gt;Marker200958</w:t>
      </w:r>
    </w:p>
    <w:p>
      <w:pPr>
        <w:pStyle w:val="Normal"/>
        <w:rPr/>
      </w:pPr>
      <w:r>
        <w:rPr/>
        <w:t>TCAAACTGGTCGATCTTGGAGTCATACAAAATTAAAGCCCTTTGAGAAATAAGAAACAACATCGTTTCATCTTCAAAAACXXXXXXXXXXAATAAGAAAAGCATCATCTCTCACAACTTGAGGAAAAGAAACAACTTCAAATTTCTCATCTTCTACATCAAAACGTAAAA</w:t>
      </w:r>
    </w:p>
    <w:p>
      <w:pPr>
        <w:pStyle w:val="Normal"/>
        <w:rPr/>
      </w:pPr>
      <w:r>
        <w:rPr/>
        <w:t>TCAAACTGGTCGATCTTGGAGTCATACAAAATTAAAGCCCTTTGAGAAATAAGAAACAACATCTTTTCATCTTCAAAAACXXXXXXXXXXAATAAGAAAAGCATCATCTCTCACAACTTGAGGAAAAGAAACAACTTCAAATTTCTCATCTTCTACATCAAAACGTAAAA</w:t>
      </w:r>
    </w:p>
    <w:p>
      <w:pPr>
        <w:pStyle w:val="Normal"/>
        <w:rPr/>
      </w:pPr>
      <w:r>
        <w:rPr/>
        <w:t>&gt;Marker201152</w:t>
      </w:r>
    </w:p>
    <w:p>
      <w:pPr>
        <w:pStyle w:val="Normal"/>
        <w:rPr/>
      </w:pPr>
      <w:r>
        <w:rPr/>
        <w:t>ATCATACAAGGAAAGAACTTTTTAGGATCTCATATTAAACCTAAAGCAAATAGTAAATAGTGCACAATTTCTACTTAGTAXXXXXXXXXXGGACAACTTCGAGTGGATACGTGGGTATGACACAAGGTTTGGGCTTTTCTATGTGGATCACTTGAAAACCCTTGAACGGA</w:t>
      </w:r>
    </w:p>
    <w:p>
      <w:pPr>
        <w:pStyle w:val="Normal"/>
        <w:rPr/>
      </w:pPr>
      <w:r>
        <w:rPr/>
        <w:t>ATCATACAAGGAAAGAACTTTTTAGGATCTCATATTAAACCTAAACCAAATAGTAAATAGTGCACAATTTCTACTTAGTAXXXXXXXXXXGGACAACTTCGAGTGGATACGTGGGTATGACACAAGGTTTGGGCTTTTCTATGTGGATCACTTGAAAACCCTTGAACGGA</w:t>
      </w:r>
    </w:p>
    <w:p>
      <w:pPr>
        <w:pStyle w:val="Normal"/>
        <w:rPr/>
      </w:pPr>
      <w:r>
        <w:rPr/>
        <w:t>&gt;Marker201316</w:t>
      </w:r>
    </w:p>
    <w:p>
      <w:pPr>
        <w:pStyle w:val="Normal"/>
        <w:rPr/>
      </w:pPr>
      <w:r>
        <w:rPr/>
        <w:t>ATTAATAGTTTGTTCGAGATGGGACCAATAAAAACTTCATGCATAATTTTTTTTCTTTGAAAGTGAAGGTTGATGACAATXXXXXXXXXXAGTGTCCATCATTACTAGAAATTACAATATTTGGCACGTGCTTTTGGATGTGGTAGTGAGACAATGAGCTCTAATATTGA</w:t>
      </w:r>
    </w:p>
    <w:p>
      <w:pPr>
        <w:pStyle w:val="Normal"/>
        <w:rPr/>
      </w:pPr>
      <w:r>
        <w:rPr/>
        <w:t>ATTAATAGTGTGTTCGAGATGGGACCAATAAAAACTTCATGCATAATTTTTTTTCTTTGAAAGTGAAGGTTGATGACAATXXXXXXXXXXAGTGTCCATCATTACTAGAAATTACAATATTTGGCACGTGCTTTTGGATGTGGTAGTGAGACAATGAGCTCTAATATTGA</w:t>
      </w:r>
    </w:p>
    <w:p>
      <w:pPr>
        <w:pStyle w:val="Normal"/>
        <w:rPr/>
      </w:pPr>
      <w:r>
        <w:rPr/>
        <w:t>&gt;Marker201363</w:t>
      </w:r>
    </w:p>
    <w:p>
      <w:pPr>
        <w:pStyle w:val="Normal"/>
        <w:rPr/>
      </w:pPr>
      <w:r>
        <w:rPr/>
        <w:t>ACTCACTCACTATACTCACTTTATCCTACTTCCCACTAAATGCAAAGCTACACTTTCCCTTTGTCAAGAAGGATCAAAACXXXXXXXXXXGAATTGGGAGTTCTAACGAAGGAGATCTGGTAGTTTCCCCCTGTCAGAGGCGCGGTGCTGTAAAACACCAATTCCTCTAA</w:t>
      </w:r>
    </w:p>
    <w:p>
      <w:pPr>
        <w:pStyle w:val="Normal"/>
        <w:rPr/>
      </w:pPr>
      <w:r>
        <w:rPr/>
        <w:t>ACTCACTTACTATACTCACTTTATCCTACTTCCCACTAAATGCAAAGCTACACTTTCCCTTTGTCAAGAAGGATCAAAACXXXXXXXXXXGAATTGGGAGTTCTAACGAAGGAGATCTGGTAGTTTCCCCCTGTCAGAGGCGCGGTGCTGTAAAACACCAATTCCTCTAA</w:t>
      </w:r>
    </w:p>
    <w:p>
      <w:pPr>
        <w:pStyle w:val="Normal"/>
        <w:rPr/>
      </w:pPr>
      <w:r>
        <w:rPr/>
        <w:t>&gt;Marker201795</w:t>
      </w:r>
    </w:p>
    <w:p>
      <w:pPr>
        <w:pStyle w:val="Normal"/>
        <w:rPr/>
      </w:pPr>
      <w:r>
        <w:rPr/>
        <w:t>TGCCATCATCTTTAGTTTCATTAATCTTTTTCTTGGAAAGAAAAATAAACTTTAGTTTCCATCTTGTATTCCCTCCTTTTXXXXXXXXXXGACCTTCTTGCCCCAAGAAGGTAATTCTCTCGTAAATTCAAGCCCCCCCATGCCCAGTGCGAAAAAACCGAACTCGAAGA</w:t>
      </w:r>
    </w:p>
    <w:p>
      <w:pPr>
        <w:pStyle w:val="Normal"/>
        <w:rPr/>
      </w:pPr>
      <w:r>
        <w:rPr/>
        <w:t>TGCCATCATCTTTAGTTTCATTAATCTTTTTCTTGGAAAGAAAAATAAACTATAGTTTCCATCTTGTATTCCCTCGTTTTXXXXXXXXXXGACCTTCTTGCCCCAAGAAGGTAATTCTCTCGTAAATTCAAGCCCCCCCATGCCCAGTGCGAAAAAACCGAACTCGAAGA</w:t>
      </w:r>
    </w:p>
    <w:p>
      <w:pPr>
        <w:pStyle w:val="Normal"/>
        <w:rPr/>
      </w:pPr>
      <w:r>
        <w:rPr/>
        <w:t>&gt;Marker201894</w:t>
      </w:r>
    </w:p>
    <w:p>
      <w:pPr>
        <w:pStyle w:val="Normal"/>
        <w:rPr/>
      </w:pPr>
      <w:r>
        <w:rPr/>
        <w:t>CTCCGTGATGTTGATCCTGGTAAGTTTCTTTTGTGTTTCGTTACAGGTTCAAGGGATGTATACATAAAATCAACATAGGAXXXXXXXXXXACTCTGCTGCACCGAGGGTTTGGTTTTATTTGCAACTGTGCACGATGTTCATATGGTGATTAAGGGGAGTTTAATTATTG</w:t>
      </w:r>
    </w:p>
    <w:p>
      <w:pPr>
        <w:pStyle w:val="Normal"/>
        <w:rPr/>
      </w:pPr>
      <w:r>
        <w:rPr/>
        <w:t>CTCCGTGATGTTGATCCTGGTAAGTTTCTTTTGTGTTTCGTTATAGGTTCAAGGGATGTATACATAAAATCAACATAGGAXXXXXXXXXXACTCTTCTGCACCGAGGGTTTGGTTTTATTTGCAAATGTGCACGATGTTCATATGGTGATTAAGGGGAGTTTAATTATTG</w:t>
      </w:r>
    </w:p>
    <w:p>
      <w:pPr>
        <w:pStyle w:val="Normal"/>
        <w:rPr/>
      </w:pPr>
      <w:r>
        <w:rPr/>
        <w:t>&gt;Marker202173</w:t>
      </w:r>
    </w:p>
    <w:p>
      <w:pPr>
        <w:pStyle w:val="Normal"/>
        <w:rPr/>
      </w:pPr>
      <w:r>
        <w:rPr/>
        <w:t>TCGAGGCAAAAGCCTCTTCTTCAAACTAAGTTGAAGTAAAATTGGTCTTCTAGCAGCGAAAGATGATTCGTATTCCATTTXXXXXXXXXXTGAGTGTTGAATCCCATTTCCTTAACTCTCTCTACAGTCTCCTTGAATTGGATGGAATTTGTCATGAACACTCTAGGCTG</w:t>
      </w:r>
    </w:p>
    <w:p>
      <w:pPr>
        <w:pStyle w:val="Normal"/>
        <w:rPr/>
      </w:pPr>
      <w:r>
        <w:rPr/>
        <w:t>TCTAGGCAAAAGCCTCTTCTTCAAACTAAGTTGAAGTAAAATTGGTCTTCTAGCAGCGAAAGATGATTCGTATTCCATTTXXXXXXXXXXTGAGTGTTGAATCCCATTTCCTTAACTCTCTCTACAGTCTCCTTGAATTGGATGGAATTTGTCATGAACACTCTAGGCTG</w:t>
      </w:r>
    </w:p>
    <w:p>
      <w:pPr>
        <w:pStyle w:val="Normal"/>
        <w:rPr/>
      </w:pPr>
      <w:r>
        <w:rPr/>
        <w:t>&gt;Marker202279</w:t>
      </w:r>
    </w:p>
    <w:p>
      <w:pPr>
        <w:pStyle w:val="Normal"/>
        <w:rPr/>
      </w:pPr>
      <w:r>
        <w:rPr/>
        <w:t>ATATAGTATCCGTTGAATAAAATAGGAAATAAATGTTCTACTTTATTAATTTGAATGAGATAGACGTTACATCCGGCTATXXXXXXXXXXTACTATGAGCACACCAAAGTGCTCAACATGTGGGACATGTTTGATCCAAGAAGTAGGAGTTAGGAGAAGTGGAGTTGTTG</w:t>
      </w:r>
    </w:p>
    <w:p>
      <w:pPr>
        <w:pStyle w:val="Normal"/>
        <w:rPr/>
      </w:pPr>
      <w:r>
        <w:rPr/>
        <w:t>ATATAGTATCCGTTGAATAAAATAGGAAATAAATGTTCTACTTTATTAATTTGAATGAGATAGACGTTACATCCGGCTATXXXXXXXXXXTACTATGAGCACATCAAACTGCTCAACATGTGGGACATGTTTGGTCCAAGGAGTAGGAGTTAGGAGAAGTGGAGTTGTTG</w:t>
      </w:r>
    </w:p>
    <w:p>
      <w:pPr>
        <w:pStyle w:val="Normal"/>
        <w:rPr/>
      </w:pPr>
      <w:r>
        <w:rPr/>
        <w:t>&gt;Marker202315</w:t>
      </w:r>
    </w:p>
    <w:p>
      <w:pPr>
        <w:pStyle w:val="Normal"/>
        <w:rPr/>
      </w:pPr>
      <w:r>
        <w:rPr/>
        <w:t>CATTTGACTCCAGTGACAATAACTTCAATTAACAGCTTCAAAAAGAAAAAGGGTCAATCCTACTGCCATTTTTTAGTGGGXXXXXXXXXXAACAACTTGAAACAAAAAATTAACAAATAAAGCCAAATCATTACCTCCAACTCAAATTCTGAACGATTAAGCTTCAAGAG</w:t>
      </w:r>
    </w:p>
    <w:p>
      <w:pPr>
        <w:pStyle w:val="Normal"/>
        <w:rPr/>
      </w:pPr>
      <w:r>
        <w:rPr/>
        <w:t>CATTTGACTCCAGTGACAATAACTTCAATTAACAGCTTCAAAAAGAAAAAGGGTCAATCCTACTGCCATTTTTTAGTGGGXXXXXXXXXXAACAACTTGAAACAACAAATTAACAAATAAAGCCAAATCATTACCTCCAACTCAAATTCTGAACGATTAAGCTTCAAGAG</w:t>
      </w:r>
    </w:p>
    <w:p>
      <w:pPr>
        <w:pStyle w:val="Normal"/>
        <w:rPr/>
      </w:pPr>
      <w:r>
        <w:rPr/>
        <w:t>&gt;Marker202525</w:t>
      </w:r>
    </w:p>
    <w:p>
      <w:pPr>
        <w:pStyle w:val="Normal"/>
        <w:rPr/>
      </w:pPr>
      <w:r>
        <w:rPr/>
        <w:t>TATCCTGAATATGAATATTGCGAACTATAAGATTTCTAGTGTATAATAACTAGTATTGCCATAAAAGTAGAGAAGGGAAAXXXXXXXXXXTAGAGTTTGGGCACAGCATATGCGTAGGTGTGTCTACTAGGTGGAGAAACGTTTTATTGGGGTTCTACAACAGCATATTT</w:t>
      </w:r>
    </w:p>
    <w:p>
      <w:pPr>
        <w:pStyle w:val="Normal"/>
        <w:rPr/>
      </w:pPr>
      <w:r>
        <w:rPr/>
        <w:t>TATCCTGAATATGAATATTGCGAACTATAAGATTTCTAGTGTATAATAACTAGTATTGCCATAAAAGTAGAGAAGGGAAAXXXXXXXXXXTAGAGTTTGGGCACAGCATATGCGTAGGTGTGTCTACTAGATGGAGAAACGTTTTATTGGGGTTCTACAACAGCATATTT</w:t>
      </w:r>
    </w:p>
    <w:p>
      <w:pPr>
        <w:pStyle w:val="Normal"/>
        <w:rPr/>
      </w:pPr>
      <w:r>
        <w:rPr/>
        <w:t>&gt;Marker202757</w:t>
      </w:r>
    </w:p>
    <w:p>
      <w:pPr>
        <w:pStyle w:val="Normal"/>
        <w:rPr/>
      </w:pPr>
      <w:r>
        <w:rPr/>
        <w:t>CTATTAAACTAATATAAGCTATAAATTATTGAGTCGACCCATTCCACATCTTTTTGAATTTTACAAATCAATTAGAAAGAXXXXXXXXXXGTAGAGAGAGAAGTTGAGAAAAAGTAGTAAAAAAAAAGAAAAGAAAAGAAAAAGAAAAATGGCAGTCTGGTGAAACGGTA</w:t>
      </w:r>
    </w:p>
    <w:p>
      <w:pPr>
        <w:pStyle w:val="Normal"/>
        <w:rPr/>
      </w:pPr>
      <w:r>
        <w:rPr/>
        <w:t>CTATTAAACTAATATAAGCTATAAATTGTTGAGTCGACCCATTCCACATCTTTTTGAATTTTACAAATCAATTAGAAAGAXXXXXXXXXXGTAGAGAGAGAAGTTGAGAAAAAGTAGTAAAAAAAAAGAAAAGAAAAGAAAAAGAAAAATGGCAGTCTGGTGAAACGGTA</w:t>
      </w:r>
    </w:p>
    <w:p>
      <w:pPr>
        <w:pStyle w:val="Normal"/>
        <w:rPr/>
      </w:pPr>
      <w:r>
        <w:rPr/>
        <w:t>&gt;Marker202813</w:t>
      </w:r>
    </w:p>
    <w:p>
      <w:pPr>
        <w:pStyle w:val="Normal"/>
        <w:rPr/>
      </w:pPr>
      <w:r>
        <w:rPr/>
        <w:t>TTTTGAATTCAAATTCAAATTATGACTTTAATATGAATAAGATAAGATTAAGAAGAATTAGGAGACTAATGATCGGCTAAXXXXXXXXXXATGCACTTGTCCCGTTCCGTTGCCGCGTATCCCCCGAATCCAAACAAACGTGCAAGGAAGGTTTTACGGACTGAGGGTGA</w:t>
      </w:r>
    </w:p>
    <w:p>
      <w:pPr>
        <w:pStyle w:val="Normal"/>
        <w:rPr/>
      </w:pPr>
      <w:r>
        <w:rPr/>
        <w:t>TTTTGAATTGAAATTCAAATTATGACTTTAATATGAATAAGATAAGATTAAGAAGAATTAGGAGACTAATGATCGGCTAAXXXXXXXXXXATGCACTTGTCCCGTTCCGTTGCCGCGTATCCCCCGAATCCAAACAAACGTGCAAGGAAGGTTTTACGGACTGAGGGTGA</w:t>
      </w:r>
    </w:p>
    <w:p>
      <w:pPr>
        <w:pStyle w:val="Normal"/>
        <w:rPr/>
      </w:pPr>
      <w:r>
        <w:rPr/>
        <w:t>&gt;Marker202818</w:t>
      </w:r>
    </w:p>
    <w:p>
      <w:pPr>
        <w:pStyle w:val="Normal"/>
        <w:rPr/>
      </w:pPr>
      <w:r>
        <w:rPr/>
        <w:t>ATAAAGATGAAAGGCAACGATACACAATGTAAGTCAATCTACAAAACCTAAAACTTAGGTTATGATACCAACTGTAATGAXXXXXXXXXXAGAAAGAGTGAGTATAAAAATACACAGTAAGGGACCCACTATTGGTCACGATAGGTGAATTGTTAACTTCCTGCTAAGAG</w:t>
      </w:r>
    </w:p>
    <w:p>
      <w:pPr>
        <w:pStyle w:val="Normal"/>
        <w:rPr/>
      </w:pPr>
      <w:r>
        <w:rPr/>
        <w:t>ATAAGGATGAAAGGCAACGATACACAATGTAAGTCAATCTACAAAACCTAAAACTTAGGTTATGATACCAACTGTAATGAXXXXXXXXXXGAAAAGAGTGAGTATAAAAATACATAGTAAGGGACCCACTATTGGTCACGATAGATGAATTGTTAACTTCCTGCTAAGAG</w:t>
      </w:r>
    </w:p>
    <w:p>
      <w:pPr>
        <w:pStyle w:val="Normal"/>
        <w:rPr/>
      </w:pPr>
      <w:r>
        <w:rPr/>
        <w:t>&gt;Marker202887</w:t>
      </w:r>
    </w:p>
    <w:p>
      <w:pPr>
        <w:pStyle w:val="Normal"/>
        <w:rPr/>
      </w:pPr>
      <w:r>
        <w:rPr/>
        <w:t>AAGTGTTGTGTATTCTCTTTCAAATTTTGTGAGTATCATTGCCACCACATCTATAACGACATTAATCCCCTCAAGTCATTXXXXXXXXXXCTAAAATACCCTAATAAAACTGTTATTGGCATCAATGCTATCAATCGTCGCTATTGGGTTCGTGCTATGATGGAGGTATT</w:t>
      </w:r>
    </w:p>
    <w:p>
      <w:pPr>
        <w:pStyle w:val="Normal"/>
        <w:rPr/>
      </w:pPr>
      <w:r>
        <w:rPr/>
        <w:t>AAGTGTTGTGTATTCTCTTTCAAATTTTGTGAGTATCATTGCCACCACATCCATAACGACATTAATCCCCTCAAGTCATTXXXXXXXXXXCTAAAATACCCTAATAAAACTGTTATTGGCATCAATGCTATCAATCGTCGCTATTGGGTTCGTGCTATGATGGAGGTATT</w:t>
      </w:r>
    </w:p>
    <w:p>
      <w:pPr>
        <w:pStyle w:val="Normal"/>
        <w:rPr/>
      </w:pPr>
      <w:r>
        <w:rPr/>
        <w:t>&gt;Marker203610</w:t>
      </w:r>
    </w:p>
    <w:p>
      <w:pPr>
        <w:pStyle w:val="Normal"/>
        <w:rPr/>
      </w:pPr>
      <w:r>
        <w:rPr/>
        <w:t>CTTTTAGGAAGCAAACCAAAACAGCTCATTAGATTGTTAGCCATTGATTGATACAAAGCATTGTTTCATGTTTCATGTTTXXXXXXXXXXTGACATTAGGAACGTGAACTGAGATCAAGAAGTAATATGTTATGCAATGGATAACCGAAAGAAACCGAAAGAAACCGCAA</w:t>
      </w:r>
    </w:p>
    <w:p>
      <w:pPr>
        <w:pStyle w:val="Normal"/>
        <w:rPr/>
      </w:pPr>
      <w:r>
        <w:rPr/>
        <w:t>CTTTTAGGAAGCAAACCAAAACAGCTCATTAGATTGTTAGCCATTGATTGATACAAAGCATTGTTTCATGTTTCATGTTTXXXXXXXXXXTGACATTAGGAACGTGAACTGAGATCAAGAAGTAATATGTTATGCAATGGATAACTGAAAGAAACGGAAAGAAACCGCAA</w:t>
      </w:r>
    </w:p>
    <w:p>
      <w:pPr>
        <w:pStyle w:val="Normal"/>
        <w:rPr/>
      </w:pPr>
      <w:r>
        <w:rPr/>
        <w:t>&gt;Marker203651</w:t>
      </w:r>
    </w:p>
    <w:p>
      <w:pPr>
        <w:pStyle w:val="Normal"/>
        <w:rPr/>
      </w:pPr>
      <w:r>
        <w:rPr/>
        <w:t>CGATGTATGAGACCGTTAAAAAACAAACAAATTAAACTCTAAATGACGTTTATGCTAAAAAGGTAACATAAACTTCTCACXXXXXXXXXXGAAACTTTTGTTGACCATTTAATATTTATTATTTAGTTTCTATATTCTAATATTAGTTTATTTAATTTGTCATATCGATT</w:t>
      </w:r>
    </w:p>
    <w:p>
      <w:pPr>
        <w:pStyle w:val="Normal"/>
        <w:rPr/>
      </w:pPr>
      <w:r>
        <w:rPr/>
        <w:t>CGATGTATGAGACTGTTAAAAAACAAACAAATTAAACTCTAAATGACGTTTATGCTAGAAATGTAACATAAACTTCTCACXXXXXXXXXXGAAACTTTTGTTGACCATTTAATATTTATTATTTAGTTTCTATATTCTAATATTAGTTTATTTAATTTGTCATATCGATT</w:t>
      </w:r>
    </w:p>
    <w:p>
      <w:pPr>
        <w:pStyle w:val="Normal"/>
        <w:rPr/>
      </w:pPr>
      <w:r>
        <w:rPr/>
        <w:t>&gt;Marker204090</w:t>
      </w:r>
    </w:p>
    <w:p>
      <w:pPr>
        <w:pStyle w:val="Normal"/>
        <w:rPr/>
      </w:pPr>
      <w:r>
        <w:rPr/>
        <w:t>CTTTGATAGTTCGATGATCACAATTACATTGGGCGATTCACTTACTTTCATGTCTTTACTTTTATGCACCTTTGAATCTCXXXXXXXXXXTTGGGAGTTCTCATTTTTTAGAATATGTTTCCTAACTCCCAATGACAATAGATTGCGTCGTGAGATAGCTTCTCTCTCGA</w:t>
      </w:r>
    </w:p>
    <w:p>
      <w:pPr>
        <w:pStyle w:val="Normal"/>
        <w:rPr/>
      </w:pPr>
      <w:r>
        <w:rPr/>
        <w:t>CTTTGATAATTCGATGATCACAATTACATTGGGCGATTCACTTACTTTCATGTCTTTACTTTTATGCACCTTTGAATCTCXXXXXXXXXXTTGGGAGTTCTCATTTTTTAGAATATGTTTCCTAACTCCCAATGACAATAGATTGCGTCGTGAGATAGCTTCTCTCTCGA</w:t>
      </w:r>
    </w:p>
    <w:p>
      <w:pPr>
        <w:pStyle w:val="Normal"/>
        <w:rPr/>
      </w:pPr>
      <w:r>
        <w:rPr/>
        <w:t>&gt;Marker204624</w:t>
      </w:r>
    </w:p>
    <w:p>
      <w:pPr>
        <w:pStyle w:val="Normal"/>
        <w:rPr/>
      </w:pPr>
      <w:r>
        <w:rPr/>
        <w:t>ACCCTCGTTGGAATTGATACTCAGGTTAATCACATATATGGGATCTTTCTCTTTTTTCTTTTTTCTTTCGAGAAACACCAXXXXXXXXXXCATGGTTTTCTTGAAAAGTAGACCCTATAGACAAATCTCATTGCGAAAAAAGAAAAATGAGAAGTCTCCCAAGTTCTTTG</w:t>
      </w:r>
    </w:p>
    <w:p>
      <w:pPr>
        <w:pStyle w:val="Normal"/>
        <w:rPr/>
      </w:pPr>
      <w:r>
        <w:rPr/>
        <w:t>ACCCTCGTTGGAATTGATACTCAGGTTAATCACATATATGGGATCTTTCTCTTTTTTCTTTTTTCTTTCGAGAAACACCAXXXXXXXXXXCATGGTTTTCTTGAAAAGTAGACCCTATAGACAAATCTCATTGCGACAAAAGAAAAATGAGAAGTCCCCCAAGTTCTTTG</w:t>
      </w:r>
    </w:p>
    <w:p>
      <w:pPr>
        <w:pStyle w:val="Normal"/>
        <w:rPr/>
      </w:pPr>
      <w:r>
        <w:rPr/>
        <w:t>&gt;Marker205107</w:t>
      </w:r>
    </w:p>
    <w:p>
      <w:pPr>
        <w:pStyle w:val="Normal"/>
        <w:rPr/>
      </w:pPr>
      <w:r>
        <w:rPr/>
        <w:t>TTATTGTTTGATTCTTTAAAATTAATTATATGATATTTAAAATTTGAAAACATTAATTTTGGAGGTGTTTGGTTAGTGATXXXXXXXXXXAATTACTCTTTTAATTTTAAATGTCATACAATTGTTTCAAATAAAAGCATTATTTGAGACGCATTTTAAATGTAAGGGAA</w:t>
      </w:r>
    </w:p>
    <w:p>
      <w:pPr>
        <w:pStyle w:val="Normal"/>
        <w:rPr/>
      </w:pPr>
      <w:r>
        <w:rPr/>
        <w:t>TTCTTGTTTGATTCTTTAAAATTAATTATATGATATTTAAAATTTGAAAACATTAATATTGGAGGTGTTTGGTTAGTGATXXXXXXXXXXAATTACTCTTTTAATTTTAAATGTCATACAATTGTTTAAAATAAAAGCATTATTTGAGACGCATTTTAAATGTAAGGGAA</w:t>
      </w:r>
    </w:p>
    <w:p>
      <w:pPr>
        <w:pStyle w:val="Normal"/>
        <w:rPr/>
      </w:pPr>
      <w:r>
        <w:rPr/>
        <w:t>&gt;Marker205146</w:t>
      </w:r>
    </w:p>
    <w:p>
      <w:pPr>
        <w:pStyle w:val="Normal"/>
        <w:rPr/>
      </w:pPr>
      <w:r>
        <w:rPr/>
        <w:t>AATCTTTGTTCACATCAACAGATAACAAGACTCTAACACTATTCAACTTAGCAACTGGAGGAAAAGTTTTTGAGTAGTCAXXXXXXXXXXTAGAGTCAAGACTTGCTCTAAAAGCTCTGAATTGTGGAGAGAGATTGTCATAGGAAACATAGTTGCAAATGAGATGTTTA</w:t>
      </w:r>
    </w:p>
    <w:p>
      <w:pPr>
        <w:pStyle w:val="Normal"/>
        <w:rPr/>
      </w:pPr>
      <w:r>
        <w:rPr/>
        <w:t>AATCTTTGTTCACATCAACAGATAACAAGACTCTAACACTATTCAACTTAGCAACTGGAGGAAAAGTTTTTGAGTAGTCAXXXXXXXXXXTAGAGTCAAGACTTGCTGTAAAAGCTCTGAACTGTGGAGAGAGATTGTCATAGGAAACATAGTTGCAAATGAGATGTTTA</w:t>
      </w:r>
    </w:p>
    <w:p>
      <w:pPr>
        <w:pStyle w:val="Normal"/>
        <w:rPr/>
      </w:pPr>
      <w:r>
        <w:rPr/>
        <w:t>&gt;Marker205264</w:t>
      </w:r>
    </w:p>
    <w:p>
      <w:pPr>
        <w:pStyle w:val="Normal"/>
        <w:rPr/>
      </w:pPr>
      <w:r>
        <w:rPr/>
        <w:t>AGATACCATTTAGATACATATGAAATTCACTCCAATTTAATTAAAATAGAGAGAGTTTCCTCGAATTCTTAATTCTTATCXXXXXXXXXXGACGGTGTAACCTAAGGAATGCATGTGTGATGTGTTTGTTGTTTGCAATAAATTATCTTACATCTAGTGGGATATCATTG</w:t>
      </w:r>
    </w:p>
    <w:p>
      <w:pPr>
        <w:pStyle w:val="Normal"/>
        <w:rPr/>
      </w:pPr>
      <w:r>
        <w:rPr/>
        <w:t>AGATAGCATTTAGATACATATGAAATTCACTCCAATTTAATTAAAATAGAGAGAGTTTCCTCGAATTCTTAATTCTTATCXXXXXXXXXXGACGGTGTAACCTAAGGAATGCATGTGTGATGTGTTTGTTGTTTGCAATAAATTATCTTACATCTAGTGGGATATCATTG</w:t>
      </w:r>
    </w:p>
    <w:p>
      <w:pPr>
        <w:pStyle w:val="Normal"/>
        <w:rPr/>
      </w:pPr>
      <w:r>
        <w:rPr/>
        <w:t>&gt;Marker205746</w:t>
      </w:r>
    </w:p>
    <w:p>
      <w:pPr>
        <w:pStyle w:val="Normal"/>
        <w:rPr/>
      </w:pPr>
      <w:r>
        <w:rPr/>
        <w:t>TATCAGATATGAATTATCACCAAAGAAAAAGAAAGAGTGAATGATAGACAATTAGTGACCTGTCGATTAAGTTTATAATCXXXXXXXXXXATTTAAAATAATTATCACAAAGATAAATATGCAACTTCAAACATGTTAATTGCTTAGCATTAAGCCTTAACTCATATGAA</w:t>
      </w:r>
    </w:p>
    <w:p>
      <w:pPr>
        <w:pStyle w:val="Normal"/>
        <w:rPr/>
      </w:pPr>
      <w:r>
        <w:rPr/>
        <w:t>TATCAGATATGAATTACCACCAAAGAAAAAGAAAGAGTGAATGATAGACAATTAGTGACCTGTCGATTAAGTTTATAATCXXXXXXXXXXATTTAAAATAATTATCACAAAGATAAATATGCAACTTCAAACATGTTAATTGCTTAGCATTAAGTCTTAACTCATATGAA</w:t>
      </w:r>
    </w:p>
    <w:p>
      <w:pPr>
        <w:pStyle w:val="Normal"/>
        <w:rPr/>
      </w:pPr>
      <w:r>
        <w:rPr/>
        <w:t>&gt;Marker205785</w:t>
      </w:r>
    </w:p>
    <w:p>
      <w:pPr>
        <w:pStyle w:val="Normal"/>
        <w:rPr/>
      </w:pPr>
      <w:r>
        <w:rPr/>
        <w:t>TCTCGAAGACTTATCAACCGATTTACTTCTTCTAGTTTGGTCTCGTCTTTTGGGTCTCTACAAGAATTCAGACTTATCGCXXXXXXXXXXAAACTTTTCGCGACGTCTATCTCCCAAACGTCGCAAAAAGGTGAATATTTACTTTGTTATTTATACTTTCCGCGATGTGC</w:t>
      </w:r>
    </w:p>
    <w:p>
      <w:pPr>
        <w:pStyle w:val="Normal"/>
        <w:rPr/>
      </w:pPr>
      <w:r>
        <w:rPr/>
        <w:t>TCTCGAAGACTTATCAACCGATTTACTTCTTCTAGTTTGGTCTCGTCTTTTGGGTCTCTACAAGAATTCAGACTTATCGCXXXXXXXXXXAAACTTTTCGCGACGTTTATCTCCCAAACGTCGCAAAAAGGTGAATATTTACTTTGTTATTTATACTTTCCGCGATGTGC</w:t>
      </w:r>
    </w:p>
    <w:p>
      <w:pPr>
        <w:pStyle w:val="Normal"/>
        <w:rPr/>
      </w:pPr>
      <w:r>
        <w:rPr/>
        <w:t>&gt;Marker206092</w:t>
      </w:r>
    </w:p>
    <w:p>
      <w:pPr>
        <w:pStyle w:val="Normal"/>
        <w:rPr/>
      </w:pPr>
      <w:r>
        <w:rPr/>
        <w:t>TTTCCCCTTCTCCTTCCCCTCCTTTTATTCTTCGGCATTTCTTTCGGAATGAACAGATGAAAGGGAGAAGGAAGAACTAGXXXXXXXXXXAAGGTTCACTGTGCTAATTTTCTCGTTGCTAAACATTCTCGCACCCTTCTTTGTCATGTGTGCCAGTCGCCGACTCCATG</w:t>
      </w:r>
    </w:p>
    <w:p>
      <w:pPr>
        <w:pStyle w:val="Normal"/>
        <w:rPr/>
      </w:pPr>
      <w:r>
        <w:rPr/>
        <w:t>TTTCCCCTTCTCCTTCCCCTCCTTTTATTCTTCGGCATTTCTTTCGGAATGAACAGATGAAAGGGAGAAGGAAGAACTAGXXXXXXXXXXAAGGTTCACTGTGCTAATTTTCTCGTTGCTAAACATTCTCGGACCCTTCTTTGTCATGTGTGCCAGTCGCCGACTCCATG</w:t>
      </w:r>
    </w:p>
    <w:p>
      <w:pPr>
        <w:pStyle w:val="Normal"/>
        <w:rPr/>
      </w:pPr>
      <w:r>
        <w:rPr/>
        <w:t>&gt;Marker206417</w:t>
      </w:r>
    </w:p>
    <w:p>
      <w:pPr>
        <w:pStyle w:val="Normal"/>
        <w:rPr/>
      </w:pPr>
      <w:r>
        <w:rPr/>
        <w:t>CATTACGCCAGAGTGGTGTGCCTGTTCAATTCTTGCCTTTAGGATCTAATATTAAAGAAATAACTAATGCAACAAAGGAAXXXXXXXXXXAAACATTACAGCCAAATCGAATTGAACTTTGAGGACCAGTGTTACAGTTACACCAATCACTGTTCTATATCAGAAAGAAC</w:t>
      </w:r>
    </w:p>
    <w:p>
      <w:pPr>
        <w:pStyle w:val="Normal"/>
        <w:rPr/>
      </w:pPr>
      <w:r>
        <w:rPr/>
        <w:t>CATTACGCCAGAGTGGTGTGCCTGTTCAATTCTTGCCTTTAGGATCTAATATTAAAGAAATAACTAATGCAACAAAGGAAXXXXXXXXXXAAACATTACAGCCAAATAGAATTGAACTTTGAGGACCAGTGTTACAGTTACACCAATCACTGTTCTATATCAGAAAGAAC</w:t>
      </w:r>
    </w:p>
    <w:p>
      <w:pPr>
        <w:pStyle w:val="Normal"/>
        <w:rPr/>
      </w:pPr>
      <w:r>
        <w:rPr/>
        <w:t>&gt;Marker206480</w:t>
      </w:r>
    </w:p>
    <w:p>
      <w:pPr>
        <w:pStyle w:val="Normal"/>
        <w:rPr/>
      </w:pPr>
      <w:r>
        <w:rPr/>
        <w:t>CAGATGAGCAGCCCAAATCAGCAATAGAAATAACGCTGGTTGTGTCGTTGTTATTGGAGAAAGTGATTATCAGGGATTCAXXXXXXXXXXAAAAGAAAACGTGGAAAACGGATTCGAAATTATTATGTTTGTTGTGTGGATGGAAATTGGGAATTGGATATGTGGTATGC</w:t>
      </w:r>
    </w:p>
    <w:p>
      <w:pPr>
        <w:pStyle w:val="Normal"/>
        <w:rPr/>
      </w:pPr>
      <w:r>
        <w:rPr/>
        <w:t>CAGATGAGCAGCCCAAATCAGCAATAGAAATAACGCTGGTTGTGTGGTTGTTATTGGAGAAAGTGATTATCAGGGATTCAXXXXXXXXXXAAAAGAAAACGTGGAAAACGGATTCGAAATTATTATGTTTGTTGTGTGGATGGAAATTGGGAATTGGATATGTGGTATGC</w:t>
      </w:r>
    </w:p>
    <w:p>
      <w:pPr>
        <w:pStyle w:val="Normal"/>
        <w:rPr/>
      </w:pPr>
      <w:r>
        <w:rPr/>
        <w:t>&gt;Marker206487</w:t>
      </w:r>
    </w:p>
    <w:p>
      <w:pPr>
        <w:pStyle w:val="Normal"/>
        <w:rPr/>
      </w:pPr>
      <w:r>
        <w:rPr/>
        <w:t>CCATGCAGACATATGTCCACCATTCCTGCCAGAAATGTAAAGTTATCCTCAGCAGAGACCTATGCAGAAGGACTTTAATCXXXXXXXXXXAGATTAAAACAAACATTTTTAATTTGGAGACTAAATGAGACAATATTTGAGAAAAATGGTGCTTTGCAACAATACAAGCA</w:t>
      </w:r>
    </w:p>
    <w:p>
      <w:pPr>
        <w:pStyle w:val="Normal"/>
        <w:rPr/>
      </w:pPr>
      <w:r>
        <w:rPr/>
        <w:t>CCATGCAGACATATGTCCACCATTCCTGCCAGAAATGTAAAGTTATCCTCAGCAGAGACCTATGCAGAAGGACTTTAATCXXXXXXXXXXAGATTAAAACAAACATTTTTAATTTGGAGACTAAATGAGACAAGATTTGAGAAAAATGGTGCTTTGCAACAATACAAGCA</w:t>
      </w:r>
    </w:p>
    <w:p>
      <w:pPr>
        <w:pStyle w:val="Normal"/>
        <w:rPr/>
      </w:pPr>
      <w:r>
        <w:rPr/>
        <w:t>&gt;Marker206603</w:t>
      </w:r>
    </w:p>
    <w:p>
      <w:pPr>
        <w:pStyle w:val="Normal"/>
        <w:rPr/>
      </w:pPr>
      <w:r>
        <w:rPr/>
        <w:t>CACTGTGGACTTCAAACTCATGTTGGTTAATGAGATAACTATATAATAAAAATTACAAAATTTAAACAAGTGGAATATATXXXXXXXXXXCAAGACCAATAACAGATAGCTTAGAGGCATCCTTAAGAATGTTGTTCAAACTTTTAAGATATATTCGTAGTCATCAAATT</w:t>
      </w:r>
    </w:p>
    <w:p>
      <w:pPr>
        <w:pStyle w:val="Normal"/>
        <w:rPr/>
      </w:pPr>
      <w:r>
        <w:rPr/>
        <w:t>CACTGTGGACTTCAAACTCATGTTGGTTAATGAGATAACTATACAATAAAAATTACAAAATTTAAACAAGTGAAATATATXXXXXXXXXXGAAGACCAATAACAGATAGCTTAGAGGCATCCTTAAGAATGTTGTTCAAACTTTTAAGATATATTCGTTGTCATCAAATT</w:t>
      </w:r>
    </w:p>
    <w:p>
      <w:pPr>
        <w:pStyle w:val="Normal"/>
        <w:rPr/>
      </w:pPr>
      <w:r>
        <w:rPr/>
        <w:t>&gt;Marker206711</w:t>
      </w:r>
    </w:p>
    <w:p>
      <w:pPr>
        <w:pStyle w:val="Normal"/>
        <w:rPr/>
      </w:pPr>
      <w:r>
        <w:rPr/>
        <w:t>TCAATCTTATCCATATACTATAGATCCTTTAAAAGCTAATCTCAAACATTTACCCCTGTATGTGTCTGTGTCTACGTACTXXXXXXXXXXTATGATTTCAAATTCTTAAAATGTGTTTGAGTTATAAATAAATTGAAAATGAACTAAATGTGTTGATGAGATGGTCTTTG</w:t>
      </w:r>
    </w:p>
    <w:p>
      <w:pPr>
        <w:pStyle w:val="Normal"/>
        <w:rPr/>
      </w:pPr>
      <w:r>
        <w:rPr/>
        <w:t>TCAATCTTATCCATATACTATAGATCCTTTAAAAGCTAATCTCAAACATTGACCCCTGTATGTGTCTGTGTCTACGTACTXXXXXXXXXXTATGATTTCAAATTCTTAAAATGTGTTTGAGTTATAAATAAATTGAAAATGAACTAAATGTGTTGATGAGATGGTCTTTG</w:t>
      </w:r>
    </w:p>
    <w:p>
      <w:pPr>
        <w:pStyle w:val="Normal"/>
        <w:rPr/>
      </w:pPr>
      <w:r>
        <w:rPr/>
        <w:t>&gt;Marker206755</w:t>
      </w:r>
    </w:p>
    <w:p>
      <w:pPr>
        <w:pStyle w:val="Normal"/>
        <w:rPr/>
      </w:pPr>
      <w:r>
        <w:rPr/>
        <w:t>GTCCGTCCTTGCCTATGCTACACAATATTGTTTGCTTACAAATGTCAGCTCAGAAAGTAGTTGTTTCTTGTCACATCAGCXXXXXXXXXXCTTGATATTCTAATTTTGCACTAAAAGCTACACGTTTTAATCATTTATCGCGCATTTTGACTCCATTATTTTACCTAAAA</w:t>
      </w:r>
    </w:p>
    <w:p>
      <w:pPr>
        <w:pStyle w:val="Normal"/>
        <w:rPr/>
      </w:pPr>
      <w:r>
        <w:rPr/>
        <w:t>GTTCGTCCTTGCCTATGCTACACAATATTTTTTGCTTACAAATGTCAGCTCAGAAAGTAGTTGTTTCTTGTCACATCAGCXXXXXXXXXXCTTGATATTCTAATTTTGCACTAAAAGCTACACGTTTTAATCATTTATCGCGCATTTTGACTCCATTATTTTACCTAAAA</w:t>
      </w:r>
    </w:p>
    <w:p>
      <w:pPr>
        <w:pStyle w:val="Normal"/>
        <w:rPr/>
      </w:pPr>
      <w:r>
        <w:rPr/>
        <w:t>&gt;Marker206959</w:t>
      </w:r>
    </w:p>
    <w:p>
      <w:pPr>
        <w:pStyle w:val="Normal"/>
        <w:rPr/>
      </w:pPr>
      <w:r>
        <w:rPr/>
        <w:t>TGTGAATCACACTTTTAAGGCAGTGGCATTTCAGCAATTAACTGGGATGGCTTGGAGGGGTTTTCGGTCATGGGCGATATXXXXXXXXXXTAGGGATCAGAAATGTAATTTTCTCTATAATTCGTATTAAGATCAATAACTTTTACATTTGTCTTTTGTGTGATTTCTTT</w:t>
      </w:r>
    </w:p>
    <w:p>
      <w:pPr>
        <w:pStyle w:val="Normal"/>
        <w:rPr/>
      </w:pPr>
      <w:r>
        <w:rPr/>
        <w:t>TGTGAATCACACTTTTAAGGCAGTGGCATTTCAGCAATTAACTGGGATGGCTTGGAAGGGTTTTCGGTCATGGGCGATATXXXXXXXXXXTAGGGATCAGAAATGTAATTTTCTCTATAATTCGTATTAAGATCAATAACTTTTACATTTGTCTTTTGTGTGATTTCTTT</w:t>
      </w:r>
    </w:p>
    <w:p>
      <w:pPr>
        <w:pStyle w:val="Normal"/>
        <w:rPr/>
      </w:pPr>
      <w:r>
        <w:rPr/>
        <w:t>&gt;Marker207201</w:t>
      </w:r>
    </w:p>
    <w:p>
      <w:pPr>
        <w:pStyle w:val="Normal"/>
        <w:rPr/>
      </w:pPr>
      <w:r>
        <w:rPr/>
        <w:t>TTTTCCTTAGTTAGTTATAGGTATTGTTTTCACTTGAAATTTGAATTAATTGTTGTGAAGAAAAAAAAAAGCAATTGTGTXXXXXXXXXXTGATGGAATTTGTAATTGAGTTTAATTCATTCTACGATTATTATTTGATTATGTGTTTATTTTCTTCTTTCACTTTGATT</w:t>
      </w:r>
    </w:p>
    <w:p>
      <w:pPr>
        <w:pStyle w:val="Normal"/>
        <w:rPr/>
      </w:pPr>
      <w:r>
        <w:rPr/>
        <w:t>TTTTCCTTAGTTAGTTATAGGTATTGTTTTCACTTGAAATTTGAATTAATTGTTGTGAAGAAAAAAAAAAGCAATTGTGTXXXXXXXXXXTGATGGAATTTGTAATTAAGTTTAATTCATTCTACGATTATTATTTGTTTATGTGTTTATTTTCTTCTTTCACTTTGATT</w:t>
      </w:r>
    </w:p>
    <w:p>
      <w:pPr>
        <w:pStyle w:val="Normal"/>
        <w:rPr/>
      </w:pPr>
      <w:r>
        <w:rPr/>
        <w:t>&gt;Marker208154</w:t>
      </w:r>
    </w:p>
    <w:p>
      <w:pPr>
        <w:pStyle w:val="Normal"/>
        <w:rPr/>
      </w:pPr>
      <w:r>
        <w:rPr/>
        <w:t>AGTGTATATCGCTAACTACTCGAGAGGACAAGTAGCAAGGAAATGGCTAACGCGTGCAAGAAGGCGTTTGGAGACAAACCXXXXXXXXXXTGAGTAATTCATATCGCATCAAGGCTTTCATCTGGACTAATTTCCTGGTAGAACAAGACCTTCCTTCACCCCTTTCTTAC</w:t>
      </w:r>
    </w:p>
    <w:p>
      <w:pPr>
        <w:pStyle w:val="Normal"/>
        <w:rPr/>
      </w:pPr>
      <w:r>
        <w:rPr/>
        <w:t>AGTGTATATCGCTAACTACTCGAGAGGACAAGTAGCAAGGAAATGGCTAACGCATGCAAGAAGGCGTTTGGAGACAAACCXXXXXXXXXXTGAGTAATTCATATCGCATCAAGGCTTTCATCTGGACTAATTTCCTGGTAGAACAAGACCTTCCTTCACCCCTTTCTTAC</w:t>
      </w:r>
    </w:p>
    <w:p>
      <w:pPr>
        <w:pStyle w:val="Normal"/>
        <w:rPr/>
      </w:pPr>
      <w:r>
        <w:rPr/>
        <w:t>&gt;Marker208447</w:t>
      </w:r>
    </w:p>
    <w:p>
      <w:pPr>
        <w:pStyle w:val="Normal"/>
        <w:rPr/>
      </w:pPr>
      <w:r>
        <w:rPr/>
        <w:t>TTATAAATATACTTTACATAAGTGTTGTGCTTGTTCCACGCAGTTTTCAGTGTCTAAACGCAGGATTGTGAATAAAAGAAXXXXXXXXXXCAAAAGAACATAAGTTTTCCAACCAAAAACTTCTTATAAAAAGTCTCCTTCTTCATCAAAGAAATGGGGGAACCTGTATA</w:t>
      </w:r>
    </w:p>
    <w:p>
      <w:pPr>
        <w:pStyle w:val="Normal"/>
        <w:rPr/>
      </w:pPr>
      <w:r>
        <w:rPr/>
        <w:t>TTATAAATATACTTTACATAAGTGTTGTGCTTGTTCCACGCAGTTTTCAGTGTCTAAACGCAGGATTGTGAATAAAAGAAXXXXXXXXXXCAAAAGAACATAAGTTTTCCAACCAAAAACTTCTTATAAAAAGTCTCCTTCTCCATCAAAGAAATGGGGGAACCTGTATA</w:t>
      </w:r>
    </w:p>
    <w:p>
      <w:pPr>
        <w:pStyle w:val="Normal"/>
        <w:rPr/>
      </w:pPr>
      <w:r>
        <w:rPr/>
        <w:t>&gt;Marker208667</w:t>
      </w:r>
    </w:p>
    <w:p>
      <w:pPr>
        <w:pStyle w:val="Normal"/>
        <w:rPr/>
      </w:pPr>
      <w:r>
        <w:rPr/>
        <w:t>ACCTGAAAGTATTATAGATTATTTTGCATATGATGAAACTCGACAAATCTAAAACCAAAGTAATTATGTTCAAAGTCGACXXXXXXXXXXTCAAGTTGCTTTGTCTTCCACCGAGCACGACGATTCTGGAACCACACAGCCACCTGCCTCGGTTGCAGCCCTAGCTTCTT</w:t>
      </w:r>
    </w:p>
    <w:p>
      <w:pPr>
        <w:pStyle w:val="Normal"/>
        <w:rPr/>
      </w:pPr>
      <w:r>
        <w:rPr/>
        <w:t>ACCTGAAAGTATTATAGATTATTTTGCATATGATGAAACTCGACAAGTCTAAAACCAAAGTAATTATGTTCAAAATCGACXXXXXXXXXXTCAAGTTGCTTTGTCTTCCACCGAGCACGACGATTCTGGAACCACACAGCCACCTGCCTCGGTTGCAGCCCTAGCTTCTT</w:t>
      </w:r>
    </w:p>
    <w:p>
      <w:pPr>
        <w:pStyle w:val="Normal"/>
        <w:rPr/>
      </w:pPr>
      <w:r>
        <w:rPr/>
        <w:t>&gt;Marker209006</w:t>
      </w:r>
    </w:p>
    <w:p>
      <w:pPr>
        <w:pStyle w:val="Normal"/>
        <w:rPr/>
      </w:pPr>
      <w:r>
        <w:rPr/>
        <w:t>ACAATATAGGTCTACCAAGTGTCAAGTCCTATTTGACTCAAGAGAATCCATTTCATGGTTAATTGCTTTTTGACATAAGTXXXXXXXXXXATTTCTTGATTTAAAAGAAAATTATCTTCAAAGAAGTCAACATCGTTTGATTTTATAGTTATTTGATTTATTAAGTCATA</w:t>
      </w:r>
    </w:p>
    <w:p>
      <w:pPr>
        <w:pStyle w:val="Normal"/>
        <w:rPr/>
      </w:pPr>
      <w:r>
        <w:rPr/>
        <w:t>ACAGTATAGGTCTACCAAGTGTCAAGTCCTATTTGACTCAAGAGAATCCATTTCGTGGTTAATTGCTTTTTGCCATAAGTXXXXXXXXXXATTTCTTGATTTAAAAGAAAATTATCTTCAAAGAAGTCAACATCATTTGATTTTATAGTTATTTGATTTATTAAGTCATA</w:t>
      </w:r>
    </w:p>
    <w:p>
      <w:pPr>
        <w:pStyle w:val="Normal"/>
        <w:rPr/>
      </w:pPr>
      <w:r>
        <w:rPr/>
        <w:t>&gt;Marker209106</w:t>
      </w:r>
    </w:p>
    <w:p>
      <w:pPr>
        <w:pStyle w:val="Normal"/>
        <w:rPr/>
      </w:pPr>
      <w:r>
        <w:rPr/>
        <w:t>ACATTCTGCCTTTGCAGCACTAGGATTTCATCACCACAATTCAATTCATCATCAATTTTCATCAATATGTAGAAACATTAXXXXXXXXXXGAACAAATTTCAGTAGCCTAATTAAATCATAACCACCAGCAATTTAAAGAGTATGCCAAGAAATCTGTAGGGTGTAGTCA</w:t>
      </w:r>
    </w:p>
    <w:p>
      <w:pPr>
        <w:pStyle w:val="Normal"/>
        <w:rPr/>
      </w:pPr>
      <w:r>
        <w:rPr/>
        <w:t>ACATTCTGCCTTTGCAGCACTAGGATTTCATCACCACAATTCAATTCATCATCAATTTTCATCAATATGTAGAAACATTAXXXXXXXXXXGAACAAATTTCAGTAGCCTAATTAAATCATAACCACCAGCAATTTAAAGAGTATGCCAAGAAATCAGTAGGGTGTAGTCA</w:t>
      </w:r>
    </w:p>
    <w:p>
      <w:pPr>
        <w:pStyle w:val="Normal"/>
        <w:rPr/>
      </w:pPr>
      <w:r>
        <w:rPr/>
        <w:t>&gt;Marker209222</w:t>
      </w:r>
    </w:p>
    <w:p>
      <w:pPr>
        <w:pStyle w:val="Normal"/>
        <w:rPr/>
      </w:pPr>
      <w:r>
        <w:rPr/>
        <w:t>ATAACAAAACTATTTCTAATTAAAATGTAAAATATAATCTAACAAAAGTTTATAACTTATTTATAAATAAGCTAATAACTXXXXXXXXXXAAATATTAGAAAATCGAACAGTAAAAGCTACAGAACCATACAGATTTCAAACCAAAGTCTTTGGTAGTTGAGACTTTGAT</w:t>
      </w:r>
    </w:p>
    <w:p>
      <w:pPr>
        <w:pStyle w:val="Normal"/>
        <w:rPr/>
      </w:pPr>
      <w:r>
        <w:rPr/>
        <w:t>ATAACAAAACTATTTATAATGAAAATGTAAAATATAATCTAACAAAAGTTTATAACTTATTTATAAATAAGCTAATAAATXXXXXXXXXXAAATATTAGAAATTCGAACAGTAAAAGCTACAGAACCATACAGATTTCAAACCAAAGTCTTTGGTAGTTGAGACTTTGAT</w:t>
      </w:r>
    </w:p>
    <w:p>
      <w:pPr>
        <w:pStyle w:val="Normal"/>
        <w:rPr/>
      </w:pPr>
      <w:r>
        <w:rPr/>
        <w:t>&gt;Marker209501</w:t>
      </w:r>
    </w:p>
    <w:p>
      <w:pPr>
        <w:pStyle w:val="Normal"/>
        <w:rPr/>
      </w:pPr>
      <w:r>
        <w:rPr/>
        <w:t>CAATTTTAATTTCAGAGCCCAAAGCTCCACAATTTCTCTTTAACCTCGAAGTTAACTTATAATAAACACATTTTACTCCTXXXXXXXXXXGAGAGAAGAAAATGGATAGTGAGATCGTAAAATTAAAACGGAGGCATTGGGGAGAGGTATGGGCAACGAGGGGATTAGCG</w:t>
      </w:r>
    </w:p>
    <w:p>
      <w:pPr>
        <w:pStyle w:val="Normal"/>
        <w:rPr/>
      </w:pPr>
      <w:r>
        <w:rPr/>
        <w:t>CAATTTTTATTTCAGAGCCCAAAGCTCCACAATTTCTCTTTAACCTCGAAGTTAACTTATAATAAACACATTTTACTTCTXXXXXXXXXXGAGAGAAGAAAATGGATAGTGAGATCGTAAAATTAAAACGGAGGCATTGGGGAGAGGTATGGGCAACGAGGGGATTAGCG</w:t>
      </w:r>
    </w:p>
    <w:p>
      <w:pPr>
        <w:pStyle w:val="Normal"/>
        <w:rPr/>
      </w:pPr>
      <w:r>
        <w:rPr/>
        <w:t>&gt;Marker209859</w:t>
      </w:r>
    </w:p>
    <w:p>
      <w:pPr>
        <w:pStyle w:val="Normal"/>
        <w:rPr/>
      </w:pPr>
      <w:r>
        <w:rPr/>
        <w:t>TTCGTTTTGAGAAAAAGATTGACATTACCAAAAGCAATAATTTTATTTTTATTTGGAGTGACTCGTTTAATTTCTTAGAGXXXXXXXXXXACCCTGCACATAATAAATTCAAACGATACATGAATCAAATATTGTAAACCGAAAGGGTAATATATAATATCTTATAAATC</w:t>
      </w:r>
    </w:p>
    <w:p>
      <w:pPr>
        <w:pStyle w:val="Normal"/>
        <w:rPr/>
      </w:pPr>
      <w:r>
        <w:rPr/>
        <w:t>TTCATTTTGAGAAAAAGATTGACATTACCAAAAGCAATAATTTTATTTTTATTTGGAGTGACTCGTTTAATTTCTTAGAGXXXXXXXXXXACCCTGCACATAATAAATTCAAACGATACATGAATCAAATATTGTAAATCGAAAGGGTAATATATAATATCTTATAAATC</w:t>
      </w:r>
    </w:p>
    <w:p>
      <w:pPr>
        <w:pStyle w:val="Normal"/>
        <w:rPr/>
      </w:pPr>
      <w:r>
        <w:rPr/>
        <w:t>&gt;Marker210367</w:t>
      </w:r>
    </w:p>
    <w:p>
      <w:pPr>
        <w:pStyle w:val="Normal"/>
        <w:rPr/>
      </w:pPr>
      <w:r>
        <w:rPr/>
        <w:t>TGGATACTTTGACTTCTTGTTTGACATCACAAATACATTGTCCTACAATCATAAAAGATAAACAAATTTACCATTTAAAAXXXXXXXXXXGAGAAAGTGAGAAAGATGTAATAATAACTCCAACGGATATATGTTCTAAAACATTCACTCGACTATAATAAAGCAATTCA</w:t>
      </w:r>
    </w:p>
    <w:p>
      <w:pPr>
        <w:pStyle w:val="Normal"/>
        <w:rPr/>
      </w:pPr>
      <w:r>
        <w:rPr/>
        <w:t>TGGATACTTTGACTTCTTGTTTGACATCACAAATACATTGTCCTACAATCATAAAAGATAAACAAATTTACCATTTAAAAXXXXXXXXXXGAGAAAGTGAGAAAGATGTAATAATAACTCCAACGGATATATGTTCTAAAACATTCACTCGACTATAATAAAGCAGTTCA</w:t>
      </w:r>
    </w:p>
    <w:p>
      <w:pPr>
        <w:pStyle w:val="Normal"/>
        <w:rPr/>
      </w:pPr>
      <w:r>
        <w:rPr/>
        <w:t>&gt;Marker210568</w:t>
      </w:r>
    </w:p>
    <w:p>
      <w:pPr>
        <w:pStyle w:val="Normal"/>
        <w:rPr/>
      </w:pPr>
      <w:r>
        <w:rPr/>
        <w:t>GAGAATGAGGTTTTGGGTAGTGGTCGAGTTTAAGAAATTAGTATAGCATTTTGGACATGTGTTTTGATTTTAAAGAGGCTXXXXXXXXXXAAGTGTGATTTATAACGATGAAAGCTTGATTTGATAAAGTATGATTTGATGCTAACTTTTATGTGCACATAAAGAGTGAA</w:t>
      </w:r>
    </w:p>
    <w:p>
      <w:pPr>
        <w:pStyle w:val="Normal"/>
        <w:rPr/>
      </w:pPr>
      <w:r>
        <w:rPr/>
        <w:t>GAGAATGAGGTTTTGGGTAGTGGTCGAGTTTAAGAAATTAGTATAGCATTTTGGACATGTGTTTTGATTTTAAAGAGGTTXXXXXXXXXXAAGTGTGATTTATAACGATGAAAGCTTGATTTGATAAAGTATGGTTTGATGCTAACTTTTATGTGCACATAAAGAGTGAA</w:t>
      </w:r>
    </w:p>
    <w:p>
      <w:pPr>
        <w:pStyle w:val="Normal"/>
        <w:rPr/>
      </w:pPr>
      <w:r>
        <w:rPr/>
        <w:t>&gt;Marker210726</w:t>
      </w:r>
    </w:p>
    <w:p>
      <w:pPr>
        <w:pStyle w:val="Normal"/>
        <w:rPr/>
      </w:pPr>
      <w:r>
        <w:rPr/>
        <w:t>AGCTGTAGCAGGGTCAGAAGTTTGCTTTCCTGCAAAACTGCATCAGAACAATGGATTTTTTTAAAGATGAATGGCACACAXXXXXXXXXXACAAACATGATCTTAAATAATGCTTCATAACTACCCTCCTTTACTCACAACGTCAATATAAGAGCTTTTTTGCAATTCTA</w:t>
      </w:r>
    </w:p>
    <w:p>
      <w:pPr>
        <w:pStyle w:val="Normal"/>
        <w:rPr/>
      </w:pPr>
      <w:r>
        <w:rPr/>
        <w:t>AGCTGTAGCAGGGTCAGAAGTTTGCTTTCCTGCAAAACTGCATCAGAACAATGGATTTTTTTAAAAATGAATGGCACACAXXXXXXXXXXACAAACATGATCTTAAATAATGCTTCATAACTACCCTCCTTTACTCACAACGTCAATATAAGAGCTTTTTTGCAATTCTA</w:t>
      </w:r>
    </w:p>
    <w:p>
      <w:pPr>
        <w:pStyle w:val="Normal"/>
        <w:rPr/>
      </w:pPr>
      <w:r>
        <w:rPr/>
        <w:t>&gt;Marker210727</w:t>
      </w:r>
    </w:p>
    <w:p>
      <w:pPr>
        <w:pStyle w:val="Normal"/>
        <w:rPr/>
      </w:pPr>
      <w:r>
        <w:rPr/>
        <w:t>ATTAAAAATGAATAGATCCCAACATAAGATAAAATTAGGTATGATGTGATTCTCACACTTTACATCCTGGACAACATGATXXXXXXXXXXAGTTGGTTTTCCGACCAAATCATTGTTGAACTGATTATAGTTGTTTGGGAAATGTTCAAATCGATTCGAACTATGAAGAA</w:t>
      </w:r>
    </w:p>
    <w:p>
      <w:pPr>
        <w:pStyle w:val="Normal"/>
        <w:rPr/>
      </w:pPr>
      <w:r>
        <w:rPr/>
        <w:t>ATTAAAAATGAATAGATCCCAACATAAGATAAAATTAGGTATGATGTGATTCTCACACTTTACATCCTGGACAACATGATXXXXXXXXXXAGTTGGTTTTCCGACCAAATCATTGTTGAACTGATTATAGTTGTTTGGGAAATGTTCAAACCGATTCGAACTATGAAGAA</w:t>
      </w:r>
    </w:p>
    <w:p>
      <w:pPr>
        <w:pStyle w:val="Normal"/>
        <w:rPr/>
      </w:pPr>
      <w:r>
        <w:rPr/>
        <w:t>&gt;Marker210779</w:t>
      </w:r>
    </w:p>
    <w:p>
      <w:pPr>
        <w:pStyle w:val="Normal"/>
        <w:rPr/>
      </w:pPr>
      <w:r>
        <w:rPr/>
        <w:t>TATAAAGTTTTTTGGATGTAGGCAATAACTTATTTTAAAAATAGGCAGAGTAAAAGAAATATTTATACATACGCACACCTXXXXXXXXXXATCTGAGTTATACATAATCAGCATAATTTATTTTAATGTTTGCAACCGCTTTTAAAGCAGAAGGAAGGACCAAAAGACGC</w:t>
      </w:r>
    </w:p>
    <w:p>
      <w:pPr>
        <w:pStyle w:val="Normal"/>
        <w:rPr/>
      </w:pPr>
      <w:r>
        <w:rPr/>
        <w:t>TATAAAGTTTTTTGGATGTAGGCAATAACTTATTTTAAAAATAGGCAGAGTAAAAGAAATATTTATACATACGCACACCTXXXXXXXXXXATCTGAATTATACATAATCAGCATAATTTATTTTAATGTTTGCAACCGCTTTTAAAGCAGAAGGAAGGACCAAAAGACGC</w:t>
      </w:r>
    </w:p>
    <w:p>
      <w:pPr>
        <w:pStyle w:val="Normal"/>
        <w:rPr/>
      </w:pPr>
      <w:r>
        <w:rPr/>
        <w:t>&gt;Marker210984</w:t>
      </w:r>
    </w:p>
    <w:p>
      <w:pPr>
        <w:pStyle w:val="Normal"/>
        <w:rPr/>
      </w:pPr>
      <w:r>
        <w:rPr/>
        <w:t>AAAAGAAAATGATAGATTTTCGGATGAAAGTGATAAACTTGATTTATAAAAGTTTTCGATGACTGATTACTTTTCTGTAAXXXXXXXXXXGGTATTCTACAAACGTGATATTGAGTATTCTTTCCTTTCTAATTGTGTTTATAAGTTACCTTACTAATTTGTGATGATCT</w:t>
      </w:r>
    </w:p>
    <w:p>
      <w:pPr>
        <w:pStyle w:val="Normal"/>
        <w:rPr/>
      </w:pPr>
      <w:r>
        <w:rPr/>
        <w:t>AAAAGAAAATGATAGATTTTCGGATGAAAGTGATAAACTTGATTTATAAAAGTTTTCGATGACTGATTACTTTTATGTAAXXXXXXXXXXGGTATTCTACAAACGTGATATTGAGTATTCTTTCCTTTCTAATTGTGTTTATAAGTTACCTTACTAATTTGTGATGATCT</w:t>
      </w:r>
    </w:p>
    <w:p>
      <w:pPr>
        <w:pStyle w:val="Normal"/>
        <w:rPr/>
      </w:pPr>
      <w:r>
        <w:rPr/>
        <w:t>&gt;Marker211572</w:t>
      </w:r>
    </w:p>
    <w:p>
      <w:pPr>
        <w:pStyle w:val="Normal"/>
        <w:rPr/>
      </w:pPr>
      <w:r>
        <w:rPr/>
        <w:t>AAGACTTGAGTTATATCAAAGTTTTCTTTTGCTGCTCATAGTAAAATGGTTGATTGAGTGGAGCTTGTTCTGCATCCAACXXXXXXXXXXCAGTTGATCTTTGTGCATGTAATCGAGTCACTTGTCTTTGTTCCAGTAAGCACTCCAGATTGTTGCTTTACTATTGATAT</w:t>
      </w:r>
    </w:p>
    <w:p>
      <w:pPr>
        <w:pStyle w:val="Normal"/>
        <w:rPr/>
      </w:pPr>
      <w:r>
        <w:rPr/>
        <w:t>AAGACTTGAGTTATATCAAAGTTTTCTTTTGCTGCTCGTAGTAAAATGGTTGATTGAGTGGAGCTTGTTCTGCATCCAACXXXXXXXXXXCAGTTGATCTTTGTGCATGTAATCGAGTCACTTGTCTTTGTTCCAGTAAGCACTCCAGATTGTTGCTTTACTATTGATAT</w:t>
      </w:r>
    </w:p>
    <w:p>
      <w:pPr>
        <w:pStyle w:val="Normal"/>
        <w:rPr/>
      </w:pPr>
      <w:r>
        <w:rPr/>
        <w:t>&gt;Marker211927</w:t>
      </w:r>
    </w:p>
    <w:p>
      <w:pPr>
        <w:pStyle w:val="Normal"/>
        <w:rPr/>
      </w:pPr>
      <w:r>
        <w:rPr/>
        <w:t>CAATATCATTTAGATTTTGTGTAAGATCATTTAGAGTTGGTAAAAGATCATTTAGTTATCTTCGAGCTCAGCCCCAGAAGXXXXXXXXXXATTTTTCAAAAAATTCATTTTTGTTTAAACTCATTTTTCTAAAAAATAGTTTAAAATACACTTAAAAGTCTATTTTAAGT</w:t>
      </w:r>
    </w:p>
    <w:p>
      <w:pPr>
        <w:pStyle w:val="Normal"/>
        <w:rPr/>
      </w:pPr>
      <w:r>
        <w:rPr/>
        <w:t>CAATATCATTTAGATTTTGTGTAAGATCATTTAGAGTTGGTAAAAGATCATTTAGTTATCTTCGAGCTCAGCCCCAGAAGXXXXXXXXXXATTTTTCAAAAAATTCATTTTTGTTTAAACTCATTTTTCTAAAAATTAGTTTAAAATACACTTAAAAGTCTATTTTAAGT</w:t>
      </w:r>
    </w:p>
    <w:p>
      <w:pPr>
        <w:pStyle w:val="Normal"/>
        <w:rPr/>
      </w:pPr>
      <w:r>
        <w:rPr/>
        <w:t>&gt;Marker211968</w:t>
      </w:r>
    </w:p>
    <w:p>
      <w:pPr>
        <w:pStyle w:val="Normal"/>
        <w:rPr/>
      </w:pPr>
      <w:r>
        <w:rPr/>
        <w:t>ATGAAATTTTCATTAGGATTTACTTACATACTAAAAAGCAATAGATGGTTGTTAGAGTTGGTTGTTTGAATTAAGGTAAGXXXXXXXXXXGGTTGTTAGAGCAAGGAGTTAGTTGCACGAAGGTGATCATTAAAGCCAGAAATTGGTCGCAGAAGGTGGTCGTTGGAGTT</w:t>
      </w:r>
    </w:p>
    <w:p>
      <w:pPr>
        <w:pStyle w:val="Normal"/>
        <w:rPr/>
      </w:pPr>
      <w:r>
        <w:rPr/>
        <w:t>ACGAAATTTTCATTAGGATTTACTTACATACTAAAAAGCAATAGATGGTTGTTAGAGTTGATTGTTTGAATTAAGGTAAGXXXXXXXXXXGGTTGTTAGAGCAAGGAGTTAGTTGCACGAAGGTGATCATTAAAGCCAGAAATTGGTCGCAGAAGGTGGTCGTTGGAGTT</w:t>
      </w:r>
    </w:p>
    <w:p>
      <w:pPr>
        <w:pStyle w:val="Normal"/>
        <w:rPr/>
      </w:pPr>
      <w:r>
        <w:rPr/>
        <w:t>&gt;Marker212089</w:t>
      </w:r>
    </w:p>
    <w:p>
      <w:pPr>
        <w:pStyle w:val="Normal"/>
        <w:rPr/>
      </w:pPr>
      <w:r>
        <w:rPr/>
        <w:t>AACTTGGCATAACGAAGTTCTTGAAGAAAGCAGAAAAACCTTCAAAAACGTGTTCTAGTGCCAATACCGACAAGAATTCTXXXXXXXXXXAGTTTAGCCATGAGAAGGCTGCTGAAATTATTGTTGAGAAGGTTGAAGAATTCATGGATAAGCTTGGAAATGCCAGACTT</w:t>
      </w:r>
    </w:p>
    <w:p>
      <w:pPr>
        <w:pStyle w:val="Normal"/>
        <w:rPr/>
      </w:pPr>
      <w:r>
        <w:rPr/>
        <w:t>AACTTGGCATAATGAAGTTCTTGAAGAAAGCAGAAAAACCTTCAAAAACGTGTTCTAGTGCCAATACCGACAAGAATTCTXXXXXXXXXXAGTTTAGCCATGAGAAGGCTGCTGAAATTATTGTTGGGAAGGTTGAAGAATTCATGGATAAGCTTGGAAATGCCAGACTT</w:t>
      </w:r>
    </w:p>
    <w:p>
      <w:pPr>
        <w:pStyle w:val="Normal"/>
        <w:rPr/>
      </w:pPr>
      <w:r>
        <w:rPr/>
        <w:t>&gt;Marker212317</w:t>
      </w:r>
    </w:p>
    <w:p>
      <w:pPr>
        <w:pStyle w:val="Normal"/>
        <w:rPr/>
      </w:pPr>
      <w:r>
        <w:rPr/>
        <w:t>ATATAAGACAACTACAAGGAGTAAATCCAAAAAAAGAAATGAAATACAAAAGAAACAGCCAAAATACAACTACAAGAAAAXXXXXXXXXXATCTGCAAGCAGGGCTTTAACCATGTTCTCCCATAAGAGTTGCTGTTTCTTTTTCAGGTTATGCCCCAATAATAGCTGAT</w:t>
      </w:r>
    </w:p>
    <w:p>
      <w:pPr>
        <w:pStyle w:val="Normal"/>
        <w:rPr/>
      </w:pPr>
      <w:r>
        <w:rPr/>
        <w:t>ATATAAGACAACTACAAGGAGTAAATCCAAAAAAAGAAATGAAATACAAAAGAAACAGCCAAAATACAACTACAAGAAAAXXXXXXXXXXATCTGCAAGCAGGGCTTTAACCATGTTCTCCCATAAGAGTTGCTGTTTCTTTTTCAGGTTATGCCCCAATAACAGCTGAT</w:t>
      </w:r>
    </w:p>
    <w:p>
      <w:pPr>
        <w:pStyle w:val="Normal"/>
        <w:rPr/>
      </w:pPr>
      <w:r>
        <w:rPr/>
        <w:t>&gt;Marker212343</w:t>
      </w:r>
    </w:p>
    <w:p>
      <w:pPr>
        <w:pStyle w:val="Normal"/>
        <w:rPr/>
      </w:pPr>
      <w:r>
        <w:rPr/>
        <w:t>TTGGAGAAAGCTGTTGGCGATAAAATCCCAAATGCGGTGAAAAAGATCGAGCCAATCATTAAAAAAGTAAGTTACGTAAAXXXXXXXXXXAAGGTTGTAGTTACAAACTGAATATTATTTAGCCATTTCAGTGAATCCCTTAACACTCCTTACATATGTTGTCTTTAATA</w:t>
      </w:r>
    </w:p>
    <w:p>
      <w:pPr>
        <w:pStyle w:val="Normal"/>
        <w:rPr/>
      </w:pPr>
      <w:r>
        <w:rPr/>
        <w:t>TTGGAGAAAGCTGTTGGCGATAAAATCCCAAATGCGGTGAAAAAGATTGAGCCAATCATTAAAAAAGTAAGTTACGTAAAXXXXXXXXXXAAGGTTGTAGTTACAAACTGAATATTATTTAGCCATTTCAGTGAATCCATTAACACTCCTTACATATGTTGTCTTTAATA</w:t>
      </w:r>
    </w:p>
    <w:p>
      <w:pPr>
        <w:pStyle w:val="Normal"/>
        <w:rPr/>
      </w:pPr>
      <w:r>
        <w:rPr/>
        <w:t>&gt;Marker212400</w:t>
      </w:r>
    </w:p>
    <w:p>
      <w:pPr>
        <w:pStyle w:val="Normal"/>
        <w:rPr/>
      </w:pPr>
      <w:r>
        <w:rPr/>
        <w:t>AAAGAGATAAATGTTGCACGGATGCACCAAATATTTTAATTATTTAATTGACTTCATTGCTTTACCATTTCCCATTGCATXXXXXXXXXXCACTCCTGAAATATCACCAACTTTCTTTAAAAAACACAGGCACCATTTCTCTTCCACGAACTCTTTCTTTTTTTACTTCT</w:t>
      </w:r>
    </w:p>
    <w:p>
      <w:pPr>
        <w:pStyle w:val="Normal"/>
        <w:rPr/>
      </w:pPr>
      <w:r>
        <w:rPr/>
        <w:t>AAAGAGATAAATGTTGCACGGATGCACCAAATATTTTAATTATTTAATTGACTTCATTGCTTTACCATTTCCCATTGCATXXXXXXXXXXCACTCCTGAAATATCACCAACTTTCTTTAAAAAACACAGGCACCATTTCTCTTCCACAAACTCTTTCTTTTTTTACTTCT</w:t>
      </w:r>
    </w:p>
    <w:p>
      <w:pPr>
        <w:pStyle w:val="Normal"/>
        <w:rPr/>
      </w:pPr>
      <w:r>
        <w:rPr/>
        <w:t>&gt;Marker212503</w:t>
      </w:r>
    </w:p>
    <w:p>
      <w:pPr>
        <w:pStyle w:val="Normal"/>
        <w:rPr/>
      </w:pPr>
      <w:r>
        <w:rPr/>
        <w:t>CTCATTTTCGGTTGGTAGTATTATGAATATCAATATCTCTTATCTAATATTATTTCTTTCTCATATTGATTTTTCTTTCAXXXXXXXXXXTCCCAAGTTATTTCTTAAAAGAACTGTTCGAAAATACTTTTTATTAAGAAAATAATAATAATAAAAATAAACTTGTTGAA</w:t>
      </w:r>
    </w:p>
    <w:p>
      <w:pPr>
        <w:pStyle w:val="Normal"/>
        <w:rPr/>
      </w:pPr>
      <w:r>
        <w:rPr/>
        <w:t>CTCATTTTCGGTTGGTAGTATTACGAATATCAATATCTCTTATCTAATATTATTTCTTTCTCATATTGATTTTTCTTTCAXXXXXXXXXXTCCCAAGTTATTTCTTAAAAGAACTGTTAGAAAATACTTTTTATTAAGAAAATAATAATAATAAAAATAAACTTGTTGAA</w:t>
      </w:r>
    </w:p>
    <w:p>
      <w:pPr>
        <w:pStyle w:val="Normal"/>
        <w:rPr/>
      </w:pPr>
      <w:r>
        <w:rPr/>
        <w:t>&gt;Marker212513</w:t>
      </w:r>
    </w:p>
    <w:p>
      <w:pPr>
        <w:pStyle w:val="Normal"/>
        <w:rPr/>
      </w:pPr>
      <w:r>
        <w:rPr/>
        <w:t>ATTTGACCTAATTTTAATTATTTCAAAAGCTTTTTAAGTAATTATGAAATTCGATTCGATTCGTTTGTGTAGCACGTGGTXXXXXXXXXXCATGAATTTTGTAGACCTATATGCTAAAACCTGTTTTTGGATACAAATTAAAGAAGGGGGTCAGAAAGCGATCCAAGAGA</w:t>
      </w:r>
    </w:p>
    <w:p>
      <w:pPr>
        <w:pStyle w:val="Normal"/>
        <w:rPr/>
      </w:pPr>
      <w:r>
        <w:rPr/>
        <w:t>ATTTGACCTAATTTTAATTATTTCAAAAGCTTTTTAAGTAATTATGAAATTCGATTCGATTCGTTTGTGTAGCACGTGGTXXXXXXXXXXCATGAGTTTTGTAGACCTATATGCTAAAACCTGTTTTTGGATACAAATTAAAGAAGGGGGTCAGAAAGCGATCCAAGAGA</w:t>
      </w:r>
    </w:p>
    <w:p>
      <w:pPr>
        <w:pStyle w:val="Normal"/>
        <w:rPr/>
      </w:pPr>
      <w:r>
        <w:rPr/>
        <w:t>&gt;Marker212923</w:t>
      </w:r>
    </w:p>
    <w:p>
      <w:pPr>
        <w:pStyle w:val="Normal"/>
        <w:rPr/>
      </w:pPr>
      <w:r>
        <w:rPr/>
        <w:t>CTAAAAGCCCTTATCTTGCCTTTCAGACTCTCGTTAATGAGAATAGAGTGACACACATTTCTACTTAGCTTGTCCAATAGXXXXXXXXXXTTTTGTCATGCTCTCCTGCTCTTTTTGTGTGCCATGCATTCCTTCCATTCTTTCTCGAGAAAAGTTCGGTTTTAGGGAGG</w:t>
      </w:r>
    </w:p>
    <w:p>
      <w:pPr>
        <w:pStyle w:val="Normal"/>
        <w:rPr/>
      </w:pPr>
      <w:r>
        <w:rPr/>
        <w:t>CTAAAAGCCCTTATCTTACCTTTCAGACTCCCGTTAATGAGAATAGAGTGACACACATTTCTACTTGGCTTGTCCAATAGXXXXXXXXXXTTTTGTCAAGCTCTCCTGCTCTTTTTGTGTGCCATGCATTCCTTCCATTCTTTCTCGAGAAAAGTTCGGTTTCAGGGAGG</w:t>
      </w:r>
    </w:p>
    <w:p>
      <w:pPr>
        <w:pStyle w:val="Normal"/>
        <w:rPr/>
      </w:pPr>
      <w:r>
        <w:rPr/>
        <w:t>&gt;Marker213158</w:t>
      </w:r>
    </w:p>
    <w:p>
      <w:pPr>
        <w:pStyle w:val="Normal"/>
        <w:rPr/>
      </w:pPr>
      <w:r>
        <w:rPr/>
        <w:t>ACCTCTCTGACCCCGGAGAAGATGAAAGGTTCTGTTACATAGGTGGCAGCCAACTCCATTGGGCAGGAACCTGAACAGTCXXXXXXXXXXTGACCTCCACAGATCCTTCTCCTTAAGTATATGGTTTCTGTAACAAGACTAAATCTTCACAAGGTGACAAATCTCTACGA</w:t>
      </w:r>
    </w:p>
    <w:p>
      <w:pPr>
        <w:pStyle w:val="Normal"/>
        <w:rPr/>
      </w:pPr>
      <w:r>
        <w:rPr/>
        <w:t>ACCTCTCTGACCCCGGAGAAGATGAAAGGTTCTGTTACATAGGTGGCAGCCAACTCCATTGGGCAGGAACCTGAACAGTCXXXXXXXXXXTGACCTCCACAGATCCTTCTCCTTAAGTATATGGTTTCTGTAACAAGACTAAATCTTCACAAGGTGACAAATCTCTACAA</w:t>
      </w:r>
    </w:p>
    <w:p>
      <w:pPr>
        <w:pStyle w:val="Normal"/>
        <w:rPr/>
      </w:pPr>
      <w:r>
        <w:rPr/>
        <w:t>&gt;Marker213664</w:t>
      </w:r>
    </w:p>
    <w:p>
      <w:pPr>
        <w:pStyle w:val="Normal"/>
        <w:rPr/>
      </w:pPr>
      <w:r>
        <w:rPr/>
        <w:t>TGATCAATATCTCAATTGTGACCAGATTAATTGATGAATCATGTATGTTATCATGATTATTGATATATGTTTGATTTTCTXXXXXXXXXXATCTTCCAATTAATACAGGAAGAATGTTGAATAATACTAATTACTAGTCACATTTATCTTCCATCAACTTAAACTTTTGA</w:t>
      </w:r>
    </w:p>
    <w:p>
      <w:pPr>
        <w:pStyle w:val="Normal"/>
        <w:rPr/>
      </w:pPr>
      <w:r>
        <w:rPr/>
        <w:t>TGATCAATATCTCAATTGTGACCAGATTAATTGATGAATCATGTATGTTATCATGATTATTGATATATGTTTGATTTTCTXXXXXXXXXXATCTTCCAATTAATATAGGAAGAATGTTGAATAATACTAATTACTAGTCACATTTATCTTCCATCAACTTAAACTTTTGA</w:t>
      </w:r>
    </w:p>
    <w:p>
      <w:pPr>
        <w:pStyle w:val="Normal"/>
        <w:rPr/>
      </w:pPr>
      <w:r>
        <w:rPr/>
        <w:t>&gt;Marker214321</w:t>
      </w:r>
    </w:p>
    <w:p>
      <w:pPr>
        <w:pStyle w:val="Normal"/>
        <w:rPr/>
      </w:pPr>
      <w:r>
        <w:rPr/>
        <w:t>TAAAGAAAGTGAGACTGAAAAGTTATTTATTACCTATCCAGTTCAGTGAATAATAAACCATCCGTAGCCAGAGCCTGAGTXXXXXXXXXXTAATTACCCAGAAAGTCAAAATATTTATGCACTTGCAGGCAATTCAATGCCACTAACTGAAATATTTCAACAGTTATTTT</w:t>
      </w:r>
    </w:p>
    <w:p>
      <w:pPr>
        <w:pStyle w:val="Normal"/>
        <w:rPr/>
      </w:pPr>
      <w:r>
        <w:rPr/>
        <w:t>TAAAGAAAGTGAGACTGAAAAGTTATTTATTACCTATCCAGTTCAGTGAATAATAAACCATCCGTAGCCAGAGCCTGAGTXXXXXXXXXXTAATTACCCAGAAAGTCAAAATATTTATGCACTTGCAGGCAATTCAATGCCACTAACTGAAATATTTCAACAGTTCTTTT</w:t>
      </w:r>
    </w:p>
    <w:p>
      <w:pPr>
        <w:pStyle w:val="Normal"/>
        <w:rPr/>
      </w:pPr>
      <w:r>
        <w:rPr/>
        <w:t>&gt;Marker215052</w:t>
      </w:r>
    </w:p>
    <w:p>
      <w:pPr>
        <w:pStyle w:val="Normal"/>
        <w:rPr/>
      </w:pPr>
      <w:r>
        <w:rPr/>
        <w:t>ATTTCAATTACCACCACGGCTAACATCAGATATCTGCCTAAACAAAAACTTTACATATACCAACAATATAGAATTTCAAGXXXXXXXXXXGACAAGTAAATTAATTGAAACTATCACAAGATACGATCCAATAACATAAAAGTATGGATTCTAGAAAATGATATTTACCT</w:t>
      </w:r>
    </w:p>
    <w:p>
      <w:pPr>
        <w:pStyle w:val="Normal"/>
        <w:rPr/>
      </w:pPr>
      <w:r>
        <w:rPr/>
        <w:t>ATTTCAATTACCACCACGGCTAACATCAGATATCTGCCTAGACAAAAACTTTACATATACCAACAATATAGAATTTCAAGXXXXXXXXXXGACAAGTAAATTAATTGAAACTATCACAAGATACGATCCAATAACATAAAAGTATGGATTCTAGAAAATGATATTTACCT</w:t>
      </w:r>
    </w:p>
    <w:p>
      <w:pPr>
        <w:pStyle w:val="Normal"/>
        <w:rPr/>
      </w:pPr>
      <w:r>
        <w:rPr/>
        <w:t>&gt;Marker215320</w:t>
      </w:r>
    </w:p>
    <w:p>
      <w:pPr>
        <w:pStyle w:val="Normal"/>
        <w:rPr/>
      </w:pPr>
      <w:r>
        <w:rPr/>
        <w:t>AACGGCTTCTACCTCCGGCTCCTCATTTTCTCCGGTCAACTCCTCAAGCGATTTTCCTTTAGGTTCCGGCACCAACAAGGXXXXXXXXXXCGGCAGCGGAGATCCCGTGACATGTGGATCTTAGCCTAGCCGGAAAGATTTCAGCCGGAACGATGAAAGTAGTGGAGTTA</w:t>
      </w:r>
    </w:p>
    <w:p>
      <w:pPr>
        <w:pStyle w:val="Normal"/>
        <w:rPr/>
      </w:pPr>
      <w:r>
        <w:rPr/>
        <w:t>AATCGCTTCTACCTCCGGCTCCTCATTTTCTCCGGTCAACTCCTCAAGCGATTTTCCTTTAGGTTCCGGCACCAACAAGGXXXXXXXXXXCGGCAGCGGAGATCCCATGACATGTGGATCTTAGCCTAGCCGGAAAGATTTCAGCCGGAACGATGAAAGTAGTGGAGTTA</w:t>
      </w:r>
    </w:p>
    <w:p>
      <w:pPr>
        <w:pStyle w:val="Normal"/>
        <w:rPr/>
      </w:pPr>
      <w:r>
        <w:rPr/>
        <w:t>&gt;Marker215329</w:t>
      </w:r>
    </w:p>
    <w:p>
      <w:pPr>
        <w:pStyle w:val="Normal"/>
        <w:rPr/>
      </w:pPr>
      <w:r>
        <w:rPr/>
        <w:t>TTATATTTGTGTAAAATATTAGGCAATTTAGGACGTTGCTGAAAATTTTAAGAAATTTGGGTTAATCTTGTAATATAGTAXXXXXXXXXXAGGCATTTTGATGAAGCTTCTCACTAACGACACCTTCTCCATCACTATCATCACTTATTTACTGATGTCCTCCATAGTAA</w:t>
      </w:r>
    </w:p>
    <w:p>
      <w:pPr>
        <w:pStyle w:val="Normal"/>
        <w:rPr/>
      </w:pPr>
      <w:r>
        <w:rPr/>
        <w:t>TTATATTTGTGTAAAATATTAGGCAATTTAGGACGTTGCTGAAAATTTTAAGAAATTTGGGTTAATCTTGTAATATAGTAXXXXXXXXXXAGGCATTTTGATGAAGCTTCTCACTAACGACACCTTCTCCATCACTATCATCACTTATTTACTGATGTCCTGCATAGTAA</w:t>
      </w:r>
    </w:p>
    <w:p>
      <w:pPr>
        <w:pStyle w:val="Normal"/>
        <w:rPr/>
      </w:pPr>
      <w:r>
        <w:rPr/>
        <w:t>&gt;Marker215810</w:t>
      </w:r>
    </w:p>
    <w:p>
      <w:pPr>
        <w:pStyle w:val="Normal"/>
        <w:rPr/>
      </w:pPr>
      <w:r>
        <w:rPr/>
        <w:t>TTTAACAATAGCTTTTCGCGGAGCTTTTATACTGCAAGATTTACTTTTAGTGGGGGATATATCCAATATGCTTGCTGTGAXXXXXXXXXXAGGAAGTTTCTCCAATGCTTTTCGATTCTTTTCTACACAGATGTTGGAGTAAATACCGAAAGTTGGTAAGTGGGTAGGTT</w:t>
      </w:r>
    </w:p>
    <w:p>
      <w:pPr>
        <w:pStyle w:val="Normal"/>
        <w:rPr/>
      </w:pPr>
      <w:r>
        <w:rPr/>
        <w:t>TTTAACAATAGCTTTTCGCGGAGCTTTTATACTGCAGGATTTACTTTTAGTGGGGGATATATCCAATATGCTTGCTGTGAXXXXXXXXXXAGGAAGTTTCTCCAATGCTTTTCGATTCTTTTCTACACAGATGTTGGAGTAAATACCGAAAGTTGGTAAGTGGGTAGGTT</w:t>
      </w:r>
    </w:p>
    <w:p>
      <w:pPr>
        <w:pStyle w:val="Normal"/>
        <w:rPr/>
      </w:pPr>
      <w:r>
        <w:rPr/>
        <w:t>&gt;Marker215821</w:t>
      </w:r>
    </w:p>
    <w:p>
      <w:pPr>
        <w:pStyle w:val="Normal"/>
        <w:rPr/>
      </w:pPr>
      <w:r>
        <w:rPr/>
        <w:t>ATAAGAAAGCTCGAGAGGAATTTCTCTAAGAGCAGCAACGAAAGATGTAAAGATGCAAAGGCTTGAGTTTTTTTAGGATAXXXXXXXXXXATTGGGCTCAAACCATATTTCTACCAACAAAGCTTTTGCTATGTTTATCCAAATTAGCTTTGGTTTCTTTGGCAGCAAAG</w:t>
      </w:r>
    </w:p>
    <w:p>
      <w:pPr>
        <w:pStyle w:val="Normal"/>
        <w:rPr/>
      </w:pPr>
      <w:r>
        <w:rPr/>
        <w:t>ATAAGAAAGCTGGAGAGGAATTTCTCTAAGAGCAGCAACGAAAGATGTAAAGATGCAAAGGCTTGAGTTTTTTTAGGATAXXXXXXXXXXATTGGGCTCAAACCATATTTCTACCAACAAAGCTTTTGCTATGTTTATCCAAATTAGCTTTGGTTTCTTTGGCAGCAAAG</w:t>
      </w:r>
    </w:p>
    <w:p>
      <w:pPr>
        <w:pStyle w:val="Normal"/>
        <w:rPr/>
      </w:pPr>
      <w:r>
        <w:rPr/>
        <w:t>&gt;Marker216020</w:t>
      </w:r>
    </w:p>
    <w:p>
      <w:pPr>
        <w:pStyle w:val="Normal"/>
        <w:rPr/>
      </w:pPr>
      <w:r>
        <w:rPr/>
        <w:t>CCCAACTAACTTTGAAAAGAGTTCCAATCTAAGAAATTCCAAATTCTTAATTACGATATAGGATTAATAGACATTTTCTTXXXXXXXXXXCGAGGAAAGATTCCACTAATTGACACCCATTTGCTGATTATCTATCCTTCCATTACCCACTACCTTGTAATTGTAGTCCT</w:t>
      </w:r>
    </w:p>
    <w:p>
      <w:pPr>
        <w:pStyle w:val="Normal"/>
        <w:rPr/>
      </w:pPr>
      <w:r>
        <w:rPr/>
        <w:t>CCCAACTAACTTTGAAAAGAGTTCCAATCTAAGAAATTCCAAATTCTTAATTACGATATAGGATTAATAGACATTTTCTTXXXXXXXXXXCGAGGAAAGATTCCACTAATTGACACCCAGTTGCTGATTATCTATCCTTCCATTACCCACTACCTTGTAATTGTAGTCCT</w:t>
      </w:r>
    </w:p>
    <w:p>
      <w:pPr>
        <w:pStyle w:val="Normal"/>
        <w:rPr/>
      </w:pPr>
      <w:r>
        <w:rPr/>
        <w:t>&gt;Marker216476</w:t>
      </w:r>
    </w:p>
    <w:p>
      <w:pPr>
        <w:pStyle w:val="Normal"/>
        <w:rPr/>
      </w:pPr>
      <w:r>
        <w:rPr/>
        <w:t>TCCGTTACCTGCAACTTTATCTCTCAATCCCATGCCTCATTATCGCCTTTGCCCATCAAGCCATTGTCGCCGCCGACCCTXXXXXXXXXXGTTTCTTCCTCAGCTGCTTCTGTTCAGACCTCCGATCTTCAAGCCAAATGTGATTCTGTCTCCGGTAAAATCTCCGCCCT</w:t>
      </w:r>
    </w:p>
    <w:p>
      <w:pPr>
        <w:pStyle w:val="Normal"/>
        <w:rPr/>
      </w:pPr>
      <w:r>
        <w:rPr/>
        <w:t>TCCGTTACCTGCAACTCTATCTCTCAATCCCATGTCTCATTATCGCCTTTGCCCATCAAGCCATTGTCGCCGCCGACCCTXXXXXXXXXXGTTTCTTCCTCAGCTGCTTCTGTTCAGACCTCCGATCTTCAAGCCAAATGTGATTCTGTCTCCGGTAAAATCTCCGCCCT</w:t>
      </w:r>
    </w:p>
    <w:p>
      <w:pPr>
        <w:pStyle w:val="Normal"/>
        <w:rPr/>
      </w:pPr>
      <w:r>
        <w:rPr/>
        <w:t>&gt;Marker216503</w:t>
      </w:r>
    </w:p>
    <w:p>
      <w:pPr>
        <w:pStyle w:val="Normal"/>
        <w:rPr/>
      </w:pPr>
      <w:r>
        <w:rPr/>
        <w:t>AAAGCATTTCGAGGAGAAGAATCTTAATTTCAGTTCCAATTTTACCAAAAGAAAGCGTAGAGACAACGTCCTAAATATATXXXXXXXXXXCCACAAACTACTGATTTAAATTTTAAAGACATAAATGACTTCTTGGAAAACCAATATCTTCTCACTAGTTTGTAAATTTT</w:t>
      </w:r>
    </w:p>
    <w:p>
      <w:pPr>
        <w:pStyle w:val="Normal"/>
        <w:rPr/>
      </w:pPr>
      <w:r>
        <w:rPr/>
        <w:t>AAAGCATTTCGAGGAGAAGAATCTTAATTTCAGTTCCAATTTTACCAAAAGAAAGCGTAGAGACAACGTCCTAAATGATAXXXXXXXXXXCCACAAACTACTGATTTAAATTTTAAAGACATAAATGACTTCTTGGAAAACCAATATCTTCTCACTAGTTTGTAAATTTT</w:t>
      </w:r>
    </w:p>
    <w:p>
      <w:pPr>
        <w:pStyle w:val="Normal"/>
        <w:rPr/>
      </w:pPr>
      <w:r>
        <w:rPr/>
        <w:t>&gt;Marker218356</w:t>
      </w:r>
    </w:p>
    <w:p>
      <w:pPr>
        <w:pStyle w:val="Normal"/>
        <w:rPr/>
      </w:pPr>
      <w:r>
        <w:rPr/>
        <w:t>CAAAACGTGTAACTTTTACTGCGAATTTATAAAAAATAAGAGAATACAACTTATATAAGTCTCAACGCGTCTGATTAACTXXXXXXXXXXGAATAGAAGTTTCTCACCCAATAAACCTATATATATATCTCCAACTTTACCATGTAAAAGTAGCTAGAGAGACTCTGGGA</w:t>
      </w:r>
    </w:p>
    <w:p>
      <w:pPr>
        <w:pStyle w:val="Normal"/>
        <w:rPr/>
      </w:pPr>
      <w:r>
        <w:rPr/>
        <w:t>CAAAACGTGTAACTTTTACTGCGAATTTATAAAAAATAAGAGAATACAACTTATATAAGTCTCCACGCGTCTGATTAACTXXXXXXXXXXGAATAGAAGTTTCTCACCCAATAAACCTATATATATATCTCCAACTTTACCATGTAAAAGTAGCTAGAGAGACTCTGGGA</w:t>
      </w:r>
    </w:p>
    <w:p>
      <w:pPr>
        <w:pStyle w:val="Normal"/>
        <w:rPr/>
      </w:pPr>
      <w:r>
        <w:rPr/>
        <w:t>&gt;Marker218436</w:t>
      </w:r>
    </w:p>
    <w:p>
      <w:pPr>
        <w:pStyle w:val="Normal"/>
        <w:rPr/>
      </w:pPr>
      <w:r>
        <w:rPr/>
        <w:t>CTTCCCAAACCCTCATCCAAGTGCCAAACATAGGCGTGCACATAAGAGAGTTTGTGGAACAATTGAAGGTTTCAAGTTGGXXXXXXXXXXATGAATTATTTAATGGCACCCTGGCATCAGTATATGATTTGTTTATTTACTTGACCATTATGTGTCAACTTGGAGAATTA</w:t>
      </w:r>
    </w:p>
    <w:p>
      <w:pPr>
        <w:pStyle w:val="Normal"/>
        <w:rPr/>
      </w:pPr>
      <w:r>
        <w:rPr/>
        <w:t>CTTCCCAAACCCTCATCCAAGTGCCAAACATAGGCGTGCACATAAGAGAGTTTGTGGAACAATTGAAGGTTTCAAGTTGGXXXXXXXXXXATGAATTATTTAATGGCACCTTGGCATCAGTATATGATTTGTTTATTTACTTGACCATTATGTGTCAACTTGGAGAATTA</w:t>
      </w:r>
    </w:p>
    <w:p>
      <w:pPr>
        <w:pStyle w:val="Normal"/>
        <w:rPr/>
      </w:pPr>
      <w:r>
        <w:rPr/>
        <w:t>&gt;Marker218833</w:t>
      </w:r>
    </w:p>
    <w:p>
      <w:pPr>
        <w:pStyle w:val="Normal"/>
        <w:rPr/>
      </w:pPr>
      <w:r>
        <w:rPr/>
        <w:t>AAAAGCGAATAGTTCCCTACACGAGTTTTGATACTAAAGGAACTCAACACATTTTACTTGACCTAAACGACTTAACTATTXXXXXXXXXXTAATTTTTTTTTTATATATACATATAAGCTATTATGCTAGGTGAAGAACTCTAAAAACTAGGCAAGTCTGGTTTGGTATA</w:t>
      </w:r>
    </w:p>
    <w:p>
      <w:pPr>
        <w:pStyle w:val="Normal"/>
        <w:rPr/>
      </w:pPr>
      <w:r>
        <w:rPr/>
        <w:t>AAAAGCGAATAGTTTCCTACACGAGTTTTGATACTAAAGGAACTCAACACATTTTACTTGACCTAAACGACTTAACTCTTXXXXXXXXXXTTAATTCTTTTTTATATATACATATAAGCTATTATGCTAGGTGAAGAACTCTAAAAACTAGGCAAGTCTGGTTTGGTATA</w:t>
      </w:r>
    </w:p>
    <w:p>
      <w:pPr>
        <w:pStyle w:val="Normal"/>
        <w:rPr/>
      </w:pPr>
      <w:r>
        <w:rPr/>
        <w:t>&gt;Marker219395</w:t>
      </w:r>
    </w:p>
    <w:p>
      <w:pPr>
        <w:pStyle w:val="Normal"/>
        <w:rPr/>
      </w:pPr>
      <w:r>
        <w:rPr/>
        <w:t>ACCTCATGTTCAATGGTATTGCTTTCTTCAACAAAGTAAGTTCTAAATGTGATGGCAGACTAGAAGTTTTAGGGTTTAAGXXXXXXXXXXTGGCAACTCTCTTTTCAACTCTCAGTTCCATACTACCCTGATTATTACCTGGATAGAGAATTCCATTGTCACGTGAACTA</w:t>
      </w:r>
    </w:p>
    <w:p>
      <w:pPr>
        <w:pStyle w:val="Normal"/>
        <w:rPr/>
      </w:pPr>
      <w:r>
        <w:rPr/>
        <w:t>ACCTCATGTTCAATGGTATTGCTTTCTTCAACAAAGTAAGTTCTAAATGTGATGGCAGACTAGACGTTTTAGGGTTTAAGXXXXXXXXXXTGGCAACTCTCTGTTCAACTCTCAGTTCCATACTACCTTGATTATTACCTGGATAGAGAATTCCATTGTCACGTGAACTA</w:t>
      </w:r>
    </w:p>
    <w:p>
      <w:pPr>
        <w:pStyle w:val="Normal"/>
        <w:rPr/>
      </w:pPr>
      <w:r>
        <w:rPr/>
        <w:t>&gt;Marker219909</w:t>
      </w:r>
    </w:p>
    <w:p>
      <w:pPr>
        <w:pStyle w:val="Normal"/>
        <w:rPr/>
      </w:pPr>
      <w:r>
        <w:rPr/>
        <w:t>TAAGGTATGGTGCTTTAGGACCAAATAATTCTTCATTATCTTCCCGAGGTCCAAAGATATCCTTCTTCACATCTAGTGATXXXXXXXXXXGAGTTCCAAATATATTTAAATCATCGACAAATTACATTATTTTGATAACCTTCTTTCAATAAATATTCACTTAAGCGATT</w:t>
      </w:r>
    </w:p>
    <w:p>
      <w:pPr>
        <w:pStyle w:val="Normal"/>
        <w:rPr/>
      </w:pPr>
      <w:r>
        <w:rPr/>
        <w:t>TAAAGTATGGTGCTTTAGGACCAAATAATTCTTCATTATCTTCCCGAGGTCCAAAGATATCCTTCTTCACATCTAGTGATXXXXXXXXXXGAGTTCCAAATATATTTAAATCATCGACAAATTACATTATTTTGATAACCTTCTTTCAATAAATATTCACTTAAGCGATT</w:t>
      </w:r>
    </w:p>
    <w:p>
      <w:pPr>
        <w:pStyle w:val="Normal"/>
        <w:rPr/>
      </w:pPr>
      <w:r>
        <w:rPr/>
        <w:t>&gt;Marker220065</w:t>
      </w:r>
    </w:p>
    <w:p>
      <w:pPr>
        <w:pStyle w:val="Normal"/>
        <w:rPr/>
      </w:pPr>
      <w:r>
        <w:rPr/>
        <w:t>ACTCATCTTCACTCTTAAATTAACTAGATTCTATAACTGAAGCTCGTGTAGATAATGAATCAATTTCCAAAAATGAGTAGXXXXXXXXXXTACCATGCTGATATTCATAGAACAGAAACTTTTTAGTTGTGCGATTAGCTTTAAGACTCTTTGAAAATTTGAATAATGTT</w:t>
      </w:r>
    </w:p>
    <w:p>
      <w:pPr>
        <w:pStyle w:val="Normal"/>
        <w:rPr/>
      </w:pPr>
      <w:r>
        <w:rPr/>
        <w:t>ACTCATCTTCACTCTTAAATTAACTAGATTCTATAACTGAAGCTCGTGTAGATAATGAATCAATTTCCAAAAATGAGTAGXXXXXXXXXXTACTATGCTGATATTCATAGAACAGAAACTTTTTAGTTGTGCGATTAGCTTTAAGACTCTTTGAAAATTTGAATAATGTT</w:t>
      </w:r>
    </w:p>
    <w:p>
      <w:pPr>
        <w:pStyle w:val="Normal"/>
        <w:rPr/>
      </w:pPr>
      <w:r>
        <w:rPr/>
        <w:t>&gt;Marker220118</w:t>
      </w:r>
    </w:p>
    <w:p>
      <w:pPr>
        <w:pStyle w:val="Normal"/>
        <w:rPr/>
      </w:pPr>
      <w:r>
        <w:rPr/>
        <w:t>TCATCAGAAAACCATTCGGTCTTTGTTTTTTGAAAATTGTGCTGTTCTTTTTACCATATGTAATTAGTTAAAAACATTTAXXXXXXXXXXTAGAAGCTTAATTTTAAAAACTAAAAATCGACGAGGAAATAGTAATCCAACTGTCTCTTAAGTTGTGTGGTTTAGTTAAA</w:t>
      </w:r>
    </w:p>
    <w:p>
      <w:pPr>
        <w:pStyle w:val="Normal"/>
        <w:rPr/>
      </w:pPr>
      <w:r>
        <w:rPr/>
        <w:t>TCATCTGAAAACCATTCGGTCTTTGTTTTTTGAAAATCGTGCTGTTCTTTTTACCATATGTAATTAGTTAAAAACATTTAXXXXXXXXXXTAGAAGCTTAATTTTAAAAACTAAAAATCGACGAGGAAATAGTAATCCAATTGTCTCTTAAGTTGTGTGGTTTAGTTAAA</w:t>
      </w:r>
    </w:p>
    <w:p>
      <w:pPr>
        <w:pStyle w:val="Normal"/>
        <w:rPr/>
      </w:pPr>
      <w:r>
        <w:rPr/>
        <w:t>&gt;Marker220463</w:t>
      </w:r>
    </w:p>
    <w:p>
      <w:pPr>
        <w:pStyle w:val="Normal"/>
        <w:rPr/>
      </w:pPr>
      <w:r>
        <w:rPr/>
        <w:t>ATCATGCGTTGAACCTTTTGACCTCTTAGTCATTTACTGAGACTATGTCTCCTTTTTACTACTAGATCAACCTATGATGGXXXXXXXXXXTACTTATGCCTAAGAATAATGAAAGGCATTTCTTTATTTTATATAGAAAACACAACTTTCATTAAGAAAAAAATGAACGA</w:t>
      </w:r>
    </w:p>
    <w:p>
      <w:pPr>
        <w:pStyle w:val="Normal"/>
        <w:rPr/>
      </w:pPr>
      <w:r>
        <w:rPr/>
        <w:t>ATCATGCGTTGAACCCTTTGATCTCTTAGTCATTTACTGAGACTATGTCTCCTTTTTACTACTAGATCAACCTATGATGGXXXXXXXXXXTACTTATGCCTAAGAATAATGAAAGGCATTTCTTTATTTTATATAGAAAACACAACTTTCATTAAGAAAAAAATGAACGA</w:t>
      </w:r>
    </w:p>
    <w:p>
      <w:pPr>
        <w:pStyle w:val="Normal"/>
        <w:rPr/>
      </w:pPr>
      <w:r>
        <w:rPr/>
        <w:t>&gt;Marker220617</w:t>
      </w:r>
    </w:p>
    <w:p>
      <w:pPr>
        <w:pStyle w:val="Normal"/>
        <w:rPr/>
      </w:pPr>
      <w:r>
        <w:rPr/>
        <w:t>AAGCATTTTGGGAGTAGAGTTGGAAACTTTACTCCTTTTTCGGCTCTAACAGTTTGTCCACCACTAAAAAACATTAATTTXXXXXXXXXXAAATTAGAGTATAGACAATATAGTTAGTTGGAAGTAAGAAAGACCACCACCGGACAAACTAGAATTAAACAATTTATTGG</w:t>
      </w:r>
    </w:p>
    <w:p>
      <w:pPr>
        <w:pStyle w:val="Normal"/>
        <w:rPr/>
      </w:pPr>
      <w:r>
        <w:rPr/>
        <w:t>AAGCATTTTGGGAGTAGAGTTGGAAACTTTACTCCTTTTTCGGCTCTAACAGTTTGTCCACCACTAAAAAAACATTAATTXXXXXXXXXXAAATTAGAGTATAGACAATATAGTTAGTTGGAAGTAAGAAAGACCACCACCCGACAAACTAGAATTAAACAATTTATTGG</w:t>
      </w:r>
    </w:p>
    <w:p>
      <w:pPr>
        <w:pStyle w:val="Normal"/>
        <w:rPr/>
      </w:pPr>
      <w:r>
        <w:rPr/>
        <w:t>&gt;Marker220711</w:t>
      </w:r>
    </w:p>
    <w:p>
      <w:pPr>
        <w:pStyle w:val="Normal"/>
        <w:rPr/>
      </w:pPr>
      <w:r>
        <w:rPr/>
        <w:t>AATGAGAGGGTGGGACCACTTATTCAAGAATTGGATTCAGTCGTTAAGGGAACGACCTATTTACTAACCCTATAGCAGATXXXXXXXXXXTCTTGAACAGTATGTAGAGAAATATAGGGATCGATGTTCAAAATCAGTTTAAAGGGTCTATAGTATAGGTATAAGGTTAG</w:t>
      </w:r>
    </w:p>
    <w:p>
      <w:pPr>
        <w:pStyle w:val="Normal"/>
        <w:rPr/>
      </w:pPr>
      <w:r>
        <w:rPr/>
        <w:t>AATGAGAGGGTGAGACCACTTATTCAAGAATTGGATTCAGTCGTTAAGGGAACGACCTATTTACTAACCCTATAGCATATXXXXXXXXXXTCTTGAACAGTATGTAGAGAAATATAGGGATCGATGTTCAAAATCAGTTTAAAGGGTCTATAGTATAGGGATAAGGTTAG</w:t>
      </w:r>
    </w:p>
    <w:p>
      <w:pPr>
        <w:pStyle w:val="Normal"/>
        <w:rPr/>
      </w:pPr>
      <w:r>
        <w:rPr/>
        <w:t>&gt;Marker220714</w:t>
      </w:r>
    </w:p>
    <w:p>
      <w:pPr>
        <w:pStyle w:val="Normal"/>
        <w:rPr/>
      </w:pPr>
      <w:r>
        <w:rPr/>
        <w:t>TAGTGGTAAAAAGGAGACAATCTCAATAAATGACTAAGAGGTTATGGGTTCAATCCATAGGAACCACCTACCTAGGAATTXXXXXXXXXXTCTGAAGTTGACAATGGTGATACACTAACCTATGCCATCCAATCCAATGTCTATTACTAACGACCTACCCCTAAACTTGA</w:t>
      </w:r>
    </w:p>
    <w:p>
      <w:pPr>
        <w:pStyle w:val="Normal"/>
        <w:rPr/>
      </w:pPr>
      <w:r>
        <w:rPr/>
        <w:t>TAGTGGTAAAAAGGAGACAGTCTCAATAAATGACTAAGAGGTTATGGGTTCAATCCATAGGAACCACCTACCTAGGAATTXXXXXXXXXXTCTGAAGTTGACAATGGTGATACACTAACCTATGTCATCCAATCCAATGTCTATTACTAACGACCTACCCCTAAACTTGA</w:t>
      </w:r>
    </w:p>
    <w:p>
      <w:pPr>
        <w:pStyle w:val="Normal"/>
        <w:rPr/>
      </w:pPr>
      <w:r>
        <w:rPr/>
        <w:t>&gt;Marker220896</w:t>
      </w:r>
    </w:p>
    <w:p>
      <w:pPr>
        <w:pStyle w:val="Normal"/>
        <w:rPr/>
      </w:pPr>
      <w:r>
        <w:rPr/>
        <w:t>TATTTTTTTTAAAATTTATTTTTCATTTCATGTTGTTGGGACCTCGACTCTAAACCTTCATTTTGTTTCCTTTTGGCTTCXXXXXXXXXXCTCGTTATTTCATGAGCAACCTTTTGTAGTTCACGAGATTGTGTCTTAACAGATTTTTCATTCGTCATCTGAAATTTCAA</w:t>
      </w:r>
    </w:p>
    <w:p>
      <w:pPr>
        <w:pStyle w:val="Normal"/>
        <w:rPr/>
      </w:pPr>
      <w:r>
        <w:rPr/>
        <w:t>TATTTTTTTTTAAATTTATTTTTCATTTCATGTTGTTGGGACCTCGACTCTAAACCTTCATTTTGTTTCCTTTTGGCTTCXXXXXXXXXXCTCGTTATTTCATGAGCAACCTTTTGTAGTTCACGAGATTGTGTCTTTACAGATTTTTCATTCGTCATCTGAAATTTCAA</w:t>
      </w:r>
    </w:p>
    <w:p>
      <w:pPr>
        <w:pStyle w:val="Normal"/>
        <w:rPr/>
      </w:pPr>
      <w:r>
        <w:rPr/>
        <w:t>&gt;Marker220970</w:t>
      </w:r>
    </w:p>
    <w:p>
      <w:pPr>
        <w:pStyle w:val="Normal"/>
        <w:rPr/>
      </w:pPr>
      <w:r>
        <w:rPr/>
        <w:t>TGCCGAGCACCCTTACAAAGCAAAATATACGAGCAATTACTTGTAAAGAAACTAACTAAAATTATTGGCAGATAATGACAXXXXXXXXXXTATCAATAGAAACAACATACTTGTTCTGTAAGCGCTATGATACAAGCAGTGGATGAACCTTTGGCTTTTGTTTTTGAGTG</w:t>
      </w:r>
    </w:p>
    <w:p>
      <w:pPr>
        <w:pStyle w:val="Normal"/>
        <w:rPr/>
      </w:pPr>
      <w:r>
        <w:rPr/>
        <w:t>TGCCGAGCATCCTTACAAAGCAAAATATACGAGCAATTACTTGTAAAGAAACTAACTAAAATTATTGGCAGATAATGACAXXXXXXXXXXTATCAATGGAAACAACATACTTGTTCTGTAAGCGCTATGATACAAGCAGTGGATGAACCTTTGGCTTTTGTTTTTGAGTG</w:t>
      </w:r>
    </w:p>
    <w:p>
      <w:pPr>
        <w:pStyle w:val="Normal"/>
        <w:rPr/>
      </w:pPr>
      <w:r>
        <w:rPr/>
        <w:t>&gt;Marker221077</w:t>
      </w:r>
    </w:p>
    <w:p>
      <w:pPr>
        <w:pStyle w:val="Normal"/>
        <w:rPr/>
      </w:pPr>
      <w:r>
        <w:rPr/>
        <w:t>AAAGTTCGAAATAATTCCTTATATTGGAGAACTTGACATTCTCCTAGATCGAGCAAAGGGTTATTCCTTTGCTCTCATTCXXXXXXXXXXAATGGAAAATTGATCTATTGTTTACGGGTCAATTCAAGAGAGACATAATCTTGCTTAAAACCACGCTTAATAATCCTCCT</w:t>
      </w:r>
    </w:p>
    <w:p>
      <w:pPr>
        <w:pStyle w:val="Normal"/>
        <w:rPr/>
      </w:pPr>
      <w:r>
        <w:rPr/>
        <w:t>AAAGTTCGAAATAATTCCTTATATTGGAGAACTTGACATTCTCCTAGATCGAGCAAAGGGTTATTCCTTTGCTCTCATTCXXXXXXXXXXAATGGAAAATTGATCTATTGTTTACGGGTCAATTCAAGAGAGACATAATCTCGCTTAAAACCACGCTTAATAATCCTCCT</w:t>
      </w:r>
    </w:p>
    <w:p>
      <w:pPr>
        <w:pStyle w:val="Normal"/>
        <w:rPr/>
      </w:pPr>
      <w:r>
        <w:rPr/>
        <w:t>&gt;Marker221567</w:t>
      </w:r>
    </w:p>
    <w:p>
      <w:pPr>
        <w:pStyle w:val="Normal"/>
        <w:rPr/>
      </w:pPr>
      <w:r>
        <w:rPr/>
        <w:t>GTGATTTGATTAATCTGTGAATAACATTCTATCTCCGTTTTATTGCGTTTTAGTGGTCTTATCGAAAAATTTCAGACAAAXXXXXXXXXXATAGAGCTCCTCACTTCATAACAAGGTGTGCATAATTGGCTGAAGAGCAAGCTCATACATCGTCTATCTGTAATGTCCCA</w:t>
      </w:r>
    </w:p>
    <w:p>
      <w:pPr>
        <w:pStyle w:val="Normal"/>
        <w:rPr/>
      </w:pPr>
      <w:r>
        <w:rPr/>
        <w:t>GTGATTTGATTAATCTGTGAATAACATTCTATCTCCGTTTTATTGCGTTTTAGTGGTCTTATTGAAAAATTTCAGACAAAXXXXXXXXXXATAGAGCTCCTCACTTCATAACAAGGCGTGCACAATTGGCTGAAGAGCAAGCTCATACATCGTCTATCTGTAATGTCCCA</w:t>
      </w:r>
    </w:p>
    <w:p>
      <w:pPr>
        <w:pStyle w:val="Normal"/>
        <w:rPr/>
      </w:pPr>
      <w:r>
        <w:rPr/>
        <w:t>&gt;Marker222156</w:t>
      </w:r>
    </w:p>
    <w:p>
      <w:pPr>
        <w:pStyle w:val="Normal"/>
        <w:rPr/>
      </w:pPr>
      <w:r>
        <w:rPr/>
        <w:t>CTTGTGACTCAGCACAACTCTCATTCTCTACATTATCGTATCGATTAGAATCACTCTCTGACAACTCTACCAAATCCTCCXXXXXXXXXXATCAAACCATCCTTAACCAAATCATCTGTAACTCCATCAACCTCATTTCCTGGACCAACTTCTGCTTCCTTTATGAAATA</w:t>
      </w:r>
    </w:p>
    <w:p>
      <w:pPr>
        <w:pStyle w:val="Normal"/>
        <w:rPr/>
      </w:pPr>
      <w:r>
        <w:rPr/>
        <w:t>CTTGTGACTCGGCACAACTCTCATTCTCTACATTATCGTATCGATTAGAATCACTCTCTGACAACTCTACCAAATCCTCCXXXXXXXXXXATCAAACCATCCTTAACCAAATCATCTGTAACTCCATCAACCTCATTTCCTGGACCAACTTCTGCTTCCTTTATGAAATA</w:t>
      </w:r>
    </w:p>
    <w:p>
      <w:pPr>
        <w:pStyle w:val="Normal"/>
        <w:rPr/>
      </w:pPr>
      <w:r>
        <w:rPr/>
        <w:t>&gt;Marker222276</w:t>
      </w:r>
    </w:p>
    <w:p>
      <w:pPr>
        <w:pStyle w:val="Normal"/>
        <w:rPr/>
      </w:pPr>
      <w:r>
        <w:rPr/>
        <w:t>CAGTAATCCTGTAGCATCTTTAAATAATTGTTGTGCAGAAAGTTTTTCTCCTGTTGGATTATTTGTTAGTTTGATACACTXXXXXXXXXXAGCTAACGTTGCACAATTTACCATTAAAAATTGAAATCGTAAACCATGATGTATGCTGGTGAAGATACATATTGAATCAA</w:t>
      </w:r>
    </w:p>
    <w:p>
      <w:pPr>
        <w:pStyle w:val="Normal"/>
        <w:rPr/>
      </w:pPr>
      <w:r>
        <w:rPr/>
        <w:t>CAGTAATCCTGTAGCATCTTTAAATAATTGTTGTGCAGAAAGTTTTTCTCCTGTTGGATTATTTGTTAGTTTGATACACTXXXXXXXXXXAGCTAACGTTGCACAATTTATTATTAAAAATTGAAATCGTAAACCATGATGTATGCTGGTGAAGATACATATTGAATCAA</w:t>
      </w:r>
    </w:p>
    <w:p>
      <w:pPr>
        <w:pStyle w:val="Normal"/>
        <w:rPr/>
      </w:pPr>
      <w:r>
        <w:rPr/>
        <w:t>&gt;Marker222434</w:t>
      </w:r>
    </w:p>
    <w:p>
      <w:pPr>
        <w:pStyle w:val="Normal"/>
        <w:rPr/>
      </w:pPr>
      <w:r>
        <w:rPr/>
        <w:t>TTCAATTCTGATCCTACAATTGATGTATTGCTCCTTACAACACATGGTTGGTTCTTATTCTTCCGTTTTACCTTTTCACAXXXXXXXXXXGTTACTGATTGCGAACTGTCAGATCATTATTTTATTGGTTTGCTAAAACAAAAATGCTCTACTGTTTCGGATGCTGGTAA</w:t>
      </w:r>
    </w:p>
    <w:p>
      <w:pPr>
        <w:pStyle w:val="Normal"/>
        <w:rPr/>
      </w:pPr>
      <w:r>
        <w:rPr/>
        <w:t>TTCAATTCTGATCCTACAATTGATGTATTGCTCCTTACAACACATGGTTGGTTCTTATTCTTCCGTTTTACCTTTTCACAXXXXXXXXXXGTTACTGATTGCGAACTGTCAGATCATTATTTTTTTGGTTTGCTAAAACAAAAATGCTCTACTGTTTCGGATGCTGGTAA</w:t>
      </w:r>
    </w:p>
    <w:p>
      <w:pPr>
        <w:pStyle w:val="Normal"/>
        <w:rPr/>
      </w:pPr>
      <w:r>
        <w:rPr/>
        <w:t>&gt;Marker223742</w:t>
      </w:r>
    </w:p>
    <w:p>
      <w:pPr>
        <w:pStyle w:val="Normal"/>
        <w:rPr/>
      </w:pPr>
      <w:r>
        <w:rPr/>
        <w:t>AACTTTTCATCCCCAAAATGATGATCGGTCAGAGAGGACTATTCAGACTTTGGAATGATATGCTACATACTCGTGTCTTAXXXXXXXXXXGTGAACCCCCACAACAATAATAAGAATAAACCTCCACCCATCCCCATAGTGATAACAACCTTAAGAAAGCTAAAACAAAT</w:t>
      </w:r>
    </w:p>
    <w:p>
      <w:pPr>
        <w:pStyle w:val="Normal"/>
        <w:rPr/>
      </w:pPr>
      <w:r>
        <w:rPr/>
        <w:t>AACTTTTCATCCCCAAAATGATGATCGGTCAGAGAGGACTATTCAGACTTTGGAATGATATGCTACATACTCGTGTCTTAXXXXXXXXXXGTGAACCCCCACAACAATAATAAGAATAAACCTCCACCCATCCCCACAGTGATAACAACCTTAAGAAAGCTAAAACAAAT</w:t>
      </w:r>
    </w:p>
    <w:p>
      <w:pPr>
        <w:pStyle w:val="Normal"/>
        <w:rPr/>
      </w:pPr>
      <w:r>
        <w:rPr/>
        <w:t>&gt;Marker223866</w:t>
      </w:r>
    </w:p>
    <w:p>
      <w:pPr>
        <w:pStyle w:val="Normal"/>
        <w:rPr/>
      </w:pPr>
      <w:r>
        <w:rPr/>
        <w:t>TAAAGATTATTTAGGACTGCCATAGAAATCAACACTCAAATTGAGATGTTTTGAGTCATTAGGGAGAAGGTGTCAAAGAAXXXXXXXXXXCTTAGGACATGGCTTCTTTTAGACTTTTAAGATTTTCTTTTGCATTGTAGGTTTCAAAGTCATTTCCAAAATCTATAATG</w:t>
      </w:r>
    </w:p>
    <w:p>
      <w:pPr>
        <w:pStyle w:val="Normal"/>
        <w:rPr/>
      </w:pPr>
      <w:r>
        <w:rPr/>
        <w:t>TAAAGATTATTTAGGATTGCCATAGAAATCAACACTCAAATTGAGATGTTTTGAGTCATTAGGGAGAAGGTGTCAAAGAAXXXXXXXXXXCTTAGGACATGGCTTCTTTTAGACTTTTAGGATTTTCTTTTGCATTGTAGGTTTCAAAGTCATTTCCAAAATTTGTAATG</w:t>
      </w:r>
    </w:p>
    <w:p>
      <w:pPr>
        <w:pStyle w:val="Normal"/>
        <w:rPr/>
      </w:pPr>
      <w:r>
        <w:rPr/>
        <w:t>&gt;Marker224124</w:t>
      </w:r>
    </w:p>
    <w:p>
      <w:pPr>
        <w:pStyle w:val="Normal"/>
        <w:rPr/>
      </w:pPr>
      <w:r>
        <w:rPr/>
        <w:t>AAATCTTGGATGTTGTCTCGCCAAGGTAGAGTTTGTTTCCAAACTCCTCCTTGCACACGTTAGCGTTGTCCTTGTTACTTXXXXXXXXXXAATGTGACCAAAGAAGAAGAAGAAGAAAAGCTCTTTACAGGAGGTGGAAGGTTAACCTTTCCACCTCTCTCTAAGGTTTT</w:t>
      </w:r>
    </w:p>
    <w:p>
      <w:pPr>
        <w:pStyle w:val="Normal"/>
        <w:rPr/>
      </w:pPr>
      <w:r>
        <w:rPr/>
        <w:t>AAATCTTGGATGTTGTCTCGCCAAGGTAGAGTTTGTTTCCAAACTCCTCCTTGCACACGTTAGCGTTGTCCTTGTTACTTXXXXXXXXXXAATGTGACCAAAGAAGAAGAAGAAGAAAAGGTCTTTACAGGAGGTGGAAGGTTAACCTTTCCACCTCTCTCTAAGGTTTT</w:t>
      </w:r>
    </w:p>
    <w:p>
      <w:pPr>
        <w:pStyle w:val="Normal"/>
        <w:rPr/>
      </w:pPr>
      <w:r>
        <w:rPr/>
        <w:t>&gt;Marker224245</w:t>
      </w:r>
    </w:p>
    <w:p>
      <w:pPr>
        <w:pStyle w:val="Normal"/>
        <w:rPr/>
      </w:pPr>
      <w:r>
        <w:rPr/>
        <w:t>AGTAAGAAGCGACTGAGACACTTGATAACGTGCCAGAATGATTGTTATTGTAGCCTATTATATTAGAATAATGAGGGTAAXXXXXXXXXXTCAGACAAAGAACCAAAACATCAAGCAAGGAAAACTCACAAGAAGACAAGAATGCTAATTGGAACGATGTGACCTCAGAG</w:t>
      </w:r>
    </w:p>
    <w:p>
      <w:pPr>
        <w:pStyle w:val="Normal"/>
        <w:rPr/>
      </w:pPr>
      <w:r>
        <w:rPr/>
        <w:t>AGTAAGAAGCGACTGAGACACTTGATAACGTGCCAGAATGATTGTTATTGTAGCCTATTATATTAGAATAATGAGGGTAAXXXXXXXXXXTCAGACAAAGAACCAAAACATCAAGCAAGGAAAACTCACAAGAAGACAAGAATGCTAATTGGAACGATGTGACCTCAGGG</w:t>
      </w:r>
    </w:p>
    <w:p>
      <w:pPr>
        <w:pStyle w:val="Normal"/>
        <w:rPr/>
      </w:pPr>
      <w:r>
        <w:rPr/>
        <w:t>&gt;Marker224307</w:t>
      </w:r>
    </w:p>
    <w:p>
      <w:pPr>
        <w:pStyle w:val="Normal"/>
        <w:rPr/>
      </w:pPr>
      <w:r>
        <w:rPr/>
        <w:t>TCAAGCTCCTTAAATTTATTTCCTAGAGTTGCATCAAGATCCCATGACTTCTCCTCCCACGAGTTCCTCGAGACTTCGGCXXXXXXXXXXGTATGGAACTTCTTCACATCCTCTTCAAGCAAACTCTGCTGCTTCTCAAGAACCTCCCTCTGCGAGGGATCTGAGCGCAA</w:t>
      </w:r>
    </w:p>
    <w:p>
      <w:pPr>
        <w:pStyle w:val="Normal"/>
        <w:rPr/>
      </w:pPr>
      <w:r>
        <w:rPr/>
        <w:t>TCAAGCTCCTTAAATTTATTTCCTAGAGTTGCATCAAGATCCCATGACTTCTCCTCCCACGAGTTCCTCGAGACTTCGGCXXXXXXXXXXGTATGGAACTTCTTCACATCCTCTTCAAGCAAACTCTGCTGCTTCTCAAGAACCTCCCTCTGCGAGGGATCTGACCGCAA</w:t>
      </w:r>
    </w:p>
    <w:p>
      <w:pPr>
        <w:pStyle w:val="Normal"/>
        <w:rPr/>
      </w:pPr>
      <w:r>
        <w:rPr/>
        <w:t>&gt;Marker224689</w:t>
      </w:r>
    </w:p>
    <w:p>
      <w:pPr>
        <w:pStyle w:val="Normal"/>
        <w:rPr/>
      </w:pPr>
      <w:r>
        <w:rPr/>
        <w:t>CAAAACGTGTAATTTTTACTGTAAATTTATAAAGATAAGAGAATACCACATACATAAATCTCTACACCTGATTGGCTATGXXXXXXXXXXTCACCAATTCACCCAAAAGCTTAAGCTAGTGGTTGAAGGCAAACACTCCCCCCTCACTTGTGGACTTGAAATATTTGAAA</w:t>
      </w:r>
    </w:p>
    <w:p>
      <w:pPr>
        <w:pStyle w:val="Normal"/>
        <w:rPr/>
      </w:pPr>
      <w:r>
        <w:rPr/>
        <w:t>CAAAATGTGTAATTTTTACTGTAAATTTATAAAGATAAGAGAATACCACATACATAAATCTCTACACCTGATTGGCTATGXXXXXXXXXXTCACCAATTCACCCAAAAGCTTAAGCTAGTGGTTGAAGGCAAACACTCCCCCCTCACTTGTGGACTTGAAATATTTGAAA</w:t>
      </w:r>
    </w:p>
    <w:p>
      <w:pPr>
        <w:pStyle w:val="Normal"/>
        <w:rPr/>
      </w:pPr>
      <w:r>
        <w:rPr/>
        <w:t>&gt;Marker224835</w:t>
      </w:r>
    </w:p>
    <w:p>
      <w:pPr>
        <w:pStyle w:val="Normal"/>
        <w:rPr/>
      </w:pPr>
      <w:r>
        <w:rPr/>
        <w:t>TTTATTTTGGTAGAAGTGATGAGGGTGCTAAGGGCATGTCAGCCTAGTTGAGATGCCCGGGTGCACCTGATGAGGGTGCTXXXXXXXXXXCTCCACATTTTGAGTTATCTTTCCCAACAAACATTGGATTTTCTTCCCTTCTTCATTTCTTCAAAAACTTCACTATTGAT</w:t>
      </w:r>
    </w:p>
    <w:p>
      <w:pPr>
        <w:pStyle w:val="Normal"/>
        <w:rPr/>
      </w:pPr>
      <w:r>
        <w:rPr/>
        <w:t>TTTATTTTGGTGGAAGTGATGAGGGTGCTAAGGGCATGTCAGCCTAGTTGAGATGCCCGGGTGCACCTGATGAGGGTGCTXXXXXXXXXXCTCCACATTTTGAGTTATCTTTCCCAACAAACATTGGATTTTATTCCCTTCTTCATTTCTTCAAAAACTTCACTATTGAT</w:t>
      </w:r>
    </w:p>
    <w:p>
      <w:pPr>
        <w:pStyle w:val="Normal"/>
        <w:rPr/>
      </w:pPr>
      <w:r>
        <w:rPr/>
        <w:t>&gt;Marker224933</w:t>
      </w:r>
    </w:p>
    <w:p>
      <w:pPr>
        <w:pStyle w:val="Normal"/>
        <w:rPr/>
      </w:pPr>
      <w:r>
        <w:rPr/>
        <w:t>AATGAGAGAAGAAATTTTACTTTATTTTCTGTCTGATTCTGATTCTGATTCTTTTGCAGATAGCTGATGAAGCAAACTATXXXXXXXXXXAAAATATTACGGTGTGTGTTTCATACTTGTTATCACCCTTTTAACTGATGCCATTTGTTTCACGTGGAATGGAAACTTAG</w:t>
      </w:r>
    </w:p>
    <w:p>
      <w:pPr>
        <w:pStyle w:val="Normal"/>
        <w:rPr/>
      </w:pPr>
      <w:r>
        <w:rPr/>
        <w:t>AATGAGAGAAGAAATTTTATTTTATTTTCTGTCTGATTCTGATTCTGATTCTTTTGCAGATAGCTGATGAAGCAAACTATXXXXXXXXXXAAAATATTACGGTGTGTGTTTCATACTTGTTATCACCCTTTTAACTGATGCCATTTGTTTCACGTGGAATGGAAACTTAG</w:t>
      </w:r>
    </w:p>
    <w:p>
      <w:pPr>
        <w:pStyle w:val="Normal"/>
        <w:rPr/>
      </w:pPr>
      <w:r>
        <w:rPr/>
        <w:t>&gt;Marker225048</w:t>
      </w:r>
    </w:p>
    <w:p>
      <w:pPr>
        <w:pStyle w:val="Normal"/>
        <w:rPr/>
      </w:pPr>
      <w:r>
        <w:rPr/>
        <w:t>TATCAGTTATGTATATATGAATGTGCTTTTAACATAAATATATAGATAGTTCTATACTTCCATGCAACCTTTAATTAAAAXXXXXXXXXXTATAAATGTTCGCATAATTTTCGATGTAATAGAAGATATTTCATAAAGAAGTTAAAAAATACTAAAAGTTTAATTTATAT</w:t>
      </w:r>
    </w:p>
    <w:p>
      <w:pPr>
        <w:pStyle w:val="Normal"/>
        <w:rPr/>
      </w:pPr>
      <w:r>
        <w:rPr/>
        <w:t>TATCAGTTATGTATATATGAATGTGCTTTTAACATAAATATATAGATAGTTCTATACTTCCATGCAACCTTTAATTAAAAXXXXXXXXXXTATAAATGTTCGCATAATTTTCGATGTAATAGAAGATATTTCATAAAGAAATTAAAAAATACTAAAAGTTTAATTTATAT</w:t>
      </w:r>
    </w:p>
    <w:p>
      <w:pPr>
        <w:pStyle w:val="Normal"/>
        <w:rPr/>
      </w:pPr>
      <w:r>
        <w:rPr/>
        <w:t>&gt;Marker225531</w:t>
      </w:r>
    </w:p>
    <w:p>
      <w:pPr>
        <w:pStyle w:val="Normal"/>
        <w:rPr/>
      </w:pPr>
      <w:r>
        <w:rPr/>
        <w:t>TCTAGACTATTTGGGTTTACTTTTAAGCGGCAACTCGAGAGATTTTTGGATCACACATGGGAAAAATCCCAAAAAAATTTXXXXXXXXXXTCCCATGTGAGATGACTATACCTTGATGGCATCATATTAGTTACTAGATTGGTTCCCTTCTTAAGAACCAGGAGCTTTGA</w:t>
      </w:r>
    </w:p>
    <w:p>
      <w:pPr>
        <w:pStyle w:val="Normal"/>
        <w:rPr/>
      </w:pPr>
      <w:r>
        <w:rPr/>
        <w:t>TCTAGACTATTTGGGTTTACTTTTAAGCGGCAACTCGAGAGAGTTTTGGATCACACATGGGAAAAATCCCAAAAAAATTTXXXXXXXXXXTCCCATGTGAGATGACTATACCTTGATGGCATCATATTAGTTACTAGATTGGTTCCCTTCTTAAGAACCAGGAGCTTTGA</w:t>
      </w:r>
    </w:p>
    <w:p>
      <w:pPr>
        <w:pStyle w:val="Normal"/>
        <w:rPr/>
      </w:pPr>
      <w:r>
        <w:rPr/>
        <w:t>&gt;Marker226512</w:t>
      </w:r>
    </w:p>
    <w:p>
      <w:pPr>
        <w:pStyle w:val="Normal"/>
        <w:rPr/>
      </w:pPr>
      <w:r>
        <w:rPr/>
        <w:t>TTTTGTATTTTTATTTTATTTGAAATAGAGTCCGAATAAAATTAATTTTTTTGATGTCTATTTGATTTTTTTCACATATTXXXXXXXXXXTTAGAATGAGTTGCCTATGTTAATCATTATTTATTGAAAGTATAATTCAACACATAATGGAGATTTATATTTACTTAAGT</w:t>
      </w:r>
    </w:p>
    <w:p>
      <w:pPr>
        <w:pStyle w:val="Normal"/>
        <w:rPr/>
      </w:pPr>
      <w:r>
        <w:rPr/>
        <w:t>TTTTGTATTTTTATTTTATTTGAAATAGAGTATGAATAAAATTAATTTCTTTGATGTCTATTTGATTTTTTTCACATATTXXXXXXXXXXTTAGAATGAGTTACCTATGTTAATCATTATTTATTGAAAGTATAATTCAACACATAATGGAGATTTATATTTACTTAAGT</w:t>
      </w:r>
    </w:p>
    <w:p>
      <w:pPr>
        <w:pStyle w:val="Normal"/>
        <w:rPr/>
      </w:pPr>
      <w:r>
        <w:rPr/>
        <w:t>&gt;Marker226654</w:t>
      </w:r>
    </w:p>
    <w:p>
      <w:pPr>
        <w:pStyle w:val="Normal"/>
        <w:rPr/>
      </w:pPr>
      <w:r>
        <w:rPr/>
        <w:t>TAAATCAACTATCTCGTAAAACCTGAGCAATTAAGAGAGAACGCAAACAATGAGGCTTCATCATGCTAGAAATTCTCCAGXXXXXXXXXXTGCAAGCCAATGAATTCAGATTGAAAAGCCTATCTAAAAGTGAACAAGAAGACAACGTTGAAAGAAGGCGTTAATCTTAG</w:t>
      </w:r>
    </w:p>
    <w:p>
      <w:pPr>
        <w:pStyle w:val="Normal"/>
        <w:rPr/>
      </w:pPr>
      <w:r>
        <w:rPr/>
        <w:t>TAAATCAACTATCTCGAAAAACCTGAGCAATTAAGAGAGAACGCAAACAATGAGGCTTCATCATGCTAGAAATTCTCCAGXXXXXXXXXXTGCAAGCCAATGAATTCAGATTGAAAAGCCTATCTAAAAGTGAACAAGAAGACAATGTTGAAAGAAGGCGTTAATCTTAG</w:t>
      </w:r>
    </w:p>
    <w:p>
      <w:pPr>
        <w:pStyle w:val="Normal"/>
        <w:rPr/>
      </w:pPr>
      <w:r>
        <w:rPr/>
        <w:t>&gt;Marker226989</w:t>
      </w:r>
    </w:p>
    <w:p>
      <w:pPr>
        <w:pStyle w:val="Normal"/>
        <w:rPr/>
      </w:pPr>
      <w:r>
        <w:rPr/>
        <w:t>AAAAGTGGATGCTTAAAAACTGACCCATTGGTAAACATTGAATGAAAATGAGAAGAGAATCTAGGTAGGAAAATACAGATXXXXXXXXXXTCGGAATCAGGCAACATTTTTTATCACACTAGTTTCTTTGACGGATCAGCTTCTACACTACAAACTTGGTTAATGATAAC</w:t>
      </w:r>
    </w:p>
    <w:p>
      <w:pPr>
        <w:pStyle w:val="Normal"/>
        <w:rPr/>
      </w:pPr>
      <w:r>
        <w:rPr/>
        <w:t>AAAAGTGGATGCTTAAAAACTGACCAATTGGTAAACATTGAATGAAAATGAGAAGAGAATCTAGGTAGGAAAATACAGATXXXXXXXXXXTCGGAATCAGGCAACATTTTTTATCACACTAGTTTCTTTGACGGATCAGCTTCTACACTACAAACTTGGTTAATGATAAC</w:t>
      </w:r>
    </w:p>
    <w:p>
      <w:pPr>
        <w:pStyle w:val="Normal"/>
        <w:rPr/>
      </w:pPr>
      <w:r>
        <w:rPr/>
        <w:t>&gt;Marker227195</w:t>
      </w:r>
    </w:p>
    <w:p>
      <w:pPr>
        <w:pStyle w:val="Normal"/>
        <w:rPr/>
      </w:pPr>
      <w:r>
        <w:rPr/>
        <w:t>ATGAAATTGCCCCTTTGTATTAGGGAGCCAGTTGCATTTCAGTCTTACTTTTTGTTCGAGTAGGGAAAAACAAATTGAGGXXXXXXXXXXCTTGCTTAGGATGATCAAGATAAGTTGGGGTGATCATAGTTTTTATTTTTGTTATCCATAATAAATCTCCATAAAATTAA</w:t>
      </w:r>
    </w:p>
    <w:p>
      <w:pPr>
        <w:pStyle w:val="Normal"/>
        <w:rPr/>
      </w:pPr>
      <w:r>
        <w:rPr/>
        <w:t>ATGAAATTGCCCCTTTGTATCAGGGAGCCAGTTGCATTTCAATCTTACTTTTTGTTAGAGTAGGGAAAAACAAATTGAGGXXXXXXXXXXCTTGCTTAGGAAGATCAAGATAAGTTGGGGTGATCATAGTTTTTATTTTTGTTATCCATAATAAATCTCCATAAAATTAA</w:t>
      </w:r>
    </w:p>
    <w:p>
      <w:pPr>
        <w:pStyle w:val="Normal"/>
        <w:rPr/>
      </w:pPr>
      <w:r>
        <w:rPr/>
        <w:t>&gt;Marker227253</w:t>
      </w:r>
    </w:p>
    <w:p>
      <w:pPr>
        <w:pStyle w:val="Normal"/>
        <w:rPr/>
      </w:pPr>
      <w:r>
        <w:rPr/>
        <w:t>TCGAGGCTTGTCGTTTTGACAAGGTAGTCTTTTGCTTTCATTTGTCCTTTATGAAGCATCTCACTTGCCCTGTGCCTGTTXXXXXXXXXXGGTGAATGTAAAGGGTTTAAGGAAATTCAGGTATCAATGAACAGAAGAAAGAAGGTTTGGTTTATGAAACCGTTTCTAAC</w:t>
      </w:r>
    </w:p>
    <w:p>
      <w:pPr>
        <w:pStyle w:val="Normal"/>
        <w:rPr/>
      </w:pPr>
      <w:r>
        <w:rPr/>
        <w:t>TTGAGGCTTGTCGTTTTGACAAGGTAGTCTTTTGCTTTCATTTGTCCTTTATGAAGCATCTCACTTGCCCTGTGCCTGTTXXXXXXXXXXGGTGAATGTAAAGGGTTTAAGGAAATTCAGGTATCAATGAACAGAAGAAAGAAGGTTTGGTTTATGAAACCGTTTCTAAC</w:t>
      </w:r>
    </w:p>
    <w:p>
      <w:pPr>
        <w:pStyle w:val="Normal"/>
        <w:rPr/>
      </w:pPr>
      <w:r>
        <w:rPr/>
        <w:t>&gt;Marker227509</w:t>
      </w:r>
    </w:p>
    <w:p>
      <w:pPr>
        <w:pStyle w:val="Normal"/>
        <w:rPr/>
      </w:pPr>
      <w:r>
        <w:rPr/>
        <w:t>CAAGGGTCGGTTGATTGTCCTCTGCCTTGAACACGTTCAAAACTCAGATACTGGCTCAATGACTTTTTGTTCAAAGGCAGXXXXXXXXXXGTAAGTTGCATTCCTTCTGTTCTCTTTTTGGCTTCTTGTAGATTCTTCTTTTCTGTCCTTGAGATTTAAATGTCTTTTGT</w:t>
      </w:r>
    </w:p>
    <w:p>
      <w:pPr>
        <w:pStyle w:val="Normal"/>
        <w:rPr/>
      </w:pPr>
      <w:r>
        <w:rPr/>
        <w:t>CAAGGGTCGGTTGATTGTCCTCTGCCTTGAACACGTTCAAAACTCAGATACTGGCTCAATGACTTTTTGTTCAAAGGCAGXXXXXXXXXXGTAAGTTGCATTCCTTCTGTTCTCTTTTTGGCTTCTTGTAGATTCTTCTTTTCTGTCCTTGAGATTTAAATGTCTTTTAT</w:t>
      </w:r>
    </w:p>
    <w:p>
      <w:pPr>
        <w:pStyle w:val="Normal"/>
        <w:rPr/>
      </w:pPr>
      <w:r>
        <w:rPr/>
        <w:t>&gt;Marker227695</w:t>
      </w:r>
    </w:p>
    <w:p>
      <w:pPr>
        <w:pStyle w:val="Normal"/>
        <w:rPr/>
      </w:pPr>
      <w:r>
        <w:rPr/>
        <w:t>TAAGACTTGATCTTGTTCGACCGAGAGAAAAGATGAAAAGCTTCAAAATAAAAAGTCTTGGCAACCTTGAGTAATCTCGAXXXXXXXXXXAGGATGCGCGACAAACAAATTTCTGAAAAATTTCTATCACGCGAGGGTTTAGCGTTTTTCAGACGTAGAGTTTCTTTTAA</w:t>
      </w:r>
    </w:p>
    <w:p>
      <w:pPr>
        <w:pStyle w:val="Normal"/>
        <w:rPr/>
      </w:pPr>
      <w:r>
        <w:rPr/>
        <w:t>TAAGACTTGATCTTGTTCGACCGAGAGAAAAGATGAAAAGCTTCAAAATAAAAAGTCTTGGCAACCTTGAGTAATCTCGAXXXXXXXXXXAGGATGTGCGACAAACAAATTTCTGAAAAATTTCTATCACGCGAGGGTTTAGCGTTTTTCAGACGTAGAGTTTCTTTTAA</w:t>
      </w:r>
    </w:p>
    <w:p>
      <w:pPr>
        <w:pStyle w:val="Normal"/>
        <w:rPr/>
      </w:pPr>
      <w:r>
        <w:rPr/>
        <w:t>&gt;Marker228202</w:t>
      </w:r>
    </w:p>
    <w:p>
      <w:pPr>
        <w:pStyle w:val="Normal"/>
        <w:rPr/>
      </w:pPr>
      <w:r>
        <w:rPr/>
        <w:t>TCTCCTTGCATTTCGCTTCCTTTTCAATTTTCCCCATTCCACCTTTTACCTCTCTTTCTTATGCTACTTGTATTTATTTTXXXXXXXXXXTTGTCTTCATGCGAATTGGGTTTATGGAATTGAAATAGGTTTTTTGCGCTTTGGGGTTAATGCAATTCAATTTGGGTTCT</w:t>
      </w:r>
    </w:p>
    <w:p>
      <w:pPr>
        <w:pStyle w:val="Normal"/>
        <w:rPr/>
      </w:pPr>
      <w:r>
        <w:rPr/>
        <w:t>TCTCCTTGCATTTCGCTTCCTTTTCAATTTTCCCCATTCCACCTTTTACCTCTCTTTCGTATGCTACTTGTATTTATTTTXXXXXXXXXXTTGTCTTCATGCGAATTGGGTTTATGGAATTGAAATAGGTTTTTTGCGCTTTGGGGTTAATGCAATTCAATTTGGGTTCT</w:t>
      </w:r>
    </w:p>
    <w:p>
      <w:pPr>
        <w:pStyle w:val="Normal"/>
        <w:rPr/>
      </w:pPr>
      <w:r>
        <w:rPr/>
        <w:t>&gt;Marker228680</w:t>
      </w:r>
    </w:p>
    <w:p>
      <w:pPr>
        <w:pStyle w:val="Normal"/>
        <w:rPr/>
      </w:pPr>
      <w:r>
        <w:rPr/>
        <w:t>TTACTTACAATACTTATAGGACTTTGTGTTTAAGGAAAACAACCTCTCAGCACCTAATGTCCACACCTGTTCACCTTTCGXXXXXXXXXXATAAAGACAAATGCACAGTGCATAGATGAATGGACTAAGAAGTGTATAAATATACATTGTATTAAATAATGAAGGTCTTC</w:t>
      </w:r>
    </w:p>
    <w:p>
      <w:pPr>
        <w:pStyle w:val="Normal"/>
        <w:rPr/>
      </w:pPr>
      <w:r>
        <w:rPr/>
        <w:t>TTACTTACAATACTTATAGGACTTTGTGTTTAAGGAAAACAACCTTTCAGCACCTAATGTCCACACCTGTTCACCTTTCGXXXXXXXXXXATAAAGACAAATGCACAGCGCATAGATGAATGGACTAAGAAGTGTATAAATATACATTGTATTAAATAATGAAGGTCTTC</w:t>
      </w:r>
    </w:p>
    <w:p>
      <w:pPr>
        <w:pStyle w:val="Normal"/>
        <w:rPr/>
      </w:pPr>
      <w:r>
        <w:rPr/>
        <w:t>&gt;Marker228788</w:t>
      </w:r>
    </w:p>
    <w:p>
      <w:pPr>
        <w:pStyle w:val="Normal"/>
        <w:rPr/>
      </w:pPr>
      <w:r>
        <w:rPr/>
        <w:t>ACTTTTCTAAGGATTTGGCTCTTGAAGAATCAAAACAGGGAACTGATTGTAGAGAAAAATTCCTAAAATGTTCCTTCAGTXXXXXXXXXXAAAGAATTTACATTGCTTTGTCAGCCTACTGATGACCTTTTGAAGGATGGCAGAAGCATTGTGGCTAAACCTCGTTGAGG</w:t>
      </w:r>
    </w:p>
    <w:p>
      <w:pPr>
        <w:pStyle w:val="Normal"/>
        <w:rPr/>
      </w:pPr>
      <w:r>
        <w:rPr/>
        <w:t>ACTTTTCTAAGGCTTTGGCTCTTGAAGAATCAAAACAGGGAACTGATTGTAGAGAAAAATTCCTAAAATGTTCCTTCAGTXXXXXXXXXXAAAGAATTTACATTGCTTCGTCAGCCTACGGATGACCTTTTGAAGGATGGCAGAAGCATTGTGGCTAAACCTCGTTGAGG</w:t>
      </w:r>
    </w:p>
    <w:p>
      <w:pPr>
        <w:pStyle w:val="Normal"/>
        <w:rPr/>
      </w:pPr>
      <w:r>
        <w:rPr/>
        <w:t>&gt;Marker229085</w:t>
      </w:r>
    </w:p>
    <w:p>
      <w:pPr>
        <w:pStyle w:val="Normal"/>
        <w:rPr/>
      </w:pPr>
      <w:r>
        <w:rPr/>
        <w:t>CCGACAAAATATTGGTCTCCAGCACTTGTGAGGATTTGTATTGGTCTCAATAACTGTTATGTTGTAAAAAGAAAAATATGXXXXXXXXXXTATTTTTCGTCGGGGAAAGCAGTCTATAATACAAAGGATTACTGCCACTATAGTTCGTAATGGATGAGTATAAAATCACA</w:t>
      </w:r>
    </w:p>
    <w:p>
      <w:pPr>
        <w:pStyle w:val="Normal"/>
        <w:rPr/>
      </w:pPr>
      <w:r>
        <w:rPr/>
        <w:t>CCAACAAAATATTGGTCTCCAGCACTTGTGAGGATTTGTATTGGTCTTAATAACTGTTATGTTGTAAAAAGAAAAATATGXXXXXXXXXXTATTTTTCGTCGGGAAAAGCAGTCTATAATACAAAGGATTACTGCCACTATAGTTCGTAATGGATGAGTATAAAATCACA</w:t>
      </w:r>
    </w:p>
    <w:p>
      <w:pPr>
        <w:pStyle w:val="Normal"/>
        <w:rPr/>
      </w:pPr>
      <w:r>
        <w:rPr/>
        <w:t>&gt;Marker229152</w:t>
      </w:r>
    </w:p>
    <w:p>
      <w:pPr>
        <w:pStyle w:val="Normal"/>
        <w:rPr/>
      </w:pPr>
      <w:r>
        <w:rPr/>
        <w:t>TTTGAATTTGATATGAAGGCACAACCTTAAATCAGCCATCTAAACTGAGTGAAATGAGTGATGAATACCTTATGATTTGTXXXXXXXXXXTCTTGACAAGCGTTTTTGAAGATGAAGTGTATGGATGAGTTTCATCATTTTCTTGTATTTATTTATTTTTTTCGAAAACA</w:t>
      </w:r>
    </w:p>
    <w:p>
      <w:pPr>
        <w:pStyle w:val="Normal"/>
        <w:rPr/>
      </w:pPr>
      <w:r>
        <w:rPr/>
        <w:t>TTTGAATTTGATATGAAAGCACAACCTTAAATCAGCCATCTAAACTGAGTGAAATGAGTGATGAATACCTTATGATTTGTXXXXXXXXXXTCTTGACAAACGTTTTTGAAGATTAAGTGTATGGATGAGTTTCATCATTTTCTTGTATTTATTTATTTTTTTCGAAAACA</w:t>
      </w:r>
    </w:p>
    <w:p>
      <w:pPr>
        <w:pStyle w:val="Normal"/>
        <w:rPr/>
      </w:pPr>
      <w:r>
        <w:rPr/>
        <w:t>&gt;Marker229435</w:t>
      </w:r>
    </w:p>
    <w:p>
      <w:pPr>
        <w:pStyle w:val="Normal"/>
        <w:rPr/>
      </w:pPr>
      <w:r>
        <w:rPr/>
        <w:t>CATATATAAGATGGAAAAATTATTCTTCTAAATTGTATAATTAAGTGGATGGTTGGTGTAGTTAGTATGAGCTCTACATTXXXXXXXXXXAAGGTTCGAATCCTCCCTTCCTCTATCGCCCATTTTTGGAGGGTTGTAAGCCCATGTTCCTATTAATTACCAATTCAAAT</w:t>
      </w:r>
    </w:p>
    <w:p>
      <w:pPr>
        <w:pStyle w:val="Normal"/>
        <w:rPr/>
      </w:pPr>
      <w:r>
        <w:rPr/>
        <w:t>CATATATAAGATGGAAAGATTATTCTTCTAAATTGTATAATTAAGTGGATGGTTGGTGTAGTTAGTATGAGCTCTACATTXXXXXXXXXXAAGGTTCGAATCCTCCCTTCCTCTATCGCCCATTTTTGGAGGGTTGTAAGCCCATGTTCCTATTAATTACCAATTCAAAT</w:t>
      </w:r>
    </w:p>
    <w:p>
      <w:pPr>
        <w:pStyle w:val="Normal"/>
        <w:rPr/>
      </w:pPr>
      <w:r>
        <w:rPr/>
        <w:t>&gt;Marker229548</w:t>
      </w:r>
    </w:p>
    <w:p>
      <w:pPr>
        <w:pStyle w:val="Normal"/>
        <w:rPr/>
      </w:pPr>
      <w:r>
        <w:rPr/>
        <w:t>AACATAACCCTCTTCGAGAAGAAAAGAGAGATTCAGGGGATGAAAAATCACTCCGTTTTTCAACTGGTCTTCTAATCTGGXXXXXXXXXXTTCCCATTGATTGGCGAAAGAAATTTAAATTCATTATTGGAATTGGGCTTAGTTTGGTCCATTTTGAAGCTTTCTGCAGA</w:t>
      </w:r>
    </w:p>
    <w:p>
      <w:pPr>
        <w:pStyle w:val="Normal"/>
        <w:rPr/>
      </w:pPr>
      <w:r>
        <w:rPr/>
        <w:t>AACATAACCCTCTTCGAGAAGAAAAGAGAGATTCAGGGGATGAAAAATCACTCCGTTTTTCAACTGGTCTTCTAATCTGGXXXXXXXXXXTTCCCATTGATTGGCGAAAGAAATTTAAATTCATTATTGGAATTGGGCTTCGTTTGGTCCATTTTGAAGCTTTCTGCAGA</w:t>
      </w:r>
    </w:p>
    <w:p>
      <w:pPr>
        <w:pStyle w:val="Normal"/>
        <w:rPr/>
      </w:pPr>
      <w:r>
        <w:rPr/>
        <w:t>&gt;Marker229566</w:t>
      </w:r>
    </w:p>
    <w:p>
      <w:pPr>
        <w:pStyle w:val="Normal"/>
        <w:rPr/>
      </w:pPr>
      <w:r>
        <w:rPr/>
        <w:t>ACGTGTAAATCGTATCAATAACTTGAGAAAAGTAGAAGCTTAAATCTAAAATGAAACCAAACATATTATGTAAAGCAAAGXXXXXXXXXXTTTTAAAAAAAAAAAATAATAAAAAAAAATAAAAACTCCAAATAAGCTATAAAGGCAAGGCTATTAAGTAGGCACTAAAA</w:t>
      </w:r>
    </w:p>
    <w:p>
      <w:pPr>
        <w:pStyle w:val="Normal"/>
        <w:rPr/>
      </w:pPr>
      <w:r>
        <w:rPr/>
        <w:t>ACGTGTAAATCGTATCAATAACTTGAGAAAAGTAGAAGCTTAAATCTAAAATGAAACCAAACATATTATGTAAAGCAAAGXXXXXXXXXXTTTTTAAAAAAAAAAATAATAAAAAAAAATAAAAACTCCAAATAAGCTATAAAGGCAAGGCTATTAAGTAGGCACTAAAA</w:t>
      </w:r>
    </w:p>
    <w:p>
      <w:pPr>
        <w:pStyle w:val="Normal"/>
        <w:rPr/>
      </w:pPr>
      <w:r>
        <w:rPr/>
        <w:t>&gt;Marker229690</w:t>
      </w:r>
    </w:p>
    <w:p>
      <w:pPr>
        <w:pStyle w:val="Normal"/>
        <w:rPr/>
      </w:pPr>
      <w:r>
        <w:rPr/>
        <w:t>AATATGTGAATTAGAATTTTCCTCTATTTTAAATACAAACTCGTGGGTTTGCTAAACGTTGCTGTGTGTGAAAATGTTCAXXXXXXXXXXCATGACCTGAAAACTCTACCTTCTCAGAATGTTTACCTTTTTCTCTCTCCCAAAATGAAGTCTGCAGATATCGATGAGAA</w:t>
      </w:r>
    </w:p>
    <w:p>
      <w:pPr>
        <w:pStyle w:val="Normal"/>
        <w:rPr/>
      </w:pPr>
      <w:r>
        <w:rPr/>
        <w:t>AATATGTTAATTAGAATTTTCCTCTATTTTAAATGCAAACTCGTGGGTTTGCTAAACGTTGCTGTGTGTGAAAATGTTCAXXXXXXXXXXCATGACCTGAAAACTCTACCTTCTCAGAATGTTTACCTTTTTCTCTCTCCCAAAATGAAGTCTGCAGATATCGATGAGAA</w:t>
      </w:r>
    </w:p>
    <w:p>
      <w:pPr>
        <w:pStyle w:val="Normal"/>
        <w:rPr/>
      </w:pPr>
      <w:r>
        <w:rPr/>
        <w:t>&gt;Marker230375</w:t>
      </w:r>
    </w:p>
    <w:p>
      <w:pPr>
        <w:pStyle w:val="Normal"/>
        <w:rPr/>
      </w:pPr>
      <w:r>
        <w:rPr/>
        <w:t>CATTGCCACCAAGTTGACAGATATATGGCATGCAAATGAAAGGGAGATAAAAGATAAAGTTTTAGGTCAACAATAAACATXXXXXXXXXXAGGGATATACATAATATATATTAATTAAGCCACATAATACATGGATTTGGGGAGTTTGAATCTTCTATTAGAAATGGGAA</w:t>
      </w:r>
    </w:p>
    <w:p>
      <w:pPr>
        <w:pStyle w:val="Normal"/>
        <w:rPr/>
      </w:pPr>
      <w:r>
        <w:rPr/>
        <w:t>CATTGCCACCAAGTTGACAGAGATATGGCATGCAAATGAAAGGGAGATAAAAGATAAAGTTTTAGGTCAACAATAAACATXXXXXXXXXXAGGGATATACATAATATATATTAATTAAGCCACATAATACATGGATTTGGGGAGTTTGAATCTTCTATTAGAAATGGGAA</w:t>
      </w:r>
    </w:p>
    <w:p>
      <w:pPr>
        <w:pStyle w:val="Normal"/>
        <w:rPr/>
      </w:pPr>
      <w:r>
        <w:rPr/>
        <w:t>&gt;Marker230600</w:t>
      </w:r>
    </w:p>
    <w:p>
      <w:pPr>
        <w:pStyle w:val="Normal"/>
        <w:rPr/>
      </w:pPr>
      <w:r>
        <w:rPr/>
        <w:t>ATTTACCACAATCCCTCATCGTCAACATAGATTTTGAGCGTCCTCACCTAAATGTTCCAGTAATTACCCTATCTGAAGGTXXXXXXXXXXCCTGAAGTTAGAGACCAAGAAAAAAATGATGAAAGACTTTTCGATATATTAACTAATGTCATCGTAAAGCCCATACAAGC</w:t>
      </w:r>
    </w:p>
    <w:p>
      <w:pPr>
        <w:pStyle w:val="Normal"/>
        <w:rPr/>
      </w:pPr>
      <w:r>
        <w:rPr/>
        <w:t>ATTTACCACAATCCCTCATTGTCAACATAGATTTTGAGCGTCCTCACCTAAATGTTCCAGTAATTACCCTATCTGAAGGTXXXXXXXXXXCTTGAAGTCAGAGACCAAGAAAAAAATGATGAAAGACTTTTCGATATATTAACTAATGTCATCATAAAGCCCATACAAGC</w:t>
      </w:r>
    </w:p>
    <w:p>
      <w:pPr>
        <w:pStyle w:val="Normal"/>
        <w:rPr/>
      </w:pPr>
      <w:r>
        <w:rPr/>
        <w:t>&gt;Marker231502</w:t>
      </w:r>
    </w:p>
    <w:p>
      <w:pPr>
        <w:pStyle w:val="Normal"/>
        <w:rPr/>
      </w:pPr>
      <w:r>
        <w:rPr/>
        <w:t>TTAGTGCCAATCAGATATTTATTTGACTCAATTAAGGGAAGGTATAATATATGCTCCATGAAGAACATTGGCTTAATCTAXXXXXXXXXXGTTTTCAAACTATGTTTTTCAAGGCTCGTGTCTTAGCAAGAAAAGACACATTCACCGAGTAACAGCGTCGATGAAGAAAA</w:t>
      </w:r>
    </w:p>
    <w:p>
      <w:pPr>
        <w:pStyle w:val="Normal"/>
        <w:rPr/>
      </w:pPr>
      <w:r>
        <w:rPr/>
        <w:t>TTAGTGCCAATCAGATATTTATTTGACTCAATTAAGGGAAGGTATAATATATGCTCCATGAAGAACATTGGCTTAATCTAXXXXXXXXXXGTTTTCAAACTATGTTTTTCAAGGCTCATGTCTTAGCAAGAAAAGACACATTCACCGAGGAACAGCGTCGATGAAGAAAA</w:t>
      </w:r>
    </w:p>
    <w:p>
      <w:pPr>
        <w:pStyle w:val="Normal"/>
        <w:rPr/>
      </w:pPr>
      <w:r>
        <w:rPr/>
        <w:t>&gt;Marker231637</w:t>
      </w:r>
    </w:p>
    <w:p>
      <w:pPr>
        <w:pStyle w:val="Normal"/>
        <w:rPr/>
      </w:pPr>
      <w:r>
        <w:rPr/>
        <w:t>TAACTACAAAACAGACCACATTCATAATATCCCTAAAACAAGGTGTCCAACCTTATTCATATACTATAGATTTAAGATTAXXXXXXXXXXTCACTAATATAAGTGTGTTTTTTAAAATCCACCAATGTCACTATTTATAGACAATTTGACGAACATGAGGTAGATAACAA</w:t>
      </w:r>
    </w:p>
    <w:p>
      <w:pPr>
        <w:pStyle w:val="Normal"/>
        <w:rPr/>
      </w:pPr>
      <w:r>
        <w:rPr/>
        <w:t>TAACTACAAAGCAGACCACATTCATAATATCCCTAAAACAAGGTGTCCAACCTTATTCATATACTATAGATTTAAGATTAXXXXXXXXXXTCACTAATATAAGTGTGTTTTTTAAAATCCACCAATGTCACTATTTATAGACAATTTGACGAACATGAGGTAGATAACAA</w:t>
      </w:r>
    </w:p>
    <w:p>
      <w:pPr>
        <w:pStyle w:val="Normal"/>
        <w:rPr/>
      </w:pPr>
      <w:r>
        <w:rPr/>
        <w:t>&gt;Marker232321</w:t>
      </w:r>
    </w:p>
    <w:p>
      <w:pPr>
        <w:pStyle w:val="Normal"/>
        <w:rPr/>
      </w:pPr>
      <w:r>
        <w:rPr/>
        <w:t>ATGTAGAAAAACGCATGCATATCCATGGACCATGAATAACATTCAATACATCACAATTTGTTGTATTCAACAAAATTTGAXXXXXXXXXXAGTAGAGATGTGACATAAAAGAAGAAGTATTAACCCATCAAGGCAACATCTAATTTATTACAAAAGAAAGGAAAGAAGAG</w:t>
      </w:r>
    </w:p>
    <w:p>
      <w:pPr>
        <w:pStyle w:val="Normal"/>
        <w:rPr/>
      </w:pPr>
      <w:r>
        <w:rPr/>
        <w:t>ATGTAGAAAAACGCATGCATATCCATGGACCATCAATAACATTCAATACATCACAATTTGTTGTATTCAACAAAATTTGAXXXXXXXXXXAGTAGAGATGTGACATAAAAGAAGAAGTATTAACCCATCAAGGCAACATCTAGTTTATTACAAAAGAAAGGAAAGAAGAG</w:t>
      </w:r>
    </w:p>
    <w:p>
      <w:pPr>
        <w:pStyle w:val="Normal"/>
        <w:rPr/>
      </w:pPr>
      <w:r>
        <w:rPr/>
        <w:t>&gt;Marker232682</w:t>
      </w:r>
    </w:p>
    <w:p>
      <w:pPr>
        <w:pStyle w:val="Normal"/>
        <w:rPr/>
      </w:pPr>
      <w:r>
        <w:rPr/>
        <w:t>TATATTTTCTAAATTGTAAAAATAGCAAACTTAAAAACCGATAACTTCCTAATAGCCCTTTGATAATCCTTTAATAGTGAXXXXXXXXXXATAAACTACTCTTCAATAACTTATTTCCCTTCATCTTTTTAATGTCCTACTTACTATTTATTTATGCTTCCACTTTTTAA</w:t>
      </w:r>
    </w:p>
    <w:p>
      <w:pPr>
        <w:pStyle w:val="Normal"/>
        <w:rPr/>
      </w:pPr>
      <w:r>
        <w:rPr/>
        <w:t>TATATTTTCTAAATTGTAAAAATAGCAAACTTAAAAACCGATAACTTCCTAATAGCCCTTTGATAATCCTTTAATAGTGAXXXXXXXXXXATAAACTACTCTTCAATAACTTATTTCCCTTCATCTTTTTAATGTCCTACTTACTATTTATCTATGCTTCCACTTTTTAA</w:t>
      </w:r>
    </w:p>
    <w:p>
      <w:pPr>
        <w:pStyle w:val="Normal"/>
        <w:rPr/>
      </w:pPr>
      <w:r>
        <w:rPr/>
        <w:t>&gt;Marker233088</w:t>
      </w:r>
    </w:p>
    <w:p>
      <w:pPr>
        <w:pStyle w:val="Normal"/>
        <w:rPr/>
      </w:pPr>
      <w:r>
        <w:rPr/>
        <w:t>CTTTTGTTATATGTTTTAAGCTATTCAATTTCATCTCACTTGAATTTGGAAGCATTTTGTTCATGAAAGAAAAGAAAAGAXXXXXXXXXXAAAAGCTTAGAAAGAATAATGGTGAGAAAAAGAAGCCATATTTCAGGTGGAGGATTTGGAGGGTGTCTATTTAGATTTTA</w:t>
      </w:r>
    </w:p>
    <w:p>
      <w:pPr>
        <w:pStyle w:val="Normal"/>
        <w:rPr/>
      </w:pPr>
      <w:r>
        <w:rPr/>
        <w:t>CTTTTGTTATATGTTTTAAGCTATTCAATTTCATCTCACTTGAATTTGGAAGCATTTTGTTCACGAAAGAAAAGAAAAGAXXXXXXXXXXAAAAGCTTAGAAAGAATAATGGTGAGAAAAAGAAGCCATATTTCAGGTGGAGGATTTGGAGGGTGTCTATTTAGATTTTA</w:t>
      </w:r>
    </w:p>
    <w:p>
      <w:pPr>
        <w:pStyle w:val="Normal"/>
        <w:rPr/>
      </w:pPr>
      <w:r>
        <w:rPr/>
        <w:t>&gt;Marker233916</w:t>
      </w:r>
    </w:p>
    <w:p>
      <w:pPr>
        <w:pStyle w:val="Normal"/>
        <w:rPr/>
      </w:pPr>
      <w:r>
        <w:rPr/>
        <w:t>TCATTTTCCTAAATTACTTGGCGTTTTTTTAATTGTGTTTTTTCAGTCCACGAACTTATCTAGTCTCACACCTTTCATAAXXXXXXXXXXATACTATGAACAAGACAAAAAAATAATTCGCAACTACAATCAGATGTTTGTAACAGAATTAGAGGCAGACAATTATTAAA</w:t>
      </w:r>
    </w:p>
    <w:p>
      <w:pPr>
        <w:pStyle w:val="Normal"/>
        <w:rPr/>
      </w:pPr>
      <w:r>
        <w:rPr/>
        <w:t>TCATTTTCCTAAATTACTTGGCGTTTTTTTAATTGTGTTTTTTCAGTCCACGAACTTATCTAGTCTCACACCTTTCATAAXXXXXXXXXXATACTATGAACAAGACAAAAAAATAGTTCGCAACTACAATCAGATGTTTGTAACAGAATTAGAGGCAGACAATTATTAAA</w:t>
      </w:r>
    </w:p>
    <w:p>
      <w:pPr>
        <w:pStyle w:val="Normal"/>
        <w:rPr/>
      </w:pPr>
      <w:r>
        <w:rPr/>
        <w:t>&gt;Marker234035</w:t>
      </w:r>
    </w:p>
    <w:p>
      <w:pPr>
        <w:pStyle w:val="Normal"/>
        <w:rPr/>
      </w:pPr>
      <w:r>
        <w:rPr/>
        <w:t>TAAGGTTCTGAGATCATAAAAGGGAAAACAAAAATGGTTGCTCCTTTATGCTAGCCGATAAATGTAAAGCTCCTTGTTTTXXXXXXXXXXAACAGCTAAGGTTCACTATATTCAACATTGATAGTGTCCCCAAAGTTCTGGAATGAGTTAACAACAATATGTAACTATAT</w:t>
      </w:r>
    </w:p>
    <w:p>
      <w:pPr>
        <w:pStyle w:val="Normal"/>
        <w:rPr/>
      </w:pPr>
      <w:r>
        <w:rPr/>
        <w:t>TAAGGTTCTGAGATCATAAAAGGGAAAACAAAAATGGTTGCTCCTTTATGCTAGCCAATAAATGTAAAGCTCCTTGTTTTXXXXXXXXXXAACAGCTAAGGTTCACTATATTCAACATTGATAGTGTCCCCAAAGTTCTGGAATGAGTTAACAACAATATGTAACTATAT</w:t>
      </w:r>
    </w:p>
    <w:p>
      <w:pPr>
        <w:pStyle w:val="Normal"/>
        <w:rPr/>
      </w:pPr>
      <w:r>
        <w:rPr/>
        <w:t>&gt;Marker234325</w:t>
      </w:r>
    </w:p>
    <w:p>
      <w:pPr>
        <w:pStyle w:val="Normal"/>
        <w:rPr/>
      </w:pPr>
      <w:r>
        <w:rPr/>
        <w:t>CCAAATATATTTTGGTTTATTTTTAGGCATCTTGCTTTAATTAAATAGAAAAAAGAAAATACAAATAAAATAAAAATTCAXXXXXXXXXXGACGAGAAATTGGGGAAAAAAAAGTTGTATATGATGAAGTAAGGAGGAATGAGGAGGGAGAAGGCATTCCCCATCGTGGA</w:t>
      </w:r>
    </w:p>
    <w:p>
      <w:pPr>
        <w:pStyle w:val="Normal"/>
        <w:rPr/>
      </w:pPr>
      <w:r>
        <w:rPr/>
        <w:t>CCAAATATATTTTGGTTTATTTTTAGGCACCTCGCTTTAATTAAATAGAAAAAAGAAAATACAAATAAAATAAAAATTCAXXXXXXXXXXGATGAGAAATTGGGGAAAAAAAAGTTGTATATGATGAAGTAAAGAGGAATGAGGAGGGAGAAGGCATTCCCCATCGTGGA</w:t>
      </w:r>
    </w:p>
    <w:p>
      <w:pPr>
        <w:pStyle w:val="Normal"/>
        <w:rPr/>
      </w:pPr>
      <w:r>
        <w:rPr/>
        <w:t>&gt;Marker234579</w:t>
      </w:r>
    </w:p>
    <w:p>
      <w:pPr>
        <w:pStyle w:val="Normal"/>
        <w:rPr/>
      </w:pPr>
      <w:r>
        <w:rPr/>
        <w:t>TATCTCTTTGTTTTGTATTCCCCACTTCTATTTATCTTGGAAACCTTCAACGTTAGCCTCATTGTTTTCCCACATGGACTXXXXXXXXXXTATTCAGTCTCACCCGATGAGCTCTTAGATTATTCTGTTTTTCTTTTCCGAAGTCCATCAATACATGGGTTGGGAGTTTT</w:t>
      </w:r>
    </w:p>
    <w:p>
      <w:pPr>
        <w:pStyle w:val="Normal"/>
        <w:rPr/>
      </w:pPr>
      <w:r>
        <w:rPr/>
        <w:t>TATCTCTTTGTTTTGTATTCCCCACTTCTATTTATCTTGGAAACCTTCAACTTTAGCCTCATTGTTTTCCCACATGGACTXXXXXXXXXXTATTCAGTCTCACCCGATGAGCTCTTAGATTATTCTGTTTTTCTTTTCCGAAGTCCATCAATACATGGGTTGGGAGTTTT</w:t>
      </w:r>
    </w:p>
    <w:p>
      <w:pPr>
        <w:pStyle w:val="Normal"/>
        <w:rPr/>
      </w:pPr>
      <w:r>
        <w:rPr/>
        <w:t>&gt;Marker234634</w:t>
      </w:r>
    </w:p>
    <w:p>
      <w:pPr>
        <w:pStyle w:val="Normal"/>
        <w:rPr/>
      </w:pPr>
      <w:r>
        <w:rPr/>
        <w:t>AAAGACTTAATTAAATTTATGAAATGATTCTACAGATTGTTTATGTGGTAGATGGAAAAAATGTGACTCGAGCTGACTTGXXXXXXXXXXGTAACAAAGGACATCCGGCGTTGAACTTGTTATCTTGATCACCTACTATGCCTCCTTAATCACATCATCATTTTGGTAGT</w:t>
      </w:r>
    </w:p>
    <w:p>
      <w:pPr>
        <w:pStyle w:val="Normal"/>
        <w:rPr/>
      </w:pPr>
      <w:r>
        <w:rPr/>
        <w:t>AAAGACTTAATTAAATTTATGAAATGATTCTACAGATTGTTTATGTGGTAGATGGAAAAAATGTGACTCGAGCTGACTTGXXXXXXXXXXGTAACAAAGGACATCCGGCGTTGAACTTGCTATCTTGATCACCTACTATGTCTCCTTAATCACATCATCATTTTGGTAGT</w:t>
      </w:r>
    </w:p>
    <w:p>
      <w:pPr>
        <w:pStyle w:val="Normal"/>
        <w:rPr/>
      </w:pPr>
      <w:r>
        <w:rPr/>
        <w:t>&gt;Marker234743</w:t>
      </w:r>
    </w:p>
    <w:p>
      <w:pPr>
        <w:pStyle w:val="Normal"/>
        <w:rPr/>
      </w:pPr>
      <w:r>
        <w:rPr/>
        <w:t>CATAAACTATAGGCTCATCAACCCTACCATCAATATGGAGTTAACCACATGTTGAATAGGTCTCATGGAATATTCGGGCTXXXXXXXXXXTTTTCTTAAAATTCCCAAAAATGGCTCTTCGGCGCTTATTGACATAATGGTTGGGGCTTGGAGCGCACACATTGCCTTGA</w:t>
      </w:r>
    </w:p>
    <w:p>
      <w:pPr>
        <w:pStyle w:val="Normal"/>
        <w:rPr/>
      </w:pPr>
      <w:r>
        <w:rPr/>
        <w:t>CATAAACTATAGGCTCATCAACCCTACCATCAATATGGAGTTAACCACATGTTGAATAGGTCTCATGGAATATTCGGGCTXXXXXXXXXXTTTTCTTAAAATTCCCAAAAATGGCTCTTCGGCGCTTACTAACATAATGGTTGGGGCTTGGAGCGCACACATTGCCTTGA</w:t>
      </w:r>
    </w:p>
    <w:p>
      <w:pPr>
        <w:pStyle w:val="Normal"/>
        <w:rPr/>
      </w:pPr>
      <w:r>
        <w:rPr/>
        <w:t>&gt;Marker234836</w:t>
      </w:r>
    </w:p>
    <w:p>
      <w:pPr>
        <w:pStyle w:val="Normal"/>
        <w:rPr/>
      </w:pPr>
      <w:r>
        <w:rPr/>
        <w:t>CTATTTCTAACCGTTTGGTTTTTGTTTTTAGTTTTTTGCAAATTAAGTCAATAATTTTAAAACGTGAGTCAATTTTTGAAXXXXXXXXXXGAATCGCTTGCCTATCAGAGTTGGTGTTTGGGCAAAGCATCACCAAGATCAGCGAATGAATTACGAGCATGATATGAGTA</w:t>
      </w:r>
    </w:p>
    <w:p>
      <w:pPr>
        <w:pStyle w:val="Normal"/>
        <w:rPr/>
      </w:pPr>
      <w:r>
        <w:rPr/>
        <w:t>CTATTTCTAACCGTTTGGTTTTTGTTTTTAGTTTTTTGCAAATTAAGTCAATAATTTTAAAACGTGAGTCAATTTTTGAAXXXXXXXXXXGAATCGCTTGCCTATTAGAGTTGGTGTTTGGGCAAAGCATCACCAAGATCAGCGAATGAATTACGAGCATGATATGAGTA</w:t>
      </w:r>
    </w:p>
    <w:p>
      <w:pPr>
        <w:pStyle w:val="Normal"/>
        <w:rPr/>
      </w:pPr>
      <w:r>
        <w:rPr/>
        <w:t>&gt;Marker235630</w:t>
      </w:r>
    </w:p>
    <w:p>
      <w:pPr>
        <w:pStyle w:val="Normal"/>
        <w:rPr/>
      </w:pPr>
      <w:r>
        <w:rPr/>
        <w:t>TCTTTTTAAGAAATCATGTCATAGTAGAGATGTTTCTCTCATTTTTGGTCTATTATCTACCACATTTTTTCATTCCCTTGXXXXXXXXXXATCTTCAAAAAGGAAGAAAGAGAAGACTCTTCTAGAAAAATTCAAGCTAGTGATAAACACGTTCGAAGCAATCAGCAAAA</w:t>
      </w:r>
    </w:p>
    <w:p>
      <w:pPr>
        <w:pStyle w:val="Normal"/>
        <w:rPr/>
      </w:pPr>
      <w:r>
        <w:rPr/>
        <w:t>TCTTTTTAAGAAATCATGTCATAGTAGAGATGTTCCTCTCATTTTTGGTCTATTATCTACCACATTTTTTCATTCCCTTGXXXXXXXXXXATCTTCAAAAAGGAAGAAAGAGAAGACTCTTCTAGAAAAATTCAAGCTAGTGATAAACACGTTCGAAGCAATCAGCAAAA</w:t>
      </w:r>
    </w:p>
    <w:p>
      <w:pPr>
        <w:pStyle w:val="Normal"/>
        <w:rPr/>
      </w:pPr>
      <w:r>
        <w:rPr/>
        <w:t>&gt;Marker236057</w:t>
      </w:r>
    </w:p>
    <w:p>
      <w:pPr>
        <w:pStyle w:val="Normal"/>
        <w:rPr/>
      </w:pPr>
      <w:r>
        <w:rPr/>
        <w:t>CAGCCGAACTGGATCAGAAACTTTGCCATTTGCTTATTGAACAGCAGGAGCATCAAATTGGGGAGTTGGAATCTGAACTGXXXXXXXXXXTGCCCATACTGAGAAGAACCAGAGCATCTCGTGGGAGCAGGGCTTTGAACCAATGAGATCAGTAGTTGTGGGGATGAAAA</w:t>
      </w:r>
    </w:p>
    <w:p>
      <w:pPr>
        <w:pStyle w:val="Normal"/>
        <w:rPr/>
      </w:pPr>
      <w:r>
        <w:rPr/>
        <w:t>CAGCCGAACTGGATCAGAAACTCTGCCATTTGCTTATTGAACAGCAGGAGCATCAAATTGGGGAGTTGGAATCTGAACTGXXXXXXXXXXTGCCCATACTGAGAAGAACCAGAGCATCTCGTGGGAGCAGGGCTTTGAACCAATGAGATCAGTAGTTGTGGGGATGAAAA</w:t>
      </w:r>
    </w:p>
    <w:p>
      <w:pPr>
        <w:pStyle w:val="Normal"/>
        <w:rPr/>
      </w:pPr>
      <w:r>
        <w:rPr/>
        <w:t>&gt;Marker236250</w:t>
      </w:r>
    </w:p>
    <w:p>
      <w:pPr>
        <w:pStyle w:val="Normal"/>
        <w:rPr/>
      </w:pPr>
      <w:r>
        <w:rPr/>
        <w:t>AAGAGTTGTTCGTCCAACCAGCAAATGGAGCTCAAAATGTCTGTTTCAAAATTTTCATTTGGAAGCTTTTCTGTAATCCTXXXXXXXXXXTAAGCCGCCATTTTTTCGTTTATTGTTCTCGAAAACTTCATACAACAACCCCAACACGGCTTGTTCTTTTTGGCAACTGT</w:t>
      </w:r>
    </w:p>
    <w:p>
      <w:pPr>
        <w:pStyle w:val="Normal"/>
        <w:rPr/>
      </w:pPr>
      <w:r>
        <w:rPr/>
        <w:t>AAGAGTTGTTCGTCCAACCAGCAAATGGAGCTCAAAATGTCTGTTTCAAAATTTTCATTTGGAAGCTTTTCTGTAATCCTXXXXXXXXXXTAAGCCGCCATTTTTTCGTTTATTGTTCTTGAAAACTTCATACAACAACCCCAACACGGCTTGTTCTTTTTGGCAACTGT</w:t>
      </w:r>
    </w:p>
    <w:p>
      <w:pPr>
        <w:pStyle w:val="Normal"/>
        <w:rPr/>
      </w:pPr>
      <w:r>
        <w:rPr/>
        <w:t>&gt;Marker236279</w:t>
      </w:r>
    </w:p>
    <w:p>
      <w:pPr>
        <w:pStyle w:val="Normal"/>
        <w:rPr/>
      </w:pPr>
      <w:r>
        <w:rPr/>
        <w:t>CAATCCACTTTGAGGATAGTAGGCAGGCTTCTAGTATCCTGCGCAACTCAGAACCCTATGGAATTCCTTCTCATTAAATAXXXXXXXXXXCCTTAGATGTCCTACACCTTTTGAATTCTAGTCTTCTCTTAGTTCTATCCTCAGTTAGGTTATGTTCTATAGTTTGAGAT</w:t>
      </w:r>
    </w:p>
    <w:p>
      <w:pPr>
        <w:pStyle w:val="Normal"/>
        <w:rPr/>
      </w:pPr>
      <w:r>
        <w:rPr/>
        <w:t>CAATCCACTTTGAGGATAGTAGGCAGGCTTCTAGTATCCTGCGCAACTCAGAACCCTATGGAATTCCTTCTCATTAAATAXXXXXXXXXXCCTTAGATGTCCTACACCTTTTGAATTCTAGTCCTCTCTTAGTTCTATCCTCAGTTAGGTTATGTTCTATAGTTTGAGAT</w:t>
      </w:r>
    </w:p>
    <w:p>
      <w:pPr>
        <w:pStyle w:val="Normal"/>
        <w:rPr/>
      </w:pPr>
      <w:r>
        <w:rPr/>
        <w:t>&gt;Marker236522</w:t>
      </w:r>
    </w:p>
    <w:p>
      <w:pPr>
        <w:pStyle w:val="Normal"/>
        <w:rPr/>
      </w:pPr>
      <w:r>
        <w:rPr/>
        <w:t>CAATAAAAAGCAAAGAAACTCCTCACAAGGAGACGGAGCCTTCATCTATTAAAACCCTCGAAACCCCATAGCTTCATCCAXXXXXXXXXXATCTCTCCCTCTGCTTTCCCATGCCGTTCGATCTATCCCTTCCACCTCCAGGTTCGACTCGTTGCGTTGCTTTTCCTCTA</w:t>
      </w:r>
    </w:p>
    <w:p>
      <w:pPr>
        <w:pStyle w:val="Normal"/>
        <w:rPr/>
      </w:pPr>
      <w:r>
        <w:rPr/>
        <w:t>CAATAAAAAGCAAAGAAACTCCTCACAAGGAGACGGAGCCTTCATCTATTAAAACCCTCGAAACCCCATTGCTTCATCCAXXXXXXXXXXATCTCTCCCTCTGCTTTCCCATGCCGTTCGATCTATCCCTTCCACCTCCAGGTTCGACTCGTTGCGTTGCTTTTCCTCTA</w:t>
      </w:r>
    </w:p>
    <w:p>
      <w:pPr>
        <w:pStyle w:val="Normal"/>
        <w:rPr/>
      </w:pPr>
      <w:r>
        <w:rPr/>
        <w:t>&gt;Marker236568</w:t>
      </w:r>
    </w:p>
    <w:p>
      <w:pPr>
        <w:pStyle w:val="Normal"/>
        <w:rPr/>
      </w:pPr>
      <w:r>
        <w:rPr/>
        <w:t>TTTTCCAACTAAACGGTCCCAAACACTTACACCTAAATTTTATACTTTGTGTAAAAAATAACTCTGTTTTAAGATCTTTTXXXXXXXXXXAGATAGATACCCAAATACAAAACAAATACTCAATTACTAAATTTCAACCTCTTGTTATAACTAGTTCTAAGGTCCTCTTG</w:t>
      </w:r>
    </w:p>
    <w:p>
      <w:pPr>
        <w:pStyle w:val="Normal"/>
        <w:rPr/>
      </w:pPr>
      <w:r>
        <w:rPr/>
        <w:t>TTTTCCAACTAAACGGTCCCAAACACTTACACCTAAATTTTATACTTTGTGTAAAAGATAACTCTGTTTTAAGATCTTTTXXXXXXXXXXAGATAGATACCCAAATACAAAACAAATACTCAATTACTAAATTTCAACCTCTTGTTATAACTAGTTCTAGGGTCCTCTTG</w:t>
      </w:r>
    </w:p>
    <w:p>
      <w:pPr>
        <w:pStyle w:val="Normal"/>
        <w:rPr/>
      </w:pPr>
      <w:r>
        <w:rPr/>
        <w:t>&gt;Marker236686</w:t>
      </w:r>
    </w:p>
    <w:p>
      <w:pPr>
        <w:pStyle w:val="Normal"/>
        <w:rPr/>
      </w:pPr>
      <w:r>
        <w:rPr/>
        <w:t>CCAAACATCACTCTACAAAAATAAGACTTATTTAAAGTTTTTTCATAGTTACGTTATATGTTACTAATTTATCTATTTACXXXXXXXXXXAATAGAAACAATAGAAATATTTTGATATAAAATTTAATTTTGACTTTGCTTAAAATAAGTTAAAGTAAACTTTGAGGACA</w:t>
      </w:r>
    </w:p>
    <w:p>
      <w:pPr>
        <w:pStyle w:val="Normal"/>
        <w:rPr/>
      </w:pPr>
      <w:r>
        <w:rPr/>
        <w:t>CCAAACATCACTTTACAAAAATAAGATTTATTTAAAGTTTTTTCATAGTTACGTTATATGTTACTAATTTATCTATTTACXXXXXXXXXXAATAGAAACAATAGAAATATTTTGATATAAAATTTAATTTTGACTTTGCTTAAAATAAGTTAAAGTAAACTTTGAGGACA</w:t>
      </w:r>
    </w:p>
    <w:p>
      <w:pPr>
        <w:pStyle w:val="Normal"/>
        <w:rPr/>
      </w:pPr>
      <w:r>
        <w:rPr/>
        <w:t>&gt;Marker237384</w:t>
      </w:r>
    </w:p>
    <w:p>
      <w:pPr>
        <w:pStyle w:val="Normal"/>
        <w:rPr/>
      </w:pPr>
      <w:r>
        <w:rPr/>
        <w:t>ATCAGGAAGGACATATTTTATACCTTAAAGGAGAAAGGTTAGCTACCTATCAATTGTTTCCTCTTTAGACGAAGGGGTAAXXXXXXXXXXTCGACTTGCCCTTTAAAAAATGGCTTTCCTCTTTTCAGGTATAGATTGTGGATCTCCGCGTGCGGAACATACAGTTGCCA</w:t>
      </w:r>
    </w:p>
    <w:p>
      <w:pPr>
        <w:pStyle w:val="Normal"/>
        <w:rPr/>
      </w:pPr>
      <w:r>
        <w:rPr/>
        <w:t>ATCAGGAAGGACGTATTTTATACCTTAAAGGAGAAAGGTTAGCTACCTATCAACTGTTTCCTCTTTAGACGAAGGGGTAAXXXXXXXXXXTCGACTTGCCCTTTCAAAAATGGCTTTCCTCTTTTCAGGTATAGATTGTGGATCTCCGCGTGCGGAACATACAGTTGCCA</w:t>
      </w:r>
    </w:p>
    <w:p>
      <w:pPr>
        <w:pStyle w:val="Normal"/>
        <w:rPr/>
      </w:pPr>
      <w:r>
        <w:rPr/>
        <w:t>&gt;Marker237441</w:t>
      </w:r>
    </w:p>
    <w:p>
      <w:pPr>
        <w:pStyle w:val="Normal"/>
        <w:rPr/>
      </w:pPr>
      <w:r>
        <w:rPr/>
        <w:t>AGATTGTCGACTCAATATGCTTATCATTTTGGAGACAAGATCGAATGGATAGTTGGGAACATAATTACACAAGATGGAATXXXXXXXXXXTTACTGTTATTAAACTATATTCGTGGACACATAAATATATTTATAGTGACAATAGTTCAACTGTGAGTCTTTAGTAGAGT</w:t>
      </w:r>
    </w:p>
    <w:p>
      <w:pPr>
        <w:pStyle w:val="Normal"/>
        <w:rPr/>
      </w:pPr>
      <w:r>
        <w:rPr/>
        <w:t>AGATTGTCGACTCAATATGCTTATCATTTTGGAGACAAGATCGAATGGATAGTTGGAAACATAATTACACAAGATGGAATXXXXXXXXXXTTACTATTATTAAACTATATTCGTGGACACATAAATATATTTATAGTGACAATAGTTCAACTGTGAGTCTTTAGTAGAGT</w:t>
      </w:r>
    </w:p>
    <w:p>
      <w:pPr>
        <w:pStyle w:val="Normal"/>
        <w:rPr/>
      </w:pPr>
      <w:r>
        <w:rPr/>
        <w:t>&gt;Marker237564</w:t>
      </w:r>
    </w:p>
    <w:p>
      <w:pPr>
        <w:pStyle w:val="Normal"/>
        <w:rPr/>
      </w:pPr>
      <w:r>
        <w:rPr/>
        <w:t>ACGAGTGAGTCTCAAAACTCTCGAATCAAGTAATCAAGTAATTGTTTGTCATGCTTTTCGTAATATAAGAAAAACACTTAXXXXXXXXXXATCGAGCCGCTCCATTTTTCTTCTTTCTACTTTCTCCTCCAACGACGCAGCTACTACCCGCGTGTTCTGAAAGTTGCTGT</w:t>
      </w:r>
    </w:p>
    <w:p>
      <w:pPr>
        <w:pStyle w:val="Normal"/>
        <w:rPr/>
      </w:pPr>
      <w:r>
        <w:rPr/>
        <w:t>ACGAGTGAGTCTCAAAACTCTCGAATCAAGTAATCAAGTAATTGTTTGTAATGTTTTTCGTAATATAAGAAAAACACTTAXXXXXXXXXXATCGAGCCGCTCCATTTTTCTTCTTTCTACTTTCTCCTCCAACGACGCAGCTACTACCCGCGTGTCCTGAAAGTTGCTGT</w:t>
      </w:r>
    </w:p>
    <w:p>
      <w:pPr>
        <w:pStyle w:val="Normal"/>
        <w:rPr/>
      </w:pPr>
      <w:r>
        <w:rPr/>
        <w:t>&gt;Marker237802</w:t>
      </w:r>
    </w:p>
    <w:p>
      <w:pPr>
        <w:pStyle w:val="Normal"/>
        <w:rPr/>
      </w:pPr>
      <w:r>
        <w:rPr/>
        <w:t>AATGCTTTCAATTGAATCTAGTTTTACAAAATTCAATTGCATCAGATAAAAGGAGCAAAGGAATGGACATCTAATCAATAXXXXXXXXXXGATAAAATCCAGATACAAAAAGTTCAAATCAACGAAATTAAAAACTGCGAGATTGTCAAAATAATCAATATAAATAGAGG</w:t>
      </w:r>
    </w:p>
    <w:p>
      <w:pPr>
        <w:pStyle w:val="Normal"/>
        <w:rPr/>
      </w:pPr>
      <w:r>
        <w:rPr/>
        <w:t>AATGCTTTCAATTGAATCTAGTTTTACAAAATTCAATTGCATCAGATAAAAGGAGCAAAGGAATGGATATCTAATCAATAXXXXXXXXXXGATAAAATCCAGATACAAAAAGTTCAAATCAACGAAATTAAAAACTGCGAGATTGTCAAAATAATCAATATAAATAGAGG</w:t>
      </w:r>
    </w:p>
    <w:p>
      <w:pPr>
        <w:pStyle w:val="Normal"/>
        <w:rPr/>
      </w:pPr>
      <w:r>
        <w:rPr/>
        <w:t>&gt;Marker237993</w:t>
      </w:r>
    </w:p>
    <w:p>
      <w:pPr>
        <w:pStyle w:val="Normal"/>
        <w:rPr/>
      </w:pPr>
      <w:r>
        <w:rPr/>
        <w:t>CTTCAATCATCGTTGACTTCTCCTTCATCATTCCTTCCATGTATTTCAGTAGCAACTGCTGTTGTTGCTTTTATTTCTCAXXXXXXXXXXAAAAGAAGTTACAGATTGAGAGTTTATCAATCTGGAAATTACACGCACAAATACAGTAAGAAAGCTAGAACAATCCACTT</w:t>
      </w:r>
    </w:p>
    <w:p>
      <w:pPr>
        <w:pStyle w:val="Normal"/>
        <w:rPr/>
      </w:pPr>
      <w:r>
        <w:rPr/>
        <w:t>CTTCAATCATCGTTGACTTCTCCTTCATCATTCCTTCCATGTATTGCAGTAGCAACTGCTGTTGTTGCTTTTATTTCTCAXXXXXXXXXXAAAAGAAGTTACAGATTGAGAGTTTATCAATCTGGAAATTACACGCACAAATACAGTAAGAAAGCTAGAACAATCCACTT</w:t>
      </w:r>
    </w:p>
    <w:p>
      <w:pPr>
        <w:pStyle w:val="Normal"/>
        <w:rPr/>
      </w:pPr>
      <w:r>
        <w:rPr/>
        <w:t>&gt;Marker238654</w:t>
      </w:r>
    </w:p>
    <w:p>
      <w:pPr>
        <w:pStyle w:val="Normal"/>
        <w:rPr/>
      </w:pPr>
      <w:r>
        <w:rPr/>
        <w:t>TTACAACTGGAGCTGTTCTTGCTGTGACACCAAACCGACCATGACAAGCAGAATCATTTGGTCTGTAAGCTTCTACCTGTXXXXXXXXXXCAATAAGCTCGTTACAGCCAAAATTAAACGAAAAATCGATACGCCCAGAAGTTACAAATACAAGAAAGAACGAGCAACGA</w:t>
      </w:r>
    </w:p>
    <w:p>
      <w:pPr>
        <w:pStyle w:val="Normal"/>
        <w:rPr/>
      </w:pPr>
      <w:r>
        <w:rPr/>
        <w:t>TTACAACTGGAGCTGTTCTTGCTGTGACACCAAACCGACCATGACAAGCAGAATCATTTGGTCTGTAAGCTTCTACCTGTXXXXXXXXXXCAAAAAGCTCGTTACAGCCAAAATCAAACGAAAAATCGATACGCCCAGAAGTTACAAATACAAGAAAGAACGAGCAACGA</w:t>
      </w:r>
    </w:p>
    <w:p>
      <w:pPr>
        <w:pStyle w:val="Normal"/>
        <w:rPr/>
      </w:pPr>
      <w:r>
        <w:rPr/>
        <w:t>&gt;Marker238736</w:t>
      </w:r>
    </w:p>
    <w:p>
      <w:pPr>
        <w:pStyle w:val="Normal"/>
        <w:rPr/>
      </w:pPr>
      <w:r>
        <w:rPr/>
        <w:t>CAATGAAAGAGTCATTTCTCTTCTTGTGATATACTTCGTAAATGTGACGCTCCCAATGGTCGTAATTTCTGAACGAATACXXXXXXXXXXGACTTCTTTCAATGGGATACATCCAACTGTGAGAAACCGGACTAGTAACCTTTGTCTCGTATGACAAGTAACTGCAAGGT</w:t>
      </w:r>
    </w:p>
    <w:p>
      <w:pPr>
        <w:pStyle w:val="Normal"/>
        <w:rPr/>
      </w:pPr>
      <w:r>
        <w:rPr/>
        <w:t>CAATGAAAGAGTCATTTCTCTTCTTGTGATATACTTCGTAAATGTGACGCTTCCAATGGTCGTAATTTCTGAACGAATACXXXXXXXXXXGACTTCTTTCAATGGGATACATCCAACTGTGAGAAACCGGACTAGTAACCTTTGTCTCGTATGACAAGTAACTGCAAGGT</w:t>
      </w:r>
    </w:p>
    <w:p>
      <w:pPr>
        <w:pStyle w:val="Normal"/>
        <w:rPr/>
      </w:pPr>
      <w:r>
        <w:rPr/>
        <w:t>&gt;Marker239812</w:t>
      </w:r>
    </w:p>
    <w:p>
      <w:pPr>
        <w:pStyle w:val="Normal"/>
        <w:rPr/>
      </w:pPr>
      <w:r>
        <w:rPr/>
        <w:t>TTTATTGAATTTTTTTTACGAACATTAGAACAATTTGTACGAAACAAAGCATGCTAGAGGGGTCTATAGGAAAAACATACXXXXXXXXXXATGTTTCATGCTTTGTAATTTACTAAGTTTAACTTTTTCACGTTCAAGTGCACTCTTAGATTGGATCCATTGTTAATAGG</w:t>
      </w:r>
    </w:p>
    <w:p>
      <w:pPr>
        <w:pStyle w:val="Normal"/>
        <w:rPr/>
      </w:pPr>
      <w:r>
        <w:rPr/>
        <w:t>TTTATTGAACTTTTTTTACGAACATTAGAACAATTTGTACGAAACAAAGCATGCTAGAGGGGTCTATAGGAAAAACATACXXXXXXXXXXATGTTTCATGCTTTGTAATTTACTAAGTTTAACTTTTTCACGTTCAAGTGCACTCTTAGATTGGATCCATTGTTAATAGG</w:t>
      </w:r>
    </w:p>
    <w:p>
      <w:pPr>
        <w:pStyle w:val="Normal"/>
        <w:rPr/>
      </w:pPr>
      <w:r>
        <w:rPr/>
        <w:t>&gt;Marker239956</w:t>
      </w:r>
    </w:p>
    <w:p>
      <w:pPr>
        <w:pStyle w:val="Normal"/>
        <w:rPr/>
      </w:pPr>
      <w:r>
        <w:rPr/>
        <w:t>ATCGCCTTGTCGTTGCTTGTTTGAAGTAGCATGAACGAATGGATGTTTGATTGATATGACTATTGAATTTAGTTGTTGAAXXXXXXXXXXAAACGGTTTCTTTTTTGTTTTTTTGTTTTAATTTGTTATGATAGGGTATTGATTATTGAAGAGTCCTTGTATTAACTCAT</w:t>
      </w:r>
    </w:p>
    <w:p>
      <w:pPr>
        <w:pStyle w:val="Normal"/>
        <w:rPr/>
      </w:pPr>
      <w:r>
        <w:rPr/>
        <w:t>ATCGCCTTGTCGTTGCTTGTTTGAAGTAGCATGAACGAATGGATGTTTGATTGATATGACTATTGAATTTAGTTGTTGAAXXXXXXXXXXAAACGGTTTTTTTTTTGTTTTTTTGTTTTAATTTGTTATGATAGGGTATTGATTATTGAAGAGTCCTTGTATTAACTCAT</w:t>
      </w:r>
    </w:p>
    <w:p>
      <w:pPr>
        <w:pStyle w:val="Normal"/>
        <w:rPr/>
      </w:pPr>
      <w:r>
        <w:rPr/>
        <w:t>&gt;Marker239960</w:t>
      </w:r>
    </w:p>
    <w:p>
      <w:pPr>
        <w:pStyle w:val="Normal"/>
        <w:rPr/>
      </w:pPr>
      <w:r>
        <w:rPr/>
        <w:t>CCTCAAGGACTAATTCTCCAAAAACCCAAGACTGTAAATCATTTTATTGAAATGAATAATGTGCTTCATCTAAGAGGGGAXXXXXXXXXXAAGAGTTTGTTGTGAGGCTTTAATTCCAGATTTTTAACCTAAAAAAGCTAGCACATTCTGAGTGCTTAAATTTCCATTTA</w:t>
      </w:r>
    </w:p>
    <w:p>
      <w:pPr>
        <w:pStyle w:val="Normal"/>
        <w:rPr/>
      </w:pPr>
      <w:r>
        <w:rPr/>
        <w:t>CCGGAAGGACTAATTCTCCAAAAACCCAAGACTGTAAATCATTTTATTGAAATGAATAATGTGCTTCATCTAAGAGGGGAXXXXXXXXXXAAGAGTTTGTTGTGAGTCTTTAATTCCAGATTTTTAACCTAAAAAAGCTAGCACATTCTGAGTGCTTAAATTTCCATTTA</w:t>
      </w:r>
    </w:p>
    <w:p>
      <w:pPr>
        <w:pStyle w:val="Normal"/>
        <w:rPr/>
      </w:pPr>
      <w:r>
        <w:rPr/>
        <w:t>&gt;Marker239991</w:t>
      </w:r>
    </w:p>
    <w:p>
      <w:pPr>
        <w:pStyle w:val="Normal"/>
        <w:rPr/>
      </w:pPr>
      <w:r>
        <w:rPr/>
        <w:t>AATGACAGAAAAGGTGGTTCATATATAACCTATGATTCAAATAAGCAATATGCCTTAAAATTTTCACATGTAACACACTGXXXXXXXXXXGAAAAAATAACATTAATTACGCATAAGAGTATCATGTATAATTACTAGCGAAACTCCATATGTAAGCAAAGACATCATAC</w:t>
      </w:r>
    </w:p>
    <w:p>
      <w:pPr>
        <w:pStyle w:val="Normal"/>
        <w:rPr/>
      </w:pPr>
      <w:r>
        <w:rPr/>
        <w:t>AATGACAGAAAAGGTGGTTCATATATAACCTGTGATTCAAATAAGCAATATGCCTTAAAATTTTCACATGTAACACACTGXXXXXXXXXXGAAAAAATAACATTAATTACGCATAAGAGTATCATGTATAATTACTAGCGAAACTCCATATGTAAGCAAAGACATCATAC</w:t>
      </w:r>
    </w:p>
    <w:p>
      <w:pPr>
        <w:pStyle w:val="Normal"/>
        <w:rPr/>
      </w:pPr>
      <w:r>
        <w:rPr/>
        <w:t>&gt;Marker240187</w:t>
      </w:r>
    </w:p>
    <w:p>
      <w:pPr>
        <w:pStyle w:val="Normal"/>
        <w:rPr/>
      </w:pPr>
      <w:r>
        <w:rPr/>
        <w:t>CTCCAAAGCCCCAGTTACAGAAGGAATAGCTGATTCATTTAGCGTCCCCTCTGCCTTCAGAAACGAAAAAAGATAACCATXXXXXXXXXXACCCTACACGTAATAAGTATATTTACTACGTTCAATTAGCTAAGGTTCCACTTTTTGAAAAAAGATTTGTAACTATATAT</w:t>
      </w:r>
    </w:p>
    <w:p>
      <w:pPr>
        <w:pStyle w:val="Normal"/>
        <w:rPr/>
      </w:pPr>
      <w:r>
        <w:rPr/>
        <w:t>CTCCAAAGCCCCAGTTACAGAAGGAATAGCTGATTCATTTAGCGTCCCCTCTGCCTTCAGAAACGAAAAAAGATAACCATXXXXXXXXXXACCCTACACGTAATAAGTATATTTACTACGTTCAACTAGCTAAGGTTCCACTTTTTGAAAAAAGATTTGTAACTATATAC</w:t>
      </w:r>
    </w:p>
    <w:p>
      <w:pPr>
        <w:pStyle w:val="Normal"/>
        <w:rPr/>
      </w:pPr>
      <w:r>
        <w:rPr/>
        <w:t>&gt;Marker240419</w:t>
      </w:r>
    </w:p>
    <w:p>
      <w:pPr>
        <w:pStyle w:val="Normal"/>
        <w:rPr/>
      </w:pPr>
      <w:r>
        <w:rPr/>
        <w:t>GTATTTATATGGGCAGACGTTAATCGGTTTCTGTCCAGGGAGTGTTAATATCTGATGGTCAATAGCTCTCTTGGGGGTAAXXXXXXXXXXAGCATTCAGCTTTAATGAGGGTTGGATCTCCCTTGAGAGTGATTTGTTTCTCTCCCACTTGAAACGCCATGGTCAGTGAA</w:t>
      </w:r>
    </w:p>
    <w:p>
      <w:pPr>
        <w:pStyle w:val="Normal"/>
        <w:rPr/>
      </w:pPr>
      <w:r>
        <w:rPr/>
        <w:t>GTATTTATATGGGCAGACGTTAATCGGTTTCTGTCCAGGGAGTGTTAATATCTAATGGTCAATAGCTCTCTTGGGGGTAAXXXXXXXXXXAGCATTCAGCTTTAATGAGGGTTGGATCTCCCTTGAGAGTGATTTGTTTCTCTCCCACTTGAAACGCCATGGTCAGTGAA</w:t>
      </w:r>
    </w:p>
    <w:p>
      <w:pPr>
        <w:pStyle w:val="Normal"/>
        <w:rPr/>
      </w:pPr>
      <w:r>
        <w:rPr/>
        <w:t>&gt;Marker240493</w:t>
      </w:r>
    </w:p>
    <w:p>
      <w:pPr>
        <w:pStyle w:val="Normal"/>
        <w:rPr/>
      </w:pPr>
      <w:r>
        <w:rPr/>
        <w:t>CCGAACCCTTGAACCTATATTAAATTCGTCTGGTGAATAGAGACATGTTATAGAAGAGCGAAAATTGAAGTGTGTGAGAAXXXXXXXXXXAAAGTCGTGGAAGGGTATTTTCCACGCGTGGAATGAACGAAAATGTGAACCAATGGTCGGCAATGTGACTACCGACACGT</w:t>
      </w:r>
    </w:p>
    <w:p>
      <w:pPr>
        <w:pStyle w:val="Normal"/>
        <w:rPr/>
      </w:pPr>
      <w:r>
        <w:rPr/>
        <w:t>CCGAACCCTTGAACCTATATTAAATTCGTCTGGTGAATAGAGACATGTTATAGAAGAGAGAAAATTGAAGTGTGTGACAAXXXXXXXXXXAAAGTCGTGGAAGGGTATTTTCCACGCGTGGAATGAACGAAAATGTGAACCAATGGTCGGCAATGTGACTACCGACACGT</w:t>
      </w:r>
    </w:p>
    <w:p>
      <w:pPr>
        <w:pStyle w:val="Normal"/>
        <w:rPr/>
      </w:pPr>
      <w:r>
        <w:rPr/>
        <w:t>&gt;Marker240533</w:t>
      </w:r>
    </w:p>
    <w:p>
      <w:pPr>
        <w:pStyle w:val="Normal"/>
        <w:rPr/>
      </w:pPr>
      <w:r>
        <w:rPr/>
        <w:t>CACCTCCACCGTCACACCGGCGTCGAAACACATGTCGGCTACGGCGGCATATACGTAGCCTTTCTTCATCATCGCACCCAXXXXXXXXXXCCGGAAAAGTCAACATGGTGACGTATTTGAATTTGGAAGAATTGGGGTTATCTCCCAGGTAGAATAGCCCGGTGGGATTA</w:t>
      </w:r>
    </w:p>
    <w:p>
      <w:pPr>
        <w:pStyle w:val="Normal"/>
        <w:rPr/>
      </w:pPr>
      <w:r>
        <w:rPr/>
        <w:t>CACCTCCACCGTCACACCGGCGTCGAAACACATGTCGGCTACGGCGGCATATACGTAGCCTTTCTTCATCATCGCACCCAXXXXXXXXXXCAGGAAAAGTCAACATGGTGACGTATTTGAATTTGGAAGAATTGGGGTTATCTCCGAGGTAGAATAGCCCGGTGGGATTA</w:t>
      </w:r>
    </w:p>
    <w:p>
      <w:pPr>
        <w:pStyle w:val="Normal"/>
        <w:rPr/>
      </w:pPr>
      <w:r>
        <w:rPr/>
        <w:t>&gt;Marker240688</w:t>
      </w:r>
    </w:p>
    <w:p>
      <w:pPr>
        <w:pStyle w:val="Normal"/>
        <w:rPr/>
      </w:pPr>
      <w:r>
        <w:rPr/>
        <w:t>AGCCAAAAAAGCATGGAAGAAACTAACCAAATCATTACAATCCAAACTCCACGCCCTTAACATCTCCAAATCCATCAACAXXXXXXXXXXCCAGATCTGTCGGACCCAATTGCAAAGCGATCCGGCGGTGAAATTACAGAGACGAGCAGAGGAAAAGAAGTAATGAAAGA</w:t>
      </w:r>
    </w:p>
    <w:p>
      <w:pPr>
        <w:pStyle w:val="Normal"/>
        <w:rPr/>
      </w:pPr>
      <w:r>
        <w:rPr/>
        <w:t>AGCCAAAAAAGCATGGAAGAAACTAACCAAATCATTACAATCCAAATTCCACGCCCTTAACATCTCCAAATCCATCAACAXXXXXXXXXXCCAGATCTGTCGGACCCAATTGCAAAGCGATCCGGCGGTGAAATTACAGAGACGAGCAGAGGAAAAGAAGTAATGAAAGA</w:t>
      </w:r>
    </w:p>
    <w:p>
      <w:pPr>
        <w:pStyle w:val="Normal"/>
        <w:rPr/>
      </w:pPr>
      <w:r>
        <w:rPr/>
        <w:t>&gt;Marker240753</w:t>
      </w:r>
    </w:p>
    <w:p>
      <w:pPr>
        <w:pStyle w:val="Normal"/>
        <w:rPr/>
      </w:pPr>
      <w:r>
        <w:rPr/>
        <w:t>TTATGTCAATATCAAGAGCAGGAACACTCCCCCTAAATCAAAATATAAACCAAATACTACCTTTGATACTCATACCTTAAXXXXXXXXXXGATGAGAATATAATCACTACGCAATCTGAGCGCTTAGGGTAACGGTCTGAATCGTCTGATGGTGGAAGAGCCACTCATTG</w:t>
      </w:r>
    </w:p>
    <w:p>
      <w:pPr>
        <w:pStyle w:val="Normal"/>
        <w:rPr/>
      </w:pPr>
      <w:r>
        <w:rPr/>
        <w:t>TTATGTCAATATCAAGAGCAGGAACACTCCCCCTAAATCAAAATATAAACCAAATACTACCTTTGATACTCATACCTTAAXXXXXXXXXXGATGAGAATATAATCACTACGCAATCTGAGCGCTTAGGGTAACGGTATGAATCGTCTGATGGTGGAAGAGCCACTCATTG</w:t>
      </w:r>
    </w:p>
    <w:p>
      <w:pPr>
        <w:pStyle w:val="Normal"/>
        <w:rPr/>
      </w:pPr>
      <w:r>
        <w:rPr/>
        <w:t>&gt;Marker240947</w:t>
      </w:r>
    </w:p>
    <w:p>
      <w:pPr>
        <w:pStyle w:val="Normal"/>
        <w:rPr/>
      </w:pPr>
      <w:r>
        <w:rPr/>
        <w:t>ACCGAAGTTGAGGACTTTAAACCCATTAGTCTTACTACCAGTGTGCATAGAATTACCTCATAGGATTTGGTCGTTCTCCTXXXXXXXXXXAAAAGCAAGAAATCATTTTCAAGATTGATTTTGAGAAAGCCTATGACCGTGTGAATTAACGGTTTGGTGAGTTGGGAGGT</w:t>
      </w:r>
    </w:p>
    <w:p>
      <w:pPr>
        <w:pStyle w:val="Normal"/>
        <w:rPr/>
      </w:pPr>
      <w:r>
        <w:rPr/>
        <w:t>ACCGAAGTTGAGGACTTTAAACCCATTAGTCTTACTACCAGTGTGCATAGAATTACCTCATAGGATTTGGTCGTTCTCCTXXXXXXXXXXAAAAGCAATAAATCAGTTTCAAGATTGATTTTGAGAAAGCCTATGACCGTGTGGATTAACGGTTTGGTGAGTTGGGAGGT</w:t>
      </w:r>
    </w:p>
    <w:p>
      <w:pPr>
        <w:pStyle w:val="Normal"/>
        <w:rPr/>
      </w:pPr>
      <w:r>
        <w:rPr/>
        <w:t>&gt;Marker241350</w:t>
      </w:r>
    </w:p>
    <w:p>
      <w:pPr>
        <w:pStyle w:val="Normal"/>
        <w:rPr/>
      </w:pPr>
      <w:r>
        <w:rPr/>
        <w:t>AAGAGTAAAACTAGCTTGCATTTGATCACCTGGTTCTTAAATTATGAACACACTCATGAAAGATTTACTTGTTTGATGATXXXXXXXXXXAAGAACATTTGAAGGGTTGAAATTGGTGTTTAATATATTTGATTTATCTAACGAAAGAAAAACATGTTTATTGTAATTTA</w:t>
      </w:r>
    </w:p>
    <w:p>
      <w:pPr>
        <w:pStyle w:val="Normal"/>
        <w:rPr/>
      </w:pPr>
      <w:r>
        <w:rPr/>
        <w:t>AAGAGTAAAACTAGCTTGCATTTGATCACCTGGTTCTTAAATTATGAACACACTCATGAAAGATTTACTTGTTTGATGATXXXXXXXXXXAAGAGCATTTGAAGGGTTGAAATTGGTGTTTAATATATTTGATTTATCTAACGAAAGAAAAACATGTTTATTGTAATTTA</w:t>
      </w:r>
    </w:p>
    <w:p>
      <w:pPr>
        <w:pStyle w:val="Normal"/>
        <w:rPr/>
      </w:pPr>
      <w:r>
        <w:rPr/>
        <w:t>&gt;Marker241447</w:t>
      </w:r>
    </w:p>
    <w:p>
      <w:pPr>
        <w:pStyle w:val="Normal"/>
        <w:rPr/>
      </w:pPr>
      <w:r>
        <w:rPr/>
        <w:t>GCATAAATATGACAGGAATGTCACTGAAGATACATTGAAGGCTATTAAGAAGATTGATAAGATCAGAATGGATAGGGAGTXXXXXXXXXXAAAGCATCAGTTTGGTCAAAGCACCTTCTGTTCTCAAGGAGGATCCGTCCCTCACCCTTCCAAAACTCAAAGTCAAAGTG</w:t>
      </w:r>
    </w:p>
    <w:p>
      <w:pPr>
        <w:pStyle w:val="Normal"/>
        <w:rPr/>
      </w:pPr>
      <w:r>
        <w:rPr/>
        <w:t>GCATAAATATGACAGGAATGTCACTGAAGATACATTGAAGGCTATTAAGAAGATTGATAAGATCAGAATGGATAGGGAGTXXXXXXXXXXAAAGCATCAGTTTGGTCAAAGCACCTTCTGTTCTCAAGGAGGATCCTTCCCTCACCCTTCCAAAACTCAAAGTCAAAGTG</w:t>
      </w:r>
    </w:p>
    <w:p>
      <w:pPr>
        <w:pStyle w:val="Normal"/>
        <w:rPr/>
      </w:pPr>
      <w:r>
        <w:rPr/>
        <w:t>&gt;Marker241803</w:t>
      </w:r>
    </w:p>
    <w:p>
      <w:pPr>
        <w:pStyle w:val="Normal"/>
        <w:rPr/>
      </w:pPr>
      <w:r>
        <w:rPr/>
        <w:t>GAACAAGAGAAGATCTCCTCCTCACAAGCCCATCCACAGTGTTAATCCGACTCAACAGAACTTGCTAGGTGAAGAACCTAXXXXXXXXXXTTTTTCTATCGGTCAAATTACGACAGAACCAGAAAAAGAAGGATACATAATTATCGAACCTGACCAAAAAGTCCAATATT</w:t>
      </w:r>
    </w:p>
    <w:p>
      <w:pPr>
        <w:pStyle w:val="Normal"/>
        <w:rPr/>
      </w:pPr>
      <w:r>
        <w:rPr/>
        <w:t>TAACAAGAGAAGATCTCCTCCTCACAAGCCCATCCACAGTGTTAATCCGACTCAACAGAACTTGCTAGGTGAAGAACCTAXXXXXXXXXXTTTTTCTATCGGTCAAATTACGACAGAACCAGAAAAAGAAGGATACATAATTATCGAACCTGACCAAAAAGTCCAATATT</w:t>
      </w:r>
    </w:p>
    <w:p>
      <w:pPr>
        <w:pStyle w:val="Normal"/>
        <w:rPr/>
      </w:pPr>
      <w:r>
        <w:rPr/>
        <w:t>&gt;Marker242054</w:t>
      </w:r>
    </w:p>
    <w:p>
      <w:pPr>
        <w:pStyle w:val="Normal"/>
        <w:rPr/>
      </w:pPr>
      <w:r>
        <w:rPr/>
        <w:t>CCTTAAAGGACATTCTAATTGCTTGCAACAATCGTTGTCTACTTTTTGATAACAAAACTAGGAGCGAAACAAAGAAGAACXXXXXXXXXXAGAGAAATTGCAAGAAATGCAAAAGCGATTCAATGATCAAATTCGAGACCAAAATAAGTTACTAGTTGAAGTGCTTCGAA</w:t>
      </w:r>
    </w:p>
    <w:p>
      <w:pPr>
        <w:pStyle w:val="Normal"/>
        <w:rPr/>
      </w:pPr>
      <w:r>
        <w:rPr/>
        <w:t>CCTTAAAGGACATTCTAATTGCTTGCAACAATCGTTGTCTACTTTTTGATAACAAAACTAGGAGCGAAACAAAGAAGAACXXXXXXXXXXAGAGAAATTGCAAGAAATGCAAAAGCGATTCGATGATCAAATTCGAGACCAAAATAAGTTACTAGTTGAAGTGCTTCGAA</w:t>
      </w:r>
    </w:p>
    <w:p>
      <w:pPr>
        <w:pStyle w:val="Normal"/>
        <w:rPr/>
      </w:pPr>
      <w:r>
        <w:rPr/>
        <w:t>&gt;Marker242825</w:t>
      </w:r>
    </w:p>
    <w:p>
      <w:pPr>
        <w:pStyle w:val="Normal"/>
        <w:rPr/>
      </w:pPr>
      <w:r>
        <w:rPr/>
        <w:t>CATGTGCTTTCAATATAGCCTTTCAAGTCATGGAAATAACACCTACTTACAGTTTTTTTATTAAGACGTCCTTGGATTCAXXXXXXXXXXGCCTAAATAGTATATAGTATACGAATACGATTGGGCACCTTATTCTAGGGACACTATGGATGCGGCTTGCTTTGTAGTTA</w:t>
      </w:r>
    </w:p>
    <w:p>
      <w:pPr>
        <w:pStyle w:val="Normal"/>
        <w:rPr/>
      </w:pPr>
      <w:r>
        <w:rPr/>
        <w:t>CATGTGCTTTCAATATAGTCTTTCAAGTCATGGAAATAACACCTACTTACAGTTTTTTTATTAAGACATCCTTGGATTCAXXXXXXXXXXGCCTAAATAGTATATAGTATACGAATACGATTGGGCACCTTATTCTAGGGACACTATGGATGCGGCTCGCTTTGTAGTTA</w:t>
      </w:r>
    </w:p>
    <w:p>
      <w:pPr>
        <w:pStyle w:val="Normal"/>
        <w:rPr/>
      </w:pPr>
      <w:r>
        <w:rPr/>
        <w:t>&gt;Marker243421</w:t>
      </w:r>
    </w:p>
    <w:p>
      <w:pPr>
        <w:pStyle w:val="Normal"/>
        <w:rPr/>
      </w:pPr>
      <w:r>
        <w:rPr/>
        <w:t>ACTGCCTTCTGTTCTACAGAATTTCTTTGTGCTAGTGGTTCTAAATTTTGATCAGGTGCAAGATTTTTTAGACTTCTTTTXXXXXXXXXXTTCTACTTTATATTAGTAAACCATGAATATAGTTGGTTCATTCTCAATTCACATAGAAATTCTATTTGAAACAGAAAGTG</w:t>
      </w:r>
    </w:p>
    <w:p>
      <w:pPr>
        <w:pStyle w:val="Normal"/>
        <w:rPr/>
      </w:pPr>
      <w:r>
        <w:rPr/>
        <w:t>ACTGCCTTCTGTTCTACAGAATTTCTTTGTGCTAGTGGTTCTAAATTTTGATCAGGTGCAAGATTTTTTAGACTTCTTTTXXXXXXXXXXTTCTACTTTATATTAGTAAACCATGAATATAGTTGGTTCATTCTCTATTCACATAGAAATTCTATTTGAAACAGAAAGTG</w:t>
      </w:r>
    </w:p>
    <w:p>
      <w:pPr>
        <w:pStyle w:val="Normal"/>
        <w:rPr/>
      </w:pPr>
      <w:r>
        <w:rPr/>
        <w:t>&gt;Marker243445</w:t>
      </w:r>
    </w:p>
    <w:p>
      <w:pPr>
        <w:pStyle w:val="Normal"/>
        <w:rPr/>
      </w:pPr>
      <w:r>
        <w:rPr/>
        <w:t>TAATGGTTCTTTTCCCTCTATCTCTTATTAGGCTATAATTTGTCAAGTCTTCTGCATTTTCTTCTACTTCTTCTTGAGGAXXXXXXXXXXTGACACCATTAGGGTAGCCAATAAACATACATTTAAAAGCTCTAGGTTCAATCTTGCTTTGTTTGATGTAGACATATGTT</w:t>
      </w:r>
    </w:p>
    <w:p>
      <w:pPr>
        <w:pStyle w:val="Normal"/>
        <w:rPr/>
      </w:pPr>
      <w:r>
        <w:rPr/>
        <w:t>TAATGGTTCTTTTCCCTCTATCTCTTATTAGGCTATAATTTGTCAAGTCTTTTGCATTTTCTTCTACTTCTTCTTGAGGAXXXXXXXXXXTGACACCATTAGGGTAGCCAATAAACATACATTTAAGAGCTCTAGGTTCAATCTTGCTTTGTTTGATGTAGACATATGTT</w:t>
      </w:r>
    </w:p>
    <w:p>
      <w:pPr>
        <w:pStyle w:val="Normal"/>
        <w:rPr/>
      </w:pPr>
      <w:r>
        <w:rPr/>
        <w:t>&gt;Marker243469</w:t>
      </w:r>
    </w:p>
    <w:p>
      <w:pPr>
        <w:pStyle w:val="Normal"/>
        <w:rPr/>
      </w:pPr>
      <w:r>
        <w:rPr/>
        <w:t>ACACCATGGAATTGAAAATTAGGGGTTTTGGTCATGGTTTCTCTTTTCTTGCACTTATAAGTTGTCTTCGTATCCAATCCXXXXXXXXXXTAAGTTTTAATTTTCGTATGTTGTTTAGTTTAAAAGAAGTGAACATTATTCAATTGATTAAGATGCATTATTGTTTATGA</w:t>
      </w:r>
    </w:p>
    <w:p>
      <w:pPr>
        <w:pStyle w:val="Normal"/>
        <w:rPr/>
      </w:pPr>
      <w:r>
        <w:rPr/>
        <w:t>ACACCATGGAATTGAAAATTAGGGGTTTTGGTCATGGTTTCTCTTTTCTTGCACTTATAAGTTGTCTTCGTATCCAATCCXXXXXXXXXXTAAGTTTTAATTTTCGTATGTTGTTTAGTTTAAAAGAAGTGAACATTATTCAATTGATTAAGATGCATTACTGTTTATGA</w:t>
      </w:r>
    </w:p>
    <w:p>
      <w:pPr>
        <w:pStyle w:val="Normal"/>
        <w:rPr/>
      </w:pPr>
      <w:r>
        <w:rPr/>
        <w:t>&gt;Marker243550</w:t>
      </w:r>
    </w:p>
    <w:p>
      <w:pPr>
        <w:pStyle w:val="Normal"/>
        <w:rPr/>
      </w:pPr>
      <w:r>
        <w:rPr/>
        <w:t>ACAACAACGTATAATTCCACAATTTCAATCCATTTTGAATTTTCTATCTATAAATTTAACTTACATAATTAACTTTATCTXXXXXXXXXXACCACTGTTGTTGACATGCTATTCTCCGGACTTGGAATCGAGTTATGGGACTTGAATGGTGGAGGAAATAGAGAAAGATG</w:t>
      </w:r>
    </w:p>
    <w:p>
      <w:pPr>
        <w:pStyle w:val="Normal"/>
        <w:rPr/>
      </w:pPr>
      <w:r>
        <w:rPr/>
        <w:t>ACAACAACGTATAATTCCACAATTTCAATCCATTTTGAATTTTCTATCTATAAATTTAACTTACATAATTAACTTTATCTXXXXXXXXXXACCACTGTTGTTGACATGCTATTCTCCGGACTTAGAACCGAGTTATGGGACTTGAATGGTGGAGGAAATAGAGAAAGATG</w:t>
      </w:r>
    </w:p>
    <w:p>
      <w:pPr>
        <w:pStyle w:val="Normal"/>
        <w:rPr/>
      </w:pPr>
      <w:r>
        <w:rPr/>
        <w:t>&gt;Marker244102</w:t>
      </w:r>
    </w:p>
    <w:p>
      <w:pPr>
        <w:pStyle w:val="Normal"/>
        <w:rPr/>
      </w:pPr>
      <w:r>
        <w:rPr/>
        <w:t>TATTATCATTTTCTATAACAAGATAAATGGAGATTATATAGGAATAGGAAAAGATTATGTAGGAACTCACCGCAGAAGGAXXXXXXXXXXGAATAACCTGACATCCAAGATCCCCTAGCCCCAAAATTCTCTCCCCATCAGTAACTACAATGACTTGAATGTTCTTTTCA</w:t>
      </w:r>
    </w:p>
    <w:p>
      <w:pPr>
        <w:pStyle w:val="Normal"/>
        <w:rPr/>
      </w:pPr>
      <w:r>
        <w:rPr/>
        <w:t>TATTATTATTTTCTATAACAAGATAAATGGAGATTATATAGGAATAGGAAAAGATTATGTAGGAACTCACCGCAGAAGGAXXXXXXXXXXGAATAACCTGACATCCAAGATCCCCTAGCCCCAAAATTCTCTCCCCATCAGTAACTACAATGACTTGAATGTTCTTTTCA</w:t>
      </w:r>
    </w:p>
    <w:p>
      <w:pPr>
        <w:pStyle w:val="Normal"/>
        <w:rPr/>
      </w:pPr>
      <w:r>
        <w:rPr/>
        <w:t>&gt;Marker244282</w:t>
      </w:r>
    </w:p>
    <w:p>
      <w:pPr>
        <w:pStyle w:val="Normal"/>
        <w:rPr/>
      </w:pPr>
      <w:r>
        <w:rPr/>
        <w:t>ATTCAACTTTTAGAGGATGATTTATTTAAATATTGTATTTTTGAAAACTTATTAAAGATCTGTTGGAGAGAAAATGAAAAXXXXXXXXXXCCCACATGAAGGGAATAGTTTGCGTATAGAATAAATTGTTTTTCACCTACCTCTAAATAAGAATTAGAGTAAAAACTTTA</w:t>
      </w:r>
    </w:p>
    <w:p>
      <w:pPr>
        <w:pStyle w:val="Normal"/>
        <w:rPr/>
      </w:pPr>
      <w:r>
        <w:rPr/>
        <w:t>ATTCAACTTTTAGAGGATGATTTATTTAAATATTGTATTTTTGAAAACTTATTAAAGATCTGTTGGAGAGAAAATGAAAAXXXXXXXXXXCCGACATGAAGGGAATAGTTTGCGTATAGAATAAATTATTTTTCACCTACCTCTAAATAAGAATTAGAGTAAAAACTTTA</w:t>
      </w:r>
    </w:p>
    <w:p>
      <w:pPr>
        <w:pStyle w:val="Normal"/>
        <w:rPr/>
      </w:pPr>
      <w:r>
        <w:rPr/>
        <w:t>&gt;Marker245018</w:t>
      </w:r>
    </w:p>
    <w:p>
      <w:pPr>
        <w:pStyle w:val="Normal"/>
        <w:rPr/>
      </w:pPr>
      <w:r>
        <w:rPr/>
        <w:t>CTGCCCATAAACTTTTGGAGCCAGGTGATGTGCTTGTTCGCATGAATGGAGAAGTAAGGAGAATTTTTAATCTGTAATTAXXXXXXXXXXTTGGTTTTAGTTTTCCTAGATTCCCTGTTCAGTCTGCCCATATAAATTATCTTTTATAATGATTTTTTTATTGAAAAATG</w:t>
      </w:r>
    </w:p>
    <w:p>
      <w:pPr>
        <w:pStyle w:val="Normal"/>
        <w:rPr/>
      </w:pPr>
      <w:r>
        <w:rPr/>
        <w:t>CTGCCCATAAACTTTTGGAGCCAGGTGATGTGCTTGTTCGCATGAATGGAGAAGTAAGGAGAATTTTTAATCTGTAATTAXXXXXXXXXXTTGGTTTTAGTTTGCCTAGATTCCCTGTTCAGTCTGCCCATATAAATTATCTTTTATAATGATATTTTTATTGAAAAATG</w:t>
      </w:r>
    </w:p>
    <w:p>
      <w:pPr>
        <w:pStyle w:val="Normal"/>
        <w:rPr/>
      </w:pPr>
      <w:r>
        <w:rPr/>
        <w:t>&gt;Marker245092</w:t>
      </w:r>
    </w:p>
    <w:p>
      <w:pPr>
        <w:pStyle w:val="Normal"/>
        <w:rPr/>
      </w:pPr>
      <w:r>
        <w:rPr/>
        <w:t>TACTTGAAATATATTTAGATTGATGAAGATAAATATAAAATTTGTTATCATAAGAGAATGATGTATATATTAGATACACAXXXXXXXXXXCAGAAATAAGGAACAAACTTTATACAACTCAATGACAAACCCTACACAACCCACATCTAACACTACTGAAGCAAACTCAT</w:t>
      </w:r>
    </w:p>
    <w:p>
      <w:pPr>
        <w:pStyle w:val="Normal"/>
        <w:rPr/>
      </w:pPr>
      <w:r>
        <w:rPr/>
        <w:t>TACTTGAAATATATTTAGATTGATGAAGATAAATATAAAATTTGTTATCATAAAAGAATGATGTATATATTAGATACACAXXXXXXXXXXCAGAAATAAGGAACAAACTTTATACAACTCAATGACAAACCCTACACAACCCACATCTAACACTACTGAAGCAAACTCAT</w:t>
      </w:r>
    </w:p>
    <w:p>
      <w:pPr>
        <w:pStyle w:val="Normal"/>
        <w:rPr/>
      </w:pPr>
      <w:r>
        <w:rPr/>
        <w:t>&gt;Marker245103</w:t>
      </w:r>
    </w:p>
    <w:p>
      <w:pPr>
        <w:pStyle w:val="Normal"/>
        <w:rPr/>
      </w:pPr>
      <w:r>
        <w:rPr/>
        <w:t>TCCCCATTCTACATGCACAATTGAGAATCTTGATGATGCATTTCTTTTCAATGTTTGGCTTGTATCATTGAGGCTACCTAXXXXXXXXXXGTTGAAACTCTATGATATGGTTAAAGTTGTTACCAATCTCAACATCTAAACTCAAACTCGTGCAATAGTTTGACTAATGA</w:t>
      </w:r>
    </w:p>
    <w:p>
      <w:pPr>
        <w:pStyle w:val="Normal"/>
        <w:rPr/>
      </w:pPr>
      <w:r>
        <w:rPr/>
        <w:t>TCCCCATTCTACATGCACAATTGAGAATCTTGATGATGCATTTCTTTTCAATGTTTGGCTTGTATCATTGAGGCTACCTAXXXXXXXXXXGTTGAAACTCTGTGATATGGTTAAAGTTGTTACCAATCTCAACATCTAAACTCAAACTCGTGCAATAGTTTGACTAATGA</w:t>
      </w:r>
    </w:p>
    <w:p>
      <w:pPr>
        <w:pStyle w:val="Normal"/>
        <w:rPr/>
      </w:pPr>
      <w:r>
        <w:rPr/>
        <w:t>&gt;Marker245991</w:t>
      </w:r>
    </w:p>
    <w:p>
      <w:pPr>
        <w:pStyle w:val="Normal"/>
        <w:rPr/>
      </w:pPr>
      <w:r>
        <w:rPr/>
        <w:t>AAAAAAATATATATATGTAATTTGGTCCATTTATAAGTAATAGAAGATACTTTATTTTTATTTTTTAAAAAAAGTATTAAXXXXXXXXXXAGTCGATAAAATATATTCTCAGAAAAAGTTAATACTACAAAGGTTAAATTTAAATCGCTTTATGAAAGTATAATTAGAGA</w:t>
      </w:r>
    </w:p>
    <w:p>
      <w:pPr>
        <w:pStyle w:val="Normal"/>
        <w:rPr/>
      </w:pPr>
      <w:r>
        <w:rPr/>
        <w:t>AAAAAAATATATATATGTAATTTGGTCCATTTATAAGTAATAGAAGATACTTTATTTTTATTTTTTAAAAAAAGTATTAAXXXXXXXXXXAGTCGATAAAATATATTTTCACAAAAAGTTAATACTACAAAGGTTAAATTTAAAACGCTTTATGAAAGTATAATTAGAGA</w:t>
      </w:r>
    </w:p>
    <w:p>
      <w:pPr>
        <w:pStyle w:val="Normal"/>
        <w:rPr/>
      </w:pPr>
      <w:r>
        <w:rPr/>
        <w:t>&gt;Marker246191</w:t>
      </w:r>
    </w:p>
    <w:p>
      <w:pPr>
        <w:pStyle w:val="Normal"/>
        <w:rPr/>
      </w:pPr>
      <w:r>
        <w:rPr/>
        <w:t>ACACAAATCTTCATTCTTTGTAACCATTTGGACGTATACATTAGCCCTTCTACTGACTCTAGTGTTGTCAAAAATTTTGTXXXXXXXXXXCATGTGCCCACCTTGTGATATTAAAATCTCCACTAATACACCATGCCTCTGTGCAGTAATCTGAAAGGGAGAACAGTTCC</w:t>
      </w:r>
    </w:p>
    <w:p>
      <w:pPr>
        <w:pStyle w:val="Normal"/>
        <w:rPr/>
      </w:pPr>
      <w:r>
        <w:rPr/>
        <w:t>ACACAAATCTTCATTCTTTGTAACCATTTGGACGTATACATTAGCCCTTCTACTGACTCTAGTGTTGTCAAAAAATTTGTXXXXXXXXXXCATGTGCCCACCTTGTGATATTAAAATCTCCACTAATACACCATGCCTCTGTGCAGTAATCTGAAAGGGAGAACAGTTCC</w:t>
      </w:r>
    </w:p>
    <w:p>
      <w:pPr>
        <w:pStyle w:val="Normal"/>
        <w:rPr/>
      </w:pPr>
      <w:r>
        <w:rPr/>
        <w:t>&gt;Marker246752</w:t>
      </w:r>
    </w:p>
    <w:p>
      <w:pPr>
        <w:pStyle w:val="Normal"/>
        <w:rPr/>
      </w:pPr>
      <w:r>
        <w:rPr/>
        <w:t>CTGTCAAATAGTTTGCTGTAATTGCAAAGAACTCCAATCTTCTCAGGTGCCCCAGTTCGTTGGGAATGTTTCCTTGAAAAXXXXXXXXXXTGGAATCTCGCCACTGAAGTTATTGTAGGACAAATTGAGATGACGTAATTGTAGTAGCTGACCAAATTCTTGAGGAATAT</w:t>
      </w:r>
    </w:p>
    <w:p>
      <w:pPr>
        <w:pStyle w:val="Normal"/>
        <w:rPr/>
      </w:pPr>
      <w:r>
        <w:rPr/>
        <w:t>CTGTCAAATAGTTTGCTGTAATTGCAAAGAACTCCAATCTTCTCAAGTGCCCCAGTTCGTTGGGAATGTTTCCTTGAAAAXXXXXXXXXXTGGAATCTCGCCACTGAAGTTATTGTAGGACAAATTGAGATGACGTAATTGTAGTAGCTGACCAAATTCTTGAGGAATAT</w:t>
      </w:r>
    </w:p>
    <w:p>
      <w:pPr>
        <w:pStyle w:val="Normal"/>
        <w:rPr/>
      </w:pPr>
      <w:r>
        <w:rPr/>
        <w:t>&gt;Marker246945</w:t>
      </w:r>
    </w:p>
    <w:p>
      <w:pPr>
        <w:pStyle w:val="Normal"/>
        <w:rPr/>
      </w:pPr>
      <w:r>
        <w:rPr/>
        <w:t>AAGTAGAGAAGGTTGAAGGATTTGTGGCAAGATGAATTCAGCCGTTTTGGAAATATAGCATTGGTTGTTTGGTCAACATGXXXXXXXXXXTAAGTTTTAAATCGACTCGGGGTTTGGGGTGTGGAGTTTGGTATCAGAGCGATAGGTTCTTCGGGAAAGAATAAATTCAA</w:t>
      </w:r>
    </w:p>
    <w:p>
      <w:pPr>
        <w:pStyle w:val="Normal"/>
        <w:rPr/>
      </w:pPr>
      <w:r>
        <w:rPr/>
        <w:t>AAGTAGAGAAGGTTCAAGGATTTGTGGCAAGATGAATTCAGCCGTTTTGGAAATAAAGCATTGGTTGTTTGGTCAACATGXXXXXXXXXXTAAGTTTTAAATCGACTAGGGGTTTGGGGTGTGGAGTTTGGTATCAGAGCGATAGGTTCTTCGGGAAAGAATAAATTCAA</w:t>
      </w:r>
    </w:p>
    <w:p>
      <w:pPr>
        <w:pStyle w:val="Normal"/>
        <w:rPr/>
      </w:pPr>
      <w:r>
        <w:rPr/>
        <w:t>&gt;Marker246958</w:t>
      </w:r>
    </w:p>
    <w:p>
      <w:pPr>
        <w:pStyle w:val="Normal"/>
        <w:rPr/>
      </w:pPr>
      <w:r>
        <w:rPr/>
        <w:t>CAGTATCTCAGAGAGTGCTAAAAGTCTCGTGAAACAAATGTTGGAGCCCGATCCAAAGCTTCGCTTGACTGCAAAGCAAGXXXXXXXXXXCTGTTTATGCTTAAAATTTATTAAGGTGCTTTGTTGGAAATTTGATTGAGACTTTGGGTTATGTGTTGCTTCAATTTTGT</w:t>
      </w:r>
    </w:p>
    <w:p>
      <w:pPr>
        <w:pStyle w:val="Normal"/>
        <w:rPr/>
      </w:pPr>
      <w:r>
        <w:rPr/>
        <w:t>CAGTATCTCAGAGAGTGCTAAAAGTCTCGTGAAACAAATGTTGGAGCCCGATCCAAAGCTTCGCTTGAGTGCAAAGCAAGXXXXXXXXXXCTGTTTATGCTTAAAATTTATTAAGGTGCTTTGTTGGAAATTTGATTGAGACTTTGGGTTATGTGTTGCTTCAATTTTGT</w:t>
      </w:r>
    </w:p>
    <w:p>
      <w:pPr>
        <w:pStyle w:val="Normal"/>
        <w:rPr/>
      </w:pPr>
      <w:r>
        <w:rPr/>
        <w:t>&gt;Marker247287</w:t>
      </w:r>
    </w:p>
    <w:p>
      <w:pPr>
        <w:pStyle w:val="Normal"/>
        <w:rPr/>
      </w:pPr>
      <w:r>
        <w:rPr/>
        <w:t>TCTTTCGACAAACATCTAATAAAGGCATATTTGGAAAGGGACTTTTTAACACCTAAAGATCCTTTTTTAAGCAGTTGCAAXXXXXXXXXXCTTTAGCTATCTTATTGAAGTTGATCAGAAAGATTGAAGTTTATGTTTAGTATCTATTTGGTTCTTCAAGTTTCAAACAA</w:t>
      </w:r>
    </w:p>
    <w:p>
      <w:pPr>
        <w:pStyle w:val="Normal"/>
        <w:rPr/>
      </w:pPr>
      <w:r>
        <w:rPr/>
        <w:t>TCTTTCGACAAACATCTAATAAAGGCATATTTGGAAAGGGACTTCTTAACACCTAAAGATCCTTTTTTAAGCAGTTGCAAXXXXXXXXXXCTTTAGCTATCTTATTGAAGTTGATCAGAAAGATTGAAGTTTATGTTTAATATCTATTTGGTTCTTGAAGTTTCAAACAA</w:t>
      </w:r>
    </w:p>
    <w:p>
      <w:pPr>
        <w:pStyle w:val="Normal"/>
        <w:rPr/>
      </w:pPr>
      <w:r>
        <w:rPr/>
        <w:t>&gt;Marker247358</w:t>
      </w:r>
    </w:p>
    <w:p>
      <w:pPr>
        <w:pStyle w:val="Normal"/>
        <w:rPr/>
      </w:pPr>
      <w:r>
        <w:rPr/>
        <w:t>AATGAAAAAGTGGGACACTTTGTTCAAGACTTGGATTCAGTTCTTAAGGGAGTAACCTATCTACTAACTCTAAAGTGGGTXXXXXXXXXXTGATTGTTACCAAACAGGTCCTAAGTGTTCACTGAGTTAGCTTTATGATTGTTACTATAATCTTGAGTATATACATATAA</w:t>
      </w:r>
    </w:p>
    <w:p>
      <w:pPr>
        <w:pStyle w:val="Normal"/>
        <w:rPr/>
      </w:pPr>
      <w:r>
        <w:rPr/>
        <w:t>AATGAAAAGGTGGGACACTTTGTTCAAGACTTGGATTCAGTTCTTAAGGGAGTAACCTATCTACTAACTCTAAAGTGGGTXXXXXXXXXXTGATTGTTACCAAACAGGTCCTAAGTGTTCACTGAGTTAGCTTTATGATCGTTACTATAATCTTGAGTATATACATATAA</w:t>
      </w:r>
    </w:p>
    <w:p>
      <w:pPr>
        <w:pStyle w:val="Normal"/>
        <w:rPr/>
      </w:pPr>
      <w:r>
        <w:rPr/>
        <w:t>&gt;Marker247434</w:t>
      </w:r>
    </w:p>
    <w:p>
      <w:pPr>
        <w:pStyle w:val="Normal"/>
        <w:rPr/>
      </w:pPr>
      <w:r>
        <w:rPr/>
        <w:t>CAAACTTTAAACTATAATAAATTCTTAGAAGTTTGATTATTTCGAGTAAGTAAACTTACACGATTAGAAAATAGAGATATXXXXXXXXXXTCCAAGAAATCTTCATGCGTCGAGAGACCCTTTTGCAACGTATTGGGACCATATTCCGACGTGGTGATGCATCGGAAGAT</w:t>
      </w:r>
    </w:p>
    <w:p>
      <w:pPr>
        <w:pStyle w:val="Normal"/>
        <w:rPr/>
      </w:pPr>
      <w:r>
        <w:rPr/>
        <w:t>CAAACTTTAAACTATAATAAATTCTTAGAAGTTTGATTATTTCGAGTAAGTAAACTTACACGATTAGAAAATAGAGATATXXXXXXXXXXTCCAAGGAATCTTCATGCGTCGAGAGACCCTTTTGCAACGTATTGGGACCATATTCCGACGTGGTGATGCATCGGAAGAT</w:t>
      </w:r>
    </w:p>
    <w:p>
      <w:pPr>
        <w:pStyle w:val="Normal"/>
        <w:rPr/>
      </w:pPr>
      <w:r>
        <w:rPr/>
        <w:t>&gt;Marker247678</w:t>
      </w:r>
    </w:p>
    <w:p>
      <w:pPr>
        <w:pStyle w:val="Normal"/>
        <w:rPr/>
      </w:pPr>
      <w:r>
        <w:rPr/>
        <w:t>CGTGGACAAGGAAGAACACAAGCTTTTTTTGTTGGGATTACAGAAAGTGGGGAAAGGAGATTGGAGAGGAATTTTGTTAAXXXXXXXXXXGTGCATTATGTTGTTTGATTCCATAAGGTTGCTAAGTTGTAGTAGTGAATTCATTTAGGATAGAGACTATCTAGAATTTT</w:t>
      </w:r>
    </w:p>
    <w:p>
      <w:pPr>
        <w:pStyle w:val="Normal"/>
        <w:rPr/>
      </w:pPr>
      <w:r>
        <w:rPr/>
        <w:t>CGTGGACAAGGAAGAACACAAGCTTTTTTTATTGGGATTACAGAAAGTGGGGAAAGGAGATTGGAGAGGAATTTTGTTAAXXXXXXXXXXGTGCATTATGTTGTTTGATTCCATAAGGTTGCTAAGTTGTAGTAGTGAATTCATTTAGGATAGAGACTATCTAGAATTTT</w:t>
      </w:r>
    </w:p>
    <w:p>
      <w:pPr>
        <w:pStyle w:val="Normal"/>
        <w:rPr/>
      </w:pPr>
      <w:r>
        <w:rPr/>
        <w:t>&gt;Marker247782</w:t>
      </w:r>
    </w:p>
    <w:p>
      <w:pPr>
        <w:pStyle w:val="Normal"/>
        <w:rPr/>
      </w:pPr>
      <w:r>
        <w:rPr/>
        <w:t>ATGATAGTCTAATGAACAAGGTTTTAAAGAATCAACATCAATATGTTTCAGTCTTTTGCAACATCTCAAGCCTAGACTCTXXXXXXXXXXCATGAAGATTTCTTTGCACAATACCAAAATGTTTTCAAACTAGGAACTTGGAGCTCAACCCTTCTAAGAAAATGGCATTG</w:t>
      </w:r>
    </w:p>
    <w:p>
      <w:pPr>
        <w:pStyle w:val="Normal"/>
        <w:rPr/>
      </w:pPr>
      <w:r>
        <w:rPr/>
        <w:t>ATGATAGTCTAATGAACAAGGTTTTAAAGAATCAACATCAATATGTTTCAGTCTTTTGCAACATCTCAAGCCTAGACTCTXXXXXXXXXXCATGAAGATTTCTTTGCACAATACCAAAATGTTTTCAAACTAGGAACTTGGAGCTCAATCCTTCTAAGAAAATGGCATTG</w:t>
      </w:r>
    </w:p>
    <w:p>
      <w:pPr>
        <w:pStyle w:val="Normal"/>
        <w:rPr/>
      </w:pPr>
      <w:r>
        <w:rPr/>
        <w:t>&gt;Marker248072</w:t>
      </w:r>
    </w:p>
    <w:p>
      <w:pPr>
        <w:pStyle w:val="Normal"/>
        <w:rPr/>
      </w:pPr>
      <w:r>
        <w:rPr/>
        <w:t>ATTGGATTAGAAGCCGAAAAATTGCTCGGGACCGTATTGTTTTAGCTACAAAGGTTCGTCTCTCTCTGTGCGCTTGTATTXXXXXXXXXXTTTTTTGTTGTTGTTAATATACTACTAACGCTGTTAACAATAGTTTAGCTAGTTCAGCTTGAGTTTATTCTAAAAGTTAG</w:t>
      </w:r>
    </w:p>
    <w:p>
      <w:pPr>
        <w:pStyle w:val="Normal"/>
        <w:rPr/>
      </w:pPr>
      <w:r>
        <w:rPr/>
        <w:t>ATTGGATTAGAAGCCGAAAAATTGCTCGGGACCGTATTGTTTTAGCTACAAAGGTTCGTCTCTCTCTGTGTGCTTGTATTXXXXXXXXXXTTTTTTGTTGTTGTTAATATACTACTAACGCTGTTAACAATAGTTTAGCTAGTTCAGCTTGAGTTTATTCTAAAAGTTAG</w:t>
      </w:r>
    </w:p>
    <w:p>
      <w:pPr>
        <w:pStyle w:val="Normal"/>
        <w:rPr/>
      </w:pPr>
      <w:r>
        <w:rPr/>
        <w:t>&gt;Marker248277</w:t>
      </w:r>
    </w:p>
    <w:p>
      <w:pPr>
        <w:pStyle w:val="Normal"/>
        <w:rPr/>
      </w:pPr>
      <w:r>
        <w:rPr/>
        <w:t>TGTTTTGCCAAAATTTTCTTTGATTTCTACTTCCGGATAAAATACTTTGGAAATGACTTGAGGTAATGTGGGAAGATCCTXXXXXXXXXXGCTGTTGGCTGGTTGAGGTGACTTTCCAGCTGTAAAAGAAGACAGCCGTATTTTTCTCTTTCTTCGTTAAAAGTGACTCT</w:t>
      </w:r>
    </w:p>
    <w:p>
      <w:pPr>
        <w:pStyle w:val="Normal"/>
        <w:rPr/>
      </w:pPr>
      <w:r>
        <w:rPr/>
        <w:t>TGTTTTGCCAAAAATTTCTTTGATTTCTACTTCCGGATAAAATACTTTGGAAATGACTTGAGGTAATGTGGGAAGATCCTXXXXXXXXXXGCTGTTGGCTGGTTGAGGTGACTTTCCAGCTGTAAAAGAAGACAGCCGTATTTTTCTCTTTCTTCGTTAAAAGTGACTCT</w:t>
      </w:r>
    </w:p>
    <w:p>
      <w:pPr>
        <w:pStyle w:val="Normal"/>
        <w:rPr/>
      </w:pPr>
      <w:r>
        <w:rPr/>
        <w:t>&gt;Marker248626</w:t>
      </w:r>
    </w:p>
    <w:p>
      <w:pPr>
        <w:pStyle w:val="Normal"/>
        <w:rPr/>
      </w:pPr>
      <w:r>
        <w:rPr/>
        <w:t>ATCTTAAACAAACCTGAGACTTAAGAATTTCACGTTCATTCTCCAATGCATCAGAAGCAACAAGTTCTTTTGTTAAGAACXXXXXXXXXXTACTACGCACAAAATTCAGACATTAAAGCAAGATACATATAGAAAGTAGGGTGGGAAGCCACTCCAAGCATCCATGAAAT</w:t>
      </w:r>
    </w:p>
    <w:p>
      <w:pPr>
        <w:pStyle w:val="Normal"/>
        <w:rPr/>
      </w:pPr>
      <w:r>
        <w:rPr/>
        <w:t>ATCTTAAACAAACCTGAGACTTAAGAATTTCACGTTCATTCTCCAATGCATCAGAAGCAACAAGTTCTTTTGTTAAGAACXXXXXXXXXXTACTACGCACAAAATTCAGACATTCAAGCAAGATACATAAGGAAAGTAGGGTGGGAAGCCACTCTAAGCATCCATGAAAT</w:t>
      </w:r>
    </w:p>
    <w:p>
      <w:pPr>
        <w:pStyle w:val="Normal"/>
        <w:rPr/>
      </w:pPr>
      <w:r>
        <w:rPr/>
        <w:t>&gt;Marker248797</w:t>
      </w:r>
    </w:p>
    <w:p>
      <w:pPr>
        <w:pStyle w:val="Normal"/>
        <w:rPr/>
      </w:pPr>
      <w:r>
        <w:rPr/>
        <w:t>CAACAAGTGGAAATCAATTTTAATTGGGGAGGACACAACAATGCAGGGACTTGGACTTCTCTGAACCACCTGCTCTGATAXXXXXXXXXXAAAAAAACAAAAAACAAAAAAACAAAAGGGAAGGAGCTGCAATGACTCCTGAAACATAGACCTGATAACACTAGGTTGAT</w:t>
      </w:r>
    </w:p>
    <w:p>
      <w:pPr>
        <w:pStyle w:val="Normal"/>
        <w:rPr/>
      </w:pPr>
      <w:r>
        <w:rPr/>
        <w:t>CAACAAGTGGAAATCAATTTTAATTGGGGAGGACACAACAATGCATGGACTTGGACTTCTCTGAACCACCTGCTCTGATAXXXXXXXXXXAAAAAAACAAAAAACAAAAAAACAAAAGGGAAGGAGCTGCAATGACTCCTGAAACATAGACCTGATAACACTAGGTTGAT</w:t>
      </w:r>
    </w:p>
    <w:p>
      <w:pPr>
        <w:pStyle w:val="Normal"/>
        <w:rPr/>
      </w:pPr>
      <w:r>
        <w:rPr/>
        <w:t>&gt;Marker248916</w:t>
      </w:r>
    </w:p>
    <w:p>
      <w:pPr>
        <w:pStyle w:val="Normal"/>
        <w:rPr/>
      </w:pPr>
      <w:r>
        <w:rPr/>
        <w:t>CGAACAAAGAAATAGAAGCTATAAAACTATATTCCATGATAATGTAAGCACAGATAACTACTTGAAAAACAAAGAGTTTCXXXXXXXXXXGACAAATCGACCTATCAACATAATCTTCACTAATATGCTGTAATATACATACCTGAACCTTCCCTTCATAAGAAATAAGA</w:t>
      </w:r>
    </w:p>
    <w:p>
      <w:pPr>
        <w:pStyle w:val="Normal"/>
        <w:rPr/>
      </w:pPr>
      <w:r>
        <w:rPr/>
        <w:t>CGAACAAAGAAATAGAAGCTATAAAACTATCTTCCATGATAATGTAAGCACAGATAACTACTTGAAAAACAAAGAGTTTCXXXXXXXXXXGACAAATCGACCTATCAACATAATCTTCACTAATATGCTGTAATATACATACCTGAACCTTCCCTTCATAAGAAATAAGA</w:t>
      </w:r>
    </w:p>
    <w:p>
      <w:pPr>
        <w:pStyle w:val="Normal"/>
        <w:rPr/>
      </w:pPr>
      <w:r>
        <w:rPr/>
        <w:t>&gt;Marker249386</w:t>
      </w:r>
    </w:p>
    <w:p>
      <w:pPr>
        <w:pStyle w:val="Normal"/>
        <w:rPr/>
      </w:pPr>
      <w:r>
        <w:rPr/>
        <w:t>TTAAAAGGTGAAAGAAGAAAAGCAGAAGCTCTTTCTTTCGAAACCCTACTATGGCAGCGAAAACGATAAGTAAAATGTCAXXXXXXXXXXAAATACAAGTTATTGCAGTTTTTTTGGTGTAAAACAATGAAGTCTGATCGCATAAGAACAGAATGAAACTAAGAAAAGTA</w:t>
      </w:r>
    </w:p>
    <w:p>
      <w:pPr>
        <w:pStyle w:val="Normal"/>
        <w:rPr/>
      </w:pPr>
      <w:r>
        <w:rPr/>
        <w:t>TTAAAAGGTGAAAGAAGAAAAGCAGAAGCTCTTTCTTTCGACACCCTACTATGGCAGCGAAAACGATAAGTAAAATGTCAXXXXXXXXXXAAATACAAGTTATTGCAGTTTTTTTGGTGTAAAACAATGAAGTCTGATCGCATAAGAACAGAATGAAACTAAGAAAAGTA</w:t>
      </w:r>
    </w:p>
    <w:p>
      <w:pPr>
        <w:pStyle w:val="Normal"/>
        <w:rPr/>
      </w:pPr>
      <w:r>
        <w:rPr/>
        <w:t>&gt;Marker250765</w:t>
      </w:r>
    </w:p>
    <w:p>
      <w:pPr>
        <w:pStyle w:val="Normal"/>
        <w:rPr/>
      </w:pPr>
      <w:r>
        <w:rPr/>
        <w:t>TCATTTGCAAAAAAGTCATGGTGACATTTTGGCTAACTTTCATCGAATATTTTTTAATGACCATTGTTGGACAACTTTCAXXXXXXXXXXTTGTCGGTCAAATTTTGCTGACAGTTTTTTGTAACTGTTGTCAGCCAATTATCATCAATCATGTTTCAATGATAGTTAAT</w:t>
      </w:r>
    </w:p>
    <w:p>
      <w:pPr>
        <w:pStyle w:val="Normal"/>
        <w:rPr/>
      </w:pPr>
      <w:r>
        <w:rPr/>
        <w:t>TCATTTGCAAAAAAGTCATGGTGACATTTTGGCTAACTTTCATCGAATATTTTTTAATGACCATTGTTGGACAACTTTCTXXXXXXXXXXTTGTCGATCAAATTTTGCTGACAGTTTTTTGTAACTGTTGTCAGCCAATTATCATCAATCATGTTTCAATGATAGTTAAT</w:t>
      </w:r>
    </w:p>
    <w:p>
      <w:pPr>
        <w:pStyle w:val="Normal"/>
        <w:rPr/>
      </w:pPr>
      <w:r>
        <w:rPr/>
        <w:t>&gt;Marker250870</w:t>
      </w:r>
    </w:p>
    <w:p>
      <w:pPr>
        <w:pStyle w:val="Normal"/>
        <w:rPr/>
      </w:pPr>
      <w:r>
        <w:rPr/>
        <w:t>ACTAGTGTTGAAAGACTATGGAGGTTGGCTTAAAGTTAAGAACCCTCCCCTTGATTTCTGGTGTAGAAGTATTTTCGAAGXXXXXXXXXXATTCCATAGACTGGTTGAGGGTAAGAGAAGCATTGCTTGATGAGGGGTGTGATATTTCCTCCTTCCCACAATTACTTAAT</w:t>
      </w:r>
    </w:p>
    <w:p>
      <w:pPr>
        <w:pStyle w:val="Normal"/>
        <w:rPr/>
      </w:pPr>
      <w:r>
        <w:rPr/>
        <w:t>ACTAGTGTTGAAAGACTATGGAGGTTGGCTTAAAGTTAAGAACCTTCCCCTTGATTTCTGGTGTAGAAGTATTTTCGAAGXXXXXXXXXXATTCCATAGACTGGTTGAGGGTAAGAGAAGCATTGCTTGATGAGGGGTGTGATATTTCCTCCTTCCCACAATTACTTAAT</w:t>
      </w:r>
    </w:p>
    <w:p>
      <w:pPr>
        <w:pStyle w:val="Normal"/>
        <w:rPr/>
      </w:pPr>
      <w:r>
        <w:rPr/>
        <w:t>&gt;Marker251070</w:t>
      </w:r>
    </w:p>
    <w:p>
      <w:pPr>
        <w:pStyle w:val="Normal"/>
        <w:rPr/>
      </w:pPr>
      <w:r>
        <w:rPr/>
        <w:t>AAACATTCGAGTTGAAGGTCAAAGAATGGAGGTGATTCCGCCAAGCCTATCTCCATTTCTTATAAGTAACCGAAGCAATCXXXXXXXXXXACTCTGAATTCACCACAGGAAAATCCAGAGTAAAACAATAGGAATGATCAACACAAACGATCAAAAGAAGGGGCAGTAGA</w:t>
      </w:r>
    </w:p>
    <w:p>
      <w:pPr>
        <w:pStyle w:val="Normal"/>
        <w:rPr/>
      </w:pPr>
      <w:r>
        <w:rPr/>
        <w:t>AAACATTCGAGTTGAAGGTCAAAGAATGGAGGTGATTCCGCCAAGCCTATCTCCATTTCTTACAAGTAACCGAAGCAATCXXXXXXXXXXACTCTGAATTCACCACAGGAAAATCCAGAGTAAAACAATAGGAATGATCAACACAAACGATCAAAAGAAGGGGCAGTAGA</w:t>
      </w:r>
    </w:p>
    <w:p>
      <w:pPr>
        <w:pStyle w:val="Normal"/>
        <w:rPr/>
      </w:pPr>
      <w:r>
        <w:rPr/>
        <w:t>&gt;Marker251793</w:t>
      </w:r>
    </w:p>
    <w:p>
      <w:pPr>
        <w:pStyle w:val="Normal"/>
        <w:rPr/>
      </w:pPr>
      <w:r>
        <w:rPr/>
        <w:t>AAGATTTCCTCACAAAATTCTACATCGCCTTCATACTAATAGTAAATATTTACATAAACGAATGGTAAAATTAGAAGTAAXXXXXXXXXXTGGGACTACCAAAACCCATCTGTTGAGTTCTATAGCCATTATCATTTGGAAAATTGATTGTTGCAACCACAACTTCATGA</w:t>
      </w:r>
    </w:p>
    <w:p>
      <w:pPr>
        <w:pStyle w:val="Normal"/>
        <w:rPr/>
      </w:pPr>
      <w:r>
        <w:rPr/>
        <w:t>AAGATTTCCTCACAAAATTCTACATCGCCTTCATACTAATAGTAAATATTTACATAAACGAATGGTAAAATTAGAAGTAAXXXXXXXXXXTGGGACTACCAAAACCCATCTGTTGAGTTCTATAGCCATTATCATTTGGAAAATTGACTGTTGCAACCACAACTTCATGA</w:t>
      </w:r>
    </w:p>
    <w:p>
      <w:pPr>
        <w:pStyle w:val="Normal"/>
        <w:rPr/>
      </w:pPr>
      <w:r>
        <w:rPr/>
        <w:t>&gt;Marker251804</w:t>
      </w:r>
    </w:p>
    <w:p>
      <w:pPr>
        <w:pStyle w:val="Normal"/>
        <w:rPr/>
      </w:pPr>
      <w:r>
        <w:rPr/>
        <w:t>ATTAGCGCATTACTCGCTGCTTGGTTTAGCCTCAACTGCTCCTTGTAAATAACACTCCTGCAAGAAAAACAATCACATTGXXXXXXXXXXATATCATTCACTTCACCATCCACTCTCTGTATTTCAGCCTTCAGCTTTGCCCTTTCATCTCTTTGTCTAAGGGAATCTCT</w:t>
      </w:r>
    </w:p>
    <w:p>
      <w:pPr>
        <w:pStyle w:val="Normal"/>
        <w:rPr/>
      </w:pPr>
      <w:r>
        <w:rPr/>
        <w:t>ATTAGCGCATTACTCGCTGCTTGGTTTAGCCTCAACTGCTCCTTGTAAATAACACTCCTACAAGAAAAACAATCACATTGXXXXXXXXXXATATCATTCACTTCACCATCCACTCTCTGTATTTCAGCCTTCAGCTTTGCCCTTTCATCTCTTTGTCTAAGGGAATCTCT</w:t>
      </w:r>
    </w:p>
    <w:p>
      <w:pPr>
        <w:pStyle w:val="Normal"/>
        <w:rPr/>
      </w:pPr>
      <w:r>
        <w:rPr/>
        <w:t>&gt;Marker252270</w:t>
      </w:r>
    </w:p>
    <w:p>
      <w:pPr>
        <w:pStyle w:val="Normal"/>
        <w:rPr/>
      </w:pPr>
      <w:r>
        <w:rPr/>
        <w:t>CATAATTCAAATACCGGAGAAAGTTCTCAAAATGATTCAGAGTCCTGTTTCAAGGACTATATTGATGAATGGGAGAAAGAXXXXXXXXXXATGTAGTTATAGTTGAAGAGTGGCAGATTCTTTGTGTTTTACATCCACTCCAAATTTAGTTGATGGTCTTGTATATGCTT</w:t>
      </w:r>
    </w:p>
    <w:p>
      <w:pPr>
        <w:pStyle w:val="Normal"/>
        <w:rPr/>
      </w:pPr>
      <w:r>
        <w:rPr/>
        <w:t>CATAATTCAAATACCGGAGAAAGTTCTCAAAATGATTCAGAGTCCTGTTTTAAGGACTATATTGATGAATGGGAGAAAGAXXXXXXXXXXATGTAGTTATAGTTGAAGAGTGACAGATTCTTTGTGTTTTACATCCACTCCAAATTTAGTTGATGGTCTTGTATATGCTT</w:t>
      </w:r>
    </w:p>
    <w:p>
      <w:pPr>
        <w:pStyle w:val="Normal"/>
        <w:rPr/>
      </w:pPr>
      <w:r>
        <w:rPr/>
        <w:t>&gt;Marker252403</w:t>
      </w:r>
    </w:p>
    <w:p>
      <w:pPr>
        <w:pStyle w:val="Normal"/>
        <w:rPr/>
      </w:pPr>
      <w:r>
        <w:rPr/>
        <w:t>CTCAAGTAGGGTAAGCAATATTTTAAGTGATTCGGTGAACTAAACATATTCCGTGTATTATCTAATTCTTTTACCTCTTTXXXXXXXXXXGGACGTAAAGGATTGGTCAATCTTTATCAAAGTCTCAATTTGTTCATTATTGTTTTAAAGAGAAACAAATAAACCCACAT</w:t>
      </w:r>
    </w:p>
    <w:p>
      <w:pPr>
        <w:pStyle w:val="Normal"/>
        <w:rPr/>
      </w:pPr>
      <w:r>
        <w:rPr/>
        <w:t>CTCAAGCAGGGTAAGCAATATTTTAAGTGATTCGGTGAACTAAACATATTCCGTGTATTATCTAATTCTTTTACCTCTTTXXXXXXXXXXGGACGTAAAGGATTGGTCAATCTTTATCAAAGTCTCAATTTGTTCATTATTGTTTTAAAGAGAAACAAATAAACCCACAT</w:t>
      </w:r>
    </w:p>
    <w:p>
      <w:pPr>
        <w:pStyle w:val="Normal"/>
        <w:rPr/>
      </w:pPr>
      <w:r>
        <w:rPr/>
        <w:t>&gt;Marker252562</w:t>
      </w:r>
    </w:p>
    <w:p>
      <w:pPr>
        <w:pStyle w:val="Normal"/>
        <w:rPr/>
      </w:pPr>
      <w:r>
        <w:rPr/>
        <w:t>ATCTTTTATTGTCACAATCAATACTATGAAAACGAACTCCATTGACAATGCAACCATTGTAAGGACGAACTTGATTGGAAXXXXXXXXXXGAATTTGAAGGACATTAAATAAACTTATAGGATATGAGAAACATACCTAAGATAAGATGTTATCTCCAAACTATTGTTTA</w:t>
      </w:r>
    </w:p>
    <w:p>
      <w:pPr>
        <w:pStyle w:val="Normal"/>
        <w:rPr/>
      </w:pPr>
      <w:r>
        <w:rPr/>
        <w:t>ATCTTTTATTGTCACAATCAATACTGTGAAAACGAACTCCATTGACAATGCAACCATTGTAAGGACGAACTTGATTGGAAXXXXXXXXXXGAATTTGAAGGACATTAAATAAACTTATAGGATATGAGAAACATACCTAAGATAAGATGTTATCTCCAAACCATTGTTTA</w:t>
      </w:r>
    </w:p>
    <w:p>
      <w:pPr>
        <w:pStyle w:val="Normal"/>
        <w:rPr/>
      </w:pPr>
      <w:r>
        <w:rPr/>
        <w:t>&gt;Marker252775</w:t>
      </w:r>
    </w:p>
    <w:p>
      <w:pPr>
        <w:pStyle w:val="Normal"/>
        <w:rPr/>
      </w:pPr>
      <w:r>
        <w:rPr/>
        <w:t>AGGACGGCTGCAGATATAATAATTCATGCCCTCAACAAGCTTGATTTGATCCTTTCCTGAACGATGAACAGTTGCTTCTAXXXXXXXXXXTTATGATCCAATGCCATGAAAATTCAGAAAAGAAAAGGCAAATACCAAGAATATCTCCAGCATGAAAGTTCTTTCCAATG</w:t>
      </w:r>
    </w:p>
    <w:p>
      <w:pPr>
        <w:pStyle w:val="Normal"/>
        <w:rPr/>
      </w:pPr>
      <w:r>
        <w:rPr/>
        <w:t>AGGACGGCTGCAGATATAATAATTCATGCCCTCAACAAGCTTGATTTGATCCTTTCCTGAACGATGAACAGTTGCTTCTAXXXXXXXXXXTTATGATCCAATGCCATGAGAATTCAGAAAAGAATAGGCAAATACCAAGAATATCTCCAGCATGAAAGTTCTTTCCAATG</w:t>
      </w:r>
    </w:p>
    <w:p>
      <w:pPr>
        <w:pStyle w:val="Normal"/>
        <w:rPr/>
      </w:pPr>
      <w:r>
        <w:rPr/>
        <w:t>&gt;Marker252780</w:t>
      </w:r>
    </w:p>
    <w:p>
      <w:pPr>
        <w:pStyle w:val="Normal"/>
        <w:rPr/>
      </w:pPr>
      <w:r>
        <w:rPr/>
        <w:t>AAGTTGAAGCTGCTTTGAAAGAGCCTCCTGGTAACAAAACGGCGCCGGATAGAGTTATCGTCGCTGTCAAGGCTGAGAGAXXXXXXXXXXGTTCAGGCAGAAGATTCTGGAATTTTCACAGATGGAGCGGGGATTGTGCGAGTGCTGTCCAAGAGAATCTGCCGGATCGA</w:t>
      </w:r>
    </w:p>
    <w:p>
      <w:pPr>
        <w:pStyle w:val="Normal"/>
        <w:rPr/>
      </w:pPr>
      <w:r>
        <w:rPr/>
        <w:t>AAGTTGAAGCTGCTTTGAAAGAGCCTCCTGGTGCCAAAACGGCGCCGGATAGAGTTATCGTCGCTGTCAAGGCTGAGAGAXXXXXXXXXXGTTCAGGCAGAAGATTCTGGAATTTTCACAGATGGAGCGGGGATTGTGCGAGTGCTGTCCAAGAGAATCTGCCGGATCGA</w:t>
      </w:r>
    </w:p>
    <w:p>
      <w:pPr>
        <w:pStyle w:val="Normal"/>
        <w:rPr/>
      </w:pPr>
      <w:r>
        <w:rPr/>
        <w:t>&gt;Marker252868</w:t>
      </w:r>
    </w:p>
    <w:p>
      <w:pPr>
        <w:pStyle w:val="Normal"/>
        <w:rPr/>
      </w:pPr>
      <w:r>
        <w:rPr/>
        <w:t>TTTCGTAGTATTAGAAATATTCCCAACAAAAGGTAGCCTCATTGAGCGGTGCGTTTTTTATTCAGCAGGATTTAGTTTGGXXXXXXXXXXTCTTCTTGCATACCGTTGCTAAGAAAAAGTTTCTCCTATGTTCCCAGATTACTAACTGAGACAGTTAGGCAATCACAAGA</w:t>
      </w:r>
    </w:p>
    <w:p>
      <w:pPr>
        <w:pStyle w:val="Normal"/>
        <w:rPr/>
      </w:pPr>
      <w:r>
        <w:rPr/>
        <w:t>TTTCGTAGTATTAGAAATATTCCCAACAAAAGGTAGCCTCATAGAGCGGTGCGTTTTTTATTCAGCAGGATTTAGTTTGGXXXXXXXXXXTCTTCTTGCATACCGTTGCTAAGAAAAAGTTTCTCCTATGTTCCCAGATTACTAACTGAGACAGTTAGGCAATCACAAGA</w:t>
      </w:r>
    </w:p>
    <w:p>
      <w:pPr>
        <w:pStyle w:val="Normal"/>
        <w:rPr/>
      </w:pPr>
      <w:r>
        <w:rPr/>
        <w:t>&gt;Marker253427</w:t>
      </w:r>
    </w:p>
    <w:p>
      <w:pPr>
        <w:pStyle w:val="Normal"/>
        <w:rPr/>
      </w:pPr>
      <w:r>
        <w:rPr/>
        <w:t>CCATTTTCCTTTCCTCTTCCCTCCAATTATTGCTTCTCCCAAAAACTCTTTTCTTCTTTCTCCATTTTTCTAATAAATCTXXXXXXXXXXTTTTTTGTTTTTATATATATATACAAAATTGTTGAATAGTTATTATAAATGACTTCAAAGGTAAAGATTTAAATTGATTT</w:t>
      </w:r>
    </w:p>
    <w:p>
      <w:pPr>
        <w:pStyle w:val="Normal"/>
        <w:rPr/>
      </w:pPr>
      <w:r>
        <w:rPr/>
        <w:t>CCATTTTCCTTTCCTCTTCCCTCCAATTATTGCTTCTCCCAAAAACTCTTTTCTTCTTTCTCCATTTTTCTAATAAATCTXXXXXXXXXXTTTTTTGTTTTTTTATATATATACAAAATTGTTGAATAGTTATTATAAATGACTTCAAAGGTAAAGATTTAAATTGATTT</w:t>
      </w:r>
    </w:p>
    <w:p>
      <w:pPr>
        <w:pStyle w:val="Normal"/>
        <w:rPr/>
      </w:pPr>
      <w:r>
        <w:rPr/>
        <w:t>&gt;Marker253703</w:t>
      </w:r>
    </w:p>
    <w:p>
      <w:pPr>
        <w:pStyle w:val="Normal"/>
        <w:rPr/>
      </w:pPr>
      <w:r>
        <w:rPr/>
        <w:t>CATGTTAATTCCCAAGAGAATTCCCATATGCACAACCAACCATCGCTGCAAAGTCGAGAAATGACAAGGTTTCCTCCCAAXXXXXXXXXXAGTCTATTGAAGGATAAAGACGAAATAAATGCATTTGATTTGACACTCAAGCGATAGCGTTCGCAGCACTTGCAATTCTG</w:t>
      </w:r>
    </w:p>
    <w:p>
      <w:pPr>
        <w:pStyle w:val="Normal"/>
        <w:rPr/>
      </w:pPr>
      <w:r>
        <w:rPr/>
        <w:t>CATGTTAATTCCCAAGAGAATTCCCATATGCACAACCAACCATCGCTGCAAAGTCGAGAAATGACAAGGTTTCCTCCCAAXXXXXXXXXXAGTCTATTGAAGGATAAAGACGAAATAAATGCATTTGATTTGACAATCAAGCGATAGCGTTCGCAGCACTTGCAATTCTG</w:t>
      </w:r>
    </w:p>
    <w:p>
      <w:pPr>
        <w:pStyle w:val="Normal"/>
        <w:rPr/>
      </w:pPr>
      <w:r>
        <w:rPr/>
        <w:t>&gt;Marker253900</w:t>
      </w:r>
    </w:p>
    <w:p>
      <w:pPr>
        <w:pStyle w:val="Normal"/>
        <w:rPr/>
      </w:pPr>
      <w:r>
        <w:rPr/>
        <w:t>TCTGAGCAACTACGAAAGTGCACTGGTTTACTTCCCAGGTATTGCAGACGCAGTTTCCGAATCCAAGGAAATAAACAAAAXXXXXXXXXXATAGTAAATACTTATGCAAGGATGGATGAAATTATAACTACGTCTAAGCAAAAGATAATTTCCTTGAATCTTAACTAATT</w:t>
      </w:r>
    </w:p>
    <w:p>
      <w:pPr>
        <w:pStyle w:val="Normal"/>
        <w:rPr/>
      </w:pPr>
      <w:r>
        <w:rPr/>
        <w:t>TCTGAGCAACTACGAAAGTGCACTGGTTTACTTCCCAGGTATTGCAGACGCAGTTTCCGAATCCAAGGTAATAAACAAAAXXXXXXXXXXATAGTAAATACTTATGCAAGGATGGATGAAATTATAACTACGTCTAAGCAAAAGATAATTTCCTTGAATCTTAACTAATT</w:t>
      </w:r>
    </w:p>
    <w:p>
      <w:pPr>
        <w:pStyle w:val="Normal"/>
        <w:rPr/>
      </w:pPr>
      <w:r>
        <w:rPr/>
        <w:t>&gt;Marker253905</w:t>
      </w:r>
    </w:p>
    <w:p>
      <w:pPr>
        <w:pStyle w:val="Normal"/>
        <w:rPr/>
      </w:pPr>
      <w:r>
        <w:rPr/>
        <w:t>TTTCTTTTGTCGCTTTTGGTGTTAGTTCTATAAACATTACAAGATTTTTTTCTTTTTCTTTTTGAAACTAAACAGCTGATXXXXXXXXXXTTCAAATTGGTTAAAACTTAATAGAATTGGTTGCAAAAGAATTCCTTTACTGATGTCAAATATCACATCTTCTGAGTTCA</w:t>
      </w:r>
    </w:p>
    <w:p>
      <w:pPr>
        <w:pStyle w:val="Normal"/>
        <w:rPr/>
      </w:pPr>
      <w:r>
        <w:rPr/>
        <w:t>TTTCTTTTGTCACTTTTGGTGTTAGTTCTATAAACATTACAAGATTTTTTTCTTTTTCTTTTTGAAACTAAACAGCTGATXXXXXXXXXXTTCAAATTGGTTAAAACTTAATAGAATTGGTTGCAAAAAAATTCCTTTACTGATGTCAAATATCACACCTTCTGAGTTCA</w:t>
      </w:r>
    </w:p>
    <w:p>
      <w:pPr>
        <w:pStyle w:val="Normal"/>
        <w:rPr/>
      </w:pPr>
      <w:r>
        <w:rPr/>
        <w:t>&gt;Marker254045</w:t>
      </w:r>
    </w:p>
    <w:p>
      <w:pPr>
        <w:pStyle w:val="Normal"/>
        <w:rPr/>
      </w:pPr>
      <w:r>
        <w:rPr/>
        <w:t>TTTTACTAAAGCTTCCTACTTATGTTGTAGGATTATCTTTCCGGCGGAGGTGAATCTCAAGCATATTATAGCGTTTTCAGXXXXXXXXXXAAAAAAGGTGGTCAAGGAGCTAGAGCTGTAATCAAGCTAGAAAGCCAGTCCCCTGTTTACAACAATCAATATGGTCAAAT</w:t>
      </w:r>
    </w:p>
    <w:p>
      <w:pPr>
        <w:pStyle w:val="Normal"/>
        <w:rPr/>
      </w:pPr>
      <w:r>
        <w:rPr/>
        <w:t>TTTTACTAAAGCTTCCTACTTACGTTGTAGGATTATCTTTCCGGCGGAGGTGAATCTCAAGCATATTATAGCGTTTTCAGXXXXXXXXXXAAAAAAGGTGGTCAAGGAGCTAGAGCTGTAATCAAGCTAGAAAGCCAGTCCCCTGTTTACAACAATCAATATGGTCAAAT</w:t>
      </w:r>
    </w:p>
    <w:p>
      <w:pPr>
        <w:pStyle w:val="Normal"/>
        <w:rPr/>
      </w:pPr>
      <w:r>
        <w:rPr/>
        <w:t>&gt;Marker254046</w:t>
      </w:r>
    </w:p>
    <w:p>
      <w:pPr>
        <w:pStyle w:val="Normal"/>
        <w:rPr/>
      </w:pPr>
      <w:r>
        <w:rPr/>
        <w:t>TCGGGTGGATTAGTTTTATTAAATATTAATTGGAAGTGGAGATGTCTCTAGAATTCCCTATTCAGAAAACAGATGGGTGGXXXXXXXXXXTAACCGACTTTTTCTAATTTATTTTTAAAAAAAGGTTCAACATGGTCTCTAATGTTCCTAATTGAATCCCTTTGGATCAT</w:t>
      </w:r>
    </w:p>
    <w:p>
      <w:pPr>
        <w:pStyle w:val="Normal"/>
        <w:rPr/>
      </w:pPr>
      <w:r>
        <w:rPr/>
        <w:t>TCGGGTGGATTAGTTTTATTAAATATTAATTGGAAGTGGAGATGTCTCTAGAATTCCCTATTCAGAAAACAGATGGGTGGXXXXXXXXXXTTACCGACTTTTTCTAATTTATTTTTAAAAAAAGGTTCAACATGGTCTCTAATGTTCCTAATTGAATCCTTTTGGATCAT</w:t>
      </w:r>
    </w:p>
    <w:p>
      <w:pPr>
        <w:pStyle w:val="Normal"/>
        <w:rPr/>
      </w:pPr>
      <w:r>
        <w:rPr/>
        <w:t>&gt;Marker254092</w:t>
      </w:r>
    </w:p>
    <w:p>
      <w:pPr>
        <w:pStyle w:val="Normal"/>
        <w:rPr/>
      </w:pPr>
      <w:r>
        <w:rPr/>
        <w:t>TCCAAGCCGTATATACTCCATTCATTCTGATAGATCTCCAATATTATTTACATATAGTAGGAGAAAGAAGAAGGAGAAGTXXXXXXXXXXGGAAAGCAGAAAGTTTATGTTTTCTTTTACTTTTGTTCTTGGTTGTTTGTATGTGTGATTTACAGACTTGCTGTATTACA</w:t>
      </w:r>
    </w:p>
    <w:p>
      <w:pPr>
        <w:pStyle w:val="Normal"/>
        <w:rPr/>
      </w:pPr>
      <w:r>
        <w:rPr/>
        <w:t>TCTAAGCCGTATATACTCCATTCATTCTGATAGATCTCCAATATTATTTACATATAGTAGGAGAAAGAAGAAGGAGAAGTXXXXXXXXXXGGAAAGCAGAAAGTTTATGTTTTCTTTTACTTTTGTTCTTGGTTGTTTGTATGTGTGATTTACAGACTTGCTGTATTACA</w:t>
      </w:r>
    </w:p>
    <w:p>
      <w:pPr>
        <w:pStyle w:val="Normal"/>
        <w:rPr/>
      </w:pPr>
      <w:r>
        <w:rPr/>
        <w:t>&gt;Marker254221</w:t>
      </w:r>
    </w:p>
    <w:p>
      <w:pPr>
        <w:pStyle w:val="Normal"/>
        <w:rPr/>
      </w:pPr>
      <w:r>
        <w:rPr/>
        <w:t>ATGGTTTCTTCTCTCAAAGCTGCACAAAACGCCACCTCCATCATCTCCAAGCTCTCCCGTCGGAAGATGTCAGCCTACGAXXXXXXXXXXATTTTTATGATATTAACCATTCATTTTCTAAACTTCATACCACTATATTTCATATTATTTTAAATTTATAATATAGTTTA</w:t>
      </w:r>
    </w:p>
    <w:p>
      <w:pPr>
        <w:pStyle w:val="Normal"/>
        <w:rPr/>
      </w:pPr>
      <w:r>
        <w:rPr/>
        <w:t>ATGGTTTCTTCTCTCAAAGCTGCACAAAACGCCACCTCCATCATCTCCAAGCTCTCCCGTCGGAAGATGTCAGCCTACGAXXXXXXXXXXATTTTTATGATACTAACAATTCATTTTCTAAACTTCATACCACTATATTTCATATTATTTTAAATTTATAATATAGTTTA</w:t>
      </w:r>
    </w:p>
    <w:p>
      <w:pPr>
        <w:pStyle w:val="Normal"/>
        <w:rPr/>
      </w:pPr>
      <w:r>
        <w:rPr/>
        <w:t>&gt;Marker254286</w:t>
      </w:r>
    </w:p>
    <w:p>
      <w:pPr>
        <w:pStyle w:val="Normal"/>
        <w:rPr/>
      </w:pPr>
      <w:r>
        <w:rPr/>
        <w:t>ATTCACAAGTTAAAACCTCAATTTCTTTTCTGTATACAAATCAATTTTCAACAAACACAAAATTTAAGACTTTGTTAAAAXXXXXXXXXXAAAACAAAATAATAATGGACGGAGTCTAGATAATTCACAACACAAAACAATAAATTATTTAACCAATAACATATAAAAGA</w:t>
      </w:r>
    </w:p>
    <w:p>
      <w:pPr>
        <w:pStyle w:val="Normal"/>
        <w:rPr/>
      </w:pPr>
      <w:r>
        <w:rPr/>
        <w:t>ATTCACAAGTTAAAACCTCAATTTCTTTTCTGTATACAAATCAATTTTCAACAAACACAAAATTTAAGACTTTGTTAAAAXXXXXXXXXXAAAACAAAATAATGATGGAGGGAGTCTACATAATTCACAACACAAAACAATAAATTATTTAACCAACAACATATAAAAGA</w:t>
      </w:r>
    </w:p>
    <w:p>
      <w:pPr>
        <w:pStyle w:val="Normal"/>
        <w:rPr/>
      </w:pPr>
      <w:r>
        <w:rPr/>
        <w:t>&gt;Marker254347</w:t>
      </w:r>
    </w:p>
    <w:p>
      <w:pPr>
        <w:pStyle w:val="Normal"/>
        <w:rPr/>
      </w:pPr>
      <w:r>
        <w:rPr/>
        <w:t>TAATATCATCAACTTTATGTATAAGAGAAAATCTAAGTCCATCGAATCCATGTAATTATCTCTCTTTTAGAAGCAATATCXXXXXXXXXXGTTCATTCACGAAAGAACATGATATTTGTGGAATTGAAACCATGTAATATTAAATATAAGATTACATATCATTCTTTATT</w:t>
      </w:r>
    </w:p>
    <w:p>
      <w:pPr>
        <w:pStyle w:val="Normal"/>
        <w:rPr/>
      </w:pPr>
      <w:r>
        <w:rPr/>
        <w:t>TAATATCATCAACTTTATGTATAAGAGAAAATCTAAGTCCATCGAATCTACGTAATTATCTCTCTTATAGAAGCAATATCXXXXXXXXXXGTTCATTCACGAAAGAACATGATATTTGTGGAATTGAAACCATGTAATATTAAATATAAGGTTACATATCATTCTTTATT</w:t>
      </w:r>
    </w:p>
    <w:p>
      <w:pPr>
        <w:pStyle w:val="Normal"/>
        <w:rPr/>
      </w:pPr>
      <w:r>
        <w:rPr/>
        <w:t>&gt;Marker254979</w:t>
      </w:r>
    </w:p>
    <w:p>
      <w:pPr>
        <w:pStyle w:val="Normal"/>
        <w:rPr/>
      </w:pPr>
      <w:r>
        <w:rPr/>
        <w:t>TCATTACACTTGAAATATCTTCCTCTGTTACTTCTACCGTCGACTTCAACGACGACAACGTTCTCCCAGCATTATTCACCXXXXXXXXXXCTCACTTTGAAGCCCATTGCTTCCCATTCTTTCAAACATTTGTCTAAATCTTCTTGGCTTCGACAGCATGTGTGAACCCT</w:t>
      </w:r>
    </w:p>
    <w:p>
      <w:pPr>
        <w:pStyle w:val="Normal"/>
        <w:rPr/>
      </w:pPr>
      <w:r>
        <w:rPr/>
        <w:t>TCATTACACTTGAAATATCTTCCTCTGTTACTTCTACCGTCGACTTTAACGACGACAACGTTCTCCCAGCATTATTCACCXXXXXXXXXXCTCACTTTGAAGCCCATTGCTTCCCATTCTTTCAAACATTTGTCTAAATCTTCTTGGCTTCGACAGCATGTGTGAACCCT</w:t>
      </w:r>
    </w:p>
    <w:p>
      <w:pPr>
        <w:pStyle w:val="Normal"/>
        <w:rPr/>
      </w:pPr>
      <w:r>
        <w:rPr/>
        <w:t>&gt;Marker255049</w:t>
      </w:r>
    </w:p>
    <w:p>
      <w:pPr>
        <w:pStyle w:val="Normal"/>
        <w:rPr/>
      </w:pPr>
      <w:r>
        <w:rPr/>
        <w:t>TAATTTTTCTAACAACGCATTCACTTTTTTTAAATAAATTTTTATTAAAAAACACTTTACAAAATTAATAATAATAAAAGXXXXXXXXXXTACCAAATTTTCATTCTGAATTCAAACAATCAAAATGTCCATTCAAAATTCATTAAAACCTTTCAAATTTTTTGTCTTAA</w:t>
      </w:r>
    </w:p>
    <w:p>
      <w:pPr>
        <w:pStyle w:val="Normal"/>
        <w:rPr/>
      </w:pPr>
      <w:r>
        <w:rPr/>
        <w:t>TAATTTTTCTAACAACGCATTCACTTTTTTTAAATAAATTTTTATTAAAAAACACTTTACAAAATTAATAATAATGAAAGXXXXXXXXXXTACCAAAATTTCATTCTGAATTCAAACAATCAAAATGTCCATTCAAAATTCATTAAAACCTTTCAAATTTTTTGTCTTAA</w:t>
      </w:r>
    </w:p>
    <w:p>
      <w:pPr>
        <w:pStyle w:val="Normal"/>
        <w:rPr/>
      </w:pPr>
      <w:r>
        <w:rPr/>
        <w:t>&gt;Marker255120</w:t>
      </w:r>
    </w:p>
    <w:p>
      <w:pPr>
        <w:pStyle w:val="Normal"/>
        <w:rPr/>
      </w:pPr>
      <w:r>
        <w:rPr/>
        <w:t>AAGATATTGGAATCAGAACCTTCACTAAATTGTGCAGCTGTAAAAGGATTTAAGTGTCCAAATAAGAGATAAAGGGATTTXXXXXXXXXXAGGGGTTGTTGGATAAAGAATTGTTTAAACTCGAGTTGTTAAGTTCATATTCCAACTTTCTTTTTTAGTCAATGCTATAG</w:t>
      </w:r>
    </w:p>
    <w:p>
      <w:pPr>
        <w:pStyle w:val="Normal"/>
        <w:rPr/>
      </w:pPr>
      <w:r>
        <w:rPr/>
        <w:t>AAGATATTGGAATCAGAACCTTCACTAAATTGTGCAGCTGTAAAAGGATTTAAGTGTCCAAATAAGAGATAAAGGGATTTXXXXXXXXXXAGGGGTTGTTGGATAAAGAATTGTTTAAACTCGAGTTGTTAAGTTCATATTCCAACTTTCTTTTTTAATCAATGCTATAG</w:t>
      </w:r>
    </w:p>
    <w:p>
      <w:pPr>
        <w:pStyle w:val="Normal"/>
        <w:rPr/>
      </w:pPr>
      <w:r>
        <w:rPr/>
        <w:t>&gt;Marker255340</w:t>
      </w:r>
    </w:p>
    <w:p>
      <w:pPr>
        <w:pStyle w:val="Normal"/>
        <w:rPr/>
      </w:pPr>
      <w:r>
        <w:rPr/>
        <w:t>CCACTAACAGATCACTGCTGGTCTCACAGACACTGTTTTGCATCAAAAGCACAACAATTTATGATATAATCCAGTGACTGXXXXXXXXXXGAAAAAAAAAACGAACCCCCACATGAAAATCCCAAGAAAGAGATGAGATTGATGATTTAATTCGCAAATAGTAGTCATAA</w:t>
      </w:r>
    </w:p>
    <w:p>
      <w:pPr>
        <w:pStyle w:val="Normal"/>
        <w:rPr/>
      </w:pPr>
      <w:r>
        <w:rPr/>
        <w:t>CCACTAACAGATCACTGCTGGTCTCACAGACACTGTTTTGCATCAAAAGCACAACAATTTATGATATAATCCAGTGACTGXXXXXXXXXXAAAAAAAAAAACGAACCCCCACATGAAAATCCCAAGAAAGAGATGAGATTGATGATTTAATTCGCAAATAGTAGTCATAA</w:t>
      </w:r>
    </w:p>
    <w:p>
      <w:pPr>
        <w:pStyle w:val="Normal"/>
        <w:rPr/>
      </w:pPr>
      <w:r>
        <w:rPr/>
        <w:t>&gt;Marker255411</w:t>
      </w:r>
    </w:p>
    <w:p>
      <w:pPr>
        <w:pStyle w:val="Normal"/>
        <w:rPr/>
      </w:pPr>
      <w:r>
        <w:rPr/>
        <w:t>TAATGCAAGAACGAATGAGCTGGAAAATAATCATAGGCTCACGAGCTTGACCTCCATGAAGGCGATGATTACGCTCCTGCXXXXXXXXXXGATAACGAGACTCATAGTTCCCCCTGCAAAGAATACAAGACAAAGGAATCGACTTATCCCATAGACTTAACCTATCCCTA</w:t>
      </w:r>
    </w:p>
    <w:p>
      <w:pPr>
        <w:pStyle w:val="Normal"/>
        <w:rPr/>
      </w:pPr>
      <w:r>
        <w:rPr/>
        <w:t>TAATGCAAGAACGAATGAGCTGGAAAATAATCATAGGCTCACGAGCTTGACCTCCATGAAGGCGATGATTACGCTCCTGCXXXXXXXXXXGATAACGAGACTCATAGTTCCCCCTGCAAAGAATACAAGACAAAGGAATCGACTTATCCCATAGACTTAACGTATCCCTA</w:t>
      </w:r>
    </w:p>
    <w:p>
      <w:pPr>
        <w:pStyle w:val="Normal"/>
        <w:rPr/>
      </w:pPr>
      <w:r>
        <w:rPr/>
        <w:t>&gt;Marker255413</w:t>
      </w:r>
    </w:p>
    <w:p>
      <w:pPr>
        <w:pStyle w:val="Normal"/>
        <w:rPr/>
      </w:pPr>
      <w:r>
        <w:rPr/>
        <w:t>TTAGCTTATTCCATCAAAATCTACTTTAAATGTAAATTTGCATTGTCATTATGACAATTAAATTGTCTCTTGGTTGATATXXXXXXXXXXTCATTATTATCTGGTTTTCCAATAATTTTCCAATCAAAACACTGAACCATTGTTGCAATCACATTGCTAATGAAACTGAA</w:t>
      </w:r>
    </w:p>
    <w:p>
      <w:pPr>
        <w:pStyle w:val="Normal"/>
        <w:rPr/>
      </w:pPr>
      <w:r>
        <w:rPr/>
        <w:t>TTAGCTTATTCCATCAAAATCTACTTTAAATGTAAATTTGCATTGTCATTATGACAATTAAATTGTCTCTTGGTTGATATXXXXXXXXXXTCATTATTATCTGGTCTTCCAATAATTTTCCAATCAAAACACTGAACCATTGTTGCAATCACATTGCTAATGAAACTGAA</w:t>
      </w:r>
    </w:p>
    <w:p>
      <w:pPr>
        <w:pStyle w:val="Normal"/>
        <w:rPr/>
      </w:pPr>
      <w:r>
        <w:rPr/>
        <w:t>&gt;Marker255950</w:t>
      </w:r>
    </w:p>
    <w:p>
      <w:pPr>
        <w:pStyle w:val="Normal"/>
        <w:rPr/>
      </w:pPr>
      <w:r>
        <w:rPr/>
        <w:t>TATGAATTTGTCACAGTCAGACGAAAAATTGGAATAGCGATCACCTCAACAACGGTATCCAACCTTTCAACACGAAAGCTXXXXXXXXXXAACTGGTTTTAAAAATTAGACCATAGACTAAATTGTCATTTTATTTTCAGCAACATATAAAGTGTATTTTTCTCTTTATT</w:t>
      </w:r>
    </w:p>
    <w:p>
      <w:pPr>
        <w:pStyle w:val="Normal"/>
        <w:rPr/>
      </w:pPr>
      <w:r>
        <w:rPr/>
        <w:t>TATGAATTTGTCACAATCAGGCGAAAAATTGGAATAGCGATCACCTCAATAACGGTATCCAACCTTTCAACACCAAAGCTXXXXXXXXXXAACTGGTTTTAAAAATTAGACCATAGACTAAATTGTCATTTTATTTTCAGCAACATATAAAGTGTATTTTTTTCTTTATT</w:t>
      </w:r>
    </w:p>
    <w:p>
      <w:pPr>
        <w:pStyle w:val="Normal"/>
        <w:rPr/>
      </w:pPr>
      <w:r>
        <w:rPr/>
        <w:t>&gt;Marker256098</w:t>
      </w:r>
    </w:p>
    <w:p>
      <w:pPr>
        <w:pStyle w:val="Normal"/>
        <w:rPr/>
      </w:pPr>
      <w:r>
        <w:rPr/>
        <w:t>CATCTCAATACTCTACTCTCGCCATGGACTCATGTCTCGATATTATTGCCACAGTTTTTGCAAATCGCCAACACATGCCCXXXXXXXXXXTTATTATAATCTGTGGGTTATTATATTCCATGTTTGGGGTGCAAAGTATTATAGTTTATTTTTTGGCATATATATATTAG</w:t>
      </w:r>
    </w:p>
    <w:p>
      <w:pPr>
        <w:pStyle w:val="Normal"/>
        <w:rPr/>
      </w:pPr>
      <w:r>
        <w:rPr/>
        <w:t>CATCTCAATACTCTACTCTCGCCATGGACTCATGTCTCGATATTATTGCCACAGTTTTTGCAAATCGCCAACACATGCCCXXXXXXXXXXTTATTATAATCTGTGGGTTATTATACTCCATGTTTGGGGTGCAAAGTATTATAGTTTATTTTTTGGCATATATATATTAG</w:t>
      </w:r>
    </w:p>
    <w:p>
      <w:pPr>
        <w:pStyle w:val="Normal"/>
        <w:rPr/>
      </w:pPr>
      <w:r>
        <w:rPr/>
        <w:t>&gt;Marker256299</w:t>
      </w:r>
    </w:p>
    <w:p>
      <w:pPr>
        <w:pStyle w:val="Normal"/>
        <w:rPr/>
      </w:pPr>
      <w:r>
        <w:rPr/>
        <w:t>AAGAAGTGAATTATAGTAATCCAGTGGCAATGATGTTACAAATCTTTTCTTCGGAGACAGAGGGCAAACCCTGCAACAAAXXXXXXXXXXGAAGACGGGGGTTTCTGTTTTGGACCTTTGGTTAGATGCTAGGTGGGAAGAAGGAGTTGAGCATCAATACGCTGAGATGT</w:t>
      </w:r>
    </w:p>
    <w:p>
      <w:pPr>
        <w:pStyle w:val="Normal"/>
        <w:rPr/>
      </w:pPr>
      <w:r>
        <w:rPr/>
        <w:t>AAGAAGTGAATTATAGTAATCCAGTGGCAATGATGTTACAAATCTTTTCTTCGGAGACAGAGGGCAAACCCTGCAACAAAXXXXXXXXXXGAAGAAGGGGGTTTCTGTTTTGGACCTTTGGTTAGATGCTAGGTGGGAAGAAGGAGTTGAGCATCAATACGCTGAGATGT</w:t>
      </w:r>
    </w:p>
    <w:p>
      <w:pPr>
        <w:pStyle w:val="Normal"/>
        <w:rPr/>
      </w:pPr>
      <w:r>
        <w:rPr/>
        <w:t>&gt;Marker256466</w:t>
      </w:r>
    </w:p>
    <w:p>
      <w:pPr>
        <w:pStyle w:val="Normal"/>
        <w:rPr/>
      </w:pPr>
      <w:r>
        <w:rPr/>
        <w:t>AAACCCAAGCAAGCATTTAGGGAGAAAGAAACACTCAAACGGAAGGATAGGCAATAAGCGATGATAGTTGTTTCAAATGGXXXXXXXXXXGCCAACCCCTACTTGATGAGCTAACTATGACAGTGTGGTCGACATCAGCTCTAACTTGCAATGCATTCACATTTATCTTA</w:t>
      </w:r>
    </w:p>
    <w:p>
      <w:pPr>
        <w:pStyle w:val="Normal"/>
        <w:rPr/>
      </w:pPr>
      <w:r>
        <w:rPr/>
        <w:t>AAACCCAAGCAAGCATTTAGGGAGAAAGAAACACTCAAACGGAAGGATAGGCAATAAGCGATGATAGTTGTTTCAAATGGXXXXXXXXXXGCCAACCCCTACTTGATGAGCTAACTATGACAGTGTGGTCGACATCAGCTCTAACTTGCAATGCATTCACATTTATGTTA</w:t>
      </w:r>
    </w:p>
    <w:p>
      <w:pPr>
        <w:pStyle w:val="Normal"/>
        <w:rPr/>
      </w:pPr>
      <w:r>
        <w:rPr/>
        <w:t>&gt;Marker256821</w:t>
      </w:r>
    </w:p>
    <w:p>
      <w:pPr>
        <w:pStyle w:val="Normal"/>
        <w:rPr/>
      </w:pPr>
      <w:r>
        <w:rPr/>
        <w:t>TAAACCAAATTGATAAAACTAATGAAGGTCGGTCACTCCAGGTTGTGGTTTTTATAGGTTTCTCTATTCTCTTTGTCGTCXXXXXXXXXXATTTGGAACCTAGGGTTTTACTCTTTTCTTCTCCCCTTGCAATTCATACGATTCAAAGAGTTAATTTGAATTGGTGTTGT</w:t>
      </w:r>
    </w:p>
    <w:p>
      <w:pPr>
        <w:pStyle w:val="Normal"/>
        <w:rPr/>
      </w:pPr>
      <w:r>
        <w:rPr/>
        <w:t>TAAACCAAATTGATAAAACTAATGAAGGTCGGTCACTCCAGGTTGTGGTTTTTATAGGTTTCTCTATTCTCTTTGTCGTCXXXXXXXXXXATTTGGAACCTAGGGTTTTACTCTTTTCTTCTCCCCTTACAATTCATACGATTCAAAGAGTTAATTTGAATTGGTGTTGT</w:t>
      </w:r>
    </w:p>
    <w:p>
      <w:pPr>
        <w:pStyle w:val="Normal"/>
        <w:rPr/>
      </w:pPr>
      <w:r>
        <w:rPr/>
        <w:t>&gt;Marker256982</w:t>
      </w:r>
    </w:p>
    <w:p>
      <w:pPr>
        <w:pStyle w:val="Normal"/>
        <w:rPr/>
      </w:pPr>
      <w:r>
        <w:rPr/>
        <w:t>AAGTGTGCTTGGTCTCGACTAGCCTAATCAAATACGTAATGAAACATGTCTTGTGCATGTTCCAAACTAAGTGACTATTAXXXXXXXXXXAGTAATCCAAAAATCCTTTCACACATTTTTCTTCCCCATGTGTCAACTTAAGATCATGGATATGTGATCCCATTGAATAT</w:t>
      </w:r>
    </w:p>
    <w:p>
      <w:pPr>
        <w:pStyle w:val="Normal"/>
        <w:rPr/>
      </w:pPr>
      <w:r>
        <w:rPr/>
        <w:t>AAGTGTGCTCGGTCTCGACTAGCCTAATCAAATACGTAATGAAACATGTCTTGTGCATGTTCCAAACTAAGTGACTATTAXXXXXXXXXXAGTAATCCAAAAATCCTTTCACACATTTTTCTTCCCCATGTGTCAACTTAAGATCATGGATATGTGATCCCATTGAATAT</w:t>
      </w:r>
    </w:p>
    <w:p>
      <w:pPr>
        <w:pStyle w:val="Normal"/>
        <w:rPr/>
      </w:pPr>
      <w:r>
        <w:rPr/>
        <w:t>&gt;Marker257013</w:t>
      </w:r>
    </w:p>
    <w:p>
      <w:pPr>
        <w:pStyle w:val="Normal"/>
        <w:rPr/>
      </w:pPr>
      <w:r>
        <w:rPr/>
        <w:t>TTAAAAAATGAAAAACATTGTAAAAAACTTAAATTAAATATATCCTTATCTTTAACGTAGCGGGGATAGCTCAGTTGGGAXXXXXXXXXXATATACCTTTCTTATGCCACGTGATTGACTTTAATTAGTTGGAATTTATTTACCTCTAGAAATTGCTATAGCTAATGTAA</w:t>
      </w:r>
    </w:p>
    <w:p>
      <w:pPr>
        <w:pStyle w:val="Normal"/>
        <w:rPr/>
      </w:pPr>
      <w:r>
        <w:rPr/>
        <w:t>TTAAAAAATGAAAAACATTGTAAAAAACTTAGATTAAATATATCCTTATCTTTAATGTAGCGGGGATAGCTCAGTTGGGAXXXXXXXXXXATATACCTTTCTTATGCCACGTGATTGACTTTAATTAGTTGGAATTTATTTACCTCTAGAAATTGCTATAGCTAATGTAA</w:t>
      </w:r>
    </w:p>
    <w:p>
      <w:pPr>
        <w:pStyle w:val="Normal"/>
        <w:rPr/>
      </w:pPr>
      <w:r>
        <w:rPr/>
        <w:t>&gt;Marker257049</w:t>
      </w:r>
    </w:p>
    <w:p>
      <w:pPr>
        <w:pStyle w:val="Normal"/>
        <w:rPr/>
      </w:pPr>
      <w:r>
        <w:rPr/>
        <w:t>TCCGATAAGAAATGAATTCAGGTCCTCCAGAAAGAAGACGCTCTTTTAGAGAAGAAGAAGAAGAAGAGAAGTAAGAGGAAXXXXXXXXXXACTACCCAACGAATCACGAATCACGAAGCTCATGCTTTATGGTTCGTTCATGTTAGCCACTCAATGTAACTATCTTTTAG</w:t>
      </w:r>
    </w:p>
    <w:p>
      <w:pPr>
        <w:pStyle w:val="Normal"/>
        <w:rPr/>
      </w:pPr>
      <w:r>
        <w:rPr/>
        <w:t>TCCGATAAGAAATGAATTCAGGTCCTCCAGAAAGAAGACGCTCTTTTAGAGAAGAAGAAGAAGAAGAGAAGTAAGAGGAAXXXXXXXXXXACTACCCAACGAATCACGAATCACGAAGCTCATGCTTTATGGTTCGTTCATGTTAGCCATTCAATGTAACTATCTTTTAG</w:t>
      </w:r>
    </w:p>
    <w:p>
      <w:pPr>
        <w:pStyle w:val="Normal"/>
        <w:rPr/>
      </w:pPr>
      <w:r>
        <w:rPr/>
        <w:t>&gt;Marker257408</w:t>
      </w:r>
    </w:p>
    <w:p>
      <w:pPr>
        <w:pStyle w:val="Normal"/>
        <w:rPr/>
      </w:pPr>
      <w:r>
        <w:rPr/>
        <w:t>TTCCATAAATATGACGTTTTGGATAGGGACAAAACAAACTAGCCTTAAGGGGGATCTATCCCTTATTAGAGTCGAATGTTXXXXXXXXXXAAACCCAAAAGGGTTACCTCCTAAGAGAGAAGTAGATCATCGAATCATGGTGATGCTTTAACAGAGACCGATTAACGTGA</w:t>
      </w:r>
    </w:p>
    <w:p>
      <w:pPr>
        <w:pStyle w:val="Normal"/>
        <w:rPr/>
      </w:pPr>
      <w:r>
        <w:rPr/>
        <w:t>TTCCATAAATATGACGTTTTGGATAGGGACAAAACAAATTAGCCTTAAGGGGGATCTATCCCTTATTAGAGTCGAATGTTXXXXXXXXXXAAACCCAAAAGGGTTACCTCCTAAGAGAGAAGTAGATCATCGAATCATGGTGATGCTTGAACAGAGACCGATTAACGTGA</w:t>
      </w:r>
    </w:p>
    <w:p>
      <w:pPr>
        <w:pStyle w:val="Normal"/>
        <w:rPr/>
      </w:pPr>
      <w:r>
        <w:rPr/>
        <w:t>&gt;Marker257700</w:t>
      </w:r>
    </w:p>
    <w:p>
      <w:pPr>
        <w:pStyle w:val="Normal"/>
        <w:rPr/>
      </w:pPr>
      <w:r>
        <w:rPr/>
        <w:t>ATCTATTTCCTGCCGCATTATGGCAGGTGTTCACCATGTTGAGTAATGGAGCTGAGTTGTCCTTGCAAGCTTCAGGGAAAXXXXXXXXXXTTCCTTCGGAGGCTTCTTTTGCTGCTTTTGAAGTAAAAACGAGCAAACGTTGGTTTTTCTGGATCATGTCACTAACTGTG</w:t>
      </w:r>
    </w:p>
    <w:p>
      <w:pPr>
        <w:pStyle w:val="Normal"/>
        <w:rPr/>
      </w:pPr>
      <w:r>
        <w:rPr/>
        <w:t>ATCTATTTCCTGCCGCATTATGGCAGGTGTTCACCATGTTGAGTAATGGAGCTGAGTTGTCCTTGCAAGCTTCAGGGAAAXXXXXXXXXXTTCCTTCGGAGGCTTCTTTTGCTGCTTTTGAAGTAAAAACGAGCAAACGTTGGTTTTTCTGGATCATATCACTAACTGTG</w:t>
      </w:r>
    </w:p>
    <w:p>
      <w:pPr>
        <w:pStyle w:val="Normal"/>
        <w:rPr/>
      </w:pPr>
      <w:r>
        <w:rPr/>
        <w:t>&gt;Marker257787</w:t>
      </w:r>
    </w:p>
    <w:p>
      <w:pPr>
        <w:pStyle w:val="Normal"/>
        <w:rPr/>
      </w:pPr>
      <w:r>
        <w:rPr/>
        <w:t>TAATATACAGATCATCTGAGACAAAGTAAAACAGTATAGCAGTAAAAGCAATCAACACATAATAGCCATTAACACCAACCXXXXXXXXXXGATTAGAATAAAAAAGACGGCGAAGAACATCAGCAAATACAAAGTGGGAGTTGAAAATTTAGAGGGGAGAGAATTACAGA</w:t>
      </w:r>
    </w:p>
    <w:p>
      <w:pPr>
        <w:pStyle w:val="Normal"/>
        <w:rPr/>
      </w:pPr>
      <w:r>
        <w:rPr/>
        <w:t>TAATATACAGATCATCTGAGACAAAGTAAAACAGTATAGCAGTAAAAGCAATCAACACATAATAGCCATTAACACCAACCXXXXXXXXXXGATTAGAATAAAAAAGACGGCGAAAAACATCAGCAAATACAAAGTGGGAGTTGAAAAATTAGAGGGGAGAGAATTACAGA</w:t>
      </w:r>
    </w:p>
    <w:p>
      <w:pPr>
        <w:pStyle w:val="Normal"/>
        <w:rPr/>
      </w:pPr>
      <w:r>
        <w:rPr/>
        <w:t>&gt;Marker257819</w:t>
      </w:r>
    </w:p>
    <w:p>
      <w:pPr>
        <w:pStyle w:val="Normal"/>
        <w:rPr/>
      </w:pPr>
      <w:r>
        <w:rPr/>
        <w:t>AACTCTACTAATTGTTAATGTGGGGAAACTGATTCATAATTTGGCTTCAAAAGTCGTAATTGATTCTTGTCTTAACCTTTXXXXXXXXXXTTGTTTTCTGGACGAGGTTATGCTTGAACCTACTCATTCTTTCGAGACTTAACACTTTTTCCAAGAGATACGTATAAAAT</w:t>
      </w:r>
    </w:p>
    <w:p>
      <w:pPr>
        <w:pStyle w:val="Normal"/>
        <w:rPr/>
      </w:pPr>
      <w:r>
        <w:rPr/>
        <w:t>AACTCTACTAATTGTTAATGTGGGGAAACTGATTCATAATTTGGCTTCAAAAGTCGTAATTGATTCTTGTCTTAACCTTTXXXXXXXXXXTTGTTTTCTGGACGAGGTTATGCTTGAACCTACTCATTCTTTCGAGACTTAACACTTTTTCCAAGAGATACATATAAAAT</w:t>
      </w:r>
    </w:p>
    <w:p>
      <w:pPr>
        <w:pStyle w:val="Normal"/>
        <w:rPr/>
      </w:pPr>
      <w:r>
        <w:rPr/>
        <w:t>&gt;Marker257847</w:t>
      </w:r>
    </w:p>
    <w:p>
      <w:pPr>
        <w:pStyle w:val="Normal"/>
        <w:rPr/>
      </w:pPr>
      <w:r>
        <w:rPr/>
        <w:t>TTTTTTGCTCTTTGAACCTTCTATTCACGATGAAATTCCATAGCTGTTTGCCTCATTGAAGGTGATTTTAAACCTCAGACXXXXXXXXXXGATTCAGAGAAGAAAAGTTGGTAATAATGAAAAGCCTTTCCCTGGCTGTCTGGGAAGAATGGTGAACCTCTTCGATCTGA</w:t>
      </w:r>
    </w:p>
    <w:p>
      <w:pPr>
        <w:pStyle w:val="Normal"/>
        <w:rPr/>
      </w:pPr>
      <w:r>
        <w:rPr/>
        <w:t>TTTTTTGCTCTTTGAACCTTCTATTCACGATGAAATTCCATAGCTGTTTGCCTCATTGAAGGTGATTTTAAACCTCAGAAXXXXXXXXXXGATTCAGAGAAGAAAAGTTGGTAATAATGAAAAGCCTTTCCCTGGCTGTCTGGGAAGAATGGTGAACCTCTTCGATCTGA</w:t>
      </w:r>
    </w:p>
    <w:p>
      <w:pPr>
        <w:pStyle w:val="Normal"/>
        <w:rPr/>
      </w:pPr>
      <w:r>
        <w:rPr/>
        <w:t>&gt;Marker258134</w:t>
      </w:r>
    </w:p>
    <w:p>
      <w:pPr>
        <w:pStyle w:val="Normal"/>
        <w:rPr/>
      </w:pPr>
      <w:r>
        <w:rPr/>
        <w:t>TTGGAGATGTTTGGAGGCACCCTCCAAAGTTCGAGTTTCAAACCTAAGGTTGAAAACTTATCTCATTTGGAAGAAACACAXXXXXXXXXXCAATTGTTTTATTTTAAAGAAAAACAAGTAAGATAATTGGAAGAAACAAGCATAAATTTCAAAAACCAAAAAGATCAAAT</w:t>
      </w:r>
    </w:p>
    <w:p>
      <w:pPr>
        <w:pStyle w:val="Normal"/>
        <w:rPr/>
      </w:pPr>
      <w:r>
        <w:rPr/>
        <w:t>TTGGAGATGTTTGGAGGCACCCTCCAAAGTTCGAGTTTCAAACCTAAGATTGAAAACTTATCTCATTTGGAAGAAACACAXXXXXXXXXXCAATTGTTTTATTTTAAAGAAAAACAAGTAAGATAATTGGAAGAAACAAGCATAAATTTCAAAAACCAAAAAGATCAAAT</w:t>
      </w:r>
    </w:p>
    <w:p>
      <w:pPr>
        <w:pStyle w:val="Normal"/>
        <w:rPr/>
      </w:pPr>
      <w:r>
        <w:rPr/>
        <w:t>&gt;Marker258441</w:t>
      </w:r>
    </w:p>
    <w:p>
      <w:pPr>
        <w:pStyle w:val="Normal"/>
        <w:rPr/>
      </w:pPr>
      <w:r>
        <w:rPr/>
        <w:t>TATTTTTCAATTTTAATAAATCTTATTTTACTAAAATACCCTTCTACTTGCAAAATAACAACCCGACTCTTTTACCAACTXXXXXXXXXXACTGTTTAATTAACTTTAATTAATTTAACAACCAAAATATTAATTTACCATTCAAATAACAATTATATTTTAATCAAAGA</w:t>
      </w:r>
    </w:p>
    <w:p>
      <w:pPr>
        <w:pStyle w:val="Normal"/>
        <w:rPr/>
      </w:pPr>
      <w:r>
        <w:rPr/>
        <w:t>TATTTTTCAATTTTAATAAATCTTATTTTACTAAAATACCCTTCTACTTGCAAAATAACAACCCGACTCTTTTACCAACTXXXXXXXXXXACTGTTTAACCAACTTTAATTAATTTAACAACCAAAATATTAATTTACCATTCAAATAACAATTATATTTTAATCAAAGA</w:t>
      </w:r>
    </w:p>
    <w:p>
      <w:pPr>
        <w:pStyle w:val="Normal"/>
        <w:rPr/>
      </w:pPr>
      <w:r>
        <w:rPr/>
        <w:t>&gt;Marker258468</w:t>
      </w:r>
    </w:p>
    <w:p>
      <w:pPr>
        <w:pStyle w:val="Normal"/>
        <w:rPr/>
      </w:pPr>
      <w:r>
        <w:rPr/>
        <w:t>ACTAAAAAGTGTTTTAATTTACTCAAAAAATTGCAGTCGAGAAAGGGAAGTTTCAACTTCACTGTTTTTTTCACTATGTGXXXXXXXXXXTTTATGTGTTATCTCGAATAAGTATTAGGTGCATATTTAATATTAATTTTTTAACATCAATATTTTATCAACAAAAGATT</w:t>
      </w:r>
    </w:p>
    <w:p>
      <w:pPr>
        <w:pStyle w:val="Normal"/>
        <w:rPr/>
      </w:pPr>
      <w:r>
        <w:rPr/>
        <w:t>ACTAAAAAGTGTTTTAATTTACTCAAAAAACTGCAGTCGAGAAAGGGAAGTTTCAACTTCACTGTTTTTTTCACTATGTGXXXXXXXXXXTTTATGTGTTATCTCGAATAAGTATTAGGTGCATATTTAATATTAATTTTTTAACATCAATATTTTATCAACAAAAGATT</w:t>
      </w:r>
    </w:p>
    <w:p>
      <w:pPr>
        <w:pStyle w:val="Normal"/>
        <w:rPr/>
      </w:pPr>
      <w:r>
        <w:rPr/>
        <w:t>&gt;Marker258608</w:t>
      </w:r>
    </w:p>
    <w:p>
      <w:pPr>
        <w:pStyle w:val="Normal"/>
        <w:rPr/>
      </w:pPr>
      <w:r>
        <w:rPr/>
        <w:t>TTATTGTATTTTGTTTAAAAAATATTTTTTAAGTTACATTAATACTCATTAATCTTTTTTAAAGGTTAAAAATACTTAGCXXXXXXXXXXTTATGTTGAGATAGGTCGAAATTTAATGAAGTAAGAATCTTATGTAAGCAATTTTAATAATAGCAGTTTGTGTTACATGT</w:t>
      </w:r>
    </w:p>
    <w:p>
      <w:pPr>
        <w:pStyle w:val="Normal"/>
        <w:rPr/>
      </w:pPr>
      <w:r>
        <w:rPr/>
        <w:t>TTATTGTATTTTGTTTAAAAAATATTTTTTAAGTTACATTAATACTCATTAATCTTTTTTAAAGGTTAAAAATACTTAGCXXXXXXXXXXTTATGTTGAGATAGGTCGAAATTTAATGAAGTAAGAATCTTATGCAAGCAATCTTAATAATAGCAGTTTGTGTTACATGT</w:t>
      </w:r>
    </w:p>
    <w:p>
      <w:pPr>
        <w:pStyle w:val="Normal"/>
        <w:rPr/>
      </w:pPr>
      <w:r>
        <w:rPr/>
        <w:t>&gt;Marker258742</w:t>
      </w:r>
    </w:p>
    <w:p>
      <w:pPr>
        <w:pStyle w:val="Normal"/>
        <w:rPr/>
      </w:pPr>
      <w:r>
        <w:rPr/>
        <w:t>TTCATACTTGATTATATCAAAGTGCAAGATTTTGTCCTTACTTTACTGCTGTTTGAAATGTATGCTTTCTGTGGGGATATXXXXXXXXXXGAGGGAAGATGTTTGTTTTCTCTAGGAGCTTGATTTCTCATGTATTTACCTTGGAAGTGTAAGGATCAGTTGATAAATAT</w:t>
      </w:r>
    </w:p>
    <w:p>
      <w:pPr>
        <w:pStyle w:val="Normal"/>
        <w:rPr/>
      </w:pPr>
      <w:r>
        <w:rPr/>
        <w:t>TTCATACTTGATTATATCAGAGTGCAAGATTTTGTCCTTACTTTACTGCTGTTTGAAATGTATGCTTTCTGTGGGGATATXXXXXXXXXXGAGGGAAGATGTTTGTTTTCTCTAGGAGCTTGATTTATCATGTATTTACCTTGGAAGTGTAAGGATCAGTTGATAAATAT</w:t>
      </w:r>
    </w:p>
    <w:p>
      <w:pPr>
        <w:pStyle w:val="Normal"/>
        <w:rPr/>
      </w:pPr>
      <w:r>
        <w:rPr/>
        <w:t>&gt;Marker258895</w:t>
      </w:r>
    </w:p>
    <w:p>
      <w:pPr>
        <w:pStyle w:val="Normal"/>
        <w:rPr/>
      </w:pPr>
      <w:r>
        <w:rPr/>
        <w:t>CAAACATTTGTCTTTGTTTTGCTTTGGCTTTTTGTATCTTTTGCTGTTCTTCTTTATGTGCAATTCAACAGTTGTCTATTXXXXXXXXXXAAACAATTAGTGAAGCTATTAGTGTAAAGATTGACATGGACAATATATGATGGTTCAAATTTACATATAATTTCTCACTT</w:t>
      </w:r>
    </w:p>
    <w:p>
      <w:pPr>
        <w:pStyle w:val="Normal"/>
        <w:rPr/>
      </w:pPr>
      <w:r>
        <w:rPr/>
        <w:t>CAAACATTTGTCTTTGTTTTGCTTTGGCTTTTTGTATCTTTTGCTGTTCTTCTTTATGTGCAATTCAACAGTTGTCTATTXXXXXXXXXXAAACAATTAGTGAAGCTATTAGTGTAAAGATTGACATGGACAATATATGATGGTTCAAATTTACATATAATTTCTCCTTT</w:t>
      </w:r>
    </w:p>
    <w:p>
      <w:pPr>
        <w:pStyle w:val="Normal"/>
        <w:rPr/>
      </w:pPr>
      <w:r>
        <w:rPr/>
        <w:t>&gt;Marker259946</w:t>
      </w:r>
    </w:p>
    <w:p>
      <w:pPr>
        <w:pStyle w:val="Normal"/>
        <w:rPr/>
      </w:pPr>
      <w:r>
        <w:rPr/>
        <w:t>CATTCGACGGTGAGAGCTACAAAATAAGAATTCATATTTGCGATCTTCTCAATCAAGTTGATGAAGATTCATGTGATTAAXXXXXXXXXXCATTACAGTTATTTCTAAAATTATAAATTCTTAATGAATAATACTGCAAATTATGAAACTATGAAATAAGTAAATAAAAG</w:t>
      </w:r>
    </w:p>
    <w:p>
      <w:pPr>
        <w:pStyle w:val="Normal"/>
        <w:rPr/>
      </w:pPr>
      <w:r>
        <w:rPr/>
        <w:t>CATTCGACGGTGAGAGCTACAAAATAAGAATTCATATTTGCGATCTTCTCAATCAAGTTGATGAAGATTCATGTGATTAAXXXXXXXXXXCATTACAGTTATTTCTAAAATTATAAAATCTTAATGAATAATACTGCAAATTATGAAACTATGAAATAAGTAAATAAAAG</w:t>
      </w:r>
    </w:p>
    <w:p>
      <w:pPr>
        <w:pStyle w:val="Normal"/>
        <w:rPr/>
      </w:pPr>
      <w:r>
        <w:rPr/>
        <w:t>&gt;Marker260140</w:t>
      </w:r>
    </w:p>
    <w:p>
      <w:pPr>
        <w:pStyle w:val="Normal"/>
        <w:rPr/>
      </w:pPr>
      <w:r>
        <w:rPr/>
        <w:t>CAACCACAAGAATTCTGTCGGAAGAGAGATCTTAACCCAAACCAACAGTCAACGAGATAATGAACAATATTATGATTGAAXXXXXXXXXXTCCACACAAATCTTACGACCAACATGTTTAAAGCTTTCACAGGAAAAATGATCAACCTACATGTGAATAATTAATTAATT</w:t>
      </w:r>
    </w:p>
    <w:p>
      <w:pPr>
        <w:pStyle w:val="Normal"/>
        <w:rPr/>
      </w:pPr>
      <w:r>
        <w:rPr/>
        <w:t>CAACCACAAGAATTCTGTCGGAAGAGAGATCTTAACCCAAACCAATAGTCAACGAGATAATGAACAATATTATGATTGAAXXXXXXXXXXTCCACACAAATCTTACGACCAACATGTTTAAAGCTTTCACAGGAAAAATGATCAACCTACATGTGAATAATTAATTAATT</w:t>
      </w:r>
    </w:p>
    <w:p>
      <w:pPr>
        <w:pStyle w:val="Normal"/>
        <w:rPr/>
      </w:pPr>
      <w:r>
        <w:rPr/>
        <w:t>&gt;Marker260270</w:t>
      </w:r>
    </w:p>
    <w:p>
      <w:pPr>
        <w:pStyle w:val="Normal"/>
        <w:rPr/>
      </w:pPr>
      <w:r>
        <w:rPr/>
        <w:t>TTCCAATTGATCGAGGATCAATTTTGATTGTAATTATGTCTTTGATTCAATTATTAAATTAGACTAAAACACCCATTTTCXXXXXXXXXXTACCAAATTCTTTTCTTCAAGATTGTATCATTTCTCTTAGCTATTGCATTAATCTTGCTTGTAGATGCATGGGTTCTTTT</w:t>
      </w:r>
    </w:p>
    <w:p>
      <w:pPr>
        <w:pStyle w:val="Normal"/>
        <w:rPr/>
      </w:pPr>
      <w:r>
        <w:rPr/>
        <w:t>TTCCAATTGATCGAGGATCAATTTTGATTGTAATTATGTCTTTGATTCAATTATTAAATTAGACTAAAACACCCATTTTCXXXXXXXXXXTACCAAATTCTTTTCTTCAAGATTGTATCATTTCTCTTAGCTATTGCATGTATCTTGCTTGTAGATGCATGGGTTCTTTT</w:t>
      </w:r>
    </w:p>
    <w:p>
      <w:pPr>
        <w:pStyle w:val="Normal"/>
        <w:rPr/>
      </w:pPr>
      <w:r>
        <w:rPr/>
        <w:t>&gt;Marker260312</w:t>
      </w:r>
    </w:p>
    <w:p>
      <w:pPr>
        <w:pStyle w:val="Normal"/>
        <w:rPr/>
      </w:pPr>
      <w:r>
        <w:rPr/>
        <w:t>TCAACGAAAAATCAGGAGACAAACTTTTGAATTACAATCAAATATCTCAGACCATTTTTGGGAATCACCAAAAATAAAAAXXXXXXXXXXACTTAGAGAAAATGTAGGATTGAATGTGATCCAAAAGGTTTTCAAGCCACCACCAAACTAAAGAAAAGCCCTTGACATTG</w:t>
      </w:r>
    </w:p>
    <w:p>
      <w:pPr>
        <w:pStyle w:val="Normal"/>
        <w:rPr/>
      </w:pPr>
      <w:r>
        <w:rPr/>
        <w:t>TCAACGAAAAATCAGGAGACAAACTTTTGAATTACAATCAAATATCTCGGACCATTTTTGGGAATCACCAAAAATAAAAAXXXXXXXXXXACTTAGAGAAAATGTAGGATTGAATGTGATCCAAAAGGTTTTCAAGCCACCACCAAACTAAAGAAAAGCCCTTGACATTG</w:t>
      </w:r>
    </w:p>
    <w:p>
      <w:pPr>
        <w:pStyle w:val="Normal"/>
        <w:rPr/>
      </w:pPr>
      <w:r>
        <w:rPr/>
        <w:t>&gt;Marker260579</w:t>
      </w:r>
    </w:p>
    <w:p>
      <w:pPr>
        <w:pStyle w:val="Normal"/>
        <w:rPr/>
      </w:pPr>
      <w:r>
        <w:rPr/>
        <w:t>TCTCTTTTAACCTTCAATGGTAAGCTTAAATAATTATAGGAATTAAATACCTCACTTTTCTACATCCTAGTGAACATTCTXXXXXXXXXXCCCGCTGATCTTGGAATACATTGAATAACAAAATAAATAGTCTCCAACATACATAAAGAAAAAGAAATATAAAAGGAAAA</w:t>
      </w:r>
    </w:p>
    <w:p>
      <w:pPr>
        <w:pStyle w:val="Normal"/>
        <w:rPr/>
      </w:pPr>
      <w:r>
        <w:rPr/>
        <w:t>TCTCTTTTAACCTTCAATGGTAAGCTTAAATAATTATAGGAATTAAATACCTCACTTTTCTACATCCTAGTGAACATTCTXXXXXXXXXXCTCGCTGATCTTGGAATACATTGAATAACAAAATAAATAGTCTCCAACATACATAAAGAAAAAGAAATATAAAAGGAAAA</w:t>
      </w:r>
    </w:p>
    <w:p>
      <w:pPr>
        <w:pStyle w:val="Normal"/>
        <w:rPr/>
      </w:pPr>
      <w:r>
        <w:rPr/>
        <w:t>&gt;Marker260827</w:t>
      </w:r>
    </w:p>
    <w:p>
      <w:pPr>
        <w:pStyle w:val="Normal"/>
        <w:rPr/>
      </w:pPr>
      <w:r>
        <w:rPr/>
        <w:t>TTGGATGAAGGGAAGTGAATTTGTTGTGTGTGGATAGTTTATTGTGCTCAATAATCAGGATACATCAAGATAATGAAAATXXXXXXXXXXGAATGTTTGGCACTCATCACTTGTGAGATTTGATCACACTTACTCAATTTGGTTATAGGTTTTTACATGATTGTAGATGT</w:t>
      </w:r>
    </w:p>
    <w:p>
      <w:pPr>
        <w:pStyle w:val="Normal"/>
        <w:rPr/>
      </w:pPr>
      <w:r>
        <w:rPr/>
        <w:t>TTGGATGAAGGGAAGTGAATTTGTTGTGTGTGGATAGTTTATTGTGCTCAATAATCAGGATACATCAAGATAATGAAAATXXXXXXXXXXGAATGTTTGGCACTCATCACTTGTGAGATTCGATCACACTTACTCAATTTGGTTATAGGTTTTTACATGATTGTAGATGT</w:t>
      </w:r>
    </w:p>
    <w:p>
      <w:pPr>
        <w:pStyle w:val="Normal"/>
        <w:rPr/>
      </w:pPr>
      <w:r>
        <w:rPr/>
        <w:t>&gt;Marker261269</w:t>
      </w:r>
    </w:p>
    <w:p>
      <w:pPr>
        <w:pStyle w:val="Normal"/>
        <w:rPr/>
      </w:pPr>
      <w:r>
        <w:rPr/>
        <w:t>TTCGGATGAAAACGTTTAAGAAAATGTTGAGTTTGAAGTTCAAGAACACTTGAAGGTCGGATTTCAAAGGATTCTAATCAXXXXXXXXXXTCAGGGTGCAAGGGTGTGTGTGTGCGCATGCAACGCACGACTGTGCGAGGCGGGATGCGTGGCACCTGAACACGTGACAA</w:t>
      </w:r>
    </w:p>
    <w:p>
      <w:pPr>
        <w:pStyle w:val="Normal"/>
        <w:rPr/>
      </w:pPr>
      <w:r>
        <w:rPr/>
        <w:t>TTCGGATGAAAACGTTTAAGGAAATGTTGAGTTTGAAGTTCAAGAACACTTGAAGGTCGGATTTCAAAGGATTCTAATCAXXXXXXXXXXTCAGGGTGCAAGGGTGTGTGTGTGCGCATGCAACGCACGACTGTGCGAGGCGGGATGCGTGGCACCTGAACACGTGACAA</w:t>
      </w:r>
    </w:p>
    <w:p>
      <w:pPr>
        <w:pStyle w:val="Normal"/>
        <w:rPr/>
      </w:pPr>
      <w:r>
        <w:rPr/>
        <w:t>&gt;Marker261902</w:t>
      </w:r>
    </w:p>
    <w:p>
      <w:pPr>
        <w:pStyle w:val="Normal"/>
        <w:rPr/>
      </w:pPr>
      <w:r>
        <w:rPr/>
        <w:t>TTGAGTTGCCATGTAAATCTGTGTGTTCTTTGTGTCTACTTTCAATATGGTATCAGAGAGGGACATCGAACAATCCCTAGXXXXXXXXXXCTTAGATAGCGCCGACCATCCCTTCTATGCAACCCACTTCTTCATCCCCTGCCTATACTGCTCCCCACTCCCCGTTTAAT</w:t>
      </w:r>
    </w:p>
    <w:p>
      <w:pPr>
        <w:pStyle w:val="Normal"/>
        <w:rPr/>
      </w:pPr>
      <w:r>
        <w:rPr/>
        <w:t>TTGAGTTGCCATGTAAATCTGTGTGTTTTTTGTGTCTACTTTCAATATGGTATCAGAGAGGGACATCGAACAATCCCTAGXXXXXXXXXXCTTAGATAGCGCCGACCATCCCTTCTATGCAACCCACTTCTTCATCCCCTGCCTATACTGCTCCCCACTCCCCGTTTAAT</w:t>
      </w:r>
    </w:p>
    <w:p>
      <w:pPr>
        <w:pStyle w:val="Normal"/>
        <w:rPr/>
      </w:pPr>
      <w:r>
        <w:rPr/>
        <w:t>&gt;Marker261950</w:t>
      </w:r>
    </w:p>
    <w:p>
      <w:pPr>
        <w:pStyle w:val="Normal"/>
        <w:rPr/>
      </w:pPr>
      <w:r>
        <w:rPr/>
        <w:t>ATTCTTTTTCTTCATTCCTTTATTTCTATATAGCCTTGAAACTAACCTTCGACCACTATTTCTCTTTTCCTTCTTTTTTTXXXXXXXXXXTGGACCCTTCCCATGTTTCGAGGTTACCTTATTCCTTGAAAAATTCAACATTTCTCAAACCTTTTATAAACATTTTAAAA</w:t>
      </w:r>
    </w:p>
    <w:p>
      <w:pPr>
        <w:pStyle w:val="Normal"/>
        <w:rPr/>
      </w:pPr>
      <w:r>
        <w:rPr/>
        <w:t>ATTCTTTTTCTTCATTCCTTTATTTCTATATAGCCTTGAAACTAACCTTCGACCACTATTTCTCTTTTCCTTCTTTTTTTXXXXXXXXXXTGGACCCTTCCCATGTTTCGAGGTTACCTTATTCCTTGAAAAATTCAACATTTCTCAAACCTTTTATAAACACTTTAAAA</w:t>
      </w:r>
    </w:p>
    <w:p>
      <w:pPr>
        <w:pStyle w:val="Normal"/>
        <w:rPr/>
      </w:pPr>
      <w:r>
        <w:rPr/>
        <w:t>&gt;Marker262071</w:t>
      </w:r>
    </w:p>
    <w:p>
      <w:pPr>
        <w:pStyle w:val="Normal"/>
        <w:rPr/>
      </w:pPr>
      <w:r>
        <w:rPr/>
        <w:t>CAAAAATCTCGACCATAGGTTTATAATTTCTTGATTGCGACTCTTACTATATTCTACTTGGTGGTGTTGTCTACGTTTCTXXXXXXXXXXTATAAACTCTTTCATTTCTACTATTAAATAGGAAGAAGAAGTAAGACAAATTAAAAGGTTGATAATGTAATATAATATAT</w:t>
      </w:r>
    </w:p>
    <w:p>
      <w:pPr>
        <w:pStyle w:val="Normal"/>
        <w:rPr/>
      </w:pPr>
      <w:r>
        <w:rPr/>
        <w:t>CAGAAATCTCGACCATAGGTTTATAATTTCTTGATTGTGACTCTTACTATATTCTACTTGGTGGTGTTGTCTACGTTTCTXXXXXXXXXXTATAAACTCTTTCATTTCTACTATTAAATAGGAAGAAGAAGTAAGACAAATTAAAAGGTTGATAATGTAATATAATATAT</w:t>
      </w:r>
    </w:p>
    <w:p>
      <w:pPr>
        <w:pStyle w:val="Normal"/>
        <w:rPr/>
      </w:pPr>
      <w:r>
        <w:rPr/>
        <w:t>&gt;Marker262100</w:t>
      </w:r>
    </w:p>
    <w:p>
      <w:pPr>
        <w:pStyle w:val="Normal"/>
        <w:rPr/>
      </w:pPr>
      <w:r>
        <w:rPr/>
        <w:t>TCATGTTCCCTCTTTGATTTTGTTTGTTAATTAATTTCAATTAGCTAACATGTGGATTTGTATAGATTAGGCTCGTTAACXXXXXXXXXXAACAATAATTTAAGAGATAAACAATACACACTTTCTAAAAAGAAAAAAGAAATGCCCGTATAGGATCACTATTTGCAATT</w:t>
      </w:r>
    </w:p>
    <w:p>
      <w:pPr>
        <w:pStyle w:val="Normal"/>
        <w:rPr/>
      </w:pPr>
      <w:r>
        <w:rPr/>
        <w:t>TCATGTTCCCTCTTTGATTTTGTTTGTTAATTAATTTCAATTAGCCAACATGTGGATTTGTATAGATTAGGCTCATTAACXXXXXXXXXXAACAATAATTTAAGAGATAAACAATACACACTTTCTAAAAAGAAAAAAGAAATGCCCGTATAGGATCACTATTTGCAATT</w:t>
      </w:r>
    </w:p>
    <w:p>
      <w:pPr>
        <w:pStyle w:val="Normal"/>
        <w:rPr/>
      </w:pPr>
      <w:r>
        <w:rPr/>
        <w:t>&gt;Marker262120</w:t>
      </w:r>
    </w:p>
    <w:p>
      <w:pPr>
        <w:pStyle w:val="Normal"/>
        <w:rPr/>
      </w:pPr>
      <w:r>
        <w:rPr/>
        <w:t>TTGTGCTAGATGGGGCATTTCCTCCGAGTTGTAGAACAAATCTGACATCAAAATCAGGTCAAACTCCCCCAACTCATTTGXXXXXXXXXXCCAAGCTCGATTACGTTCTTCTGCCGGAAGTCGAAGTCGAATAGGTTGCACTGAGTTGCCATCCACTTGGCTAGGACGAA</w:t>
      </w:r>
    </w:p>
    <w:p>
      <w:pPr>
        <w:pStyle w:val="Normal"/>
        <w:rPr/>
      </w:pPr>
      <w:r>
        <w:rPr/>
        <w:t>TTGTGCTAGATGGGGCATTTCCTCTGAGTTGTAGAACAAATCTGACATCAAAATCAGGTCAAACTCCCCCAACTCATTTGXXXXXXXXXXCCAAGCTCGATTACGTTCTTCTGCCGGAAGTCGAAGTCGAATAGGTTGCACTGAGTTGCCATCCACTTGGCTAGGACGAA</w:t>
      </w:r>
    </w:p>
    <w:p>
      <w:pPr>
        <w:pStyle w:val="Normal"/>
        <w:rPr/>
      </w:pPr>
      <w:r>
        <w:rPr/>
        <w:t>&gt;Marker262190</w:t>
      </w:r>
    </w:p>
    <w:p>
      <w:pPr>
        <w:pStyle w:val="Normal"/>
        <w:rPr/>
      </w:pPr>
      <w:r>
        <w:rPr/>
        <w:t>AAACACCGTCATTAGCTGCTAATACTGCTAGATCTCGTCTCTTGCTCTCTAAAGCCTCTTGTTGCAGTTGCTTGTAGGTTXXXXXXXXXXATCAGAATGATATTGACTGTGACGTTCTGTTTTTTCTATATATGGTTTCATTTGAATTCGTTCTAAGCTCTACTAGTGAT</w:t>
      </w:r>
    </w:p>
    <w:p>
      <w:pPr>
        <w:pStyle w:val="Normal"/>
        <w:rPr/>
      </w:pPr>
      <w:r>
        <w:rPr/>
        <w:t>AAACACCGTCATTAGCTGCTAATACTGCTAGATCTCGTCTCTTGCTCTCTAAAGCCTCTTGTTGCAGTTGCTTGTAGGTTXXXXXXXXXXATCAGAATGATATTGACTGTGACGTTCTGTTTTTTCTATATATGGTGTCATTTGAATTTGTTCTAAGCTCTACTAGTGAT</w:t>
      </w:r>
    </w:p>
    <w:p>
      <w:pPr>
        <w:pStyle w:val="Normal"/>
        <w:rPr/>
      </w:pPr>
      <w:r>
        <w:rPr/>
        <w:t>&gt;Marker262221</w:t>
      </w:r>
    </w:p>
    <w:p>
      <w:pPr>
        <w:pStyle w:val="Normal"/>
        <w:rPr/>
      </w:pPr>
      <w:r>
        <w:rPr/>
        <w:t>CTAATCAGACCAAATTTACCCCTCGGGCTCACGCATGTGTGTTTGTTGCTTCACTAGCTTGGTTATAAATGTTTTCACCCXXXXXXXXXXCCCTACTAGTCAACCTCCGGCTCCAATCCAAAACTCTGAACCTCCTCGAGATCAAGGTATGGAAAATCCTACTGAACCTT</w:t>
      </w:r>
    </w:p>
    <w:p>
      <w:pPr>
        <w:pStyle w:val="Normal"/>
        <w:rPr/>
      </w:pPr>
      <w:r>
        <w:rPr/>
        <w:t>CTAATCAGACCAAATTTACCCCTCGGGCTCATGCATGTGTGTTTGTTGCTTCACTAGCTTGGTTATAAATGTTTTCACCCXXXXXXXXXXCCCTACTAGTCAACCTCCGGCTCCAATCCAAAACTCTGAACCTCCTCGAGATCAAGGTATGGAAAATCCTACTGAACCTT</w:t>
      </w:r>
    </w:p>
    <w:p>
      <w:pPr>
        <w:pStyle w:val="Normal"/>
        <w:rPr/>
      </w:pPr>
      <w:r>
        <w:rPr/>
        <w:t>&gt;Marker262286</w:t>
      </w:r>
    </w:p>
    <w:p>
      <w:pPr>
        <w:pStyle w:val="Normal"/>
        <w:rPr/>
      </w:pPr>
      <w:r>
        <w:rPr/>
        <w:t>TCCCTTCTGTTCTGGGCTCGGTTTTTTATGCCTGTGTATTCTTTTTTTTTTTTTCTCATTAAAGTTGTGTTTTCATCAAAXXXXXXXXXXTGTCATCGCTATTTAGTTTGCTTTTGAACTTTTTTTCATGTTGGTAATAAAGAAGCCCTTTGTTTTGGTTGTTTTAAGGT</w:t>
      </w:r>
    </w:p>
    <w:p>
      <w:pPr>
        <w:pStyle w:val="Normal"/>
        <w:rPr/>
      </w:pPr>
      <w:r>
        <w:rPr/>
        <w:t>TCCCTTCTGTTCTGGGCTCGGTTTTTTATGCCTGTGTATTCTTTAATTTTTTTTCTCATTAAAGTTGTGTTTTCATCAAAXXXXXXXXXXTGTCATCGCTATTTAGTTTGCTTTTGAACTTTTTTTCATGTTGGTAATAAAGAAGCCCTTTGTTTTGGTTGTTTTAAGGT</w:t>
      </w:r>
    </w:p>
    <w:p>
      <w:pPr>
        <w:pStyle w:val="Normal"/>
        <w:rPr/>
      </w:pPr>
      <w:r>
        <w:rPr/>
        <w:t>&gt;Marker262342</w:t>
      </w:r>
    </w:p>
    <w:p>
      <w:pPr>
        <w:pStyle w:val="Normal"/>
        <w:rPr/>
      </w:pPr>
      <w:r>
        <w:rPr/>
        <w:t>CAAAGTTCCTTTAATATAGCAGAGAATATGAAGGACAATAGTGAAGTGAATAGTTTGAGGAGCAGCCATGAATTGACTGAXXXXXXXXXXAATACCAAATCGACTGAGGAGGTCAGAGGCATATTTAGCTTGAGATAAGTAATAGCCATCAGACAAGGAGGAGATCTCAA</w:t>
      </w:r>
    </w:p>
    <w:p>
      <w:pPr>
        <w:pStyle w:val="Normal"/>
        <w:rPr/>
      </w:pPr>
      <w:r>
        <w:rPr/>
        <w:t>CAAAGTTCCTTTAATATAGCAGAGAATATGAAGGACAATAGTGAAGTGAATAGTTCGAGGAGCAGCCATGAATTGACTGAXXXXXXXXXXAATACCAAATCGACTGAGGAGGTCAGAGGCATATTTAGCTTGAGATAAGTAATAGCCATCAGACAAGGAGGAGATCTCAA</w:t>
      </w:r>
    </w:p>
    <w:p>
      <w:pPr>
        <w:pStyle w:val="Normal"/>
        <w:rPr/>
      </w:pPr>
      <w:r>
        <w:rPr/>
        <w:t>&gt;Marker262906</w:t>
      </w:r>
    </w:p>
    <w:p>
      <w:pPr>
        <w:pStyle w:val="Normal"/>
        <w:rPr/>
      </w:pPr>
      <w:r>
        <w:rPr/>
        <w:t>AAGAGAGATTATTGAAATTATATAGGCTTTGATACTAAGATTCAATCATTTAAAAACTCTGCTAGTCATATTGTGGACTTXXXXXXXXXXACAACTGTTTTACCATGCCACATTCACAACTTACTTTTTCCTTTGCTAACACTTCAGATGAAGCATCAGGTGGAACAGCA</w:t>
      </w:r>
    </w:p>
    <w:p>
      <w:pPr>
        <w:pStyle w:val="Normal"/>
        <w:rPr/>
      </w:pPr>
      <w:r>
        <w:rPr/>
        <w:t>AAGAGAGATGATTGAAATTATATAGGCTTTGATACTAAGATTCAATCATTTAAAAACTCTGCTAGTCATATTGTGGACTTXXXXXXXXXXACAACTGTTTTACCATGCCACATTCACAACTTACTTTTTCCTTTGCTAACACTTCAGATGAAGCATCAGGTGGAACAGCG</w:t>
      </w:r>
    </w:p>
    <w:p>
      <w:pPr>
        <w:pStyle w:val="Normal"/>
        <w:rPr/>
      </w:pPr>
      <w:r>
        <w:rPr/>
        <w:t>&gt;Marker263377</w:t>
      </w:r>
    </w:p>
    <w:p>
      <w:pPr>
        <w:pStyle w:val="Normal"/>
        <w:rPr/>
      </w:pPr>
      <w:r>
        <w:rPr/>
        <w:t>AACCCTTCTCTCTCTTTCCTCCATACTTTCTTTTCATTACAATGATGTAGTAAGGTTGCTATGTTGTTTTTGGTTTGATTXXXXXXXXXXGGTTTTAGTATGGATTCTAATTTCAAATGAGAATTTACGTTCAAAAGGCTTCTGAGGCATATGTTTTCAGGTTGCCTTCG</w:t>
      </w:r>
    </w:p>
    <w:p>
      <w:pPr>
        <w:pStyle w:val="Normal"/>
        <w:rPr/>
      </w:pPr>
      <w:r>
        <w:rPr/>
        <w:t>AACCCTTCTCTCTCTTTCCTCCATACTTTCTTTTCATTACAATGATGTAGTAAGGTTGCTATGTTGTTTTTGGTTTGACTXXXXXXXXXXGGTTTTAGTATGGATTCTAATTTCAAATGAGAATTTACGTTCAAAAGGCTTCTGAGGCATATGTTTTCAGGTTGCCTTCG</w:t>
      </w:r>
    </w:p>
    <w:p>
      <w:pPr>
        <w:pStyle w:val="Normal"/>
        <w:rPr/>
      </w:pPr>
      <w:r>
        <w:rPr/>
        <w:t>&gt;Marker263617</w:t>
      </w:r>
    </w:p>
    <w:p>
      <w:pPr>
        <w:pStyle w:val="Normal"/>
        <w:rPr/>
      </w:pPr>
      <w:r>
        <w:rPr/>
        <w:t>ACATTTATAGGTTCAGAAACTACATGAATAATAAAAACTAAAAACATTGTCTTAGCATAATTGCCTAGAATGACCAAAGGXXXXXXXXXXACCATAGAAAGTTTCTACTTAGACTATCTAAATTATGTGTCTGATTTCATCTAGAACCTTAGTCTCATTTGCAAACCACT</w:t>
      </w:r>
    </w:p>
    <w:p>
      <w:pPr>
        <w:pStyle w:val="Normal"/>
        <w:rPr/>
      </w:pPr>
      <w:r>
        <w:rPr/>
        <w:t>ACATTTATAGGTTCAGAAACTACATGAATAATAAAAACTAAAAACATTGGCTTAGCATAATTGCCTAGAATGACCAAAGGXXXXXXXXXXACCATAGAAAGTTCCTACTTAGACTGTCTAAATTATGTGTCTGATTTCATCTAGAACCTTAGTCTCATTTGCAAACCACT</w:t>
      </w:r>
    </w:p>
    <w:p>
      <w:pPr>
        <w:pStyle w:val="Normal"/>
        <w:rPr/>
      </w:pPr>
      <w:r>
        <w:rPr/>
        <w:t>&gt;Marker263706</w:t>
      </w:r>
    </w:p>
    <w:p>
      <w:pPr>
        <w:pStyle w:val="Normal"/>
        <w:rPr/>
      </w:pPr>
      <w:r>
        <w:rPr/>
        <w:t>ATCCAACCCAAAAGTAATAGATCAAAGATAACCCATTGATCAAATTTCAGATCGATCATTTTTGTTGCAATGGATCTTGAXXXXXXXXXXTCACAAAGGGTAGTTGATAATTGATTTATAGGAGGGTTACTGAAGTTTGTGGTTGAAGATCCGACGAGGGAGATGGCGTT</w:t>
      </w:r>
    </w:p>
    <w:p>
      <w:pPr>
        <w:pStyle w:val="Normal"/>
        <w:rPr/>
      </w:pPr>
      <w:r>
        <w:rPr/>
        <w:t>ATCCAACCCAAAAGTAATAGATCAAAGATAACCCATTGATCAAATTTCAGATCGATCATTTTTGTTGCAATTGATCTTGAXXXXXXXXXXTCACAAAGGGTAGTTGATAATTGATTTATAGGAGGGTTACTGAAGTTTGTGGTTGAAGATCCGACGAGGGAGATGGCGTT</w:t>
      </w:r>
    </w:p>
    <w:p>
      <w:pPr>
        <w:pStyle w:val="Normal"/>
        <w:rPr/>
      </w:pPr>
      <w:r>
        <w:rPr/>
        <w:t>&gt;Marker263731</w:t>
      </w:r>
    </w:p>
    <w:p>
      <w:pPr>
        <w:pStyle w:val="Normal"/>
        <w:rPr/>
      </w:pPr>
      <w:r>
        <w:rPr/>
        <w:t>TTTGCAAGGTTGGGGATGTTAATAAAGCTAGGAAGCTAGTTGATGAAATGAAAATGGTGGGGATGAAACCTGATAAAATCXXXXXXXXXXATACTATGGTAATCGATGGGTATTGCAAGAAAGGCAATGTTAAGATGGGGTTTAAGCTGCTGAAAGAGATGCAAATCAAT</w:t>
      </w:r>
    </w:p>
    <w:p>
      <w:pPr>
        <w:pStyle w:val="Normal"/>
        <w:rPr/>
      </w:pPr>
      <w:r>
        <w:rPr/>
        <w:t>TTTGCAAGGTTGGGGATGTTAATAAAGCTAGGAAGCTAGTTGATGAAATGAGAATGGTGGGGATGAAACCTGATAAAATCXXXXXXXXXXATACTATGGTAATCGATGGGTATTGCAAGAAAGGCAATGTTAAGATGGGGTTTAAGCTGCTGAAAGAGATGCAAATCAAT</w:t>
      </w:r>
    </w:p>
    <w:p>
      <w:pPr>
        <w:pStyle w:val="Normal"/>
        <w:rPr/>
      </w:pPr>
      <w:r>
        <w:rPr/>
        <w:t>&gt;Marker263745</w:t>
      </w:r>
    </w:p>
    <w:p>
      <w:pPr>
        <w:pStyle w:val="Normal"/>
        <w:rPr/>
      </w:pPr>
      <w:r>
        <w:rPr/>
        <w:t>TTTCTGATCAAAATTTATAATCCTTGATTGCTGATATACTCTAGCAATTTCTGTGTAATGATCTATTTTTCTCGTTTGTTXXXXXXXXXXTTAACTTATTTATTTAATTTTTTAAATTCGGGAAGACTGAAACTGCATTGTGTGCTGGTTTTTTGTCTAAACCCTAAACA</w:t>
      </w:r>
    </w:p>
    <w:p>
      <w:pPr>
        <w:pStyle w:val="Normal"/>
        <w:rPr/>
      </w:pPr>
      <w:r>
        <w:rPr/>
        <w:t>TTTCTGATCAAAATTTATAATCCTTGATTGCTGATATACTCCAGCAATTTCTGTGTAATGATCTATTTTTCTCGTTTGCCXXXXXXXXXXTTAACTTATTTATTTAATTTTTTAAATTCGGGAAGACTGAAACTGCATTGTGTGCTGGTTTTTTGTCTAAACCCTAAACA</w:t>
      </w:r>
    </w:p>
    <w:p>
      <w:pPr>
        <w:pStyle w:val="Normal"/>
        <w:rPr/>
      </w:pPr>
      <w:r>
        <w:rPr/>
        <w:t>&gt;Marker263941</w:t>
      </w:r>
    </w:p>
    <w:p>
      <w:pPr>
        <w:pStyle w:val="Normal"/>
        <w:rPr/>
      </w:pPr>
      <w:r>
        <w:rPr/>
        <w:t>ATGATGTGATTAATGAATTGAAATCCTTCATTGCTGATAAGGGCTCTAGGGGTCCCAAATTGCGTGAAGATGTTTCTTTTXXXXXXXXXXCTTGACCACAAAGTTCTTCGCATCTTGAAAAAGAGTGGGCAAAAAATAACCACTCTACAAGACTTTAGCATCCCTTCTCT</w:t>
      </w:r>
    </w:p>
    <w:p>
      <w:pPr>
        <w:pStyle w:val="Normal"/>
        <w:rPr/>
      </w:pPr>
      <w:r>
        <w:rPr/>
        <w:t>ATGATGCGATTAATGAATTGAAATCCTTCATTGCTGATAAGGGCTCTAGGGGTCCCAAATTGCGTGAAGATGTTTCTTTTXXXXXXXXXXCTTGACCACAAAGTTCTTCGCATCTTGAAAAAGAGTGGGCAAAAAATAACCACTCTACAAGACTTTAGCATCCCTTCTCT</w:t>
      </w:r>
    </w:p>
    <w:p>
      <w:pPr>
        <w:pStyle w:val="Normal"/>
        <w:rPr/>
      </w:pPr>
      <w:r>
        <w:rPr/>
        <w:t>&gt;Marker264002</w:t>
      </w:r>
    </w:p>
    <w:p>
      <w:pPr>
        <w:pStyle w:val="Normal"/>
        <w:rPr/>
      </w:pPr>
      <w:r>
        <w:rPr/>
        <w:t>ATAATATAGATTTTGTTGAAAGAATAATTCGAAATATAAAATGAATAACGTGGATAATATTTTATTCATTTGTTTATTAAXXXXXXXXXXTGTAGAAGGAAGATTTGGTAAAGTCAACCGAAGAGGAATTGCCTTCTACAACAAAATCATTGATAATTTGTTGTTGAAAG</w:t>
      </w:r>
    </w:p>
    <w:p>
      <w:pPr>
        <w:pStyle w:val="Normal"/>
        <w:rPr/>
      </w:pPr>
      <w:r>
        <w:rPr/>
        <w:t>ATAATATAGATTTTGTTGAAAGAATAATTGGAAATATAAAATGAATAACGTGGATAATATTTTATTCATTTGTTTATTAAXXXXXXXXXXTGTAGAAGGAAGATTTGGTAAAGTCAACCGAAGAGGAATTGCCTTCTACAACAAAATCATTGATAATTTGTTGTTGAAAG</w:t>
      </w:r>
    </w:p>
    <w:p>
      <w:pPr>
        <w:pStyle w:val="Normal"/>
        <w:rPr/>
      </w:pPr>
      <w:r>
        <w:rPr/>
        <w:t>&gt;Marker264097</w:t>
      </w:r>
    </w:p>
    <w:p>
      <w:pPr>
        <w:pStyle w:val="Normal"/>
        <w:rPr/>
      </w:pPr>
      <w:r>
        <w:rPr/>
        <w:t>TTGCATTGTGAAAGGAGCAAGCCTTGTTTACAATGAGATAGTTCTAGTCCTAAGAAGTATTTTGCTTATCCAAAGTCTTTXXXXXXXXXXTACAAACCATTGTTTGGATGCTTGTTTGAGGTAATAGATGGAATTGTTCAATCAGCAAACAAATTTTTCACCATTAGTTG</w:t>
      </w:r>
    </w:p>
    <w:p>
      <w:pPr>
        <w:pStyle w:val="Normal"/>
        <w:rPr/>
      </w:pPr>
      <w:r>
        <w:rPr/>
        <w:t>TTGCATTGTGAAAGGAGCAAGCCTTGTTTACAATGAGATAGTTCTAGTCCTAAGAAGTATTTTGCTTATCCATAGTCTTTXXXXXXXXXXTACAAACCATTGTTTGGATGCTTGTTTGAGGTAATAGATGGAATTGTTCAATCGGCAAACAAGTTTTTCACCATTAGTTG</w:t>
      </w:r>
    </w:p>
    <w:p>
      <w:pPr>
        <w:pStyle w:val="Normal"/>
        <w:rPr/>
      </w:pPr>
      <w:r>
        <w:rPr/>
        <w:t>&gt;Marker264119</w:t>
      </w:r>
    </w:p>
    <w:p>
      <w:pPr>
        <w:pStyle w:val="Normal"/>
        <w:rPr/>
      </w:pPr>
      <w:r>
        <w:rPr/>
        <w:t>CCAATTGTTGAGAAAATTGAAAGAAGGCTCCACCCATAGATACAATTACACATATCAAGGAGGGTTGTATTACCTTTTACXXXXXXXXXXTAAAGCGATACTAATAGAAAGAGAATGTCTTATGGCGTAAAATGATTGATGCAAAGTGTGGAAAACCCCATTGAATTTGT</w:t>
      </w:r>
    </w:p>
    <w:p>
      <w:pPr>
        <w:pStyle w:val="Normal"/>
        <w:rPr/>
      </w:pPr>
      <w:r>
        <w:rPr/>
        <w:t>CCAATTGTTGAGAAAATTGAAAGAAGGCTCCACCCATAGATACAATTACACATATCAAGGAGGGTTGTATTACCTTTTACXXXXXXXXXXTAAAGAGATACTAATAGAAAGAGAATGTCTTATGGCGTAAAATGATTGATGCAAAGTGTGGAAAACCCCATTGAATTTGT</w:t>
      </w:r>
    </w:p>
    <w:p>
      <w:pPr>
        <w:pStyle w:val="Normal"/>
        <w:rPr/>
      </w:pPr>
      <w:r>
        <w:rPr/>
        <w:t>&gt;Marker264406</w:t>
      </w:r>
    </w:p>
    <w:p>
      <w:pPr>
        <w:pStyle w:val="Normal"/>
        <w:rPr/>
      </w:pPr>
      <w:r>
        <w:rPr/>
        <w:t>TGCTAAAGATGATTTGGAGGCTAAAAAGGTGGAGCCGAAGAGTAATCAATCGGCTCCTGCTGCGGCGCCGGCTGCGGCAAXXXXXXXXXXATTTGATGGGTCTGTCACCGGGAAGAACTTGGAGTTGGAAGAGGGGAAGTTGATTGTGCAACAATGGAGATTTGGAAGCT</w:t>
      </w:r>
    </w:p>
    <w:p>
      <w:pPr>
        <w:pStyle w:val="Normal"/>
        <w:rPr/>
      </w:pPr>
      <w:r>
        <w:rPr/>
        <w:t>TGCTAAAGATGATTTGGAGGCTAAAAAGGTGGAGCCGAAGAGTAATCAATCGGCTCCTGCTGCGGCGGCGGCTGCGGCAAXXXXXXXXXXATTTGATGGGTCTGTCACCGGGAAGAACTTGGAGTTGGAAGAGGGGAAGTTGATTGTGCAACAGTGGAGATTTGGAAGCT</w:t>
      </w:r>
    </w:p>
    <w:p>
      <w:pPr>
        <w:pStyle w:val="Normal"/>
        <w:rPr/>
      </w:pPr>
      <w:r>
        <w:rPr/>
        <w:t>&gt;Marker264438</w:t>
      </w:r>
    </w:p>
    <w:p>
      <w:pPr>
        <w:pStyle w:val="Normal"/>
        <w:rPr/>
      </w:pPr>
      <w:r>
        <w:rPr/>
        <w:t>TTAGGTAATTTGTCCATCGAAGTCTACAACTTTTTCCACACCTTAATAAACCTGATAAACCCCAATAAAATATTGTGAGAXXXXXXXXXXTTTTGTAAAGATGAAGAAGTTAAAAGATATAAGATGATGACAATTACCAGCTTGTTTAGGGAGGGCTCTCCAATTTCCAT</w:t>
      </w:r>
    </w:p>
    <w:p>
      <w:pPr>
        <w:pStyle w:val="Normal"/>
        <w:rPr/>
      </w:pPr>
      <w:r>
        <w:rPr/>
        <w:t>TTAGGTAATTTGTCCATCGAAGTCTACAACTTTTTCCACACCTTAATAAACCTGATAAACCCCAATAAAATATTGTGAGAXXXXXXXXXXTTTTGTAAAGATGAAGAAGTTAAAAGATATAAGATGATGATAATTACCGGCTTGTTTAGGGAGGGCTCTCCAATTTCCAT</w:t>
      </w:r>
    </w:p>
    <w:p>
      <w:pPr>
        <w:pStyle w:val="Normal"/>
        <w:rPr/>
      </w:pPr>
      <w:r>
        <w:rPr/>
        <w:t>&gt;Marker265088</w:t>
      </w:r>
    </w:p>
    <w:p>
      <w:pPr>
        <w:pStyle w:val="Normal"/>
        <w:rPr/>
      </w:pPr>
      <w:r>
        <w:rPr/>
        <w:t>CACCTGACTTAATAATTACACAAAACTGAAGTAAAAGAAAATTTACAATTTGAATCAAATACCATTATACATCAATTGTGXXXXXXXXXXTCTGAAAATTTTAGCCTTAAACCAGAAATCTCTTCTTCTTCTTCTTTCTCGCATAGCCTTCTTGAGGAAACAAAATGGCA</w:t>
      </w:r>
    </w:p>
    <w:p>
      <w:pPr>
        <w:pStyle w:val="Normal"/>
        <w:rPr/>
      </w:pPr>
      <w:r>
        <w:rPr/>
        <w:t>CACCTGACTTAATAATTACTCAAAACTGAAGTAAAAGAAAATTTAGGATTTGAATCGAATACCATTATACATCAATTGTGXXXXXXXXXXTCTGAAAATTTTAGCCTTAAACCAGAAATCTCTTCTTCTTCTTCTTTCTCGCATAGCCTTCTCGAGGAAACAAAATGGCA</w:t>
      </w:r>
    </w:p>
    <w:p>
      <w:pPr>
        <w:pStyle w:val="Normal"/>
        <w:rPr/>
      </w:pPr>
      <w:r>
        <w:rPr/>
        <w:t>&gt;Marker265314</w:t>
      </w:r>
    </w:p>
    <w:p>
      <w:pPr>
        <w:pStyle w:val="Normal"/>
        <w:rPr/>
      </w:pPr>
      <w:r>
        <w:rPr/>
        <w:t>AGCTCTCTCCATGTTGAATTCATTCAACAATTACTGATTTTCGTTTGACAATTTTTTTCTTTTTTACCACCGTTTAATAAXXXXXXXXXXTCAGGTGGGCTAAACTGTTCCAAATAAAGTAGAGAATTATTGCATCAATAAAGTTATTAGAAGGAACAAAGTGTGAGAGA</w:t>
      </w:r>
    </w:p>
    <w:p>
      <w:pPr>
        <w:pStyle w:val="Normal"/>
        <w:rPr/>
      </w:pPr>
      <w:r>
        <w:rPr/>
        <w:t>ACCTCTCTCCATGTTGAATTCATTCAACAATTACTGATTTTCGTTTGACAATTTTTTTCTTTTTTACCACCGTTTAATAAXXXXXXXXXXTCAGGTGGGCTAAACTGTTCCAAATAAAGTAGAGAATTATTGCATCAATAAAGTTATTAGAAGGAACAAAGTGTGAGAGA</w:t>
      </w:r>
    </w:p>
    <w:p>
      <w:pPr>
        <w:pStyle w:val="Normal"/>
        <w:rPr/>
      </w:pPr>
      <w:r>
        <w:rPr/>
        <w:t>&gt;Marker265481</w:t>
      </w:r>
    </w:p>
    <w:p>
      <w:pPr>
        <w:pStyle w:val="Normal"/>
        <w:rPr/>
      </w:pPr>
      <w:r>
        <w:rPr/>
        <w:t>AACCAAAAGCATTAAGGATGTAATGCCAAAAACAGGATGCAAAGGAGCAGGGAATAAAAAGATGGGCAGCAGATTCTGAAXXXXXXXXXXAAGGAAGATGAGGGTTAGATCGTTCATATCCAAAAATCAGCATCAGCACGAAAATTGACAGACTGTAAATGTTGTGATAA</w:t>
      </w:r>
    </w:p>
    <w:p>
      <w:pPr>
        <w:pStyle w:val="Normal"/>
        <w:rPr/>
      </w:pPr>
      <w:r>
        <w:rPr/>
        <w:t>AACCAAAAGCATTAAGGATGTAATGCCAAAAACAGGATGCAAAGGAGCAGGGAATAAAAAGATGGGCAGCAGATTCTGAAXXXXXXXXXXAAGGAAGATGAGGGTTAGATCGTCCATATCCAAAAATCAGCATCAGCACGAAAATTGACAGACTGTAAATGTTGTGATAA</w:t>
      </w:r>
    </w:p>
    <w:p>
      <w:pPr>
        <w:pStyle w:val="Normal"/>
        <w:rPr/>
      </w:pPr>
      <w:r>
        <w:rPr/>
        <w:t>&gt;Marker265587</w:t>
      </w:r>
    </w:p>
    <w:p>
      <w:pPr>
        <w:pStyle w:val="Normal"/>
        <w:rPr/>
      </w:pPr>
      <w:r>
        <w:rPr/>
        <w:t>CAAATTGTATGCCATATTTAGTTCAAACACCAATACTTATTTACAAGGAACATCTAGATTGAATAGAAAAGGGGTAAAATXXXXXXXXXXATAAAGTTTGTCAGAAAGACATTAGGTTTCCCCAGCAAATTACGAATGGAAATGGTTCCTATTCATTCATAAATTTGAAA</w:t>
      </w:r>
    </w:p>
    <w:p>
      <w:pPr>
        <w:pStyle w:val="Normal"/>
        <w:rPr/>
      </w:pPr>
      <w:r>
        <w:rPr/>
        <w:t>CAAATTGTATGCCATATTTAGTTCAAACACCAATATTTATTTACAAGGAACATCTAGATTGAATAGAAAAGGGGTAAAATXXXXXXXXXXATAAAGTTTGTCAGAAAGACATTAGGTTTCCCCAGCAAATTACGAATGGAAATGGTTCCTATTCATTCATAAATTTGAAA</w:t>
      </w:r>
    </w:p>
    <w:p>
      <w:pPr>
        <w:pStyle w:val="Normal"/>
        <w:rPr/>
      </w:pPr>
      <w:r>
        <w:rPr/>
        <w:t>&gt;Marker265796</w:t>
      </w:r>
    </w:p>
    <w:p>
      <w:pPr>
        <w:pStyle w:val="Normal"/>
        <w:rPr/>
      </w:pPr>
      <w:r>
        <w:rPr/>
        <w:t>TTTAATTGCTTCAGCTGTCCACGTGTTAATTAAATATCGCGAGTAGGGAGCCTCCTACTCTCACATAACGTTCCCCGTCAXXXXXXXXXXCCACCAAAAACCTCAAATCTCCGCCGTCGATCCTTCTCACATTCTCCGATTCCCCACCGGAATCGCTCAACTGAGCAATG</w:t>
      </w:r>
    </w:p>
    <w:p>
      <w:pPr>
        <w:pStyle w:val="Normal"/>
        <w:rPr/>
      </w:pPr>
      <w:r>
        <w:rPr/>
        <w:t>TTTAATTGCTTCAGCTGTCCACGTGTTAATTATATATCGCGAGTAGGGAGCCTCCTACTCTCACATCACGTTCCCCGTCAXXXXXXXXXXCCACCAAAAACCTCAAATCTCCGCCGTCGATCCTTCTCACATTCTCCGATTCCCCACCGGAATCGCTCAACTGAGCAATG</w:t>
      </w:r>
    </w:p>
    <w:p>
      <w:pPr>
        <w:pStyle w:val="Normal"/>
        <w:rPr/>
      </w:pPr>
      <w:r>
        <w:rPr/>
        <w:t>&gt;Marker265882</w:t>
      </w:r>
    </w:p>
    <w:p>
      <w:pPr>
        <w:pStyle w:val="Normal"/>
        <w:rPr/>
      </w:pPr>
      <w:r>
        <w:rPr/>
        <w:t>GATTGTGTTTGTGTTTGTCCCATCTTTTGAATGCCCTCCTCAATTATATCGTCTGCCATTTCCCTTCATTATTGATGAGAXXXXXXXXXXTTCCTAATTACCCATTGCTTCTGCTTTCCGATATTCAAACCTAAGGAAGAACAAGGGGAAACCTCTACTACTTTTGTATC</w:t>
      </w:r>
    </w:p>
    <w:p>
      <w:pPr>
        <w:pStyle w:val="Normal"/>
        <w:rPr/>
      </w:pPr>
      <w:r>
        <w:rPr/>
        <w:t>GATTGTGTTTGTGTTTGTCCCATCTTTTGAATGCCCTCCTCAATTATATCGTCTGCCATTTCCCTTCATTATTGATGAGAXXXXXXXXXXTTCCTAACTACCCATTGCTTCTGCTTTCCGATATTCAAACCTAAGGAAGAACAAGGGGAAACCTCTACTACTTTTGTATC</w:t>
      </w:r>
    </w:p>
    <w:p>
      <w:pPr>
        <w:pStyle w:val="Normal"/>
        <w:rPr/>
      </w:pPr>
      <w:r>
        <w:rPr/>
        <w:t>&gt;Marker266115</w:t>
      </w:r>
    </w:p>
    <w:p>
      <w:pPr>
        <w:pStyle w:val="Normal"/>
        <w:rPr/>
      </w:pPr>
      <w:r>
        <w:rPr/>
        <w:t>ATCCTATTGAATATTTCAGTGAGAAACTCAGCCCATCAAGACAGAAGTGGAGCACTTATGAGCAAAAAATGTATGCCCTCXXXXXXXXXXGAAAGCATTCCTTACTTTCCATATTGTCATCTGAGGTGATAGCATTCAAACACTTACCAAACTTATATGAAGATGATGCT</w:t>
      </w:r>
    </w:p>
    <w:p>
      <w:pPr>
        <w:pStyle w:val="Normal"/>
        <w:rPr/>
      </w:pPr>
      <w:r>
        <w:rPr/>
        <w:t>ATCCTATTGAATATTTCAGTGAGAAACTCAGCCCATCAAGACAGAAGTGGAGCACTTATGAGGAAAAAATGTATGCCCTCXXXXXXXXXXGAAAGCATTCCTTACTTTCCATATTATCATCTGAGGTGATAGCATTCAAACACTTACCAAACTTATATGAAGATGATGCT</w:t>
      </w:r>
    </w:p>
    <w:p>
      <w:pPr>
        <w:pStyle w:val="Normal"/>
        <w:rPr/>
      </w:pPr>
      <w:r>
        <w:rPr/>
        <w:t>&gt;Marker266246</w:t>
      </w:r>
    </w:p>
    <w:p>
      <w:pPr>
        <w:pStyle w:val="Normal"/>
        <w:rPr/>
      </w:pPr>
      <w:r>
        <w:rPr/>
        <w:t>GAATAGCATAGAACCTCTCTTTGTAGCAAATATCCCTTCGGGATTGGCTGTTCATCTATCAAGGATAACTGAATACTATTXXXXXXXXXXATTCGTACGCACCACAAAAGGCTTACCCAACAGATATGGGCGCCATTTAAGAACAGCCCGCACGATTGTCATAAGTTTAT</w:t>
      </w:r>
    </w:p>
    <w:p>
      <w:pPr>
        <w:pStyle w:val="Normal"/>
        <w:rPr/>
      </w:pPr>
      <w:r>
        <w:rPr/>
        <w:t>GAATAGCATAGAACCTCTCCTTGTAGCAAATATCCCTTCGGGATTGGCTGTTCATCTATCAAGGATAACTGAATACTATTXXXXXXXXXXATTCGTACGCACCACAAAAGGCTTACCCAACAGATATGGGCGCCATTTAAGAACAGCCCGCACGATTGTCATAAGTTTAT</w:t>
      </w:r>
    </w:p>
    <w:p>
      <w:pPr>
        <w:pStyle w:val="Normal"/>
        <w:rPr/>
      </w:pPr>
      <w:r>
        <w:rPr/>
        <w:t>&gt;Marker266269</w:t>
      </w:r>
    </w:p>
    <w:p>
      <w:pPr>
        <w:pStyle w:val="Normal"/>
        <w:rPr/>
      </w:pPr>
      <w:r>
        <w:rPr/>
        <w:t>TTGTTTCTCCATTTCTGAAACCCTGTCCCTTACCTGCCTCTCTCTCTTTTCAACTTGTTATTTATCCTAACTTTTATTCTXXXXXXXXXXTGATTCACTGAGTGTATGTATTAGCTATGCCTGTCATTTTTTGTTCCATGCTTTCATTTCTTTCTTCTGTTTTCTTGTAA</w:t>
      </w:r>
    </w:p>
    <w:p>
      <w:pPr>
        <w:pStyle w:val="Normal"/>
        <w:rPr/>
      </w:pPr>
      <w:r>
        <w:rPr/>
        <w:t>TTGTTTCTCCATTTCTGAAACCCTGTCCCTTACCTGCCTCTCTCTCTTTTCAACTTGTTATTTATCCTAACTTTTATTCTXXXXXXXXXXTGATTCACTGAGTGTATGTATTAGCTATGCCTGTCCTTTTTTGTTCCATGCTTTCATTTCTTTCTTCTGTTTTCTTGTAA</w:t>
      </w:r>
    </w:p>
    <w:p>
      <w:pPr>
        <w:pStyle w:val="Normal"/>
        <w:rPr/>
      </w:pPr>
      <w:r>
        <w:rPr/>
        <w:t>&gt;Marker266306</w:t>
      </w:r>
    </w:p>
    <w:p>
      <w:pPr>
        <w:pStyle w:val="Normal"/>
        <w:rPr/>
      </w:pPr>
      <w:r>
        <w:rPr/>
        <w:t>AATTTTCAGCTTCCACTAGCTATCAATTCGATGATAACTTCCACCACTATTTTCAAAAACCAATTTCAGATTCGAGAATCXXXXXXXXXXGTCGACATCCATCTTTGATGACAACTCCGACAATCAATTTTGAATTTCAACAATCACACCTCCATACGACCAACTCCAAT</w:t>
      </w:r>
    </w:p>
    <w:p>
      <w:pPr>
        <w:pStyle w:val="Normal"/>
        <w:rPr/>
      </w:pPr>
      <w:r>
        <w:rPr/>
        <w:t>AATTTTCAGCTTCCACTAGCTATCAATTCGATGATAACTTCCACCACTATTTTCAAAAACCAATTTCAGATTCGAGAATCXXXXXXXXXXGTCGACATCCATCTTTGATGACAACTCCGACAATCAATTTTGAATTTCAACAATCACACCTCCATGCGACCAACTCCAAT</w:t>
      </w:r>
    </w:p>
    <w:p>
      <w:pPr>
        <w:pStyle w:val="Normal"/>
        <w:rPr/>
      </w:pPr>
      <w:r>
        <w:rPr/>
        <w:t>&gt;Marker269360</w:t>
      </w:r>
    </w:p>
    <w:p>
      <w:pPr>
        <w:pStyle w:val="Normal"/>
        <w:rPr/>
      </w:pPr>
      <w:r>
        <w:rPr/>
        <w:t>TAGAAATACTAGTTGTGGAAAAACCAAAATTCTGAAACCAAGGCTCAACACAAGCTGTGGTTATAATTATTCCCAATAAAXXXXXXXXXXAGTTTTAGACTTCAAGCTTATGCTAATGGAGATGGTTACTCATAGATCTTAACAAATCTAGACATTTTGCACCAATCTAA</w:t>
      </w:r>
    </w:p>
    <w:p>
      <w:pPr>
        <w:pStyle w:val="Normal"/>
        <w:rPr/>
      </w:pPr>
      <w:r>
        <w:rPr/>
        <w:t>TAGAAATACTAGTTGTGGAAAAACCAAAATTCTGAAACCAAGGCTCAACACAAGCTGTGGTTATAATTATTCGCAATAAAXXXXXXXXXXAGTTTTAGACTTCAAGCTTATGCTAATGGAGATGGTTACTCATAGATCTTAACAAATCTAGACATTTTGCACCAATCTAA</w:t>
      </w:r>
    </w:p>
    <w:p>
      <w:pPr>
        <w:pStyle w:val="Normal"/>
        <w:rPr/>
      </w:pPr>
      <w:r>
        <w:rPr/>
        <w:t>&gt;Marker271184</w:t>
      </w:r>
    </w:p>
    <w:p>
      <w:pPr>
        <w:pStyle w:val="Normal"/>
        <w:rPr/>
      </w:pPr>
      <w:r>
        <w:rPr/>
        <w:t>AAATATGAACCATTTTCAATCACTCTTGTTATCAGATAACGTTTTAAATATGTCCACAAAATATGATTCACTTATTAAAAXXXXXXXXXXATTTTGATTTCCCGACGCATCTTCACACAATCGGGAGATAGGGTCTCTCCCAACGCATTACTCCTGACCTTGGTCCTGAC</w:t>
      </w:r>
    </w:p>
    <w:p>
      <w:pPr>
        <w:pStyle w:val="Normal"/>
        <w:rPr/>
      </w:pPr>
      <w:r>
        <w:rPr/>
        <w:t>AAATATGAACCATTTTCAATCACTCTTGTTATCAGATAACGTTTTAAATATGTCCACAAAATATGATTCACTTATTAAAAXXXXXXXXXXATTTTGATTTCCCGACGCAGCTTCACACAATCGGAAAATAAGGTCTCTCCCAACGCATTACTCCCGACCTTGGTCCTGAC</w:t>
      </w:r>
    </w:p>
    <w:p>
      <w:pPr>
        <w:pStyle w:val="Normal"/>
        <w:rPr/>
      </w:pPr>
      <w:r>
        <w:rPr/>
        <w:t>&gt;Marker271311</w:t>
      </w:r>
    </w:p>
    <w:p>
      <w:pPr>
        <w:pStyle w:val="Normal"/>
        <w:rPr/>
      </w:pPr>
      <w:r>
        <w:rPr/>
        <w:t>CAAACCTCAATTCAAAAGAGATAATAGAAACAAGCTGAGGGCTATTGATGATCAAACTCATGATTTTACTAGTATAAAATXXXXXXXXXXACAATCAGGTAATAGTTCATTCAGCTTATTACAAGCAAACATTTGAAACATCATATTCATGGGTCATTTTCTAACGAGCA</w:t>
      </w:r>
    </w:p>
    <w:p>
      <w:pPr>
        <w:pStyle w:val="Normal"/>
        <w:rPr/>
      </w:pPr>
      <w:r>
        <w:rPr/>
        <w:t>CAAACCTCAATTCAAAAGAGATAATAGAAACAAGCTGAGGGCTATTGATGATCAAACTCATGATTTTACTAGTATAAAATXXXXXXXXXXACAATCAGGTAATAGTTCATTCAGCTTATTACAAGCAAACATTTGAAACATCATATTCATGGGTCATTTTCTAACAAGCA</w:t>
      </w:r>
    </w:p>
    <w:p>
      <w:pPr>
        <w:pStyle w:val="Normal"/>
        <w:rPr/>
      </w:pPr>
      <w:r>
        <w:rPr/>
        <w:t>&gt;Marker271448</w:t>
      </w:r>
    </w:p>
    <w:p>
      <w:pPr>
        <w:pStyle w:val="Normal"/>
        <w:rPr/>
      </w:pPr>
      <w:r>
        <w:rPr/>
        <w:t>TTGTTCATTAATATACATCCCACTAAGAAAAATAGACATTCTCTGCAATGGCATACCACAAAATTACCTTAAAAAGATAAXXXXXXXXXXAGCATTCTGTATATTACATGAGAATTTACCAGCAACAATATAAACCCATATAATTTTTCCCAAGCACTAATCTTCATTGA</w:t>
      </w:r>
    </w:p>
    <w:p>
      <w:pPr>
        <w:pStyle w:val="Normal"/>
        <w:rPr/>
      </w:pPr>
      <w:r>
        <w:rPr/>
        <w:t>TTGTTCATTAATATACATCCCACTAAGAAAAATAGACATTCTCTGCAATGGCATACCACAAAATTACCTTAAAAAGATAAXXXXXXXXXXAACATTCTGTATATTACATGAGAATTTACCAGCAACAATATAAACCCATATAATTTTTCCCAAGCACTAATCTTCATTGA</w:t>
      </w:r>
    </w:p>
    <w:p>
      <w:pPr>
        <w:pStyle w:val="Normal"/>
        <w:rPr/>
      </w:pPr>
      <w:r>
        <w:rPr/>
        <w:t>&gt;Marker271785</w:t>
      </w:r>
    </w:p>
    <w:p>
      <w:pPr>
        <w:pStyle w:val="Normal"/>
        <w:rPr/>
      </w:pPr>
      <w:r>
        <w:rPr/>
        <w:t>TTTATGATGGGGCTTTTCTTTAGCTATTTCTACCTATCCGGTGCAACCGTGCTGTAGCTTCTCGACTCCTCTCGTTCTGTXXXXXXXXXXAAGTAGTCTCCAGGGTTTAATTGAATATGTGGTATTAAATAGATGATTGTTGGTTACTGCTAGTGTTATACATTGATTAT</w:t>
      </w:r>
    </w:p>
    <w:p>
      <w:pPr>
        <w:pStyle w:val="Normal"/>
        <w:rPr/>
      </w:pPr>
      <w:r>
        <w:rPr/>
        <w:t>TTTATGATGGGGCTTTTCTTTAGCTATTTCTACCTATCCGGTGCAACCGTGCTGTAGCTTCTCGACTCCTCTCGTTCTGTXXXXXXXXXXAAGTAGCCTCCAGGGTTTAATTGAATATGTGGTATTAAATAGATGATTGTTGGTTACTGCTAGTGTTATACATTGATTAT</w:t>
      </w:r>
    </w:p>
    <w:p>
      <w:pPr>
        <w:pStyle w:val="Normal"/>
        <w:rPr/>
      </w:pPr>
      <w:r>
        <w:rPr/>
        <w:t>&gt;Marker273200</w:t>
      </w:r>
    </w:p>
    <w:p>
      <w:pPr>
        <w:pStyle w:val="Normal"/>
        <w:rPr/>
      </w:pPr>
      <w:r>
        <w:rPr/>
        <w:t>TTTTAGAAATAGTTAACTGCAACAAGGAGTTTCTCACAACTCACTTGGACATTTTTACTCAAGTTGGTCTTGAAAGTTCAXXXXXXXXXXGAGAAAATGTGTAGAAGAAAGTATTTTCATTTGTGTTTTGAATTATATGTTATAAAACTCTAAAGTAGAAGTAAGGTTCT</w:t>
      </w:r>
    </w:p>
    <w:p>
      <w:pPr>
        <w:pStyle w:val="Normal"/>
        <w:rPr/>
      </w:pPr>
      <w:r>
        <w:rPr/>
        <w:t>TTTTAGAAATAGTTAACTGCAACAAGGAGTTTCTCACAACTCACTTGGACATTTTTACTCAAGTTGGTCTTGAAAGTTCAXXXXXXXXXXGAGAAAATTTGTAGAAGAAAGTATTTTCATTTGTGTTTTGAATTATATGTTATAAAACTCTAAAGTAGAAGTAAGGTTCT</w:t>
      </w:r>
    </w:p>
    <w:p>
      <w:pPr>
        <w:pStyle w:val="Normal"/>
        <w:rPr/>
      </w:pPr>
      <w:r>
        <w:rPr/>
        <w:t>&gt;Marker273232</w:t>
      </w:r>
    </w:p>
    <w:p>
      <w:pPr>
        <w:pStyle w:val="Normal"/>
        <w:rPr/>
      </w:pPr>
      <w:r>
        <w:rPr/>
        <w:t>TATATATAATGCCCTTGAACTAGTTAGAATATGGATTTTAAATCCAGATTTTAATCCTAGATTGGAAGTATTACAAGTCTXXXXXXXXXXAAACAAAGGAAGTGGATTTTGTGTCTGATATTTGGAAAGCTATGTGAAAACAAGCATGTGTAAGAAGGTTCTTTCTTTTT</w:t>
      </w:r>
    </w:p>
    <w:p>
      <w:pPr>
        <w:pStyle w:val="Normal"/>
        <w:rPr/>
      </w:pPr>
      <w:r>
        <w:rPr/>
        <w:t>TATATATAATGCCCTTGAACTAGTTAGAATATGGATTTTAAATCCAGATTTTAATCCTAGATTGGAAGTATTACAAGTCTXXXXXXXXXXAAACAAAGGAAGTGGATTTTGTGTCTGATATTTGGAAAGCTATGTGAAAACAAGCATGTGTAAGAAGGTTCTTTCTTTTC</w:t>
      </w:r>
    </w:p>
    <w:p>
      <w:pPr>
        <w:pStyle w:val="Normal"/>
        <w:rPr/>
      </w:pPr>
      <w:r>
        <w:rPr/>
        <w:t>&gt;Marker273457</w:t>
      </w:r>
    </w:p>
    <w:p>
      <w:pPr>
        <w:pStyle w:val="Normal"/>
        <w:rPr/>
      </w:pPr>
      <w:r>
        <w:rPr/>
        <w:t>TTTCTCCTTCTCCTTCACATATTATGTCACACCCCAAACCATACTGCAACCAAAACGTCAAAGTAGTGGGAATAGGATGCXXXXXXXXXXGACCAAATAACCACTGCTTAACCATTTTCAAAACGCTTTGAATCACCTCGCCGCAAATTCTTCAACCTTCTTCTCTACTT</w:t>
      </w:r>
    </w:p>
    <w:p>
      <w:pPr>
        <w:pStyle w:val="Normal"/>
        <w:rPr/>
      </w:pPr>
      <w:r>
        <w:rPr/>
        <w:t>TTTCTCCTTCTCCTTCACATATTATGTCACACCCCAAACCGTACTGCAACCAAAACGTCAAAGTAGTGGGAATAGGATGCXXXXXXXXXXGACCAAATAACCACTGCTTAACCATTTTCAAAACGCTTTGAATCACCTCGCCGCAAATTCTTCAACCTTCTTCTCTACTT</w:t>
      </w:r>
    </w:p>
    <w:p>
      <w:pPr>
        <w:pStyle w:val="Normal"/>
        <w:rPr/>
      </w:pPr>
      <w:r>
        <w:rPr/>
        <w:t>&gt;Marker273578</w:t>
      </w:r>
    </w:p>
    <w:p>
      <w:pPr>
        <w:pStyle w:val="Normal"/>
        <w:rPr/>
      </w:pPr>
      <w:r>
        <w:rPr/>
        <w:t>CCTTCAAATGTCTTAGGATTCTATAAACTGCATCAAAGTGAGCTAGCCCAAGAGCATGCATGAACTGACTTACCATACTAXXXXXXXXXXCTTCTAACAGATCAAGAATATACCTTCTTTGGTTGACAAGAATTCCAATTTTGCACTTGACAAAACTCCATGCCTAGGAA</w:t>
      </w:r>
    </w:p>
    <w:p>
      <w:pPr>
        <w:pStyle w:val="Normal"/>
        <w:rPr/>
      </w:pPr>
      <w:r>
        <w:rPr/>
        <w:t>CCTTCAAATGTCTTAGGATTCTATAAACTGCATCAAAGTGAGCTAGCCCAAGAGCATGCATGAACTGACTTACCATACTAXXXXXXXXXXCTTCTAACAGATCAAGAATATACCTCCTTTGGTTGACAAGAATTCCAATTTTGCACTTGACAAAACTCCATGCCTAGGAA</w:t>
      </w:r>
    </w:p>
    <w:p>
      <w:pPr>
        <w:pStyle w:val="Normal"/>
        <w:rPr/>
      </w:pPr>
      <w:r>
        <w:rPr/>
        <w:t>&gt;Marker274833</w:t>
      </w:r>
    </w:p>
    <w:p>
      <w:pPr>
        <w:pStyle w:val="Normal"/>
        <w:rPr/>
      </w:pPr>
      <w:r>
        <w:rPr/>
        <w:t>TTTTTCCTCTTTAATAAAACTCAATTGCATTTTTATTTTCCATTCATCTTCAAAAAAATTCTTTTCTGTTAAAATTTACTXXXXXXXXXXGATCTTATTCAAGCAAGGAGTTGGTTCACCATGCATGTTTGACCAAGTAAATTTCCCAAGAGCAAAAGAAATTTTTAAAC</w:t>
      </w:r>
    </w:p>
    <w:p>
      <w:pPr>
        <w:pStyle w:val="Normal"/>
        <w:rPr/>
      </w:pPr>
      <w:r>
        <w:rPr/>
        <w:t>TTTTTCCTCTTTAATAAAAATCAATTGCATTTTGATTTTCCATTCATCTTCAAAAAAATTCTTTTCTGTTAAAATTTACTXXXXXXXXXXGATATTATTCAAGCAAGAAGTTGGTTCACCATGCATGTTTGACCAAGTAAATTTCCCAAGAGCAAAAGAAATTTTTAAAC</w:t>
      </w:r>
    </w:p>
    <w:p>
      <w:pPr>
        <w:pStyle w:val="Normal"/>
        <w:rPr/>
      </w:pPr>
      <w:r>
        <w:rPr/>
        <w:t>&gt;Marker275729</w:t>
      </w:r>
    </w:p>
    <w:p>
      <w:pPr>
        <w:pStyle w:val="Normal"/>
        <w:rPr/>
      </w:pPr>
      <w:r>
        <w:rPr/>
        <w:t>ACCATCCAGAATCCATGGAAAGGAAACTAACTTTGTCCTACTCTCACCTTTCTCTTCTTTATCTTCTATCTATGTTTCACXXXXXXXXXXACTAACATAGGGAAAAATGATCATCAATTTAGTTGAAATTGCTAAGTTCTCGCCAACTCAATGTTACACTTTTTTAGCCA</w:t>
      </w:r>
    </w:p>
    <w:p>
      <w:pPr>
        <w:pStyle w:val="Normal"/>
        <w:rPr/>
      </w:pPr>
      <w:r>
        <w:rPr/>
        <w:t>ACCATCCATAATCCATGGAAAGGAAACTAACTTTGTCCTACTCTCACCTTTCTCTTCTTTATCTTCTATCTATGTTTCACXXXXXXXXXXACTAACATAGGGAAAAATGATCATCAATTTAGTTGAAATTGCTAAGTTCTCGCCAACTCAATGTTACACTTTTTTAGCCA</w:t>
      </w:r>
    </w:p>
    <w:p>
      <w:pPr>
        <w:pStyle w:val="Normal"/>
        <w:rPr/>
      </w:pPr>
      <w:r>
        <w:rPr/>
        <w:t>&gt;Marker275912</w:t>
      </w:r>
    </w:p>
    <w:p>
      <w:pPr>
        <w:pStyle w:val="Normal"/>
        <w:rPr/>
      </w:pPr>
      <w:r>
        <w:rPr/>
        <w:t>AAGCGACCGAGTCAAGCTTAGCTAAATGTGATGAACCTTATAAGTAAAGATCTCTTATCAATCACTTATCGTGAGCTTAAXXXXXXXXXXAAATAAATAATAGAATGACAATTAATAAAGAGTAATTTATTGATTAAGAGAAATATGAAAGCCAAAACATTATATTAAGA</w:t>
      </w:r>
    </w:p>
    <w:p>
      <w:pPr>
        <w:pStyle w:val="Normal"/>
        <w:rPr/>
      </w:pPr>
      <w:r>
        <w:rPr/>
        <w:t>AAGCGACCGAGTCAAGCTTAGCTAAATGTGATGAACCTTATAAGTAAAGATCTATTATCAATCACTTATCGTGAGCTTAAXXXXXXXXXXAAAGAAATAATAGAATGGCAATGAATAAAGAGTAATGTATTGATTAAGAGAAATATGAAAGCCAAAACATTATATTAAGA</w:t>
      </w:r>
    </w:p>
    <w:p>
      <w:pPr>
        <w:pStyle w:val="Normal"/>
        <w:rPr/>
      </w:pPr>
      <w:r>
        <w:rPr/>
        <w:t>&gt;Marker276575</w:t>
      </w:r>
    </w:p>
    <w:p>
      <w:pPr>
        <w:pStyle w:val="Normal"/>
        <w:rPr/>
      </w:pPr>
      <w:r>
        <w:rPr/>
        <w:t>ATTTCTTCTTTTCATTTGTAAATTAATTTAAAATAATATACATATTTATGTTTATCTACTTAATCTGTGTTGTTATGTTCXXXXXXXXXXGCTAGTCCAATCTCTTAAATGTCATTTGAATTTATGTTTTCCCCTCCCATGGTATAGTAGAAGCTGAGTCCACCTTACAG</w:t>
      </w:r>
    </w:p>
    <w:p>
      <w:pPr>
        <w:pStyle w:val="Normal"/>
        <w:rPr/>
      </w:pPr>
      <w:r>
        <w:rPr/>
        <w:t>ATTTCTTCTTTTCATTTGTAAATTAATTTAAAATAATATACATATTTATGTTTATCTACTTAATCTGTGTTGTTATGTTCXXXXXXXXXXGCTAGTCCAATCTCTTAAATGTCATTTGAATTTATGTTTTCCCCTCCCATGGTATAGTAGAAGCTTAGTCCACCTTACAG</w:t>
      </w:r>
    </w:p>
    <w:p>
      <w:pPr>
        <w:pStyle w:val="Normal"/>
        <w:rPr/>
      </w:pPr>
      <w:r>
        <w:rPr/>
        <w:t>&gt;Marker277303</w:t>
      </w:r>
    </w:p>
    <w:p>
      <w:pPr>
        <w:pStyle w:val="Normal"/>
        <w:rPr/>
      </w:pPr>
      <w:r>
        <w:rPr/>
        <w:t>TTTCTTACAATGGATCGATAATGCTGAAATGATAATAAAAAAACACGAAATAAGACAGTAGTCTAACACATATATCAAGCXXXXXXXXXXATTAAGGATCTTTTCTTAATCTGCACAAATTGAAGAGGTTGGGTTCAAAGACTCCTCCTTGAAGGTTAGGGAAACTGAAA</w:t>
      </w:r>
    </w:p>
    <w:p>
      <w:pPr>
        <w:pStyle w:val="Normal"/>
        <w:rPr/>
      </w:pPr>
      <w:r>
        <w:rPr/>
        <w:t>TTTCTTACAATGGATCGATAATGCTGAAATGATAATAAAAAAACACGAAATAAGACAGTAGTCTAACACATCTATCAAGCXXXXXXXXXXATTAAGGATCTTTTCTTAATCTGCACAAATTGAAGAGGTTGGGTTCAAAGACTCCTCCTTGAAGGTTAGGGAAACTGAAA</w:t>
      </w:r>
    </w:p>
    <w:p>
      <w:pPr>
        <w:pStyle w:val="Normal"/>
        <w:rPr/>
      </w:pPr>
      <w:r>
        <w:rPr/>
        <w:t>&gt;Marker277553</w:t>
      </w:r>
    </w:p>
    <w:p>
      <w:pPr>
        <w:pStyle w:val="Normal"/>
        <w:rPr/>
      </w:pPr>
      <w:r>
        <w:rPr/>
        <w:t>CTTAATCAATGGTGCCAATCTCACCACCTCCGTTCAGCCAACATCGTTAGCAAATGCAACCTTCATTTTCACCCCTTTGGXXXXXXXXXXAGTATGTGACTACTTTGGCTATGAGTTAGTAAAGTGCAATAAAAATGGAGCAACAATGCTTACTCATGTCCATGTTACTT</w:t>
      </w:r>
    </w:p>
    <w:p>
      <w:pPr>
        <w:pStyle w:val="Normal"/>
        <w:rPr/>
      </w:pPr>
      <w:r>
        <w:rPr/>
        <w:t>CTTAATCAATGGTGCCAATCTCACCACCTCCGTTCAGCCAACATCGTTAGCAAATGCAACCTTCATTTTCACCCCTTTGGXXXXXXXXXXAGTATGTGACTACTTTGGCTATGAGTTAGCAAAGTGCAATAAAAATGGAGCAACAATGCTTACTCATGTCCATGTTACTT</w:t>
      </w:r>
    </w:p>
    <w:p>
      <w:pPr>
        <w:pStyle w:val="Normal"/>
        <w:rPr/>
      </w:pPr>
      <w:r>
        <w:rPr/>
        <w:t>&gt;Marker277920</w:t>
      </w:r>
    </w:p>
    <w:p>
      <w:pPr>
        <w:pStyle w:val="Normal"/>
        <w:rPr/>
      </w:pPr>
      <w:r>
        <w:rPr/>
        <w:t>TTTTAATTAGCTCTAGCGTCCATAAGAGTTCACACCGTGAGGTCCATGTAGGACTTTGGATTGTGCATAGGAGCAAACTCXXXXXXXXXXCCACTTTCGAAAGCATAATGATTATGATCTATGTGATCAAAAAATGGTGGGTTACACTTACAAGAATTACTAAGTTCTTA</w:t>
      </w:r>
    </w:p>
    <w:p>
      <w:pPr>
        <w:pStyle w:val="Normal"/>
        <w:rPr/>
      </w:pPr>
      <w:r>
        <w:rPr/>
        <w:t>TTTTAATTAGCTCTAGCGTCCATAAGAGTTCACACCGTGAGGTCCATGTAGGACTTTGGATTGTGCATAGGAGCAAACTCXXXXXXXXXXCCACTTTCGAAAGCATAATGATTATGATCTATGTGATCAAAAAATGGTGGGTTACACTTACAAGAATTACTAAGTTGTTA</w:t>
      </w:r>
    </w:p>
    <w:p>
      <w:pPr>
        <w:pStyle w:val="Normal"/>
        <w:rPr/>
      </w:pPr>
      <w:r>
        <w:rPr/>
        <w:t>&gt;Marker278053</w:t>
      </w:r>
    </w:p>
    <w:p>
      <w:pPr>
        <w:pStyle w:val="Normal"/>
        <w:rPr/>
      </w:pPr>
      <w:r>
        <w:rPr/>
        <w:t>TAGAGCAAAGGGCTTCCCAAAAACGAATGTTACCAAAGCCATGTTGATTTCTGATTTGGACTCAGACTTATTGGAAGTCAXXXXXXXXXXTGAATACATGTTTCTGTAGTCTGAAATTATAACAATATGTAAATTAAATGTTGGTTATTTTAGTTCGTGTATAATTTTTT</w:t>
      </w:r>
    </w:p>
    <w:p>
      <w:pPr>
        <w:pStyle w:val="Normal"/>
        <w:rPr/>
      </w:pPr>
      <w:r>
        <w:rPr/>
        <w:t>TAGAGCAAAGGGCTTCCTAAAAACGAATGTTACCAAAGCCATGTTGATTTCTGATTTGGACTCAGACTTATTGGAAGTCAXXXXXXXXXXTGAATGCATGTTTCTGTAGTCTGAAATTATAACAATATGTAAATTAAATGTTGGTTATTTTAGTTCGTGTATAATTTTTT</w:t>
      </w:r>
    </w:p>
    <w:p>
      <w:pPr>
        <w:pStyle w:val="Normal"/>
        <w:rPr/>
      </w:pPr>
      <w:r>
        <w:rPr/>
        <w:t>&gt;Marker278267</w:t>
      </w:r>
    </w:p>
    <w:p>
      <w:pPr>
        <w:pStyle w:val="Normal"/>
        <w:rPr/>
      </w:pPr>
      <w:r>
        <w:rPr/>
        <w:t>AATTTAGAATTAAACAAACCTGCTGTCCCAAGTTAGATCAAATCTCCAACAATTTGATCTAACTTGGGGACATCTAGTCAXXXXXXXXXXGTTCGCCCTTAAAATTCACATCTATTGTGGGTTAATCCAGTTAAAGCCATTTGTTCAGAACTCTTTCAAGACAAGTCATA</w:t>
      </w:r>
    </w:p>
    <w:p>
      <w:pPr>
        <w:pStyle w:val="Normal"/>
        <w:rPr/>
      </w:pPr>
      <w:r>
        <w:rPr/>
        <w:t>AATTTAGAATTAAACAAACCTGCTGTCCCAAGTTTGATCAAATCTCCAACAATTTGATCTAACTTGGGGACATCTAGTCAXXXXXXXXXXGTTCGCCCTTAAAATTCACATCTGTTGTGGGTTAATCCAGTTAAAGCCATTTGTTCAGAACTCTTTCAAGACAAGTCATA</w:t>
      </w:r>
    </w:p>
    <w:p>
      <w:pPr>
        <w:pStyle w:val="Normal"/>
        <w:rPr/>
      </w:pPr>
      <w:r>
        <w:rPr/>
        <w:t>&gt;Marker278667</w:t>
      </w:r>
    </w:p>
    <w:p>
      <w:pPr>
        <w:pStyle w:val="Normal"/>
        <w:rPr/>
      </w:pPr>
      <w:r>
        <w:rPr/>
        <w:t>GTTTTGAGATTGGTCAAGTCAAAACCTCATCTTGGTGCTCTCTTTCCAATTTTTTATAGACTATCCAATTCAAGTCTTAGXXXXXXXXXXTGCACCTGAACATCTCAGCTAGGTTGACACCCCTTATCACCATCACCATATCCCAAAAAGGAAAACAAAGGTCATGCGAA</w:t>
      </w:r>
    </w:p>
    <w:p>
      <w:pPr>
        <w:pStyle w:val="Normal"/>
        <w:rPr/>
      </w:pPr>
      <w:r>
        <w:rPr/>
        <w:t>GTTTTGAGATTGGTCAAGTCAAAACCTCATCTTGGTGCTCTCTTTCCAATTTTTTATAGACTATCCAATTCAAGTCTTAGXXXXXXXXXXTGCACCTGAACATCTCAGCTAGGTTGACACCCCTTATCACCATCACCATATCTCAAAAAGGAAAACAAAGGTCATGCGAA</w:t>
      </w:r>
    </w:p>
    <w:p>
      <w:pPr>
        <w:pStyle w:val="Normal"/>
        <w:rPr/>
      </w:pPr>
      <w:r>
        <w:rPr/>
        <w:t>&gt;Marker279052</w:t>
      </w:r>
    </w:p>
    <w:p>
      <w:pPr>
        <w:pStyle w:val="Normal"/>
        <w:rPr/>
      </w:pPr>
      <w:r>
        <w:rPr/>
        <w:t>CTCGACCTCCACCAAGTGATTCTCAGGAAGTTTCTAGAAAGGGGAGGATTGCCTCATTTGGTCCATGCTAATCAACAATAXXXXXXXXXXGACTTAAAGAGGTTGACAAAATATATGACTTTCTTGCTGATCTCAACTCCAAGTTCGATGTAGTTTGTGGTCGTATACTG</w:t>
      </w:r>
    </w:p>
    <w:p>
      <w:pPr>
        <w:pStyle w:val="Normal"/>
        <w:rPr/>
      </w:pPr>
      <w:r>
        <w:rPr/>
        <w:t>CTCGACCTCCACCAAGTGATTCCCAGGAAGTTTCTAGAAAGGGGAGGATTGCCTCATTCGGTCCATGATAATCAACAATAXXXXXXXXXXGACTTAAAGAGGTTGACAAAATATATGACTTTCTTGCTGATCTCAACTCCAAGTTCGATGTAGTTTGTGGTCGTATACTG</w:t>
      </w:r>
    </w:p>
    <w:p>
      <w:pPr>
        <w:pStyle w:val="Normal"/>
        <w:rPr/>
      </w:pPr>
      <w:r>
        <w:rPr/>
        <w:t>&gt;Marker282033</w:t>
      </w:r>
    </w:p>
    <w:p>
      <w:pPr>
        <w:pStyle w:val="Normal"/>
        <w:rPr/>
      </w:pPr>
      <w:r>
        <w:rPr/>
        <w:t>CTCCGTCTGCCACATAACAAAAGTTAAAAAGTCAGAAGCACACCCGTCGCCATGGAAGAACCTCCATTCTCATCTGTAAAXXXXXXXXXXTGGTAATCGAATTTAACTTCATTGGTTAGGTTTGTAATGAGGTCAAAGTTTTAATCAATTCTTCAATGGAATTGTAATGG</w:t>
      </w:r>
    </w:p>
    <w:p>
      <w:pPr>
        <w:pStyle w:val="Normal"/>
        <w:rPr/>
      </w:pPr>
      <w:r>
        <w:rPr/>
        <w:t>CTCCGTCTGCCACATCACAAAAGTTAAAAAGTCAGAAGCACACCCGTCGCCATGGAAGAACCTCCATTCTCATCTGTAAAXXXXXXXXXXTGGTAATCGAATTTAACTTCATTGGTTAGGTTTGTAATGAGGTCAAAGTTTTAATCAATTCTTCAATGGAATTGTAATGG</w:t>
      </w:r>
    </w:p>
    <w:p>
      <w:pPr>
        <w:pStyle w:val="Normal"/>
        <w:rPr/>
      </w:pPr>
      <w:r>
        <w:rPr/>
        <w:t>&gt;Marker282096</w:t>
      </w:r>
    </w:p>
    <w:p>
      <w:pPr>
        <w:pStyle w:val="Normal"/>
        <w:rPr/>
      </w:pPr>
      <w:r>
        <w:rPr/>
        <w:t>ACATAATTAACCACCTCATCCATAGATTTTAAAAAGCCTAGTTAAAACTATTTTATCTAAACATATTTAACTATGGATCAXXXXXXXXXXAAAGTTACCAAACTTATGGTTGAATGAAAGACATATTTTTTTTGGATCAGTTGATGAGTGATATGATACTTAAATCAACA</w:t>
      </w:r>
    </w:p>
    <w:p>
      <w:pPr>
        <w:pStyle w:val="Normal"/>
        <w:rPr/>
      </w:pPr>
      <w:r>
        <w:rPr/>
        <w:t>GCATAATTAACCACCTCATCCATAGATTTTAAAAAGTCTATTTAAAACTATTTTATCTAAACATATTTAACTATGGATCAXXXXXXXXXXAAAGTTACCAAACTTATGGTTGAATGAAAGACATATTTTTTTTGGATCAGTTGATGAGTGATATGATACTTAAATCAACA</w:t>
      </w:r>
    </w:p>
    <w:p>
      <w:pPr>
        <w:pStyle w:val="Normal"/>
        <w:rPr/>
      </w:pPr>
      <w:r>
        <w:rPr/>
        <w:t>&gt;Marker282215</w:t>
      </w:r>
    </w:p>
    <w:p>
      <w:pPr>
        <w:pStyle w:val="Normal"/>
        <w:rPr/>
      </w:pPr>
      <w:r>
        <w:rPr/>
        <w:t>TAAAAGTAATGCACTCTTCATAAAATATAAGCATAATTTTTTACATCCATGGGTGTGACTGTGAGCTAACTTACGATCACXXXXXXXXXXTATACCAGTCCTTAAATATTCAGGGGGAGTAAATGCCAAATTTGTGCTGTAACTTCTTCCATCTCTACTATTTTTCATCA</w:t>
      </w:r>
    </w:p>
    <w:p>
      <w:pPr>
        <w:pStyle w:val="Normal"/>
        <w:rPr/>
      </w:pPr>
      <w:r>
        <w:rPr/>
        <w:t>TAAAAATAATGCACTCTTCATAAAATATAAGCATAATTTTTTACATCCATGGGTGTGACTGTGAGCTAACTTACGATCACXXXXXXXXXXTATACCAGTCCTTAAATATTCAGGGGGAGTAAATGCCAAATTTGTGCTGTAACTTCTTCCATCTCTACTATTTTTCATCA</w:t>
      </w:r>
    </w:p>
    <w:p>
      <w:pPr>
        <w:pStyle w:val="Normal"/>
        <w:rPr/>
      </w:pPr>
      <w:r>
        <w:rPr/>
        <w:t>&gt;Marker283207</w:t>
      </w:r>
    </w:p>
    <w:p>
      <w:pPr>
        <w:pStyle w:val="Normal"/>
        <w:rPr/>
      </w:pPr>
      <w:r>
        <w:rPr/>
        <w:t>AAAAAGAATAAATTAATTAAGAATTTTGAATTTAATTATCTTGATTTCATTTTAGTTATCTAAAATTATTGGGTGTTATTXXXXXXXXXXCACCTAATGTTCCTATCATGATTTACTGATGTTCATGGAGCATAATAGTATTTCTTAGTTGAAGCTTGTTTGGCATTGTT</w:t>
      </w:r>
    </w:p>
    <w:p>
      <w:pPr>
        <w:pStyle w:val="Normal"/>
        <w:rPr/>
      </w:pPr>
      <w:r>
        <w:rPr/>
        <w:t>AAAAAGAATAAATTAATTAAGAATTTTGAATTTAATTATCTTGATTTCATTTTAGTTATCTAAAATTATTGGGTGTTATTXXXXXXXXXXCACCTAATGTTCCTATCATGATTTACTGATGTTTATGGAGCATAATAGTATTTCTTAGTTGAAGCTTGTTTGGCATTGTT</w:t>
      </w:r>
    </w:p>
    <w:p>
      <w:pPr>
        <w:pStyle w:val="Normal"/>
        <w:rPr/>
      </w:pPr>
      <w:r>
        <w:rPr/>
        <w:t>&gt;Marker283584</w:t>
      </w:r>
    </w:p>
    <w:p>
      <w:pPr>
        <w:pStyle w:val="Normal"/>
        <w:rPr/>
      </w:pPr>
      <w:r>
        <w:rPr/>
        <w:t>CTTGATTTGCAGGTTCAAAGGCTCAAACTTCCTCGCGTTAGACACGATATTAACTTTTTCTAGAAAGTCTTCAAGGTCTTXXXXXXXXXXCAATGACAAAGTCTACGGGGAAAAAATTTGTCCACCTTAAACAATACATCTTCAATCTTACTCAATCTTACTCTTCGGAT</w:t>
      </w:r>
    </w:p>
    <w:p>
      <w:pPr>
        <w:pStyle w:val="Normal"/>
        <w:rPr/>
      </w:pPr>
      <w:r>
        <w:rPr/>
        <w:t>CTTGATTTGCAGGTTCAAAGGCTCAAACTTCCTCGCGTTAGACACGATATTAACTTTTTCTAGAAAGTCTTCAAGGTTTTXXXXXXXXXXCAATGACAAAGTCTACGGGGAAAAAATTTGTCCACCTTAAACAATACATCTTCAATCTTACTCAATCTTACTCTTCGGAT</w:t>
      </w:r>
    </w:p>
    <w:p>
      <w:pPr>
        <w:pStyle w:val="Normal"/>
        <w:rPr/>
      </w:pPr>
      <w:r>
        <w:rPr/>
        <w:t>&gt;Marker283651</w:t>
      </w:r>
    </w:p>
    <w:p>
      <w:pPr>
        <w:pStyle w:val="Normal"/>
        <w:rPr/>
      </w:pPr>
      <w:r>
        <w:rPr/>
        <w:t>ACAACATTGAAAAAAGGTTGTTTATTCGTGTGAAGACATAACAAATAAAAGTTAATAATGTTTGCTTTTAACTAAGCTCAXXXXXXXXXXACTAAATAGGGATACATAGAAAATATAAGGCATAGTAGCTTTTAGCTAGGGTTGGCTTGGTTATAAATAGAGGGACTTGG</w:t>
      </w:r>
    </w:p>
    <w:p>
      <w:pPr>
        <w:pStyle w:val="Normal"/>
        <w:rPr/>
      </w:pPr>
      <w:r>
        <w:rPr/>
        <w:t>ACAACATTGAAAAAAGGTTGTTTATTCGTGTGAAGACATAACAAATAAAAGTTAATAATGTTTGTTTTTAACTAAGCTCAXXXXXXXXXXACTAAATAGGGATACATAGAAAATATAAGGCATAGTAGCTTTTAGCTAGGGTTGGCTTGGTTATAAATAGAGGGACTTGG</w:t>
      </w:r>
    </w:p>
    <w:p>
      <w:pPr>
        <w:pStyle w:val="Normal"/>
        <w:rPr/>
      </w:pPr>
      <w:r>
        <w:rPr/>
        <w:t>&gt;Marker283819</w:t>
      </w:r>
    </w:p>
    <w:p>
      <w:pPr>
        <w:pStyle w:val="Normal"/>
        <w:rPr/>
      </w:pPr>
      <w:r>
        <w:rPr/>
        <w:t>CTTCTCAGAATCTCTTCATAGAGGGGAGACAATCCTAGACCCAGTGTTAACTGCAAACAAGTGGTGCAAGATTATAGTGGXXXXXXXXXXAGGGAAATTAGACAAGGGGATCCACTTTCCCCCTTCCTATTTCTTCTAGTCAGTGTGGTTCTGTAGATTAGATAAGTTCT</w:t>
      </w:r>
    </w:p>
    <w:p>
      <w:pPr>
        <w:pStyle w:val="Normal"/>
        <w:rPr/>
      </w:pPr>
      <w:r>
        <w:rPr/>
        <w:t>CTTCTCAGAATCTCTTCATAGAGGGGAGACAATCCTAGACCCAGTGTTAACTGCAAACAAGTGGTGCAAGATTATAGTGGXXXXXXXXXXAGGGAAATTAGACAAGGGGATCCACTTTTCCCCTTCCTATTTCTTCTAGTCAGTGTGGTTCTGTAGATTAGATAAGTTCT</w:t>
      </w:r>
    </w:p>
    <w:p>
      <w:pPr>
        <w:pStyle w:val="Normal"/>
        <w:rPr/>
      </w:pPr>
      <w:r>
        <w:rPr/>
        <w:t>&gt;Marker283877</w:t>
      </w:r>
    </w:p>
    <w:p>
      <w:pPr>
        <w:pStyle w:val="Normal"/>
        <w:rPr/>
      </w:pPr>
      <w:r>
        <w:rPr/>
        <w:t>TAACAATTCAACTTCCTCACCCTCACTTGATGCCAAAGATTATACCATTTTACTCTAACACTACATATACGTGTGTGTATXXXXXXXXXXTGTCATTGGCAAGTGAAATTATCAAAATTAGACCAACCAAATGTGATCACTGACCACTCCTCTTTCTTTGGCGATTGATA</w:t>
      </w:r>
    </w:p>
    <w:p>
      <w:pPr>
        <w:pStyle w:val="Normal"/>
        <w:rPr/>
      </w:pPr>
      <w:r>
        <w:rPr/>
        <w:t>TAACAATTCAACTTCCTCACCTTCACTTGATGCCAAAGATTATACCATTTTACTCTAACACTACATATACGTGTGTGTATXXXXXXXXXXTGTCATTGGCAAGTGAAATTATCAAAATTAGACCAACCAAATGTGATCACTGACCACTCCTCTTTCTTTGGCGATTGATA</w:t>
      </w:r>
    </w:p>
    <w:p>
      <w:pPr>
        <w:pStyle w:val="Normal"/>
        <w:rPr/>
      </w:pPr>
      <w:r>
        <w:rPr/>
        <w:t>&gt;Marker284007</w:t>
      </w:r>
    </w:p>
    <w:p>
      <w:pPr>
        <w:pStyle w:val="Normal"/>
        <w:rPr/>
      </w:pPr>
      <w:r>
        <w:rPr/>
        <w:t>ATGTTTGACCTTTCAAGAGGAAATTTCCTTATGGTTAATATTTGTTTAGCATAAGTGTAGACTTGTAACTGTTAGTGGGAXXXXXXXXXXCCTTCTTCAACTTTCAAACGCTACACTAAGGGATTTTTCTGCCTCAATTTTTGTGCATTGCCAAAAAATCACCAATTAGA</w:t>
      </w:r>
    </w:p>
    <w:p>
      <w:pPr>
        <w:pStyle w:val="Normal"/>
        <w:rPr/>
      </w:pPr>
      <w:r>
        <w:rPr/>
        <w:t>ATGTTTGACCTTTCAAGAGGAAATTTCCTTATGGTTAATATCTGTTTAGCATAAGTGTAGACTTGTAACTGTTAGTGGGAXXXXXXXXXXCCTTCTTCAACTTTCAAACGCTACACTAAGGGTTTTTTCTACCTCGATTTTTGTGCATTGCCAAAAAATCACCAATTAGA</w:t>
      </w:r>
    </w:p>
    <w:p>
      <w:pPr>
        <w:pStyle w:val="Normal"/>
        <w:rPr/>
      </w:pPr>
      <w:r>
        <w:rPr/>
        <w:t>&gt;Marker284916</w:t>
      </w:r>
    </w:p>
    <w:p>
      <w:pPr>
        <w:pStyle w:val="Normal"/>
        <w:rPr/>
      </w:pPr>
      <w:r>
        <w:rPr/>
        <w:t>AACAAATGCAATGTTACCTTAAGGCTGCATCCAAATGTGGGGATCTTATATAAAGGTCATGGTCATATGAACATTGAATGXXXXXXXXXXTAATACTACAATTCCGACTAAGTTGTGGTGTGACAATCAAGTTGCTCTCCATATTGCATCTAGCCCAGTATTTCATGAGT</w:t>
      </w:r>
    </w:p>
    <w:p>
      <w:pPr>
        <w:pStyle w:val="Normal"/>
        <w:rPr/>
      </w:pPr>
      <w:r>
        <w:rPr/>
        <w:t>AACAAATGCAATGTTACCTTAAGGCTGCATCCAAATGTGGGGATCTTATATAAAGGTCATGGTCATATGAACATTGAATGXXXXXXXXXXTAATACTACAATTCCGACTAAGTTGTGGTGTGATAATCAATTTGCTCTCCATATTGCATCTAGCCCAGTATTTCATGAGT</w:t>
      </w:r>
    </w:p>
    <w:p>
      <w:pPr>
        <w:pStyle w:val="Normal"/>
        <w:rPr/>
      </w:pPr>
      <w:r>
        <w:rPr/>
        <w:t>&gt;Marker285599</w:t>
      </w:r>
    </w:p>
    <w:p>
      <w:pPr>
        <w:pStyle w:val="Normal"/>
        <w:rPr/>
      </w:pPr>
      <w:r>
        <w:rPr/>
        <w:t>AAACAAATCACTGTTAGGGTCAAAATGAGAGCCCTTCTTTCCAGGACTTCTACTCCACTGCAATATCACCAACATTTTTCXXXXXXXXXXCAACTGCAAAGCAGATATGAACATATTGCTATTGAATTAGATTCAACAAGATGATCATTTCTTTGTTTTATGGGAAAGAA</w:t>
      </w:r>
    </w:p>
    <w:p>
      <w:pPr>
        <w:pStyle w:val="Normal"/>
        <w:rPr/>
      </w:pPr>
      <w:r>
        <w:rPr/>
        <w:t>AAACAAATCACTGTTAGGGTCAAAATGAGAGCCCTTCTTTCCAGGACTTCTACTCCACTGCAATATCACCAACATTTTTCXXXXXXXXXXCAACTGCAAAGCAGATATGAACATATTGCCATTGAATTAGATTCAACAAGATGATCATTTCTTTGTTTTATGGGAAAGAA</w:t>
      </w:r>
    </w:p>
    <w:p>
      <w:pPr>
        <w:pStyle w:val="Normal"/>
        <w:rPr/>
      </w:pPr>
      <w:r>
        <w:rPr/>
        <w:t>&gt;Marker286203</w:t>
      </w:r>
    </w:p>
    <w:p>
      <w:pPr>
        <w:pStyle w:val="Normal"/>
        <w:rPr/>
      </w:pPr>
      <w:r>
        <w:rPr/>
        <w:t>ATATGAAACGTGATTGTCGGAAATTGCTATATAAGAATAGTCAACGATCTCAACATGCTCAGATAGCCTCCACATGCGATXXXXXXXXXXGGTGCCACAGCTCATATGACAGGTAATTCTCACCTATTTTCTAGATCGTTGTCCCCTGCCCCTTTTCCATCTGTTACATT</w:t>
      </w:r>
    </w:p>
    <w:p>
      <w:pPr>
        <w:pStyle w:val="Normal"/>
        <w:rPr/>
      </w:pPr>
      <w:r>
        <w:rPr/>
        <w:t>ATATGAAACGTGATTGTCGGAAATTGCTATATAAGAATAGTCAACGATCTCAACATGCTCAGATAGCCTCCACATGCGATXXXXXXXXXXGGTGCCATAGCTCATATGACAGGTAATTCTCACCTATTTTCTAGACCGTTGTCCCCTGCCCCTTTCCCATCTGTTACATT</w:t>
      </w:r>
    </w:p>
    <w:p>
      <w:pPr>
        <w:pStyle w:val="Normal"/>
        <w:rPr/>
      </w:pPr>
      <w:r>
        <w:rPr/>
        <w:t>&gt;Marker286813</w:t>
      </w:r>
    </w:p>
    <w:p>
      <w:pPr>
        <w:pStyle w:val="Normal"/>
        <w:rPr/>
      </w:pPr>
      <w:r>
        <w:rPr/>
        <w:t>TTCCTTTTGCAAAACATCAACACCCAATGGTGATTCTTCAAAGACAAAGTTTGATATTCCAGTTGAAAACACATCACCCAXXXXXXXXXXTGGTGCTTGGGGCAGACAGTCAATTGGGAGAAATCAGCTCTTAGTGGTGTCAATGTGAGTGAAGAGAAGCTAAACTACAT</w:t>
      </w:r>
    </w:p>
    <w:p>
      <w:pPr>
        <w:pStyle w:val="Normal"/>
        <w:rPr/>
      </w:pPr>
      <w:r>
        <w:rPr/>
        <w:t>TTCCTTTTGCAAAACATCAACACCCAATGGTGATTCTTCAAAGACAAAGTTTGATATTCCAGTTGAAAACACATCACCCAXXXXXXXXXXTGGTGCTTGGGGCAGAAAGTCAATTGGGAGAAATCAGCTCTTAGTGGTGTCAATGTGAGTGAAGAGAAGCTAAACTACAT</w:t>
      </w:r>
    </w:p>
    <w:p>
      <w:pPr>
        <w:pStyle w:val="Normal"/>
        <w:rPr/>
      </w:pPr>
      <w:r>
        <w:rPr/>
        <w:t>&gt;Marker287382</w:t>
      </w:r>
    </w:p>
    <w:p>
      <w:pPr>
        <w:pStyle w:val="Normal"/>
        <w:rPr/>
      </w:pPr>
      <w:r>
        <w:rPr/>
        <w:t>ACACTTACAGCATTCTCATACTGGCTCAAGTTCACGTCAGGATGAAACAAGATGGTTGAAATCCAAGGGACGGTTCCTAAXXXXXXXXXXATTTTTTGTTTGGAGATCCTCTCATTCTTGACAAGCCTTACTTTGTTTTTAATGGATATGAATAGGCACCTTACCCAGCT</w:t>
      </w:r>
    </w:p>
    <w:p>
      <w:pPr>
        <w:pStyle w:val="Normal"/>
        <w:rPr/>
      </w:pPr>
      <w:r>
        <w:rPr/>
        <w:t>ACACTTACAGCATTCTCATACTGGCTCAAGTTCACGTCAGGATGAAACAAGATGGTTGAAATCCAAGGGACGGTTCCTAAXXXXXXXXXXATTTTTTGTTTGGAGATCCTCTCATTCTTGACGAGCCTTACTTTGTTTTTAATGGATATGAATAGGCACCTTACCCAGCT</w:t>
      </w:r>
    </w:p>
    <w:p>
      <w:pPr>
        <w:pStyle w:val="Normal"/>
        <w:rPr/>
      </w:pPr>
      <w:r>
        <w:rPr/>
        <w:t>&gt;Marker287609</w:t>
      </w:r>
    </w:p>
    <w:p>
      <w:pPr>
        <w:pStyle w:val="Normal"/>
        <w:rPr/>
      </w:pPr>
      <w:r>
        <w:rPr/>
        <w:t>AAATGACAGTTCTTTTCTAACAAGATGTCTGAGGTAATATCTACTTCACTCCAGTGATATCATATCATGTCTACAAAAATXXXXXXXXXXAAAAGTATACTTGACAATTTATAGATATCAAGTATATGAGATCAGTTGACATGTTATAATAAAAGAAGTTATAATGACGA</w:t>
      </w:r>
    </w:p>
    <w:p>
      <w:pPr>
        <w:pStyle w:val="Normal"/>
        <w:rPr/>
      </w:pPr>
      <w:r>
        <w:rPr/>
        <w:t>AAATGACAGTTCTTTTCTAACAAGATGTCTGAGGTAATATCTACTTCACTCCAGTGATATCATATCATGTCTACAAAAATXXXXXXXXXXTAAAGTATACTTGACAATTTATAGATATCAAGTATATGAGATCAGTTGACATGTTATAATAAAAGAAGTTATAATGACGA</w:t>
      </w:r>
    </w:p>
    <w:p>
      <w:pPr>
        <w:pStyle w:val="Normal"/>
        <w:rPr/>
      </w:pPr>
      <w:r>
        <w:rPr/>
        <w:t>&gt;Marker288425</w:t>
      </w:r>
    </w:p>
    <w:p>
      <w:pPr>
        <w:pStyle w:val="Normal"/>
        <w:rPr/>
      </w:pPr>
      <w:r>
        <w:rPr/>
        <w:t>AACTGAAGAGAAGGATAAAAATGAAATCTTTACACCTCTAAATACCCCGCCGTAAGGAGCAGCATTGAATGGTGGAGGAAXXXXXXXXXXAGAGTGTTAAGTGATGCAGTAAGTCTAAAGGCTATAGATTTTCCGCTATGATGAGTAAAGTCTCTAAGGCATAAGGCGAA</w:t>
      </w:r>
    </w:p>
    <w:p>
      <w:pPr>
        <w:pStyle w:val="Normal"/>
        <w:rPr/>
      </w:pPr>
      <w:r>
        <w:rPr/>
        <w:t>AACTGAAGAGAAGGATAAAAATGAAATCTTTACACCTCTAAATACCCCGTCGTAAGGAGCAGCATTGGATGGTGGAGGAAXXXXXXXXXXAGAGTGTTAAGTGATGCAGTAAGTTTAAAGGCTATAGATTTTCCGCTATGATGAGTAAAGTCTATAAGGCACAAGGCGAA</w:t>
      </w:r>
    </w:p>
    <w:p>
      <w:pPr>
        <w:pStyle w:val="Normal"/>
        <w:rPr/>
      </w:pPr>
      <w:r>
        <w:rPr/>
        <w:t>&gt;Marker288678</w:t>
      </w:r>
    </w:p>
    <w:p>
      <w:pPr>
        <w:pStyle w:val="Normal"/>
        <w:rPr/>
      </w:pPr>
      <w:r>
        <w:rPr/>
        <w:t>GACTACCCCCACCTTTAATATACTACGGGGACAGAGAAACTCCAAACTCAACACTTGATGAGCTTCTGAAGGAGAGAGATXXXXXXXXXXTAAAGTCATTAAACGAATCTGAACCAGTGGCATACCAAGACATGCTAGAAGGGGCTGCCAAGACATGAAGCTACGTGAGA</w:t>
      </w:r>
    </w:p>
    <w:p>
      <w:pPr>
        <w:pStyle w:val="Normal"/>
        <w:rPr/>
      </w:pPr>
      <w:r>
        <w:rPr/>
        <w:t>GACTACCCCCACCTTTAATATACTACGGGGACAGAGAAACTCCAAACTCAACACTTGATGAGCTTCTGAAGGAGAGAGATXXXXXXXXXXTAAAGTCATTAAACGAATCTGAACCAGTGGCATACCAAGACATGGTAGAAGGGGCTGCCAAGACATGAAGCTACGTGAGA</w:t>
      </w:r>
    </w:p>
    <w:p>
      <w:pPr>
        <w:pStyle w:val="Normal"/>
        <w:rPr/>
      </w:pPr>
      <w:r>
        <w:rPr/>
        <w:t>&gt;Marker288714</w:t>
      </w:r>
    </w:p>
    <w:p>
      <w:pPr>
        <w:pStyle w:val="Normal"/>
        <w:rPr/>
      </w:pPr>
      <w:r>
        <w:rPr/>
        <w:t>TCTAATTATGTAAATTAAAGCCTCAAATATAATCAATATTTTATTTTTTTAAAAAAATGGTATAGATTTAGAAGTGATTGXXXXXXXXXXTCATGGTCATGCCACCAATGTTCTAAATGTCATTACTCATATAGGTTTTAGTTTTACTCGAATGTTGATAAACGTTTTTA</w:t>
      </w:r>
    </w:p>
    <w:p>
      <w:pPr>
        <w:pStyle w:val="Normal"/>
        <w:rPr/>
      </w:pPr>
      <w:r>
        <w:rPr/>
        <w:t>TCTAATTATGTAAATTAAAGCCTCAAATATAATCAATATTTTATTTTTTTTAAAAAATGGTATAGATTTAGAAGTGATTGXXXXXXXXXXTCATGGTCATGCCACCAATGTTCTAAATGTCATTACTCATATAGGTTTTAGTTTTACTCGAATGTTGATAAACGTTTTTA</w:t>
      </w:r>
    </w:p>
    <w:p>
      <w:pPr>
        <w:pStyle w:val="Normal"/>
        <w:rPr/>
      </w:pPr>
      <w:r>
        <w:rPr/>
        <w:t>&gt;Marker289211</w:t>
      </w:r>
    </w:p>
    <w:p>
      <w:pPr>
        <w:pStyle w:val="Normal"/>
        <w:rPr/>
      </w:pPr>
      <w:r>
        <w:rPr/>
        <w:t>TTCCCATTTCCATTTGGAAGAACTCAAAGCTGTGTTTCATTATGTCAATATTCAAAGCAAGCAATTGGGGACATCCTATAXXXXXXXXXXAGCAAATTTCTCTGAGTTTGAAGATTAGCTTCTAGGTCTATTCCTATTATCTCAGCATATTGTGCTACTATAGAAGGAAG</w:t>
      </w:r>
    </w:p>
    <w:p>
      <w:pPr>
        <w:pStyle w:val="Normal"/>
        <w:rPr/>
      </w:pPr>
      <w:r>
        <w:rPr/>
        <w:t>TTCCCATTTCCATTTGGAAGAACTCAAAGCTGTGTTTCATTATGTCAATATTCAAAGCAAGCAATTGGGGACATCCTATAXXXXXXXXXXAGCAAATTTCTCTGAGTTTGAAGATTAGCTTCTAGGTCCATTCCTATTATCTCAGCATATTGTGCTACTATAGAAGGAAG</w:t>
      </w:r>
    </w:p>
    <w:p>
      <w:pPr>
        <w:pStyle w:val="Normal"/>
        <w:rPr/>
      </w:pPr>
      <w:r>
        <w:rPr/>
        <w:t>&gt;Marker289791</w:t>
      </w:r>
    </w:p>
    <w:p>
      <w:pPr>
        <w:pStyle w:val="Normal"/>
        <w:rPr/>
      </w:pPr>
      <w:r>
        <w:rPr/>
        <w:t>CTTTTGTTCCAGCGCTAAGCAAGAAAGCTTCCATATACGGTTAATAATAGTGCAAATAGAAAACCCAATTTAAGAACAAAXXXXXXXXXXGTTTGAGCCTACCAATGCGGCTTTGACTTAGAACTAGAAGCTCAAGCATTGACAACAGAAATGTCTGCTAACGATAATAA</w:t>
      </w:r>
    </w:p>
    <w:p>
      <w:pPr>
        <w:pStyle w:val="Normal"/>
        <w:rPr/>
      </w:pPr>
      <w:r>
        <w:rPr/>
        <w:t>CTTTTGTTCCAGCGCTAAGCAAGAAAGCTTCCATATACGGTTAATAATAGAGCAAATAGAAAACCCAATTTAAGAACAAAXXXXXXXXXXGTTTGAGCCTACCAATGCGGCTTTGACTTAGAACTAGAAGCTCAAGCATTGACAACAGAAATGTCTGCTAACGATAATAA</w:t>
      </w:r>
    </w:p>
    <w:p>
      <w:pPr>
        <w:pStyle w:val="Normal"/>
        <w:rPr/>
      </w:pPr>
      <w:r>
        <w:rPr/>
        <w:t>&gt;Marker290906</w:t>
      </w:r>
    </w:p>
    <w:p>
      <w:pPr>
        <w:pStyle w:val="Normal"/>
        <w:rPr/>
      </w:pPr>
      <w:r>
        <w:rPr/>
        <w:t>ATGTAAAAACATTTAGAAATATAGTATATCATGTTATTTTCATTAAATTCTTTGTTTTCAATTTCCTTTTAAAGATTTTTXXXXXXXXXXAAAATAATAAAAGTAATTAAAAGTAGCAAAATTAAAAATATAAAAATGCAATGAATATAATAATGAACAAACGTTGAAAA</w:t>
      </w:r>
    </w:p>
    <w:p>
      <w:pPr>
        <w:pStyle w:val="Normal"/>
        <w:rPr/>
      </w:pPr>
      <w:r>
        <w:rPr/>
        <w:t>ATGTAAAAACATTTAGAAATGTAGTATATCATGTTATTTTCATTAAATTCTTTGTTTTCAATTTCCTTTTAAAGATTTTTXXXXXXXXXXATAAAAATAAAAGTAATTAAAAGTAGCAAAATTAAAAATATAAAAATGCAATGAATATAATAATGAACAAACGTTGAAAA</w:t>
      </w:r>
    </w:p>
    <w:p>
      <w:pPr>
        <w:pStyle w:val="Normal"/>
        <w:rPr/>
      </w:pPr>
      <w:r>
        <w:rPr/>
        <w:t>&gt;Marker291587</w:t>
      </w:r>
    </w:p>
    <w:p>
      <w:pPr>
        <w:pStyle w:val="Normal"/>
        <w:rPr/>
      </w:pPr>
      <w:r>
        <w:rPr/>
        <w:t>AGGTCCTTCATTTTGAGTGCACTTTAGCATATCCTTAGCTCTAAGAATTGCCTAGATTCGTTGATGACTGGCTATCAGAAXXXXXXXXXXCTCTCATCCATAGTGAAGTATTTAATAATCAACATAGAATCCTTTTTTGTAAATATAAGCTGGCAGTGTGTGTTGGTGGT</w:t>
      </w:r>
    </w:p>
    <w:p>
      <w:pPr>
        <w:pStyle w:val="Normal"/>
        <w:rPr/>
      </w:pPr>
      <w:r>
        <w:rPr/>
        <w:t>AGGTCCTTCATTTCGAGTGCACTTTAGCATATCCTTAGCTCTAAGAATTGCCTAGATTCGTTGATGACTGGCTATCAGAAXXXXXXXXXXCTCTCATCCATAGTGAAGTATTTAATAATCAACGTAGAATCTTTTTTTGTAAATATAAGCTGGCAGTGTGTGTTGGTGGT</w:t>
      </w:r>
    </w:p>
    <w:p>
      <w:pPr>
        <w:pStyle w:val="Normal"/>
        <w:rPr/>
      </w:pPr>
      <w:r>
        <w:rPr/>
        <w:t>&gt;Marker291695</w:t>
      </w:r>
    </w:p>
    <w:p>
      <w:pPr>
        <w:pStyle w:val="Normal"/>
        <w:rPr/>
      </w:pPr>
      <w:r>
        <w:rPr/>
        <w:t>TTGGTTTCTCAACGATTGCTTGAAGCCGCCTTTGTAGGATCGATGCCACAAAAAGGAAAATGGAGCACATGCCAAACATCXXXXXXXXXXGGAAGGTTATTCAGTGACATACATTATAAAGCACCACACACACGAAGATGTTGAGAGGAATGCGGAAGAAGTTCATGATA</w:t>
      </w:r>
    </w:p>
    <w:p>
      <w:pPr>
        <w:pStyle w:val="Normal"/>
        <w:rPr/>
      </w:pPr>
      <w:r>
        <w:rPr/>
        <w:t>TTGGTTTCTCAACGATTGCTTGAAGCCGCCTTTGTAGGATCGACGCCACAAAAAGGAAAATGGAGCACATGCCAAACATCXXXXXXXXXXGGAAGGTTATTCAGTGACATACATTATAAAGCACCACACACACGAAGATGTTGAGAGGAATGCGGAAGAAGTTCATGATA</w:t>
      </w:r>
    </w:p>
    <w:p>
      <w:pPr>
        <w:pStyle w:val="Normal"/>
        <w:rPr/>
      </w:pPr>
      <w:r>
        <w:rPr/>
        <w:t>&gt;Marker291826</w:t>
      </w:r>
    </w:p>
    <w:p>
      <w:pPr>
        <w:pStyle w:val="Normal"/>
        <w:rPr/>
      </w:pPr>
      <w:r>
        <w:rPr/>
        <w:t>TGACACAGATGTGATTAAGGTTTGATTCTTTCATCTGCTGCATACTATCAACAATTTATAGTCAGATTCTCTTACTTGCAXXXXXXXXXXGTTAAACCATAGAGGTTATATATTTTAATTAACACAATATTTTCCTATCTTCCTCTCTAATGATGACAAGAAGAGGTTTA</w:t>
      </w:r>
    </w:p>
    <w:p>
      <w:pPr>
        <w:pStyle w:val="Normal"/>
        <w:rPr/>
      </w:pPr>
      <w:r>
        <w:rPr/>
        <w:t>TGACACAGATGTGATTAAGGTTTGATTCTTTCATCTGCTGCATACTATCAACAATTTATAGTCAGATTCTCTTACTTGCAXXXXXXXXXXGTTAAACAATAGAGGTTATATATTTTAATTAACACAATATTTTCCTATCTTCCTCTCTAATGATGACAAGAAGAGGTTTA</w:t>
      </w:r>
    </w:p>
    <w:p>
      <w:pPr>
        <w:pStyle w:val="Normal"/>
        <w:rPr/>
      </w:pPr>
      <w:r>
        <w:rPr/>
        <w:t>&gt;Marker292157</w:t>
      </w:r>
    </w:p>
    <w:p>
      <w:pPr>
        <w:pStyle w:val="Normal"/>
        <w:rPr/>
      </w:pPr>
      <w:r>
        <w:rPr/>
        <w:t>AAGAGGAATGATAGAGTGTTTAGGGGTAGAGAGAGGGGGCATAGCGAGTTTTGGTCATTGATTAGATATCTCACGTGTCTXXXXXXXXXXATTAACCAAAATTGCAGAATCTGATTCAATTTGAATATTTGAAAACTCCATCTTCACGACCTTTTTAATCCCAAATAGAA</w:t>
      </w:r>
    </w:p>
    <w:p>
      <w:pPr>
        <w:pStyle w:val="Normal"/>
        <w:rPr/>
      </w:pPr>
      <w:r>
        <w:rPr/>
        <w:t>AAGAGGAATGATAGAGTGTTTAGGGGTAGAGAGAGGGGGCATAGCGAGTTTTGGTCATTGATTAGATATCTCACGTGTCTXXXXXXXXXXATTAACCAAAATTGCAGAATCTGATTCAATTTGAATATTTGAAAACTCCATCTTCACTACCTTTTTAATCCCAAATAGAA</w:t>
      </w:r>
    </w:p>
    <w:p>
      <w:pPr>
        <w:pStyle w:val="Normal"/>
        <w:rPr/>
      </w:pPr>
      <w:r>
        <w:rPr/>
        <w:t>&gt;Marker292842</w:t>
      </w:r>
    </w:p>
    <w:p>
      <w:pPr>
        <w:pStyle w:val="Normal"/>
        <w:rPr/>
      </w:pPr>
      <w:r>
        <w:rPr/>
        <w:t>CATCTCGTCGAATAAGGTTGGAATCGAAGTTTCGAAGGCGAAAATATCGTCGGGGATGAAGGTGTCGGAGCAGCTCGAGAXXXXXXXXXXAGGTCCCCGGAGTTGAATGGCGGCGTTGTCATACACCATTGCAGCCTCCTCCGCAGTGTCGTAGGTTCCTAACCAGAGGC</w:t>
      </w:r>
    </w:p>
    <w:p>
      <w:pPr>
        <w:pStyle w:val="Normal"/>
        <w:rPr/>
      </w:pPr>
      <w:r>
        <w:rPr/>
        <w:t>CATCTCGTCGAATAAGGTTGGAATCGAAGTTTCGAAGGCGAAAATATCGTCGGGGATGAAGGTGTCGGAGCAGCTCGAGAXXXXXXXXXXAGGTCCCCGGAGTTGAATGGCGGCGTTGTCATAAACCATTGCAGCCTCCTCCGCAGTGTCGTAGGTTCCTAACCAGAGGC</w:t>
      </w:r>
    </w:p>
    <w:p>
      <w:pPr>
        <w:pStyle w:val="Normal"/>
        <w:rPr/>
      </w:pPr>
      <w:r>
        <w:rPr/>
        <w:t>&gt;Marker294861</w:t>
      </w:r>
    </w:p>
    <w:p>
      <w:pPr>
        <w:pStyle w:val="Normal"/>
        <w:rPr/>
      </w:pPr>
      <w:r>
        <w:rPr/>
        <w:t>TTCTATCAAAAGAACAGCAAGTTAGATCCAGGACATCCTTATTCAATTGGACGAGATGAATGTTTCACATCTTTGATCTTXXXXXXXXXXTGGGAAGCAGTGGTTCCCATATTTTTACGGGCTAAAATAAACACAAAGGTAAAACTTTGCTTTAATATTTGTGATTGTAT</w:t>
      </w:r>
    </w:p>
    <w:p>
      <w:pPr>
        <w:pStyle w:val="Normal"/>
        <w:rPr/>
      </w:pPr>
      <w:r>
        <w:rPr/>
        <w:t>TTCTATCAAAAGAACAGCAAGTTAGATCCAGGACATCCTTATTCAATTGGACGAGATGAATGTTTCACATCTTTGATCTGXXXXXXXXXXTGGGAAGCAGTGGTTCCCATATTTTTACGGGCTAAAATAAACACAAAGGTAAAACTTTGCTTTAATATTTGTGATTGTAT</w:t>
      </w:r>
    </w:p>
    <w:p>
      <w:pPr>
        <w:pStyle w:val="Normal"/>
        <w:rPr/>
      </w:pPr>
      <w:r>
        <w:rPr/>
        <w:t>&gt;Marker295161</w:t>
      </w:r>
    </w:p>
    <w:p>
      <w:pPr>
        <w:pStyle w:val="Normal"/>
        <w:rPr/>
      </w:pPr>
      <w:r>
        <w:rPr/>
        <w:t>TTGATCTAGAGAAAGGGAGTTCTCTTGAAAAGAGCCTTACTCTTTTTGGATAAGTATAAAACATCCCACGAGAAGGGATGXXXXXXXXXXTTGTTGCTTCTCGAGAAAATAAGGAGAGCGATAACTTCAATAAATACAAGTTATTATGAGCTCTTTTATTAGAATAATGA</w:t>
      </w:r>
    </w:p>
    <w:p>
      <w:pPr>
        <w:pStyle w:val="Normal"/>
        <w:rPr/>
      </w:pPr>
      <w:r>
        <w:rPr/>
        <w:t>TTGATCTAGAGAAAGGAAGTTCTCTTGAAAAGAGCCTTACTCTTTTTGGATAAGTATAAAACATCCCGCGAGAAGGGATGXXXXXXXXXXTTGTTGCTTCTCGAGAAAATAAGGAGAGCGATAACTTGAATAAATACAAGTTATTATGACCTCTTTTATTAGAATAATGA</w:t>
      </w:r>
    </w:p>
    <w:p>
      <w:pPr>
        <w:pStyle w:val="Normal"/>
        <w:rPr/>
      </w:pPr>
      <w:r>
        <w:rPr/>
        <w:t>&gt;Marker296264</w:t>
      </w:r>
    </w:p>
    <w:p>
      <w:pPr>
        <w:pStyle w:val="Normal"/>
        <w:rPr/>
      </w:pPr>
      <w:r>
        <w:rPr/>
        <w:t>TTTTGTAACTGTATTGAACAATTTTCATGCATTTTACTAAATAGCAGGATATAAGACATCTCAAACACATTAGATCAAAAXXXXXXXXXXTTCTTTATTTAGGTTTCCCTCTTCTACATGTGCTAGAGTGGAAAGAACTTGAGGGAAACCGTGGGGAGATGTCCAACATG</w:t>
      </w:r>
    </w:p>
    <w:p>
      <w:pPr>
        <w:pStyle w:val="Normal"/>
        <w:rPr/>
      </w:pPr>
      <w:r>
        <w:rPr/>
        <w:t>TTTTGTAACTGTATTGAACAATTTTCATGCATTTTACTAAATAGCAGGATATAAGACATCTCAAACACATTAGATCAAAAXXXXXXXXXXTTCTTTATTTAGGTTTCCCTCTTCTACATGTGCTAGAGTGGAAAGAACTCGAGGGAAACCGTGGGGAGATGTCCAACATG</w:t>
      </w:r>
    </w:p>
    <w:p>
      <w:pPr>
        <w:pStyle w:val="Normal"/>
        <w:rPr/>
      </w:pPr>
      <w:r>
        <w:rPr/>
        <w:t>&gt;Marker296840</w:t>
      </w:r>
    </w:p>
    <w:p>
      <w:pPr>
        <w:pStyle w:val="Normal"/>
        <w:rPr/>
      </w:pPr>
      <w:r>
        <w:rPr/>
        <w:t>TTTACATAAAACATAAAAGAAATAGCAGAAAAAACATTTTTAGAAGATAAAATATATATAGCAGTTATAGATCAACGTTGXXXXXXXXXXAAAGAAATTTTTCGCATGTAATGTCGTATTTTCTTCGACCATGTTAACACATAAAATGTGTTTATGATGTATTTTCTAGA</w:t>
      </w:r>
    </w:p>
    <w:p>
      <w:pPr>
        <w:pStyle w:val="Normal"/>
        <w:rPr/>
      </w:pPr>
      <w:r>
        <w:rPr/>
        <w:t>TTTACATAAAACATAAAAGAAATAGCAGAAAAAACATTTTTAGAAGATAAAATATATATAGCAGTTATAGATCAACGTTGXXXXXXXXXXAAAGAAATTTTTCGCATGTAATGTCGTATTTTCTTCGTCCATGTTAACACATAAAATGTGTTTATGATGTATTTTCTAGA</w:t>
      </w:r>
    </w:p>
    <w:p>
      <w:pPr>
        <w:pStyle w:val="Normal"/>
        <w:rPr/>
      </w:pPr>
      <w:r>
        <w:rPr/>
        <w:t>&gt;Marker297363</w:t>
      </w:r>
    </w:p>
    <w:p>
      <w:pPr>
        <w:pStyle w:val="Normal"/>
        <w:rPr/>
      </w:pPr>
      <w:r>
        <w:rPr/>
        <w:t>AATACTTTTCATATTTATGATGTCAAGAGTGAAAAGTCGATAGTTCGGATGTGTTTTTATTTGAACTCGGAGTCGGTCCCXXXXXXXXXXATTTGAAACAGAGAGTGCATTGAATGCTGGACTCAATGAGAAGATACTTAATTCATCTACCAAATACTATTCACTAAACT</w:t>
      </w:r>
    </w:p>
    <w:p>
      <w:pPr>
        <w:pStyle w:val="Normal"/>
        <w:rPr/>
      </w:pPr>
      <w:r>
        <w:rPr/>
        <w:t>AATACTTTTCATATTTATGATGTCAAGAGTGAAAAGTCGATAGTTTGGATGTGTTTTTATTTGAACTCGGAGTCGGTCCCXXXXXXXXXXATTTGAAACAGAGAGTGCATTGAATGCTGGACTCAATGAGAAGATACTTAATTCATCTACCAAATACTATTCACTAAACT</w:t>
      </w:r>
    </w:p>
    <w:p>
      <w:pPr>
        <w:pStyle w:val="Normal"/>
        <w:rPr/>
      </w:pPr>
      <w:r>
        <w:rPr/>
        <w:t>&gt;Marker298237</w:t>
      </w:r>
    </w:p>
    <w:p>
      <w:pPr>
        <w:pStyle w:val="Normal"/>
        <w:rPr/>
      </w:pPr>
      <w:r>
        <w:rPr/>
        <w:t>TCTCCTTATGAACTTGAAGTCGGAACTACCACTAGACCTGCTATTCTCCAAACTTAGAACGGGGTTGTGGAATCTGTTCGXXXXXXXXXXAAAAAAAACCTCTTTACCAGCAAACTACATGCAAGAGTTTCCCTATCTCACCAATTAGCGTTTCACTAACTATTAGTCGG</w:t>
      </w:r>
    </w:p>
    <w:p>
      <w:pPr>
        <w:pStyle w:val="Normal"/>
        <w:rPr/>
      </w:pPr>
      <w:r>
        <w:rPr/>
        <w:t>TCTCCTTACGAACTTGAAGTCGGAACTACCACTAGACCTGCTATTCTCCAAACTTAGAACGGGGTTGTGGAATCTGTTCGXXXXXXXXXXAAAAAAAACCTCTTTACCAGCAAACTACATGCAAGAGTTTCCCTATCTCACCAATTAGCGTTTCACTAACTATTAGTCGG</w:t>
      </w:r>
    </w:p>
    <w:p>
      <w:pPr>
        <w:pStyle w:val="Normal"/>
        <w:rPr/>
      </w:pPr>
      <w:r>
        <w:rPr/>
        <w:t>&gt;Marker298766</w:t>
      </w:r>
    </w:p>
    <w:p>
      <w:pPr>
        <w:pStyle w:val="Normal"/>
        <w:rPr/>
      </w:pPr>
      <w:r>
        <w:rPr/>
        <w:t>ACAATTGTAAATTCAAGCATTGAAATCACACATACACATATATATTCATCATTATGAGTAACCTCTTAGACTGCGCCATGXXXXXXXXXXTAATCTCACGGAACAACCCGCCTAACCTTACAACATTTAGGTGTCAAGGAAACTTGTAGGAAATTAATTCCTAACTAGGT</w:t>
      </w:r>
    </w:p>
    <w:p>
      <w:pPr>
        <w:pStyle w:val="Normal"/>
        <w:rPr/>
      </w:pPr>
      <w:r>
        <w:rPr/>
        <w:t>ACAATTGTAAATTCAAGCATTGAAATCACACATACACATATATATTCATCATTATGAGTAACCTCTTAGACTGCGCCATGXXXXXXXXXXTAATCTCACGGAACAACCCGCCTAACCTTACAACATTTAGGTGTCAAGGAAACTCGTAGGAAATTAATTCCTAACTAGGT</w:t>
      </w:r>
    </w:p>
    <w:p>
      <w:pPr>
        <w:pStyle w:val="Normal"/>
        <w:rPr/>
      </w:pPr>
      <w:r>
        <w:rPr/>
        <w:t>&gt;Marker298873</w:t>
      </w:r>
    </w:p>
    <w:p>
      <w:pPr>
        <w:pStyle w:val="Normal"/>
        <w:rPr/>
      </w:pPr>
      <w:r>
        <w:rPr/>
        <w:t>TGAATTGTGTTTCTATGGTGTGATAGAATTCCCAGAATGTGGAGGTGACTTCAGATTTGTCGAAGATCGAGACAACCGAAXXXXXXXXXXTTAGAAGATAAAAGAGGAAACATTCACCTTAGAAAAAAAAAGGTGAGGAAATAAGTATTTCATATATTTAAAGTTGAGGT</w:t>
      </w:r>
    </w:p>
    <w:p>
      <w:pPr>
        <w:pStyle w:val="Normal"/>
        <w:rPr/>
      </w:pPr>
      <w:r>
        <w:rPr/>
        <w:t>TGAATTGTGTTTCTATGGTGTGATAAAATTCCCAGAATGTGGAGGTGACTTCAGATTTGTCGAAGATCGAGACAACCGAAXXXXXXXXXXTTAGAAGATAAAAGAGGAAACATTCACCTTAGAAAAAAAAAGGTGAGGAAATAAGTATTTCATATATTTAAAGTTGAGGT</w:t>
      </w:r>
    </w:p>
    <w:p>
      <w:pPr>
        <w:pStyle w:val="Normal"/>
        <w:rPr/>
      </w:pPr>
      <w:r>
        <w:rPr/>
        <w:t>&gt;Marker299045</w:t>
      </w:r>
    </w:p>
    <w:p>
      <w:pPr>
        <w:pStyle w:val="Normal"/>
        <w:rPr/>
      </w:pPr>
      <w:r>
        <w:rPr/>
        <w:t>TACGTCTTGTCTCCAGTTATGCAACCCGACTATTCATAAGTCTAGTTTTAGCAGAGTTAATTATGGGTTGCACAATGTTAXXXXXXXXXXTTCTAGTAGGGTTAGCAAGTATTGTTAGAGGGAGAACGATATATGTTGGCTTCACACCTTCTCTTGGGCTAAGAGTAGGA</w:t>
      </w:r>
    </w:p>
    <w:p>
      <w:pPr>
        <w:pStyle w:val="Normal"/>
        <w:rPr/>
      </w:pPr>
      <w:r>
        <w:rPr/>
        <w:t>TACGTCTTGTCTCCAGTTATGCAACCCGACTATTCATAAGTCTAGTTTTAGCAGAGTTAATTATGGGTTGCACAATGTTAXXXXXXXXXXTTCTAGTAGGGTTAGCAAGTATTGTTAGAGGGAGAACGATATATGTTGGCTTCTCACCTTCTCTTGGGCTAAGAGTAGGA</w:t>
      </w:r>
    </w:p>
    <w:p>
      <w:pPr>
        <w:pStyle w:val="Normal"/>
        <w:rPr/>
      </w:pPr>
      <w:r>
        <w:rPr/>
        <w:t>&gt;Marker299174</w:t>
      </w:r>
    </w:p>
    <w:p>
      <w:pPr>
        <w:pStyle w:val="Normal"/>
        <w:rPr/>
      </w:pPr>
      <w:r>
        <w:rPr/>
        <w:t>TATTTTGCTTCTATTCTCTTCCTCTTTTTTTCATAAACAGTTTTCTTGTAAACTACTTTGTAACAAACTTACAAAGCTTTXXXXXXXXXXATTTAAATAAATAAATAGCGGATACACTCCAATTTGAGAGGGAGTGTATGGTATATATCTAGGTATATAGGTATAGAATG</w:t>
      </w:r>
    </w:p>
    <w:p>
      <w:pPr>
        <w:pStyle w:val="Normal"/>
        <w:rPr/>
      </w:pPr>
      <w:r>
        <w:rPr/>
        <w:t>TATTTTGCTTCTATTCTCTTCCTCTTTTTTTCATAGACAGTTTTCTTGTAAACTACTTTGTAACAAACTTACAAAGCATTXXXXXXXXXXATTTAAATAAATAAATAGCGGATACACTCCAATTTGAGAGGGAGTGTATGGTATATATATAGGTATATAGGTATAGAATG</w:t>
      </w:r>
    </w:p>
    <w:p>
      <w:pPr>
        <w:pStyle w:val="Normal"/>
        <w:rPr/>
      </w:pPr>
      <w:r>
        <w:rPr/>
        <w:t>&gt;Marker299350</w:t>
      </w:r>
    </w:p>
    <w:p>
      <w:pPr>
        <w:pStyle w:val="Normal"/>
        <w:rPr/>
      </w:pPr>
      <w:r>
        <w:rPr/>
        <w:t>TGTGGTTCAGATTTGACCACCGCCCTTCACTGTGCCACTGCTGGTGGCTCTTGTTCTTCCCTTGAGACCATCAAGCTCTTXXXXXXXXXXCCAGTTCTCAAAAGAAGGAAGTGACAAGAAAGAGTATCCAGTTGATGTATCGCTGCCCGACATCAACAGTGGGATCTACG</w:t>
      </w:r>
    </w:p>
    <w:p>
      <w:pPr>
        <w:pStyle w:val="Normal"/>
        <w:rPr/>
      </w:pPr>
      <w:r>
        <w:rPr/>
        <w:t>TGTGGTTCAGATTTGACCACCGCCCTTCACTGTGCTACTGCTGGTGGCTCTTGTTCTTCCCTTGAGACCATCAAGCTCTTXXXXXXXXXXCCAGTTCTCAAAAGAAGGAAGTGACAAGAAAGAGTATCCAGTTGATGTATCGCTGCCCGACATCAACAGTGGGATCTACG</w:t>
      </w:r>
    </w:p>
    <w:p>
      <w:pPr>
        <w:pStyle w:val="Normal"/>
        <w:rPr/>
      </w:pPr>
      <w:r>
        <w:rPr/>
        <w:t>&gt;Marker299379</w:t>
      </w:r>
    </w:p>
    <w:p>
      <w:pPr>
        <w:pStyle w:val="Normal"/>
        <w:rPr/>
      </w:pPr>
      <w:r>
        <w:rPr/>
        <w:t>ATCTAAATTTGGGAGTTGTGTTAATCTTTTGAAACAACCGACATCAAGATTAGCACCACAGTCGTGTCGTAATTGCTTTTXXXXXXXXXXAATCGTCCAAGCATCAAATTATTGTTTTTATTTAATAATTTTGATGTAAACTTTAGTATTTTCCAATTATATCATTTTTA</w:t>
      </w:r>
    </w:p>
    <w:p>
      <w:pPr>
        <w:pStyle w:val="Normal"/>
        <w:rPr/>
      </w:pPr>
      <w:r>
        <w:rPr/>
        <w:t>ATCTAAATTTGGGAGTTGTGTTAATCTTTTGAAACAACCGACATCAAGATTAGCACCACAGTTGTGTCGTAATTGCTTTTXXXXXXXXXXAATCGTCCAAGCATCAAATTATTGTTTTTATTTAATAATTTTGATGTAAACTTTAGTATTTTCCAATTATATCATTTTTA</w:t>
      </w:r>
    </w:p>
    <w:p>
      <w:pPr>
        <w:pStyle w:val="Normal"/>
        <w:rPr/>
      </w:pPr>
      <w:r>
        <w:rPr/>
        <w:t>&gt;Marker299477</w:t>
      </w:r>
    </w:p>
    <w:p>
      <w:pPr>
        <w:pStyle w:val="Normal"/>
        <w:rPr/>
      </w:pPr>
      <w:r>
        <w:rPr/>
        <w:t>AACCACAGCGCAGTTGTGCCCGTCGTTCTACGACACCACATGTCCCAACCTACCCTCCATTGTAGAAGAGGTAGTGAGACXXXXXXXXXXATGGGTCTGTTCTACTTGAAGATTCAGTCGCAGATGGTATAGATAGTGAACAAAACGCACCCGGAAACCTTGGAATCCAA</w:t>
      </w:r>
    </w:p>
    <w:p>
      <w:pPr>
        <w:pStyle w:val="Normal"/>
        <w:rPr/>
      </w:pPr>
      <w:r>
        <w:rPr/>
        <w:t>AACCACAGCGCAGTTGTGCCCGTCGTTCTACGACACCACATGTCCCAACCTACCCTCCATTGTAGAAGATGTAGTGAGACXXXXXXXXXXATGGGTCTGTTCTACTTGAAGATTCAGTCGCAGATGGTATAGATAGTGAACAAAACGCACCCGGAAACCTTGGAATCCAA</w:t>
      </w:r>
    </w:p>
    <w:p>
      <w:pPr>
        <w:pStyle w:val="Normal"/>
        <w:rPr/>
      </w:pPr>
      <w:r>
        <w:rPr/>
        <w:t>&gt;Marker301287</w:t>
      </w:r>
    </w:p>
    <w:p>
      <w:pPr>
        <w:pStyle w:val="Normal"/>
        <w:rPr/>
      </w:pPr>
      <w:r>
        <w:rPr/>
        <w:t>TTATGCAAATGCCTTCATCTGTTGTCTTCATGTGCTCTATTTCCTTTTTGGTAAGATGGTGTATTGCTGCCTCTCGTTGGXXXXXXXXXXTGAGCTTACAGAATGAGCATTCACTAGACAACCAAAGATTGATTGAAGCTGCCCCTACCTTATCTTTAAAACTCTAAAAA</w:t>
      </w:r>
    </w:p>
    <w:p>
      <w:pPr>
        <w:pStyle w:val="Normal"/>
        <w:rPr/>
      </w:pPr>
      <w:r>
        <w:rPr/>
        <w:t>TTATGCAAATGCCTTCATCTGTTGTCTTCATGTGCTCTATTTCCTTTTTGGTAAGATGGTGTATTGCTGCCTCTCGTTGGXXXXXXXXXXTGAACTTACAGAATGAGCATTCACTAAACAACCAAAGATTGATTGAAGCTGCCCCTACCTTATCTTTAAAACTCTAAAAA</w:t>
      </w:r>
    </w:p>
    <w:p>
      <w:pPr>
        <w:pStyle w:val="Normal"/>
        <w:rPr/>
      </w:pPr>
      <w:r>
        <w:rPr/>
        <w:t>&gt;Marker301321</w:t>
      </w:r>
    </w:p>
    <w:p>
      <w:pPr>
        <w:pStyle w:val="Normal"/>
        <w:rPr/>
      </w:pPr>
      <w:r>
        <w:rPr/>
        <w:t>ATTATATATTTGACAACTAGAAGAGAATAATGGAGAATTGGAATTAGAGATGGGAGATTCTCTTTCTTTTTTCTCGAAGCXXXXXXXXXXTAAAGCATCAAAGAATTTTTTTCCCTTTTTCTTAAATAAATAAATTCTTATTTTATCTTGCATAGAAGGGCAAGGGCAGG</w:t>
      </w:r>
    </w:p>
    <w:p>
      <w:pPr>
        <w:pStyle w:val="Normal"/>
        <w:rPr/>
      </w:pPr>
      <w:r>
        <w:rPr/>
        <w:t>ATTATATATTTGACAACTAGAAGAGAATAATGGAGAATAGGAATTAGAGATGGGAGATTCTCTTTCATTTTTCTCGAAGCXXXXXXXXXXTAAAGCATCAAAATTTTTTTTTCCCTTTTTCTTAAATAAATAAATTCTTATTTTATCTTGCATAGAAGGGCAAGGGCAGG</w:t>
      </w:r>
    </w:p>
    <w:p>
      <w:pPr>
        <w:pStyle w:val="Normal"/>
        <w:rPr/>
      </w:pPr>
      <w:r>
        <w:rPr/>
        <w:t>&gt;Marker302403</w:t>
      </w:r>
    </w:p>
    <w:p>
      <w:pPr>
        <w:pStyle w:val="Normal"/>
        <w:rPr/>
      </w:pPr>
      <w:r>
        <w:rPr/>
        <w:t>TTAATTATTTGGTTTGTTGGTTATAGGTAGTTCACTGATGTGTCATTGGATATGTCTAAAATTCAGGGAGTAAAGATGGTXXXXXXXXXXGATTCTGAATTTCCAGCATTTCATACATGGTTTCGATTCGGAATCATTCCTGCGGGCTCAACAGACGCTATTGTGATGTG</w:t>
      </w:r>
    </w:p>
    <w:p>
      <w:pPr>
        <w:pStyle w:val="Normal"/>
        <w:rPr/>
      </w:pPr>
      <w:r>
        <w:rPr/>
        <w:t>TTAATTATTTGGTTTGTTGGTTATAGGTAGTTCACTGATGTGTCATTGGATATGTCTAAAATTCAGGGAGTAAAGATGGTXXXXXXXXXXGATTCTGAATTTCCAGCATTTCATACATGGTTTAGATTCGGAATCATTCCTGCGGGTTCAACAGACGCTATTGTGATGTG</w:t>
      </w:r>
    </w:p>
    <w:p>
      <w:pPr>
        <w:pStyle w:val="Normal"/>
        <w:rPr/>
      </w:pPr>
      <w:r>
        <w:rPr/>
        <w:t>&gt;Marker303565</w:t>
      </w:r>
    </w:p>
    <w:p>
      <w:pPr>
        <w:pStyle w:val="Normal"/>
        <w:rPr/>
      </w:pPr>
      <w:r>
        <w:rPr/>
        <w:t>CATCACTATACGAAACCACATTCCTGCAGCAGATGTTATATTAGCTTAATCTTACCTGCAAGTTGGGTATTCTCAATTGCXXXXXXXXXXTGTATTGAGGGGAGCACAATCAAAGCTTAAGAAAAACTTGCTTAAGGAGGTGAGGATGTCTCACATTAAAGGGGAGCTAA</w:t>
      </w:r>
    </w:p>
    <w:p>
      <w:pPr>
        <w:pStyle w:val="Normal"/>
        <w:rPr/>
      </w:pPr>
      <w:r>
        <w:rPr/>
        <w:t>CATCACTATACGAAACCACATTCCTGCAGCAGACGTTATATTAGCTTAATTTTACCTGCAAGTTGGGTATTCTCAATTGCXXXXXXXXXXTGTATTGAGGGGAGCACAATCAAAGCTTAAGAAAAACTTGCTTAAGGAGGTGAGGATGTCTCACATTAAAGGGGAGCTAA</w:t>
      </w:r>
    </w:p>
    <w:p>
      <w:pPr>
        <w:pStyle w:val="Normal"/>
        <w:rPr/>
      </w:pPr>
      <w:r>
        <w:rPr/>
        <w:t>&gt;Marker303873</w:t>
      </w:r>
    </w:p>
    <w:p>
      <w:pPr>
        <w:pStyle w:val="Normal"/>
        <w:rPr/>
      </w:pPr>
      <w:r>
        <w:rPr/>
        <w:t>GGAAAAAGCTTCAGAATTTCAAAAGGATTTCTACTTCTGGGGAGAGCTGCAAAACTGATTTCGGAACATTTGATACTTATXXXXXXXXXXGGCTTTACTACAATCTGTTAAATTCAGAGTTTCAGTGGCTATGTCAGTAACCTCCAAAGTGAGCTCCAATAACCTCAAAG</w:t>
      </w:r>
    </w:p>
    <w:p>
      <w:pPr>
        <w:pStyle w:val="Normal"/>
        <w:rPr/>
      </w:pPr>
      <w:r>
        <w:rPr/>
        <w:t>GGAAAAAGCTTCAGAATTTCAAAAGGATTTCTACTTCTGGGGAGAGCTGCAAAACTGATTTCGGAACATTTGATACTTATXXXXXXXXXXGGATTCACTACAATCTGTTAAATTCAGAGTTTCAGTGGCTATGTCAGTAACCTCCAAAGTGAGCTCCAATAACCTCAAAG</w:t>
      </w:r>
    </w:p>
    <w:p>
      <w:pPr>
        <w:pStyle w:val="Normal"/>
        <w:rPr/>
      </w:pPr>
      <w:r>
        <w:rPr/>
        <w:t>&gt;Marker303875</w:t>
      </w:r>
    </w:p>
    <w:p>
      <w:pPr>
        <w:pStyle w:val="Normal"/>
        <w:rPr/>
      </w:pPr>
      <w:r>
        <w:rPr/>
        <w:t>AGTAATAATAGAATAACTGACGGCTTCTTTTTTTATTTTTTAATTTTTAAATATAATTAAACTCACTTCATAATTATGTCXXXXXXXXXXAGTATGGTTTGTGGTGAAGAAGAAACTTGAATTTCTCATCTTCCTCTTCTCCATTCTTAGCTGTTACACCAGCTGCACCT</w:t>
      </w:r>
    </w:p>
    <w:p>
      <w:pPr>
        <w:pStyle w:val="Normal"/>
        <w:rPr/>
      </w:pPr>
      <w:r>
        <w:rPr/>
        <w:t>AGTAATAATAGAATAACTGACGGCTTCTTTTTTTATTTTTAAATTTTTAAATATAATTAAACTCACTTCATAATTATGTCXXXXXXXXXXAGTATGGTTTGTGGTGAAGAAGAAACTTGAATTTCTCATCTTCCTCTTCTCCATTCTTAGCTGTTACACCAGCTGCACCT</w:t>
      </w:r>
    </w:p>
    <w:p>
      <w:pPr>
        <w:pStyle w:val="Normal"/>
        <w:rPr/>
      </w:pPr>
      <w:r>
        <w:rPr/>
        <w:t>&gt;Marker304130</w:t>
      </w:r>
    </w:p>
    <w:p>
      <w:pPr>
        <w:pStyle w:val="Normal"/>
        <w:rPr/>
      </w:pPr>
      <w:r>
        <w:rPr/>
        <w:t>TTTAGCTACTTAAATACCTGTATAAAAAAGTTGGATTTTCTTGAGCAAATCAATCATTAACTCGTAAAAAGACACACAAAXXXXXXXXXXGAGAAAATTTTGTCGAGGAAATTCGTCAGGACCTCAGGGAAGGAAGAAAAAGAAACACCCCCGATATAAACAATCACAAT</w:t>
      </w:r>
    </w:p>
    <w:p>
      <w:pPr>
        <w:pStyle w:val="Normal"/>
        <w:rPr/>
      </w:pPr>
      <w:r>
        <w:rPr/>
        <w:t>TTTAGCTACTTAAATACCTGTATAAAAAAGTTGGATTTTCTTGAGCAAATCAATCATTAACTCGTAAAAAGACACACAAAXXXXXXXXXXGAGAAAATTTTGTCGAGGAAATTCGTCAGGACCTCAAGGAAGGAAGAAAAAGAAACACCCCCGATATAAACAATCACAAT</w:t>
      </w:r>
    </w:p>
    <w:p>
      <w:pPr>
        <w:pStyle w:val="Normal"/>
        <w:rPr/>
      </w:pPr>
      <w:r>
        <w:rPr/>
        <w:t>&gt;Marker304715</w:t>
      </w:r>
    </w:p>
    <w:p>
      <w:pPr>
        <w:pStyle w:val="Normal"/>
        <w:rPr/>
      </w:pPr>
      <w:r>
        <w:rPr/>
        <w:t>AAAAAAACTTTATATATCTATATATATTCCCATTTTTTTCAAAATATTTAAGAAATATGCCGACACATCAGTAATTTTGGXXXXXXXXXXAGCTGGTATAGAGTAGTAAAATTATTTCTATATTTTCTACGTTTGAAAAGTATATCGGTAACTCCTAACATCACACATAC</w:t>
      </w:r>
    </w:p>
    <w:p>
      <w:pPr>
        <w:pStyle w:val="Normal"/>
        <w:rPr/>
      </w:pPr>
      <w:r>
        <w:rPr/>
        <w:t>AAAAAAACTTTATATATCTATATATATTCCCATTTTTTTCAAAATATTTAAGAAATATGCCGACACATCAGTAATTTTGGXXXXXXXXXXAGCTGGTATAGAGTAGTAAAATTATTTCTATATTTTCAACGTTTGAAAAGTATATCGGTAACTCCTAACATCACACATAC</w:t>
      </w:r>
    </w:p>
    <w:p>
      <w:pPr>
        <w:pStyle w:val="Normal"/>
        <w:rPr/>
      </w:pPr>
      <w:r>
        <w:rPr/>
        <w:t>&gt;Marker304827</w:t>
      </w:r>
    </w:p>
    <w:p>
      <w:pPr>
        <w:pStyle w:val="Normal"/>
        <w:rPr/>
      </w:pPr>
      <w:r>
        <w:rPr/>
        <w:t>TCTTCAGTGGAAGTATCACCAGTTCAATCAAAGCCTGCTTGATACTCTCCAGACCTCCAATGGAATTAAACTCCACATCAXXXXXXXXXXTACTACAAGAGAACGAAGGATTATGAAAAAAGGTGAGGCGGAGGGGATTACCTCGTAAGGGTTGGTTTGGATAAGAGGGC</w:t>
      </w:r>
    </w:p>
    <w:p>
      <w:pPr>
        <w:pStyle w:val="Normal"/>
        <w:rPr/>
      </w:pPr>
      <w:r>
        <w:rPr/>
        <w:t>TCTTCAGTGGAAGTATCACCAGTTCAATCAAAGCCTGCTTGATACTCTCCAGACCTCCAATGGAATTAAACTCCACATCAXXXXXXXXXXTACTACAAGAGAACGAAGGATTATGAAAAAAGGTGAGGTGGGGGGGATTACCTCGTAAGGGTTGGTTTGGATAAGAGGGC</w:t>
      </w:r>
    </w:p>
    <w:p>
      <w:pPr>
        <w:pStyle w:val="Normal"/>
        <w:rPr/>
      </w:pPr>
      <w:r>
        <w:rPr/>
        <w:t>&gt;Marker306782</w:t>
      </w:r>
    </w:p>
    <w:p>
      <w:pPr>
        <w:pStyle w:val="Normal"/>
        <w:rPr/>
      </w:pPr>
      <w:r>
        <w:rPr/>
        <w:t>AATAAACAAAGGTAGACTTTCTATCAACAACAGATCCTGCCCAGTCCAAGCCTATGTATGCCTCAATGGTCTTTCTGTTTXXXXXXXXXXTATTGGTTTAAAGTTGAATTTAATAGAAGTGTCAGAAGGACGACATCCCAACATACCTGTCTCGGTTGGTAAATCAAAGA</w:t>
      </w:r>
    </w:p>
    <w:p>
      <w:pPr>
        <w:pStyle w:val="Normal"/>
        <w:rPr/>
      </w:pPr>
      <w:r>
        <w:rPr/>
        <w:t>AATAAACAAAGGTAGACTTTCTGTCAACAACAGATCCTGCCCAGTCCAAGCCTATGTATGCCTCAATGGTCTTTCTGTTTXXXXXXXXXXTATTGGTTTAAAGTTGAATTTAATAGAAGTGTCAGAAGGACGACATCCCAACATACCTGTCTCGGTTGGTAAATCAAAGA</w:t>
      </w:r>
    </w:p>
    <w:p>
      <w:pPr>
        <w:pStyle w:val="Normal"/>
        <w:rPr/>
      </w:pPr>
      <w:r>
        <w:rPr/>
        <w:t>&gt;Marker308004</w:t>
      </w:r>
    </w:p>
    <w:p>
      <w:pPr>
        <w:pStyle w:val="Normal"/>
        <w:rPr/>
      </w:pPr>
      <w:r>
        <w:rPr/>
        <w:t>TTCATGATATTTGTTTGGACACCAATGCAGAATTTTCTACGAAATCAATAGGGCTTTTTCCCAATCTTAACATTCCTACGXXXXXXXXXXGTGTCACCGAGTTACCTCCTTGGCATATTTCCTAAATTGAGATTCAACTAAAATACTTGTGATTGATTGCCTAAATCAGA</w:t>
      </w:r>
    </w:p>
    <w:p>
      <w:pPr>
        <w:pStyle w:val="Normal"/>
        <w:rPr/>
      </w:pPr>
      <w:r>
        <w:rPr/>
        <w:t>TTCATGATATTTGTTTGGACACCAATGCAGAATTTTCTACGAAATCAATAGGGCTTTTTCCCAATCTTAACATTCCTACGXXXXXXXXXXGTGTCACCGAGTTACCTCCTTGGCATATTTCCTAAACTGAGATTCAACTAAAATACTTGTGATTGATTGCCTAAATCAGA</w:t>
      </w:r>
    </w:p>
    <w:p>
      <w:pPr>
        <w:pStyle w:val="Normal"/>
        <w:rPr/>
      </w:pPr>
      <w:r>
        <w:rPr/>
        <w:t>&gt;Marker309277</w:t>
      </w:r>
    </w:p>
    <w:p>
      <w:pPr>
        <w:pStyle w:val="Normal"/>
        <w:rPr/>
      </w:pPr>
      <w:r>
        <w:rPr/>
        <w:t>AACCCATGATGGTAATTCAGAGTTCTATCATTTAGAAGAAGAGATCAATTGTCAAACAAAAAATTACCTGTTGCAGGTCCXXXXXXXXXXTTGTTAGCAACCAAATATGCAAGAATGATGTTAGCTCAAGGAAAATAACACAAACATTATTGCATCAATAGGCATTAAGT</w:t>
      </w:r>
    </w:p>
    <w:p>
      <w:pPr>
        <w:pStyle w:val="Normal"/>
        <w:rPr/>
      </w:pPr>
      <w:r>
        <w:rPr/>
        <w:t>AACCCATGATGGTAATTCAGAGTTCTATCATTTAGAAGAAGAGATCAATTGTCAAACAAAAAATTACCTGTTGCAGGTCCXXXXXXXXXXTTGTTAGCAACCAAATATGCAAGAATGATGTTAGCTCAAGGAAAATAACACAAACATTATTGCATCCATAGGCATTAAGT</w:t>
      </w:r>
    </w:p>
    <w:p>
      <w:pPr>
        <w:pStyle w:val="Normal"/>
        <w:rPr/>
      </w:pPr>
      <w:r>
        <w:rPr/>
        <w:t>&gt;Marker310225</w:t>
      </w:r>
    </w:p>
    <w:p>
      <w:pPr>
        <w:pStyle w:val="Normal"/>
        <w:rPr/>
      </w:pPr>
      <w:r>
        <w:rPr/>
        <w:t>CTTTCTTCTAGATTGGCTCCATTATGTTGGATTTTCATTTTATTTTTTTTTAAATTCCAGTGCGTATTCTTTCGTTGTTAXXXXXXXXXXTAAGAGAGCCAATCTTAAATACAAGAGAGATAGGAGGGGAACCTCTTAGAAACGAAAGGAATGTTCATATTAGACGTAAC</w:t>
      </w:r>
    </w:p>
    <w:p>
      <w:pPr>
        <w:pStyle w:val="Normal"/>
        <w:rPr/>
      </w:pPr>
      <w:r>
        <w:rPr/>
        <w:t>CTTTCTTCTAGATTGGCTCCATTATGTTGGATTTTCATTTTTTTTTTTTTTAAATTCCAGTGCGTATTCTTTCGTTGTTAXXXXXXXXXXTAACAGAGCCAATCTTAAATACAAGAGAGATAGGAGGGGAACCTCTTAGAAACGAAAGGAATGTTCATATTAGACGTAAC</w:t>
      </w:r>
    </w:p>
    <w:p>
      <w:pPr>
        <w:pStyle w:val="Normal"/>
        <w:rPr/>
      </w:pPr>
      <w:r>
        <w:rPr/>
        <w:t>&gt;Marker310708</w:t>
      </w:r>
    </w:p>
    <w:p>
      <w:pPr>
        <w:pStyle w:val="Normal"/>
        <w:rPr/>
      </w:pPr>
      <w:r>
        <w:rPr/>
        <w:t>TCAAGTCCAAGATCCATGGATACATAGACGATACACATACACACAGCCAATGTGACGCATGTTGGTAAAAGAACAGTTTTXXXXXXXXXXGAAGGTGTGAAATATTCGTGACAATAGTCGCAATAATTCAACACTTAACATAATGATGCTAAAAAATTCATATTTAAAGT</w:t>
      </w:r>
    </w:p>
    <w:p>
      <w:pPr>
        <w:pStyle w:val="Normal"/>
        <w:rPr/>
      </w:pPr>
      <w:r>
        <w:rPr/>
        <w:t>CCAAGTCCAAGATCCATGGATACATAGACGATACACATACACACAGCCAATGTGACGCATGTTGGTAAAAGAACAGTTTTXXXXXXXXXXGAAGGTGTGAAATATTCGTGACAATAGTCGCAATAATTCAACACTTAACATAATGATGCTAAAAAATTCATATTTAAAGT</w:t>
      </w:r>
    </w:p>
    <w:p>
      <w:pPr>
        <w:pStyle w:val="Normal"/>
        <w:rPr/>
      </w:pPr>
      <w:r>
        <w:rPr/>
        <w:t>&gt;Marker310911</w:t>
      </w:r>
    </w:p>
    <w:p>
      <w:pPr>
        <w:pStyle w:val="Normal"/>
        <w:rPr/>
      </w:pPr>
      <w:r>
        <w:rPr/>
        <w:t>GGAGTTATATGATTTTGGAAGTCATAAGGATACAAGGAACACAACATAATCAGGCTTCAGTTGCCCTGCAAGATGTCGTAXXXXXXXXXXCATGCAGAACCTAAGCAAAAGTTTATAGTTGTGATGTTATTATCCAGGTTAACATCAAAACATTATGCTATGATGGTAGT</w:t>
      </w:r>
    </w:p>
    <w:p>
      <w:pPr>
        <w:pStyle w:val="Normal"/>
        <w:rPr/>
      </w:pPr>
      <w:r>
        <w:rPr/>
        <w:t>AGAGTTATATGATTTTGGAAGTCATAAGGATACAAGGAACACAACATAATCAGGCTTCAGTTGCCCTGCAAGATGTCGTAXXXXXXXXXXCATGCAGAACCTAAGCAAAAGTTTATAGTTGTGATGTTATTATCCAGGTTAACATCAAAACATTATGCTATGATGGTAGT</w:t>
      </w:r>
    </w:p>
    <w:p>
      <w:pPr>
        <w:pStyle w:val="Normal"/>
        <w:rPr/>
      </w:pPr>
      <w:r>
        <w:rPr/>
        <w:t>&gt;Marker310919</w:t>
      </w:r>
    </w:p>
    <w:p>
      <w:pPr>
        <w:pStyle w:val="Normal"/>
        <w:rPr/>
      </w:pPr>
      <w:r>
        <w:rPr/>
        <w:t>GCTGCTTATGGAAGCTAACCATGAAGGAAAAGGACTCAAACATCCCGAGCCCTCTCAAAACAAACTTCTTTTGAACTTCCXXXXXXXXXXTTAAACGTATGTGGAGATGGGTCTCTGCCAATATGGATGAGTTTCGTTGAAACCATGCGCTCATATTGAGAGACATCTTA</w:t>
      </w:r>
    </w:p>
    <w:p>
      <w:pPr>
        <w:pStyle w:val="Normal"/>
        <w:rPr/>
      </w:pPr>
      <w:r>
        <w:rPr/>
        <w:t>GCTGCTTATGGAAGCTAACCATGAAGGAAAAGGACTCAAACATCCCGAGCCCTCTCAAAACAAACTTCTTTTGAACTTCCXXXXXXXXXXTTAAACGTATGTGGAGATGGGTCTCTGCCAAAATGGATGAGTTTCGTTGAAACCATGCGCTCATATTGAGAGACATCTTA</w:t>
      </w:r>
    </w:p>
    <w:p>
      <w:pPr>
        <w:pStyle w:val="Normal"/>
        <w:rPr/>
      </w:pPr>
      <w:r>
        <w:rPr/>
        <w:t>&gt;Marker311897</w:t>
      </w:r>
    </w:p>
    <w:p>
      <w:pPr>
        <w:pStyle w:val="Normal"/>
        <w:rPr/>
      </w:pPr>
      <w:r>
        <w:rPr/>
        <w:t>CCCAAATCAAAGGGCTCACAGGGACCGATGTTCCCAATGACGACGGTGATCGGAATGCTGCCCATGTCGGCGAAGAACCCXXXXXXXXXXAAGAAGCGATTAGACAAAGAACACTTGCAATTAGTTTGTAATCAGTTTTTCTTATCTTGGTTGTGCAGAACAAAGATAAT</w:t>
      </w:r>
    </w:p>
    <w:p>
      <w:pPr>
        <w:pStyle w:val="Normal"/>
        <w:rPr/>
      </w:pPr>
      <w:r>
        <w:rPr/>
        <w:t>CCCAAATCAAAGGGCTCACGGGGACCGATGTTCCCAATGACGACGGTGATCGGAATGCTGCCCATGTCGGCGAAGAACCCXXXXXXXXXXAAGAAGCGATTAGACAAAGAACACTTGCAATTAGTTTGTAATCAGTTTTTCTTATCTTGGTTGTGCAGAACAAAGATAAT</w:t>
      </w:r>
    </w:p>
    <w:p>
      <w:pPr>
        <w:pStyle w:val="Normal"/>
        <w:rPr/>
      </w:pPr>
      <w:r>
        <w:rPr/>
        <w:t>&gt;Marker311979</w:t>
      </w:r>
    </w:p>
    <w:p>
      <w:pPr>
        <w:pStyle w:val="Normal"/>
        <w:rPr/>
      </w:pPr>
      <w:r>
        <w:rPr/>
        <w:t>ATTGACTTCAAAATATCACAAAATCTAACTCAAACCAACCCTACACCTCTTATTATTGGGTTATGTAATCCATTAATACTXXXXXXXXXXTAGTAACTATTTAAAAATATGAATTAGTATCTTATCTTTTAATTTCGAAGATCATATTTGTTGAAAGTGTATTTTTTAAA</w:t>
      </w:r>
    </w:p>
    <w:p>
      <w:pPr>
        <w:pStyle w:val="Normal"/>
        <w:rPr/>
      </w:pPr>
      <w:r>
        <w:rPr/>
        <w:t>ATTGACTTCAAAATATCACAAAATCTAACTCAAACCAACCCTACACCTCTTATTGTTGGGTTATGTAATCCATTAATACTXXXXXXXXXXTAGTAACTATTTAAAAATATGAATTAGTATCTTATCTTTTAATTTCGAAGATCATATTTGTTGAAAGTGTATTTTTTAAA</w:t>
      </w:r>
    </w:p>
    <w:p>
      <w:pPr>
        <w:pStyle w:val="Normal"/>
        <w:rPr/>
      </w:pPr>
      <w:r>
        <w:rPr/>
        <w:t>&gt;Marker312262</w:t>
      </w:r>
    </w:p>
    <w:p>
      <w:pPr>
        <w:pStyle w:val="Normal"/>
        <w:rPr/>
      </w:pPr>
      <w:r>
        <w:rPr/>
        <w:t>ATTAACTATGGCGAGTGGGAACACACCAATGTAGAGCGTCTATTTGAACTTCAATTGACATGACATTCAATGCACTTGCAXXXXXXXXXXCTCTAGACTTAAATTTAAGTCACACTTCTTACATTTTTTTGCCAATGAAATTTTTAGATCCACCACTCGGAGCCTCGTTT</w:t>
      </w:r>
    </w:p>
    <w:p>
      <w:pPr>
        <w:pStyle w:val="Normal"/>
        <w:rPr/>
      </w:pPr>
      <w:r>
        <w:rPr/>
        <w:t>ATTAACTATGGTGAGTGGTAACACACCAATGTAGAGCGTCTATTTGAACTTCAATTGACATGACATTCAATGCACTTGCAXXXXXXXXXXCTCTAGACTTAAATTTAAGTCACACTTCTTACATTTTTTTGCCAATGAAATTTTTAGATCCACCACTCGGAGCCTCATTT</w:t>
      </w:r>
    </w:p>
    <w:p>
      <w:pPr>
        <w:pStyle w:val="Normal"/>
        <w:rPr/>
      </w:pPr>
      <w:r>
        <w:rPr/>
        <w:t>&gt;Marker312494</w:t>
      </w:r>
    </w:p>
    <w:p>
      <w:pPr>
        <w:pStyle w:val="Normal"/>
        <w:rPr/>
      </w:pPr>
      <w:r>
        <w:rPr/>
        <w:t>CTCTTTTCTTAACGCACCATGACATTCCCACAAAACATATCCCTGATCCAATCATTCCCTACATATCCACAACGGAGTTAXXXXXXXXXXGTGCCCTAGATTTATAGTGGATAAAAGCATCCCTAAAATAACTTGGAACTAATCTTATAATTAACCTAATTAATCAGCTT</w:t>
      </w:r>
    </w:p>
    <w:p>
      <w:pPr>
        <w:pStyle w:val="Normal"/>
        <w:rPr/>
      </w:pPr>
      <w:r>
        <w:rPr/>
        <w:t>CTCTTTTCTTAACGCACCATGACATTCCCACAAAACATATCCCTGATCCAATCATTCCCTACATATCCACAACGGAGTTAXXXXXXXXXXGTGCCCTAGATTTATAGTGGATAAAAGCATCCCTAAAATAACTTGGAACTAATCTCATAATTAACCTAATTAATCAGCTT</w:t>
      </w:r>
    </w:p>
    <w:p>
      <w:pPr>
        <w:pStyle w:val="Normal"/>
        <w:rPr/>
      </w:pPr>
      <w:r>
        <w:rPr/>
        <w:t>&gt;Marker312618</w:t>
      </w:r>
    </w:p>
    <w:p>
      <w:pPr>
        <w:pStyle w:val="Normal"/>
        <w:rPr/>
      </w:pPr>
      <w:r>
        <w:rPr/>
        <w:t>TAGCAATACCACCATGGAGAAGAGCCACCTTGTCCTCAAGGAGAAAGTTTGGGTAATGGTTAGTAAGCATAGCGTAGGATXXXXXXXXXXTTATCTCTCAGCGCCTTCTTAAGTTGTGAAGCGTGGAAAACCGGGTGGATTTTGGCGGTTTCTAGTAGGTCCATAAAATA</w:t>
      </w:r>
    </w:p>
    <w:p>
      <w:pPr>
        <w:pStyle w:val="Normal"/>
        <w:rPr/>
      </w:pPr>
      <w:r>
        <w:rPr/>
        <w:t>TAGCAATACCACCATGGAGAAGAGCCACCTTGTCCTCAAGGAGAAAGTTTGGGTAATGGTTAGTAAGCATAGCGTAGGATXXXXXXXXXXTTATCTCTCAGCGCCTTCTTAAGTTGTGAAGCGTGGAAAACCGGGTGGATTTTGGCGGTTTCCAGTAGGTCCATAAAATA</w:t>
      </w:r>
    </w:p>
    <w:p>
      <w:pPr>
        <w:pStyle w:val="Normal"/>
        <w:rPr/>
      </w:pPr>
      <w:r>
        <w:rPr/>
        <w:t>&gt;Marker313090</w:t>
      </w:r>
    </w:p>
    <w:p>
      <w:pPr>
        <w:pStyle w:val="Normal"/>
        <w:rPr/>
      </w:pPr>
      <w:r>
        <w:rPr/>
        <w:t>ATTTTTTTATATTGGGAATTATATTATGTGATGGGTTGAGTGAATATTGGTAGTTGGAATAATAGTATTAGTGTTCTTAGXXXXXXXXXXGAGTAAAAATAACTCAATTAATTAGTTAATTAACTAAGCTATTGTAACCTCAACTAATAGGCTAGAGTTTGGATTCACAT</w:t>
      </w:r>
    </w:p>
    <w:p>
      <w:pPr>
        <w:pStyle w:val="Normal"/>
        <w:rPr/>
      </w:pPr>
      <w:r>
        <w:rPr/>
        <w:t>ATTTTTTTATATTAGGAATTATATTATGTGATGGGTTGAGTGAATATTGGTAGTTGGAATAATAGTATTAGTGTTCTTAGXXXXXXXXXXGAGTAAAAATAACTCAATTAATTAGTTAATTAACTAAGCTATTGTAACCTCAACTAATAGGCTAGAGTTTGGATTCACAT</w:t>
      </w:r>
    </w:p>
    <w:p>
      <w:pPr>
        <w:pStyle w:val="Normal"/>
        <w:rPr/>
      </w:pPr>
      <w:r>
        <w:rPr/>
        <w:t>&gt;Marker313722</w:t>
      </w:r>
    </w:p>
    <w:p>
      <w:pPr>
        <w:pStyle w:val="Normal"/>
        <w:rPr/>
      </w:pPr>
      <w:r>
        <w:rPr/>
        <w:t>AACAATATATGAACGTATTTATTTGTGGAAAGAAGAATAAAAGTTTCCCAAAACGGACAACGTCCCTTCACCCTCACCCTXXXXXXXXXXATTCGTCCAAAGACACAACTGCTGGACCACTCATCTCACGTAGGATGATCTTATAAAATCCTACACGGACAGCGTTGACT</w:t>
      </w:r>
    </w:p>
    <w:p>
      <w:pPr>
        <w:pStyle w:val="Normal"/>
        <w:rPr/>
      </w:pPr>
      <w:r>
        <w:rPr/>
        <w:t>AACAATATATGAACGTATTTATTTGTGGAAAGAAGAATAAAAATTTCCCAAAACGGACAACGTCCCTTCACCCTCACCCTXXXXXXXXXXATTCGTCCAAAGACACAACTGCTGGACCACTCATCTCACGTAGGATGATCTTATAAAATCCTACACGGACAGCGTTGACT</w:t>
      </w:r>
    </w:p>
    <w:p>
      <w:pPr>
        <w:pStyle w:val="Normal"/>
        <w:rPr/>
      </w:pPr>
      <w:r>
        <w:rPr/>
        <w:t>&gt;Marker314560</w:t>
      </w:r>
    </w:p>
    <w:p>
      <w:pPr>
        <w:pStyle w:val="Normal"/>
        <w:rPr/>
      </w:pPr>
      <w:r>
        <w:rPr/>
        <w:t>ATTTCTTAAAATTTCTTAAAAAGAAGATGGAAATCTGATTTTTCAAGCTATTAGAACCAATTGCAGTTGGTGTTAAAGATXXXXXXXXXXGCAAGTCCTCAAGTAACCCCCATATCGAGATCGGAACTGAAAAAACCTTTGAGGCTGGTTTTGAATCTGCACCATACCCA</w:t>
      </w:r>
    </w:p>
    <w:p>
      <w:pPr>
        <w:pStyle w:val="Normal"/>
        <w:rPr/>
      </w:pPr>
      <w:r>
        <w:rPr/>
        <w:t>ATTTCTTAAAATTTCTTAAAAAGAAGATGGAAATCTGATCTTTCAAGCTATTAGAACCAATTGCAGTTGGTGTTAAAGATXXXXXXXXXXGCAAGTCCTCAAGTAACCCCCATATCGAGATCGGAACTGAAAAAACCTTTGAGGCTGGTTTTGAATCTGCACCATACCCA</w:t>
      </w:r>
    </w:p>
    <w:p>
      <w:pPr>
        <w:pStyle w:val="Normal"/>
        <w:rPr/>
      </w:pPr>
      <w:r>
        <w:rPr/>
        <w:t>&gt;Marker314780</w:t>
      </w:r>
    </w:p>
    <w:p>
      <w:pPr>
        <w:pStyle w:val="Normal"/>
        <w:rPr/>
      </w:pPr>
      <w:r>
        <w:rPr/>
        <w:t>TCAATCTCCTCCCCTCAACCAGTAATTTTTTTACCATTTCTTTAGATTTTTTAACCCTCAAGCCGAAGAGTTCCAATTCGXXXXXXXXXXTTTAGGGTTGTTGTTATTAGCTAAACTGGGAGGAAGGGAGATTGTTGAGTGGTTCTTTAAATATTAGCGATATTGTGCTT</w:t>
      </w:r>
    </w:p>
    <w:p>
      <w:pPr>
        <w:pStyle w:val="Normal"/>
        <w:rPr/>
      </w:pPr>
      <w:r>
        <w:rPr/>
        <w:t>TCAATCTCCTCCCCTCAACCAGTAATTTTTTTACCATTTCTTTAGATTTTTTAACCCTCAAGCCGAAGAGTTCCAATTCGXXXXXXXXXXTTTAGGGTTGTTGTTATTAGCAAAACTGGGAGGAAGGGAGATTGTTGAGTGGTTCTTTAAATATTAGCGATATTGTGCTT</w:t>
      </w:r>
    </w:p>
    <w:p>
      <w:pPr>
        <w:pStyle w:val="Normal"/>
        <w:rPr/>
      </w:pPr>
      <w:r>
        <w:rPr/>
        <w:t>&gt;Marker315098</w:t>
      </w:r>
    </w:p>
    <w:p>
      <w:pPr>
        <w:pStyle w:val="Normal"/>
        <w:rPr/>
      </w:pPr>
      <w:r>
        <w:rPr/>
        <w:t>CAATCAAATCATCTTTTATTAACGAAGAAAAACGATGAAGAGGACACATCTTCAAACGTGCAGACAAATACCGAAGTCTCXXXXXXXXXXTAAAGTGGGATGGATTTGAGTTACTAAATAAAATAGGTATGGAGGCGCGAAAGAGTGCTGAAGCAGGTTATATCGAATCA</w:t>
      </w:r>
    </w:p>
    <w:p>
      <w:pPr>
        <w:pStyle w:val="Normal"/>
        <w:rPr/>
      </w:pPr>
      <w:r>
        <w:rPr/>
        <w:t>CAATCAAATCATCTTTTATTAACGAAGAGAAACGATGAAGAGGACACATCTTCAAACGTGCAGACAAATACCGAAGTCTCXXXXXXXXXXTAAAGTGGGATGGATTTGAGTTACTAAATAAAATTGGTATGGAGGCGCGAAAGAGTGCTGAAGCAGGTTATATCGAATCA</w:t>
      </w:r>
    </w:p>
    <w:p>
      <w:pPr>
        <w:pStyle w:val="Normal"/>
        <w:rPr/>
      </w:pPr>
      <w:r>
        <w:rPr/>
        <w:t>&gt;Marker315336</w:t>
      </w:r>
    </w:p>
    <w:p>
      <w:pPr>
        <w:pStyle w:val="Normal"/>
        <w:rPr/>
      </w:pPr>
      <w:r>
        <w:rPr/>
        <w:t>AGTCGCACAGAAAATACAGATCCCTATTTCTATCGTTTTACATTCATTTGAAATACTGACCCTGGACACCCCAAAGAAGAXXXXXXXXXXGTCTGCCTTTCATTTTGATGGATGGAAAGTCCTCCCTAAAGGCTCACACCCGTGAATATTAAAGACAATCCTGCTCCATT</w:t>
      </w:r>
    </w:p>
    <w:p>
      <w:pPr>
        <w:pStyle w:val="Normal"/>
        <w:rPr/>
      </w:pPr>
      <w:r>
        <w:rPr/>
        <w:t>ATTCGCACAGAAAATACAGATCCCTATTTCTATCGTTTTACATTCATTTGAAATACTGACCCTGGACACCCCAAAGAAGAXXXXXXXXXXGTCTGCCTTTCATTTTGATGGTTGGAAAGTCCTCCCTAAAGGCTCACACCCGTGAATATTAAAGACAATCCTGCTCCATT</w:t>
      </w:r>
    </w:p>
    <w:p>
      <w:pPr>
        <w:pStyle w:val="Normal"/>
        <w:rPr/>
      </w:pPr>
      <w:r>
        <w:rPr/>
        <w:t>&gt;Marker317380</w:t>
      </w:r>
    </w:p>
    <w:p>
      <w:pPr>
        <w:pStyle w:val="Normal"/>
        <w:rPr/>
      </w:pPr>
      <w:r>
        <w:rPr/>
        <w:t>ATTTATGCTTACGTTTTTTTTGTGGCAAAAAAATCTATGTTTGCCGATGTGATGATGATTAGGGGCAAAAATACCTTTTTXXXXXXXXXXTCTTGTAGTGGGAATGTATAATTGATATGTTCTCATCATCTATAAAAAATACAAGCTCTCTTTATGAATAGAAGAAATTA</w:t>
      </w:r>
    </w:p>
    <w:p>
      <w:pPr>
        <w:pStyle w:val="Normal"/>
        <w:rPr/>
      </w:pPr>
      <w:r>
        <w:rPr/>
        <w:t>ATTTATGCTTACGTTTTTTTTGTGGCAAAAAAATCTATGTTTGCCGACGTGATGATGATTAGGGGCAAAAATACCTTTTTXXXXXXXXXXTCTTGTAGTGGGAATGTATAATTGATATGTTCTCATCATCTATAAAAAATACAAGCTCTCTTTATGAATAGAAGAAATTA</w:t>
      </w:r>
    </w:p>
    <w:p>
      <w:pPr>
        <w:pStyle w:val="Normal"/>
        <w:rPr/>
      </w:pPr>
      <w:r>
        <w:rPr/>
        <w:t>&gt;Marker318459</w:t>
      </w:r>
    </w:p>
    <w:p>
      <w:pPr>
        <w:pStyle w:val="Normal"/>
        <w:rPr/>
      </w:pPr>
      <w:r>
        <w:rPr/>
        <w:t>AACCATTAGAGAGGTGAGATTTGAATTTCATACCTCCAAAGAAGAAAAAATATGCCAATAGAGCTATTTATTAGAATAGAXXXXXXXXXXTTCTAAGCAATAAAGGAGGTATCAATGCGAAGAAAATGAAATAATAGGAAAAAAAAACCTTAAAAAACAATTTAGATTTT</w:t>
      </w:r>
    </w:p>
    <w:p>
      <w:pPr>
        <w:pStyle w:val="Normal"/>
        <w:rPr/>
      </w:pPr>
      <w:r>
        <w:rPr/>
        <w:t>AACCATTAGAGAGGTGAGATTTGAATTTCATACCTCCAAAGAAGAAAAATTATGCCAATAGAGCTATTTATTAGAATAGAXXXXXXXXXXTTCTAAGCAATAAAGGAGGTATCAATGCGAAGAAAATGAAATAATAGGAAAAAAAAACCTTACAAAACAATTTAGATTTT</w:t>
      </w:r>
    </w:p>
    <w:p>
      <w:pPr>
        <w:pStyle w:val="Normal"/>
        <w:rPr/>
      </w:pPr>
      <w:r>
        <w:rPr/>
        <w:t>&gt;Marker318567</w:t>
      </w:r>
    </w:p>
    <w:p>
      <w:pPr>
        <w:pStyle w:val="Normal"/>
        <w:rPr/>
      </w:pPr>
      <w:r>
        <w:rPr/>
        <w:t>CTTATTTTGATGAGATTTTTTACACAATAATAGGAAATAAATTGTTCAGATTTTAAAGTGTATATATATAGAGATTATATXXXXXXXXXXAATGAAGTTTTATTGGATTGAAATGAAGTGAATGAATGGTGGGGATCATACTCAAGAAGACCAAGCATCACAATCTTGAA</w:t>
      </w:r>
    </w:p>
    <w:p>
      <w:pPr>
        <w:pStyle w:val="Normal"/>
        <w:rPr/>
      </w:pPr>
      <w:r>
        <w:rPr/>
        <w:t>CTTATTTTGATGAGATTTTTTACACAATAATAGGAAATAAATTGTTCAGATTTTAAAGTGTATATATAGAGATTATATATXXXXXXXXXXAATGAAGTTTTATTGGATTGAAATGAAGTGAATGAATGGTGGGGATCATACTCAAGAAGACCAAGCATCACAATCTTGAA</w:t>
      </w:r>
    </w:p>
    <w:p>
      <w:pPr>
        <w:pStyle w:val="Normal"/>
        <w:rPr/>
      </w:pPr>
      <w:r>
        <w:rPr/>
        <w:t>&gt;Marker319005</w:t>
      </w:r>
    </w:p>
    <w:p>
      <w:pPr>
        <w:pStyle w:val="Normal"/>
        <w:rPr/>
      </w:pPr>
      <w:r>
        <w:rPr/>
        <w:t>AAATATTTTATTCTATTTAAATAAACAGATCATAGTAGAAGGTCTTGCATTTGATCTTTATATTTTCTCCAATTAATTGAXXXXXXXXXXAAATTTTACACATGTATAGTTGATTACAAGGATCTTCTGTATTAGGTCTAAAATCTATTAGCTCGTTGTATTTTTATTGT</w:t>
      </w:r>
    </w:p>
    <w:p>
      <w:pPr>
        <w:pStyle w:val="Normal"/>
        <w:rPr/>
      </w:pPr>
      <w:r>
        <w:rPr/>
        <w:t>AAATATTTTATTCTATTTAAATAAACAGATCATAGTAGAAGGTCTTGCATCTGACCTTTATATTTTCTCCAATTAATTGAXXXXXXXXXXAGATTTTACACATGTATAGTTGATTACAAGGGTCTTCTGTATTAGGTCTAAAATGTATTAGCTCGTTGTATTTTTATTGT</w:t>
      </w:r>
    </w:p>
    <w:p>
      <w:pPr>
        <w:pStyle w:val="Normal"/>
        <w:rPr/>
      </w:pPr>
      <w:r>
        <w:rPr/>
        <w:t>&gt;Marker319149</w:t>
      </w:r>
    </w:p>
    <w:p>
      <w:pPr>
        <w:pStyle w:val="Normal"/>
        <w:rPr/>
      </w:pPr>
      <w:r>
        <w:rPr/>
        <w:t>ATAAATCGATCAACAATGAAGTGGGGTCTTCAAAAATTCAAACAAGATACTCAATCATCAAAATGTCAAAATCCCTGTAAXXXXXXXXXXCAAAAAACAGTAGAACCAAGCAGGAAAAACCCAAAAACCAAAACTCAAAACACCCAAAACGAAGCGAGGAGACCCACAAA</w:t>
      </w:r>
    </w:p>
    <w:p>
      <w:pPr>
        <w:pStyle w:val="Normal"/>
        <w:rPr/>
      </w:pPr>
      <w:r>
        <w:rPr/>
        <w:t>ATAAATCGATCAACAATGAAGTGGGGTCTTCAAAAATTCAAACAAGATACTCAGTCATCAAAATGTCAAAATCCCTGTAAXXXXXXXXXXAAAAAAACAGTAGAACCAAGCAGGAAAAACCCAAAAACCAAAACTCAAAACACCCAAAACGAAGCGAGGAGACCCACAAA</w:t>
      </w:r>
    </w:p>
    <w:p>
      <w:pPr>
        <w:pStyle w:val="Normal"/>
        <w:rPr/>
      </w:pPr>
      <w:r>
        <w:rPr/>
        <w:t>&gt;Marker319625</w:t>
      </w:r>
    </w:p>
    <w:p>
      <w:pPr>
        <w:pStyle w:val="Normal"/>
        <w:rPr/>
      </w:pPr>
      <w:r>
        <w:rPr/>
        <w:t>AAAGAGAGATCAAAAAGGGACAAGAGAAAACGGTCACCTCAAAGCTAGCTAAATTCCAAAATCACAAATACCTCCACACAXXXXXXXXXXCCTAAAGGCTGAAGAAAGCAGTTTATATTATATCCCATCTTCAGATAACTTTTAATACTAAATGGACTTGAGGTAGCAAG</w:t>
      </w:r>
    </w:p>
    <w:p>
      <w:pPr>
        <w:pStyle w:val="Normal"/>
        <w:rPr/>
      </w:pPr>
      <w:r>
        <w:rPr/>
        <w:t>AAAGAGAGGTCAAAAAGGGACAAGAGAAAACGGTCACCTCAAAGCTAGCTAAATTCCAAAATCACAAATACCTCCAAACAXXXXXXXXXXCCTAAAGGCTGAAGAAAGCAGTTTATATTATATCCCATCTTCAGATAACTTTTAATACTAAATGGACTTGAGGTAGCAAG</w:t>
      </w:r>
    </w:p>
    <w:p>
      <w:pPr>
        <w:pStyle w:val="Normal"/>
        <w:rPr/>
      </w:pPr>
      <w:r>
        <w:rPr/>
        <w:t>&gt;Marker320388</w:t>
      </w:r>
    </w:p>
    <w:p>
      <w:pPr>
        <w:pStyle w:val="Normal"/>
        <w:rPr/>
      </w:pPr>
      <w:r>
        <w:rPr/>
        <w:t>TTCAGAAATTCGAATATACACAGGTAAAAGGAAAGACTTTAAGTCCTATAAAGAAAGAAAGGCTTTAGACTTTCAGGACCXXXXXXXXXXTAAAAACAATAAAGGCAAGGCAATCATCGTGAATCGTGTGTGTAAACCTGGAATTCAAGTCACTGACTTAAATCCAAAAG</w:t>
      </w:r>
    </w:p>
    <w:p>
      <w:pPr>
        <w:pStyle w:val="Normal"/>
        <w:rPr/>
      </w:pPr>
      <w:r>
        <w:rPr/>
        <w:t>TTTAGAAATTCGAATATACACAGGTAAAAGGAAAGACTTTAAGTCCTATAAAGAAAGAAAGGCTTTAGACTTTCAGGACCXXXXXXXXXXTAAAAACAATAAAGGCAAGGCAATCATCATGAATCGTGTGAGTAAACCTGGAATTCAAGTCACTGACTTAAATCCAAAAG</w:t>
      </w:r>
    </w:p>
    <w:p>
      <w:pPr>
        <w:pStyle w:val="Normal"/>
        <w:rPr/>
      </w:pPr>
      <w:r>
        <w:rPr/>
        <w:t>&gt;Marker321022</w:t>
      </w:r>
    </w:p>
    <w:p>
      <w:pPr>
        <w:pStyle w:val="Normal"/>
        <w:rPr/>
      </w:pPr>
      <w:r>
        <w:rPr/>
        <w:t>CTCAAAAGATTCTTTTAATCACATAATACGGATCTATGTTAATTCAAGTATCCAAAAAGATGATCTTAAGTTGACCTAATXXXXXXXXXXGCGGCATGGAAAAAGGTTACACCTTATCAATTTGATGAAAACTCAAAATATAATTCTCCTTAATAAATGGGGCTGGAGAT</w:t>
      </w:r>
    </w:p>
    <w:p>
      <w:pPr>
        <w:pStyle w:val="Normal"/>
        <w:rPr/>
      </w:pPr>
      <w:r>
        <w:rPr/>
        <w:t>CTCAAAAGATTCTTTTAATCACATAATATGGATCTATGTTAATTCAAGTATCCAAAAAGATGATCTTAAGTTGACCTAATXXXXXXXXXXGCGGCATGGAAAAAGGTTACACCTTATCAATTTGATGAAAACTCAAAATACAGTTCTCCTTAATAAATGGGGCTGGAGAT</w:t>
      </w:r>
    </w:p>
    <w:p>
      <w:pPr>
        <w:pStyle w:val="Normal"/>
        <w:rPr/>
      </w:pPr>
      <w:r>
        <w:rPr/>
        <w:t>&gt;Marker321148</w:t>
      </w:r>
    </w:p>
    <w:p>
      <w:pPr>
        <w:pStyle w:val="Normal"/>
        <w:rPr/>
      </w:pPr>
      <w:r>
        <w:rPr/>
        <w:t>TATAAATTTTTTTGAAAGAAAGACATAACAACCAAATTTGTTGAATAAACTTTTACTATCTATGATTATAGATTTGGAACXXXXXXXXXXCATAATTTATTAGGTAATAAAATTTGGCTTAGAATCTAGGCTTAACAAGGATAGATGCATCCAAGCATTACTGTTTGGGT</w:t>
      </w:r>
    </w:p>
    <w:p>
      <w:pPr>
        <w:pStyle w:val="Normal"/>
        <w:rPr/>
      </w:pPr>
      <w:r>
        <w:rPr/>
        <w:t>TACAAATTTTTTTCAAAGAAAGACATAACAACCAAATTTGTTGAATAAACTTTTACTATCTATGATTATAGATTTGGAACXXXXXXXXXXCATAATTTATTAGGTAATAAATTTTGGCTTAGAATCTAGGCTTAACAAGGATAGATGCATCCAAGCATTACTGTTTGGGT</w:t>
      </w:r>
    </w:p>
    <w:p>
      <w:pPr>
        <w:pStyle w:val="Normal"/>
        <w:rPr/>
      </w:pPr>
      <w:r>
        <w:rPr/>
        <w:t>&gt;Marker322163</w:t>
      </w:r>
    </w:p>
    <w:p>
      <w:pPr>
        <w:pStyle w:val="Normal"/>
        <w:rPr/>
      </w:pPr>
      <w:r>
        <w:rPr/>
        <w:t>TCATATCTAATGTTAATTACTAAGCTCCCCACCTTCCACAAAAATAATTATCATCTCTTGGAATGTTAGAGAGATTGGCAXXXXXXXXXXCATGATCAATTATCAGAACAAAAAAGGAAGAGAATGATCAAATAACTTCTGCAAAAAATGAGACCCTTATTAGCACATTG</w:t>
      </w:r>
    </w:p>
    <w:p>
      <w:pPr>
        <w:pStyle w:val="Normal"/>
        <w:rPr/>
      </w:pPr>
      <w:r>
        <w:rPr/>
        <w:t>TCATATCTAATGTTAATTACTAAGCTCCCCACCTTCCACAAAAATAATTATCATCTCTTGGAATGTTAGAGAGATTGGCAXXXXXXXXXXCATGATCAATTATCAGAACGAAAAAGGAAGAGAATGATCAAATAACTTCTGCAAAAAATGAGACCCTTATTAGCACATTG</w:t>
      </w:r>
    </w:p>
    <w:p>
      <w:pPr>
        <w:pStyle w:val="Normal"/>
        <w:rPr/>
      </w:pPr>
      <w:r>
        <w:rPr/>
        <w:t>&gt;Marker322372</w:t>
      </w:r>
    </w:p>
    <w:p>
      <w:pPr>
        <w:pStyle w:val="Normal"/>
        <w:rPr/>
      </w:pPr>
      <w:r>
        <w:rPr/>
        <w:t>TACAACAACCATGGCTGTCTCAATTTGAAAATTCTAACTTTTAAAAGGTTTTAACCAAAACCACCTTGAACCTTGCTAAGXXXXXXXXXXATATTTATTGTAGAGAGTCATTTCCCTAAACAAAATAGATGCTTGGATGTTCCATGTGTTAATTGATCTCTAATTTTTTG</w:t>
      </w:r>
    </w:p>
    <w:p>
      <w:pPr>
        <w:pStyle w:val="Normal"/>
        <w:rPr/>
      </w:pPr>
      <w:r>
        <w:rPr/>
        <w:t>TACAACAACCATGGCTGTCTTAATTTGAAAATTCTAACTTTTAAAAGGTTTTAACCAAAACCACCTTGAACCTTGCTAAGXXXXXXXXXXATATTTATTGTAGAGAGTCATTTCCCTAAACAAAATAGATGCTTGGATGTTCCATGTGTTAATTGATCTCTAATTTTTTG</w:t>
      </w:r>
    </w:p>
    <w:p>
      <w:pPr>
        <w:pStyle w:val="Normal"/>
        <w:rPr/>
      </w:pPr>
      <w:r>
        <w:rPr/>
        <w:t>&gt;Marker322747</w:t>
      </w:r>
    </w:p>
    <w:p>
      <w:pPr>
        <w:pStyle w:val="Normal"/>
        <w:rPr/>
      </w:pPr>
      <w:r>
        <w:rPr/>
        <w:t>TTGAAAAGGCTTATCAGATTGTTAACTCTTTAGTTGCTTAAATGGGGTGTTTTGTTTTTGTATCTACAGGTTCTTCAAAAXXXXXXXXXXAATCTACTGTCCCAACCCCATGTTTTCTTTGTTCAGTAGGTAGTGTATCTGCTTTTGATTTGATTTTTATAATATTATGA</w:t>
      </w:r>
    </w:p>
    <w:p>
      <w:pPr>
        <w:pStyle w:val="Normal"/>
        <w:rPr/>
      </w:pPr>
      <w:r>
        <w:rPr/>
        <w:t>TTGAAAAGGCTTATCAGATTGTTAACTCTTTAGTTGCTTAAATGGGGTGTTTTGTTTTTGTATCTACAGGTTCTTCAAAAXXXXXXXXXXAATCTACTGTCCCAACCCCATGTTTTCTTTGTTCAGTAGTTAGTGTATCTGCTTTTGATTTGATTTTTATAATATTATGA</w:t>
      </w:r>
    </w:p>
    <w:p>
      <w:pPr>
        <w:pStyle w:val="Normal"/>
        <w:rPr/>
      </w:pPr>
      <w:r>
        <w:rPr/>
        <w:t>&gt;Marker323177</w:t>
      </w:r>
    </w:p>
    <w:p>
      <w:pPr>
        <w:pStyle w:val="Normal"/>
        <w:rPr/>
      </w:pPr>
      <w:r>
        <w:rPr/>
        <w:t>AAGGCTCCAGGGGGGAAGGAATCTACCTAATGACTTGCAAAAGAACCAAGACTTTCATATTTGATTCTTTACACCAAAAAXXXXXXXXXXCCGTGATCAAAACCCTCCCCCTGTGGGAGGAATGTTGCCATGATCCCTACCTCCCATAGTAATCAAATTCTGTGTCTTTT</w:t>
      </w:r>
    </w:p>
    <w:p>
      <w:pPr>
        <w:pStyle w:val="Normal"/>
        <w:rPr/>
      </w:pPr>
      <w:r>
        <w:rPr/>
        <w:t>AAGGCTCCAGGGGGGAAGGAATCTACCTAATGACTTGCAAAAGAACCAAGACTTTCATATTTGATTCTTTACACCAAAAAXXXXXXXXXXCCATGATCAAAACCCTCCCCCTGTGGGAGGAATGTTGCCATGATCCCTACCTCCCATAGTAATCAAATTCTGTGTCTTTT</w:t>
      </w:r>
    </w:p>
    <w:p>
      <w:pPr>
        <w:pStyle w:val="Normal"/>
        <w:rPr/>
      </w:pPr>
      <w:r>
        <w:rPr/>
        <w:t>&gt;Marker323478</w:t>
      </w:r>
    </w:p>
    <w:p>
      <w:pPr>
        <w:pStyle w:val="Normal"/>
        <w:rPr/>
      </w:pPr>
      <w:r>
        <w:rPr/>
        <w:t>ATGTGAAGACACTCTTCTTATTTATAAGTATGAATAGATCCTTGTTTAGAAGTTTCTAGAATAGTTAGCGTTGCCTTGAAXXXXXXXXXXATTATAGATGTTGATACACAAATCTTAATACATAACGTGGTATTTCTAACAAAAAGGGCTATTTCTTACATCTCTCGGTT</w:t>
      </w:r>
    </w:p>
    <w:p>
      <w:pPr>
        <w:pStyle w:val="Normal"/>
        <w:rPr/>
      </w:pPr>
      <w:r>
        <w:rPr/>
        <w:t>ATGTGAAGACACTCTTCTTATTTATAAGTATGAATAGATCCTTGTTTAGAAGTTTCTAGAATAGTTAGCGTTGTCTTGAAXXXXXXXXXXATTATAGATGTTGATACACAAATCTTAATACATAACGTGGTATTTCTAACAAAAAGGGCTATTTCTTACATCTCTCGGTT</w:t>
      </w:r>
    </w:p>
    <w:p>
      <w:pPr>
        <w:pStyle w:val="Normal"/>
        <w:rPr/>
      </w:pPr>
      <w:r>
        <w:rPr/>
        <w:t>&gt;Marker323679</w:t>
      </w:r>
    </w:p>
    <w:p>
      <w:pPr>
        <w:pStyle w:val="Normal"/>
        <w:rPr/>
      </w:pPr>
      <w:r>
        <w:rPr/>
        <w:t>TTGTAAAACCTTATAATCAAATACGTAGAAGTGCTACAACTTGTGTATATATTACTTGTAATAAGAAATGCTTGTATGCAXXXXXXXXXXATTCAACCAAGTCAAGATGGTTGAAAGTGAACCTGTAGAGATCAAAATTTTCATGTGTATAGCACATTGTGAATGAGAAG</w:t>
      </w:r>
    </w:p>
    <w:p>
      <w:pPr>
        <w:pStyle w:val="Normal"/>
        <w:rPr/>
      </w:pPr>
      <w:r>
        <w:rPr/>
        <w:t>TTGTAAAACCTTATAATCAAATACGTAGAAGTGCTACAACTTGTGTATATATTACTTGTAATAAGAAATGCTTGTATGCAXXXXXXXXXXATTCAACCAAGTCAAGATGGTTGAGAGTGAACCTGTAGAGATCAAAATTTTCATGTGTATAGCACATTGTGAATGAGAAG</w:t>
      </w:r>
    </w:p>
    <w:p>
      <w:pPr>
        <w:pStyle w:val="Normal"/>
        <w:rPr/>
      </w:pPr>
      <w:r>
        <w:rPr/>
        <w:t>&gt;Marker324678</w:t>
      </w:r>
    </w:p>
    <w:p>
      <w:pPr>
        <w:pStyle w:val="Normal"/>
        <w:rPr/>
      </w:pPr>
      <w:r>
        <w:rPr/>
        <w:t>TATTAATGATAATAGGCAATTGCTTGTTTCAATGAGTATTCAAAAAGTGGTTTGGGGAGATAATTTTATCTAGTGTTTTCXXXXXXXXXXCTTTTCCATTAATGCTAATTCAAATACTTTCTGCAAATCTCCACTGTTTTTTCCTAAGAGGATAACTTATCCTCCTTTTT</w:t>
      </w:r>
    </w:p>
    <w:p>
      <w:pPr>
        <w:pStyle w:val="Normal"/>
        <w:rPr/>
      </w:pPr>
      <w:r>
        <w:rPr/>
        <w:t>TATTAATGATAATAGGCAATTGCTTGTTTCAATAAGTATTCAAAAAGTGGTTTGGGGAGATAATTTTATCTAGTGTTTTCXXXXXXXXXXCATTTCCATTAATGCTAATTCAAATACTTTCTGCAAATCTCCACTGTTTTTTCCTAAGAGGATAATTTATCCTCCTTTTT</w:t>
      </w:r>
    </w:p>
    <w:p>
      <w:pPr>
        <w:pStyle w:val="Normal"/>
        <w:rPr/>
      </w:pPr>
      <w:r>
        <w:rPr/>
        <w:t>&gt;Marker324901</w:t>
      </w:r>
    </w:p>
    <w:p>
      <w:pPr>
        <w:pStyle w:val="Normal"/>
        <w:rPr/>
      </w:pPr>
      <w:r>
        <w:rPr/>
        <w:t>CTTAACCATAAACTAAAACAGATATACCCATTATTCATGAATGATGTTCGATACTTCGACTTCCGCTAAACCAGCAACTTXXXXXXXXXXTGCTTGTCGTCCAAGAACGATCCATCTGTCTGGTCCACTGTCCCGGACACTACTTGACCGGCACAAGTAGAGCAAGCCCC</w:t>
      </w:r>
    </w:p>
    <w:p>
      <w:pPr>
        <w:pStyle w:val="Normal"/>
        <w:rPr/>
      </w:pPr>
      <w:r>
        <w:rPr/>
        <w:t>CTTAACCATAAACTAAAACAGATATACCCATTATTCATGAATGATGTTCGATACTTCGACTTCCGCTAAACCAGCAACTTXXXXXXXXXXTGCTTGTCATCCAAGAACGATCCATCTGTCTGGTCCACTGTCCCGGACACTACTTGACCGGCACAAGTAGAGCAAGCCCC</w:t>
      </w:r>
    </w:p>
    <w:p>
      <w:pPr>
        <w:pStyle w:val="Normal"/>
        <w:rPr/>
      </w:pPr>
      <w:r>
        <w:rPr/>
        <w:t>&gt;Marker325280</w:t>
      </w:r>
    </w:p>
    <w:p>
      <w:pPr>
        <w:pStyle w:val="Normal"/>
        <w:rPr/>
      </w:pPr>
      <w:r>
        <w:rPr/>
        <w:t>TTATGTTTCTACGTTCTTTTCTACCGTCTTGTTTCATTCATAATCTGACTCCTTTTTTAGGTTTTTCCGTTTTCCTATGCXXXXXXXXXXTGTGTTAAATTAACTACTAAGAACTTGCTCATTTAGAGTTTACAAGCTTAGGGTTCCTTTATAGAGACAGGTTTCCTGTT</w:t>
      </w:r>
    </w:p>
    <w:p>
      <w:pPr>
        <w:pStyle w:val="Normal"/>
        <w:rPr/>
      </w:pPr>
      <w:r>
        <w:rPr/>
        <w:t>TTATGTTTCTACGTTCTTTTCTACCGTCTTGTTTCATTCATAATCTGACTCCTTTTTTAGGTTTTTCCGTTTTCCTATGCXXXXXXXXXXTGTGTTAAATTAACTACTAAGAACTTGCTCGTTTAGAGTTTACAAGCTTAGGGTTCCTTTATAGAGACAGGTTTCCTGTT</w:t>
      </w:r>
    </w:p>
    <w:p>
      <w:pPr>
        <w:pStyle w:val="Normal"/>
        <w:rPr/>
      </w:pPr>
      <w:r>
        <w:rPr/>
        <w:t>&gt;Marker325392</w:t>
      </w:r>
    </w:p>
    <w:p>
      <w:pPr>
        <w:pStyle w:val="Normal"/>
        <w:rPr/>
      </w:pPr>
      <w:r>
        <w:rPr/>
        <w:t>TAATCGTATTAAGATCTAGGGCAAGTTGGACGAACAATTAGTGGTTCAATCACCTTGCTAATTATTCTAATTTGATCCAAXXXXXXXXXXATTAAATACATCAAATATAGTTTAAAAGCTCACAAACAAAGAAATAAGAAAATAATCCTAACGACCTAGGCTAGAAAAGA</w:t>
      </w:r>
    </w:p>
    <w:p>
      <w:pPr>
        <w:pStyle w:val="Normal"/>
        <w:rPr/>
      </w:pPr>
      <w:r>
        <w:rPr/>
        <w:t>TAATCGTATTAAGATCTAGGGCAAGTTGGACGAACAATTAGTGGTTCAATCACCTTGCTAATTATTCTAATTTGATCCAAXXXXXXXXXXATTCAATACATCAAATATAGTTTAAAAGCTCACAAACAAAGAAATAAGAAAATAATCCTAACGACCTAGGCTAGAAAAGA</w:t>
      </w:r>
    </w:p>
    <w:p>
      <w:pPr>
        <w:pStyle w:val="Normal"/>
        <w:rPr/>
      </w:pPr>
      <w:r>
        <w:rPr/>
        <w:t>&gt;Marker325506</w:t>
      </w:r>
    </w:p>
    <w:p>
      <w:pPr>
        <w:pStyle w:val="Normal"/>
        <w:rPr/>
      </w:pPr>
      <w:r>
        <w:rPr/>
        <w:t>CCCGCTCCTCACCAGTTTTTCTCCAGCGACGCACTCCGCCAGCTTCAAGCTTCCGTCCACGCTGCGTTGTTTTGCCTTTTXXXXXXXXXXGCGAATTCGAACTTATTCGATCACCAATCAAACTACATTTGATGCTGTTTAGCGTCTTTCGGTAGACTCGGAGTAGTTTC</w:t>
      </w:r>
    </w:p>
    <w:p>
      <w:pPr>
        <w:pStyle w:val="Normal"/>
        <w:rPr/>
      </w:pPr>
      <w:r>
        <w:rPr/>
        <w:t>CCCGCTCCTCACCAGTTTTTCTCCGGCGACGCACTCCGCCAGCTTCAAGCTTCCGTCCACGCTGCGTTGTTTTGCCTTTTXXXXXXXXXXGCGAATTCGAACTTATTCGATCACCAATCAGATTACATTTGATGCTGTTTAGCGTCTTTCGATAGACTCGGAGTAGTTTC</w:t>
      </w:r>
    </w:p>
    <w:p>
      <w:pPr>
        <w:pStyle w:val="Normal"/>
        <w:rPr/>
      </w:pPr>
      <w:r>
        <w:rPr/>
        <w:t>&gt;Marker326050</w:t>
      </w:r>
    </w:p>
    <w:p>
      <w:pPr>
        <w:pStyle w:val="Normal"/>
        <w:rPr/>
      </w:pPr>
      <w:r>
        <w:rPr/>
        <w:t>TTGCGCGCGCGCCTGCCTATGTCTGTCTGCCTTCCTTGCACCCGCGCGCCCACACGCGCATGTCGTGCACATGGGCATGTXXXXXXXXXXAACCAACTTTCATTTAAAAAAAAAATTGAAAGATGCCATACAAGAAAGCAAAGACCACAACAGGGAGCACCCTAAAGAAA</w:t>
      </w:r>
    </w:p>
    <w:p>
      <w:pPr>
        <w:pStyle w:val="Normal"/>
        <w:rPr/>
      </w:pPr>
      <w:r>
        <w:rPr/>
        <w:t>TTGCACGCGCGCCTGCCTATGTCTGTCTGCCTTCCTTGCACCCGCGCGCCCACACGCGCATGTCGTGCACATGGGCATGTXXXXXXXXXXAACCAACTTTCATTTAAAAAAAAAATTGAAAGATTCCATACAAGAAAGCAAAGACCACAACAGGGAGCACCCTAAAGAAA</w:t>
      </w:r>
    </w:p>
    <w:p>
      <w:pPr>
        <w:pStyle w:val="Normal"/>
        <w:rPr/>
      </w:pPr>
      <w:r>
        <w:rPr/>
        <w:t>&gt;Marker326711</w:t>
      </w:r>
    </w:p>
    <w:p>
      <w:pPr>
        <w:pStyle w:val="Normal"/>
        <w:rPr/>
      </w:pPr>
      <w:r>
        <w:rPr/>
        <w:t>TTTAGATTGTCAGAAGATATATATCTCTCTTTATTGACATCCATCTATGAGGGGCTTTACCTTACAATTTAAACCTGTTCXXXXXXXXXXTTGAATTTTTAGATGAAGCCTTCTGCTCTTTGTTGGAAGGGGAGGGGAGTTCAAGACGGATCATAGCTGATAGTTCATTG</w:t>
      </w:r>
    </w:p>
    <w:p>
      <w:pPr>
        <w:pStyle w:val="Normal"/>
        <w:rPr/>
      </w:pPr>
      <w:r>
        <w:rPr/>
        <w:t>TTTAGATTGTCAGAAGATATATATCTCTCTTTATTGACATCCATCTATGAGGGGCTTTACCTTACAATTTAAACCTGTTCXXXXXXXXXXTTGAATTTTTAGATGAAGCCTTCTGCTCTTTGTTGGAAGGGGAGGGGAGTTCAAGACGGATCACAGCTGATAGTTCATTG</w:t>
      </w:r>
    </w:p>
    <w:p>
      <w:pPr>
        <w:pStyle w:val="Normal"/>
        <w:rPr/>
      </w:pPr>
      <w:r>
        <w:rPr/>
        <w:t>&gt;Marker330228</w:t>
      </w:r>
    </w:p>
    <w:p>
      <w:pPr>
        <w:pStyle w:val="Normal"/>
        <w:rPr/>
      </w:pPr>
      <w:r>
        <w:rPr/>
        <w:t>CATGACCTGTCTGTGTTGGTGTAAAGGTCACATGTTGACCCTGTGGTGGAAGGTTGTAGAACGAATTAGTGGGCAAATTCXXXXXXXXXXTATATTCTTTAAATACTTTTTTCAATTATGAAGTAATTTGAAAATATGTTATTTGGTATTTGTTCACTATGAAGCTGTTA</w:t>
      </w:r>
    </w:p>
    <w:p>
      <w:pPr>
        <w:pStyle w:val="Normal"/>
        <w:rPr/>
      </w:pPr>
      <w:r>
        <w:rPr/>
        <w:t>CATGACCTGTCTGTGTTGGTGTAAAGGTCACATGTTGACCCTGTGGTGGAAGGTTGTAGAACGAATTAGTGGGCAAATTCXXXXXXXXXXTATATTCTTCAAATACTTTTTTCAATTATGAAGTAATTTGAAAATATGTTATTTGGTATTTGTTCACTATGAAGCTGTTA</w:t>
      </w:r>
    </w:p>
    <w:p>
      <w:pPr>
        <w:pStyle w:val="Normal"/>
        <w:rPr/>
      </w:pPr>
      <w:r>
        <w:rPr/>
        <w:t>&gt;Marker330309</w:t>
      </w:r>
    </w:p>
    <w:p>
      <w:pPr>
        <w:pStyle w:val="Normal"/>
        <w:rPr/>
      </w:pPr>
      <w:r>
        <w:rPr/>
        <w:t>CTAATCTGTGTAACCCTGGAATTATTGAACCCAAATTTGAATCATTTTTATCCTCTTCACTAAACACAAATCCCAAATCCXXXXXXXXXXTTGGTTGGAGTTAAGGGCGGTTTCGGGTGGTGGGAAATCCTTGGAGTTTAGAAGATACTCGCTTTGAGATCTCATCTTCA</w:t>
      </w:r>
    </w:p>
    <w:p>
      <w:pPr>
        <w:pStyle w:val="Normal"/>
        <w:rPr/>
      </w:pPr>
      <w:r>
        <w:rPr/>
        <w:t>CTAATCTGTGTAACCCTGGAATTATTGAACCCAAATTTGAATCATTTTTATCCTCTTCACTAAACACAAATCCCAAATCCXXXXXXXXXXTTGGTTGGAGTTAAGGGCGGTTTCGGGTGGTGGGAAATCCTTGGAGTTTAGAAAATACTCGCTTTGAGATCTCATCTTCA</w:t>
      </w:r>
    </w:p>
    <w:p>
      <w:pPr>
        <w:pStyle w:val="Normal"/>
        <w:rPr/>
      </w:pPr>
      <w:r>
        <w:rPr/>
        <w:t>&gt;Marker330340</w:t>
      </w:r>
    </w:p>
    <w:p>
      <w:pPr>
        <w:pStyle w:val="Normal"/>
        <w:rPr/>
      </w:pPr>
      <w:r>
        <w:rPr/>
        <w:t>AGCATTCACTACACTTTTGATCATCGTATGTTGATTCAAAATCTTACTGGACAGGTAATCTCGCCTGACTACTGTAATTTXXXXXXXXXXAAGTTCGATTAAATACTTGTGTAGATTGGAGATCCTAGTATTGAAAAAGTCATCTGGACCACTGAGAATTCCTTTTGTTT</w:t>
      </w:r>
    </w:p>
    <w:p>
      <w:pPr>
        <w:pStyle w:val="Normal"/>
        <w:rPr/>
      </w:pPr>
      <w:r>
        <w:rPr/>
        <w:t>AGCATTCACTACACTTTTGATCATCGTATGTTGATTCAAAATCTTACTGGACAGGTAATCTCGCCTGACTACTGTCATTTXXXXXXXXXXAAGTTCGATTAAATACTTGTGTAGATTGGAGATCCTAGTATTGAAAAAGTCATCTGGACCACTGAGAATTCCTTTTGTTT</w:t>
      </w:r>
    </w:p>
    <w:p>
      <w:pPr>
        <w:pStyle w:val="Normal"/>
        <w:rPr/>
      </w:pPr>
      <w:r>
        <w:rPr/>
        <w:t>&gt;Marker330412</w:t>
      </w:r>
    </w:p>
    <w:p>
      <w:pPr>
        <w:pStyle w:val="Normal"/>
        <w:rPr/>
      </w:pPr>
      <w:r>
        <w:rPr/>
        <w:t>TTATGTATCATCTCGCACACATCTCGCACATTTCAAACTTTTCCTATGCATTTCACAATCAAATTTCTACCCATCTTTAAXXXXXXXXXXCGGTGCATTGTAAAACAAAGTTGCTATCTTGTCATTCTTATACTTATCATTCAAATTTTGAGTTAAATGTTGAACACAAA</w:t>
      </w:r>
    </w:p>
    <w:p>
      <w:pPr>
        <w:pStyle w:val="Normal"/>
        <w:rPr/>
      </w:pPr>
      <w:r>
        <w:rPr/>
        <w:t>TTATGTATCATCTCGCACACATCTCGCACATTTCAAACTTTTCCTATGCATTTCACAATCAAATTTCTACCCATCTTAAGXXXXXXXXXXCGGTGCATTGTAAAACAAAGTTGCTATCTTGTCATTCTTATACTTATCATTCAAATTTTGAGTTAAATGTTGAACACAAA</w:t>
      </w:r>
    </w:p>
    <w:p>
      <w:pPr>
        <w:pStyle w:val="Normal"/>
        <w:rPr/>
      </w:pPr>
      <w:r>
        <w:rPr/>
        <w:t>&gt;Marker330597</w:t>
      </w:r>
    </w:p>
    <w:p>
      <w:pPr>
        <w:pStyle w:val="Normal"/>
        <w:rPr/>
      </w:pPr>
      <w:r>
        <w:rPr/>
        <w:t>CTATATAATTACTTTTGTTGCTTTACGTGAGTTTCGTGATCGTAACAAGTTATATGCTCATCTCAAAATTTGTAATATAAXXXXXXXXXXTCACACTAATTTTCATCCATTTCTGGCAAAAGTTGTCTGAATATTTGTTTAAAATTTTATGACAAAACCGTATACGAAAC</w:t>
      </w:r>
    </w:p>
    <w:p>
      <w:pPr>
        <w:pStyle w:val="Normal"/>
        <w:rPr/>
      </w:pPr>
      <w:r>
        <w:rPr/>
        <w:t>CTATATAATTACTTTTGTTGCTTTACGTGAGTTTCGTGATCGTAACAAGTTATATGCTCATCTCAAAATTTGTAATATAAXXXXXXXXXXTCACACTAATTTTCATCCATTTCTGGCAAAAGTTGTTCGAATATTTGTTTAAAATTTTATGACAAAACCGTATACGAAAC</w:t>
      </w:r>
    </w:p>
    <w:p>
      <w:pPr>
        <w:pStyle w:val="Normal"/>
        <w:rPr/>
      </w:pPr>
      <w:r>
        <w:rPr/>
        <w:t>&gt;Marker330653</w:t>
      </w:r>
    </w:p>
    <w:p>
      <w:pPr>
        <w:pStyle w:val="Normal"/>
        <w:rPr/>
      </w:pPr>
      <w:r>
        <w:rPr/>
        <w:t>ATGAAATGTGGAGACGAAAACCGACGAAATACCCTTGGAGAAGCATGTTCTCCAATTTGTCACGAAGTCGAGATTAGGCAXXXXXXXXXXTAAGAATCCTCAAACACATGAACCAACAGGCATAAAAAATATTTGAAGAAGCGATATCTTCAAGTTCCATGTGAAATATT</w:t>
      </w:r>
    </w:p>
    <w:p>
      <w:pPr>
        <w:pStyle w:val="Normal"/>
        <w:rPr/>
      </w:pPr>
      <w:r>
        <w:rPr/>
        <w:t>ATGGAATGTGGAGACGAAAACCGACGAAATACCCTTGGAGAAGCATGTTCTCCAATTTGTCACGAAGTTGAGATTAGACAXXXXXXXXXXTAAGAATCCTCAAACACATGAACCAACAGGCATAAAAAATATTTGAAGAAGCGATATCTTCAAGTTTCATGTGAAATATT</w:t>
      </w:r>
    </w:p>
    <w:p>
      <w:pPr>
        <w:pStyle w:val="Normal"/>
        <w:rPr/>
      </w:pPr>
      <w:r>
        <w:rPr/>
        <w:t>&gt;Marker331081</w:t>
      </w:r>
    </w:p>
    <w:p>
      <w:pPr>
        <w:pStyle w:val="Normal"/>
        <w:rPr/>
      </w:pPr>
      <w:r>
        <w:rPr/>
        <w:t>ATAGGAGCACTTCAAATGCAATGATCATGGCTCATGACTCGTTGCCTAGAATCAAAGCATGTTATACAGAGAGTTATGGTXXXXXXXXXXCACTGACACACTCAGAAGAATAGAAGTTTTTCATTGAAAAATAGCCTATACAAGCACTCCGTCTCCACCAAGAGAGGAGA</w:t>
      </w:r>
    </w:p>
    <w:p>
      <w:pPr>
        <w:pStyle w:val="Normal"/>
        <w:rPr/>
      </w:pPr>
      <w:r>
        <w:rPr/>
        <w:t>ATAGGAGCACTTCAAATGCAATGATCATGGCTCATGACTCGTCGCCTAGAATCAAAGCATGTTATACAGAGAGTTATGGTXXXXXXXXXXCACTGACACACTCAGAAGAATAGAAGTTTTTCGTTGAAAAATAGCCTATACAAGCACTCCGTCTCCACCAAGAGAGGAGA</w:t>
      </w:r>
    </w:p>
    <w:p>
      <w:pPr>
        <w:pStyle w:val="Normal"/>
        <w:rPr/>
      </w:pPr>
      <w:r>
        <w:rPr/>
        <w:t>&gt;Marker331655</w:t>
      </w:r>
    </w:p>
    <w:p>
      <w:pPr>
        <w:pStyle w:val="Normal"/>
        <w:rPr/>
      </w:pPr>
      <w:r>
        <w:rPr/>
        <w:t>ATTCTTGACCACGAAGGGTTCATCAACTCTCTAACTTCAACACAAGATTTATCTTGGGTCTTTTAATTACTTCCGAAAGTXXXXXXXXXXGTAAAGTGAATATAATTACATGTAAAGAATTGCCATTGGTGAAGAGAAAAATTGTGATTGAAAAAGAATATTCTGTCAAA</w:t>
      </w:r>
    </w:p>
    <w:p>
      <w:pPr>
        <w:pStyle w:val="Normal"/>
        <w:rPr/>
      </w:pPr>
      <w:r>
        <w:rPr/>
        <w:t>ATTCTTGACCACGAAGGGTTCATCAACTCTCTAACTTCAACACAAGATTTATCTTGGGTCTTTTAATTACTTCCGAAAGTXXXXXXXXXXGTAAAGTGAATATAATTACATGTAAAGAATTGCCATTGGTGAAGAGGAAAATTGTGATTGAAAAAGAATATTCTGTCAAA</w:t>
      </w:r>
    </w:p>
    <w:p>
      <w:pPr>
        <w:pStyle w:val="Normal"/>
        <w:rPr/>
      </w:pPr>
      <w:r>
        <w:rPr/>
        <w:t>&gt;Marker331888</w:t>
      </w:r>
    </w:p>
    <w:p>
      <w:pPr>
        <w:pStyle w:val="Normal"/>
        <w:rPr/>
      </w:pPr>
      <w:r>
        <w:rPr/>
        <w:t>ATAAGTAATTCAAAAAAATGAGGAGAAAAATTTTTCCAACTATGGTAAATGTTCCAACTTTGAGAGAAAACATTAAGATGXXXXXXXXXXGAGACTAAAGTTAGAAAATACAAACTCCAATGAGAAAATGACATTATCCTCACCTATTTTCATTTCTCACACCTGATACA</w:t>
      </w:r>
    </w:p>
    <w:p>
      <w:pPr>
        <w:pStyle w:val="Normal"/>
        <w:rPr/>
      </w:pPr>
      <w:r>
        <w:rPr/>
        <w:t>ATAAGTAATTCGAAAAAATGAGGAGAAAAATTTTTCCAACTATGGTAAATGTTCCAACTTTGAGAGAAAACATTAAGATGXXXXXXXXXXGAGACTAAAGTTAGAAAATACAAACTCCAATGAGAAAATGACATTATCCTCACCTATTTTCATTTCTCACACCTGATACA</w:t>
      </w:r>
    </w:p>
    <w:p>
      <w:pPr>
        <w:pStyle w:val="Normal"/>
        <w:rPr/>
      </w:pPr>
      <w:r>
        <w:rPr/>
        <w:t>&gt;Marker332287</w:t>
      </w:r>
    </w:p>
    <w:p>
      <w:pPr>
        <w:pStyle w:val="Normal"/>
        <w:rPr/>
      </w:pPr>
      <w:r>
        <w:rPr/>
        <w:t>AACTCTAACGGTAAATCTAACAGAACATCATAGCCCTATATAAATAGATCATATCATGAATATCATAATTTAGTCAACATXXXXXXXXXXTATAACCACACGATAAGGTTATTCGCAAGAAGTGTTTAGTGGTTAAAGTTATTTGCAGTATAGAATTAGGCGAAAAGTAA</w:t>
      </w:r>
    </w:p>
    <w:p>
      <w:pPr>
        <w:pStyle w:val="Normal"/>
        <w:rPr/>
      </w:pPr>
      <w:r>
        <w:rPr/>
        <w:t>AACTCTAACGGTAAATCTAACAGAACATCATAGCCCTATATAAATAGATCATATCATGAATATCATAATTTAGTCAACATXXXXXXXXXXTATAACCACACGATAAGGTTATTCGCAAGAAGTGTTAAGTGGTTAAAGTTATTTGCAGTATAGAATTAGGCGAAAAGTAA</w:t>
      </w:r>
    </w:p>
    <w:p>
      <w:pPr>
        <w:pStyle w:val="Normal"/>
        <w:rPr/>
      </w:pPr>
      <w:r>
        <w:rPr/>
        <w:t>&gt;Marker332321</w:t>
      </w:r>
    </w:p>
    <w:p>
      <w:pPr>
        <w:pStyle w:val="Normal"/>
        <w:rPr/>
      </w:pPr>
      <w:r>
        <w:rPr/>
        <w:t>AAGGTTCAATAAGATTTTCTATACCTTGATCTCGAGGAGGTTCGGAGTCTTGGACTGGAGTCGGCGGCTGATTAGTAGGGXXXXXXXXXXAAACATTTATAACTACGCTAGTGAAGGGGATACCCAACAAACACATACCTGAGCCCGAGGGGTAAATTTGGTCTGATTAG</w:t>
      </w:r>
    </w:p>
    <w:p>
      <w:pPr>
        <w:pStyle w:val="Normal"/>
        <w:rPr/>
      </w:pPr>
      <w:r>
        <w:rPr/>
        <w:t>AAGGTTCAATAAGATTTTCTATACCTTGATCTCGAGGAGGTTCGGAGTCTTGGACTGGAGTCGGCGGCTGATTAGTAGGGXXXXXXXXXXAAACATTTATAACTACGCTAGTGAAGGGGATACCCAACAAACACATACCTGAGCCTGAGGGGTAAATTTGGTCTGATTAG</w:t>
      </w:r>
    </w:p>
    <w:p>
      <w:pPr>
        <w:pStyle w:val="Normal"/>
        <w:rPr/>
      </w:pPr>
      <w:r>
        <w:rPr/>
        <w:t>&gt;Marker332330</w:t>
      </w:r>
    </w:p>
    <w:p>
      <w:pPr>
        <w:pStyle w:val="Normal"/>
        <w:rPr/>
      </w:pPr>
      <w:r>
        <w:rPr/>
        <w:t>TATACTTGATATCAAGTATAAAATTCATTAAGAACTAAGTTCAACCTTTTCATTTGCTTCAGAATATCATACTAATCACTXXXXXXXXXXTCATCAAAGGATATGCCAAGTTATCACCAGTCTGTATGTGATCAACTATTACTGCACCAATAGTGAGAAATTCTCTAATG</w:t>
      </w:r>
    </w:p>
    <w:p>
      <w:pPr>
        <w:pStyle w:val="Normal"/>
        <w:rPr/>
      </w:pPr>
      <w:r>
        <w:rPr/>
        <w:t>TATACTTGATATCAAGTATAAAATTCATTAAGAACTAAGTTCAACCTTTTCATTTGTTTCAGAATATCATACTAATCACTXXXXXXXXXXTCGTCAAAGGATATGCCATGTTATCACCAGTCTGTATGTGATCCACTATTACTGCACCAATAGTGAGAAATTCTCTAATG</w:t>
      </w:r>
    </w:p>
    <w:p>
      <w:pPr>
        <w:pStyle w:val="Normal"/>
        <w:rPr/>
      </w:pPr>
      <w:r>
        <w:rPr/>
        <w:t>&gt;Marker332379</w:t>
      </w:r>
    </w:p>
    <w:p>
      <w:pPr>
        <w:pStyle w:val="Normal"/>
        <w:rPr/>
      </w:pPr>
      <w:r>
        <w:rPr/>
        <w:t>TAAAATTTCATAGGAGGCAACCCTCACCTCCACATTCACTCACATAGGTGAGTTTATCAAGGATACTCTTGTAGTTGGGTXXXXXXXXXXCTCTAATGGTGTCGTGCTTGAGACGAGATCGTTGTCTCTTTCCATTATAATGACGGTTCTGAACTTTTGTGATTGTTACA</w:t>
      </w:r>
    </w:p>
    <w:p>
      <w:pPr>
        <w:pStyle w:val="Normal"/>
        <w:rPr/>
      </w:pPr>
      <w:r>
        <w:rPr/>
        <w:t>TAAAATTTCATAGGAGGCAACCCTCACCTCCACGTTCACTCACATAGGTGAGTTTATCAAGGATACTCTTGTAGTTGGGTXXXXXXXXXXCTCTAATGGTGTTGTGCTTGAGACGAGATCGTTGTCTCTTTCCATTATAATGACGGTTCTGAACTTTTGTGATTGTTACA</w:t>
      </w:r>
    </w:p>
    <w:p>
      <w:pPr>
        <w:pStyle w:val="Normal"/>
        <w:rPr/>
      </w:pPr>
      <w:r>
        <w:rPr/>
        <w:t>&gt;Marker332760</w:t>
      </w:r>
    </w:p>
    <w:p>
      <w:pPr>
        <w:pStyle w:val="Normal"/>
        <w:rPr/>
      </w:pPr>
      <w:r>
        <w:rPr/>
        <w:t>TTTTTTTTTTCTTTTTATCTTTTCAATGACGTAAATATATTTTAAAAAGTTTGACTTTTCTTCTTTTGAGTAAAGTTTAAXXXXXXXXXXTTAATCCACTACTAATATACATTCAAATAAAAGAAATATTTGATACATTATTTAATTTCCACCCAATGCAATTTTGGTTA</w:t>
      </w:r>
    </w:p>
    <w:p>
      <w:pPr>
        <w:pStyle w:val="Normal"/>
        <w:rPr/>
      </w:pPr>
      <w:r>
        <w:rPr/>
        <w:t>TTTTTTTTTTCTTTTTATCTTTTCAATGAGGTAAATATATTTTAAAAAGTTTGACTTTTCTTCTTTTGAGTAAAGTTTAAXXXXXXXXXXTTAATCCACTACTAATATACATTCAAATAAAAGAAATATTTTATACATTGTTTAATTTCCACCCAATGCAATTTTGGTTA</w:t>
      </w:r>
    </w:p>
    <w:p>
      <w:pPr>
        <w:pStyle w:val="Normal"/>
        <w:rPr/>
      </w:pPr>
      <w:r>
        <w:rPr/>
        <w:t>&gt;Marker332861</w:t>
      </w:r>
    </w:p>
    <w:p>
      <w:pPr>
        <w:pStyle w:val="Normal"/>
        <w:rPr/>
      </w:pPr>
      <w:r>
        <w:rPr/>
        <w:t>TCACGTTGTTCATGTTACAAGTAAATTAAAATATTTAGATATAAGTGAAAATTTGAAGTATTGTGTATACATATCCGTAGXXXXXXXXXXTTTGAACACTTTATTATTATTATGAGATAAAAAACTATGATTCATACATGCATCATAGTTTTTTTTTTAATCTACCAACT</w:t>
      </w:r>
    </w:p>
    <w:p>
      <w:pPr>
        <w:pStyle w:val="Normal"/>
        <w:rPr/>
      </w:pPr>
      <w:r>
        <w:rPr/>
        <w:t>TCACGTTGTTCATGTTACAAGTAAATTAAAATATTTAGATATAAGTGAAAATTTGAAGTATTGTGTATACATATCCGTAGXXXXXXXXXXTTTGAACACTTTATTATTATGATGAGATAAAAAACTATGATTCATACATGCATCATAGTTTTTTTTTTAATCTACCAACT</w:t>
      </w:r>
    </w:p>
    <w:p>
      <w:pPr>
        <w:pStyle w:val="Normal"/>
        <w:rPr/>
      </w:pPr>
      <w:r>
        <w:rPr/>
        <w:t>&gt;Marker332919</w:t>
      </w:r>
    </w:p>
    <w:p>
      <w:pPr>
        <w:pStyle w:val="Normal"/>
        <w:rPr/>
      </w:pPr>
      <w:r>
        <w:rPr/>
        <w:t>CCATTTCCATCTACTCCTGGTTATTCTAGCATGACTCTTTTCATATCATTTAGAATCTGTTATTACACATTGAACTTTTTXXXXXXXXXXTCTAATGGTATTGTGCTTACAACATATCTATCATCTATTTGCCATTATAATAATGGTTTTAAACTTTTGTGATAGTTGCA</w:t>
      </w:r>
    </w:p>
    <w:p>
      <w:pPr>
        <w:pStyle w:val="Normal"/>
        <w:rPr/>
      </w:pPr>
      <w:r>
        <w:rPr/>
        <w:t>CCATTTCCATCTACTCCTGGTTATTCTAGCATGACTCTTTTCATATCATTTCGAATCAGTTATTACACATTGAACTTTTTXXXXXXXXXXTCTAATGGTATTGTGCTTACAACATATCTATCATCTATTTGCCATTATAATAATGGTTTTAAACTTTTGTGATAGTTGCA</w:t>
      </w:r>
    </w:p>
    <w:p>
      <w:pPr>
        <w:pStyle w:val="Normal"/>
        <w:rPr/>
      </w:pPr>
      <w:r>
        <w:rPr/>
        <w:t>&gt;Marker332976</w:t>
      </w:r>
    </w:p>
    <w:p>
      <w:pPr>
        <w:pStyle w:val="Normal"/>
        <w:rPr/>
      </w:pPr>
      <w:r>
        <w:rPr/>
        <w:t>TTAAGTTGGTCCTATTGTTATACTTTACAACTGACCCAAATTAAAGAAGAAAAACTTTGAAAACAAGATTATTGAAATTAXXXXXXXXXXAGCATTTAAACCCATTTACTTCCCTCAACTGTCCCTCAACGCTCTTTGCCCTTTAAAAACTCTAAGCTCAAAGCTTCATT</w:t>
      </w:r>
    </w:p>
    <w:p>
      <w:pPr>
        <w:pStyle w:val="Normal"/>
        <w:rPr/>
      </w:pPr>
      <w:r>
        <w:rPr/>
        <w:t>TTAAGTTGGTCCTATTGTTATACTTTACAACTGACCCAAATTAAAGAAGAAAAACTTTGAAAAAAAGATTATTGAAATTAXXXXXXXXXXAGCATTTAAACCCATTTACTTCCCTCAACTGTCCCTCAACGCTCTTTGCCCTTTAAAAACTCTAAGCTCAAAGCTTCATT</w:t>
      </w:r>
    </w:p>
    <w:p>
      <w:pPr>
        <w:pStyle w:val="Normal"/>
        <w:rPr/>
      </w:pPr>
      <w:r>
        <w:rPr/>
        <w:t>&gt;Marker332983</w:t>
      </w:r>
    </w:p>
    <w:p>
      <w:pPr>
        <w:pStyle w:val="Normal"/>
        <w:rPr/>
      </w:pPr>
      <w:r>
        <w:rPr/>
        <w:t>TAAATTATAACAACCAATTGTAGATTGCCTTCCAAATTACTCTTCTCTCTTCCTCTTTTAATTATTCCTCAACATTTAACXXXXXXXXXXAAGAAAAGATTGTTGGGTGATTCATTTGATTGAAGAAGAAGTGGGGTATTGAGAGAGAGTGAGTTATTAAAAGAAGGTAG</w:t>
      </w:r>
    </w:p>
    <w:p>
      <w:pPr>
        <w:pStyle w:val="Normal"/>
        <w:rPr/>
      </w:pPr>
      <w:r>
        <w:rPr/>
        <w:t>TAAATTATAACAACCAATTGTAGATTGCCTTCCAAATTACTCTTCTCTCTTCCTCTTTTAATTATTCCTCAACATTTAACXXXXXXXXXXAAGAAAAGATTGTTGGGTGATTCATTTGATTGAAGAAGAAGTGGGGTATTGAGAGAGTGTGAGTTATTAAAAGAAAGTAG</w:t>
      </w:r>
    </w:p>
    <w:p>
      <w:pPr>
        <w:pStyle w:val="Normal"/>
        <w:rPr/>
      </w:pPr>
      <w:r>
        <w:rPr/>
        <w:t>&gt;Marker333062</w:t>
      </w:r>
    </w:p>
    <w:p>
      <w:pPr>
        <w:pStyle w:val="Normal"/>
        <w:rPr/>
      </w:pPr>
      <w:r>
        <w:rPr/>
        <w:t>TCTAGAACACAAAGAACATTAAAAGATATAGTTATACTTATATTGCACTATCAAAGAAGAAACAATATACCTCAACACATXXXXXXXXXXAGTTTGGGGTTTGACTAGAACACATGGGTATAGTGCTTTTTTTATCTAAAGAGGAGTTTGTTCATGTGCATGGAGCATAT</w:t>
      </w:r>
    </w:p>
    <w:p>
      <w:pPr>
        <w:pStyle w:val="Normal"/>
        <w:rPr/>
      </w:pPr>
      <w:r>
        <w:rPr/>
        <w:t>TCTAGAACACAAAGAACATTAAAAGATATAGTTATACTTATATTGCACTATCAAAGAAGAAACAATATACCTCAACACATXXXXXXXXXXAGTTTGGGGTTTGACTAGAACACATGGGTATAGTGATTTTTTTATCTAAAGAGGAGTTTGTTCATGTGCATGGAGCATAT</w:t>
      </w:r>
    </w:p>
    <w:p>
      <w:pPr>
        <w:pStyle w:val="Normal"/>
        <w:rPr/>
      </w:pPr>
      <w:r>
        <w:rPr/>
        <w:t>&gt;Marker333282</w:t>
      </w:r>
    </w:p>
    <w:p>
      <w:pPr>
        <w:pStyle w:val="Normal"/>
        <w:rPr/>
      </w:pPr>
      <w:r>
        <w:rPr/>
        <w:t>TATGCAAGACTGTAGGTATAGTTTGTGACACGTTTTCTCTTTTTTGGATGTGATTGCAGAGTATGCTTACACAATGAAAGXXXXXXXXXXAACATCATCTTACGTTCAAAGCCAGATGGGAGCAGTCCTTAAAGTAGCTGTTTCATGCGTATCACCTTCACCCGAAGACA</w:t>
      </w:r>
    </w:p>
    <w:p>
      <w:pPr>
        <w:pStyle w:val="Normal"/>
        <w:rPr/>
      </w:pPr>
      <w:r>
        <w:rPr/>
        <w:t>TATGCAAGACTGTAGGTATAGTTTGTGACACGTTTTCTCTTTTTTGGATGTGATTGCAGAGTATGCTTACACAATGAGAGXXXXXXXXXXAACATCATCCTACGTTCAAAGCCAGATGGGAGCAGTCCTTAAAGTAGCCGTTTCATGCGTATCACCTTCACCCGAAGACA</w:t>
      </w:r>
    </w:p>
    <w:p>
      <w:pPr>
        <w:pStyle w:val="Normal"/>
        <w:rPr/>
      </w:pPr>
      <w:r>
        <w:rPr/>
        <w:t>&gt;Marker333536</w:t>
      </w:r>
    </w:p>
    <w:p>
      <w:pPr>
        <w:pStyle w:val="Normal"/>
        <w:rPr/>
      </w:pPr>
      <w:r>
        <w:rPr/>
        <w:t>CTAGAAAGAGAAAAAACATTTTGAAAGAGTAAGTCTAAAGACTTAGTGAGCAATGGTTTTATAAAACAAGTTTTCATAAAXXXXXXXXXXATCCAAAACTTCCCTTAAATTTTTCAAAAATTTCATAACAGCTCAAAACAGTCCAACGATGATCACTAACATAAGGGATG</w:t>
      </w:r>
    </w:p>
    <w:p>
      <w:pPr>
        <w:pStyle w:val="Normal"/>
        <w:rPr/>
      </w:pPr>
      <w:r>
        <w:rPr/>
        <w:t>CTAGAAAGAGAAAAAACATTTTGAAAGAGTAAGTCTAAAGACTTAGTGAGCAATGATTTTATAAAACAAGTTTTCATAAAXXXXXXXXXXATCCAAAACTTCCCTTAAATTTTTCAAAAATTTCATAACAGCTCAAAACAGTCCAACGGTGATCACTAACATAAGGGATG</w:t>
      </w:r>
    </w:p>
    <w:p>
      <w:pPr>
        <w:pStyle w:val="Normal"/>
        <w:rPr/>
      </w:pPr>
      <w:r>
        <w:rPr/>
        <w:t>&gt;Marker333598</w:t>
      </w:r>
    </w:p>
    <w:p>
      <w:pPr>
        <w:pStyle w:val="Normal"/>
        <w:rPr/>
      </w:pPr>
      <w:r>
        <w:rPr/>
        <w:t>ATGGTGTGTGTCTCAAAAGAGAATTGAGCCTTAGACCTAACTACACCCAATTCACTCGTCTCTTTTTCAACCCTCTGCCGXXXXXXXXXXAGCCGAAGCAGAAGGTTGAAGATGGAATTTTTGGGACTTCTGGTGGCATTGGTTTTACTAAGCAGAATGAACTCTTCGTC</w:t>
      </w:r>
    </w:p>
    <w:p>
      <w:pPr>
        <w:pStyle w:val="Normal"/>
        <w:rPr/>
      </w:pPr>
      <w:r>
        <w:rPr/>
        <w:t>ATGGTGTGTGTCTCAAAAGAGAATTGAGCCTTAGACCTAACTACACCCAATTCACTCGTCTTTTTTTCAACCCTCTGCCGXXXXXXXXXXAGCCGAAGCAGAAGGTTGAAGATGGAATTTTTGGGACTTCTGGTGGCATTGGTTTTACTAAGCAGAATGAACTCTTCGTC</w:t>
      </w:r>
    </w:p>
    <w:p>
      <w:pPr>
        <w:pStyle w:val="Normal"/>
        <w:rPr/>
      </w:pPr>
      <w:r>
        <w:rPr/>
        <w:t>&gt;Marker333771</w:t>
      </w:r>
    </w:p>
    <w:p>
      <w:pPr>
        <w:pStyle w:val="Normal"/>
        <w:rPr/>
      </w:pPr>
      <w:r>
        <w:rPr/>
        <w:t>CGTGGCACCTTAGGGGAAAACCTATGCTCCTCCGTAAATGGATTCCAGGTATTGTTCCTGAAACTTTCAATTTTGATTCTXXXXXXXXXXAGAGGAGTTCATTGTAAATGTTACGTATGAGTGGAAACGGAGAAAATGCAACCTGTGTCGCTCCTTTGGACACTAAAAAA</w:t>
      </w:r>
    </w:p>
    <w:p>
      <w:pPr>
        <w:pStyle w:val="Normal"/>
        <w:rPr/>
      </w:pPr>
      <w:r>
        <w:rPr/>
        <w:t>CGTGGCACCTTGGGGGAAAACCTATGCTCCTCCGTAAATGAATTCCAGGTATTGTTCCTGAAACTTTCAATTTTGATTCTXXXXXXXXXXAGAGGAGTTCATTGTAAATGTTACGTATGAGTGGAAACGGAGAAAATGCAACCTGTGTTGCTCCTTTGGACACTAAAAAA</w:t>
      </w:r>
    </w:p>
    <w:p>
      <w:pPr>
        <w:pStyle w:val="Normal"/>
        <w:rPr/>
      </w:pPr>
      <w:r>
        <w:rPr/>
        <w:t>&gt;Marker333795</w:t>
      </w:r>
    </w:p>
    <w:p>
      <w:pPr>
        <w:pStyle w:val="Normal"/>
        <w:rPr/>
      </w:pPr>
      <w:r>
        <w:rPr/>
        <w:t>TATAGAGGATGCATAGTAGTTGAATCCCCGCCTAAGCATTGTCACAATCTCTGCAAGCAAACTTTTTCCCTTGCAACTGAXXXXXXXXXXGATTGTGACACTGTGAGTCTGTGTTTATGAAAGAAAAATGGATATGTGTTTGCAATGTCGTTAAATAGTCTTTCTTGAAT</w:t>
      </w:r>
    </w:p>
    <w:p>
      <w:pPr>
        <w:pStyle w:val="Normal"/>
        <w:rPr/>
      </w:pPr>
      <w:r>
        <w:rPr/>
        <w:t>TATAGAGGATGCATAGTAGTTGAATCCCCGCCTAAGCATTGTCACACTCTCTGCAAGCAAACTTTTTCCCTTGCAACTGAXXXXXXXXXXGATTGTGACACTGTGAGTCTGTGTTTATGAAAGAAAAATGGATATGTGTTTGCAATGTCGTTAAATAGTCTTTCTTGAAT</w:t>
      </w:r>
    </w:p>
    <w:p>
      <w:pPr>
        <w:pStyle w:val="Normal"/>
        <w:rPr/>
      </w:pPr>
      <w:r>
        <w:rPr/>
        <w:t>&gt;Marker333803</w:t>
      </w:r>
    </w:p>
    <w:p>
      <w:pPr>
        <w:pStyle w:val="Normal"/>
        <w:rPr/>
      </w:pPr>
      <w:r>
        <w:rPr/>
        <w:t>CAACAACTATGTCAAAGTTGGCATCAGTAAGAAATTATGGGCAATGGTTGCCCATTCAATTTAATGAACACGGGCAACCTXXXXXXXXXXAAGTTTTTTTTTCTCGTCTAGATGTCGTTTGAGTTACATCCTAATGCTAAACATTCTATCCTAATGTCTGCATCAAGAAA</w:t>
      </w:r>
    </w:p>
    <w:p>
      <w:pPr>
        <w:pStyle w:val="Normal"/>
        <w:rPr/>
      </w:pPr>
      <w:r>
        <w:rPr/>
        <w:t>CAACAACTATGTCAAAGTTGGCATCAGTAAGAAATTATGGGCAATGGTTGCCCATTCAATTTAATGAACACGGGCAACCTXXXXXXXXXXAAGTTTTTTTTTCTCGTCTAGATGTCGTTTGAGTTACATCCTAATGCTAAACATCCTATCCTAATGTCTGCATCAAGAAA</w:t>
      </w:r>
    </w:p>
    <w:p>
      <w:pPr>
        <w:pStyle w:val="Normal"/>
        <w:rPr/>
      </w:pPr>
      <w:r>
        <w:rPr/>
        <w:t>&gt;Marker333848</w:t>
      </w:r>
    </w:p>
    <w:p>
      <w:pPr>
        <w:pStyle w:val="Normal"/>
        <w:rPr/>
      </w:pPr>
      <w:r>
        <w:rPr/>
        <w:t>TCTTTGATCAAGTATCAATGAAGTATTGTTATTTCAAAAGAAAAGTTTTCATCTCGCGTTAAGTTTGATGTGTGTGTTTAXXXXXXXXXXAGACTAGGTGCTACAATTAGTTGTATTTGTTGAACTTGAGTGAAAAATCATCTTCCCTTGTTGTTGTTCTCAATGCAGTT</w:t>
      </w:r>
    </w:p>
    <w:p>
      <w:pPr>
        <w:pStyle w:val="Normal"/>
        <w:rPr/>
      </w:pPr>
      <w:r>
        <w:rPr/>
        <w:t>TCTTTTATCAAGTATCAATGAAGTATTGTTATTTCAAAAGAAAAGTTTTCATCTCGCGTTAAGTTTGATGTGTGTGTTTAXXXXXXXXXXAGACTAGGTGCTACAATTAGTTGTATTTGTTGAACTTGAGTGAAAAATCATCTTCCCTTGTTGTTGTTCTCAATGCAGTT</w:t>
      </w:r>
    </w:p>
    <w:p>
      <w:pPr>
        <w:pStyle w:val="Normal"/>
        <w:rPr/>
      </w:pPr>
      <w:r>
        <w:rPr/>
        <w:t>&gt;Marker333880</w:t>
      </w:r>
    </w:p>
    <w:p>
      <w:pPr>
        <w:pStyle w:val="Normal"/>
        <w:rPr/>
      </w:pPr>
      <w:r>
        <w:rPr/>
        <w:t>TCATAGTATGCATAGATTCTTTATACAATTTATAGTCCACAAAAGGTCACATCAATTGTGCAACTATCTTATCATAGAAAXXXXXXXXXXTATGAGAGGACCGCATGAGCAATGACAACCTCGATTCTCATTAAGAGGTCTAATGAAGGACCTATATAATTAAGTTAGGA</w:t>
      </w:r>
    </w:p>
    <w:p>
      <w:pPr>
        <w:pStyle w:val="Normal"/>
        <w:rPr/>
      </w:pPr>
      <w:r>
        <w:rPr/>
        <w:t>TCATAGTATGCATAGATTCTTTATACAATTTATAGTCCACAAAAGGTCACATCAATTGTGCAACTATCTTATCATAGAAAXXXXXXXXXXTATGAGAGGACCGCATGAGCAATGACAACCTCGATTCTCATTAAGAGGTCTAATGAAGGACCTATGTAATTAAGTTAGGA</w:t>
      </w:r>
    </w:p>
    <w:p>
      <w:pPr>
        <w:pStyle w:val="Normal"/>
        <w:rPr/>
      </w:pPr>
      <w:r>
        <w:rPr/>
        <w:t>&gt;Marker334188</w:t>
      </w:r>
    </w:p>
    <w:p>
      <w:pPr>
        <w:pStyle w:val="Normal"/>
        <w:rPr/>
      </w:pPr>
      <w:r>
        <w:rPr/>
        <w:t>TACTTATAGCTTTCAAAGTGATGTCGTCGATGCCATCTAGAAATATTCGATGATATTCCTCGGTCCAATTAAAACGTCTCXXXXXXXXXXCGGTTCTCTTCCGTATGTGGTTGGAGTATCTCGAACGACGTTGAACGATGGCTCTATCCTTGAAGTTGATTCAATTTGAG</w:t>
      </w:r>
    </w:p>
    <w:p>
      <w:pPr>
        <w:pStyle w:val="Normal"/>
        <w:rPr/>
      </w:pPr>
      <w:r>
        <w:rPr/>
        <w:t>TACTTATAGCTTTCAAAGTGATGTCGTCGATGCCATCTAGAAATATTCGATGATATTCCTCGGTCCAATTAAAACGTCTCXXXXXXXXXXCGGTTCTCTTCCGTATGTGGTTGGAGTATCTCGAACGACGTTGAACGATGGCACTATCCTTGAAGTTGATTCAATTTGAG</w:t>
      </w:r>
    </w:p>
    <w:p>
      <w:pPr>
        <w:pStyle w:val="Normal"/>
        <w:rPr/>
      </w:pPr>
      <w:r>
        <w:rPr/>
        <w:t>&gt;Marker334482</w:t>
      </w:r>
    </w:p>
    <w:p>
      <w:pPr>
        <w:pStyle w:val="Normal"/>
        <w:rPr/>
      </w:pPr>
      <w:r>
        <w:rPr/>
        <w:t>CTGTTCCCACTAAAATTGGAAAAAACAATTCCTTAGAACAGCTTCAGCTTTCTAAGAATAAATTTCAGGGGACAATCTCAXXXXXXXXXXGTAACATTCCTAATGGGATTACAAATTATGTCAAGAATTTAGATCTTAGTTACAATAATATGACTGGCTCCATTCCAATA</w:t>
      </w:r>
    </w:p>
    <w:p>
      <w:pPr>
        <w:pStyle w:val="Normal"/>
        <w:rPr/>
      </w:pPr>
      <w:r>
        <w:rPr/>
        <w:t>CTGTTCCCACTAAAATTGGAAAAAACAATTCTTTAGAACAGCTTCAGCTTTCTAAGAATAAATTTCAGGGGACAATCTCAXXXXXXXXXXGTAACATTCCTAATGGGATTACAAATTATGTCAAGAATTTAGATCTTAGTTACAATAATATGACTGGCTCCATTCCAGTA</w:t>
      </w:r>
    </w:p>
    <w:p>
      <w:pPr>
        <w:pStyle w:val="Normal"/>
        <w:rPr/>
      </w:pPr>
      <w:r>
        <w:rPr/>
        <w:t>&gt;Marker334966</w:t>
      </w:r>
    </w:p>
    <w:p>
      <w:pPr>
        <w:pStyle w:val="Normal"/>
        <w:rPr/>
      </w:pPr>
      <w:r>
        <w:rPr/>
        <w:t>CGTCGTAGTCAAGCTTTTCGACGTGTTGCCCATGTCAGCGAGATGATTAATCATTTTCTTGTATTGGCTTATCTGCACTTXXXXXXXXXXATTTTACGTAATATTTACACTTCATAGAAAAATTGAACATAAAAAAAAAGTTTCCTACATTGTAAACTCGTGAAAACATG</w:t>
      </w:r>
    </w:p>
    <w:p>
      <w:pPr>
        <w:pStyle w:val="Normal"/>
        <w:rPr/>
      </w:pPr>
      <w:r>
        <w:rPr/>
        <w:t>CGTCGTAGTCAAGCTTTTCGACGTGTTGCCCATGTCAGCGAGATGATTAATCATTTTCTTGTATTGGCTTATCTGCACTTXXXXXXXXXXATTTTACGTAATATTTACACTTCATAGAAAAATTGAACATAAAAAAAAAGTTTCCTACACTGTAAACTCGTGAAAACATG</w:t>
      </w:r>
    </w:p>
    <w:p>
      <w:pPr>
        <w:pStyle w:val="Normal"/>
        <w:rPr/>
      </w:pPr>
      <w:r>
        <w:rPr/>
        <w:t>&gt;Marker335058</w:t>
      </w:r>
    </w:p>
    <w:p>
      <w:pPr>
        <w:pStyle w:val="Normal"/>
        <w:rPr/>
      </w:pPr>
      <w:r>
        <w:rPr/>
        <w:t>TTTGATGGTTGTTGCCCTGATTGCAAGCTCCCTGGAGATGATTGCCCATTGAGTGAGTCAACTTGCATTGTCTTCATATCXXXXXXXXXXACTTCTCAGGCTCATTGCCCCATGTGCCGCAGAGAATGGCAATTCAAGGGCTGATATCGCAATTTTATCACATGTGACTG</w:t>
      </w:r>
    </w:p>
    <w:p>
      <w:pPr>
        <w:pStyle w:val="Normal"/>
        <w:rPr/>
      </w:pPr>
      <w:r>
        <w:rPr/>
        <w:t>TTTGATGGTTGTTGCCCTGATTGCAAGCTCCCTGGAGATGATTGCCCATTGAGTGAGTCAACTTGCATTGTCTTCATATCXXXXXXXXXXACTTCTCAGGCTCATTGCCCCATGTGCCGCAGAGAATGGCAATTCAAGGGCTGATATCGCAATTGTATCACATGTGACTG</w:t>
      </w:r>
    </w:p>
    <w:p>
      <w:pPr>
        <w:pStyle w:val="Normal"/>
        <w:rPr/>
      </w:pPr>
      <w:r>
        <w:rPr/>
        <w:t>&gt;Marker335213</w:t>
      </w:r>
    </w:p>
    <w:p>
      <w:pPr>
        <w:pStyle w:val="Normal"/>
        <w:rPr/>
      </w:pPr>
      <w:r>
        <w:rPr/>
        <w:t>TTTGTCCATATAACCGCGTCTATCTCTTGCTTATAATAAGCAAGAAGCACGAGACCATGGTCATTGCACCTTAGATCATGXXXXXXXXXXTTATTGTTTTTGGAAAACTTGAACTTAGTTCCTAAGATTAAGAGGAACTTAATTTCTATTTCTTTGCTTGTTGAACAATT</w:t>
      </w:r>
    </w:p>
    <w:p>
      <w:pPr>
        <w:pStyle w:val="Normal"/>
        <w:rPr/>
      </w:pPr>
      <w:r>
        <w:rPr/>
        <w:t>TTTGTCCATATAACCGCGTCTATCTCTTGCTTATAATAAGCAAGAAGCACGAGACCATGGTCATTGCACCTTAGATCATGXXXXXXXXXXTTATTGTTTTTGGAAAACTTGAACTTAGTTCCTAGGATTAAGAGGAACTTAATTTCTATTTCTTTGCTTGTTGAACAATT</w:t>
      </w:r>
    </w:p>
    <w:p>
      <w:pPr>
        <w:pStyle w:val="Normal"/>
        <w:rPr/>
      </w:pPr>
      <w:r>
        <w:rPr/>
        <w:t>&gt;Marker335386</w:t>
      </w:r>
    </w:p>
    <w:p>
      <w:pPr>
        <w:pStyle w:val="Normal"/>
        <w:rPr/>
      </w:pPr>
      <w:r>
        <w:rPr/>
        <w:t>GTTTACTCGTTCTAGTTAACTAATCGACACTAATTGAATTGATAAGATGCATAAAATTTAATTTTATATCAAATTAATTAXXXXXXXXXXGAACCAAATAATGTAATCCAAATTGAAATCACAAATACATCCAAAAAGGAAAAAATTATAACCAACTTAAGCTAGAATGA</w:t>
      </w:r>
    </w:p>
    <w:p>
      <w:pPr>
        <w:pStyle w:val="Normal"/>
        <w:rPr/>
      </w:pPr>
      <w:r>
        <w:rPr/>
        <w:t>TTTTACTCGTTCTAGTTAACTAATCGACACTAATTGAATTGATAAGATGCATAAAATTTAATTTTATATCAAATTCATTAXXXXXXXXXXGAACCAAATAATGTAATCCAAATTGAAATCACAAATACATCCAAAAAGGAAAAAATTATAACCAACTTAAGCTAGAATGA</w:t>
      </w:r>
    </w:p>
    <w:p>
      <w:pPr>
        <w:pStyle w:val="Normal"/>
        <w:rPr/>
      </w:pPr>
      <w:r>
        <w:rPr/>
        <w:t>&gt;Marker335504</w:t>
      </w:r>
    </w:p>
    <w:p>
      <w:pPr>
        <w:pStyle w:val="Normal"/>
        <w:rPr/>
      </w:pPr>
      <w:r>
        <w:rPr/>
        <w:t>AAGTTTTACAGAAAACATTCAATTGCAAAACCACATTCACATAGCATGTAGAGATCTCACCAAACTAATGCAAATTTCTAXXXXXXXXXXAAAAAAAAATAATAAATTACATAGAAAATGAACACTTACATATGTTGAAGTCTATGTATTTGTGAAACGCCAAATTTCAA</w:t>
      </w:r>
    </w:p>
    <w:p>
      <w:pPr>
        <w:pStyle w:val="Normal"/>
        <w:rPr/>
      </w:pPr>
      <w:r>
        <w:rPr/>
        <w:t>AAGTTTTACGAAAAACATTCAATTGCAAAACCACATTCACATAGCATGTAGAGATCTCACCAAACTAATGCAAATTTCTAXXXXXXXXXXAAAAAAAAAAAAAAAATTACATAGAAAATGAACACTTACATATGTTGAAGTCTATGTATTTGTGAAACGCCAAATTTCAA</w:t>
      </w:r>
    </w:p>
    <w:p>
      <w:pPr>
        <w:pStyle w:val="Normal"/>
        <w:rPr/>
      </w:pPr>
      <w:r>
        <w:rPr/>
        <w:t>&gt;Marker335666</w:t>
      </w:r>
    </w:p>
    <w:p>
      <w:pPr>
        <w:pStyle w:val="Normal"/>
        <w:rPr/>
      </w:pPr>
      <w:r>
        <w:rPr/>
        <w:t>TCATATCTATTCACACATGCATCCATGTCCAACATCGACTATAACAAGGAAAGATCGATAAAAAAAAAAAAGTTTGGTTAXXXXXXXXXXCAAGGAGAACTTTTGGAAAACAACTTTGTTTTGGTGCAGATTGGAGAAGTCAAATGCCTATGTCTCTTTCGATGTCTTTT</w:t>
      </w:r>
    </w:p>
    <w:p>
      <w:pPr>
        <w:pStyle w:val="Normal"/>
        <w:rPr/>
      </w:pPr>
      <w:r>
        <w:rPr/>
        <w:t>TCATATTTATTCACACATGCATCCATGTCCAACATCGACTATAACAAGGAAAGATCGATAAAAAAAAAAAGTTTGGTTAAXXXXXXXXXXCAAGGAGAACTTTTGGAAAACAACTTTGTTTTGGTGCAGATTGGAGAAGTCAAATGCCTATGTCTCTTTCGATGTCTTTT</w:t>
      </w:r>
    </w:p>
    <w:p>
      <w:pPr>
        <w:pStyle w:val="Normal"/>
        <w:rPr/>
      </w:pPr>
      <w:r>
        <w:rPr/>
        <w:t>&gt;Marker335766</w:t>
      </w:r>
    </w:p>
    <w:p>
      <w:pPr>
        <w:pStyle w:val="Normal"/>
        <w:rPr/>
      </w:pPr>
      <w:r>
        <w:rPr/>
        <w:t>CACCCTCAATTTTCTTCCATGGTGACCGCTTCTCTTTGAACCTTCCGTCACTCTTGAGCTCCACAACATAATGGTGTTTGXXXXXXXXXXCAGGGATTTGACATTGAAGGAAAGTGGGTAGAAAGCGTATTTTGACAATACCATAATTTTTAATAAAGTAAGAATTAAAA</w:t>
      </w:r>
    </w:p>
    <w:p>
      <w:pPr>
        <w:pStyle w:val="Normal"/>
        <w:rPr/>
      </w:pPr>
      <w:r>
        <w:rPr/>
        <w:t>CACCCTCAATTTTCTTCCATGGTGACCGCTTCTCTTTGAACCTTCCGTCACTCTTGAGCTCCACAACATAATGGTGTTTGXXXXXXXXXXCAGGGATTTGACATTGAAGGAAAGTGGGTAGAAAGCGTATTTTGACAATACCATAATTTTTAATAAAATAAGAATTAAAA</w:t>
      </w:r>
    </w:p>
    <w:p>
      <w:pPr>
        <w:pStyle w:val="Normal"/>
        <w:rPr/>
      </w:pPr>
      <w:r>
        <w:rPr/>
        <w:t>&gt;Marker336139</w:t>
      </w:r>
    </w:p>
    <w:p>
      <w:pPr>
        <w:pStyle w:val="Normal"/>
        <w:rPr/>
      </w:pPr>
      <w:r>
        <w:rPr/>
        <w:t>CATAGCGGTATTTCACACTCACGTGGGTCCATTCTCGTCCATGTTGAAGCTTTGGATAATACCACTTTTTAGCTAAACCCXXXXXXXXXXACCGTGCGGCGGCGCCGTCGCACCGGCAAGTTGGGTATGAAGTTACGAAGCATCGATCGTCGTTTTCCGATGTTCCGAAA</w:t>
      </w:r>
    </w:p>
    <w:p>
      <w:pPr>
        <w:pStyle w:val="Normal"/>
        <w:rPr/>
      </w:pPr>
      <w:r>
        <w:rPr/>
        <w:t>CATAGCGGTATTTCACACTCACGTGGGTCCATTCTCGTCCATGTTGAAGCTTTGGATAATACCACTTTTTAGCTAAACCCXXXXXXXXXXACCGTGCGGCGGCGCCGTCGCACCGGCAAGTTGGGTATGAAGTTACGAAGCATCGATCGTCGTCTTCCGATGTTCCGAAA</w:t>
      </w:r>
    </w:p>
    <w:p>
      <w:pPr>
        <w:pStyle w:val="Normal"/>
        <w:rPr/>
      </w:pPr>
      <w:r>
        <w:rPr/>
        <w:t>&gt;Marker336274</w:t>
      </w:r>
    </w:p>
    <w:p>
      <w:pPr>
        <w:pStyle w:val="Normal"/>
        <w:rPr/>
      </w:pPr>
      <w:r>
        <w:rPr/>
        <w:t>TATAATGATTGCAAGAGTAATAAGGATTGCCAGCTTCTTCCAATCGTAAATATATATTTTCCCCTAATTTTACTAAGTCAXXXXXXXXXXCAACTGCTACAATTTTACTATTACCAACGTCAACATTATAGCTCCCGATGAGAGTCCCAACACGGATGGAATTCACCTTA</w:t>
      </w:r>
    </w:p>
    <w:p>
      <w:pPr>
        <w:pStyle w:val="Normal"/>
        <w:rPr/>
      </w:pPr>
      <w:r>
        <w:rPr/>
        <w:t>TATAATGATTGCAAGAGTAATAAGGATTGTCAGCTTCTTCCAATCGTAAATATATATTTTCCCCTAATTTTACTAAGTCAXXXXXXXXXXCAACTGCTACAATTTTACTATTACCAACGTCAACATTATAGCTCCCGATGAGAGTCCCAACACGGATGGAATTCACCTTA</w:t>
      </w:r>
    </w:p>
    <w:p>
      <w:pPr>
        <w:pStyle w:val="Normal"/>
        <w:rPr/>
      </w:pPr>
      <w:r>
        <w:rPr/>
        <w:t>&gt;Marker336476</w:t>
      </w:r>
    </w:p>
    <w:p>
      <w:pPr>
        <w:pStyle w:val="Normal"/>
        <w:rPr/>
      </w:pPr>
      <w:r>
        <w:rPr/>
        <w:t>TTTTCCCTCTAGCATTGACCATGCTGCATGTATAGTAATGCCTCACATGCACCACTGCATAAGCTAAGGGTTCTGCTTATXXXXXXXXXXGAATACATCAAGAATATTAATTAAAATGATTAATATACAAAAATTAAAAATGTGATGAGTAAAAAGTGATTTAAAAATAA</w:t>
      </w:r>
    </w:p>
    <w:p>
      <w:pPr>
        <w:pStyle w:val="Normal"/>
        <w:rPr/>
      </w:pPr>
      <w:r>
        <w:rPr/>
        <w:t>TTTTCCCTCTAGCATTGACCATGCTGCATGTATAGTAATGCTTCACATGCACCACTGCATAAGCTAAGGGTTCTGCTTATXXXXXXXXXXGAATACATCAAGAATATTAATTAAAATGATTAATATACAAAAATTAAAAATGTGATGAGTAAAAAGTGATTTAAAAATAA</w:t>
      </w:r>
    </w:p>
    <w:p>
      <w:pPr>
        <w:pStyle w:val="Normal"/>
        <w:rPr/>
      </w:pPr>
      <w:r>
        <w:rPr/>
        <w:t>&gt;Marker336510</w:t>
      </w:r>
    </w:p>
    <w:p>
      <w:pPr>
        <w:pStyle w:val="Normal"/>
        <w:rPr/>
      </w:pPr>
      <w:r>
        <w:rPr/>
        <w:t>AATATTTTTTAAAAAAAGAAATATTTTTTTTTGTCATAATCATTCTCACTTATTCATTCTCCCAAACAAAGATTATCATAXXXXXXXXXXCCACCAAAAAGGAATGTGCACCTTGTTGGTATAGGTAGTAACTTTTAATTCTTTTAACTCTTTCTTAACATTACTTACAT</w:t>
      </w:r>
    </w:p>
    <w:p>
      <w:pPr>
        <w:pStyle w:val="Normal"/>
        <w:rPr/>
      </w:pPr>
      <w:r>
        <w:rPr/>
        <w:t>AATATTTTTAAAAAAAAGAAATATTTTTTTTTGTCATAATCATTCTCACTTATTCATTCTTCCAAACAAAGATTATCATAXXXXXXXXXXCCACCAAAAAGGAATGTGCACATTGTTGGTATAGGTAGTAACTTTTAATTCTTTTAACTCTTTCTTAACATTACTTACAT</w:t>
      </w:r>
    </w:p>
    <w:p>
      <w:pPr>
        <w:pStyle w:val="Normal"/>
        <w:rPr/>
      </w:pPr>
      <w:r>
        <w:rPr/>
        <w:t>&gt;Marker336552</w:t>
      </w:r>
    </w:p>
    <w:p>
      <w:pPr>
        <w:pStyle w:val="Normal"/>
        <w:rPr/>
      </w:pPr>
      <w:r>
        <w:rPr/>
        <w:t>GCAACTCCACTCGGAAAAATTTTCCCACTGCAAACTCATTGATTCAAGAACCTAGACTCACTTCAAATTGACCGAGAAAAXXXXXXXXXXAAATAACATCAATCAAGATCAGGAATCCAAACCTTCGATCATAGATATTATAACGAGCATTGCTGTAATCAGAGAAGCAA</w:t>
      </w:r>
    </w:p>
    <w:p>
      <w:pPr>
        <w:pStyle w:val="Normal"/>
        <w:rPr/>
      </w:pPr>
      <w:r>
        <w:rPr/>
        <w:t>GCAACTCCACTCGGAAAAATCTTCCCACTGCAAACTCATTGATTCAAGAACCTAGACTCACTTCAAATTGACCGAGAAAAXXXXXXXXXXAAATAACATCAATCAAGATCAGGAATCCAAACCTTCGATCATAGATATTATAACGAGCATTGCTGTAATCAGAGAAGCAA</w:t>
      </w:r>
    </w:p>
    <w:p>
      <w:pPr>
        <w:pStyle w:val="Normal"/>
        <w:rPr/>
      </w:pPr>
      <w:r>
        <w:rPr/>
        <w:t>&gt;Marker336562</w:t>
      </w:r>
    </w:p>
    <w:p>
      <w:pPr>
        <w:pStyle w:val="Normal"/>
        <w:rPr/>
      </w:pPr>
      <w:r>
        <w:rPr/>
        <w:t>AAAAACGAGTAGAAATGAAAATGCTCCTAATAAATTGTGATCTGTGTAATATTGCCAAAGTTCAAATATTGTGACTCTACXXXXXXXXXXGAATGGTCTCCTATTCAAGTTCTTGATGAGGAAGCCTTAGCTGCTAAACAAGCTCGAGAGCAACAACTCTACGCACAGAG</w:t>
      </w:r>
    </w:p>
    <w:p>
      <w:pPr>
        <w:pStyle w:val="Normal"/>
        <w:rPr/>
      </w:pPr>
      <w:r>
        <w:rPr/>
        <w:t>AAAAACAAGTAGAAATGAAAATGCTCCTAATAAATTGTGATCTGTGTAGTGTTGCCAAAGTTCAAATATTGTGACTCTACXXXXXXXXXXGAATGGTCTCCTATTCAAGTTCTTGATGAGGAAGCCTTAGCTGCTAAACAAGCTCGAGAGCAACAACTCTACGCACAGAG</w:t>
      </w:r>
    </w:p>
    <w:p>
      <w:pPr>
        <w:pStyle w:val="Normal"/>
        <w:rPr/>
      </w:pPr>
      <w:r>
        <w:rPr/>
        <w:t>&gt;Marker337110</w:t>
      </w:r>
    </w:p>
    <w:p>
      <w:pPr>
        <w:pStyle w:val="Normal"/>
        <w:rPr/>
      </w:pPr>
      <w:r>
        <w:rPr/>
        <w:t>CCTCCTGAAGTTAACCCATATACTCCTGGGGTAAACTCTCTGCAATTTTACATTGTTTTGCATCTTCTCTGCTTCATGTGXXXXXXXXXXGTTTGTTATTCGTGCTGGTTCTGACACTGAGGTATTCTGGAATGATGCCAGGCATTTGAAGCCTGAGCCTGTCTACAAGC</w:t>
      </w:r>
    </w:p>
    <w:p>
      <w:pPr>
        <w:pStyle w:val="Normal"/>
        <w:rPr/>
      </w:pPr>
      <w:r>
        <w:rPr/>
        <w:t>CCTCCTGAAGTTAACCCATATACTCCTGGGGTAAACTCTCTGCAATTTTACATTATTTTGCATCTTCTCTGCTTCATGTGXXXXXXXXXXGTTTGTTATTCGTGCTGGTTCTGACACTGAGGTATTCTGGAATGATGCCAGGCATTTGAAGCCTGAGCCTGTCTACAAGC</w:t>
      </w:r>
    </w:p>
    <w:p>
      <w:pPr>
        <w:pStyle w:val="Normal"/>
        <w:rPr/>
      </w:pPr>
      <w:r>
        <w:rPr/>
        <w:t>&gt;Marker337532</w:t>
      </w:r>
    </w:p>
    <w:p>
      <w:pPr>
        <w:pStyle w:val="Normal"/>
        <w:rPr/>
      </w:pPr>
      <w:r>
        <w:rPr/>
        <w:t>ATATACTCTTTGGAAGGACTTCTTCTTTCCACAGAACAGATGCTATTGAAGGTTTCTTCTCTTTGATCATAAATTTCTTGXXXXXXXXXXATAATATCAAAATGAAGGAATTTGAATATAGAAGCCCTGCAGCACTATAATACTTTACACATGCAACAAATTAGTATTTA</w:t>
      </w:r>
    </w:p>
    <w:p>
      <w:pPr>
        <w:pStyle w:val="Normal"/>
        <w:rPr/>
      </w:pPr>
      <w:r>
        <w:rPr/>
        <w:t>ATATACTCTTTGGAAGGACTTCTTCTTTCCACAGAACAGATGCTATTGAAGGTTTCTTCTCTTTGATCATAAATTTCTCGXXXXXXXXXXATAATATCAAAATGAAGGAATTTGAATATAGAAGCCCTGCAGCACTATAATACTTTACACATGCAACAAATTAGTATTTA</w:t>
      </w:r>
    </w:p>
    <w:p>
      <w:pPr>
        <w:pStyle w:val="Normal"/>
        <w:rPr/>
      </w:pPr>
      <w:r>
        <w:rPr/>
        <w:t>&gt;Marker337849</w:t>
      </w:r>
    </w:p>
    <w:p>
      <w:pPr>
        <w:pStyle w:val="Normal"/>
        <w:rPr/>
      </w:pPr>
      <w:r>
        <w:rPr/>
        <w:t>ATAGTGTTTAGGGTTTATTTTGTTCTCTATATAATTATGTAACTTTTCTTTGACTCAAGATGTAGAAGAAATATACTTCTXXXXXXXXXXTACCGATTTGACAGCAGAACCGGTGGCGGTCGGCTAGAATTAGGTGGCAGAACATGAATCAGGGCATGGGGAGCAATATA</w:t>
      </w:r>
    </w:p>
    <w:p>
      <w:pPr>
        <w:pStyle w:val="Normal"/>
        <w:rPr/>
      </w:pPr>
      <w:r>
        <w:rPr/>
        <w:t>ATAGTGTTTAGGGTTTATTTTGTTTTCTATATAATTATGTAACTTTTCTTTGACTCAAGATGTAGAAGAAATATACTTCTXXXXXXXXXXTACCGATTTGACAGCAGAAGCGGTGGCGGTCGGCTAGAATTAGGTGGCAGAACATGAATCAGGGCATGGGGAGCAATATA</w:t>
      </w:r>
    </w:p>
    <w:p>
      <w:pPr>
        <w:pStyle w:val="Normal"/>
        <w:rPr/>
      </w:pPr>
      <w:r>
        <w:rPr/>
        <w:t>&gt;Marker338027</w:t>
      </w:r>
    </w:p>
    <w:p>
      <w:pPr>
        <w:pStyle w:val="Normal"/>
        <w:rPr/>
      </w:pPr>
      <w:r>
        <w:rPr/>
        <w:t>ATGTTTTATAAGGTTCGAATCACTAAAATCGTTAGTTGCTTGAAGCAACTGTTGCAACTTGAATGTTTCTCCCAAACTTGXXXXXXXXXXATTTCTGTTGCTCTTCTTCTTTGGTGCTTCTGCTAATGGTGGTTGCGTAGCCTTCGGGAAGCCAAAATTATCAAAAGTTA</w:t>
      </w:r>
    </w:p>
    <w:p>
      <w:pPr>
        <w:pStyle w:val="Normal"/>
        <w:rPr/>
      </w:pPr>
      <w:r>
        <w:rPr/>
        <w:t>ATGTTTTATAAGGTTCGAATCACTAAAATCGTTAGTTGCTTGAAGCAACTGTTGCAACTTGAATGTTTCTCCCAAACTCGXXXXXXXXXXATTTCTGTTGCTCTTCTTCTTTGGTGCTTCTGCTAATGGTGGTTGCGTAGCCTTCGGGAAGCCAAAATTATCAAAAGTTA</w:t>
      </w:r>
    </w:p>
    <w:p>
      <w:pPr>
        <w:pStyle w:val="Normal"/>
        <w:rPr/>
      </w:pPr>
      <w:r>
        <w:rPr/>
        <w:t>&gt;Marker338549</w:t>
      </w:r>
    </w:p>
    <w:p>
      <w:pPr>
        <w:pStyle w:val="Normal"/>
        <w:rPr/>
      </w:pPr>
      <w:r>
        <w:rPr/>
        <w:t>CATTTTCCAGACACAAAAATCTATGTTTTATAAGAAAAAAAGGGAAAAAGTTTAGGATCACAGGCTGTCATGGAAGAGAAXXXXXXXXXXCAAACATAAAAAGGGCACAACCACCAACAGCGTTTGCACACAGACTTCATTGCCACGGAGACACGCCACCGATAAAGAGG</w:t>
      </w:r>
    </w:p>
    <w:p>
      <w:pPr>
        <w:pStyle w:val="Normal"/>
        <w:rPr/>
      </w:pPr>
      <w:r>
        <w:rPr/>
        <w:t>CATTTTCCAGACACAAAAATCTATGTTTTATAAGAAAAAAAGGGAAAAAGTTTAGGATCACAGGCTGTCATGGAAGAGAAXXXXXXXXXXCAAACATAAAAAGGGCACAACCACCAACAGCGTTTGCAAACAGACTTCATTGCCACGGAGACACGCCACCGATAAAGAGG</w:t>
      </w:r>
    </w:p>
    <w:p>
      <w:pPr>
        <w:pStyle w:val="Normal"/>
        <w:rPr/>
      </w:pPr>
      <w:r>
        <w:rPr/>
        <w:t>&gt;Marker338571</w:t>
      </w:r>
    </w:p>
    <w:p>
      <w:pPr>
        <w:pStyle w:val="Normal"/>
        <w:rPr/>
      </w:pPr>
      <w:r>
        <w:rPr/>
        <w:t>CTAAACGTGTCTAATGAACTATTTTAGCTACCGATGGACTCAGTTATTCATCATTTAGAGAAAAGCTAAAATCTGTTTCAXXXXXXXXXXTTTGCCGCTTCCTAGCTATTTTATGTTTCTGACATATGCTTCCTCAAAGGATTCTCAATTTCAAAGCCATCTAAAACTTG</w:t>
      </w:r>
    </w:p>
    <w:p>
      <w:pPr>
        <w:pStyle w:val="Normal"/>
        <w:rPr/>
      </w:pPr>
      <w:r>
        <w:rPr/>
        <w:t>CTAAACGTGTCTAATGAACTATTTTAGCTACCGATGGACTCAGTTATTCATCATTTAGAGAAAAGCTAAAATCTGTTTCAXXXXXXXXXXTTTGCCGCTTTCTAGCTATTTTATGTTTCTGACATATGCTTCCTCAAAGGATTCTCAATTTCAAAGCCATCTAAAACTTG</w:t>
      </w:r>
    </w:p>
    <w:p>
      <w:pPr>
        <w:pStyle w:val="Normal"/>
        <w:rPr/>
      </w:pPr>
      <w:r>
        <w:rPr/>
        <w:t>&gt;Marker339018</w:t>
      </w:r>
    </w:p>
    <w:p>
      <w:pPr>
        <w:pStyle w:val="Normal"/>
        <w:rPr/>
      </w:pPr>
      <w:r>
        <w:rPr/>
        <w:t>AGAGGACTTCTGCTTGGCAAGTAAGGACTGTGACCCTTCAAGATCAGGACCCTTGGATCGAGAAGGAATCGTTGGGGACGXXXXXXXXXXAGGTTGGATGATGAATAAGAGCCAGAAGTGATCTTGCTTTGAACTATTTCCAAGTCCAAATGCTGCCGGACCATCCCCTT</w:t>
      </w:r>
    </w:p>
    <w:p>
      <w:pPr>
        <w:pStyle w:val="Normal"/>
        <w:rPr/>
      </w:pPr>
      <w:r>
        <w:rPr/>
        <w:t>AGAGGACTTCTGCTTGGCAAGTAAGGACTGTGACCCTTCAAGATCGGGACCCTTGGATCGAGAAGGAATCGTTGGGGACGXXXXXXXXXXAGGTTGGATGACGAATAAGAGCCAGAAGTGATCTTGCTTTGAACTATTTCCAAGTCCAAATGCTGCCGGACCATCCCCTT</w:t>
      </w:r>
    </w:p>
    <w:p>
      <w:pPr>
        <w:pStyle w:val="Normal"/>
        <w:rPr/>
      </w:pPr>
      <w:r>
        <w:rPr/>
        <w:t>&gt;Marker339190</w:t>
      </w:r>
    </w:p>
    <w:p>
      <w:pPr>
        <w:pStyle w:val="Normal"/>
        <w:rPr/>
      </w:pPr>
      <w:r>
        <w:rPr/>
        <w:t>CCATATTCTTCTTTGAATATTTCCGTGTAAAGTGGATTATGACATTTGGTTATGCATCCATATTAATAAAAGAGGGGTCAXXXXXXXXXXCATTAATTTCTAGTAGACTAATACAAGAATCTGGCTAAAGGTGGTAATTTCATTCCAAAGTTGTAATTCATTTGATGCAG</w:t>
      </w:r>
    </w:p>
    <w:p>
      <w:pPr>
        <w:pStyle w:val="Normal"/>
        <w:rPr/>
      </w:pPr>
      <w:r>
        <w:rPr/>
        <w:t>CCATATTCTTCTTTGAATATTTCCGTGTAAAGTGGATTATGACATTTGGTTATGCATCCATATTAATAAAAGAGGGGTCAXXXXXXXXXXCATTAATTTCTAGTAGACGAATACAAGAATCTGGCTAAAGGTGGTAATTTCATTCCAAAGTTGTAATTCATTTGATGCAG</w:t>
      </w:r>
    </w:p>
    <w:p>
      <w:pPr>
        <w:pStyle w:val="Normal"/>
        <w:rPr/>
      </w:pPr>
      <w:r>
        <w:rPr/>
        <w:t>&gt;Marker339279</w:t>
      </w:r>
    </w:p>
    <w:p>
      <w:pPr>
        <w:pStyle w:val="Normal"/>
        <w:rPr/>
      </w:pPr>
      <w:r>
        <w:rPr/>
        <w:t>TATATTTAGTAAATTCATAACATACCATTTACCCAACAATCTTGCCAAACATGATAATACTTAAAGTGAACAAGATAAACXXXXXXXXXXATAAATGTAAAAGTTATATGAAACTTTGCTATCAATTTCCTTTTTATAACATAGTTCAAAAGTGTTAACAAGGAAGAAAA</w:t>
      </w:r>
    </w:p>
    <w:p>
      <w:pPr>
        <w:pStyle w:val="Normal"/>
        <w:rPr/>
      </w:pPr>
      <w:r>
        <w:rPr/>
        <w:t>TATATTTAGTAAATTCATAACATACCATTTACCCAAGAATCTTGCCAAACATGATAATACTTAAAGTGAACAAGATAAACXXXXXXXXXXATAAATGTAAAAGTTATATGAAACTTTGCTATCAATTTCCTTTTTATAACATAGTTCAAAAGTGCTAACAAGGAAGAAAA</w:t>
      </w:r>
    </w:p>
    <w:p>
      <w:pPr>
        <w:pStyle w:val="Normal"/>
        <w:rPr/>
      </w:pPr>
      <w:r>
        <w:rPr/>
        <w:t>&gt;Marker339520</w:t>
      </w:r>
    </w:p>
    <w:p>
      <w:pPr>
        <w:pStyle w:val="Normal"/>
        <w:rPr/>
      </w:pPr>
      <w:r>
        <w:rPr/>
        <w:t>TCAACACCCAAATCCTCAAAAACAACTACACTTTTCTTCTTCTTCTTCATCATCTTTTTCTCCATCTTCTCCACTTCAGCXXXXXXXXXXCGGCGCTATCAAACGTCCCTAACCACACTCTCACCCCTTGTCGTGTCGAATCCCTAATCTCGGCTGCATACTTCCCCCAT</w:t>
      </w:r>
    </w:p>
    <w:p>
      <w:pPr>
        <w:pStyle w:val="Normal"/>
        <w:rPr/>
      </w:pPr>
      <w:r>
        <w:rPr/>
        <w:t>TCAACACCCAAATCCTCAAAAACAACTACACTTTTCTTCTTCTTCTTCATCATCTTCTTCTCCATCTTCTCCACTTCAGCXXXXXXXXXXCGGCGCTATCAAACGTCCCTAACCACACTCTCACCCCTTGTCGTGTTGAATCCCTAATCTCGGCTGCATACTTCCCCCAT</w:t>
      </w:r>
    </w:p>
    <w:p>
      <w:pPr>
        <w:pStyle w:val="Normal"/>
        <w:rPr/>
      </w:pPr>
      <w:r>
        <w:rPr/>
        <w:t>&gt;Marker339752</w:t>
      </w:r>
    </w:p>
    <w:p>
      <w:pPr>
        <w:pStyle w:val="Normal"/>
        <w:rPr/>
      </w:pPr>
      <w:r>
        <w:rPr/>
        <w:t>CTGCTCCAGGAGTTGATACTGTCTGTGTTTTTCCAAAAAATAGTGCACGCAGTAAGTGTTCAAATTAGATTCAGGATTTGXXXXXXXXXXCATTCTGCCATACTCCTTTTTTAATATCTATTATCTACTGGGTAAGTGGGTTTTTATCCGAGATTATGTCACTGACTGTA</w:t>
      </w:r>
    </w:p>
    <w:p>
      <w:pPr>
        <w:pStyle w:val="Normal"/>
        <w:rPr/>
      </w:pPr>
      <w:r>
        <w:rPr/>
        <w:t>CTGCTCCAGGAGTTGATACCGTCTGTGTTTTTCCAAAAAATAGTGCACGCAGTAAGTGTTCAAATTAGATTCAGGATTTGXXXXXXXXXXCATTCTGCCATACTCCTTTTTTAATATCTATTATCTACTGGGTAAGTGGGTTTTTATCCGAGATTATGTCACTGACTGTA</w:t>
      </w:r>
    </w:p>
    <w:p>
      <w:pPr>
        <w:pStyle w:val="Normal"/>
        <w:rPr/>
      </w:pPr>
      <w:r>
        <w:rPr/>
        <w:t>&gt;Marker340313</w:t>
      </w:r>
    </w:p>
    <w:p>
      <w:pPr>
        <w:pStyle w:val="Normal"/>
        <w:rPr/>
      </w:pPr>
      <w:r>
        <w:rPr/>
        <w:t>TACAAGTAAGTTTGTAAATTACCTTACATATAGTAACCTACATATGTAGAAAACTCATCCTTATGTATTTTTCTTTTGTAXXXXXXXXXXTGGAAGATTGGCACTTCCTATGCAATCATTACATGACTCGACAATTTCATGTAATTTATATCTTCTATTTTTACTTCGCG</w:t>
      </w:r>
    </w:p>
    <w:p>
      <w:pPr>
        <w:pStyle w:val="Normal"/>
        <w:rPr/>
      </w:pPr>
      <w:r>
        <w:rPr/>
        <w:t>TACAAGTAAGTTTGTAAATTACCTTACATATAGTAACCTACATATGTAGAAAACTAATCCTTATGTATTTTTCTTTTGTAXXXXXXXXXXTGGAAGATTGGCACTTCCTATGCAATCATTACATGACTCGACAATTTCATGTAATTTATATCTTCTATTTTTACTTCGCG</w:t>
      </w:r>
    </w:p>
    <w:p>
      <w:pPr>
        <w:pStyle w:val="Normal"/>
        <w:rPr/>
      </w:pPr>
      <w:r>
        <w:rPr/>
        <w:t>&gt;Marker340410</w:t>
      </w:r>
    </w:p>
    <w:p>
      <w:pPr>
        <w:pStyle w:val="Normal"/>
        <w:rPr/>
      </w:pPr>
      <w:r>
        <w:rPr/>
        <w:t>ATTTGAAAAGACGCAGCATTCTATTGAAATGAAAGAAAAGAAAGTTGCAAAATGGGGTTCTTTCATCTTCATTGTAAGATXXXXXXXXXXAACTCAATAAAAAAATGAGAAGAAAAAACTTCATATATTTATATATAAGTATACTAAAAAATAAAAATATCCTCTTCATA</w:t>
      </w:r>
    </w:p>
    <w:p>
      <w:pPr>
        <w:pStyle w:val="Normal"/>
        <w:rPr/>
      </w:pPr>
      <w:r>
        <w:rPr/>
        <w:t>ATTTGAAAAGACGCAGCATTTTATTGAAATGAAAGAAAAGAAAGTTGCAAAATGGGGTTCTTTCATCTTCATTGTAAGATXXXXXXXXXXAACTCAATAAAAAAATGAGAAGAAAAAACTTCATATATTTATATATAAGTATACTAAAAAATAAAAATATCCTCTTCATA</w:t>
      </w:r>
    </w:p>
    <w:p>
      <w:pPr>
        <w:pStyle w:val="Normal"/>
        <w:rPr/>
      </w:pPr>
      <w:r>
        <w:rPr/>
        <w:t>&gt;Marker340434</w:t>
      </w:r>
    </w:p>
    <w:p>
      <w:pPr>
        <w:pStyle w:val="Normal"/>
        <w:rPr/>
      </w:pPr>
      <w:r>
        <w:rPr/>
        <w:t>CCCATTTCGCAAAGCGCACTTATCAGCAAATTAAAAGTATAAGTTTGTGGTTTAACTCTCGCAACAGCCATATCCTTATAXXXXXXXXXXGTGCTGCGACAAGAGGAGTTGGTGAAGGTGATCGATCTGTGGGTGCATTTTTGCAGTGATGAGGATACGGGCAATAGCGG</w:t>
      </w:r>
    </w:p>
    <w:p>
      <w:pPr>
        <w:pStyle w:val="Normal"/>
        <w:rPr/>
      </w:pPr>
      <w:r>
        <w:rPr/>
        <w:t>CCCATTTCGCAAAGCGCACTTATCAGCAAATTAAAAGTATAAGTTTGTGGTTTAACTTTCGCAACAGCCATATCCTTATAXXXXXXXXXXGTGCTGCGACAAGAGGAGTTGGTGAAGGTGATCGATCTGTGGGTGCATTTTTGCAGTGATGAGGATACGGGCAATAGCGG</w:t>
      </w:r>
    </w:p>
    <w:p>
      <w:pPr>
        <w:pStyle w:val="Normal"/>
        <w:rPr/>
      </w:pPr>
      <w:r>
        <w:rPr/>
        <w:t>&gt;Marker340824</w:t>
      </w:r>
    </w:p>
    <w:p>
      <w:pPr>
        <w:pStyle w:val="Normal"/>
        <w:rPr/>
      </w:pPr>
      <w:r>
        <w:rPr/>
        <w:t>ATATTTTTACTATAGCATAATACTTCTAGAAGATAACTTCGAGGAATTCCAGTAATGGATTGGGTTGTAAAGTTGGAAATXXXXXXXXXXGAGTTTTCTGATGTTGAGTCGATTGCCAAGTCCATGAAATACCTTGCTAAAAATCCCCAAATATACAATCAATTGCTAAG</w:t>
      </w:r>
    </w:p>
    <w:p>
      <w:pPr>
        <w:pStyle w:val="Normal"/>
        <w:rPr/>
      </w:pPr>
      <w:r>
        <w:rPr/>
        <w:t>ATATTTTTACTATAGCATAATACTTCTAGAAGATAACCTCGAGGAATTCCAGTAATGGATTGGGTTGTAAAGTTGGAAATXXXXXXXXXXGAGTTTTCTGATGTTGAGTCGATTGCCAAGTCCATGAAATACCTTGCTAAAAATCCCCAAATATACAATCAATCGCTAAG</w:t>
      </w:r>
    </w:p>
    <w:p>
      <w:pPr>
        <w:pStyle w:val="Normal"/>
        <w:rPr/>
      </w:pPr>
      <w:r>
        <w:rPr/>
        <w:t>&gt;Marker341063</w:t>
      </w:r>
    </w:p>
    <w:p>
      <w:pPr>
        <w:pStyle w:val="Normal"/>
        <w:rPr/>
      </w:pPr>
      <w:r>
        <w:rPr/>
        <w:t>TCCTTCAGGAATGCCATACATTTTTCTTAAAATAAAATGATCATTACAAAAAGTAATTTAATGATTAATCAATATTTTACXXXXXXXXXXACAAGAGAACAGTAGAGAGAATTAGAGAGAAAAACACTTTTATTTTATTAAGAAAGAACAATTATATACATTTTGTTAGA</w:t>
      </w:r>
    </w:p>
    <w:p>
      <w:pPr>
        <w:pStyle w:val="Normal"/>
        <w:rPr/>
      </w:pPr>
      <w:r>
        <w:rPr/>
        <w:t>TCTTTCAGGAATGCCATACATTTTTCTTAAAATAAAATGATCGTTACAAAAAGTAATTTAATGATTAATCAATATTTTACXXXXXXXXXXACAAGAGAACAGTAGAGAGAATTAGAGAGAAAAACACTTTTATTTTATTAAGAAAGCACAATTATATACATTTTTTTAGA</w:t>
      </w:r>
    </w:p>
    <w:p>
      <w:pPr>
        <w:pStyle w:val="Normal"/>
        <w:rPr/>
      </w:pPr>
      <w:r>
        <w:rPr/>
        <w:t>&gt;Marker341197</w:t>
      </w:r>
    </w:p>
    <w:p>
      <w:pPr>
        <w:pStyle w:val="Normal"/>
        <w:rPr/>
      </w:pPr>
      <w:r>
        <w:rPr/>
        <w:t>GACATCATTGGAAGTCATAACAGGTATATTTGTATCTGTTGCCATTTAACTTTCAAATTTCAACTTTTGTGTTTTCTTGAXXXXXXXXXXAGCCTTTTTATTAGAACTTAAACTGAGAAAATAGTTAGGAAGCCTCAGAAAAACGATATAAACAAAAATCAAAAGTGAAA</w:t>
      </w:r>
    </w:p>
    <w:p>
      <w:pPr>
        <w:pStyle w:val="Normal"/>
        <w:rPr/>
      </w:pPr>
      <w:r>
        <w:rPr/>
        <w:t>GACATCATTGGAAGTCATAACAGGTATATTTGTATCTGTTGCCATTTAACTTTCAAATTTCAACTTTTGTGTTTTCTTGAXXXXXXXXXXAGCCTTTTTATTAGAACTTAAACTGAGAGAATAGTTAGGAAGGCTCAGAAAAACAATATAAACAAAAATCAAAAGTGAAA</w:t>
      </w:r>
    </w:p>
    <w:p>
      <w:pPr>
        <w:pStyle w:val="Normal"/>
        <w:rPr/>
      </w:pPr>
      <w:r>
        <w:rPr/>
        <w:t>&gt;Marker341378</w:t>
      </w:r>
    </w:p>
    <w:p>
      <w:pPr>
        <w:pStyle w:val="Normal"/>
        <w:rPr/>
      </w:pPr>
      <w:r>
        <w:rPr/>
        <w:t>ACGAAAATAAAACCCAAAATGGAGAAAAGGATGAGAAGTGTTTTTGGATGGGTGTGAATGGTCAATGAGCACCCATGCATXXXXXXXXXXAATCTTTACCAATCTTATATCAAATTTTATATCTTTTCAAATATTAGATAAATTTTTTAAGTAATTTTTAAAAATATTTA</w:t>
      </w:r>
    </w:p>
    <w:p>
      <w:pPr>
        <w:pStyle w:val="Normal"/>
        <w:rPr/>
      </w:pPr>
      <w:r>
        <w:rPr/>
        <w:t>ACGAAAATAAAACCCAAAATGGAGAAAAGGATGAGAAGTGTTTTTGGATGGGTGTGAATGGTCAATGAGCACCCATGCATXXXXXXXXXXAATCTTTACCAATCTTATATCAAATTTTATATCTTTTCAAATATTAGAAAAATTTTTTAAGTAATTTTTAAAAATATTTA</w:t>
      </w:r>
    </w:p>
    <w:p>
      <w:pPr>
        <w:pStyle w:val="Normal"/>
        <w:rPr/>
      </w:pPr>
      <w:r>
        <w:rPr/>
        <w:t>&gt;Marker341439</w:t>
      </w:r>
    </w:p>
    <w:p>
      <w:pPr>
        <w:pStyle w:val="Normal"/>
        <w:rPr/>
      </w:pPr>
      <w:r>
        <w:rPr/>
        <w:t>AACGGAATGTGATCATCTTCTTAGTTAAATTCGATTCATCTTCAATTTTCTCAATCTATGGAAGAGAAATTGATTTGTAAXXXXXXXXXXTGAGTCACACTCTAATCGACCTCAATCGGAGTCTTAAACATACTCTTCTTTCTCAGTCTACGTTTTCGGATCGCCTTCAT</w:t>
      </w:r>
    </w:p>
    <w:p>
      <w:pPr>
        <w:pStyle w:val="Normal"/>
        <w:rPr/>
      </w:pPr>
      <w:r>
        <w:rPr/>
        <w:t>AACGGAATGTGATCATCTTCTTAGTTAAATTCGATTCATCTTCAATTTCCTCAATCTATGGAAGAGAAATTGATTTGTAAXXXXXXXXXXTGAGTCACACTCTAATCGACCTCAATCGGAGTCTTAAACATACTCTTCTTTCTCAGTCTACGTTTTCGGATCGCCTTCAT</w:t>
      </w:r>
    </w:p>
    <w:p>
      <w:pPr>
        <w:pStyle w:val="Normal"/>
        <w:rPr/>
      </w:pPr>
      <w:r>
        <w:rPr/>
        <w:t>&gt;Marker341532</w:t>
      </w:r>
    </w:p>
    <w:p>
      <w:pPr>
        <w:pStyle w:val="Normal"/>
        <w:rPr/>
      </w:pPr>
      <w:r>
        <w:rPr/>
        <w:t>TTAAATTTAGATAATCGAGACTCAAACATACCCATGTTTTCATATAACCCATGTTTTCATATAAGTTTAAATCTTATACGXXXXXXXXXXACCCACCGGCCTACCATGAAAATAGAAAAATGCCTAGTCAACATGTGATTAATTAGTCAGTCGCATGTGTAATATATTTG</w:t>
      </w:r>
    </w:p>
    <w:p>
      <w:pPr>
        <w:pStyle w:val="Normal"/>
        <w:rPr/>
      </w:pPr>
      <w:r>
        <w:rPr/>
        <w:t>TTAAATTTAGATAATCGAGACTCAAACATACCCATGTTTTCATATAACCCATGTTTTCATATAAGTTTAAATCTTATACGXXXXXXXXXXACCCACCGGCCTACCATGAAAATAGAAAAATGCGTAGTCAACATGTGATTAATTAGTCAGTCGCATGTGTAATATATTTG</w:t>
      </w:r>
    </w:p>
    <w:p>
      <w:pPr>
        <w:pStyle w:val="Normal"/>
        <w:rPr/>
      </w:pPr>
      <w:r>
        <w:rPr/>
        <w:t>&gt;Marker341640</w:t>
      </w:r>
    </w:p>
    <w:p>
      <w:pPr>
        <w:pStyle w:val="Normal"/>
        <w:rPr/>
      </w:pPr>
      <w:r>
        <w:rPr/>
        <w:t>ATCAAATGCAGGAAGTTGGCAATTTCAAAAGGTCGGGTTCTAAATTAGTAGTCGTAATAAAAAAATTTAGATAAGAACATXXXXXXXXXXTAGCTTCATTCTTCAGATGTGGTGAGAAAATTCACAATTTTTTTTAACATGCACTACTATGTTGAAAGATAACAAGTGCA</w:t>
      </w:r>
    </w:p>
    <w:p>
      <w:pPr>
        <w:pStyle w:val="Normal"/>
        <w:rPr/>
      </w:pPr>
      <w:r>
        <w:rPr/>
        <w:t>ATCAAATGCAGGAAGTTGACAATTTCAAAAGGTCGGGTTCTAAATTAGTAGTCGTAATAAAAAAATTTAGATAAGAACATXXXXXXXXXXTAGCTTCATTCTTCAGATGTGGTGAGAAAATTCACAATTTTTTTTAACATGCACTACTATGTTGAAAGATAACAAGTGCA</w:t>
      </w:r>
    </w:p>
    <w:p>
      <w:pPr>
        <w:pStyle w:val="Normal"/>
        <w:rPr/>
      </w:pPr>
      <w:r>
        <w:rPr/>
        <w:t>&gt;Marker342014</w:t>
      </w:r>
    </w:p>
    <w:p>
      <w:pPr>
        <w:pStyle w:val="Normal"/>
        <w:rPr/>
      </w:pPr>
      <w:r>
        <w:rPr/>
        <w:t>CCATATCTCCTCATTGGGTATGGATATACAAGCTTTTGTTCTTATATAGATCAGTGATGAAATGTTGCTCAGACTTTAAAXXXXXXXXXXTTAAAAGCACCTATGTGAATCCCTATTATAAAATTTAAGTCCAAAGTAGCATAAACTACGAGAGGTGGTTTAAATACGTT</w:t>
      </w:r>
    </w:p>
    <w:p>
      <w:pPr>
        <w:pStyle w:val="Normal"/>
        <w:rPr/>
      </w:pPr>
      <w:r>
        <w:rPr/>
        <w:t>CCATATCTCCTCATTGGGTATGGATATACAAGCTTTTGTTCTTATATAGGTCAGTGATGAAATGTTGCTCAGACTTTAAAXXXXXXXXXXTTAAAAGCACCTATGTGAATCCCTATTATAAAATTTAAGTCCAAAGTAGCATAAACTACGAGAGGTGGTTTAAATACGTT</w:t>
      </w:r>
    </w:p>
    <w:p>
      <w:pPr>
        <w:pStyle w:val="Normal"/>
        <w:rPr/>
      </w:pPr>
      <w:r>
        <w:rPr/>
        <w:t>&gt;Marker342115</w:t>
      </w:r>
    </w:p>
    <w:p>
      <w:pPr>
        <w:pStyle w:val="Normal"/>
        <w:rPr/>
      </w:pPr>
      <w:r>
        <w:rPr/>
        <w:t>CTATATATTATACACCAATGGCAACATTGTGCATGGATATGTCCCTATGAGTTCGTGGCTCTAAGTTCGGATGGTGAGTTXXXXXXXXXXATTACTCTCTCTTTGCTTGTGTTTGTTTATTTCTTTATTTTTGATTTTGGTTGATTCTATATAATTCCGATGCCATTTTT</w:t>
      </w:r>
    </w:p>
    <w:p>
      <w:pPr>
        <w:pStyle w:val="Normal"/>
        <w:rPr/>
      </w:pPr>
      <w:r>
        <w:rPr/>
        <w:t>CTATATATTATACACCAATGGCAACATTGTGCATGGATATGTCCCTATGAGTTCGTGGCTCTAAGTTCGGATGGTGAGTTXXXXXXXXXXATTACTCTCTCTTTGCTTTTGTTTGTTTATTTCTTTATTTTTGATTTTGGTTGATTCTATATAATTCCGATGCCATTTTT</w:t>
      </w:r>
    </w:p>
    <w:p>
      <w:pPr>
        <w:pStyle w:val="Normal"/>
        <w:rPr/>
      </w:pPr>
      <w:r>
        <w:rPr/>
        <w:t>&gt;Marker342176</w:t>
      </w:r>
    </w:p>
    <w:p>
      <w:pPr>
        <w:pStyle w:val="Normal"/>
        <w:rPr/>
      </w:pPr>
      <w:r>
        <w:rPr/>
        <w:t>ACGAGAAATAATAAACAAAAAGTTACAAAAACTCGGATGTTGACTTGAAATTCAGATGTGTAATAATGCAGGATAAAAGTXXXXXXXXXXGTTTAGTTCCTGAATTGTCTAAACTCGAAGCAAAATCCGAAGGGGTTTGTCTTAACCATGTTTAGCTCTTTCCATCATCA</w:t>
      </w:r>
    </w:p>
    <w:p>
      <w:pPr>
        <w:pStyle w:val="Normal"/>
        <w:rPr/>
      </w:pPr>
      <w:r>
        <w:rPr/>
        <w:t>ACGAGAAATAATAAACAAAAAGTTACAAAAACTCGGATGTTGACTTGAAATTCAGATGTGTAATGATGCAGGATAAAAGTXXXXXXXXXXGTTTAGTTCCTGAATTGTCTAAACTCGAAGCAAAATCCGAAGGGGTTTGTCTTAACCATGTTTAGCTCTTTCCATCATCA</w:t>
      </w:r>
    </w:p>
    <w:p>
      <w:pPr>
        <w:pStyle w:val="Normal"/>
        <w:rPr/>
      </w:pPr>
      <w:r>
        <w:rPr/>
        <w:t>&gt;Marker342244</w:t>
      </w:r>
    </w:p>
    <w:p>
      <w:pPr>
        <w:pStyle w:val="Normal"/>
        <w:rPr/>
      </w:pPr>
      <w:r>
        <w:rPr/>
        <w:t>ACAAGAGCTTTTAGGCAGGAAGACCTTTTAACCTCCCTTCTGTTCCTCCTTGTGGTCGATGTCCTTAGCAAAATCATGAAXXXXXXXXXXTGGAGGTTTGAGTGAGGTTGGCAAGAGCATTGAGAAGTGATAATTTTATGTAATATGTTGAATATTCAGAATAATTTAGA</w:t>
      </w:r>
    </w:p>
    <w:p>
      <w:pPr>
        <w:pStyle w:val="Normal"/>
        <w:rPr/>
      </w:pPr>
      <w:r>
        <w:rPr/>
        <w:t>ACAAGAGCTTTTAGGCAGGAAGACCTTTTAACCTCCCTTCTGTTCCTCCTTGTGGTCGATGTCCTTAGCAAAATCATGAAXXXXXXXXXXTGGAGGTTTGAGTGAGGTTGGCAAGAGCATTGAGAAGTGATAATTTTATGTAATATGTTGAGTATTCAGAATAATTTAGA</w:t>
      </w:r>
    </w:p>
    <w:p>
      <w:pPr>
        <w:pStyle w:val="Normal"/>
        <w:rPr/>
      </w:pPr>
      <w:r>
        <w:rPr/>
        <w:t>&gt;Marker342551</w:t>
      </w:r>
    </w:p>
    <w:p>
      <w:pPr>
        <w:pStyle w:val="Normal"/>
        <w:rPr/>
      </w:pPr>
      <w:r>
        <w:rPr/>
        <w:t>CGTTCCTTTGAATCACACTATAGATCAACCTTAAGAGCAATCCATTCTTCCCTCTGGACAGACGATAAAGCCCCTTCCTCXXXXXXXXXXAAAGAGGATGAGACAACCACATGCTTTCAAATCTAAACGTTCATAGTAACTAGGTCACCATCCCCAAATTCAAGAAGATG</w:t>
      </w:r>
    </w:p>
    <w:p>
      <w:pPr>
        <w:pStyle w:val="Normal"/>
        <w:rPr/>
      </w:pPr>
      <w:r>
        <w:rPr/>
        <w:t>CGTTCCTTTGAATCACACTATAGATCAACCTTAAGAGCAATCCTTTCTTCCCTCTGGACAGACGATAAAGCCCCTTCCTCXXXXXXXXXXAGGAAGGATGAGACAACCACATGCTTTCAAATCTAAACGTTCATAGTAACTAGGTCACCATCCCCAAATTCAAGAAGATG</w:t>
      </w:r>
    </w:p>
    <w:p>
      <w:pPr>
        <w:pStyle w:val="Normal"/>
        <w:rPr/>
      </w:pPr>
      <w:r>
        <w:rPr/>
        <w:t>&gt;Marker342796</w:t>
      </w:r>
    </w:p>
    <w:p>
      <w:pPr>
        <w:pStyle w:val="Normal"/>
        <w:rPr/>
      </w:pPr>
      <w:r>
        <w:rPr/>
        <w:t>CTGTTATATTTGATTATTAGAACAAAACTAACAGTGAGAATTTTCCAGAGGATCCATATACTGCTGCTGACAAGTGGCTTXXXXXXXXXXTTTTGTTTGAATTTGAAACTGATCTCTTTCTCTCTGTTTTCTGTTTCTTTGGTTTCCAGCTAGTGCTTATGTGCCTGGTG</w:t>
      </w:r>
    </w:p>
    <w:p>
      <w:pPr>
        <w:pStyle w:val="Normal"/>
        <w:rPr/>
      </w:pPr>
      <w:r>
        <w:rPr/>
        <w:t>CTGTTATATTTGATTATTAGAACAAAACTAACAGTGAGAATTTTCCAGAGGATCCATATACTGCTGCTGACAAGTGGCTTXXXXXXXXXXTTTTGTTTGAATTTGAAACTGATCTCTTTCTCTCTGTTTTTTGTTTCTTTGGTTTCCAGCTAGTGCTTATGTGCCTGGTG</w:t>
      </w:r>
    </w:p>
    <w:p>
      <w:pPr>
        <w:pStyle w:val="Normal"/>
        <w:rPr/>
      </w:pPr>
      <w:r>
        <w:rPr/>
        <w:t>&gt;Marker342917</w:t>
      </w:r>
    </w:p>
    <w:p>
      <w:pPr>
        <w:pStyle w:val="Normal"/>
        <w:rPr/>
      </w:pPr>
      <w:r>
        <w:rPr/>
        <w:t>TATTTCGCAACCTTAACCCCAATTTTGAGAAAAGGATTAGAACCATTGACCACCCCCACCCGGGAAAACATTAGTGTAGGXXXXXXXXXXCGGACTCCTATAGATAATTTATCAATCAAAGTTGATTTGGAGGGCTAAAATTTCTAAGTGAGCCCTTTCTACGGGTCTTT</w:t>
      </w:r>
    </w:p>
    <w:p>
      <w:pPr>
        <w:pStyle w:val="Normal"/>
        <w:rPr/>
      </w:pPr>
      <w:r>
        <w:rPr/>
        <w:t>TATTTCGCAACCTCAACCCCAATTTTGAGAAAAGGATTAGAACCATTGACCACCCCCACCCGGGAAAACATTAGTGTAGGXXXXXXXXXXCGGACTCCTGTAGATAATTTATCAATCAAAGTTGATTTGGAGGGCTAAAATTTCTAAGTGAGCCCTTTCTACGGGTCTTT</w:t>
      </w:r>
    </w:p>
    <w:p>
      <w:pPr>
        <w:pStyle w:val="Normal"/>
        <w:rPr/>
      </w:pPr>
      <w:r>
        <w:rPr/>
        <w:t>&gt;Marker343005</w:t>
      </w:r>
    </w:p>
    <w:p>
      <w:pPr>
        <w:pStyle w:val="Normal"/>
        <w:rPr/>
      </w:pPr>
      <w:r>
        <w:rPr/>
        <w:t>AATTGTTCATTTGGAAATTTGAAAGGTTTAAGAGTGGAACTCACACTGCAACAACTTCTGGTGGCAAGTATCTTCCTCCAXXXXXXXXXXCGTATCCCGGTTGAGTGTGCTTCTTATTTCATGAGTTAGCATTCTAACATGCCTTCCAGTTTCTTCCTGAGTGAGAATAA</w:t>
      </w:r>
    </w:p>
    <w:p>
      <w:pPr>
        <w:pStyle w:val="Normal"/>
        <w:rPr/>
      </w:pPr>
      <w:r>
        <w:rPr/>
        <w:t>AATTGTTCATTTGGAAATTTGAAAGGTTTAAGAGTGGAACTCGCACTGCAACAACTTCTGGTGGCAAGTATCTTCCTCCAXXXXXXXXXXCGTATCCCGGTTGAGTGTGCTTCTTATTTCATGAGTTAGCATTCTAACATGCCTTCCAGTTTCTTCCTGAGTGAGAATAA</w:t>
      </w:r>
    </w:p>
    <w:p>
      <w:pPr>
        <w:pStyle w:val="Normal"/>
        <w:rPr/>
      </w:pPr>
      <w:r>
        <w:rPr/>
        <w:t>&gt;Marker343402</w:t>
      </w:r>
    </w:p>
    <w:p>
      <w:pPr>
        <w:pStyle w:val="Normal"/>
        <w:rPr/>
      </w:pPr>
      <w:r>
        <w:rPr/>
        <w:t>TATAGACCCTTTAAACTGATCTCGAACATTGATCTTTGTATGTCTCTACATACTATTCAAGACTCATTAAACAACTTAGAXXXXXXXXXXACAATTTGACCGAAGAAGAAGAATATGGATTTTACAGTCAGCGAAAAGGCTACTCATTTTCCTCTCTCTATTTAGGTATT</w:t>
      </w:r>
    </w:p>
    <w:p>
      <w:pPr>
        <w:pStyle w:val="Normal"/>
        <w:rPr/>
      </w:pPr>
      <w:r>
        <w:rPr/>
        <w:t>TATAGACCCTTTAAACTGATCTCGAACATTGATCTTTGTATGTCTCTACATACTATTCAAGACTCATTAAACAACTTAGAXXXXXXXXXXACAATTTGACCGAAGAAGAAGAATATGGATTTTACGGTCAGCGAAAAGGCTACTCATTTTCCTCTCTCTATTTAGGTATT</w:t>
      </w:r>
    </w:p>
    <w:p>
      <w:pPr>
        <w:pStyle w:val="Normal"/>
        <w:rPr/>
      </w:pPr>
      <w:r>
        <w:rPr/>
        <w:t>&gt;Marker343534</w:t>
      </w:r>
    </w:p>
    <w:p>
      <w:pPr>
        <w:pStyle w:val="Normal"/>
        <w:rPr/>
      </w:pPr>
      <w:r>
        <w:rPr/>
        <w:t>AAATCTTTAAAATATCAACCAAACTAATTTTACTCTGCCGAGGCATCGAAAGACTTCAGAAGTATGTCATACTTTCTAAGXXXXXXXXXXTGAAAAATTTAGATTCCTTAAAAGCAGTCTAAAACAAGCTACCATAGGTTAATATATTATACACTTGCTCTTAGCCAAAA</w:t>
      </w:r>
    </w:p>
    <w:p>
      <w:pPr>
        <w:pStyle w:val="Normal"/>
        <w:rPr/>
      </w:pPr>
      <w:r>
        <w:rPr/>
        <w:t>AAATCTTTAAAATATCAACCAAACTAATTTTACTCTGCCGAGGCATCGAAAGACTTCAAAAGTATGTCATACTTTCTAAGXXXXXXXXXXTGAAAAATTTAGATTCCTTAAAAGCAGTCTAAAACAAGCTACCATAGGTTAATATATTATACACTTGCTCTTAGCCAAAA</w:t>
      </w:r>
    </w:p>
    <w:p>
      <w:pPr>
        <w:pStyle w:val="Normal"/>
        <w:rPr/>
      </w:pPr>
      <w:r>
        <w:rPr/>
        <w:t>&gt;Marker344030</w:t>
      </w:r>
    </w:p>
    <w:p>
      <w:pPr>
        <w:pStyle w:val="Normal"/>
        <w:rPr/>
      </w:pPr>
      <w:r>
        <w:rPr/>
        <w:t>AAAACTATCTGCATAGATAGGAAAAGAGAAGGAACTTTCAGTTGCTAACAAATTGAAGAGCAAATATATTGAGACTAATTXXXXXXXXXXTCATCGTCCCAAATGCCTCCTTCCAAAGTTGAAAAAAGAGTTATGCATCAGGAAAATGGAAGTTATGACGGTGGCTTACT</w:t>
      </w:r>
    </w:p>
    <w:p>
      <w:pPr>
        <w:pStyle w:val="Normal"/>
        <w:rPr/>
      </w:pPr>
      <w:r>
        <w:rPr/>
        <w:t>AAAACTATCTGCATAGATAGGAAAAGAGAAGGAACTTTCAGTTGCTAACAAATTGAAGAGCAAATATATTGAGACTAATTXXXXXXXXXXTCATCGTCCCAAACGCCTCCTTCCAAAGTTGAAAAAAGAGTTATGCATCAGGAAAATGGAAGTTATGACGGTGGCTTACT</w:t>
      </w:r>
    </w:p>
    <w:p>
      <w:pPr>
        <w:pStyle w:val="Normal"/>
        <w:rPr/>
      </w:pPr>
      <w:r>
        <w:rPr/>
        <w:t>&gt;Marker344588</w:t>
      </w:r>
    </w:p>
    <w:p>
      <w:pPr>
        <w:pStyle w:val="Normal"/>
        <w:rPr/>
      </w:pPr>
      <w:r>
        <w:rPr/>
        <w:t>CGTCTCTGTTTGCCATTGGGTGTTTGTTATTTGATATTTATGGTTGGTAAGGGTGTCTTATTTGATATTTGAGGTTGGTAXXXXXXXXXXGGGCAGTAACGGGGAGGATCGTTAAGAAAATATCAGCAAGTATGATCCGTCTCTTGATCTGCCTATTGCACTAAGGAAGG</w:t>
      </w:r>
    </w:p>
    <w:p>
      <w:pPr>
        <w:pStyle w:val="Normal"/>
        <w:rPr/>
      </w:pPr>
      <w:r>
        <w:rPr/>
        <w:t>CGTCTCTGTTTGCCATTGGGTGTTTGTTATTTGATATTTATGGTTGGTAAGGGTGTCTTATTTGATATTTGAGGTTGGTAXXXXXXXXXXGGGCAGTAACGGGGAGGATCGTTAAGAAAGTATCAGCAAGTATGATCCGTCTCTTGATCTGCCTATTGCACTAAGGAAGG</w:t>
      </w:r>
    </w:p>
    <w:p>
      <w:pPr>
        <w:pStyle w:val="Normal"/>
        <w:rPr/>
      </w:pPr>
      <w:r>
        <w:rPr/>
        <w:t>&gt;Marker344653</w:t>
      </w:r>
    </w:p>
    <w:p>
      <w:pPr>
        <w:pStyle w:val="Normal"/>
        <w:rPr/>
      </w:pPr>
      <w:r>
        <w:rPr/>
        <w:t>CATTTGGCAGTCATTGATGTGTTGGTTGGCATATTGTTGTGCGTAGTTCGCTACAGTTTCATCCCAACTGACAGGTCCGAXXXXXXXXXXGGAAATGTGAATTTTTGTGTAGAAATGGTGAGATTATATGGGTTGTGATTCAGATTGATGAACAGTTGAAACACAAGAAA</w:t>
      </w:r>
    </w:p>
    <w:p>
      <w:pPr>
        <w:pStyle w:val="Normal"/>
        <w:rPr/>
      </w:pPr>
      <w:r>
        <w:rPr/>
        <w:t>CATTTGGCAGTCATTGATGTGTTGGTTGGCATATTGTTGTGCGTAGTTCGCTACAGTTTCATCCCAACTGACAGGTCCGAXXXXXXXXXXGGAAATGTGAAATTTTGTGTAGAAATGGTGAGATTATATGGGTTGTGATTCAGATTGATGAACAGTTGAAACACAAGAAA</w:t>
      </w:r>
    </w:p>
    <w:p>
      <w:pPr>
        <w:pStyle w:val="Normal"/>
        <w:rPr/>
      </w:pPr>
      <w:r>
        <w:rPr/>
        <w:t>&gt;Marker345385</w:t>
      </w:r>
    </w:p>
    <w:p>
      <w:pPr>
        <w:pStyle w:val="Normal"/>
        <w:rPr/>
      </w:pPr>
      <w:r>
        <w:rPr/>
        <w:t>AATCTGAATCAACAATTTTTTAATAATTCAAGCTAAGCTTGACCAATCTAAAAGGAAATGTATCAGTAGAGAGTTTTACAXXXXXXXXXXGTTACATTATGGGAACAATAAAATACATTTCTATTAAACCCAAAAATATTTTCAACTCGGGTATTATATACATGGCTACA</w:t>
      </w:r>
    </w:p>
    <w:p>
      <w:pPr>
        <w:pStyle w:val="Normal"/>
        <w:rPr/>
      </w:pPr>
      <w:r>
        <w:rPr/>
        <w:t>AATCTGAATCAACAATTTTTTAATAATTCAAGCGAAGCTTGACCAATCTAATAGGAAATGTATCAGTAGAGAGTTTTACAXXXXXXXXXXGTTACATTATGGGAACAATAAAATACATTTCTATTAAACCCAAAAACATTTTCAACTCGGGTATTATATACATGGCTACA</w:t>
      </w:r>
    </w:p>
    <w:p>
      <w:pPr>
        <w:pStyle w:val="Normal"/>
        <w:rPr/>
      </w:pPr>
      <w:r>
        <w:rPr/>
        <w:t>&gt;Marker345502</w:t>
      </w:r>
    </w:p>
    <w:p>
      <w:pPr>
        <w:pStyle w:val="Normal"/>
        <w:rPr/>
      </w:pPr>
      <w:r>
        <w:rPr/>
        <w:t>CTTGTTGATATGGCAGCAGTGCACTCATCCTGCCGCCTTTGCATCCATATGGCAACCATCATTCACGAGAAAGAAGAAAAXXXXXXXXXXTCAACAATGACAGGTCAGGAAATTTGACGCTGGAGGCTTTAGAATCAACGGTGCTAAAAAAGTTCAATTCTTTGAAACAC</w:t>
      </w:r>
    </w:p>
    <w:p>
      <w:pPr>
        <w:pStyle w:val="Normal"/>
        <w:rPr/>
      </w:pPr>
      <w:r>
        <w:rPr/>
        <w:t>CTTGTTGATATGGCAGCAGTGCACTCATCCTGCCGCCTTTGCATCCATATGGCAACCATCATTCACGAGAAAGAAGAAAAXXXXXXXXXXTCAACATTGACAGGTCAGGAAATTTGACGCTGGAGGCTTTAGAATCAACGGTGCTAAAAAAGTTCAATTCTTTGAAACAC</w:t>
      </w:r>
    </w:p>
    <w:p>
      <w:pPr>
        <w:pStyle w:val="Normal"/>
        <w:rPr/>
      </w:pPr>
      <w:r>
        <w:rPr/>
        <w:t>&gt;Marker345640</w:t>
      </w:r>
    </w:p>
    <w:p>
      <w:pPr>
        <w:pStyle w:val="Normal"/>
        <w:rPr/>
      </w:pPr>
      <w:r>
        <w:rPr/>
        <w:t>AAAGGTCCCATATAGCATTTAATTATTTCTGAATTGATGCATTTTATGCAAAAAGAAATATCAAATTGTTGTGAATTTGTXXXXXXXXXXGATAACAATGCGGTGAAGACTATTTGAGATGTAGTTGGGTAGAAATACAATAATTTTTCAGGAGATTGAACTTTCTACAG</w:t>
      </w:r>
    </w:p>
    <w:p>
      <w:pPr>
        <w:pStyle w:val="Normal"/>
        <w:rPr/>
      </w:pPr>
      <w:r>
        <w:rPr/>
        <w:t>AAAGGTCCCATATAGCATTTAATTATTTCTGAATTGATGCATTTTATGCAAAAAGAAATATCAAATTGTTGTGAATTTGTXXXXXXXXXXGATAACAATGCGGTGAAGACTATTTGAGATGTAGTTGGGTAGAAATACAATAATTTTTCAGGAGATTGATCTTTCTACAG</w:t>
      </w:r>
    </w:p>
    <w:p>
      <w:pPr>
        <w:pStyle w:val="Normal"/>
        <w:rPr/>
      </w:pPr>
      <w:r>
        <w:rPr/>
        <w:t>&gt;Marker345676</w:t>
      </w:r>
    </w:p>
    <w:p>
      <w:pPr>
        <w:pStyle w:val="Normal"/>
        <w:rPr/>
      </w:pPr>
      <w:r>
        <w:rPr/>
        <w:t>TTCTAGTTCAATGTGATGGCAAATGCCGTCCATGATTTAATAGACTAGTTCAATTTTACAAGGTCTAATACCATGGAATGXXXXXXXXXXGCCACATTAAGGGAAACCTAGGTGTAGATTAAGCATTGAAAGTGAAAACAAAGAAGTTGGTGATGAGGAATTCTTTTTGA</w:t>
      </w:r>
    </w:p>
    <w:p>
      <w:pPr>
        <w:pStyle w:val="Normal"/>
        <w:rPr/>
      </w:pPr>
      <w:r>
        <w:rPr/>
        <w:t>TTCTAGTTCAATGTGATGGCAAATGCCGTCCATAATTTAATAGACTAGTTCAATTTTACATGGTCTAATACCATGGAATGXXXXXXXXXXGCCACATTAAGGGAAACCTAGGTGTAGATTAAGCATTGAAAGTGCAAACAAAGAAGTTGGTGATGAGGAATTCTTTTTGA</w:t>
      </w:r>
    </w:p>
    <w:p>
      <w:pPr>
        <w:pStyle w:val="Normal"/>
        <w:rPr/>
      </w:pPr>
      <w:r>
        <w:rPr/>
        <w:t>&gt;Marker345743</w:t>
      </w:r>
    </w:p>
    <w:p>
      <w:pPr>
        <w:pStyle w:val="Normal"/>
        <w:rPr/>
      </w:pPr>
      <w:r>
        <w:rPr/>
        <w:t>AACATGAATGAAAGACTTATTCAATCTCGAGTCATAATTGCATGGAAATAGGTTAGAAGAAATTTTTTTCTATTTTATTTXXXXXXXXXXCACTCAAGTCGGGTCCCGCCGGACCCGATGACGAAAACGAACCAGTTCGCTCTTATATCGCTGGAATGAACATCCCCTTA</w:t>
      </w:r>
    </w:p>
    <w:p>
      <w:pPr>
        <w:pStyle w:val="Normal"/>
        <w:rPr/>
      </w:pPr>
      <w:r>
        <w:rPr/>
        <w:t>AACATGAATGAAAGACTTATTCAATCTCGAGTCATAATTGCATGAAAATAGGTTAGAAGAAATTTTTTTCTATTTTATTTXXXXXXXXXXCACTCAAGTCGGGTCCCGCCGGACCCGATGACGAAAACGAACCAGTTCGCTCTTATATCGCTGGAATGAACATTCCCTTA</w:t>
      </w:r>
    </w:p>
    <w:p>
      <w:pPr>
        <w:pStyle w:val="Normal"/>
        <w:rPr/>
      </w:pPr>
      <w:r>
        <w:rPr/>
        <w:t>&gt;Marker345817</w:t>
      </w:r>
    </w:p>
    <w:p>
      <w:pPr>
        <w:pStyle w:val="Normal"/>
        <w:rPr/>
      </w:pPr>
      <w:r>
        <w:rPr/>
        <w:t>ACAGTTTCTTAAGCAAGCGGAAGATGGATTTTTGTGTTCAACCATGGAGATAAGGTGCATGTTCTAAATGACATGTATCCXXXXXXXXXXTCACACATCTTGAAGATTGACATTGTTCTATAAAGGCATTGCCACAGTTGAGAGTTCATACCTTTAGAAGGGTAAACATA</w:t>
      </w:r>
    </w:p>
    <w:p>
      <w:pPr>
        <w:pStyle w:val="Normal"/>
        <w:rPr/>
      </w:pPr>
      <w:r>
        <w:rPr/>
        <w:t>ACAGTTTCTTAAGCAAGCGGAAGATGGATTTGTGTGTTCAACCATGGAGATAAGGTGCATGTTCTAAATGACATGTATCCXXXXXXXXXXTCACACATCTTGAAGATTGACATTGTTCTATAAAGGCATTGCCACAGTTGAGAGTTCATACCTTTAGAAGGGTAAACATA</w:t>
      </w:r>
    </w:p>
    <w:p>
      <w:pPr>
        <w:pStyle w:val="Normal"/>
        <w:rPr/>
      </w:pPr>
      <w:r>
        <w:rPr/>
        <w:t>&gt;Marker346422</w:t>
      </w:r>
    </w:p>
    <w:p>
      <w:pPr>
        <w:pStyle w:val="Normal"/>
        <w:rPr/>
      </w:pPr>
      <w:r>
        <w:rPr/>
        <w:t>ACCTACTACAATATAGTAGGAAGGGTAGTAAGGGAAAAGCACGTGTTTGTGGGAGTGTGGCTGCTGAGAGAACATTGGGGXXXXXXXXXXTAAAAAAATTAACTTCCCTGAACTTTTATTATTCACACGAGTATTATTTATCTAAAATTCTAATGTGTAAAAAGGATGAA</w:t>
      </w:r>
    </w:p>
    <w:p>
      <w:pPr>
        <w:pStyle w:val="Normal"/>
        <w:rPr/>
      </w:pPr>
      <w:r>
        <w:rPr/>
        <w:t>ACCTACTACAATATAGTAGGAAGGGTAGTAAGGGAAAAGCACGTGTTTGTGGGAGTGTGGCTGCTGAGAGAACATTGGGGXXXXXXXXXXAAAAAAAATTAACTTCCCTGAACTTTTATTATTCACACGAGTATTATTTATCTAAAATTCTAATGTGTAAAAAGGATGAA</w:t>
      </w:r>
    </w:p>
    <w:p>
      <w:pPr>
        <w:pStyle w:val="Normal"/>
        <w:rPr/>
      </w:pPr>
      <w:r>
        <w:rPr/>
        <w:t>&gt;Marker346954</w:t>
      </w:r>
    </w:p>
    <w:p>
      <w:pPr>
        <w:pStyle w:val="Normal"/>
        <w:rPr/>
      </w:pPr>
      <w:r>
        <w:rPr/>
        <w:t>CCCAGATGAAGGAAGATGTGAGAGATACCATGATTTTCAATACTTACATTCTCTGCCAAATAGCAAATGTTCTTGGTGCTXXXXXXXXXXATTCTTGCACTTTGCTATCCATTGAACATTAGGATGGTTTTTTTGTGTTGATATAGTTTTGACCTATTATTTGCATAAGG</w:t>
      </w:r>
    </w:p>
    <w:p>
      <w:pPr>
        <w:pStyle w:val="Normal"/>
        <w:rPr/>
      </w:pPr>
      <w:r>
        <w:rPr/>
        <w:t>CCCAGATGAAGGAAGATGTGAGAGATACCATGATTTTCAATACTTACATTCTCTGCCAAATAGCAAATCTTCTTGGTGCTXXXXXXXXXXATTCTTGCACTTTGCTATCCATTGAACATTAGGATGGTTTTTTTGTGTTGATATAGTTTTGACCTATTATTTGCATAAGG</w:t>
      </w:r>
    </w:p>
    <w:p>
      <w:pPr>
        <w:pStyle w:val="Normal"/>
        <w:rPr/>
      </w:pPr>
      <w:r>
        <w:rPr/>
        <w:t>&gt;Marker346990</w:t>
      </w:r>
    </w:p>
    <w:p>
      <w:pPr>
        <w:pStyle w:val="Normal"/>
        <w:rPr/>
      </w:pPr>
      <w:r>
        <w:rPr/>
        <w:t>TTTGATAAGGATGGAAGTGGTTATATCACAGTTGATGAACTGCAGCAAGCTTGCGCCGAACATAATATGACTGATGTATAXXXXXXXXXXGGAATGTGCATATAAAATTAGTAAAGAAAAATGAGACAGGTTGATGAAGTGGAAAAACTGAGGATGGTAGCATATTTAGA</w:t>
      </w:r>
    </w:p>
    <w:p>
      <w:pPr>
        <w:pStyle w:val="Normal"/>
        <w:rPr/>
      </w:pPr>
      <w:r>
        <w:rPr/>
        <w:t>TTTGATAAGGATGGAAGTGGTTATATCACAGTTGATGAACTGCAGCAAGCTTGCGCCGAACATAATATGACTGATGTATAXXXXXXXXXXGGAATGTGCATATAAAATTAGTAAAGAAAAATGAGACAGGTGGATGAAGTGGAAAAACTGAGGATGGTAGCATATTTAGA</w:t>
      </w:r>
    </w:p>
    <w:p>
      <w:pPr>
        <w:pStyle w:val="Normal"/>
        <w:rPr/>
      </w:pPr>
      <w:r>
        <w:rPr/>
        <w:t>&gt;Marker347076</w:t>
      </w:r>
    </w:p>
    <w:p>
      <w:pPr>
        <w:pStyle w:val="Normal"/>
        <w:rPr/>
      </w:pPr>
      <w:r>
        <w:rPr/>
        <w:t>AAAGACTAATCAGGGCGTTCAACAGATTGGATATTAAAATTCAAGAAAGATACTACAATTCTGATCATTGCAATGGTAACXXXXXXXXXXAAATACAACTAGCATGGTGGGAGAAATGAACTTCTGACCTGAGATCAGAAGTAGTTGCCTAATCGCTGATGATAGGCTAT</w:t>
      </w:r>
    </w:p>
    <w:p>
      <w:pPr>
        <w:pStyle w:val="Normal"/>
        <w:rPr/>
      </w:pPr>
      <w:r>
        <w:rPr/>
        <w:t>AAAGACTAATCAGGGCGTTCAACAGATTGGATATTAAAATTCAAGAAAGATGCTACAATTCTGATCATTGCAATGGTAACXXXXXXXXXXAAATACAACTAGCATGGTGGGAGAAACGAACTTCTGACCTGAGATCAGAAGTAGTTGCCTAATCGCTGATGATAGGCTAT</w:t>
      </w:r>
    </w:p>
    <w:p>
      <w:pPr>
        <w:pStyle w:val="Normal"/>
        <w:rPr/>
      </w:pPr>
      <w:r>
        <w:rPr/>
        <w:t>&gt;Marker347092</w:t>
      </w:r>
    </w:p>
    <w:p>
      <w:pPr>
        <w:pStyle w:val="Normal"/>
        <w:rPr/>
      </w:pPr>
      <w:r>
        <w:rPr/>
        <w:t>TCTATTTTGTAATTTGATGAAATAAACATAATAATGACCCAGCAAAATAAAACATGCCTTTTGGTATGATTCACTAGATAXXXXXXXXXXCGCTCAGGTCATTGCCGAAAATATCAAGGGATGATTATGAGTTAATATTCGATGAGCTGGATGACAGTCGTGATTTTAAG</w:t>
      </w:r>
    </w:p>
    <w:p>
      <w:pPr>
        <w:pStyle w:val="Normal"/>
        <w:rPr/>
      </w:pPr>
      <w:r>
        <w:rPr/>
        <w:t>TCTATTTTGTAATTTGATGAAATAAACATAATAATGACCCAGCAAAATAAAACATGCCTTTTGGTATGATTCACTACATAXXXXXXXXXXCGCTCAGGTCATTGCCGAAAATATCAAGGGATGATTATGAGTTAATATTCGATGAGCTGGATGACAGTCGTGATTTTAAG</w:t>
      </w:r>
    </w:p>
    <w:p>
      <w:pPr>
        <w:pStyle w:val="Normal"/>
        <w:rPr/>
      </w:pPr>
      <w:r>
        <w:rPr/>
        <w:t>&gt;Marker347374</w:t>
      </w:r>
    </w:p>
    <w:p>
      <w:pPr>
        <w:pStyle w:val="Normal"/>
        <w:rPr/>
      </w:pPr>
      <w:r>
        <w:rPr/>
        <w:t>TTAGCGATGTTTAAGCTTGGAAATGGGAGAAGAATTGCTCTTTGGCTTGATTCAATTCTTCTCCCAAACGTATATAAATGXXXXXXXXXXTCAAAGAATTTTGTATTATCGTGTAGACATTTCTTTTACATAGTTGGAGTTCCTTGTTTTAGGGGGAGCGCCATTATTGT</w:t>
      </w:r>
    </w:p>
    <w:p>
      <w:pPr>
        <w:pStyle w:val="Normal"/>
        <w:rPr/>
      </w:pPr>
      <w:r>
        <w:rPr/>
        <w:t>TTAGCGATGTTTAAGCTTGGAAATGGGAGAAGAATTGCTCTTTGGCTTGATTCAATTCTTCTCCCAAACGTATATAAATGXXXXXXXXXXTCAAAGAATTTTGTATTATCGTGTAGACATTTCTTTTACATAGTTGGAGTTGCTTGTTTTAGGGGGAGCGCCATTATTGT</w:t>
      </w:r>
    </w:p>
    <w:p>
      <w:pPr>
        <w:pStyle w:val="Normal"/>
        <w:rPr/>
      </w:pPr>
      <w:r>
        <w:rPr/>
        <w:t>&gt;Marker347496</w:t>
      </w:r>
    </w:p>
    <w:p>
      <w:pPr>
        <w:pStyle w:val="Normal"/>
        <w:rPr/>
      </w:pPr>
      <w:r>
        <w:rPr/>
        <w:t>TTTGGCTATGGCTTTTTGATTCATACGACACTCCCTTCATGTTTGTTGGCTTTGAGATGAATCGCTTTAATCCCATGATTXXXXXXXXXXGAATCAAACTATTTAATCTCATGAATAAATCATAGAGCAGATGGCTCCTTATGTTTCCTGTTTTTCGACTGTTGAGTGTT</w:t>
      </w:r>
    </w:p>
    <w:p>
      <w:pPr>
        <w:pStyle w:val="Normal"/>
        <w:rPr/>
      </w:pPr>
      <w:r>
        <w:rPr/>
        <w:t>TTTGGCTATGGCTTTTTGATTCATACGACACTCCCTTCATGTTTGTTGGCTTTGAGATGAATCGCTTTAATCTCATGATTXXXXXXXXXXGAATCAAACTATTTAATCTCATGAATAAATCATAGAGCAGATGGCTCCTTATGTTTCCTGTTTTTCGACTGTTGAGTGTT</w:t>
      </w:r>
    </w:p>
    <w:p>
      <w:pPr>
        <w:pStyle w:val="Normal"/>
        <w:rPr/>
      </w:pPr>
      <w:r>
        <w:rPr/>
        <w:t>&gt;Marker347614</w:t>
      </w:r>
    </w:p>
    <w:p>
      <w:pPr>
        <w:pStyle w:val="Normal"/>
        <w:rPr/>
      </w:pPr>
      <w:r>
        <w:rPr/>
        <w:t>TTCGCACCAAAGAAGAGTAAATTATTTCTAAGAGACCCCAACACTAATATGCTCTCAATGGGTTGAACACAAATGCAAAAXXXXXXXXXXTTTCTGGTCAGTGAGTTGCTAAATAACCTGCTAATGGTTTTTTCTTTCAGTCAAAGTTTCTGAATTTCTTTACATACAAT</w:t>
      </w:r>
    </w:p>
    <w:p>
      <w:pPr>
        <w:pStyle w:val="Normal"/>
        <w:rPr/>
      </w:pPr>
      <w:r>
        <w:rPr/>
        <w:t>TTCGCACCAAAGAAGAGTAAATTATTTCTAAGAGACCCCAACACTAATATGCTCTCAATGGGTTGAACACAAATGCAAAAXXXXXXXXXXTTTCTGGTCAGTGAGTTGCTAAATAACCTGCTAATGGTTTTTTCTTTCAGTCAAAGTTTCTGAATTTCTTTACTTACAAT</w:t>
      </w:r>
    </w:p>
    <w:p>
      <w:pPr>
        <w:pStyle w:val="Normal"/>
        <w:rPr/>
      </w:pPr>
      <w:r>
        <w:rPr/>
        <w:t>&gt;Marker348000</w:t>
      </w:r>
    </w:p>
    <w:p>
      <w:pPr>
        <w:pStyle w:val="Normal"/>
        <w:rPr/>
      </w:pPr>
      <w:r>
        <w:rPr/>
        <w:t>ACAATTTGACCCAGCAAAAAGAATCAAGCTCCTTTTCTGCAAGATCATTATAGATTAACATACATGTATCCCCGTCTAATXXXXXXXXXXAGTATGTTGTAAACTATACAGATAACAGAGCAAAAATATTCTTTTCCACTACTCTGAACCCAATTATCGTCAAGTTCATT</w:t>
      </w:r>
    </w:p>
    <w:p>
      <w:pPr>
        <w:pStyle w:val="Normal"/>
        <w:rPr/>
      </w:pPr>
      <w:r>
        <w:rPr/>
        <w:t>ACAATTTGACCCAGCAAAAAGAATCAAGCTCCTTTTCTGCAAGATCATTATAGATTAACATACATGTATCCCCGTTTAATXXXXXXXXXXGGTATGTTGTAAACTATACAGATAACAGAGCAAAAATATTGTTTTCCACTACTCTGAACCCAATTATCGTCAAGTTCATT</w:t>
      </w:r>
    </w:p>
    <w:p>
      <w:pPr>
        <w:pStyle w:val="Normal"/>
        <w:rPr/>
      </w:pPr>
      <w:r>
        <w:rPr/>
        <w:t>&gt;Marker349121</w:t>
      </w:r>
    </w:p>
    <w:p>
      <w:pPr>
        <w:pStyle w:val="Normal"/>
        <w:rPr/>
      </w:pPr>
      <w:r>
        <w:rPr/>
        <w:t>AAGACTACTTGTCATTTTGATAGTGAAGACTTTCTTAAGTTTGGATGCACACAAGTTAGGGTTTCTCAAGAGACAATTAAXXXXXXXXXXAACAATAATTGAATTCATTTATACTTCATCATGTTGGAGAAATTTTAGACGGGATACAGAAGCAAAAATTAAGCAGCTCA</w:t>
      </w:r>
    </w:p>
    <w:p>
      <w:pPr>
        <w:pStyle w:val="Normal"/>
        <w:rPr/>
      </w:pPr>
      <w:r>
        <w:rPr/>
        <w:t>AAGACTACTTGTCATTTTGATAGTGAAGACTTTCTTAAGTTTGGATGCACACAAGTTAGGGTTTCTCAAGAGACAATTAAXXXXXXXXXXAACAATAATTGAATTCATTTATACTTCATCATGTTGGAGAAATTTTAGATGGGATACAGAAGCAAAAATTAAGCAGCTCA</w:t>
      </w:r>
    </w:p>
    <w:p>
      <w:pPr>
        <w:pStyle w:val="Normal"/>
        <w:rPr/>
      </w:pPr>
      <w:r>
        <w:rPr/>
        <w:t>&gt;Marker349199</w:t>
      </w:r>
    </w:p>
    <w:p>
      <w:pPr>
        <w:pStyle w:val="Normal"/>
        <w:rPr/>
      </w:pPr>
      <w:r>
        <w:rPr/>
        <w:t>TTAATTGTCATTTTTAAACTGACAATTAAGAGGTCTTTAATGTCGTTTTTAAACCGATATTAATGCCAAAGCGACATTAAXXXXXXXXXXGTCGGTTGGTAAGCGAACAACTCCTTATTTCGGATGGTCTGACTCAGAAGGCAAGCGAGTGCAATACCGAGGTAGGTGAA</w:t>
      </w:r>
    </w:p>
    <w:p>
      <w:pPr>
        <w:pStyle w:val="Normal"/>
        <w:rPr/>
      </w:pPr>
      <w:r>
        <w:rPr/>
        <w:t>TTAATTGTCATTTTTAAACTGACAATTAAGAGGTCTTTAATGTCGTTTTTAAACTGATATTAATGCCAAAGCGACATTAAXXXXXXXXXXGTCGGTTGGTAAGCGAACAACTCCTTATTTCAGATGGTCCGACTCAGAAGGCAAGCGAGTGCAATACCGAGGTAGGTGAA</w:t>
      </w:r>
    </w:p>
    <w:p>
      <w:pPr>
        <w:pStyle w:val="Normal"/>
        <w:rPr/>
      </w:pPr>
      <w:r>
        <w:rPr/>
        <w:t>&gt;Marker349578</w:t>
      </w:r>
    </w:p>
    <w:p>
      <w:pPr>
        <w:pStyle w:val="Normal"/>
        <w:rPr/>
      </w:pPr>
      <w:r>
        <w:rPr/>
        <w:t>CTTTGGGTTTGGCTTATAATAAGATGTTGATGTAGGGAAGGGATTCTTTATTAGGGGATGTGAACAACACTCCTACTCTTXXXXXXXXXXTGTAATACTATTTGATAGCGATATATAATTACTAATACGTGTTTTAATAAGATGGTATACATACAAAAGAAAAGTAGAAA</w:t>
      </w:r>
    </w:p>
    <w:p>
      <w:pPr>
        <w:pStyle w:val="Normal"/>
        <w:rPr/>
      </w:pPr>
      <w:r>
        <w:rPr/>
        <w:t>CTTTGGGTTTGGCTTATAATAAGATGTTGATGTAGGGAAGGGATTCTTTATTAGGGGATGTGAACAACACTCCTACTCTTXXXXXXXXXXTGTAATACTATTTGATAGCGATATATAATTATTAATACGTGTTTTAATAAGATGGTATACATACAAAAGAAAATTAGAAA</w:t>
      </w:r>
    </w:p>
    <w:p>
      <w:pPr>
        <w:pStyle w:val="Normal"/>
        <w:rPr/>
      </w:pPr>
      <w:r>
        <w:rPr/>
        <w:t>&gt;Marker349702</w:t>
      </w:r>
    </w:p>
    <w:p>
      <w:pPr>
        <w:pStyle w:val="Normal"/>
        <w:rPr/>
      </w:pPr>
      <w:r>
        <w:rPr/>
        <w:t>TCCAATAGATTGATGCTAGCCCCCAATGGTGGTCATAAAATATCGAAAAAGGATCAGAAAACAACAAGAAACATATAATCXXXXXXXXXXACAGTGTCATGAGATATATATAGGAATTTAGATGTTGAAAGAAAGAAGAAAAGCAGAGAGAAAGGAAAGAGCAAAAACGT</w:t>
      </w:r>
    </w:p>
    <w:p>
      <w:pPr>
        <w:pStyle w:val="Normal"/>
        <w:rPr/>
      </w:pPr>
      <w:r>
        <w:rPr/>
        <w:t>TCCAACAGATTGATGCTAGCCCCCAATGGTGGTCATAAAATATCGAAAAAGGATCAGAAAACAACAAGAAATATATAATCXXXXXXXXXXACAGTGTCATGAGATATATATAGGAATTTAGATGTTGAAAGAAAGAAGAAAAGCAGAGAGAAAGGAAAGAGCAAAAACGT</w:t>
      </w:r>
    </w:p>
    <w:p>
      <w:pPr>
        <w:pStyle w:val="Normal"/>
        <w:rPr/>
      </w:pPr>
      <w:r>
        <w:rPr/>
        <w:t>&gt;Marker349794</w:t>
      </w:r>
    </w:p>
    <w:p>
      <w:pPr>
        <w:pStyle w:val="Normal"/>
        <w:rPr/>
      </w:pPr>
      <w:r>
        <w:rPr/>
        <w:t>ACATGTGAAAAAGAGGGTTGCACAGATGGGATGGTCGGAACTGTTTGAGGAAGATGGACCGACGCGTGGAGGTCCAGCAGXXXXXXXXXXAGGGTTTTTGTTCAATGCCCCACTCTGATACCATATTGAAAGTGGAGACAAAAAACCTACAAATTTATGTGGAAACCCGA</w:t>
      </w:r>
    </w:p>
    <w:p>
      <w:pPr>
        <w:pStyle w:val="Normal"/>
        <w:rPr/>
      </w:pPr>
      <w:r>
        <w:rPr/>
        <w:t>ACATGTGAAAAAGAGGGTTGCACAGATGGGATGGTCGGAACTGTTTGAGGAAGATGGACCGACGCGTGGAGGTCCGGCAGXXXXXXXXXXAGGGTTTTTGTTCAATGCCCCACTCTGATACCATATTGAAAGTGGAGACAAAAAACCTACAAATTTATGTGGAAACCCGA</w:t>
      </w:r>
    </w:p>
    <w:p>
      <w:pPr>
        <w:pStyle w:val="Normal"/>
        <w:rPr/>
      </w:pPr>
      <w:r>
        <w:rPr/>
        <w:t>&gt;Marker349916</w:t>
      </w:r>
    </w:p>
    <w:p>
      <w:pPr>
        <w:pStyle w:val="Normal"/>
        <w:rPr/>
      </w:pPr>
      <w:r>
        <w:rPr/>
        <w:t>AAGTGATGAATGTAGCTCAGCTAACGCGATAAAATATATAAGCTAAACTTCTTATCAATAACTTAACACAAATTTAAACTXXXXXXXXXXACAATTTGATTGAATAAGAAGAAGAAAACCTCTTTACAGATGGTGGAAAGATTATTCCTTTCCACCTCTCTCTAGGGTTT</w:t>
      </w:r>
    </w:p>
    <w:p>
      <w:pPr>
        <w:pStyle w:val="Normal"/>
        <w:rPr/>
      </w:pPr>
      <w:r>
        <w:rPr/>
        <w:t>AAGTGATGAATGTAGCTCAGCTAACGCGATAAAATATATAAGCTAAACTTCTTATCAATAACTTAACACAAATTTAAACTXXXXXXXXXXACAATTTGATTGAATAAGAAGAAGAAAACCTCTTTACAGATGGTAGAAAGATTATTCCTTTCCACCTCTCTCTAGGGTTT</w:t>
      </w:r>
    </w:p>
    <w:p>
      <w:pPr>
        <w:pStyle w:val="Normal"/>
        <w:rPr/>
      </w:pPr>
      <w:r>
        <w:rPr/>
        <w:t>&gt;Marker350248</w:t>
      </w:r>
    </w:p>
    <w:p>
      <w:pPr>
        <w:pStyle w:val="Normal"/>
        <w:rPr/>
      </w:pPr>
      <w:r>
        <w:rPr/>
        <w:t>ATCTTAAAACTCTCTTCCATTTGTCACTAATTACTTGTTCTGTTGTATAATCCAAGAACCACCTAGGGTTTCCTTTCCAAXXXXXXXXXXCCTAGAAAAGAAGTCCAACAACTATCAATGTCTTGAATTGTAAACCCTTCAAAAAGTTTGGAGAGGTAGCACCAATAGAC</w:t>
      </w:r>
    </w:p>
    <w:p>
      <w:pPr>
        <w:pStyle w:val="Normal"/>
        <w:rPr/>
      </w:pPr>
      <w:r>
        <w:rPr/>
        <w:t>ATCTTAAAACTCTCTTCCATTTGTCACTAATTACTTGTTCTGTTGTATAATCCAAGAACCACCTAGGGTTTCCTTTCCAAXXXXXXXXXXCCTAGAAAAGAAGTCCAACAGCTATCAATGTCTTGAATTGTAAACCCTTCAAAAAATTTGGAGAGGTAGCACCAATAGAC</w:t>
      </w:r>
    </w:p>
    <w:p>
      <w:pPr>
        <w:pStyle w:val="Normal"/>
        <w:rPr/>
      </w:pPr>
      <w:r>
        <w:rPr/>
        <w:t>&gt;Marker350554</w:t>
      </w:r>
    </w:p>
    <w:p>
      <w:pPr>
        <w:pStyle w:val="Normal"/>
        <w:rPr/>
      </w:pPr>
      <w:r>
        <w:rPr/>
        <w:t>CATAGTCCTGTTGAAAGATCTCATACAATCCCCCATCAGTGGTTTCACCCATCTGACTTCTGCTTCTTGTATTAGGAACAXXXXXXXXXXATTATTTTAATAGGAAATATTAAATAACGAAAAGAAGTAAAGAATAATATCGTGGAATTATCCCTAATTAGACGCAACTG</w:t>
      </w:r>
    </w:p>
    <w:p>
      <w:pPr>
        <w:pStyle w:val="Normal"/>
        <w:rPr/>
      </w:pPr>
      <w:r>
        <w:rPr/>
        <w:t>CATAGTCCTGTTGAAAGATCTCATACAATCCCCCATCAGTGGTTTCACCCATCTGACTTCTGCTTCTTGTATTAGGAACAXXXXXXXXXXATTATTTTAATAGGAAATATTAAATAACGAAAAGAAGTAAAGAATAATATCGTGGAATTATCCCTAATTAGGCGCAACTG</w:t>
      </w:r>
    </w:p>
    <w:p>
      <w:pPr>
        <w:pStyle w:val="Normal"/>
        <w:rPr/>
      </w:pPr>
      <w:r>
        <w:rPr/>
        <w:t>&gt;Marker352177</w:t>
      </w:r>
    </w:p>
    <w:p>
      <w:pPr>
        <w:pStyle w:val="Normal"/>
        <w:rPr/>
      </w:pPr>
      <w:r>
        <w:rPr/>
        <w:t>CATACATACTAATTAACTTCTTCCCCCTCTCCCACAATTATTTCTTTCCCACCTAAGCTCACGCGCATCTCCATTCCATGXXXXXXXXXXACACGTCAAGGTGCTTCGAGACCAAATATAAATTTCACAGTGTGAATTGTAAACATCTCATGTTTCACTACAACAAAAGT</w:t>
      </w:r>
    </w:p>
    <w:p>
      <w:pPr>
        <w:pStyle w:val="Normal"/>
        <w:rPr/>
      </w:pPr>
      <w:r>
        <w:rPr/>
        <w:t>CATACATACTAATTAACTTCTTCCCCCTCTCCCACAATTATTTCTTTCCCACCTAAGCTCACGCGCATCTCCATTCCATGXXXXXXXXXXACACATCAAGGTGCTTCCAGACCAAATATAAATTTCACACTGTGAATTGTAAACATCTCATGTTTCACTACAACAAAAGT</w:t>
      </w:r>
    </w:p>
    <w:p>
      <w:pPr>
        <w:pStyle w:val="Normal"/>
        <w:rPr/>
      </w:pPr>
      <w:r>
        <w:rPr/>
        <w:t>&gt;Marker352280</w:t>
      </w:r>
    </w:p>
    <w:p>
      <w:pPr>
        <w:pStyle w:val="Normal"/>
        <w:rPr/>
      </w:pPr>
      <w:r>
        <w:rPr/>
        <w:t>TAACAAAACCGAAAACAACACCATTCCAATTGCAAATGATACCAATTATGCACTCACTCCCCATGGAAATTGTTGACAAAXXXXXXXXXXTATCAATACTTCAATAAAAATTTCATTATTCACTGTTCAATACTAATTTCAAAGTATGTAAGATAAACTAAACTCTTGAA</w:t>
      </w:r>
    </w:p>
    <w:p>
      <w:pPr>
        <w:pStyle w:val="Normal"/>
        <w:rPr/>
      </w:pPr>
      <w:r>
        <w:rPr/>
        <w:t>TAACAAAACCGAAAACAACACCATTCCAATTGCAAATGATACCAATTATGCACTCACTCCCCATGGAAATTGTTGACAAAXXXXXXXXXXTATCAATACTTCAATAAAAATTTCATTATTCACTGTTCAATACTAATTTCAAAGTATGTAAGGTAAACTAAACTCTTGAA</w:t>
      </w:r>
    </w:p>
    <w:p>
      <w:pPr>
        <w:pStyle w:val="Normal"/>
        <w:rPr/>
      </w:pPr>
      <w:r>
        <w:rPr/>
        <w:t>&gt;Marker352565</w:t>
      </w:r>
    </w:p>
    <w:p>
      <w:pPr>
        <w:pStyle w:val="Normal"/>
        <w:rPr/>
      </w:pPr>
      <w:r>
        <w:rPr/>
        <w:t>TTTGTCCTAAGAAAGTTATAGATTTTCTAATTACTGAATTTTTTTCTTATTTTCTATACAAATACACAACCCTCAATTTAXXXXXXXXXXGACGTCTTCTTTTTTTCTTCTATCCCTTTGCTATTGATTGTTGGGGAGACTGTTTTGGTTGTTCGAAAATTAAAATGCAA</w:t>
      </w:r>
    </w:p>
    <w:p>
      <w:pPr>
        <w:pStyle w:val="Normal"/>
        <w:rPr/>
      </w:pPr>
      <w:r>
        <w:rPr/>
        <w:t>TTTGTCCTAAGAAAGTTATAGATTTTCTAATTACTGAATTTTTTTCTTATTTTCTATACAAATACACAACCCTCAATTTAXXXXXXXXXXGAAGTCTTCTTTTTTTCTTCTATCCCTTTGCTATTGATTGTTGGGGAGACTGTTTTGGTTGTTCGAAAATTAAAATGCAA</w:t>
      </w:r>
    </w:p>
    <w:p>
      <w:pPr>
        <w:pStyle w:val="Normal"/>
        <w:rPr/>
      </w:pPr>
      <w:r>
        <w:rPr/>
        <w:t>&gt;Marker352675</w:t>
      </w:r>
    </w:p>
    <w:p>
      <w:pPr>
        <w:pStyle w:val="Normal"/>
        <w:rPr/>
      </w:pPr>
      <w:r>
        <w:rPr/>
        <w:t>ATTTCTAAACAAAATGCATTTCATTGGGAAACTAGAAAATCATTCAGACTCAAAAAACATGACCCTCGTCAAGTTCTTTAXXXXXXXXXXGTTTATTAGTAGATTGTTATTACACATTTGTCAATCCATTAAGTTAGTTTTTGTTTTTGGTTGTAGAAATTTAGCTTATC</w:t>
      </w:r>
    </w:p>
    <w:p>
      <w:pPr>
        <w:pStyle w:val="Normal"/>
        <w:rPr/>
      </w:pPr>
      <w:r>
        <w:rPr/>
        <w:t>ATTTCTAAACAAAATGCATTTCATTGGGAAACTAGAAAATCATTCAGACTCAAAAAACATGACCCTCGTCAAGTTCTTTAXXXXXXXXXXGTTTATTATTAGATTGTTATTACACATTTGTCAATCCATTAAGTTAGTTTTTGTTTTTGGTTGTAGAAATTTAGCTTATC</w:t>
      </w:r>
    </w:p>
    <w:p>
      <w:pPr>
        <w:pStyle w:val="Normal"/>
        <w:rPr/>
      </w:pPr>
      <w:r>
        <w:rPr/>
        <w:t>&gt;Marker352688</w:t>
      </w:r>
    </w:p>
    <w:p>
      <w:pPr>
        <w:pStyle w:val="Normal"/>
        <w:rPr/>
      </w:pPr>
      <w:r>
        <w:rPr/>
        <w:t>TTTGAAATTTTAGAGCAGTCTCCTATACAGGGAAAAAAATAACTAGTGAAACCTTTATCAATTATTTACAGAAACCTTCTXXXXXXXXXXATATCTGAGATGGCATCAAGACCAGATTTTTGACGGTCGTCTGAGTATAGAGAAAATTTTGACATTTGCATTAACCTTAG</w:t>
      </w:r>
    </w:p>
    <w:p>
      <w:pPr>
        <w:pStyle w:val="Normal"/>
        <w:rPr/>
      </w:pPr>
      <w:r>
        <w:rPr/>
        <w:t>TTTGAAATTTTAGAGCAGTCTCCTATACAGGGAAAAAAAGAACTAGTGAAACCTTTATCAATTATTTACAGAAACCTTCTXXXXXXXXXXATATCTGAGATGGCATCAAGACCAGATTTTTGACGGTCGTCTGAGTATAGAGAAAATTTTGACATTTGCATTAACCTTAG</w:t>
      </w:r>
    </w:p>
    <w:p>
      <w:pPr>
        <w:pStyle w:val="Normal"/>
        <w:rPr/>
      </w:pPr>
      <w:r>
        <w:rPr/>
        <w:t>&gt;Marker352881</w:t>
      </w:r>
    </w:p>
    <w:p>
      <w:pPr>
        <w:pStyle w:val="Normal"/>
        <w:rPr/>
      </w:pPr>
      <w:r>
        <w:rPr/>
        <w:t>CTAAATATTGGTGTCGACCCATTTCCTGTGTTGTTCTTTTTCTTTTTCAACTATTGCTTTTATGGTTGCTTTTCCTTCACXXXXXXXXXXAATTTTGCACTTGCTATGTTGGACATTTCATCTTGTTGAAGTGCTGATTGCTTTACTTTTTCTTCCTTTCATAACTTTAT</w:t>
      </w:r>
    </w:p>
    <w:p>
      <w:pPr>
        <w:pStyle w:val="Normal"/>
        <w:rPr/>
      </w:pPr>
      <w:r>
        <w:rPr/>
        <w:t>CTAAATATTGGTGTCGACCCATTTCCTGTGTTGTTCTTTTTCTTTTTCAACTATTGCTTTTATGGTTGCTTTTCCTTCACXXXXXXXXXXAATTTTGCACTTGCTATGTTGGACATTTCATCTTGTTGAAGTGCTGATTGCTTTACTTTTTCTTCTTTTCATAACTTTAT</w:t>
      </w:r>
    </w:p>
    <w:p>
      <w:pPr>
        <w:pStyle w:val="Normal"/>
        <w:rPr/>
      </w:pPr>
      <w:r>
        <w:rPr/>
        <w:t>&gt;Marker352948</w:t>
      </w:r>
    </w:p>
    <w:p>
      <w:pPr>
        <w:pStyle w:val="Normal"/>
        <w:rPr/>
      </w:pPr>
      <w:r>
        <w:rPr/>
        <w:t>TGAAACTGCCCTCCACGTTTTATCTGTATGTTCCATTTTTCTTTCAATGATTGCTAGAAGAATAAGAAAAGCAATACAACXXXXXXXXXXCGCTTGCATGAAGGCTCTCAGTATGTCGTTGCTTTTGGTCACCAGAAGAATACGGTTGTAATCCTTGGAATGGACGGAAG</w:t>
      </w:r>
    </w:p>
    <w:p>
      <w:pPr>
        <w:pStyle w:val="Normal"/>
        <w:rPr/>
      </w:pPr>
      <w:r>
        <w:rPr/>
        <w:t>TGAAACTGTCCTCCACGTTTTATCTGTATGTTCCATTTTTCTTTCAATGATTGCTAGAAGAATAAGAAAAGCAATACAACXXXXXXXXXXCGCTTGCATGAAGGCTCTCAGTATGTCGTTGCTTTTGGTCACCAGAAGAATACGGTTGTAATCCTTGGAATGGACGGAAG</w:t>
      </w:r>
    </w:p>
    <w:p>
      <w:pPr>
        <w:pStyle w:val="Normal"/>
        <w:rPr/>
      </w:pPr>
      <w:r>
        <w:rPr/>
        <w:t>&gt;Marker353236</w:t>
      </w:r>
    </w:p>
    <w:p>
      <w:pPr>
        <w:pStyle w:val="Normal"/>
        <w:rPr/>
      </w:pPr>
      <w:r>
        <w:rPr/>
        <w:t>AAAGATTTTGTAATGTGTTAGATCAGATCCTTGTTTCGCTCAGCAGGCTGCCTTGGCTTTCAGCTATTTACAACTTTTACXXXXXXXXXXCCCTTCTTTATCTTATTAATATATACCATCAGGCAAAGGAGACATTTGAAATTTCATGAACTTCAACTTTTCACAAATTA</w:t>
      </w:r>
    </w:p>
    <w:p>
      <w:pPr>
        <w:pStyle w:val="Normal"/>
        <w:rPr/>
      </w:pPr>
      <w:r>
        <w:rPr/>
        <w:t>AAAGATTTTGTAATGTGTTAGATCAGATCCTTGTTTCACTCAGCAGGCTGCCTTGGCTTTCAGCTATTTACAACTTTTACXXXXXXXXXXCCCTTCTTTATCTTATTAATATATACCATCAGGCAAAGGAGACATTTGAAATTTCATCTACTTCAACTTTTCACAAATTA</w:t>
      </w:r>
    </w:p>
    <w:p>
      <w:pPr>
        <w:pStyle w:val="Normal"/>
        <w:rPr/>
      </w:pPr>
      <w:r>
        <w:rPr/>
        <w:t>&gt;Marker353535</w:t>
      </w:r>
    </w:p>
    <w:p>
      <w:pPr>
        <w:pStyle w:val="Normal"/>
        <w:rPr/>
      </w:pPr>
      <w:r>
        <w:rPr/>
        <w:t>CAAAGTCATCTCATAGTCCTCCATCCATATCCTCACCTAGGCTTAGGTTCTTGGATCTCCGATCATGGCTGCCTCTTTCAXXXXXXXXXXAAACATAGTTTATCAATTCATTAGAATACACATTTTGATCATAACTCACGCAAATAATAATTAAATTAAATCATGTTCAA</w:t>
      </w:r>
    </w:p>
    <w:p>
      <w:pPr>
        <w:pStyle w:val="Normal"/>
        <w:rPr/>
      </w:pPr>
      <w:r>
        <w:rPr/>
        <w:t>CAAAGTCATCTCATAGTCCTCCATCCATATCCTCACCTAGGCTTTGGTTCTTGGATCTCCGATCATGGCTGCCTCTTTCAXXXXXXXXXXAAACATAGTTTATCAATTCATTAGAATACACATTTTGATCATAACTCACGCAAATAATAATTAAATTAAATCATGTTCAA</w:t>
      </w:r>
    </w:p>
    <w:p>
      <w:pPr>
        <w:pStyle w:val="Normal"/>
        <w:rPr/>
      </w:pPr>
      <w:r>
        <w:rPr/>
        <w:t>&gt;Marker353581</w:t>
      </w:r>
    </w:p>
    <w:p>
      <w:pPr>
        <w:pStyle w:val="Normal"/>
        <w:rPr/>
      </w:pPr>
      <w:r>
        <w:rPr/>
        <w:t>TAGAGCCTGTGTTATTCAAACCATGCACAAAAGCAATTCAATCAAGTTCTCAGAAGAATCTTACATAACATATGATAATAXXXXXXXXXXATCAAGTCAGCTAACACCATTATGATATTATCCTTTGAGGTAGTTATCTTCATCATTTATTAGTATCCAGAATCGGTAAA</w:t>
      </w:r>
    </w:p>
    <w:p>
      <w:pPr>
        <w:pStyle w:val="Normal"/>
        <w:rPr/>
      </w:pPr>
      <w:r>
        <w:rPr/>
        <w:t>TAGAGCCTGTGTTATTCAAACCATGCACAAAAGCAATTCAATCAAGTTCTCAGAAGAATCTTACATAACATATGATAATAXXXXXXXXXXATCAAGTCAGCTAACACCATTATGATCTTATCCTTTGAGGTAGTTATCTTCATCATTTATTAGTATCCAGAATCGGTAAA</w:t>
      </w:r>
    </w:p>
    <w:p>
      <w:pPr>
        <w:pStyle w:val="Normal"/>
        <w:rPr/>
      </w:pPr>
      <w:r>
        <w:rPr/>
        <w:t>&gt;Marker353668</w:t>
      </w:r>
    </w:p>
    <w:p>
      <w:pPr>
        <w:pStyle w:val="Normal"/>
        <w:rPr/>
      </w:pPr>
      <w:r>
        <w:rPr/>
        <w:t>AAGAATTTATTTTATATTTCGACCACTTGTCCCTCAAATATTTGCAAACCCAAAGAACTATTAGTAGAATGCACGTTAGAXXXXXXXXXXTATCATATATTTTATTAATAAAGAGACTTGTTTCCTTTTAAGAAAGAATAATAAAAATATCAGCTAGTAGGTGGTAAGGA</w:t>
      </w:r>
    </w:p>
    <w:p>
      <w:pPr>
        <w:pStyle w:val="Normal"/>
        <w:rPr/>
      </w:pPr>
      <w:r>
        <w:rPr/>
        <w:t>AAGAATTTATTTTATATTTCGACCACTTGTCCCTCAAATATTTGCAAACCCAAAAAACTATTAGTAGAATGCACGTTAGAXXXXXXXXXXTATCATATATTTTATTAATAAAGAGACTTGTTTCCTTTTAAGAAAGAATAATAAAAATATCAGCTAGTAGGTGGTAAGGA</w:t>
      </w:r>
    </w:p>
    <w:p>
      <w:pPr>
        <w:pStyle w:val="Normal"/>
        <w:rPr/>
      </w:pPr>
      <w:r>
        <w:rPr/>
        <w:t>&gt;Marker354019</w:t>
      </w:r>
    </w:p>
    <w:p>
      <w:pPr>
        <w:pStyle w:val="Normal"/>
        <w:rPr/>
      </w:pPr>
      <w:r>
        <w:rPr/>
        <w:t>AACCATTAAATAATGTGAAAAAGAAAATGTAAAGAAACCATGCAAACTGGAAGTCTGAGATCCAGTAAAAGAACTTAAAAXXXXXXXXXXAAAATAAAAGAAGAAGGAAATACTTTTATAGACAAAGACAAACTTTTTTTCTCATTTTGTGCCTGCAAAACATAAATTAA</w:t>
      </w:r>
    </w:p>
    <w:p>
      <w:pPr>
        <w:pStyle w:val="Normal"/>
        <w:rPr/>
      </w:pPr>
      <w:r>
        <w:rPr/>
        <w:t>AACCATTAAATAATGTGAAAAAGAAAATGTAAAGAAACCATGCAAACTGGAAGTGTGAGATCCAGTAAAAGAACTTAAAAXXXXXXXXXXAAAATAAAAGAAGAAGGAAATACTTTTATAGACAAAGACAAACTTTTTTTCTCATTTTGTGACTGCAAAACATAAATTAC</w:t>
      </w:r>
    </w:p>
    <w:p>
      <w:pPr>
        <w:pStyle w:val="Normal"/>
        <w:rPr/>
      </w:pPr>
      <w:r>
        <w:rPr/>
        <w:t>&gt;Marker354490</w:t>
      </w:r>
    </w:p>
    <w:p>
      <w:pPr>
        <w:pStyle w:val="Normal"/>
        <w:rPr/>
      </w:pPr>
      <w:r>
        <w:rPr/>
        <w:t>TATGTCCGTCTTAAGGAAAAGAGAAAGAAAAAAAAAACCCTATTATTGCCACTCATGTTCATATTTAAATTTTTCTTGTCXXXXXXXXXXCTAACGAAAGGGTAGCAAAGCATTAACAAAAATATTAACTCGGACTTGATGATAGAGAGAAGAAATGCCTTATCGTTAGG</w:t>
      </w:r>
    </w:p>
    <w:p>
      <w:pPr>
        <w:pStyle w:val="Normal"/>
        <w:rPr/>
      </w:pPr>
      <w:r>
        <w:rPr/>
        <w:t>TATGTCCGTCTTAAGGAAAAGAGAAAGAAAAAAAAACCCCTATTATTGCCACTCATGTTCATATTTAAATTTTTCTTGTCXXXXXXXXXXCTAACGAAAGGGTAGCAAAGCATTAACAAAAATATTAACTCGGACTTGATGATAGAGAGAAGAAATGCCTTATCGTTAGG</w:t>
      </w:r>
    </w:p>
    <w:p>
      <w:pPr>
        <w:pStyle w:val="Normal"/>
        <w:rPr/>
      </w:pPr>
      <w:r>
        <w:rPr/>
        <w:t>&gt;Marker354570</w:t>
      </w:r>
    </w:p>
    <w:p>
      <w:pPr>
        <w:pStyle w:val="Normal"/>
        <w:rPr/>
      </w:pPr>
      <w:r>
        <w:rPr/>
        <w:t>AGATTTCCGATTCAATATGCTTATCATTTTGGGAACAAAACTGAGTGGGGAGCTGGGAACATAGCAAGATGAAATTCACTXXXXXXXXXXTTACTGTTATTGGTCTATATCCATAGACATTGAATTATATCTACAGTGATAAAAGTTCAACTGTGAGTCTTTAGTGGAGT</w:t>
      </w:r>
    </w:p>
    <w:p>
      <w:pPr>
        <w:pStyle w:val="Normal"/>
        <w:rPr/>
      </w:pPr>
      <w:r>
        <w:rPr/>
        <w:t>AGATTTCCGATTCAATATGCTTATCATTTTGGGAATAAAACTGAGTGGGGAGCTGGGAACATAACAAGATGAAATTCACTXXXXXXXXXXTTACTGTTATTGGTCTATATCCATAGACATTGAAATATATCTACAGTGATAAAAGTTCAACTGTGAGTTTTTAGTGGAGT</w:t>
      </w:r>
    </w:p>
    <w:p>
      <w:pPr>
        <w:pStyle w:val="Normal"/>
        <w:rPr/>
      </w:pPr>
      <w:r>
        <w:rPr/>
        <w:t>&gt;Marker354708</w:t>
      </w:r>
    </w:p>
    <w:p>
      <w:pPr>
        <w:pStyle w:val="Normal"/>
        <w:rPr/>
      </w:pPr>
      <w:r>
        <w:rPr/>
        <w:t>CCATAATTCCCATTTTTCATTCGCCAATCTCATTTAATTGATTGATTGATTGATTCTTCCTGTTTTTGTTTTCTACCGCCXXXXXXXXXXCTAGCTATGGCGTCCAGCGCGTTTATTGGGTCCAGTTTTATCTTGAAGAAGAAAGGACTTAAGCGTGCCGGAGCTACAGG</w:t>
      </w:r>
    </w:p>
    <w:p>
      <w:pPr>
        <w:pStyle w:val="Normal"/>
        <w:rPr/>
      </w:pPr>
      <w:r>
        <w:rPr/>
        <w:t>CCATAATTCCCATTTTTCATTCGCCAATCTCATTTAATTGATTGATTGATTGATTCTTCCTGTTTTTGTTTTCTATCGCCXXXXXXXXXXCTAGCTATGGCGTCCAGCGCGTTTATTGGGTCCAGTTTTATCTTGAAGAAGAAAGGACTTAAGCGTGCCGGAGCTACAGG</w:t>
      </w:r>
    </w:p>
    <w:p>
      <w:pPr>
        <w:pStyle w:val="Normal"/>
        <w:rPr/>
      </w:pPr>
      <w:r>
        <w:rPr/>
        <w:t>&gt;Marker355065</w:t>
      </w:r>
    </w:p>
    <w:p>
      <w:pPr>
        <w:pStyle w:val="Normal"/>
        <w:rPr/>
      </w:pPr>
      <w:r>
        <w:rPr/>
        <w:t>AAAATGTTTTTAGATGCTGGTCTCCTAAAAAGTGGAACAGTTTGCATATCCCTATGAAGAACTAAATGTCTTCAACTTCTXXXXXXXXXXCAAGGATTACGTGGAAACCCGAGAACCGGGAGAAAAACCAAGATGTTTTTAGTTTTATTATCTTTCTGATAAATAGAAAG</w:t>
      </w:r>
    </w:p>
    <w:p>
      <w:pPr>
        <w:pStyle w:val="Normal"/>
        <w:rPr/>
      </w:pPr>
      <w:r>
        <w:rPr/>
        <w:t>AAAATGTTTTTAGATGCTGGTCTCCTAAAAAGTGGAACAGTTTGCATATCCCTATGAAGAACTAAATGTCTTCAACTTCTXXXXXXXXXXCAAGGATTATGTGGAAACCCGAGAACCGGGAGAAAAACCAAGATGTTTTTAATTTTATTATCTTTCTGATAAATAGAAAG</w:t>
      </w:r>
    </w:p>
    <w:p>
      <w:pPr>
        <w:pStyle w:val="Normal"/>
        <w:rPr/>
      </w:pPr>
      <w:r>
        <w:rPr/>
        <w:t>&gt;Marker355086</w:t>
      </w:r>
    </w:p>
    <w:p>
      <w:pPr>
        <w:pStyle w:val="Normal"/>
        <w:rPr/>
      </w:pPr>
      <w:r>
        <w:rPr/>
        <w:t>CTCTAAATAAAATATTTAGATTAGTAAAGAGTGTCACATGAAAAATTATTTTGATGTTTGCTTATACATTTATTTTAAAAXXXXXXXXXXTCTTTTGTATAACAAAGTTATTAAAATGAAAGTATGTTTGATGATATGCAAAACCCAAAAGTGAAAACTTTATTAAAATG</w:t>
      </w:r>
    </w:p>
    <w:p>
      <w:pPr>
        <w:pStyle w:val="Normal"/>
        <w:rPr/>
      </w:pPr>
      <w:r>
        <w:rPr/>
        <w:t>CTCTAAATAAAATATTTAGATTAGGAAAGAGTGTCACATGAAAAATTATTTTGATGTTTGCTTATACATTTATTTTAAAAXXXXXXXXXXTCTTTTGTATAACAAAGTTATTAAAATGAAAGTATGTTTGATGATATGCAAAACCCAAAAGTGAAAACTTTATTAAAATG</w:t>
      </w:r>
    </w:p>
    <w:p>
      <w:pPr>
        <w:pStyle w:val="Normal"/>
        <w:rPr/>
      </w:pPr>
      <w:r>
        <w:rPr/>
        <w:t>&gt;Marker355389</w:t>
      </w:r>
    </w:p>
    <w:p>
      <w:pPr>
        <w:pStyle w:val="Normal"/>
        <w:rPr/>
      </w:pPr>
      <w:r>
        <w:rPr/>
        <w:t>ATTCTCTAAATATTTGTTGCTATATGGGGTCACATTTTTTCCTCAAACTTTGCCTGCAAATAAAAAGAGACTAATGCTCAXXXXXXXXXXATGAACAAAGCTACTAGACTAGTGAGGAGCTAACCTTGAAAAGGACAATAAGACCTTTCAAACCAAAATACCAAGAATGA</w:t>
      </w:r>
    </w:p>
    <w:p>
      <w:pPr>
        <w:pStyle w:val="Normal"/>
        <w:rPr/>
      </w:pPr>
      <w:r>
        <w:rPr/>
        <w:t>ATTCTCTAAATATTTGTTGCTATATGGGGTCACATTTTTTCCTCAAACTTTGCCTGCAAATAAAAAGAGACTAATGCTCAXXXXXXXXXXATGAACAAAGCGACTAGACTAGTGAGGAGCTAACCTTGAAAAGGACAATAAGACCTTTCAAACCAAAATACCAAGAATGA</w:t>
      </w:r>
    </w:p>
    <w:p>
      <w:pPr>
        <w:pStyle w:val="Normal"/>
        <w:rPr/>
      </w:pPr>
      <w:r>
        <w:rPr/>
        <w:t>&gt;Marker355416</w:t>
      </w:r>
    </w:p>
    <w:p>
      <w:pPr>
        <w:pStyle w:val="Normal"/>
        <w:rPr/>
      </w:pPr>
      <w:r>
        <w:rPr/>
        <w:t>AAACCCAAAAACTGAGAGATATTTCAACAGAACTGTTTCTTTTCCAACAACTGAAAGAGATTGTAGTGAAAGACAATATTXXXXXXXXXXTTATTGTATTTTGTTAGTGTTGATTTACATTTCAAAGTGGTCTTTACTTCACATGTGATTCAAAAGTCACTCCACATTTT</w:t>
      </w:r>
    </w:p>
    <w:p>
      <w:pPr>
        <w:pStyle w:val="Normal"/>
        <w:rPr/>
      </w:pPr>
      <w:r>
        <w:rPr/>
        <w:t>AAACCCAAAAACTGAGAGATATTTCAACAGAACTGTTTCTTTTCCAACAACTGAAAGAGATTGTAGTGAAAGACAATATTXXXXXXXXXXTTATTGTATTTTGTTTGTGTTGATTTACATTTCAAAGTGGTCTTTACTTCACATGTGATTCAAAAGTCACTCCACATTTT</w:t>
      </w:r>
    </w:p>
    <w:p>
      <w:pPr>
        <w:pStyle w:val="Normal"/>
        <w:rPr/>
      </w:pPr>
      <w:r>
        <w:rPr/>
        <w:t>&gt;Marker355500</w:t>
      </w:r>
    </w:p>
    <w:p>
      <w:pPr>
        <w:pStyle w:val="Normal"/>
        <w:rPr/>
      </w:pPr>
      <w:r>
        <w:rPr/>
        <w:t>GATTGTTTCATACAAATTAGAGAGATTAACCATTAAATACACAAAATTTATTTTTGTAAAAGTTGGTTTTAAGTGTTTATXXXXXXXXXXCAACAACAAATTATTAACCTCATTCTTGTAGAGTATATTTTTCCTCTCCTCCTCGAGCTTATTTCATGAACAAACTACAC</w:t>
      </w:r>
    </w:p>
    <w:p>
      <w:pPr>
        <w:pStyle w:val="Normal"/>
        <w:rPr/>
      </w:pPr>
      <w:r>
        <w:rPr/>
        <w:t>GATTGTTTCATACAAATTAGAGAGATTAACCATTAAATACACAAAATTTATTTTTGTAAAAGTTGGTTTTAAGTGTTTATXXXXXXXXXXCAACAACAAATTATTAACCTCATTCTTGTGGAGTATATTTTTCCTCTCCTCCTCGAGCTTATTTCATGAACAAACTACAC</w:t>
      </w:r>
    </w:p>
    <w:p>
      <w:pPr>
        <w:pStyle w:val="Normal"/>
        <w:rPr/>
      </w:pPr>
      <w:r>
        <w:rPr/>
        <w:t>&gt;Marker355742</w:t>
      </w:r>
    </w:p>
    <w:p>
      <w:pPr>
        <w:pStyle w:val="Normal"/>
        <w:rPr/>
      </w:pPr>
      <w:r>
        <w:rPr/>
        <w:t>AAGAATGTTGAAAATGATGAAGGAACACTTTCTACCCGCAGATTTCGAGCAAATACTCTACCAACAATACCAACGGTGCTXXXXXXXXXXTATAAAGCCAAACTAAAGCTGTAAAAAGAGCAAAGAAACAGTGAAACCAAAAAGAATTCGTGGGATAAGTCATTCACTCC</w:t>
      </w:r>
    </w:p>
    <w:p>
      <w:pPr>
        <w:pStyle w:val="Normal"/>
        <w:rPr/>
      </w:pPr>
      <w:r>
        <w:rPr/>
        <w:t>AAGAATGTTGAAAATGATGAAGGAACACTTTCTACCCGCAGATTTCGAGCAAATACTCTACCAACAATACCAACGGTGCCXXXXXXXXXXTATAAAGCCAAACTAAAGCTGTAAAAAGAGCAAAGAAACAGTGAAACCAAAAAGAATTCGTGGGATAAGTCATTCACTCC</w:t>
      </w:r>
    </w:p>
    <w:p>
      <w:pPr>
        <w:pStyle w:val="Normal"/>
        <w:rPr/>
      </w:pPr>
      <w:r>
        <w:rPr/>
        <w:t>&gt;Marker356031</w:t>
      </w:r>
    </w:p>
    <w:p>
      <w:pPr>
        <w:pStyle w:val="Normal"/>
        <w:rPr/>
      </w:pPr>
      <w:r>
        <w:rPr/>
        <w:t>TATCTACTATCATGTTAATGGAGGTGAATTAGAACTAAGAGTTAAAAGGAATGGAGTTTAAAGGGATATAGAGTCTGGTCXXXXXXXXXXAAATTGTAGTTTTTCCAGAAGCTAATTAATTGAGTGATTGAAACTTTAGAAGTGTTGTGCGTAAGAGTGCTTGTTCACAA</w:t>
      </w:r>
    </w:p>
    <w:p>
      <w:pPr>
        <w:pStyle w:val="Normal"/>
        <w:rPr/>
      </w:pPr>
      <w:r>
        <w:rPr/>
        <w:t>TATCTACTATCATGTTAATGGAGGTGAATTAGAACTAAGAGTTAAAAGGAATGGAGTTTAAAGGGATATAGAGTCTGGTCXXXXXXXXXXAAATTGTAGTTTTTCCAGAAGCTAATTAATTGAGTGATTGAAACTTTAGAAGTGTTGTGCCTAAGAGTTCTTGTTCACAA</w:t>
      </w:r>
    </w:p>
    <w:p>
      <w:pPr>
        <w:pStyle w:val="Normal"/>
        <w:rPr/>
      </w:pPr>
      <w:r>
        <w:rPr/>
        <w:t>&gt;Marker357059</w:t>
      </w:r>
    </w:p>
    <w:p>
      <w:pPr>
        <w:pStyle w:val="Normal"/>
        <w:rPr/>
      </w:pPr>
      <w:r>
        <w:rPr/>
        <w:t>CCACATAATAACCATTTTGTTTTTGTTTTTAAAAATTAAGCCTACTGACACTATTTCCACATTCAACTTTCTTCCTTTATXXXXXXXXXXACTAATGCAACAAGCCAGCAAATAGGCTAAGAGATTCCATAAACAGACCACACCTACTGAAGCAACTAGCTGTAAATTAA</w:t>
      </w:r>
    </w:p>
    <w:p>
      <w:pPr>
        <w:pStyle w:val="Normal"/>
        <w:rPr/>
      </w:pPr>
      <w:r>
        <w:rPr/>
        <w:t>CCACATAATAACCATTTTGTTTTTGTTTTTAAAAATTAAGCCTACTGACACTATTTCCACATTCAACTTTCTTCCTTTATXXXXXXXXXXACTAATGCAACAAGCCAGCAAATAGGCTAAGAGATTCCATAAACAGACCACACCCACTGAAGCAACTAGCTGTAAATTAA</w:t>
      </w:r>
    </w:p>
    <w:p>
      <w:pPr>
        <w:pStyle w:val="Normal"/>
        <w:rPr/>
      </w:pPr>
      <w:r>
        <w:rPr/>
        <w:t>&gt;Marker357187</w:t>
      </w:r>
    </w:p>
    <w:p>
      <w:pPr>
        <w:pStyle w:val="Normal"/>
        <w:rPr/>
      </w:pPr>
      <w:r>
        <w:rPr/>
        <w:t>TTTGATTTTCAAAATCTACTATTTAAATTAAAGATGTTTAATACAAAAAGTTTAATAATAAACAAAAAAAAAAGTTTTTTXXXXXXXXXXAACAAGATCACCTTCTTCCTTTTTTCCTCTCTCCTTCTTTTACAAATGGTTTCCGCTGTTAAGTTCACGGTCACCAACAA</w:t>
      </w:r>
    </w:p>
    <w:p>
      <w:pPr>
        <w:pStyle w:val="Normal"/>
        <w:rPr/>
      </w:pPr>
      <w:r>
        <w:rPr/>
        <w:t>TTTGATTTTCAAAATCTACTATTTAAATTAAAGATGTTTAATACAAAAAGTTTAATAATAAACAAAAAAAAAGTTTTTTTXXXXXXXXXXAACAAGATCACCTTCTTCCTTTTTTCCTCTCTCCTTCTTTTACAAATGGTTTCCGCTGTTAAGTTCACGGTCACCAACAA</w:t>
      </w:r>
    </w:p>
    <w:p>
      <w:pPr>
        <w:pStyle w:val="Normal"/>
        <w:rPr/>
      </w:pPr>
      <w:r>
        <w:rPr/>
        <w:t>&gt;Marker357501</w:t>
      </w:r>
    </w:p>
    <w:p>
      <w:pPr>
        <w:pStyle w:val="Normal"/>
        <w:rPr/>
      </w:pPr>
      <w:r>
        <w:rPr/>
        <w:t>TCTTTGAATGGGGTAATGTCATTCGGACTTTCCAACGCACCTAGAACATTCATGAGTCAACCTAGGTTCTACGTTCTTACXXXXXXXXXXAAGAAATATATTTTTAGGTTTTATCATTAACAAATTTGGAATATCCGTAGACCCCAACGAAATTAAGGCAATAAAAGATT</w:t>
      </w:r>
    </w:p>
    <w:p>
      <w:pPr>
        <w:pStyle w:val="Normal"/>
        <w:rPr/>
      </w:pPr>
      <w:r>
        <w:rPr/>
        <w:t>TCTTTGAATGGGGTAATGTCATTCGGACTTTCCAACGCACCTAGAACATTCATGAGTCAACCTAGGTTCTACGTTCTTACXXXXXXXXXXAAGAAATATATTTTTAGGTTTTATCATTAACGAATTTGGAATATCCGTAGACCCCAACGAAATTAAGGCAATAAAAGATT</w:t>
      </w:r>
    </w:p>
    <w:p>
      <w:pPr>
        <w:pStyle w:val="Normal"/>
        <w:rPr/>
      </w:pPr>
      <w:r>
        <w:rPr/>
        <w:t>&gt;Marker357696</w:t>
      </w:r>
    </w:p>
    <w:p>
      <w:pPr>
        <w:pStyle w:val="Normal"/>
        <w:rPr/>
      </w:pPr>
      <w:r>
        <w:rPr/>
        <w:t>TTGATTTTAGGGATCATCGTAGATACGCTTGATTTGAATTACTAATTGGTTTTCTTGCATTATTGATACTTGATTTATGTXXXXXXXXXXAACTTACAACCACGATCTTTGTAAATTTCATGTTTCATATACATTTCTTATTAGCAACGATTATGTATTTCATTTCACAT</w:t>
      </w:r>
    </w:p>
    <w:p>
      <w:pPr>
        <w:pStyle w:val="Normal"/>
        <w:rPr/>
      </w:pPr>
      <w:r>
        <w:rPr/>
        <w:t>TTGATTTTAGGGATCATCATAGATACGCTTGATTTGAATTACTAATTGGTTTTCTTGCATTATTGATACTTGATTTATGTXXXXXXXXXXAACTTACAACCACGATCTTTGTAAATTTCATGCTTCATATACATTTCTTATTAGCAACGATTATGTATTTCATTTCACAT</w:t>
      </w:r>
    </w:p>
    <w:p>
      <w:pPr>
        <w:pStyle w:val="Normal"/>
        <w:rPr/>
      </w:pPr>
      <w:r>
        <w:rPr/>
        <w:t>&gt;Marker357744</w:t>
      </w:r>
    </w:p>
    <w:p>
      <w:pPr>
        <w:pStyle w:val="Normal"/>
        <w:rPr/>
      </w:pPr>
      <w:r>
        <w:rPr/>
        <w:t>AAGAATGAGAAACGCACCTATAGGGACGAGAAAACTGAGGCAAGAGGTGCATCTGAATTTATCAACCTGAGTAGGAGCTGXXXXXXXXXXCTTGGTTCTCAATTGCTCCATTGGACGGTGGATTAGCAAAAGCTAAAGAGCGGCTCTGATCACGCTGGAACTTAATCGTG</w:t>
      </w:r>
    </w:p>
    <w:p>
      <w:pPr>
        <w:pStyle w:val="Normal"/>
        <w:rPr/>
      </w:pPr>
      <w:r>
        <w:rPr/>
        <w:t>AAGAATGAGAAACGCACCTATAGGGACGAGGAAACTGAGGCAAGAGGTGCATCTGAATTTATCAACCTGAGTAGGAGCTGXXXXXXXXXXCTTGGTTCTCAATTGCTCCATTGGACGGTGGATTAGCAAAAGCTAAAGAGCGGCTGTGATCACGCTGGAACTTAATCGTG</w:t>
      </w:r>
    </w:p>
    <w:p>
      <w:pPr>
        <w:pStyle w:val="Normal"/>
        <w:rPr/>
      </w:pPr>
      <w:r>
        <w:rPr/>
        <w:t>&gt;Marker357959</w:t>
      </w:r>
    </w:p>
    <w:p>
      <w:pPr>
        <w:pStyle w:val="Normal"/>
        <w:rPr/>
      </w:pPr>
      <w:r>
        <w:rPr/>
        <w:t>AGAAACTTAAACTTGTTCCTCACATGATTAGGAAGTTAGAAGCAGAATACTAAACAAATGTATTGCAGTGGAAGTTGAAAXXXXXXXXXXAGAGCAAATGGCGGGATCCGAAGGATTAGCCATAAACAATTGAGCTTTCAATTTAGTCCCGTGTTAGTAGCAAACTATGG</w:t>
      </w:r>
    </w:p>
    <w:p>
      <w:pPr>
        <w:pStyle w:val="Normal"/>
        <w:rPr/>
      </w:pPr>
      <w:r>
        <w:rPr/>
        <w:t>AGAAACTTAAACTTGTTCCTCACATGATTAGGAAGTTAGAAGCAGAATACTAAACCAATGTATTGCAGTAGAAGTTGAAAXXXXXXXXXXAGAGCAAATGGCGGGATCCGAAGGATTAGCCATAAACAATTGAGCTTTCAATTTAGTCCCGTGTTAGTAGCAAACTATGG</w:t>
      </w:r>
    </w:p>
    <w:p>
      <w:pPr>
        <w:pStyle w:val="Normal"/>
        <w:rPr/>
      </w:pPr>
      <w:r>
        <w:rPr/>
        <w:t>&gt;Marker357967</w:t>
      </w:r>
    </w:p>
    <w:p>
      <w:pPr>
        <w:pStyle w:val="Normal"/>
        <w:rPr/>
      </w:pPr>
      <w:r>
        <w:rPr/>
        <w:t>AAACAATAAAAGCAGAATGTATCTCCTTGAAAATACAGGTATTGCAATTTGAATATAATGATGAGATCATTTCTTCTTTTXXXXXXXXXXTAAGTAACTTTTCCCCTTATCTGTATACTTTCAAAATGTTCATTTTTATATATATGAACTCTCTAAAAAACAAACCTATT</w:t>
      </w:r>
    </w:p>
    <w:p>
      <w:pPr>
        <w:pStyle w:val="Normal"/>
        <w:rPr/>
      </w:pPr>
      <w:r>
        <w:rPr/>
        <w:t>AAACAATAAAAGCAGAATGTATCTCCTTGAAAATACAGGTATTGCAATTTGAATATAATGATGAGATCATTTCTTCTTTTXXXXXXXXXXTAAGTAACTTTTCCTGTTATCTATATACTTTCAAAATGTTCATTTTTATATATATGAACTCTCTAAGAAACAAACCTATT</w:t>
      </w:r>
    </w:p>
    <w:p>
      <w:pPr>
        <w:pStyle w:val="Normal"/>
        <w:rPr/>
      </w:pPr>
      <w:r>
        <w:rPr/>
        <w:t>&gt;Marker358334</w:t>
      </w:r>
    </w:p>
    <w:p>
      <w:pPr>
        <w:pStyle w:val="Normal"/>
        <w:rPr/>
      </w:pPr>
      <w:r>
        <w:rPr/>
        <w:t>CATTTGATGATGATGATATGATGTTGACTTCCATTTCCAAAAAACTTCACCAATTATAATATATATATTTGACCTTTCAAXXXXXXXXXXGACTCCCTAATAACATGGGAAATCTTCCCATAATTTTGTTGATATATAACTAAATGTTTCTTTCTCAAAATTGAAATTTA</w:t>
      </w:r>
    </w:p>
    <w:p>
      <w:pPr>
        <w:pStyle w:val="Normal"/>
        <w:rPr/>
      </w:pPr>
      <w:r>
        <w:rPr/>
        <w:t>CATTTGATGATGATGATATGATGTTGACTTCCATTTCCAAAAAACTTCACCAATTATAATATATATATTTGACCTTTCAAXXXXXXXXXXGACTCCATAATAACATGGGAAATCTTCCCATCATTTTGTTGATATATAACTAAATGTTTCTTTCTCAAAATTGAAATTTA</w:t>
      </w:r>
    </w:p>
    <w:p>
      <w:pPr>
        <w:pStyle w:val="Normal"/>
        <w:rPr/>
      </w:pPr>
      <w:r>
        <w:rPr/>
        <w:t>&gt;Marker358426</w:t>
      </w:r>
    </w:p>
    <w:p>
      <w:pPr>
        <w:pStyle w:val="Normal"/>
        <w:rPr/>
      </w:pPr>
      <w:r>
        <w:rPr/>
        <w:t>ACAATTTGGATAGCCTTCCAAAGAAGAAATATCTCACCTCAGTTTTATTGCATGTTTCTAGTCGTTGGTTGATCGTTTCCXXXXXXXXXXGGCTGATCAAATCGAGAAGTTATTGGGTTTGACAGAAGAAATCCATAAAAATCAATAAAAATAAATGCATATGAAAGGCG</w:t>
      </w:r>
    </w:p>
    <w:p>
      <w:pPr>
        <w:pStyle w:val="Normal"/>
        <w:rPr/>
      </w:pPr>
      <w:r>
        <w:rPr/>
        <w:t>ACAATTTGGATAGCCTTCCAAAGAAGAAATATCTCACCTCAGTTTTATTGCATGTTTCTAGTTGTTGGTTGATCGTTTCCXXXXXXXXXXGGCTGATCAAATCGAGAAGTTATTGGGTTTGACGGAAGAAATCCATAAAAATCAATAAAAATAAAAGCATATCAAAGGCG</w:t>
      </w:r>
    </w:p>
    <w:p>
      <w:pPr>
        <w:pStyle w:val="Normal"/>
        <w:rPr/>
      </w:pPr>
      <w:r>
        <w:rPr/>
        <w:t>&gt;Marker358633</w:t>
      </w:r>
    </w:p>
    <w:p>
      <w:pPr>
        <w:pStyle w:val="Normal"/>
        <w:rPr/>
      </w:pPr>
      <w:r>
        <w:rPr/>
        <w:t>TTTTTATTAACACCATGAATTGATTCTCAAATTAAAGAAAAAATAAAACAATTGGTGTAAGTTTTATTATTCAACTGTTTXXXXXXXXXXCATCAAAGCATTCCTGCTAGATGGGTATCCCTTTTAGCACATACATCATTCCATCAAATATATTCAATAAACATAAGGGA</w:t>
      </w:r>
    </w:p>
    <w:p>
      <w:pPr>
        <w:pStyle w:val="Normal"/>
        <w:rPr/>
      </w:pPr>
      <w:r>
        <w:rPr/>
        <w:t>TTTTTATTAACACCATGAATTGCTTCTCAAATTAAAGAAGAAATAAAACAATTGGTGTAAGTTTTATTATTCAACTGTTTXXXXXXXXXXCATCAAAGCATTCCTGCTAGATGGGTATCCCTTTTAGCACATACATCATTCCATCAAATATATTCAATAAACATAAGGGA</w:t>
      </w:r>
    </w:p>
    <w:p>
      <w:pPr>
        <w:pStyle w:val="Normal"/>
        <w:rPr/>
      </w:pPr>
      <w:r>
        <w:rPr/>
        <w:t>&gt;Marker358958</w:t>
      </w:r>
    </w:p>
    <w:p>
      <w:pPr>
        <w:pStyle w:val="Normal"/>
        <w:rPr/>
      </w:pPr>
      <w:r>
        <w:rPr/>
        <w:t>ACGGCAACTGCAATATTGATGCTACTATTATAAGTAAAGCTCTTACCATCCCTACAACTTGAATTTACTACAGGATGTTTXXXXXXXXXXTGTCCAACATAAGTTTGAAAGGCAGTTTCAAAGAAGGGAAGAAGGCAATGAATCAATGATCGTTTCCAAATCTTTTAAAT</w:t>
      </w:r>
    </w:p>
    <w:p>
      <w:pPr>
        <w:pStyle w:val="Normal"/>
        <w:rPr/>
      </w:pPr>
      <w:r>
        <w:rPr/>
        <w:t>ACGGCAACTGCAATATTGATGCTACTATTATAAGTAAAGCTCTTACCATCCCTACAACTTGAATTTACTACAGGATGTTTXXXXXXXXXXTGTCCAACATAAGTTTGAAAGGCAGTTTCAAAGAAAGGAAGAAGGCAACGAATCAATGATCGTTTCCAAATCTTTTAAAT</w:t>
      </w:r>
    </w:p>
    <w:p>
      <w:pPr>
        <w:pStyle w:val="Normal"/>
        <w:rPr/>
      </w:pPr>
      <w:r>
        <w:rPr/>
        <w:t>&gt;Marker359028</w:t>
      </w:r>
    </w:p>
    <w:p>
      <w:pPr>
        <w:pStyle w:val="Normal"/>
        <w:rPr/>
      </w:pPr>
      <w:r>
        <w:rPr/>
        <w:t>TTAGTCACAAGTTCTCCGACAATCAAGTTAGTAAGGATTTTGGTAGAAAACTAGTTAGAAAATAGAGAATTCGAACTAATXXXXXXXXXXAGTTAGTCTAGAAGGTGAACATGTAGGCATTATTTGTCCCTCGATGATCAACCATTTGGGTTGGTCTTGATAACTTCTAT</w:t>
      </w:r>
    </w:p>
    <w:p>
      <w:pPr>
        <w:pStyle w:val="Normal"/>
        <w:rPr/>
      </w:pPr>
      <w:r>
        <w:rPr/>
        <w:t>TTAGTCACAAGTCCTCCGACAATCAAGTTAGTAAGGATTTTGGTAGAAAACTAGTTAGAAAATAGAGAATACGAAGTAATXXXXXXXXXXAGTTAGTCTAGAAGGTGAAAATGTAGGCATTATTTGTCCCTCGATGATCAACCATTTGGGTTGGTCTTGATAACTTCTAT</w:t>
      </w:r>
    </w:p>
    <w:p>
      <w:pPr>
        <w:pStyle w:val="Normal"/>
        <w:rPr/>
      </w:pPr>
      <w:r>
        <w:rPr/>
        <w:t>&gt;Marker359168</w:t>
      </w:r>
    </w:p>
    <w:p>
      <w:pPr>
        <w:pStyle w:val="Normal"/>
        <w:rPr/>
      </w:pPr>
      <w:r>
        <w:rPr/>
        <w:t>CTTCATGTGGTTCCTTTTTTATACTTGCAAGTTACTTCAGCTGTGAATTATCTTCTCTTTTTATAAGGAAAATTTCTGCAXXXXXXXXXXGGAGTGAACACAACATCAAACTTAATGCAAAATGAAAACTCAATTGGAAGAAAAAAGATTTCATTTATATTTGATCAAGA</w:t>
      </w:r>
    </w:p>
    <w:p>
      <w:pPr>
        <w:pStyle w:val="Normal"/>
        <w:rPr/>
      </w:pPr>
      <w:r>
        <w:rPr/>
        <w:t>CTTCATGTGGTTCCTTTTTTATACTTGCAAGTTACTTCAGTTGTGAATTATCTTCTCTTTTTATAAGGAAAATTTCTGCAXXXXXXXXXXGGAGTGAACACAACATCAAACTTAATGCAAAATGAAAACTCAATTGGAAGAAAAAAGATTTCATTTATATTTGATCAAGA</w:t>
      </w:r>
    </w:p>
    <w:p>
      <w:pPr>
        <w:pStyle w:val="Normal"/>
        <w:rPr/>
      </w:pPr>
      <w:r>
        <w:rPr/>
        <w:t>&gt;Marker359340</w:t>
      </w:r>
    </w:p>
    <w:p>
      <w:pPr>
        <w:pStyle w:val="Normal"/>
        <w:rPr/>
      </w:pPr>
      <w:r>
        <w:rPr/>
        <w:t>GTCGAATCTCCCTCACAACCAGAAAGCACAATACCACATACCCAATACCCAATTCCCTCCATTGTTGCTAAAGCTTTCTGXXXXXXXXXXATGGAATTGAGAAGATCAAGCAAATTAAGAGTGTAATTTATATACCCATCAACCAAATCGGCTCTCCATCTTCCAACAGG</w:t>
      </w:r>
    </w:p>
    <w:p>
      <w:pPr>
        <w:pStyle w:val="Normal"/>
        <w:rPr/>
      </w:pPr>
      <w:r>
        <w:rPr/>
        <w:t>GTCGAATCTCCCTCACAACCAGAAAGCACAATACCACATACCCAATACCCAATTCCCTCCATTGTTGCTAAAGCTTTCTGXXXXXXXXXXATGGAATTGAGAAGATCAAGCAAATTAAGAGTATAATTTATATACCCATCAACCAAATCGGCTCTCCATCTTCCAACAGG</w:t>
      </w:r>
    </w:p>
    <w:p>
      <w:pPr>
        <w:pStyle w:val="Normal"/>
        <w:rPr/>
      </w:pPr>
      <w:r>
        <w:rPr/>
        <w:t>&gt;Marker359487</w:t>
      </w:r>
    </w:p>
    <w:p>
      <w:pPr>
        <w:pStyle w:val="Normal"/>
        <w:rPr/>
      </w:pPr>
      <w:r>
        <w:rPr/>
        <w:t>TAAAAAGGGAAAATAAATTCATTTAATCCACTTTGATTAAGAAAAACCAAAACTTTATTTACAACTTTCCAAAAATCACCXXXXXXXXXXCGAAAAATGCTAACCTTGTGCATTAGAAATTTTCGTAAAAATGTCCATCATGCGTCCATTAAGTGATCTCGACTAAGATT</w:t>
      </w:r>
    </w:p>
    <w:p>
      <w:pPr>
        <w:pStyle w:val="Normal"/>
        <w:rPr/>
      </w:pPr>
      <w:r>
        <w:rPr/>
        <w:t>TAAAAAAGGGAAATAAATTCATTTAATCCACTTTGATTAAGAAAAACTAAAACTTTATTTACAACTTTCCAAAAATCACTXXXXXXXXXXCGAAAAATGCTAACCTTGTGCATTAGAAATTTTCGTAAAAATGTCCATCATGCATCCATTAAGTGATCTCGACTAAGATT</w:t>
      </w:r>
    </w:p>
    <w:p>
      <w:pPr>
        <w:pStyle w:val="Normal"/>
        <w:rPr/>
      </w:pPr>
      <w:r>
        <w:rPr/>
        <w:t>&gt;Marker359495</w:t>
      </w:r>
    </w:p>
    <w:p>
      <w:pPr>
        <w:pStyle w:val="Normal"/>
        <w:rPr/>
      </w:pPr>
      <w:r>
        <w:rPr/>
        <w:t>CATGGATTAAGGTGAGGTAAAGGACTCACTTAATCCCCTTCTTTTCTTTCCTTTCATTTTTCAATATAATCCTTCTCTTTXXXXXXXXXXGATACCTAAATCTAACCGATCCAACAAAACCATCTCAAAAATTATAATCATAAACACAACATAATTAAGAGTTTGAGTCG</w:t>
      </w:r>
    </w:p>
    <w:p>
      <w:pPr>
        <w:pStyle w:val="Normal"/>
        <w:rPr/>
      </w:pPr>
      <w:r>
        <w:rPr/>
        <w:t>CATGGATTAAGGTGAGGTAAAGGACTCACTTAATCCCCTTCTTTTCTTTTCTTTCATTTTTCAATATAATCCTTCTCTTTXXXXXXXXXXGATACCTAAATCTAACCGATCCAACAAAACCATCTCAAAAATTATAATCATAAACACAACATAATTGAGAGTTTGAGTCG</w:t>
      </w:r>
    </w:p>
    <w:p>
      <w:pPr>
        <w:pStyle w:val="Normal"/>
        <w:rPr/>
      </w:pPr>
      <w:r>
        <w:rPr/>
        <w:t>&gt;Marker359742</w:t>
      </w:r>
    </w:p>
    <w:p>
      <w:pPr>
        <w:pStyle w:val="Normal"/>
        <w:rPr/>
      </w:pPr>
      <w:r>
        <w:rPr/>
        <w:t>CACCTGCAGATGTCAAATAAGATAAGAAGATAAGATTCCAAAAAGGTATATAGAAGAATCAGAGGCAATTTTGCAGCATTXXXXXXXXXXCAACACCAAGAAGAATGGGAGGACCATGATATTGCGTCTCCAAGTGGATTGCCTCCTTCGACAAGAATGAGGGCAGGGGT</w:t>
      </w:r>
    </w:p>
    <w:p>
      <w:pPr>
        <w:pStyle w:val="Normal"/>
        <w:rPr/>
      </w:pPr>
      <w:r>
        <w:rPr/>
        <w:t>CACCTGCAGATGTCAAATAAGATAAGAAGATAAGATTCCAAAAAGGTATATAGAAGAATCAGAGGCAATTTTGCAGCATTXXXXXXXXXXCAACACCAAGAAGAATGGGAGGACCATGATATCGCGTCTCCAAGTGGATTGCCTCCTTCGACAAGAATGAGGGCAGGGGT</w:t>
      </w:r>
    </w:p>
    <w:p>
      <w:pPr>
        <w:pStyle w:val="Normal"/>
        <w:rPr/>
      </w:pPr>
      <w:r>
        <w:rPr/>
        <w:t>&gt;Marker359752</w:t>
      </w:r>
    </w:p>
    <w:p>
      <w:pPr>
        <w:pStyle w:val="Normal"/>
        <w:rPr/>
      </w:pPr>
      <w:r>
        <w:rPr/>
        <w:t>ATGATGTTGATAGTCGTGTTGCCATTTATGCAGAAACTTGTGCTGAGTGGTTTATTGCCTTTCAGGTTATCTTATTATTGXXXXXXXXXXTTAATCTTCTTTGCTGCGTTCTTCAGTTATTATAGCAGTAGAATGGACTTCTTTGTTGTAACTACAATTATTAAACGAGA</w:t>
      </w:r>
    </w:p>
    <w:p>
      <w:pPr>
        <w:pStyle w:val="Normal"/>
        <w:rPr/>
      </w:pPr>
      <w:r>
        <w:rPr/>
        <w:t>ATGATGTTGATAGTCGTGTTGCCATTTATGCAGAAACTTGTGCTGAGTGGTTTATTGCCTTTCAGGTTATCTTATTATTGXXXXXXXXXXATAATCTTCTTTGCTGCGTTCTTCAGTTATTATAGCAGTAGAATGGACTTCTTTGTTGTAACTACAATTATTAAACGAGA</w:t>
      </w:r>
    </w:p>
    <w:p>
      <w:pPr>
        <w:pStyle w:val="Normal"/>
        <w:rPr/>
      </w:pPr>
      <w:r>
        <w:rPr/>
        <w:t>&gt;Marker359788</w:t>
      </w:r>
    </w:p>
    <w:p>
      <w:pPr>
        <w:pStyle w:val="Normal"/>
        <w:rPr/>
      </w:pPr>
      <w:r>
        <w:rPr/>
        <w:t>TTCATTGACTCCACCTCTTCATCATCTCACCCAACCAAAACGCCTATTGTTCTTCACCAAGCCAAAATGCCTTATGTCAAXXXXXXXXXXTGTCTTTCCAACATGCCTTAGCCACTTAGCCAAGCCTAAACGCCTGATGACACTCCTTTAGAAGTTTTCTTCCTTCTTTT</w:t>
      </w:r>
    </w:p>
    <w:p>
      <w:pPr>
        <w:pStyle w:val="Normal"/>
        <w:rPr/>
      </w:pPr>
      <w:r>
        <w:rPr/>
        <w:t>TTCATTGACTCCACCTCTTCATCATCTCACCCAACCAAAACACCTATTGTTCTTCACCAAGCCAAAATGCCTTATGTCAAXXXXXXXXXXTGTCTTTCCAACATGCCTTAGCCACTTAGCCAAGCCTAAACGCCTAATGACACTCCTTTAGAAGTTTTCTTCCTTCTTTT</w:t>
      </w:r>
    </w:p>
    <w:p>
      <w:pPr>
        <w:pStyle w:val="Normal"/>
        <w:rPr/>
      </w:pPr>
      <w:r>
        <w:rPr/>
        <w:t>&gt;Marker359878</w:t>
      </w:r>
    </w:p>
    <w:p>
      <w:pPr>
        <w:pStyle w:val="Normal"/>
        <w:rPr/>
      </w:pPr>
      <w:r>
        <w:rPr/>
        <w:t>TAGTTACGTGAAGTTTAGATAAAATTCCAAGTAAAATCAAATTGGTATGGTTCAATTTAATGTCAAGTTTGTGTAGAAGTXXXXXXXXXXTTATGTGGTTGGAGATTAAGAAAGGAAGTATGAGACACCCTTTTGTTCTCTTTTCTTCCTTTGGAGCTTAAATGGATTTT</w:t>
      </w:r>
    </w:p>
    <w:p>
      <w:pPr>
        <w:pStyle w:val="Normal"/>
        <w:rPr/>
      </w:pPr>
      <w:r>
        <w:rPr/>
        <w:t>TAGTTACGTGAAGTTTAGATAAAATTCCAAGTAAAATCAAATTGGTATGGTTGAATTTAATGTCAAGTTTGTGTAGAAGTXXXXXXXXXXTTATGTGGTTGGAGATTAAGAAAGGAAGTATGAGACACCCTTTTGTTCTCTTTTCTTCCTTTGGAGCTTAAATGGATTTT</w:t>
      </w:r>
    </w:p>
    <w:p>
      <w:pPr>
        <w:pStyle w:val="Normal"/>
        <w:rPr/>
      </w:pPr>
      <w:r>
        <w:rPr/>
        <w:t>&gt;Marker359894</w:t>
      </w:r>
    </w:p>
    <w:p>
      <w:pPr>
        <w:pStyle w:val="Normal"/>
        <w:rPr/>
      </w:pPr>
      <w:r>
        <w:rPr/>
        <w:t>CTATAAAAAGAGAATTAATTTGTTGAATTTATCATTCATGAACTTTTCTAAATAAATATTTAGTCATTCATTTTAATTAAXXXXXXXXXXTTATCTTATTTTGTAATTTGTGTTATCAAAAATAATTCTACTAACTTACCACATATATTAAATAGTTTCTCTTAAAAGTG</w:t>
      </w:r>
    </w:p>
    <w:p>
      <w:pPr>
        <w:pStyle w:val="Normal"/>
        <w:rPr/>
      </w:pPr>
      <w:r>
        <w:rPr/>
        <w:t>CTATAAAAAGAGAAATAATTTGTTGAATTTATCATTCATGAACTTTTCTAAATAAATATTTAGTCATTCATTTTAATTAAXXXXXXXXXXTTATCTTATTTTGTAATTTGTGTTATCAAAAATAATTCTACTAACTTACCACATATATTAAATAGTTTCTCTTAAAAGTG</w:t>
      </w:r>
    </w:p>
    <w:p>
      <w:pPr>
        <w:pStyle w:val="Normal"/>
        <w:rPr/>
      </w:pPr>
      <w:r>
        <w:rPr/>
        <w:t>&gt;Marker359989</w:t>
      </w:r>
    </w:p>
    <w:p>
      <w:pPr>
        <w:pStyle w:val="Normal"/>
        <w:rPr/>
      </w:pPr>
      <w:r>
        <w:rPr/>
        <w:t>TAACTTAAGTATCCTAGACGTGAGACCATGACCATATTAATGTGAGGATTTCTTGTGCAAGTTTGGTTGGAGTATCTTGAXXXXXXXXXXGAGATACAGTGAAAACTAGACCTAAAAAACTACAAAGTGAAAAGATATTTTTCTCCATATTTTTAAATAAAGAGGTATAT</w:t>
      </w:r>
    </w:p>
    <w:p>
      <w:pPr>
        <w:pStyle w:val="Normal"/>
        <w:rPr/>
      </w:pPr>
      <w:r>
        <w:rPr/>
        <w:t>TAACTTAAGTATCCTAGACGTGAGACCATGACCATATTAATGTGAGGATTTCTTGTGCAAGTTTGGTTGGAGTATCTTGAXXXXXXXXXXGAGATACAATAAAAACTAGACCTAAAAAACTACAAAGTGAAATGATATTTTTCTCCATATTTTTAAATAAAGAGGTATAT</w:t>
      </w:r>
    </w:p>
    <w:p>
      <w:pPr>
        <w:pStyle w:val="Normal"/>
        <w:rPr/>
      </w:pPr>
      <w:r>
        <w:rPr/>
        <w:t>&gt;Marker360049</w:t>
      </w:r>
    </w:p>
    <w:p>
      <w:pPr>
        <w:pStyle w:val="Normal"/>
        <w:rPr/>
      </w:pPr>
      <w:r>
        <w:rPr/>
        <w:t>TTTTTTCCCTCCTAAGTTGTTTAATAGCGTAAATATATATCCATACTTGAATAAATTTTTGTGCTTGTATTTCCTCTTAAXXXXXXXXXXACAAATACAAGTATTGCCAGTTCATTTGAAACCCATTTCTTACCCTAGATATCTTTGATCTTTTTGGATATGCTCAATGT</w:t>
      </w:r>
    </w:p>
    <w:p>
      <w:pPr>
        <w:pStyle w:val="Normal"/>
        <w:rPr/>
      </w:pPr>
      <w:r>
        <w:rPr/>
        <w:t>TTTTTTCCCTCCTAAGTTGTTTAATAGCGTAAATATATATCCATACTTGAATAAATTTTTGTGCTTGTATTTCCTCTTAAXXXXXXXXXXACAAATACTAGTATTGCCAGTTCATTTGAAACCTATTTCTTACCCTAGATATCTTTGATCTTTTTGGATATGCTCAATGT</w:t>
      </w:r>
    </w:p>
    <w:p>
      <w:pPr>
        <w:pStyle w:val="Normal"/>
        <w:rPr/>
      </w:pPr>
      <w:r>
        <w:rPr/>
        <w:t>&gt;Marker360577</w:t>
      </w:r>
    </w:p>
    <w:p>
      <w:pPr>
        <w:pStyle w:val="Normal"/>
        <w:rPr/>
      </w:pPr>
      <w:r>
        <w:rPr/>
        <w:t>CAAAACATAGTTAGTGGTTGGAATATCTGTTGGTTTAGACACAGTCCAAGCAAAACAAACAACCCATGTATAATTTTTCAXXXXXXXXXXATTTGTGTAAGAAGGTATTGAGGTTCAAAAGTTCACTCTGCCATTTTCTGTTAACAAAACAATTCAAACACAGCTGTCTC</w:t>
      </w:r>
    </w:p>
    <w:p>
      <w:pPr>
        <w:pStyle w:val="Normal"/>
        <w:rPr/>
      </w:pPr>
      <w:r>
        <w:rPr/>
        <w:t>CAAAACATAGTTAGTGGTTGGAATATCTGTTGGTTTAGACACAGTCCAAGCAAAACAAACAACCCATGTATAATTTTTCAXXXXXXXXXXATTTGTGTAAGAAGGTATTGAGGTTCAAAAGTTCACTCTGCCATTTTGTGTTAACAAAACAATTCAAACACAGCTGCCTC</w:t>
      </w:r>
    </w:p>
    <w:p>
      <w:pPr>
        <w:pStyle w:val="Normal"/>
        <w:rPr/>
      </w:pPr>
      <w:r>
        <w:rPr/>
        <w:t>&gt;Marker361034</w:t>
      </w:r>
    </w:p>
    <w:p>
      <w:pPr>
        <w:pStyle w:val="Normal"/>
        <w:rPr/>
      </w:pPr>
      <w:r>
        <w:rPr/>
        <w:t>CACATATCACACTTTATTAATTACCTATCTTACATCAACATTTTAAAAAATTATTATAAATATCTTCCTATACTGTGTTTXXXXXXXXXXGTCTCTTTTGAAACATATTTAAGAATTCTAAATAACTTTAACCCTATGATACCAAGTTTTTAAGCTTATCGATAAATTAA</w:t>
      </w:r>
    </w:p>
    <w:p>
      <w:pPr>
        <w:pStyle w:val="Normal"/>
        <w:rPr/>
      </w:pPr>
      <w:r>
        <w:rPr/>
        <w:t>CACATATCACACTTTATTAATTACCTATCTTACATCAACATTTTAAAAAATTATTATAAATATCTTCCTATACTGTGTTTXXXXXXXXXXGTCTCTTTTGAAACATATTTAAGAATTCTAAATAACTTTAACCCTATGATACCAAGCTTTTAAGCTTATCGATAAATTTA</w:t>
      </w:r>
    </w:p>
    <w:p>
      <w:pPr>
        <w:pStyle w:val="Normal"/>
        <w:rPr/>
      </w:pPr>
      <w:r>
        <w:rPr/>
        <w:t>&gt;Marker361225</w:t>
      </w:r>
    </w:p>
    <w:p>
      <w:pPr>
        <w:pStyle w:val="Normal"/>
        <w:rPr/>
      </w:pPr>
      <w:r>
        <w:rPr/>
        <w:t>TATTTATAAGCAGCATGACGCGCTTTTGATAGGATCGGCACTGGTCAACCAGGTCAACAATCACTTCTTGCTTCACGCCCXXXXXXXXXXGCCTGTTTTACTTCAAACAGTTCAACACAACAAGAGTAAAGTAGAAAATTTTAGTAGAATAATTTTTTTTTTTTACTGCA</w:t>
      </w:r>
    </w:p>
    <w:p>
      <w:pPr>
        <w:pStyle w:val="Normal"/>
        <w:rPr/>
      </w:pPr>
      <w:r>
        <w:rPr/>
        <w:t>TATTTATAAGCAGCATGACGCGCTTTTGATAGGATCGGCACTGGTCAACCAGGTCAACAATCACTTCTTGCTTCACGCCCXXXXXXXXXXGCCTGTTTTACTTCAAACAGTTCAACACAACAAGAGTAAAGTAGAAAATTTTAGTAGAATAATTTATTTTTTTTACTGCA</w:t>
      </w:r>
    </w:p>
    <w:p>
      <w:pPr>
        <w:pStyle w:val="Normal"/>
        <w:rPr/>
      </w:pPr>
      <w:r>
        <w:rPr/>
        <w:t>&gt;Marker361309</w:t>
      </w:r>
    </w:p>
    <w:p>
      <w:pPr>
        <w:pStyle w:val="Normal"/>
        <w:rPr/>
      </w:pPr>
      <w:r>
        <w:rPr/>
        <w:t>TTCTCAACAATTTCATTAGCTACAAGGATTGGCTTGAGTATTTGCCTTCCTTCTATGAATGCACTTAGCGTGGGGTAAGGXXXXXXXXXXTTAATTTGACTAAATTCCAATGCCTAATTAAGAATTCAGCCGGAAAGCTGTCGGGACGAGGTTTGAGGGGATACATCTTG</w:t>
      </w:r>
    </w:p>
    <w:p>
      <w:pPr>
        <w:pStyle w:val="Normal"/>
        <w:rPr/>
      </w:pPr>
      <w:r>
        <w:rPr/>
        <w:t>TTCTCAACAATTTCATTAGCTACAAGGATTGGCTTGAGTATTTGCCTTCCTTCTATGAATGCACTTAGCGTGGGGGTAAGXXXXXXXXXXTTAATTTGACTAAATTCCAATGCCTAATTAAGAATTCAGCCGGAAAGCTGTCGGGACGAGGTTTGAGGGGATACATCTTG</w:t>
      </w:r>
    </w:p>
    <w:p>
      <w:pPr>
        <w:pStyle w:val="Normal"/>
        <w:rPr/>
      </w:pPr>
      <w:r>
        <w:rPr/>
        <w:t>&gt;Marker361357</w:t>
      </w:r>
    </w:p>
    <w:p>
      <w:pPr>
        <w:pStyle w:val="Normal"/>
        <w:rPr/>
      </w:pPr>
      <w:r>
        <w:rPr/>
        <w:t>AATTCCCAAATTGGAGGCACCCTATATAAGTATGATCATCCTCATGCCTTCTTCCTCACACTCATACTCGATCATTATACXXXXXXXXXXTTTTGTCATATGATTAATATTGGTTTCTCTTATATTTATCCATTTGGAACAGATGGAGGAGCATGTGGTTATGGCAACGT</w:t>
      </w:r>
    </w:p>
    <w:p>
      <w:pPr>
        <w:pStyle w:val="Normal"/>
        <w:rPr/>
      </w:pPr>
      <w:r>
        <w:rPr/>
        <w:t>AATTCCCAAATTGGAGGCACCCTATATAAGTATGATCATCCTCATGCCTTCTTCCTCGCACTCATACTCGATCATTATACXXXXXXXXXXTTTTGTCATATGATTAATATTGGTTTCTCTTATATTTATCCATTTGGAACAGATGGAGGAGCATGTGGTTATGGCAACGT</w:t>
      </w:r>
    </w:p>
    <w:p>
      <w:pPr>
        <w:pStyle w:val="Normal"/>
        <w:rPr/>
      </w:pPr>
      <w:r>
        <w:rPr/>
        <w:t>&gt;Marker361404</w:t>
      </w:r>
    </w:p>
    <w:p>
      <w:pPr>
        <w:pStyle w:val="Normal"/>
        <w:rPr/>
      </w:pPr>
      <w:r>
        <w:rPr/>
        <w:t>TTTTCCTGTAAAATATAGGAGAATTGAGATGAATGTTCCCTCGCTTAGGTTAACTATGGGGTTTTTGTTCTATTAGCATAXXXXXXXXXXCTAATGAAAGTTAATTCAAAAGATAGTTGAAATAAAACATTAAGTTAACATCAGTTTTTATCATCAAAGATCACACTCTT</w:t>
      </w:r>
    </w:p>
    <w:p>
      <w:pPr>
        <w:pStyle w:val="Normal"/>
        <w:rPr/>
      </w:pPr>
      <w:r>
        <w:rPr/>
        <w:t>TTTTCCTGTAAAATATACGAGAATTGAGATGAATGTTCCCTCGCTTAGGTTAACTATGGGGTTTTTGTTCTATTAGCATAXXXXXXXXXXCTAATGAAAGTTAATTCAAAAGATAGTTGAAATAAAACATTAAGTTAACATCAGTTTTTATCATCAAAGATCACACTCTT</w:t>
      </w:r>
    </w:p>
    <w:p>
      <w:pPr>
        <w:pStyle w:val="Normal"/>
        <w:rPr/>
      </w:pPr>
      <w:r>
        <w:rPr/>
        <w:t>&gt;Marker361518</w:t>
      </w:r>
    </w:p>
    <w:p>
      <w:pPr>
        <w:pStyle w:val="Normal"/>
        <w:rPr/>
      </w:pPr>
      <w:r>
        <w:rPr/>
        <w:t>TCTGCTGTGATTTGAGAAATGATTATTTCACTAACTATAAATTTATAGGGACATACATTCATGTCGGGGGATTCCACAGAXXXXXXXXXXCCTGTAGAGGTTGGTGGTGATCCAGGTTATGCAATGCGTAATGTTCGGGTGACTGAACTTTCTCAAGTTCCTTGGAAAGG</w:t>
      </w:r>
    </w:p>
    <w:p>
      <w:pPr>
        <w:pStyle w:val="Normal"/>
        <w:rPr/>
      </w:pPr>
      <w:r>
        <w:rPr/>
        <w:t>TCTGCTGTGATTTGAGAAATGATTATTTCACTAACTAGAAATTTATAGGGACATACATTCATGTCGGGGGATTCCACAGAXXXXXXXXXXCCTGTAGAGGTTGGTGGTGATCCAGGTTATGCAATGCGTAATGTTCGGGTGACTGAACTTTCTCAAGTTCCTTGGAAAGG</w:t>
      </w:r>
    </w:p>
    <w:p>
      <w:pPr>
        <w:pStyle w:val="Normal"/>
        <w:rPr/>
      </w:pPr>
      <w:r>
        <w:rPr/>
        <w:t>&gt;Marker362028</w:t>
      </w:r>
    </w:p>
    <w:p>
      <w:pPr>
        <w:pStyle w:val="Normal"/>
        <w:rPr/>
      </w:pPr>
      <w:r>
        <w:rPr/>
        <w:t>CGACAACTCCCCATATGATGGATGCATTGTAGAAAACGTCATCACCAGGGCATGTCCATGGACTTCCTTCTGGTAGCAAGXXXXXXXXXXTGAACATCTTTTGAAGAAAAAAAATACTAATAAAACTACCTGAACAAGGAACATTGATCTTGGGGGAATCTTCATATAGT</w:t>
      </w:r>
    </w:p>
    <w:p>
      <w:pPr>
        <w:pStyle w:val="Normal"/>
        <w:rPr/>
      </w:pPr>
      <w:r>
        <w:rPr/>
        <w:t>CGACAACTCCCCATATGATGGATGCATTGTAGAAAACGTCATCACCAGGGCATGTCCATGGACTTCCTTCTGGTAGCAAGXXXXXXXXXXTAAACATCTTTTGAAGAAAAAAAATACTAATAAAACTACCTGAACAAGGAACATTGATCTTGGGGGAATCTTCATATAGT</w:t>
      </w:r>
    </w:p>
    <w:p>
      <w:pPr>
        <w:pStyle w:val="Normal"/>
        <w:rPr/>
      </w:pPr>
      <w:r>
        <w:rPr/>
        <w:t>&gt;Marker362251</w:t>
      </w:r>
    </w:p>
    <w:p>
      <w:pPr>
        <w:pStyle w:val="Normal"/>
        <w:rPr/>
      </w:pPr>
      <w:r>
        <w:rPr/>
        <w:t>CAAAATCTCTTTGATTTGGTGTTCTTATATTGCCTTTTCAGTTTATGCATGACATTTCTTATTTAAAGATTGAATTTTGAXXXXXXXXXXTTATGATGCTATTCATTTCATTTGCAACCTTAGCGCGTGCTTATGAAGTTATTTAGTGGTTTACGTATGTTCAAATTCAG</w:t>
      </w:r>
    </w:p>
    <w:p>
      <w:pPr>
        <w:pStyle w:val="Normal"/>
        <w:rPr/>
      </w:pPr>
      <w:r>
        <w:rPr/>
        <w:t>CAAAATCTCTTTGATTTGGTGTTCTTATATTGCCTTTTTAGTTTATGCATGACATTTCTTATTTAAAGATTGAATTTTGAXXXXXXXXXXTTATGATGCTATTCATTTCATTTGCAACCTTAGCGCGTGCTTATGAAGTTATTTAGTGGTTTACGTATGTTCAAATTCAG</w:t>
      </w:r>
    </w:p>
    <w:p>
      <w:pPr>
        <w:pStyle w:val="Normal"/>
        <w:rPr/>
      </w:pPr>
      <w:r>
        <w:rPr/>
        <w:t>&gt;Marker362277</w:t>
      </w:r>
    </w:p>
    <w:p>
      <w:pPr>
        <w:pStyle w:val="Normal"/>
        <w:rPr/>
      </w:pPr>
      <w:r>
        <w:rPr/>
        <w:t>TTACAAACAACAGGAATGTTGAATTCCCATTTGGCAGCTCGAATTAGGTTAAAAGCTCCAATATTCGAACAAGGAATTCCXXXXXXXXXXAAACCTTGATAGCCCAGTGAGGTGAAAGTGTTATCCAATGCTAAGAGATGAGTGTAATCATAATCAACCACCAAGAGTTT</w:t>
      </w:r>
    </w:p>
    <w:p>
      <w:pPr>
        <w:pStyle w:val="Normal"/>
        <w:rPr/>
      </w:pPr>
      <w:r>
        <w:rPr/>
        <w:t>TTACAAACAACAGGAATGTTGAATTCCCATTTGGCAGCTCGAATTAGGTTAAAAGCTCCAATGTTCGAACAAGGAATTCCXXXXXXXXXXAAACCTTGATAGCCCAGTGAAGTGAAAGTGTTATCCAATGCTAAGAGATGAGTGTAATCATAATCAACCACCAAGACTTT</w:t>
      </w:r>
    </w:p>
    <w:p>
      <w:pPr>
        <w:pStyle w:val="Normal"/>
        <w:rPr/>
      </w:pPr>
      <w:r>
        <w:rPr/>
        <w:t>&gt;Marker362411</w:t>
      </w:r>
    </w:p>
    <w:p>
      <w:pPr>
        <w:pStyle w:val="Normal"/>
        <w:rPr/>
      </w:pPr>
      <w:r>
        <w:rPr/>
        <w:t>ATTTGCTGCTGGATGAGTTTGCGTAAGAAAAAAAAACAAACATGAGTTAGTTACTACGTCAAGTTGAATAAAATCAATAAXXXXXXXXXXCTGGACCAACTATGCCAAATAACTTGGTTTGAACGTCCCATTGTCTGATTTCCATCCACTAGCAAACACTCCACGAGCGT</w:t>
      </w:r>
    </w:p>
    <w:p>
      <w:pPr>
        <w:pStyle w:val="Normal"/>
        <w:rPr/>
      </w:pPr>
      <w:r>
        <w:rPr/>
        <w:t>ATTTGCTGCTGGATGAGTTTGCGTAAGGAAAAAAAACAAACATGAGTTAGTTACTACGTCAAGTTGAATAAAATCAATAAXXXXXXXXXXCTGGACCAACTATGCCAAATAACTTGGTTTGAACGTCCCATTGTCTGATTTCCATCCACTAGCAAACACTCCACGAGCGT</w:t>
      </w:r>
    </w:p>
    <w:p>
      <w:pPr>
        <w:pStyle w:val="Normal"/>
        <w:rPr/>
      </w:pPr>
      <w:r>
        <w:rPr/>
        <w:t>&gt;Marker362457</w:t>
      </w:r>
    </w:p>
    <w:p>
      <w:pPr>
        <w:pStyle w:val="Normal"/>
        <w:rPr/>
      </w:pPr>
      <w:r>
        <w:rPr/>
        <w:t>TCATGCAAGGAACTCTATAAATAGGTTAGCTTCAGTATTGAGTTTCTCATAATCCACTTAAGCGTTTTTGAGTGATTTTAXXXXXXXXXXTTTATTCAAGTTCTGGATTTTAAGTTATACAGCTCTAAAGAAGAAGTTGAGTTCTCGTCAAGAATGAGGTTTTGGGCACT</w:t>
      </w:r>
    </w:p>
    <w:p>
      <w:pPr>
        <w:pStyle w:val="Normal"/>
        <w:rPr/>
      </w:pPr>
      <w:r>
        <w:rPr/>
        <w:t>TCATGCAAGGAACTCTATAAATAGGTTAGCTTCAGTATTGAGTTTCTCATAATCCACTTAAGCGTTTTTGAGTGATTTTAXXXXXXXXXXTGTATTCAAGTTCTGGATTTTAAGTTATACAGCTCTAAAGAAGAAGTTGAGTTCTCGTCAAGAATGAGGTTTTGGGCACT</w:t>
      </w:r>
    </w:p>
    <w:p>
      <w:pPr>
        <w:pStyle w:val="Normal"/>
        <w:rPr/>
      </w:pPr>
      <w:r>
        <w:rPr/>
        <w:t>&gt;Marker362461</w:t>
      </w:r>
    </w:p>
    <w:p>
      <w:pPr>
        <w:pStyle w:val="Normal"/>
        <w:rPr/>
      </w:pPr>
      <w:r>
        <w:rPr/>
        <w:t>CCTGAACATTCTCATCATTTCCAATCAAGAAACTAGTATCCCAAGGAGTTCATTAATAAATAAATACATCCATATGTGAAXXXXXXXXXXTTTGGAGAGAGGAAGACGGTGGTTTCATTAAAGATGTGAAAGCCTAGAGAAGTATTTCTTTATTAATGTAAACCTCTAAA</w:t>
      </w:r>
    </w:p>
    <w:p>
      <w:pPr>
        <w:pStyle w:val="Normal"/>
        <w:rPr/>
      </w:pPr>
      <w:r>
        <w:rPr/>
        <w:t>CCTGAACATTCTCATCATTTCCAATCAAGAAACTAGTATCCCAAGGAGTTCATTAATAAATAAATACATCCATATGTGAAXXXXXXXXXXTTTGGAGAGAGGAAGACGGTGGTTTCATTAAAGATGTGAAAACCTAGAGAAGTATTTCTTTATTAATGTAAACCTCTAAA</w:t>
      </w:r>
    </w:p>
    <w:p>
      <w:pPr>
        <w:pStyle w:val="Normal"/>
        <w:rPr/>
      </w:pPr>
      <w:r>
        <w:rPr/>
        <w:t>&gt;Marker362499</w:t>
      </w:r>
    </w:p>
    <w:p>
      <w:pPr>
        <w:pStyle w:val="Normal"/>
        <w:rPr/>
      </w:pPr>
      <w:r>
        <w:rPr/>
        <w:t>ATATATTCTGTGATTTGTTGGATTAATGATTTAGGGTGTGTTTGGAAGATATTCACAAATGTTTAATTTAAAAATAAGTTXXXXXXXXXXCTAATTTTATATTTTTTGAATTCCATACTACCTATTTGAAATGTTACTAGATTTAAAGATCCAGAGTTTTTAGAAATGGA</w:t>
      </w:r>
    </w:p>
    <w:p>
      <w:pPr>
        <w:pStyle w:val="Normal"/>
        <w:rPr/>
      </w:pPr>
      <w:r>
        <w:rPr/>
        <w:t>ATATATTCTGTGATTTGTTGGATTAATGATTTAGGGTGTGTTTGGAAGACATTCACAAATGTTTAATTTAAAAATAAGTTXXXXXXXXXXCTAATTTTATATTTTTTGAATTCCATACTACCTATTTGAAATGTTACTAGATTTAAAGATCCAGAGTTTTTAGAAATGGA</w:t>
      </w:r>
    </w:p>
    <w:p>
      <w:pPr>
        <w:pStyle w:val="Normal"/>
        <w:rPr/>
      </w:pPr>
      <w:r>
        <w:rPr/>
        <w:t>&gt;Marker362709</w:t>
      </w:r>
    </w:p>
    <w:p>
      <w:pPr>
        <w:pStyle w:val="Normal"/>
        <w:rPr/>
      </w:pPr>
      <w:r>
        <w:rPr/>
        <w:t>ATCGTTCTTCAGCTCTTAGCATATAAACTCAACTCAAAATGTTCAAATTAGGAAAAGCTTGAACAAAAGATGAACCATAAXXXXXXXXXXGTTTCCTTTTCTTTACCAAATGATGATTATTTCTTTGAAAGTTCAAGATTGCCCACAGAAAATACCAAAAATTAATTTCT</w:t>
      </w:r>
    </w:p>
    <w:p>
      <w:pPr>
        <w:pStyle w:val="Normal"/>
        <w:rPr/>
      </w:pPr>
      <w:r>
        <w:rPr/>
        <w:t>ATCGTTCTTCAGCTCTTAGCATATAAACTCAACTCAAAATGTTCAAATTAGGAAAAGCTTGAACAAAAGATGAACCACAAXXXXXXXXXXGTTTCCTTTTCTTTACCAAATGATGATTATTTCTTTGAAAGTTCAAGATTGCCCACAGAAAATACCAAAAATTAATTTCT</w:t>
      </w:r>
    </w:p>
    <w:p>
      <w:pPr>
        <w:pStyle w:val="Normal"/>
        <w:rPr/>
      </w:pPr>
      <w:r>
        <w:rPr/>
        <w:t>&gt;Marker362802</w:t>
      </w:r>
    </w:p>
    <w:p>
      <w:pPr>
        <w:pStyle w:val="Normal"/>
        <w:rPr/>
      </w:pPr>
      <w:r>
        <w:rPr/>
        <w:t>TAGTATTTATTCTGTCAAACTTGCAAGTTTAATTATCTCAAGTCATTTTTCTACTGCACCATTAGTATTGTTTAATTGGTXXXXXXXXXXCTCCCTTTCTACGGAAATGAAGACCTTATTTACAAATTGTTATACAATATTTGACAGGACAGTGTTCTCAAACTTGGTCG</w:t>
      </w:r>
    </w:p>
    <w:p>
      <w:pPr>
        <w:pStyle w:val="Normal"/>
        <w:rPr/>
      </w:pPr>
      <w:r>
        <w:rPr/>
        <w:t>TAGTATTAATTCTGTCAAACTTGCAAGTTTAATTATCTCAAGTCATTTTTCTACTGCACCATTAGTATTGTTTAATTGGTXXXXXXXXXXCTCCCTTTCTACGGAAATGAAGACCTTATTTACAAATTGTTATACAATATTTGACAGGACAGTGTTCTCAAACTTGGTCG</w:t>
      </w:r>
    </w:p>
    <w:p>
      <w:pPr>
        <w:pStyle w:val="Normal"/>
        <w:rPr/>
      </w:pPr>
      <w:r>
        <w:rPr/>
        <w:t>&gt;Marker362897</w:t>
      </w:r>
    </w:p>
    <w:p>
      <w:pPr>
        <w:pStyle w:val="Normal"/>
        <w:rPr/>
      </w:pPr>
      <w:r>
        <w:rPr/>
        <w:t>ATTACAGATTCAATATCGTAAAGTGAAGAAGAAACTTGCATTCAGACAATTCCTATTCCTGTTGAACATGAAAAAAGCTTXXXXXXXXXXCTAATTTATGGAAACTATTGGGTGGTGGCTTTTATGGAAACTATGGGGTTGTGCTATTCTCCTTTCCATACCGATTGAGG</w:t>
      </w:r>
    </w:p>
    <w:p>
      <w:pPr>
        <w:pStyle w:val="Normal"/>
        <w:rPr/>
      </w:pPr>
      <w:r>
        <w:rPr/>
        <w:t>ATTACAGATTCAATATCGTAAAGTGAAGAAGAAACTTGCATTCAGACAATTCCTATTCCTGTTGAACATGAGAAAAGCTTXXXXXXXXXXCTAATTTATGGAAACTATTGGGTGGTGGCTTTTACGGAAACTATGGGGTTGTGCTATTCTCCTTTCCATTCCGATTGAGG</w:t>
      </w:r>
    </w:p>
    <w:p>
      <w:pPr>
        <w:pStyle w:val="Normal"/>
        <w:rPr/>
      </w:pPr>
      <w:r>
        <w:rPr/>
        <w:t>&gt;Marker362989</w:t>
      </w:r>
    </w:p>
    <w:p>
      <w:pPr>
        <w:pStyle w:val="Normal"/>
        <w:rPr/>
      </w:pPr>
      <w:r>
        <w:rPr/>
        <w:t>AATTGCTATTTCATCACCGTCCGTCGATCTCTGCTGCTGCAATCGATCCAAGATTTTTTTCACACTTTAGTTTTTGAAATXXXXXXXXXXTTAGTGTCTAAACGTAGGATTATTGACAAAAGAATAAACTAGTAAACCAGAGAGAAACTCATGTAGAGGCAAGGCAAGGA</w:t>
      </w:r>
    </w:p>
    <w:p>
      <w:pPr>
        <w:pStyle w:val="Normal"/>
        <w:rPr/>
      </w:pPr>
      <w:r>
        <w:rPr/>
        <w:t>AATTGCTATTTCATCACCGTCCGTCGATCTCCACTGCTGCAATCGATCCAAGATTTTTTTCACACTTTAGTTTTTGAAATXXXXXXXXXXTTAGTGTCTAAACGTAGGATTATTGACAAAAGAATAAACTAGTAAACCAGAGAGAAACTCACGTAGAGGCAAGGCAAGGA</w:t>
      </w:r>
    </w:p>
    <w:p>
      <w:pPr>
        <w:pStyle w:val="Normal"/>
        <w:rPr/>
      </w:pPr>
      <w:r>
        <w:rPr/>
        <w:t>&gt;Marker363232</w:t>
      </w:r>
    </w:p>
    <w:p>
      <w:pPr>
        <w:pStyle w:val="Normal"/>
        <w:rPr/>
      </w:pPr>
      <w:r>
        <w:rPr/>
        <w:t>AAAGTTCAGCATTACAACGGTAAATTTCAAGTTTCAAATGTTCTTTGGAATGTAAAGAAGAGCAAACTCCAACACTTATGXXXXXXXXXXAGACGGGAGTGTCGTTGAAGCACTTCCAATATCGCCTGCCTCAACTGATCTCTTGCTCACGATTCGATATATTTGAGAGA</w:t>
      </w:r>
    </w:p>
    <w:p>
      <w:pPr>
        <w:pStyle w:val="Normal"/>
        <w:rPr/>
      </w:pPr>
      <w:r>
        <w:rPr/>
        <w:t>AAAGTTCAGCATTACAACGGTAAATTTCAAGTTTCAAATGTTCTTTGGAATGTAAAGAAGAGCAAACTCCAACACTTACGXXXXXXXXXXAGACGGGAGTGTCGTTGAAGCACTTCCAATATCGCCTGCCTCAACTGATCTCTTGCTCACGATTCGATATATTTGAGAGA</w:t>
      </w:r>
    </w:p>
    <w:p>
      <w:pPr>
        <w:pStyle w:val="Normal"/>
        <w:rPr/>
      </w:pPr>
      <w:r>
        <w:rPr/>
        <w:t>&gt;Marker363509</w:t>
      </w:r>
    </w:p>
    <w:p>
      <w:pPr>
        <w:pStyle w:val="Normal"/>
        <w:rPr/>
      </w:pPr>
      <w:r>
        <w:rPr/>
        <w:t>TTTGGAGTTGTTTATGTATATATAAATGCCAAAATGTTCACGAACTTTGATATCAAGATGACCAAGAGCAAAAGAATACAXXXXXXXXXXTTTATTCCCATCATCCCTCCTCATTAACAATAAGTGCATTTTTCTTTTTACCCTTTCTCACCTACATATGAATGATTGGG</w:t>
      </w:r>
    </w:p>
    <w:p>
      <w:pPr>
        <w:pStyle w:val="Normal"/>
        <w:rPr/>
      </w:pPr>
      <w:r>
        <w:rPr/>
        <w:t>TTCGGAGTTGTTTATGTATATATAAATGCCAAAATGTTCACAAACTTTGATATCAAGATGACCAAGAGCAAAAGAATACAXXXXXXXXXXTTTATTCCCATCATCCCTCCTCATTAACAATAAGTGCATTTTCCTTTTTACCCTTTCTCACCTACATATGAATGATTGGG</w:t>
      </w:r>
    </w:p>
    <w:p>
      <w:pPr>
        <w:pStyle w:val="Normal"/>
        <w:rPr/>
      </w:pPr>
      <w:r>
        <w:rPr/>
        <w:t>&gt;Marker363562</w:t>
      </w:r>
    </w:p>
    <w:p>
      <w:pPr>
        <w:pStyle w:val="Normal"/>
        <w:rPr/>
      </w:pPr>
      <w:r>
        <w:rPr/>
        <w:t>ATTTTATGATGTATGTAAAATATATCATTATTTTAAATTGAATACTAATAATATTTTAAAAACTCAAAATCATGCCAAGAXXXXXXXXXXATTAGTCTCCATGTTGTTGCTAAGAAACCTCAAAATCACCTTCTAATCATTATTATCAACTAAAAATTAAGAGAATGTTT</w:t>
      </w:r>
    </w:p>
    <w:p>
      <w:pPr>
        <w:pStyle w:val="Normal"/>
        <w:rPr/>
      </w:pPr>
      <w:r>
        <w:rPr/>
        <w:t>ATTATATGATGTATGTAAAATATATCATTATTTTAAATTGAATACTAATAATATTTTAAATACTCAAAATCATGCCACGAXXXXXXXXXXATTAGTCTCCATGTTGTTGCTAAGAAACCTCAAAATCACCTTCTAATCATTATTATCAACTAAAAATTAAGAGAATGTTT</w:t>
      </w:r>
    </w:p>
    <w:p>
      <w:pPr>
        <w:pStyle w:val="Normal"/>
        <w:rPr/>
      </w:pPr>
      <w:r>
        <w:rPr/>
        <w:t>&gt;Marker363801</w:t>
      </w:r>
    </w:p>
    <w:p>
      <w:pPr>
        <w:pStyle w:val="Normal"/>
        <w:rPr/>
      </w:pPr>
      <w:r>
        <w:rPr/>
        <w:t>ACCTCTGTGCATTGTTTTCTCAATCCTCAGCAGGTCGCTGCTATAATATCTCTCACAGATATTATATAATGAACACATGAXXXXXXXXXXTTTATTGATTGTTGTATCACTTTATAAAATCTTTTTATGTTTTACCCATGCTTGCAGATTTTTTCTTATCGGTTGGGCTT</w:t>
      </w:r>
    </w:p>
    <w:p>
      <w:pPr>
        <w:pStyle w:val="Normal"/>
        <w:rPr/>
      </w:pPr>
      <w:r>
        <w:rPr/>
        <w:t>ACCTCTGTGCATTGTTTTCTCAATCCTCAGCAGGTCGGTGCTATAATATCTCTCACAGATATTATATAATGAACACATGAXXXXXXXXXXTTTATTGATTGTTGTATCACTTTATAAAATCTTTTTATGTTTTACCCATGCTTGCAGATTTTTTCTTATCGGTTGGGCTT</w:t>
      </w:r>
    </w:p>
    <w:p>
      <w:pPr>
        <w:pStyle w:val="Normal"/>
        <w:rPr/>
      </w:pPr>
      <w:r>
        <w:rPr/>
        <w:t>&gt;Marker363931</w:t>
      </w:r>
    </w:p>
    <w:p>
      <w:pPr>
        <w:pStyle w:val="Normal"/>
        <w:rPr/>
      </w:pPr>
      <w:r>
        <w:rPr/>
        <w:t>TATTAAACCTTGTGATTGTTAGAGAACCACCTAAAACCCCTTCAAGAATGTAGAATCAAACACAATGTAATTTGTCAATAXXXXXXXXXXAATCCTTAGGAACAATGCATATAATAACAAAGTTATCGTTTCTAGAGAGCTGAAGAAATGGAACAAAAAACGGATAAAAA</w:t>
      </w:r>
    </w:p>
    <w:p>
      <w:pPr>
        <w:pStyle w:val="Normal"/>
        <w:rPr/>
      </w:pPr>
      <w:r>
        <w:rPr/>
        <w:t>TATTAAACCTTGTGATTGTTAGAGAACCACCTAAAACCCCTTCAAGAATGTAGAATCAAACACAATGTAATTTGTCAATAXXXXXXXXXXAATCCTTAGGAACAATGCATATAATAACAAAGTTGTCGTTTCTAGAGAGCTGAAGAAATGGAACAAAAAACGGATAAAAA</w:t>
      </w:r>
    </w:p>
    <w:p>
      <w:pPr>
        <w:pStyle w:val="Normal"/>
        <w:rPr/>
      </w:pPr>
      <w:r>
        <w:rPr/>
        <w:t>&gt;Marker363934</w:t>
      </w:r>
    </w:p>
    <w:p>
      <w:pPr>
        <w:pStyle w:val="Normal"/>
        <w:rPr/>
      </w:pPr>
      <w:r>
        <w:rPr/>
        <w:t>CCACACACGAACTGGAAATTCAACTTCTTGAATTTGGGTATGCTAGAACCTCACAAAGTGGAAATTTTGACTCTGAATTTXXXXXXXXXXTTTTTTTTTACTCAACTCAAAGACAAATTTGACTTAATTCTTTCGTATGGGACCGGTTAGGTTAATTTAATATGTTAATG</w:t>
      </w:r>
    </w:p>
    <w:p>
      <w:pPr>
        <w:pStyle w:val="Normal"/>
        <w:rPr/>
      </w:pPr>
      <w:r>
        <w:rPr/>
        <w:t>CCACACACGAACTAGAAATTCAACTTCTTGAATTTGGGTCTGCTAGAACCTCACAAAGTGGAAATTTTGACTCTGAATTTXXXXXXXXXXTTATTTTTTACTCAACTCAAAGACAAATTTGACTTAGTTCTTTCGTATGGGACCGGTTAGGTTAATTTAATATGTTAATG</w:t>
      </w:r>
    </w:p>
    <w:p>
      <w:pPr>
        <w:pStyle w:val="Normal"/>
        <w:rPr/>
      </w:pPr>
      <w:r>
        <w:rPr/>
        <w:t>&gt;Marker364095</w:t>
      </w:r>
    </w:p>
    <w:p>
      <w:pPr>
        <w:pStyle w:val="Normal"/>
        <w:rPr/>
      </w:pPr>
      <w:r>
        <w:rPr/>
        <w:t>TAGTGCCAAATCAATAATCAATAAACACAACAATTGAATATTACAAGATAAACTTAACTCATTAACTTCACACCTAATTGXXXXXXXXXXCAACAAACCTCATCAACAAAAATATCAGCTAGTTGATGTATCTAGTAGCTACCAGTTGCTTGCTATGTTTTATCTTTAAT</w:t>
      </w:r>
    </w:p>
    <w:p>
      <w:pPr>
        <w:pStyle w:val="Normal"/>
        <w:rPr/>
      </w:pPr>
      <w:r>
        <w:rPr/>
        <w:t>TAGTGCCAAATCAATAATCAATAAACACAACAATTGAATATTACAAGATAAACTTAACTCATTAACTTCACACCTCATTGXXXXXXXXXXCAACAAACCTCATCAACAAAAATATCAGCTAGTTGATGTATCTAGTAGCTACCAGTTGCTTGCTATGTTTTATCTTTAAT</w:t>
      </w:r>
    </w:p>
    <w:p>
      <w:pPr>
        <w:pStyle w:val="Normal"/>
        <w:rPr/>
      </w:pPr>
      <w:r>
        <w:rPr/>
        <w:t>&gt;Marker364358</w:t>
      </w:r>
    </w:p>
    <w:p>
      <w:pPr>
        <w:pStyle w:val="Normal"/>
        <w:rPr/>
      </w:pPr>
      <w:r>
        <w:rPr/>
        <w:t>TGTGTTTACGACGTATTTATCATCTTTTGCGTTTGTAATAACGATGAAAAATAATCCCGACCCAGATGTGCACGCTTCTCXXXXXXXXXXTTGACATTGATTATCTAAAGCATAGAACAAGTAATTTTCAAGCTAAGCTTTCCAGTAAACTTAAAGAGTTGCAACGCTTG</w:t>
      </w:r>
    </w:p>
    <w:p>
      <w:pPr>
        <w:pStyle w:val="Normal"/>
        <w:rPr/>
      </w:pPr>
      <w:r>
        <w:rPr/>
        <w:t>TGTGTTTACGACGTATTTATCATCTTTTGCGTTTGTAGTAACAATGAAAAATAAGCCCGACCCAGATGTGCACGCTTCTCXXXXXXXXXXTTGACATTGATTATCTAAAGCATAGAACAAGTAATTTTCAAGCTAAGCTTTCCAGTAAACTTAAAGAGTTGCAACGCTTG</w:t>
      </w:r>
    </w:p>
    <w:p>
      <w:pPr>
        <w:pStyle w:val="Normal"/>
        <w:rPr/>
      </w:pPr>
      <w:r>
        <w:rPr/>
        <w:t>&gt;Marker364366</w:t>
      </w:r>
    </w:p>
    <w:p>
      <w:pPr>
        <w:pStyle w:val="Normal"/>
        <w:rPr/>
      </w:pPr>
      <w:r>
        <w:rPr/>
        <w:t>AATCAAATCTCATCAATTGCATATATTAGACTCAACAAAGAATATTTTGGTAGAGTTGTATCCATATCTTATAAATATAGXXXXXXXXXXAATTTTAATTTTCAGATATATCAATTATTTAAAATTAAACTTTTAATTTGACCGAAAGTTAGACTGGTGCATGGAAGAAG</w:t>
      </w:r>
    </w:p>
    <w:p>
      <w:pPr>
        <w:pStyle w:val="Normal"/>
        <w:rPr/>
      </w:pPr>
      <w:r>
        <w:rPr/>
        <w:t>AATCAAATCTCATCAATTGCATATATTAGACTCAACAAAGAATATTTTGGTAGAGTTGTATCCATATCTTATAAATATAGXXXXXXXXXXAATTTTAATTTTCAGATATGTCAATTATTTAAAATTAAACTTTTAATTTGACCGAAAGTTAGACTGGTGCATGGAAGAAG</w:t>
      </w:r>
    </w:p>
    <w:p>
      <w:pPr>
        <w:pStyle w:val="Normal"/>
        <w:rPr/>
      </w:pPr>
      <w:r>
        <w:rPr/>
        <w:t>&gt;Marker364671</w:t>
      </w:r>
    </w:p>
    <w:p>
      <w:pPr>
        <w:pStyle w:val="Normal"/>
        <w:rPr/>
      </w:pPr>
      <w:r>
        <w:rPr/>
        <w:t>CAATGTTGATTAGTCTGGTATATTATAGATATACCAACTATATATTTCTAGTCTTTTTCTATATGTTATTTTAATAATCTXXXXXXXXXXAACCAAATTATAATGTTAATTATTCTACTTCCACTAGTGTAGAACTCGTGATTTTTGCCTGCCACGTTTTCTTTGGGATT</w:t>
      </w:r>
    </w:p>
    <w:p>
      <w:pPr>
        <w:pStyle w:val="Normal"/>
        <w:rPr/>
      </w:pPr>
      <w:r>
        <w:rPr/>
        <w:t>CAATGTTGATTAGTCTGGTATATTATAGATATACCAACTATATATTTCTAGTCTTTTTCTATATGTTATTTTAATAATCTXXXXXXXXXXAACCAAATTATAATGTTAATTATTCTACTTCCACTAGTGTAGAACTCGTGATTCTTGCCTGCCACGTTTTCTTTGGGATT</w:t>
      </w:r>
    </w:p>
    <w:p>
      <w:pPr>
        <w:pStyle w:val="Normal"/>
        <w:rPr/>
      </w:pPr>
      <w:r>
        <w:rPr/>
        <w:t>&gt;Marker364674</w:t>
      </w:r>
    </w:p>
    <w:p>
      <w:pPr>
        <w:pStyle w:val="Normal"/>
        <w:rPr/>
      </w:pPr>
      <w:r>
        <w:rPr/>
        <w:t>CGGCATAGCTACAGTGCTCGCAATTGGGGGTTTTCCGGGGATCAATGTTCCGGCTGGATACGACGGCGGAGGAGTTCCGTXXXXXXXXXXTGTGACTTTGTGTTGCAATTCCAATAACTTAATTCTCTCATATATGAATAGAATTCTTTGTCACAATATGTTGTTGGTAT</w:t>
      </w:r>
    </w:p>
    <w:p>
      <w:pPr>
        <w:pStyle w:val="Normal"/>
        <w:rPr/>
      </w:pPr>
      <w:r>
        <w:rPr/>
        <w:t>CGGCATAGCTACAGTGCTCGCAATTGGGGGTTTTCCGGGGATCAATGTTCCGGCGGGATACGACGGCGGAGGAGTTCCGTXXXXXXXXXXTGTGACTTTGTGTTGCAATTCCAATAACTTAATTCTCTCATATATGAATAGAATTCTTTGTCACAATATGTTGTTGGTAT</w:t>
      </w:r>
    </w:p>
    <w:p>
      <w:pPr>
        <w:pStyle w:val="Normal"/>
        <w:rPr/>
      </w:pPr>
      <w:r>
        <w:rPr/>
        <w:t>&gt;Marker364928</w:t>
      </w:r>
    </w:p>
    <w:p>
      <w:pPr>
        <w:pStyle w:val="Normal"/>
        <w:rPr/>
      </w:pPr>
      <w:r>
        <w:rPr/>
        <w:t>TTATAAACATAATAAAGTGACTATCCATCAAACATCTAAACATTTTTTAGCCACTGTTGATATGATATGAAAACAAGTTAXXXXXXXXXXTGTATATTTCTTATATCTATGAATTAGATTAGTTTAAGGAATCACAAAGGAAAAGTGAAAAAAAGAGAAGTGTAAATCAT</w:t>
      </w:r>
    </w:p>
    <w:p>
      <w:pPr>
        <w:pStyle w:val="Normal"/>
        <w:rPr/>
      </w:pPr>
      <w:r>
        <w:rPr/>
        <w:t>TTATAAACATAATAAAGTGATTATCCATCAAACATCTAAACATTTTTTAGCCACTGTTGATATGATATGAAAACAAGTTAXXXXXXXXXXTGTATATTTCTTATATCTATGAATTAGATTAGTTTAAGGAATCACAAAGGAAAAGTGAAAAAAAGAGAAGTGTAAATCAT</w:t>
      </w:r>
    </w:p>
    <w:p>
      <w:pPr>
        <w:pStyle w:val="Normal"/>
        <w:rPr/>
      </w:pPr>
      <w:r>
        <w:rPr/>
        <w:t>&gt;Marker365351</w:t>
      </w:r>
    </w:p>
    <w:p>
      <w:pPr>
        <w:pStyle w:val="Normal"/>
        <w:rPr/>
      </w:pPr>
      <w:r>
        <w:rPr/>
        <w:t>AAGATCATCAAAGATTCGTTAACAATAATTGACCCATTGGTAGTGACTAGAGTTGTTGCTCATATAAATTAGAGAAAAAGXXXXXXXXXXAAACATCTTTTAAAACAAGTTAATTAAAGGTATTTCAAACATAGAGAAATTCAATCAATTTCAATAGATCAAACAAACAT</w:t>
      </w:r>
    </w:p>
    <w:p>
      <w:pPr>
        <w:pStyle w:val="Normal"/>
        <w:rPr/>
      </w:pPr>
      <w:r>
        <w:rPr/>
        <w:t>AAAATCATCAAAGATTCGTTAACAATAATTGACCCATTGGTAGTGACTAGAGTTGTTGCTCATATAAATTAGAGAAAAAGXXXXXXXXXXAAACATCTTTTAAAACAAGTTAAGTAAAGGTATTTCAAACATAGAGAAATTCAATCAATTTCAATAGATCAAACAAACAT</w:t>
      </w:r>
    </w:p>
    <w:p>
      <w:pPr>
        <w:pStyle w:val="Normal"/>
        <w:rPr/>
      </w:pPr>
      <w:r>
        <w:rPr/>
        <w:t>&gt;Marker365418</w:t>
      </w:r>
    </w:p>
    <w:p>
      <w:pPr>
        <w:pStyle w:val="Normal"/>
        <w:rPr/>
      </w:pPr>
      <w:r>
        <w:rPr/>
        <w:t>TATAAATTGTGTTTTCACAAACCTAGCTTCTTTGGTCTTAGATAAGTTCCTGAACCTTGACGAAAACCCGGCATAGAAATXXXXXXXXXXACTGAGGCTCAACTGCGGTCGCACATTGCATATACTCCTTCGTCGTCAAAATCAATTCATGATACACAACATAATCAGGA</w:t>
      </w:r>
    </w:p>
    <w:p>
      <w:pPr>
        <w:pStyle w:val="Normal"/>
        <w:rPr/>
      </w:pPr>
      <w:r>
        <w:rPr/>
        <w:t>TTTAAATTGTGTTTTCACAAACCTAGCTTCTTTGGTCTTAGATAAGTTCCTGAACCTTGACGAAAACCCGGCATAGAAATXXXXXXXXXXACTGAGGCTCAACTGCGGTCGCACATTGCATATACTCCTTCGTCGTCAAAATCAATTCATGATACACAACATAATCAGGA</w:t>
      </w:r>
    </w:p>
    <w:p>
      <w:pPr>
        <w:pStyle w:val="Normal"/>
        <w:rPr/>
      </w:pPr>
      <w:r>
        <w:rPr/>
        <w:t>&gt;Marker365646</w:t>
      </w:r>
    </w:p>
    <w:p>
      <w:pPr>
        <w:pStyle w:val="Normal"/>
        <w:rPr/>
      </w:pPr>
      <w:r>
        <w:rPr/>
        <w:t>ATTGCTGAGATGAAGAGCCCAACAAACAGTGGTTGTGGCTGGAATGATGATGTCAAGTGCATCATCGCTAAGAGGGACGTXXXXXXXXXXGTTCTCGTAGAGGATGACCTCGAGACCAAATTCCTGATTATGTGCAGCACGAGGATGAATATGTCGTCAGATGACATGAT</w:t>
      </w:r>
    </w:p>
    <w:p>
      <w:pPr>
        <w:pStyle w:val="Normal"/>
        <w:rPr/>
      </w:pPr>
      <w:r>
        <w:rPr/>
        <w:t>ATTGCTGAGATGAAGAGCCCAACAAACAGTGGTTGTGGCTGGAATGATGATGTCAAATGCATCATCGCTAAGAGGGACGTXXXXXXXXXXGTTCTCGTAGAGGATGACCTCGAGACCAAATTCCTGATTATGTGCAGCACGAGGATGAATATGTCGTCAGATGACATGAT</w:t>
      </w:r>
    </w:p>
    <w:p>
      <w:pPr>
        <w:pStyle w:val="Normal"/>
        <w:rPr/>
      </w:pPr>
      <w:r>
        <w:rPr/>
        <w:t>&gt;Marker365731</w:t>
      </w:r>
    </w:p>
    <w:p>
      <w:pPr>
        <w:pStyle w:val="Normal"/>
        <w:rPr/>
      </w:pPr>
      <w:r>
        <w:rPr/>
        <w:t>AAACCGATCGCTGTCCGAAATGAATATATGGATTCACTACGGTTTTATTCGGGTTCTCAAAATCAAACTCCAAGATTCTCXXXXXXXXXXGCTAGATTGTTCCTCTAGAGACAGGTATATAACTCCCTTAAGACTCCAATCCGATGGAGTTCTAGAATTCCCCACAGCTA</w:t>
      </w:r>
    </w:p>
    <w:p>
      <w:pPr>
        <w:pStyle w:val="Normal"/>
        <w:rPr/>
      </w:pPr>
      <w:r>
        <w:rPr/>
        <w:t>AAACCGATCGCTGTCCGAAATGAATATATGGATTCACGACGGTTTTATTCGGGTTCTCAAAATCAAACTCCAAGATTCTCXXXXXXXXXXGCTAGATTGTTCCTCTAGAGACAGGTATATAACTCCCTTAAGACTCCAATCCGATGGAGTTCTAGAATTCCCCACAGCTA</w:t>
      </w:r>
    </w:p>
    <w:p>
      <w:pPr>
        <w:pStyle w:val="Normal"/>
        <w:rPr/>
      </w:pPr>
      <w:r>
        <w:rPr/>
        <w:t>&gt;Marker366100</w:t>
      </w:r>
    </w:p>
    <w:p>
      <w:pPr>
        <w:pStyle w:val="Normal"/>
        <w:rPr/>
      </w:pPr>
      <w:r>
        <w:rPr/>
        <w:t>TATGGGAACAACTAACCGATGAAGCTGCAGTGGAAATAGTTTTCAAGAACCCAAGAGCTGTAAGTTTAGAGAAACTACTCXXXXXXXXXXGACGACATCACCGTCGTCGTTGTGTATCTCGACCACAACAGAAGCTCAAACACCAACCGAACAAAGAATGCCATCGCGGG</w:t>
      </w:r>
    </w:p>
    <w:p>
      <w:pPr>
        <w:pStyle w:val="Normal"/>
        <w:rPr/>
      </w:pPr>
      <w:r>
        <w:rPr/>
        <w:t>TATGGGAACAACTAACCGATGAAGCTGCAGTGGAAATAGTTTTCAAGAACCCAAGAGCTGTAAGTTTAGAGAAACTACTCXXXXXXXXXXGACGACATCACCGTCGTCGTCGTGTATCTCGACCACAACAGAAGCTCAAACACCAACCGAACAAAGAATGCCATCGCGGG</w:t>
      </w:r>
    </w:p>
    <w:p>
      <w:pPr>
        <w:pStyle w:val="Normal"/>
        <w:rPr/>
      </w:pPr>
      <w:r>
        <w:rPr/>
        <w:t>&gt;Marker366103</w:t>
      </w:r>
    </w:p>
    <w:p>
      <w:pPr>
        <w:pStyle w:val="Normal"/>
        <w:rPr/>
      </w:pPr>
      <w:r>
        <w:rPr/>
        <w:t>CAGATGTTGTTCAAACCATTAAGAGTGCCGTTGAGGTAATGTTAACTTTGTTTGACACAATAATAGATTAGATCATATATXXXXXXXXXXCTTACGATGAGCTTCACTGCTTAAAGGATTTGAATAGTTTTGCAACCTATCATAACGATCAAATCAAGCAAGCCATTGAA</w:t>
      </w:r>
    </w:p>
    <w:p>
      <w:pPr>
        <w:pStyle w:val="Normal"/>
        <w:rPr/>
      </w:pPr>
      <w:r>
        <w:rPr/>
        <w:t>CAGATGTTGTTCAAACCATTAAGAGTGCCGTTGAGGTAATGTTAACTTTGTTTAACACAATAATAGATCAGATCATATATXXXXXXXXXXCTTACGACGAGCTTCACTGCTTAAAGGATTTGAATAGTTTTGCAACCTATCATAACGATCAAATCAAGCAAGCCATTGAA</w:t>
      </w:r>
    </w:p>
    <w:p>
      <w:pPr>
        <w:pStyle w:val="Normal"/>
        <w:rPr/>
      </w:pPr>
      <w:r>
        <w:rPr/>
        <w:t>&gt;Marker366121</w:t>
      </w:r>
    </w:p>
    <w:p>
      <w:pPr>
        <w:pStyle w:val="Normal"/>
        <w:rPr/>
      </w:pPr>
      <w:r>
        <w:rPr/>
        <w:t>CCATAATTATTTAATCTTTAAATTTATCAACAACATCTAATGATCTAATGTAGAGTTGCTATATATATATATTTATATATXXXXXXXXXXAGCTCCCTAATAGAAGAAGGCAAATCATAGGGATAGCTGGCATAATTATTTCTATCAATGAAGGGGGGTTGTCCTATATA</w:t>
      </w:r>
    </w:p>
    <w:p>
      <w:pPr>
        <w:pStyle w:val="Normal"/>
        <w:rPr/>
      </w:pPr>
      <w:r>
        <w:rPr/>
        <w:t>CCATAATTATTTAATCTTTAAATTTATCAACAACATCTAATGATCTAATGTAGAGTTGCTATATATATATATTTATATATXXXXXXXXXXAGTTCCCTAATAGAAGAAGGCAAATCATAGGGATAGCTGGCATAATTATTTCTATCAATGAAGGGGGGTTGTCCTATATA</w:t>
      </w:r>
    </w:p>
    <w:p>
      <w:pPr>
        <w:pStyle w:val="Normal"/>
        <w:rPr/>
      </w:pPr>
      <w:r>
        <w:rPr/>
        <w:t>&gt;Marker366232</w:t>
      </w:r>
    </w:p>
    <w:p>
      <w:pPr>
        <w:pStyle w:val="Normal"/>
        <w:rPr/>
      </w:pPr>
      <w:r>
        <w:rPr/>
        <w:t>CATAGTTTGTAAATTTTATAAAAGAATATTATATGTGGGAAATATCACTGTTATTGACAAGCAAGGAGGCAACAAAGGAAXXXXXXXXXXAGTCGGTAAAGCTGAAACCGACCAGATTGATTATTTTGTCCAACATTCTTCGTGTCATCTATACTCTTGAAAGTTGACAT</w:t>
      </w:r>
    </w:p>
    <w:p>
      <w:pPr>
        <w:pStyle w:val="Normal"/>
        <w:rPr/>
      </w:pPr>
      <w:r>
        <w:rPr/>
        <w:t>CATAGTTTGTAAATTTTATAAAAGAATATTATATGTGGGAAATATCACTGTTATTGACAAGCAAGGAGGCAACAAAGGAAXXXXXXXXXXAGCCGGTAAAGCTGAAACCGACCAGATTGATTATTTTGTCCAACATTCTTCGTGTCATCTATACTCTTGAAAGTTGACAT</w:t>
      </w:r>
    </w:p>
    <w:p>
      <w:pPr>
        <w:pStyle w:val="Normal"/>
        <w:rPr/>
      </w:pPr>
      <w:r>
        <w:rPr/>
        <w:t>&gt;Marker366442</w:t>
      </w:r>
    </w:p>
    <w:p>
      <w:pPr>
        <w:pStyle w:val="Normal"/>
        <w:rPr/>
      </w:pPr>
      <w:r>
        <w:rPr/>
        <w:t>ACTATTTTCTTAAACCCACACCTACTTTAACTTCAAATTTCAAAACACAAAAATGTAATTTTTTGTTTTAAATGAAGAATXXXXXXXXXXCAATAAAATAAAATACAATAATTAGGAGCTCGAAATTTAATATTGCGTTACATTATTATTACATTATATAATGTGATAAT</w:t>
      </w:r>
    </w:p>
    <w:p>
      <w:pPr>
        <w:pStyle w:val="Normal"/>
        <w:rPr/>
      </w:pPr>
      <w:r>
        <w:rPr/>
        <w:t>ACTATTTTCTTAAACCCACACCTACTCTAACTTCAAATTTCAAAACACAAAAATGTAAGTTTTTCTTTTAAATGAAGAATXXXXXXXXXXCAATAAAATAAAATACAATAATTAGGAGCTCGAAATTTAATATTGCGTTACATTATTATTACATTATATAATGTGATAAT</w:t>
      </w:r>
    </w:p>
    <w:p>
      <w:pPr>
        <w:pStyle w:val="Normal"/>
        <w:rPr/>
      </w:pPr>
      <w:r>
        <w:rPr/>
        <w:t>&gt;Marker366449</w:t>
      </w:r>
    </w:p>
    <w:p>
      <w:pPr>
        <w:pStyle w:val="Normal"/>
        <w:rPr/>
      </w:pPr>
      <w:r>
        <w:rPr/>
        <w:t>AGCAATCTACAATACTAAGAAATGGAACAGAGAAGAAAAAGAAGTGAATACCCATCAAGTCCATAAAACAATGATTCGTTXXXXXXXXXXGAAGAAGTTCAACCACCTTCTCTAATTTTTTACTTTCAAAGAAACCTCGTATCAGTGTAGCATAAGTAATTTTATCGGGT</w:t>
      </w:r>
    </w:p>
    <w:p>
      <w:pPr>
        <w:pStyle w:val="Normal"/>
        <w:rPr/>
      </w:pPr>
      <w:r>
        <w:rPr/>
        <w:t>AGCAATCTACGATACTAAGAAGTGGAACAGAGAAGAAAAAGAAGTGGATACCCATCAAGTCCATAAAACAATGATTCGTTXXXXXXXXXXGAAGAAGTTCAACCACCTTCTCTAATTTTTTACTTTCAAAGAAACCTCGTATCAGTGTAGCATAAGTAATTTTATCGGGT</w:t>
      </w:r>
    </w:p>
    <w:p>
      <w:pPr>
        <w:pStyle w:val="Normal"/>
        <w:rPr/>
      </w:pPr>
      <w:r>
        <w:rPr/>
        <w:t>&gt;Marker366792</w:t>
      </w:r>
    </w:p>
    <w:p>
      <w:pPr>
        <w:pStyle w:val="Normal"/>
        <w:rPr/>
      </w:pPr>
      <w:r>
        <w:rPr/>
        <w:t>ACACCTTTTATCCCTTTCAAACAAATTAAACTCACACAACTCACAAAAACAATATCTATTCAAGACTCTCTTTCTTTTTAXXXXXXXXXXTTCCAAAAAAGAAAAAAAATCCCATCAGCTAGAACTAAATATTAACAATGAAAGTGGACAATATTGAAGAAGATGGGAAT</w:t>
      </w:r>
    </w:p>
    <w:p>
      <w:pPr>
        <w:pStyle w:val="Normal"/>
        <w:rPr/>
      </w:pPr>
      <w:r>
        <w:rPr/>
        <w:t>ACACCTTTTATCCCTTTCAAACAAATTAAACTCACACAACTCACAAAAGCAATATCTATTCAAGACTCTCTTTCTTTTTAXXXXXXXXXXTTCCAAAAAAGAAAAAAAATCCCATCAGCTAGAACTAAATATTAACAATGAAAGTGGACAATATTGAAGAAGATGGGAAT</w:t>
      </w:r>
    </w:p>
    <w:p>
      <w:pPr>
        <w:pStyle w:val="Normal"/>
        <w:rPr/>
      </w:pPr>
      <w:r>
        <w:rPr/>
        <w:t>&gt;Marker366998</w:t>
      </w:r>
    </w:p>
    <w:p>
      <w:pPr>
        <w:pStyle w:val="Normal"/>
        <w:rPr/>
      </w:pPr>
      <w:r>
        <w:rPr/>
        <w:t>ATTTGTTTGTCCTAAACTACAGGTTTAATAATATTACTGGTTTCTCATTTATGTCAATCATAAACCTATAAACCTATAAAXXXXXXXXXXGGAAATGGGTATCCTATAATTCATGCAGTTATGGCTGGTGAAGTCCAGAAAACAACTATTTGACTACTAAAAAGGTAAGA</w:t>
      </w:r>
    </w:p>
    <w:p>
      <w:pPr>
        <w:pStyle w:val="Normal"/>
        <w:rPr/>
      </w:pPr>
      <w:r>
        <w:rPr/>
        <w:t>ATTTGTTTGTCCTAAACTACAGGTTTAATAATATTACTGGTTTCTCATTTATGTCAATCATAAACCTATAAACCTATAAAXXXXXXXXXXAGAAATGGGCATCCTATAATTCATGCAGTTATGGCTGGTGAAGTCCAGAAAACAACTATTTGACTACTAAAAAGGTAAGA</w:t>
      </w:r>
    </w:p>
    <w:p>
      <w:pPr>
        <w:pStyle w:val="Normal"/>
        <w:rPr/>
      </w:pPr>
      <w:r>
        <w:rPr/>
        <w:t>&gt;Marker367122</w:t>
      </w:r>
    </w:p>
    <w:p>
      <w:pPr>
        <w:pStyle w:val="Normal"/>
        <w:rPr/>
      </w:pPr>
      <w:r>
        <w:rPr/>
        <w:t>TTCCAAAAGCCAATTTCCCATTATCCCGGCAAGGCAAGTAGAAACTCCCAGCTTTCCAAACAAGGAATTCTACGAAACTGXXXXXXXXXXTTTGTTTGAGTCTCCAAATTGTTGTCTATACGCTTATATAACCTTTAAGCATTTGGATTTGAACCTAAGTGTTTTTAATT</w:t>
      </w:r>
    </w:p>
    <w:p>
      <w:pPr>
        <w:pStyle w:val="Normal"/>
        <w:rPr/>
      </w:pPr>
      <w:r>
        <w:rPr/>
        <w:t>TTCCAAAAGCCAATTTTCCATTATCCCGGCAAGGCAAGTAGAAACTCCCAGCTTTCCAAACAAGGAATTCTACGAAACTGXXXXXXXXXXTTTGTTTGAGTCTCCAAATTGTTGTCTATACGCTTATATAACCTTTAAGCATTTGGATTTGAACCTAAGTGTTTTTAATT</w:t>
      </w:r>
    </w:p>
    <w:p>
      <w:pPr>
        <w:pStyle w:val="Normal"/>
        <w:rPr/>
      </w:pPr>
      <w:r>
        <w:rPr/>
        <w:t>&gt;Marker367280</w:t>
      </w:r>
    </w:p>
    <w:p>
      <w:pPr>
        <w:pStyle w:val="Normal"/>
        <w:rPr/>
      </w:pPr>
      <w:r>
        <w:rPr/>
        <w:t>GCAACAGTAACACATGGCAAAATTCAGTCTTTGATAGGGGTTGGATCCTCTATTTTAAAAATTTCTTGGTTTCTTAAACTXXXXXXXXXXTTTCAATCCGCCTACAAATCATGCAATTTGATAATTTTCATTTTCATTAGTTCGTGCAAGAGGAATTTCTCTGTGTAATT</w:t>
      </w:r>
    </w:p>
    <w:p>
      <w:pPr>
        <w:pStyle w:val="Normal"/>
        <w:rPr/>
      </w:pPr>
      <w:r>
        <w:rPr/>
        <w:t>GCAACAGTAACACATGGCAAAATTCAGTCTTTGATAGGGGTTGGATCCTCTATTTTAAAAATTTCTTGGTTTCTTAAACTXXXXXXXXXXCTTCAATCCGCCTACAAATCATGCAATTTGATCATTTTCATTTTTATTAGTTCGTGCAAGAGGAATTTCTCTGTGTAATT</w:t>
      </w:r>
    </w:p>
    <w:p>
      <w:pPr>
        <w:pStyle w:val="Normal"/>
        <w:rPr/>
      </w:pPr>
      <w:r>
        <w:rPr/>
        <w:t>&gt;Marker367579</w:t>
      </w:r>
    </w:p>
    <w:p>
      <w:pPr>
        <w:pStyle w:val="Normal"/>
        <w:rPr/>
      </w:pPr>
      <w:r>
        <w:rPr/>
        <w:t>CATTTGAGTTGTTAAGTTGTTAATTATTAATAGTTATAGTAGTTGGTTGATTGGTGAATTATTGAGGATGCGAAAATTGAXXXXXXXXXXACCCTGTTTAAACTTGAAAAACAAACTCGAAAACAACATTAATAATTGGTTCAGACTTGATTGAGCTGAGTTTAGTTCTT</w:t>
      </w:r>
    </w:p>
    <w:p>
      <w:pPr>
        <w:pStyle w:val="Normal"/>
        <w:rPr/>
      </w:pPr>
      <w:r>
        <w:rPr/>
        <w:t>CATTTGAGTTGTTAAGTTGTTAATTATTAATAGTTATAGTAGTTGGTTGATTGGTGAATTATTGAGGATGCGAAAATTGAXXXXXXXXXXACCCTGTTTAAACTTGAAAAACAAACTCGAAAACAACATTAATAATTGGTTCAGACTTGATTGAGCTGAGTTTAGTTATT</w:t>
      </w:r>
    </w:p>
    <w:p>
      <w:pPr>
        <w:pStyle w:val="Normal"/>
        <w:rPr/>
      </w:pPr>
      <w:r>
        <w:rPr/>
        <w:t>&gt;Marker368128</w:t>
      </w:r>
    </w:p>
    <w:p>
      <w:pPr>
        <w:pStyle w:val="Normal"/>
        <w:rPr/>
      </w:pPr>
      <w:r>
        <w:rPr/>
        <w:t>TCGAGAAAAAATCTTCTGATCAAATATTCTATTGAATTATGAAGAATCGTTTTGTAAATTTTCTTAATAAAACTTTCCTTXXXXXXXXXXTACACACTTTACGGTCTCATTTTGTTTTGTCCTCGATACACTTTCTAATACATTTTTTATTCTTAGTAATCCCGATCATG</w:t>
      </w:r>
    </w:p>
    <w:p>
      <w:pPr>
        <w:pStyle w:val="Normal"/>
        <w:rPr/>
      </w:pPr>
      <w:r>
        <w:rPr/>
        <w:t>TCGAGAAAAAATCTTCTGATAAAATATTCTATTGAATTATGAAGAATCGTTTTGTAAATTTTCTTAATAAAACTTTCCTTXXXXXXXXXXTACACACTTTACGGTCTCATTTTGTTTTGTCCTCGATACACTTTCTAATACATTTTTTATTCTTAGTAATCCCGATCATG</w:t>
      </w:r>
    </w:p>
    <w:p>
      <w:pPr>
        <w:pStyle w:val="Normal"/>
        <w:rPr/>
      </w:pPr>
      <w:r>
        <w:rPr/>
        <w:t>&gt;Marker368135</w:t>
      </w:r>
    </w:p>
    <w:p>
      <w:pPr>
        <w:pStyle w:val="Normal"/>
        <w:rPr/>
      </w:pPr>
      <w:r>
        <w:rPr/>
        <w:t>TAGTTTTGGATTTTAATAGCAATATTGATAAGATAGAATATAGACTTGAAGAGAAAGTTTTGGTTAAAATTGGGAATGAAXXXXXXXXXXGTGGAACGTTCAATCTCCGATAAATTTTGAGATCATAAGACTAAATCAAATTTACTCAATACCAAAACTTGAAGTTATTA</w:t>
      </w:r>
    </w:p>
    <w:p>
      <w:pPr>
        <w:pStyle w:val="Normal"/>
        <w:rPr/>
      </w:pPr>
      <w:r>
        <w:rPr/>
        <w:t>TAGTTTTGGATTTTAATAGCAATATTGATAAGATAGAATATAGACTTGAAGAGAAAGTTTTGGTTAAAATTGGGAATGAAXXXXXXXXXXGTGGAACGTTCAATCTCCAATAAATTTTGAGATTATAAGACTAAATCAAATTTACTCGATACCAAAAGTTGAAGTTATTA</w:t>
      </w:r>
    </w:p>
    <w:p>
      <w:pPr>
        <w:pStyle w:val="Normal"/>
        <w:rPr/>
      </w:pPr>
      <w:r>
        <w:rPr/>
        <w:t>&gt;Marker368559</w:t>
      </w:r>
    </w:p>
    <w:p>
      <w:pPr>
        <w:pStyle w:val="Normal"/>
        <w:rPr/>
      </w:pPr>
      <w:r>
        <w:rPr/>
        <w:t>TTCTCTCATTGATTTAACAGTGATTTATATGTAAATAGATTTAACTTTTAAATATATGAATGATTGAGAATGCAGGATGAXXXXXXXXXXATATTTTTATAGTTCTTTTTTTATAATTTAAGATCCATTAGAATAGATCACTAAGGGATGGAAAAATAAAATAAGATTGG</w:t>
      </w:r>
    </w:p>
    <w:p>
      <w:pPr>
        <w:pStyle w:val="Normal"/>
        <w:rPr/>
      </w:pPr>
      <w:r>
        <w:rPr/>
        <w:t>TTCTCTCATTGATTTAACAGTGATTTATATGTAAATAGATTTAACTTTTAAATATATGAATGATTGAGAATGCAGGATGAXXXXXXXXXXATATTTTTATAGTTCTTTTTTTATAATTTAAGATCCATTAGAATAGATCACAAAGGGATGGAAAAATAAAATAAGATTGG</w:t>
      </w:r>
    </w:p>
    <w:p>
      <w:pPr>
        <w:pStyle w:val="Normal"/>
        <w:rPr/>
      </w:pPr>
      <w:r>
        <w:rPr/>
        <w:t>&gt;Marker368616</w:t>
      </w:r>
    </w:p>
    <w:p>
      <w:pPr>
        <w:pStyle w:val="Normal"/>
        <w:rPr/>
      </w:pPr>
      <w:r>
        <w:rPr/>
        <w:t>TTGTCTTGTCGCATCACACACATACCTTTGGTCACTTTAGAGGTTATTTTTGGCTTGCCATAGCTCTCACTTGGCTTTCTXXXXXXXXXXTGTCAATTGCAAAGAAAGCTTTGATTGTAAAAAGTGCAACAAGGTTTGGTCGGGGATTCAACTACTATGTCTCTTCTATA</w:t>
      </w:r>
    </w:p>
    <w:p>
      <w:pPr>
        <w:pStyle w:val="Normal"/>
        <w:rPr/>
      </w:pPr>
      <w:r>
        <w:rPr/>
        <w:t>TTGTCTTGTCGCATCACACACATACTTTTGGTCACTTTAGAGGTTATTTTTGGCTTGCCATAGCTCTCACTTGGCTTTCTXXXXXXXXXXTGTCAATTGCAAAGAAAGCTTTGATTGTAAAAAGTGCAACAAGGTTTGGTCGGGGATTCAACTACTATGTCTCCTCTATA</w:t>
      </w:r>
    </w:p>
    <w:p>
      <w:pPr>
        <w:pStyle w:val="Normal"/>
        <w:rPr/>
      </w:pPr>
      <w:r>
        <w:rPr/>
        <w:t>&gt;Marker368994</w:t>
      </w:r>
    </w:p>
    <w:p>
      <w:pPr>
        <w:pStyle w:val="Normal"/>
        <w:rPr/>
      </w:pPr>
      <w:r>
        <w:rPr/>
        <w:t>CTTTTCTCTTCCCGTGCAAGTTATTTGGCTTAATTACTTGCCTGTTTTAGCCTCTGTTGCTAGATTGCTGGAATACGGACXXXXXXXXXXTCTTGTTCTTATAAAAAAATGCTGTCTCTCACGATTTTGATTGACATCATTTCATGAGACAATCAAATGCTATCTTTGGA</w:t>
      </w:r>
    </w:p>
    <w:p>
      <w:pPr>
        <w:pStyle w:val="Normal"/>
        <w:rPr/>
      </w:pPr>
      <w:r>
        <w:rPr/>
        <w:t>CTTTTCTCTTCCCGTGCAAGTTATTTGGCTTAATTACTTGCCTGTTTTAGCCTCTGTTGCTAGATTGCTGGAATACGGACXXXXXXXXXXTCTTGTTCTTATAAAAAAATGCTGTCTCTCACGATTTTGATTGACATCATTTCATGAGATAAGCAAATGCTATCTTTGGA</w:t>
      </w:r>
    </w:p>
    <w:p>
      <w:pPr>
        <w:pStyle w:val="Normal"/>
        <w:rPr/>
      </w:pPr>
      <w:r>
        <w:rPr/>
        <w:t>&gt;Marker369044</w:t>
      </w:r>
    </w:p>
    <w:p>
      <w:pPr>
        <w:pStyle w:val="Normal"/>
        <w:rPr/>
      </w:pPr>
      <w:r>
        <w:rPr/>
        <w:t>TGAGAATCCAAAAGCAAGAATCTCAGACGAGTGATGCTGGAGAATTTTTATATTGCAAGGTTTTGAGTAAAATTTTGGCTXXXXXXXXXXTGAGCGATGAGGTTACGATGGATTTGTTATATATATACATAAAGATGAATGGAAGCTGAATTAGGGTTTTGTGAGTGTCC</w:t>
      </w:r>
    </w:p>
    <w:p>
      <w:pPr>
        <w:pStyle w:val="Normal"/>
        <w:rPr/>
      </w:pPr>
      <w:r>
        <w:rPr/>
        <w:t>TGAGAATCCAAAAGCAAGAATCTCAGACGAGTGATGCTGGAGAATTTTTATATTGCAAGGTTTTGAGTAAAATTTTGGCTXXXXXXXXXXTGAGCGATGAGGTTACGATGGATTTGTTATATATATACATAAAGATGAATGGAAGCTGAATTAGGGTTTTGTGAGCGTCC</w:t>
      </w:r>
    </w:p>
    <w:p>
      <w:pPr>
        <w:pStyle w:val="Normal"/>
        <w:rPr/>
      </w:pPr>
      <w:r>
        <w:rPr/>
        <w:t>&gt;Marker369184</w:t>
      </w:r>
    </w:p>
    <w:p>
      <w:pPr>
        <w:pStyle w:val="Normal"/>
        <w:rPr/>
      </w:pPr>
      <w:r>
        <w:rPr/>
        <w:t>ATCAAACCCATAAATTTATTTTATTAAATAATTTTATTAATTGTATTCGCTCAATAAATTTATCAGTCGTAATGTTTCATXXXXXXXXXXTATTTTTAGAGTGATTTTCAAAAGCGTTTGTCTAATTGCTTCTAATCTAAATATTGTTGTCACATGATCACAAAAAATGA</w:t>
      </w:r>
    </w:p>
    <w:p>
      <w:pPr>
        <w:pStyle w:val="Normal"/>
        <w:rPr/>
      </w:pPr>
      <w:r>
        <w:rPr/>
        <w:t>ATCAAACCCATAAATTTATTTTATTAAATAATTTTATTAATTGTATTCGCTCAATAAATTTATGAGTCGTAATGTTTCATXXXXXXXXXXTATTTTTAGAGTGATTTTCAAAAGCGTTTGTCTAATTGCTTCTAATCTAAATATTGTTGTCACATGATCACAAAAAATGA</w:t>
      </w:r>
    </w:p>
    <w:p>
      <w:pPr>
        <w:pStyle w:val="Normal"/>
        <w:rPr/>
      </w:pPr>
      <w:r>
        <w:rPr/>
        <w:t>&gt;Marker369807</w:t>
      </w:r>
    </w:p>
    <w:p>
      <w:pPr>
        <w:pStyle w:val="Normal"/>
        <w:rPr/>
      </w:pPr>
      <w:r>
        <w:rPr/>
        <w:t>ATCTATATTCTCAACTTCCTCAATTCTGCTATGCTATGGGGGTTGAATATGAAATTACTTGCAAGTCTAATAGGGTTGATXXXXXXXXXXTGGCATGGCTATTATATTAATTCACTTTCACTATGTAATCATTTGTAACATTACATAAGCTATAGTTTAGGTCACATTGT</w:t>
      </w:r>
    </w:p>
    <w:p>
      <w:pPr>
        <w:pStyle w:val="Normal"/>
        <w:rPr/>
      </w:pPr>
      <w:r>
        <w:rPr/>
        <w:t>ATCTATATTCTCAACTTCCTCAATTCTGCTATGCTATGGGGGTTGAATATGAAATTACTTGCAAGTCTAATAGGGTTGATXXXXXXXXXXTGGCATGGCTATTATATTAATCCACTTTCACTATGTAATCATTTGTAACATTACATAAGCTATAGTTTAGGTCACATTGT</w:t>
      </w:r>
    </w:p>
    <w:p>
      <w:pPr>
        <w:pStyle w:val="Normal"/>
        <w:rPr/>
      </w:pPr>
      <w:r>
        <w:rPr/>
        <w:t>&gt;Marker370004</w:t>
      </w:r>
    </w:p>
    <w:p>
      <w:pPr>
        <w:pStyle w:val="Normal"/>
        <w:rPr/>
      </w:pPr>
      <w:r>
        <w:rPr/>
        <w:t>TTCCTCCTATAAAATGTTTTGTTTTGACATCTACCTTCAAAGGATACTTGTAAAATCCAAGACAAATTTTGAAAAATCCAXXXXXXXXXXTTTTAAAAATGTTAAAAACTAAAAAAAAAAAAGTAGTTTTTAAAAACTTGTTTTGTTTTCTAAATTTGCCAGAAATTATT</w:t>
      </w:r>
    </w:p>
    <w:p>
      <w:pPr>
        <w:pStyle w:val="Normal"/>
        <w:rPr/>
      </w:pPr>
      <w:r>
        <w:rPr/>
        <w:t>TTCCTCCTATAAAATGTTTTGTTTTGACATCTACCTTCAAAGGATACTTGTAAAATCCAAGACAAATTTTGAAAAATCCAXXXXXXXXXXTTTTAAAAATGTTAAAAACTAAAAAAGAAAAAGTAGTTTTTAAAAACTTGTTTTGTTTTCTAAATTTGCCAGAAATTATT</w:t>
      </w:r>
    </w:p>
    <w:p>
      <w:pPr>
        <w:pStyle w:val="Normal"/>
        <w:rPr/>
      </w:pPr>
      <w:r>
        <w:rPr/>
        <w:t>&gt;Marker370012</w:t>
      </w:r>
    </w:p>
    <w:p>
      <w:pPr>
        <w:pStyle w:val="Normal"/>
        <w:rPr/>
      </w:pPr>
      <w:r>
        <w:rPr/>
        <w:t>AATTACTCTAATCCTCCACGAAAATTTAAAAAACTTATAAATTTGACCAATTGGATGTGAAAAATGGGGTGGCTTGTTTAXXXXXXXXXXTTGATAGATATATTTAAAATATGGTTTATAGTTTACTAACAAATGTATTAAATAAATAATAGAGAGAAAAAGATCAGATA</w:t>
      </w:r>
    </w:p>
    <w:p>
      <w:pPr>
        <w:pStyle w:val="Normal"/>
        <w:rPr/>
      </w:pPr>
      <w:r>
        <w:rPr/>
        <w:t>AATTACTCTAATCCTCCACGAAAATTTAAAAAACTTATAAATTTGACCAATTGGATGTGAAAAATGGGGTGGCTTGTTTAXXXXXXXXXXTTGATATATATATTTAAAATATGGTTTATAGTTTACTAACAAATGTATTAAATAAATAATAGAGAGAAAAAGATCAGATA</w:t>
      </w:r>
    </w:p>
    <w:p>
      <w:pPr>
        <w:pStyle w:val="Normal"/>
        <w:rPr/>
      </w:pPr>
      <w:r>
        <w:rPr/>
        <w:t>&gt;Marker370588</w:t>
      </w:r>
    </w:p>
    <w:p>
      <w:pPr>
        <w:pStyle w:val="Normal"/>
        <w:rPr/>
      </w:pPr>
      <w:r>
        <w:rPr/>
        <w:t>AAACGCTGGCGTAATTGGTGGAGGACGGGGACGATGTCAATTTCAAATCCAAACTGGTTTCGTTGAAGAGATTTAATGTTXXXXXXXXXXGATACGGCTGCTTTGCTTTCAATTCATACGAAAAAGAAGAAATTTAATGATTCCAGAGGAGAATGGATAATTAATCAGGA</w:t>
      </w:r>
    </w:p>
    <w:p>
      <w:pPr>
        <w:pStyle w:val="Normal"/>
        <w:rPr/>
      </w:pPr>
      <w:r>
        <w:rPr/>
        <w:t>AAACGCTGGCGTAATTGGTGGAGGACGGGGACGATGTCAATTTCAAATCCAAACTGGTTTCGTTGAAGAGATTTAATGTTXXXXXXXXXXGATACGGCTGCTTTGCTTTCAATTCATACGAAAAAGAAGAAATTTAATGATTCCAGAGGAGAATGGATTATTAATCAGGA</w:t>
      </w:r>
    </w:p>
    <w:p>
      <w:pPr>
        <w:pStyle w:val="Normal"/>
        <w:rPr/>
      </w:pPr>
      <w:r>
        <w:rPr/>
        <w:t>&gt;Marker370614</w:t>
      </w:r>
    </w:p>
    <w:p>
      <w:pPr>
        <w:pStyle w:val="Normal"/>
        <w:rPr/>
      </w:pPr>
      <w:r>
        <w:rPr/>
        <w:t>AATAATTTCCAGCCCTAGATTTCGAAGCGAACTTAACTCATGCATAACGAGCAATCACAATGAACTACTACGCTACAGAAXXXXXXXXXXTTGGAGCGGCGATCGGAAATCGGAAATCGGCGACGGGAACAGAGAAAGAAGATCGAGAGAAGGAACCAAAAGAGAAAAGA</w:t>
      </w:r>
    </w:p>
    <w:p>
      <w:pPr>
        <w:pStyle w:val="Normal"/>
        <w:rPr/>
      </w:pPr>
      <w:r>
        <w:rPr/>
        <w:t>AATAATTTCAAGCCCTAGATTTCGAAGCGAACTTAACTCATGCATAACGAGCAATCACAATGAACTACTACGCTACAGAAXXXXXXXXXXTTGGAGCGGCGATCGGAAATCGGAAATCGGCGACGGGAACAGAGAAAGAAGATCGAGAGAAGGAACCAAAAGAGAAAAGA</w:t>
      </w:r>
    </w:p>
    <w:p>
      <w:pPr>
        <w:pStyle w:val="Normal"/>
        <w:rPr/>
      </w:pPr>
      <w:r>
        <w:rPr/>
        <w:t>&gt;Marker371996</w:t>
      </w:r>
    </w:p>
    <w:p>
      <w:pPr>
        <w:pStyle w:val="Normal"/>
        <w:rPr/>
      </w:pPr>
      <w:r>
        <w:rPr/>
        <w:t>TTTCTTTTCAACGCTCTTACCAACTAAATTTTGAAATATTTTACAACAAATTGAGGAGGGATTTGAATTCGAGATCTTCAXXXXXXXXXXTATTATATTATATATTCAATTAACATCCTCTTGTCTAATTAGGGTGGCACTGAGTGCAACCAGTCCAACGGAACTAATGG</w:t>
      </w:r>
    </w:p>
    <w:p>
      <w:pPr>
        <w:pStyle w:val="Normal"/>
        <w:rPr/>
      </w:pPr>
      <w:r>
        <w:rPr/>
        <w:t>TTTCTTTTCAACGCTCTTACCAACTAAATTTTGAAATATTTTACAACAAATTGAGAAGGGATTTGAATTCGAGATCTTCAXXXXXXXXXXTATTATATTATATATTCAATTAACATCCTCTTGTCTAATTAGGGTGGCACTGAGTGCAACCAGTCCAACGGAACTAATGG</w:t>
      </w:r>
    </w:p>
    <w:p>
      <w:pPr>
        <w:pStyle w:val="Normal"/>
        <w:rPr/>
      </w:pPr>
      <w:r>
        <w:rPr/>
        <w:t>&gt;Marker372063</w:t>
      </w:r>
    </w:p>
    <w:p>
      <w:pPr>
        <w:pStyle w:val="Normal"/>
        <w:rPr/>
      </w:pPr>
      <w:r>
        <w:rPr/>
        <w:t>CAGGAAATTGCGCGGGTTTGTTAGGGTCGGCGGCAGAATAAGCGGGAAAGGGGAAAGGGGAAAGGGATGGTCCTGAAATAXXXXXXXXXXATCCATTCATAATTCACCTCACTAACCACACAAAACTAGGTCACAACTCTCTACTTTCCTATTTTAACTCATCCAATGAA</w:t>
      </w:r>
    </w:p>
    <w:p>
      <w:pPr>
        <w:pStyle w:val="Normal"/>
        <w:rPr/>
      </w:pPr>
      <w:r>
        <w:rPr/>
        <w:t>CAGGAAATTGCGCGGGTTTGTTAGGGTCGGCGGCAGAATAAGCGGGAAAGGGGAAAGGGGAAAGGGATGGTCCTGAAATAXXXXXXXXXXGTCCATTCATAATTCACCTCACTAACCACACAAAACTAGGTCACAACTCTCTACTTTCCTATTTTAACTCATCCAATGAA</w:t>
      </w:r>
    </w:p>
    <w:p>
      <w:pPr>
        <w:pStyle w:val="Normal"/>
        <w:rPr/>
      </w:pPr>
      <w:r>
        <w:rPr/>
        <w:t>&gt;Marker372124</w:t>
      </w:r>
    </w:p>
    <w:p>
      <w:pPr>
        <w:pStyle w:val="Normal"/>
        <w:rPr/>
      </w:pPr>
      <w:r>
        <w:rPr/>
        <w:t>GATGGTTAATTATGCTGATTTTTATCAACTGGAGAAATTGCGAAGGGATCTGTAAGTTGATTGTTTACTTGTTACTTATTXXXXXXXXXXCCATTGCACGTAACACATAATGGATGCACATTTATGCATGGAATGGAAGGCATGGGAGGCACTGCACTCGCCAACTCTCT</w:t>
      </w:r>
    </w:p>
    <w:p>
      <w:pPr>
        <w:pStyle w:val="Normal"/>
        <w:rPr/>
      </w:pPr>
      <w:r>
        <w:rPr/>
        <w:t>GATGGTTAATTATGCTGATTTTTATCAACTGGAGAAATTGCGAAGGGATCTGTAAGTTGATTGTTTACTTGTTACTTATTXXXXXXXXXXCCATTGCACGTAACACATAATGGATGCACATTTATGCATGGAATGGAAGGCATGGGAGGCACAGCACTCGCCAACTCTCT</w:t>
      </w:r>
    </w:p>
    <w:p>
      <w:pPr>
        <w:pStyle w:val="Normal"/>
        <w:rPr/>
      </w:pPr>
      <w:r>
        <w:rPr/>
        <w:t>&gt;Marker372129</w:t>
      </w:r>
    </w:p>
    <w:p>
      <w:pPr>
        <w:pStyle w:val="Normal"/>
        <w:rPr/>
      </w:pPr>
      <w:r>
        <w:rPr/>
        <w:t>ACAAGATTGAAATTCCAAATGATATTCTAAATACATTTTAGAGTCGGATTGGGACATTGAGGAGATTATACTATTTTAGCXXXXXXXXXXTGGACATTAAACATGAAAATTTTAAAAAATGTTGACCTAATTTAAACTTTGAACTAGTTACTTAATTGAAATTTCTGTTT</w:t>
      </w:r>
    </w:p>
    <w:p>
      <w:pPr>
        <w:pStyle w:val="Normal"/>
        <w:rPr/>
      </w:pPr>
      <w:r>
        <w:rPr/>
        <w:t>ACAAGATTGAAATTCCAAATGATATTCTAAATACATTTTAGAGTCGGATTGGGACATTGAGGAGATTATACTATTTTAGCXXXXXXXXXXTGGACCTTAAACATGAAAATTTTAAAAAATGTTGACCTAATTTAAACTTTGAAATAGTTACGTAATTGAAATTTCTGTTT</w:t>
      </w:r>
    </w:p>
    <w:p>
      <w:pPr>
        <w:pStyle w:val="Normal"/>
        <w:rPr/>
      </w:pPr>
      <w:r>
        <w:rPr/>
        <w:t>&gt;Marker372294</w:t>
      </w:r>
    </w:p>
    <w:p>
      <w:pPr>
        <w:pStyle w:val="Normal"/>
        <w:rPr/>
      </w:pPr>
      <w:r>
        <w:rPr/>
        <w:t>TGAGTTCTCATTCACAAAGAAGTTTTATCTCCGTTTCAAAAAAAAAGAAAAAGAATAGCCTATCAAATAATGAGTGAGAAXXXXXXXXXXTGAGTTAAAACCAAATGTGGGCACTCATTTTGAAACGATTTCTTTAAAACCAATTGCTTCAAAGCAACCCACATCCTCTA</w:t>
      </w:r>
    </w:p>
    <w:p>
      <w:pPr>
        <w:pStyle w:val="Normal"/>
        <w:rPr/>
      </w:pPr>
      <w:r>
        <w:rPr/>
        <w:t>TGAGTTCTCATTCACAAAGAAGTTTTATCTCCGTTTCAAAAAAAAAGAAAAAGAATAGCCTATCAAATAATGAGTGAGAAXXXXXXXXXXTGAGTTAAAACCAAATGTGGGCACTCATTTTGAAACGATTTCTTTAAAAACAATTGCTTCAAAGCAACCCACATCCTCTA</w:t>
      </w:r>
    </w:p>
    <w:p>
      <w:pPr>
        <w:pStyle w:val="Normal"/>
        <w:rPr/>
      </w:pPr>
      <w:r>
        <w:rPr/>
        <w:t>&gt;Marker372633</w:t>
      </w:r>
    </w:p>
    <w:p>
      <w:pPr>
        <w:pStyle w:val="Normal"/>
        <w:rPr/>
      </w:pPr>
      <w:r>
        <w:rPr/>
        <w:t>ATCAACTTCATCTCGGAATACCACCGCTCCTTCGGGTCTCAAAATCCTGTCCATCTCCAGAAGAATATCCTCCATGTTGCXXXXXXXXXXAAGTGTGTGCGTGCTCAAGAATGGACCTTTTACTGCACTTCCTTAAAACAACGGTAAAATGACCAAGGTCTATATTTGGA</w:t>
      </w:r>
    </w:p>
    <w:p>
      <w:pPr>
        <w:pStyle w:val="Normal"/>
        <w:rPr/>
      </w:pPr>
      <w:r>
        <w:rPr/>
        <w:t>ATCAACTTCATCTCGGAATACCACCGCTCCTTCGGGTCTCAAAATCCTGTCCATCTCCAGAAGAATATCCTCCATGTTGCXXXXXXXXXXAAGTGTGTGCGTGCTCAAGAATGGACCTTTTACTGCACTTCCTTAAAACAACGGTAAAATGATCAAGGTCTATATTTGGA</w:t>
      </w:r>
    </w:p>
    <w:p>
      <w:pPr>
        <w:pStyle w:val="Normal"/>
        <w:rPr/>
      </w:pPr>
      <w:r>
        <w:rPr/>
        <w:t>&gt;Marker372742</w:t>
      </w:r>
    </w:p>
    <w:p>
      <w:pPr>
        <w:pStyle w:val="Normal"/>
        <w:rPr/>
      </w:pPr>
      <w:r>
        <w:rPr/>
        <w:t>TTTGAATTCTCTATTGATCTTAAAAAGAAAATAAAAAAGACAGTAGCTTTTTCTTTCTGCTTCTTTTCCCTCTTCCTTACXXXXXXXXXXTAGAAATACTCGTATCTCTATACTTGTTATCATATCATTTCAAGTTCGCACTTATACGTCATATTATAAGATTTACGAAA</w:t>
      </w:r>
    </w:p>
    <w:p>
      <w:pPr>
        <w:pStyle w:val="Normal"/>
        <w:rPr/>
      </w:pPr>
      <w:r>
        <w:rPr/>
        <w:t>TTTGAATTCTCTATTGATCTTAAAAAGAAAATCAAAAAGACAGTAGCTTTTTCTTTCTGCTTCTTTTCCCTCTTCCTTACXXXXXXXXXXTAGAAATACTCGTATCTCTATACTTGTTATCATATCATTTCAAGTTCGCACTTATACGTCATATTATAAGATTTACGAAA</w:t>
      </w:r>
    </w:p>
    <w:p>
      <w:pPr>
        <w:pStyle w:val="Normal"/>
        <w:rPr/>
      </w:pPr>
      <w:r>
        <w:rPr/>
        <w:t>&gt;Marker373066</w:t>
      </w:r>
    </w:p>
    <w:p>
      <w:pPr>
        <w:pStyle w:val="Normal"/>
        <w:rPr/>
      </w:pPr>
      <w:r>
        <w:rPr/>
        <w:t>CAAAAATTCATTATTATTATTAATTAATTAAAAACAACATGAAGAAGATCCTAATTAGGTATGTGAATCAATATGCACAAXXXXXXXXXXTCTTTCTCTTTCTCTCAATTTTATTTATTTTTTTTCCCTTGGGAAATTAAAATAATTAATCGCATTTATTCCATAACAAA</w:t>
      </w:r>
    </w:p>
    <w:p>
      <w:pPr>
        <w:pStyle w:val="Normal"/>
        <w:rPr/>
      </w:pPr>
      <w:r>
        <w:rPr/>
        <w:t>CAAAAATTCATTATTATTATTAATTAATTAAAAACAACATGAAGAAGATCCTAATTAGGTATGTGAATCAATATGCACAAXXXXXXXXXXTCTTTCTCTTTCTCTCAATTTTATTTATTTTTTTCCCCTTGGGAAATTAAAATAATTAATCGCATTTATTCCATAACAAA</w:t>
      </w:r>
    </w:p>
    <w:p>
      <w:pPr>
        <w:pStyle w:val="Normal"/>
        <w:rPr/>
      </w:pPr>
      <w:r>
        <w:rPr/>
        <w:t>&gt;Marker373932</w:t>
      </w:r>
    </w:p>
    <w:p>
      <w:pPr>
        <w:pStyle w:val="Normal"/>
        <w:rPr/>
      </w:pPr>
      <w:r>
        <w:rPr/>
        <w:t>AAATTCTTTCTTTCGTCCTCAAGTTCCTTATTGATTTCTGTGATTAGGTTGAAACGGTAGCTCAATTTGGTGTAATTTTTXXXXXXXXXXAGCTTCTCTGTATTATTTTTATTTTTTTCCGGTTAACGAAAAGTCCAAACAATCTTGTGTCATTGACCACCCTATTTTTT</w:t>
      </w:r>
    </w:p>
    <w:p>
      <w:pPr>
        <w:pStyle w:val="Normal"/>
        <w:rPr/>
      </w:pPr>
      <w:r>
        <w:rPr/>
        <w:t>AAATTCTTTCTTTCGTCCTCAAGTTCCTTATTGATTTCTGTGATTAGGTTGAAACGGTAGCTCAATTTGGTGTAATTTTTXXXXXXXXXXTGCTTCTCTGTATTATTTTTATTTTTTTCCGGTTAACGAAAAGTCCAAACAATCTTGTGTCATTGACCACCCTATTTTTT</w:t>
      </w:r>
    </w:p>
    <w:p>
      <w:pPr>
        <w:pStyle w:val="Normal"/>
        <w:rPr/>
      </w:pPr>
      <w:r>
        <w:rPr/>
        <w:t>&gt;Marker374129</w:t>
      </w:r>
    </w:p>
    <w:p>
      <w:pPr>
        <w:pStyle w:val="Normal"/>
        <w:rPr/>
      </w:pPr>
      <w:r>
        <w:rPr/>
        <w:t>ACTCATGTTCCCTGCCCTCGCACTTGCACATATCCTCCCAGTCACACTCGTTCATATACGTTTTATTATTGCATGAAGATXXXXXXXXXXAGTTACGTCCACATTGTCCCAAAGAATCCAATAAGAGTCAACAAGCACAAACCACACCTCTCTAAATTGACTCCTCCGAA</w:t>
      </w:r>
    </w:p>
    <w:p>
      <w:pPr>
        <w:pStyle w:val="Normal"/>
        <w:rPr/>
      </w:pPr>
      <w:r>
        <w:rPr/>
        <w:t>ACTCATGTTCCCTGCCCTCGCACTTGCACATATCCTCCCAGTCACACTCGTTCATATACGTTTTATTATTGCATGAAGATXXXXXXXXXXAGTTACGTCCACATTGTCCCAAAGAATCCAATAAGAGTCAACAGGCACAAACCACACCTCTCTAAATTGACTCCTCCGAA</w:t>
      </w:r>
    </w:p>
    <w:p>
      <w:pPr>
        <w:pStyle w:val="Normal"/>
        <w:rPr/>
      </w:pPr>
      <w:r>
        <w:rPr/>
        <w:t>&gt;Marker374400</w:t>
      </w:r>
    </w:p>
    <w:p>
      <w:pPr>
        <w:pStyle w:val="Normal"/>
        <w:rPr/>
      </w:pPr>
      <w:r>
        <w:rPr/>
        <w:t>TCCATCTTCATTATGACCAAATGTGACCTGTCTCAATCTAGCAATAGATTCATACTTTCAGTGATTATCTAATTTGCTAAXXXXXXXXXXTGCTGATGCTGTGGACTACAAAGGGTGTCCGGCAAACCGGTCTAAAACCGGTGGTTGGGTCCCGGCTGCTCTTGTTGTAG</w:t>
      </w:r>
    </w:p>
    <w:p>
      <w:pPr>
        <w:pStyle w:val="Normal"/>
        <w:rPr/>
      </w:pPr>
      <w:r>
        <w:rPr/>
        <w:t>TCCATCTTCATTATGACCAAATGTGACCTGTCTCAATCTAGCAATAGATTCATACTTTCAGTGATTATCTAATTTGCTAAXXXXXXXXXXTGCTGATGCTGTGGACTACAAAGGGTGTCCGGCAAACCGGTCTAAAACCGGTGGTTGGGTCCCGGCTGCTCTTATCGTAG</w:t>
      </w:r>
    </w:p>
    <w:p>
      <w:pPr>
        <w:pStyle w:val="Normal"/>
        <w:rPr/>
      </w:pPr>
      <w:r>
        <w:rPr/>
        <w:t>&gt;Marker374602</w:t>
      </w:r>
    </w:p>
    <w:p>
      <w:pPr>
        <w:pStyle w:val="Normal"/>
        <w:rPr/>
      </w:pPr>
      <w:r>
        <w:rPr/>
        <w:t>TTTGGATTTCCATAGTGCTTTTTCCAGCTCTTTATCCAAAGGAGAAGAGAACTGAAGATGTTTAACCAACTAATTAACTGXXXXXXXXXXAAAAGCAACTCTAAAAAGTTTGGGAAATTGCAGTTTTAAAGCAACCTTTTCACTCCAAGCTACAATTGTCCTTGCCAGCT</w:t>
      </w:r>
    </w:p>
    <w:p>
      <w:pPr>
        <w:pStyle w:val="Normal"/>
        <w:rPr/>
      </w:pPr>
      <w:r>
        <w:rPr/>
        <w:t>TTTGGATTTCCATAGTGCTTTTTCCAGCTCTTTATCCAAAGGAGAAGAGAACTGAAGATGTTTAACCAACTAATTAACTGXXXXXXXXXXAAAAGCAATTCTAAAAAGTTTCGGAAATTGCAGTTTTAAAGCAACCTTTTCACTCCAAGCTACAATTGTCCTTGCCAGCT</w:t>
      </w:r>
    </w:p>
    <w:p>
      <w:pPr>
        <w:pStyle w:val="Normal"/>
        <w:rPr/>
      </w:pPr>
      <w:r>
        <w:rPr/>
        <w:t>&gt;Marker374608</w:t>
      </w:r>
    </w:p>
    <w:p>
      <w:pPr>
        <w:pStyle w:val="Normal"/>
        <w:rPr/>
      </w:pPr>
      <w:r>
        <w:rPr/>
        <w:t>TACGGTTCCACCCAAAACGTTCAAAAAATTACCAATGCTATAGCCTACAAAGAAACAACCCAATTTAGAACAATGTTAAAXXXXXXXXXXTAAATTTGGAATTCTATATTTTGCATACTCTACGACATACAAAAATAACCTAAGGGTCAATATTGGTGCATGTTACTAGT</w:t>
      </w:r>
    </w:p>
    <w:p>
      <w:pPr>
        <w:pStyle w:val="Normal"/>
        <w:rPr/>
      </w:pPr>
      <w:r>
        <w:rPr/>
        <w:t>TACGGTTCCACCCAAAACGTTCAAAAAATTACCAATGCTATAGCCTACAAAGAAACAACCCAATTTAGAACAATGTTAAAXXXXXXXXXXTAAATTTGGAATTCTATATTTTGCATACTCTATGACATACAAAAATAACCTAAGGGTCAATATTGGTGCATGTTACTAGT</w:t>
      </w:r>
    </w:p>
    <w:p>
      <w:pPr>
        <w:pStyle w:val="Normal"/>
        <w:rPr/>
      </w:pPr>
      <w:r>
        <w:rPr/>
        <w:t>&gt;Marker374667</w:t>
      </w:r>
    </w:p>
    <w:p>
      <w:pPr>
        <w:pStyle w:val="Normal"/>
        <w:rPr/>
      </w:pPr>
      <w:r>
        <w:rPr/>
        <w:t>CATTCAAATTTACATAGGGCTCAATAGAATCACTCTCAAGACATTCTTCTTCAATTTTACGTTCATCTGTCAAATCAATGXXXXXXXXXXGGCAGGGATAGAGAAAACTCAGGTCCAGTTCTCCAAATGATGTCTGATGAAGGCAATGCTTCGTCCTTGATGAAATAATT</w:t>
      </w:r>
    </w:p>
    <w:p>
      <w:pPr>
        <w:pStyle w:val="Normal"/>
        <w:rPr/>
      </w:pPr>
      <w:r>
        <w:rPr/>
        <w:t>CATTCAAATTTACATAGGGCTCAATAGAATCACTCTCAAGACATTCTTCTTCAATTTTACGTTCATCTGTCAAATCAATGXXXXXXXXXXGGCAGGGATAGAGAAAACTCAGGTCCAGTTCTCCAAATGATGTCTGATGAAGGCAATGCTTCGTCCTTGATAAAATAATT</w:t>
      </w:r>
    </w:p>
    <w:p>
      <w:pPr>
        <w:pStyle w:val="Normal"/>
        <w:rPr/>
      </w:pPr>
      <w:r>
        <w:rPr/>
        <w:t>&gt;Marker375053</w:t>
      </w:r>
    </w:p>
    <w:p>
      <w:pPr>
        <w:pStyle w:val="Normal"/>
        <w:rPr/>
      </w:pPr>
      <w:r>
        <w:rPr/>
        <w:t>AAATGAATTTCCTTTTGTGTTTTGGAGAAAGTTCTTCCGAGGAATGCGTGAACCGGGTTTTTGTTTCTCAATGAATTCGAXXXXXXXXXXGAGCCTCTTGATGCTACGGATATCAAACCTGAACCTCTTGAAGATCATAGTTTCTTTGTTGGATCGAAATGTAGATTCCG</w:t>
      </w:r>
    </w:p>
    <w:p>
      <w:pPr>
        <w:pStyle w:val="Normal"/>
        <w:rPr/>
      </w:pPr>
      <w:r>
        <w:rPr/>
        <w:t>AAATGAATTTCCTTTTGTGTTTTGGAGAAAGTTCTTCCGAGGAATGCGTGAACCGGGTTTTTGTTTATCAATGAATTCGAXXXXXXXXXXGAGCCTCTTGATGCTACGGATATCAAACCTGAACCTCTTGAAGATCATAGTTTCTTTGTTGGATCGAAATGTAGATTCCG</w:t>
      </w:r>
    </w:p>
    <w:p>
      <w:pPr>
        <w:pStyle w:val="Normal"/>
        <w:rPr/>
      </w:pPr>
      <w:r>
        <w:rPr/>
        <w:t>&gt;Marker375127</w:t>
      </w:r>
    </w:p>
    <w:p>
      <w:pPr>
        <w:pStyle w:val="Normal"/>
        <w:rPr/>
      </w:pPr>
      <w:r>
        <w:rPr/>
        <w:t>AAAAGAAAAAACCTCTTCATTTTCTTCCATTTTCAAGCCCTAATATAATAAGTTATGGAAACCGTAACAAGTAATTTGTCXXXXXXXXXXTGTTATTGTTGATTACTGTTGGTGACATTATATTCATGTAAAATTTATACGAATTAGTGAAAGAAATATTGAACACGTTT</w:t>
      </w:r>
    </w:p>
    <w:p>
      <w:pPr>
        <w:pStyle w:val="Normal"/>
        <w:rPr/>
      </w:pPr>
      <w:r>
        <w:rPr/>
        <w:t>AAAAGAAAAAACCTCTTCATTTTCTTCCATTTTCAAGCCCTAATATAATAAGTTATGGAAACCGTAACTAGTAATTTGTCXXXXXXXXXXTGTTATTGTTGATTACTGTTGGTGACATTATATTCATGTAAAATTTATACGAATTAGTGAAAGAAATATTGAACACGTTT</w:t>
      </w:r>
    </w:p>
    <w:p>
      <w:pPr>
        <w:pStyle w:val="Normal"/>
        <w:rPr/>
      </w:pPr>
      <w:r>
        <w:rPr/>
        <w:t>&gt;Marker375176</w:t>
      </w:r>
    </w:p>
    <w:p>
      <w:pPr>
        <w:pStyle w:val="Normal"/>
        <w:rPr/>
      </w:pPr>
      <w:r>
        <w:rPr/>
        <w:t>CTTATTTTTCTTTTATTTAATTAATAATGTGTAATAATTTATTTTACATGTAGCATGCATCTCGGATATAACTATTATTTXXXXXXXXXXAAAAACGAGACAAATAAAATAGGTAAATTCAACCACTAGAAAATGAAGTTAAATATCATAAACTTATCAATTTAATACAT</w:t>
      </w:r>
    </w:p>
    <w:p>
      <w:pPr>
        <w:pStyle w:val="Normal"/>
        <w:rPr/>
      </w:pPr>
      <w:r>
        <w:rPr/>
        <w:t>CTTATTTTTCTTTTATTTAATTAATAATGTGTAATAATTTATTTTACATGTAGTATGCATCTCGGATATAACCGTTATTTXXXXXXXXXXAAAAACGAGACAAATAAAATAGGTAAATTCAACCACTAGAAAATGAAGTTAAATATCATAAACTTATCAATTTAATACAT</w:t>
      </w:r>
    </w:p>
    <w:p>
      <w:pPr>
        <w:pStyle w:val="Normal"/>
        <w:rPr/>
      </w:pPr>
      <w:r>
        <w:rPr/>
        <w:t>&gt;Marker375820</w:t>
      </w:r>
    </w:p>
    <w:p>
      <w:pPr>
        <w:pStyle w:val="Normal"/>
        <w:rPr/>
      </w:pPr>
      <w:r>
        <w:rPr/>
        <w:t>TTTAACAAATAGCCAGAAAGAGCTGATGTTTTTAAGTGAAACAGAAGAGATTTTGGAAATGATCAGCATGGTTGAGTTCCXXXXXXXXXXGTTCCAAGTCCCTAAACCTAGTCTATGTTGATTTGATTCGACTCCAATGTGTTTTTGAGTGTTTAGTTGATTTTTGGTTG</w:t>
      </w:r>
    </w:p>
    <w:p>
      <w:pPr>
        <w:pStyle w:val="Normal"/>
        <w:rPr/>
      </w:pPr>
      <w:r>
        <w:rPr/>
        <w:t>TTTAACAAATAGCCAGAAAGAGCTGATGTTTTTAAGTGAAACAGAAGAGATTTTGGAAATGATCAGCATGGTTGAGTTCCXXXXXXXXXXTTTCCAAGTCTCTAAACCTAGTCTATGTTGATTTGATTCGACTCCAATGTGTTTTTGAGTGTTTAGTTGATTTTTGGTTG</w:t>
      </w:r>
    </w:p>
    <w:p>
      <w:pPr>
        <w:pStyle w:val="Normal"/>
        <w:rPr/>
      </w:pPr>
      <w:r>
        <w:rPr/>
        <w:t>&gt;Marker375978</w:t>
      </w:r>
    </w:p>
    <w:p>
      <w:pPr>
        <w:pStyle w:val="Normal"/>
        <w:rPr/>
      </w:pPr>
      <w:r>
        <w:rPr/>
        <w:t>TAGTGCAAACTGAGCTTGCTTAGTTCCCAAAGAGAACCATTGCACTTACAACCAACAAAGCCCAAATAAAATGAGAAAAAXXXXXXXXXXACTGGGTGATGATTTCAGGATTGGAATCTATATGCCAATCGGGTTCCAGTTGACGCACAAAAGATGTTCGCCCATTCTCT</w:t>
      </w:r>
    </w:p>
    <w:p>
      <w:pPr>
        <w:pStyle w:val="Normal"/>
        <w:rPr/>
      </w:pPr>
      <w:r>
        <w:rPr/>
        <w:t>TAGTGCAAACTGAGCTTGCTTAGTTCCCAAAGAGAACCATTGCACTTACAACCAACAAAGCCCAAATAAAATGAGAAAAAXXXXXXXXXXACTGAGTGATGATTTCAGGATTGGAATCTATATGCCAATCGGGTTCCAGTTGACGCACAAAAGATGTTCGCCCATTCTCT</w:t>
      </w:r>
    </w:p>
    <w:p>
      <w:pPr>
        <w:pStyle w:val="Normal"/>
        <w:rPr/>
      </w:pPr>
      <w:r>
        <w:rPr/>
        <w:t>&gt;Marker376006</w:t>
      </w:r>
    </w:p>
    <w:p>
      <w:pPr>
        <w:pStyle w:val="Normal"/>
        <w:rPr/>
      </w:pPr>
      <w:r>
        <w:rPr/>
        <w:t>TCCGTGTTCAAAAGTAAAAAAAGTAAATAAAATACAAAGGAGACCCAATTTTACGTGTCAAACATGTGTCCTTCAGACATXXXXXXXXXXTCTCACCTCACTCAATCCTTGGGCAGCACCAGAGCGCTCAACATTACTGTTCTCAGATTTAAGTGTATCAAACAACCATG</w:t>
      </w:r>
    </w:p>
    <w:p>
      <w:pPr>
        <w:pStyle w:val="Normal"/>
        <w:rPr/>
      </w:pPr>
      <w:r>
        <w:rPr/>
        <w:t>TCCGTGTTCAAAAGTAAAAAAAGTAAATAAAATACAAAGGAGACCCAATTTTACGTGTCAAACATGTGTCCTTCAGACACXXXXXXXXXXTCTCACCTCACTCAATCCTTGGGCAGCACCAGAGCGCTCAACATTACTGTTCTCAGATTTAAGTGTATCAAACAACCATG</w:t>
      </w:r>
    </w:p>
    <w:p>
      <w:pPr>
        <w:pStyle w:val="Normal"/>
        <w:rPr/>
      </w:pPr>
      <w:r>
        <w:rPr/>
        <w:t>&gt;Marker376064</w:t>
      </w:r>
    </w:p>
    <w:p>
      <w:pPr>
        <w:pStyle w:val="Normal"/>
        <w:rPr/>
      </w:pPr>
      <w:r>
        <w:rPr/>
        <w:t>ATTGTTTGAAGCAACATTTGGCAGTTTTTTGTCTGTTTTAATACATATCTTGTTCGACTTCTTGTTACATATTGGTTTCTXXXXXXXXXXGTATTTTAACCTTCTCGATTTCCTTTTGTGAACTTTTGTCCTGAGGCAGGGTCTTTCGCTGGTCTTGGCTTCCTGTCGTT</w:t>
      </w:r>
    </w:p>
    <w:p>
      <w:pPr>
        <w:pStyle w:val="Normal"/>
        <w:rPr/>
      </w:pPr>
      <w:r>
        <w:rPr/>
        <w:t>ATTGTTTGAAGCAACATTTGGCAGTTTTTTGTCTGTTTTAATACAGATCTTGTTCGACTTCTTATTACATATTGGTTTCTXXXXXXXXXXGTATTTTAACCTTCTCGATTTCCTTTTGTGAACTTTTGTCCTGAGGCAGGGTCTTTCGCTGGTCTTGGCTTCCTGTCGTT</w:t>
      </w:r>
    </w:p>
    <w:p>
      <w:pPr>
        <w:pStyle w:val="Normal"/>
        <w:rPr/>
      </w:pPr>
      <w:r>
        <w:rPr/>
        <w:t>&gt;Marker376440</w:t>
      </w:r>
    </w:p>
    <w:p>
      <w:pPr>
        <w:pStyle w:val="Normal"/>
        <w:rPr/>
      </w:pPr>
      <w:r>
        <w:rPr/>
        <w:t>TTGTTTTTTTAACTTTAAAAACATTTGATAAAATTATAACTTTCAATTTGAAGTCCAGTAAATCTTCAACAACTTTTCAAXXXXXXXXXXGTGAGAACGAAAACGGTGAATCCACTCTCCCATCTTTGAAACGTCTCAACGATTTGTCGATCGAATTGTGGAACAAAAGA</w:t>
      </w:r>
    </w:p>
    <w:p>
      <w:pPr>
        <w:pStyle w:val="Normal"/>
        <w:rPr/>
      </w:pPr>
      <w:r>
        <w:rPr/>
        <w:t>TTGTTTTTTTAACTTTAAAAACATTTGATAAAATTATAACTTTCAATTTGAAGTCCAGTAAATCTTCAACAACTTTTCAAXXXXXXXXXXGTGAGAACGAAAACGGTGGATCCACTCTCCCATCTTTGAAACGTCTCAACGATTTGTCGATCGAATTGTGGAACAAAAGA</w:t>
      </w:r>
    </w:p>
    <w:p>
      <w:pPr>
        <w:pStyle w:val="Normal"/>
        <w:rPr/>
      </w:pPr>
      <w:r>
        <w:rPr/>
        <w:t>&gt;Marker376566</w:t>
      </w:r>
    </w:p>
    <w:p>
      <w:pPr>
        <w:pStyle w:val="Normal"/>
        <w:rPr/>
      </w:pPr>
      <w:r>
        <w:rPr/>
        <w:t>TAACATCAACCTAACCAATGAATTTGTAGTGTTTAACCATCCAAATTGGGTTGAGTTTTGATTAATTACTAAAAGGTAATXXXXXXXXXXAATGTCGGCAGAAAGGTCATTTTGCCCATGATCATCATCATGTCGGCAAAAACAGACTTTCTAGCCACGAAAAAAACGTG</w:t>
      </w:r>
    </w:p>
    <w:p>
      <w:pPr>
        <w:pStyle w:val="Normal"/>
        <w:rPr/>
      </w:pPr>
      <w:r>
        <w:rPr/>
        <w:t>TAACATCAACCTAACCAATGAATTTGTAGTGTTTAACCATCCAGATTGGGATGAGTTTTGATTAATTACTAAAAGGTAATXXXXXXXXXXAATGTCGGCAGAAAGGTCATTTTGCCCATGATCATCATCACGTTGGCAAAAACAGACTTTCTAGCCACGAAAAAAACGTG</w:t>
      </w:r>
    </w:p>
    <w:p>
      <w:pPr>
        <w:pStyle w:val="Normal"/>
        <w:rPr/>
      </w:pPr>
      <w:r>
        <w:rPr/>
        <w:t>&gt;Marker376605</w:t>
      </w:r>
    </w:p>
    <w:p>
      <w:pPr>
        <w:pStyle w:val="Normal"/>
        <w:rPr/>
      </w:pPr>
      <w:r>
        <w:rPr/>
        <w:t>ATACCCCCATTAAGACCCTCTCCACCCCCACTTTTAGCAGCAGTTATGAAGTTCTCGAAGGCTTGCATAACATCAATGAAXXXXXXXXXXTAGTTTTCAAGAGCCCATAATCCAATTTGATAACAACCAAAGGACCAAAAGGGAGTCTTTGAAAAAAAACTACTGTATTT</w:t>
      </w:r>
    </w:p>
    <w:p>
      <w:pPr>
        <w:pStyle w:val="Normal"/>
        <w:rPr/>
      </w:pPr>
      <w:r>
        <w:rPr/>
        <w:t>ATACCCCCATTAAGACCCTCTCCACCCCCACTTTTAGCAGCAGTTATGAAGTTCTCGAAGGCTTGCATAACATCAATGAAXXXXXXXXXXTAGTTTTCAAGAGCCCATAATCCAATTTGATAACAACCAAAGGACCAAAAGGGAGTCTTCGAAAAAAAACTACTGTATTT</w:t>
      </w:r>
    </w:p>
    <w:p>
      <w:pPr>
        <w:pStyle w:val="Normal"/>
        <w:rPr/>
      </w:pPr>
      <w:r>
        <w:rPr/>
        <w:t>&gt;Marker376624</w:t>
      </w:r>
    </w:p>
    <w:p>
      <w:pPr>
        <w:pStyle w:val="Normal"/>
        <w:rPr/>
      </w:pPr>
      <w:r>
        <w:rPr/>
        <w:t>AGAAGAAAGAACCAAAATTTTAATCATGTTTCAAATTAGAGCGCTTTTTGAAAGAACACTTGTAGAGTGTTTTTGACGTGXXXXXXXXXXGACAAACTAACATGCCTTCTTTCGTCGGTGGCTCTACTTTGGTGAGTTTACTATGATTATTGTATTACCCAAGTATTAAT</w:t>
      </w:r>
    </w:p>
    <w:p>
      <w:pPr>
        <w:pStyle w:val="Normal"/>
        <w:rPr/>
      </w:pPr>
      <w:r>
        <w:rPr/>
        <w:t>AGAAGAAAGAACCAAAATTTTAATCATGTTTCAAATTAGAGCGCTTTTTGAAAGAACACTTGTAGAGTGTTTTTGACGTGXXXXXXXXXXGACAAACTAACATGCCCTCTTTCGTCGGTGGCTCTACTTTGGTGAGTTTACTATGATTATTGTATTACCCAAGTATTAAT</w:t>
      </w:r>
    </w:p>
    <w:p>
      <w:pPr>
        <w:pStyle w:val="Normal"/>
        <w:rPr/>
      </w:pPr>
      <w:r>
        <w:rPr/>
        <w:t>&gt;Marker376792</w:t>
      </w:r>
    </w:p>
    <w:p>
      <w:pPr>
        <w:pStyle w:val="Normal"/>
        <w:rPr/>
      </w:pPr>
      <w:r>
        <w:rPr/>
        <w:t>TTAGCTTCAATGTATAACTAGTATTAGTCCACGTGATATAGCATTAGATCAATAGTTTAGTGCTTTTTCAAAGAAATTAAXXXXXXXXXXATGGTTTATTCTTAACTCAATCATATAAACATGGAAATAATCTTTCACCCTATACTTACCTAGAAATTTAATTCATATTA</w:t>
      </w:r>
    </w:p>
    <w:p>
      <w:pPr>
        <w:pStyle w:val="Normal"/>
        <w:rPr/>
      </w:pPr>
      <w:r>
        <w:rPr/>
        <w:t>TTAGCTTCAATGTATAACTAGTATTAGTCCACGTGATATAGCATTAGATCAATAGTTTAGTGCTTTTTCAAAGAAATTAAXXXXXXXXXXATGATTTATTCTTAACTCAATCATATAAACATGCAAATAATCTTTCACCCTATACTTACCTAGAAATTTAATTCATATTA</w:t>
      </w:r>
    </w:p>
    <w:p>
      <w:pPr>
        <w:pStyle w:val="Normal"/>
        <w:rPr/>
      </w:pPr>
      <w:r>
        <w:rPr/>
        <w:t>&gt;Marker377039</w:t>
      </w:r>
    </w:p>
    <w:p>
      <w:pPr>
        <w:pStyle w:val="Normal"/>
        <w:rPr/>
      </w:pPr>
      <w:r>
        <w:rPr/>
        <w:t>TTTCTAGCCTATTTTCAAAGAAGAGAGATTGAAGAAAAGTTACATGTTAATCATCGTTCAATCGATAAGTATCGACACATXXXXXXXXXXGAAAGACATTTCGATAGACAACAACACCGTAGGAATATCAATAGACATGGTAGCCACCACCATGTGGATCCTTCCGATGA</w:t>
      </w:r>
    </w:p>
    <w:p>
      <w:pPr>
        <w:pStyle w:val="Normal"/>
        <w:rPr/>
      </w:pPr>
      <w:r>
        <w:rPr/>
        <w:t>TTTCTAGCCTATTTTCAAAGAAGAGAGATTGAAGAAAAGTTACATGTTAATCATCATTCAATCGATAAGTATCGACACATXXXXXXXXXXGAAAGACATTTCGATAGACAACAACACCGTAGGAATATCAATAGACATGGTAGCCACCACCATGTGGATCCTTCCGATGA</w:t>
      </w:r>
    </w:p>
    <w:p>
      <w:pPr>
        <w:pStyle w:val="Normal"/>
        <w:rPr/>
      </w:pPr>
      <w:r>
        <w:rPr/>
        <w:t>&gt;Marker377337</w:t>
      </w:r>
    </w:p>
    <w:p>
      <w:pPr>
        <w:pStyle w:val="Normal"/>
        <w:rPr/>
      </w:pPr>
      <w:r>
        <w:rPr/>
        <w:t>ACAAACTATTAAGTTTCATTTACACTTTACACCCACTTTTTGTTAAAGTAACTGTCGTTCAAAAGTATTTATGGAACTAGXXXXXXXXXXTTTTCAGGAATATTTTTTAAATAGATTCCAAATAATTTTTCTTCATCTACCAAAATACTACTTGCAATTACGAAGTAAAA</w:t>
      </w:r>
    </w:p>
    <w:p>
      <w:pPr>
        <w:pStyle w:val="Normal"/>
        <w:rPr/>
      </w:pPr>
      <w:r>
        <w:rPr/>
        <w:t>ACAAACTATTAAGTTTCATTTACACTTTACACCCACTTTTTGTTATAGTAGCTGTCGTTCAAAAGTATTTATGGAACTAGXXXXXXXXXXTTTTCAGGAATATTTTTTAAATAGATTCCAAATAATTTTTCTTCATCTACCAAAATACTACTTGCAATTACGAAGTAAAA</w:t>
      </w:r>
    </w:p>
    <w:p>
      <w:pPr>
        <w:pStyle w:val="Normal"/>
        <w:rPr/>
      </w:pPr>
      <w:r>
        <w:rPr/>
        <w:t>&gt;Marker378365</w:t>
      </w:r>
    </w:p>
    <w:p>
      <w:pPr>
        <w:pStyle w:val="Normal"/>
        <w:rPr/>
      </w:pPr>
      <w:r>
        <w:rPr/>
        <w:t>TTTTGATTTTTTAATCCGCATGTATACCATTATACATAAAATCACAAATTTAGGGTTTTATTATGCACAAACCAATTGGTXXXXXXXXXXTAATAATAAAAATATTTATTGAAATGAGTCATAGTATTTAAAAGTATAATTGGGGCAAAAACCAAAAGAACCGGATGGGC</w:t>
      </w:r>
    </w:p>
    <w:p>
      <w:pPr>
        <w:pStyle w:val="Normal"/>
        <w:rPr/>
      </w:pPr>
      <w:r>
        <w:rPr/>
        <w:t>TTTTGATTTTTTAATCCGCATGTATACCATTATACATAAAATCACAAATTTAGGGTTTTATTATGCACAAACCAATTGGTXXXXXXXXXXTAATAATAAAAATATTTATTGAAATGAGTCATAGTATTTAAAAGTATAAATGGGGCAAAAACCAAAAGAACCGGATGGGC</w:t>
      </w:r>
    </w:p>
    <w:p>
      <w:pPr>
        <w:pStyle w:val="Normal"/>
        <w:rPr/>
      </w:pPr>
      <w:r>
        <w:rPr/>
        <w:t>&gt;Marker378542</w:t>
      </w:r>
    </w:p>
    <w:p>
      <w:pPr>
        <w:pStyle w:val="Normal"/>
        <w:rPr/>
      </w:pPr>
      <w:r>
        <w:rPr/>
        <w:t>ATTTTACTTCTAGAGTCAATTTTCTATAATACTGACAAAAAGACTAATGTAGCATGGCAACATTACATGCCGATTAATATXXXXXXXXXXGCAAGTGGTCCAAGGAAGTCATGTGTTCAAGTCTCTTACTTGTTGTTTCCTCTCCAATTAAAATTGATTGTCACTTGTTG</w:t>
      </w:r>
    </w:p>
    <w:p>
      <w:pPr>
        <w:pStyle w:val="Normal"/>
        <w:rPr/>
      </w:pPr>
      <w:r>
        <w:rPr/>
        <w:t>ATTTTACTTCTAGAGTCAATTTTCTATAATACTGACAAAAAGACTAATGTAGCATGGCAACATTACATGCGGATTAATATXXXXXXXXXXGCAAGTGGTCCAAGGAAGTCATGTGTTCAAGTCTCTTACTTGTTGTTTCCTCTCCAATTAAAATTGATTGTCACTTGTTG</w:t>
      </w:r>
    </w:p>
    <w:p>
      <w:pPr>
        <w:pStyle w:val="Normal"/>
        <w:rPr/>
      </w:pPr>
      <w:r>
        <w:rPr/>
        <w:t>&gt;Marker379113</w:t>
      </w:r>
    </w:p>
    <w:p>
      <w:pPr>
        <w:pStyle w:val="Normal"/>
        <w:rPr/>
      </w:pPr>
      <w:r>
        <w:rPr/>
        <w:t>TCAGAATCTGCCAAGTCAACATTCTTTTTGAAAGCCATGTCATTTTCAGTTCTAGATTGATCCTTAACAGGATTCACTTGXXXXXXXXXXTGAATGAATAGTTAAACAGTCCAAACCCACCAAAGAATTCTTAATAAGAAATCTTTAGATATGATTGGAAAGACAAATGG</w:t>
      </w:r>
    </w:p>
    <w:p>
      <w:pPr>
        <w:pStyle w:val="Normal"/>
        <w:rPr/>
      </w:pPr>
      <w:r>
        <w:rPr/>
        <w:t>CCAGAATCTGCCAAGTCAACATTCTTTTTGAAAGCCATGTCATTTTCAGTTCTAGATTGATCCTTAACAGGATTCACTTGXXXXXXXXXXTGAATGAATAGTTAAACAGTCCAAACCCACCAAAGAATTCTTAATAAGAAATCTTTAGATATGATTGGAAAGACAAATGG</w:t>
      </w:r>
    </w:p>
    <w:p>
      <w:pPr>
        <w:pStyle w:val="Normal"/>
        <w:rPr/>
      </w:pPr>
      <w:r>
        <w:rPr/>
        <w:t>&gt;Marker379273</w:t>
      </w:r>
    </w:p>
    <w:p>
      <w:pPr>
        <w:pStyle w:val="Normal"/>
        <w:rPr/>
      </w:pPr>
      <w:r>
        <w:rPr/>
        <w:t>TTAACCACCAATTGCTGCAAATTATAGCATATGATCAGAGAGAAAATCTCATCAACAAAGTTCATGCCTCAGAGGTTGCAXXXXXXXXXXGGAATTTCACTTTAAAAATACTTCTCTTAGATGTCATCCCAAAGGGAAATGCTCATATTTGTAAATATATGTGTGTGTGT</w:t>
      </w:r>
    </w:p>
    <w:p>
      <w:pPr>
        <w:pStyle w:val="Normal"/>
        <w:rPr/>
      </w:pPr>
      <w:r>
        <w:rPr/>
        <w:t>TTAACCACCAATTGCTGCAAATTATAGCATATGATCAGAGAGAAAATCTCATCAACAAAGTTCATGCCTCAGAGGTTGCAXXXXXXXXXXAGAATTTCACTTTAAAAATACTTCTCTTAGATGTCATCCCAAAGGGAAATGCTCATATTTGTAAATATATGTGTGTGTGT</w:t>
      </w:r>
    </w:p>
    <w:p>
      <w:pPr>
        <w:pStyle w:val="Normal"/>
        <w:rPr/>
      </w:pPr>
      <w:r>
        <w:rPr/>
        <w:t>&gt;Marker379471</w:t>
      </w:r>
    </w:p>
    <w:p>
      <w:pPr>
        <w:pStyle w:val="Normal"/>
        <w:rPr/>
      </w:pPr>
      <w:r>
        <w:rPr/>
        <w:t>TATGTGCATTCGATAATACTCACACCTGCTGCCTTGAACCCTGATTTTACGACTGCAAGTCTCTATTTAAAGGAATAAACXXXXXXXXXXAGGATTACCATCCCTTGCAGCATCTTCAACATTTTGCTGTTCTACAACAGATTCAAGAATGGTATGTTGCTCACTCTGGA</w:t>
      </w:r>
    </w:p>
    <w:p>
      <w:pPr>
        <w:pStyle w:val="Normal"/>
        <w:rPr/>
      </w:pPr>
      <w:r>
        <w:rPr/>
        <w:t>TATGTGCATTAGATAATACTCACACCTGCTGCCTTGAACCCTGATTTTACGACTGCAAGTCTCTATTTAAAGGAATAAACXXXXXXXXXXAGGATTACCATCTCTTGCAGCATCTTCAACATTTTGCTGTTCTACAACAGATTCAAGAATGGTATGTTGCTCACTCTGGA</w:t>
      </w:r>
    </w:p>
    <w:p>
      <w:pPr>
        <w:pStyle w:val="Normal"/>
        <w:rPr/>
      </w:pPr>
      <w:r>
        <w:rPr/>
        <w:t>&gt;Marker379726</w:t>
      </w:r>
    </w:p>
    <w:p>
      <w:pPr>
        <w:pStyle w:val="Normal"/>
        <w:rPr/>
      </w:pPr>
      <w:r>
        <w:rPr/>
        <w:t>AATGCCAGAGCACTTGGTAGCATCCCTTGTTCTTTAAATGTTTCTCAAGGATCAGGACGTGGAGCAGTTGATATTGTCCAXXXXXXXXXXTTTTCCTTGCAACTTCAATTGACAAGTTGATATTTAAAAAATCGATTGGAAATTGCCTTGAATTCTAGGCTTTTGGTCCT</w:t>
      </w:r>
    </w:p>
    <w:p>
      <w:pPr>
        <w:pStyle w:val="Normal"/>
        <w:rPr/>
      </w:pPr>
      <w:r>
        <w:rPr/>
        <w:t>AATGCCAGAGCACTTGGTAGCATCCCTTGTTCTTTAAATGTTTCTCAAGGATCAGGACGTGGGGCAGTTGATATTGTCCAXXXXXXXXXXTTTTCCTTGCAACTTCAATTGACAAGTTGATATTTAAAAAATCGATTGGAAATTGCTTTGAATTCTAGGCTTTTGGTTCT</w:t>
      </w:r>
    </w:p>
    <w:p>
      <w:pPr>
        <w:pStyle w:val="Normal"/>
        <w:rPr/>
      </w:pPr>
      <w:r>
        <w:rPr/>
        <w:t>&gt;Marker379855</w:t>
      </w:r>
    </w:p>
    <w:p>
      <w:pPr>
        <w:pStyle w:val="Normal"/>
        <w:rPr/>
      </w:pPr>
      <w:r>
        <w:rPr/>
        <w:t>GCAATATCATGACACATACTAATCCCAAAAATCTAAAGTTAAAAATCAAGATAAATTATTTCTTGCTTTAATCTAAACAAXXXXXXXXXXGTGCAAACAAACTAATTTCACAAGTTTTCTGCTTTTCGAACAGCAAAAATAAGCATGCTAACAAAGAATTATTATATCTA</w:t>
      </w:r>
    </w:p>
    <w:p>
      <w:pPr>
        <w:pStyle w:val="Normal"/>
        <w:rPr/>
      </w:pPr>
      <w:r>
        <w:rPr/>
        <w:t>GTAATATCATGACACATACTAATCCCAAAAATCTGAAGTTAAAAATCAAGATAAATTATTTCTTGCTTTAATCTAAACAAXXXXXXXXXXGTGCAAACAAACTAATTTCACAAGTTTTCTGCTTTTCGAACAGCAAAAATAAGCATGCTAACAAAGAATTATTATATCTA</w:t>
      </w:r>
    </w:p>
    <w:p>
      <w:pPr>
        <w:pStyle w:val="Normal"/>
        <w:rPr/>
      </w:pPr>
      <w:r>
        <w:rPr/>
        <w:t>&gt;Marker381210</w:t>
      </w:r>
    </w:p>
    <w:p>
      <w:pPr>
        <w:pStyle w:val="Normal"/>
        <w:rPr/>
      </w:pPr>
      <w:r>
        <w:rPr/>
        <w:t>AACGTAGGTGACTCCCGAGCAGTTTTAGCTACTACTTCAGATGATGGAAGTGTAGTAGCCGTTCAGCTCACAGTTGATTTXXXXXXXXXXTTCCAAACGAAGAATCACCGGGATTGGCGATGTCGAGAGCCTTTGGTGATTATTGTATTAAAGATTTTGGACTCATTTCT</w:t>
      </w:r>
    </w:p>
    <w:p>
      <w:pPr>
        <w:pStyle w:val="Normal"/>
        <w:rPr/>
      </w:pPr>
      <w:r>
        <w:rPr/>
        <w:t>AACGTAGGTGACTCCCGAGCAGTTTTAGCTACTACTTCAGATGATGGAAGTGTAGTAGCGGTTCAGCTCACAGTTGATTTXXXXXXXXXXTTCCAAACGAAGAATCACCGGGATTGGCGATGTCGAGAGCCTTTGGTGACTATTGTATTAAAGATTTTGGACTCATTTCT</w:t>
      </w:r>
    </w:p>
    <w:p>
      <w:pPr>
        <w:pStyle w:val="Normal"/>
        <w:rPr/>
      </w:pPr>
      <w:r>
        <w:rPr/>
        <w:t>&gt;Marker381431</w:t>
      </w:r>
    </w:p>
    <w:p>
      <w:pPr>
        <w:pStyle w:val="Normal"/>
        <w:rPr/>
      </w:pPr>
      <w:r>
        <w:rPr/>
        <w:t>CACCAAAAGGATGACCCACTAAAAGAGACGCGAGTAGGATGACCCACTACTCTAGTATTTCAAACATGTTATTGGAACATXXXXXXXXXXCCATAATTTTTTTAAAAATTTTCTTAGGATAGTTATCCATCCATAAAATGGAATAAAACTCCTTCACAAGTGGCTTAATT</w:t>
      </w:r>
    </w:p>
    <w:p>
      <w:pPr>
        <w:pStyle w:val="Normal"/>
        <w:rPr/>
      </w:pPr>
      <w:r>
        <w:rPr/>
        <w:t>CACCAAAAGGATGACCCACTAAAAGAGACGCGAGTAGGATGACCCACTACTCTAGTATTTCAAACATGTTATTGGATCATXXXXXXXXXXCCATAATTTTTTTAAAAATTTTCTTAGGATAGTTATCCATCCATAAAATGGAATAAAACTCCTTCACAAGTGGCTTAATT</w:t>
      </w:r>
    </w:p>
    <w:p>
      <w:pPr>
        <w:pStyle w:val="Normal"/>
        <w:rPr/>
      </w:pPr>
      <w:r>
        <w:rPr/>
        <w:t>&gt;Marker381540</w:t>
      </w:r>
    </w:p>
    <w:p>
      <w:pPr>
        <w:pStyle w:val="Normal"/>
        <w:rPr/>
      </w:pPr>
      <w:r>
        <w:rPr/>
        <w:t>CACATTAAGGTTTATTTCCAATTAAAATTGTGTGACCATCTACGATCCTATCATCCTATGATTCATTACTACTGCCCCCTXXXXXXXXXXAGGAATTTGGAGGTTTGATAGCTCTAATGCAATTTCAAATCCAAGTTCTCCTTTTACAACCAGAAAAAACTTCTTCTAGA</w:t>
      </w:r>
    </w:p>
    <w:p>
      <w:pPr>
        <w:pStyle w:val="Normal"/>
        <w:rPr/>
      </w:pPr>
      <w:r>
        <w:rPr/>
        <w:t>CACATTAAGGTTTATTTCCAATTAAAATTGTGCGACCATCTACGATCCTATCATCCTATGATTCATTACTACTGCCCCCTXXXXXXXXXXAGGAATTTGGAGGTTTGATAGCTCTAATGCAATTTCAAATCCAAGTTCTCCTTTTACAACCAGAAAAAACTTCTTCTAGA</w:t>
      </w:r>
    </w:p>
    <w:p>
      <w:pPr>
        <w:pStyle w:val="Normal"/>
        <w:rPr/>
      </w:pPr>
      <w:r>
        <w:rPr/>
        <w:t>&gt;Marker381620</w:t>
      </w:r>
    </w:p>
    <w:p>
      <w:pPr>
        <w:pStyle w:val="Normal"/>
        <w:rPr/>
      </w:pPr>
      <w:r>
        <w:rPr/>
        <w:t>TACACCAAGCACTAGAAAAGTTTATGATTTCATGGTGTTCTAAGTGTTACGACATGTTTTTCCTTCCAGAGTCTGGACAAXXXXXXXXXXCAAACTAAGGTAAGAATCAGCTATATAAATTAAAAAATAAACGCAAAGCTAGAATAAAGAAAAGAAAGATCAGTTAAAAA</w:t>
      </w:r>
    </w:p>
    <w:p>
      <w:pPr>
        <w:pStyle w:val="Normal"/>
        <w:rPr/>
      </w:pPr>
      <w:r>
        <w:rPr/>
        <w:t>TACACCAAGCACTAGAAAAGTTTATGATTTCATGGTGTTCTAAGTGTTACGACATGTTTTTCCTTCCAGAGTCTGGACAAXXXXXXXXXXCAAACTAAGGTAAGAATCAGCTATATAAATTAAAAAATAAACGCACAGCTAGAATAAAGAAAAGAAAGATCAGTTAAAAA</w:t>
      </w:r>
    </w:p>
    <w:p>
      <w:pPr>
        <w:pStyle w:val="Normal"/>
        <w:rPr/>
      </w:pPr>
      <w:r>
        <w:rPr/>
        <w:t>&gt;Marker382241</w:t>
      </w:r>
    </w:p>
    <w:p>
      <w:pPr>
        <w:pStyle w:val="Normal"/>
        <w:rPr/>
      </w:pPr>
      <w:r>
        <w:rPr/>
        <w:t>CTGCATTAGCTTATTTTTCATGATTTTGTGGCTTGTTGAAAGACTCATATCACTTGGATCTTGGTTTGTCTTACATATAAXXXXXXXXXXTATCTTACTTTTTCAACAATTCAGTTATAAGATCTTTCTTTCTTTTTTCTCAAGGAAAGGAAACATTTCAATGAAATAGG</w:t>
      </w:r>
    </w:p>
    <w:p>
      <w:pPr>
        <w:pStyle w:val="Normal"/>
        <w:rPr/>
      </w:pPr>
      <w:r>
        <w:rPr/>
        <w:t>CTGCATTAGCTTATTTTTCATGATTTTGTGGCTTGTTGAAAGACTCATATCACTTGGATCTTGGTTTGTCTTACATATAAXXXXXXXXXXTATCTTACTTTTTCAACAATTCAGTTATAAGATCTTTCTTTCTTTTTTCTCAAGGAAAGAAAACATTTCAATGAAATAGG</w:t>
      </w:r>
    </w:p>
    <w:p>
      <w:pPr>
        <w:pStyle w:val="Normal"/>
        <w:rPr/>
      </w:pPr>
      <w:r>
        <w:rPr/>
        <w:t>&gt;Marker382411</w:t>
      </w:r>
    </w:p>
    <w:p>
      <w:pPr>
        <w:pStyle w:val="Normal"/>
        <w:rPr/>
      </w:pPr>
      <w:r>
        <w:rPr/>
        <w:t>ATAGCTCCAAGTGCGTGAAATCTTTACCGTTCATATTGCAACACGTAATTAACTCTATTATGGTATGATACGAGCCTCTTXXXXXXXXXXCGACATGACCAGATAATGGCATGAATGTGTGATACCACTTATTAATGATAAAGATCTTCCAAAAATCTTCATAATGTATG</w:t>
      </w:r>
    </w:p>
    <w:p>
      <w:pPr>
        <w:pStyle w:val="Normal"/>
        <w:rPr/>
      </w:pPr>
      <w:r>
        <w:rPr/>
        <w:t>ATAGCTCCAAGTGCGTGAAATCTTTATCGTTCATATTGCAACACGTAATTAACTCTATTATGGTATGATACGAGCCTCTTXXXXXXXXXXCGACATGACCAGATAATGGCATGAATGTGTGATACCACTTATTAAGGATAAAGATCTTCCAAAAATCTTCATAATGTATG</w:t>
      </w:r>
    </w:p>
    <w:p>
      <w:pPr>
        <w:pStyle w:val="Normal"/>
        <w:rPr/>
      </w:pPr>
      <w:r>
        <w:rPr/>
        <w:t>&gt;Marker382675</w:t>
      </w:r>
    </w:p>
    <w:p>
      <w:pPr>
        <w:pStyle w:val="Normal"/>
        <w:rPr/>
      </w:pPr>
      <w:r>
        <w:rPr/>
        <w:t>GTGTTCGACTTGGATTTGAACCTTGATGAATTGAAGAAGCAACATAAAATAATCCAAGTGGAGACTTTCAGTTCAGAGAAXXXXXXXXXXCGAAAACCCAGAAGTCCCTACTAAACTTGACGAATCGGGATTGACATTACTTGGAATAGTCGGTTTGAAGGATCCTTGTA</w:t>
      </w:r>
    </w:p>
    <w:p>
      <w:pPr>
        <w:pStyle w:val="Normal"/>
        <w:rPr/>
      </w:pPr>
      <w:r>
        <w:rPr/>
        <w:t>GTGTTCGACTTGGATTTGAACCTTGATGAATTGAAGAAGCAACATGAAATAATCCAAGTGGAGACTTTCAGTTCAGAGAAXXXXXXXXXXCGAAAACCCAGAAGTCCCTACTAAACTTGACGAATCGGGATTGACATTACTTGGAATAGTCGGTTTGAAGGATCCTTGTA</w:t>
      </w:r>
    </w:p>
    <w:p>
      <w:pPr>
        <w:pStyle w:val="Normal"/>
        <w:rPr/>
      </w:pPr>
      <w:r>
        <w:rPr/>
        <w:t>&gt;Marker382782</w:t>
      </w:r>
    </w:p>
    <w:p>
      <w:pPr>
        <w:pStyle w:val="Normal"/>
        <w:rPr/>
      </w:pPr>
      <w:r>
        <w:rPr/>
        <w:t>CTTCTTCACCAAGTAAAATTTCTAATTGTATTAATTAGATAAAAACCTAAATCTAATAATATAAGAGAAATGATATTAAAXXXXXXXXXXTGGAAAATTGTATAAATGAATATGTTTATGGAAATTCAAGATTTTAATTAATCCAAATTCATCAAAATGTGACAAAAATA</w:t>
      </w:r>
    </w:p>
    <w:p>
      <w:pPr>
        <w:pStyle w:val="Normal"/>
        <w:rPr/>
      </w:pPr>
      <w:r>
        <w:rPr/>
        <w:t>CTTCTTCAACAAGTAAAATTTCTAATTGTATTAATTAGATAAAAACCTAAATCTAATAATATAAGGGAAATTATATTAAAXXXXXXXXXXTGGAAAATTGTATAAATGAATATGTTTATGGAAATTCAAGATTTTAATTAATCCAAATTCATCAAAATGTGACAAAAATA</w:t>
      </w:r>
    </w:p>
    <w:p>
      <w:pPr>
        <w:pStyle w:val="Normal"/>
        <w:rPr/>
      </w:pPr>
      <w:r>
        <w:rPr/>
        <w:t>&gt;Marker383155</w:t>
      </w:r>
    </w:p>
    <w:p>
      <w:pPr>
        <w:pStyle w:val="Normal"/>
        <w:rPr/>
      </w:pPr>
      <w:r>
        <w:rPr/>
        <w:t>CAGACAAGAAGTAAAAGCTGAAAGATGCTGGTATTAAGAAATTTCTCGTGGAAAAATTCTTCGATTGCAAGATGATTGCTXXXXXXXXXXAAGTGGCAAATAAAATTAACCTAAGACTGAATATTTAGACTAATCACCTAGAAAAGACAAAGAACTATGAACATTACATA</w:t>
      </w:r>
    </w:p>
    <w:p>
      <w:pPr>
        <w:pStyle w:val="Normal"/>
        <w:rPr/>
      </w:pPr>
      <w:r>
        <w:rPr/>
        <w:t>CAGACAAGAAGTAAAAGCTGAAAGATGCTGGTATTAAGAAATTTCTCGTGGAAAAATTCTTCGATTGCAAGATGATTGCTXXXXXXXXXXAAGTGGCAAATAAAATTAACCTAAGACTCAATATTTAGACTAATCACCTAGAAAAGACAAAGAACTATGAACATTACATA</w:t>
      </w:r>
    </w:p>
    <w:p>
      <w:pPr>
        <w:pStyle w:val="Normal"/>
        <w:rPr/>
      </w:pPr>
      <w:r>
        <w:rPr/>
        <w:t>&gt;Marker383293</w:t>
      </w:r>
    </w:p>
    <w:p>
      <w:pPr>
        <w:pStyle w:val="Normal"/>
        <w:rPr/>
      </w:pPr>
      <w:r>
        <w:rPr/>
        <w:t>AACTCCGATGACCACCGGTGCCCAATCCGACATAGTTTCAGAGATACCGTAAATCAGTAAAAGAAAAGAGAAACTCAAAGXXXXXXXXXXACGAGATTGACACTGATTAGTCAGGTTTCAATCGAGTGTGGGCGGAAGTATAATATTACCAATAAATGAAGTGTTAAATG</w:t>
      </w:r>
    </w:p>
    <w:p>
      <w:pPr>
        <w:pStyle w:val="Normal"/>
        <w:rPr/>
      </w:pPr>
      <w:r>
        <w:rPr/>
        <w:t>AACTCCGATGACCACCGGTGCCCAATCCGACATAGTTTCAGAGATACCGTAAATCAGTAAAAGAAAAGAGAAACTCAAAGXXXXXXXXXXACGAGATTGACACTGATTAGTCAGGTTTCAATCGGGTGTGGGCGGAAGTATAATATTACCAATAAATGAAGTGTTAAATG</w:t>
      </w:r>
    </w:p>
    <w:p>
      <w:pPr>
        <w:pStyle w:val="Normal"/>
        <w:rPr/>
      </w:pPr>
      <w:r>
        <w:rPr/>
        <w:t>&gt;Marker383321</w:t>
      </w:r>
    </w:p>
    <w:p>
      <w:pPr>
        <w:pStyle w:val="Normal"/>
        <w:rPr/>
      </w:pPr>
      <w:r>
        <w:rPr/>
        <w:t>TATCATACTACTATAAATTTTTCCAAAAAATTACTTGTGCTATGATCACACTATGCATACTCATATTTACTGTTCGTCACXXXXXXXXXXCCCAACTGCGACATCTCCGGCATGCCCAACAACGGCGAAGGAGCCGTCATTGTTGTTGTCGTAGGCGACGTTGAACGTAG</w:t>
      </w:r>
    </w:p>
    <w:p>
      <w:pPr>
        <w:pStyle w:val="Normal"/>
        <w:rPr/>
      </w:pPr>
      <w:r>
        <w:rPr/>
        <w:t>TATCATACTACTATAAATTTTTCCAAAAAATTACTTGTGCTATGATCACACTATGCATACTCATATTTACTGTTGGTCACXXXXXXXXXXCCCAACTGCGACATCTCCGGCATGCCCAACAACGGCGAAGGAGCCGTCATTGTTGTTGTCGTAGGCGACGTTGAACGTAG</w:t>
      </w:r>
    </w:p>
    <w:p>
      <w:pPr>
        <w:pStyle w:val="Normal"/>
        <w:rPr/>
      </w:pPr>
      <w:r>
        <w:rPr/>
        <w:t>&gt;Marker383341</w:t>
      </w:r>
    </w:p>
    <w:p>
      <w:pPr>
        <w:pStyle w:val="Normal"/>
        <w:rPr/>
      </w:pPr>
      <w:r>
        <w:rPr/>
        <w:t>AGCTTTTTGAAATGTTTCTAAATTTGATTTATTTTTGTTTATGATGATGAATTGATAAATGTAAGTTTGTATAAGTTGTAXXXXXXXXXXTATGATGATATCTTTATTTCTTTTATTTTCACTTTATATTTTAAGGAAATAATCAGCTTGGGTATTAAGTAGAAAATTCA</w:t>
      </w:r>
    </w:p>
    <w:p>
      <w:pPr>
        <w:pStyle w:val="Normal"/>
        <w:rPr/>
      </w:pPr>
      <w:r>
        <w:rPr/>
        <w:t>AGCTTTTTGAAATGTTTCTAAATTTGATTTATTTTTGTTTATGATGATGAAGTGATAAATGTAAGTTTGTATAAGTTGTAXXXXXXXXXXTATGATGATGTCTTTATTTCTTTTATTTTCACTTTATATTTTAAGGAAATAATCAGCTTGGGTATTAAGTAGAAAATTCA</w:t>
      </w:r>
    </w:p>
    <w:p>
      <w:pPr>
        <w:pStyle w:val="Normal"/>
        <w:rPr/>
      </w:pPr>
      <w:r>
        <w:rPr/>
        <w:t>&gt;Marker383390</w:t>
      </w:r>
    </w:p>
    <w:p>
      <w:pPr>
        <w:pStyle w:val="Normal"/>
        <w:rPr/>
      </w:pPr>
      <w:r>
        <w:rPr/>
        <w:t>TTAAATAATTTCTAATGAGAGATCAACAAAAATCATTTATATCACACCCTACCCCATACACGCCCTTGCTTGGTATGTGAXXXXXXXXXXAACAAAATACAACATTTAAATTTAATCTAAACGTCTCGACAGCTCTTCTCGCCTAACAGCTTCTCACCATTTTCTTACTT</w:t>
      </w:r>
    </w:p>
    <w:p>
      <w:pPr>
        <w:pStyle w:val="Normal"/>
        <w:rPr/>
      </w:pPr>
      <w:r>
        <w:rPr/>
        <w:t>TTAAATAATTTCTAATGAGAGATCAACAAAAATCATTTATATCACACCCTACCCCATACACGCCCTTGCTTGGTATGTGAXXXXXXXXXXAACAAAATACAACATTTATATTTAATCTAAACGTCTCGGCAGCTCTTCTCGCCTAACAGCTTCTCACCATTTTCTTACTT</w:t>
      </w:r>
    </w:p>
    <w:p>
      <w:pPr>
        <w:pStyle w:val="Normal"/>
        <w:rPr/>
      </w:pPr>
      <w:r>
        <w:rPr/>
        <w:t>&gt;Marker383415</w:t>
      </w:r>
    </w:p>
    <w:p>
      <w:pPr>
        <w:pStyle w:val="Normal"/>
        <w:rPr/>
      </w:pPr>
      <w:r>
        <w:rPr/>
        <w:t>CCTAATGATGCCCAACTTACAGCTCAAAAGATGGCAAATCCCTAAAATGATTCTGAAAGATTTAAGAGGTTAGTGGAAAAXXXXXXXXXXTAGACAAACAATCTGACACACATTCCGAATAGGTCCGTAATTTTGTATAAAACAATGCAAGTGGAGTGACGGGGGATAGA</w:t>
      </w:r>
    </w:p>
    <w:p>
      <w:pPr>
        <w:pStyle w:val="Normal"/>
        <w:rPr/>
      </w:pPr>
      <w:r>
        <w:rPr/>
        <w:t>CCTAATGATGCCCAACTTACAGCTCAAAAGATGGCGAATCCCTAAAAAAATTCTGAAAGATTTAAGAGGTTAGTGGAAAAXXXXXXXXXXTAGACAAACAATCTGACACACATTCCGAATAGGTCCGTAATTTTGTATAAAACAATGCAAGTGGAGTGACGGGGGATAGA</w:t>
      </w:r>
    </w:p>
    <w:p>
      <w:pPr>
        <w:pStyle w:val="Normal"/>
        <w:rPr/>
      </w:pPr>
      <w:r>
        <w:rPr/>
        <w:t>&gt;Marker383593</w:t>
      </w:r>
    </w:p>
    <w:p>
      <w:pPr>
        <w:pStyle w:val="Normal"/>
        <w:rPr/>
      </w:pPr>
      <w:r>
        <w:rPr/>
        <w:t>CTCTGTATGTTCCTATGGACAACAGGTTTCGGGTTCAAATCCCCACCCTGCCTTCTTCAACCATGAATCAATTGAAAATTXXXXXXXXXXTTTATTTTCCGTTTAATCATGATTGTTTTTTTGATTAATATAGCAACAAATGGATAAGGATTTAGCTAAGATTGTGTAAA</w:t>
      </w:r>
    </w:p>
    <w:p>
      <w:pPr>
        <w:pStyle w:val="Normal"/>
        <w:rPr/>
      </w:pPr>
      <w:r>
        <w:rPr/>
        <w:t>CTCTGTATGTTCCTATGGACAACAGGTTTCGGGTTCAAATCCCCACCCTGCCTTCTTCAACCATGAAGCAATTGAAAATTXXXXXXXXXXTTTATTTTCCGTTTAATCATGATTGTTTTTTTGATTAATATAGCAACAAATGGATAAGGATTTAGCTAAGATTGTGTAAA</w:t>
      </w:r>
    </w:p>
    <w:p>
      <w:pPr>
        <w:pStyle w:val="Normal"/>
        <w:rPr/>
      </w:pPr>
      <w:r>
        <w:rPr/>
        <w:t>&gt;Marker384044</w:t>
      </w:r>
    </w:p>
    <w:p>
      <w:pPr>
        <w:pStyle w:val="Normal"/>
        <w:rPr/>
      </w:pPr>
      <w:r>
        <w:rPr/>
        <w:t>AAAGTGCCAAAAATCTGTCTATAAGTGAGAAGAACAAGAGGGTTCATTCCAGATTGCATAGCAAGCTTAGAGATGATGTTXXXXXXXXXXAGAGACAGATATATTTTGAACAAGTATATATTATATATATACGTGTGCGTGTGTGAGGTTAATAAGGAGAGAGGAATTAG</w:t>
      </w:r>
    </w:p>
    <w:p>
      <w:pPr>
        <w:pStyle w:val="Normal"/>
        <w:rPr/>
      </w:pPr>
      <w:r>
        <w:rPr/>
        <w:t>AAAGTGCCAAAAATCTGTCTATAAGTGAGAAGAACAAGAGGGTTCATTCCAGATTGCATAGCAAGTTTAGAGATGATGTTXXXXXXXXXXAGAGACAGATATATTTTGAACAAGTATATATTATATATATACGTGTGCGTGTGTGAGGTTAATAAGGAGAGAGGAATTAG</w:t>
      </w:r>
    </w:p>
    <w:p>
      <w:pPr>
        <w:pStyle w:val="Normal"/>
        <w:rPr/>
      </w:pPr>
      <w:r>
        <w:rPr/>
        <w:t>&gt;Marker384077</w:t>
      </w:r>
    </w:p>
    <w:p>
      <w:pPr>
        <w:pStyle w:val="Normal"/>
        <w:rPr/>
      </w:pPr>
      <w:r>
        <w:rPr/>
        <w:t>TTCTAGAGATTTTAAATCTGTAAATCTTGTGAAATTATTGTCGCAAGGCATTACAAGTCGTGATGCTCTCTACCATTTCAXXXXXXXXXXAAAGGCTTTGGTAAAAAGAAAACAGCTCTTGGAGCTGCTTCCTTGATTTCCCATTAGGTTGTATTTATTTTTAACTCTTG</w:t>
      </w:r>
    </w:p>
    <w:p>
      <w:pPr>
        <w:pStyle w:val="Normal"/>
        <w:rPr/>
      </w:pPr>
      <w:r>
        <w:rPr/>
        <w:t>TTCTAGAGATTTTAAATCTGTAAATCTTGTGAAATTATTGTCGCAAGGCATTACAAGTCGTGATGCTCTCTACCATTTCAXXXXXXXXXXAAAGGCTTTGGTGAAAAGAAAACAGCTCTTGGAGCTGCTTCCTTGATTTCCCATTAGGTTGTATTTATTTTTAACTCTTG</w:t>
      </w:r>
    </w:p>
    <w:p>
      <w:pPr>
        <w:pStyle w:val="Normal"/>
        <w:rPr/>
      </w:pPr>
      <w:r>
        <w:rPr/>
        <w:t>&gt;Marker384543</w:t>
      </w:r>
    </w:p>
    <w:p>
      <w:pPr>
        <w:pStyle w:val="Normal"/>
        <w:rPr/>
      </w:pPr>
      <w:r>
        <w:rPr/>
        <w:t>AACCACCAACTTAAGTTAATTTAACAAATATAACCTATTTGAATGGAAACGATAACTTCTTAACTTAATTGATTCAATTCXXXXXXXXXXTTCTCAACAAAGTATAGCTACCCTTACATTCTCAAACTTTGATTATAAAAATAGAACTTACCGTGGCATTCTTTGAACAA</w:t>
      </w:r>
    </w:p>
    <w:p>
      <w:pPr>
        <w:pStyle w:val="Normal"/>
        <w:rPr/>
      </w:pPr>
      <w:r>
        <w:rPr/>
        <w:t>AACCATCAACTTAAGTTAATTTAACAAATATAACCTATTTGAATGGAAACGATAACTTCTTAACTTAATTGATTCAATTCXXXXXXXXXXTTCTCAACAAAGTATAGCTACCCTTACATTCTCAAACTTTGATTATAAAAATAGAACTTACCGTGGCATTCTTTGAACAA</w:t>
      </w:r>
    </w:p>
    <w:p>
      <w:pPr>
        <w:pStyle w:val="Normal"/>
        <w:rPr/>
      </w:pPr>
      <w:r>
        <w:rPr/>
        <w:t>&gt;Marker384824</w:t>
      </w:r>
    </w:p>
    <w:p>
      <w:pPr>
        <w:pStyle w:val="Normal"/>
        <w:rPr/>
      </w:pPr>
      <w:r>
        <w:rPr/>
        <w:t>ACTTTGGATATCTACTTGAATTATATTGCCCTTTTCTTTTATATTTTTGAGTGACACAATTCAAGTTTAATGTGGATAATXXXXXXXXXXTGTTCATGCTTTGGAAATGGGACTTCAGGAGTGCCCTCTTGGAACATTTAAGAATGCTACTGGATCTGACAGAGGGCTGT</w:t>
      </w:r>
    </w:p>
    <w:p>
      <w:pPr>
        <w:pStyle w:val="Normal"/>
        <w:rPr/>
      </w:pPr>
      <w:r>
        <w:rPr/>
        <w:t>ACTTTGGATATCTTCTTGAATTATATTGCCCTTTTCTTTTATATTTTTGAGTGACACAATTCAAGTTTAATGTGGATAATXXXXXXXXXXTGTCCATGCTTTGGAAATGGGACTTCAGGAGTGCCCTCTTGGAACATTTAAGAATGCTACTGGATCTGACAGAGGGCTGT</w:t>
      </w:r>
    </w:p>
    <w:p>
      <w:pPr>
        <w:pStyle w:val="Normal"/>
        <w:rPr/>
      </w:pPr>
      <w:r>
        <w:rPr/>
        <w:t>&gt;Marker384901</w:t>
      </w:r>
    </w:p>
    <w:p>
      <w:pPr>
        <w:pStyle w:val="Normal"/>
        <w:rPr/>
      </w:pPr>
      <w:r>
        <w:rPr/>
        <w:t>AAAATCCTATGGCATGCTCATTTTTCTATTATTTCGGGCATTTCACTTGAGATGAATTCTAGAATTCTTATAGAGAGTGAXXXXXXXXXXTTTCGTTTCTCTTCACCAAAGCTCGGTTTCTAAAAATAATTTATTTTCTACTCTCAAAGTTACAATTAAGACACCTTTTA</w:t>
      </w:r>
    </w:p>
    <w:p>
      <w:pPr>
        <w:pStyle w:val="Normal"/>
        <w:rPr/>
      </w:pPr>
      <w:r>
        <w:rPr/>
        <w:t>AAAATCCTATGGCATGCTCATTTTTCTATTATTTCGGGCATTTCACTTGAGATGAATTCTAGAATTCTTATAGAGCGTGAXXXXXXXXXXTTTCGTTTCTCTTCACCAAAGCTCGGTTTCTAAAAATAATTTATTTTCTACTCTCAAAGTTACAATTAAGACACCTTTTA</w:t>
      </w:r>
    </w:p>
    <w:p>
      <w:pPr>
        <w:pStyle w:val="Normal"/>
        <w:rPr/>
      </w:pPr>
      <w:r>
        <w:rPr/>
        <w:t>&gt;Marker385156</w:t>
      </w:r>
    </w:p>
    <w:p>
      <w:pPr>
        <w:pStyle w:val="Normal"/>
        <w:rPr/>
      </w:pPr>
      <w:r>
        <w:rPr/>
        <w:t>ACCTAGAGGTGTTTGGATTTTTACTTTTTTATTTCATTATCAATGAAATTTGTTTTTCTTTTCAAGAAAGATGGTCTGAAXXXXXXXXXXCTTCTCTCTCTTTTTACACTTCTAGCTGTAATTCATGCCAAAAGGTTACCCGTTTCCCACGTTTCAACAATCCAGTAAAG</w:t>
      </w:r>
    </w:p>
    <w:p>
      <w:pPr>
        <w:pStyle w:val="Normal"/>
        <w:rPr/>
      </w:pPr>
      <w:r>
        <w:rPr/>
        <w:t>ACCTAGAGGTGTTTGGATTTTTACTCTTTTATTTCATTATCAATGAAATTTGTTTTTCTTTTCAAAAAAGATGGTCTGAAXXXXXXXXXXCTTCTCTCTCTTTTTACACTTCTAGCTGTAATTCATGCCAAAAGGTTACCCGTTTCCCACGTTTCAACAATCCAGTAAAG</w:t>
      </w:r>
    </w:p>
    <w:p>
      <w:pPr>
        <w:pStyle w:val="Normal"/>
        <w:rPr/>
      </w:pPr>
      <w:r>
        <w:rPr/>
        <w:t>&gt;Marker385249</w:t>
      </w:r>
    </w:p>
    <w:p>
      <w:pPr>
        <w:pStyle w:val="Normal"/>
        <w:rPr/>
      </w:pPr>
      <w:r>
        <w:rPr/>
        <w:t>TATTTTTTACAATTCTCCTGTTTTTTTGTCATATGGATTAGGTCATAAAATATTTGTTTAAAAATACATACTTCAATCTTXXXXXXXXXXACACTAGCCTAAACCATAAATATATTGTTATTATAAGTTTTTCAAGGTTGACTTTGCACTGACCAAAATTTGTTGAAGTA</w:t>
      </w:r>
    </w:p>
    <w:p>
      <w:pPr>
        <w:pStyle w:val="Normal"/>
        <w:rPr/>
      </w:pPr>
      <w:r>
        <w:rPr/>
        <w:t>TATTTTTGACAATTCTCTTGTTTTTTTGTCATATGGATTAGGTCATAAAATATTTGTTTAAAAATACATACTTCAATCTTXXXXXXXXXXACACTAGCCTAAACCATAAATATATTGTTATTATAAGTTTTTCAAGGTTGACTTTGCACTTACCAAAATTTGTTGAAGTA</w:t>
      </w:r>
    </w:p>
    <w:p>
      <w:pPr>
        <w:pStyle w:val="Normal"/>
        <w:rPr/>
      </w:pPr>
      <w:r>
        <w:rPr/>
        <w:t>&gt;Marker385562</w:t>
      </w:r>
    </w:p>
    <w:p>
      <w:pPr>
        <w:pStyle w:val="Normal"/>
        <w:rPr/>
      </w:pPr>
      <w:r>
        <w:rPr/>
        <w:t>AAAGAGAATTGGGCTCAGTGAAAAAACGCCATAGCAATTTGACTAGGAGGGCTTTGTTACTAGTTGTTAGGTTCCCAATTXXXXXXXXXXTCCACAAAGCTGACATCCTACAAACTTATCCACCACCAGATCCCAAAAATCAATGCTTTTTGGATTATTCCCAAGAGGGA</w:t>
      </w:r>
    </w:p>
    <w:p>
      <w:pPr>
        <w:pStyle w:val="Normal"/>
        <w:rPr/>
      </w:pPr>
      <w:r>
        <w:rPr/>
        <w:t>AAAGAGAATTGGGCTCAGTGAAAAAACGCCATAGCAATTTGACTAGGAGGGCTTTGTTACTAGTTGTTAGGTTCCCAATTXXXXXXXXXXTCCACGAAGCTGACATCCTACAAACTTATCCACCACCAGATCCCAAAAATCAATGCTTTTTGGATTATTCCCAAGAGGGA</w:t>
      </w:r>
    </w:p>
    <w:p>
      <w:pPr>
        <w:pStyle w:val="Normal"/>
        <w:rPr/>
      </w:pPr>
      <w:r>
        <w:rPr/>
        <w:t>&gt;Marker385605</w:t>
      </w:r>
    </w:p>
    <w:p>
      <w:pPr>
        <w:pStyle w:val="Normal"/>
        <w:rPr/>
      </w:pPr>
      <w:r>
        <w:rPr/>
        <w:t>AAGACGCTTCCAACTCAACAATTTTTCAAAGGCACACGGTTTGAGTTTACTATGAATCCTGGACCCTTCAATATAAAGGAXXXXXXXXXXTTCCTTGTTATTGTAGATTCTTGGATTCGGTTGGGCTGGGATTTTTAGGAAATATTTAGTCGAACCAGGGGAGATGTGGT</w:t>
      </w:r>
    </w:p>
    <w:p>
      <w:pPr>
        <w:pStyle w:val="Normal"/>
        <w:rPr/>
      </w:pPr>
      <w:r>
        <w:rPr/>
        <w:t>AAGACGCTTCCAACTCAACAATTTTTCAAAGGCACACGGTTTGAGTTTACTATGAATCCTGGACCCTTCAATATAAAGGAXXXXXXXXXXTTCCTTGTTTTTGTAGATTCTTGGATTCGGTTGGGCTGGGATTTTTAGGAAATATTTAGTCGAACCAGGGGAGATGTGGT</w:t>
      </w:r>
    </w:p>
    <w:p>
      <w:pPr>
        <w:pStyle w:val="Normal"/>
        <w:rPr/>
      </w:pPr>
      <w:r>
        <w:rPr/>
        <w:t>&gt;Marker385832</w:t>
      </w:r>
    </w:p>
    <w:p>
      <w:pPr>
        <w:pStyle w:val="Normal"/>
        <w:rPr/>
      </w:pPr>
      <w:r>
        <w:rPr/>
        <w:t>ATAAAGTAATAATGACTGGACAGCAAGGCATGCACCAAACAATTTCTCACTAGCACCCAAAAAAGTAAAAACAAGAACAAXXXXXXXXXXCTCATGATAACCAGGGAAAATTTTCCATAAACTCAAAAAATCAGCGAAGGCAATGGTTCGAGATCAAAATTTTTCACTGT</w:t>
      </w:r>
    </w:p>
    <w:p>
      <w:pPr>
        <w:pStyle w:val="Normal"/>
        <w:rPr/>
      </w:pPr>
      <w:r>
        <w:rPr/>
        <w:t>ATAAAGTAATAATGACTGGACAGCAAGGCATGCACCAAACAATTTCTCACTAGCACCCAAAAAAGTAAAAACAAGAACAAXXXXXXXXXXCTCATGATAACCAGGGAAAATTTTCCATAAACTCAAAAAATCAACGAAGGCAATGGTTCGAGATCAAAATTTTTCACTGT</w:t>
      </w:r>
    </w:p>
    <w:p>
      <w:pPr>
        <w:pStyle w:val="Normal"/>
        <w:rPr/>
      </w:pPr>
      <w:r>
        <w:rPr/>
        <w:t>&gt;Marker386321</w:t>
      </w:r>
    </w:p>
    <w:p>
      <w:pPr>
        <w:pStyle w:val="Normal"/>
        <w:rPr/>
      </w:pPr>
      <w:r>
        <w:rPr/>
        <w:t>AAGAGCCTGGCTGTAAAACGTTAGAAATATCTGATCCTGTAACATTACCAAATCACCCAATGCTGGAAAGTAGCAAGGTGXXXXXXXXXXTCAACTGTGGTAGAGGGACCTATTCTCTCAAAAACTCATGATTCCAAGCATGGCAGGAGATTCAAAAGAAAACATTTGAA</w:t>
      </w:r>
    </w:p>
    <w:p>
      <w:pPr>
        <w:pStyle w:val="Normal"/>
        <w:rPr/>
      </w:pPr>
      <w:r>
        <w:rPr/>
        <w:t>AAGAGCCTGGCTGTAAAACGTTAGAAATATCTGATCCTGTAACATTACCAAATCAACCAATGCTGGAAAGTAGCAAGGTGXXXXXXXXXXTCAACTGTGGTAGAGGGACCTATTCTCTCAAAAACTCATGATTCCAAGCATGGCAGGAGATTCAAAAGAAAACATTTGAA</w:t>
      </w:r>
    </w:p>
    <w:p>
      <w:pPr>
        <w:pStyle w:val="Normal"/>
        <w:rPr/>
      </w:pPr>
      <w:r>
        <w:rPr/>
        <w:t>&gt;Marker386442</w:t>
      </w:r>
    </w:p>
    <w:p>
      <w:pPr>
        <w:pStyle w:val="Normal"/>
        <w:rPr/>
      </w:pPr>
      <w:r>
        <w:rPr/>
        <w:t>TTGATATCAGCTGTCTTTTTAGCTGTGAATGTGAATTTTTATTAGTTACTTGCTCAAGATTAAGTATGGAAATAGAATATXXXXXXXXXXCGTGTGAACTTTCCCTAAAAAGTTGTCCCATAAAGGGTCTTCATCATATTTATATACTTCAAAGTTTACAAATCTCATGT</w:t>
      </w:r>
    </w:p>
    <w:p>
      <w:pPr>
        <w:pStyle w:val="Normal"/>
        <w:rPr/>
      </w:pPr>
      <w:r>
        <w:rPr/>
        <w:t>TTGATATCAGCTGTCTTTTTAGCTGTGAATGTGAATTTTTATTAGTTACTTGCTCAAGATTAAGTATGGAAATAGAATATXXXXXXXXXXCGTGTGAACTTTCCATAAAAAGTTGTCCCATAAAGGGTCTTCATCATATTTATATACTTCAAAGTTTACAAATCTCATGT</w:t>
      </w:r>
    </w:p>
    <w:p>
      <w:pPr>
        <w:pStyle w:val="Normal"/>
        <w:rPr/>
      </w:pPr>
      <w:r>
        <w:rPr/>
        <w:t>&gt;Marker386450</w:t>
      </w:r>
    </w:p>
    <w:p>
      <w:pPr>
        <w:pStyle w:val="Normal"/>
        <w:rPr/>
      </w:pPr>
      <w:r>
        <w:rPr/>
        <w:t>TTTTACTTAATCACTTTTATGTTATGAACATGGAGGACTCAATTCAGAATTTCCAACATTTACTGATCGACTATTAAACTXXXXXXXXXXTACACACACACACAGATTTGCACCAGTTGTGTATATTTCTATATAAGTCCCGCTATAAATTTAGCACTGCTCTTTTTAAG</w:t>
      </w:r>
    </w:p>
    <w:p>
      <w:pPr>
        <w:pStyle w:val="Normal"/>
        <w:rPr/>
      </w:pPr>
      <w:r>
        <w:rPr/>
        <w:t>TTTTACTTAATCACTTTTATGTTATGAACATGGAGGACTCAATTCAGAATTTCCAACATTTACTGATCGACTATTAAACTXXXXXXXXXXAATACACACACACAGATTTGCACCAGTTGTGTATATTTCTATATAAGTCCCGCTATAAATTTAGCACTGCTCTTTTTAAG</w:t>
      </w:r>
    </w:p>
    <w:p>
      <w:pPr>
        <w:pStyle w:val="Normal"/>
        <w:rPr/>
      </w:pPr>
      <w:r>
        <w:rPr/>
        <w:t>&gt;Marker386469</w:t>
      </w:r>
    </w:p>
    <w:p>
      <w:pPr>
        <w:pStyle w:val="Normal"/>
        <w:rPr/>
      </w:pPr>
      <w:r>
        <w:rPr/>
        <w:t>TTTTAATGGTTCAGCTTCAGGATGTTAAGTGCTGAGTATAGGATGTAAGATTGATCTGAAATTGGCTTCAACGATTGGGTXXXXXXXXXXTTTTGTTTATATTGGAAACGTGTGTCAATTCAAGTAACATCATTCATTTGGAGAGAACGTGAAATACAACGACCTATTAA</w:t>
      </w:r>
    </w:p>
    <w:p>
      <w:pPr>
        <w:pStyle w:val="Normal"/>
        <w:rPr/>
      </w:pPr>
      <w:r>
        <w:rPr/>
        <w:t>TTTTAATGGTTCAGCTTCAGGATGTTAAGTGCAGAGTATAGGATGTAAGATTGGTCTGAAATTGGCTTCAACGATTGGGTXXXXXXXXXXTTTTGTTTATATTGGAAACGTGTGTCAATTCAAGTAATATCATTCATTTGGAGAGAACGTGAAATACAACGACCTATTAA</w:t>
      </w:r>
    </w:p>
    <w:p>
      <w:pPr>
        <w:pStyle w:val="Normal"/>
        <w:rPr/>
      </w:pPr>
      <w:r>
        <w:rPr/>
        <w:t>&gt;Marker386920</w:t>
      </w:r>
    </w:p>
    <w:p>
      <w:pPr>
        <w:pStyle w:val="Normal"/>
        <w:rPr/>
      </w:pPr>
      <w:r>
        <w:rPr/>
        <w:t>ATGTTTTTAATAAGAAAAGAATGCAATCTTAATCTAATTGGCTAATTTTCACCCCTTAGTTCCCTCCCTCTTCATTTAACXXXXXXXXXXCGCTTGAGTCGTTCACGACGAATGGCAGGATCAGCCCAGCCTTTGCCCCATTCCGAGAAGGATGAGAAGGATTTAGGTTT</w:t>
      </w:r>
    </w:p>
    <w:p>
      <w:pPr>
        <w:pStyle w:val="Normal"/>
        <w:rPr/>
      </w:pPr>
      <w:r>
        <w:rPr/>
        <w:t>AGGTTTTTAATAAGAAAAGAATGCAATCTTAATCTAATTGGCTAATTTTCACCCCTTAGTTCCCTCCCTCTTCATTTAACXXXXXXXXXXCGCTTGAGTCGTTCACGACGAATGGCAGGATCAGCCCAGCCTTTGCCCCATTCCGAGAAGGATGAGAAGGATTTAGGTTT</w:t>
      </w:r>
    </w:p>
    <w:p>
      <w:pPr>
        <w:pStyle w:val="Normal"/>
        <w:rPr/>
      </w:pPr>
      <w:r>
        <w:rPr/>
        <w:t>&gt;Marker387056</w:t>
      </w:r>
    </w:p>
    <w:p>
      <w:pPr>
        <w:pStyle w:val="Normal"/>
        <w:rPr/>
      </w:pPr>
      <w:r>
        <w:rPr/>
        <w:t>TGTGGATTTTGATTAGTTTGATAATTGATTTTGATTAGTTTGTGTAATTTAGTTTTTGAAAGCATTTGATTTTAGTGTAGXXXXXXXXXXAAATATAGTAAAACTAGTAGAAAACCGAAAGTATATCGTAAAATGAACTAACTTATTTATAAATATATCAAAATGTTAAT</w:t>
      </w:r>
    </w:p>
    <w:p>
      <w:pPr>
        <w:pStyle w:val="Normal"/>
        <w:rPr/>
      </w:pPr>
      <w:r>
        <w:rPr/>
        <w:t>TGTGGATTTTGATTAGTTTGATAATTGATTTTGATTAGTTTGTGTAATTTAGTTTTTGAAAGCATTTGATTTTAGTGTAGXXXXXXXXXXAAATATAGTAAAACTAGTAGAAAACCAAAAGTATATCGTAAAATAAACTAACTTATTTATAAATATATCAAAATGTTAAT</w:t>
      </w:r>
    </w:p>
    <w:p>
      <w:pPr>
        <w:pStyle w:val="Normal"/>
        <w:rPr/>
      </w:pPr>
      <w:r>
        <w:rPr/>
        <w:t>&gt;Marker387504</w:t>
      </w:r>
    </w:p>
    <w:p>
      <w:pPr>
        <w:pStyle w:val="Normal"/>
        <w:rPr/>
      </w:pPr>
      <w:r>
        <w:rPr/>
        <w:t>AATGACCGATTAGTATTATTGTCTCATTCATCAACACTTATTCCAACATTATTCCACACTTTCCGACATTACTCCACACTXXXXXXXXXXGATTATGGTAGTAGTCTATTGACTTAGTAAGTATGCTCATTTCACATTACTCAGTCATCCTTATTCCATCACCCTCATTG</w:t>
      </w:r>
    </w:p>
    <w:p>
      <w:pPr>
        <w:pStyle w:val="Normal"/>
        <w:rPr/>
      </w:pPr>
      <w:r>
        <w:rPr/>
        <w:t>AATGACCGATTAGTATTATTGTCTCATTCATCAACACTTATTCCAACATTATTCCACACTTTCCGACATTACTCCACACTXXXXXXXXXXGATTATGGTAGTAGTCTATTGACTTAGTAAGTATGCTCATTTCACGTTACTCAGTCATCCTTATTCCATCACCCTCATTG</w:t>
      </w:r>
    </w:p>
    <w:p>
      <w:pPr>
        <w:pStyle w:val="Normal"/>
        <w:rPr/>
      </w:pPr>
      <w:r>
        <w:rPr/>
        <w:t>&gt;Marker387523</w:t>
      </w:r>
    </w:p>
    <w:p>
      <w:pPr>
        <w:pStyle w:val="Normal"/>
        <w:rPr/>
      </w:pPr>
      <w:r>
        <w:rPr/>
        <w:t>CTCCTTTATCTTATTTTATTCCTTTAAGCTTCTTTTAGCACATACTTCAGCAACCACTACACCGAAGACTTCGTCAACAGXXXXXXXXXXTTCTTTACTAACCATACCACCAAGGCTTCTTGGGCGTGACATTCTCTCATCTTCTTCATAGAAGTCCACAGGGCAGGGTG</w:t>
      </w:r>
    </w:p>
    <w:p>
      <w:pPr>
        <w:pStyle w:val="Normal"/>
        <w:rPr/>
      </w:pPr>
      <w:r>
        <w:rPr/>
        <w:t>CTCCTTTATCTTATTTTATTCCTTTAAGCTTCTTTTAGCACATACTTCAGCAACCACTACAACGAAGACTTCGTCAACAGXXXXXXXXXXTTCTTTACTAACCATACCACCAAGGCTTCTTGGGCGTGACATTCTCTCATCTTCTTCATAGAAGTCCACAGGGCAGGGTG</w:t>
      </w:r>
    </w:p>
    <w:p>
      <w:pPr>
        <w:pStyle w:val="Normal"/>
        <w:rPr/>
      </w:pPr>
      <w:r>
        <w:rPr/>
        <w:t>&gt;Marker387602</w:t>
      </w:r>
    </w:p>
    <w:p>
      <w:pPr>
        <w:pStyle w:val="Normal"/>
        <w:rPr/>
      </w:pPr>
      <w:r>
        <w:rPr/>
        <w:t>TCCCTTTAAAGGGCACATCTGAGGGACACCATCCTATATTATAAACTCCGAGGTTGCTCTTGTCTATTCTAAAGTATCCGXXXXXXXXXXGTGTGAGGGTGACCCCGAAACCTATTGTTAAGAATTCAATATATCATAATCTATCTGCTTAAATAGTGAGTGAAGTGTAG</w:t>
      </w:r>
    </w:p>
    <w:p>
      <w:pPr>
        <w:pStyle w:val="Normal"/>
        <w:rPr/>
      </w:pPr>
      <w:r>
        <w:rPr/>
        <w:t>TCCCTTTAAAGGGCACATCTGAGGGACACCATCCTATATTATAAACTCCGAGGTTGCTCTTGTCTATCCTAAAGTATCCGXXXXXXXXXXGTGTGAGGGTGACCCCGAAACCTATTGTTAAGAATTCAATATATCATAATCTATCTGCTTAAATAGTGAGTGAAGTGTAG</w:t>
      </w:r>
    </w:p>
    <w:p>
      <w:pPr>
        <w:pStyle w:val="Normal"/>
        <w:rPr/>
      </w:pPr>
      <w:r>
        <w:rPr/>
        <w:t>&gt;Marker387922</w:t>
      </w:r>
    </w:p>
    <w:p>
      <w:pPr>
        <w:pStyle w:val="Normal"/>
        <w:rPr/>
      </w:pPr>
      <w:r>
        <w:rPr/>
        <w:t>TTATTGTTACATATTTGTATATGCATCGAATGGTATGATAAAATAGAAAAATCACAACTCAGGTCGATACGATGATCCTTXXXXXXXXXXAAAACCATCCGTTAAATATTTTAACATTTATAAATAATTCAAATCACATTCTTAGTCGAAATTCTTTTTTAGAAATGTAT</w:t>
      </w:r>
    </w:p>
    <w:p>
      <w:pPr>
        <w:pStyle w:val="Normal"/>
        <w:rPr/>
      </w:pPr>
      <w:r>
        <w:rPr/>
        <w:t>TTATTGTTACATATTTGTATATGCATCGAATGGTATGATAAAATAGAAAAATCACAACTCAGGTCGATACGATGATCCTTXXXXXXXXXXAAAACCATCCGTTAAATATTTTAACATTTATAAATAATTCAAATCACATTCTTAGTCAAAATTCTTTTTTAGAAATGTAT</w:t>
      </w:r>
    </w:p>
    <w:p>
      <w:pPr>
        <w:pStyle w:val="Normal"/>
        <w:rPr/>
      </w:pPr>
      <w:r>
        <w:rPr/>
        <w:t>&gt;Marker388014</w:t>
      </w:r>
    </w:p>
    <w:p>
      <w:pPr>
        <w:pStyle w:val="Normal"/>
        <w:rPr/>
      </w:pPr>
      <w:r>
        <w:rPr/>
        <w:t>AACGAAATCCAGTCATGAACGAATGAAAATGGAACACGTGGGTGAACCTTAGCCATAGAAACCAAAAAAATTTATCGCCTXXXXXXXXXXGAGTTGGACGTTTCAATTCAACTTCTTCTTCTTCTTCTTTTTCTGCTTAATAATTCAAAACACTGATGATACATCGTGTG</w:t>
      </w:r>
    </w:p>
    <w:p>
      <w:pPr>
        <w:pStyle w:val="Normal"/>
        <w:rPr/>
      </w:pPr>
      <w:r>
        <w:rPr/>
        <w:t>AACGAAATCCAGTCATGAACGAATGAAAATGGAACACGTGGGTGAACCTTAGCCATAGAAACCAAAAATATTTATCGCCTXXXXXXXXXXGAGTTGGACGTTTCAATTCAACTTCTTCTTCTTCTTCTTTTTCTGCTTAATAATTCAAAACACTGACGATACATCGTGTG</w:t>
      </w:r>
    </w:p>
    <w:p>
      <w:pPr>
        <w:pStyle w:val="Normal"/>
        <w:rPr/>
      </w:pPr>
      <w:r>
        <w:rPr/>
        <w:t>&gt;Marker388129</w:t>
      </w:r>
    </w:p>
    <w:p>
      <w:pPr>
        <w:pStyle w:val="Normal"/>
        <w:rPr/>
      </w:pPr>
      <w:r>
        <w:rPr/>
        <w:t>CCTCTTTCTCTTCTAAATAAATGGGATCTGAGTATGAAAAAGATTTAGGGCTTTAGCATAATATCAGTGGATTAAGTTTAXXXXXXXXXXATCCAAGAAACTTCAAAAAAAATCCAGCACATGCTCAGTCCTTCGAAGTGCTGCCTTTGTTTGAAAGATGAGGAGACCCT</w:t>
      </w:r>
    </w:p>
    <w:p>
      <w:pPr>
        <w:pStyle w:val="Normal"/>
        <w:rPr/>
      </w:pPr>
      <w:r>
        <w:rPr/>
        <w:t>CCTCTTTCTCTTCTAAATAAATGGGATCTGAGTATGAAAAAGATTTAGGGCTTTAGCATAATATCAGTGGATTAAGTTTAXXXXXXXXXXTCATGAGAAACTTCAAAAAAAATCCAGCACATGCTCAGTCCTTCGAAGTGCTGCCTTTGTTTGAAAGATGAGGAGACCCT</w:t>
      </w:r>
    </w:p>
    <w:p>
      <w:pPr>
        <w:pStyle w:val="Normal"/>
        <w:rPr/>
      </w:pPr>
      <w:r>
        <w:rPr/>
        <w:t>&gt;Marker388240</w:t>
      </w:r>
    </w:p>
    <w:p>
      <w:pPr>
        <w:pStyle w:val="Normal"/>
        <w:rPr/>
      </w:pPr>
      <w:r>
        <w:rPr/>
        <w:t>TTCACAAGGTTTCTAAGGTGAATCTTCTTTTCCAAATTGCATATACTTTAAGTGTTCTTTTTCTGTAGTTTTTAGGAAGTXXXXXXXXXXTGCTCAATAAATTTCCATATCTATGAATACAAAAGTCCGAAATTTTCATTTGAGAAAGACAGCTTAAAAATGAGATTTTT</w:t>
      </w:r>
    </w:p>
    <w:p>
      <w:pPr>
        <w:pStyle w:val="Normal"/>
        <w:rPr/>
      </w:pPr>
      <w:r>
        <w:rPr/>
        <w:t>TTCACAAGGTTTCTAAGGTGAATCTTCTTTTCCAAATTGCATATACTTTAAGTGTTCTTTTTCTGTAGTCTTTAGGAAGTXXXXXXXXXXTGGTCAATAAATTTCCATATCTATGAATACAAAAGTCCGAAATTTTCATTTGAGAAAGACAGCTTAAAAATGAGATTTTT</w:t>
      </w:r>
    </w:p>
    <w:p>
      <w:pPr>
        <w:pStyle w:val="Normal"/>
        <w:rPr/>
      </w:pPr>
      <w:r>
        <w:rPr/>
        <w:t>&gt;Marker388372</w:t>
      </w:r>
    </w:p>
    <w:p>
      <w:pPr>
        <w:pStyle w:val="Normal"/>
        <w:rPr/>
      </w:pPr>
      <w:r>
        <w:rPr/>
        <w:t>TTAATTATAGTTTGAATTGGTGGGACTTCAATTAGCACACAAGCTCCTTTTAATCAACTATGTTTAAAATTAGAGTGTATXXXXXXXXXXTTTAAGAATCAAATCAGTATTTGTCTTTCTTTATTTAAATTAATATATGATAATAGGCATGCATGTAATGGCATATTTTA</w:t>
      </w:r>
    </w:p>
    <w:p>
      <w:pPr>
        <w:pStyle w:val="Normal"/>
        <w:rPr/>
      </w:pPr>
      <w:r>
        <w:rPr/>
        <w:t>TTAATTATAGTTTGAATTGGTGGGACTTCAATTAGCACACAGGCTCCTTTTAATCAACTATGTTTAAAATTAGAGTGTATXXXXXXXXXXTTTAAGAATCAAATCAGTATTTGTCTTTCTTTATTTAAATTAATATATGGTAATAGGCATGCATGTAATGGCATATTTTA</w:t>
      </w:r>
    </w:p>
    <w:p>
      <w:pPr>
        <w:pStyle w:val="Normal"/>
        <w:rPr/>
      </w:pPr>
      <w:r>
        <w:rPr/>
        <w:t>&gt;Marker388486</w:t>
      </w:r>
    </w:p>
    <w:p>
      <w:pPr>
        <w:pStyle w:val="Normal"/>
        <w:rPr/>
      </w:pPr>
      <w:r>
        <w:rPr/>
        <w:t>ATAGCCTCAAAATCGTTATCTAATTACACTTGCAAAATACCAAAGTAGATGTGATAAAAGAAACCGTTCATTTGCTTTTAXXXXXXXXXXGTATTAGGGGAAGAAAATCATTTATTCAACCTGTTGAATGAAATATCCTTCCCAAATAATTTACACTTCTACTTTGCCTT</w:t>
      </w:r>
    </w:p>
    <w:p>
      <w:pPr>
        <w:pStyle w:val="Normal"/>
        <w:rPr/>
      </w:pPr>
      <w:r>
        <w:rPr/>
        <w:t>ATAGCCTCAAAATCGTTATCTAATTACACTTGCAAAATACCAAAGTAGATGTGATAAAAGAAACCGTTCATTTGCTTTTAXXXXXXXXXXGTATTAGGGGAAGAAAATCATTTATTCAACCTGTTGAATGAAATATCCGTCCCAAATAATTTACACTTCTACTTTGCCTG</w:t>
      </w:r>
    </w:p>
    <w:p>
      <w:pPr>
        <w:pStyle w:val="Normal"/>
        <w:rPr/>
      </w:pPr>
      <w:r>
        <w:rPr/>
        <w:t>&gt;Marker389076</w:t>
      </w:r>
    </w:p>
    <w:p>
      <w:pPr>
        <w:pStyle w:val="Normal"/>
        <w:rPr/>
      </w:pPr>
      <w:r>
        <w:rPr/>
        <w:t>CAATATCCCCTAATGAGCCTCTTGAACTCATTATTCATGACACCGTTTTACCCACCAACCAAGTCCCCTAGATAACTTACXXXXXXXXXXTGTGTGAGACTAGCCCAGATGACTCATATAAGCTGGAGAGCTATGATCCCTCTCTTGACATGCCATTGCCTTGAGAAAAG</w:t>
      </w:r>
    </w:p>
    <w:p>
      <w:pPr>
        <w:pStyle w:val="Normal"/>
        <w:rPr/>
      </w:pPr>
      <w:r>
        <w:rPr/>
        <w:t>CAATATCCCCTAATGAGCCTCTTGAACTCATTATTCATGACACCGTTTTACCCACCAACCAAGTCCCCTAGATAACTTACXXXXXXXXXXTGCGTGAGACTAGCCCAGATGACTCATATAAGCTGGAGAGCTATGATCCCTCTCTTGACATGCCATTGCCTTGAGAAAAG</w:t>
      </w:r>
    </w:p>
    <w:p>
      <w:pPr>
        <w:pStyle w:val="Normal"/>
        <w:rPr/>
      </w:pPr>
      <w:r>
        <w:rPr/>
        <w:t>&gt;Marker389441</w:t>
      </w:r>
    </w:p>
    <w:p>
      <w:pPr>
        <w:pStyle w:val="Normal"/>
        <w:rPr/>
      </w:pPr>
      <w:r>
        <w:rPr/>
        <w:t>CTTTCCTCATAAAACAAATGGTTACTTCACAATAACAATCAACAAGGTTCTAAATGCCAATATCTATACCCACAATATTGXXXXXXXXXXGAACTTGAGCTCCATTCCATTCCATCATTGTGGATGGAAGGTAGGATCTGTTTTGAAAGCAAGCGGTTCATACCATTGAG</w:t>
      </w:r>
    </w:p>
    <w:p>
      <w:pPr>
        <w:pStyle w:val="Normal"/>
        <w:rPr/>
      </w:pPr>
      <w:r>
        <w:rPr/>
        <w:t>CTTTCCTCATAAAACAAATGGTTACTTCACAATAACAATCAACAAGGTTCTAAATGCCAATATCTATACCAACAATATTGXXXXXXXXXXGAACTTGAGCTCCATTCCATTCCATCATTGTGGATGGAAGGTAGGATCTGTTTTGAAAGCAAGCGGTTCATACCATTGAG</w:t>
      </w:r>
    </w:p>
    <w:p>
      <w:pPr>
        <w:pStyle w:val="Normal"/>
        <w:rPr/>
      </w:pPr>
      <w:r>
        <w:rPr/>
        <w:t>&gt;Marker389714</w:t>
      </w:r>
    </w:p>
    <w:p>
      <w:pPr>
        <w:pStyle w:val="Normal"/>
        <w:rPr/>
      </w:pPr>
      <w:r>
        <w:rPr/>
        <w:t>TTTTACAAGAAATTATAGTTTGCAATCATTTCATTTGCTATTGTCCAAAACAACCCTAAACTTCAATATGAACATAATTCXXXXXXXXXXTCGTAACTAAGATAGCCTCTTGTATTTCATATTTCATATTTCATTAAATTCGAAGGTTTTTCTCTAATCTTATCCTTAGA</w:t>
      </w:r>
    </w:p>
    <w:p>
      <w:pPr>
        <w:pStyle w:val="Normal"/>
        <w:rPr/>
      </w:pPr>
      <w:r>
        <w:rPr/>
        <w:t>TTTTACAAGAAATTATAGTTTGCAATCATTTCATTTGCTATTGTCCAAAACAACCCTAAACTTCACTATGAACATAATTCXXXXXXXXXXTCGTAACTAAGATAGCCTCTTGTATTTCATATTTCATATTTCATTAAATTGGAAGGCTTTTCTCTAATCTTATCCTTAGA</w:t>
      </w:r>
    </w:p>
    <w:p>
      <w:pPr>
        <w:pStyle w:val="Normal"/>
        <w:rPr/>
      </w:pPr>
      <w:r>
        <w:rPr/>
        <w:t>&gt;Marker389901</w:t>
      </w:r>
    </w:p>
    <w:p>
      <w:pPr>
        <w:pStyle w:val="Normal"/>
        <w:rPr/>
      </w:pPr>
      <w:r>
        <w:rPr/>
        <w:t>ATTGGACTATAGGTGTTCACAGTTTGGTTCGATTCGATTTGAAAATGAAACCTTGCTGAAGTGTAAAATGCAAAAACTTCXXXXXXXXXXATTTAAACTAAACATGAAACGCCGTCGAACTGCACACATTCGATTTGTGATTCGGTTTGATTTTTTGAACAGCTACATTG</w:t>
      </w:r>
    </w:p>
    <w:p>
      <w:pPr>
        <w:pStyle w:val="Normal"/>
        <w:rPr/>
      </w:pPr>
      <w:r>
        <w:rPr/>
        <w:t>ATTGGACTATAGGTGTTCACAGTTTGGTTCGATTCGATTTGAAAATGAAACCTTGCTGAAGTGTAAAATGCAAAAACTTCXXXXXXXXXXATTTAAACTAAACATGAAACGCCATCGAACTGCATACATTCGGTTTGTAATTCGGTTTGATTTTTTGAACAGCTACATTG</w:t>
      </w:r>
    </w:p>
    <w:p>
      <w:pPr>
        <w:pStyle w:val="Normal"/>
        <w:rPr/>
      </w:pPr>
      <w:r>
        <w:rPr/>
        <w:t>&gt;Marker389993</w:t>
      </w:r>
    </w:p>
    <w:p>
      <w:pPr>
        <w:pStyle w:val="Normal"/>
        <w:rPr/>
      </w:pPr>
      <w:r>
        <w:rPr/>
        <w:t>ACGGTTGTTTGTATTAGCATCACGATATTGTTGGCTAGCGTCTAGAAGTTGGTTGAACAAGGTTTCATTTTCGCCTTTCAXXXXXXXXXXGTTGAATATATATTGTAATAAATGAAGGCAAAAATAAAAAAAGAGGTGACCTTCTCATTCTCTTCAAAGCAAGAGCGTCA</w:t>
      </w:r>
    </w:p>
    <w:p>
      <w:pPr>
        <w:pStyle w:val="Normal"/>
        <w:rPr/>
      </w:pPr>
      <w:r>
        <w:rPr/>
        <w:t>ACGGTTGTTTGTATTAGCATCACGATATTGTTGGCTAGCGTCTAGAAGTTGGTTGAACAAGGTTTCATTTTCGCCTTTCAXXXXXXXXXXGTTGAATATATACTGTAATAAATGAAGGCAAAAATAAAAAAAGAGGTGACCTTCTCATTCTCTTCAAAGCAAGAGCGTCA</w:t>
      </w:r>
    </w:p>
    <w:p>
      <w:pPr>
        <w:pStyle w:val="Normal"/>
        <w:rPr/>
      </w:pPr>
      <w:r>
        <w:rPr/>
        <w:t>&gt;Marker390470</w:t>
      </w:r>
    </w:p>
    <w:p>
      <w:pPr>
        <w:pStyle w:val="Normal"/>
        <w:rPr/>
      </w:pPr>
      <w:r>
        <w:rPr/>
        <w:t>TATCTCGGACCTTTTGGTGAGATGTGAGAATTCCATGTCTTTCTCTTTCGAGTTTCGTTGTAATTTGACCAATAGGTAAAXXXXXXXXXXAGTTAGGCTCTTTATCTAACAAGTCTTGCTTGGTGTAGTTAATACTGTTGATAGGCTTGTTAGGAGAACTTCGCTTGTCG</w:t>
      </w:r>
    </w:p>
    <w:p>
      <w:pPr>
        <w:pStyle w:val="Normal"/>
        <w:rPr/>
      </w:pPr>
      <w:r>
        <w:rPr/>
        <w:t>TATCTCGGACCTTTTGGTGAGATGTGAGAATTCCATGTCTTTCTCTTTCGAGTTTCGTTGTAATTTGACCAATAGGTAAAXXXXXXXXXXAGTTAGGCTCTTTATCTAACAAGTCTTGCTTGGTGAAGTTAATACTGTTGATAGGCTTGTTAGGAGAACTTCGCTTGTCG</w:t>
      </w:r>
    </w:p>
    <w:p>
      <w:pPr>
        <w:pStyle w:val="Normal"/>
        <w:rPr/>
      </w:pPr>
      <w:r>
        <w:rPr/>
        <w:t>&gt;Marker390471</w:t>
      </w:r>
    </w:p>
    <w:p>
      <w:pPr>
        <w:pStyle w:val="Normal"/>
        <w:rPr/>
      </w:pPr>
      <w:r>
        <w:rPr/>
        <w:t>AAAGGACGTGCATCACCAATCTAGCAAAACCAAATTAAGTTCAATCGACCATCAAAATTAAATATGGAACAATGTTATAAXXXXXXXXXXTTTGAGGCAACTTGAATGACACATGATTTTAGCTGAGGATCATGTGAAATGTTTTTGTGGTCCAAATGACGTATTACAGA</w:t>
      </w:r>
    </w:p>
    <w:p>
      <w:pPr>
        <w:pStyle w:val="Normal"/>
        <w:rPr/>
      </w:pPr>
      <w:r>
        <w:rPr/>
        <w:t>AAAGGACGTGCATCACCAATCTAGCAAAACCAAATTAAGTTCAATCGACGATCAAAATTAAATATGGAACAATGTTATAAXXXXXXXXXXTTTGAGGCAACTTGAATGACACATGATTTTAGCTGAGGATCATGTGAAATGTTTTTGTGGTCCAAATGACGTATTACAGA</w:t>
      </w:r>
    </w:p>
    <w:p>
      <w:pPr>
        <w:pStyle w:val="Normal"/>
        <w:rPr/>
      </w:pPr>
      <w:r>
        <w:rPr/>
        <w:t>&gt;Marker390586</w:t>
      </w:r>
    </w:p>
    <w:p>
      <w:pPr>
        <w:pStyle w:val="Normal"/>
        <w:rPr/>
      </w:pPr>
      <w:r>
        <w:rPr/>
        <w:t>ACCAATTTCACCTGTCGATGTATGTGCACCAACAACATGAACGTTACCGGCGACGGGGAGCGGCTCTGTTAGTTGAATACXXXXXXXXXXCACACCTGAAGTCTAGCGTAGGTAACTTGGCAGATCTTCCTGGAGTTGAAGACTTGCCATGCTTGAAGATGGAAAGCTTT</w:t>
      </w:r>
    </w:p>
    <w:p>
      <w:pPr>
        <w:pStyle w:val="Normal"/>
        <w:rPr/>
      </w:pPr>
      <w:r>
        <w:rPr/>
        <w:t>ACCAATTTCACCTGTTGATGTATGTGCACCAACAACATGAACGTTACCGGCGACGGGGAGCGGCTCTGTTAGTTGAATACXXXXXXXXXXCACACCTGAAGTCTAGCGTAGGTAACTTGGCAGATTTTCCTGGAGTTGAAGACTTGCCATGCTTGAAGATGGAAAGCTTT</w:t>
      </w:r>
    </w:p>
    <w:p>
      <w:pPr>
        <w:pStyle w:val="Normal"/>
        <w:rPr/>
      </w:pPr>
      <w:r>
        <w:rPr/>
        <w:t>&gt;Marker390733</w:t>
      </w:r>
    </w:p>
    <w:p>
      <w:pPr>
        <w:pStyle w:val="Normal"/>
        <w:rPr/>
      </w:pPr>
      <w:r>
        <w:rPr/>
        <w:t>CAATGAAGATAGTTTTCCTCATTTGTAAGACTCTATACTCCAAATACCACTTGTTTGTTTCTGTTTTCACTTTTGGATTCXXXXXXXXXXGTATGTATGTATTGAACATATTTTGTAGAATACTTTCACTCATCTTATTCATTAACAAAGAGTGATATTTATAATATTCT</w:t>
      </w:r>
    </w:p>
    <w:p>
      <w:pPr>
        <w:pStyle w:val="Normal"/>
        <w:rPr/>
      </w:pPr>
      <w:r>
        <w:rPr/>
        <w:t>CAATGAAGATAGTTTTCCACATTTGTAAGACTCTATACTCCAAATACCACTTGTTTCTTTCTGTTTTCACTTTTGGATTCXXXXXXXXXXGTATGTATGTATTGAACATATTTTGTAGAATACTTTCACTCATCTTATTCATTAACAAAGAGTGATATTTATAATATTCT</w:t>
      </w:r>
    </w:p>
    <w:p>
      <w:pPr>
        <w:pStyle w:val="Normal"/>
        <w:rPr/>
      </w:pPr>
      <w:r>
        <w:rPr/>
        <w:t>&gt;Marker391126</w:t>
      </w:r>
    </w:p>
    <w:p>
      <w:pPr>
        <w:pStyle w:val="Normal"/>
        <w:rPr/>
      </w:pPr>
      <w:r>
        <w:rPr/>
        <w:t>ACAATACGTTAGATTACTTATAGTAAATTGTTTGTCATGGACTCAACTTTCTTTTCATCTTAGTTATATTTTAAAATGCAXXXXXXXXXXAAGTAAACATTTTTTAAAACTTTCAATTATAAATTTGTAATCAACTAAACTTTAGCGTCAAGATTTATACAAGAGGAAGA</w:t>
      </w:r>
    </w:p>
    <w:p>
      <w:pPr>
        <w:pStyle w:val="Normal"/>
        <w:rPr/>
      </w:pPr>
      <w:r>
        <w:rPr/>
        <w:t>ACAATAAGTTAGATTACTTATAGTAAATTGTTTGTCATGGACTCAACTTTCTTTTCATCTTAGTTATATTTTAAAATGCAXXXXXXXXXXAAGTAAACATTTTTTAAAACTTTCAATTATAAATTTGTAATCAACTAAACTTTAGCGTCAAGATTTATACAAGAGGAAGA</w:t>
      </w:r>
    </w:p>
    <w:p>
      <w:pPr>
        <w:pStyle w:val="Normal"/>
        <w:rPr/>
      </w:pPr>
      <w:r>
        <w:rPr/>
        <w:t>&gt;Marker391694</w:t>
      </w:r>
    </w:p>
    <w:p>
      <w:pPr>
        <w:pStyle w:val="Normal"/>
        <w:rPr/>
      </w:pPr>
      <w:r>
        <w:rPr/>
        <w:t>TTAGTTAAGTATTAATAAAGTTTACAACAAAAATAATGTTCTCGGTTTCAACATCTAAAAGGGAACCCTCTTAGGGATGGXXXXXXXXXXAAAAGCTTTACTTAAAAAAAGATAAATTTGTGAAAAATCATCATATTATTCATCCAATTTCATATTTCTTTGATTCAGAA</w:t>
      </w:r>
    </w:p>
    <w:p>
      <w:pPr>
        <w:pStyle w:val="Normal"/>
        <w:rPr/>
      </w:pPr>
      <w:r>
        <w:rPr/>
        <w:t>TTAGTTAAGTATTAATAAAGTTTACAACAAAAATAATGTTCTCGGTTTCAACATCTAAAAGGGAACCCTCTTAGGGATGGXXXXXXXXXXAAAAGCTTTACTTAAAAAAAGATAAATTTGTGAAAAATCATCATATTATTCATCCAATTTCATATTTCTTTGATTGAGAA</w:t>
      </w:r>
    </w:p>
    <w:p>
      <w:pPr>
        <w:pStyle w:val="Normal"/>
        <w:rPr/>
      </w:pPr>
      <w:r>
        <w:rPr/>
        <w:t>&gt;Marker391733</w:t>
      </w:r>
    </w:p>
    <w:p>
      <w:pPr>
        <w:pStyle w:val="Normal"/>
        <w:rPr/>
      </w:pPr>
      <w:r>
        <w:rPr/>
        <w:t>CGTTCCCTTTTGGACACCTGACCGCTGTTTTCGCCTATGGGAAATTTTACGGACTTCTATTTTTCATCATTTTTCAATTCXXXXXXXXXXAAAACATCATAGCTCAATTAGTATGTAATATTTGATAGAGATAAATAAGTTTGTGATTTTAATCTTTAACCTTTATTATT</w:t>
      </w:r>
    </w:p>
    <w:p>
      <w:pPr>
        <w:pStyle w:val="Normal"/>
        <w:rPr/>
      </w:pPr>
      <w:r>
        <w:rPr/>
        <w:t>CGTTCCGTTTTGGACACCTGACCGCTGTTTTCGCCTATGGGAAATTTTACGGACTTCTATTTTTCATCATTTTTCAATTCXXXXXXXXXXAAAACATCATAGCTCAATTTCTATGTAATATTTGATGGAGATAAATAAGTTTGTGATTTTAATCTTTAACCTTTATTAGT</w:t>
      </w:r>
    </w:p>
    <w:p>
      <w:pPr>
        <w:pStyle w:val="Normal"/>
        <w:rPr/>
      </w:pPr>
      <w:r>
        <w:rPr/>
        <w:t>&gt;Marker391914</w:t>
      </w:r>
    </w:p>
    <w:p>
      <w:pPr>
        <w:pStyle w:val="Normal"/>
        <w:rPr/>
      </w:pPr>
      <w:r>
        <w:rPr/>
        <w:t>AATACAAACCAGTAAGAAGAATATAAACGACCCTAACAAGACTAGAATAAAAGACAGTCAAACAAAGAAAGTGCAGATGGXXXXXXXXXXATACTCCTAATGATCCTAACTACACCTTAGGGAAAGAAACACATTGGCTAATATGGAACAATATCAAAGACTCATTAGGA</w:t>
      </w:r>
    </w:p>
    <w:p>
      <w:pPr>
        <w:pStyle w:val="Normal"/>
        <w:rPr/>
      </w:pPr>
      <w:r>
        <w:rPr/>
        <w:t>AATACAAACCAGTAAGAAAAATATAAACGACTCTAACAAGACTAGAATAAAAGACAGTCAAACAAAGAAAGTGCAGATGGXXXXXXXXXXATACTCCTAATGATCCTAACTACACCTTAGGGAAAGAAACACATTGGCTAATATGGAACAATATCAAAGACTCATTAGGA</w:t>
      </w:r>
    </w:p>
    <w:p>
      <w:pPr>
        <w:pStyle w:val="Normal"/>
        <w:rPr/>
      </w:pPr>
      <w:r>
        <w:rPr/>
        <w:t>&gt;Marker392062</w:t>
      </w:r>
    </w:p>
    <w:p>
      <w:pPr>
        <w:pStyle w:val="Normal"/>
        <w:rPr/>
      </w:pPr>
      <w:r>
        <w:rPr/>
        <w:t>CACAACACATACCAGCAATTATATCAATTAACTCCCAGAGTCTTACAAACTGATCAACAACATCCCAATAATGATAAAAAXXXXXXXXXXATATGATATTAAATCCTAGGGAGGTGGTCATCATGGATTGCACTCATTCCCTTCAAATAATTTATCAAAATCATAGCCGT</w:t>
      </w:r>
    </w:p>
    <w:p>
      <w:pPr>
        <w:pStyle w:val="Normal"/>
        <w:rPr/>
      </w:pPr>
      <w:r>
        <w:rPr/>
        <w:t>CACAACACATACCAGCAATTATATCAATTAACTCCCAGAGTCTTACAAACAGATCAACAACATCCCAATAATGATAAAAAXXXXXXXXXXATATGATATTAAATCCTAGGGAGGTGGTCATCATGGATTGCACTCATTCCCTTCAAATAATTTATCAAAATCATAGCTGT</w:t>
      </w:r>
    </w:p>
    <w:p>
      <w:pPr>
        <w:pStyle w:val="Normal"/>
        <w:rPr/>
      </w:pPr>
      <w:r>
        <w:rPr/>
        <w:t>&gt;Marker392082</w:t>
      </w:r>
    </w:p>
    <w:p>
      <w:pPr>
        <w:pStyle w:val="Normal"/>
        <w:rPr/>
      </w:pPr>
      <w:r>
        <w:rPr/>
        <w:t>TTGGGATTGATTTAGCTCTCCTTACAAAAGAACAGTGTTGTAGATTCACTTTGGAAAAGGTGCTTTGGTGGAAGGTGTTGXXXXXXXXXXTAGGATGATGAGACAGACATCTGGAACCTTAACTTCAGAAGTGGGATTGGCTAACTGAGAGGTTGCAGGGTTTTAAATTG</w:t>
      </w:r>
    </w:p>
    <w:p>
      <w:pPr>
        <w:pStyle w:val="Normal"/>
        <w:rPr/>
      </w:pPr>
      <w:r>
        <w:rPr/>
        <w:t>TTGGGATTGATTTAGCTCTCCTTACAAAAGAACAGTGTTGTAGATTCACTTTGGAAAAGGTGCTTTGGTGGAAGGTGTTGXXXXXXXXXXTAGGATGATGAGACAGACATCTGGAACCCTAACTTCAGAAGTGGGATTGGCTAACTGAGAGGTTGCAGGGTTTTAAATTG</w:t>
      </w:r>
    </w:p>
    <w:p>
      <w:pPr>
        <w:pStyle w:val="Normal"/>
        <w:rPr/>
      </w:pPr>
      <w:r>
        <w:rPr/>
        <w:t>&gt;Marker392474</w:t>
      </w:r>
    </w:p>
    <w:p>
      <w:pPr>
        <w:pStyle w:val="Normal"/>
        <w:rPr/>
      </w:pPr>
      <w:r>
        <w:rPr/>
        <w:t>CCGTTAGTCGGTGAGGGTCAATATGAGCCGGTGCGTAAGTTTCATGAGTTAATATACTTGATATTGAACACCAATCATTAXXXXXXXXXXATTTTAATGGTTATATTTCCAACAATCTTCTGCTAGTTCTATTAAACAGCAAAATTTCTATAAGGGGGCTTATAAACTAA</w:t>
      </w:r>
    </w:p>
    <w:p>
      <w:pPr>
        <w:pStyle w:val="Normal"/>
        <w:rPr/>
      </w:pPr>
      <w:r>
        <w:rPr/>
        <w:t>CGGTTAGTCGGTGAGGGTCAATATGAGCCGGTGCGTAAGTTTCATGAGTTAATATACTTAATATTGAACACCAATCATTAXXXXXXXXXXATTTTAATGGTTATATTTCCAACAATCTTCTGCTAGTTCTATTAAACAGCAAAATTTCTATAAGGGGGCTTATAAACTAA</w:t>
      </w:r>
    </w:p>
    <w:p>
      <w:pPr>
        <w:pStyle w:val="Normal"/>
        <w:rPr/>
      </w:pPr>
      <w:r>
        <w:rPr/>
        <w:t>&gt;Marker392568</w:t>
      </w:r>
    </w:p>
    <w:p>
      <w:pPr>
        <w:pStyle w:val="Normal"/>
        <w:rPr/>
      </w:pPr>
      <w:r>
        <w:rPr/>
        <w:t>TCTGTTTTTGTTCTGACCATTGTTTATGATCAAAACAAATTAGAAATCAAATTTTGATGTTTTTACATATGCTAAAAACAXXXXXXXXXXTTTCTCACATTACACAAATTTTTCTCCGTAGAACTTCATCTTGAGATTGAAGGTAAGAAAATAGGATACATCTTAAAATT</w:t>
      </w:r>
    </w:p>
    <w:p>
      <w:pPr>
        <w:pStyle w:val="Normal"/>
        <w:rPr/>
      </w:pPr>
      <w:r>
        <w:rPr/>
        <w:t>TCTGTTTTTGTTCTGACCATTGTTTATGATCAAAACAAATTAGAAATCAAATTTTGATGTTTTTACATATGCTAAAAACAXXXXXXXXXXTTTCTCACATTACACAAATTTTTCCCAGTAGAACTTCATCTTGAGATTGAAGGTAAGAAAATAGGATACATCTTAAAATT</w:t>
      </w:r>
    </w:p>
    <w:p>
      <w:pPr>
        <w:pStyle w:val="Normal"/>
        <w:rPr/>
      </w:pPr>
      <w:r>
        <w:rPr/>
        <w:t>&gt;Marker392607</w:t>
      </w:r>
    </w:p>
    <w:p>
      <w:pPr>
        <w:pStyle w:val="Normal"/>
        <w:rPr/>
      </w:pPr>
      <w:r>
        <w:rPr/>
        <w:t>TATTTATTATATAGAGCTATCACATCTATTTATTATTGATGCTCCTTCAAATTTAAACACGCTGTAAACTGAGTTGGTGCXXXXXXXXXXCAAAGATGATGTAAAGAAAAGGGATTTGTGTTGATAGGATATAAAGAGAGCAGATTGGTCTGAAAATGTGGCTCCTTTTT</w:t>
      </w:r>
    </w:p>
    <w:p>
      <w:pPr>
        <w:pStyle w:val="Normal"/>
        <w:rPr/>
      </w:pPr>
      <w:r>
        <w:rPr/>
        <w:t>TATTTATTATATAGAGCTATCACATCTATTTATTATTGATGCTCCTTCAAATTTAAACACGCTGTAAACTGAGTTGGTGCXXXXXXXXXXCAAAGATGATGTAAAGAAAAGGGATTTGTGTTGATAGGATATAAAGAGAGCAGATTGGTCTGAAAATGTGGCTCCGTTTT</w:t>
      </w:r>
    </w:p>
    <w:p>
      <w:pPr>
        <w:pStyle w:val="Normal"/>
        <w:rPr/>
      </w:pPr>
      <w:r>
        <w:rPr/>
        <w:t>&gt;Marker392868</w:t>
      </w:r>
    </w:p>
    <w:p>
      <w:pPr>
        <w:pStyle w:val="Normal"/>
        <w:rPr/>
      </w:pPr>
      <w:r>
        <w:rPr/>
        <w:t>ATTAAAAATTTAAAAATAAAATAACAGACATGCCAACTAGTGTATCAACCACGTGTCCGAGGTGTGTCAGAGCATGTCAGXXXXXXXXXXCTTCATTTTGAGACAGATTGGGGTTTGACAGTAACAACTAGTTGAGGAACTGTTGAGGTCTACATAGCATTAACTTCACA</w:t>
      </w:r>
    </w:p>
    <w:p>
      <w:pPr>
        <w:pStyle w:val="Normal"/>
        <w:rPr/>
      </w:pPr>
      <w:r>
        <w:rPr/>
        <w:t>ATTAAAAATTTAAAAATAAAATAACAGACATGCCAACTAGTGTATCAAGCACGTGTCCGAGGTGTGTCAGAGCATGTCAGXXXXXXXXXXCTTCATTTTGAGACAGATTGGGGTTTGACAGTAACAACTAGTTGAGGAACTGTTGAGGTCTACATAGCATTAACTTCACA</w:t>
      </w:r>
    </w:p>
    <w:p>
      <w:pPr>
        <w:pStyle w:val="Normal"/>
        <w:rPr/>
      </w:pPr>
      <w:r>
        <w:rPr/>
        <w:t>&gt;Marker393255</w:t>
      </w:r>
    </w:p>
    <w:p>
      <w:pPr>
        <w:pStyle w:val="Normal"/>
        <w:rPr/>
      </w:pPr>
      <w:r>
        <w:rPr/>
        <w:t>ATTAAATGTGGAAATTTGGAAAAAGCATCAGTGATATATAGTCGACTGCCTTCAGGTTTTGCAACAAAACAAGGTTCCAAXXXXXXXXXXCTTGGACGTCAAGTCCATGGATTCATTCATAAAACTGTGGAACAACTTGATGCTCACTTGGCTTCCTCCTTGATTGACAT</w:t>
      </w:r>
    </w:p>
    <w:p>
      <w:pPr>
        <w:pStyle w:val="Normal"/>
        <w:rPr/>
      </w:pPr>
      <w:r>
        <w:rPr/>
        <w:t>ATTAAATGTGGAAATTTGGAAAAAGCATCAGTGATATATAGTCGACTGCCTTCAGGTTTTGCAACAAAACAAAGTTCCAAXXXXXXXXXXCTTGGACGTCAAGTCCATGGATTCATTCATAAAACTGTGGAACAACTTGATGCTCACTTGGCTTCCTCCTTGATTGACAT</w:t>
      </w:r>
    </w:p>
    <w:p>
      <w:pPr>
        <w:pStyle w:val="Normal"/>
        <w:rPr/>
      </w:pPr>
      <w:r>
        <w:rPr/>
        <w:t>&gt;Marker393306</w:t>
      </w:r>
    </w:p>
    <w:p>
      <w:pPr>
        <w:pStyle w:val="Normal"/>
        <w:rPr/>
      </w:pPr>
      <w:r>
        <w:rPr/>
        <w:t>TCTCACTCACCATTTCTGAATACCCAGCTTCTGGAAGCTCAACGAGGTATTAGGTTTTCTTCGTTTCCCTTTAATTTTTTXXXXXXXXXXGTAAGAGTTGTTTAGTTGGAGTTGAAAATATCACAGAGGGAAAGATGACAGAATAAAGTTTCTTAATAAATGTGCAAAAA</w:t>
      </w:r>
    </w:p>
    <w:p>
      <w:pPr>
        <w:pStyle w:val="Normal"/>
        <w:rPr/>
      </w:pPr>
      <w:r>
        <w:rPr/>
        <w:t>TCTCACTCACCATTTCTGAATACTCAGCTTCTGGAAGCTCAACGAGGTATTAGGTTTTCTTCGTTTCCCTTTAATTTTTTXXXXXXXXXXGTAAGAGTTGTTTAGTTGGAGTTGAAAATATCACAGAGGGAAAGATGACAAAATAAAGTTTCTTAATAAATGTGCAAAAA</w:t>
      </w:r>
    </w:p>
    <w:p>
      <w:pPr>
        <w:pStyle w:val="Normal"/>
        <w:rPr/>
      </w:pPr>
      <w:r>
        <w:rPr/>
        <w:t>&gt;Marker393480</w:t>
      </w:r>
    </w:p>
    <w:p>
      <w:pPr>
        <w:pStyle w:val="Normal"/>
        <w:rPr/>
      </w:pPr>
      <w:r>
        <w:rPr/>
        <w:t>TTTCTATAAGTTTCAGCAATCATTCTTTCTCTGATATTTATACTTGAAATTCCTTGCTGAGAAATCAGGGTTAGTGGTTGXXXXXXXXXXAAAAAATCCTCATATACGAGCAAGTTTCTAAGCTATTAAAAACATGAGCCAAAATCTCAATAATGCATCCCAATAGACAA</w:t>
      </w:r>
    </w:p>
    <w:p>
      <w:pPr>
        <w:pStyle w:val="Normal"/>
        <w:rPr/>
      </w:pPr>
      <w:r>
        <w:rPr/>
        <w:t>TTTCTATAAGTTTCAGCAATCATTCTTTCTCTGATATTTATACTTGAAATTCCTTGCTGAGAAATCAGGGTTAGTGGTTGXXXXXXXXXXAAAAAATCCTCATATACAAGCAAGTTTCTAAGCTATTAAAAACATGAGCCAAAATCTCAATAATGCATCCCAATAGACAA</w:t>
      </w:r>
    </w:p>
    <w:p>
      <w:pPr>
        <w:pStyle w:val="Normal"/>
        <w:rPr/>
      </w:pPr>
      <w:r>
        <w:rPr/>
        <w:t>&gt;Marker393558</w:t>
      </w:r>
    </w:p>
    <w:p>
      <w:pPr>
        <w:pStyle w:val="Normal"/>
        <w:rPr/>
      </w:pPr>
      <w:r>
        <w:rPr/>
        <w:t>AAATGCTCCCATAAAAACTTTCTTAATTCTCGAATTTTGAATTGAAGGAAGTCCAGACTACTTAGTATTTAGTGAGAAAGXXXXXXXXXXATCAACTGTTGCTATTTCAAGGGCACATGTATGGTTTGGGTTTATATTGGATGAGCTGCAGGCTGTAAATTCTGCCTGCT</w:t>
      </w:r>
    </w:p>
    <w:p>
      <w:pPr>
        <w:pStyle w:val="Normal"/>
        <w:rPr/>
      </w:pPr>
      <w:r>
        <w:rPr/>
        <w:t>AAATGCTCCCATAAAAACTTTCTTAATTCTCGAATTTTGAATTGAAGGAAGTCCAGGCTACTTAGTATTTAGTGAGAAAGXXXXXXXXXXATCAACTGTTGCTATTTCAAGGGCACATGTATGGTTTGGGTTTATATTGGATGAGCTGCAGGCTGTAAATTCTGCCTGCT</w:t>
      </w:r>
    </w:p>
    <w:p>
      <w:pPr>
        <w:pStyle w:val="Normal"/>
        <w:rPr/>
      </w:pPr>
      <w:r>
        <w:rPr/>
        <w:t>&gt;Marker393638</w:t>
      </w:r>
    </w:p>
    <w:p>
      <w:pPr>
        <w:pStyle w:val="Normal"/>
        <w:rPr/>
      </w:pPr>
      <w:r>
        <w:rPr/>
        <w:t>AATCTGAAATTATGTCTATTACAGTAGTTTTTTTGACATAGAAATCATCTCTGTTGCAGTAGTTATTAACTGTTCTAATGXXXXXXXXXXCACTAGTTTTTAACTGTTGAAGTGTATTTGGGGATCGCTACGGTGGACGTTTTTCATTGTGTTTTTGTAATTATGAGCAT</w:t>
      </w:r>
    </w:p>
    <w:p>
      <w:pPr>
        <w:pStyle w:val="Normal"/>
        <w:rPr/>
      </w:pPr>
      <w:r>
        <w:rPr/>
        <w:t>AATCTGAAATTATGTCTATTACAGTAGTTTTTTTGACATAGAAATCATCTCTGTTGCAGTAGTTATTAACTGTTCAAATGXXXXXXXXXXCACTAGTTTTTAACTGTTGAAGTGTGTTTGGGGATCGCTACGGTGGACGTTTTTCATTGTGTTTTTGTAATTATGAGCAT</w:t>
      </w:r>
    </w:p>
    <w:p>
      <w:pPr>
        <w:pStyle w:val="Normal"/>
        <w:rPr/>
      </w:pPr>
      <w:r>
        <w:rPr/>
        <w:t>&gt;Marker393782</w:t>
      </w:r>
    </w:p>
    <w:p>
      <w:pPr>
        <w:pStyle w:val="Normal"/>
        <w:rPr/>
      </w:pPr>
      <w:r>
        <w:rPr/>
        <w:t>GTCAATAAAAAGTTCCCTTATTTTGTTAAACAAATACGAAAAACCATAAAAAGTGTGGATTCTTGGGTTATGATTTTGTTXXXXXXXXXXAAAAAATCTATTTAAGTTGATATAATAGTTGCTAGTCAAGAGATATATTTAAGTGGATAATTAGAGTTGCCTGAAGTAAA</w:t>
      </w:r>
    </w:p>
    <w:p>
      <w:pPr>
        <w:pStyle w:val="Normal"/>
        <w:rPr/>
      </w:pPr>
      <w:r>
        <w:rPr/>
        <w:t>GTCAATAAAAAGTTCCCTTATTTTGTTAAACAAATACGAAAAATCATAAAAAGTGTGGATTCTTGGGTTATGATTTTGTTXXXXXXXXXXAAAAAATCTATTTAAGTTGATATAATAGTTGCTAGTCAAGAGATATATTTAAGTGGATAATTAGAGTTGCCTGAAGTAAA</w:t>
      </w:r>
    </w:p>
    <w:p>
      <w:pPr>
        <w:pStyle w:val="Normal"/>
        <w:rPr/>
      </w:pPr>
      <w:r>
        <w:rPr/>
        <w:t>&gt;Marker394239</w:t>
      </w:r>
    </w:p>
    <w:p>
      <w:pPr>
        <w:pStyle w:val="Normal"/>
        <w:rPr/>
      </w:pPr>
      <w:r>
        <w:rPr/>
        <w:t>AAAGCCCCCTCACCCAAACATTTCATTGGTTATAAGGTCTTTCTTACTTATTGCTCCTAAATCTCGATTGAAGAAGCTTGXXXXXXXXXXGGTTGACACTCACTACACTCTTTCTGCTACCAACCCTTTTTATTGGAAAGAAATTGGCGTTGCAAACTAAAAAAGTGTTT</w:t>
      </w:r>
    </w:p>
    <w:p>
      <w:pPr>
        <w:pStyle w:val="Normal"/>
        <w:rPr/>
      </w:pPr>
      <w:r>
        <w:rPr/>
        <w:t>AAAGCCCCCTCACCCAAACATTTCATTGATTATAAGGTCTTTCTTACTTATTGCTCCTAAATCTCGATTGAAGAAGCTTGXXXXXXXXXXGGTTGACACTCACTACACTCTTTCTGCTACCACCCCTTTTTATTGGAAAGAAATTGGCGTTGCAAACTAAAAAAGTGTTT</w:t>
      </w:r>
    </w:p>
    <w:p>
      <w:pPr>
        <w:pStyle w:val="Normal"/>
        <w:rPr/>
      </w:pPr>
      <w:r>
        <w:rPr/>
        <w:t>&gt;Marker394407</w:t>
      </w:r>
    </w:p>
    <w:p>
      <w:pPr>
        <w:pStyle w:val="Normal"/>
        <w:rPr/>
      </w:pPr>
      <w:r>
        <w:rPr/>
        <w:t>CTTAATTAAAGTGGGTAGTTTTATTAATTTAAATAATTTACTTCTTTTTTCAAAATGACAATGTTTTTTAGACTTTTGAAXXXXXXXXXXGTAATTAATGGTAGTTTGGTTGCTTTATAAACAACACAATAATTCTTGAAAAAAAAAAGACAAAAAACATATAAAGAGAG</w:t>
      </w:r>
    </w:p>
    <w:p>
      <w:pPr>
        <w:pStyle w:val="Normal"/>
        <w:rPr/>
      </w:pPr>
      <w:r>
        <w:rPr/>
        <w:t>CTTAATTAAAGTGGGTAGTTTTATTAATTTAAATAATTTACTTCTTTTTTCAAAATGACAATGTTTTTTAGACTTTTGAAXXXXXXXXXXGTAATTAATGGTAGTTTGGTTGCTTTATAAACAACACAATAATTCTTGAAAAAAAAAAGACAATAAACATATAAAGAGAG</w:t>
      </w:r>
    </w:p>
    <w:p>
      <w:pPr>
        <w:pStyle w:val="Normal"/>
        <w:rPr/>
      </w:pPr>
      <w:r>
        <w:rPr/>
        <w:t>&gt;Marker394471</w:t>
      </w:r>
    </w:p>
    <w:p>
      <w:pPr>
        <w:pStyle w:val="Normal"/>
        <w:rPr/>
      </w:pPr>
      <w:r>
        <w:rPr/>
        <w:t>CCTCAATCATATTAAAAAAAGAACAATCCTTTTATTTTCAATCCATCCTTGAAGCTTAAGGAACAAAATCCCTCTTTAGGXXXXXXXXXXTTTGGGTCATGGGAAGCCATATTTTTCCTCTCGAGAAATGCCTGAGCCAAATTCTTAGCCATTGTTGGAACCAAAAAACG</w:t>
      </w:r>
    </w:p>
    <w:p>
      <w:pPr>
        <w:pStyle w:val="Normal"/>
        <w:rPr/>
      </w:pPr>
      <w:r>
        <w:rPr/>
        <w:t>CCTCAATCATATTAAAAAAAGAACAATCCTTTTATTTTCAATCCATCCTTGAAGCTTAAGGAACAAAATCCCTCTTTAGGXXXXXXXXXXTTTGGGTCATGGGAAGCGATATTTTTCCTCTCGAGAAATGCCTGAGCCAAATTCTTAGCCATTGTTGGAACCAAAAAACG</w:t>
      </w:r>
    </w:p>
    <w:p>
      <w:pPr>
        <w:pStyle w:val="Normal"/>
        <w:rPr/>
      </w:pPr>
      <w:r>
        <w:rPr/>
        <w:t>&gt;Marker395198</w:t>
      </w:r>
    </w:p>
    <w:p>
      <w:pPr>
        <w:pStyle w:val="Normal"/>
        <w:rPr/>
      </w:pPr>
      <w:r>
        <w:rPr/>
        <w:t>TAATAGTAAAATATGTTACCTAAGATTAACTTAACAAGAATTGTTCCTAACAATCACGTTCAAAGCTTCCCAAACAGACAXXXXXXXXXXCCTAAAGAAAATTAATTTACTTTAGGATAATTAAATCTCTCCCAAAATTTATTTTCTTAAACCAATAATCGAACTTGGGT</w:t>
      </w:r>
    </w:p>
    <w:p>
      <w:pPr>
        <w:pStyle w:val="Normal"/>
        <w:rPr/>
      </w:pPr>
      <w:r>
        <w:rPr/>
        <w:t>TAATAGTAAAATATGTTACCTAAGATTAACTTAACAAGAATTGTTCCTAACAATCACGTTCAAAGCTTCCCAAACAGACAXXXXXXXXXXCCTAAAGAAAAATAATTTACTTTAGGATAATTAAATCTCTCCCAAAATTTATTTTCTTAAACCAATAATCGAACTTGGGT</w:t>
      </w:r>
    </w:p>
    <w:p>
      <w:pPr>
        <w:pStyle w:val="Normal"/>
        <w:rPr/>
      </w:pPr>
      <w:r>
        <w:rPr/>
        <w:t>&gt;Marker395477</w:t>
      </w:r>
    </w:p>
    <w:p>
      <w:pPr>
        <w:pStyle w:val="Normal"/>
        <w:rPr/>
      </w:pPr>
      <w:r>
        <w:rPr/>
        <w:t>AACCTATTTATAGATTATGTTCAACTAATTAAGGTCATGATAACAATTTATTTTCTGAAATATTGAATAAACATGATGTGXXXXXXXXXXTTTGAACATTTTTCAATGGACAAACTTCTTATACTTTCAAAAGTCACGAGCCTTTCAAAATTTGGATTCTTACTCCATAG</w:t>
      </w:r>
    </w:p>
    <w:p>
      <w:pPr>
        <w:pStyle w:val="Normal"/>
        <w:rPr/>
      </w:pPr>
      <w:r>
        <w:rPr/>
        <w:t>AACCTATTTATAGATTATGTTCAACTAATTAAGGTCATGATAACAATTTATTTTCTGAAATATTGAATAAACATGATGTGXXXXXXXXXXTTTGAACATTTTTCAATGGACAAACTTCTTATACTTTCAAAAGTCACGAGCCGTTCAAAATTTGGATTCTTACTCCATAG</w:t>
      </w:r>
    </w:p>
    <w:p>
      <w:pPr>
        <w:pStyle w:val="Normal"/>
        <w:rPr/>
      </w:pPr>
      <w:r>
        <w:rPr/>
        <w:t>&gt;Marker395588</w:t>
      </w:r>
    </w:p>
    <w:p>
      <w:pPr>
        <w:pStyle w:val="Normal"/>
        <w:rPr/>
      </w:pPr>
      <w:r>
        <w:rPr/>
        <w:t>ACCCAAATCTTCAATATGGAAAGAAACTGAGAAAGCTAAGAAGATACAACCAGCCACGACAAAACTGTCTTGCGAATGCAXXXXXXXXXXAGTCCAGCCAATATCTTTTGAGCTCTAGATGCTTTTTACGAATGCTTTATGGAAGCTGTCTCTTCTAGATTCATGAATTA</w:t>
      </w:r>
    </w:p>
    <w:p>
      <w:pPr>
        <w:pStyle w:val="Normal"/>
        <w:rPr/>
      </w:pPr>
      <w:r>
        <w:rPr/>
        <w:t>ACCCAAATCTTCAATATGAAAAGAAACTGAGAAATCTAAGAAGATACAACCAGCCACGACAAAACTGTCTTGCGAATGCAXXXXXXXXXXAGTCCAGCCAATATCTTTTGAGCTCTAGATGCTTTTTACGAATGCTTTATGGAAGCTGTCTCTTCTAGATTCATGAATTA</w:t>
      </w:r>
    </w:p>
    <w:p>
      <w:pPr>
        <w:pStyle w:val="Normal"/>
        <w:rPr/>
      </w:pPr>
      <w:r>
        <w:rPr/>
        <w:t>&gt;Marker395690</w:t>
      </w:r>
    </w:p>
    <w:p>
      <w:pPr>
        <w:pStyle w:val="Normal"/>
        <w:rPr/>
      </w:pPr>
      <w:r>
        <w:rPr/>
        <w:t>GTATGCCCAAATACCCCCGACTTATCTTATCTTCATGTCTTATGTTTAGTTTAGCTAGTTGGTTTCCTTTTTATGTAATAXXXXXXXXXXTTAACAACAATTTCAATGAATTTATTTCTTTCTCACGTTTGCTAAAACATTTTCTAAAAAACGTGATGGGAGGTTGAATT</w:t>
      </w:r>
    </w:p>
    <w:p>
      <w:pPr>
        <w:pStyle w:val="Normal"/>
        <w:rPr/>
      </w:pPr>
      <w:r>
        <w:rPr/>
        <w:t>ATATGCCCAAATACCCCCGATTTATCTTATCTTCATGTCTTATGTTTAGTTTAGTTAGTTGGTTTCCTTTTTATGTAATAXXXXXXXXXXTTAACAACAATTTCAATGAATTTATTTCTTTCTCACGTTTGCTAAAACATTTTCTAAAAAACGTGATGAGATGTTGAATT</w:t>
      </w:r>
    </w:p>
    <w:p>
      <w:pPr>
        <w:pStyle w:val="Normal"/>
        <w:rPr/>
      </w:pPr>
      <w:r>
        <w:rPr/>
        <w:t>&gt;Marker396156</w:t>
      </w:r>
    </w:p>
    <w:p>
      <w:pPr>
        <w:pStyle w:val="Normal"/>
        <w:rPr/>
      </w:pPr>
      <w:r>
        <w:rPr/>
        <w:t>AACATATTTTGATTTCTTGATCTAAAGGTTTTCTCAACATCTTTGACCAAAATCTTTAAAAAGCAATCTTCAAATCGCTTXXXXXXXXXXAAATCTAATATCTTCAAAATATTCAAATGTAGAAGTCAGGAAAACATGATATTTAGTAATAACAATACTATTACTGAATA</w:t>
      </w:r>
    </w:p>
    <w:p>
      <w:pPr>
        <w:pStyle w:val="Normal"/>
        <w:rPr/>
      </w:pPr>
      <w:r>
        <w:rPr/>
        <w:t>AAGATATTTTGATTTCTTGATCGAAAGGTTTTCTCAACATCTTTCACCAAAATCTTTAAAAAGCAATCTTCAAATCGCTTXXXXXXXXXXAAATCTAATATCTTCAGAATATTCAAATGTAGAAGTCAGGAAAACATGATATTTAGTAATAACAATACTATTACTGAATA</w:t>
      </w:r>
    </w:p>
    <w:p>
      <w:pPr>
        <w:pStyle w:val="Normal"/>
        <w:rPr/>
      </w:pPr>
      <w:r>
        <w:rPr/>
        <w:t>&gt;Marker396561</w:t>
      </w:r>
    </w:p>
    <w:p>
      <w:pPr>
        <w:pStyle w:val="Normal"/>
        <w:rPr/>
      </w:pPr>
      <w:r>
        <w:rPr/>
        <w:t>AGTTTTCTTCACCCTTTGTATTATTCCCTCTCGATTACTTTTAATACCACGATATCACTCTTCGTTCCTCGTTTCTTATCXXXXXXXXXXTTTTAAGTCACTGAAGGTTGTTTTGGGATTTCGCTTTTGCAGGTTTTAGACTTCCAATGGCAAGAGCGCCAGCTAGTAAT</w:t>
      </w:r>
    </w:p>
    <w:p>
      <w:pPr>
        <w:pStyle w:val="Normal"/>
        <w:rPr/>
      </w:pPr>
      <w:r>
        <w:rPr/>
        <w:t>AGTTTTCTTCACCCTTTGGATTATTCCCTCTCGATTACTTTTAATACCACGATATCACTCTTCGTTCCTCGTTTCTTATCXXXXXXXXXXTTTTAAGTCACTGAAGGTTGTTTTGGGATTTCGCTTTTGCAGGTTTTAGACTTCCAATGGCAAGAGCGCCAGCTAGTAAT</w:t>
      </w:r>
    </w:p>
    <w:p>
      <w:pPr>
        <w:pStyle w:val="Normal"/>
        <w:rPr/>
      </w:pPr>
      <w:r>
        <w:rPr/>
        <w:t>&gt;Marker396624</w:t>
      </w:r>
    </w:p>
    <w:p>
      <w:pPr>
        <w:pStyle w:val="Normal"/>
        <w:rPr/>
      </w:pPr>
      <w:r>
        <w:rPr/>
        <w:t>TTATAACACTAAACTCCTAGTCTCTACTACTTAACAGACTATATACTGATTGTTTGATTACACAACAATGAACGAACTCGXXXXXXXXXXCCTTGTTTGTAATTGTATCTTTTGTTAACGCTTTCAAGTTTCTTTCATGCATATATTCCTTCTGATGTTGAGTGAGGATT</w:t>
      </w:r>
    </w:p>
    <w:p>
      <w:pPr>
        <w:pStyle w:val="Normal"/>
        <w:rPr/>
      </w:pPr>
      <w:r>
        <w:rPr/>
        <w:t>TTATAACACTAAACTCCTAGTCTCTACTACTTAACAGACTATATACTGATTGTTTGATTACACAACAATGAACGAACTCGXXXXXXXXXXCCTTGTTTGTAATTGTATCTTTTGTTAACGCTTTCAAGTTTCTTTCGTGCATATATTCCTTCTGATGTTGAGTGAGGATT</w:t>
      </w:r>
    </w:p>
    <w:p>
      <w:pPr>
        <w:pStyle w:val="Normal"/>
        <w:rPr/>
      </w:pPr>
      <w:r>
        <w:rPr/>
        <w:t>&gt;Marker396727</w:t>
      </w:r>
    </w:p>
    <w:p>
      <w:pPr>
        <w:pStyle w:val="Normal"/>
        <w:rPr/>
      </w:pPr>
      <w:r>
        <w:rPr/>
        <w:t>ATATCTGTTCAATTTTGATTTCGGATTATGATATGATTTTATATAAGCAGTCAAAAAGAGGTTCCTTTCTGCCTAAAAGAXXXXXXXXXXTGCATGTCTAAGAGTCTAAAAACCCTTCACTAGCACGTATAAAAATATATTTTGAAGTCCTTGGAAAGTCATTCCAAACA</w:t>
      </w:r>
    </w:p>
    <w:p>
      <w:pPr>
        <w:pStyle w:val="Normal"/>
        <w:rPr/>
      </w:pPr>
      <w:r>
        <w:rPr/>
        <w:t>ATATCTGTTCAATTTTGATTTCGGATTATGACATGATTTTATATAAGCAGTCAAAAAGAGGTTCCTTTCTTCCTAAAAGAXXXXXXXXXXTGCATGTCTAAGAGTCTAAAAACCCTTCACTAGCACGTATAAAAATATATTTTGAAGTCCTTGGAAAGTCATTCCAAACA</w:t>
      </w:r>
    </w:p>
    <w:p>
      <w:pPr>
        <w:pStyle w:val="Normal"/>
        <w:rPr/>
      </w:pPr>
      <w:r>
        <w:rPr/>
        <w:t>&gt;Marker396751</w:t>
      </w:r>
    </w:p>
    <w:p>
      <w:pPr>
        <w:pStyle w:val="Normal"/>
        <w:rPr/>
      </w:pPr>
      <w:r>
        <w:rPr/>
        <w:t>TCAAAACATTTGCTACTATAACACACTGACTATTATCACTCACCGATCATAATAACCATAAACTATAATGACCAACTCAGXXXXXXXXXXTTGTGTTTCTTGGCATGTTACATATTCTATTTCAGCAATTCCAGTTACATTTCTAACAAACGATAATTAACAGTATTATG</w:t>
      </w:r>
    </w:p>
    <w:p>
      <w:pPr>
        <w:pStyle w:val="Normal"/>
        <w:rPr/>
      </w:pPr>
      <w:r>
        <w:rPr/>
        <w:t>TCAAAACATTTGCTACTATAACAAACTGACTATTATCACTCACGGATCATAATAACCATAAACTATAATGACCAACTCAGXXXXXXXXXXTTGTGTTTCTTGGCATGTTACATATTCTATTTCAGCAATTCCAGTTACATTTCTAACAAACGATAATTAACAGTATTATG</w:t>
      </w:r>
    </w:p>
    <w:p>
      <w:pPr>
        <w:pStyle w:val="Normal"/>
        <w:rPr/>
      </w:pPr>
      <w:r>
        <w:rPr/>
        <w:t>&gt;Marker396888</w:t>
      </w:r>
    </w:p>
    <w:p>
      <w:pPr>
        <w:pStyle w:val="Normal"/>
        <w:rPr/>
      </w:pPr>
      <w:r>
        <w:rPr/>
        <w:t>ACATAATAACCCTATAGATATATTACTGGAAGAACAAATAATGGTGAGCTTAAGAAACAGTGGACGTGAATTTCTAATTAXXXXXXXXXXCACCATCGAGCACAGCTCACTTATGCAGTCTAAAACCACAATTTAGACCTCATTCTCAAACAAGAGTTGAATATCTATTA</w:t>
      </w:r>
    </w:p>
    <w:p>
      <w:pPr>
        <w:pStyle w:val="Normal"/>
        <w:rPr/>
      </w:pPr>
      <w:r>
        <w:rPr/>
        <w:t>ACATAATAACCCTATAGAAATATTACTGGAAGAACAAATAATGGTGAGCTTAAGAAACAGTGGACGTGAATTTCTAATTAXXXXXXXXXXCACCATCGAGCACAGCTCACTTATGCAGTCTAAAACCACAATTTAGACCTCATTCTCAAACAAGAGTTGAATATCTATTA</w:t>
      </w:r>
    </w:p>
    <w:p>
      <w:pPr>
        <w:pStyle w:val="Normal"/>
        <w:rPr/>
      </w:pPr>
      <w:r>
        <w:rPr/>
        <w:t>&gt;Marker397137</w:t>
      </w:r>
    </w:p>
    <w:p>
      <w:pPr>
        <w:pStyle w:val="Normal"/>
        <w:rPr/>
      </w:pPr>
      <w:r>
        <w:rPr/>
        <w:t>CTACTCATACTTTAAAAAACCAAAACAGACCGAATGGTTATAAATCAGCTGTTAAGATTAAATCCTAAAATTTGATGGTTXXXXXXXXXXTATTAAAACTCAAACTAAAATAATTTACACACCTCCTTATCCCCGTCCACCCCCAAGTGTTAAGCCAAAGACGAGAGAAG</w:t>
      </w:r>
    </w:p>
    <w:p>
      <w:pPr>
        <w:pStyle w:val="Normal"/>
        <w:rPr/>
      </w:pPr>
      <w:r>
        <w:rPr/>
        <w:t>CTACTCATACTTTAAAAAACCAAAACAGACCGAATGGTTATAAATCAGCTGTTAAGATTATATCCTAAAATTTGATGGTTXXXXXXXXXXTATTAAAACTCAAACTAAAGTAATTTACACAACTCCTTATCCCCGCCCACCCCCAAGTGTTAAGCCAAAGACGAGAGAAG</w:t>
      </w:r>
    </w:p>
    <w:p>
      <w:pPr>
        <w:pStyle w:val="Normal"/>
        <w:rPr/>
      </w:pPr>
      <w:r>
        <w:rPr/>
        <w:t>&gt;Marker397161</w:t>
      </w:r>
    </w:p>
    <w:p>
      <w:pPr>
        <w:pStyle w:val="Normal"/>
        <w:rPr/>
      </w:pPr>
      <w:r>
        <w:rPr/>
        <w:t>CTAAATTAGTGCAATGACACAGGCTTTTTGTTAACAAATTTCAACCATGTTTTTTTTAAGGATCTAATTGAAAATTATCGXXXXXXXXXXGATAGCTATTGTTGTTCCAAACATAAGTTAGAGCTGTTATTTTCTCGGAACCATCCTGAGAAGAAAAAGAAACAGGAGTT</w:t>
      </w:r>
    </w:p>
    <w:p>
      <w:pPr>
        <w:pStyle w:val="Normal"/>
        <w:rPr/>
      </w:pPr>
      <w:r>
        <w:rPr/>
        <w:t>CTAAATTAGTGCAATGACACAGGCTTTTTGTTAACAAATTTCAACCATGTTTTATTTAAGGATCTAATTTAAAATTATCGXXXXXXXXXXGATAGCTATTGTTGTTCCAAACATAAGTTAGAGCTGTTATTTTCTCGGAACCATCCTGAGAAGAAAAAGAAACAGGAGTT</w:t>
      </w:r>
    </w:p>
    <w:p>
      <w:pPr>
        <w:pStyle w:val="Normal"/>
        <w:rPr/>
      </w:pPr>
      <w:r>
        <w:rPr/>
        <w:t>&gt;Marker397184</w:t>
      </w:r>
    </w:p>
    <w:p>
      <w:pPr>
        <w:pStyle w:val="Normal"/>
        <w:rPr/>
      </w:pPr>
      <w:r>
        <w:rPr/>
        <w:t>CTTAATTGCATAATAACACTTAAACGCTAACAAAGCCATTTTACAGTCATCATCAATAAAATCTAATATGTAACTTATTCXXXXXXXXXXCCTTTCCTCAGCCCATACTTAACTTAATTGTCAACTTCTTATCGAATAAACGGCTCAAAACATCCTTTAGCTAACAATTT</w:t>
      </w:r>
    </w:p>
    <w:p>
      <w:pPr>
        <w:pStyle w:val="Normal"/>
        <w:rPr/>
      </w:pPr>
      <w:r>
        <w:rPr/>
        <w:t>CTTAATTGCATAATAACACTTAAACGCTAACAAAGCCATTTTACAGTCATCATCAATAAAATCTAATATGTAACTTATTCXXXXXXXXXXCCTTTCCTCAGCCCATACTTAACTTAATTGTCAACTTCTTATCGAATAAACGGCTCAAAACTTCCTTTAGCTAACAATTT</w:t>
      </w:r>
    </w:p>
    <w:p>
      <w:pPr>
        <w:pStyle w:val="Normal"/>
        <w:rPr/>
      </w:pPr>
      <w:r>
        <w:rPr/>
        <w:t>&gt;Marker397350</w:t>
      </w:r>
    </w:p>
    <w:p>
      <w:pPr>
        <w:pStyle w:val="Normal"/>
        <w:rPr/>
      </w:pPr>
      <w:r>
        <w:rPr/>
        <w:t>GATCTAATGGGTTTCTTTTTCGCCATTTTTGTGGGGTTTCTTGAAAGGATTTGAATAGATTGCGGCTATGGAAGATAGGGXXXXXXXXXXGTCCTTCTAGGGTTAAGTTTTATTGATTATTAGTATTGCAAATTGGAAAATTAATGAGTATTAATTGTAATGAAAAATTG</w:t>
      </w:r>
    </w:p>
    <w:p>
      <w:pPr>
        <w:pStyle w:val="Normal"/>
        <w:rPr/>
      </w:pPr>
      <w:r>
        <w:rPr/>
        <w:t>GATCTAGTGGGTTTCTTTTTCGCCATTTTTGTGGGGTTTCTTGAAAGGATTTGAATGGATTGCGGCTATGGAAGATAGGGXXXXXXXXXXGTCCTTCTAGGGTTAAGTTTTATTGATTATTAGTATTGCAAATTGGAAAATTAATGAGTATTAATTGTAATGAAAAATTG</w:t>
      </w:r>
    </w:p>
    <w:p>
      <w:pPr>
        <w:pStyle w:val="Normal"/>
        <w:rPr/>
      </w:pPr>
      <w:r>
        <w:rPr/>
        <w:t>&gt;Marker397362</w:t>
      </w:r>
    </w:p>
    <w:p>
      <w:pPr>
        <w:pStyle w:val="Normal"/>
        <w:rPr/>
      </w:pPr>
      <w:r>
        <w:rPr/>
        <w:t>AAGAAGGTGAATTTCAAGCAACGGCTGATTACAATTCAAGCAAATATCAGTTGGAACCTACCACACAAATCCATGGATTCXXXXXXXXXXAGGCTTTGGAAAAGTTAGTTGAACACGAGGGTTTAGTTTCCAATATAGATGCCCCGATTCCTGTGGAAGTGGAGAAATCT</w:t>
      </w:r>
    </w:p>
    <w:p>
      <w:pPr>
        <w:pStyle w:val="Normal"/>
        <w:rPr/>
      </w:pPr>
      <w:r>
        <w:rPr/>
        <w:t>AAGAAGGTGAATTTCAAGCAACGGCTGATTACAATTCAAGCAAATATCAGTTGGAACCTACCACACAAATCCATGGATTCXXXXXXXXXXAGGGTTTAGAAAAGTTAGTTGAACACGAGGGTTTAGTTTCCAATATAGATGCCCCGATTCCTGTGGAAGTGGAGAAATCT</w:t>
      </w:r>
    </w:p>
    <w:p>
      <w:pPr>
        <w:pStyle w:val="Normal"/>
        <w:rPr/>
      </w:pPr>
      <w:r>
        <w:rPr/>
        <w:t>&gt;Marker398576</w:t>
      </w:r>
    </w:p>
    <w:p>
      <w:pPr>
        <w:pStyle w:val="Normal"/>
        <w:rPr/>
      </w:pPr>
      <w:r>
        <w:rPr/>
        <w:t>CAGATGTTGTTCGAACCATTAAGAGTGTCGTTGAGGTAATGTTAATTTTGTGTAACACAGTAATACAGATCATATATATCXXXXXXXXXXCTTACGACGAGCTTCACTGTTTGAAGGAGTTGAATGGTTTGGCAACCTATCACAACGATCAAATCAAGCAAACCATTGAA</w:t>
      </w:r>
    </w:p>
    <w:p>
      <w:pPr>
        <w:pStyle w:val="Normal"/>
        <w:rPr/>
      </w:pPr>
      <w:r>
        <w:rPr/>
        <w:t>CAGATGTTGTTCGAACCATTAAGAGTGTCGTTGAGGTAATGTTAATTTTGTGTAACACAGTAATACAGATCATATATATCXXXXXXXXXXCTTACGACGAGCTTCACTGTTTAAAGGAGTTGAATGGTTTGGCAACCTATCACAACGATCAAATCAAGCAAACCATTGAA</w:t>
      </w:r>
    </w:p>
    <w:p>
      <w:pPr>
        <w:pStyle w:val="Normal"/>
        <w:rPr/>
      </w:pPr>
      <w:r>
        <w:rPr/>
        <w:t>&gt;Marker398600</w:t>
      </w:r>
    </w:p>
    <w:p>
      <w:pPr>
        <w:pStyle w:val="Normal"/>
        <w:rPr/>
      </w:pPr>
      <w:r>
        <w:rPr/>
        <w:t>TTCTTTAGGACTACCCAACTGTGCTATGTTGTTGGAAACTCTAATGATAGGCTTAGCATAAGCAGGTGGTGGTGGAGAAAXXXXXXXXXXATTAATAATATATGGTTTTGATCGGGAAGAAAATTGCTCAAAATGTCTTTCAATTATTTGTAGCTTTATCGCTTTCCCGT</w:t>
      </w:r>
    </w:p>
    <w:p>
      <w:pPr>
        <w:pStyle w:val="Normal"/>
        <w:rPr/>
      </w:pPr>
      <w:r>
        <w:rPr/>
        <w:t>TTCTTTAGGACTACCCAACTGTGCTATGTTGTTGGAAACTCTAATGATAGGCTTAGCATAAGCAGGTGGTGGTGGAGAAAXXXXXXXXXXATTAATAATATATGGTTTTGATCGGGAAGAAAATTGCTCAAAATGTCTTTCAATTGTTTGTAGCTTCATCGCTTTCCCGT</w:t>
      </w:r>
    </w:p>
    <w:p>
      <w:pPr>
        <w:pStyle w:val="Normal"/>
        <w:rPr/>
      </w:pPr>
      <w:r>
        <w:rPr/>
        <w:t>&gt;Marker398739</w:t>
      </w:r>
    </w:p>
    <w:p>
      <w:pPr>
        <w:pStyle w:val="Normal"/>
        <w:rPr/>
      </w:pPr>
      <w:r>
        <w:rPr/>
        <w:t>TCAACACTAAACTCAACTAGTTATTGACGCATATAATATAATTTAGGTTAAGATTATTATTTAATTAGAAGGAAAGAAAGXXXXXXXXXXCAAACAATCAAAGTAACTCCTACAGCAGCTCCAATCACAACACTAAGCAACATATAGTTGAAAAATGTCCCTAGAGCCTT</w:t>
      </w:r>
    </w:p>
    <w:p>
      <w:pPr>
        <w:pStyle w:val="Normal"/>
        <w:rPr/>
      </w:pPr>
      <w:r>
        <w:rPr/>
        <w:t>TCAACACTAAACTCAACTAGTTATTGACGCATATAATATAATTTAGGTTAAGATTATTATTTAATTAGAAGGAAAGAAAGXXXXXXXXXXCAAACAATCAAAGTAACTCCCACAGCAGCTCCAATCACAACACTAAGCAACATATAGTTGAAAAATGTCCCTAGAGCCTT</w:t>
      </w:r>
    </w:p>
    <w:p>
      <w:pPr>
        <w:pStyle w:val="Normal"/>
        <w:rPr/>
      </w:pPr>
      <w:r>
        <w:rPr/>
        <w:t>&gt;Marker398845</w:t>
      </w:r>
    </w:p>
    <w:p>
      <w:pPr>
        <w:pStyle w:val="Normal"/>
        <w:rPr/>
      </w:pPr>
      <w:r>
        <w:rPr/>
        <w:t>CCTCATCATGCAACTATTGAGGGACAACCTCACTCTCTGGACTTCAGATGCGCAGGTCAGTGAACACCATCCACCCTGAAXXXXXXXXXXCATTGGCTTTTAGTTAATTTTTAAAAATTATTATAATTTGAGCATCTTAACTAATTTTAGCGGTGATAAAAAATTAATGA</w:t>
      </w:r>
    </w:p>
    <w:p>
      <w:pPr>
        <w:pStyle w:val="Normal"/>
        <w:rPr/>
      </w:pPr>
      <w:r>
        <w:rPr/>
        <w:t>CCTCATCATGCAACTATTGAGGGACAACCTCACTCTCTGGACTTCAGATGCGCAGGTCAGTGAACACCATCCACCCTGAAXXXXXXXXXXCATTAGCTTTTAGTTAATTTTTAAAAATTATTATAATTTGAGCATCTTAACTAATTTTAGCGGTGATAAAAAATTAATGA</w:t>
      </w:r>
    </w:p>
    <w:p>
      <w:pPr>
        <w:pStyle w:val="Normal"/>
        <w:rPr/>
      </w:pPr>
      <w:r>
        <w:rPr/>
        <w:t>&gt;Marker399294</w:t>
      </w:r>
    </w:p>
    <w:p>
      <w:pPr>
        <w:pStyle w:val="Normal"/>
        <w:rPr/>
      </w:pPr>
      <w:r>
        <w:rPr/>
        <w:t>TGTGACCTAGTCAGGCGAGATTCTGAGTCGGTCACCGGTGGCCGGAAAAAGAAGAAGATGGATTGTCGAGAAGTCCAGGAXXXXXXXXXXTCAAACAAGACTTTCTGAAGCCTAATTTCCTCACATATTCTCAAACACATGGCTCGATATTAAGCATCAACACTATTTTT</w:t>
      </w:r>
    </w:p>
    <w:p>
      <w:pPr>
        <w:pStyle w:val="Normal"/>
        <w:rPr/>
      </w:pPr>
      <w:r>
        <w:rPr/>
        <w:t>TGTGACCTAGTCAGGCGAGATTCTGAGTCGGTCACCGGTGGCCGGAAAAAGAAGAAGATGGATTGTCGAGAAGTCCAGGAXXXXXXXXXXTCAAACAAGACTTTCTGAAGCCTAACTTCCTCACATATTCTCAAACACATGGCTCGATATTAAGCATCAACACTATTTTT</w:t>
      </w:r>
    </w:p>
    <w:p>
      <w:pPr>
        <w:pStyle w:val="Normal"/>
        <w:rPr/>
      </w:pPr>
      <w:r>
        <w:rPr/>
        <w:t>&gt;Marker399503</w:t>
      </w:r>
    </w:p>
    <w:p>
      <w:pPr>
        <w:pStyle w:val="Normal"/>
        <w:rPr/>
      </w:pPr>
      <w:r>
        <w:rPr/>
        <w:t>ACCAATAATCAAATTAAAATAAGGAATGGATGAAGCTTAAGTAAGAAATAAATGCTAAATTAAGTATTAGTCTGTTTTCTXXXXXXXXXXTTTTTTCTGTTCAATAAGTGTGGGTGAAGGACTTGAACCTCTGAAATCTTGGTCGAGAGCATATGTCTTAACTAGTTGAA</w:t>
      </w:r>
    </w:p>
    <w:p>
      <w:pPr>
        <w:pStyle w:val="Normal"/>
        <w:rPr/>
      </w:pPr>
      <w:r>
        <w:rPr/>
        <w:t>ACCAATAATCAAATTAAAATAAGGAATGGATGAAGCTTAAGTAAGAAACAAATGCTAAATTAAGTATTAGTCTGTTTTCTXXXXXXXXXXTTTTTTCTGTTCAATAAGTGTGGGTGAAGGACTTGAACCTCTGAAATCTTGGTCGAGAGCATATGTCTTAACTAGTTGAA</w:t>
      </w:r>
    </w:p>
    <w:p>
      <w:pPr>
        <w:pStyle w:val="Normal"/>
        <w:rPr/>
      </w:pPr>
      <w:r>
        <w:rPr/>
        <w:t>&gt;Marker399558</w:t>
      </w:r>
    </w:p>
    <w:p>
      <w:pPr>
        <w:pStyle w:val="Normal"/>
        <w:rPr/>
      </w:pPr>
      <w:r>
        <w:rPr/>
        <w:t>TATCCGACTTGGTCCTCATCAAAATTTCCACATAAAATGTTTTTGGATATGTTTGATAACACTCTATTTTTATAAAGAAGXXXXXXXXXXTAGTTCAATAATATGAATTAAAGAAAAATCCGCACTAAACTAAAATTAATATGAAAATGAAATAAATGATACTTTTACTT</w:t>
      </w:r>
    </w:p>
    <w:p>
      <w:pPr>
        <w:pStyle w:val="Normal"/>
        <w:rPr/>
      </w:pPr>
      <w:r>
        <w:rPr/>
        <w:t>TATCCGACTTGGTCCTCATCAAAATTTCCACATAAAATGTTTTTGGATATGTTTGATAACACTCTATTTTTATAAAGAAGXXXXXXXXXXTAGTTCAATAATATAAATTAAAGAAAAATCCGCACTAAACTAAAATTAATATGAAAATGAAATAAATGATACTTTTACTT</w:t>
      </w:r>
    </w:p>
    <w:p>
      <w:pPr>
        <w:pStyle w:val="Normal"/>
        <w:rPr/>
      </w:pPr>
      <w:r>
        <w:rPr/>
        <w:t>&gt;Marker399900</w:t>
      </w:r>
    </w:p>
    <w:p>
      <w:pPr>
        <w:pStyle w:val="Normal"/>
        <w:rPr/>
      </w:pPr>
      <w:r>
        <w:rPr/>
        <w:t>TTTGCCCACAGCCATCTTTGCAGCCATAGGTATCAGCAACAGCACTGAGTTCAGATGGAGAGAGATATACCCATGATTTCXXXXXXXXXXAATGGTAATATTAAAAAGGAAAGGTGAATAGGGATCACCTTGTCTGATACCTCTAGTAGCACAATTTTTCCCTCTTGGTC</w:t>
      </w:r>
    </w:p>
    <w:p>
      <w:pPr>
        <w:pStyle w:val="Normal"/>
        <w:rPr/>
      </w:pPr>
      <w:r>
        <w:rPr/>
        <w:t>TTTGCCCACAGCCATCTTTGCAGCCATAGGTATCAGCAACAGCACTGAGTTCAGATGGAGAGAGATATACCCATGATTTCXXXXXXXXXXAATGATAATATTAAAAAGGAAAGGTGAATAGGGATCACCTTGTCTGATACCTCTAGTAGCACAATTTTTCCCTCTTGGTC</w:t>
      </w:r>
    </w:p>
    <w:p>
      <w:pPr>
        <w:pStyle w:val="Normal"/>
        <w:rPr/>
      </w:pPr>
      <w:r>
        <w:rPr/>
        <w:t>&gt;Marker400024</w:t>
      </w:r>
    </w:p>
    <w:p>
      <w:pPr>
        <w:pStyle w:val="Normal"/>
        <w:rPr/>
      </w:pPr>
      <w:r>
        <w:rPr/>
        <w:t>TCTCGTTATAATTGAAAAACAAACCAATCCTAATCCAAATTAATAAAAGAAACTAATCCTAAAATTAATTAATAAAACAAXXXXXXXXXXGCCCTGACAAAGGTCCGACGCTAACTACGTAAATGAACTCCAATCCAAAAGACCAAAAAGCAAGTTCTTAATTACAAACA</w:t>
      </w:r>
    </w:p>
    <w:p>
      <w:pPr>
        <w:pStyle w:val="Normal"/>
        <w:rPr/>
      </w:pPr>
      <w:r>
        <w:rPr/>
        <w:t>TCTCGTTATAATTGAAAAACAAACTAATCCTAATCCAAATTAATAAAAGAAACTAATCCTAAAATTAATTAATAAAACAAXXXXXXXXXXGCCCTGACAAAGGTCCGATGCTAACTACGTAAATGAACTCCAATCCAAAAGACCAAAAAGCAAGTTCTTAATTACAAACA</w:t>
      </w:r>
    </w:p>
    <w:p>
      <w:pPr>
        <w:pStyle w:val="Normal"/>
        <w:rPr/>
      </w:pPr>
      <w:r>
        <w:rPr/>
        <w:t>&gt;Marker400294</w:t>
      </w:r>
    </w:p>
    <w:p>
      <w:pPr>
        <w:pStyle w:val="Normal"/>
        <w:rPr/>
      </w:pPr>
      <w:r>
        <w:rPr/>
        <w:t>CAACAAGTGGAGATCAATTTTAATTGGAGAGAAACAACAATGCAGGGGCTGAATACAGATCCCTGGACCACCAGCTTTGAXXXXXXXXXXTAGATAATCTCCTACTAAACACTCCACAAAATACTTTCTAACTCTTGTTCATGACATTCCTGACTATATCTACAAACTAT</w:t>
      </w:r>
    </w:p>
    <w:p>
      <w:pPr>
        <w:pStyle w:val="Normal"/>
        <w:rPr/>
      </w:pPr>
      <w:r>
        <w:rPr/>
        <w:t>CAACAAGTGGAGATCAATTTTAATTGGAGAGAAACAACAATGCAGGGGCTGAACACAGATCCCTGGACCACCAGCTTTGAXXXXXXXXXXTAGATAATCTCCTATTAAACACTCCACAAAATACTTTCTAACTCTTGTTCATGACATTCCTGACTATATCTACAAACTAT</w:t>
      </w:r>
    </w:p>
    <w:p>
      <w:pPr>
        <w:pStyle w:val="Normal"/>
        <w:rPr/>
      </w:pPr>
      <w:r>
        <w:rPr/>
        <w:t>&gt;Marker400390</w:t>
      </w:r>
    </w:p>
    <w:p>
      <w:pPr>
        <w:pStyle w:val="Normal"/>
        <w:rPr/>
      </w:pPr>
      <w:r>
        <w:rPr/>
        <w:t>CATACACAGTGAAAAGCAAGGAGAAGGTCAGAATAATCTCCCATATCACTCCCTGAAGATACCCAACCCCACTTGCTAACXXXXXXXXXXACATTGTGGGGGCTTCTCTGAATAATAATCGCTTCTATAGTTTGATAGAGAAAGATTATACTCACCAAGCCTCCGGTGAG</w:t>
      </w:r>
    </w:p>
    <w:p>
      <w:pPr>
        <w:pStyle w:val="Normal"/>
        <w:rPr/>
      </w:pPr>
      <w:r>
        <w:rPr/>
        <w:t>CATACACAGTGAAAAGCAAGGAGAAGGTCAGAATAATCTCCCATATCACTCCCTGAAGATACCCAACCCCACTTGCTAACXXXXXXXXXXACATTGTGGGGGCTTCTCTAAATAATAATCGCTTCTATAGTTTGATAGAGAAAGATTATACTCACCAAGCCTCCGGTGAG</w:t>
      </w:r>
    </w:p>
    <w:p>
      <w:pPr>
        <w:pStyle w:val="Normal"/>
        <w:rPr/>
      </w:pPr>
      <w:r>
        <w:rPr/>
        <w:t>&gt;Marker400649</w:t>
      </w:r>
    </w:p>
    <w:p>
      <w:pPr>
        <w:pStyle w:val="Normal"/>
        <w:rPr/>
      </w:pPr>
      <w:r>
        <w:rPr/>
        <w:t>CACACAAAATACTTAACGCTTTATTTCTTCCAATCTTTGCCTGATCTTCTTATTATTTTTACTCATTTAGAATCCTTAATXXXXXXXXXXTTCAAAACACACAAAAATCAGCAATTTCTGTCGGAGTTAAAGTCTCAGACCTGAACTTCCTAAGCAGTAGGGCTCCCCAT</w:t>
      </w:r>
    </w:p>
    <w:p>
      <w:pPr>
        <w:pStyle w:val="Normal"/>
        <w:rPr/>
      </w:pPr>
      <w:r>
        <w:rPr/>
        <w:t>CACACAAAATACTTAACGCTTTATTTCTTCCAATCTTTGCCTGATCTTCTTATTATTTTTACTCATTTAGAATCCTTAATXXXXXXXXXXTTCAAAACACACAAAAATCAGCAATTTCTGTCGGAGTTAAAGTCTCAGACCTGAACTTCCTAAGCAGTAGGGTTCCCCAT</w:t>
      </w:r>
    </w:p>
    <w:p>
      <w:pPr>
        <w:pStyle w:val="Normal"/>
        <w:rPr/>
      </w:pPr>
      <w:r>
        <w:rPr/>
        <w:t>&gt;Marker400729</w:t>
      </w:r>
    </w:p>
    <w:p>
      <w:pPr>
        <w:pStyle w:val="Normal"/>
        <w:rPr/>
      </w:pPr>
      <w:r>
        <w:rPr/>
        <w:t>CTATTTAAAAGATAAACATCAAGCAATACATGAATAAAATGTATTGGCTAATATGCTTTGTAAAAAACTTAAATCACTTTXXXXXXXXXXAATCGATTTATTACAACTATGGCGCAAACTTCAAAAAATGGATGAGCACAATTTTCATAATTAATCCATTTAATTAGCTT</w:t>
      </w:r>
    </w:p>
    <w:p>
      <w:pPr>
        <w:pStyle w:val="Normal"/>
        <w:rPr/>
      </w:pPr>
      <w:r>
        <w:rPr/>
        <w:t>CTATTTAAAAGATAAACATCAAGCAATACATGAATAAAATGTATTGGCTAATATGTTTTGTAAAAAACTTAAATCACTTTXXXXXXXXXXAATCGATTTATTACAACTATGGCGCAAACTTCAAAAAATGGATGAGCACAATTTTCATAATTAATCCATTTAATTAGCTT</w:t>
      </w:r>
    </w:p>
    <w:p>
      <w:pPr>
        <w:pStyle w:val="Normal"/>
        <w:rPr/>
      </w:pPr>
      <w:r>
        <w:rPr/>
        <w:t>&gt;Marker400789</w:t>
      </w:r>
    </w:p>
    <w:p>
      <w:pPr>
        <w:pStyle w:val="Normal"/>
        <w:rPr/>
      </w:pPr>
      <w:r>
        <w:rPr/>
        <w:t>CATCAGTTGGGGATGAAGGATTATTCGAAATAGCTAGAGAATGTCATTTGCTAGAGAAGCTTGACCTCTGCCACTGCCCTXXXXXXXXXXCATCTTCTTGTGCTATAATGAAAGTAAAGATCCAAGCATTGAACATAACAGATTTCTCTCTCGCTGTGATTGGACATTAT</w:t>
      </w:r>
    </w:p>
    <w:p>
      <w:pPr>
        <w:pStyle w:val="Normal"/>
        <w:rPr/>
      </w:pPr>
      <w:r>
        <w:rPr/>
        <w:t>CATCAGTTGGGGATGAAGGATTATTCGAAATAGCTAGAGAATGTCATTTGCTAGAGAAGCTTGACCTCTGCCACTGCCCTXXXXXXXXXXCATCTTCTTGTGCTTTAATGAAAGTAAAGATCCAAGCATTGAACATAACAGATTTCTCTCTCGCTGTGATTGGACATTAT</w:t>
      </w:r>
    </w:p>
    <w:p>
      <w:pPr>
        <w:pStyle w:val="Normal"/>
        <w:rPr/>
      </w:pPr>
      <w:r>
        <w:rPr/>
        <w:t>&gt;Marker400883</w:t>
      </w:r>
    </w:p>
    <w:p>
      <w:pPr>
        <w:pStyle w:val="Normal"/>
        <w:rPr/>
      </w:pPr>
      <w:r>
        <w:rPr/>
        <w:t>TATAAAAGATTGTATCCACATGTGAATTGATTTGAGATTTTCTAATAGTGTTCAACACTATTCTATAAGGCAAATCTATAXXXXXXXXXXAAATGATTTACAGTTTATAGGAATAAGGTTTAGTGTCTTATTTTATAGATATTATGGATGCAACTCCCTTTTTGTATTTA</w:t>
      </w:r>
    </w:p>
    <w:p>
      <w:pPr>
        <w:pStyle w:val="Normal"/>
        <w:rPr/>
      </w:pPr>
      <w:r>
        <w:rPr/>
        <w:t>TATAAAAGATTGTATCCACATGTGAATTGATTTGAGATTTTCTAATAGTGTTCAACACTATTCTATAAGGCAAATCTATAXXXXXXXXXXATATGATTTAGAGTTTATAGGAATAAAGTTTAGTGTCTTATTTTATAGACATTATGGATGCAACTCCCTTTTTGTATTTA</w:t>
      </w:r>
    </w:p>
    <w:p>
      <w:pPr>
        <w:pStyle w:val="Normal"/>
        <w:rPr/>
      </w:pPr>
      <w:r>
        <w:rPr/>
        <w:t>&gt;Marker401359</w:t>
      </w:r>
    </w:p>
    <w:p>
      <w:pPr>
        <w:pStyle w:val="Normal"/>
        <w:rPr/>
      </w:pPr>
      <w:r>
        <w:rPr/>
        <w:t>CCAGGTCCCAGAAATCGAGATATCGGATACCTGGAGGAGTTGAAGTTTCTGGAAGGGTAGATAAACCGGGTCGAGTGGTGXXXXXXXXXXGATTGAGGTGGAGATTCAATTCGAGGAGATACTGGTGGCGATGTTCCTGGAGATGATAAATAGGGCATTTGTTTTGCACA</w:t>
      </w:r>
    </w:p>
    <w:p>
      <w:pPr>
        <w:pStyle w:val="Normal"/>
        <w:rPr/>
      </w:pPr>
      <w:r>
        <w:rPr/>
        <w:t>CCAGGTCCCAGAAATCGAGATATCGGATACCTGGAGGAGTTGAAGTTTCTGGAAGGGTAGATAAACCGGATCGAGTGGTGXXXXXXXXXXGATTGAGGTGGAGATTCAATTCGAGGAGATACTGGTGGCGATGTTCCTGGAGATGATAAATAGGGCATTTGTTTTGCACA</w:t>
      </w:r>
    </w:p>
    <w:p>
      <w:pPr>
        <w:pStyle w:val="Normal"/>
        <w:rPr/>
      </w:pPr>
      <w:r>
        <w:rPr/>
        <w:t>&gt;Marker401513</w:t>
      </w:r>
    </w:p>
    <w:p>
      <w:pPr>
        <w:pStyle w:val="Normal"/>
        <w:rPr/>
      </w:pPr>
      <w:r>
        <w:rPr/>
        <w:t>TTTCCAGCTGAAGATGGAGTTGAAAGCTCAATTTGGCAACTAGCTAAAGCTTATGTGGCTGTCAATGATGCTGGCTACCAXXXXXXXXXXACCATGAATATAAATGCATTTGCAAGACAAACACTTGTTAATGCAGATGGAATTCTTGAATCAACTCATTTTCAATCAAA</w:t>
      </w:r>
    </w:p>
    <w:p>
      <w:pPr>
        <w:pStyle w:val="Normal"/>
        <w:rPr/>
      </w:pPr>
      <w:r>
        <w:rPr/>
        <w:t>TTTCCAGCTGAAGATGGAGTTGAAAGCTCAATTTGGCAACTAGCTAAAGCTTATGTGGCTGTCAATGATGCTGGTTACCAXXXXXXXXXXACCATGAATATAAATGCATTTGCAAGACAAACACTTGTTAATGCAGATGGAATTCTTGAATCAACTCATTTTCAATCAAA</w:t>
      </w:r>
    </w:p>
    <w:p>
      <w:pPr>
        <w:pStyle w:val="Normal"/>
        <w:rPr/>
      </w:pPr>
      <w:r>
        <w:rPr/>
        <w:t>&gt;Marker401514</w:t>
      </w:r>
    </w:p>
    <w:p>
      <w:pPr>
        <w:pStyle w:val="Normal"/>
        <w:rPr/>
      </w:pPr>
      <w:r>
        <w:rPr/>
        <w:t>AAGGGTATTTGGGAAGAAAATTTGATAAGCTAATATAATTACTTTATGATCTTCCCAATGTATTTCAAGAGAAACAGTGGXXXXXXXXXXTCATAAAGTGACGTTTCCTCCAAGAAATTGTTTCAACATGCCAAACATTCACAAAGCACAGTTAAGAGCAACAGAAAAGA</w:t>
      </w:r>
    </w:p>
    <w:p>
      <w:pPr>
        <w:pStyle w:val="Normal"/>
        <w:rPr/>
      </w:pPr>
      <w:r>
        <w:rPr/>
        <w:t>AGGGGTATTTGGGAAGAAAATTTGATAAGCTAATATAATTACTTTATGATCTTCCCAATGTATTTCAAGAGAAACAGTGGXXXXXXXXXXTCATAAAGTGACGTTTCCTCCAAGAAATTGTTTCAACATGCCAAACATTCACAAAGCACAGTTAAGAGCAACAGAAAAGA</w:t>
      </w:r>
    </w:p>
    <w:p>
      <w:pPr>
        <w:pStyle w:val="Normal"/>
        <w:rPr/>
      </w:pPr>
      <w:r>
        <w:rPr/>
        <w:t>&gt;Marker401576</w:t>
      </w:r>
    </w:p>
    <w:p>
      <w:pPr>
        <w:pStyle w:val="Normal"/>
        <w:rPr/>
      </w:pPr>
      <w:r>
        <w:rPr/>
        <w:t>CATCAACTTGAGCTTTTGAAGCAAGACTCATCTAACTAGATTAATTTTACTTCCCTTATTAGTTATTACCAAGACAAAAGXXXXXXXXXXATAATTCCTTTTTGGGATGACACCAAGTGGGAGACCCAATAGTTAAACGGTAATACTTCAACTTTGCAATTCAGTCTTGA</w:t>
      </w:r>
    </w:p>
    <w:p>
      <w:pPr>
        <w:pStyle w:val="Normal"/>
        <w:rPr/>
      </w:pPr>
      <w:r>
        <w:rPr/>
        <w:t>CATCAACTTGAGCTTTTGAAGCAAGACTCATCTAACTAGATTAATTTTACTTCCCTTATTAGTTATTACCAAGACAAAAGXXXXXXXXXXATAATTCCTTTTTGGGATGACACCTAGTGGGAGACCCAATAGTTAAACGGTAATACTTCAACTTTGCAATTCAGTCTTGA</w:t>
      </w:r>
    </w:p>
    <w:p>
      <w:pPr>
        <w:pStyle w:val="Normal"/>
        <w:rPr/>
      </w:pPr>
      <w:r>
        <w:rPr/>
        <w:t>&gt;Marker401626</w:t>
      </w:r>
    </w:p>
    <w:p>
      <w:pPr>
        <w:pStyle w:val="Normal"/>
        <w:rPr/>
      </w:pPr>
      <w:r>
        <w:rPr/>
        <w:t>TGCATTAATATATCTGATTCCTCCTTCAAATTCTGCATATTTGGAGGTCCCTTCACACAAACATCACACCTACGAAAAAGXXXXXXXXXXGAAAGTAAACTGGAAACTGATTTTAAAGTTGAAAGTGTTACATACATTAGACACTTCTCTCGATCAAAAGTTTCACCAAA</w:t>
      </w:r>
    </w:p>
    <w:p>
      <w:pPr>
        <w:pStyle w:val="Normal"/>
        <w:rPr/>
      </w:pPr>
      <w:r>
        <w:rPr/>
        <w:t>TGCATTAATATATCTGATTCCTCCTTCAAATTCTGCATATTTGGAGGTCCCTTCACACAAACATCACACCTACGAAAAAGXXXXXXXXXXGAAAGTAAACTGGATACTGATTTTAAAGTTGAAAGTGTTACATACATTAGACACTTCTCACGATCAAAAGTTTCACCAAA</w:t>
      </w:r>
    </w:p>
    <w:p>
      <w:pPr>
        <w:pStyle w:val="Normal"/>
        <w:rPr/>
      </w:pPr>
      <w:r>
        <w:rPr/>
        <w:t>&gt;Marker401949</w:t>
      </w:r>
    </w:p>
    <w:p>
      <w:pPr>
        <w:pStyle w:val="Normal"/>
        <w:rPr/>
      </w:pPr>
      <w:r>
        <w:rPr/>
        <w:t>AAGGATAGATACAAACTCAAATATTTCTAAATATTTTTCAAATTAATTTACCAAAAAGAACAAAACTCAAACCTCAAATCXXXXXXXXXXGTCTCGTCAACATCGAAAATCCAAGCGTCCATTCCCTTCCCATCACCAACCTTCACCGACCTAGCAAACGTCAACGAGAA</w:t>
      </w:r>
    </w:p>
    <w:p>
      <w:pPr>
        <w:pStyle w:val="Normal"/>
        <w:rPr/>
      </w:pPr>
      <w:r>
        <w:rPr/>
        <w:t>AAGGATAGATACAAACTCAAATATATCTAAATATTTTTCAAATTAATTTACCAAAAAGAACAAAACTCAAACCTCAAATCXXXXXXXXXXGTCTCGTCAACATCGAAAATCCAAGCGTCCATTCCCTTCCCATCACCAACCTTCACCGACCTAGCAAACGTCAACGAGAA</w:t>
      </w:r>
    </w:p>
    <w:p>
      <w:pPr>
        <w:pStyle w:val="Normal"/>
        <w:rPr/>
      </w:pPr>
      <w:r>
        <w:rPr/>
        <w:t>&gt;Marker402509</w:t>
      </w:r>
    </w:p>
    <w:p>
      <w:pPr>
        <w:pStyle w:val="Normal"/>
        <w:rPr/>
      </w:pPr>
      <w:r>
        <w:rPr/>
        <w:t>ATGTGACAAAATCAATGTATGGATTAAATCGAATACTTATTATTAATTATAACATGAGTTTACAGATTCCTATGCCAAAAXXXXXXXXXXGTAATATGGTCTCGTGTTCCCTCGTTTCTTCATATTTTGACTAAACTTACTCTCATATACGTATGTTTTGTCAAATCACT</w:t>
      </w:r>
    </w:p>
    <w:p>
      <w:pPr>
        <w:pStyle w:val="Normal"/>
        <w:rPr/>
      </w:pPr>
      <w:r>
        <w:rPr/>
        <w:t>ATGTGACAAAATCAATGTATGGATTAAATCGAATACTTATTATTAATTATAACATGAGTTTACAAATTCCTATGCCAAAAXXXXXXXXXXGTAATATGGTATCGTGTTCCCTCGTTTCTTTATATTTTGACTAAACTTACTTTCATATACGTATGTTTTGTCAAATCACT</w:t>
      </w:r>
    </w:p>
    <w:p>
      <w:pPr>
        <w:pStyle w:val="Normal"/>
        <w:rPr/>
      </w:pPr>
      <w:r>
        <w:rPr/>
        <w:t>&gt;Marker403107</w:t>
      </w:r>
    </w:p>
    <w:p>
      <w:pPr>
        <w:pStyle w:val="Normal"/>
        <w:rPr/>
      </w:pPr>
      <w:r>
        <w:rPr/>
        <w:t>GACCGAGGGGAATTATGGTGCAGGTCCATCGCTTGCACTTACATACAATTTGAATTTTAAGAATCATATTACCTCTGGGAXXXXXXXXXXTCAATTTTTTTTATTGAAAATTCAATATAATCTAAATCGATTCTAATAACTCTTTATTATGTATTTTTTTAACTATTATA</w:t>
      </w:r>
    </w:p>
    <w:p>
      <w:pPr>
        <w:pStyle w:val="Normal"/>
        <w:rPr/>
      </w:pPr>
      <w:r>
        <w:rPr/>
        <w:t>GACCGAGGGGAATTATGGTGCAGGTCCATCGCTTGCACTTACATACAATTTGAATTTTAAGAATCATATTACCTCTGGGAXXXXXXXXXXTCAATTTTTTTTATTGAAAATTCAATATAATCTAAATCCATTCTAATAACTCTTTATTATGTATTTTTTTAACTATTATA</w:t>
      </w:r>
    </w:p>
    <w:p>
      <w:pPr>
        <w:pStyle w:val="Normal"/>
        <w:rPr/>
      </w:pPr>
      <w:r>
        <w:rPr/>
        <w:t>&gt;Marker403120</w:t>
      </w:r>
    </w:p>
    <w:p>
      <w:pPr>
        <w:pStyle w:val="Normal"/>
        <w:rPr/>
      </w:pPr>
      <w:r>
        <w:rPr/>
        <w:t>TTTTATTGTAAGGGAAAGAAAACAATTTAATGCAATTACCAAATCCATTAATATGTAACTTTAAGAGTAATGGTAATGGTXXXXXXXXXXCAAAATCAATTATTATTACTTAAAGAAGACAATATCATTGATTCTACATGTGAAATAATAAACACGCCACGTAAGTAAAA</w:t>
      </w:r>
    </w:p>
    <w:p>
      <w:pPr>
        <w:pStyle w:val="Normal"/>
        <w:rPr/>
      </w:pPr>
      <w:r>
        <w:rPr/>
        <w:t>TTTTATTGTAAGGGAAAGAAAACAATTTAATGCAATTACCAAATCCATTAATATTTAACTTTAAGAGTAATGGTAATGGTXXXXXXXXXXCAAAATCAATTATTATTACTTAAAGAAGACAATATCATTGATTCTACATGTGAAATAATAAACACGCCACGTAAGTAAAA</w:t>
      </w:r>
    </w:p>
    <w:p>
      <w:pPr>
        <w:pStyle w:val="Normal"/>
        <w:rPr/>
      </w:pPr>
      <w:r>
        <w:rPr/>
        <w:t>&gt;Marker403208</w:t>
      </w:r>
    </w:p>
    <w:p>
      <w:pPr>
        <w:pStyle w:val="Normal"/>
        <w:rPr/>
      </w:pPr>
      <w:r>
        <w:rPr/>
        <w:t>ATCAATGACAAATATCAGTTGCAATGAAACATTTCTTGCTAACAAAGCCTTATTCATTACTAATTGTCTTCTGATTCTTTXXXXXXXXXXCATGAAAGAGTTTAGCTCAACTAGTATTTGTATATACTTGAAAATCAAAAGATCTCGAGTTAAAATTCTCACTTCTGTTT</w:t>
      </w:r>
    </w:p>
    <w:p>
      <w:pPr>
        <w:pStyle w:val="Normal"/>
        <w:rPr/>
      </w:pPr>
      <w:r>
        <w:rPr/>
        <w:t>ATCAATGACAAATATCAGTTGCAATGAAACATTTCTTGCTAACAAAGCCTTATTCATTACTAATTGTCTTCTGATTCTTTXXXXXXXXXXCATGAAAGAGTTTAGCTCAACTAGTATTTGTATATACTTGAAAATCAAAAGATCTCGAGTTAAAATCCTCACTTCTGTTT</w:t>
      </w:r>
    </w:p>
    <w:p>
      <w:pPr>
        <w:pStyle w:val="Normal"/>
        <w:rPr/>
      </w:pPr>
      <w:r>
        <w:rPr/>
        <w:t>&gt;Marker403332</w:t>
      </w:r>
    </w:p>
    <w:p>
      <w:pPr>
        <w:pStyle w:val="Normal"/>
        <w:rPr/>
      </w:pPr>
      <w:r>
        <w:rPr/>
        <w:t>AATTATGGGATAAGAAATCATCTAGAATAGTAAAGTTCTAGTTAATTATGATTGAATTAAACTTGTTTTGACTAATAAATXXXXXXXXXXTTGTCCACACGTTTACTTTCGTGGGTATTTTTGTCAACACAAGTAAAAAACGTGAGTAGAAGAAAAGACAATAAGCTTTT</w:t>
      </w:r>
    </w:p>
    <w:p>
      <w:pPr>
        <w:pStyle w:val="Normal"/>
        <w:rPr/>
      </w:pPr>
      <w:r>
        <w:rPr/>
        <w:t>TATTATGGGATAAGAAATCATCTAGAAGAGTAAAGTTCTAGTTAATTATGATTGAATTAAACTTGTTTTGACTAATAAATXXXXXXXXXXTTGTCCACACGTTTACTTTCGTGGGTATTTTTGTCAATGCAAGTAAAAAACGTGGGTAGAAGAAAAGACAATAAGCTTTT</w:t>
      </w:r>
    </w:p>
    <w:p>
      <w:pPr>
        <w:pStyle w:val="Normal"/>
        <w:rPr/>
      </w:pPr>
      <w:r>
        <w:rPr/>
        <w:t>&gt;Marker403467</w:t>
      </w:r>
    </w:p>
    <w:p>
      <w:pPr>
        <w:pStyle w:val="Normal"/>
        <w:rPr/>
      </w:pPr>
      <w:r>
        <w:rPr/>
        <w:t>GTTTAAATTTTGAGGTCATCCGAAATAAAACTACTTTTATAAAATGTTACGACTATAACCTAATTGTATCACGATAAAATXXXXXXXXXXTGTCGTGTGTATTTTAGACAGAATATATTTAGTTTATGAATTTTCAAATTATATACATTTGATCATTGATATTTTAAAAA</w:t>
      </w:r>
    </w:p>
    <w:p>
      <w:pPr>
        <w:pStyle w:val="Normal"/>
        <w:rPr/>
      </w:pPr>
      <w:r>
        <w:rPr/>
        <w:t>GTTTAAATTTTGAGGTCATCCGAAATAAAACTACTTTTATAAAATGTTACGACTATAACCTAATTGTATCACGATAAAATXXXXXXXXXXTGTCGTGTGTATTTTAGACAGAATATATTTAGTTTATGAATTTTCAAATTATATACATTTGATCATTGATAGTTTAAAAA</w:t>
      </w:r>
    </w:p>
    <w:p>
      <w:pPr>
        <w:pStyle w:val="Normal"/>
        <w:rPr/>
      </w:pPr>
      <w:r>
        <w:rPr/>
        <w:t>&gt;Marker403510</w:t>
      </w:r>
    </w:p>
    <w:p>
      <w:pPr>
        <w:pStyle w:val="Normal"/>
        <w:rPr/>
      </w:pPr>
      <w:r>
        <w:rPr/>
        <w:t>CTTGAGAACACCCCAGGTCCCTGATTCAATAGAAGAAAGTGTTGCGTTGGTTTTAACTACTTGAATAAGTGATCAGGAAGXXXXXXXXXXAAAGTGATGAAGATGTATAAGAAGCAATGTTGCTTCTGATGATTTGTGTGTTTTGGTTTAAGCTACCATGTTTTGAATGA</w:t>
      </w:r>
    </w:p>
    <w:p>
      <w:pPr>
        <w:pStyle w:val="Normal"/>
        <w:rPr/>
      </w:pPr>
      <w:r>
        <w:rPr/>
        <w:t>CTTGAGAACACCCCAGGTCCCTGATTCAATAGAAGAAAGTGTTGCGTTGGTTTTAACTACTTGAATAAGTGATCAGGAAGXXXXXXXXXXAAAGTGATGAAGATGTATAAGAAGCAATGTTGCTTCTGATGATTTGTGTATTTTGGTTTAAGCTACCATGTTTTGAATGA</w:t>
      </w:r>
    </w:p>
    <w:p>
      <w:pPr>
        <w:pStyle w:val="Normal"/>
        <w:rPr/>
      </w:pPr>
      <w:r>
        <w:rPr/>
        <w:t>&gt;Marker403727</w:t>
      </w:r>
    </w:p>
    <w:p>
      <w:pPr>
        <w:pStyle w:val="Normal"/>
        <w:rPr/>
      </w:pPr>
      <w:r>
        <w:rPr/>
        <w:t>ACAAATGATAAATAATGCTTTACATGAACACGATTGTGCTAGCTTATATTTAAATGTCCATTTATAGAATAAACGACTACXXXXXXXXXXAAAATTCAACACGTTATACAAAAAATATTAATCAATTCTCCATCCCACAACTTTAACCTTAATGCTTGGAGTCTCCGTTT</w:t>
      </w:r>
    </w:p>
    <w:p>
      <w:pPr>
        <w:pStyle w:val="Normal"/>
        <w:rPr/>
      </w:pPr>
      <w:r>
        <w:rPr/>
        <w:t>ACAAATGATAAATAATGCTTTACATGAACACGATTGTGTTAGCTTATATTTAAATGTCCATTTATAGAATAAACGACTACXXXXXXXXXXAAAATTCAACACGTTATACAAAAAATATTAATCAATTCTCCATCCCACAACTTTAACCTTAATGCTTGGAGTCTCCGTTT</w:t>
      </w:r>
    </w:p>
    <w:p>
      <w:pPr>
        <w:pStyle w:val="Normal"/>
        <w:rPr/>
      </w:pPr>
      <w:r>
        <w:rPr/>
        <w:t>&gt;Marker403794</w:t>
      </w:r>
    </w:p>
    <w:p>
      <w:pPr>
        <w:pStyle w:val="Normal"/>
        <w:rPr/>
      </w:pPr>
      <w:r>
        <w:rPr/>
        <w:t>GAATGCCAATCCAACTGCTTCATTCTTTCATGAAAAGTGGGATTCTATGCAATGTGAATTGCAACCTGATTATCACAAAAXXXXXXXXXXTCTAGACCATATGCCAATCAAAATCGGCAAAAGTATGAAGGTGAGAACTGGTGGCTGGTTGAAGTAAATACCTTGTTCAA</w:t>
      </w:r>
    </w:p>
    <w:p>
      <w:pPr>
        <w:pStyle w:val="Normal"/>
        <w:rPr/>
      </w:pPr>
      <w:r>
        <w:rPr/>
        <w:t>GAATGCCAATCCAATTGCTTCATTCTTTCATGAAAAGTGGGATTCTATGCAATGTGAATTGCAACCTGATTATCACAAAAXXXXXXXXXXTCTAGACTATATGCCAATCAAAATCGGCAAAAGTATGAAGGTGAGAACTGGTGGCTGGTTGAAGTAAATACCTTGTTCAA</w:t>
      </w:r>
    </w:p>
    <w:p>
      <w:pPr>
        <w:pStyle w:val="Normal"/>
        <w:rPr/>
      </w:pPr>
      <w:r>
        <w:rPr/>
        <w:t>&gt;Marker403824</w:t>
      </w:r>
    </w:p>
    <w:p>
      <w:pPr>
        <w:pStyle w:val="Normal"/>
        <w:rPr/>
      </w:pPr>
      <w:r>
        <w:rPr/>
        <w:t>AATGGCTGATTTTGCTATGTTATAATTATACGAAATTTCAGCTCCGTAGAAAACTCCTTGACACTTTGGCACCACGAATAXXXXXXXXXXGTCGGCAGGTAAAATAAACATATAGAGAACGAAAAGATAACCGGTGCTCAAGTGGCAATTACACACACAATCGATTACTA</w:t>
      </w:r>
    </w:p>
    <w:p>
      <w:pPr>
        <w:pStyle w:val="Normal"/>
        <w:rPr/>
      </w:pPr>
      <w:r>
        <w:rPr/>
        <w:t>AATGGCTGATTTTGCTATGTTATAATTATACGAAATTTCAGCTCCGTAGAAAACTCCTTGACACTTTGGCACCACGAATAXXXXXXXXXXGTCGGCAGGTAAAATAAACATATAGAGAACAAAAAGATAACCGGTGCTCAAGTGGCAATTACACACACAATCGATTACTA</w:t>
      </w:r>
    </w:p>
    <w:p>
      <w:pPr>
        <w:pStyle w:val="Normal"/>
        <w:rPr/>
      </w:pPr>
      <w:r>
        <w:rPr/>
        <w:t>&gt;Marker404214</w:t>
      </w:r>
    </w:p>
    <w:p>
      <w:pPr>
        <w:pStyle w:val="Normal"/>
        <w:rPr/>
      </w:pPr>
      <w:r>
        <w:rPr/>
        <w:t>ATAATTTAATAAGTTAAAATTCTATCTTACTCCTTAATCTTTATATCTTAGTCTATTAAACGCTAAATATTTTAGTTCTCXXXXXXXXXXGGTAGTTTTGAATTGATTGAGTTAATTAGATGACTTATTTGAAGAGACCCAAATAAATACTGGTTTTTTTAGAAACTCTA</w:t>
      </w:r>
    </w:p>
    <w:p>
      <w:pPr>
        <w:pStyle w:val="Normal"/>
        <w:rPr/>
      </w:pPr>
      <w:r>
        <w:rPr/>
        <w:t>ATAATTTAATAAGTTAAAATTCTATCTTACTCCTTAACCTTTATATCTTAGTCTATTAAACGCTAAATATTTTAGTTCTCXXXXXXXXXXGGTAGTTTTGAATTGATTGAGTTAATTAGATGACTTATTTGAAGAGACCCAAATAAATACTGGTTTTTTTAGAAACTCTA</w:t>
      </w:r>
    </w:p>
    <w:p>
      <w:pPr>
        <w:pStyle w:val="Normal"/>
        <w:rPr/>
      </w:pPr>
      <w:r>
        <w:rPr/>
        <w:t>&gt;Marker404530</w:t>
      </w:r>
    </w:p>
    <w:p>
      <w:pPr>
        <w:pStyle w:val="Normal"/>
        <w:rPr/>
      </w:pPr>
      <w:r>
        <w:rPr/>
        <w:t>TTTTTTCACACTCCGCTACGTATTTGTCGCCTCTTAGCAGCACAACAACCTGCAATAAACCAAAATGTGTTTGATTACATXXXXXXXXXXTGATTGTTGTTATCTAAGAGAGGCTTTGCCTAGAATAAAGACAATTTAACAATGCTTAAAGGAATATAATGAACTAATGG</w:t>
      </w:r>
    </w:p>
    <w:p>
      <w:pPr>
        <w:pStyle w:val="Normal"/>
        <w:rPr/>
      </w:pPr>
      <w:r>
        <w:rPr/>
        <w:t>TTTTTTCACACTCCGCTACGTATTTGTCGCCTCTTAGCAGCACAACAACCTGCAATAAACCAAAATGTGTTTGATTACATXXXXXXXXXXTGATTGTTGTTATCTAAGAGAGGCTTTGCCTATAATAAAGACAATTTAACAATGCTTAAAGGAATATAATGAACTAATGG</w:t>
      </w:r>
    </w:p>
    <w:p>
      <w:pPr>
        <w:pStyle w:val="Normal"/>
        <w:rPr/>
      </w:pPr>
      <w:r>
        <w:rPr/>
        <w:t>&gt;Marker404573</w:t>
      </w:r>
    </w:p>
    <w:p>
      <w:pPr>
        <w:pStyle w:val="Normal"/>
        <w:rPr/>
      </w:pPr>
      <w:r>
        <w:rPr/>
        <w:t>ACTTTATAGGGTGGAGATATTGAAGTTGATGCACATACAGCCAAGCGAATGCGTAGGTCATCTTCTGATGCTCTACAAGAXXXXXXXXXXTTTCAATAAAAAGCTCTATTCTCTCTCTTTTTGTCTACAAAATCTTTTACCTATATGGATAAATCAGAAAAGCAACGACA</w:t>
      </w:r>
    </w:p>
    <w:p>
      <w:pPr>
        <w:pStyle w:val="Normal"/>
        <w:rPr/>
      </w:pPr>
      <w:r>
        <w:rPr/>
        <w:t>ACTTTATAGGGTGGAGATATTGAAGTTGATGCACATACAGCCAAGCGAATGCGTAGGTCATCTTCTGATGCTCTACAAGAXXXXXXXXXXTTTCAATAAAAAGCTCTATTCTCTCTCTTTTTGTCTACAAAATCTTTTACCTATATGGATAAATCAGAAGAGCAACGACA</w:t>
      </w:r>
    </w:p>
    <w:p>
      <w:pPr>
        <w:pStyle w:val="Normal"/>
        <w:rPr/>
      </w:pPr>
      <w:r>
        <w:rPr/>
        <w:t>&gt;Marker404800</w:t>
      </w:r>
    </w:p>
    <w:p>
      <w:pPr>
        <w:pStyle w:val="Normal"/>
        <w:rPr/>
      </w:pPr>
      <w:r>
        <w:rPr/>
        <w:t>TTAAATTGTTCTCGATGTTCTTTTTAGCTCTAAATTCATCTTTTTCATATGGCTGACTGCTGTTTCTGCATTCTTGAAATXXXXXXXXXXAGAATTCTTGAATTCTCTTGTCATACTGCTTTGTTGACGCTTCTTATTGGATTTGCTTCTTGCTTGAGTGTTAAATGTCT</w:t>
      </w:r>
    </w:p>
    <w:p>
      <w:pPr>
        <w:pStyle w:val="Normal"/>
        <w:rPr/>
      </w:pPr>
      <w:r>
        <w:rPr/>
        <w:t>TTAAATTGTTCTCGATGTTCTTTTTAGCTCTAAATTCATCTTTTTCATATGGCTGACTGCTGTTTCTGCATTCTTGAAATXXXXXXXXXXAGAATTCTTGAATTCTCTTGTCATACTGCTTTGTTGACGCTTCTTATTGGATTTGCTTCTTGCTCGAGTGTTAAATGTCT</w:t>
      </w:r>
    </w:p>
    <w:p>
      <w:pPr>
        <w:pStyle w:val="Normal"/>
        <w:rPr/>
      </w:pPr>
      <w:r>
        <w:rPr/>
        <w:t>&gt;Marker404922</w:t>
      </w:r>
    </w:p>
    <w:p>
      <w:pPr>
        <w:pStyle w:val="Normal"/>
        <w:rPr/>
      </w:pPr>
      <w:r>
        <w:rPr/>
        <w:t>TCCATTTTCAAATTCAATAGATTATCAAGTTTCACACAGCAACATTTGAGGATCTTTTTAGTTTGTTTTGAGAGAGGTTTXXXXXXXXXXAATTGTGAAGTTCTATAGTGCAAGTAGTTGATAAAATATAAAATTAATATTTTTTAGCCGTGAAATCCATAAATTCTTTA</w:t>
      </w:r>
    </w:p>
    <w:p>
      <w:pPr>
        <w:pStyle w:val="Normal"/>
        <w:rPr/>
      </w:pPr>
      <w:r>
        <w:rPr/>
        <w:t>TCCATTTTCAAATTCAATAGATTATCAAGTTTCACACAGCAACATTTGAGGATCTTTTTAGTTTGTTTTGAGAGAGGTTTXXXXXXXXXXAATTGTGAAGTTCTATAGTGCAAGTAGTTGATAAAATATAAAATTGATATTTTTTAGCCGTGAAATCCATAAATTCTTTA</w:t>
      </w:r>
    </w:p>
    <w:p>
      <w:pPr>
        <w:pStyle w:val="Normal"/>
        <w:rPr/>
      </w:pPr>
      <w:r>
        <w:rPr/>
        <w:t>&gt;Marker404972</w:t>
      </w:r>
    </w:p>
    <w:p>
      <w:pPr>
        <w:pStyle w:val="Normal"/>
        <w:rPr/>
      </w:pPr>
      <w:r>
        <w:rPr/>
        <w:t>CCTGACTTACTTCCCATATAATCTTTATTTGGTAGTTTGAACGACGTTCATCCAAACAAGATTGAAATCTTGCTAATCTTXXXXXXXXXXATTGGGCAACGGCTGTGGATGCTTTTAGTTGGTCCTTGATTTTTCCTAACATCTTTGATATTCTTGCACCCATTTTCGTT</w:t>
      </w:r>
    </w:p>
    <w:p>
      <w:pPr>
        <w:pStyle w:val="Normal"/>
        <w:rPr/>
      </w:pPr>
      <w:r>
        <w:rPr/>
        <w:t>CCTGACTTACTTCCCATATAATCTTTATTTTGTAGTTTGAACGACGTTCATCCAAACAAGATTGAGATCTTGCTAATCTTXXXXXXXXXXATTGGGCAACGGCTGTGGATGCTTTTAGTTGGTCCTTGATTTTTCCTAACATCTTTGATATTCTTGCACCCATTTTCGTT</w:t>
      </w:r>
    </w:p>
    <w:p>
      <w:pPr>
        <w:pStyle w:val="Normal"/>
        <w:rPr/>
      </w:pPr>
      <w:r>
        <w:rPr/>
        <w:t>&gt;Marker405324</w:t>
      </w:r>
    </w:p>
    <w:p>
      <w:pPr>
        <w:pStyle w:val="Normal"/>
        <w:rPr/>
      </w:pPr>
      <w:r>
        <w:rPr/>
        <w:t>CTATTTTTTAGATTTAAAACTTTATAGTTTATAAAATGGTTTCCCTAAGACTTGAAACTTTGAAACAGGTCAGGTGCTGCXXXXXXXXXXTTGTCAAGCTGTCTTCTCACATGATACTGTTTCTTTTTAGGACTTGAGCTCGGGGAAGATAATTGTCTCTACCCGACCTA</w:t>
      </w:r>
    </w:p>
    <w:p>
      <w:pPr>
        <w:pStyle w:val="Normal"/>
        <w:rPr/>
      </w:pPr>
      <w:r>
        <w:rPr/>
        <w:t>CTATTTTTTAGATTTAAAACTTTATAGTTTATAAAATGGTTTCCCTAAGGCTTGAAACTTTGAAACAGGTCAGGTGCTACXXXXXXXXXXTTGTCAAGCTGTCTTCTCACATGATACTGTTTCTTTTTAGGACTTGAGCTCGGGGAAGATAATTGTCTCTACCCGACCTA</w:t>
      </w:r>
    </w:p>
    <w:p>
      <w:pPr>
        <w:pStyle w:val="Normal"/>
        <w:rPr/>
      </w:pPr>
      <w:r>
        <w:rPr/>
        <w:t>&gt;Marker405472</w:t>
      </w:r>
    </w:p>
    <w:p>
      <w:pPr>
        <w:pStyle w:val="Normal"/>
        <w:rPr/>
      </w:pPr>
      <w:r>
        <w:rPr/>
        <w:t>TTTCCAATATTTTTCATCATCTCAACATGCCCCTTTAAAAGATGATGCATCTATCGGTTCACCAATTTTAATCAAATCTCXXXXXXXXXXAGAAAAATAAGAGAGACTTATAAATTTCCTTTTTTGGAAATACAAATTAAAAATATAGAAAAAATATTTACAATTATTTG</w:t>
      </w:r>
    </w:p>
    <w:p>
      <w:pPr>
        <w:pStyle w:val="Normal"/>
        <w:rPr/>
      </w:pPr>
      <w:r>
        <w:rPr/>
        <w:t>TTTCCAATATTTTTCATCATCTCAACATGCCCCTTTAAAAGATGATCCATCTATGGGTTCACCAATTTTAATCAAATCTCXXXXXXXXXXAGAAAAATAAGAGAGACTTATAAATTTCCTTTTTTGGAAATACAAATTAAAAATATAGAAAAAATATTTACAATTATTTG</w:t>
      </w:r>
    </w:p>
    <w:p>
      <w:pPr>
        <w:pStyle w:val="Normal"/>
        <w:rPr/>
      </w:pPr>
      <w:r>
        <w:rPr/>
        <w:t>&gt;Marker405504</w:t>
      </w:r>
    </w:p>
    <w:p>
      <w:pPr>
        <w:pStyle w:val="Normal"/>
        <w:rPr/>
      </w:pPr>
      <w:r>
        <w:rPr/>
        <w:t>ACGTTACCAACAGATGGTATATTTTCCTTTTACACTTTATAACATAAATACTTACTATTGGAAGTCCAACCATGCACTGAXXXXXXXXXXAAGAAAAGGAGAAATCTTACCTTCATTCCAAGAATAAGGATTCAAGTAGACAGGTTTCCCATCAGCATTAATGTGAAATG</w:t>
      </w:r>
    </w:p>
    <w:p>
      <w:pPr>
        <w:pStyle w:val="Normal"/>
        <w:rPr/>
      </w:pPr>
      <w:r>
        <w:rPr/>
        <w:t>ACGTTACCAACAGATGGTATATTTTCCTTTTACACTTTATAACATAAATACTTACTATTGGAAGTCCAACCATGCACTGAXXXXXXXXXXAAGAAAAGGAGAAATCTTACCTTCATTCCAAGAATAAGGATTCAAGTAGACAGATTTCCCATCAGCATTAATGTGAAATG</w:t>
      </w:r>
    </w:p>
    <w:p>
      <w:pPr>
        <w:pStyle w:val="Normal"/>
        <w:rPr/>
      </w:pPr>
      <w:r>
        <w:rPr/>
        <w:t>&gt;Marker405528</w:t>
      </w:r>
    </w:p>
    <w:p>
      <w:pPr>
        <w:pStyle w:val="Normal"/>
        <w:rPr/>
      </w:pPr>
      <w:r>
        <w:rPr/>
        <w:t>TGGTCGGAAGGAGGAGAGATCACACTCATCAAGCAAAGCTTCTCTTATCCTCAGCCAGTCAACAAAATTCCTGTAAACATXXXXXXXXXXGCTTCGAAAATATTCCACACCAGAAATCAAGGGGAAGGTTCTTCAATTTAATCCAACCTCCATAGCCTTTCAACATTAGT</w:t>
      </w:r>
    </w:p>
    <w:p>
      <w:pPr>
        <w:pStyle w:val="Normal"/>
        <w:rPr/>
      </w:pPr>
      <w:r>
        <w:rPr/>
        <w:t>TGGTCGGAAGGAGGAGAGATCACACTCATCAAGCAAAGCTTCTCTTATCCTCAGCCGGTCAACAAAATTCCTGTAAACATXXXXXXXXXXGCTTCGAAAATATTCCACACCAGAAATCAAGGGGAAGGTTCTTCACTTTAATCCAACCTCCATAGCCTTTCAACATTAGT</w:t>
      </w:r>
    </w:p>
    <w:p>
      <w:pPr>
        <w:pStyle w:val="Normal"/>
        <w:rPr/>
      </w:pPr>
      <w:r>
        <w:rPr/>
        <w:t>&gt;Marker405550</w:t>
      </w:r>
    </w:p>
    <w:p>
      <w:pPr>
        <w:pStyle w:val="Normal"/>
        <w:rPr/>
      </w:pPr>
      <w:r>
        <w:rPr/>
        <w:t>AGGTTAACCAAAACTAAATCATAATATTTCACAACAATCCAGACTAAATACACCAAATAGGCAAATATTACTTGCAAAGTXXXXXXXXXXAAATTTAGACCTAATATTGTCAAAGATCCATGATTGACAGGTTTAGATCCAGAAGAATTCCCTGGTGGAATGAAAAAAAT</w:t>
      </w:r>
    </w:p>
    <w:p>
      <w:pPr>
        <w:pStyle w:val="Normal"/>
        <w:rPr/>
      </w:pPr>
      <w:r>
        <w:rPr/>
        <w:t>AGGTTAACCAAAACTAAATCATAATATTTCACAACAATCCAGACTAAATACACCAAATAGGCAAATATTACTTGCAAAGTXXXXXXXXXXAAACTTAGACCTAATATTGTCAAAGATCCATGATTGACAGGTTTAGATCCAGAAGAATTCCCTGGTGGAATGAAAAAAAT</w:t>
      </w:r>
    </w:p>
    <w:p>
      <w:pPr>
        <w:pStyle w:val="Normal"/>
        <w:rPr/>
      </w:pPr>
      <w:r>
        <w:rPr/>
        <w:t>&gt;Marker405634</w:t>
      </w:r>
    </w:p>
    <w:p>
      <w:pPr>
        <w:pStyle w:val="Normal"/>
        <w:rPr/>
      </w:pPr>
      <w:r>
        <w:rPr/>
        <w:t>ATGGAGGTTTTAGTAAGAGGCAGAAATGGTGAAATGGCGTATTAAAGCGACTTCTCCTCTCAAACCTTCAAAAAGCAGCAXXXXXXXXXXTCTAACACACTCAAATAATCAATCATTAACTTTTCTTTATAAAAATTGTTTTCCTTTTTCTTTTTATAATTCGAGAATGT</w:t>
      </w:r>
    </w:p>
    <w:p>
      <w:pPr>
        <w:pStyle w:val="Normal"/>
        <w:rPr/>
      </w:pPr>
      <w:r>
        <w:rPr/>
        <w:t>ATGGAGGTTTTAGGAAGAGGCAGAAATGGTGAAATGGCGTATTAAAGCGACTTCTCCTCTCAAACCTTCAAAAAGCAGCAXXXXXXXXXXTCTAACACACTCAAATAATCAATCATTAACTTTTCTTTATAAAAATTGTTTTCCTTTTTCTTTTTATAATTCGAGAATGT</w:t>
      </w:r>
    </w:p>
    <w:p>
      <w:pPr>
        <w:pStyle w:val="Normal"/>
        <w:rPr/>
      </w:pPr>
      <w:r>
        <w:rPr/>
        <w:t>&gt;Marker405838</w:t>
      </w:r>
    </w:p>
    <w:p>
      <w:pPr>
        <w:pStyle w:val="Normal"/>
        <w:rPr/>
      </w:pPr>
      <w:r>
        <w:rPr/>
        <w:t>TTTTTCTAAAAAATAGAGTGGAACCGAAATGTGAGATCCATTAATATTTATAAAAAGCAATTTTACAGTGAAAAGCAGTCXXXXXXXXXXGCTGATGCTCAAGTGAGTGATTTTATTTTCTTGTCACTCTATTATCCTTTTTTAAGCAACAATTATACAGTCGAACGTTT</w:t>
      </w:r>
    </w:p>
    <w:p>
      <w:pPr>
        <w:pStyle w:val="Normal"/>
        <w:rPr/>
      </w:pPr>
      <w:r>
        <w:rPr/>
        <w:t>TTTTTCTAAAAAATAGAGTGGAACCGAAATGTGAGATCCATTAATATTTATAAAAAGCAATTTTACAGTGAAAAGCAGTCXXXXXXXXXXGCTGATGCTCAAGTGAGTGATTTTATTTTCTTGTCACTCTATTATCCTTTGTTAAGCAACAATTATACAGTCGAACGTTT</w:t>
      </w:r>
    </w:p>
    <w:p>
      <w:pPr>
        <w:pStyle w:val="Normal"/>
        <w:rPr/>
      </w:pPr>
      <w:r>
        <w:rPr/>
        <w:t>&gt;Marker406034</w:t>
      </w:r>
    </w:p>
    <w:p>
      <w:pPr>
        <w:pStyle w:val="Normal"/>
        <w:rPr/>
      </w:pPr>
      <w:r>
        <w:rPr/>
        <w:t>TCCCCACCTACTTTACACAACCCAGTTTCCTGGAAGCTCCCCCCTCCCGGCTCCCACCATTGGATTGAACGCCCCAATCAXXXXXXXXXXTAATTCCTCCTCCTCCGATTCCACGTCATCTGATTCTTCCTTCTCCGGCAAGGGATTGCGACGCCCGGAGAAGATTAAAG</w:t>
      </w:r>
    </w:p>
    <w:p>
      <w:pPr>
        <w:pStyle w:val="Normal"/>
        <w:rPr/>
      </w:pPr>
      <w:r>
        <w:rPr/>
        <w:t>TCCCCACCTACTTTACACAACCCAGTTTCCTGGAAGCTCCCCCCTCCCGGCTCCCACCATTGGATTGAACGCCCCAATCAXXXXXXXXXXTAATTCCTCCTCCTCCGATTCCACGTCATCTGATTCTTCCTTCTCCGGCAAGGGATTGCGACGCCCAGAGAAGATTAAAG</w:t>
      </w:r>
    </w:p>
    <w:p>
      <w:pPr>
        <w:pStyle w:val="Normal"/>
        <w:rPr/>
      </w:pPr>
      <w:r>
        <w:rPr/>
        <w:t>&gt;Marker406143</w:t>
      </w:r>
    </w:p>
    <w:p>
      <w:pPr>
        <w:pStyle w:val="Normal"/>
        <w:rPr/>
      </w:pPr>
      <w:r>
        <w:rPr/>
        <w:t>CTTTAGCTTGAAAGGGTGGGATGTTCATGGACAAGGTTGACTCCACTAAAGTGACAAGCTCCTTTCCTGCTTCAAGCATGXXXXXXXXXXACATTGGTTAGAGGAAACAAGTGGCGATAATTAATTAAATTATTTGAACATAAAGTTTCCAGTTTTACCACAAACATTAA</w:t>
      </w:r>
    </w:p>
    <w:p>
      <w:pPr>
        <w:pStyle w:val="Normal"/>
        <w:rPr/>
      </w:pPr>
      <w:r>
        <w:rPr/>
        <w:t>CTTTAGCTTGAAAGGGTGGGATGTTCATGGACAGGGTTGACTCCACTAAAGTGACAAGCTCCTTTCCTGCTTCAAGCATGXXXXXXXXXXACATTGGTTAGAGGAAACAAGTGGCGATAATTAATTAAATTATTTGAACATAAAGTTTCCAGTTTTACCACAAACATTAA</w:t>
      </w:r>
    </w:p>
    <w:p>
      <w:pPr>
        <w:pStyle w:val="Normal"/>
        <w:rPr/>
      </w:pPr>
      <w:r>
        <w:rPr/>
        <w:t>&gt;Marker406155</w:t>
      </w:r>
    </w:p>
    <w:p>
      <w:pPr>
        <w:pStyle w:val="Normal"/>
        <w:rPr/>
      </w:pPr>
      <w:r>
        <w:rPr/>
        <w:t>GTAATTTTCAAGATTTACGTTCTTTCATTTCTTATTCAGGTTAGAAATGGTGGCTGGAAAATGAGATCCCCACCTAATTAXXXXXXXXXXTTCTTTGGACTAATTCCAAGAATAAACACAATATCCATCTAATCAGATGATCGATTGTTACTTTCCCTAAAGGCAAAGAA</w:t>
      </w:r>
    </w:p>
    <w:p>
      <w:pPr>
        <w:pStyle w:val="Normal"/>
        <w:rPr/>
      </w:pPr>
      <w:r>
        <w:rPr/>
        <w:t>GTAATTTTCAACATTTACGTTCTTTCATTTCTTATTCAGATTAGAAATGGTGGCTGGAAAATGAGATCCCCACCTAATTAXXXXXXXXXXTTCTTTGGACTAATTCCAAGAATAAACACAATATCCATCTAATCAGATGATCGATTGTTACTTTCCCTAAAGGCAAAGAA</w:t>
      </w:r>
    </w:p>
    <w:p>
      <w:pPr>
        <w:pStyle w:val="Normal"/>
        <w:rPr/>
      </w:pPr>
      <w:r>
        <w:rPr/>
        <w:t>&gt;Marker406468</w:t>
      </w:r>
    </w:p>
    <w:p>
      <w:pPr>
        <w:pStyle w:val="Normal"/>
        <w:rPr/>
      </w:pPr>
      <w:r>
        <w:rPr/>
        <w:t>CCTGAACTTGAATATATGTTGAGTATTTAAACTTTTGTTTTTGAGTAATGTTAACATGACAAGTGATTTTAATAAACTCTXXXXXXXXXXTGTAGACTTCTATTTGCTACTCACTATCACCCTTTAACAAAAGAGTTTGCTTCCCATCCTCACGTCATGCTTCAACACAT</w:t>
      </w:r>
    </w:p>
    <w:p>
      <w:pPr>
        <w:pStyle w:val="Normal"/>
        <w:rPr/>
      </w:pPr>
      <w:r>
        <w:rPr/>
        <w:t>CCTAAACTTGAATATATGTTGAGTATTTAAACTTTTGTTTTTGAGTAATGTTAACATGACAAGTGATTTTAATAAACTCTXXXXXXXXXXTGTAGACTTCTATTTGCTACTCACTATCACCCTTTAACAAAAGAGTTTGCTTCCCATCCTCACGTCATGCTTCAACACAT</w:t>
      </w:r>
    </w:p>
    <w:p>
      <w:pPr>
        <w:pStyle w:val="Normal"/>
        <w:rPr/>
      </w:pPr>
      <w:r>
        <w:rPr/>
        <w:t>&gt;Marker406583</w:t>
      </w:r>
    </w:p>
    <w:p>
      <w:pPr>
        <w:pStyle w:val="Normal"/>
        <w:rPr/>
      </w:pPr>
      <w:r>
        <w:rPr/>
        <w:t>AAATACTACAAATTTATTATAGTTGAATTAGAAATTATATATATATATTAATAAGGTCTATGTAACTGTATTTGCTAAATXXXXXXXXXXGTAATAGCAATTTGGAATCTAATAAAAAAAGTTTCCCTCTTGTAAAAGTTTTTATGTAGGCTCGTTTTTATTTAATTATG</w:t>
      </w:r>
    </w:p>
    <w:p>
      <w:pPr>
        <w:pStyle w:val="Normal"/>
        <w:rPr/>
      </w:pPr>
      <w:r>
        <w:rPr/>
        <w:t>AAATACTACAAATTTATTATAGTTGAATTAGAAATTATATATATATATTAATAAGGTCTATGTAACTGTATTTGCTAAATXXXXXXXXXXGTAATAGCAATTTGGAATCTAATAAAAAAAGTTTCCCTCTCGTAAAAGTTTTTATGTAGGCTCGTTTTTATTTAATTATG</w:t>
      </w:r>
    </w:p>
    <w:p>
      <w:pPr>
        <w:pStyle w:val="Normal"/>
        <w:rPr/>
      </w:pPr>
      <w:r>
        <w:rPr/>
        <w:t>&gt;Marker406928</w:t>
      </w:r>
    </w:p>
    <w:p>
      <w:pPr>
        <w:pStyle w:val="Normal"/>
        <w:rPr/>
      </w:pPr>
      <w:r>
        <w:rPr/>
        <w:t>ACTTAAATTTTTTCTAAATATTTTGATTAGGTTGATCCATTCATCGATTATACCCCAATCTCTCCACTGTGAACACTTTTXXXXXXXXXXAATTTAAATGTTATGATATTTCTAGATTTTAATTTTGAGTTATTTATTTATTTAGATTCTACATACTTCCTAATTCTAAA</w:t>
      </w:r>
    </w:p>
    <w:p>
      <w:pPr>
        <w:pStyle w:val="Normal"/>
        <w:rPr/>
      </w:pPr>
      <w:r>
        <w:rPr/>
        <w:t>ACTTAAATTTTTTCTAAATATTTTGACTAGGTTGATCCATTCATCGATTATACCCCAATCTCTCCACTGTGAACACTTTTXXXXXXXXXXAATTTAAATGTTATGATATTTCTAGATTTTAATTTTGAGTTATTTATTTATTTAGATTCTACATACTTCCTAATTCTAAA</w:t>
      </w:r>
    </w:p>
    <w:p>
      <w:pPr>
        <w:pStyle w:val="Normal"/>
        <w:rPr/>
      </w:pPr>
      <w:r>
        <w:rPr/>
        <w:t>&gt;Marker407495</w:t>
      </w:r>
    </w:p>
    <w:p>
      <w:pPr>
        <w:pStyle w:val="Normal"/>
        <w:rPr/>
      </w:pPr>
      <w:r>
        <w:rPr/>
        <w:t>AGTGAGAAAGTGACTGAAATTATAATGGATAGAGCAATCCCATGTGAGCCATTGAAGAAGTGGGTCCTTAAAGGCTCCTAXXXXXXXXXXTGCCATCTATTCTTCTTAATGCCAAGCAGGTCCTGAAAATGCAAGCTATGTCTGCCAGAAATCAATCTGATGTTCCCAAA</w:t>
      </w:r>
    </w:p>
    <w:p>
      <w:pPr>
        <w:pStyle w:val="Normal"/>
        <w:rPr/>
      </w:pPr>
      <w:r>
        <w:rPr/>
        <w:t>AGTGAGAAAGTGACTGAAATTATAATGGATAGAGCAATCCCATGTGAGCCATTGAAGAAGTGGGTCCTCAAAGGCTCCTAXXXXXXXXXXTGCCATCTATTCTTCTTAATGCCAAGCAGGTCCTGAAAATGCAAGCTATGTCTGCCAGAAATCAATCTGATGTTCCCAAA</w:t>
      </w:r>
    </w:p>
    <w:p>
      <w:pPr>
        <w:pStyle w:val="Normal"/>
        <w:rPr/>
      </w:pPr>
      <w:r>
        <w:rPr/>
        <w:t>&gt;Marker407689</w:t>
      </w:r>
    </w:p>
    <w:p>
      <w:pPr>
        <w:pStyle w:val="Normal"/>
        <w:rPr/>
      </w:pPr>
      <w:r>
        <w:rPr/>
        <w:t>TGGGCTTTCTAAAAAACAACTTGAGCCTGGGCTTCATGTTATATTTATGGGTATCAATAATTTGAAGTTCACCTAGTAAAXXXXXXXXXXTAATTACATGGAAGCGTCGCCGGCGTCTTCTGAGGGTTCCTCGCGAGAGGTTCAATGCATAGGAAAACTTGAAATTGTGA</w:t>
      </w:r>
    </w:p>
    <w:p>
      <w:pPr>
        <w:pStyle w:val="Normal"/>
        <w:rPr/>
      </w:pPr>
      <w:r>
        <w:rPr/>
        <w:t>TGGGCTTTCTAAAAAACAACTTGAGCCTGGGCTTCATGTTATATTTATGGGTATCAATAATTTGAAGTTCACCTAGTAAAXXXXXXXXXXTAATTACATGGAGGCGTCGCCGGCGTCTTCTGAGGGTTCCTCGCGAGAGGTTCAATGCATAGGAAAACTTGAAATTGTGA</w:t>
      </w:r>
    </w:p>
    <w:p>
      <w:pPr>
        <w:pStyle w:val="Normal"/>
        <w:rPr/>
      </w:pPr>
      <w:r>
        <w:rPr/>
        <w:t>&gt;Marker407771</w:t>
      </w:r>
    </w:p>
    <w:p>
      <w:pPr>
        <w:pStyle w:val="Normal"/>
        <w:rPr/>
      </w:pPr>
      <w:r>
        <w:rPr/>
        <w:t>TTGTTTACACTTATATGAAAAGTAGAGAAGATGACTCGCCTTTCATAGTTGCAAGAATGATATTCCAAAGCTATCCAAAAXXXXXXXXXXGGAATTTCTAGCCAAAATCAATAAAAGAGAATACTACTTCACTTTAAAACCAATTATTATTTTACTTCAATTTTTTTAAA</w:t>
      </w:r>
    </w:p>
    <w:p>
      <w:pPr>
        <w:pStyle w:val="Normal"/>
        <w:rPr/>
      </w:pPr>
      <w:r>
        <w:rPr/>
        <w:t>TTGTTTACACTTATATGAAAAGTAGAGAAGATGACTCGCCTTTCATAGTTGCAAGAATGATATTCCAAAGCTATCCAAAAXXXXXXXXXXGGAATTTCTAGCCAAAATCAATAAAAGAGAATACTACTTCACTTTAAAACCAGTTATTATTTTACTTCAATTTTTTTAAA</w:t>
      </w:r>
    </w:p>
    <w:p>
      <w:pPr>
        <w:pStyle w:val="Normal"/>
        <w:rPr/>
      </w:pPr>
      <w:r>
        <w:rPr/>
        <w:t>&gt;Marker408032</w:t>
      </w:r>
    </w:p>
    <w:p>
      <w:pPr>
        <w:pStyle w:val="Normal"/>
        <w:rPr/>
      </w:pPr>
      <w:r>
        <w:rPr/>
        <w:t>GTAATTTCCATTGATAATTTATTCGTTCCCTATATGCTTCTTTTTACTTTTGGAAACTCCGAGATGATAAGTATATCTCTXXXXXXXXXXTATGATTCTCCACTATTCTATCACTTTCCTTACTCCACACGAAGTGTAGTTCTTCTACCTTCCCTTTTTCCACCAATTTT</w:t>
      </w:r>
    </w:p>
    <w:p>
      <w:pPr>
        <w:pStyle w:val="Normal"/>
        <w:rPr/>
      </w:pPr>
      <w:r>
        <w:rPr/>
        <w:t>GTAATTTCCATTGATAATTTATTCGTTCCCTATATGCTTCTTTTTACTTTTGGAAACTCCGAGATGATAAGTATATCTCTXXXXXXXXXXTATCATTCTCCACTATTCTATCACTTTCCTTACTCCACACAAAGTGTAGTTCTTCTACCTTCCCTTTTTCCACCAATTTT</w:t>
      </w:r>
    </w:p>
    <w:p>
      <w:pPr>
        <w:pStyle w:val="Normal"/>
        <w:rPr/>
      </w:pPr>
      <w:r>
        <w:rPr/>
        <w:t>&gt;Marker408639</w:t>
      </w:r>
    </w:p>
    <w:p>
      <w:pPr>
        <w:pStyle w:val="Normal"/>
        <w:rPr/>
      </w:pPr>
      <w:r>
        <w:rPr/>
        <w:t>CTAATAGGAAGTCATTTAGGTAGTTGGGTTGGAGGTAGAATTGGACTTATGGTATATGATGTTGTCAATGGAGTGCATTTXXXXXXXXXXGATGTATACTTGTAAAAGATTTAAGAGTTTACAAGGGAACATTATTTTAGGTTAGATATTGTTGGGGGTTCATGGATGTA</w:t>
      </w:r>
    </w:p>
    <w:p>
      <w:pPr>
        <w:pStyle w:val="Normal"/>
        <w:rPr/>
      </w:pPr>
      <w:r>
        <w:rPr/>
        <w:t>CTAATAGGAAGTCATTTAGGTAGTTGGGTTGGAGGTAGAATTGGACTTATGGTATATGATGTTGTCAATGGAGTGCATTTXXXXXXXXXXGATGTATACTTGTGAAAGATTTAAGTGTTTACAAGGGAACATTATTTTAGGTTAGATATTGTTGGGGGTTCATGGATGTA</w:t>
      </w:r>
    </w:p>
    <w:p>
      <w:pPr>
        <w:pStyle w:val="Normal"/>
        <w:rPr/>
      </w:pPr>
      <w:r>
        <w:rPr/>
        <w:t>&gt;Marker409078</w:t>
      </w:r>
    </w:p>
    <w:p>
      <w:pPr>
        <w:pStyle w:val="Normal"/>
        <w:rPr/>
      </w:pPr>
      <w:r>
        <w:rPr/>
        <w:t>ACATGAACATAACACAACAAACACAAACTCACAGTATCAACCTCGAAATCTAAAATTCAATTATCCGCTCTACACCTAAAXXXXXXXXXXGTTGGATGTCTATTAATTAATATAAAACGACATGTCGTCCGTGAATGAATTAGTCTAGAACTTGGAGGAACGCTGTTGCC</w:t>
      </w:r>
    </w:p>
    <w:p>
      <w:pPr>
        <w:pStyle w:val="Normal"/>
        <w:rPr/>
      </w:pPr>
      <w:r>
        <w:rPr/>
        <w:t>ACATGAACATAACACAACAAACACAAACTCACAATATCAACCTCGAAATCTAAAATTCAATTATCCGCTCTACACCTAAAXXXXXXXXXXGTTGGATGTCTATTAATTAATATAAAACGACATGTCGTCCGTGAATGAATTAGTCTAGAACTTGGAGGAACGCTGTTGCC</w:t>
      </w:r>
    </w:p>
    <w:p>
      <w:pPr>
        <w:pStyle w:val="Normal"/>
        <w:rPr/>
      </w:pPr>
      <w:r>
        <w:rPr/>
        <w:t>&gt;Marker409164</w:t>
      </w:r>
    </w:p>
    <w:p>
      <w:pPr>
        <w:pStyle w:val="Normal"/>
        <w:rPr/>
      </w:pPr>
      <w:r>
        <w:rPr/>
        <w:t>ATTTGGCTTTAACGTAGATTACATATTTGAACGTTGAGAGTTTTTTCAATGTTTGCTTCCTTCACATAAGTAAACTACATXXXXXXXXXXTCTGAAGTCCTGAGGTTTAAGGATTCCCTTCTTCACCAACACTGCAGCTTCATCTAGGGTGTTTCGAGCACCAAAGCAGA</w:t>
      </w:r>
    </w:p>
    <w:p>
      <w:pPr>
        <w:pStyle w:val="Normal"/>
        <w:rPr/>
      </w:pPr>
      <w:r>
        <w:rPr/>
        <w:t>ATTTGGCTTTAACGTAGATTACATATTTGAACGTTGAGAGTTTTTTCAATGTTTGCTTCGTTCACATAAGTAAACTACATXXXXXXXXXXTCTGAAGTCCTGAGGTTTAAGGATTCCCTTCTTCACCAACACTGCAGCTTCATCTAGGGTGTTTCGAGCACCAAAGCAGA</w:t>
      </w:r>
    </w:p>
    <w:p>
      <w:pPr>
        <w:pStyle w:val="Normal"/>
        <w:rPr/>
      </w:pPr>
      <w:r>
        <w:rPr/>
        <w:t>&gt;Marker409397</w:t>
      </w:r>
    </w:p>
    <w:p>
      <w:pPr>
        <w:pStyle w:val="Normal"/>
        <w:rPr/>
      </w:pPr>
      <w:r>
        <w:rPr/>
        <w:t>ATCATTGAAACCAAACATAACAAGTTTAGGGTTTGTATAATAAGTTTAGACTTACGTTTGGAAGTCATAGGTTTTTCTATXXXXXXXXXXAGCTCATTTTGACTTTTATAGAGCTCATGGAATTATATCTTTGAGGACAAAAACCAAATAAGTTGTCTCTTCATGAACTT</w:t>
      </w:r>
    </w:p>
    <w:p>
      <w:pPr>
        <w:pStyle w:val="Normal"/>
        <w:rPr/>
      </w:pPr>
      <w:r>
        <w:rPr/>
        <w:t>ATCATTGAAACCAAACATAACAAGTTTAGGGTTTGTATAATAAGTTTAGACTTACGTTTGGAAGTCATAGGTTTTTCTATXXXXXXXXXXAGCTCATTTTGACTTTTATAGAGCTCATGGAATTATATCTTTGAGGACAAAAACCAAATAAGTTGCCTCTTCATGAACTT</w:t>
      </w:r>
    </w:p>
    <w:p>
      <w:pPr>
        <w:pStyle w:val="Normal"/>
        <w:rPr/>
      </w:pPr>
      <w:r>
        <w:rPr/>
        <w:t>&gt;Marker409575</w:t>
      </w:r>
    </w:p>
    <w:p>
      <w:pPr>
        <w:pStyle w:val="Normal"/>
        <w:rPr/>
      </w:pPr>
      <w:r>
        <w:rPr/>
        <w:t>AATAAACTGGGAAATACCGCATTGTTGGAAGGTTCTATTGCCAAAGTAATTGTTGCAAATGCAGAAAACGTGAAGAGTTAXXXXXXXXXXTATGTTAGTTATTTACAGTGACAACTAGAATGAATGTAGATATATTATGAAAAACTTTTGTAACAGCGGACAACCTCTTG</w:t>
      </w:r>
    </w:p>
    <w:p>
      <w:pPr>
        <w:pStyle w:val="Normal"/>
        <w:rPr/>
      </w:pPr>
      <w:r>
        <w:rPr/>
        <w:t>AATAAACTGGGAAATACCGCATTGTTGGAAGGTTCTATTGCCAAAGTAATTGTTGCAAATGCAGAAAACGTGAAGAGTTAXXXXXXXXXXTATGTTAGTTATTTACAGTGACAACTAGAATGAACGTAGATATATTATGAAAAACTTTTGTAACAGCGGACAACCTCTTG</w:t>
      </w:r>
    </w:p>
    <w:p>
      <w:pPr>
        <w:pStyle w:val="Normal"/>
        <w:rPr/>
      </w:pPr>
      <w:r>
        <w:rPr/>
        <w:t>&gt;Marker410082</w:t>
      </w:r>
    </w:p>
    <w:p>
      <w:pPr>
        <w:pStyle w:val="Normal"/>
        <w:rPr/>
      </w:pPr>
      <w:r>
        <w:rPr/>
        <w:t>TAGTGCAACTTTTGAAAATTCAAATGATGTTTATTAAAACCACATATAAGGTTCAGGGGTATTATTGAAACAATGTGCAAXXXXXXXXXXTCGATCAGTATGTATAAATTCTTAGACACGTGTATATATTTCCAAAAACCAGTTTTACAAAATAGACAATTAAAATAAAT</w:t>
      </w:r>
    </w:p>
    <w:p>
      <w:pPr>
        <w:pStyle w:val="Normal"/>
        <w:rPr/>
      </w:pPr>
      <w:r>
        <w:rPr/>
        <w:t>TAGTGCAACTTTTGAAAATTCAAATGATGTTTATTAAAACCACATATAAGGTTGAGGGGTATTATTGAAACAATGTGCAAXXXXXXXXXXTCGATCAGTATGTATAAATTCTTAGACACGTGTATATATTTCCAAAAACCAGTTTTACAAAATAGACAATTAAAATAAAT</w:t>
      </w:r>
    </w:p>
    <w:p>
      <w:pPr>
        <w:pStyle w:val="Normal"/>
        <w:rPr/>
      </w:pPr>
      <w:r>
        <w:rPr/>
        <w:t>&gt;Marker410630</w:t>
      </w:r>
    </w:p>
    <w:p>
      <w:pPr>
        <w:pStyle w:val="Normal"/>
        <w:rPr/>
      </w:pPr>
      <w:r>
        <w:rPr/>
        <w:t>TATTGTGCTACTGATTGATTATGTGTCAGTATGGGTAAATTGACTGTATTTGTGTTGGACTGAAATGATTATATGATGATXXXXXXXXXXTATACTGATATGTGCATTCTTTGGGAGCACTAGACTGATTATGTGCATCATACGGGATCACATGACTGTTATGATGCAAA</w:t>
      </w:r>
    </w:p>
    <w:p>
      <w:pPr>
        <w:pStyle w:val="Normal"/>
        <w:rPr/>
      </w:pPr>
      <w:r>
        <w:rPr/>
        <w:t>TATTGTGCTACTGATTGATTATGTGTCAGTATGGGTAAATTGACTGTATTTGTGTTGGACTGAAATGATTATATGATGATXXXXXXXXXXTAGACTGATATGTGCATTCTTTGGGAGCACTAGACTGATTATGTGCATCATACGGGATCACATGACTGTTATGATGCAAA</w:t>
      </w:r>
    </w:p>
    <w:p>
      <w:pPr>
        <w:pStyle w:val="Normal"/>
        <w:rPr/>
      </w:pPr>
      <w:r>
        <w:rPr/>
        <w:t>&gt;Marker410699</w:t>
      </w:r>
    </w:p>
    <w:p>
      <w:pPr>
        <w:pStyle w:val="Normal"/>
        <w:rPr/>
      </w:pPr>
      <w:r>
        <w:rPr/>
        <w:t>TATTCAAATACCCAACCACCTGACTTCAATACCCCACTTGGGCATTTGAATACCATCTTCGCCAACGAATCTCTTAATTAXXXXXXXXXXTGCTATCCTTGGTTCCGTATGGCAAGCAGATATTAAAGATTCAGTCAGGATTTATCAAAGGTCAATTGGACGTGCCAAAA</w:t>
      </w:r>
    </w:p>
    <w:p>
      <w:pPr>
        <w:pStyle w:val="Normal"/>
        <w:rPr/>
      </w:pPr>
      <w:r>
        <w:rPr/>
        <w:t>TATTCAAATACCCAACCACCTGACTTCAATACCCCACTTGGGCATTTGAATACCGTCTTCGCCAACGAATCTCTTAATTAXXXXXXXXXXTGCTATCCTTGGTTCCGTATGGCAAGCAGATATTAAAGATTCAGTCAGGATTTATCAAAGGTCAATTGGACGTGCCAAAA</w:t>
      </w:r>
    </w:p>
    <w:p>
      <w:pPr>
        <w:pStyle w:val="Normal"/>
        <w:rPr/>
      </w:pPr>
      <w:r>
        <w:rPr/>
        <w:t>&gt;Marker411167</w:t>
      </w:r>
    </w:p>
    <w:p>
      <w:pPr>
        <w:pStyle w:val="Normal"/>
        <w:rPr/>
      </w:pPr>
      <w:r>
        <w:rPr/>
        <w:t>AGAAGAATCCATAGAAATTTTCATCTCATTTACAGCTTCCCCTTTCAAGATTCCCACAACTTTTATGAGCTCCAGATATTXXXXXXXXXXCTATAGAGTATTTGTTTGAAGAAACAGCTTGTATCAGCTGTTTTTTCACTCTGTAAGCAGGCTTCTTATCTTAGTTTCAT</w:t>
      </w:r>
    </w:p>
    <w:p>
      <w:pPr>
        <w:pStyle w:val="Normal"/>
        <w:rPr/>
      </w:pPr>
      <w:r>
        <w:rPr/>
        <w:t>AGAAGAATCCATAGAAATTTTCATCTCATTTACAGCTTCCCCTTTCAAGATTCCCACAACTTTTATGAGCTCCAGATATTXXXXXXXXXXGTCTAGAGTATTTGTTTGAAGAAACAGCTTGTATCAGCTGTTTTTTCACTCTGTAAGCAGGCTTCTTATCTTAGTTTCAT</w:t>
      </w:r>
    </w:p>
    <w:p>
      <w:pPr>
        <w:pStyle w:val="Normal"/>
        <w:rPr/>
      </w:pPr>
      <w:r>
        <w:rPr/>
        <w:t>&gt;Marker411295</w:t>
      </w:r>
    </w:p>
    <w:p>
      <w:pPr>
        <w:pStyle w:val="Normal"/>
        <w:rPr/>
      </w:pPr>
      <w:r>
        <w:rPr/>
        <w:t>AGAGTAAAAACTGATCAAGATTTCCCCCCAACACGAACCTCTAAGTGGTTTCTTAATTCATCACCAGCCTGATAGGAATAXXXXXXXXXXAAAAAACAAAGATTGAACTCACCAAAAAGTGTTCCATCAGGGCTCCACATTACACGATTAATTGATGCAGTATAATCACT</w:t>
      </w:r>
    </w:p>
    <w:p>
      <w:pPr>
        <w:pStyle w:val="Normal"/>
        <w:rPr/>
      </w:pPr>
      <w:r>
        <w:rPr/>
        <w:t>AGAGTAAAAACTGATCGAGATTTCCCCCCAACACGAACCTCTAAGTGGTTTCTTAATTCATCACCAGCCTGATAGGAATAXXXXXXXXXXAAAAAACAAAGATTGAACTCACCAAAAAGTGTTCCATCAGGGCTCCACATTACACGATTAATTGATGCAGTATAATCACT</w:t>
      </w:r>
    </w:p>
    <w:p>
      <w:pPr>
        <w:pStyle w:val="Normal"/>
        <w:rPr/>
      </w:pPr>
      <w:r>
        <w:rPr/>
        <w:t>&gt;Marker411536</w:t>
      </w:r>
    </w:p>
    <w:p>
      <w:pPr>
        <w:pStyle w:val="Normal"/>
        <w:rPr/>
      </w:pPr>
      <w:r>
        <w:rPr/>
        <w:t>ACTAGTGTTTGGTTTTACTCTATTAAATGCTTAAAGTTCACATGACACACATACATATATAATGTCAGTGGATGGAAGAAXXXXXXXXXXATCTTATAGAATTTGGAGGTCTTTCAATTTTTTTAACGTGTGATTTTCAACATACTCCCTCAAGATAATGCATTTTTTGT</w:t>
      </w:r>
    </w:p>
    <w:p>
      <w:pPr>
        <w:pStyle w:val="Normal"/>
        <w:rPr/>
      </w:pPr>
      <w:r>
        <w:rPr/>
        <w:t>ACTAGTGTTTGGTTTTACTCTATTAAATGCTTAAACTTCACATGACACACATACATATATAATGTCAGTGGATGGAAGAAXXXXXXXXXXATCTTGTAGAATTTTGAGGTTTTTCAATTTTTTTAATGTGTGATTTTCAACATACTCCCTCAAGATAATGCATTTTTTGT</w:t>
      </w:r>
    </w:p>
    <w:p>
      <w:pPr>
        <w:pStyle w:val="Normal"/>
        <w:rPr/>
      </w:pPr>
      <w:r>
        <w:rPr/>
        <w:t>&gt;Marker411662</w:t>
      </w:r>
    </w:p>
    <w:p>
      <w:pPr>
        <w:pStyle w:val="Normal"/>
        <w:rPr/>
      </w:pPr>
      <w:r>
        <w:rPr/>
        <w:t>CCAAATCTTTCATCTCAAAATGCTCCTCAAGATAGCTTTGCAAGTCAAATATAGTCTAAGGATCATCACCTATAATGATTXXXXXXXXXXGAGGTGGAGGTTTCATATACAGCTCTTAAGATAGAGTGCCAATGAGAAATGCATTATTTTTAACATCCATCTACATAAGG</w:t>
      </w:r>
    </w:p>
    <w:p>
      <w:pPr>
        <w:pStyle w:val="Normal"/>
        <w:rPr/>
      </w:pPr>
      <w:r>
        <w:rPr/>
        <w:t>CCAAATCTTTCATCTCAAAATGCTCCTCAAGATAGCTTTGCAAGTCAAATATAGTCTAAGGATCATCACCTATAATGATTXXXXXXXXXXGAGGTGGAGGTTTCATATACAGCTCTTAAGATAGAGTGCCAATGAGAAATGCATTATTTTTAACATCCATCTAAATAAGG</w:t>
      </w:r>
    </w:p>
    <w:p>
      <w:pPr>
        <w:pStyle w:val="Normal"/>
        <w:rPr/>
      </w:pPr>
      <w:r>
        <w:rPr/>
        <w:t>&gt;Marker411705</w:t>
      </w:r>
    </w:p>
    <w:p>
      <w:pPr>
        <w:pStyle w:val="Normal"/>
        <w:rPr/>
      </w:pPr>
      <w:r>
        <w:rPr/>
        <w:t>AATCAGGGCATAAAGTTTTTGAATTTGTCTCTCAAAACTTTGTATTTTTGTTTGTTTAATATTCAACACATCACAAAAACXXXXXXXXXXTAAAAAAAAGAATAATTGAATTGCAATGGAATGGAATAGAAGAATAGATTGATTAATTTTAAATTGGTTACATAAAACAT</w:t>
      </w:r>
    </w:p>
    <w:p>
      <w:pPr>
        <w:pStyle w:val="Normal"/>
        <w:rPr/>
      </w:pPr>
      <w:r>
        <w:rPr/>
        <w:t>AATCAGGGCATAAAGTTTTTGAATTTGTCTCTCAAAACTTTGTATTTTTGTTTGTTTAATATTCAACACATCACAAAAACXXXXXXXXXXAAAAAAAAAGAATAATTGAATTGCAATGGAATGGAATAGAAGAATAGATTGATTAATTTTAAATTGGTTACATAAAACAT</w:t>
      </w:r>
    </w:p>
    <w:p>
      <w:pPr>
        <w:pStyle w:val="Normal"/>
        <w:rPr/>
      </w:pPr>
      <w:r>
        <w:rPr/>
        <w:t>&gt;Marker411847</w:t>
      </w:r>
    </w:p>
    <w:p>
      <w:pPr>
        <w:pStyle w:val="Normal"/>
        <w:rPr/>
      </w:pPr>
      <w:r>
        <w:rPr/>
        <w:t>CCATATTCTTGATTTTCTCTATAATTTAATATAATTGTTGAATTTTCACAACTACTTAAAATATAAATTTTGTGTATTTTXXXXXXXXXXCATATATTTAAGTAAAGTCTATATATACATATATGTCCATTATCATCACAAGACAACATTAAGAAAGAAACAAGAAGAAA</w:t>
      </w:r>
    </w:p>
    <w:p>
      <w:pPr>
        <w:pStyle w:val="Normal"/>
        <w:rPr/>
      </w:pPr>
      <w:r>
        <w:rPr/>
        <w:t>CCATATTCTTGATTTTCTCTATAATTTAATATAATTGTTGAATTTTCACAACTACTTAAAATATAAATTTGGTGTATTTTXXXXXXXXXXCATATATTTAAGTAAAGTCTATATATACATATATGTCCATTATCATCACAAGACAACATTAAGAAAGAAACAAGAAGAAA</w:t>
      </w:r>
    </w:p>
    <w:p>
      <w:pPr>
        <w:pStyle w:val="Normal"/>
        <w:rPr/>
      </w:pPr>
      <w:r>
        <w:rPr/>
        <w:t>&gt;Marker411901</w:t>
      </w:r>
    </w:p>
    <w:p>
      <w:pPr>
        <w:pStyle w:val="Normal"/>
        <w:rPr/>
      </w:pPr>
      <w:r>
        <w:rPr/>
        <w:t>GGCAAGTTCAAAGGCAGTTCCGTTGTTGTTTTGGGGAAGAATTCGGTGATGCATACCGTTCGTGAGTTGCCAATCGTTGGXXXXXXXXXXTTAGAGAATATCTAAAATCATAGGATCTATATTAAACATATTATTAAGCTAAGATACAACTGTAGACTATAATGTTTTAG</w:t>
      </w:r>
    </w:p>
    <w:p>
      <w:pPr>
        <w:pStyle w:val="Normal"/>
        <w:rPr/>
      </w:pPr>
      <w:r>
        <w:rPr/>
        <w:t>GGCAAGTTCAAAGGCAGTTCCGTTGTTGTTTTGGGGAAGAATTCGGTGATGCATACCGTTCGTGAGTTGCCAATCGTTGGXXXXXXXXXXTTAGAGAATATCTAAAATCATAGGATCTATATTAAACATATTATTAAGCTAAGATACAACTGTATACTATAATGTTTTAG</w:t>
      </w:r>
    </w:p>
    <w:p>
      <w:pPr>
        <w:pStyle w:val="Normal"/>
        <w:rPr/>
      </w:pPr>
      <w:r>
        <w:rPr/>
        <w:t>&gt;Marker411966</w:t>
      </w:r>
    </w:p>
    <w:p>
      <w:pPr>
        <w:pStyle w:val="Normal"/>
        <w:rPr/>
      </w:pPr>
      <w:r>
        <w:rPr/>
        <w:t>AAGGACTAGTATTCTCCCATGATTTACTCATCTAGATAAAGTAAAAAACAATAAAAGAGAGAGAGAACTTGGATAAAACTXXXXXXXXXXCTCACTTGGCTTTGACATTTTCTTCTCTGTCAGTTCTCTTAAGGAAGTGTTTTCTTCTCTGTCAGTCCTCTTAAGGAAGT</w:t>
      </w:r>
    </w:p>
    <w:p>
      <w:pPr>
        <w:pStyle w:val="Normal"/>
        <w:rPr/>
      </w:pPr>
      <w:r>
        <w:rPr/>
        <w:t>AAGGATTAGTATTCTCCCATGATTTACTCATCTAGATAAAGTAAAAAACAATAAAAGAGAGAGAGAACTTGGATAAAACTXXXXXXXXXXCTCACTTGGCTTTGACATTTTCTTCTCTGTCAGTTCTCTTAAGGAAGTGTTTTCTTCTCTGTCAGTCCTCTTAAGGAAGT</w:t>
      </w:r>
    </w:p>
    <w:p>
      <w:pPr>
        <w:pStyle w:val="Normal"/>
        <w:rPr/>
      </w:pPr>
      <w:r>
        <w:rPr/>
        <w:t>&gt;Marker412131</w:t>
      </w:r>
    </w:p>
    <w:p>
      <w:pPr>
        <w:pStyle w:val="Normal"/>
        <w:rPr/>
      </w:pPr>
      <w:r>
        <w:rPr/>
        <w:t>ATAATCATAGGGACAATCCTAAATCTGAATTGCCAAGTGCACTCAATTAAAGAATGCTGGTATATATTTATTACTTGATTXXXXXXXXXXTTCTTTGAATTCAACGTCTGAAAAGCACCGGAAAAGAAAACACATAAAATCCTTTTCTGCATCCAACGAAACTCCATCCA</w:t>
      </w:r>
    </w:p>
    <w:p>
      <w:pPr>
        <w:pStyle w:val="Normal"/>
        <w:rPr/>
      </w:pPr>
      <w:r>
        <w:rPr/>
        <w:t>ATAATCATAGGGACAATCCTAAATCTGAATTGCCAAGTGCACTCAATTAAAGAACGCTGGTATATATTTATTACTTGATTXXXXXXXXXXTTCTTTCAATTCAACGTCTGAAAAGCACCGGAAAAGAAAACACATAAAATCCTTTTCTGCATCCAACGAAACTCCATCCA</w:t>
      </w:r>
    </w:p>
    <w:p>
      <w:pPr>
        <w:pStyle w:val="Normal"/>
        <w:rPr/>
      </w:pPr>
      <w:r>
        <w:rPr/>
        <w:t>&gt;Marker412422</w:t>
      </w:r>
    </w:p>
    <w:p>
      <w:pPr>
        <w:pStyle w:val="Normal"/>
        <w:rPr/>
      </w:pPr>
      <w:r>
        <w:rPr/>
        <w:t>CAGCCTAAAATATGTTCCGGAAATAAGTTACGTGTTGTAGAACTAACTATAAAAAACAGGATATCAACAATGACTGTAAAXXXXXXXXXXAGAGGTAAAGTTCAAAGGAAATGAAAGAAGGATTTTAGACCTTGTTCTCTGGACTGTAACTATAAGCAATCGAATGAAGA</w:t>
      </w:r>
    </w:p>
    <w:p>
      <w:pPr>
        <w:pStyle w:val="Normal"/>
        <w:rPr/>
      </w:pPr>
      <w:r>
        <w:rPr/>
        <w:t>CAGCCTAAAATATGTTCCGGAAATAAGTTAAGTGTTGTAGAACTAACTATAAAAAACAGGATATCAACAATGACTGTAAAXXXXXXXXXXAGAGGTAAAGTTCAAAGGAAATGAAAGAAGGATTTTAGACCTTGTTCTCTGGACTGTAACTATAAGCAATCGAATGAAGA</w:t>
      </w:r>
    </w:p>
    <w:p>
      <w:pPr>
        <w:pStyle w:val="Normal"/>
        <w:rPr/>
      </w:pPr>
      <w:r>
        <w:rPr/>
        <w:t>&gt;Marker412509</w:t>
      </w:r>
    </w:p>
    <w:p>
      <w:pPr>
        <w:pStyle w:val="Normal"/>
        <w:rPr/>
      </w:pPr>
      <w:r>
        <w:rPr/>
        <w:t>CCACTTCTTCGGATGATGCGAAGTGGACCACAACAGCAAGAAGTAAATTTTTCATATCTGCACGCTGCACCCTAATACAAXXXXXXXXXXAGAGCTAATCCACACAGCAGCCTGCTGAGATATGGTCGCAGAGATAGAGAGAAGAATGAGCAATAAGGCTTACTTCTTTG</w:t>
      </w:r>
    </w:p>
    <w:p>
      <w:pPr>
        <w:pStyle w:val="Normal"/>
        <w:rPr/>
      </w:pPr>
      <w:r>
        <w:rPr/>
        <w:t>CCACTTCTTCGGATGATGCGAAGTGGACCACAACAGCAAGAAGTAAATTTTTCATATCTGCACGCTGCACCCTAATACAAXXXXXXXXXXAGAGCTAATCCACACAGCAGCCTGCTGAGATAAGGTCGCAGAGATAGAGAGAAGAATGGGCAATAAGGCTTACTTTTTTG</w:t>
      </w:r>
    </w:p>
    <w:p>
      <w:pPr>
        <w:pStyle w:val="Normal"/>
        <w:rPr/>
      </w:pPr>
      <w:r>
        <w:rPr/>
        <w:t>&gt;Marker412816</w:t>
      </w:r>
    </w:p>
    <w:p>
      <w:pPr>
        <w:pStyle w:val="Normal"/>
        <w:rPr/>
      </w:pPr>
      <w:r>
        <w:rPr/>
        <w:t>CTACACATTTTTTAAATTATAAGGACCTTTTGAAAGTTATAAGAATAAACTAGATTCAGATTTCAGAGTTAGGAGTAAATXXXXXXXXXXTACATAGATATATAGCTCAAAATTAACCATTCATTTTTCTTCTCAAATTAAAATTCTCTTCTAAAATTTAGAGTCTCTCT</w:t>
      </w:r>
    </w:p>
    <w:p>
      <w:pPr>
        <w:pStyle w:val="Normal"/>
        <w:rPr/>
      </w:pPr>
      <w:r>
        <w:rPr/>
        <w:t>CTACACATTTTTTAAATTATAAGGACCTTTTGAAAGTTATAAGAATAAACTAGATTCAGATTTCAGAGTTAGGAGTAAATXXXXXXXXXXTACATAGATATATAGCTCAAAATTAACCATTCATTTTTCCTCTCAAATTAAAATTCTCTTCTAAAATTTAGAGTCTCTCT</w:t>
      </w:r>
    </w:p>
    <w:p>
      <w:pPr>
        <w:pStyle w:val="Normal"/>
        <w:rPr/>
      </w:pPr>
      <w:r>
        <w:rPr/>
        <w:t>&gt;Marker413202</w:t>
      </w:r>
    </w:p>
    <w:p>
      <w:pPr>
        <w:pStyle w:val="Normal"/>
        <w:rPr/>
      </w:pPr>
      <w:r>
        <w:rPr/>
        <w:t>TTACTATCCCTTGTGAGGAGCAAGTCTTTCAATCTCTCACTTCCATGCTTCGATAAAACAGACTCGAACTCAATGGTTTTXXXXXXXXXXCAGATTTAAATCTTTTATCCTATACTCACTATTCACTTATTTAGTTAATGTTTGTTCTTAAATTCTCAATACACTCAAAA</w:t>
      </w:r>
    </w:p>
    <w:p>
      <w:pPr>
        <w:pStyle w:val="Normal"/>
        <w:rPr/>
      </w:pPr>
      <w:r>
        <w:rPr/>
        <w:t>TTACTATCCCTTGTGAGGAGCAAGTCTTTCAATCTCTCACTTCCATGCTTCGATAAAACAGACTCGAACTCGATGGTTTTXXXXXXXXXXCAGATTTAAATCTTTTATCCTATACTCACTATTCACTTATTTAGTTAATGTTTGTTCTTAAATTCTCAATACACTCAAAA</w:t>
      </w:r>
    </w:p>
    <w:p>
      <w:pPr>
        <w:pStyle w:val="Normal"/>
        <w:rPr/>
      </w:pPr>
      <w:r>
        <w:rPr/>
        <w:t>&gt;Marker413525</w:t>
      </w:r>
    </w:p>
    <w:p>
      <w:pPr>
        <w:pStyle w:val="Normal"/>
        <w:rPr/>
      </w:pPr>
      <w:r>
        <w:rPr/>
        <w:t>TTTTATGTGAATGCTAAAAATCTCTTCTTAACAAGAATGATATACAGGTTGTTCTACTCATACACTTCTCATAAACAAAAXXXXXXXXXXAATCCTTATGTCAACCTTGAAATTCCCTCTTCTCTTCTTCCACCACCCATCATGCAGCTCGGGGACCCTTCTGCCACTCA</w:t>
      </w:r>
    </w:p>
    <w:p>
      <w:pPr>
        <w:pStyle w:val="Normal"/>
        <w:rPr/>
      </w:pPr>
      <w:r>
        <w:rPr/>
        <w:t>TTTTATGTGAATGCTAAAAATCTCTTCTTAACAAGAATGATATACAGATTGTTCTACTCATACACTTCTCATAAACAAAAXXXXXXXXXXAATCCTTATGTCAACCTTGAAATTCCCTCTTCTCTTCTTCCACCACCCATCATGCAGCTCGGGGACCCTTCCGCCACTCA</w:t>
      </w:r>
    </w:p>
    <w:p>
      <w:pPr>
        <w:pStyle w:val="Normal"/>
        <w:rPr/>
      </w:pPr>
      <w:r>
        <w:rPr/>
        <w:t>&gt;Marker413908</w:t>
      </w:r>
    </w:p>
    <w:p>
      <w:pPr>
        <w:pStyle w:val="Normal"/>
        <w:rPr/>
      </w:pPr>
      <w:r>
        <w:rPr/>
        <w:t>TTTCAATATATCTAAATTGTAATAAATAACAAAAAATATTAAAGAATTTACAAATATAGCAATAATTTTCTAAAATTGCAXXXXXXXXXXTTAGAAAACCTAATGACTATATTCTTTTAATTTTTTTAGCTATTTTTGCAAGCCCTCTATTTATTTGTGTATGAGCAGGT</w:t>
      </w:r>
    </w:p>
    <w:p>
      <w:pPr>
        <w:pStyle w:val="Normal"/>
        <w:rPr/>
      </w:pPr>
      <w:r>
        <w:rPr/>
        <w:t>TTTCAATATATCTAAATTGTAATAAATAACAAAAAATATTAAAGAATTTACAAATATAGCAATAATTTTCTAAAATTGCAXXXXXXXXXXTTAGAAAACCTAATGACTATATTCTTTTAATCTTTTTAGCTATTTTTGCAAGCCCTCTATTTATTTGTGTATGAGCAGGT</w:t>
      </w:r>
    </w:p>
    <w:p>
      <w:pPr>
        <w:pStyle w:val="Normal"/>
        <w:rPr/>
      </w:pPr>
      <w:r>
        <w:rPr/>
        <w:t>&gt;Marker413995</w:t>
      </w:r>
    </w:p>
    <w:p>
      <w:pPr>
        <w:pStyle w:val="Normal"/>
        <w:rPr/>
      </w:pPr>
      <w:r>
        <w:rPr/>
        <w:t>TTGATAAAGAGCTTAGAATGCTCCCAATCCAAAATGTAATACCAAAGGAGTTTTCTTGACACTCAAACGTTAGTCCCGGCXXXXXXXXXXAAAAGCTCATGCAACGCTTCCACTTCATTTATAGAAACTGCATCACACACACAATAGCTAAAATTTAAAACCCCTTCAGT</w:t>
      </w:r>
    </w:p>
    <w:p>
      <w:pPr>
        <w:pStyle w:val="Normal"/>
        <w:rPr/>
      </w:pPr>
      <w:r>
        <w:rPr/>
        <w:t>TTGATAAAGAGCTTAGAATGCTCCCAATCCAAAATGTAATACCAAAGGAGTTTTCTTGACACTCAAACGTTAGTCCCGACXXXXXXXXXXAAAAGCTCATGCAACGCTTCCACTTCATTTATAGAAACTGCATCACACAGACAATAGCTAAAATTTAAAACCCCTTCAGT</w:t>
      </w:r>
    </w:p>
    <w:p>
      <w:pPr>
        <w:pStyle w:val="Normal"/>
        <w:rPr/>
      </w:pPr>
      <w:r>
        <w:rPr/>
        <w:t>&gt;Marker414204</w:t>
      </w:r>
    </w:p>
    <w:p>
      <w:pPr>
        <w:pStyle w:val="Normal"/>
        <w:rPr/>
      </w:pPr>
      <w:r>
        <w:rPr/>
        <w:t>GTTTTTGGTAGTTAGTAAAGTAGTCGTGAAAGGAGGGAACCAACTCTCTATACTCGACGAGGTTGCAGACTTACAAGCCTXXXXXXXXXXCTTTATTCTAAAGAAGAAAATATTTTCACTGTTAGATTATGAGAAAGAAAGACATTCAGGTTTTTTAATCTACATCGAAC</w:t>
      </w:r>
    </w:p>
    <w:p>
      <w:pPr>
        <w:pStyle w:val="Normal"/>
        <w:rPr/>
      </w:pPr>
      <w:r>
        <w:rPr/>
        <w:t>GTTTTTGGTAGTTAGTAAAGTAGTCGTGAAAGGAGGGAACCAACTCTCTATACTCGACGAGGTTGCAGACTTACAAGCCTXXXXXXXXXXCTTTATTCTAAAGAAGAAAATATTTTCACTGTTAGATTATGTGAAAGAAAGACATTCAGATTTTTTAATCTACATCGAAC</w:t>
      </w:r>
    </w:p>
    <w:p>
      <w:pPr>
        <w:pStyle w:val="Normal"/>
        <w:rPr/>
      </w:pPr>
      <w:r>
        <w:rPr/>
        <w:t>&gt;Marker414653</w:t>
      </w:r>
    </w:p>
    <w:p>
      <w:pPr>
        <w:pStyle w:val="Normal"/>
        <w:rPr/>
      </w:pPr>
      <w:r>
        <w:rPr/>
        <w:t>CATCCCTCTGGTGCTACCACTGAACCCATTATAGCATCTTTGAATATAACTCTGGAAAAAGGACCATATGCTCTCCCCAAXXXXXXXXXXCATGCATTTATGGTCCCAAGTTGCTAAAAAGTAAGTCTCTTTCAATGGGGTAAATGACAGAATATTGACATTTGAACTGA</w:t>
      </w:r>
    </w:p>
    <w:p>
      <w:pPr>
        <w:pStyle w:val="Normal"/>
        <w:rPr/>
      </w:pPr>
      <w:r>
        <w:rPr/>
        <w:t>CATCCCTCTGGTGCTACCACTGAACCCATTATAGCATCTTTGAATATAACTCTGGAAAAAGGACCATATGCTCTCCCCAAXXXXXXXXXXCATGCATTTATGGTCCCAAGTTGCTAAAAAGTAAGTCTCTTTCAATGGGGTAAATAACAGAATATTGACATTTGAACTGA</w:t>
      </w:r>
    </w:p>
    <w:p>
      <w:pPr>
        <w:pStyle w:val="Normal"/>
        <w:rPr/>
      </w:pPr>
      <w:r>
        <w:rPr/>
        <w:t>&gt;Marker414937</w:t>
      </w:r>
    </w:p>
    <w:p>
      <w:pPr>
        <w:pStyle w:val="Normal"/>
        <w:rPr/>
      </w:pPr>
      <w:r>
        <w:rPr/>
        <w:t>ATTTTAGAAAGTGACAATATTCAACATTAAATTAGTATTACTATGAATTTCTTTTATTCTAAATATAATTATTTTTTATTXXXXXXXXXXATTATATTGTGAGGACTATTTTGCAAATCAAATACTTGCATTCTTACCTTTCTTCTTAAAAGAATAATTGAAAAAATCAA</w:t>
      </w:r>
    </w:p>
    <w:p>
      <w:pPr>
        <w:pStyle w:val="Normal"/>
        <w:rPr/>
      </w:pPr>
      <w:r>
        <w:rPr/>
        <w:t>ATTTTAGAAAGTGACAATATTCAACATTAAATTAGTATTACTATGAATTTCTTTTATTCTAAATATAATTATTTTTTATTXXXXXXXXXXATTATCTTGTGAGGACTATTTTGCAAATCAAATACTTGCATTCTTACCTTTCTTCTTAAAAGAATAATTGAAAAAATCAA</w:t>
      </w:r>
    </w:p>
    <w:p>
      <w:pPr>
        <w:pStyle w:val="Normal"/>
        <w:rPr/>
      </w:pPr>
      <w:r>
        <w:rPr/>
        <w:t>&gt;Marker415005</w:t>
      </w:r>
    </w:p>
    <w:p>
      <w:pPr>
        <w:pStyle w:val="Normal"/>
        <w:rPr/>
      </w:pPr>
      <w:r>
        <w:rPr/>
        <w:t>AAACTTGATTGCCATGATGATTAAAGAGCATCAAAAGTGTAGTGTGAACAATAAGTTAGCTCATGAATTTTTTTATAACTXXXXXXXXXXCAACAAATGCCATTGAAACATATTTTAAAAAGTCATTGATAGTCTTTCCAATACGTTAAGAAACTAATTATCTTCATAAA</w:t>
      </w:r>
    </w:p>
    <w:p>
      <w:pPr>
        <w:pStyle w:val="Normal"/>
        <w:rPr/>
      </w:pPr>
      <w:r>
        <w:rPr/>
        <w:t>AAACTTGATTGCCATGATGATTAAAGAGCATCAAAAGTGTAGTGTGGACAATAAGTTAGCTCATGAATTTTTTTATAACTXXXXXXXXXXCAACAAATGCCATTGAAACATATTTTAAAAAGTCATTGATAGTCTTTCCAATACGTTAGGAAACTAATTATCTTCATAAA</w:t>
      </w:r>
    </w:p>
    <w:p>
      <w:pPr>
        <w:pStyle w:val="Normal"/>
        <w:rPr/>
      </w:pPr>
      <w:r>
        <w:rPr/>
        <w:t>&gt;Marker415231</w:t>
      </w:r>
    </w:p>
    <w:p>
      <w:pPr>
        <w:pStyle w:val="Normal"/>
        <w:rPr/>
      </w:pPr>
      <w:r>
        <w:rPr/>
        <w:t>ACGAAGGTTTTGGAGTAAAAAGAAGATTTATTGCTTTCAATTTTAAAATCATTCCCTTTCATAGTGGAATTTGAAAAATGXXXXXXXXXXTGAATTTGTCATAAGAATGAAAAGTAAAGAGATGAAACCAAAAGAAAAACAAATGGAAAGAGAAAGAAAAAACCTTTCTT</w:t>
      </w:r>
    </w:p>
    <w:p>
      <w:pPr>
        <w:pStyle w:val="Normal"/>
        <w:rPr/>
      </w:pPr>
      <w:r>
        <w:rPr/>
        <w:t>ACGAAGGTTTTGGAGTAAAAAGAAGATTTATTGCTTTCAATTTTAAAATCATTCCCTTTCATAGTGGAATTTGAAAAAGGXXXXXXXXXXTGAATTTCTCATAAGAATGAAAAGTAAAGAGATGAAACCAAAAGAAAAACAAATGGAAAGAGAAAGAAAAAACCTTTCTT</w:t>
      </w:r>
    </w:p>
    <w:p>
      <w:pPr>
        <w:pStyle w:val="Normal"/>
        <w:rPr/>
      </w:pPr>
      <w:r>
        <w:rPr/>
        <w:t>&gt;Marker415238</w:t>
      </w:r>
    </w:p>
    <w:p>
      <w:pPr>
        <w:pStyle w:val="Normal"/>
        <w:rPr/>
      </w:pPr>
      <w:r>
        <w:rPr/>
        <w:t>TCGATTCAATTTCAAACTAATTTCAGTAGAACAGAGCTAGGCGTAGTTGAGGGTTTTTACGAAATCAATACCTTTTTCCTXXXXXXXXXXATAATAATATAGTGTAATAATACGAGACTGCAGATCGACACAATGATGACATAGATATGTGTCTATTGTATACGGAAGAT</w:t>
      </w:r>
    </w:p>
    <w:p>
      <w:pPr>
        <w:pStyle w:val="Normal"/>
        <w:rPr/>
      </w:pPr>
      <w:r>
        <w:rPr/>
        <w:t>TCAATTCAATTTCAAACTAATTTCAGTAGAACAGAGCTAGGCGTAGTTGAGGGTTTTTACGAAATCAATACCTTTTTCCTXXXXXXXXXXATAATAATATAGTGTAATAATACGAGACTGCAGATCGACACAATGATGACATAGATATGTGTCTATTGTATACGGAAGAT</w:t>
      </w:r>
    </w:p>
    <w:p>
      <w:pPr>
        <w:pStyle w:val="Normal"/>
        <w:rPr/>
      </w:pPr>
      <w:r>
        <w:rPr/>
        <w:t>&gt;Marker415896</w:t>
      </w:r>
    </w:p>
    <w:p>
      <w:pPr>
        <w:pStyle w:val="Normal"/>
        <w:rPr/>
      </w:pPr>
      <w:r>
        <w:rPr/>
        <w:t>AGCAGCCTCAACCACATATTTAACCTAATTTCTCCCAACATCCATACCATAACAATTAACCACAACAATCAACAACTTTAXXXXXXXXXXTAATATAATCAAACTTTTTTGTTTGTTTTTATTTTTAAATTTTTTTATGGTAATGATAATAATTGTATTATAGAATGAAA</w:t>
      </w:r>
    </w:p>
    <w:p>
      <w:pPr>
        <w:pStyle w:val="Normal"/>
        <w:rPr/>
      </w:pPr>
      <w:r>
        <w:rPr/>
        <w:t>AGCAGCCTCAACCACATATTTAACCTAATTTCTCCCAACATCCATACCTTAACAATTAACCACAACAATCAACAACTTTAXXXXXXXXXXTAATATAATCAAACTTTTTTCTTTGTTTTTATTTTTAAATTTTTTTATGGTAATGATAATAATTGTATTATAGAATGAAA</w:t>
      </w:r>
    </w:p>
    <w:p>
      <w:pPr>
        <w:pStyle w:val="Normal"/>
        <w:rPr/>
      </w:pPr>
      <w:r>
        <w:rPr/>
        <w:t>&gt;Marker416081</w:t>
      </w:r>
    </w:p>
    <w:p>
      <w:pPr>
        <w:pStyle w:val="Normal"/>
        <w:rPr/>
      </w:pPr>
      <w:r>
        <w:rPr/>
        <w:t>AAACGTTTAGAGGTTCCTGATTATTATGCTTGTTCCTTTCACCCTTTGGGTATCCATTATGCACGGTTCAGAATAGATGCXXXXXXXXXXGCAGCAAACTGCTGGAATAGAGCCTGAAGATGTTGCTAAACGTCTAATGGATTATGGTTTCCATGCACCTACCATGTCAT</w:t>
      </w:r>
    </w:p>
    <w:p>
      <w:pPr>
        <w:pStyle w:val="Normal"/>
        <w:rPr/>
      </w:pPr>
      <w:r>
        <w:rPr/>
        <w:t>AAACGTTTAGAGGTTCCTAATTATTATGCTTGTTCCTTTCACCCTTTGGGTATCCATTATGCACGGTTCAGAATAGATGCXXXXXXXXXXGCAGCAAACTGCTGGAATAGAGCCTGAAGATGTTGCTAAACGTCTAATGGATTATGGTTTCCATGCACCTACCATGTCAT</w:t>
      </w:r>
    </w:p>
    <w:p>
      <w:pPr>
        <w:pStyle w:val="Normal"/>
        <w:rPr/>
      </w:pPr>
      <w:r>
        <w:rPr/>
        <w:t>&gt;Marker416224</w:t>
      </w:r>
    </w:p>
    <w:p>
      <w:pPr>
        <w:pStyle w:val="Normal"/>
        <w:rPr/>
      </w:pPr>
      <w:r>
        <w:rPr/>
        <w:t>AAATCCCAGAAATACAACTAACCGCCTCACTACCCATTCCAGTTTTCATATGCATCTCTGAGTTCGGGATCCCCGCCGCTXXXXXXXXXXACAAAAAAAAGTTGTTTTTAACATTGAACTAATTACTTTTCCAAGCGCTTAGAAAATACAAAATGCAATATAATAATATT</w:t>
      </w:r>
    </w:p>
    <w:p>
      <w:pPr>
        <w:pStyle w:val="Normal"/>
        <w:rPr/>
      </w:pPr>
      <w:r>
        <w:rPr/>
        <w:t>AAATCCCAGAAATACAACTAACCGCCTCACTACCCATTCCAGTTTTCATATGCATCTCTGAGTTCGGGATCCCCGCCGCTXXXXXXXXXXAACAAAAAAAGTTGTTTTTAACATTGAACTAATTACTTTTCCAAGCGCTTAGAAAATACAAAATGCAATATAATAATATT</w:t>
      </w:r>
    </w:p>
    <w:p>
      <w:pPr>
        <w:pStyle w:val="Normal"/>
        <w:rPr/>
      </w:pPr>
      <w:r>
        <w:rPr/>
        <w:t>&gt;Marker416492</w:t>
      </w:r>
    </w:p>
    <w:p>
      <w:pPr>
        <w:pStyle w:val="Normal"/>
        <w:rPr/>
      </w:pPr>
      <w:r>
        <w:rPr/>
        <w:t>TAAGTTTTTACCCAAACCTTCAAATTTCCGATGGACACAATGCATCTGGTTTTGAACAGTTTAGCTTTCTTGGCTGGAGAXXXXXXXXXXAACTTTGCAGCTAACTTGAATTGCACAATGAAATTGAACGAAATCCTAAGTTCATAAAAATCCAAAAGTTCTAGGCTTTA</w:t>
      </w:r>
    </w:p>
    <w:p>
      <w:pPr>
        <w:pStyle w:val="Normal"/>
        <w:rPr/>
      </w:pPr>
      <w:r>
        <w:rPr/>
        <w:t>TAAGTTTTTACCCAAACCTTCAAATTTCCGATGGACACAATGCATCTGGTTTTGAACAGTTTAGCTTTCTTGGCTGGAGAXXXXXXXXXXAACTTTGCAGCTAACTTGAATTGAACAATGAAATTGAACGAAATCCTAAGTTCACAAAAATCCAAAAGTTCTAGGCTTTA</w:t>
      </w:r>
    </w:p>
    <w:p>
      <w:pPr>
        <w:pStyle w:val="Normal"/>
        <w:rPr/>
      </w:pPr>
      <w:r>
        <w:rPr/>
        <w:t>&gt;Marker416705</w:t>
      </w:r>
    </w:p>
    <w:p>
      <w:pPr>
        <w:pStyle w:val="Normal"/>
        <w:rPr/>
      </w:pPr>
      <w:r>
        <w:rPr/>
        <w:t>TCCCCCTTGCTAAAACTTTTTGTGTTCCACTGTCACTGCTTTTCTTTTACTTTTGAAATCTTCATGGAAGAATGGTGTTCXXXXXXXXXXCCTTTTTCCCCTCTATGCAGAGTAGCATTTGAGGACCTTGAACATATTGTGTGGAGGTGCTACTAAGCTTAGTCAATTTG</w:t>
      </w:r>
    </w:p>
    <w:p>
      <w:pPr>
        <w:pStyle w:val="Normal"/>
        <w:rPr/>
      </w:pPr>
      <w:r>
        <w:rPr/>
        <w:t>TCCCCCTTGCTAAAACTTTTTGTGTTCCACTGTCACTGCTTTTCTTTTACTTTTGAAATCTTCATGGAAGAATGGTGTTCXXXXXXXXXXCCTTTTTCCCCTCTATGCAGAGTAGCATTTGAGGACCTTAAACATATTGTGTGGAGGTGCTACTAAGCTTAGTCAATTTG</w:t>
      </w:r>
    </w:p>
    <w:p>
      <w:pPr>
        <w:pStyle w:val="Normal"/>
        <w:rPr/>
      </w:pPr>
      <w:r>
        <w:rPr/>
        <w:t>&gt;Marker417277</w:t>
      </w:r>
    </w:p>
    <w:p>
      <w:pPr>
        <w:pStyle w:val="Normal"/>
        <w:rPr/>
      </w:pPr>
      <w:r>
        <w:rPr/>
        <w:t>ATTTACAAGAGATTCATCAAACTGAAAATATGTATAATTTTTAAAACAACAACTTAAATTTGCTCGCCTAACTCTACATGXXXXXXXXXXTAATTCATTTTGCAAAACCAGGCGATATAGATGGTAATGCATTTCAAATTAAACCATTAAGTTCAAATCAAGTCATTTTA</w:t>
      </w:r>
    </w:p>
    <w:p>
      <w:pPr>
        <w:pStyle w:val="Normal"/>
        <w:rPr/>
      </w:pPr>
      <w:r>
        <w:rPr/>
        <w:t>ATTTACAAGAGATTCATCAAACTGAAAATATGTATAATTTTTAAAACAACAACTTAAATTTGCTCGCCTAACTCTACATGXXXXXXXXXXTAATTCATTTTGCAAAACCAGGCGATATAGATGGTAATGCATTTCAAATTAAACCATTAAGTTCAAATCAAATCATTTTA</w:t>
      </w:r>
    </w:p>
    <w:p>
      <w:pPr>
        <w:pStyle w:val="Normal"/>
        <w:rPr/>
      </w:pPr>
      <w:r>
        <w:rPr/>
        <w:t>&gt;Marker417286</w:t>
      </w:r>
    </w:p>
    <w:p>
      <w:pPr>
        <w:pStyle w:val="Normal"/>
        <w:rPr/>
      </w:pPr>
      <w:r>
        <w:rPr/>
        <w:t>TCTTTTCACACTTGCATCATTATTCCTTTATGAGATTAGACTATATGGCTTATTTCTTGGTTTCTCAGTGTAATTCGTCAXXXXXXXXXXATTAAATTGTGCACTTTTCATTGAGTTTTGAGAAATAGCTTTAAAAGGTCTCTTGCGTTACTTTGTCAGTAACTGTCAGT</w:t>
      </w:r>
    </w:p>
    <w:p>
      <w:pPr>
        <w:pStyle w:val="Normal"/>
        <w:rPr/>
      </w:pPr>
      <w:r>
        <w:rPr/>
        <w:t>TCTTTTCACGCTTGCATCATTATTCCTTTATGAGATTAGACTATATGGCTTATTTCTTGGTTTCTCAGTGTAATTCGTCAXXXXXXXXXXATTAAATTGTGCACTTTTCATTGAGTTTTGAGAAATAGCTTTAAAAGGTCTCTTGCGTTACTTTGTCAGTAACTGTCAGT</w:t>
      </w:r>
    </w:p>
    <w:p>
      <w:pPr>
        <w:pStyle w:val="Normal"/>
        <w:rPr/>
      </w:pPr>
      <w:r>
        <w:rPr/>
        <w:t>&gt;Marker417315</w:t>
      </w:r>
    </w:p>
    <w:p>
      <w:pPr>
        <w:pStyle w:val="Normal"/>
        <w:rPr/>
      </w:pPr>
      <w:r>
        <w:rPr/>
        <w:t>CTTACAACAACTCAACAATAAAAATGTTTTTCTTCATGGTGACCTTCAAGAGAAAGTTCATATGGAGCAACTACCTGGGCXXXXXXXXXXGGAAATGATGTGTTAGGTATATCTTCTCTCAAAACTTTCCTTCAGGGTCAATTTCATATAAAAGATTTGGAGCAATTGAA</w:t>
      </w:r>
    </w:p>
    <w:p>
      <w:pPr>
        <w:pStyle w:val="Normal"/>
        <w:rPr/>
      </w:pPr>
      <w:r>
        <w:rPr/>
        <w:t>CTTACAACAACTCAACAATAAAAATGTTTTTCTTCATGGTGACCTTCAAGAGAAAGTTCATATGGAGCAACTACCTGAGTXXXXXXXXXXGGAAATGATGTGTCAGGTATATCTTCTCTCAAAACTTTCCTTCAGGGTCAATTTCATATAAAAGATTTGGGGCAATTGAA</w:t>
      </w:r>
    </w:p>
    <w:p>
      <w:pPr>
        <w:pStyle w:val="Normal"/>
        <w:rPr/>
      </w:pPr>
      <w:r>
        <w:rPr/>
        <w:t>&gt;Marker417385</w:t>
      </w:r>
    </w:p>
    <w:p>
      <w:pPr>
        <w:pStyle w:val="Normal"/>
        <w:rPr/>
      </w:pPr>
      <w:r>
        <w:rPr/>
        <w:t>AAGGGAAGGTGTGCAACTTTTCCAAATTCTTCAATAATTGTCTGCTTCTAAGTGAAATCACACAAAAACGAATCTGTAGCXXXXXXXXXXTTCTAAAAAAATCAATCAATTAGAGAGTCCAATTAAAAAACAGCAAAAATTAGATTTAAATCCACAACAAACTAAGAGCA</w:t>
      </w:r>
    </w:p>
    <w:p>
      <w:pPr>
        <w:pStyle w:val="Normal"/>
        <w:rPr/>
      </w:pPr>
      <w:r>
        <w:rPr/>
        <w:t>AAGGGAAGGTGTGCAACTTTTCCAAATTCTTCAATAATTGTCTGCTTCTAAGTGAAATCACACAAAAACGAATCTGTAGCXXXXXXXXXXTTTCTAAAAAATCAATCAATTAGAGAGTCCAATTAAAAAACAGCAAAAATTAGATTTAAATCCACAACAAACTAAGAGCA</w:t>
      </w:r>
    </w:p>
    <w:p>
      <w:pPr>
        <w:pStyle w:val="Normal"/>
        <w:rPr/>
      </w:pPr>
      <w:r>
        <w:rPr/>
        <w:t>&gt;Marker417518</w:t>
      </w:r>
    </w:p>
    <w:p>
      <w:pPr>
        <w:pStyle w:val="Normal"/>
        <w:rPr/>
      </w:pPr>
      <w:r>
        <w:rPr/>
        <w:t>ATTTTTGGTTCTTGATATTTGACATTAATGACTATTTGGTGGTTTCTAAAGTGTCAAAATAATGATCACTTTAATTCAACXXXXXXXXXXTTACACTTTCATTTAAAATAATAGCCATAAAGCTGTTCATCTCAAAAATAAGAAAGTTTGGACTAATTAGACTTATTTAT</w:t>
      </w:r>
    </w:p>
    <w:p>
      <w:pPr>
        <w:pStyle w:val="Normal"/>
        <w:rPr/>
      </w:pPr>
      <w:r>
        <w:rPr/>
        <w:t>ATTTTTGGTTCTTGATATTTGACATTAATGACTATTTGGTGGTTTCTAAAGTGTCAAAATAATGATCACTTTAATTCAACXXXXXXXXXXTTACACTTTCATTTAAAATAATAGCCATAAAGCTGTTCATCTCAAAAATAAGAAAGTTTGGACTAGTTAGACTTATTTAT</w:t>
      </w:r>
    </w:p>
    <w:p>
      <w:pPr>
        <w:pStyle w:val="Normal"/>
        <w:rPr/>
      </w:pPr>
      <w:r>
        <w:rPr/>
        <w:t>&gt;Marker418706</w:t>
      </w:r>
    </w:p>
    <w:p>
      <w:pPr>
        <w:pStyle w:val="Normal"/>
        <w:rPr/>
      </w:pPr>
      <w:r>
        <w:rPr/>
        <w:t>ACATTTGTATAAAATAAATTCTAATCCTTTCACACTCAATACTCACTAAACTCAAATTAAAAAATATTACAGGTGATTTTXXXXXXXXXXAACCCCCCATTAGTCTTGATGGTGAAGCCATTCGAAATGAGAAGGTAAATATAGAATTTTCAAGAAAGTTCTATTGCATG</w:t>
      </w:r>
    </w:p>
    <w:p>
      <w:pPr>
        <w:pStyle w:val="Normal"/>
        <w:rPr/>
      </w:pPr>
      <w:r>
        <w:rPr/>
        <w:t>ACATTTGTATAAAATAAATTCTAATCCTTTCACACTCAATACTCACTGAACTCAAATTAAAAAATATTACAGGTGATTTTXXXXXXXXXXAACCCCCCATTAGTCTTGATGGTGAAGCCATTCGAAATGAGAAGGTAAATATAGAATTTTCAAGAAAGTTCTATTGCATG</w:t>
      </w:r>
    </w:p>
    <w:p>
      <w:pPr>
        <w:pStyle w:val="Normal"/>
        <w:rPr/>
      </w:pPr>
      <w:r>
        <w:rPr/>
        <w:t>&gt;Marker419181</w:t>
      </w:r>
    </w:p>
    <w:p>
      <w:pPr>
        <w:pStyle w:val="Normal"/>
        <w:rPr/>
      </w:pPr>
      <w:r>
        <w:rPr/>
        <w:t>AGTATTTAAGAGATGAAGGAAGAAGAAAAAGGCGCTCAGGGATCTTAGAGCAAAGCCCCAACAAAAGGGGTAACTTTGAAXXXXXXXXXXATCATACCAATTCTTAGCAAGTTTCAGAGAAACCGCTCACCTTAAACTTGGGTCACAGAACAATTAATCATGCCAGGTCT</w:t>
      </w:r>
    </w:p>
    <w:p>
      <w:pPr>
        <w:pStyle w:val="Normal"/>
        <w:rPr/>
      </w:pPr>
      <w:r>
        <w:rPr/>
        <w:t>AGTATTTAAGAGATGAAGGAAGAAGAAAAAGGCGCCCAGGGATCTTAGAGCAAAGCCCCAACAAAAGGGGTAACTTTGAAXXXXXXXXXXATCATACCAATTCTTAGCAAGTTTCAGAGAAACCGCTCACCTTAAACTTGGGTCACAGAACAATTAAATATGCCAGGTCT</w:t>
      </w:r>
    </w:p>
    <w:p>
      <w:pPr>
        <w:pStyle w:val="Normal"/>
        <w:rPr/>
      </w:pPr>
      <w:r>
        <w:rPr/>
        <w:t>&gt;Marker419337</w:t>
      </w:r>
    </w:p>
    <w:p>
      <w:pPr>
        <w:pStyle w:val="Normal"/>
        <w:rPr/>
      </w:pPr>
      <w:r>
        <w:rPr/>
        <w:t>ATGATTTAGAGTTGAAATACAAAACTTGTTCTCTTCTGGAAGCTCCCCAACATTTTCCCTCTCCTCTCTAAGCCCTCAACXXXXXXXXXXTGTTTTTTGTGTAAGAAACGGGATGTAATTAACACATTTCACTTTCAGTTTCTCTACTTCGCTGGTTTAAATGTGCAATG</w:t>
      </w:r>
    </w:p>
    <w:p>
      <w:pPr>
        <w:pStyle w:val="Normal"/>
        <w:rPr/>
      </w:pPr>
      <w:r>
        <w:rPr/>
        <w:t>ATGATTTAGAGTTGAAATACAGAACTTGTTCTCTTCTGGAAGCTCCCCAACATTTTCCCTCTCCTCTCTAAGCCCTCAACXXXXXXXXXXTGTTTTTTGTGTAAGAAACGGGATGTAATTAACACATTTCACTTTCAGTTTCTCTACTTCGCTGGTTTAAATGTGCAATG</w:t>
      </w:r>
    </w:p>
    <w:p>
      <w:pPr>
        <w:pStyle w:val="Normal"/>
        <w:rPr/>
      </w:pPr>
      <w:r>
        <w:rPr/>
        <w:t>&gt;Marker419392</w:t>
      </w:r>
    </w:p>
    <w:p>
      <w:pPr>
        <w:pStyle w:val="Normal"/>
        <w:rPr/>
      </w:pPr>
      <w:r>
        <w:rPr/>
        <w:t>AAATATATTGCCATGGAATTGTTCTGTCACATTGATGATGATAAACACATCAATTGATCAAAGCAACCAGTAGAGCAGAAXXXXXXXXXXGGTCAATTTAGTCATGAAATTTAGGCGGAAAGGAAATCGTAACTGTAGAGGAAACTGAAATAGAATAATATGCTACAGTT</w:t>
      </w:r>
    </w:p>
    <w:p>
      <w:pPr>
        <w:pStyle w:val="Normal"/>
        <w:rPr/>
      </w:pPr>
      <w:r>
        <w:rPr/>
        <w:t>AAATATATTGCCATGGAATTGCTCTGTCACATTGATGATGATAAACACATCAATTGATCAAAGCAACCAGTAGAGCAGAAXXXXXXXXXXGGTCAATTTAGTCATGAAATTTAGGCGGAAAGGAAATCGTAACTGTAGAGGAAACTGAAATAGAATAATATGCTACAGTT</w:t>
      </w:r>
    </w:p>
    <w:p>
      <w:pPr>
        <w:pStyle w:val="Normal"/>
        <w:rPr/>
      </w:pPr>
      <w:r>
        <w:rPr/>
        <w:t>&gt;Marker419417</w:t>
      </w:r>
    </w:p>
    <w:p>
      <w:pPr>
        <w:pStyle w:val="Normal"/>
        <w:rPr/>
      </w:pPr>
      <w:r>
        <w:rPr/>
        <w:t>AACTGCCATCTGAAGCTGATAATCCTCACTATGTCCTAATTACAAGAAATAAATCGAGAAATCACCTTTAGAATGATGCAXXXXXXXXXXACATGTGAGAGGGGAATGAGTGGGAAGGATATCATTACTGTATTACAACATTGTAACATTCTTAAGTTGGAGCAAAGATT</w:t>
      </w:r>
    </w:p>
    <w:p>
      <w:pPr>
        <w:pStyle w:val="Normal"/>
        <w:rPr/>
      </w:pPr>
      <w:r>
        <w:rPr/>
        <w:t>AACTGCCATCTGAAGCTGATAATCCTCACTATGTCCTAATTACAAGAAATAAATCGAGAAATCACCTTTAGAATGATGCAXXXXXXXXXXACACGTGAGAGGGGAATGAGTGGGAAGGATATCGTTACTGTATTACAACATTGTAACATTCTTAAGTTGGAGCAAAGATT</w:t>
      </w:r>
    </w:p>
    <w:p>
      <w:pPr>
        <w:pStyle w:val="Normal"/>
        <w:rPr/>
      </w:pPr>
      <w:r>
        <w:rPr/>
        <w:t>&gt;Marker419593</w:t>
      </w:r>
    </w:p>
    <w:p>
      <w:pPr>
        <w:pStyle w:val="Normal"/>
        <w:rPr/>
      </w:pPr>
      <w:r>
        <w:rPr/>
        <w:t>TTCTTCTCAATATGGGTTTAGTCATCATGTGCATTTTGTGGCAGCTAACAAAAAAAATATTTCTGGGTTCTCTTAGAGAAXXXXXXXXXXGTTTCTTTCTTAGGCTTCCTCTTTGTTCTCGATAGTCTGTTTTTTTATAATTCGATAGATTCTCTGATACAGACAAGGAA</w:t>
      </w:r>
    </w:p>
    <w:p>
      <w:pPr>
        <w:pStyle w:val="Normal"/>
        <w:rPr/>
      </w:pPr>
      <w:r>
        <w:rPr/>
        <w:t>TTCTTCTCAATATGGGTTTAGTCATCATGTGCATTTTGTGGCAGCTAACAAAAAAGATATTTCTGGGTTCTCTTAGAGAAXXXXXXXXXXGTTTCTTTCTTAGGCTTCCTCTTTGTTCTCGATAGTCTGTTTTTTTATAATTCGATAGATTCTCTGATACAGACAAGA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susa</dc:creator>
  <dc:description/>
  <cp:keywords/>
  <dc:language>en-US</dc:language>
  <cp:lastModifiedBy>asusa</cp:lastModifiedBy>
  <dcterms:modified xsi:type="dcterms:W3CDTF">2014-11-28T02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Data Sheet 1.DOC</vt:lpwstr>
  </property>
</Properties>
</file>